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E88B3" w14:textId="301CFAF4" w:rsidR="00711D1F" w:rsidRPr="00711D1F" w:rsidRDefault="00711D1F" w:rsidP="002E3C45">
      <w:pPr>
        <w:rPr>
          <w:lang w:val="en-US"/>
        </w:rPr>
      </w:pPr>
      <w:r w:rsidRPr="00711D1F">
        <w:rPr>
          <w:b/>
          <w:bCs/>
          <w:lang w:val="en-US"/>
        </w:rPr>
        <w:t xml:space="preserve">Supplementary file </w:t>
      </w:r>
      <w:proofErr w:type="gramStart"/>
      <w:r w:rsidRPr="00711D1F">
        <w:rPr>
          <w:b/>
          <w:bCs/>
          <w:lang w:val="en-US"/>
        </w:rPr>
        <w:t>1</w:t>
      </w:r>
      <w:r w:rsidRPr="00711D1F">
        <w:rPr>
          <w:lang w:val="en-US"/>
        </w:rPr>
        <w:t> :</w:t>
      </w:r>
      <w:proofErr w:type="gramEnd"/>
      <w:r w:rsidRPr="00711D1F">
        <w:rPr>
          <w:lang w:val="en-US"/>
        </w:rPr>
        <w:t xml:space="preserve"> </w:t>
      </w:r>
      <w:r w:rsidRPr="00711D1F">
        <w:rPr>
          <w:lang w:val="en-US"/>
        </w:rPr>
        <w:t>Alignment matrix used for the phylogenetic tree inference</w:t>
      </w:r>
    </w:p>
    <w:p w14:paraId="6DD83920" w14:textId="2A5324FB" w:rsidR="002E3C45" w:rsidRPr="00711D1F" w:rsidRDefault="002E3C45" w:rsidP="002E3C45">
      <w:pPr>
        <w:rPr>
          <w:lang w:val="en-US"/>
        </w:rPr>
      </w:pPr>
      <w:r w:rsidRPr="00711D1F">
        <w:rPr>
          <w:lang w:val="en-US"/>
        </w:rPr>
        <w:t xml:space="preserve">&gt;Camellia </w:t>
      </w:r>
      <w:proofErr w:type="spellStart"/>
      <w:r w:rsidRPr="00711D1F">
        <w:rPr>
          <w:lang w:val="en-US"/>
        </w:rPr>
        <w:t>nitidissima</w:t>
      </w:r>
      <w:proofErr w:type="spellEnd"/>
      <w:r w:rsidRPr="00711D1F">
        <w:rPr>
          <w:lang w:val="en-US"/>
        </w:rPr>
        <w:t xml:space="preserve"> NC067639.1</w:t>
      </w:r>
    </w:p>
    <w:p w14:paraId="1B146FBF" w14:textId="77777777" w:rsidR="002E3C45" w:rsidRDefault="002E3C45" w:rsidP="002E3C45">
      <w:r>
        <w:t>-TGATACTTTCTGTTTTGTCAAGCCCTGCTTTGGTCTCTGGTTTGATGGTTGTACGTGCTAAAAATCCGG</w:t>
      </w:r>
    </w:p>
    <w:p w14:paraId="7A0FB43F" w14:textId="77777777" w:rsidR="002E3C45" w:rsidRDefault="002E3C45" w:rsidP="002E3C45">
      <w:r>
        <w:t>TACATTCCGTTTCGTTTCCCATCCCAGTCTTTCGCGACACTTCAGGTTTACTTCTTTTGTTAGGTCTCGA</w:t>
      </w:r>
    </w:p>
    <w:p w14:paraId="4782C820" w14:textId="77777777" w:rsidR="002E3C45" w:rsidRDefault="002E3C45" w:rsidP="002E3C45">
      <w:r>
        <w:t>CTTCTTCGCTATGATCTTCCCAGTAGTTCATATAGGAGCTATAGCCGTTTCATTCCTATTCGTTGTTATG</w:t>
      </w:r>
    </w:p>
    <w:p w14:paraId="7F445B8C" w14:textId="77777777" w:rsidR="002E3C45" w:rsidRDefault="002E3C45" w:rsidP="002E3C45">
      <w:r>
        <w:t>ATGTTCCATATTCAAATAGCGGAGATTCACGAAGAAGTATTGCGCTATTTACCAGTGAGTGGTATTATTG</w:t>
      </w:r>
    </w:p>
    <w:p w14:paraId="7C790796" w14:textId="77777777" w:rsidR="002E3C45" w:rsidRDefault="002E3C45" w:rsidP="002E3C45">
      <w:r>
        <w:t>GACTGATCTTTTGGTGGGAAATGTTCTTCATTTTAGATAATGAAAGCATTCCATTACTACCAACCCAAAG</w:t>
      </w:r>
    </w:p>
    <w:p w14:paraId="4A24FDE7" w14:textId="77777777" w:rsidR="002E3C45" w:rsidRDefault="002E3C45" w:rsidP="002E3C45">
      <w:r>
        <w:t>AAATACGACCTCTCTGAGATATACGGTTTATGCCGGAAAGGTACGAAGTTGGACTAATTTGGAAACATTG</w:t>
      </w:r>
    </w:p>
    <w:p w14:paraId="082D5CDD" w14:textId="77777777" w:rsidR="002E3C45" w:rsidRDefault="002E3C45" w:rsidP="002E3C45">
      <w:r>
        <w:t>GGCAATTTACTTTATACCTACTATTCCGTCTGGTTTTTGGTTCCTAGTCTTATTTTATTAGTAGCCATGA</w:t>
      </w:r>
    </w:p>
    <w:p w14:paraId="4F504ADF" w14:textId="77777777" w:rsidR="002E3C45" w:rsidRDefault="002E3C45" w:rsidP="002E3C45">
      <w:r>
        <w:t>TTGGGGCTATAGTACTGACTATGCATAGGACTACTAA------GGTGAAAAGACAGGATGTATTCCGACG</w:t>
      </w:r>
    </w:p>
    <w:p w14:paraId="56553CE1" w14:textId="77777777" w:rsidR="002E3C45" w:rsidRDefault="002E3C45" w:rsidP="002E3C45">
      <w:r>
        <w:t>AAATGCTATTGATTCTAGGAGGACTATAATGAGGAGGACGACAGACC--TGTCAATATATGAATTGTTTC</w:t>
      </w:r>
    </w:p>
    <w:p w14:paraId="1F0D64D9" w14:textId="77777777" w:rsidR="002E3C45" w:rsidRDefault="002E3C45" w:rsidP="002E3C45">
      <w:r>
        <w:t>ATTATTCGTTATTTCCGGGTCTTTTCGTTGCATTCACTTACAACAAGAAACAACCACCAGTGTTTGGTGC</w:t>
      </w:r>
    </w:p>
    <w:p w14:paraId="5FE29BE4" w14:textId="77777777" w:rsidR="002E3C45" w:rsidRDefault="002E3C45" w:rsidP="002E3C45">
      <w:r>
        <w:t>AGCACCTGCATTTTGGTGCATTCTTCTTTCTTTCCTTGGTCTTTCGTTCCGTCATATTCCTAATAACTTA</w:t>
      </w:r>
    </w:p>
    <w:p w14:paraId="13836979" w14:textId="77777777" w:rsidR="002E3C45" w:rsidRDefault="002E3C45" w:rsidP="002E3C45">
      <w:r>
        <w:t>TCCAATTACAACGTATTAACTGCTAATGCACCTTTCTTTTATCAAATCTCAGGGACATGGTCTAATCATG</w:t>
      </w:r>
    </w:p>
    <w:p w14:paraId="33721329" w14:textId="77777777" w:rsidR="002E3C45" w:rsidRDefault="002E3C45" w:rsidP="002E3C45">
      <w:r>
        <w:t>AGGGTAGTATTTTATCATGGTGTCGGATCCTAAGTTTTTATGGATTTCTTCTTTGTTACCGGGGTCGACC</w:t>
      </w:r>
    </w:p>
    <w:p w14:paraId="3A55DB52" w14:textId="77777777" w:rsidR="002E3C45" w:rsidRDefault="002E3C45" w:rsidP="002E3C45">
      <w:r>
        <w:t>CCAAAGCCATAATGTCTCAAAACGAGGAGGCCATAGAGAAACTCTTTTTTATTCCTTTGTCTTGAACTTC</w:t>
      </w:r>
    </w:p>
    <w:p w14:paraId="0ACBA0F3" w14:textId="77777777" w:rsidR="002E3C45" w:rsidRDefault="002E3C45" w:rsidP="002E3C45">
      <w:r>
        <w:t>GTGAAGAACTCCATTCTACCTCTCCCTCGTTACGAACAAAAAAGTGGGGCT------GCGCCCCAGTTGT</w:t>
      </w:r>
    </w:p>
    <w:p w14:paraId="40EA3AAE" w14:textId="77777777" w:rsidR="002E3C45" w:rsidRDefault="002E3C45" w:rsidP="002E3C45">
      <w:r>
        <w:t>ACACTCCCTTCGTTCTACGAA---CCCTTGTTGATTCTGAACTTCGTTCGCGAAGGAACCGGACTTTTGA</w:t>
      </w:r>
    </w:p>
    <w:p w14:paraId="74DA0C16" w14:textId="77777777" w:rsidR="002E3C45" w:rsidRDefault="002E3C45" w:rsidP="002E3C45">
      <w:r>
        <w:t>CGGGCCAGCCCTTTTTTATGCGCCGCTTTACCCTGAAAGGAAAATGAGCTTTGCTCCTCTGGGCGCTAGG</w:t>
      </w:r>
    </w:p>
    <w:p w14:paraId="6C0E90E4" w14:textId="77777777" w:rsidR="002E3C45" w:rsidRDefault="002E3C45" w:rsidP="002E3C45">
      <w:r>
        <w:t>CGCTCCCGTGGTTCGCGAGAAGGAAAAAGGACTCATCCTTTGTTGCATCTGGCACGAGATGATAAAGAGA</w:t>
      </w:r>
    </w:p>
    <w:p w14:paraId="05D9600F" w14:textId="77777777" w:rsidR="002E3C45" w:rsidRDefault="002E3C45" w:rsidP="002E3C45">
      <w:r>
        <w:t>GAGCTTCGTCTATCGATGAACAGCGGATTGACGGAGCTCTTGGCATTGCTTTGTTTTTCTCTCCTTTCCT</w:t>
      </w:r>
    </w:p>
    <w:p w14:paraId="7F46E235" w14:textId="77777777" w:rsidR="002E3C45" w:rsidRDefault="002E3C45" w:rsidP="002E3C45">
      <w:r>
        <w:t>ATCAGCGAGTTCCGATCCTTTTGTTCGAAATTTCTTCGTTCGTACCGAACCGCTTGCAGAATCAAATCCT</w:t>
      </w:r>
    </w:p>
    <w:p w14:paraId="5D610563" w14:textId="77777777" w:rsidR="002E3C45" w:rsidRDefault="002E3C45" w:rsidP="002E3C45">
      <w:r>
        <w:t>GTTCCACAAGATCCTATATCAGCTATACATCCTCCTTGCATTTATGCCGGAGACGTCGCCAGTGCTATGG</w:t>
      </w:r>
    </w:p>
    <w:p w14:paraId="6E1883CC" w14:textId="77777777" w:rsidR="002E3C45" w:rsidRDefault="002E3C45" w:rsidP="002E3C45">
      <w:r>
        <w:t>GCTTTGGCTTATGTAGATCAAAAATGATGAATGGGATTGCGGCACTCCACTCGCCGCCAATGCGGAAGGA</w:t>
      </w:r>
    </w:p>
    <w:p w14:paraId="3D852B56" w14:textId="77777777" w:rsidR="002E3C45" w:rsidRDefault="002E3C45" w:rsidP="002E3C45">
      <w:r>
        <w:t>TGCCGCCGAAAAGAATGGAACGCTGTTTCGCTCTGCTGGATGCGTCGGATCCCGTATAACAAGCGAGCTC</w:t>
      </w:r>
    </w:p>
    <w:p w14:paraId="38DC5065" w14:textId="77777777" w:rsidR="002E3C45" w:rsidRDefault="002E3C45" w:rsidP="002E3C45">
      <w:r>
        <w:t>TTTACCCTCAAATTCAAACATGTGGGCGCAAAATGCTATCCTGCTCTATTCTTACGTAGCAATAGAAGCC</w:t>
      </w:r>
    </w:p>
    <w:p w14:paraId="7704F779" w14:textId="77777777" w:rsidR="002E3C45" w:rsidRDefault="002E3C45" w:rsidP="002E3C45">
      <w:r>
        <w:t>TGCTT---ATGCTGCTTCGGCGGCGCTTTTTCGCCTTCTCTTCGCTCTGGACAGGAGCGCTAGTGGACGC</w:t>
      </w:r>
    </w:p>
    <w:p w14:paraId="1496D36C" w14:textId="77777777" w:rsidR="002E3C45" w:rsidRDefault="002E3C45" w:rsidP="002E3C45">
      <w:r>
        <w:lastRenderedPageBreak/>
        <w:t>GGGGAGGGAGCA------GGCGAAGCCTGTCG------TTCGTAATGGAAAGAAAGATACCACTACTTCG</w:t>
      </w:r>
    </w:p>
    <w:p w14:paraId="79399073" w14:textId="77777777" w:rsidR="002E3C45" w:rsidRDefault="002E3C45" w:rsidP="002E3C45">
      <w:r>
        <w:t>CCTCTTTGTTGGACCGCCGGCGCGAACACAGTGGTCTCTGACCAGGACCAGGAACCAATTCGAATTTGGA</w:t>
      </w:r>
    </w:p>
    <w:p w14:paraId="30679127" w14:textId="77777777" w:rsidR="002E3C45" w:rsidRDefault="002E3C45" w:rsidP="002E3C45">
      <w:r>
        <w:t>TCTTGACATGTCGGTGGTTTTTAACCGTAGGCATCTTGCCAGGAAGTTGGTGGGCTCATCATGAATTAGG</w:t>
      </w:r>
    </w:p>
    <w:p w14:paraId="103844EF" w14:textId="77777777" w:rsidR="002E3C45" w:rsidRDefault="002E3C45" w:rsidP="002E3C45">
      <w:r>
        <w:t>TCGGGGTGGCTGGTGGTTTCGGGATCCCGTAGAAAATGCTTCTTTTATGCCTCGGGTATTAGCCACAGCT</w:t>
      </w:r>
    </w:p>
    <w:p w14:paraId="59B94E67" w14:textId="77777777" w:rsidR="002E3C45" w:rsidRDefault="002E3C45" w:rsidP="002E3C45">
      <w:r>
        <w:t>CGTATTCATTCAGTAATTCTACCCCTTCTTCATTCTTGGACCTCGCTTCTTAATATTGTGACTCTTCCAT</w:t>
      </w:r>
    </w:p>
    <w:p w14:paraId="3501AD7F" w14:textId="77777777" w:rsidR="002E3C45" w:rsidRDefault="002E3C45" w:rsidP="002E3C45">
      <w:r>
        <w:t>GCTGTGTCTCAGGAACCTCTTCAATACGGTCCGGATTGCTAGCTCCCGTTCATAGTTTTGCTACAGATGA</w:t>
      </w:r>
    </w:p>
    <w:p w14:paraId="1C69A014" w14:textId="77777777" w:rsidR="002E3C45" w:rsidRDefault="002E3C45" w:rsidP="002E3C45">
      <w:r>
        <w:t>TACACGAGGAATCTTTTTATGGCGGTTCTTCCTTCTAATGACCGGCATATCTATGATTCTTTTCTCCCAG</w:t>
      </w:r>
    </w:p>
    <w:p w14:paraId="1B2EE8EC" w14:textId="77777777" w:rsidR="002E3C45" w:rsidRDefault="002E3C45" w:rsidP="002E3C45">
      <w:r>
        <w:t>ATGAAGCAGCAGGCATCGGTCCGTAGAACCTATAAAAAAGAGATGGTTGTGGCGCGAAGTACTCTTGTGC</w:t>
      </w:r>
    </w:p>
    <w:p w14:paraId="71AA6E6A" w14:textId="77777777" w:rsidR="002E3C45" w:rsidRDefault="002E3C45" w:rsidP="002E3C45">
      <w:r>
        <w:t>ACCTACGT--ATGATTGTTCTAGAATGGCGATTCCTCACAATTGCTCCTTGTGATGCAGCAGAACCATGG</w:t>
      </w:r>
    </w:p>
    <w:p w14:paraId="325AB9B1" w14:textId="77777777" w:rsidR="002E3C45" w:rsidRDefault="002E3C45" w:rsidP="002E3C45">
      <w:r>
        <w:t>CAATTAGGATCTCAAGACGCAGCAACACCTATGATGCAAGGAATAATAGACTTACATCACGATATCTTTT</w:t>
      </w:r>
    </w:p>
    <w:p w14:paraId="5D928567" w14:textId="77777777" w:rsidR="002E3C45" w:rsidRDefault="002E3C45" w:rsidP="002E3C45">
      <w:r>
        <w:t>TCTTCCTCATTCTGATTTTGGTTTTCGTATCACGGATCTTGGTTCGCGCTTTATGGCATTTCCACTATAA</w:t>
      </w:r>
    </w:p>
    <w:p w14:paraId="5914B2E8" w14:textId="77777777" w:rsidR="002E3C45" w:rsidRDefault="002E3C45" w:rsidP="002E3C45">
      <w:r>
        <w:t>AAAAAATCCAATCCCGCAAAGGATTGTTCATGGAACTACTATCGAGATTCTTCGGACCATATTTCCTAGT</w:t>
      </w:r>
    </w:p>
    <w:p w14:paraId="0A205D1B" w14:textId="77777777" w:rsidR="002E3C45" w:rsidRDefault="002E3C45" w:rsidP="002E3C45">
      <w:r>
        <w:t>ATCATCCCGATGTTCATTGCTATACCATCATTTGCTCTGTTATACTCAATGGATGAGGTAGTAGTAGATC</w:t>
      </w:r>
    </w:p>
    <w:p w14:paraId="16A07ABA" w14:textId="77777777" w:rsidR="002E3C45" w:rsidRDefault="002E3C45" w:rsidP="002E3C45">
      <w:r>
        <w:t>CAGCCATTACTATCAAAGCTATTGGACATCAATGGTATCGGACTTATGAGTATTCGGACTATAACAGTTC</w:t>
      </w:r>
    </w:p>
    <w:p w14:paraId="2590E19A" w14:textId="77777777" w:rsidR="002E3C45" w:rsidRDefault="002E3C45" w:rsidP="002E3C45">
      <w:r>
        <w:t>CGATGAACAGTCACTCACTTTTGACAGTTATACGATTCCAGAAGATGATCCAGAATTGGGTCAATCACGT</w:t>
      </w:r>
    </w:p>
    <w:p w14:paraId="422B94FB" w14:textId="77777777" w:rsidR="002E3C45" w:rsidRDefault="002E3C45" w:rsidP="002E3C45">
      <w:r>
        <w:t>TTATTAGAAGTGGACAATAGAGTGGTTGTACCAGCCAAAACTCATCTACGTATTATTGTAACACCTGCTG</w:t>
      </w:r>
    </w:p>
    <w:p w14:paraId="1CFF3854" w14:textId="77777777" w:rsidR="002E3C45" w:rsidRDefault="002E3C45" w:rsidP="002E3C45">
      <w:r>
        <w:t>ATGTACCTCATAGTTGGGCTGTACCTTCCTCAGGTGTCAAATGTGATGCTGTACCTGGTCGTTTAAATCA</w:t>
      </w:r>
    </w:p>
    <w:p w14:paraId="0620AB83" w14:textId="77777777" w:rsidR="002E3C45" w:rsidRDefault="002E3C45" w:rsidP="002E3C45">
      <w:r>
        <w:t>GACCTCTATTTCGGTACAACCAAAAGGAGTTTACTATGGTCAGTGCAGTGAGATTTGTGGAACTAATCAT</w:t>
      </w:r>
    </w:p>
    <w:p w14:paraId="2E606E86" w14:textId="77777777" w:rsidR="002E3C45" w:rsidRDefault="002E3C45" w:rsidP="002E3C45">
      <w:r>
        <w:t>GCCTTTACGCG-----------------------------------------------------------</w:t>
      </w:r>
    </w:p>
    <w:p w14:paraId="447CCB6B" w14:textId="77777777" w:rsidR="002E3C45" w:rsidRDefault="002E3C45" w:rsidP="002E3C45">
      <w:r>
        <w:t>------------------------TGAGACGACTCTTTCTTGAACTATATCATAAACAGATCTTCCCCTC</w:t>
      </w:r>
    </w:p>
    <w:p w14:paraId="02949F51" w14:textId="77777777" w:rsidR="002E3C45" w:rsidRDefault="002E3C45" w:rsidP="002E3C45">
      <w:r>
        <w:t>CACACCAATCACGAGTTTTTCTCCATTCCTCTCGTATATCGTCGTAACGCCCTTAATGCTAGGTTTTGAA</w:t>
      </w:r>
    </w:p>
    <w:p w14:paraId="1AB098EE" w14:textId="77777777" w:rsidR="002E3C45" w:rsidRDefault="002E3C45" w:rsidP="002E3C45">
      <w:r>
        <w:t>AAAGACTTTTCATGTCATTCCCATTTAGGTCCGATTCGGATCCCTCCGTTGTTTCCTTTTCCTTCCGCAC</w:t>
      </w:r>
    </w:p>
    <w:p w14:paraId="03E7A647" w14:textId="77777777" w:rsidR="002E3C45" w:rsidRDefault="002E3C45" w:rsidP="002E3C45">
      <w:r>
        <w:t>CTTTTCCTCGAAATGAGAAAGAAGATGGTACACTTGAATTGTATTATTTAAGTGCTTATTGCTTGCCAAA</w:t>
      </w:r>
    </w:p>
    <w:p w14:paraId="68E2A4AB" w14:textId="77777777" w:rsidR="002E3C45" w:rsidRDefault="002E3C45" w:rsidP="002E3C45">
      <w:r>
        <w:t>GATCCTACTTCTACAATTGGTAGGTCACCGGGTTATTCAAATAAGTCGTGTTTTCCGTGGTTTTCCCATG</w:t>
      </w:r>
    </w:p>
    <w:p w14:paraId="59D41AC6" w14:textId="77777777" w:rsidR="002E3C45" w:rsidRDefault="002E3C45" w:rsidP="002E3C45">
      <w:r>
        <w:t>TTACAACTTCCGTACCAATTCGGTCGATCCGGAATGGATCGGTTAAACATTCTATTAGGGAGCCTGGTCT</w:t>
      </w:r>
    </w:p>
    <w:p w14:paraId="3913F1ED" w14:textId="77777777" w:rsidR="002E3C45" w:rsidRDefault="002E3C45" w:rsidP="002E3C45">
      <w:r>
        <w:t>TGACTCTTCTGTGTGGTATTCATTCTCGTTCGGCTCTTGGAATCACATCCAGCAGTGGTTGGAACAGCTC</w:t>
      </w:r>
    </w:p>
    <w:p w14:paraId="4D34DC53" w14:textId="77777777" w:rsidR="002E3C45" w:rsidRDefault="002E3C45" w:rsidP="002E3C45">
      <w:r>
        <w:t>GCAAAATCCAACCACTTCACCTACTTCATTGCCCCCAACCGTTTCTCGTACCTCTATTGAAACAGAATGG</w:t>
      </w:r>
    </w:p>
    <w:p w14:paraId="7FF54413" w14:textId="77777777" w:rsidR="002E3C45" w:rsidRDefault="002E3C45" w:rsidP="002E3C45">
      <w:r>
        <w:lastRenderedPageBreak/>
        <w:t>TTTCATGTTCTTTCATCGATTGGTTATTCCTCTCCGTTCGTATCTCTTTTTCCAATTTCGGTCTCGATTA</w:t>
      </w:r>
    </w:p>
    <w:p w14:paraId="7F418AA1" w14:textId="77777777" w:rsidR="002E3C45" w:rsidRDefault="002E3C45" w:rsidP="002E3C45">
      <w:r>
        <w:t>GTTTACAAGATTGA-TGTCCGTTTCGTTATTACAACCTTC-----TTTTTTGATGTCAAAGACCAGAAGC</w:t>
      </w:r>
    </w:p>
    <w:p w14:paraId="10703AE7" w14:textId="77777777" w:rsidR="002E3C45" w:rsidRDefault="002E3C45" w:rsidP="002E3C45">
      <w:r>
        <w:t>TACGCGCAAATTCTCATTGGATCTCGGTTGTTCTTAACAGCGATGGCTATTCATTTAAGTCTTCGGGTAG</w:t>
      </w:r>
    </w:p>
    <w:p w14:paraId="3C905F7F" w14:textId="77777777" w:rsidR="002E3C45" w:rsidRDefault="002E3C45" w:rsidP="002E3C45">
      <w:r>
        <w:t>CACCACTAGATCTTCAACAAGGTGGAAATTCTCGTATTCCGTATGTACATGTTCCTGCGGCTCGGATGAG</w:t>
      </w:r>
    </w:p>
    <w:p w14:paraId="09AC7218" w14:textId="77777777" w:rsidR="002E3C45" w:rsidRDefault="002E3C45" w:rsidP="002E3C45">
      <w:r>
        <w:t>TATTCTTGTTTATATCGCTACGGCTATAAACACTTTCTTGTTCCTATTAACAAAACATCCCCTTTTTCTT</w:t>
      </w:r>
    </w:p>
    <w:p w14:paraId="37A1A5DC" w14:textId="77777777" w:rsidR="002E3C45" w:rsidRDefault="002E3C45" w:rsidP="002E3C45">
      <w:r>
        <w:t>CGCTCTTCCGGAACCGGTACAGAAATGGGTGCATTTTCTACGTTGTTTACCTTAGTTACTGGGGGGTTTC</w:t>
      </w:r>
    </w:p>
    <w:p w14:paraId="4F64CA07" w14:textId="77777777" w:rsidR="002E3C45" w:rsidRDefault="002E3C45" w:rsidP="002E3C45">
      <w:r>
        <w:t>GGGGAAGACCTATGTGGGGCACCTTTTGGGTGTGGGATGCTCGTTTAACCTCTGTATTCATCTCGTTCCT</w:t>
      </w:r>
    </w:p>
    <w:p w14:paraId="68A757F7" w14:textId="77777777" w:rsidR="002E3C45" w:rsidRDefault="002E3C45" w:rsidP="002E3C45">
      <w:r>
        <w:t>TATTTACCTGGGTGCACTGCGTTTTCAAAAGCTTCCTGTCGAACCGGCTCCTATTTCAATCCGTGCTGGA</w:t>
      </w:r>
    </w:p>
    <w:p w14:paraId="76E68E5F" w14:textId="77777777" w:rsidR="002E3C45" w:rsidRDefault="002E3C45" w:rsidP="002E3C45">
      <w:r>
        <w:t>CCGATCGATATACCAATAATAAAGTCTTCAGTCAACTGGTGGAATACATCGCATCAACCTGGGAGCATTA</w:t>
      </w:r>
    </w:p>
    <w:p w14:paraId="05F0C515" w14:textId="77777777" w:rsidR="002E3C45" w:rsidRDefault="002E3C45" w:rsidP="002E3C45">
      <w:r>
        <w:t>GCCGATCTGGTACATCAATACATGTTCCTATGCCCATTCCAATCTTGTCTAACTTTGCTAACTCCCCCTT</w:t>
      </w:r>
    </w:p>
    <w:p w14:paraId="00C55FC5" w14:textId="77777777" w:rsidR="002E3C45" w:rsidRDefault="002E3C45" w:rsidP="002E3C45">
      <w:r>
        <w:t>CTCAACCCGTATCTTGTTCGTTCTGGAAACACGTCTTCCTATTCCATCTTTTCTCGAATCTCCTTTAACG</w:t>
      </w:r>
    </w:p>
    <w:p w14:paraId="2EF7B154" w14:textId="77777777" w:rsidR="002E3C45" w:rsidRDefault="002E3C45" w:rsidP="002E3C45">
      <w:r>
        <w:t>GAAGAAATAGAAGCTCGAGAAGGAATACC-GCAGGCTAGAAAGATGCTATTTGCTGCTATTCTATCTATT</w:t>
      </w:r>
    </w:p>
    <w:p w14:paraId="6F5AB629" w14:textId="77777777" w:rsidR="002E3C45" w:rsidRDefault="002E3C45" w:rsidP="002E3C45">
      <w:r>
        <w:t>TGTGCATCAAGTTCGAAGAAGATCTCAATCTATAATGAAGAAATGATAGTAGCTCGTTGTTTTATAGGCT</w:t>
      </w:r>
    </w:p>
    <w:p w14:paraId="060B35A7" w14:textId="77777777" w:rsidR="002E3C45" w:rsidRDefault="002E3C45" w:rsidP="002E3C45">
      <w:r>
        <w:t>TTATCATATTCAGTCGGAAGAGTTTAGGTAAGACTTTCAAAGTGACTCTCGACGGGAGAATCCAGGCTAT</w:t>
      </w:r>
    </w:p>
    <w:p w14:paraId="7715EF01" w14:textId="77777777" w:rsidR="002E3C45" w:rsidRDefault="002E3C45" w:rsidP="002E3C45">
      <w:r>
        <w:t>TCAGGAAGAATCGCAGCAATTCCCCAATCCTAACGAAGTAGTTCCTCCGGAATCCAATGAACAACAACGA</w:t>
      </w:r>
    </w:p>
    <w:p w14:paraId="1F7EE111" w14:textId="77777777" w:rsidR="002E3C45" w:rsidRDefault="002E3C45" w:rsidP="002E3C45">
      <w:r>
        <w:t>TTACTTAGGATCAGCTTGCGAATTTGTGGCACCGTAGTAGAATCATTACCAATGGCACGCTGTGCGCCTA</w:t>
      </w:r>
    </w:p>
    <w:p w14:paraId="618D0BA3" w14:textId="77777777" w:rsidR="002E3C45" w:rsidRDefault="002E3C45" w:rsidP="002E3C45">
      <w:r>
        <w:t>AGTGCGAAAAGACAGTGCAAGCTTTGTTATGCCGAAACCTAAATGTTAAGTCAGCAACACTTCCAAATGC</w:t>
      </w:r>
    </w:p>
    <w:p w14:paraId="7B044A79" w14:textId="77777777" w:rsidR="002E3C45" w:rsidRDefault="002E3C45" w:rsidP="002E3C45">
      <w:r>
        <w:t>CACTTCTTCCCGTCGCATCCGTCTTCAGGACGATCTAGTCACAGGTTTTCACTTCTCAGTGAGTGAAAGA</w:t>
      </w:r>
    </w:p>
    <w:p w14:paraId="6EA9F120" w14:textId="77777777" w:rsidR="002E3C45" w:rsidRDefault="002E3C45" w:rsidP="002E3C45">
      <w:r>
        <w:t>TTTGTCCCCGGGTGTACGTTGAAAGCTTCTATAGTAGAACTCATTCGAGAGGGCTTGGCGGTCTTAAGAA</w:t>
      </w:r>
    </w:p>
    <w:p w14:paraId="08944B7E" w14:textId="77777777" w:rsidR="002E3C45" w:rsidRDefault="002E3C45" w:rsidP="002E3C45">
      <w:r>
        <w:t>TGGTTCGGGTGGGGGGTTTCTCTT-TGAAAGAGGCGATCAGAATGGTACTCGAATCCATTTACGATCCCG</w:t>
      </w:r>
    </w:p>
    <w:p w14:paraId="3C20E5C8" w14:textId="77777777" w:rsidR="002E3C45" w:rsidRDefault="002E3C45" w:rsidP="002E3C45">
      <w:r>
        <w:t>AGTTTCCAGACACATCGCACTTCCGCTCGGGTCGAGGCTGCCACGCGGCCCTAAGACGGATCAAAGAAGA</w:t>
      </w:r>
    </w:p>
    <w:p w14:paraId="551C0EA9" w14:textId="77777777" w:rsidR="002E3C45" w:rsidRDefault="002E3C45" w:rsidP="002E3C45">
      <w:r>
        <w:t>GTGGGGAACCTCTCGCTGGTTTTTGGAATTCGACATCAGGAAGTGTTTTCACACCATCGACCGACATCGA</w:t>
      </w:r>
    </w:p>
    <w:p w14:paraId="306B3D8A" w14:textId="77777777" w:rsidR="002E3C45" w:rsidRDefault="002E3C45" w:rsidP="002E3C45">
      <w:r>
        <w:t>CTCATCTCAATCTTTAAGGAAGAGATCGACGATCCCAAGTTCTTTTACTCCATTCAGAAAGTCTTTTCCG</w:t>
      </w:r>
    </w:p>
    <w:p w14:paraId="1D24B04D" w14:textId="77777777" w:rsidR="002E3C45" w:rsidRDefault="002E3C45" w:rsidP="002E3C45">
      <w:r>
        <w:t>CCGGACGACTCGTAGGAGGTGAGAAGGGCCCTTACTCCGTTCCACACAGTGTACTACTATCGGCCCTACC</w:t>
      </w:r>
    </w:p>
    <w:p w14:paraId="238C334B" w14:textId="77777777" w:rsidR="002E3C45" w:rsidRDefault="002E3C45" w:rsidP="002E3C45">
      <w:r>
        <w:t>AGGCAACATCTACCTACACAAGCTCGATCAGGAGATAGGGAGGATCCGACAGAAGTACGAAATTCCGATT</w:t>
      </w:r>
    </w:p>
    <w:p w14:paraId="54989C5C" w14:textId="77777777" w:rsidR="002E3C45" w:rsidRDefault="002E3C45" w:rsidP="002E3C45">
      <w:r>
        <w:t>GTTCAGAGAATCAGATCGGTTCTATTAAGGACAGGTCGTATTGATGACCAAGAAAACTCTGGAGAAGAAG</w:t>
      </w:r>
    </w:p>
    <w:p w14:paraId="7DB366A3" w14:textId="77777777" w:rsidR="002E3C45" w:rsidRDefault="002E3C45" w:rsidP="002E3C45">
      <w:r>
        <w:t>CAATGGAAATCTCTCCCAGAGCTGCGGAACTAACGACTCTATTAGAAAGTAGAATTACCAACTTTTACAC</w:t>
      </w:r>
    </w:p>
    <w:p w14:paraId="667566A9" w14:textId="77777777" w:rsidR="002E3C45" w:rsidRDefault="002E3C45" w:rsidP="002E3C45">
      <w:r>
        <w:lastRenderedPageBreak/>
        <w:t>GAATTTTCAAGTGGATGAGATCGGTCGAGTGGTCTCAGTTGGAGATGGGATTGCACGTGTTTATGGATTG</w:t>
      </w:r>
    </w:p>
    <w:p w14:paraId="40F04D84" w14:textId="77777777" w:rsidR="002E3C45" w:rsidRDefault="002E3C45" w:rsidP="002E3C45">
      <w:r>
        <w:t>AACGAGATTCAAGCCGGGGAAATGGTTGAATTTGCCAGCGGTGTGAAAGGAATAGCGTTGAATCTTGAGA</w:t>
      </w:r>
    </w:p>
    <w:p w14:paraId="5DDA9EE9" w14:textId="77777777" w:rsidR="002E3C45" w:rsidRDefault="002E3C45" w:rsidP="002E3C45">
      <w:r>
        <w:t>ATGAGAATGTAGGGATTGTTGTCTTTGGTAGTGATACCGCTATTAAAGAAGGAGATCTTGTCAAGCGCAC</w:t>
      </w:r>
    </w:p>
    <w:p w14:paraId="270F484F" w14:textId="77777777" w:rsidR="002E3C45" w:rsidRDefault="002E3C45" w:rsidP="002E3C45">
      <w:r>
        <w:t>TGGATCTATTGTGGATGTTCCTGCGGGAAAGGCTATGCTAGGGCGTGTGGTCGACGCGTTGGGAGTACCT</w:t>
      </w:r>
    </w:p>
    <w:p w14:paraId="1055B540" w14:textId="77777777" w:rsidR="002E3C45" w:rsidRDefault="002E3C45" w:rsidP="002E3C45">
      <w:r>
        <w:t>ATTGATGGAAGAGGGTCTCTAAGCGATCACGAGCGAAGACGTGTCGAAGTGAAAGCCCCTGGGATTATTG</w:t>
      </w:r>
    </w:p>
    <w:p w14:paraId="431714B8" w14:textId="77777777" w:rsidR="002E3C45" w:rsidRDefault="002E3C45" w:rsidP="002E3C45">
      <w:r>
        <w:t>AACGTAAATCTGTGCACGAGCCTATGCAAACAGGGTTAAAGGCGGTAGATAGCCTCGTTCCTATAGGCCG</w:t>
      </w:r>
    </w:p>
    <w:p w14:paraId="6782A0B9" w14:textId="77777777" w:rsidR="002E3C45" w:rsidRDefault="002E3C45" w:rsidP="002E3C45">
      <w:r>
        <w:t>TGGTCAACGAGAACTTATAATCGGGGATCGACAAACTGGAAAAACAGCTATTGCTATCGATACCATATTA</w:t>
      </w:r>
    </w:p>
    <w:p w14:paraId="195CB6CC" w14:textId="77777777" w:rsidR="002E3C45" w:rsidRDefault="002E3C45" w:rsidP="002E3C45">
      <w:r>
        <w:t>AACCAAAAGCAAATGAACTCAAGGGGCACCTCTGAGAGTGAGACATTGTATTGTGTCTATGTAGCGATTG</w:t>
      </w:r>
    </w:p>
    <w:p w14:paraId="14DD5E91" w14:textId="77777777" w:rsidR="002E3C45" w:rsidRDefault="002E3C45" w:rsidP="002E3C45">
      <w:r>
        <w:t>GACAGAAACGCTCAACTGTGGCACAATTAGTTCAAATTCTTTCAGAAGCGAATGCTTTGGAATATTCCAT</w:t>
      </w:r>
    </w:p>
    <w:p w14:paraId="0B81ABD5" w14:textId="77777777" w:rsidR="002E3C45" w:rsidRDefault="002E3C45" w:rsidP="002E3C45">
      <w:r>
        <w:t>TCTTGTAGCAGCCACCGCTTCGGATCCTGCTCCTCTGCAATTTCTGGCCCCATATTCTGGGTGTGCCATG</w:t>
      </w:r>
    </w:p>
    <w:p w14:paraId="08A9C4FA" w14:textId="77777777" w:rsidR="002E3C45" w:rsidRDefault="002E3C45" w:rsidP="002E3C45">
      <w:r>
        <w:t>GGGGAATATTTCCGCGATAATGGAATGCACGCATTAATAATATATGATGATCTTAGTAAACAGGCGGTGG</w:t>
      </w:r>
    </w:p>
    <w:p w14:paraId="73F65FF1" w14:textId="77777777" w:rsidR="002E3C45" w:rsidRDefault="002E3C45" w:rsidP="002E3C45">
      <w:r>
        <w:t>CATATCGACAAATGTCATTATTGTTACGCCGACCACCAGGCCGTGAGGCTTTCCCAGGGGATGTTTTCTA</w:t>
      </w:r>
    </w:p>
    <w:p w14:paraId="4DCB986F" w14:textId="77777777" w:rsidR="002E3C45" w:rsidRDefault="002E3C45" w:rsidP="002E3C45">
      <w:r>
        <w:t>TTTACATTCCCGTCTCTTAGAAAGAGCCGCTAAACGATCGGACCAGACAGGCGCAGGTAGCTTGACCGCC</w:t>
      </w:r>
    </w:p>
    <w:p w14:paraId="16A3CC25" w14:textId="77777777" w:rsidR="002E3C45" w:rsidRDefault="002E3C45" w:rsidP="002E3C45">
      <w:r>
        <w:t>TTACCCGTCATTGAAACACAAGCTGGAGACGTATCGGCCTATATTCCCACCAATGTGATCCCCATTACTG</w:t>
      </w:r>
    </w:p>
    <w:p w14:paraId="24DB578C" w14:textId="77777777" w:rsidR="002E3C45" w:rsidRDefault="002E3C45" w:rsidP="002E3C45">
      <w:r>
        <w:t>ATGGACAAATCTGTTCGGAAACAGAGCTCTTTTATCGCGGAATTAGACCTGCTATTAACGTCGGCTTATC</w:t>
      </w:r>
    </w:p>
    <w:p w14:paraId="0DBA60DE" w14:textId="77777777" w:rsidR="002E3C45" w:rsidRDefault="002E3C45" w:rsidP="002E3C45">
      <w:r>
        <w:t>TGTCAGTCGCGTCGGGTCTGCCGCTCAGTTGAAAGCTATGAAACAAGTCTGCGGTAGTTCAAAACTGGAA</w:t>
      </w:r>
    </w:p>
    <w:p w14:paraId="4222D14E" w14:textId="77777777" w:rsidR="002E3C45" w:rsidRDefault="002E3C45" w:rsidP="002E3C45">
      <w:r>
        <w:t>TTGGCACAATATCGCGAAGTGGCCGCCCTTGCTCAATTTGGGTCAGACCTTGATGCTGCGACTCAGGCAT</w:t>
      </w:r>
    </w:p>
    <w:p w14:paraId="4CC48111" w14:textId="77777777" w:rsidR="002E3C45" w:rsidRDefault="002E3C45" w:rsidP="002E3C45">
      <w:r>
        <w:t>TACTCAATAGAGGTGCAAGGCTTACAGAAGTCCCGAAACAACCACAATATGCACCACTTCCAATTGAAAA</w:t>
      </w:r>
    </w:p>
    <w:p w14:paraId="299839F3" w14:textId="77777777" w:rsidR="002E3C45" w:rsidRDefault="002E3C45" w:rsidP="002E3C45">
      <w:r>
        <w:t>ACAAATTCTAGTCATTTATGCAGCTGTCAATGGATTCTGTGATCGAATGCCATTAGAAAAAATTTCTCAA</w:t>
      </w:r>
    </w:p>
    <w:p w14:paraId="4FF3F1C6" w14:textId="77777777" w:rsidR="002E3C45" w:rsidRDefault="002E3C45" w:rsidP="002E3C45">
      <w:r>
        <w:t>TATGAGAGAGCCATTCCAAGTAGTGTAAAACCAGAATTACTACAATCTCTTTTAGAAAAAGGTGGGTTAA</w:t>
      </w:r>
    </w:p>
    <w:p w14:paraId="5C8F123E" w14:textId="77777777" w:rsidR="002E3C45" w:rsidRDefault="002E3C45" w:rsidP="002E3C45">
      <w:r>
        <w:t>CTAACGAAAGAAAGATGGAACCAGATGCATTCTTAAGAGAAAGTGCTTTGCCTTACCTATGATGCAAGAA</w:t>
      </w:r>
    </w:p>
    <w:p w14:paraId="77BBC224" w14:textId="77777777" w:rsidR="002E3C45" w:rsidRDefault="002E3C45" w:rsidP="002E3C45">
      <w:r>
        <w:t>AGAATGG-CATCCAACGCAAAGCGGCCTTTCATTCCCTTGTTTCGTCGTGGCACACCCCCCCCACAAGCA</w:t>
      </w:r>
    </w:p>
    <w:p w14:paraId="7913D550" w14:textId="77777777" w:rsidR="002E3C45" w:rsidRDefault="002E3C45" w:rsidP="002E3C45">
      <w:r>
        <w:t>CCCCCCGGCTCAGGGGGGACCAGAAAACGCCTTTCGTTTTCCCCCCTTCGTCGGCCCTTGCCGCCTTCCT</w:t>
      </w:r>
    </w:p>
    <w:p w14:paraId="08EB502F" w14:textId="77777777" w:rsidR="002E3C45" w:rsidRDefault="002E3C45" w:rsidP="002E3C45">
      <w:r>
        <w:t>TAACAAGCCCTCGAGCCTCCTTTGCGCCGCCTTCCTCATAGAAGCCGCTGGGTTGACCCCGAAGGCCGAA</w:t>
      </w:r>
    </w:p>
    <w:p w14:paraId="466FC0C3" w14:textId="77777777" w:rsidR="002E3C45" w:rsidRDefault="002E3C45" w:rsidP="002E3C45">
      <w:r>
        <w:t>TTCTATGGTAGAGAAGGCTGTAATAATAATTGGGCCATGAGAGACTTTATTAAGTATTGCAAAAGAAAGG</w:t>
      </w:r>
    </w:p>
    <w:p w14:paraId="4842E0B1" w14:textId="77777777" w:rsidR="002E3C45" w:rsidRDefault="002E3C45" w:rsidP="002E3C45">
      <w:r>
        <w:t>GCCTGCTGATAGAGCTGGGCGGGGAGGCGATACTAGTTATCAGGTCAGAGAGGCGCCTGGCCCGTAAGCT</w:t>
      </w:r>
    </w:p>
    <w:p w14:paraId="48B2B6B3" w14:textId="77777777" w:rsidR="002E3C45" w:rsidRDefault="002E3C45" w:rsidP="002E3C45">
      <w:r>
        <w:t>GGCCCCCTTAAAAACCCATTACTTAATAAGGATTTGTTACGCGCGATATGCCGACGACTCACTACTGGGA</w:t>
      </w:r>
    </w:p>
    <w:p w14:paraId="0B17C70C" w14:textId="77777777" w:rsidR="002E3C45" w:rsidRDefault="002E3C45" w:rsidP="002E3C45">
      <w:r>
        <w:lastRenderedPageBreak/>
        <w:t>ATCGTGGGTGCCGTAGAGCTTCTCATAGAAATACAAAAACGTATCGCCCACTTCCTACAATCCGGCCTGA</w:t>
      </w:r>
    </w:p>
    <w:p w14:paraId="2A3BDEEB" w14:textId="77777777" w:rsidR="002E3C45" w:rsidRDefault="002E3C45" w:rsidP="002E3C45">
      <w:r>
        <w:t>ACCTTTGGGTAAGCTCTGCAGGATCAACAACAATAACTGCACGGAGTACGGTAGAATTCCTCGGTACGAT</w:t>
      </w:r>
    </w:p>
    <w:p w14:paraId="55E3A2C1" w14:textId="77777777" w:rsidR="002E3C45" w:rsidRDefault="002E3C45" w:rsidP="002E3C45">
      <w:r>
        <w:t>CATTCGGGAAGTCCCTCCGAGGACGACTCCCATACAATTCTTGCGAGAGCTGGAGAAGCGTCTACGGGTA</w:t>
      </w:r>
    </w:p>
    <w:p w14:paraId="18E7A799" w14:textId="77777777" w:rsidR="002E3C45" w:rsidRDefault="002E3C45" w:rsidP="002E3C45">
      <w:r>
        <w:t>AAGCACCGTATCCATATAACTGCTTGCCACCTACGCTCCGCCATCCATTCCAAGTTTAGGAACCTAGGGA</w:t>
      </w:r>
    </w:p>
    <w:p w14:paraId="0A155820" w14:textId="77777777" w:rsidR="002E3C45" w:rsidRDefault="002E3C45" w:rsidP="002E3C45">
      <w:r>
        <w:t>ATAGTATCCCGATCAAACAGCTGACGAAGGGGATGAGCGGAACAGGGAGTCTACTGGACGCGGTTCAACT</w:t>
      </w:r>
    </w:p>
    <w:p w14:paraId="6FE2784C" w14:textId="77777777" w:rsidR="002E3C45" w:rsidRDefault="002E3C45" w:rsidP="002E3C45">
      <w:r>
        <w:t>AGCGGAGACTCTTGGAACAGCTGGAGTAAGAAGTCCCCAAGTGAGCGTATTATGGGGGACCGTCAAGCAC</w:t>
      </w:r>
    </w:p>
    <w:p w14:paraId="5E2DF00C" w14:textId="77777777" w:rsidR="002E3C45" w:rsidRDefault="002E3C45" w:rsidP="002E3C45">
      <w:r>
        <w:t>ATCCGGCAGGGATCAAGGGGGATCTCGTTGTTGCATAGCTCAGGTCGGAGCAAGGTGCCATCGGACGTTC</w:t>
      </w:r>
    </w:p>
    <w:p w14:paraId="235EE0B1" w14:textId="77777777" w:rsidR="002E3C45" w:rsidRDefault="002E3C45" w:rsidP="002E3C45">
      <w:r>
        <w:t>AACGGGCAGTCTCACGATCGGGCACTCATGCCCGGAAGTTGTC---ATTGTATACTCCCGCGGGTCGGAA</w:t>
      </w:r>
    </w:p>
    <w:p w14:paraId="09DEA219" w14:textId="77777777" w:rsidR="002E3C45" w:rsidRDefault="002E3C45" w:rsidP="002E3C45">
      <w:r>
        <w:t>GGCGGCGGGGGAAGGAGGGGGACACTGGGCGAGATCTATCAGCAGCGAATTCCCCATACAAATAGAGGCG</w:t>
      </w:r>
    </w:p>
    <w:p w14:paraId="3CFD4A9C" w14:textId="77777777" w:rsidR="002E3C45" w:rsidRDefault="002E3C45" w:rsidP="002E3C45">
      <w:r>
        <w:t>CCTATCAAAAAGATACTCCGAAGGCTTCGGGATCGAGGTATCATTAGCCGAAGAAGACCCTGGCCAATCC</w:t>
      </w:r>
    </w:p>
    <w:p w14:paraId="5C241EFB" w14:textId="77777777" w:rsidR="002E3C45" w:rsidRDefault="002E3C45" w:rsidP="002E3C45">
      <w:r>
        <w:t>ACGTGGCCTGCTTGACGAACGTCAGCGACGGAGACATCGTAAATTGGTCCGCGGGCATTGCGATAAGTCC</w:t>
      </w:r>
    </w:p>
    <w:p w14:paraId="70C57AFE" w14:textId="77777777" w:rsidR="002E3C45" w:rsidRDefault="002E3C45" w:rsidP="002E3C45">
      <w:r>
        <w:t>TCTGTCCTACTACAGGTGCCGCGACAACCTTTACCAAGTCCGAACGATTGTCGACCACCAGATCCGCTGG</w:t>
      </w:r>
    </w:p>
    <w:p w14:paraId="630C4D1F" w14:textId="77777777" w:rsidR="002E3C45" w:rsidRDefault="002E3C45" w:rsidP="002E3C45">
      <w:r>
        <w:t>TCTGCAATATTCACCCCGGCCCACAAGCACAAATCCTCGGCGCGGAATATAATCCCAAAGTACTCCAAAG</w:t>
      </w:r>
    </w:p>
    <w:p w14:paraId="69F778FF" w14:textId="77777777" w:rsidR="002E3C45" w:rsidRDefault="002E3C45" w:rsidP="002E3C45">
      <w:r>
        <w:t>ACTCAAATATAGTAAATCAAGAAGGTGGTAAGACCCTTGCAGAGTTCCCCAACAGCATAGAGCTTGGGAA</w:t>
      </w:r>
    </w:p>
    <w:p w14:paraId="55E9CD90" w14:textId="77777777" w:rsidR="002E3C45" w:rsidRDefault="002E3C45" w:rsidP="002E3C45">
      <w:r>
        <w:t>GCTCGGACCCGGTCAAGATCC-GAACAACAAGGAGCACTCAACTACTA-----------------ATGGT</w:t>
      </w:r>
    </w:p>
    <w:p w14:paraId="058001FB" w14:textId="77777777" w:rsidR="002E3C45" w:rsidRDefault="002E3C45" w:rsidP="002E3C45">
      <w:r>
        <w:t>CCAACTACATAACTTTTTCTTTTTCATTACTTCCATGGTCGTGCCTCGTGGCACGGCAGCACCCGTACTA</w:t>
      </w:r>
    </w:p>
    <w:p w14:paraId="1AD8A68B" w14:textId="77777777" w:rsidR="002E3C45" w:rsidRDefault="002E3C45" w:rsidP="002E3C45">
      <w:r>
        <w:t>TTGAAATGGTTCGTCAGTAGAGATGTTCCCACAGGTGCCCCTTCTTCCAATGGTACTATAATTCCTATTC</w:t>
      </w:r>
    </w:p>
    <w:p w14:paraId="0479EA5B" w14:textId="77777777" w:rsidR="002E3C45" w:rsidRDefault="002E3C45" w:rsidP="002E3C45">
      <w:r>
        <w:t>CTATCCCTTCATTCCCTCTTTTGGTCTATCTACATTCCAGGAAATTCATACGCTCCACGGACGGAGCAAA</w:t>
      </w:r>
    </w:p>
    <w:p w14:paraId="54205FF4" w14:textId="77777777" w:rsidR="002E3C45" w:rsidRDefault="002E3C45" w:rsidP="002E3C45">
      <w:r>
        <w:t>AAGTGGAGTCTTGGTCAGAGCAAGCCGCCCTATTCTAT------TACCAGACATAATTGGGAGAAGCTCA</w:t>
      </w:r>
    </w:p>
    <w:p w14:paraId="790DE4A3" w14:textId="77777777" w:rsidR="002E3C45" w:rsidRDefault="002E3C45" w:rsidP="002E3C45">
      <w:r>
        <w:t>TCCGAAACTAGAGCAAGAAACGCCTCATTTCGTTTTGTTCCTGTTCTTCATTTCCTTCTTCTTCAATCCA</w:t>
      </w:r>
    </w:p>
    <w:p w14:paraId="2509289E" w14:textId="77777777" w:rsidR="002E3C45" w:rsidRDefault="002E3C45" w:rsidP="002E3C45">
      <w:r>
        <w:t>A------GGGGGACTTCTCATATTTAGAATCTTTCTGCGGTGTGCTCCGTTTACTATTCTTTCGTACTTT</w:t>
      </w:r>
    </w:p>
    <w:p w14:paraId="6B680259" w14:textId="77777777" w:rsidR="002E3C45" w:rsidRDefault="002E3C45" w:rsidP="002E3C45">
      <w:r>
        <w:t>CTTCTTTTTACCACGCGATAGGTCAGCGAAGGGTGAGCGGGCGCGGAGAAGGAAAGGCCAAACACTTCGG</w:t>
      </w:r>
    </w:p>
    <w:p w14:paraId="102EFF14" w14:textId="77777777" w:rsidR="002E3C45" w:rsidRDefault="002E3C45" w:rsidP="002E3C45">
      <w:r>
        <w:t>CCTAAC------GGGAATGAGCAACGACGAAATGACAAGATGAGGTGCCCCGGGCATCCCCATT------</w:t>
      </w:r>
    </w:p>
    <w:p w14:paraId="75FC67B9" w14:textId="77777777" w:rsidR="002E3C45" w:rsidRDefault="002E3C45" w:rsidP="002E3C45">
      <w:r>
        <w:t>TAGA---AAGAAGGATCGAAGGTTTTGGGCCTGTAGCTTTCCCCGTCCCCCCTTCGTCGGGTGGTCCTTG</w:t>
      </w:r>
    </w:p>
    <w:p w14:paraId="6F240CA8" w14:textId="77777777" w:rsidR="002E3C45" w:rsidRDefault="002E3C45" w:rsidP="002E3C45">
      <w:r>
        <w:t>TGTGGGGGGTGCGCCACCAGAAATCGGGCTTGAAGCTCTCGCCTTACCAACGAGCCGACAGCTGATGGCT</w:t>
      </w:r>
    </w:p>
    <w:p w14:paraId="55066AF6" w14:textId="77777777" w:rsidR="002E3C45" w:rsidRDefault="002E3C45" w:rsidP="002E3C45">
      <w:r>
        <w:t>GTTGGTCACGACTACTACCAAAAAGCTCCAATGAAGATGAATATTTCACATGGAGGAGTGTGCATCTGTA</w:t>
      </w:r>
    </w:p>
    <w:p w14:paraId="724248CA" w14:textId="77777777" w:rsidR="002E3C45" w:rsidRDefault="002E3C45" w:rsidP="002E3C45">
      <w:r>
        <w:t>TGTTGGGTGTTCTTCTG----TACATAGCTGTTCCAGCTGAAATACTTGGAATAATTCTACCACTTCTAC</w:t>
      </w:r>
    </w:p>
    <w:p w14:paraId="73EF5D06" w14:textId="77777777" w:rsidR="002E3C45" w:rsidRDefault="002E3C45" w:rsidP="002E3C45">
      <w:r>
        <w:lastRenderedPageBreak/>
        <w:t>TGGGAGTAGCCTTTTTAGTGCTAGCTGAACGTAAAGTAATGGCTTTTGTGCAACGTCGAAAGGGTCCTGA</w:t>
      </w:r>
    </w:p>
    <w:p w14:paraId="40D0A1E5" w14:textId="77777777" w:rsidR="002E3C45" w:rsidRDefault="002E3C45" w:rsidP="002E3C45">
      <w:r>
        <w:t>TGTAGTGGGATCGTTTGGATTGTTACAACCTCTAGCAGATGGTTTGAAATTGATTCTAAAAGAACCTATT</w:t>
      </w:r>
    </w:p>
    <w:p w14:paraId="1EDFABA1" w14:textId="77777777" w:rsidR="002E3C45" w:rsidRDefault="002E3C45" w:rsidP="002E3C45">
      <w:r>
        <w:t>TCACCAAGTAGTGCTAATTTCTCCCTTTTTAGAATGGCTCCAGTGGCTACATTTATGTTAAGTCTGGTCG</w:t>
      </w:r>
    </w:p>
    <w:p w14:paraId="05C80660" w14:textId="77777777" w:rsidR="002E3C45" w:rsidRDefault="002E3C45" w:rsidP="002E3C45">
      <w:r>
        <w:t>CTCGGGCCGTTGTACCTTTTGATTATGGTATGGTATTGTCAGATCCGAACATAGGGCTACTTTATTTGTT</w:t>
      </w:r>
    </w:p>
    <w:p w14:paraId="65A93DE8" w14:textId="77777777" w:rsidR="002E3C45" w:rsidRDefault="002E3C45" w:rsidP="002E3C45">
      <w:r>
        <w:t>TGCCATATCTTCGCTAGGTGTTTATGGAATTATTATAGCAGGTCGGTCTAGTATTTATTATATACGCTTA</w:t>
      </w:r>
    </w:p>
    <w:p w14:paraId="28B8CD7E" w14:textId="77777777" w:rsidR="002E3C45" w:rsidRDefault="002E3C45" w:rsidP="002E3C45">
      <w:r>
        <w:t>GCGAAAAGAATGTTTTTTGATACACCTAGGACATGGATTCTATATGAACCAATGGATCGTGACAAGTCGT</w:t>
      </w:r>
    </w:p>
    <w:p w14:paraId="54B016F1" w14:textId="77777777" w:rsidR="002E3C45" w:rsidRDefault="002E3C45" w:rsidP="002E3C45">
      <w:r>
        <w:t>TACTACTAGCAATGACTTCCTCTTTCATTACTTCATTCTTTCCATATCCCTCTCCTTTGTTCTCAGTTAC</w:t>
      </w:r>
    </w:p>
    <w:p w14:paraId="026CEFED" w14:textId="77777777" w:rsidR="002E3C45" w:rsidRDefault="002E3C45" w:rsidP="002E3C45">
      <w:r>
        <w:t>TCATCAAATGGCACTCAGTTCATATCTTTA--TGTCAGAATTTTCACCTATTTGTATCTATTTAGTGATC</w:t>
      </w:r>
    </w:p>
    <w:p w14:paraId="283CF871" w14:textId="77777777" w:rsidR="002E3C45" w:rsidRDefault="002E3C45" w:rsidP="002E3C45">
      <w:r>
        <w:t>AGTCCGCTAGTTTCTTTGATCCCACTCGGTGTTCCTTTTCCATTTGCTTCCAATAGTTCGACCTATCCAG</w:t>
      </w:r>
    </w:p>
    <w:p w14:paraId="4613DA60" w14:textId="77777777" w:rsidR="002E3C45" w:rsidRDefault="002E3C45" w:rsidP="002E3C45">
      <w:r>
        <w:t>AAAAATTGTCGGCCTACGAATGTGGTTTCGATCCTTCCGGTGATGCCAGAAGTCGTTTTGATATACGATT</w:t>
      </w:r>
    </w:p>
    <w:p w14:paraId="02AD5EC2" w14:textId="77777777" w:rsidR="002E3C45" w:rsidRDefault="002E3C45" w:rsidP="002E3C45">
      <w:r>
        <w:t>TTATCTTGTTTCAATTTTATTTATTATCCCTGATCCGGAAGTAACCTTTTCCTTTCCTTGGGCAGTACCT</w:t>
      </w:r>
    </w:p>
    <w:p w14:paraId="5018EFB3" w14:textId="77777777" w:rsidR="002E3C45" w:rsidRDefault="002E3C45" w:rsidP="002E3C45">
      <w:r>
        <w:t>CCCAACAAGATTGATCCGTTTGGATCTTGGTCCATGATGGCCTTTTTATTGATTTTGACGATTGGATCTC</w:t>
      </w:r>
    </w:p>
    <w:p w14:paraId="67B07AD9" w14:textId="77777777" w:rsidR="002E3C45" w:rsidRDefault="002E3C45" w:rsidP="002E3C45">
      <w:r>
        <w:t>TCTATGAATGGAAAAGGGGTGCTTCGGATCGGGAATAA-AAAGTGTTTCTTACGATTACGCCCAACAGCC</w:t>
      </w:r>
    </w:p>
    <w:p w14:paraId="7865B8FC" w14:textId="77777777" w:rsidR="002E3C45" w:rsidRDefault="002E3C45" w:rsidP="002E3C45">
      <w:r>
        <w:t>CACTTGAGCAATTTGCCATTCTCCCATTGATTCCTATGAATATAGGAAACTTGTATTTCTCATTCACAAA</w:t>
      </w:r>
    </w:p>
    <w:p w14:paraId="717699CC" w14:textId="77777777" w:rsidR="002E3C45" w:rsidRDefault="002E3C45" w:rsidP="002E3C45">
      <w:r>
        <w:t>TCCATCTTTGTTTATGCTGCTAACTCTCAGTTTGGTCCTACTTCTGGTTCATTTTGTTACTAAAAACGGA</w:t>
      </w:r>
    </w:p>
    <w:p w14:paraId="6DF729DB" w14:textId="77777777" w:rsidR="002E3C45" w:rsidRDefault="002E3C45" w:rsidP="002E3C45">
      <w:r>
        <w:t>GGAGGAAACTCAGTACCAAATGCTTGGCAATCCTTGGTAGAGCTTATTTATGATTTCGTGCCGAACCCGG</w:t>
      </w:r>
    </w:p>
    <w:p w14:paraId="3E0DB56A" w14:textId="77777777" w:rsidR="002E3C45" w:rsidRDefault="002E3C45" w:rsidP="002E3C45">
      <w:r>
        <w:t>TAAACGAACAAATAGGTGGTCTTTCCGGAAATGTTAAACAAAAGTTTTCCCCTCGCATCTCGGTTACTTT</w:t>
      </w:r>
    </w:p>
    <w:p w14:paraId="2EF56AEA" w14:textId="77777777" w:rsidR="002E3C45" w:rsidRDefault="002E3C45" w:rsidP="002E3C45">
      <w:r>
        <w:t>TACTTTTTCGTTATTTCGTAATCCCCAGGGTATGATACCTTATAGCTTCACAGTTACAAGTCATTTTCTC</w:t>
      </w:r>
    </w:p>
    <w:p w14:paraId="181370D2" w14:textId="77777777" w:rsidR="002E3C45" w:rsidRDefault="002E3C45" w:rsidP="002E3C45">
      <w:r>
        <w:t>ATTACTTTGGGTCTCTCATTTTCTCTTTTTATTGGCATTACTATAGTGGGATTTCAAAGAAATGGGCTTC</w:t>
      </w:r>
    </w:p>
    <w:p w14:paraId="3CDBEBA6" w14:textId="77777777" w:rsidR="002E3C45" w:rsidRDefault="002E3C45" w:rsidP="002E3C45">
      <w:r>
        <w:t>ATTTTTTAAGCTTATCATTACCCGCTGGAGTCCCACTGCCGTTAGCACCTTTTTTAGTACTCCTTGAGCT</w:t>
      </w:r>
    </w:p>
    <w:p w14:paraId="5BEC2475" w14:textId="77777777" w:rsidR="002E3C45" w:rsidRDefault="002E3C45" w:rsidP="002E3C45">
      <w:r>
        <w:t>AATCCCTCATTGTTTTCGCGCATTAAGCCCAGGAATACGTTTATTTGCTAATATGATGGCCGGTCATAGT</w:t>
      </w:r>
    </w:p>
    <w:p w14:paraId="0D3F7E97" w14:textId="77777777" w:rsidR="002E3C45" w:rsidRDefault="002E3C45" w:rsidP="002E3C45">
      <w:r>
        <w:t>TCAGTAAAGATTTTAAGTGGGTCCGCTTGGACTATGCTATGTATGAATGATCTTTTATATTTCATAGGAG</w:t>
      </w:r>
    </w:p>
    <w:p w14:paraId="57E8116A" w14:textId="77777777" w:rsidR="002E3C45" w:rsidRDefault="002E3C45" w:rsidP="002E3C45">
      <w:r>
        <w:t>ATCTTGGTCCTTTATTTATAGTTCTTGCATTAACCGGTCCGGAATTAGGTGTAGCTATATCACAAGCTCA</w:t>
      </w:r>
    </w:p>
    <w:p w14:paraId="7CF0EFF0" w14:textId="77777777" w:rsidR="002E3C45" w:rsidRDefault="002E3C45" w:rsidP="002E3C45">
      <w:r>
        <w:t>TGTTTCTACGATCTCAATCTGTATTTACTTGAATGATGCTACAAATCTCCATCAAAG-------------</w:t>
      </w:r>
    </w:p>
    <w:p w14:paraId="4231C1A0" w14:textId="77777777" w:rsidR="002E3C45" w:rsidRDefault="002E3C45" w:rsidP="002E3C45">
      <w:r>
        <w:t>----------------ATATGTGGGCACCTGATATCTATGAGGGTTCACCCACCCCGGTTACAGCATTCC</w:t>
      </w:r>
    </w:p>
    <w:p w14:paraId="09DDDF49" w14:textId="77777777" w:rsidR="002E3C45" w:rsidRDefault="002E3C45" w:rsidP="002E3C45">
      <w:r>
        <w:t>TTTCTATTGCGCCTAAAATATCTATTTCTGCTAATATTTCACGTGTTTCTATTTATGGTTCCTATGGAGC</w:t>
      </w:r>
    </w:p>
    <w:p w14:paraId="1FCBA3ED" w14:textId="77777777" w:rsidR="002E3C45" w:rsidRDefault="002E3C45" w:rsidP="002E3C45">
      <w:r>
        <w:t>TACATTGCAACAAATCTTCTTTTTCTGCAGCATTGCTTCTATGATCTTAGGAGCACTGGCCGCCATGGCC</w:t>
      </w:r>
    </w:p>
    <w:p w14:paraId="625C7B9C" w14:textId="77777777" w:rsidR="002E3C45" w:rsidRDefault="002E3C45" w:rsidP="002E3C45">
      <w:r>
        <w:lastRenderedPageBreak/>
        <w:t>CAAACGAAAGTCAAAAGACTTCTAGCTCATAGTTCAATTGGACATGTAGGTTATATTCGTACTGGTTTCT</w:t>
      </w:r>
    </w:p>
    <w:p w14:paraId="10FEF893" w14:textId="77777777" w:rsidR="002E3C45" w:rsidRDefault="002E3C45" w:rsidP="002E3C45">
      <w:r>
        <w:t>CATGTGGAACCATAGAAGGAATTCAATCACTACTAATTGGTATCTTTATTTATGCATCAATGACGATAGA</w:t>
      </w:r>
    </w:p>
    <w:p w14:paraId="2092DE45" w14:textId="77777777" w:rsidR="002E3C45" w:rsidRDefault="002E3C45" w:rsidP="002E3C45">
      <w:r>
        <w:t>TGCATTCGCCATAGTTTCAGCATTACGGCAAACCCGTGTCAAATATATAGCGGATTTGGGCGCTCTAGCC</w:t>
      </w:r>
    </w:p>
    <w:p w14:paraId="3D65BFC1" w14:textId="77777777" w:rsidR="002E3C45" w:rsidRDefault="002E3C45" w:rsidP="002E3C45">
      <w:r>
        <w:t>AAAACGAATCCTATTTCGGCTATTACCTTCTCCATTACTATGTTCTCATACGCAGGAATACCCCCGTTAG</w:t>
      </w:r>
    </w:p>
    <w:p w14:paraId="037A1BEB" w14:textId="77777777" w:rsidR="002E3C45" w:rsidRDefault="002E3C45" w:rsidP="002E3C45">
      <w:r>
        <w:t>CCGGCTTTTGTAGCAAATTCTATTTGTTCTTCGCCGCTTTGGGTTGTGGGGCTTACTTCCTAGCCCCAGT</w:t>
      </w:r>
    </w:p>
    <w:p w14:paraId="7E8DC0D0" w14:textId="77777777" w:rsidR="002E3C45" w:rsidRDefault="002E3C45" w:rsidP="002E3C45">
      <w:r>
        <w:t>GGGAGTAGTGACTAGCGTTATAGGTCGT--GTTCGATAGCCCGACCGTAGTGATGTTAATTGTGGTTACA</w:t>
      </w:r>
    </w:p>
    <w:p w14:paraId="1F2ADF7B" w14:textId="77777777" w:rsidR="002E3C45" w:rsidRDefault="002E3C45" w:rsidP="002E3C45">
      <w:r>
        <w:t>TCCATAAGTAGCTTGGTCCATCTTTATTCCATTTCATATATGTCTGAGGATCCGCATAGCCCTCGATTTA</w:t>
      </w:r>
    </w:p>
    <w:p w14:paraId="4ACC2529" w14:textId="77777777" w:rsidR="002E3C45" w:rsidRDefault="002E3C45" w:rsidP="002E3C45">
      <w:r>
        <w:t>TGTGTTATTTATCCATTCCTACTTTTTTTATGCCAATGTTGGTGACTGGAGATAACTCTCTTCAATTATT</w:t>
      </w:r>
    </w:p>
    <w:p w14:paraId="14BA6792" w14:textId="77777777" w:rsidR="002E3C45" w:rsidRDefault="002E3C45" w:rsidP="002E3C45">
      <w:r>
        <w:t>CCTGGGATGGGAGGGAGTAGGTCTTGCTTCATATTTGTTAATTCATTTCTGGTTTACACGACTTCAGGCA</w:t>
      </w:r>
    </w:p>
    <w:p w14:paraId="4E23FF11" w14:textId="77777777" w:rsidR="002E3C45" w:rsidRDefault="002E3C45" w:rsidP="002E3C45">
      <w:r>
        <w:t>GATAAAGCAGCTATAAAAGCTATGCCTGTCAATCGAGTAGGTGATTTTGGATTAGCTCCTGGGATTTCGG</w:t>
      </w:r>
    </w:p>
    <w:p w14:paraId="55FCFD66" w14:textId="77777777" w:rsidR="002E3C45" w:rsidRDefault="002E3C45" w:rsidP="002E3C45">
      <w:r>
        <w:t>GTTGTTTTACTCTCTTTCAAACAGTAGACTTTTCAACCATTTTTGCTTGTGCTAGTGCCCCCAGAAATTC</w:t>
      </w:r>
    </w:p>
    <w:p w14:paraId="6592242B" w14:textId="77777777" w:rsidR="002E3C45" w:rsidRDefault="002E3C45" w:rsidP="002E3C45">
      <w:r>
        <w:t>TTGGATTTCTCGCAATATGAGATTGAATGCCATAACTCTTATTTGTATTTTACTTCTTATTGGTGCTGTT</w:t>
      </w:r>
    </w:p>
    <w:p w14:paraId="328277F6" w14:textId="77777777" w:rsidR="002E3C45" w:rsidRDefault="002E3C45" w:rsidP="002E3C45">
      <w:r>
        <w:t>GGGAAATCTGCACAGATAGGATCGCATACTTGGTCACCCGATGCTATGGAGGGTCCCACTCCAGTATCCG</w:t>
      </w:r>
    </w:p>
    <w:p w14:paraId="5240F940" w14:textId="77777777" w:rsidR="002E3C45" w:rsidRDefault="002E3C45" w:rsidP="002E3C45">
      <w:r>
        <w:t>CTTTGATTCATGCAGCTACTATGGTAACAGCTGGCGTTTTCATGATAGCAAGGTGCTCCCCTTTATTTGA</w:t>
      </w:r>
    </w:p>
    <w:p w14:paraId="21A6E0C5" w14:textId="77777777" w:rsidR="002E3C45" w:rsidRDefault="002E3C45" w:rsidP="002E3C45">
      <w:r>
        <w:t>ATACCCACCTACGGCTTTGATTGTTATTACTTTTGCAGGAGCTACGACGTCATTCCTTGCGGCAACCACT</w:t>
      </w:r>
    </w:p>
    <w:p w14:paraId="1A09BB36" w14:textId="77777777" w:rsidR="002E3C45" w:rsidRDefault="002E3C45" w:rsidP="002E3C45">
      <w:r>
        <w:t>GGAATATTACAGAACGATCTAAAGAGGGTCATAGCTTATTCAACTTGCAGTCAATTAGGCTATATGATCT</w:t>
      </w:r>
    </w:p>
    <w:p w14:paraId="025FD1B3" w14:textId="77777777" w:rsidR="002E3C45" w:rsidRDefault="002E3C45" w:rsidP="002E3C45">
      <w:r>
        <w:t>TTGCTTGCGGCATCTCTAACTATTCGGTTAGCGTCTTTCACTTAATGAATCACGCGTTTTTCAAAGCATT</w:t>
      </w:r>
    </w:p>
    <w:p w14:paraId="30FC73A7" w14:textId="77777777" w:rsidR="002E3C45" w:rsidRDefault="002E3C45" w:rsidP="002E3C45">
      <w:r>
        <w:t>ACTCTTCCTGAGTGCAGGTTCGGTGATTCATGCCATGTCGGATGAGCAAGATATGCGGAAGATGGGGGGG</w:t>
      </w:r>
    </w:p>
    <w:p w14:paraId="5FEDAD47" w14:textId="77777777" w:rsidR="002E3C45" w:rsidRDefault="002E3C45" w:rsidP="002E3C45">
      <w:r>
        <w:t>CTTGCCTCCTCGTTCCCTTTTACCTATGCCATGATGCTCATGGGCAGCTTATCTCTAATTGGATTTCCTT</w:t>
      </w:r>
    </w:p>
    <w:p w14:paraId="3C1D64F2" w14:textId="77777777" w:rsidR="002E3C45" w:rsidRDefault="002E3C45" w:rsidP="002E3C45">
      <w:r>
        <w:t>TTCTAACTGGATTTTATTCCAAAGATGTGATCTTAGAGCTCGCTTACACTAAGTATACCATCAGTGGGAA</w:t>
      </w:r>
    </w:p>
    <w:p w14:paraId="4EB65DD2" w14:textId="77777777" w:rsidR="002E3C45" w:rsidRDefault="002E3C45" w:rsidP="002E3C45">
      <w:r>
        <w:t>CTTTGCTTTCTGGTTGGGAAGTGTCTCTGTCCTTTTCACTTCTTATTACTCTTTTCGTTCACTTTTTCTA</w:t>
      </w:r>
    </w:p>
    <w:p w14:paraId="453A2D30" w14:textId="77777777" w:rsidR="002E3C45" w:rsidRDefault="002E3C45" w:rsidP="002E3C45">
      <w:r>
        <w:t>ACATTTCTAGTACCAACTAATTCATTCGGGCGAGACATCTTACGATGTCATGATGCGCCCATTCCTATGG</w:t>
      </w:r>
    </w:p>
    <w:p w14:paraId="63E4537E" w14:textId="77777777" w:rsidR="002E3C45" w:rsidRDefault="002E3C45" w:rsidP="002E3C45">
      <w:r>
        <w:t>CCATTCCTTTAATACTTCTGGCTCTCGGGAGTCTCTTTGTAGGATACTTGGCCAAACTAACACAAAGAAG</w:t>
      </w:r>
    </w:p>
    <w:p w14:paraId="4963E66F" w14:textId="77777777" w:rsidR="002E3C45" w:rsidRDefault="002E3C45" w:rsidP="002E3C45">
      <w:r>
        <w:t>ATACAGTTCACTCAACGATTGCCTTTGGGTTCCGAACTCCATATGGGGAAGGAGCGTTGTTGTTTGCGAG</w:t>
      </w:r>
    </w:p>
    <w:p w14:paraId="188C0C1D" w14:textId="77777777" w:rsidR="002E3C45" w:rsidRDefault="002E3C45" w:rsidP="002E3C45">
      <w:r>
        <w:t>GTCTCGATCATTTACATGGACCCACTTTTCATTCCATTTGTGGGAATTTGATGATCTATAAACCGTCCTT</w:t>
      </w:r>
    </w:p>
    <w:p w14:paraId="4FB97B91" w14:textId="77777777" w:rsidR="002E3C45" w:rsidRDefault="002E3C45" w:rsidP="002E3C45">
      <w:r>
        <w:t>AACGAACGATCGGCTCATGTT------TGAGCATGATGAATCACTTCGTGCCGACCTGTTGCCAATAAAC</w:t>
      </w:r>
    </w:p>
    <w:p w14:paraId="19C64B03" w14:textId="77777777" w:rsidR="002E3C45" w:rsidRDefault="002E3C45" w:rsidP="002E3C45">
      <w:r>
        <w:t>TTTCCGGCCTCATATGAGAATGGAAAACTGGAGCATTTTCTGCATCGGTGGATGAAGAATCGCGAACATA</w:t>
      </w:r>
    </w:p>
    <w:p w14:paraId="673863B1" w14:textId="77777777" w:rsidR="002E3C45" w:rsidRDefault="002E3C45" w:rsidP="002E3C45">
      <w:r>
        <w:lastRenderedPageBreak/>
        <w:t>ATAATTTCTGGTTGACCATGTTCCCAGAAAAAAGATACTTTCGAGAAACGACGAGTACGACTGAAGTGGC</w:t>
      </w:r>
    </w:p>
    <w:p w14:paraId="79556094" w14:textId="77777777" w:rsidR="002E3C45" w:rsidRDefault="002E3C45" w:rsidP="002E3C45">
      <w:r>
        <w:t>TATACATACAAATCCATTTACGGATCTATATGCTTCGATTGGAACTGGAAGTTCCAGAACAGGCGGCTGG</w:t>
      </w:r>
    </w:p>
    <w:p w14:paraId="5B670174" w14:textId="77777777" w:rsidR="002E3C45" w:rsidRDefault="002E3C45" w:rsidP="002E3C45">
      <w:r>
        <w:t>TATACCACCATAATGAAACTGCCTTTTCTTTTTTTTATTTGGATAGGATTTATGTTGGCTTCGTTGGGAG</w:t>
      </w:r>
    </w:p>
    <w:p w14:paraId="19AFAA5E" w14:textId="77777777" w:rsidR="002E3C45" w:rsidRDefault="002E3C45" w:rsidP="002E3C45">
      <w:r>
        <w:t>GCTCGCGTAGTTTGTTACGTCAGCTCCAAAAGGATAAGTTGCGTTGGAATCGAGAAAGTTCCGTGG----</w:t>
      </w:r>
    </w:p>
    <w:p w14:paraId="032788DB" w14:textId="77777777" w:rsidR="002E3C45" w:rsidRDefault="002E3C45" w:rsidP="002E3C45">
      <w:r>
        <w:t>AGTTCATAATTGCATA-CCAATTTTTGGGCCAATTCCCCCTTCGTACTACCAAAAAATGAGATTCTTGCC</w:t>
      </w:r>
    </w:p>
    <w:p w14:paraId="1EB9EF96" w14:textId="77777777" w:rsidR="002E3C45" w:rsidRDefault="002E3C45" w:rsidP="002E3C45">
      <w:r>
        <w:t>GAATCCGAGTTTGCTGCTCCAACCATTACCAAACTAATACCTATTCCGTTTAGTACTTCAGGTGCTTCTG</w:t>
      </w:r>
    </w:p>
    <w:p w14:paraId="5E28FF8C" w14:textId="77777777" w:rsidR="002E3C45" w:rsidRDefault="002E3C45" w:rsidP="002E3C45">
      <w:r>
        <w:t>TTGCGTATAATGTAAATCCCGTAGCGGATCAATTCC---------------AACGAGCCTTTCAAACTAG</w:t>
      </w:r>
    </w:p>
    <w:p w14:paraId="65E07539" w14:textId="77777777" w:rsidR="002E3C45" w:rsidRDefault="002E3C45" w:rsidP="002E3C45">
      <w:r>
        <w:t>TACTTTTTGTAATCGACTCTATAGCTTCTTCAATAAACGCTGGTTCTTCGATCAAGTTTTGAATGACTTT</w:t>
      </w:r>
    </w:p>
    <w:p w14:paraId="6EFE03F7" w14:textId="77777777" w:rsidR="002E3C45" w:rsidRDefault="002E3C45" w:rsidP="002E3C45">
      <w:r>
        <w:t>CTAGTCAGATCGTTCCTGCGTTTCGGATATGAAGTCTCATTCGAAGCTTTAGACAAAGGTGCTATTGAGA</w:t>
      </w:r>
    </w:p>
    <w:p w14:paraId="21EB0907" w14:textId="77777777" w:rsidR="002E3C45" w:rsidRDefault="002E3C45" w:rsidP="002E3C45">
      <w:r>
        <w:t>TATTGGGCCCTTATGGTATCTCGTACACATTCCGACGATTGGCCGAGCGAATAAGTAAACTTCAAAGTGG</w:t>
      </w:r>
    </w:p>
    <w:p w14:paraId="50C61367" w14:textId="77777777" w:rsidR="002E3C45" w:rsidRDefault="002E3C45" w:rsidP="002E3C45">
      <w:r>
        <w:t>ATTTGT-TTGTTCCATGATCTATGGGTCTACTGGAGCTACCCACTTCGATCAATTAGCCAAGATTTTGAC</w:t>
      </w:r>
    </w:p>
    <w:p w14:paraId="59E349A8" w14:textId="77777777" w:rsidR="002E3C45" w:rsidRDefault="002E3C45" w:rsidP="002E3C45">
      <w:r>
        <w:t>CGGATACGAAATCACTGGTGCTCGATCTAGTGGTATTTTTATGGGGATTCTATCTATCGCTGTAGGATCC</w:t>
      </w:r>
    </w:p>
    <w:p w14:paraId="7F8D99CE" w14:textId="77777777" w:rsidR="002E3C45" w:rsidRDefault="002E3C45" w:rsidP="002E3C45">
      <w:r>
        <w:t>CTATTCAAGATCACTGCAGTTCCTTTT--GGTCCATGCACATCGCTCTCTCCAGGAGGTTGGCCGCCTAT</w:t>
      </w:r>
    </w:p>
    <w:p w14:paraId="765263A0" w14:textId="77777777" w:rsidR="002E3C45" w:rsidRDefault="002E3C45" w:rsidP="002E3C45">
      <w:r>
        <w:t>CCTAGATCTTCCCATTTTCAAGAAGATCCCGGGCTCGATCCGGTTTAGTATCAAGGTGATTCTTTTTCTG</w:t>
      </w:r>
    </w:p>
    <w:p w14:paraId="51C4F1A0" w14:textId="77777777" w:rsidR="002E3C45" w:rsidRDefault="002E3C45" w:rsidP="002E3C45">
      <w:r>
        <w:t>TTTCTATATATATGGGTCCGTGCAGCATTTCCACGATATCGTTATGATCAATTAATGGGACTTGGCCGGA</w:t>
      </w:r>
    </w:p>
    <w:p w14:paraId="0B7674C0" w14:textId="77777777" w:rsidR="002E3C45" w:rsidRDefault="002E3C45" w:rsidP="002E3C45">
      <w:r>
        <w:t>AAGTGTTCTTGCCTCTATCATTAGCTCGGGTAGTCGCCGTTTCTGGTGTTTTAGTCACCTTTCAATGGCT</w:t>
      </w:r>
    </w:p>
    <w:p w14:paraId="5A699342" w14:textId="77777777" w:rsidR="002E3C45" w:rsidRDefault="002E3C45" w:rsidP="002E3C45">
      <w:r>
        <w:t>CCCTTAAATGCCTCAACTGGATAAATTGACTTATTTCACACAATTCTTCTGGTCATGCCTTTTCCTCTTT</w:t>
      </w:r>
    </w:p>
    <w:p w14:paraId="1F433CF2" w14:textId="77777777" w:rsidR="002E3C45" w:rsidRDefault="002E3C45" w:rsidP="002E3C45">
      <w:r>
        <w:t>ACTTTCTATATTCCCATATGCAATGATGGAGATGGAGTACTTGGGATCAGCAGAATTCTAAAACTACGGA</w:t>
      </w:r>
    </w:p>
    <w:p w14:paraId="7185CDF4" w14:textId="77777777" w:rsidR="002E3C45" w:rsidRDefault="002E3C45" w:rsidP="002E3C45">
      <w:r>
        <w:t>ACCAACTGGTTTCACACCGGGAGAACAACATCCGGA------GCAACGACCCCAAGAGTTTGGAAGATAT</w:t>
      </w:r>
    </w:p>
    <w:p w14:paraId="353AF2C4" w14:textId="77777777" w:rsidR="002E3C45" w:rsidRDefault="002E3C45" w:rsidP="002E3C45">
      <w:r>
        <w:t>CTTGCTAAAAGGTTTTAGCACCGGTGTATCCTATATGTACTCCAGTTTATTCGAAGTATCCCAATGGTGT</w:t>
      </w:r>
    </w:p>
    <w:p w14:paraId="31801D0D" w14:textId="77777777" w:rsidR="002E3C45" w:rsidRDefault="002E3C45" w:rsidP="002E3C45">
      <w:r>
        <w:t>AACGCCGTCGACTTATTGGGAAAAAGGAGGAAAATCACTTTGATCTCTTGTTTCGGAGAAATAAGTGGCT</w:t>
      </w:r>
    </w:p>
    <w:p w14:paraId="1AE73904" w14:textId="77777777" w:rsidR="002E3C45" w:rsidRDefault="002E3C45" w:rsidP="002E3C45">
      <w:r>
        <w:t>CACGAGGAATGGAAAGAAACATATTCTATTTGATCTCGAAGTCCTCATATAGCACTTC------------</w:t>
      </w:r>
    </w:p>
    <w:p w14:paraId="33831842" w14:textId="77777777" w:rsidR="002E3C45" w:rsidRDefault="002E3C45" w:rsidP="002E3C45">
      <w:r>
        <w:t>---TTCCAATCCTGAATGGGGGATCCCCTGTAGGAATGACATAATGCTAATCCATGTTCCACACGGCCAA</w:t>
      </w:r>
    </w:p>
    <w:p w14:paraId="47467298" w14:textId="77777777" w:rsidR="002E3C45" w:rsidRDefault="002E3C45" w:rsidP="002E3C45">
      <w:r>
        <w:t>GGAAGCATCGTTTTTTAA-----</w:t>
      </w:r>
    </w:p>
    <w:p w14:paraId="74A70A28" w14:textId="77777777" w:rsidR="002E3C45" w:rsidRDefault="002E3C45" w:rsidP="002E3C45"/>
    <w:p w14:paraId="473D91AC" w14:textId="77777777" w:rsidR="002E3C45" w:rsidRDefault="002E3C45" w:rsidP="002E3C45">
      <w:r>
        <w:t xml:space="preserve">&gt;Camellia </w:t>
      </w:r>
      <w:proofErr w:type="spellStart"/>
      <w:r>
        <w:t>sinensis</w:t>
      </w:r>
      <w:proofErr w:type="spellEnd"/>
      <w:r>
        <w:t xml:space="preserve"> NC043914.1</w:t>
      </w:r>
    </w:p>
    <w:p w14:paraId="200A581E" w14:textId="77777777" w:rsidR="002E3C45" w:rsidRDefault="002E3C45" w:rsidP="002E3C45">
      <w:r>
        <w:t>ATGATACTTTCTGTTTTGTCAAGCCCTGCTTTGGTCTCTGGTTTGATGGTTGTACGTGCTAAAAATCCGG</w:t>
      </w:r>
    </w:p>
    <w:p w14:paraId="47E32833" w14:textId="77777777" w:rsidR="002E3C45" w:rsidRDefault="002E3C45" w:rsidP="002E3C45">
      <w:r>
        <w:lastRenderedPageBreak/>
        <w:t>TACATTCCGTTTCGTTTCCCATCCCAGTCTTTCGCGACACTTCAGGTTTACTTCTTTTGTTAGGTCTCGA</w:t>
      </w:r>
    </w:p>
    <w:p w14:paraId="708A1A4B" w14:textId="77777777" w:rsidR="002E3C45" w:rsidRDefault="002E3C45" w:rsidP="002E3C45">
      <w:r>
        <w:t>CTTCTTCGCTATGATCTTCCCAGTAGTTCATATAGGAGCTATAGCCGTTTCATTCCTATTCGTTGTTATG</w:t>
      </w:r>
    </w:p>
    <w:p w14:paraId="7D1FB36B" w14:textId="77777777" w:rsidR="002E3C45" w:rsidRDefault="002E3C45" w:rsidP="002E3C45">
      <w:r>
        <w:t>ATGTTCCATATTCAAATAGCGGAGATTCACGAAGAAGTATTGCGCTATTTACCAGTGAGTGGTATTATTG</w:t>
      </w:r>
    </w:p>
    <w:p w14:paraId="4432F998" w14:textId="77777777" w:rsidR="002E3C45" w:rsidRDefault="002E3C45" w:rsidP="002E3C45">
      <w:r>
        <w:t>GACTGATCTTTTGGTGGGAAATGTTCTTCATTTTAGATAATGAAAGCATTCCATTACTACCAACCCAAAG</w:t>
      </w:r>
    </w:p>
    <w:p w14:paraId="729E2172" w14:textId="77777777" w:rsidR="002E3C45" w:rsidRDefault="002E3C45" w:rsidP="002E3C45">
      <w:r>
        <w:t>AAATACGACCTCTCTGAGATATACGGTTTATGCCGGAAAGGTACGAAGTTGGACTAATTTGGAAACATTG</w:t>
      </w:r>
    </w:p>
    <w:p w14:paraId="3775FB77" w14:textId="77777777" w:rsidR="002E3C45" w:rsidRDefault="002E3C45" w:rsidP="002E3C45">
      <w:r>
        <w:t>GGCAATTTACTTTATACCTACTATTCCGTCTGGTTTTTGGTTCCTAGTCTTATTTTATTAGTAGCCATGA</w:t>
      </w:r>
    </w:p>
    <w:p w14:paraId="443CD12F" w14:textId="77777777" w:rsidR="002E3C45" w:rsidRDefault="002E3C45" w:rsidP="002E3C45">
      <w:r>
        <w:t>TTGGGGCTATAGTACTGACTATGCATAGGACTACTAA------GGTGAAAAGACAGGATGTATTCCGACG</w:t>
      </w:r>
    </w:p>
    <w:p w14:paraId="6C31C074" w14:textId="77777777" w:rsidR="002E3C45" w:rsidRDefault="002E3C45" w:rsidP="002E3C45">
      <w:r>
        <w:t>AAATGCTATTGATTCTAGGAGGACTATAATGAGGAGGACGACAGAC---TGTCAATATATGAATTGTTTC</w:t>
      </w:r>
    </w:p>
    <w:p w14:paraId="4BB10DD0" w14:textId="77777777" w:rsidR="002E3C45" w:rsidRDefault="002E3C45" w:rsidP="002E3C45">
      <w:r>
        <w:t>ATTATTCGTTATTTCCGGGTCTTTTCGTTGCATTCACTTACAACAAGAAACAACCACCAGTGTTTGGTGC</w:t>
      </w:r>
    </w:p>
    <w:p w14:paraId="626BBF26" w14:textId="77777777" w:rsidR="002E3C45" w:rsidRDefault="002E3C45" w:rsidP="002E3C45">
      <w:r>
        <w:t>AGCACCTGCATTTTGGTGCATTCTTCTTTCTTTCCTTGGTCTTTCGTTCCGTCATATTCCTAATAACTTA</w:t>
      </w:r>
    </w:p>
    <w:p w14:paraId="5A9105CC" w14:textId="77777777" w:rsidR="002E3C45" w:rsidRDefault="002E3C45" w:rsidP="002E3C45">
      <w:r>
        <w:t>TCCAATTACAACGTATTAACTGCTAATGCACCTTTCTTTTATCAAATCTCAGGGACATGGTCTAATCATG</w:t>
      </w:r>
    </w:p>
    <w:p w14:paraId="089839A8" w14:textId="77777777" w:rsidR="002E3C45" w:rsidRDefault="002E3C45" w:rsidP="002E3C45">
      <w:r>
        <w:t>AGGGTAGTATTTTATCATGGTGTCGGATCCTAAGTTTTTATGGATTTCTTCTTTGTTACCGGGGTCGACC</w:t>
      </w:r>
    </w:p>
    <w:p w14:paraId="52E88DA4" w14:textId="77777777" w:rsidR="002E3C45" w:rsidRDefault="002E3C45" w:rsidP="002E3C45">
      <w:r>
        <w:t>CCAAAGCCATAATGTCTCAAAACGAGGAGGCCATAGAGAAACTCTTTTTTATTCCTTTGTCTTGAACTTC</w:t>
      </w:r>
    </w:p>
    <w:p w14:paraId="3E8E9B7A" w14:textId="77777777" w:rsidR="002E3C45" w:rsidRDefault="002E3C45" w:rsidP="002E3C45">
      <w:r>
        <w:t>GTGAAGAACTCCATTCTACCTCTCCCTCGTTACGAACAAAAAAGTGGGGCT------GCGCCCCAGTTGT</w:t>
      </w:r>
    </w:p>
    <w:p w14:paraId="7FEF7B6C" w14:textId="77777777" w:rsidR="002E3C45" w:rsidRDefault="002E3C45" w:rsidP="002E3C45">
      <w:r>
        <w:t>ACACTCCCTTCGTTCTACGAA---CCCTTGTTGATTCTGAACTTCGTTCGCGAAGGAACCGGACTTTTGA</w:t>
      </w:r>
    </w:p>
    <w:p w14:paraId="215ED1DA" w14:textId="77777777" w:rsidR="002E3C45" w:rsidRDefault="002E3C45" w:rsidP="002E3C45">
      <w:r>
        <w:t>CGGGCCAGCCCTTTTTTATGCGCCGCTTTACCCTGAAAGGAAAATGAGCTTTGCTCCTCTGGGCGCTAGG</w:t>
      </w:r>
    </w:p>
    <w:p w14:paraId="4DA55629" w14:textId="77777777" w:rsidR="002E3C45" w:rsidRDefault="002E3C45" w:rsidP="002E3C45">
      <w:r>
        <w:t>CGCTCCCGTGGTTCGCGAGAAGGAAAAAGGACTCATCCTTTGTTGCATCTGGCACGAGATGATAAAGAGA</w:t>
      </w:r>
    </w:p>
    <w:p w14:paraId="5AE7450D" w14:textId="77777777" w:rsidR="002E3C45" w:rsidRDefault="002E3C45" w:rsidP="002E3C45">
      <w:r>
        <w:t>GAGCTTCGTCTATCGATGAACAGCGGATTGACGGAGCTCTTGGCATTGCTTTGTTTTTCTCTCCTTTCCT</w:t>
      </w:r>
    </w:p>
    <w:p w14:paraId="7550DB9C" w14:textId="77777777" w:rsidR="002E3C45" w:rsidRDefault="002E3C45" w:rsidP="002E3C45">
      <w:r>
        <w:t>ATCAGCGAGTTCCGATCCTTTTGTTCGAAATTTCTTCGTTCGTACCGAACCGCTTGCAGAATCAAATCCT</w:t>
      </w:r>
    </w:p>
    <w:p w14:paraId="3A05F259" w14:textId="77777777" w:rsidR="002E3C45" w:rsidRDefault="002E3C45" w:rsidP="002E3C45">
      <w:r>
        <w:t>GTTCCACAAGATCCTATATCAGCTATACATCCTCCTTGCATTTATGCCGGAGACGTCGCCAGTGCTATGG</w:t>
      </w:r>
    </w:p>
    <w:p w14:paraId="112F11C8" w14:textId="77777777" w:rsidR="002E3C45" w:rsidRDefault="002E3C45" w:rsidP="002E3C45">
      <w:r>
        <w:t>GCTTTGGCTTATGTAGATCAAAAATGATGAATGGGATTGCGGCACTCCACTCGCCGCCAATGCGGAAGGA</w:t>
      </w:r>
    </w:p>
    <w:p w14:paraId="55C9EA24" w14:textId="77777777" w:rsidR="002E3C45" w:rsidRDefault="002E3C45" w:rsidP="002E3C45">
      <w:r>
        <w:t>TGCCGCCGAAAAGAATGGAACGCTGTTTCGCTCTGCTGGATGCGTCGGATCCCGTATAACAAGCGAGCTC</w:t>
      </w:r>
    </w:p>
    <w:p w14:paraId="3E2841AB" w14:textId="77777777" w:rsidR="002E3C45" w:rsidRDefault="002E3C45" w:rsidP="002E3C45">
      <w:r>
        <w:t>TTTACCCTCAAATTCAAACATGTGGGCGCAAAATGCTATCCTGCTCTATTCTTACGTAGCAATAGAAGCC</w:t>
      </w:r>
    </w:p>
    <w:p w14:paraId="296C07C0" w14:textId="77777777" w:rsidR="002E3C45" w:rsidRDefault="002E3C45" w:rsidP="002E3C45">
      <w:r>
        <w:t>TGCTT---ATGCTGCTTCGGCGGCGCTTTTTCGCCTTCTCTTCGCTCTGGACAGGAGCGCTAGTGGACGC</w:t>
      </w:r>
    </w:p>
    <w:p w14:paraId="3072274B" w14:textId="77777777" w:rsidR="002E3C45" w:rsidRDefault="002E3C45" w:rsidP="002E3C45">
      <w:r>
        <w:t>GGGGAGGGAGCA------GGCGAAGCCTGTCG------TTCGTAATGGAAAGAAAGATACCACTACTTCG</w:t>
      </w:r>
    </w:p>
    <w:p w14:paraId="265A3A38" w14:textId="77777777" w:rsidR="002E3C45" w:rsidRDefault="002E3C45" w:rsidP="002E3C45">
      <w:r>
        <w:t>CCTCTTTGTTGGACCGCCGGCGCGAACACAGTGGTCTCTGACCAGGACCAGGAACCAATTCGAATTTGGA</w:t>
      </w:r>
    </w:p>
    <w:p w14:paraId="6E78453E" w14:textId="77777777" w:rsidR="002E3C45" w:rsidRDefault="002E3C45" w:rsidP="002E3C45">
      <w:r>
        <w:t>TCTTGACATGTCGGTGGTTTTTAACCGTAGGCATCTTGCCAGGAAGTTGGTGGGCTCATCATGAATTAGG</w:t>
      </w:r>
    </w:p>
    <w:p w14:paraId="17053FA1" w14:textId="77777777" w:rsidR="002E3C45" w:rsidRDefault="002E3C45" w:rsidP="002E3C45">
      <w:r>
        <w:lastRenderedPageBreak/>
        <w:t>TCGGGGTGGCTGGTGGTTTCGGGATCCCGTAGAAAATGCTTCTTTTATGCCTCGGGTATTAGCCACAGCT</w:t>
      </w:r>
    </w:p>
    <w:p w14:paraId="3F66D0BD" w14:textId="77777777" w:rsidR="002E3C45" w:rsidRDefault="002E3C45" w:rsidP="002E3C45">
      <w:r>
        <w:t>CGTATTCATTCAGTAATTCTACCCCTTCTTCATTCTTGGACCTCGCTTCTTAATATTGTGACTCTTCCAT</w:t>
      </w:r>
    </w:p>
    <w:p w14:paraId="6662C6EA" w14:textId="77777777" w:rsidR="002E3C45" w:rsidRDefault="002E3C45" w:rsidP="002E3C45">
      <w:r>
        <w:t>GCTGTGTCTCAGGAACCTCTTCAATACGGTCCGGATTGCTAGCTCCCGTTCATAGTTTTGCTACAGATGA</w:t>
      </w:r>
    </w:p>
    <w:p w14:paraId="7675DA31" w14:textId="77777777" w:rsidR="002E3C45" w:rsidRDefault="002E3C45" w:rsidP="002E3C45">
      <w:r>
        <w:t>TACACGAGGAATCTTTTTATGGCGGTTCTTCCTTCTAATGACCGGCATATCTATGATTCTTTTCTCCCAG</w:t>
      </w:r>
    </w:p>
    <w:p w14:paraId="22408C2E" w14:textId="77777777" w:rsidR="002E3C45" w:rsidRDefault="002E3C45" w:rsidP="002E3C45">
      <w:r>
        <w:t>ATGAAGCAGCAGGCATCGGTCCGTAGAACCTATAAAAAAGAGATGGTTGTGGCGCGAAGTACTCTTGTGC</w:t>
      </w:r>
    </w:p>
    <w:p w14:paraId="214E7649" w14:textId="77777777" w:rsidR="002E3C45" w:rsidRDefault="002E3C45" w:rsidP="002E3C45">
      <w:r>
        <w:t>ACCTACGT--ATGATTGTTCTAGAATGGCGATTCCTCACAATTGCTCCTTGTGATGCAGCAGAACCATGG</w:t>
      </w:r>
    </w:p>
    <w:p w14:paraId="5A1CA37D" w14:textId="77777777" w:rsidR="002E3C45" w:rsidRDefault="002E3C45" w:rsidP="002E3C45">
      <w:r>
        <w:t>CAATTAGGATCTCAAGACGCAGCAACACCTATGATGCAAGGAATAATAGACTTACATCACGATATCTTTT</w:t>
      </w:r>
    </w:p>
    <w:p w14:paraId="17B8CB81" w14:textId="77777777" w:rsidR="002E3C45" w:rsidRDefault="002E3C45" w:rsidP="002E3C45">
      <w:r>
        <w:t>TCTTCCTCATTCTGATTTTGGTTTTCGTATCACGGATCTTGGTTCGCGCTTTATGGCATTTCCACTATAA</w:t>
      </w:r>
    </w:p>
    <w:p w14:paraId="2763C638" w14:textId="77777777" w:rsidR="002E3C45" w:rsidRDefault="002E3C45" w:rsidP="002E3C45">
      <w:r>
        <w:t>AAAAAATCCAATCCCGCAAAGGATTGTTCATGGAACTACTATCGAGATTCTTCGGACCATATTTCCTAGT</w:t>
      </w:r>
    </w:p>
    <w:p w14:paraId="39B80838" w14:textId="77777777" w:rsidR="002E3C45" w:rsidRDefault="002E3C45" w:rsidP="002E3C45">
      <w:r>
        <w:t>ATCATCCCGATGTTCATTGCTATACCATCATTTGCTCTGTTATACTCAATGGATGAGGTAGTAGTAGATC</w:t>
      </w:r>
    </w:p>
    <w:p w14:paraId="642016D2" w14:textId="77777777" w:rsidR="002E3C45" w:rsidRDefault="002E3C45" w:rsidP="002E3C45">
      <w:r>
        <w:t>CAGCCATTACTATCAAAGCTATTGGACATCAATGGTATCGGACTTATGAGTATTCGGACTATAACAGTTC</w:t>
      </w:r>
    </w:p>
    <w:p w14:paraId="3E186542" w14:textId="77777777" w:rsidR="002E3C45" w:rsidRDefault="002E3C45" w:rsidP="002E3C45">
      <w:r>
        <w:t>CGATGAACAGTCACTCACTTTTGACAGTTATACGATTCCAGAAGATGATCCAGAATTGGGTCAATCACGT</w:t>
      </w:r>
    </w:p>
    <w:p w14:paraId="48F16F31" w14:textId="77777777" w:rsidR="002E3C45" w:rsidRDefault="002E3C45" w:rsidP="002E3C45">
      <w:r>
        <w:t>TTATTAGAAGTGGACAATAGAGTGGTTGTACCAGCCAAAACTCATCTACGTATTATTGTAACACCTGCTG</w:t>
      </w:r>
    </w:p>
    <w:p w14:paraId="714378F3" w14:textId="77777777" w:rsidR="002E3C45" w:rsidRDefault="002E3C45" w:rsidP="002E3C45">
      <w:r>
        <w:t>ATGTACCTCATAGTTGGGCTGTACCTTCCTCAGGTGTCAAATGTGATGCTGTACCTGGTCGTTTAAATCA</w:t>
      </w:r>
    </w:p>
    <w:p w14:paraId="4483ED6D" w14:textId="77777777" w:rsidR="002E3C45" w:rsidRDefault="002E3C45" w:rsidP="002E3C45">
      <w:r>
        <w:t>GACCTCTATTTCGGTACAACGAGAAGGAGTTTACTATGGTCAGTGCAGTGAGATTTGTGGAACTAATCAT</w:t>
      </w:r>
    </w:p>
    <w:p w14:paraId="14383ED9" w14:textId="77777777" w:rsidR="002E3C45" w:rsidRDefault="002E3C45" w:rsidP="002E3C45">
      <w:r>
        <w:t>GCCTTTACGCCTATCGTCGTAGAAGCTGTTTCTAGGAAAGATTATGGTTCTCGGGTATCTAATCAATTAA</w:t>
      </w:r>
    </w:p>
    <w:p w14:paraId="4CCFD2EA" w14:textId="77777777" w:rsidR="002E3C45" w:rsidRDefault="002E3C45" w:rsidP="002E3C45">
      <w:r>
        <w:t>TCCCCCAAAC-------------ATGAGACGACTCTTTCTTGAACTATATCATAAACAGATCTTCCCCTC</w:t>
      </w:r>
    </w:p>
    <w:p w14:paraId="5BDB2ACE" w14:textId="77777777" w:rsidR="002E3C45" w:rsidRDefault="002E3C45" w:rsidP="002E3C45">
      <w:r>
        <w:t>CACACCAATCACGAGTTTTTCTCCATTCCTCTCGTATATCGTCGTAACGCCCTTAATGCTAGGTTTTGAA</w:t>
      </w:r>
    </w:p>
    <w:p w14:paraId="02060BD6" w14:textId="77777777" w:rsidR="002E3C45" w:rsidRDefault="002E3C45" w:rsidP="002E3C45">
      <w:r>
        <w:t>AAAGACTTTTCATGTCATTCCCATTTAGGTCCGATTCGGATCCCTCCGTTGTTTCCTTTTCCTTCCGCAC</w:t>
      </w:r>
    </w:p>
    <w:p w14:paraId="3D00D2E8" w14:textId="77777777" w:rsidR="002E3C45" w:rsidRDefault="002E3C45" w:rsidP="002E3C45">
      <w:r>
        <w:t>CTTTTCCTCGAAATGAGAAAGAAGATGGTACACTTGAATTGTATTATTTAAGTGCTTATTGCTTGCCAAA</w:t>
      </w:r>
    </w:p>
    <w:p w14:paraId="63A7D0AB" w14:textId="77777777" w:rsidR="002E3C45" w:rsidRDefault="002E3C45" w:rsidP="002E3C45">
      <w:r>
        <w:t>GATCCTACTTCTACAATTGGTAGGTCACCGGGTTATTCAAATAAGTCGTGTTTTCCGTGGTTTTCCCATG</w:t>
      </w:r>
    </w:p>
    <w:p w14:paraId="37FD1E6B" w14:textId="77777777" w:rsidR="002E3C45" w:rsidRDefault="002E3C45" w:rsidP="002E3C45">
      <w:r>
        <w:t>TTACAACTTCCGTACCAATTCGGTCGATCCGGAATGGATCGGTTAAACATTCTATTAGGGAGCCTGGTCT</w:t>
      </w:r>
    </w:p>
    <w:p w14:paraId="0484B0BD" w14:textId="77777777" w:rsidR="002E3C45" w:rsidRDefault="002E3C45" w:rsidP="002E3C45">
      <w:r>
        <w:t>TGACTCTTCTGTGTGGTATTCATTCTCGTTCGGCTCTTGGAATCACATCCAGCAGTGGTTGGAACAGCTC</w:t>
      </w:r>
    </w:p>
    <w:p w14:paraId="717CE92C" w14:textId="77777777" w:rsidR="002E3C45" w:rsidRDefault="002E3C45" w:rsidP="002E3C45">
      <w:r>
        <w:t>GCAAAATCCAACCACTTCACCTACTTCATTGCCCCCAACCGTTTCTCGTACCTCTATTGAAACAGAATGG</w:t>
      </w:r>
    </w:p>
    <w:p w14:paraId="600A24C2" w14:textId="77777777" w:rsidR="002E3C45" w:rsidRDefault="002E3C45" w:rsidP="002E3C45">
      <w:r>
        <w:t>TTTCATGTTCTTTCATCGATTGGTTATTCCTCTCCGTTCGTATCTCTTTTTCCAATTTCGGTCTCGATTA</w:t>
      </w:r>
    </w:p>
    <w:p w14:paraId="00311659" w14:textId="77777777" w:rsidR="002E3C45" w:rsidRDefault="002E3C45" w:rsidP="002E3C45">
      <w:r>
        <w:t>GTTTACAAGATTG-ATGTCCGTTTCGTTATTACAACCTTC-----TTTTTTGATGTCAAAGACCAGAAGC</w:t>
      </w:r>
    </w:p>
    <w:p w14:paraId="76330F13" w14:textId="77777777" w:rsidR="002E3C45" w:rsidRDefault="002E3C45" w:rsidP="002E3C45">
      <w:r>
        <w:t>TACGCGCAAATTCTCATTGGATCTCGGTTGTTCTTAACAGCGATGGCTATTCATTTAAGTCTTCGGGTAG</w:t>
      </w:r>
    </w:p>
    <w:p w14:paraId="1FD63555" w14:textId="77777777" w:rsidR="002E3C45" w:rsidRDefault="002E3C45" w:rsidP="002E3C45">
      <w:r>
        <w:lastRenderedPageBreak/>
        <w:t>CACCACTAGATCTTCAACAAGGTGGAAATTCTCGTATTCCGTATGTACATGTTCCTGCGGCTCGGATGAG</w:t>
      </w:r>
    </w:p>
    <w:p w14:paraId="77C8AF41" w14:textId="77777777" w:rsidR="002E3C45" w:rsidRDefault="002E3C45" w:rsidP="002E3C45">
      <w:r>
        <w:t>TATTCTTGTTTATATCGCTACGGCTATAAACACTTTCTTGTTCCTATTAACAAAACATCCCCTTTTTCTT</w:t>
      </w:r>
    </w:p>
    <w:p w14:paraId="68F84559" w14:textId="77777777" w:rsidR="002E3C45" w:rsidRDefault="002E3C45" w:rsidP="002E3C45">
      <w:r>
        <w:t>CGCTCTTCCGGAACCGGTACAGAAATGGGTGCATTTTCTACGTTGTTTACCTTAGTTACTGGGGGGTTTC</w:t>
      </w:r>
    </w:p>
    <w:p w14:paraId="1789678A" w14:textId="77777777" w:rsidR="002E3C45" w:rsidRDefault="002E3C45" w:rsidP="002E3C45">
      <w:r>
        <w:t>GGGGAAGACCTATGTGGGGCACCTTTTGGGTGTGGGATGCTCGTTTAACCTCTGTATTCATCTCGTTCCT</w:t>
      </w:r>
    </w:p>
    <w:p w14:paraId="0D55C472" w14:textId="77777777" w:rsidR="002E3C45" w:rsidRDefault="002E3C45" w:rsidP="002E3C45">
      <w:r>
        <w:t>TATTTACCTGGGTGCACTGCGTTTTCAAAAGCTTCCTGTCGAACCGGCTCCTATTTCAATCCGTGCTGGA</w:t>
      </w:r>
    </w:p>
    <w:p w14:paraId="2E5DFC71" w14:textId="77777777" w:rsidR="002E3C45" w:rsidRDefault="002E3C45" w:rsidP="002E3C45">
      <w:r>
        <w:t>CCGATCGATATACCAATAATAAAGTCTTCAGTCAACTGGTGGAATACATCGCATCAACCTGGGAGCATTA</w:t>
      </w:r>
    </w:p>
    <w:p w14:paraId="66AA4946" w14:textId="77777777" w:rsidR="002E3C45" w:rsidRDefault="002E3C45" w:rsidP="002E3C45">
      <w:r>
        <w:t>GCCGATCTGGTACATCAATACATGTTCCTATGCCCATTCCAATCTTGTCTAACTTTGCTAACTCCCCCTT</w:t>
      </w:r>
    </w:p>
    <w:p w14:paraId="2DC9F48C" w14:textId="77777777" w:rsidR="002E3C45" w:rsidRDefault="002E3C45" w:rsidP="002E3C45">
      <w:r>
        <w:t>CTCAACCCGTATCTTGTTCGTTCTGGAAACACGTCTTCCTATTCCATCTTTTCTCGAATCTCCTTTAACG</w:t>
      </w:r>
    </w:p>
    <w:p w14:paraId="37B76AD6" w14:textId="77777777" w:rsidR="002E3C45" w:rsidRDefault="002E3C45" w:rsidP="002E3C45">
      <w:r>
        <w:t>GAAGAAATAGAAGCTCGAGAAGGAATAC-TGCAGGCTAGAAAGATGCTATTTGCTGCTATTCTATCTATT</w:t>
      </w:r>
    </w:p>
    <w:p w14:paraId="128A74A1" w14:textId="77777777" w:rsidR="002E3C45" w:rsidRDefault="002E3C45" w:rsidP="002E3C45">
      <w:r>
        <w:t>TGTGCATCAAGTTCGAAGAAGATCTCAATCTATAATGAAGAAATGATAGTAGCTCGTTGTTTTATAGGCT</w:t>
      </w:r>
    </w:p>
    <w:p w14:paraId="64A8F2A4" w14:textId="77777777" w:rsidR="002E3C45" w:rsidRDefault="002E3C45" w:rsidP="002E3C45">
      <w:r>
        <w:t>TTATCATATTCAGTCGGAAGAGTTTAGGTAAGACTTTCAAAGTGACTCTCGACGGGAGAATCCAGGCTAT</w:t>
      </w:r>
    </w:p>
    <w:p w14:paraId="40717996" w14:textId="77777777" w:rsidR="002E3C45" w:rsidRDefault="002E3C45" w:rsidP="002E3C45">
      <w:r>
        <w:t>TCAGGAAGAATCGCAGCAATTCCCCAATCCTAACGAAGTAGTTCCTCCGGAATCCAATGAACAACAACGA</w:t>
      </w:r>
    </w:p>
    <w:p w14:paraId="5C523A92" w14:textId="77777777" w:rsidR="002E3C45" w:rsidRDefault="002E3C45" w:rsidP="002E3C45">
      <w:r>
        <w:t>TTACTTAGGATCAGCTTGCGAATTTGTGGCACCGTAGTAGAATCATTACCAATGGCACGCTGTGCGCCTA</w:t>
      </w:r>
    </w:p>
    <w:p w14:paraId="599DCD07" w14:textId="77777777" w:rsidR="002E3C45" w:rsidRDefault="002E3C45" w:rsidP="002E3C45">
      <w:r>
        <w:t>AGTGCGAAAAGACAGTGCAAGCTTTGTTATGCCGAAACCTAAATGTTAAGTCAGCAACACTTCCAAATGC</w:t>
      </w:r>
    </w:p>
    <w:p w14:paraId="15CF6528" w14:textId="77777777" w:rsidR="002E3C45" w:rsidRDefault="002E3C45" w:rsidP="002E3C45">
      <w:r>
        <w:t>CACTTCTTCCCGTCGCATCCGTCTTCAGGACGATCTAGTCACAGGTTTTCACTTCTCAGTGAGTGAAAGA</w:t>
      </w:r>
    </w:p>
    <w:p w14:paraId="50685A51" w14:textId="77777777" w:rsidR="002E3C45" w:rsidRDefault="002E3C45" w:rsidP="002E3C45">
      <w:r>
        <w:t>TTTGTCCCCGGGTGTACGTTGAAAGCTTCTATAGTAGAACTCATTCGAGAGGGCTTGGCGGTCTTAAGAA</w:t>
      </w:r>
    </w:p>
    <w:p w14:paraId="4E5DA466" w14:textId="77777777" w:rsidR="002E3C45" w:rsidRDefault="002E3C45" w:rsidP="002E3C45">
      <w:r>
        <w:t>TGGTTCGGGTGGGGGGTTTCTCT-ATGAAAGAGGCGATCAGAATGGTACTCGAATCCATTTACGATCCCG</w:t>
      </w:r>
    </w:p>
    <w:p w14:paraId="7978C820" w14:textId="77777777" w:rsidR="002E3C45" w:rsidRDefault="002E3C45" w:rsidP="002E3C45">
      <w:r>
        <w:t>AGTTTCCAGACACATCGCACTTCCGCTCGGGTCGAGGCTGCCACGCGGCCCTAAGACGGATCAAAGAAGA</w:t>
      </w:r>
    </w:p>
    <w:p w14:paraId="29A2631F" w14:textId="77777777" w:rsidR="002E3C45" w:rsidRDefault="002E3C45" w:rsidP="002E3C45">
      <w:r>
        <w:t>GTGGGGAACCTCTCGCTGGTTTTTGGAATTCGACATCAGGAAGTGTTTTCACACCATCGACCGACATCGA</w:t>
      </w:r>
    </w:p>
    <w:p w14:paraId="55C15A87" w14:textId="77777777" w:rsidR="002E3C45" w:rsidRDefault="002E3C45" w:rsidP="002E3C45">
      <w:r>
        <w:t>CTCATCTCAATCTTTAAGGAAGAGATCGACGATCCCAAGTTCTTTTACTCCATTCAGAAAGTCTTTTCCG</w:t>
      </w:r>
    </w:p>
    <w:p w14:paraId="75BAC4B5" w14:textId="77777777" w:rsidR="002E3C45" w:rsidRDefault="002E3C45" w:rsidP="002E3C45">
      <w:r>
        <w:t>CCGGACGACTCGTAGGAGGTGAGAAGGGCCCTTACTCCGTTCCACACAGTGTACTACTATCGGCCCTACC</w:t>
      </w:r>
    </w:p>
    <w:p w14:paraId="19194187" w14:textId="77777777" w:rsidR="002E3C45" w:rsidRDefault="002E3C45" w:rsidP="002E3C45">
      <w:r>
        <w:t>AGGCAACATCTACCTACACAAGCTCGATCAGGAGATAGGGAGGATCCGACAGAAGTACGAAATTCCGATT</w:t>
      </w:r>
    </w:p>
    <w:p w14:paraId="78F38F90" w14:textId="77777777" w:rsidR="002E3C45" w:rsidRDefault="002E3C45" w:rsidP="002E3C45">
      <w:r>
        <w:t>GTTCAGAGAATCAGATCGGTTCTATTAAGGACAGGTCGTATTGATGACCAAGAAAACTCTGGAGAAGAAG</w:t>
      </w:r>
    </w:p>
    <w:p w14:paraId="32D77801" w14:textId="77777777" w:rsidR="002E3C45" w:rsidRDefault="002E3C45" w:rsidP="002E3C45">
      <w:r>
        <w:t>C--TGGAAATCTCTCCCAGAGCTGCGGAACTAACGACTCTATTAGAAAGTAGAATTACCAACTTTTACAC</w:t>
      </w:r>
    </w:p>
    <w:p w14:paraId="0F239F66" w14:textId="77777777" w:rsidR="002E3C45" w:rsidRDefault="002E3C45" w:rsidP="002E3C45">
      <w:r>
        <w:t>GAATTTTCAAGTGGATGAGATCGGTCGAGTGGTCTCAGTTGGAGATGGGATTGCACGTGTTTATGGATTG</w:t>
      </w:r>
    </w:p>
    <w:p w14:paraId="64A6C825" w14:textId="77777777" w:rsidR="002E3C45" w:rsidRDefault="002E3C45" w:rsidP="002E3C45">
      <w:r>
        <w:t>AACGAGATTCAAGCCGGGGAAATGGTTGAATTTGCCAGCGGTGTGAAAGGAATAGCGTTGAATCTTGAGA</w:t>
      </w:r>
    </w:p>
    <w:p w14:paraId="6D592734" w14:textId="77777777" w:rsidR="002E3C45" w:rsidRDefault="002E3C45" w:rsidP="002E3C45">
      <w:r>
        <w:t>ATGAGAATGTAGGGATTGTTGTCTTTGGTAGTGATACCGCTATTAAAGAAGGAGATCTTGTCAAGCGCAC</w:t>
      </w:r>
    </w:p>
    <w:p w14:paraId="1041E816" w14:textId="77777777" w:rsidR="002E3C45" w:rsidRDefault="002E3C45" w:rsidP="002E3C45">
      <w:r>
        <w:lastRenderedPageBreak/>
        <w:t>TGGATCTATTGTGGATGTTCCTGCGGGAAAGGCTATGCTAGGGCGTGTGGTCGACGCGTTGGGAGTACCT</w:t>
      </w:r>
    </w:p>
    <w:p w14:paraId="4B714093" w14:textId="77777777" w:rsidR="002E3C45" w:rsidRDefault="002E3C45" w:rsidP="002E3C45">
      <w:r>
        <w:t>ATTGATGGAAGAGGGTCTCTAAGCGATCACGAGCGAAGACGTGTCGAAGTGAAAGCCCCTGGGATTATTG</w:t>
      </w:r>
    </w:p>
    <w:p w14:paraId="52C7242A" w14:textId="77777777" w:rsidR="002E3C45" w:rsidRDefault="002E3C45" w:rsidP="002E3C45">
      <w:r>
        <w:t>AACGTAAATCTGTGCACGAGCCTATGCAAACAGGGTTAAAGGCGGTAGATAGCCTCGTTCCTATAGGCCG</w:t>
      </w:r>
    </w:p>
    <w:p w14:paraId="3CC33427" w14:textId="77777777" w:rsidR="002E3C45" w:rsidRDefault="002E3C45" w:rsidP="002E3C45">
      <w:r>
        <w:t>TGGTCAACGAGAACTTATAATCGGGGATCGACAAACTGGAAAAACAGCTATTGCTATCGATACCATATTA</w:t>
      </w:r>
    </w:p>
    <w:p w14:paraId="27B48E4B" w14:textId="77777777" w:rsidR="002E3C45" w:rsidRDefault="002E3C45" w:rsidP="002E3C45">
      <w:r>
        <w:t>AACCAAAAGCAAATGAACTCAAGGGGCACCTCTGAGAGTGAGACATTGTATTGTGTCTATGTAGCGATTG</w:t>
      </w:r>
    </w:p>
    <w:p w14:paraId="54C389B8" w14:textId="77777777" w:rsidR="002E3C45" w:rsidRDefault="002E3C45" w:rsidP="002E3C45">
      <w:r>
        <w:t>GACAGAAACGCTCAACTGTGGCACAATTAGTTCAAATTCTTTCAGAAGCGAATGCTTTGGAATATTCCAT</w:t>
      </w:r>
    </w:p>
    <w:p w14:paraId="6C8733B4" w14:textId="77777777" w:rsidR="002E3C45" w:rsidRDefault="002E3C45" w:rsidP="002E3C45">
      <w:r>
        <w:t>TCTTGTAGCAGCCACCGCTTCGGATCCTGCTCCTCTGCAATTTCTGGCCCCATATTCTGGGTGTGCCATG</w:t>
      </w:r>
    </w:p>
    <w:p w14:paraId="19D774C2" w14:textId="77777777" w:rsidR="002E3C45" w:rsidRDefault="002E3C45" w:rsidP="002E3C45">
      <w:r>
        <w:t>GGGGAATATTTCCGCGATAATGGAATGCACGCATTAATAATATATGATGATCTTAGTAAACAGGCGGTGG</w:t>
      </w:r>
    </w:p>
    <w:p w14:paraId="79A6ED65" w14:textId="77777777" w:rsidR="002E3C45" w:rsidRDefault="002E3C45" w:rsidP="002E3C45">
      <w:r>
        <w:t>CATATCGACAAATGTCATTATTGTTACGCCGACCACCAGGCCGTGAGGCTTTCCCAGGGGATGTTTTCTA</w:t>
      </w:r>
    </w:p>
    <w:p w14:paraId="13EE415E" w14:textId="77777777" w:rsidR="002E3C45" w:rsidRDefault="002E3C45" w:rsidP="002E3C45">
      <w:r>
        <w:t>TTTACATTCCCGTCTCTTAGAAAGAGCCGCTAAACGATCGGACCAGACAGGCGCAGGTAGCTTGACCGCC</w:t>
      </w:r>
    </w:p>
    <w:p w14:paraId="364E686C" w14:textId="77777777" w:rsidR="002E3C45" w:rsidRDefault="002E3C45" w:rsidP="002E3C45">
      <w:r>
        <w:t>TTACCCGTCATTGAAACACAAGCTGGAGACGTATCGGCCTATATTCCCACCAATGTGATCCCCATTACTG</w:t>
      </w:r>
    </w:p>
    <w:p w14:paraId="7908D6B1" w14:textId="77777777" w:rsidR="002E3C45" w:rsidRDefault="002E3C45" w:rsidP="002E3C45">
      <w:r>
        <w:t>ATGGACAAATCTGTTCGGAAACAGAGCTCTTTTATCGCGGAATTAGACCTGCTATTAACGTCGGCTTATC</w:t>
      </w:r>
    </w:p>
    <w:p w14:paraId="63212DDF" w14:textId="77777777" w:rsidR="002E3C45" w:rsidRDefault="002E3C45" w:rsidP="002E3C45">
      <w:r>
        <w:t>TGTCAGTCGCGTCGGGTCTGCCGCTCAGTTGAAAGCTATGAAACAAGTCTGCGGTAGTTCAAAACTGGAA</w:t>
      </w:r>
    </w:p>
    <w:p w14:paraId="0AE9C1AC" w14:textId="77777777" w:rsidR="002E3C45" w:rsidRDefault="002E3C45" w:rsidP="002E3C45">
      <w:r>
        <w:t>TTGGCACAATATCGCGAAGTGGCCGCCCTTGCTCAATTTGGGTCAGACCTTGATGCTGCGACTCAGGCAT</w:t>
      </w:r>
    </w:p>
    <w:p w14:paraId="44B7880D" w14:textId="77777777" w:rsidR="002E3C45" w:rsidRDefault="002E3C45" w:rsidP="002E3C45">
      <w:r>
        <w:t>TACTCAATAGAGGTGCAAGGCTTACAGAAGTCCCGAAACAACCACAATATGCACCACTTCCAATTGAAAA</w:t>
      </w:r>
    </w:p>
    <w:p w14:paraId="4FEB26C6" w14:textId="77777777" w:rsidR="002E3C45" w:rsidRDefault="002E3C45" w:rsidP="002E3C45">
      <w:r>
        <w:t>ACAAATTCTAGTCATTTATGCAGCTGTCAATGGATTCTGTGATCGAATGCCATTAGAAAAAATTTCTCAA</w:t>
      </w:r>
    </w:p>
    <w:p w14:paraId="0B3B61C9" w14:textId="77777777" w:rsidR="002E3C45" w:rsidRDefault="002E3C45" w:rsidP="002E3C45">
      <w:r>
        <w:t>TATGAGAGAGCCATTCCAAGTAGTGTAAAACCAGAATTACTACAATCTCTTTTAGAAAAAGGTGGGTTAA</w:t>
      </w:r>
    </w:p>
    <w:p w14:paraId="0023060F" w14:textId="77777777" w:rsidR="002E3C45" w:rsidRDefault="002E3C45" w:rsidP="002E3C45">
      <w:r>
        <w:t>CTAACGAAAGAAAGATGGAACCAGATGCATTCTTAAGAGAAAGTGCTTTGCCTTACCTATGATGCAAGAA</w:t>
      </w:r>
    </w:p>
    <w:p w14:paraId="5AAC1D1A" w14:textId="77777777" w:rsidR="002E3C45" w:rsidRDefault="002E3C45" w:rsidP="002E3C45">
      <w:r>
        <w:t>AGAAT--GCATCCAACGCAAAGCGGCCTTTCATTCCCTTGTTTCGTCGTGGCACACCCCCCCCACAAGCA</w:t>
      </w:r>
    </w:p>
    <w:p w14:paraId="17E55C5F" w14:textId="77777777" w:rsidR="002E3C45" w:rsidRDefault="002E3C45" w:rsidP="002E3C45">
      <w:r>
        <w:t>CCCCCCGGCTCAGGGGGGACCAGAAAACGCCTTTCGTTTTCCCCCCTTCGTCG------GCCGCCTTCCT</w:t>
      </w:r>
    </w:p>
    <w:p w14:paraId="551555EB" w14:textId="77777777" w:rsidR="002E3C45" w:rsidRDefault="002E3C45" w:rsidP="002E3C45">
      <w:r>
        <w:t>TAACAAGCCCTCGAGCCTCCTTTGCGCCGCCTTCCTCATAGAAGCCGCTGGGTTGACCCCGAAGGCCGAA</w:t>
      </w:r>
    </w:p>
    <w:p w14:paraId="2E8DF50F" w14:textId="77777777" w:rsidR="002E3C45" w:rsidRDefault="002E3C45" w:rsidP="002E3C45">
      <w:r>
        <w:t>TTCTATGGTAGAGAAGGCTGTAATAATAATTGGGCCATGAGAGACTTTATTAAGTATTGCAAAAGAAAGG</w:t>
      </w:r>
    </w:p>
    <w:p w14:paraId="16FF0E61" w14:textId="77777777" w:rsidR="002E3C45" w:rsidRDefault="002E3C45" w:rsidP="002E3C45">
      <w:r>
        <w:t>GCCTGCTGATAGAGCTGGGCGGGGAGGCGATACTAGTTATCAGGTCAGAGAGGCGCCTGGCCCGTAAGCT</w:t>
      </w:r>
    </w:p>
    <w:p w14:paraId="51D74F1E" w14:textId="77777777" w:rsidR="002E3C45" w:rsidRDefault="002E3C45" w:rsidP="002E3C45">
      <w:r>
        <w:t>GGCCCCCTTAAAAACCCATTACTTAATAAGGATTTGTTACGCGCGATATGCCGACGACTCACTACTGGGA</w:t>
      </w:r>
    </w:p>
    <w:p w14:paraId="4C030E5C" w14:textId="77777777" w:rsidR="002E3C45" w:rsidRDefault="002E3C45" w:rsidP="002E3C45">
      <w:r>
        <w:t>ATCGTGGGTGCCGTAGAGCTTCTCATAGAAATACAAAAACGTATCGCCCACTTCCTACAATCCGGCCTGA</w:t>
      </w:r>
    </w:p>
    <w:p w14:paraId="2C4ABECF" w14:textId="77777777" w:rsidR="002E3C45" w:rsidRDefault="002E3C45" w:rsidP="002E3C45">
      <w:r>
        <w:t>ACCTTTGGGTAAGCTCTGCAGGATCAACAACAATAACTGCACGGAGTACGGTAGAATTCCTCGGTACGAT</w:t>
      </w:r>
    </w:p>
    <w:p w14:paraId="4A86C771" w14:textId="77777777" w:rsidR="002E3C45" w:rsidRDefault="002E3C45" w:rsidP="002E3C45">
      <w:r>
        <w:t>CATTCGGGAAGTCCCTCCGAGGACGACTCCCATACAATTCTTGCGAGAGCTGGAGAAGCGTCTACGGGTA</w:t>
      </w:r>
    </w:p>
    <w:p w14:paraId="2F9E1564" w14:textId="77777777" w:rsidR="002E3C45" w:rsidRDefault="002E3C45" w:rsidP="002E3C45">
      <w:r>
        <w:lastRenderedPageBreak/>
        <w:t>AAGCACCGTATCCATATAACTGCTTGCCACCTACGCTCCGCCATCCATTCCAAGTTTAGGAACCTAGGGA</w:t>
      </w:r>
    </w:p>
    <w:p w14:paraId="5EA760E9" w14:textId="77777777" w:rsidR="002E3C45" w:rsidRDefault="002E3C45" w:rsidP="002E3C45">
      <w:r>
        <w:t>ATAGTATCCCGATCAAACAGCTGACGAAGGGGATGAGCGGAACAGGGAGTCTACTGGACGCGGTTCAACT</w:t>
      </w:r>
    </w:p>
    <w:p w14:paraId="563DC4B4" w14:textId="77777777" w:rsidR="002E3C45" w:rsidRDefault="002E3C45" w:rsidP="002E3C45">
      <w:r>
        <w:t>AGCGGAGACTCTTGGAACAGCTGGAGTAAGAAGTCCCCAAGTGAGCGTATTATGGGGGACCGTCAAGCAC</w:t>
      </w:r>
    </w:p>
    <w:p w14:paraId="1AB0031C" w14:textId="77777777" w:rsidR="002E3C45" w:rsidRDefault="002E3C45" w:rsidP="002E3C45">
      <w:r>
        <w:t>ATCCGGCAGGGATCAAGGGGGATCTCGTTGTTGCATAGCTCAGGTCGGAGCAAGGTGCCATCGGAC----</w:t>
      </w:r>
    </w:p>
    <w:p w14:paraId="6D741B37" w14:textId="77777777" w:rsidR="002E3C45" w:rsidRDefault="002E3C45" w:rsidP="002E3C45">
      <w:r>
        <w:t>--CGGGCAGTCTCACGATCGGGCACTCATGCCCGGAAGTTGTC---ATTGTATACTCCCGCGGGTCGGAA</w:t>
      </w:r>
    </w:p>
    <w:p w14:paraId="1A450937" w14:textId="77777777" w:rsidR="002E3C45" w:rsidRDefault="002E3C45" w:rsidP="002E3C45">
      <w:r>
        <w:t>GGCGGCGGGGGAAGGAGGGGGACACTGGGCGAGATCTATCAGCAGCGAATTCCCCATACAAATAGAGGCG</w:t>
      </w:r>
    </w:p>
    <w:p w14:paraId="657F3CC0" w14:textId="77777777" w:rsidR="002E3C45" w:rsidRDefault="002E3C45" w:rsidP="002E3C45">
      <w:r>
        <w:t>CCTATCAAAAAGATACTCCGAAGGCTTCGGGATCGAGGTATCATTAGCCGAAGAAGACCCTGGCCAATCC</w:t>
      </w:r>
    </w:p>
    <w:p w14:paraId="5D4A6D50" w14:textId="77777777" w:rsidR="002E3C45" w:rsidRDefault="002E3C45" w:rsidP="002E3C45">
      <w:r>
        <w:t>ACGTGGCCTGCTTGACGAACGTCAGCGACGGAGACATCGTAAATTGGTCCGCGGGCATTGCGATAAGTCC</w:t>
      </w:r>
    </w:p>
    <w:p w14:paraId="0B506E8E" w14:textId="77777777" w:rsidR="002E3C45" w:rsidRDefault="002E3C45" w:rsidP="002E3C45">
      <w:r>
        <w:t>TCTGTCCTACTACAGGTGCCGCGACAACCTTTACCAAGTCCGAACGATTGTCGACCACCAGATCCGCTGG</w:t>
      </w:r>
    </w:p>
    <w:p w14:paraId="27AE04EB" w14:textId="77777777" w:rsidR="002E3C45" w:rsidRDefault="002E3C45" w:rsidP="002E3C45">
      <w:r>
        <w:t>TCTGCAATATTCACCCCGGCCCACAAGCACAAATCCTCGGCGCGGAATATAATCCCAAAGTACTCCAAAG</w:t>
      </w:r>
    </w:p>
    <w:p w14:paraId="59FF8236" w14:textId="77777777" w:rsidR="002E3C45" w:rsidRDefault="002E3C45" w:rsidP="002E3C45">
      <w:r>
        <w:t>ACTCAAATATAGTAAATCAAGAAGGTGGTAAGACCCTTGCAGAGTTCCCCAACAGCATAGAGCTTGGGAA</w:t>
      </w:r>
    </w:p>
    <w:p w14:paraId="3A333F76" w14:textId="77777777" w:rsidR="002E3C45" w:rsidRDefault="002E3C45" w:rsidP="002E3C45">
      <w:r>
        <w:t>GCTCGGACCCGGTCAAGATCC-GAACAACAAGGAGCACTCAACTACT-------------------TGGT</w:t>
      </w:r>
    </w:p>
    <w:p w14:paraId="5B1676A5" w14:textId="77777777" w:rsidR="002E3C45" w:rsidRDefault="002E3C45" w:rsidP="002E3C45">
      <w:r>
        <w:t>CCAACTACATAACTTTTTCTTTTTCATTACTTCCATGGTCGTGCCTCGTGGCACGGCAGCACCCGTACTA</w:t>
      </w:r>
    </w:p>
    <w:p w14:paraId="07D27D8C" w14:textId="77777777" w:rsidR="002E3C45" w:rsidRDefault="002E3C45" w:rsidP="002E3C45">
      <w:r>
        <w:t>TTGAAATGGTTCGTCAGTAGAGATGTTCCCACAGGTGCCCCTTCTTCCAATGGTACTATAATTCCTATTC</w:t>
      </w:r>
    </w:p>
    <w:p w14:paraId="31272306" w14:textId="77777777" w:rsidR="002E3C45" w:rsidRDefault="002E3C45" w:rsidP="002E3C45">
      <w:r>
        <w:t>CTATCCCTTCATTCCCTCTTTTGGTCTATCTACATTCCAGGAAATTCATACGCTCCACGGACGGAGCAAA</w:t>
      </w:r>
    </w:p>
    <w:p w14:paraId="45777BBD" w14:textId="77777777" w:rsidR="002E3C45" w:rsidRDefault="002E3C45" w:rsidP="002E3C45">
      <w:r>
        <w:t>AAGTGGAGTCTTGGTCAGAGCAAGCCGCCCTATTCTAT------TACCAGACATAATTGGGAGAAGCTCA</w:t>
      </w:r>
    </w:p>
    <w:p w14:paraId="13D2E458" w14:textId="77777777" w:rsidR="002E3C45" w:rsidRDefault="002E3C45" w:rsidP="002E3C45">
      <w:r>
        <w:t>TCCGAAACTAGAGCAAGAAACGCCTCATTTCGTTTTGTTCCTGTTCTTCATTTCCTTCTTCTTCAATCCA</w:t>
      </w:r>
    </w:p>
    <w:p w14:paraId="1C8EBFEA" w14:textId="77777777" w:rsidR="002E3C45" w:rsidRDefault="002E3C45" w:rsidP="002E3C45">
      <w:r>
        <w:t>A------GGGGGACTTCTCATATTTAGAATCTTTCTGCGGTGTGCTCCGTTTACTATTCTTTCGTACTTT</w:t>
      </w:r>
    </w:p>
    <w:p w14:paraId="2B653379" w14:textId="77777777" w:rsidR="002E3C45" w:rsidRDefault="002E3C45" w:rsidP="002E3C45">
      <w:r>
        <w:t>CTTCTTTTTACCACGCGATAGGTCAGCGAAGCGTGAGCGGGCGCGGAGAAGGAAAGGCCAAACACTTCGG</w:t>
      </w:r>
    </w:p>
    <w:p w14:paraId="64747D06" w14:textId="77777777" w:rsidR="002E3C45" w:rsidRDefault="002E3C45" w:rsidP="002E3C45">
      <w:r>
        <w:t>CCTAAC------GGGAATGAGCAACGACGAAATGACAAGATGAGGTGCCCCGGGCATCCCCATT------</w:t>
      </w:r>
    </w:p>
    <w:p w14:paraId="63ED47BD" w14:textId="77777777" w:rsidR="002E3C45" w:rsidRDefault="002E3C45" w:rsidP="002E3C45">
      <w:r>
        <w:t>TAGA---AAGAAGGATCGAAGGTTTTGGGCCTGTAGCTTTCCCCGTCCCCCCTTCGTCGGGTGGTCCTTG</w:t>
      </w:r>
    </w:p>
    <w:p w14:paraId="20E60178" w14:textId="77777777" w:rsidR="002E3C45" w:rsidRDefault="002E3C45" w:rsidP="002E3C45">
      <w:r>
        <w:t>TGTGGGGGGTGCGCCACCAGAAATCGGGCTTGAAGCTCTCGCCTTACCAACGAGCCGACAGCTGATGGCT</w:t>
      </w:r>
    </w:p>
    <w:p w14:paraId="32D309F9" w14:textId="77777777" w:rsidR="002E3C45" w:rsidRDefault="002E3C45" w:rsidP="002E3C45">
      <w:r>
        <w:t>GTTGGTCACGACTACTACCAAAAAGCTCCAATGAAGATGAATATTTCACATGGAGGAGTGTGCATCTGTA</w:t>
      </w:r>
    </w:p>
    <w:p w14:paraId="653263D5" w14:textId="77777777" w:rsidR="002E3C45" w:rsidRDefault="002E3C45" w:rsidP="002E3C45">
      <w:r>
        <w:t>TGTTGGGTGTTCTTCTGT---TACATAGCTGTTCCAGCTGAAATACTTGGAATAATTCTACCACTTCTAC</w:t>
      </w:r>
    </w:p>
    <w:p w14:paraId="592CBC11" w14:textId="77777777" w:rsidR="002E3C45" w:rsidRDefault="002E3C45" w:rsidP="002E3C45">
      <w:r>
        <w:t>TGGGAGTAGCCTTTTTAGTGCTAGCTGAACGTAAAGTAATGGCTTTTGTGCAACGTCGAAAGGGTCCTGA</w:t>
      </w:r>
    </w:p>
    <w:p w14:paraId="2437C247" w14:textId="77777777" w:rsidR="002E3C45" w:rsidRDefault="002E3C45" w:rsidP="002E3C45">
      <w:r>
        <w:t>TGTAGTGGGATCGTTTGGATTGTTACAACCTCTAGCAGATGGTTTGAAATTGATTCTAAAAGAACCTATT</w:t>
      </w:r>
    </w:p>
    <w:p w14:paraId="0A24D911" w14:textId="77777777" w:rsidR="002E3C45" w:rsidRDefault="002E3C45" w:rsidP="002E3C45">
      <w:r>
        <w:t>TCACCAAGTAGTGCTAATTTATCCCTTTTTAGAATGGCTCCAGTGGCTACATTTATGTTAAGTCTGGTCG</w:t>
      </w:r>
    </w:p>
    <w:p w14:paraId="42A8084A" w14:textId="77777777" w:rsidR="002E3C45" w:rsidRDefault="002E3C45" w:rsidP="002E3C45">
      <w:r>
        <w:lastRenderedPageBreak/>
        <w:t>CTCGGGCCGTTGTACCTTTTGATTATGGTATGGTATTGTCAGATCCGAACATAGGGCTACTTTATTTGTT</w:t>
      </w:r>
    </w:p>
    <w:p w14:paraId="4352D1AE" w14:textId="77777777" w:rsidR="002E3C45" w:rsidRDefault="002E3C45" w:rsidP="002E3C45">
      <w:r>
        <w:t>TGCCATATCTTCGCTAGGTGTTTATGGAATTATTATAGCAGGTCGGTCTAGTATTTATTATATACGCTTA</w:t>
      </w:r>
    </w:p>
    <w:p w14:paraId="5B42CF09" w14:textId="77777777" w:rsidR="002E3C45" w:rsidRDefault="002E3C45" w:rsidP="002E3C45">
      <w:r>
        <w:t>GCGAAAAGAATGTTTTTTGATACACCTAGGACATGGATTCTATATGAACCAATGGATCGTGACAAGTCGT</w:t>
      </w:r>
    </w:p>
    <w:p w14:paraId="2D0D6968" w14:textId="77777777" w:rsidR="002E3C45" w:rsidRDefault="002E3C45" w:rsidP="002E3C45">
      <w:r>
        <w:t>TACTACTAGCAATGACTTCCTCTTTCATTACTTCATTCTTTCCATATCCCTCTCCTTTGTTCTCAGTTAC</w:t>
      </w:r>
    </w:p>
    <w:p w14:paraId="76918C26" w14:textId="77777777" w:rsidR="002E3C45" w:rsidRDefault="002E3C45" w:rsidP="002E3C45">
      <w:r>
        <w:t>TCATCAAATGGCACTCAGTTCATATCTTTA-ATGTCAGAATTTTCACCTATTTGTATCTATTTAGTGATC</w:t>
      </w:r>
    </w:p>
    <w:p w14:paraId="48BA980C" w14:textId="77777777" w:rsidR="002E3C45" w:rsidRDefault="002E3C45" w:rsidP="002E3C45">
      <w:r>
        <w:t>AGTCCGCTAGTTTCTTTGATCCCACTCGGTGTTCCTTTTCCATTTGCTTCCAATAGTTCGACCTATCCAG</w:t>
      </w:r>
    </w:p>
    <w:p w14:paraId="3967E325" w14:textId="77777777" w:rsidR="002E3C45" w:rsidRDefault="002E3C45" w:rsidP="002E3C45">
      <w:r>
        <w:t>AAAAATTGTCGGCCTACGAATGTGGTTTCGATCCTTCCGGTGATGCCAGAAGTCGTTTTGATATACGATT</w:t>
      </w:r>
    </w:p>
    <w:p w14:paraId="6181D3A9" w14:textId="77777777" w:rsidR="002E3C45" w:rsidRDefault="002E3C45" w:rsidP="002E3C45">
      <w:r>
        <w:t>TTATCTTGTTTCAATTTTATTTATTATCCCTGATCCGGAAGTAACCTTTTCCTTTCCTTGGGCAGTACCT</w:t>
      </w:r>
    </w:p>
    <w:p w14:paraId="4CA1F6B3" w14:textId="77777777" w:rsidR="002E3C45" w:rsidRDefault="002E3C45" w:rsidP="002E3C45">
      <w:r>
        <w:t>CCCAACAAGATTGATCCGTTTGGATCTTGGTCCATGATGGCCTTTTTATTGATTTTGACGATTGGATCTC</w:t>
      </w:r>
    </w:p>
    <w:p w14:paraId="7C8217FA" w14:textId="77777777" w:rsidR="002E3C45" w:rsidRDefault="002E3C45" w:rsidP="002E3C45">
      <w:r>
        <w:t>TCTATGAATGGAAAAGGGGTGCTTCGGATCGGGAATA-AAAAGTGTTTCTTACGATTACGCCCAACAGCC</w:t>
      </w:r>
    </w:p>
    <w:p w14:paraId="25DEC1B1" w14:textId="77777777" w:rsidR="002E3C45" w:rsidRDefault="002E3C45" w:rsidP="002E3C45">
      <w:r>
        <w:t>CACTTGAGCAATTTGCCATTCTCCCATTGATTCCTATGAATATAGGAAACTTGTATTTCTCATTCACAAA</w:t>
      </w:r>
    </w:p>
    <w:p w14:paraId="6DB95E1E" w14:textId="77777777" w:rsidR="002E3C45" w:rsidRDefault="002E3C45" w:rsidP="002E3C45">
      <w:r>
        <w:t>TCCATCTTTGTTTATGCTGCTAACTCTCAGTTTGGTCCTACTTCTGGTTCATTTTGTTACTAAAAACGGA</w:t>
      </w:r>
    </w:p>
    <w:p w14:paraId="7B5C954A" w14:textId="77777777" w:rsidR="002E3C45" w:rsidRDefault="002E3C45" w:rsidP="002E3C45">
      <w:r>
        <w:t>GGAGGAAACTCAGTACCAAATGCTTGGCAATCCTTGGTAGAGCTTATTTATGATTTCGTGCCGAACCCGG</w:t>
      </w:r>
    </w:p>
    <w:p w14:paraId="29D82368" w14:textId="77777777" w:rsidR="002E3C45" w:rsidRDefault="002E3C45" w:rsidP="002E3C45">
      <w:r>
        <w:t>TAAACGAACAAATAGGTGGTCTTTCCGGAAATGTTAAACAAAAGTTTTCCCCTCGCATCTCGGTTACTTT</w:t>
      </w:r>
    </w:p>
    <w:p w14:paraId="63D3196E" w14:textId="77777777" w:rsidR="002E3C45" w:rsidRDefault="002E3C45" w:rsidP="002E3C45">
      <w:r>
        <w:t>TACTTTTTCGTTATTTCGTAATCCCCAGGGTATGATACCTTATAGCTTCACAGTTACAAGTCATTTTCTC</w:t>
      </w:r>
    </w:p>
    <w:p w14:paraId="34838A32" w14:textId="77777777" w:rsidR="002E3C45" w:rsidRDefault="002E3C45" w:rsidP="002E3C45">
      <w:r>
        <w:t>ATTACTTTGGGTCTCTCATTTTCTCTTTTTATTGGCATTACTATAGTGGGATTTCAAAGAAATGGGCTTC</w:t>
      </w:r>
    </w:p>
    <w:p w14:paraId="355975F5" w14:textId="77777777" w:rsidR="002E3C45" w:rsidRDefault="002E3C45" w:rsidP="002E3C45">
      <w:r>
        <w:t>ATTTTTTAAGCTTCTCATTACCCGCTGGAGTCCCACTGCCGTTAGCACCTTTTTTAGTACTCCTTGAGCT</w:t>
      </w:r>
    </w:p>
    <w:p w14:paraId="440F1105" w14:textId="77777777" w:rsidR="002E3C45" w:rsidRDefault="002E3C45" w:rsidP="002E3C45">
      <w:r>
        <w:t>AATCCCTCATTGTTTTCGCGCATTAAGCCCAGGAATACGTTTATTTGCTAATATGATGGCCGGTCATAGT</w:t>
      </w:r>
    </w:p>
    <w:p w14:paraId="110CBE91" w14:textId="77777777" w:rsidR="002E3C45" w:rsidRDefault="002E3C45" w:rsidP="002E3C45">
      <w:r>
        <w:t>TCAGTAAAGATTTTAAGTGGGTCCGCTTGGACTATGCTATGTATGAATGATCTTTTATATTTCATAGGAG</w:t>
      </w:r>
    </w:p>
    <w:p w14:paraId="30F77AAC" w14:textId="77777777" w:rsidR="002E3C45" w:rsidRDefault="002E3C45" w:rsidP="002E3C45">
      <w:r>
        <w:t>ATCTTGGTCCTTTATTTATAGTTCTTGCATTAACCGGTCCGGAATTAGGTGTAGCTATATCACAAGCTCA</w:t>
      </w:r>
    </w:p>
    <w:p w14:paraId="2129E297" w14:textId="77777777" w:rsidR="002E3C45" w:rsidRDefault="002E3C45" w:rsidP="002E3C45">
      <w:r>
        <w:t>TGTTTCTACGATCTCAATCTGTATTTACTTGAATGATGCTACAAATCTCCATCAAA--------------</w:t>
      </w:r>
    </w:p>
    <w:p w14:paraId="5EE686FB" w14:textId="77777777" w:rsidR="002E3C45" w:rsidRDefault="002E3C45" w:rsidP="002E3C45">
      <w:r>
        <w:t>----------------ATATGTGGGCACCTGATATCTATGAGGGTTCACCCACCCCGGTTACAGCATTCC</w:t>
      </w:r>
    </w:p>
    <w:p w14:paraId="4CD53A01" w14:textId="77777777" w:rsidR="002E3C45" w:rsidRDefault="002E3C45" w:rsidP="002E3C45">
      <w:r>
        <w:t>TTTCTATTGCGCCTAAAATATCTATTTCTGCTAATATTTCACGTGTTTCTATTTATGGTTCCTATGGAGC</w:t>
      </w:r>
    </w:p>
    <w:p w14:paraId="2B1F04A4" w14:textId="77777777" w:rsidR="002E3C45" w:rsidRDefault="002E3C45" w:rsidP="002E3C45">
      <w:r>
        <w:t>TACATTGCAACAAATCTTCTTTTTCTGCAGCATTGCTTCTATGATCTTAGGAGCACTGGCCGCCATGGCC</w:t>
      </w:r>
    </w:p>
    <w:p w14:paraId="6001DDF8" w14:textId="77777777" w:rsidR="002E3C45" w:rsidRDefault="002E3C45" w:rsidP="002E3C45">
      <w:r>
        <w:t>CAAACGAAAGTCAAAAGACTTCTAGCTCATAGTTCAATTGGACATGTAGGTTATATTCGTACTGGTTTCT</w:t>
      </w:r>
    </w:p>
    <w:p w14:paraId="42AD5D7E" w14:textId="77777777" w:rsidR="002E3C45" w:rsidRDefault="002E3C45" w:rsidP="002E3C45">
      <w:r>
        <w:t>CATGTGGAACCATAGAAGGAATTCAATCACTACTAATTGGTATCTTTATTTATGCATCAATGACGATAGA</w:t>
      </w:r>
    </w:p>
    <w:p w14:paraId="0FE881EB" w14:textId="77777777" w:rsidR="002E3C45" w:rsidRDefault="002E3C45" w:rsidP="002E3C45">
      <w:r>
        <w:t>TGCATTCGCCATAGTTTCAGCATTACGGCAAACCCGTGTCAAATATATAGCGGATTTGGGCGCTCTAGCC</w:t>
      </w:r>
    </w:p>
    <w:p w14:paraId="65CCD15C" w14:textId="77777777" w:rsidR="002E3C45" w:rsidRDefault="002E3C45" w:rsidP="002E3C45">
      <w:r>
        <w:lastRenderedPageBreak/>
        <w:t>AAAACGAATCCTATTTCGGCTATTACCTTCTCCATTACTATGTTCTCATACGCAGGAATACCCCCGTTAG</w:t>
      </w:r>
    </w:p>
    <w:p w14:paraId="7D88B113" w14:textId="77777777" w:rsidR="002E3C45" w:rsidRDefault="002E3C45" w:rsidP="002E3C45">
      <w:r>
        <w:t>CCGGCTTTTGTAGCAAATTCTATTTGTTCTTCGCCGCTTTGGGTTGTGGGGCTTACTTCCTAGCCCCAGT</w:t>
      </w:r>
    </w:p>
    <w:p w14:paraId="7FFE335D" w14:textId="77777777" w:rsidR="002E3C45" w:rsidRDefault="002E3C45" w:rsidP="002E3C45">
      <w:r>
        <w:t>GGGAGTAGTGACTAGCGTTATAGGTCGT--GTTCGATAGCCCGACCGTAGTGATGTTAATTGTGGTTACA</w:t>
      </w:r>
    </w:p>
    <w:p w14:paraId="56057497" w14:textId="77777777" w:rsidR="002E3C45" w:rsidRDefault="002E3C45" w:rsidP="002E3C45">
      <w:r>
        <w:t>TCCATAAGTAGCTTGGTCCATCTTTATTCCATTTCATATATGTCTGAGGATCCGCATAGCCCTCGATTTA</w:t>
      </w:r>
    </w:p>
    <w:p w14:paraId="2A569DCC" w14:textId="77777777" w:rsidR="002E3C45" w:rsidRDefault="002E3C45" w:rsidP="002E3C45">
      <w:r>
        <w:t>TGTGTTATTTATCCATTCCTACTTTTTTTATGCCAATGTTGGTGACTGGAGATAACTCTCTTCAATTATT</w:t>
      </w:r>
    </w:p>
    <w:p w14:paraId="57F065E3" w14:textId="77777777" w:rsidR="002E3C45" w:rsidRDefault="002E3C45" w:rsidP="002E3C45">
      <w:r>
        <w:t>CCTGGGATGGGAGGGAGTAGGTCTTGCTTCATATTTGTTAATTCATTTCTGGTTTACACGACTTCAGGCA</w:t>
      </w:r>
    </w:p>
    <w:p w14:paraId="3C8199F2" w14:textId="77777777" w:rsidR="002E3C45" w:rsidRDefault="002E3C45" w:rsidP="002E3C45">
      <w:r>
        <w:t>GATAAAGCAGCTATAAAAGCTATGCCTGTCAATCGAGTAGGTGATTTTGGATTAGCTCCTGGGATTTCGG</w:t>
      </w:r>
    </w:p>
    <w:p w14:paraId="52FBA2A5" w14:textId="77777777" w:rsidR="002E3C45" w:rsidRDefault="002E3C45" w:rsidP="002E3C45">
      <w:r>
        <w:t>GTTGTTTTACTCTCTTTCAAACAGTAGACTTTTCAACCATTTTTGCTTGTGCTAGTGCCCCCAGAAATTC</w:t>
      </w:r>
    </w:p>
    <w:p w14:paraId="1A9B6398" w14:textId="77777777" w:rsidR="002E3C45" w:rsidRDefault="002E3C45" w:rsidP="002E3C45">
      <w:r>
        <w:t>TTGGATTTCTCGCAATATGAGATTGAATGCCATAACTCTTATTTGTATTTTACTTCTTATTGGTGCTGTT</w:t>
      </w:r>
    </w:p>
    <w:p w14:paraId="564874EA" w14:textId="77777777" w:rsidR="002E3C45" w:rsidRDefault="002E3C45" w:rsidP="002E3C45">
      <w:r>
        <w:t>GGGAAATCTGCACAGATAGGATCGCATACTTGGTCACCCGATGCTATGGAGGGTCCCACTCCAGTATCCG</w:t>
      </w:r>
    </w:p>
    <w:p w14:paraId="34BA25C7" w14:textId="77777777" w:rsidR="002E3C45" w:rsidRDefault="002E3C45" w:rsidP="002E3C45">
      <w:r>
        <w:t>CTTTGATTCATGCAGCTACTATGGTAACAGCTGGCGTTTTCATGATAGCAAGGTGCTCCCCTTTATTTGA</w:t>
      </w:r>
    </w:p>
    <w:p w14:paraId="644804EE" w14:textId="77777777" w:rsidR="002E3C45" w:rsidRDefault="002E3C45" w:rsidP="002E3C45">
      <w:r>
        <w:t>ATACCCACCTACGGCTTTGATTGTTATTACTTTTGCAGGAGCTACGACGTCATTCCTTGCGGCAACCACT</w:t>
      </w:r>
    </w:p>
    <w:p w14:paraId="39F1FCCC" w14:textId="77777777" w:rsidR="002E3C45" w:rsidRDefault="002E3C45" w:rsidP="002E3C45">
      <w:r>
        <w:t>GGAATATTACAGAACGATCTAAAGAGGGTCATAGCTTATTCAACTTGCAGTCAATTAGGCTATATGATCT</w:t>
      </w:r>
    </w:p>
    <w:p w14:paraId="137BEBE3" w14:textId="77777777" w:rsidR="002E3C45" w:rsidRDefault="002E3C45" w:rsidP="002E3C45">
      <w:r>
        <w:t>TTGCTTGCGGCATCTCTAACTATTCGGTTAGCGTCTTTCACTTAATGAATCACGCGTTTTTCAAAGCATT</w:t>
      </w:r>
    </w:p>
    <w:p w14:paraId="14152BC6" w14:textId="77777777" w:rsidR="002E3C45" w:rsidRDefault="002E3C45" w:rsidP="002E3C45">
      <w:r>
        <w:t>ACTCTTCCTGAGTGCAGGTTCGGTGATTCATGCCATGTCGGATGAGCAAGATATGCGGAAGATGGGGGGG</w:t>
      </w:r>
    </w:p>
    <w:p w14:paraId="0B3D0946" w14:textId="77777777" w:rsidR="002E3C45" w:rsidRDefault="002E3C45" w:rsidP="002E3C45">
      <w:r>
        <w:t>CTTGCCTCCTCGTTCCCTTTTACCTATGCCATGATGCTCATGGGCAGCTTATCTCTAATTGGATTTCCTT</w:t>
      </w:r>
    </w:p>
    <w:p w14:paraId="3F997AB4" w14:textId="77777777" w:rsidR="002E3C45" w:rsidRDefault="002E3C45" w:rsidP="002E3C45">
      <w:r>
        <w:t>TTCTAACTGGATTTTATTCCAAAGATGTGATCTTAGAGCTCGCTTACACTAAGTATACCATCAGTGGGAA</w:t>
      </w:r>
    </w:p>
    <w:p w14:paraId="7E050EAC" w14:textId="77777777" w:rsidR="002E3C45" w:rsidRDefault="002E3C45" w:rsidP="002E3C45">
      <w:r>
        <w:t>CTTTGCTTTCTGGTTGGGAAGTGTCTCTGTCCTTTTCACTTCTTATTACTCTTTTCGTTCACTTTTTCTA</w:t>
      </w:r>
    </w:p>
    <w:p w14:paraId="2310E109" w14:textId="77777777" w:rsidR="002E3C45" w:rsidRDefault="002E3C45" w:rsidP="002E3C45">
      <w:r>
        <w:t>ACATTTCTAGTACCAACTAATTCATTCGGGCGAGACATCTTACGATGTCATGATGCGCCCATTCCTATGG</w:t>
      </w:r>
    </w:p>
    <w:p w14:paraId="5995D62F" w14:textId="77777777" w:rsidR="002E3C45" w:rsidRDefault="002E3C45" w:rsidP="002E3C45">
      <w:r>
        <w:t>CCATTCCTTTAATACTTCTGGCTCTCGGGAGTCTCTTTGTAGGATACTTGGCCAAA-TAACACAAAGAAG</w:t>
      </w:r>
    </w:p>
    <w:p w14:paraId="6446A097" w14:textId="77777777" w:rsidR="002E3C45" w:rsidRDefault="002E3C45" w:rsidP="002E3C45">
      <w:r>
        <w:t>ATACAGTTCACTCAACGATTGCCTTTGGGTTCCGAACTCCATATGGGGAAGGAGCGTTGTTGTTTGCGAG</w:t>
      </w:r>
    </w:p>
    <w:p w14:paraId="048BA0B1" w14:textId="77777777" w:rsidR="002E3C45" w:rsidRDefault="002E3C45" w:rsidP="002E3C45">
      <w:r>
        <w:t>GTCTCGATCATTTACATGGACCCACTTTTCATTCCATTTGTGGGAATTTGATGATCTATAAACCGTCCTT</w:t>
      </w:r>
    </w:p>
    <w:p w14:paraId="7BA065FD" w14:textId="77777777" w:rsidR="002E3C45" w:rsidRDefault="002E3C45" w:rsidP="002E3C45">
      <w:r>
        <w:t>AACGAACGATCGGCTCATGTT------TGAGCATGATGAATCACTTCGTGCCGACCTGTTGCCAATAAAC</w:t>
      </w:r>
    </w:p>
    <w:p w14:paraId="537583E2" w14:textId="77777777" w:rsidR="002E3C45" w:rsidRDefault="002E3C45" w:rsidP="002E3C45">
      <w:r>
        <w:t>TTTCCGGCCTCATATGAGAATGGAAAACTGGAGCATTTTCTGCATCG------GAAGAATCGCGAACATA</w:t>
      </w:r>
    </w:p>
    <w:p w14:paraId="5E51615F" w14:textId="77777777" w:rsidR="002E3C45" w:rsidRDefault="002E3C45" w:rsidP="002E3C45">
      <w:r>
        <w:t>ATAATTTCTGGTTGACCATGTTCCCAGAAAAAAGATACTTTCGAGAAACGACGAGTACGACTGAAGTGGC</w:t>
      </w:r>
    </w:p>
    <w:p w14:paraId="73116568" w14:textId="77777777" w:rsidR="002E3C45" w:rsidRDefault="002E3C45" w:rsidP="002E3C45">
      <w:r>
        <w:t>TATACATACAAATCCATTTACGGATCTATATGCTTCGATTGGAACTGGAAGTTCCAGAACAGGCGGCTGG</w:t>
      </w:r>
    </w:p>
    <w:p w14:paraId="7D6C3632" w14:textId="77777777" w:rsidR="002E3C45" w:rsidRDefault="002E3C45" w:rsidP="002E3C45">
      <w:r>
        <w:t>TATACCACCATAATGAAACTGCCTTTTCTTTTTTTTATTTGGATAGGATTTATGTTGGCTTCGTTGGGAG</w:t>
      </w:r>
    </w:p>
    <w:p w14:paraId="3B682043" w14:textId="77777777" w:rsidR="002E3C45" w:rsidRDefault="002E3C45" w:rsidP="002E3C45">
      <w:r>
        <w:lastRenderedPageBreak/>
        <w:t>GCTCGCGTAGTTTGTTACGTCAGCTCCAAAAGGATAAGTTGCGTTGGAATCGAGAAAGTTCCGTGG----</w:t>
      </w:r>
    </w:p>
    <w:p w14:paraId="24AA8D2C" w14:textId="77777777" w:rsidR="002E3C45" w:rsidRDefault="002E3C45" w:rsidP="002E3C45">
      <w:r>
        <w:t>AGTTCATAATTGCATAA-CAATTTTTGGGCCAATTCCCCCTTCGTACTACCAAAAAATGAGATTCTTGCC</w:t>
      </w:r>
    </w:p>
    <w:p w14:paraId="3DF69ADD" w14:textId="77777777" w:rsidR="002E3C45" w:rsidRDefault="002E3C45" w:rsidP="002E3C45">
      <w:r>
        <w:t>GAATCCGAGTTTGCTGCTCCAACCATTACCAAACTAATACCTATTCCGTTTAGTACTTCAGGTGCTTCTG</w:t>
      </w:r>
    </w:p>
    <w:p w14:paraId="389FEDDF" w14:textId="77777777" w:rsidR="002E3C45" w:rsidRDefault="002E3C45" w:rsidP="002E3C45">
      <w:r>
        <w:t>TTGCGTATAATGTAAATCCCGTAGCGGATCAATTCC---------------AACGAGCCTTTCAAACTAG</w:t>
      </w:r>
    </w:p>
    <w:p w14:paraId="6A7558D4" w14:textId="77777777" w:rsidR="002E3C45" w:rsidRDefault="002E3C45" w:rsidP="002E3C45">
      <w:r>
        <w:t>TACTTTTTGTAATCGACTCTATAGCTTCTTCAATAAACGCTGGTTCTTCGATCAAGTTTTGAATGACTTT</w:t>
      </w:r>
    </w:p>
    <w:p w14:paraId="32DDAE88" w14:textId="77777777" w:rsidR="002E3C45" w:rsidRDefault="002E3C45" w:rsidP="002E3C45">
      <w:r>
        <w:t>CTAGTCAGATCGTTCCTGCGTTTCGGATATGAAGTCTCATTCGAAGCTTTAGACAAAGGTGCTATTGAGA</w:t>
      </w:r>
    </w:p>
    <w:p w14:paraId="7D7D785C" w14:textId="77777777" w:rsidR="002E3C45" w:rsidRDefault="002E3C45" w:rsidP="002E3C45">
      <w:r>
        <w:t>TATTGGGCCCTTATGGTATCTCGTACACATTCCGACGATTGGCCGAGCGAATAAGTAAACTTCAAAGTGG</w:t>
      </w:r>
    </w:p>
    <w:p w14:paraId="517F6346" w14:textId="77777777" w:rsidR="002E3C45" w:rsidRDefault="002E3C45" w:rsidP="002E3C45">
      <w:r>
        <w:t>ATTTGTTTTGTTCCATGATCTATGGGTCTACTGGAGCTACCCACTTCGATCAATTAGCCAAGATTTTGAC</w:t>
      </w:r>
    </w:p>
    <w:p w14:paraId="1F104607" w14:textId="77777777" w:rsidR="002E3C45" w:rsidRDefault="002E3C45" w:rsidP="002E3C45">
      <w:r>
        <w:t>CGGATACGAAATCACTGGTGCTCGATCTAGTGGTATTTTTATGGGGATTCTATCTATCGCTGTAGGATCC</w:t>
      </w:r>
    </w:p>
    <w:p w14:paraId="4E5B4CF7" w14:textId="77777777" w:rsidR="002E3C45" w:rsidRDefault="002E3C45" w:rsidP="002E3C45">
      <w:r>
        <w:t>CTATTCAAGATCACTGCAGTTCCTTTT-TGGTCCATGCACATCGCTCTCTCCAGGAGGTTGGCCGCCTAT</w:t>
      </w:r>
    </w:p>
    <w:p w14:paraId="1FA47214" w14:textId="77777777" w:rsidR="002E3C45" w:rsidRDefault="002E3C45" w:rsidP="002E3C45">
      <w:r>
        <w:t>CCTAGATCTTCCCATTTTCAAGAAGATCCCGGGCTCGATCCGGTTTAGTATCAAGGTGATTCTTTTTCTG</w:t>
      </w:r>
    </w:p>
    <w:p w14:paraId="02B934A6" w14:textId="77777777" w:rsidR="002E3C45" w:rsidRDefault="002E3C45" w:rsidP="002E3C45">
      <w:r>
        <w:t>TTTCTATATATATGGGTCCGTGCAGCATTTCCACGATATCGTTATGATCAATTAATGGGACTTGGCCGGA</w:t>
      </w:r>
    </w:p>
    <w:p w14:paraId="16256D71" w14:textId="77777777" w:rsidR="002E3C45" w:rsidRDefault="002E3C45" w:rsidP="002E3C45">
      <w:r>
        <w:t>AAGTGTTCTTGCCTCTATCATTAGCTCGGGTAGTCGCCGTTTCTGGTGTTTTAGTCACCTTTCAATGGCT</w:t>
      </w:r>
    </w:p>
    <w:p w14:paraId="34E4572E" w14:textId="77777777" w:rsidR="002E3C45" w:rsidRDefault="002E3C45" w:rsidP="002E3C45">
      <w:r>
        <w:t>CCCTTA-ATGCCTCAACTGGATAAATTCACTTATTTCACACAATTCTTCTGGTCATGCCTTTTCCTCTTT</w:t>
      </w:r>
    </w:p>
    <w:p w14:paraId="36F142FF" w14:textId="77777777" w:rsidR="002E3C45" w:rsidRDefault="002E3C45" w:rsidP="002E3C45">
      <w:r>
        <w:t>ACTTTCTATAT-----------------------------------------------------------</w:t>
      </w:r>
    </w:p>
    <w:p w14:paraId="60A40ED2" w14:textId="77777777" w:rsidR="002E3C45" w:rsidRDefault="002E3C45" w:rsidP="002E3C45">
      <w:r>
        <w:t>----------------------------------------------------------------------</w:t>
      </w:r>
    </w:p>
    <w:p w14:paraId="10D9747F" w14:textId="77777777" w:rsidR="002E3C45" w:rsidRDefault="002E3C45" w:rsidP="002E3C45">
      <w:r>
        <w:t>----------------------------------------------------------------------</w:t>
      </w:r>
    </w:p>
    <w:p w14:paraId="0156D653" w14:textId="77777777" w:rsidR="002E3C45" w:rsidRDefault="002E3C45" w:rsidP="002E3C45">
      <w:r>
        <w:t>----------------------------------------------------------------------</w:t>
      </w:r>
    </w:p>
    <w:p w14:paraId="7B68EBBD" w14:textId="77777777" w:rsidR="002E3C45" w:rsidRDefault="002E3C45" w:rsidP="002E3C45">
      <w:r>
        <w:t>----------------------------------------------------------------------</w:t>
      </w:r>
    </w:p>
    <w:p w14:paraId="0328BDB5" w14:textId="77777777" w:rsidR="002E3C45" w:rsidRDefault="002E3C45" w:rsidP="002E3C45">
      <w:r>
        <w:t>----------------------------------------------------------------------</w:t>
      </w:r>
    </w:p>
    <w:p w14:paraId="4D027423" w14:textId="77777777" w:rsidR="002E3C45" w:rsidRDefault="002E3C45" w:rsidP="002E3C45">
      <w:r>
        <w:t>-----------------------</w:t>
      </w:r>
    </w:p>
    <w:p w14:paraId="722E4312" w14:textId="77777777" w:rsidR="002E3C45" w:rsidRDefault="002E3C45" w:rsidP="002E3C45"/>
    <w:p w14:paraId="73D01102" w14:textId="77777777" w:rsidR="002E3C45" w:rsidRDefault="002E3C45" w:rsidP="002E3C45">
      <w:r>
        <w:t>&gt;</w:t>
      </w:r>
      <w:proofErr w:type="spellStart"/>
      <w:r>
        <w:t>Malania</w:t>
      </w:r>
      <w:proofErr w:type="spellEnd"/>
      <w:r>
        <w:t xml:space="preserve"> </w:t>
      </w:r>
      <w:proofErr w:type="spellStart"/>
      <w:r>
        <w:t>oleifera</w:t>
      </w:r>
      <w:proofErr w:type="spellEnd"/>
      <w:r>
        <w:t xml:space="preserve"> NC053625.1</w:t>
      </w:r>
    </w:p>
    <w:p w14:paraId="10296327" w14:textId="77777777" w:rsidR="002E3C45" w:rsidRDefault="002E3C45" w:rsidP="002E3C45">
      <w:r>
        <w:t>ATGATACTTTCTGTTTCGTCGAGCCCTGCTTTGGTCTCTGGTTTGATGGTTGCACGTGCTAAAAATCCGG</w:t>
      </w:r>
    </w:p>
    <w:p w14:paraId="1ECD9886" w14:textId="77777777" w:rsidR="002E3C45" w:rsidRDefault="002E3C45" w:rsidP="002E3C45">
      <w:r>
        <w:t>TACATTCCGTTTCGTTTCCCATCCCAGTCTTTCGCGACACTTCAGGTTTACTTCTTTTGTTAGGTCTCGA</w:t>
      </w:r>
    </w:p>
    <w:p w14:paraId="50611FD9" w14:textId="77777777" w:rsidR="002E3C45" w:rsidRDefault="002E3C45" w:rsidP="002E3C45">
      <w:r>
        <w:t>CTTCTTCGCTATGATCTTCCCAGTAGTTTATATAGGAGCTATAGCCGTTTCATTCCTATTCGTTGTTATG</w:t>
      </w:r>
    </w:p>
    <w:p w14:paraId="390FB980" w14:textId="77777777" w:rsidR="002E3C45" w:rsidRDefault="002E3C45" w:rsidP="002E3C45">
      <w:r>
        <w:t>ATGTTCCATATTCAAATAGCGGAGACTCACGAAGAAGTATTGCGCTATTTACCAGTGAGTGGTATTATTG</w:t>
      </w:r>
    </w:p>
    <w:p w14:paraId="2B4C2C08" w14:textId="77777777" w:rsidR="002E3C45" w:rsidRDefault="002E3C45" w:rsidP="002E3C45">
      <w:r>
        <w:lastRenderedPageBreak/>
        <w:t>GACTGATCCTTTGGTGGGAAATGTTCTTCATTTTAGATAATGAAACCATTCCATTACTACCAACCCAAAG</w:t>
      </w:r>
    </w:p>
    <w:p w14:paraId="24420227" w14:textId="77777777" w:rsidR="002E3C45" w:rsidRDefault="002E3C45" w:rsidP="002E3C45">
      <w:r>
        <w:t>AAATACGACCTCTCTGAGATATACGGTTTATGCCGGAAAGGTACGAAGTTGGACTAATTTGGAAACATTG</w:t>
      </w:r>
    </w:p>
    <w:p w14:paraId="13596471" w14:textId="77777777" w:rsidR="002E3C45" w:rsidRDefault="002E3C45" w:rsidP="002E3C45">
      <w:r>
        <w:t>GGCAATTTACTTTATACCTACTATTCCGTCTGGTTTTTGGTTCCTAGTCTTATTTTATTAGTAGCCATGA</w:t>
      </w:r>
    </w:p>
    <w:p w14:paraId="676F0775" w14:textId="77777777" w:rsidR="002E3C45" w:rsidRDefault="002E3C45" w:rsidP="002E3C45">
      <w:r>
        <w:t>TTGGGGCTATAGTACTTACTATGCATAGGACTACTAA------GGTGAAAAGACAGGATGTATTCCGACG</w:t>
      </w:r>
    </w:p>
    <w:p w14:paraId="297E0D7D" w14:textId="77777777" w:rsidR="002E3C45" w:rsidRDefault="002E3C45" w:rsidP="002E3C45">
      <w:r>
        <w:t>AAATGCAATTGATTCTAGGAGGACTATAATGAGGAGGACGACAGAC---TGTCAATATATGAATTGTTTC</w:t>
      </w:r>
    </w:p>
    <w:p w14:paraId="63D84328" w14:textId="77777777" w:rsidR="002E3C45" w:rsidRDefault="002E3C45" w:rsidP="002E3C45">
      <w:r>
        <w:t>ATTATTCGTTATTTCCGGGTCTTTTCGTTGCATTCACTTACAACAAGAAACAACCACCAGCGTTTGGTGC</w:t>
      </w:r>
    </w:p>
    <w:p w14:paraId="7A95520F" w14:textId="77777777" w:rsidR="002E3C45" w:rsidRDefault="002E3C45" w:rsidP="002E3C45">
      <w:r>
        <w:t>AGCACCTGCATTTTGGTGCATTCTTCTTTCTTTCCTTGGTCTTTCGTTCCGTCATATTCCTAATAACTTA</w:t>
      </w:r>
    </w:p>
    <w:p w14:paraId="4D7A054E" w14:textId="77777777" w:rsidR="002E3C45" w:rsidRDefault="002E3C45" w:rsidP="002E3C45">
      <w:r>
        <w:t>TCCAATTACAACGTATTAACCGCTAATGCACCTTTCTTTTATCAAATCTCAGGGACATGGTCTAATCATG</w:t>
      </w:r>
    </w:p>
    <w:p w14:paraId="5D2A64EA" w14:textId="77777777" w:rsidR="002E3C45" w:rsidRDefault="002E3C45" w:rsidP="002E3C45">
      <w:r>
        <w:t>AGGGTAGTATTTTATCATGGTGTCGGATCCCAAGTTTTTATGGATTCCTTCTTTGTTACCGGGGTCGCCC</w:t>
      </w:r>
    </w:p>
    <w:p w14:paraId="3E6E4E35" w14:textId="77777777" w:rsidR="002E3C45" w:rsidRDefault="002E3C45" w:rsidP="002E3C45">
      <w:r>
        <w:t>CAAAAGCCATAATGTCTCAAAACGAGAAGGCCATAGAGAAACTCTTTTTTATTCCTTTGTCTCGAACTTC</w:t>
      </w:r>
    </w:p>
    <w:p w14:paraId="28BB21FE" w14:textId="77777777" w:rsidR="002E3C45" w:rsidRDefault="002E3C45" w:rsidP="002E3C45">
      <w:r>
        <w:t>GTGAAGAACTCCATTCTATCTCTCCCTCGTTACGAACAAAAAAGTGGGGCT------GCGCCCCAGTTGT</w:t>
      </w:r>
    </w:p>
    <w:p w14:paraId="2E13E5D7" w14:textId="77777777" w:rsidR="002E3C45" w:rsidRDefault="002E3C45" w:rsidP="002E3C45">
      <w:r>
        <w:t>ACACTCCCTTCGTTTTACGAA---CCCTTGTTGATTCTGAACTTCGTTCGCGAAGGAACCGGACTTTTGA</w:t>
      </w:r>
    </w:p>
    <w:p w14:paraId="4C653768" w14:textId="77777777" w:rsidR="002E3C45" w:rsidRDefault="002E3C45" w:rsidP="002E3C45">
      <w:r>
        <w:t>CGGGCCAGCCCTTTTTTATGCGCCGCTTTACCCTGAAAGGAAAATGCGCTTTGATCCTCTGGGCGCTAGG</w:t>
      </w:r>
    </w:p>
    <w:p w14:paraId="620B6380" w14:textId="77777777" w:rsidR="002E3C45" w:rsidRDefault="002E3C45" w:rsidP="002E3C45">
      <w:r>
        <w:t>CGCTCCCGTGGTTCGCGAGAAGGAAAAAGGACTCATCCTTTGTTGCATCTGGCACGAGATGATAAAGAGA</w:t>
      </w:r>
    </w:p>
    <w:p w14:paraId="69F513B8" w14:textId="77777777" w:rsidR="002E3C45" w:rsidRDefault="002E3C45" w:rsidP="002E3C45">
      <w:r>
        <w:t>GAGCTTCGTCTATCGATGAACAGCGGATTGATGGAGCTCTTGGCATTGCTTTGTTTTTCTCTCCTTTCCT</w:t>
      </w:r>
    </w:p>
    <w:p w14:paraId="7A025B19" w14:textId="77777777" w:rsidR="002E3C45" w:rsidRDefault="002E3C45" w:rsidP="002E3C45">
      <w:r>
        <w:t>ATCAGCGAGTTCCGATCCTTTTGTTCGAAATTTCTTCGTTCGTACCGAACCGCTTGCAGAATCAAATCCT</w:t>
      </w:r>
    </w:p>
    <w:p w14:paraId="476DC571" w14:textId="77777777" w:rsidR="002E3C45" w:rsidRDefault="002E3C45" w:rsidP="002E3C45">
      <w:r>
        <w:t>GTTCCACAAGATCCTATATCAGCTATACATCCTCCTTGCATTTATGCCGGAGACGTCGCCAGTGCTATGG</w:t>
      </w:r>
    </w:p>
    <w:p w14:paraId="593C6787" w14:textId="77777777" w:rsidR="002E3C45" w:rsidRDefault="002E3C45" w:rsidP="002E3C45">
      <w:r>
        <w:t>GCTTTGGCTTATGTAGATCAAAAATGATGAATGGGATTGTGGCACTCCACTCGCCGCCAATGCGGAAGGA</w:t>
      </w:r>
    </w:p>
    <w:p w14:paraId="7D5C79F6" w14:textId="77777777" w:rsidR="002E3C45" w:rsidRDefault="002E3C45" w:rsidP="002E3C45">
      <w:r>
        <w:t>TGCCGCCGAAAAGAATGGAACGCTGCTTCGCTCTGCTGGATGCGTCGGATCCCTTATAACAAGCGAGCTC</w:t>
      </w:r>
    </w:p>
    <w:p w14:paraId="5FBFBCFD" w14:textId="77777777" w:rsidR="002E3C45" w:rsidRDefault="002E3C45" w:rsidP="002E3C45">
      <w:r>
        <w:t>TTTACCCTCAAATTCAAAGATGTGGGCGCAAAATGCTATCCTGCTCTATTGTTGCGTAGCAATAGAAGCC</w:t>
      </w:r>
    </w:p>
    <w:p w14:paraId="59C22208" w14:textId="77777777" w:rsidR="002E3C45" w:rsidRDefault="002E3C45" w:rsidP="002E3C45">
      <w:r>
        <w:t>TGCTC---ATGCTGCTTCGGCGGCGCTTTTTCGCCTTCTCTTCGCTCTGGACAGGAGTGCTAGTGGACAC</w:t>
      </w:r>
    </w:p>
    <w:p w14:paraId="07A06ADF" w14:textId="77777777" w:rsidR="002E3C45" w:rsidRDefault="002E3C45" w:rsidP="002E3C45">
      <w:r>
        <w:t>GGGGAGGGAGCA------GGCGAAGCGTGTCG------TTCGTAATGGAAAGAAAGATACCACTACTTCG</w:t>
      </w:r>
    </w:p>
    <w:p w14:paraId="303097F2" w14:textId="77777777" w:rsidR="002E3C45" w:rsidRDefault="002E3C45" w:rsidP="002E3C45">
      <w:r>
        <w:t>CCTCTTTGTTGGACCGCCGGCGCGAACACAGTGGTCTCTGACCAGGACCAGGAACCAATTCGAATTTGGA</w:t>
      </w:r>
    </w:p>
    <w:p w14:paraId="5341FBD3" w14:textId="77777777" w:rsidR="002E3C45" w:rsidRDefault="002E3C45" w:rsidP="002E3C45">
      <w:r>
        <w:t>TCTTGACATGTCGGTGGTTTTTAACCGTAGGCATCTTGCCAGGAAGTTGGTGGGCTCATCATGAATTAGG</w:t>
      </w:r>
    </w:p>
    <w:p w14:paraId="2566B07C" w14:textId="77777777" w:rsidR="002E3C45" w:rsidRDefault="002E3C45" w:rsidP="002E3C45">
      <w:r>
        <w:t>TCGGGGTGGCTGGTGGTTTCGGGATCCCGTAGAAAATGCTTCTTTTATGCCTCGGGTATTAGCCACAGCT</w:t>
      </w:r>
    </w:p>
    <w:p w14:paraId="6F8D4EEC" w14:textId="77777777" w:rsidR="002E3C45" w:rsidRDefault="002E3C45" w:rsidP="002E3C45">
      <w:r>
        <w:t>CGTATTCATTCAGTAATTATACCCCTTCTTCATTCTTGGACCTCGCTTCTTAATATTGTGACTCTTCCAT</w:t>
      </w:r>
    </w:p>
    <w:p w14:paraId="1B19B7B0" w14:textId="77777777" w:rsidR="002E3C45" w:rsidRDefault="002E3C45" w:rsidP="002E3C45">
      <w:r>
        <w:t>GCTGTGTCTCAGGAACCTCTTCAATACGGTCCGGATTGCTAGCTCCCGTTCATAGTTTTGCTACAGATGA</w:t>
      </w:r>
    </w:p>
    <w:p w14:paraId="44A88978" w14:textId="77777777" w:rsidR="002E3C45" w:rsidRDefault="002E3C45" w:rsidP="002E3C45">
      <w:r>
        <w:lastRenderedPageBreak/>
        <w:t>TACACGAGGAATCTTTTTATGGCGGTTCTTCCTTCTAATGACCGGCATATCTATGATTCTTTTCTCCCAG</w:t>
      </w:r>
    </w:p>
    <w:p w14:paraId="10AE92B8" w14:textId="77777777" w:rsidR="002E3C45" w:rsidRDefault="002E3C45" w:rsidP="002E3C45">
      <w:r>
        <w:t>ATGAAGCAGCAGGCATCGGTCCGTAAAACCTATAAAAAAGAGATGGTTGTGGCGCGAAGTACTCTTGTGC</w:t>
      </w:r>
    </w:p>
    <w:p w14:paraId="143F5352" w14:textId="77777777" w:rsidR="002E3C45" w:rsidRDefault="002E3C45" w:rsidP="002E3C45">
      <w:r>
        <w:t>ACCTACGT--ATGATTGTTCTAGAATGGCTATTCCTCACAATTGCTCCTTGTGATGCAGCGGAACCATGG</w:t>
      </w:r>
    </w:p>
    <w:p w14:paraId="5C6C2649" w14:textId="77777777" w:rsidR="002E3C45" w:rsidRDefault="002E3C45" w:rsidP="002E3C45">
      <w:r>
        <w:t>CAATTAGGATCTCAAGACGCAGCAACACCTATGATGCAAGGAATAATGGACTTACATCACGATATCTTTT</w:t>
      </w:r>
    </w:p>
    <w:p w14:paraId="3C05B2E2" w14:textId="77777777" w:rsidR="002E3C45" w:rsidRDefault="002E3C45" w:rsidP="002E3C45">
      <w:r>
        <w:t>TCTTCCTCATTCTGATTTTTGTTTTCGTATCACGGATCTTGGTTCGCGCTTTATGGCATTTCAACTATAA</w:t>
      </w:r>
    </w:p>
    <w:p w14:paraId="41AC6550" w14:textId="77777777" w:rsidR="002E3C45" w:rsidRDefault="002E3C45" w:rsidP="002E3C45">
      <w:r>
        <w:t>AAAAAATCCAATCCCGCAAAGGATTGTTCATGGAACTACTATCGAGATTCTTCGGACCATATTTCCTAGT</w:t>
      </w:r>
    </w:p>
    <w:p w14:paraId="0DB78668" w14:textId="77777777" w:rsidR="002E3C45" w:rsidRDefault="002E3C45" w:rsidP="002E3C45">
      <w:r>
        <w:t>ATCATCCCGATGTTCATTGCTATACCATCATTTGCTCTGTTATACTCAATGGACGAGGTAGTAGTAGATC</w:t>
      </w:r>
    </w:p>
    <w:p w14:paraId="54ABFD2D" w14:textId="77777777" w:rsidR="002E3C45" w:rsidRDefault="002E3C45" w:rsidP="002E3C45">
      <w:r>
        <w:t>CAGCCATTACTATCAAAGCTATTGGACATCAATGGTATCGGAG---------------------------</w:t>
      </w:r>
    </w:p>
    <w:p w14:paraId="651C866E" w14:textId="77777777" w:rsidR="002E3C45" w:rsidRDefault="002E3C45" w:rsidP="002E3C45">
      <w:r>
        <w:t>----------------------------------------------------------------------</w:t>
      </w:r>
    </w:p>
    <w:p w14:paraId="125E170F" w14:textId="77777777" w:rsidR="002E3C45" w:rsidRDefault="002E3C45" w:rsidP="002E3C45">
      <w:r>
        <w:t>----------------------------------------------------------------------</w:t>
      </w:r>
    </w:p>
    <w:p w14:paraId="3EA75FE8" w14:textId="77777777" w:rsidR="002E3C45" w:rsidRDefault="002E3C45" w:rsidP="002E3C45">
      <w:r>
        <w:t>----------------------------------------------------------------------</w:t>
      </w:r>
    </w:p>
    <w:p w14:paraId="36172FBB" w14:textId="77777777" w:rsidR="002E3C45" w:rsidRDefault="002E3C45" w:rsidP="002E3C45">
      <w:r>
        <w:t>----------------------------------------------------------------------</w:t>
      </w:r>
    </w:p>
    <w:p w14:paraId="328EFAB7" w14:textId="77777777" w:rsidR="002E3C45" w:rsidRDefault="002E3C45" w:rsidP="002E3C45">
      <w:r>
        <w:t>----------------------------------------------------------------------</w:t>
      </w:r>
    </w:p>
    <w:p w14:paraId="323519E5" w14:textId="77777777" w:rsidR="002E3C45" w:rsidRDefault="002E3C45" w:rsidP="002E3C45">
      <w:r>
        <w:t>-----------------------ATGAGACGACTCTTTCTTGAACTATATCATAAACAGATCTTCCCCTT</w:t>
      </w:r>
    </w:p>
    <w:p w14:paraId="3A2F30BF" w14:textId="77777777" w:rsidR="002E3C45" w:rsidRDefault="002E3C45" w:rsidP="002E3C45">
      <w:r>
        <w:t>CACACCAATCACGAGTTTTTCTCCATTCCTCTCGTATATCGTCGTAACGCCCTTAATGCTAGGTTTTGAA</w:t>
      </w:r>
    </w:p>
    <w:p w14:paraId="3F6DDEF6" w14:textId="77777777" w:rsidR="002E3C45" w:rsidRDefault="002E3C45" w:rsidP="002E3C45">
      <w:r>
        <w:t>AAAGACTTTTCATGTCATTCCCATTTAGGTCCGATTCGGATCCCTCCGTTGTTTCCTTTTCCTCCCGCAC</w:t>
      </w:r>
    </w:p>
    <w:p w14:paraId="750F5975" w14:textId="77777777" w:rsidR="002E3C45" w:rsidRDefault="002E3C45" w:rsidP="002E3C45">
      <w:r>
        <w:t>CTTTTCCTCGAAATGAGAAAGAAGATGGTACACTCGAATTGTATTATTTAAGTGCTTATTGCTTGCCAAA</w:t>
      </w:r>
    </w:p>
    <w:p w14:paraId="68E7D264" w14:textId="77777777" w:rsidR="002E3C45" w:rsidRDefault="002E3C45" w:rsidP="002E3C45">
      <w:r>
        <w:t>GATCCTACTTCTACAATTGGTAGGTTACCGGGTTATTCAAATAAGTCGTGTTCTCCGCGGTTTTCCCATG</w:t>
      </w:r>
    </w:p>
    <w:p w14:paraId="207F2DF5" w14:textId="77777777" w:rsidR="002E3C45" w:rsidRDefault="002E3C45" w:rsidP="002E3C45">
      <w:r>
        <w:t>TTACAACTTCCGTACCAATTTGGTCGATCCGGAATGGATCGGTTAAACATTCCATTAGGGAGCCTGGTCT</w:t>
      </w:r>
    </w:p>
    <w:p w14:paraId="4A12CB7F" w14:textId="77777777" w:rsidR="002E3C45" w:rsidRDefault="002E3C45" w:rsidP="002E3C45">
      <w:r>
        <w:t>TGACTCTTCTGTGTGGTATTCATTCTCGTTCGGCTCTTGGAATCACATCCAGCAGTGGTTGGAACAGCTC</w:t>
      </w:r>
    </w:p>
    <w:p w14:paraId="4E15A984" w14:textId="77777777" w:rsidR="002E3C45" w:rsidRDefault="002E3C45" w:rsidP="002E3C45">
      <w:r>
        <w:t>GCAAAATCCAACCACTTCACCTACTTCATTACCCCTAACCTTTTCTCGTACCTCTATTGAAACAGAATGG</w:t>
      </w:r>
    </w:p>
    <w:p w14:paraId="301519C0" w14:textId="77777777" w:rsidR="002E3C45" w:rsidRDefault="002E3C45" w:rsidP="002E3C45">
      <w:r>
        <w:t>TTTCATGTTCCTTCATCGATTGGTTATTCCTCTCCGTTCGTATCTCTTTCTCCAATTTCGGTCTCGATTA</w:t>
      </w:r>
    </w:p>
    <w:p w14:paraId="3489AAB3" w14:textId="77777777" w:rsidR="002E3C45" w:rsidRDefault="002E3C45" w:rsidP="002E3C45">
      <w:r>
        <w:t>GTTCACAAGATTG-ATGTCCATTTCGTTATTACAACCTTA-----TTTTTGGATGTCAAAGACCAGAAGC</w:t>
      </w:r>
    </w:p>
    <w:p w14:paraId="2066679A" w14:textId="77777777" w:rsidR="002E3C45" w:rsidRDefault="002E3C45" w:rsidP="002E3C45">
      <w:r>
        <w:t>TACGCGCAAATTCTCATTGGATCTCGGTTGTTCTTAACTGCGATGGCTATTCATTTTAGTCTTCGGGTAG</w:t>
      </w:r>
    </w:p>
    <w:p w14:paraId="13A138DE" w14:textId="77777777" w:rsidR="002E3C45" w:rsidRDefault="002E3C45" w:rsidP="002E3C45">
      <w:r>
        <w:t>CACCACTAGATCTTCAACAAGGTGGAAATTCTCGTATTCCGTATGTACATGTTCCTGCGGCTCGGATGAG</w:t>
      </w:r>
    </w:p>
    <w:p w14:paraId="2B0F5FC9" w14:textId="77777777" w:rsidR="002E3C45" w:rsidRDefault="002E3C45" w:rsidP="002E3C45">
      <w:r>
        <w:t>TATTCTTGTTTATATCGCTACGGCTATAAACACTTATTTTTTCCTATTAACAAAACATCCCCTTTTTCTT</w:t>
      </w:r>
    </w:p>
    <w:p w14:paraId="07DA7246" w14:textId="77777777" w:rsidR="002E3C45" w:rsidRDefault="002E3C45" w:rsidP="002E3C45">
      <w:r>
        <w:t>CGCTCTTCCGGAACCGGTACAGAAATGGGTGCTTTTTCTACGTTGTTTACCTTAGTTACTGGGGGGTTTC</w:t>
      </w:r>
    </w:p>
    <w:p w14:paraId="625E8925" w14:textId="77777777" w:rsidR="002E3C45" w:rsidRDefault="002E3C45" w:rsidP="002E3C45">
      <w:r>
        <w:lastRenderedPageBreak/>
        <w:t>GGGGAAGGCCTATGTGGGGCACCTTTTGGGTGTGGGATGCTCGTTTAACCTCTGTATTCATCTCGTTCCT</w:t>
      </w:r>
    </w:p>
    <w:p w14:paraId="5FC0469A" w14:textId="77777777" w:rsidR="002E3C45" w:rsidRDefault="002E3C45" w:rsidP="002E3C45">
      <w:r>
        <w:t>TATTTACCTGGGTGCACTGCGTTTTCAAAAGCTTCCTGTCGAACCGGCTCCTATTTCAATCCGTGCTGGA</w:t>
      </w:r>
    </w:p>
    <w:p w14:paraId="6E616CF1" w14:textId="77777777" w:rsidR="002E3C45" w:rsidRDefault="002E3C45" w:rsidP="002E3C45">
      <w:r>
        <w:t>CCGATCGATATACCAATAATCAAGTCTTCAGTCAACTGGTGGAATACATCGCATCAACCTGGGAGCATTA</w:t>
      </w:r>
    </w:p>
    <w:p w14:paraId="2A9D4214" w14:textId="77777777" w:rsidR="002E3C45" w:rsidRDefault="002E3C45" w:rsidP="002E3C45">
      <w:r>
        <w:t>GCCGATCTGGTACATCAATACATGTTCCTATGCCCATTCCAATCTTGTCCAACTTTGCTAACTCCCCCTT</w:t>
      </w:r>
    </w:p>
    <w:p w14:paraId="6DFCBBB9" w14:textId="77777777" w:rsidR="002E3C45" w:rsidRDefault="002E3C45" w:rsidP="002E3C45">
      <w:r>
        <w:t>CTCAACCCGTATCTTGTTCGTTCTGGAAACACGTCTTCCTATTCCATCTTTTCTCGAATCTCCTTTAACG</w:t>
      </w:r>
    </w:p>
    <w:p w14:paraId="13BAACD5" w14:textId="77777777" w:rsidR="002E3C45" w:rsidRDefault="002E3C45" w:rsidP="002E3C45">
      <w:r>
        <w:t>GAAGAAATAGAAGCTCGAGAAGGAATAC--GCAGGCTAGAAAGATGTTATTTGCTGCTATTCCATCTATT</w:t>
      </w:r>
    </w:p>
    <w:p w14:paraId="7B852E55" w14:textId="77777777" w:rsidR="002E3C45" w:rsidRDefault="002E3C45" w:rsidP="002E3C45">
      <w:r>
        <w:t>TGTGCATCAAGTTCGAAGAAGATCTCAATCTATAATGAAGAAATGATAGTAGCTCGTTGTTTTATAGGCT</w:t>
      </w:r>
    </w:p>
    <w:p w14:paraId="3F4F739B" w14:textId="77777777" w:rsidR="002E3C45" w:rsidRDefault="002E3C45" w:rsidP="002E3C45">
      <w:r>
        <w:t>TTATCATATTTAGTCGGAAGAGTTTAGGTAAGACTTTCAAAGTGACTCTCGACGGGAGAATCCAGGCTAT</w:t>
      </w:r>
    </w:p>
    <w:p w14:paraId="6612DD8B" w14:textId="77777777" w:rsidR="002E3C45" w:rsidRDefault="002E3C45" w:rsidP="002E3C45">
      <w:r>
        <w:t>TCAGGAAGAATCGCAGCAATTCCCCAATCCTAACGAAGTAGTTCCTCCGGAATCCAATGAACAACAACGA</w:t>
      </w:r>
    </w:p>
    <w:p w14:paraId="7CCA0E56" w14:textId="77777777" w:rsidR="002E3C45" w:rsidRDefault="002E3C45" w:rsidP="002E3C45">
      <w:r>
        <w:t>TTACTTAGGATCAGTTTGCGAATTTGTGGCACCGTAGTAGAATCATTACCAATGGCACGCTGTGCGCCTA</w:t>
      </w:r>
    </w:p>
    <w:p w14:paraId="6E94E835" w14:textId="77777777" w:rsidR="002E3C45" w:rsidRDefault="002E3C45" w:rsidP="002E3C45">
      <w:r>
        <w:t>AGTGCGAAAAGACAGTGCAAGCTTTGTTATGCCGAAACCTAAATGTTAAGTCAGCAACACTTCCAAATGC</w:t>
      </w:r>
    </w:p>
    <w:p w14:paraId="619D39E7" w14:textId="77777777" w:rsidR="002E3C45" w:rsidRDefault="002E3C45" w:rsidP="002E3C45">
      <w:r>
        <w:t>CACTTCTTCCCGTCGCATCCGTCTTCAGGACGATCTAGTCACAGGTTTTCACTTCTCAGTGAGTGAAAGA</w:t>
      </w:r>
    </w:p>
    <w:p w14:paraId="67C34E79" w14:textId="77777777" w:rsidR="002E3C45" w:rsidRDefault="002E3C45" w:rsidP="002E3C45">
      <w:r>
        <w:t>TTTGTCCCCGGTTCTACGTTGAAAGCTTCTATAGTAGAACTCATTCGAGAGGGCTTGGTGGTCTTAAGAA</w:t>
      </w:r>
    </w:p>
    <w:p w14:paraId="4AA665F4" w14:textId="77777777" w:rsidR="002E3C45" w:rsidRDefault="002E3C45" w:rsidP="002E3C45">
      <w:r>
        <w:t>TGGTTCGGGTGGGGGGTTCTCTT--TGAAGGAGGCGATCAGAATGGTACCCGAATCCATTTACGATCCCG</w:t>
      </w:r>
    </w:p>
    <w:p w14:paraId="6CA20DFD" w14:textId="77777777" w:rsidR="002E3C45" w:rsidRDefault="002E3C45" w:rsidP="002E3C45">
      <w:r>
        <w:t>AGTTTCCAGACACATCGCACTTCCGCTCGGGTCGAGGCTGCCACTCGGCCCTAAGACGGATCAAAGAAGA</w:t>
      </w:r>
    </w:p>
    <w:p w14:paraId="1FFFA6A3" w14:textId="77777777" w:rsidR="002E3C45" w:rsidRDefault="002E3C45" w:rsidP="002E3C45">
      <w:r>
        <w:t>GTGGGGAACCTCTCGCTGGTTTTTGGAATTCGACATCAGGAAGTGTTTTCACACCATCGACCGACATCGA</w:t>
      </w:r>
    </w:p>
    <w:p w14:paraId="2DA87B48" w14:textId="77777777" w:rsidR="002E3C45" w:rsidRDefault="002E3C45" w:rsidP="002E3C45">
      <w:r>
        <w:t>CTCATCCCAATCTTTAAGGAAGAGATCGACGATCCCAAGTGCTTTTACCCCATTCAGAAAGTCTTTTCCG</w:t>
      </w:r>
    </w:p>
    <w:p w14:paraId="338E383F" w14:textId="77777777" w:rsidR="002E3C45" w:rsidRDefault="002E3C45" w:rsidP="002E3C45">
      <w:r>
        <w:t>CCGGACGACTCGTAGGAGGTGAGAAGGGCCCTTATTCCGTCCCACACAGTGTACTACTATCGGCCCTACC</w:t>
      </w:r>
    </w:p>
    <w:p w14:paraId="7210A07A" w14:textId="77777777" w:rsidR="002E3C45" w:rsidRDefault="002E3C45" w:rsidP="002E3C45">
      <w:r>
        <w:t>AGGCAACATCTACCTACACAAGCTCGATCAGGAGATAGGGAGGATCCGACAGAAGTACGAAATTCCGATT</w:t>
      </w:r>
    </w:p>
    <w:p w14:paraId="02E94F20" w14:textId="77777777" w:rsidR="002E3C45" w:rsidRDefault="002E3C45" w:rsidP="002E3C45">
      <w:r>
        <w:t>GTTCAGAGAATTAAATCGGTTCTATTAAGGACAGGTCGTATTGATGACCAAGAAAACTCTGGAGAAGAAG</w:t>
      </w:r>
    </w:p>
    <w:p w14:paraId="4B8D3A31" w14:textId="77777777" w:rsidR="002E3C45" w:rsidRDefault="002E3C45" w:rsidP="002E3C45">
      <w:r>
        <w:t>CAATGGAATTCTCTCCCAGAGCTGCGGAACTAACGACTCTATTAGAAAGTAGAATTACCAACTTTTACAC</w:t>
      </w:r>
    </w:p>
    <w:p w14:paraId="03FE5328" w14:textId="77777777" w:rsidR="002E3C45" w:rsidRDefault="002E3C45" w:rsidP="002E3C45">
      <w:r>
        <w:t>GAATTTGAAAGTGGATGAGATCGGTCGAGTGGTCTCAGTTGGAGATGGGATTGCACGTGTTTATGGATTG</w:t>
      </w:r>
    </w:p>
    <w:p w14:paraId="4EC8D87B" w14:textId="77777777" w:rsidR="002E3C45" w:rsidRDefault="002E3C45" w:rsidP="002E3C45">
      <w:r>
        <w:t>AACGAGATTCAAGCTGGGGAAATGGTTGAATTTGCCAGCGGTGTGAAAGGAATAGCGTTGAATCTTGAGA</w:t>
      </w:r>
    </w:p>
    <w:p w14:paraId="0A25D44F" w14:textId="77777777" w:rsidR="002E3C45" w:rsidRDefault="002E3C45" w:rsidP="002E3C45">
      <w:r>
        <w:t>ATGAGAATGTAGGGATTGTTGTCTTTGGTAGTGATACCGCTATTAAAGAAGGAGATCTTGTCAAGCGCAC</w:t>
      </w:r>
    </w:p>
    <w:p w14:paraId="684E8435" w14:textId="77777777" w:rsidR="002E3C45" w:rsidRDefault="002E3C45" w:rsidP="002E3C45">
      <w:r>
        <w:t>TGGATCTATTGTGGATGTTCCTGCGGGAAAGGCTATGCTAGGGCGTGTGGTCGACGCGTTGGGAGTACCT</w:t>
      </w:r>
    </w:p>
    <w:p w14:paraId="2732D739" w14:textId="77777777" w:rsidR="002E3C45" w:rsidRDefault="002E3C45" w:rsidP="002E3C45">
      <w:r>
        <w:t>ATTGATGGAAGAGGGGCTCTAAGCGATCACGAGCGAAGACGTGTCGAAGTGAAAGCCCCTGGGATTATTG</w:t>
      </w:r>
    </w:p>
    <w:p w14:paraId="647763BF" w14:textId="77777777" w:rsidR="002E3C45" w:rsidRDefault="002E3C45" w:rsidP="002E3C45">
      <w:r>
        <w:t>AACGTAAATCTGTGCACGAGCCTATGCAAACAGGGTTAAAAGCGGTAGATAGCCTCGTTCCTATAGGCCG</w:t>
      </w:r>
    </w:p>
    <w:p w14:paraId="533A7F83" w14:textId="77777777" w:rsidR="002E3C45" w:rsidRDefault="002E3C45" w:rsidP="002E3C45">
      <w:r>
        <w:lastRenderedPageBreak/>
        <w:t>TGGTCAACGAGAACTTATAATCGGGGACCGACAAACTGGAAAAACGGCTATTGCTATCGATACCATATTA</w:t>
      </w:r>
    </w:p>
    <w:p w14:paraId="063A985D" w14:textId="77777777" w:rsidR="002E3C45" w:rsidRDefault="002E3C45" w:rsidP="002E3C45">
      <w:r>
        <w:t>AACCAAAAGCAAATGAACTCAAGGGCCACCTCTGAGAGTGAGACATTGTATTGTGTCTATGTAGCGATTG</w:t>
      </w:r>
    </w:p>
    <w:p w14:paraId="10F3DE1D" w14:textId="77777777" w:rsidR="002E3C45" w:rsidRDefault="002E3C45" w:rsidP="002E3C45">
      <w:r>
        <w:t>GACAGAAAGGCTCAACTGTGGCACAATTAGTTCAAATTCTTTCAGAAGCGAATGCTTTGGAATATTCCAT</w:t>
      </w:r>
    </w:p>
    <w:p w14:paraId="769CA618" w14:textId="77777777" w:rsidR="002E3C45" w:rsidRDefault="002E3C45" w:rsidP="002E3C45">
      <w:r>
        <w:t>TCTTGTAGCAGCCACCGCTTCGGATCCTGCTCCTCTGCAATTTCTGGCCCCATATTCTGGGTGTGCCATG</w:t>
      </w:r>
    </w:p>
    <w:p w14:paraId="729CE352" w14:textId="77777777" w:rsidR="002E3C45" w:rsidRDefault="002E3C45" w:rsidP="002E3C45">
      <w:r>
        <w:t>GGGGAATATTTCCGCGATAATGGAATGCACGCATTAATAATCTATGATGATCTTAGTAAACAGGCCGTGG</w:t>
      </w:r>
    </w:p>
    <w:p w14:paraId="07C9C3B1" w14:textId="77777777" w:rsidR="002E3C45" w:rsidRDefault="002E3C45" w:rsidP="002E3C45">
      <w:r>
        <w:t>CATATCGACAAATGTCATTATTGTTACGCCGACCACCGGGCCGTGAGGCTTTCCCAGGCGATGTTTTCTA</w:t>
      </w:r>
    </w:p>
    <w:p w14:paraId="62651D5D" w14:textId="77777777" w:rsidR="002E3C45" w:rsidRDefault="002E3C45" w:rsidP="002E3C45">
      <w:r>
        <w:t>TTTACATTCCCGTCTCTTAGAAAGAGCCGCTAAACGATCGGACCAGACAGGCGCAGGTAGCTTGACCGCC</w:t>
      </w:r>
    </w:p>
    <w:p w14:paraId="5C245E3D" w14:textId="77777777" w:rsidR="002E3C45" w:rsidRDefault="002E3C45" w:rsidP="002E3C45">
      <w:r>
        <w:t>TTACCCGTCATTGAAACACAAGCTGGAGACGTATCGGCCTACATTCCCACCAATGTGATCCCCATTACTG</w:t>
      </w:r>
    </w:p>
    <w:p w14:paraId="7A4021C0" w14:textId="77777777" w:rsidR="002E3C45" w:rsidRDefault="002E3C45" w:rsidP="002E3C45">
      <w:r>
        <w:t>ATGGACAAATCTGTTTGGAAACAGAGCTCTTTTATCGCGGAATTAGACCTGCTATTAACGTCGGCTCATC</w:t>
      </w:r>
    </w:p>
    <w:p w14:paraId="095BA98E" w14:textId="77777777" w:rsidR="002E3C45" w:rsidRDefault="002E3C45" w:rsidP="002E3C45">
      <w:r>
        <w:t>TGTCAGTCGCGTCGGGTCTGCCGCTCAGTTGAAAGCTATGAAACAAGTCCGCGGTAGTTCAAAACTAGAA</w:t>
      </w:r>
    </w:p>
    <w:p w14:paraId="1C846828" w14:textId="77777777" w:rsidR="002E3C45" w:rsidRDefault="002E3C45" w:rsidP="002E3C45">
      <w:r>
        <w:t>TTGGCACAATATCGCGAAGTGGCCGCCCTTGCTCAATTTGGGTCAGACCTTGATGCTGCGACTCAGGCAT</w:t>
      </w:r>
    </w:p>
    <w:p w14:paraId="1E9C8985" w14:textId="77777777" w:rsidR="002E3C45" w:rsidRDefault="002E3C45" w:rsidP="002E3C45">
      <w:r>
        <w:t>TACCCAATAGAGGTGCAAGGCTTACAGAAGTACCGAAACAACCACAATATGCACCACTTCCAATTGAAAA</w:t>
      </w:r>
    </w:p>
    <w:p w14:paraId="765475A0" w14:textId="77777777" w:rsidR="002E3C45" w:rsidRDefault="002E3C45" w:rsidP="002E3C45">
      <w:r>
        <w:t>ACAAATTATAGTAATTTATGCAGCTGTCAAGGGATTCTGTGATCGAATGCCACTAGACAGAATTTCTCAA</w:t>
      </w:r>
    </w:p>
    <w:p w14:paraId="213171D0" w14:textId="77777777" w:rsidR="002E3C45" w:rsidRDefault="002E3C45" w:rsidP="002E3C45">
      <w:r>
        <w:t>TATGAGAGAGCCATTCAAAGTAGTATCAAAGAAGAATTACTACAATCCCTTTTAGAAAAAGATGGGTTAA</w:t>
      </w:r>
    </w:p>
    <w:p w14:paraId="00E8079E" w14:textId="77777777" w:rsidR="002E3C45" w:rsidRDefault="002E3C45" w:rsidP="002E3C45">
      <w:r>
        <w:t>CTAACGAAAGAAAGATGGAACCAGACGAATTCTTAAAAGAAAGCGCTTTGCCTTA---------------</w:t>
      </w:r>
    </w:p>
    <w:p w14:paraId="6078DDB6" w14:textId="77777777" w:rsidR="002E3C45" w:rsidRDefault="002E3C45" w:rsidP="002E3C45">
      <w:r>
        <w:t>--------CATCCAACGCAAAGCGGCCTTTCATTCCCTTGTTTCGTCGTGGCACA-CCCCCCCACAAGCA</w:t>
      </w:r>
    </w:p>
    <w:p w14:paraId="17DE7A7E" w14:textId="77777777" w:rsidR="002E3C45" w:rsidRDefault="002E3C45" w:rsidP="002E3C45">
      <w:r>
        <w:t>CCCCCCGGCTCAGGGGGGACCAGAAAACTAAAGGTGTTTTCCCCCCTTCGTCGGCCCTTGCCGCCTTCCT</w:t>
      </w:r>
    </w:p>
    <w:p w14:paraId="4D0DFDE1" w14:textId="77777777" w:rsidR="002E3C45" w:rsidRDefault="002E3C45" w:rsidP="002E3C45">
      <w:r>
        <w:t>TAACAAGCCCTCGAGCCTCCTTTGCGCTGCCTTCCTCATAGAAGCCGCCGGGTTGACCCCGAAGGCCGAA</w:t>
      </w:r>
    </w:p>
    <w:p w14:paraId="2CD16CDE" w14:textId="77777777" w:rsidR="002E3C45" w:rsidRDefault="002E3C45" w:rsidP="002E3C45">
      <w:r>
        <w:t>TTCTATGGTAGAGAACGCTGTTATAATAATAAGGCCATGAGAGACCTTTTTAA------CAAAAGAAAGG</w:t>
      </w:r>
    </w:p>
    <w:p w14:paraId="794A491A" w14:textId="77777777" w:rsidR="002E3C45" w:rsidRDefault="002E3C45" w:rsidP="002E3C45">
      <w:r>
        <w:t>GCCTGCTGATAGAGCTGGGCGGGGAGGCGATACTAGTTATCGGGTCAGAGAGAGGCCTGGCCCGTAAGCT</w:t>
      </w:r>
    </w:p>
    <w:p w14:paraId="31E35D16" w14:textId="77777777" w:rsidR="002E3C45" w:rsidRDefault="002E3C45" w:rsidP="002E3C45">
      <w:r>
        <w:t>GGCCCCCTTAAAAACCCATTACTTAATAAGGATTTGTTACGCGCGATATGCCGACGACTCACTACTGGGA</w:t>
      </w:r>
    </w:p>
    <w:p w14:paraId="7A76EB88" w14:textId="77777777" w:rsidR="002E3C45" w:rsidRDefault="002E3C45" w:rsidP="002E3C45">
      <w:r>
        <w:t>ATCGTGGGTGCCGTAGAGCTTCTCATAGAAATACAAAAACGTATCGCCCACTTCCTACAATCCGGCCTGA</w:t>
      </w:r>
    </w:p>
    <w:p w14:paraId="3F36B8BE" w14:textId="77777777" w:rsidR="002E3C45" w:rsidRDefault="002E3C45" w:rsidP="002E3C45">
      <w:r>
        <w:t>ACCTTTGGGTAGGCTCTGCAGGATCAACAACAATAGCTGCACGGAGTACGGTAGAATTCCTCGGTACGGT</w:t>
      </w:r>
    </w:p>
    <w:p w14:paraId="315A2013" w14:textId="77777777" w:rsidR="002E3C45" w:rsidRDefault="002E3C45" w:rsidP="002E3C45">
      <w:r>
        <w:t>CATTCGGGAAGTCCCTCCGAGGACGACTCCCATACAATTCTTGCGAGAGCTGGAGAAGCGTCTACGGGTA</w:t>
      </w:r>
    </w:p>
    <w:p w14:paraId="698D4494" w14:textId="77777777" w:rsidR="002E3C45" w:rsidRDefault="002E3C45" w:rsidP="002E3C45">
      <w:r>
        <w:t>AAGCACCGTATCCATATAACTGCTTGCCACCTACGCTCCGCCATCCATTCCAAGTTTAGGAACCTAGGTA</w:t>
      </w:r>
    </w:p>
    <w:p w14:paraId="6B8CCD23" w14:textId="77777777" w:rsidR="002E3C45" w:rsidRDefault="002E3C45" w:rsidP="002E3C45">
      <w:r>
        <w:t>ATAGTATCCCGATCAAACAGCTGACGAAGGGGATGAGCGGAACAGGGAGTCTACTGGACGCGGTTCAACT</w:t>
      </w:r>
    </w:p>
    <w:p w14:paraId="13A69CB9" w14:textId="77777777" w:rsidR="002E3C45" w:rsidRDefault="002E3C45" w:rsidP="002E3C45">
      <w:r>
        <w:t>AGCGGAGACTCTTGGAACAGCTGGAGTAAGAAGTCCCCAAGTGAGCGTATTATGGGGGACCGTCAAGCAC</w:t>
      </w:r>
    </w:p>
    <w:p w14:paraId="79D712FC" w14:textId="77777777" w:rsidR="002E3C45" w:rsidRDefault="002E3C45" w:rsidP="002E3C45">
      <w:r>
        <w:lastRenderedPageBreak/>
        <w:t>ATCCGGCAAGGATCAAGGGGGATCTCGTTGTTGCATAGCTCAGGTCGGAGCAACGTGCCATCGGACGTTC</w:t>
      </w:r>
    </w:p>
    <w:p w14:paraId="4B004D13" w14:textId="77777777" w:rsidR="002E3C45" w:rsidRDefault="002E3C45" w:rsidP="002E3C45">
      <w:r>
        <w:t>AACAGGCAGTCTCACGATCGGGCATGAGTGTCCGGAAGTTGTC---ATTGTATACTCCCGCGGGTCGGGA</w:t>
      </w:r>
    </w:p>
    <w:p w14:paraId="6599B1BC" w14:textId="77777777" w:rsidR="002E3C45" w:rsidRDefault="002E3C45" w:rsidP="002E3C45">
      <w:r>
        <w:t>GGCGGCGGGGGAAGGAGGGGGACACTGGGCGAGATCTATCAGCTGCGAATTCCCCATACAGATAGAGGCG</w:t>
      </w:r>
    </w:p>
    <w:p w14:paraId="54445F59" w14:textId="77777777" w:rsidR="002E3C45" w:rsidRDefault="002E3C45" w:rsidP="002E3C45">
      <w:r>
        <w:t>CCTATCAAAAAGATACTCCGAAGGCTTCGGGATCGAGGTATCATTAGCCGAAGAAGACCCTGGCCAATCC</w:t>
      </w:r>
    </w:p>
    <w:p w14:paraId="5E0AC24E" w14:textId="77777777" w:rsidR="002E3C45" w:rsidRDefault="002E3C45" w:rsidP="002E3C45">
      <w:r>
        <w:t>ACGTGGCCTGCTTGACGAACGTCAGCGACGGAGACATCGTAAATTGGTCCGCGGGCATCGCGATAAGTCC</w:t>
      </w:r>
    </w:p>
    <w:p w14:paraId="5DCD1688" w14:textId="77777777" w:rsidR="002E3C45" w:rsidRDefault="002E3C45" w:rsidP="002E3C45">
      <w:r>
        <w:t>TCTGTCCTACTACAGGTGCCGCGACAACCTTTACCAAGTCCGAACGATTGTCGACCACCAGATCCGCTGG</w:t>
      </w:r>
    </w:p>
    <w:p w14:paraId="1FE64456" w14:textId="77777777" w:rsidR="002E3C45" w:rsidRDefault="002E3C45" w:rsidP="002E3C45">
      <w:r>
        <w:t>TCTGCAATATTCACCCCAGCCCACAAGCACAAATCCTCGGCGCGGAATATAATCCCAAAGTACTCCAAAG</w:t>
      </w:r>
    </w:p>
    <w:p w14:paraId="5FD8646B" w14:textId="77777777" w:rsidR="002E3C45" w:rsidRDefault="002E3C45" w:rsidP="002E3C45">
      <w:r>
        <w:t>ACTCAAATATAGTAAATCAAGAAGGTGGTAAGACCCTTGCAGAGTTCCCCAACAGCATAGAGCTTGGGAA</w:t>
      </w:r>
    </w:p>
    <w:p w14:paraId="0B913A29" w14:textId="77777777" w:rsidR="002E3C45" w:rsidRDefault="002E3C45" w:rsidP="002E3C45">
      <w:r>
        <w:t>GCTCGGACCCGGTCAAGATCC-GAACAACAAGGAGCACTCAACTACTA-----------------ATGGT</w:t>
      </w:r>
    </w:p>
    <w:p w14:paraId="5D70EFD7" w14:textId="77777777" w:rsidR="002E3C45" w:rsidRDefault="002E3C45" w:rsidP="002E3C45">
      <w:r>
        <w:t>CAAACTACATAACTTTTGCTTTTTCATTACTTCCATGGTCGTGCCTCGTGGCACGGCAGCACCCGTACTA</w:t>
      </w:r>
    </w:p>
    <w:p w14:paraId="50ADE6BE" w14:textId="77777777" w:rsidR="002E3C45" w:rsidRDefault="002E3C45" w:rsidP="002E3C45">
      <w:r>
        <w:t>TTGAAATGGTTCGTCAGTAGAGATGTTCCCACAGGTGCCCCTTCTTCCAATGGTACTATAATTCCTATTC</w:t>
      </w:r>
    </w:p>
    <w:p w14:paraId="3A79E67C" w14:textId="77777777" w:rsidR="002E3C45" w:rsidRDefault="002E3C45" w:rsidP="002E3C45">
      <w:r>
        <w:t>CTATCCCTTCATTCCCTCTTTTGGTCTATATACATTCCAGGAAATTCATACGCTCCATGGACGGAGCAAA</w:t>
      </w:r>
    </w:p>
    <w:p w14:paraId="718BE641" w14:textId="77777777" w:rsidR="002E3C45" w:rsidRDefault="002E3C45" w:rsidP="002E3C45">
      <w:r>
        <w:t>AAGTGGAGTCTTGGTCAGAGCAAGCCGCCCTATTCTAT------TACCAGACATAATTGGGAGAAGCTCA</w:t>
      </w:r>
    </w:p>
    <w:p w14:paraId="1F0D4932" w14:textId="77777777" w:rsidR="002E3C45" w:rsidRDefault="002E3C45" w:rsidP="002E3C45">
      <w:r>
        <w:t>TCCGAAACTAGAGCTAGAAACGCCTCATTTCGTTTCGTTCCCGTTCTTCATTTCCTTCTTCTCGAATCCA</w:t>
      </w:r>
    </w:p>
    <w:p w14:paraId="5BBDC71F" w14:textId="77777777" w:rsidR="002E3C45" w:rsidRDefault="002E3C45" w:rsidP="002E3C45">
      <w:r>
        <w:t>A------GGGGGACTTCTCATATTTAGAATCTTTCTGCGGTGTGCTCCGTTTACTATTCTTTCGTACTTT</w:t>
      </w:r>
    </w:p>
    <w:p w14:paraId="1A8CE6CD" w14:textId="77777777" w:rsidR="002E3C45" w:rsidRDefault="002E3C45" w:rsidP="002E3C45">
      <w:r>
        <w:t>CTTCTCTTTACCACGCGATAGGTCAGCGAAGCGGGAGCGGACGCGGAGAAGGAAACGCCAACCACTTCGG</w:t>
      </w:r>
    </w:p>
    <w:p w14:paraId="2A7F0796" w14:textId="77777777" w:rsidR="002E3C45" w:rsidRDefault="002E3C45" w:rsidP="002E3C45">
      <w:r>
        <w:t>CCTAAC------GGGAATGAGCAACGACGAAATGACAAGATGAGGTGCCTGGGGCACCCCCATT------</w:t>
      </w:r>
    </w:p>
    <w:p w14:paraId="6652D969" w14:textId="77777777" w:rsidR="002E3C45" w:rsidRDefault="002E3C45" w:rsidP="002E3C45">
      <w:r>
        <w:t>TAGA---AAGAAGGGTCGAAGGTTTTGGGCCTGTAGCTTTCCCCGTCCCCCCTTCGTCGGGTGGTGCTTG</w:t>
      </w:r>
    </w:p>
    <w:p w14:paraId="136B7BC5" w14:textId="77777777" w:rsidR="002E3C45" w:rsidRDefault="002E3C45" w:rsidP="002E3C45">
      <w:r>
        <w:t>TGTGGGGGGTGTGCCACCAGAAATCGGGCTTGAAGCTCTCTCCTTACCAAGGAGCCGACAGCTGATGGCT</w:t>
      </w:r>
    </w:p>
    <w:p w14:paraId="1D77FA41" w14:textId="77777777" w:rsidR="002E3C45" w:rsidRDefault="002E3C45" w:rsidP="002E3C45">
      <w:r>
        <w:t>GTTGGTCACGACTACTACCAAAAAGCTCCAATGAAGATGAATATTTCACATGGAGGAGTGTGCATCTGTA</w:t>
      </w:r>
    </w:p>
    <w:p w14:paraId="1EC8403E" w14:textId="77777777" w:rsidR="002E3C45" w:rsidRDefault="002E3C45" w:rsidP="002E3C45">
      <w:r>
        <w:t>TGTTGGGTGTTCTTCTG--CGTACATAGTTGTTCCAGCTGAAATACTTGGAATAATTCTACCACTTCTAC</w:t>
      </w:r>
    </w:p>
    <w:p w14:paraId="03555FF2" w14:textId="77777777" w:rsidR="002E3C45" w:rsidRDefault="002E3C45" w:rsidP="002E3C45">
      <w:r>
        <w:t>TAGGAGTAGCCTTTTTAGTGCTAGCTGAACGTAAAGTAATGGCTTTTGTGCAACGTCGAAAGGGTCCTGA</w:t>
      </w:r>
    </w:p>
    <w:p w14:paraId="7D4E7D15" w14:textId="77777777" w:rsidR="002E3C45" w:rsidRDefault="002E3C45" w:rsidP="002E3C45">
      <w:r>
        <w:t>TGTAGTGGGATCGTTCGGATTGTTACAACCTCTAGCAGATGGTTCGAAATTGATTCTAAAAGAACCTATT</w:t>
      </w:r>
    </w:p>
    <w:p w14:paraId="47219B59" w14:textId="77777777" w:rsidR="002E3C45" w:rsidRDefault="002E3C45" w:rsidP="002E3C45">
      <w:r>
        <w:t>TCACCAAGTAGTGCTAATTTCTCCCTTTTTAGAATGGCTCCAGTGGCTACATTTATGTTAAGTCTGGTCG</w:t>
      </w:r>
    </w:p>
    <w:p w14:paraId="6F517487" w14:textId="77777777" w:rsidR="002E3C45" w:rsidRDefault="002E3C45" w:rsidP="002E3C45">
      <w:r>
        <w:t>CTCGGGCCGTTGTACCTTTTGATTATGGTATGGTATTGTCAGATCCGAACATAGGGCTACTTTATTTGTT</w:t>
      </w:r>
    </w:p>
    <w:p w14:paraId="22F05F06" w14:textId="77777777" w:rsidR="002E3C45" w:rsidRDefault="002E3C45" w:rsidP="002E3C45">
      <w:r>
        <w:t>TGCCATATCTTCGCTAGGTGTTTATGGAATTATTACAGCGGGTCGGTCTAGTATTTATTATATACGCTTA</w:t>
      </w:r>
    </w:p>
    <w:p w14:paraId="7A7A25F1" w14:textId="77777777" w:rsidR="002E3C45" w:rsidRDefault="002E3C45" w:rsidP="002E3C45">
      <w:r>
        <w:t>GCGAAAAGAATGTTTTTTGATACACCTAGGACATGGATTCTATATGAACCAATGGATCGTGACAAGTCGT</w:t>
      </w:r>
    </w:p>
    <w:p w14:paraId="3B0E9AAB" w14:textId="77777777" w:rsidR="002E3C45" w:rsidRDefault="002E3C45" w:rsidP="002E3C45">
      <w:r>
        <w:lastRenderedPageBreak/>
        <w:t>TACTACTAGCAATGACTTCCTCTTTCATTACTTCATCCTTTCCATATCCCTCTCCCTTGTTCTCAGTTAC</w:t>
      </w:r>
    </w:p>
    <w:p w14:paraId="3A505F5F" w14:textId="77777777" w:rsidR="002E3C45" w:rsidRDefault="002E3C45" w:rsidP="002E3C45">
      <w:r>
        <w:t>TCATCAAATGGCACTCAGTTCATATCTTTA--TGTCAGAATTTGCACCTATTTGTATCTATTTAGTGATC</w:t>
      </w:r>
    </w:p>
    <w:p w14:paraId="3867A3C4" w14:textId="77777777" w:rsidR="002E3C45" w:rsidRDefault="002E3C45" w:rsidP="002E3C45">
      <w:r>
        <w:t>AGTCCGCTAGTTTCTTTGATCCCACTCGGTGTTCCTTTTCCATTTGCTTCCAATAGTTCGACCTATCCAG</w:t>
      </w:r>
    </w:p>
    <w:p w14:paraId="7B027163" w14:textId="77777777" w:rsidR="002E3C45" w:rsidRDefault="002E3C45" w:rsidP="002E3C45">
      <w:r>
        <w:t>AAAAATTGTCGGCCCACGAATGTGGTTCCGATCCTTCCGGTGATGCCAGAAGTCGTTTCGATATACGATT</w:t>
      </w:r>
    </w:p>
    <w:p w14:paraId="27C4E558" w14:textId="77777777" w:rsidR="002E3C45" w:rsidRDefault="002E3C45" w:rsidP="002E3C45">
      <w:r>
        <w:t>TTATCTTGTTTCCATTTTATTTATTATCCCTGATCCGGAAGTAACCTTTTCCTTTCCTTGGGCAGTACCT</w:t>
      </w:r>
    </w:p>
    <w:p w14:paraId="479F168B" w14:textId="77777777" w:rsidR="002E3C45" w:rsidRDefault="002E3C45" w:rsidP="002E3C45">
      <w:r>
        <w:t>CCCAACAAGATTGATCTGTTTGGATCTTGGTCCATGATGGCCTTTTTATTGATTTTGACGATTGGATCTC</w:t>
      </w:r>
    </w:p>
    <w:p w14:paraId="3D30A777" w14:textId="77777777" w:rsidR="002E3C45" w:rsidRDefault="002E3C45" w:rsidP="002E3C45">
      <w:r>
        <w:t>TCTATGAATGGAAAAGGGGTGCTTCGGATCGGGAGTAA---------------------------CAGCC</w:t>
      </w:r>
    </w:p>
    <w:p w14:paraId="0E955953" w14:textId="77777777" w:rsidR="002E3C45" w:rsidRDefault="002E3C45" w:rsidP="002E3C45">
      <w:r>
        <w:t>CACTTGAGCAATTTGCCATTCTCCCATTGATTCCTATGAATATAGGAAACTTGTATTTCTCATTCACAAA</w:t>
      </w:r>
    </w:p>
    <w:p w14:paraId="12907782" w14:textId="77777777" w:rsidR="002E3C45" w:rsidRDefault="002E3C45" w:rsidP="002E3C45">
      <w:r>
        <w:t>TCCATCTTTGTTTATGCTGCTAACTCTCTGTTTGGTCCTACTTCTGGTTCATTTTGTTACTAAAAACGGA</w:t>
      </w:r>
    </w:p>
    <w:p w14:paraId="4B456C1A" w14:textId="77777777" w:rsidR="002E3C45" w:rsidRDefault="002E3C45" w:rsidP="002E3C45">
      <w:r>
        <w:t>GGAGGAAACTCAGTACCAAATGCTTGGCAATCCTTGGTAGAGCTTATTCATGATTTCGTGCCGAACCCGG</w:t>
      </w:r>
    </w:p>
    <w:p w14:paraId="4150EBED" w14:textId="77777777" w:rsidR="002E3C45" w:rsidRDefault="002E3C45" w:rsidP="002E3C45">
      <w:r>
        <w:t>TAAACGAACAAATAGGTGGTCTTTCCGGAAATGTTAAACAAAAGTTTTCCCCTCGCATCTCGGTCACTTT</w:t>
      </w:r>
    </w:p>
    <w:p w14:paraId="5877ABB4" w14:textId="77777777" w:rsidR="002E3C45" w:rsidRDefault="002E3C45" w:rsidP="002E3C45">
      <w:r>
        <w:t>GACTTTTTCGTTATTTCGTAATCCCCAGGGTATGATACCTTATAGCTTCACAGTTACAAGTCATTTTCTC</w:t>
      </w:r>
    </w:p>
    <w:p w14:paraId="0202F29C" w14:textId="77777777" w:rsidR="002E3C45" w:rsidRDefault="002E3C45" w:rsidP="002E3C45">
      <w:r>
        <w:t>ATTACTTTGGGTCTCTCTTTTTCTATTTTTATTGGTATTACTATAGTGGGATTTCAAAGAAATGGGCTTC</w:t>
      </w:r>
    </w:p>
    <w:p w14:paraId="4621F275" w14:textId="77777777" w:rsidR="002E3C45" w:rsidRDefault="002E3C45" w:rsidP="002E3C45">
      <w:r>
        <w:t>ATTTTTTAAGCTTCTCATTACCCGCAGGAGTCCCACTGCCGTTAGCACCTTTTTTAGTACTCCTTGAGCT</w:t>
      </w:r>
    </w:p>
    <w:p w14:paraId="1F5F5DA8" w14:textId="77777777" w:rsidR="002E3C45" w:rsidRDefault="002E3C45" w:rsidP="002E3C45">
      <w:r>
        <w:t>AATCCCTCATTGTTTTCGCGCATTAAGCTCAGGAATACGTTTATTTGCTAATATGATGGCCGGTCATAGT</w:t>
      </w:r>
    </w:p>
    <w:p w14:paraId="2898B6C5" w14:textId="77777777" w:rsidR="002E3C45" w:rsidRDefault="002E3C45" w:rsidP="002E3C45">
      <w:r>
        <w:t>TCAGTAAAGATTTTAAGTGGGTCCGCTTGGACTATGCTATGTATGAATGATCTTTTCTATTTCATAGGAG</w:t>
      </w:r>
    </w:p>
    <w:p w14:paraId="05A87B03" w14:textId="77777777" w:rsidR="002E3C45" w:rsidRDefault="002E3C45" w:rsidP="002E3C45">
      <w:r>
        <w:t>ATCCTGGTCCTTTATTTATAGTTCTTGCATTAACCGGTCTGGAATTAGGTGTAGCTATATCACAAGCTCA</w:t>
      </w:r>
    </w:p>
    <w:p w14:paraId="2B83D498" w14:textId="77777777" w:rsidR="002E3C45" w:rsidRDefault="002E3C45" w:rsidP="002E3C45">
      <w:r>
        <w:t>TGTTTCTACGATCTCAATCTGTATTTACTTGAATGATGCTACAAATCTCCATCAAA--------------</w:t>
      </w:r>
    </w:p>
    <w:p w14:paraId="7B7F8F07" w14:textId="77777777" w:rsidR="002E3C45" w:rsidRDefault="002E3C45" w:rsidP="002E3C45">
      <w:r>
        <w:t>----------------ATATGTGGGCACCTGATATCTATGAGGGTTCACCCACCCCGGTTACAGCATTCC</w:t>
      </w:r>
    </w:p>
    <w:p w14:paraId="679EE824" w14:textId="77777777" w:rsidR="002E3C45" w:rsidRDefault="002E3C45" w:rsidP="002E3C45">
      <w:r>
        <w:t>TTTCTATTGCGCCTAAAATCTCTATTTCTGCTAATATTTCACGTGTTTCTATTTATGGTTCCTATGGAGC</w:t>
      </w:r>
    </w:p>
    <w:p w14:paraId="563C9CCC" w14:textId="77777777" w:rsidR="002E3C45" w:rsidRDefault="002E3C45" w:rsidP="002E3C45">
      <w:r>
        <w:t>TACATTGCAACAAATCTTCTTTTTCTGCAGCATTGCTTCTATGATCTTAGGAGCACTGGCCGCCATGGCC</w:t>
      </w:r>
    </w:p>
    <w:p w14:paraId="6E581147" w14:textId="77777777" w:rsidR="002E3C45" w:rsidRDefault="002E3C45" w:rsidP="002E3C45">
      <w:r>
        <w:t>CAAACGAAAGTCAAAAGACCTCTAGCTCATAGTTCAATTGGACATGTAGGTTATATTCGTACTGGTTTCT</w:t>
      </w:r>
    </w:p>
    <w:p w14:paraId="439BC276" w14:textId="77777777" w:rsidR="002E3C45" w:rsidRDefault="002E3C45" w:rsidP="002E3C45">
      <w:r>
        <w:t>CATGTGGAACCATAGAAGGAATTCAATCACTACTAATTGGTATCTTTATTTATGCATCAATGACGATAGA</w:t>
      </w:r>
    </w:p>
    <w:p w14:paraId="497FF179" w14:textId="77777777" w:rsidR="002E3C45" w:rsidRDefault="002E3C45" w:rsidP="002E3C45">
      <w:r>
        <w:t>TGCATTCGCCATAGTTTCAGCATTACGGCAAACCCGTGTCAAATATATAGCGGATTTGGGCGCTCTAGCC</w:t>
      </w:r>
    </w:p>
    <w:p w14:paraId="4C5F892C" w14:textId="77777777" w:rsidR="002E3C45" w:rsidRDefault="002E3C45" w:rsidP="002E3C45">
      <w:r>
        <w:t>AAAACGAATCCTATTTCGGCTATTACCTTCTCCATTACTATGTTCTCATACGCAGGAATACCCCCGTTAG</w:t>
      </w:r>
    </w:p>
    <w:p w14:paraId="081E2B23" w14:textId="77777777" w:rsidR="002E3C45" w:rsidRDefault="002E3C45" w:rsidP="002E3C45">
      <w:r>
        <w:t>CCGGCTTTCGTAGCAAATTCTATTTGTTCTTCGCCGCTTTGGGTTGTGGGGCTTACTTCCTAGCCCCAGT</w:t>
      </w:r>
    </w:p>
    <w:p w14:paraId="0869A281" w14:textId="77777777" w:rsidR="002E3C45" w:rsidRDefault="002E3C45" w:rsidP="002E3C45">
      <w:r>
        <w:t>GGGAGTAGTGACTAGCGTTATAGGTCGT-TGTTCGATAGCCCGACCGTAGTGATGTTAATTGTGGTTACA</w:t>
      </w:r>
    </w:p>
    <w:p w14:paraId="578BD899" w14:textId="77777777" w:rsidR="002E3C45" w:rsidRDefault="002E3C45" w:rsidP="002E3C45">
      <w:r>
        <w:lastRenderedPageBreak/>
        <w:t>TCCATAAGTAGCTTGGTCCATCTTTATTCCATTTCATATATGTCTGAGGATCCGCATAGCCCTAGATTTT</w:t>
      </w:r>
    </w:p>
    <w:p w14:paraId="2B014617" w14:textId="77777777" w:rsidR="002E3C45" w:rsidRDefault="002E3C45" w:rsidP="002E3C45">
      <w:r>
        <w:t>TGTTTTATTTATCCATTCCTACTTTTTTTATGCCAATGTTGGTGACTGGAGATAACTCTCTTCAATTATT</w:t>
      </w:r>
    </w:p>
    <w:p w14:paraId="6AEAB865" w14:textId="77777777" w:rsidR="002E3C45" w:rsidRDefault="002E3C45" w:rsidP="002E3C45">
      <w:r>
        <w:t>CCTGGGATGGGAGGGAGTAGGTCTTGCTTCATATTTGTTAATTCATTTCTGGTTTACACGACTTCAGGCA</w:t>
      </w:r>
    </w:p>
    <w:p w14:paraId="49B0E4F1" w14:textId="77777777" w:rsidR="002E3C45" w:rsidRDefault="002E3C45" w:rsidP="002E3C45">
      <w:r>
        <w:t>GATAAAGCAGCTACAAAAGCTATGCCTGTCAATCGAGTAGGTGATTTTGGATTAGCTCCTGGGATTTCGG</w:t>
      </w:r>
    </w:p>
    <w:p w14:paraId="224BBAE8" w14:textId="77777777" w:rsidR="002E3C45" w:rsidRDefault="002E3C45" w:rsidP="002E3C45">
      <w:r>
        <w:t>GTCGTTTTACTCTCTTTCAAACAGTAGACTCTTCAACCATTTTTGCTCGTGCTAGTGCCCCCAGAAATTC</w:t>
      </w:r>
    </w:p>
    <w:p w14:paraId="4E4E2973" w14:textId="77777777" w:rsidR="002E3C45" w:rsidRDefault="002E3C45" w:rsidP="002E3C45">
      <w:r>
        <w:t>TTGGATTTTTCGCAATATGAGATTGAATGCCATAACTCTTATTTGTATTTTACTTCTTATTGGTGCTGTT</w:t>
      </w:r>
    </w:p>
    <w:p w14:paraId="27991272" w14:textId="77777777" w:rsidR="002E3C45" w:rsidRDefault="002E3C45" w:rsidP="002E3C45">
      <w:r>
        <w:t>GGGAAATCTGCACAGATAGGATCGCATACTTGGTCACCCGATGCTATGGAGGGTCCCACTCCTGTATCCG</w:t>
      </w:r>
    </w:p>
    <w:p w14:paraId="366567F2" w14:textId="77777777" w:rsidR="002E3C45" w:rsidRDefault="002E3C45" w:rsidP="002E3C45">
      <w:r>
        <w:t>CTTTGATTCATGCAGCTACTATGGTAACAGCTGGCGTTTTCATGATAGCAAGGTGCTCCCCTTTATTTGA</w:t>
      </w:r>
    </w:p>
    <w:p w14:paraId="6B518228" w14:textId="77777777" w:rsidR="002E3C45" w:rsidRDefault="002E3C45" w:rsidP="002E3C45">
      <w:r>
        <w:t>ATACCCACCTACGGCTTTGATTGTTATTACTTTTGCAGGAGCTACGACGTCATTCCTTGCGGCAACCACT</w:t>
      </w:r>
    </w:p>
    <w:p w14:paraId="30FB312B" w14:textId="77777777" w:rsidR="002E3C45" w:rsidRDefault="002E3C45" w:rsidP="002E3C45">
      <w:r>
        <w:t>GGAATATTACAGAACGATCTAAAGAGGGTCATAGCTTATTCAACTTGCAGTCAATTAGGCTATATGATCT</w:t>
      </w:r>
    </w:p>
    <w:p w14:paraId="2F9A032F" w14:textId="77777777" w:rsidR="002E3C45" w:rsidRDefault="002E3C45" w:rsidP="002E3C45">
      <w:r>
        <w:t>TTGCTTGCGGCATCTCTAACTATTCGGTTAGCGTCTTTCACTTAATGAATCACGCGTTTTTCAAAGCATT</w:t>
      </w:r>
    </w:p>
    <w:p w14:paraId="4278DD45" w14:textId="77777777" w:rsidR="002E3C45" w:rsidRDefault="002E3C45" w:rsidP="002E3C45">
      <w:r>
        <w:t>ACTATTCCTGAGTGCAGGTTCGGTGATTCATGCCATGTCGGATGAGCAAGATATGCGGAAGATGGGGGGG</w:t>
      </w:r>
    </w:p>
    <w:p w14:paraId="31CD6693" w14:textId="77777777" w:rsidR="002E3C45" w:rsidRDefault="002E3C45" w:rsidP="002E3C45">
      <w:r>
        <w:t>CTTGCCTCCTCGTTCCCTTTTACCTATGCCATGATGCTCATGGGCAGCTTATCTCTAATTGGATTTCCTT</w:t>
      </w:r>
    </w:p>
    <w:p w14:paraId="2FE4EC52" w14:textId="77777777" w:rsidR="002E3C45" w:rsidRDefault="002E3C45" w:rsidP="002E3C45">
      <w:r>
        <w:t>TTCTAACTGGATTTTATTCCAAAGATGTGATCTTAGAGCTAGCTTACACTAAGTATACCATCAGTGGGAA</w:t>
      </w:r>
    </w:p>
    <w:p w14:paraId="7C4AD43C" w14:textId="77777777" w:rsidR="002E3C45" w:rsidRDefault="002E3C45" w:rsidP="002E3C45">
      <w:r>
        <w:t>CTTTGCTTTCTGGTTGGGAAGTGTCTCTGTCCTTTTCACTTCTTATTACTCTTTTCGTTCACTTTTTCTA</w:t>
      </w:r>
    </w:p>
    <w:p w14:paraId="5DBD08D1" w14:textId="77777777" w:rsidR="002E3C45" w:rsidRDefault="002E3C45" w:rsidP="002E3C45">
      <w:r>
        <w:t>ACATTTCTAGTACCAACTAATTCATTCGGGCGAGACATCTTACGATGTCATGATGCGCCCATTCCTATGG</w:t>
      </w:r>
    </w:p>
    <w:p w14:paraId="3808200E" w14:textId="77777777" w:rsidR="002E3C45" w:rsidRDefault="002E3C45" w:rsidP="002E3C45">
      <w:r>
        <w:t>CCATTCCTTTAATACTTCTGGCTCTCGGGAGTCTCTTTGTAGGATACTTGGCCAA-CTAACACAAAGAAG</w:t>
      </w:r>
    </w:p>
    <w:p w14:paraId="2AC282AB" w14:textId="77777777" w:rsidR="002E3C45" w:rsidRDefault="002E3C45" w:rsidP="002E3C45">
      <w:r>
        <w:t>ATACAGTTCACTCAACGATTGCCTTTGGGTTCCGAACTCCATATGGGGAAGGAGCGTTGTTGTTTGCGAG</w:t>
      </w:r>
    </w:p>
    <w:p w14:paraId="031B9BD6" w14:textId="77777777" w:rsidR="002E3C45" w:rsidRDefault="002E3C45" w:rsidP="002E3C45">
      <w:r>
        <w:t>GTCTCGATCATTTACATGGACCCACTTATCATTCCATTTGTGGTAATTTGATGATCTATAAACCGTCCCT</w:t>
      </w:r>
    </w:p>
    <w:p w14:paraId="55361FAE" w14:textId="77777777" w:rsidR="002E3C45" w:rsidRDefault="002E3C45" w:rsidP="002E3C45">
      <w:r>
        <w:t>AACGAACGATCGGCTCATGTT------TGAGCATGATGAATCACTTCGTGCCGACCTGTTGCCAATAAAC</w:t>
      </w:r>
    </w:p>
    <w:p w14:paraId="186A463C" w14:textId="77777777" w:rsidR="002E3C45" w:rsidRDefault="002E3C45" w:rsidP="002E3C45">
      <w:r>
        <w:t>TTTCCGGCCTCATATGAGAATGGAAAACTGGAGCATTTTCTGCATCGGTGGATGAAGAATAGCGAACATA</w:t>
      </w:r>
    </w:p>
    <w:p w14:paraId="4015251E" w14:textId="77777777" w:rsidR="002E3C45" w:rsidRDefault="002E3C45" w:rsidP="002E3C45">
      <w:r>
        <w:t>ATAATTTCTGGTTGACCATGTTCCCAGAAAAAAGAGACTTTCGAGAAACGACGAGCACGACTGAAGTGGC</w:t>
      </w:r>
    </w:p>
    <w:p w14:paraId="063DC805" w14:textId="77777777" w:rsidR="002E3C45" w:rsidRDefault="002E3C45" w:rsidP="002E3C45">
      <w:r>
        <w:t>TATACATACAAATCTATTTACGGATCTATATGCTCCGATTGGAACTTCCAGTTCCAGAACAGGCGGCTGG</w:t>
      </w:r>
    </w:p>
    <w:p w14:paraId="0B2F0C4F" w14:textId="77777777" w:rsidR="002E3C45" w:rsidRDefault="002E3C45" w:rsidP="002E3C45">
      <w:r>
        <w:t>TATACCACCATAATGAAACTGCCTTTTCTTTTTTTTATTCGGATAGGATTTATGTTGGCTTCGTCGGGAG</w:t>
      </w:r>
    </w:p>
    <w:p w14:paraId="26F7F7C9" w14:textId="77777777" w:rsidR="002E3C45" w:rsidRDefault="002E3C45" w:rsidP="002E3C45">
      <w:r>
        <w:t>GCTCGCGTAGTTTGTTACGTCAGCTCCAAAAGGATAAGTTGCGTTGGAATCGAGAAAGTTCCGTGG----</w:t>
      </w:r>
    </w:p>
    <w:p w14:paraId="11E99FA2" w14:textId="77777777" w:rsidR="002E3C45" w:rsidRDefault="002E3C45" w:rsidP="002E3C45">
      <w:r>
        <w:t>AGTTCATAATTGCATA-CCAATTTTTGGGCCAATTCCCCCTTCGTACTACCAAAAAATGAGATTCTTGCC</w:t>
      </w:r>
    </w:p>
    <w:p w14:paraId="4A9DB383" w14:textId="77777777" w:rsidR="002E3C45" w:rsidRDefault="002E3C45" w:rsidP="002E3C45">
      <w:r>
        <w:t>GAATCCGAGTTTGCTGCTCCAACCATTACCAAACTAATACCTATTCTGTTTAGTACTTCAGGTGCTTCTG</w:t>
      </w:r>
    </w:p>
    <w:p w14:paraId="1EFC8222" w14:textId="77777777" w:rsidR="002E3C45" w:rsidRDefault="002E3C45" w:rsidP="002E3C45">
      <w:r>
        <w:lastRenderedPageBreak/>
        <w:t>TTGCGTATAATGTAAATCCCGTAGCGGATCAATTCC---------------AACGAGCCTTTCAAACTAG</w:t>
      </w:r>
    </w:p>
    <w:p w14:paraId="58190826" w14:textId="77777777" w:rsidR="002E3C45" w:rsidRDefault="002E3C45" w:rsidP="002E3C45">
      <w:r>
        <w:t>TACTTTTTGTAATCGACTCTATAGCTTCTTCAATAAACGCTGGTTCTTCGATCAAGTTTTTAATGACTTT</w:t>
      </w:r>
    </w:p>
    <w:p w14:paraId="535A83AD" w14:textId="77777777" w:rsidR="002E3C45" w:rsidRDefault="002E3C45" w:rsidP="002E3C45">
      <w:r>
        <w:t>CTAGTCAGATCGTTCCTGCGTTTCGGATATGAAGTATCATTCGAAGCTTTAGACAAAGGTGCTATTGAGA</w:t>
      </w:r>
    </w:p>
    <w:p w14:paraId="527A76F0" w14:textId="77777777" w:rsidR="002E3C45" w:rsidRDefault="002E3C45" w:rsidP="002E3C45">
      <w:r>
        <w:t>TATTGGGCCCTTATGGTATCTCGTACACATTCCGACGATTGGCCGAGCGAATAAGTCAACTTCAAAGTGG</w:t>
      </w:r>
    </w:p>
    <w:p w14:paraId="3F31AF07" w14:textId="77777777" w:rsidR="002E3C45" w:rsidRDefault="002E3C45" w:rsidP="002E3C45">
      <w:r>
        <w:t>ATTTGT-TTGTTCCATGATCTATGGGTCTACTGGAGCTACCCACTTCGATCAATTAGCCAAGATTTTGAC</w:t>
      </w:r>
    </w:p>
    <w:p w14:paraId="70147136" w14:textId="77777777" w:rsidR="002E3C45" w:rsidRDefault="002E3C45" w:rsidP="002E3C45">
      <w:r>
        <w:t>CGGATACGAAATCACTGGTGCTCGATCTAGTGGTATTTTTATGGGGATTCTATCTATCGCTGTAGGATCC</w:t>
      </w:r>
    </w:p>
    <w:p w14:paraId="5B48245E" w14:textId="77777777" w:rsidR="002E3C45" w:rsidRDefault="002E3C45" w:rsidP="002E3C45">
      <w:r>
        <w:t>CTATTCAAGATCACTGCAGTTCCTTTT-TGGTCCATGCACATCGCTCTCTCCAGGAGGTTGGCCGCCTAT</w:t>
      </w:r>
    </w:p>
    <w:p w14:paraId="79A81ECF" w14:textId="77777777" w:rsidR="002E3C45" w:rsidRDefault="002E3C45" w:rsidP="002E3C45">
      <w:r>
        <w:t>CCTAGATCTTCCCATTTCCAAGAAGATCCCGGGCTCGATCCGGTTTAGTATCAAGGTGATTCTGTTTCTG</w:t>
      </w:r>
    </w:p>
    <w:p w14:paraId="41B2E449" w14:textId="77777777" w:rsidR="002E3C45" w:rsidRDefault="002E3C45" w:rsidP="002E3C45">
      <w:r>
        <w:t>TTCCTATATATATGGGTCCGTGCAGCATTTCCACGATATCGTTATGATCAATTAATGGGACTTGGCCGGA</w:t>
      </w:r>
    </w:p>
    <w:p w14:paraId="06EC8C61" w14:textId="77777777" w:rsidR="002E3C45" w:rsidRDefault="002E3C45" w:rsidP="002E3C45">
      <w:r>
        <w:t>AAGTGTTCTTGCCTCTATCATTAGCTCGGGTAGTCCCCGTTTCTGGTGTTTTAGTCACCTTTCAATGGCT</w:t>
      </w:r>
    </w:p>
    <w:p w14:paraId="3BD22022" w14:textId="77777777" w:rsidR="002E3C45" w:rsidRDefault="002E3C45" w:rsidP="002E3C45">
      <w:r>
        <w:t>CCCTTA--TGCCGCAACTGGATAAATTCACTTATTTCACACAATTCTTCTGGTCATGCCTTTTTTTCTTT</w:t>
      </w:r>
    </w:p>
    <w:p w14:paraId="0727895A" w14:textId="77777777" w:rsidR="002E3C45" w:rsidRDefault="002E3C45" w:rsidP="002E3C45">
      <w:r>
        <w:t>ACTTTCTATATTCCCATATGCAATGATGGAGATGGAGTACTGGGGATCAGCAGAATTCTAAAACTACGGA</w:t>
      </w:r>
    </w:p>
    <w:p w14:paraId="12CD02BC" w14:textId="77777777" w:rsidR="002E3C45" w:rsidRDefault="002E3C45" w:rsidP="002E3C45">
      <w:r>
        <w:t>ACCAACTGGTTTCACGTCGGGGGAACAACATCCGGA------GCAACGACCCCAACAGTTTGGAAGATAT</w:t>
      </w:r>
    </w:p>
    <w:p w14:paraId="5DEEB33F" w14:textId="77777777" w:rsidR="002E3C45" w:rsidRDefault="002E3C45" w:rsidP="002E3C45">
      <w:r>
        <w:t>CTTGAGAAAAGGTTTTAGCACCGGTGTATCCTATATGTACTCTAGTTTATTCGAAGTATCCCAATGGTGT</w:t>
      </w:r>
    </w:p>
    <w:p w14:paraId="295F66A2" w14:textId="77777777" w:rsidR="002E3C45" w:rsidRDefault="002E3C45" w:rsidP="002E3C45">
      <w:r>
        <w:t>AAGGCCGTCGACTTATTGGGAAAAAGGAGGAAAATTGCTTTGATCTCTTGTTTCGGAGAAATAAGTGGCT</w:t>
      </w:r>
    </w:p>
    <w:p w14:paraId="4BF11A29" w14:textId="77777777" w:rsidR="002E3C45" w:rsidRDefault="002E3C45" w:rsidP="002E3C45">
      <w:r>
        <w:t>CACGAGGAATGGAAAGAAACATATTCTATTTGATCTCGAAGTCCTCATATAGCACTTC------------</w:t>
      </w:r>
    </w:p>
    <w:p w14:paraId="7B857168" w14:textId="77777777" w:rsidR="002E3C45" w:rsidRDefault="002E3C45" w:rsidP="002E3C45">
      <w:r>
        <w:t>---TTCCAATCCTGGATGGGGGATCACTTGTAAGAATGACATAATGCTAATCCATGTTCTACACGGCCAA</w:t>
      </w:r>
    </w:p>
    <w:p w14:paraId="495C8CCE" w14:textId="77777777" w:rsidR="002E3C45" w:rsidRDefault="002E3C45" w:rsidP="002E3C45">
      <w:r>
        <w:t>G----------------------</w:t>
      </w:r>
    </w:p>
    <w:p w14:paraId="7E929592" w14:textId="77777777" w:rsidR="002E3C45" w:rsidRDefault="002E3C45" w:rsidP="002E3C45"/>
    <w:p w14:paraId="588100F7" w14:textId="77777777" w:rsidR="002E3C45" w:rsidRDefault="002E3C45" w:rsidP="002E3C45">
      <w:r>
        <w:t xml:space="preserve">&gt;Actinidia </w:t>
      </w:r>
      <w:proofErr w:type="spellStart"/>
      <w:r>
        <w:t>chinensis</w:t>
      </w:r>
      <w:proofErr w:type="spellEnd"/>
      <w:r>
        <w:t xml:space="preserve"> NC065997.1</w:t>
      </w:r>
    </w:p>
    <w:p w14:paraId="680EF88B" w14:textId="77777777" w:rsidR="002E3C45" w:rsidRDefault="002E3C45" w:rsidP="002E3C45">
      <w:r>
        <w:t>-TGATACTTTCTGTTTTGTCAAGCCCTGCTTTGGTCTCTGGTTTGATGGTTGTACGTGCTAAAAATCCGG</w:t>
      </w:r>
    </w:p>
    <w:p w14:paraId="2161CD28" w14:textId="77777777" w:rsidR="002E3C45" w:rsidRDefault="002E3C45" w:rsidP="002E3C45">
      <w:r>
        <w:t>TACATTCCGTTTCGTTTCCCATCCCAGTCTTTCGCGACACTTCAGGTTTACTTCTTTTGTTAGGTCTCGA</w:t>
      </w:r>
    </w:p>
    <w:p w14:paraId="40083725" w14:textId="77777777" w:rsidR="002E3C45" w:rsidRDefault="002E3C45" w:rsidP="002E3C45">
      <w:r>
        <w:t>CTTCTTCGCTATGATCTTCCCAGTAGTTCATATAGGAGCTATAGCCGTTTCATTCCTATTCGTTGTTATG</w:t>
      </w:r>
    </w:p>
    <w:p w14:paraId="16386873" w14:textId="77777777" w:rsidR="002E3C45" w:rsidRDefault="002E3C45" w:rsidP="002E3C45">
      <w:r>
        <w:t>ATGTTCCATATTCAAATTGCGGAGATTCACGAAGAAGTATTGCGCTATTTACCAGTGAGTGGTATTATTG</w:t>
      </w:r>
    </w:p>
    <w:p w14:paraId="0D0BCDBC" w14:textId="77777777" w:rsidR="002E3C45" w:rsidRDefault="002E3C45" w:rsidP="002E3C45">
      <w:r>
        <w:t>GACTGATCTTTTGGTGGGAAATGTTCTTCATTTTAGATAATGAAAGCATTCCATTACTACCAACCCAAAG</w:t>
      </w:r>
    </w:p>
    <w:p w14:paraId="18E0637D" w14:textId="77777777" w:rsidR="002E3C45" w:rsidRDefault="002E3C45" w:rsidP="002E3C45">
      <w:r>
        <w:t>AAATACGACCTCTCTGAGATATACGGTTTATGCCGTAAAGGTACGAAGTTGGACTAATTTGGAAACATTG</w:t>
      </w:r>
    </w:p>
    <w:p w14:paraId="7355831B" w14:textId="77777777" w:rsidR="002E3C45" w:rsidRDefault="002E3C45" w:rsidP="002E3C45">
      <w:r>
        <w:t>GGCAATTTACTTTATACCTACTATTCCGTCTGGTTTTTGGTTCCTAGTCTTATTTTATTAGTAGCCATGA</w:t>
      </w:r>
    </w:p>
    <w:p w14:paraId="329394B3" w14:textId="77777777" w:rsidR="002E3C45" w:rsidRDefault="002E3C45" w:rsidP="002E3C45">
      <w:r>
        <w:lastRenderedPageBreak/>
        <w:t>TTGGGGCTATAGTACTGACTATGCATAGGACTACTAA------GGTGAAAAGACAGGATGTATTCCGACG</w:t>
      </w:r>
    </w:p>
    <w:p w14:paraId="62BC7476" w14:textId="77777777" w:rsidR="002E3C45" w:rsidRDefault="002E3C45" w:rsidP="002E3C45">
      <w:r>
        <w:t>AAATGCTATTGATTCTAGGAGGACTATAATGAGGAGGACGACAGACC----TCAATATATGAATTCCTTC</w:t>
      </w:r>
    </w:p>
    <w:p w14:paraId="72CCC01C" w14:textId="77777777" w:rsidR="002E3C45" w:rsidRDefault="002E3C45" w:rsidP="002E3C45">
      <w:r>
        <w:t>ATTATTCGTTATTTCCGGGTCTTTTAGTTGCATTCACTTACAACAAGAAAGAACCACCTGTGTTTGGTGC</w:t>
      </w:r>
    </w:p>
    <w:p w14:paraId="33F2EBEE" w14:textId="77777777" w:rsidR="002E3C45" w:rsidRDefault="002E3C45" w:rsidP="002E3C45">
      <w:r>
        <w:t>AGCACCTGCATTTTGGTGTATTCTTCTTTCTTTCCTTGGTCTTTCGTTCCGTCATATTCCTAATAACTTA</w:t>
      </w:r>
    </w:p>
    <w:p w14:paraId="0951E9BF" w14:textId="77777777" w:rsidR="002E3C45" w:rsidRDefault="002E3C45" w:rsidP="002E3C45">
      <w:r>
        <w:t>TCCAATTACAACGTATTAACTGCTAATGCACCTTTCTTTTATCAAATCTCAGGGACATGGTCTAATCATG</w:t>
      </w:r>
    </w:p>
    <w:p w14:paraId="26810786" w14:textId="77777777" w:rsidR="002E3C45" w:rsidRDefault="002E3C45" w:rsidP="002E3C45">
      <w:r>
        <w:t>AGGGTAGTATTTTATCATGGTGTCGGATCCTAAGTTTTTATGGATTTCTTCTTTGTTACCGGGGTCGACC</w:t>
      </w:r>
    </w:p>
    <w:p w14:paraId="3F0A6FEE" w14:textId="77777777" w:rsidR="002E3C45" w:rsidRDefault="002E3C45" w:rsidP="002E3C45">
      <w:r>
        <w:t>CCAAAGCCATAATGTCTCAAAACGAGTAGGCCATAGAGAAAGGCTTTTATATTCCTTTGTCTTGAACTTC</w:t>
      </w:r>
    </w:p>
    <w:p w14:paraId="0E74C58C" w14:textId="77777777" w:rsidR="002E3C45" w:rsidRDefault="002E3C45" w:rsidP="002E3C45">
      <w:r>
        <w:t>GTGAAGAACTCCATTCTATCTCTCCCTCGTTACGAACAAAAAAGTGGGGCT------GCGCCCCAGTTGT</w:t>
      </w:r>
    </w:p>
    <w:p w14:paraId="30CB354C" w14:textId="77777777" w:rsidR="002E3C45" w:rsidRDefault="002E3C45" w:rsidP="002E3C45">
      <w:r>
        <w:t>ACACTCCCTTCGTTCTACGAA---CCCTTGTTGATTCTGAACTTCGTTCGCGAAGGAACCGGACTTTTGA</w:t>
      </w:r>
    </w:p>
    <w:p w14:paraId="7EC8693D" w14:textId="77777777" w:rsidR="002E3C45" w:rsidRDefault="002E3C45" w:rsidP="002E3C45">
      <w:r>
        <w:t>CGGGCCAGCTCTTTTTTATGCGCCGCTTTACCCTGAAAGGAAAATGAGCTTTGCTCCTCTGGGCGCTAGG</w:t>
      </w:r>
    </w:p>
    <w:p w14:paraId="697A580C" w14:textId="77777777" w:rsidR="002E3C45" w:rsidRDefault="002E3C45" w:rsidP="002E3C45">
      <w:r>
        <w:t>CGCTCCCGTGGTTCGCGAGAAGGAAAAAGGACTCATCCTTTGTTGCATCTGGCACTAGATAATAAAGAGA</w:t>
      </w:r>
    </w:p>
    <w:p w14:paraId="1590AD30" w14:textId="77777777" w:rsidR="002E3C45" w:rsidRDefault="002E3C45" w:rsidP="002E3C45">
      <w:r>
        <w:t>GAGCTTCGTCTATCGATGAACAGCGGATTGACAGAGCTCTTGGCATTGCTTTGTTTTTCTCTCCTTTCCT</w:t>
      </w:r>
    </w:p>
    <w:p w14:paraId="6A50C255" w14:textId="77777777" w:rsidR="002E3C45" w:rsidRDefault="002E3C45" w:rsidP="002E3C45">
      <w:r>
        <w:t>ATCAGCGAGTTCCGATCCTGTTGTTCGAAATTTATTCGTTCGTACCGAACCGCTTGCAGAATCAAATCCT</w:t>
      </w:r>
    </w:p>
    <w:p w14:paraId="373C240D" w14:textId="77777777" w:rsidR="002E3C45" w:rsidRDefault="002E3C45" w:rsidP="002E3C45">
      <w:r>
        <w:t>GTTCCACAAGATCCTATATCAGCTATACATCCTCCTTGCATTTATGCCGGAGACGTCGCCAGTGCTATGG</w:t>
      </w:r>
    </w:p>
    <w:p w14:paraId="193FD327" w14:textId="77777777" w:rsidR="002E3C45" w:rsidRDefault="002E3C45" w:rsidP="002E3C45">
      <w:r>
        <w:t>GCTTTGCCTTATGTAGATCAAAAATGATGAATGGGATTGTGGCACTCTACTCGCCGCCAATGCGGAAGGA</w:t>
      </w:r>
    </w:p>
    <w:p w14:paraId="40943D22" w14:textId="77777777" w:rsidR="002E3C45" w:rsidRDefault="002E3C45" w:rsidP="002E3C45">
      <w:r>
        <w:t>TGCCGCCGAAAAGAATGGAACGCTGTTTCGCTCTGCTGGATGCGTCGGATCCTGTATAACAAGCGAGCTC</w:t>
      </w:r>
    </w:p>
    <w:p w14:paraId="11FA2383" w14:textId="77777777" w:rsidR="002E3C45" w:rsidRDefault="002E3C45" w:rsidP="002E3C45">
      <w:r>
        <w:t>TTTACCCTCAAATTCAAACATGTGGGCGCTAAATGCTATCCAGCTCTATTCTTACGTAGCAATAGAAGCC</w:t>
      </w:r>
    </w:p>
    <w:p w14:paraId="44310A1E" w14:textId="77777777" w:rsidR="002E3C45" w:rsidRDefault="002E3C45" w:rsidP="002E3C45">
      <w:r>
        <w:t>CGCTTATGATGCTGCTTCGGCGGCGCTTTTTCGCCTTCTCTTCGCTCTGGACAGGAGCGCTAGTGGACGC</w:t>
      </w:r>
    </w:p>
    <w:p w14:paraId="285DFD36" w14:textId="77777777" w:rsidR="002E3C45" w:rsidRDefault="002E3C45" w:rsidP="002E3C45">
      <w:r>
        <w:t>GGGGAGGGAGCA------GGCGAAGCCTGTCG------TTCGTAATGGAAAGAAAGATACCACTACAAAG</w:t>
      </w:r>
    </w:p>
    <w:p w14:paraId="38C7D211" w14:textId="77777777" w:rsidR="002E3C45" w:rsidRDefault="002E3C45" w:rsidP="002E3C45">
      <w:r>
        <w:t>CCTCTTTGTTGGACCGCCGGCGCGAACACAGTGGTCTCTGACCAGGACCAGGAACCAATTCGAATTTGGA</w:t>
      </w:r>
    </w:p>
    <w:p w14:paraId="64D29AA9" w14:textId="77777777" w:rsidR="002E3C45" w:rsidRDefault="002E3C45" w:rsidP="002E3C45">
      <w:r>
        <w:t>TCTTGACATGTCGGTGGTTTTTAACCGTAGGCATCTTGCCAGGAAGTTGGTGGGCTCATCATGAATTAGG</w:t>
      </w:r>
    </w:p>
    <w:p w14:paraId="7E841FFB" w14:textId="77777777" w:rsidR="002E3C45" w:rsidRDefault="002E3C45" w:rsidP="002E3C45">
      <w:r>
        <w:t>TCGGGGTGGCTGGTGGTTTCGGGATCCCGTAGAAAATGTTTCTTTTATGCCTCGGGTATTAGCCACAGCT</w:t>
      </w:r>
    </w:p>
    <w:p w14:paraId="2DCBD12D" w14:textId="77777777" w:rsidR="002E3C45" w:rsidRDefault="002E3C45" w:rsidP="002E3C45">
      <w:r>
        <w:t>CGTATTCATTCAGTAATTATACCCCTTCTTCATTCTTGGACCTCGCTTCTTAATATTGTGACTCTTCCAT</w:t>
      </w:r>
    </w:p>
    <w:p w14:paraId="7F2481E3" w14:textId="77777777" w:rsidR="002E3C45" w:rsidRDefault="002E3C45" w:rsidP="002E3C45">
      <w:r>
        <w:t>GCTGTGTCTCAGGAACCTCTTCAATACGGTCCGGATTGCTAGCTCCCGTTCATAGTTTTGCTACAGATGA</w:t>
      </w:r>
    </w:p>
    <w:p w14:paraId="3697D9CD" w14:textId="77777777" w:rsidR="002E3C45" w:rsidRDefault="002E3C45" w:rsidP="002E3C45">
      <w:r>
        <w:t>TACACGAGGAAGATTTTTATGGCGGTTCTTCCTTCTAATGACCGGCATATCTATGATTCTTTTCTCCCAG</w:t>
      </w:r>
    </w:p>
    <w:p w14:paraId="7A8B5C85" w14:textId="77777777" w:rsidR="002E3C45" w:rsidRDefault="002E3C45" w:rsidP="002E3C45">
      <w:r>
        <w:t>ATGAAGCAGCAGGCATCGGTCCGTATAACCCATAAAAAAGAGATGGTTGTGACGCGAAGTACTCTTGTGT</w:t>
      </w:r>
    </w:p>
    <w:p w14:paraId="4F694C5B" w14:textId="77777777" w:rsidR="002E3C45" w:rsidRDefault="002E3C45" w:rsidP="002E3C45">
      <w:r>
        <w:t>ACCTACGT---TGATTGTTCTAGAATGGCTATTCCTCACAATTGCTCCTTGTGATGCAGCAGAACCATGG</w:t>
      </w:r>
    </w:p>
    <w:p w14:paraId="15A32A95" w14:textId="77777777" w:rsidR="002E3C45" w:rsidRDefault="002E3C45" w:rsidP="002E3C45">
      <w:r>
        <w:lastRenderedPageBreak/>
        <w:t>CAATTAGGATCTCAAGACGCAGCAACACCTACGATGCAAGGAATAATAGACTTACATCACGATATCTTTT</w:t>
      </w:r>
    </w:p>
    <w:p w14:paraId="2FA562B5" w14:textId="77777777" w:rsidR="002E3C45" w:rsidRDefault="002E3C45" w:rsidP="002E3C45">
      <w:r>
        <w:t>TCTTCCTCATTCTTATTTTTGTTTTCGTATCACGGATCTTGGTTCGTGCTTTATGGCATTTCCACTATAA</w:t>
      </w:r>
    </w:p>
    <w:p w14:paraId="76C885A7" w14:textId="77777777" w:rsidR="002E3C45" w:rsidRDefault="002E3C45" w:rsidP="002E3C45">
      <w:r>
        <w:t>AAAAAATCCAATCCCGCAAAGGATTGTTCATGGAACTACTATCGAGATTCTTCGGACCATATTTCCTAGT</w:t>
      </w:r>
    </w:p>
    <w:p w14:paraId="05BC57F3" w14:textId="77777777" w:rsidR="002E3C45" w:rsidRDefault="002E3C45" w:rsidP="002E3C45">
      <w:r>
        <w:t>ATCATCCCGATGTTCATTGCTATACCATCATTTGCTCTGTTATACTCAATGGACGAGGTAGTAGTAGATC</w:t>
      </w:r>
    </w:p>
    <w:p w14:paraId="2586B78E" w14:textId="77777777" w:rsidR="002E3C45" w:rsidRDefault="002E3C45" w:rsidP="002E3C45">
      <w:r>
        <w:t>CAGCCATTACTATCAAAGCTATTGGACATCAATGGTATCGGACTTATGAGTATTCGGACTATAACAGTTC</w:t>
      </w:r>
    </w:p>
    <w:p w14:paraId="3C3C97DB" w14:textId="77777777" w:rsidR="002E3C45" w:rsidRDefault="002E3C45" w:rsidP="002E3C45">
      <w:r>
        <w:t>CGATGAACAGTCACTCACTTTTGACAGTTATACGATTCCAGAAGATGATCCAGAATTGGGTCAATCACGT</w:t>
      </w:r>
    </w:p>
    <w:p w14:paraId="7B9A7B28" w14:textId="77777777" w:rsidR="002E3C45" w:rsidRDefault="002E3C45" w:rsidP="002E3C45">
      <w:r>
        <w:t>TTATTAGAAGTGGACAATAGAGTGGTTGTACCAGCCAAAATTGATCTACGTATTATTGTAACACCTGCTG</w:t>
      </w:r>
    </w:p>
    <w:p w14:paraId="70739C1F" w14:textId="77777777" w:rsidR="002E3C45" w:rsidRDefault="002E3C45" w:rsidP="002E3C45">
      <w:r>
        <w:t>ATGTACCTCATAGTTGGGCTGTACCTTCCTCAGGTGTCAAATGTGATGCTGTACCTGGTCGTTTAAATCA</w:t>
      </w:r>
    </w:p>
    <w:p w14:paraId="1E39555D" w14:textId="77777777" w:rsidR="002E3C45" w:rsidRDefault="002E3C45" w:rsidP="002E3C45">
      <w:r>
        <w:t>GACCTCTATTTCGGTACAACGAGAAGGAGTTTACTATGGTCAGTGCAGTGAGATTTGTGGAACTAATCAT</w:t>
      </w:r>
    </w:p>
    <w:p w14:paraId="188C8D41" w14:textId="77777777" w:rsidR="002E3C45" w:rsidRDefault="002E3C45" w:rsidP="002E3C45">
      <w:r>
        <w:t>GCCT------------------------------------------------------------------</w:t>
      </w:r>
    </w:p>
    <w:p w14:paraId="6313C07E" w14:textId="77777777" w:rsidR="002E3C45" w:rsidRDefault="002E3C45" w:rsidP="002E3C45">
      <w:r>
        <w:t>-----------------------ATGAGACGACTCTTTCTTGAACTATTTCATAAACAGATCTTCCCCGT</w:t>
      </w:r>
    </w:p>
    <w:p w14:paraId="07CC7F5D" w14:textId="77777777" w:rsidR="002E3C45" w:rsidRDefault="002E3C45" w:rsidP="002E3C45">
      <w:r>
        <w:t>AACACAAATCACGAGTTTTTCTCCATTCCTCTCATATATCGTCGTAACGCCCTTAATGCTAGGTTTTTCA</w:t>
      </w:r>
    </w:p>
    <w:p w14:paraId="4B3EC13E" w14:textId="77777777" w:rsidR="002E3C45" w:rsidRDefault="002E3C45" w:rsidP="002E3C45">
      <w:r>
        <w:t>AAAGACTTTTCATGTCATTCCCATTTAGGTCCGATTCGGATCCATCCGTTGTTTCCTTTTTCTTCCGCAC</w:t>
      </w:r>
    </w:p>
    <w:p w14:paraId="418832AD" w14:textId="77777777" w:rsidR="002E3C45" w:rsidRDefault="002E3C45" w:rsidP="002E3C45">
      <w:r>
        <w:t>CTTTTCCTCGAAATGATAAAGAAGATGGTACACTTGAATTGTATTATTTAAGTGCTTATTGCTTGCCAAA</w:t>
      </w:r>
    </w:p>
    <w:p w14:paraId="210CF7CF" w14:textId="77777777" w:rsidR="002E3C45" w:rsidRDefault="002E3C45" w:rsidP="002E3C45">
      <w:r>
        <w:t>GATCCTACTTCTACAATTGGTAGGTCACCGGGTTATTCAAATAAGTCGTGTTTTCCGTGGTTTTCACATG</w:t>
      </w:r>
    </w:p>
    <w:p w14:paraId="098B7554" w14:textId="77777777" w:rsidR="002E3C45" w:rsidRDefault="002E3C45" w:rsidP="002E3C45">
      <w:r>
        <w:t>TTACAACTTCCGTACCAATTCGGTCGATCCGGAATAGATCGGTTAAACATTCTATTAGGGAGCCTGGTCT</w:t>
      </w:r>
    </w:p>
    <w:p w14:paraId="4620C2AD" w14:textId="77777777" w:rsidR="002E3C45" w:rsidRDefault="002E3C45" w:rsidP="002E3C45">
      <w:r>
        <w:t>TGACTCTTCTGTGTGGTATTCATTCTCGTTCGGCTCTTAGAATCACATCCAGCAGTGGTTGGAACAGCTC</w:t>
      </w:r>
    </w:p>
    <w:p w14:paraId="71D9324C" w14:textId="77777777" w:rsidR="002E3C45" w:rsidRDefault="002E3C45" w:rsidP="002E3C45">
      <w:r>
        <w:t>GCAAAATCCAACCACTTCACCTACTTCATTGCCCCCAACCGTTTCTCGTACCTCTATTGAAACAGAATGG</w:t>
      </w:r>
    </w:p>
    <w:p w14:paraId="346B8A71" w14:textId="77777777" w:rsidR="002E3C45" w:rsidRDefault="002E3C45" w:rsidP="002E3C45">
      <w:r>
        <w:t>TTTCATGTTCTTTCATCGATTGGTTATTCCTCTCCGTTCGTATCTCTTTTTCCAATTTCGGTCTCGATTA</w:t>
      </w:r>
    </w:p>
    <w:p w14:paraId="1CAADC35" w14:textId="77777777" w:rsidR="002E3C45" w:rsidRDefault="002E3C45" w:rsidP="002E3C45">
      <w:r>
        <w:t>GTTCACAAGAT---ATGTCCGTTTCGTTATTACAACCTTC-----TTTTTTGATGTCAAAGACCAGAAGC</w:t>
      </w:r>
    </w:p>
    <w:p w14:paraId="61CE97D9" w14:textId="77777777" w:rsidR="002E3C45" w:rsidRDefault="002E3C45" w:rsidP="002E3C45">
      <w:r>
        <w:t>TACGCGCAAATTCTCATTGGATTTCGGTTGTTCTTAACAGCGATGGCTATTCATTTAAGTCTTCGGGTAG</w:t>
      </w:r>
    </w:p>
    <w:p w14:paraId="4DA43B52" w14:textId="77777777" w:rsidR="002E3C45" w:rsidRDefault="002E3C45" w:rsidP="002E3C45">
      <w:r>
        <w:t>CACCACTAGATCTTCAACAAGGTGGAAATTCTCGTATTCCGTATGTACATGTTCCTGCGGCTCGGATGAG</w:t>
      </w:r>
    </w:p>
    <w:p w14:paraId="30848A50" w14:textId="77777777" w:rsidR="002E3C45" w:rsidRDefault="002E3C45" w:rsidP="002E3C45">
      <w:r>
        <w:t>TATTCTTGTTTATATCGCTACGGCTATAAACACTTTCTTGTTCCTATTAACAAAACATCCCCTTTTTCTT</w:t>
      </w:r>
    </w:p>
    <w:p w14:paraId="67BAEA83" w14:textId="77777777" w:rsidR="002E3C45" w:rsidRDefault="002E3C45" w:rsidP="002E3C45">
      <w:r>
        <w:t>CGCTCTTCCGGAACCGGTACAGAAATGGGTGCTTTTTCTACGTTGTTTACCTTAGTTACTGGGGGGTTTC</w:t>
      </w:r>
    </w:p>
    <w:p w14:paraId="08C3A06D" w14:textId="77777777" w:rsidR="002E3C45" w:rsidRDefault="002E3C45" w:rsidP="002E3C45">
      <w:r>
        <w:t>GGGGAAGACCTATGTGGGGCACCTTTCGGGTGTGGGATGCTCGTTTAACCTCTGTATTCATCTCGTTCCT</w:t>
      </w:r>
    </w:p>
    <w:p w14:paraId="53EE1A3D" w14:textId="77777777" w:rsidR="002E3C45" w:rsidRDefault="002E3C45" w:rsidP="002E3C45">
      <w:r>
        <w:t>TATTTACCTGGGTGCACTGCGTTTTCAAAAGCTTCCTGTCGAACCGGCTCCTATTTCAATCCGTGCTGGA</w:t>
      </w:r>
    </w:p>
    <w:p w14:paraId="7071692E" w14:textId="77777777" w:rsidR="002E3C45" w:rsidRDefault="002E3C45" w:rsidP="002E3C45">
      <w:r>
        <w:t>CCGATCGATATACCAATAATAAAGTCTTCAGTCAACTGGTGGAATACATCGCATCAACCTGGGAGCATTA</w:t>
      </w:r>
    </w:p>
    <w:p w14:paraId="49DCED71" w14:textId="77777777" w:rsidR="002E3C45" w:rsidRDefault="002E3C45" w:rsidP="002E3C45">
      <w:r>
        <w:lastRenderedPageBreak/>
        <w:t>GCCGATCTGGTACATCAATACATGTTCCTATGCCCATTCCAATCTTGTCTAACTTTGCAAACTCCCCCTT</w:t>
      </w:r>
    </w:p>
    <w:p w14:paraId="3B8DD8E6" w14:textId="77777777" w:rsidR="002E3C45" w:rsidRDefault="002E3C45" w:rsidP="002E3C45">
      <w:r>
        <w:t>CTCAACCCGTATCTTCTTTGTTCTGGAAACACGTCTTCCTATTCCATCTTTTCTCGAATCCCCTTTAACG</w:t>
      </w:r>
    </w:p>
    <w:p w14:paraId="4BC6C905" w14:textId="77777777" w:rsidR="002E3C45" w:rsidRDefault="002E3C45" w:rsidP="002E3C45">
      <w:r>
        <w:t>AATAAAATAGAAGCTCGAGAAGGAATAC-TGCAGGCTAGAAAGATGCTATTTGCTGCTATTCTATCTATT</w:t>
      </w:r>
    </w:p>
    <w:p w14:paraId="241A9A03" w14:textId="77777777" w:rsidR="002E3C45" w:rsidRDefault="002E3C45" w:rsidP="002E3C45">
      <w:r>
        <w:t>TGTGCATCAAGTTCGAAGAAGATCTCAATCTATAATGAAGAAATGATAGTAGCTCGTTGTTTTATAGGCT</w:t>
      </w:r>
    </w:p>
    <w:p w14:paraId="2B932CB9" w14:textId="77777777" w:rsidR="002E3C45" w:rsidRDefault="002E3C45" w:rsidP="002E3C45">
      <w:r>
        <w:t>TTATCATATTCAGTCGGAAGAGTTTAGGTAAGACTTTCAAAGTGACTCTCGACGGGAGAATCCAGGCTAT</w:t>
      </w:r>
    </w:p>
    <w:p w14:paraId="4827818F" w14:textId="77777777" w:rsidR="002E3C45" w:rsidRDefault="002E3C45" w:rsidP="002E3C45">
      <w:r>
        <w:t>TCAGGAAGAATCGCAGCAATTCCCCAATCCTAACGAAGTAGTTCCTCCGGAATCCAATGAACAACAACGA</w:t>
      </w:r>
    </w:p>
    <w:p w14:paraId="2EA22850" w14:textId="77777777" w:rsidR="002E3C45" w:rsidRDefault="002E3C45" w:rsidP="002E3C45">
      <w:r>
        <w:t>TTACTTAGGATCAGCTTGCGAATTTGTGGCACCGTAGTAGAATCATTACCAATGGCACGCTGTGCGCCTA</w:t>
      </w:r>
    </w:p>
    <w:p w14:paraId="1DF144FB" w14:textId="77777777" w:rsidR="002E3C45" w:rsidRDefault="002E3C45" w:rsidP="002E3C45">
      <w:r>
        <w:t>AGTGCGAAAAGACAGTGCAAGCTTTGTTATGCCGAAACCTAAATGTTAAGTCAGCAACACTTCCAAATGC</w:t>
      </w:r>
    </w:p>
    <w:p w14:paraId="4BF00256" w14:textId="77777777" w:rsidR="002E3C45" w:rsidRDefault="002E3C45" w:rsidP="002E3C45">
      <w:r>
        <w:t>CACTTCTTCCCGTCGCATCTGTCTTCAGGACGATCTAGTCACAGGTTTTCACTTCTCAGTGAGTGAAAGA</w:t>
      </w:r>
    </w:p>
    <w:p w14:paraId="51967D13" w14:textId="77777777" w:rsidR="002E3C45" w:rsidRDefault="002E3C45" w:rsidP="002E3C45">
      <w:r>
        <w:t>TTTGTCCCCGGGTGTACGTTGAAAGCTTCTATAGTAGAACTCATTCGAGAGGGCTTGGCGGTCTTAAGAA</w:t>
      </w:r>
    </w:p>
    <w:p w14:paraId="154927F5" w14:textId="77777777" w:rsidR="002E3C45" w:rsidRDefault="002E3C45" w:rsidP="002E3C45">
      <w:r>
        <w:t>TGGTTCGGGTGGGGGGTTTCTCT-ATGAAAGAGGCGATCAGAATGGTACTCGAATCCATTTACGATCCCG</w:t>
      </w:r>
    </w:p>
    <w:p w14:paraId="328EA49E" w14:textId="77777777" w:rsidR="002E3C45" w:rsidRDefault="002E3C45" w:rsidP="002E3C45">
      <w:r>
        <w:t>AGTTTCCAGACACATCGCACTTCCGCTCGGGTCGAGGCTGCCACTCGGCCCTAAGACGGATCAAAGAAGA</w:t>
      </w:r>
    </w:p>
    <w:p w14:paraId="254E073C" w14:textId="77777777" w:rsidR="002E3C45" w:rsidRDefault="002E3C45" w:rsidP="002E3C45">
      <w:r>
        <w:t>GTGGGGAACCTCTCGCTGGTTTTTGGAATTCGACATCTTGAAGTGTTTTCACACCATCGACCGACATCGA</w:t>
      </w:r>
    </w:p>
    <w:p w14:paraId="3D78475D" w14:textId="77777777" w:rsidR="002E3C45" w:rsidRDefault="002E3C45" w:rsidP="002E3C45">
      <w:r>
        <w:t>CTCATCTCAATCTTTAAGGAAGAGATCGACGATCCCAAGTTCTTTTACTCCATTCAGAAAGTGTTTTCCG</w:t>
      </w:r>
    </w:p>
    <w:p w14:paraId="4A5687F6" w14:textId="77777777" w:rsidR="002E3C45" w:rsidRDefault="002E3C45" w:rsidP="002E3C45">
      <w:r>
        <w:t>CCGGACGACTCGTAGGAGGTGAGAAGGGCCCTTACTCCGTTCCACACAGTGTACTACTATCGGCCCTACC</w:t>
      </w:r>
    </w:p>
    <w:p w14:paraId="74AAC5A6" w14:textId="77777777" w:rsidR="002E3C45" w:rsidRDefault="002E3C45" w:rsidP="002E3C45">
      <w:r>
        <w:t>AGGCAACATCTACCTACACAAGCTCGATCAGGAGATAGGTAGGATCCGACAGAAGTACGAAATTCCGATT</w:t>
      </w:r>
    </w:p>
    <w:p w14:paraId="566D76FA" w14:textId="77777777" w:rsidR="002E3C45" w:rsidRDefault="002E3C45" w:rsidP="002E3C45">
      <w:r>
        <w:t>GTTCAGAGAATCAGATCGGTTCTATTAAGGACAGGTCGTATTGATGACCAAGAAAACTCTGGAGAAGAAG</w:t>
      </w:r>
    </w:p>
    <w:p w14:paraId="407A3075" w14:textId="77777777" w:rsidR="002E3C45" w:rsidRDefault="002E3C45" w:rsidP="002E3C45">
      <w:r>
        <w:t>C--TGGAAATCTCTCCCAGAGCTGCGGAACTAACGACTCTATTAGAAAGTAGAATTACCAACTTTTACAC</w:t>
      </w:r>
    </w:p>
    <w:p w14:paraId="2AA1D7F7" w14:textId="77777777" w:rsidR="002E3C45" w:rsidRDefault="002E3C45" w:rsidP="002E3C45">
      <w:r>
        <w:t>TCATTTTCAAGTGGATGAGATCGGTCGAGTGGTCTCAGTTGGAGATGGGATTGCACGTGTTTATGGATTG</w:t>
      </w:r>
    </w:p>
    <w:p w14:paraId="1DE6E1F2" w14:textId="77777777" w:rsidR="002E3C45" w:rsidRDefault="002E3C45" w:rsidP="002E3C45">
      <w:r>
        <w:t>AACGAGATTCAAGCTGGGGAAATGGTGGAATTTGCCAGCGGTGTGAAAGGAATAGCGTTGAATCTTGAGA</w:t>
      </w:r>
    </w:p>
    <w:p w14:paraId="3D76B1C5" w14:textId="77777777" w:rsidR="002E3C45" w:rsidRDefault="002E3C45" w:rsidP="002E3C45">
      <w:r>
        <w:t>ATGAGAATGTAGGGATTGTTGTCTTTGGTAGTGATACATATATTAAAGAAGGCGATCTTGTCAAGCGCAC</w:t>
      </w:r>
    </w:p>
    <w:p w14:paraId="0D8E9688" w14:textId="77777777" w:rsidR="002E3C45" w:rsidRDefault="002E3C45" w:rsidP="002E3C45">
      <w:r>
        <w:t>TGGATCTATTGTGGATGTTCCTGCGGGAAAGGCTATGCTAGGGCGTGTGGTCGACGGGTTGGGAGTACCT</w:t>
      </w:r>
    </w:p>
    <w:p w14:paraId="32318938" w14:textId="77777777" w:rsidR="002E3C45" w:rsidRDefault="002E3C45" w:rsidP="002E3C45">
      <w:r>
        <w:t>ATTGATGGAAAAGGGTCTCTAAGCGATCACGAGCGAAGACGTGTCGAAGTGAAAGCCCCTGGGATTATTG</w:t>
      </w:r>
    </w:p>
    <w:p w14:paraId="3169EA75" w14:textId="77777777" w:rsidR="002E3C45" w:rsidRDefault="002E3C45" w:rsidP="002E3C45">
      <w:r>
        <w:t>AACGTAAATCTGTGCACGAGCCTATGCAAACAGGGTTAAAAGCGGTAGATAGCCTGGTTCCTATAGGCCG</w:t>
      </w:r>
    </w:p>
    <w:p w14:paraId="47545E6C" w14:textId="77777777" w:rsidR="002E3C45" w:rsidRDefault="002E3C45" w:rsidP="002E3C45">
      <w:r>
        <w:t>TGGTCAACGAGAACTTATAATCGGGGACCGACAAACTGGAAAAACAGCTATAGCTATCGATACCATATTA</w:t>
      </w:r>
    </w:p>
    <w:p w14:paraId="0AB73FDC" w14:textId="77777777" w:rsidR="002E3C45" w:rsidRDefault="002E3C45" w:rsidP="002E3C45">
      <w:r>
        <w:t>AACCAAAAGCAAATGAACTCAAGGAGCACCTCTGAGAGTGAGACATTGTATTGTGTCTATGTAGCGATTG</w:t>
      </w:r>
    </w:p>
    <w:p w14:paraId="3319A09B" w14:textId="77777777" w:rsidR="002E3C45" w:rsidRDefault="002E3C45" w:rsidP="002E3C45">
      <w:r>
        <w:t>GACAGAAACGCTCAACTGTGGCACAATTAGTTCAAATTCTTTCAGAAGCGAATGCTTTGGAATATTCCAT</w:t>
      </w:r>
    </w:p>
    <w:p w14:paraId="7933314C" w14:textId="77777777" w:rsidR="002E3C45" w:rsidRDefault="002E3C45" w:rsidP="002E3C45">
      <w:r>
        <w:lastRenderedPageBreak/>
        <w:t>TCTTGTAGCAGCCACCGCTTCGGATCCTGCTCCTCTGCAATTTCTGGCCCCATATTCTGGGTGTGCCATG</w:t>
      </w:r>
    </w:p>
    <w:p w14:paraId="3BF72C64" w14:textId="77777777" w:rsidR="002E3C45" w:rsidRDefault="002E3C45" w:rsidP="002E3C45">
      <w:r>
        <w:t>GGGGAATATTTCCGCGATAATGGAATGCACGCATTAATAATATATGATGATCTTAGTAAACAGGCGGTAG</w:t>
      </w:r>
    </w:p>
    <w:p w14:paraId="146ED4DE" w14:textId="77777777" w:rsidR="002E3C45" w:rsidRDefault="002E3C45" w:rsidP="002E3C45">
      <w:r>
        <w:t>CATATCGACAAATGTCATTATTGTTACGCCGACCACCAGGCCGTGAGGCTTTCCCTGGGGATGTTTTCTA</w:t>
      </w:r>
    </w:p>
    <w:p w14:paraId="7AE908A2" w14:textId="77777777" w:rsidR="002E3C45" w:rsidRDefault="002E3C45" w:rsidP="002E3C45">
      <w:r>
        <w:t>TTTACATTCCCGTCTCTTAGAAAGAGCCGCTAAACGATCGGACCAGACAGGCGCAGGTAGCTTGACCGCC</w:t>
      </w:r>
    </w:p>
    <w:p w14:paraId="58FD33B3" w14:textId="77777777" w:rsidR="002E3C45" w:rsidRDefault="002E3C45" w:rsidP="002E3C45">
      <w:r>
        <w:t>TTACCCGTCATTGAAACACAAGCTGGAGACGTATCGGCCTATATTCCCACCAATGTGATCCCCATTACTG</w:t>
      </w:r>
    </w:p>
    <w:p w14:paraId="04B535D2" w14:textId="77777777" w:rsidR="002E3C45" w:rsidRDefault="002E3C45" w:rsidP="002E3C45">
      <w:r>
        <w:t>ATGGACAAATCTGTTTGGAAACAGAGCTCTTTTATCGCGGAATTAGACCAGCTATTAACGTCGGCTTATC</w:t>
      </w:r>
    </w:p>
    <w:p w14:paraId="36DE59F5" w14:textId="77777777" w:rsidR="002E3C45" w:rsidRDefault="002E3C45" w:rsidP="002E3C45">
      <w:r>
        <w:t>TGTCAGTCGCGTCGGGTCTGCCGCTCAGTTGAAAGCTATGAAACAAGTCTGCGGTAGTTCAAAACTTGAA</w:t>
      </w:r>
    </w:p>
    <w:p w14:paraId="0B2DED57" w14:textId="77777777" w:rsidR="002E3C45" w:rsidRDefault="002E3C45" w:rsidP="002E3C45">
      <w:r>
        <w:t>TTGGCACAATATCGCGAAGTGGCCGCCCTTGCTCAATTTGGGTCAGACCTTGATGCTGCGACTCAGGCAT</w:t>
      </w:r>
    </w:p>
    <w:p w14:paraId="7BF6D434" w14:textId="77777777" w:rsidR="002E3C45" w:rsidRDefault="002E3C45" w:rsidP="002E3C45">
      <w:r>
        <w:t>TACTCAATAGAGGTGCAAGGCTTACCGAAGTATCGAAACAACCACAATATGCACCACTTCCAATTGAAAA</w:t>
      </w:r>
    </w:p>
    <w:p w14:paraId="4737D889" w14:textId="77777777" w:rsidR="002E3C45" w:rsidRDefault="002E3C45" w:rsidP="002E3C45">
      <w:r>
        <w:t>AGAAATTATAGTCATTTATGCAGCTGTCAATGGATTCTGTGATCGAATGCCATTAGACAAAATTTCTCAA</w:t>
      </w:r>
    </w:p>
    <w:p w14:paraId="447ACD2C" w14:textId="77777777" w:rsidR="002E3C45" w:rsidRDefault="002E3C45" w:rsidP="002E3C45">
      <w:r>
        <w:t>TATGAGAGAGCCATTCCAAGTAGTGTAAAACCAGAATTACTACAATCTCTTTTAGAAAAAGGTGGGTTAA</w:t>
      </w:r>
    </w:p>
    <w:p w14:paraId="361DDCD0" w14:textId="77777777" w:rsidR="002E3C45" w:rsidRDefault="002E3C45" w:rsidP="002E3C45">
      <w:r>
        <w:t>CTAACGAAAGAAAGATGGAACCAGATGCATTCTTAAGAGAAAGTGCTTTGCCTTACCTATGATGCAAGAA</w:t>
      </w:r>
    </w:p>
    <w:p w14:paraId="32ACEA82" w14:textId="77777777" w:rsidR="002E3C45" w:rsidRDefault="002E3C45" w:rsidP="002E3C45">
      <w:r>
        <w:t>ATAAT--------------AAGCCGCCTTTCATTCCCTTGTTTCGTCGTGGCACACCCCCCCCACAAGCA</w:t>
      </w:r>
    </w:p>
    <w:p w14:paraId="2EAD59FD" w14:textId="77777777" w:rsidR="002E3C45" w:rsidRDefault="002E3C45" w:rsidP="002E3C45">
      <w:r>
        <w:t>CCCTTAGGAGCCGGGGGGACCAGAAAACGCCTTTCGTTTTCCCCCCTTCGTCGGCCCTTGCCGCCTTCCT</w:t>
      </w:r>
    </w:p>
    <w:p w14:paraId="4B6213CE" w14:textId="77777777" w:rsidR="002E3C45" w:rsidRDefault="002E3C45" w:rsidP="002E3C45">
      <w:r>
        <w:t>TAACAAGCCCTCGAGCCTCCTTTGCGCCGCCTTCCTAATAGAAGCCGCCGGGTTGACCCCGAAGGCCTCA</w:t>
      </w:r>
    </w:p>
    <w:p w14:paraId="0C9E97F6" w14:textId="77777777" w:rsidR="002E3C45" w:rsidRDefault="002E3C45" w:rsidP="002E3C45">
      <w:r>
        <w:t>TTCTATAGTAGAGAAGGCTGTAATAATAATTGGGCCATGAGAGACTTTATTAAGTATTGCAAAAGAAAGG</w:t>
      </w:r>
    </w:p>
    <w:p w14:paraId="3B386ED7" w14:textId="77777777" w:rsidR="002E3C45" w:rsidRDefault="002E3C45" w:rsidP="002E3C45">
      <w:r>
        <w:t>GCCTGCTGATAGAGCTGGGCGGGGAGGCGATACTAGTTATCAGGTCAGAGAGACGCCTGGCCCGTAAGCT</w:t>
      </w:r>
    </w:p>
    <w:p w14:paraId="7F0109F7" w14:textId="77777777" w:rsidR="002E3C45" w:rsidRDefault="002E3C45" w:rsidP="002E3C45">
      <w:r>
        <w:t>GGCCCCCTTAAAAAGCCATTACTTAATAAGGATTTGTTACGCGCGATATGCCGACGACTCACTACTGGGA</w:t>
      </w:r>
    </w:p>
    <w:p w14:paraId="65E83D18" w14:textId="77777777" w:rsidR="002E3C45" w:rsidRDefault="002E3C45" w:rsidP="002E3C45">
      <w:r>
        <w:t>ATCGTGGGTGCCGTAGAGCTTCTCATAGAAATACAAAAACGTATCGCCCACTTCCTACAATCCGGCCTGA</w:t>
      </w:r>
    </w:p>
    <w:p w14:paraId="197C9F02" w14:textId="77777777" w:rsidR="002E3C45" w:rsidRDefault="002E3C45" w:rsidP="002E3C45">
      <w:r>
        <w:t>ACCTTTGGGTAAGCTCTGCAGGATCAACAACAATAACTGCACTACGTACGGTAGAATTCCTCGGTACGAT</w:t>
      </w:r>
    </w:p>
    <w:p w14:paraId="5CECC8AC" w14:textId="77777777" w:rsidR="002E3C45" w:rsidRDefault="002E3C45" w:rsidP="002E3C45">
      <w:r>
        <w:t>CATTCGGGAAGTCCCTCCGAGGACGACTCCCATACAATTCTTGCGAGAGCTGGAGAAGCGTCTACGGGTA</w:t>
      </w:r>
    </w:p>
    <w:p w14:paraId="02DB4A20" w14:textId="77777777" w:rsidR="002E3C45" w:rsidRDefault="002E3C45" w:rsidP="002E3C45">
      <w:r>
        <w:t>AAGCACCGTATCCATATAACTGCTTGCCACCTACGCTCCGCCATCCATTCCAAGTTTAGGAACCTAGGTA</w:t>
      </w:r>
    </w:p>
    <w:p w14:paraId="31B766B9" w14:textId="77777777" w:rsidR="002E3C45" w:rsidRDefault="002E3C45" w:rsidP="002E3C45">
      <w:r>
        <w:t>ATAGTATCCCGATCAAACAGCTGACGAAGGGGATGAGCGGAACAGGGAGTCTACTGGACGCGGTTCAACT</w:t>
      </w:r>
    </w:p>
    <w:p w14:paraId="63EC8A6B" w14:textId="77777777" w:rsidR="002E3C45" w:rsidRDefault="002E3C45" w:rsidP="002E3C45">
      <w:r>
        <w:t>AGCGGAGACTCTTGGAACAGCTGGAGTAATCAGTCCCCAAGTGAGCGTATTATGGGGGACCGTCAAGCAC</w:t>
      </w:r>
    </w:p>
    <w:p w14:paraId="04871918" w14:textId="77777777" w:rsidR="002E3C45" w:rsidRDefault="002E3C45" w:rsidP="002E3C45">
      <w:r>
        <w:t>ATCCGGCAAGGATCAAGGGGGATCTCGTTGTTGCATAGCTCAGGTCGGAGCAAGGTGCCATCGGACGTTC</w:t>
      </w:r>
    </w:p>
    <w:p w14:paraId="4DDA689D" w14:textId="77777777" w:rsidR="002E3C45" w:rsidRDefault="002E3C45" w:rsidP="002E3C45">
      <w:r>
        <w:t>AACAGGCAGTCTCACGATCGGGCATGAGTGCCCGGAAGTTGTC---ATTGTATACTCCCGCGGGTCGGAA</w:t>
      </w:r>
    </w:p>
    <w:p w14:paraId="4EEC2008" w14:textId="77777777" w:rsidR="002E3C45" w:rsidRDefault="002E3C45" w:rsidP="002E3C45">
      <w:r>
        <w:t>GGCGGCGGGGGAAGGAGGGGGACACTGGGCGAGATCTATCAGCAGCGAATTCCCCATACAAATAGAGGCG</w:t>
      </w:r>
    </w:p>
    <w:p w14:paraId="5395BA4E" w14:textId="77777777" w:rsidR="002E3C45" w:rsidRDefault="002E3C45" w:rsidP="002E3C45">
      <w:r>
        <w:lastRenderedPageBreak/>
        <w:t>CCTATCAAAAAGATACTCCGAAGGCTTCGGGATCGAGGTCTCATTAGCCGAAGAAGACCCTGGCCAATCC</w:t>
      </w:r>
    </w:p>
    <w:p w14:paraId="321935A7" w14:textId="77777777" w:rsidR="002E3C45" w:rsidRDefault="002E3C45" w:rsidP="002E3C45">
      <w:r>
        <w:t>ACGTGGCCTGCTTGACGAACGTCAGCGACGGAGACATCGTAAATTGGTCCGCGGACATTGCGATAAGTCC</w:t>
      </w:r>
    </w:p>
    <w:p w14:paraId="0C2C100D" w14:textId="77777777" w:rsidR="002E3C45" w:rsidRDefault="002E3C45" w:rsidP="002E3C45">
      <w:r>
        <w:t>TCTGTCCTACTACAGGTGCCGCGACAACCTTTACCAAGTCCGAACGATTGTCGACCACCAGATCCGCTGG</w:t>
      </w:r>
    </w:p>
    <w:p w14:paraId="11708809" w14:textId="77777777" w:rsidR="002E3C45" w:rsidRDefault="002E3C45" w:rsidP="002E3C45">
      <w:r>
        <w:t>TCTGCAATATTCACCCCGGCCCACAAGCACAAATCCTCGGCGCGGAATATAATCCAAAAGTACTCCAAAG</w:t>
      </w:r>
    </w:p>
    <w:p w14:paraId="251F756C" w14:textId="77777777" w:rsidR="002E3C45" w:rsidRDefault="002E3C45" w:rsidP="002E3C45">
      <w:r>
        <w:t>ACTCATCTATAGTAAATCAAGAAGGTGGTAAGACCCTTGCAGAGTTCCCCAACAGCATAGAGCTTGGGAA</w:t>
      </w:r>
    </w:p>
    <w:p w14:paraId="42E873E5" w14:textId="77777777" w:rsidR="002E3C45" w:rsidRDefault="002E3C45" w:rsidP="002E3C45">
      <w:r>
        <w:t>GCTCGGACCCGGTCAAGATCC-GAACAACAAGGAGCACTCAACTACT------------------ATGGT</w:t>
      </w:r>
    </w:p>
    <w:p w14:paraId="6AB2F2DA" w14:textId="77777777" w:rsidR="002E3C45" w:rsidRDefault="002E3C45" w:rsidP="002E3C45">
      <w:r>
        <w:t>CCAACTACATAACTTTTTCTTTTTCATTACTTCCATGGTCGTGCCTCGTGGCACGGCAGCACCCGTACTA</w:t>
      </w:r>
    </w:p>
    <w:p w14:paraId="6E1B8D27" w14:textId="77777777" w:rsidR="002E3C45" w:rsidRDefault="002E3C45" w:rsidP="002E3C45">
      <w:r>
        <w:t>TTGAAATGGTTCGTCAGTAGAGATGTTCCCACAGGTGCCCCTTCTTCCAATGGTACTATAATTCCTATTC</w:t>
      </w:r>
    </w:p>
    <w:p w14:paraId="320309F4" w14:textId="77777777" w:rsidR="002E3C45" w:rsidRDefault="002E3C45" w:rsidP="002E3C45">
      <w:r>
        <w:t>CTATCCCTTCATTCCCTCTTTTGGTCTATCTACATTCCAGGAAATTCATACGCCCCACGGACGGAGCAAA</w:t>
      </w:r>
    </w:p>
    <w:p w14:paraId="39A1A7FD" w14:textId="77777777" w:rsidR="002E3C45" w:rsidRDefault="002E3C45" w:rsidP="002E3C45">
      <w:r>
        <w:t>AAGTGGAGTCTTGGTCAGAGCAAGCCGCCCTATTCTAT------TACCAGACATAATTGGGAGAAGCTCA</w:t>
      </w:r>
    </w:p>
    <w:p w14:paraId="09B6604B" w14:textId="77777777" w:rsidR="002E3C45" w:rsidRDefault="002E3C45" w:rsidP="002E3C45">
      <w:r>
        <w:t>TCCGAAACTAGAGAAAGAAACGCCTCATTTCGGTTTGTTCCTGTTCTTAATTTCCTTCTTCTTCAATCCA</w:t>
      </w:r>
    </w:p>
    <w:p w14:paraId="3498C662" w14:textId="77777777" w:rsidR="002E3C45" w:rsidRDefault="002E3C45" w:rsidP="002E3C45">
      <w:r>
        <w:t>A------GGGGGACTTCTCATATTTAGAATCTTTCTGCGGTGTGTTCCGTTTACTATTATTTCGTACTTT</w:t>
      </w:r>
    </w:p>
    <w:p w14:paraId="63FF6CB9" w14:textId="77777777" w:rsidR="002E3C45" w:rsidRDefault="002E3C45" w:rsidP="002E3C45">
      <w:r>
        <w:t>CTTCTTTTTACCACGCGATAGGTCAGCGAAGCGTGAGCGGGCGCGGAGAAGGAAAGGCCAAACACTTCGG</w:t>
      </w:r>
    </w:p>
    <w:p w14:paraId="58FAEE37" w14:textId="77777777" w:rsidR="002E3C45" w:rsidRDefault="002E3C45" w:rsidP="002E3C45">
      <w:r>
        <w:t>CCTAAC------GGGAATGAGCAACGACGAAATGACAAGATGAGGTGCCCCGGGCATCCCCATT------</w:t>
      </w:r>
    </w:p>
    <w:p w14:paraId="2D919B3C" w14:textId="77777777" w:rsidR="002E3C45" w:rsidRDefault="002E3C45" w:rsidP="002E3C45">
      <w:r>
        <w:t>TAGA---AAGAAGGATCGATGGTTTTGGGCCTGTAGCTTTTCCCGTCCCCCCTTCGTCGGGTGGTCCTTG</w:t>
      </w:r>
    </w:p>
    <w:p w14:paraId="45FD0BD0" w14:textId="77777777" w:rsidR="002E3C45" w:rsidRDefault="002E3C45" w:rsidP="002E3C45">
      <w:r>
        <w:t>TGTGGGGGGTGCGCCACCTTCAATCGGGCTTGAAGCTCTCGCCTTACCAACGAGCCGACAGCTGATGGCT</w:t>
      </w:r>
    </w:p>
    <w:p w14:paraId="17BAFB30" w14:textId="77777777" w:rsidR="002E3C45" w:rsidRDefault="002E3C45" w:rsidP="002E3C45">
      <w:r>
        <w:t>GTTGGTCACGACTACTACCAAAAAGCTCCAATAAAGATTCATATTTCACATGGAGGAGTATGCATCTGTA</w:t>
      </w:r>
    </w:p>
    <w:p w14:paraId="7B4324FE" w14:textId="77777777" w:rsidR="002E3C45" w:rsidRDefault="002E3C45" w:rsidP="002E3C45">
      <w:r>
        <w:t>TGTTGGGTGTTCTTCTG----TACATAGCTGTTCCAGCGGAAATACTTGGAATAATTCTACCACTTCTAC</w:t>
      </w:r>
    </w:p>
    <w:p w14:paraId="59EF2C31" w14:textId="77777777" w:rsidR="002E3C45" w:rsidRDefault="002E3C45" w:rsidP="002E3C45">
      <w:r>
        <w:t>TAGGAGTAGCCTTTTTAGTGCTAGCTGAACGTAAAGTAATGGCTTTTGTGCAACGTCGAAAGGGTCCTGA</w:t>
      </w:r>
    </w:p>
    <w:p w14:paraId="477F40D2" w14:textId="77777777" w:rsidR="002E3C45" w:rsidRDefault="002E3C45" w:rsidP="002E3C45">
      <w:r>
        <w:t>TGTAGTTGGATCGTTTGGATTGTTACAACCTCTAGCAGATGGTTTGAAATTGATTCTAAAAGAACCTATT</w:t>
      </w:r>
    </w:p>
    <w:p w14:paraId="77E69D24" w14:textId="77777777" w:rsidR="002E3C45" w:rsidRDefault="002E3C45" w:rsidP="002E3C45">
      <w:r>
        <w:t>TCACCAAGTAGTGCAAATTTCTCCCTTTTTAGAATGGCTCCAGTGGCTACATTTATGTTAAGTCTGGTCG</w:t>
      </w:r>
    </w:p>
    <w:p w14:paraId="65275AA6" w14:textId="77777777" w:rsidR="002E3C45" w:rsidRDefault="002E3C45" w:rsidP="002E3C45">
      <w:r>
        <w:t>CTCGGGCCGTTGTACCTTTTGATTATGGTATGGTATTGTCAGATCCGAACATAGGGCTACTTTATTTGTT</w:t>
      </w:r>
    </w:p>
    <w:p w14:paraId="31CD73CA" w14:textId="77777777" w:rsidR="002E3C45" w:rsidRDefault="002E3C45" w:rsidP="002E3C45">
      <w:r>
        <w:t>TGCCATATCTTCGCTAGGTGTTTATGGAATTATTATAGCAGGTCGGTCTAGTA-TTATTATATACGCTTA</w:t>
      </w:r>
    </w:p>
    <w:p w14:paraId="31DFCBEC" w14:textId="77777777" w:rsidR="002E3C45" w:rsidRDefault="002E3C45" w:rsidP="002E3C45">
      <w:r>
        <w:t>GTGAAAAGAATGTTTTTTGATACACCTAGGACATGGATTCTATATGAACCAATGGATCGTGACAAGTCGT</w:t>
      </w:r>
    </w:p>
    <w:p w14:paraId="719EF7C5" w14:textId="77777777" w:rsidR="002E3C45" w:rsidRDefault="002E3C45" w:rsidP="002E3C45">
      <w:r>
        <w:t>TACTACTAGCAATGACTTCCTCTTTCATTACTTCATTCTTTCCATATCCCTCTCCTTTGTTCTCAGTTAC</w:t>
      </w:r>
    </w:p>
    <w:p w14:paraId="7A943500" w14:textId="77777777" w:rsidR="002E3C45" w:rsidRDefault="002E3C45" w:rsidP="002E3C45">
      <w:r>
        <w:t>TCATCAAATGGCACTCAGTTCATATCTTTAA-TGTCAGAATTTGCACCTATTTGTATCTATTTAGTGATC</w:t>
      </w:r>
    </w:p>
    <w:p w14:paraId="22C24BB2" w14:textId="77777777" w:rsidR="002E3C45" w:rsidRDefault="002E3C45" w:rsidP="002E3C45">
      <w:r>
        <w:t>AGTCCGCTAGTTTCTTTGATCCTACTCGGTCTTCCTTTTCCATTTTCTTCCAATAGTTCGACCTATCCAG</w:t>
      </w:r>
    </w:p>
    <w:p w14:paraId="12DEA789" w14:textId="77777777" w:rsidR="002E3C45" w:rsidRDefault="002E3C45" w:rsidP="002E3C45">
      <w:r>
        <w:lastRenderedPageBreak/>
        <w:t>AGAAATTGTCGGCCTACGAATGTGGTTTCGATCCTTCCGGTGATGCCAGAAGTCGCTTTGATATACGATT</w:t>
      </w:r>
    </w:p>
    <w:p w14:paraId="02CDEB45" w14:textId="77777777" w:rsidR="002E3C45" w:rsidRDefault="002E3C45" w:rsidP="002E3C45">
      <w:r>
        <w:t>TTATCTTGTTTCAATTTTATTTATTATCCCTGACCCGGAAGTAACCTTTTCTTTTCCTTGGGCAGTACCT</w:t>
      </w:r>
    </w:p>
    <w:p w14:paraId="30C767E5" w14:textId="77777777" w:rsidR="002E3C45" w:rsidRDefault="002E3C45" w:rsidP="002E3C45">
      <w:r>
        <w:t>CCCAACAAGATTGATCCGTTTGGATCTTGGTCCATGATGGCCTTTTTATTGATTTTGACGATTGGATCTC</w:t>
      </w:r>
    </w:p>
    <w:p w14:paraId="6CE98E03" w14:textId="77777777" w:rsidR="002E3C45" w:rsidRDefault="002E3C45" w:rsidP="002E3C45">
      <w:r>
        <w:t>TCTATGAATGGAAAAGGGGTGCTTCGGATCGGGAATAA--AAGTGTTTCTTACGATTACGCCCAACAGCC</w:t>
      </w:r>
    </w:p>
    <w:p w14:paraId="56FA076B" w14:textId="77777777" w:rsidR="002E3C45" w:rsidRDefault="002E3C45" w:rsidP="002E3C45">
      <w:r>
        <w:t>CACTTGAGCAATTTGCCATTCTCCCATTGATTCCTATGAATATAGGAAACTTGTATTTCTCATTCACAAA</w:t>
      </w:r>
    </w:p>
    <w:p w14:paraId="50FB774D" w14:textId="77777777" w:rsidR="002E3C45" w:rsidRDefault="002E3C45" w:rsidP="002E3C45">
      <w:r>
        <w:t>TCCATCTTTGTTTATGCTGCTAACTCTCAGTTTGGTCCTACTTCTGTTTCATTTTGTTACTAAAAACGGA</w:t>
      </w:r>
    </w:p>
    <w:p w14:paraId="5A1CA03C" w14:textId="77777777" w:rsidR="002E3C45" w:rsidRDefault="002E3C45" w:rsidP="002E3C45">
      <w:r>
        <w:t>GGAGGAAACTCAGTACCAAATGCTTTGCAATCCTTGGTAGAGCTTATTCATGATTTCGTGCCGAACCCGG</w:t>
      </w:r>
    </w:p>
    <w:p w14:paraId="173C00C8" w14:textId="77777777" w:rsidR="002E3C45" w:rsidRDefault="002E3C45" w:rsidP="002E3C45">
      <w:r>
        <w:t>TAAACGAACAAATAGGTGGTCTTTCCGGAAATGTTAAACAAAAGTTTTCCCCTCGCATCTCGGTCACTTT</w:t>
      </w:r>
    </w:p>
    <w:p w14:paraId="73F6AA1B" w14:textId="77777777" w:rsidR="002E3C45" w:rsidRDefault="002E3C45" w:rsidP="002E3C45">
      <w:r>
        <w:t>TACTTTTTTGTTATTTCGTAATCCCCAGGGTATGATACCTTATAGCTTCACAGTTACAAGTCATTTTCTC</w:t>
      </w:r>
    </w:p>
    <w:p w14:paraId="58E8C984" w14:textId="77777777" w:rsidR="002E3C45" w:rsidRDefault="002E3C45" w:rsidP="002E3C45">
      <w:r>
        <w:t>ATTACTTTGGGTCTCTCATTTTCTCTTTTTATTGGCATTACTATAGTGGGATTTCAAAGAAATGGGCTTC</w:t>
      </w:r>
    </w:p>
    <w:p w14:paraId="7587A298" w14:textId="77777777" w:rsidR="002E3C45" w:rsidRDefault="002E3C45" w:rsidP="002E3C45">
      <w:r>
        <w:t>ATTTTTTAAGCTTCTCATTACCCGCAGGAGTCCCACTGCCGTTAGCACCTTTTTTAGTACTCCTTGAGCT</w:t>
      </w:r>
    </w:p>
    <w:p w14:paraId="6F7592A8" w14:textId="77777777" w:rsidR="002E3C45" w:rsidRDefault="002E3C45" w:rsidP="002E3C45">
      <w:r>
        <w:t>AATCCCTCATTGTTTTCGCGCATTAAGCTCAGGAATACGTTTATTTGCTAATATGATGGCCGGTCATAGT</w:t>
      </w:r>
    </w:p>
    <w:p w14:paraId="0C883789" w14:textId="77777777" w:rsidR="002E3C45" w:rsidRDefault="002E3C45" w:rsidP="002E3C45">
      <w:r>
        <w:t>TCAGTAAAGATTTTAAGTGGGTCCGCTTGGACTATGCTATGTATGAATGATCTTTTATATTTCATAGGAG</w:t>
      </w:r>
    </w:p>
    <w:p w14:paraId="60C74A06" w14:textId="77777777" w:rsidR="002E3C45" w:rsidRDefault="002E3C45" w:rsidP="002E3C45">
      <w:r>
        <w:t>ATCTTGGTCCTTTATTTATAGTTCTTGCATTAACCGGTCCGGAATTAGGTGTAGCTATATCACAAGCTCA</w:t>
      </w:r>
    </w:p>
    <w:p w14:paraId="586FBE6A" w14:textId="77777777" w:rsidR="002E3C45" w:rsidRDefault="002E3C45" w:rsidP="002E3C45">
      <w:r>
        <w:t>TGTTTCTACGATCTCAATCTGTATTTACTTGAATGATGCTACAAATCTCCATCAAAG-------------</w:t>
      </w:r>
    </w:p>
    <w:p w14:paraId="51E8DA79" w14:textId="77777777" w:rsidR="002E3C45" w:rsidRDefault="002E3C45" w:rsidP="002E3C45">
      <w:r>
        <w:t>-----------------TATGTGGGCACCTGATATCTATGAGGGTTCACCCACCCCGGTTACAGCATTCC</w:t>
      </w:r>
    </w:p>
    <w:p w14:paraId="6D12385C" w14:textId="77777777" w:rsidR="002E3C45" w:rsidRDefault="002E3C45" w:rsidP="002E3C45">
      <w:r>
        <w:t>TTTCTATTGCGCCTAAAATCTCTATTTCTGCTAATATTTCACGTCTTTCTATTTATGGTTCCTATGGAGC</w:t>
      </w:r>
    </w:p>
    <w:p w14:paraId="6F090A8B" w14:textId="77777777" w:rsidR="002E3C45" w:rsidRDefault="002E3C45" w:rsidP="002E3C45">
      <w:r>
        <w:t>TACATTGCAACAAATCTTCTTTTTCTGCAGCATTGCTTCTATGATCTTAGGAGCACTGGCCGCCATGGCC</w:t>
      </w:r>
    </w:p>
    <w:p w14:paraId="48E670B4" w14:textId="77777777" w:rsidR="002E3C45" w:rsidRDefault="002E3C45" w:rsidP="002E3C45">
      <w:r>
        <w:t>CAAACGAAAGTCAAAAGACTTCTAGCTTATAGTTCAATTGGACATGTAGGTTATATTCGTACTGGTTTCT</w:t>
      </w:r>
    </w:p>
    <w:p w14:paraId="4B7E8D1F" w14:textId="77777777" w:rsidR="002E3C45" w:rsidRDefault="002E3C45" w:rsidP="002E3C45">
      <w:r>
        <w:t>CATGTGGAACCATAGAAGGAATTCAATCACTACTAATTGGTATCTTTATTTATGCATCAATGACGATAGA</w:t>
      </w:r>
    </w:p>
    <w:p w14:paraId="50F8AF09" w14:textId="77777777" w:rsidR="002E3C45" w:rsidRDefault="002E3C45" w:rsidP="002E3C45">
      <w:r>
        <w:t>TGCATTCGCCATAGTTTCAGCATTACGGCAAACCCGTGTCAAATATATAGCGGATTTGGGCGCTCTAGCC</w:t>
      </w:r>
    </w:p>
    <w:p w14:paraId="6F5FBEC3" w14:textId="77777777" w:rsidR="002E3C45" w:rsidRDefault="002E3C45" w:rsidP="002E3C45">
      <w:r>
        <w:t>AAAACGAATCCTATTTCGGCGATTACCTTCTCCATTACTATGTTCTCATACATAGGAATACCCCCGTTAG</w:t>
      </w:r>
    </w:p>
    <w:p w14:paraId="47263E84" w14:textId="77777777" w:rsidR="002E3C45" w:rsidRDefault="002E3C45" w:rsidP="002E3C45">
      <w:r>
        <w:t>CCGGCTTTTGTAGCAAATTCTATTTGTTCTTCGCCGCTTTGGGTTGTGGGGCTTACTTACTAGCCATAGT</w:t>
      </w:r>
    </w:p>
    <w:p w14:paraId="21393B93" w14:textId="77777777" w:rsidR="002E3C45" w:rsidRDefault="002E3C45" w:rsidP="002E3C45">
      <w:r>
        <w:t>GGGAGTATTGACTAGCGTTATAGGTCGTTTGTTCGATAGCCCGACCGTAGTGATGTTAATTGTGGTTACA</w:t>
      </w:r>
    </w:p>
    <w:p w14:paraId="2BAF4647" w14:textId="77777777" w:rsidR="002E3C45" w:rsidRDefault="002E3C45" w:rsidP="002E3C45">
      <w:r>
        <w:t>TCCATAAGTAGCTTGGTCCATCTTTATTCCATTTCATATATGTCTGAGGATCCGCATAGCCCTCGATTTA</w:t>
      </w:r>
    </w:p>
    <w:p w14:paraId="7E27DD64" w14:textId="77777777" w:rsidR="002E3C45" w:rsidRDefault="002E3C45" w:rsidP="002E3C45">
      <w:r>
        <w:t>TGTGTTATTTATCCATTTCTACTTTTTTTATGCCAATGTTGGTGACTGGAGATAACTCTCTTCAATTATT</w:t>
      </w:r>
    </w:p>
    <w:p w14:paraId="5A655018" w14:textId="77777777" w:rsidR="002E3C45" w:rsidRDefault="002E3C45" w:rsidP="002E3C45">
      <w:r>
        <w:t>CCTGGGATGGGAGGGAGTAGGTCTTGCTTCATATTTGTTAATCAATTTCTGGTTTACACGACTTCAGGCA</w:t>
      </w:r>
    </w:p>
    <w:p w14:paraId="7BBE91D7" w14:textId="77777777" w:rsidR="002E3C45" w:rsidRDefault="002E3C45" w:rsidP="002E3C45">
      <w:r>
        <w:lastRenderedPageBreak/>
        <w:t>GATAAAGCAGCTATAAAAGCTATGCCTGTCAATCGAGTAGGTGATTTTGGATTAGCTCCTGGGATTTCGG</w:t>
      </w:r>
    </w:p>
    <w:p w14:paraId="58EDDF3D" w14:textId="77777777" w:rsidR="002E3C45" w:rsidRDefault="002E3C45" w:rsidP="002E3C45">
      <w:r>
        <w:t>GTTGTTTTACTCTCTTTCAAACAGTAGACTTTTCAACCATTTTTGCTTGTGCGTCTGCCCCCAGAAATTC</w:t>
      </w:r>
    </w:p>
    <w:p w14:paraId="389A03FF" w14:textId="77777777" w:rsidR="002E3C45" w:rsidRDefault="002E3C45" w:rsidP="002E3C45">
      <w:r>
        <w:t>TTGGATTTCTCGCAATATGAGATTGAATGCCATAACTCTGATTTGTATTTTACTTCTTATTGGTGCTGTT</w:t>
      </w:r>
    </w:p>
    <w:p w14:paraId="07982981" w14:textId="77777777" w:rsidR="002E3C45" w:rsidRDefault="002E3C45" w:rsidP="002E3C45">
      <w:r>
        <w:t>GGGAAATCTGCACAGATAGGATCGCATACTTGGTCACCCGATGCTATGGAGGGTCCCACTCCAGTATCCG</w:t>
      </w:r>
    </w:p>
    <w:p w14:paraId="737CE17F" w14:textId="77777777" w:rsidR="002E3C45" w:rsidRDefault="002E3C45" w:rsidP="002E3C45">
      <w:r>
        <w:t>CTTTGATTCATGCAGCTACTATGGTAACAGCTGGCGTTTTCATGATAGCAAGGTGCTCCCCTTTATTTGA</w:t>
      </w:r>
    </w:p>
    <w:p w14:paraId="18E3C8B7" w14:textId="77777777" w:rsidR="002E3C45" w:rsidRDefault="002E3C45" w:rsidP="002E3C45">
      <w:r>
        <w:t>ATACCCACCTACGGCTTTGATTGTTATTACTTTTGCAGGAGCTACGACGTCATTCCTTGCGGCAACCACT</w:t>
      </w:r>
    </w:p>
    <w:p w14:paraId="7597C674" w14:textId="77777777" w:rsidR="002E3C45" w:rsidRDefault="002E3C45" w:rsidP="002E3C45">
      <w:r>
        <w:t>GGAATATTACAGAACGATCTAAAGAGGGTCATAGCTTATTCAACTTGCAGTCAATTAGGCTATATGATCT</w:t>
      </w:r>
    </w:p>
    <w:p w14:paraId="5AA55643" w14:textId="77777777" w:rsidR="002E3C45" w:rsidRDefault="002E3C45" w:rsidP="002E3C45">
      <w:r>
        <w:t>TTGCTTGCGGCATCTCTAACTATTCGGTTAGCGTCTTTCACTTAATGAATCACGCGTTTTTCAAAGCATT</w:t>
      </w:r>
    </w:p>
    <w:p w14:paraId="13EB2794" w14:textId="77777777" w:rsidR="002E3C45" w:rsidRDefault="002E3C45" w:rsidP="002E3C45">
      <w:r>
        <w:t>ACTATTCCTGAGTGCAGGTTCGGTGATTCATGCCATGTCGGATGAGCAAGATATGCGGAAGAT---GGGG</w:t>
      </w:r>
    </w:p>
    <w:p w14:paraId="3F5A0712" w14:textId="77777777" w:rsidR="002E3C45" w:rsidRDefault="002E3C45" w:rsidP="002E3C45">
      <w:r>
        <w:t>TTCCAAACCTCGTTCCCTTTTACCTATGCCATGATGCTCATGGGCAGCTTATCTCTAATTGGATTTCCTT</w:t>
      </w:r>
    </w:p>
    <w:p w14:paraId="7BCE211E" w14:textId="77777777" w:rsidR="002E3C45" w:rsidRDefault="002E3C45" w:rsidP="002E3C45">
      <w:r>
        <w:t>TTCTAACTGGATTTTATTCCAAAGATGTGATCTTAGAGCTCGCTTACACTAAGTATACCATCAGTGGGAA</w:t>
      </w:r>
    </w:p>
    <w:p w14:paraId="2DD96519" w14:textId="77777777" w:rsidR="002E3C45" w:rsidRDefault="002E3C45" w:rsidP="002E3C45">
      <w:r>
        <w:t>CTTTGCTTTCTGGTTGGGAAGTGTCTCTGTCCTTTTCACTTCTTATTACTCTTTTCGTTCACTTTTTCTA</w:t>
      </w:r>
    </w:p>
    <w:p w14:paraId="08084AD3" w14:textId="77777777" w:rsidR="002E3C45" w:rsidRDefault="002E3C45" w:rsidP="002E3C45">
      <w:r>
        <w:t>ACATTTCTAGTACCAACTAATTCATTCGGGCGAGACATCCTACGATGTCATGATGCGCCCATTCCTATGG</w:t>
      </w:r>
    </w:p>
    <w:p w14:paraId="412B32DB" w14:textId="77777777" w:rsidR="002E3C45" w:rsidRDefault="002E3C45" w:rsidP="002E3C45">
      <w:r>
        <w:t>CCATTCCTTTAATACTTCTGGCTCTCGGGAGTCTCTTTGTAGGATACTTGGCCAA-CTAACACAAAGAAG</w:t>
      </w:r>
    </w:p>
    <w:p w14:paraId="314AC9DC" w14:textId="77777777" w:rsidR="002E3C45" w:rsidRDefault="002E3C45" w:rsidP="002E3C45">
      <w:r>
        <w:t>ATAGAGTTCACTCAACGATTGCCTTTGGGTTCCGAACTCTATATGGAGAAGGAGCGTTGTAGTTTGCGAG</w:t>
      </w:r>
    </w:p>
    <w:p w14:paraId="1D2ECFA5" w14:textId="77777777" w:rsidR="002E3C45" w:rsidRDefault="002E3C45" w:rsidP="002E3C45">
      <w:r>
        <w:t>GTCTCGATCATTTACATGGACCCACTTTTCATTCTATTTGTGGGAATTTTATGATCTATAAACCGTCCTT</w:t>
      </w:r>
    </w:p>
    <w:p w14:paraId="27E0B4CD" w14:textId="77777777" w:rsidR="002E3C45" w:rsidRDefault="002E3C45" w:rsidP="002E3C45">
      <w:r>
        <w:t>AACGAACGATCGGCTCATGCTCAAAGATGAGCATGATGAATCACTTCGTGCCGACCTGTTGCCAATAAAC</w:t>
      </w:r>
    </w:p>
    <w:p w14:paraId="7284D75D" w14:textId="77777777" w:rsidR="002E3C45" w:rsidRDefault="002E3C45" w:rsidP="002E3C45">
      <w:r>
        <w:t>TTTCCGGCCTCATATGAGAATGGAAAACTGGAGCATTTTCTGCATCGGTGGATGAAGAATCTCGAACATA</w:t>
      </w:r>
    </w:p>
    <w:p w14:paraId="6D470225" w14:textId="77777777" w:rsidR="002E3C45" w:rsidRDefault="002E3C45" w:rsidP="002E3C45">
      <w:r>
        <w:t>AGAATTTCTGGTTGACCATGTTCCTAGAAAACAGAAACTTTCGAGAAACGACGAGTACGACTGAAGTGGC</w:t>
      </w:r>
    </w:p>
    <w:p w14:paraId="582A2CEB" w14:textId="77777777" w:rsidR="002E3C45" w:rsidRDefault="002E3C45" w:rsidP="002E3C45">
      <w:r>
        <w:t>TATACATACAAATCCATTTACGGATCTATATGCTTCGATTGGAACTTCCAGTTCCAGAACATGCGGCTGG</w:t>
      </w:r>
    </w:p>
    <w:p w14:paraId="650A075D" w14:textId="77777777" w:rsidR="002E3C45" w:rsidRDefault="002E3C45" w:rsidP="002E3C45">
      <w:r>
        <w:t>TATACCACCATAATGAAACTGCCTTTTATTTTTTTTATTTGGATAGGATTTATGTTGGCTTCGTTGGGAG</w:t>
      </w:r>
    </w:p>
    <w:p w14:paraId="4CC96C60" w14:textId="77777777" w:rsidR="002E3C45" w:rsidRDefault="002E3C45" w:rsidP="002E3C45">
      <w:r>
        <w:t>GCTCGCGTAGTTTGTTACGTCAGCTCCAAAAGGATAAGTTGCGTTGGAATCGAGAAAGTTCCGTGG----</w:t>
      </w:r>
    </w:p>
    <w:p w14:paraId="664F86CC" w14:textId="77777777" w:rsidR="002E3C45" w:rsidRDefault="002E3C45" w:rsidP="002E3C45">
      <w:r>
        <w:t>AGTTAATAATTGCATA-CCAATTTTTGGGCCAATTCCCCCTTCGTACTACCAAAAAATGAGATTCTTGCC</w:t>
      </w:r>
    </w:p>
    <w:p w14:paraId="13F33DD8" w14:textId="77777777" w:rsidR="002E3C45" w:rsidRDefault="002E3C45" w:rsidP="002E3C45">
      <w:r>
        <w:t>GAATCCGAGTTTGCTGCTCCAACCATTACCAAACTAATACCTATTCCGTTTAGTACTTCAGGTGCTTCTG</w:t>
      </w:r>
    </w:p>
    <w:p w14:paraId="75983300" w14:textId="77777777" w:rsidR="002E3C45" w:rsidRDefault="002E3C45" w:rsidP="002E3C45">
      <w:r>
        <w:t>TAGCGTATAATGTAAATCCCGTAGCGGATCAATTCC---------------AACGAGCCTTTCAAACTAG</w:t>
      </w:r>
    </w:p>
    <w:p w14:paraId="6AE9754B" w14:textId="77777777" w:rsidR="002E3C45" w:rsidRDefault="002E3C45" w:rsidP="002E3C45">
      <w:r>
        <w:t>TACTTTTTGTAATCGACTCTATAGCTTCTTCAATAAACGCTGGTTCTTCGATCAAGTTTTGAATGACTTT</w:t>
      </w:r>
    </w:p>
    <w:p w14:paraId="1945A679" w14:textId="77777777" w:rsidR="002E3C45" w:rsidRDefault="002E3C45" w:rsidP="002E3C45">
      <w:r>
        <w:t>CTAGTCAGATCGTTCCTGCGTTTCGGATATGAAGTCTCATTCGAAGCTTTAGACAAAGGTGCTATTGAGA</w:t>
      </w:r>
    </w:p>
    <w:p w14:paraId="20103CE9" w14:textId="77777777" w:rsidR="002E3C45" w:rsidRDefault="002E3C45" w:rsidP="002E3C45">
      <w:r>
        <w:lastRenderedPageBreak/>
        <w:t>TATTGGGCCCTTATGGTATCTCGTACACATTCCGACGATTGGTCGAGCGAATAAGTCAACTTCAAAGTGG</w:t>
      </w:r>
    </w:p>
    <w:p w14:paraId="29FD7F07" w14:textId="77777777" w:rsidR="002E3C45" w:rsidRDefault="002E3C45" w:rsidP="002E3C45">
      <w:r>
        <w:t>ATTTGT--TGTTCCATGATCTATGGGTCTACTGGAGCTACCCACTTCGATCAATTAGCCAAGATTTTGAC</w:t>
      </w:r>
    </w:p>
    <w:p w14:paraId="7CFEF4D9" w14:textId="77777777" w:rsidR="002E3C45" w:rsidRDefault="002E3C45" w:rsidP="002E3C45">
      <w:r>
        <w:t>CGGATACGAAATCACTGGTGCTCGATCTAGTGGTATTTTTATGGGGATTCTATCTATCGCTGTAGGATCC</w:t>
      </w:r>
    </w:p>
    <w:p w14:paraId="5C0429B5" w14:textId="77777777" w:rsidR="002E3C45" w:rsidRDefault="002E3C45" w:rsidP="002E3C45">
      <w:r>
        <w:t>CTATTCAAGATCACTGCAGTTCCTTTTCTGGTCCATGCACATCGCTCTCTCCAGGAGGTTGGCCGCCTAT</w:t>
      </w:r>
    </w:p>
    <w:p w14:paraId="26C0EEC8" w14:textId="77777777" w:rsidR="002E3C45" w:rsidRDefault="002E3C45" w:rsidP="002E3C45">
      <w:r>
        <w:t>CCTAGATCTTCCCATTTCCAAGAAGATCCCGGGCTCGATCCGGTTTAGTATCAAGGTGATTCTTTTTCTC</w:t>
      </w:r>
    </w:p>
    <w:p w14:paraId="529522F5" w14:textId="77777777" w:rsidR="002E3C45" w:rsidRDefault="002E3C45" w:rsidP="002E3C45">
      <w:r>
        <w:t>TTTCTATATATATGGGTCCGTGCAGCATTTCCACGATATCGTTATGATCAATTAATGGGACTTGGCCGGA</w:t>
      </w:r>
    </w:p>
    <w:p w14:paraId="3E6AE29A" w14:textId="77777777" w:rsidR="002E3C45" w:rsidRDefault="002E3C45" w:rsidP="002E3C45">
      <w:r>
        <w:t>AAGTGTTCTTGCCTCTATCATTAGCTCGGGTAGTCGCCGTTTCTGGTGTTTTAGTCACCTTTCAATGGCT</w:t>
      </w:r>
    </w:p>
    <w:p w14:paraId="2584005E" w14:textId="77777777" w:rsidR="002E3C45" w:rsidRDefault="002E3C45" w:rsidP="002E3C45">
      <w:r>
        <w:t>CCCTTA--TGCCTCAACTGGATAAATTCACTTATTTCACACAATTCTTCTGGTCATGCCTTTTCCTCTTT</w:t>
      </w:r>
    </w:p>
    <w:p w14:paraId="540EE87E" w14:textId="77777777" w:rsidR="002E3C45" w:rsidRDefault="002E3C45" w:rsidP="002E3C45">
      <w:r>
        <w:t>ACTTTCTATATTCCCATATGCAATGATGGAGATGGAGTACTTGGGATCAGCAGAATTCTCAAACTACGGA</w:t>
      </w:r>
    </w:p>
    <w:p w14:paraId="5AFA1B83" w14:textId="77777777" w:rsidR="002E3C45" w:rsidRDefault="002E3C45" w:rsidP="002E3C45">
      <w:r>
        <w:t>ACCAACTGGTTTCACACCGGGAGAACAACATCCGAA------GCAACGACCCCAAGAGTTTTGAAGATAT</w:t>
      </w:r>
    </w:p>
    <w:p w14:paraId="47FE6674" w14:textId="77777777" w:rsidR="002E3C45" w:rsidRDefault="002E3C45" w:rsidP="002E3C45">
      <w:r>
        <w:t>CTTGAGAAAAGGTTTTAGCACCGGTGTATCCTATATGTACTCCAGTTTATTCGAAGTATCCCAATGGTGT</w:t>
      </w:r>
    </w:p>
    <w:p w14:paraId="05AD3F45" w14:textId="77777777" w:rsidR="002E3C45" w:rsidRDefault="002E3C45" w:rsidP="002E3C45">
      <w:r>
        <w:t>AACGCCGTCGACTTATTGGGAAAAAGGAGGAAAAGCACTTTTCTCTCTTGTTTCGGAGAAATAAGTGGCT</w:t>
      </w:r>
    </w:p>
    <w:p w14:paraId="6260E659" w14:textId="77777777" w:rsidR="002E3C45" w:rsidRDefault="002E3C45" w:rsidP="002E3C45">
      <w:r>
        <w:t>CACGAGGAATGGAAAGAAACATATTCTATTTGATCTCGAAGTCCTCATATAGCACTTC------------</w:t>
      </w:r>
    </w:p>
    <w:p w14:paraId="3A71CB95" w14:textId="77777777" w:rsidR="002E3C45" w:rsidRDefault="002E3C45" w:rsidP="002E3C45">
      <w:r>
        <w:t>---TTCCAATCCTGAATGGGGGATCACTTGTAGGAATGACATAATGCTCATCCATGTTCCACACGGCCAA</w:t>
      </w:r>
    </w:p>
    <w:p w14:paraId="3A9BF882" w14:textId="77777777" w:rsidR="002E3C45" w:rsidRDefault="002E3C45" w:rsidP="002E3C45">
      <w:r>
        <w:t>GGAAGCATCGTTTTTT-------</w:t>
      </w:r>
    </w:p>
    <w:p w14:paraId="0C9963DA" w14:textId="77777777" w:rsidR="002E3C45" w:rsidRDefault="002E3C45" w:rsidP="002E3C45"/>
    <w:p w14:paraId="739866C0" w14:textId="77777777" w:rsidR="002E3C45" w:rsidRDefault="002E3C45" w:rsidP="002E3C45">
      <w:r>
        <w:t xml:space="preserve">&gt;Actinidia </w:t>
      </w:r>
      <w:proofErr w:type="spellStart"/>
      <w:r>
        <w:t>eriantha</w:t>
      </w:r>
      <w:proofErr w:type="spellEnd"/>
      <w:r>
        <w:t xml:space="preserve"> MZ959063.1</w:t>
      </w:r>
    </w:p>
    <w:p w14:paraId="38AADBAC" w14:textId="77777777" w:rsidR="002E3C45" w:rsidRDefault="002E3C45" w:rsidP="002E3C45">
      <w:r>
        <w:t>ATGATACTTTCTGTTTTGTCAAGCCCTGCTTTGGTCTCTGGTTTGATGGTTGTACGTGCTAAAAATCCGG</w:t>
      </w:r>
    </w:p>
    <w:p w14:paraId="0DBA1C25" w14:textId="77777777" w:rsidR="002E3C45" w:rsidRDefault="002E3C45" w:rsidP="002E3C45">
      <w:r>
        <w:t>TACATTCCGTTTCGTTTCCCATCCCAGTCTTTCGCGACACTTCAGGTTTACTTCTTTTGTTAGGTCTCGA</w:t>
      </w:r>
    </w:p>
    <w:p w14:paraId="37D675EF" w14:textId="77777777" w:rsidR="002E3C45" w:rsidRDefault="002E3C45" w:rsidP="002E3C45">
      <w:r>
        <w:t>CTTCTTCGCTATGATCTTCCCAGTAGTTCATATAGGAGCTATAGCCGTTTCATTCCTATTCGTTGTTATG</w:t>
      </w:r>
    </w:p>
    <w:p w14:paraId="39771808" w14:textId="77777777" w:rsidR="002E3C45" w:rsidRDefault="002E3C45" w:rsidP="002E3C45">
      <w:r>
        <w:t>ATGTTCCATATTCAAATTGCGGAGATTCACGAAGAAGTATTGCGCTATTTACCAGTGAGTGGTATTATTG</w:t>
      </w:r>
    </w:p>
    <w:p w14:paraId="28E1CC51" w14:textId="77777777" w:rsidR="002E3C45" w:rsidRDefault="002E3C45" w:rsidP="002E3C45">
      <w:r>
        <w:t>GACTGATCTTTTGGTGGGAAATGTTCTTCATTTTAGATAATGAAAGCATTCCATTACTACCAACCCAAAG</w:t>
      </w:r>
    </w:p>
    <w:p w14:paraId="7967F7FE" w14:textId="77777777" w:rsidR="002E3C45" w:rsidRDefault="002E3C45" w:rsidP="002E3C45">
      <w:r>
        <w:t>AAATACGACCTCTCTGAGATATACGGTTTATGCCGTAAAGGTACGAAGTTGGACTAATTTGGAAACATTG</w:t>
      </w:r>
    </w:p>
    <w:p w14:paraId="24A1D0CC" w14:textId="77777777" w:rsidR="002E3C45" w:rsidRDefault="002E3C45" w:rsidP="002E3C45">
      <w:r>
        <w:t>GGCAATTTACTTTATACCTACTATTCCGTCTGGTTTTTGGTTCCTAGTCTTATTTTATTAGTAGCCATGA</w:t>
      </w:r>
    </w:p>
    <w:p w14:paraId="6ED3EFF5" w14:textId="77777777" w:rsidR="002E3C45" w:rsidRDefault="002E3C45" w:rsidP="002E3C45">
      <w:r>
        <w:t>TTGGGGCTATAGTACTGACTATGCATAGGACTACTAA------GGTGAAAAGACAGGATGTATTCCGACG</w:t>
      </w:r>
    </w:p>
    <w:p w14:paraId="53A97FA4" w14:textId="77777777" w:rsidR="002E3C45" w:rsidRDefault="002E3C45" w:rsidP="002E3C45">
      <w:r>
        <w:t>AAATGCTATTGATTCTAGGAGGACTATAATGAGGAGGACGACAGAC----------------------TC</w:t>
      </w:r>
    </w:p>
    <w:p w14:paraId="28929750" w14:textId="77777777" w:rsidR="002E3C45" w:rsidRDefault="002E3C45" w:rsidP="002E3C45">
      <w:r>
        <w:t>ATTATTCGTTATTTCCGGGTCTTTTAGTTGCATTCACTTACAACAAGAAAGAACCACCTGTGTTTGGTGC</w:t>
      </w:r>
    </w:p>
    <w:p w14:paraId="1AC39EA6" w14:textId="77777777" w:rsidR="002E3C45" w:rsidRDefault="002E3C45" w:rsidP="002E3C45">
      <w:r>
        <w:lastRenderedPageBreak/>
        <w:t>AGCACCTGCATTTTGGTGTATTCTTCTTTCTTTCCTTGGTCTTTCGTTCCGTCATATTCCTAATAACTTA</w:t>
      </w:r>
    </w:p>
    <w:p w14:paraId="5DA9FDD3" w14:textId="77777777" w:rsidR="002E3C45" w:rsidRDefault="002E3C45" w:rsidP="002E3C45">
      <w:r>
        <w:t>TCCAATTACAACGTATTAACTGCTAATGCACCTTTCTTTTATCAAATCTCAGGGACATGGTCTAATCATG</w:t>
      </w:r>
    </w:p>
    <w:p w14:paraId="5D7B7858" w14:textId="77777777" w:rsidR="002E3C45" w:rsidRDefault="002E3C45" w:rsidP="002E3C45">
      <w:r>
        <w:t>AGGGTAGTATTTTATCATGGTGTCGGATCCTAAGTTTTTATGGATTTCTTCTTTGTTACCGGGGTCGACC</w:t>
      </w:r>
    </w:p>
    <w:p w14:paraId="64C4A900" w14:textId="77777777" w:rsidR="002E3C45" w:rsidRDefault="002E3C45" w:rsidP="002E3C45">
      <w:r>
        <w:t>CCAAAGCCATAATGTCTCAAAACGAGTAGGCCATAGAGAAAGGCTTTTATATTCCTTTGTCTTGAACTTC</w:t>
      </w:r>
    </w:p>
    <w:p w14:paraId="67944774" w14:textId="77777777" w:rsidR="002E3C45" w:rsidRDefault="002E3C45" w:rsidP="002E3C45">
      <w:r>
        <w:t>GTGAAGAACTCCATTCTATCTCTCCCTCGTTACGAACAAAAAAGTGGGGCT------GCGCCCCAGTTGT</w:t>
      </w:r>
    </w:p>
    <w:p w14:paraId="3E8620E8" w14:textId="77777777" w:rsidR="002E3C45" w:rsidRDefault="002E3C45" w:rsidP="002E3C45">
      <w:r>
        <w:t>ACACTCCCTTCGTTCTACGAA---CCCTTGTTGATTCTGAACTTCGTTCGCGAAGGAACCGGACTTTTGA</w:t>
      </w:r>
    </w:p>
    <w:p w14:paraId="3AA9301C" w14:textId="77777777" w:rsidR="002E3C45" w:rsidRDefault="002E3C45" w:rsidP="002E3C45">
      <w:r>
        <w:t>CGGGCCAGCTCTTTTTTATGCGCCGCTTTACCCTGAAAGGAAAATGAGCTTTGCTCCTCTGGGCGCTAGG</w:t>
      </w:r>
    </w:p>
    <w:p w14:paraId="07A7751F" w14:textId="77777777" w:rsidR="002E3C45" w:rsidRDefault="002E3C45" w:rsidP="002E3C45">
      <w:r>
        <w:t>CGCTCCCGTGGTTCGCGAGAAGGAAAAAGGACTCATCCTTTGTTGCATCTGGCACTAGATAATAAAGAGA</w:t>
      </w:r>
    </w:p>
    <w:p w14:paraId="3E44DCA9" w14:textId="77777777" w:rsidR="002E3C45" w:rsidRDefault="002E3C45" w:rsidP="002E3C45">
      <w:r>
        <w:t>GAGCTTCGTCTATCGATGAACAGCGGATTGACAGAGCTCTTGGCATTGCTTTGTTTTTCTCTCCTTTCCT</w:t>
      </w:r>
    </w:p>
    <w:p w14:paraId="72D21449" w14:textId="77777777" w:rsidR="002E3C45" w:rsidRDefault="002E3C45" w:rsidP="002E3C45">
      <w:r>
        <w:t>ATCAGCGAGTTCCGATCCTGTTGTTCGAAATTTATTCGTTCGTACCGAACCGCTTGCAGAATCAAATCCT</w:t>
      </w:r>
    </w:p>
    <w:p w14:paraId="00612D02" w14:textId="77777777" w:rsidR="002E3C45" w:rsidRDefault="002E3C45" w:rsidP="002E3C45">
      <w:r>
        <w:t>GTTCCACAAGATCCTATATCAGCTATACATCCTCCTTGCATTTATGCCGGAGACGTCGCCAGTGCTATGG</w:t>
      </w:r>
    </w:p>
    <w:p w14:paraId="2B085C33" w14:textId="77777777" w:rsidR="002E3C45" w:rsidRDefault="002E3C45" w:rsidP="002E3C45">
      <w:r>
        <w:t>GCTTTGGCTTATGTAGATCAAAAATGATGAATGGGATTGTGGCACTCTACTCGCCGCCAATGCGGAAGGA</w:t>
      </w:r>
    </w:p>
    <w:p w14:paraId="7AC5EC63" w14:textId="77777777" w:rsidR="002E3C45" w:rsidRDefault="002E3C45" w:rsidP="002E3C45">
      <w:r>
        <w:t>TGCCGCCGAAAAGAATGGAACGCTGTTTCGCTCTGCTGGATGCGTCGGATCCTGTATAACAAGCGAGCTC</w:t>
      </w:r>
    </w:p>
    <w:p w14:paraId="160A94B8" w14:textId="77777777" w:rsidR="002E3C45" w:rsidRDefault="002E3C45" w:rsidP="002E3C45">
      <w:r>
        <w:t>TTTACCCTCAAATTCAAACATGTGGGCGCTAAATGCTATCCAGCTCTATTCTTACGTAGCAATAGAAGCC</w:t>
      </w:r>
    </w:p>
    <w:p w14:paraId="2EF808F9" w14:textId="77777777" w:rsidR="002E3C45" w:rsidRDefault="002E3C45" w:rsidP="002E3C45">
      <w:r>
        <w:t>CGCTTATGATGCTGCTTCGGCGGCGCTTTTTCGCCTTCTCTTCGCTCTGGACAGGAGCGCTAGTGGACGC</w:t>
      </w:r>
    </w:p>
    <w:p w14:paraId="7C7CFFC9" w14:textId="77777777" w:rsidR="002E3C45" w:rsidRDefault="002E3C45" w:rsidP="002E3C45">
      <w:r>
        <w:t>GGGGAGGGAGCA------GGCGAAGCCTGTCG------TTCGTAATGGAAAGAAAGATACCACTACAAAG</w:t>
      </w:r>
    </w:p>
    <w:p w14:paraId="626DBF39" w14:textId="77777777" w:rsidR="002E3C45" w:rsidRDefault="002E3C45" w:rsidP="002E3C45">
      <w:r>
        <w:t>CCTCTTTGTTGGACCGCCGGCGCGAACACAGTGGTCTCTGACCAGGACCAGGAACCAATTCGAATTTGGA</w:t>
      </w:r>
    </w:p>
    <w:p w14:paraId="274DDBA1" w14:textId="77777777" w:rsidR="002E3C45" w:rsidRDefault="002E3C45" w:rsidP="002E3C45">
      <w:r>
        <w:t>TCTTGACATGTCGGTGGTTTTTAACCGTAGGCATCTTGCCAGGAAGTTGGTGGGCTCATCATGAATTAGG</w:t>
      </w:r>
    </w:p>
    <w:p w14:paraId="70EF74DF" w14:textId="77777777" w:rsidR="002E3C45" w:rsidRDefault="002E3C45" w:rsidP="002E3C45">
      <w:r>
        <w:t>TCGGGGTGGCTGGTGGTTTCGGGATCCCGTAGAAAATGTTTCTTTTATGCCTCGGGTATTAGCCACAGC-</w:t>
      </w:r>
    </w:p>
    <w:p w14:paraId="2D63707F" w14:textId="77777777" w:rsidR="002E3C45" w:rsidRDefault="002E3C45" w:rsidP="002E3C45">
      <w:r>
        <w:t>--TATTCATTCAGTAATTATACCCCTTCTTCATTCTTGGACCTCGCTTCTTAATATTGTGACTCTTCCAT</w:t>
      </w:r>
    </w:p>
    <w:p w14:paraId="5ADF77C0" w14:textId="77777777" w:rsidR="002E3C45" w:rsidRDefault="002E3C45" w:rsidP="002E3C45">
      <w:r>
        <w:t>GCTGTGTCTCAGGAACCTCTTCAATACGGTCCGGATTGCTAGCTCCCGTTCATAGTTTTGCTACAGATGA</w:t>
      </w:r>
    </w:p>
    <w:p w14:paraId="4A01E2C2" w14:textId="77777777" w:rsidR="002E3C45" w:rsidRDefault="002E3C45" w:rsidP="002E3C45">
      <w:r>
        <w:t>TACACGAGGAAGATTTTTATGGCGGTTCTTCCTTCTAATGACCGGCATATCTATGATTCTTTTCTCCCAG</w:t>
      </w:r>
    </w:p>
    <w:p w14:paraId="4564F66E" w14:textId="77777777" w:rsidR="002E3C45" w:rsidRDefault="002E3C45" w:rsidP="002E3C45">
      <w:r>
        <w:t>ATGAAGCAGCAGGCATCGGTCCGTATAACCCATAAAAAAGAGATGGTTGTGACGCGAAGTACTCTTGTGT</w:t>
      </w:r>
    </w:p>
    <w:p w14:paraId="4D4EBE84" w14:textId="77777777" w:rsidR="002E3C45" w:rsidRDefault="002E3C45" w:rsidP="002E3C45">
      <w:r>
        <w:t>ACCTACG----TGATTGTTCTAGAATGGCTATTCCTCACAATTGCTCCTTGTGATGCAGCAGAACCATGG</w:t>
      </w:r>
    </w:p>
    <w:p w14:paraId="60EF9EA6" w14:textId="77777777" w:rsidR="002E3C45" w:rsidRDefault="002E3C45" w:rsidP="002E3C45">
      <w:r>
        <w:t>CAATTAGGATCTCAAGACGCAGCAACACCTACGATGCAAGGAATAATAGACTTACATCACGATATCTTTT</w:t>
      </w:r>
    </w:p>
    <w:p w14:paraId="63A63832" w14:textId="77777777" w:rsidR="002E3C45" w:rsidRDefault="002E3C45" w:rsidP="002E3C45">
      <w:r>
        <w:t>TCTTCCTAATTCTTATTTTTGTTTTCGTATCACGGATCTTGGTTCGTGCTTTATGGCATTTCCACTATAA</w:t>
      </w:r>
    </w:p>
    <w:p w14:paraId="7AC6B399" w14:textId="77777777" w:rsidR="002E3C45" w:rsidRDefault="002E3C45" w:rsidP="002E3C45">
      <w:r>
        <w:t>AAGAAATCCAATCCCGCAAAGGATTGTTCATGGAACTACTATCGAGATTCTTCGGACCATATTTCCTAGT</w:t>
      </w:r>
    </w:p>
    <w:p w14:paraId="33E4E1D4" w14:textId="77777777" w:rsidR="002E3C45" w:rsidRDefault="002E3C45" w:rsidP="002E3C45">
      <w:r>
        <w:lastRenderedPageBreak/>
        <w:t>ATCATCCCGATGTTCATTGCTATACCATCATTTGCTCTGTTATACTCAATGGACGAGGTAGTAGTAGATC</w:t>
      </w:r>
    </w:p>
    <w:p w14:paraId="6EB8558F" w14:textId="77777777" w:rsidR="002E3C45" w:rsidRDefault="002E3C45" w:rsidP="002E3C45">
      <w:r>
        <w:t>CAGCCATTACTATCAAAGCTATTGGACATCAATGGTATCGGACTTATGAGTATTCGGACTATAACAGTTC</w:t>
      </w:r>
    </w:p>
    <w:p w14:paraId="30B73D18" w14:textId="77777777" w:rsidR="002E3C45" w:rsidRDefault="002E3C45" w:rsidP="002E3C45">
      <w:r>
        <w:t>CGATGAACAGTCACTCACTTTTGACAGTTATACGATTCCAGAAGATGATCCAGAATTGGGTCAATCACGT</w:t>
      </w:r>
    </w:p>
    <w:p w14:paraId="00AF9C29" w14:textId="77777777" w:rsidR="002E3C45" w:rsidRDefault="002E3C45" w:rsidP="002E3C45">
      <w:r>
        <w:t>TTATTAGAAGTGGACAATAGAGTGGTTGTACCAGCCAAAATTGATCTACGTATTATTGTAACACCTGCTG</w:t>
      </w:r>
    </w:p>
    <w:p w14:paraId="6C068D96" w14:textId="77777777" w:rsidR="002E3C45" w:rsidRDefault="002E3C45" w:rsidP="002E3C45">
      <w:r>
        <w:t>ATGTACCTCATAGTTGGGCTGTACCTTCCTCAGGTGTCAAATGTGATGCTGTACCTGGTCGTTTAAATCA</w:t>
      </w:r>
    </w:p>
    <w:p w14:paraId="52729247" w14:textId="77777777" w:rsidR="002E3C45" w:rsidRDefault="002E3C45" w:rsidP="002E3C45">
      <w:r>
        <w:t>GACCTCTATTTCGGTACAACGAGAAGGAGTTTACTATGGTCAGTGCAGTGAGATTTGTGGAACTAATCAT</w:t>
      </w:r>
    </w:p>
    <w:p w14:paraId="10628AA2" w14:textId="77777777" w:rsidR="002E3C45" w:rsidRDefault="002E3C45" w:rsidP="002E3C45">
      <w:r>
        <w:t>GCCT------------------------------------------------------------------</w:t>
      </w:r>
    </w:p>
    <w:p w14:paraId="2F6D1E5A" w14:textId="77777777" w:rsidR="002E3C45" w:rsidRDefault="002E3C45" w:rsidP="002E3C45">
      <w:r>
        <w:t>-----------------------ATGAGACGACTCTTTCTTGAACTATTTCATAAACAGATCTTCCCCGT</w:t>
      </w:r>
    </w:p>
    <w:p w14:paraId="083230B3" w14:textId="77777777" w:rsidR="002E3C45" w:rsidRDefault="002E3C45" w:rsidP="002E3C45">
      <w:r>
        <w:t>AACACAAATCACGAGTTTTTCTCCATTCCTCTCATATATCGTCGTAACGCCCTTAATGCTAGGTTTTTCA</w:t>
      </w:r>
    </w:p>
    <w:p w14:paraId="0882F9E1" w14:textId="77777777" w:rsidR="002E3C45" w:rsidRDefault="002E3C45" w:rsidP="002E3C45">
      <w:r>
        <w:t>AAAGACTTTTCATGTCATTCCCATTTAGGTCCGATTCGGATCCATCCGTTGTTTCCTTTTTCTTCCGCAC</w:t>
      </w:r>
    </w:p>
    <w:p w14:paraId="23B8DEB8" w14:textId="77777777" w:rsidR="002E3C45" w:rsidRDefault="002E3C45" w:rsidP="002E3C45">
      <w:r>
        <w:t>CTTTTCCTCGAAATGAGAAAGAAGATGGTACACTTGAATTGTATTATTTAAGTGCTTATTGCTTGCCAAA</w:t>
      </w:r>
    </w:p>
    <w:p w14:paraId="0644F23E" w14:textId="77777777" w:rsidR="002E3C45" w:rsidRDefault="002E3C45" w:rsidP="002E3C45">
      <w:r>
        <w:t>GATCCTACTTCTACAATTGGTAGGTCACCGGGTTATTCAAATAAGTCGTGTTTTCCGTGGTTTTCACATG</w:t>
      </w:r>
    </w:p>
    <w:p w14:paraId="1E0DED3F" w14:textId="77777777" w:rsidR="002E3C45" w:rsidRDefault="002E3C45" w:rsidP="002E3C45">
      <w:r>
        <w:t>TTACAACTTCCGTACCAATTCGGTCGATCCGGAATAGATCGGTTAAACATTCTATTAGGGAGCCTGGTCT</w:t>
      </w:r>
    </w:p>
    <w:p w14:paraId="1753509F" w14:textId="77777777" w:rsidR="002E3C45" w:rsidRDefault="002E3C45" w:rsidP="002E3C45">
      <w:r>
        <w:t>TGACTCTTCTGTGTGGTATTCATTCTCGTTCGGCTCTTAGAATCACATCCAGCAGTGGTTGGAACAGCTC</w:t>
      </w:r>
    </w:p>
    <w:p w14:paraId="7248A938" w14:textId="77777777" w:rsidR="002E3C45" w:rsidRDefault="002E3C45" w:rsidP="002E3C45">
      <w:r>
        <w:t>GCAAAATCCAACCACTTCACCTACTTCATTGCCCCCAACCGTTTCTCGTACCTCTATTGAAACAGAATGG</w:t>
      </w:r>
    </w:p>
    <w:p w14:paraId="6890B1CB" w14:textId="77777777" w:rsidR="002E3C45" w:rsidRDefault="002E3C45" w:rsidP="002E3C45">
      <w:r>
        <w:t>TTTCATGTTCTTTCATCGATTGGTTATTCCTCTCCGTTCGTATCTCTTTTTCCAATTTCGGTCTCGATTA</w:t>
      </w:r>
    </w:p>
    <w:p w14:paraId="12019AAE" w14:textId="77777777" w:rsidR="002E3C45" w:rsidRDefault="002E3C45" w:rsidP="002E3C45">
      <w:r>
        <w:t>GTTCACAAGAT---ATGTCCGTTTCGTTATTACAACCTTC-----TTTTTTGATGTCAAAGACCAGAAGC</w:t>
      </w:r>
    </w:p>
    <w:p w14:paraId="6297C832" w14:textId="77777777" w:rsidR="002E3C45" w:rsidRDefault="002E3C45" w:rsidP="002E3C45">
      <w:r>
        <w:t>TACGCGCAAATTCTCATTGGATTTCGGTTGTTCTTAACAGCGATGGCTATTCATTTAAGTCTTCGGGTAG</w:t>
      </w:r>
    </w:p>
    <w:p w14:paraId="73E80ED6" w14:textId="77777777" w:rsidR="002E3C45" w:rsidRDefault="002E3C45" w:rsidP="002E3C45">
      <w:r>
        <w:t>CACCACTAGATCTTCAACAAGGTGGAAATTCTCGTATTCCGTATGTACATGTTCCTGCGGCTCGGATGAG</w:t>
      </w:r>
    </w:p>
    <w:p w14:paraId="288E1E6E" w14:textId="77777777" w:rsidR="002E3C45" w:rsidRDefault="002E3C45" w:rsidP="002E3C45">
      <w:r>
        <w:t>TATTCTTGTTTATATCGCTACGGCTATAAACACTTTCTTGTTCCTATTAACAAAACATCCCCTTTTTCTT</w:t>
      </w:r>
    </w:p>
    <w:p w14:paraId="6F323102" w14:textId="77777777" w:rsidR="002E3C45" w:rsidRDefault="002E3C45" w:rsidP="002E3C45">
      <w:r>
        <w:t>CGCTCTTCCGGAACCGGTACAGAAATGGGTGCTTTTTCTACGTTGTTTACCTTAGTTACTGGGGGGTTTC</w:t>
      </w:r>
    </w:p>
    <w:p w14:paraId="738F0BC4" w14:textId="77777777" w:rsidR="002E3C45" w:rsidRDefault="002E3C45" w:rsidP="002E3C45">
      <w:r>
        <w:t>GGGGAAGACCTATGTGGGGCACCTTTCGGGTGTGGGATGCTCGTTTAACCTCTGTATTCATCTCGTTCCT</w:t>
      </w:r>
    </w:p>
    <w:p w14:paraId="51C349B9" w14:textId="77777777" w:rsidR="002E3C45" w:rsidRDefault="002E3C45" w:rsidP="002E3C45">
      <w:r>
        <w:t>TATTTACCTGGGTGCACTGCGTTTTCAAAAGCTTCCTGTCGAACCGGCTCCTATTTCAATCCGTGCTGGA</w:t>
      </w:r>
    </w:p>
    <w:p w14:paraId="4BF03139" w14:textId="77777777" w:rsidR="002E3C45" w:rsidRDefault="002E3C45" w:rsidP="002E3C45">
      <w:r>
        <w:t>CCGATCGATATACCAATAATAAAGTCTTCAGTCAACTGGTGGAATACATCGCATCAACCTGGGAGCATTA</w:t>
      </w:r>
    </w:p>
    <w:p w14:paraId="589D2A94" w14:textId="77777777" w:rsidR="002E3C45" w:rsidRDefault="002E3C45" w:rsidP="002E3C45">
      <w:r>
        <w:t>GCCGATCTGGTACATCAATACATGTTCCTATGCCCATTCCAATCTTGTCTAACTTTGCAAACTCCCCCTT</w:t>
      </w:r>
    </w:p>
    <w:p w14:paraId="20774590" w14:textId="77777777" w:rsidR="002E3C45" w:rsidRDefault="002E3C45" w:rsidP="002E3C45">
      <w:r>
        <w:t>CTCAACCCGTATCTTCTTTGTTCTGGAAACACGTCTTCCTATTCCATCTTTTCTCGAATCCCCTTTAACG</w:t>
      </w:r>
    </w:p>
    <w:p w14:paraId="1AB457F7" w14:textId="77777777" w:rsidR="002E3C45" w:rsidRDefault="002E3C45" w:rsidP="002E3C45">
      <w:r>
        <w:t>AATAAAATAGAAGCTCGAGAAGGAATAC-TGCAGGCTAGAAAGATGCTATTTGCTGCTATTCTATCTATT</w:t>
      </w:r>
    </w:p>
    <w:p w14:paraId="139F707B" w14:textId="77777777" w:rsidR="002E3C45" w:rsidRDefault="002E3C45" w:rsidP="002E3C45">
      <w:r>
        <w:lastRenderedPageBreak/>
        <w:t>TGTGCATCAAGTTCGAAGAAGATCTCAATCTATAATGAAGAAATGATAGTAGCTCGTTGTTTTATAGGCT</w:t>
      </w:r>
    </w:p>
    <w:p w14:paraId="66AAD8AD" w14:textId="77777777" w:rsidR="002E3C45" w:rsidRDefault="002E3C45" w:rsidP="002E3C45">
      <w:r>
        <w:t>TTATCATATTCAGTCGGAAGAGTTTAGGTAAGACTTTCAAAGTGACTCTCGACGGGAGAATCCAGGCTAT</w:t>
      </w:r>
    </w:p>
    <w:p w14:paraId="43475551" w14:textId="77777777" w:rsidR="002E3C45" w:rsidRDefault="002E3C45" w:rsidP="002E3C45">
      <w:r>
        <w:t>TCAGGAAGAATCGCAGCAATTCCCCAATCCTAACGAAGTAGTTCCTCCGGAATCTAATGAACAACAACGA</w:t>
      </w:r>
    </w:p>
    <w:p w14:paraId="22A0D08E" w14:textId="77777777" w:rsidR="002E3C45" w:rsidRDefault="002E3C45" w:rsidP="002E3C45">
      <w:r>
        <w:t>TTACTTAGGATCAGCTTGCGAATTTGTGGCACCGTAGTAGAATCATTACCAATGGCACGCTGTGCGCCTA</w:t>
      </w:r>
    </w:p>
    <w:p w14:paraId="0E6DA00C" w14:textId="77777777" w:rsidR="002E3C45" w:rsidRDefault="002E3C45" w:rsidP="002E3C45">
      <w:r>
        <w:t>AGTGCGAAAAGACAGTGCAAGCTTTGTTATGCCGAAACCTAAATGTTAAGTCAGCAACACTTCCAAATGC</w:t>
      </w:r>
    </w:p>
    <w:p w14:paraId="1EA19247" w14:textId="77777777" w:rsidR="002E3C45" w:rsidRDefault="002E3C45" w:rsidP="002E3C45">
      <w:r>
        <w:t>CACTTCTTCCCGTCGCATCTGTCTTCAGGACGATCTAGTCACAGGTTTTCACTTCTCAGTGAGTGAAAGA</w:t>
      </w:r>
    </w:p>
    <w:p w14:paraId="37755DD3" w14:textId="77777777" w:rsidR="002E3C45" w:rsidRDefault="002E3C45" w:rsidP="002E3C45">
      <w:r>
        <w:t>TTTGTCCCCGGGTGTACGTTGAAAGCTTCTATAGTAGAACTCATTCGAGAGGGCTTGGCGGTCTTAAGAA</w:t>
      </w:r>
    </w:p>
    <w:p w14:paraId="2C9D2BB0" w14:textId="77777777" w:rsidR="002E3C45" w:rsidRDefault="002E3C45" w:rsidP="002E3C45">
      <w:r>
        <w:t>TGGTTCGGGTGGGGGGTTTCTCT--TGAAAGAGGCGATCAGAATGGTACTCGAATCCATTTACGATCCCG</w:t>
      </w:r>
    </w:p>
    <w:p w14:paraId="24A1D615" w14:textId="77777777" w:rsidR="002E3C45" w:rsidRDefault="002E3C45" w:rsidP="002E3C45">
      <w:r>
        <w:t>AGTTTCCAGACACATCGCACTTCCGCTCGGGTCGAGGCTGCCACTCGGCCCTAAGACGGATCAAAGAAGA</w:t>
      </w:r>
    </w:p>
    <w:p w14:paraId="6F9EA09E" w14:textId="77777777" w:rsidR="002E3C45" w:rsidRDefault="002E3C45" w:rsidP="002E3C45">
      <w:r>
        <w:t>GTGGGGAACCTCTCGCTGGTTTTTGGAATTCGACATCTTGAAGTGTTTTCACACCATCGACCGACATCGA</w:t>
      </w:r>
    </w:p>
    <w:p w14:paraId="3384C80F" w14:textId="77777777" w:rsidR="002E3C45" w:rsidRDefault="002E3C45" w:rsidP="002E3C45">
      <w:r>
        <w:t>CTCATCTCAATCTTTAAGGAAGAGATCGACGATCCCAAGTTCTTTTACTCCATTCAGAAAGTCTTTTCCG</w:t>
      </w:r>
    </w:p>
    <w:p w14:paraId="07FBA844" w14:textId="77777777" w:rsidR="002E3C45" w:rsidRDefault="002E3C45" w:rsidP="002E3C45">
      <w:r>
        <w:t>CCGGACGACTCGTAGGAGGTGAGAAGGGCCCTTACTCCGTTCCACACAGTGTACTACTATCGGCCCTACC</w:t>
      </w:r>
    </w:p>
    <w:p w14:paraId="5C72F0C0" w14:textId="77777777" w:rsidR="002E3C45" w:rsidRDefault="002E3C45" w:rsidP="002E3C45">
      <w:r>
        <w:t>AGGCAACATCTACCTACACAAGCTCGATCAGGAGATAGGTAGGATCCGACAGAAGTACGAAATTCCGATT</w:t>
      </w:r>
    </w:p>
    <w:p w14:paraId="408ACA7F" w14:textId="77777777" w:rsidR="002E3C45" w:rsidRDefault="002E3C45" w:rsidP="002E3C45">
      <w:r>
        <w:t>GTTCAGAGAATCAGATCGGTTCTATTAAGGACAGGTCGTATTGATGACCAAGAAAACTCTGGAGAAGAAG</w:t>
      </w:r>
    </w:p>
    <w:p w14:paraId="27872E53" w14:textId="77777777" w:rsidR="002E3C45" w:rsidRDefault="002E3C45" w:rsidP="002E3C45">
      <w:r>
        <w:t>CAATGGAAATCTCTCCCAGAGCTGCGGAACTAACGACTCTATTAGAAAGTAGAATTACCAACTTTTACAC</w:t>
      </w:r>
    </w:p>
    <w:p w14:paraId="0808E4DF" w14:textId="77777777" w:rsidR="002E3C45" w:rsidRDefault="002E3C45" w:rsidP="002E3C45">
      <w:r>
        <w:t>TCATTTTCAAGTGGATGAGATCGGTCGAGTGGTCTCAGTTGGAGATGGGATTGCACGTGTTTATGGATTG</w:t>
      </w:r>
    </w:p>
    <w:p w14:paraId="5840F3C3" w14:textId="77777777" w:rsidR="002E3C45" w:rsidRDefault="002E3C45" w:rsidP="002E3C45">
      <w:r>
        <w:t>AACGAGATTCAAGCTGGGGAAATGGTGGAATTTGCCAGCGGTGTGAAAGGAATAGCGTTGAATCTTGAGA</w:t>
      </w:r>
    </w:p>
    <w:p w14:paraId="4ED454E2" w14:textId="77777777" w:rsidR="002E3C45" w:rsidRDefault="002E3C45" w:rsidP="002E3C45">
      <w:r>
        <w:t>ATGAGAATGTAGGGATTGTTGTCTTTGGTAGTGATACATATATTAAAGAAGGCGATCTTGTCAAGCGCAC</w:t>
      </w:r>
    </w:p>
    <w:p w14:paraId="42C94229" w14:textId="77777777" w:rsidR="002E3C45" w:rsidRDefault="002E3C45" w:rsidP="002E3C45">
      <w:r>
        <w:t>TGGATCTATTGTGGATGTTCCTGCGGGAAAGGCTATGCTAGGGCGTGTGGTCGACGGGTTGGGAGTACCT</w:t>
      </w:r>
    </w:p>
    <w:p w14:paraId="3DFBF37D" w14:textId="77777777" w:rsidR="002E3C45" w:rsidRDefault="002E3C45" w:rsidP="002E3C45">
      <w:r>
        <w:t>ATTGATGGAAGAGGGTCTCTAAGCGATCACGAGCGAAGACGTGTCGAAGTGAAAGCCCCTGGGATTATTG</w:t>
      </w:r>
    </w:p>
    <w:p w14:paraId="05B8DF07" w14:textId="77777777" w:rsidR="002E3C45" w:rsidRDefault="002E3C45" w:rsidP="002E3C45">
      <w:r>
        <w:t>AACGTAAATCTGTGCACGAGCCTATGCAAACAGGGTTAAAAGCGGTAGATAGCCTGGTTCCTATAGGCCG</w:t>
      </w:r>
    </w:p>
    <w:p w14:paraId="2050B024" w14:textId="77777777" w:rsidR="002E3C45" w:rsidRDefault="002E3C45" w:rsidP="002E3C45">
      <w:r>
        <w:t>TGGTCAACGAGAACTTATAATCGGGGACCGACAAACTGGAAAAACAGCTATAGCTATCGATACCATATTA</w:t>
      </w:r>
    </w:p>
    <w:p w14:paraId="52820914" w14:textId="77777777" w:rsidR="002E3C45" w:rsidRDefault="002E3C45" w:rsidP="002E3C45">
      <w:r>
        <w:t>AACCAAAAGCAAATGAACTCAAGGAGCACCTCTGAGAGTGAGACATTGTATTGTGTCTATGTAGCGATTG</w:t>
      </w:r>
    </w:p>
    <w:p w14:paraId="61A3205A" w14:textId="77777777" w:rsidR="002E3C45" w:rsidRDefault="002E3C45" w:rsidP="002E3C45">
      <w:r>
        <w:t>GACAGAAACGCTCAACTGTGGCACAATTAGTTCAAATTCTTTCAGAAGCGAATGCTTTGGAATATTCCAT</w:t>
      </w:r>
    </w:p>
    <w:p w14:paraId="4A1CFF9A" w14:textId="77777777" w:rsidR="002E3C45" w:rsidRDefault="002E3C45" w:rsidP="002E3C45">
      <w:r>
        <w:t>TCTTGTAGCAGCCACCGCTTCGGATCCTGCTCCTCTGCAATTTCTGGCCCCATATTCTGGGTGTGCCATG</w:t>
      </w:r>
    </w:p>
    <w:p w14:paraId="558687CB" w14:textId="77777777" w:rsidR="002E3C45" w:rsidRDefault="002E3C45" w:rsidP="002E3C45">
      <w:r>
        <w:t>GGGGAATATTTCCGCGATAATGGAATGCACGCATTAATAATATATGATGATCTTAGTAAACAGGCGGTAG</w:t>
      </w:r>
    </w:p>
    <w:p w14:paraId="25145036" w14:textId="77777777" w:rsidR="002E3C45" w:rsidRDefault="002E3C45" w:rsidP="002E3C45">
      <w:r>
        <w:t>CATATCGACAAATGTCATTATTGTTACGCCGACCACCAGGCCGTGAGGCTTTCCCTGGGGATGTTTTCTA</w:t>
      </w:r>
    </w:p>
    <w:p w14:paraId="1755FCD0" w14:textId="77777777" w:rsidR="002E3C45" w:rsidRDefault="002E3C45" w:rsidP="002E3C45">
      <w:r>
        <w:lastRenderedPageBreak/>
        <w:t>TTTACATTCCCGTCTCTTAGAAAGAGCCGCTAAACGATCGGACCAGACAGGCGCAGGTAGCTTGACCGCC</w:t>
      </w:r>
    </w:p>
    <w:p w14:paraId="58D07F31" w14:textId="77777777" w:rsidR="002E3C45" w:rsidRDefault="002E3C45" w:rsidP="002E3C45">
      <w:r>
        <w:t>TTACCCGTCATTGAAACACAAGCTGGAGACGTATCGGCCTATATTCCCACCAATGTGATCCCCATTACTG</w:t>
      </w:r>
    </w:p>
    <w:p w14:paraId="51AC6D84" w14:textId="77777777" w:rsidR="002E3C45" w:rsidRDefault="002E3C45" w:rsidP="002E3C45">
      <w:r>
        <w:t>ATGGACAAATCTGTTTGGAAACAGAGCTCTTTTATCGCGGAATTAGACCAGCTATTAACGTCGGCTTATC</w:t>
      </w:r>
    </w:p>
    <w:p w14:paraId="5EF23E50" w14:textId="77777777" w:rsidR="002E3C45" w:rsidRDefault="002E3C45" w:rsidP="002E3C45">
      <w:r>
        <w:t>TGTCAGTCGCGTCGGGTCTGCCGCTCAGTTGAAAGCTATGAAACAAGTCTGCGGTAGTTCAAAACTTGAA</w:t>
      </w:r>
    </w:p>
    <w:p w14:paraId="0E4D6958" w14:textId="77777777" w:rsidR="002E3C45" w:rsidRDefault="002E3C45" w:rsidP="002E3C45">
      <w:r>
        <w:t>TTGGCACAATATCGCGAAGTGGCCGCCCTTGCTCAATTTGGGTCAGACCTTGATGCTGCGACTCAGGCAT</w:t>
      </w:r>
    </w:p>
    <w:p w14:paraId="4ACF061F" w14:textId="77777777" w:rsidR="002E3C45" w:rsidRDefault="002E3C45" w:rsidP="002E3C45">
      <w:r>
        <w:t>TACTCAATAGAGGTGCAAGGCTTACCGAAGTATCGAAACAACCACAATATGCACCACTTCCAATTGAAAA</w:t>
      </w:r>
    </w:p>
    <w:p w14:paraId="032AB319" w14:textId="77777777" w:rsidR="002E3C45" w:rsidRDefault="002E3C45" w:rsidP="002E3C45">
      <w:r>
        <w:t>AGAAATTCTAGTCATTTATGCAGCTGTCAATGGATTCTGTGATCGAATGCCATTAGACAAAATTTCTCAA</w:t>
      </w:r>
    </w:p>
    <w:p w14:paraId="182585C6" w14:textId="77777777" w:rsidR="002E3C45" w:rsidRDefault="002E3C45" w:rsidP="002E3C45">
      <w:r>
        <w:t>TATGAGAGAGCCATTCCAAGTAGTGTAAAACCAGAATTACTACAATCTCTTTTAGAAAAAGGTGGGTTAA</w:t>
      </w:r>
    </w:p>
    <w:p w14:paraId="7289BF8A" w14:textId="77777777" w:rsidR="002E3C45" w:rsidRDefault="002E3C45" w:rsidP="002E3C45">
      <w:r>
        <w:t>CTAACGAAAGAAAGATGGAACCAGATGCATTCTTAAGAGAAAGTGCTTTGCCTTACCTATGATGCAAGAA</w:t>
      </w:r>
    </w:p>
    <w:p w14:paraId="29861455" w14:textId="77777777" w:rsidR="002E3C45" w:rsidRDefault="002E3C45" w:rsidP="002E3C45">
      <w:r>
        <w:t>ATAATGG-------------AGCCGCCTTTCATTCCCTTGTTTCGTCGTGGCACACCCCCCCCACAAGCA</w:t>
      </w:r>
    </w:p>
    <w:p w14:paraId="17C6DCD2" w14:textId="77777777" w:rsidR="002E3C45" w:rsidRDefault="002E3C45" w:rsidP="002E3C45">
      <w:r>
        <w:t>CCCTTAGGAGCCGGGGGGACCAGAAAACGCCTTTCGTTTTCCCCCCTTCGTCGGCCCTTGCCGCCTTCCT</w:t>
      </w:r>
    </w:p>
    <w:p w14:paraId="431212E5" w14:textId="77777777" w:rsidR="002E3C45" w:rsidRDefault="002E3C45" w:rsidP="002E3C45">
      <w:r>
        <w:t>TAACAAGCCCTCGAGCCTCCTTTGCGCCGCCTTCCTAATAGAAGCCGCCGGGTTGACCCCGAAGGCCTCA</w:t>
      </w:r>
    </w:p>
    <w:p w14:paraId="276BB448" w14:textId="77777777" w:rsidR="002E3C45" w:rsidRDefault="002E3C45" w:rsidP="002E3C45">
      <w:r>
        <w:t>TTCTATAGTAGAGAAGGCTGTAATAATAATTGGGCCATGAGAGACTTTATTAAGTATTGCAAAAGAAAGG</w:t>
      </w:r>
    </w:p>
    <w:p w14:paraId="69F006DE" w14:textId="77777777" w:rsidR="002E3C45" w:rsidRDefault="002E3C45" w:rsidP="002E3C45">
      <w:r>
        <w:t>GCCTGCTGATAGAGCTGGGCGGGGAGGCGATACTAGTTATCAGGTCAGAGAGACGCCTGGCCCGTAAGCT</w:t>
      </w:r>
    </w:p>
    <w:p w14:paraId="38447540" w14:textId="77777777" w:rsidR="002E3C45" w:rsidRDefault="002E3C45" w:rsidP="002E3C45">
      <w:r>
        <w:t>GGCCCCCTTAAAAAGCCATTACTTAATAAGGATTTGTTACGCGCGATATGCCGACGACTCACTACTGGGA</w:t>
      </w:r>
    </w:p>
    <w:p w14:paraId="3552E2BB" w14:textId="77777777" w:rsidR="002E3C45" w:rsidRDefault="002E3C45" w:rsidP="002E3C45">
      <w:r>
        <w:t>ATCGTGGGTGCCGTAGAGCTTCTCATAGAAATACAAAAACGTATCGCCCACTTCCTACAATCCGGCCTGA</w:t>
      </w:r>
    </w:p>
    <w:p w14:paraId="47D0E88A" w14:textId="77777777" w:rsidR="002E3C45" w:rsidRDefault="002E3C45" w:rsidP="002E3C45">
      <w:r>
        <w:t>ACCTTTGGGTAAGCTCTGCAGGATCAACAACAATAACTGCACTACGTACGGTAGAATTCCTCGGTACGAT</w:t>
      </w:r>
    </w:p>
    <w:p w14:paraId="3475D059" w14:textId="77777777" w:rsidR="002E3C45" w:rsidRDefault="002E3C45" w:rsidP="002E3C45">
      <w:r>
        <w:t>CATTCGGGAAGTCCCTCCGAGGACGACTCCCATACAATTCTTGCGAGAGCTGGAGAAGCGTCTACGGGTA</w:t>
      </w:r>
    </w:p>
    <w:p w14:paraId="26C6B47C" w14:textId="77777777" w:rsidR="002E3C45" w:rsidRDefault="002E3C45" w:rsidP="002E3C45">
      <w:r>
        <w:t>AAGCACCGTATCCATATAACTGCTTGCCACCTACGCTCCGCCATCCATTCCAAGTTTAGGAACCTAGGTA</w:t>
      </w:r>
    </w:p>
    <w:p w14:paraId="3006BDD5" w14:textId="77777777" w:rsidR="002E3C45" w:rsidRDefault="002E3C45" w:rsidP="002E3C45">
      <w:r>
        <w:t>ATAGTATCCCGATCAAACAGCTGACGAAGGGGATGAGCGGAACAGGGAGTCTACTGGACGCGGTTCAACT</w:t>
      </w:r>
    </w:p>
    <w:p w14:paraId="0DAD647B" w14:textId="77777777" w:rsidR="002E3C45" w:rsidRDefault="002E3C45" w:rsidP="002E3C45">
      <w:r>
        <w:t>AGCGGAGACTCTTGGAACAGCTGGAGTAATCAGTCCCCAAGTGAGCGTATTATGGGGGACCGTCAAGCAC</w:t>
      </w:r>
    </w:p>
    <w:p w14:paraId="4FF47CD4" w14:textId="77777777" w:rsidR="002E3C45" w:rsidRDefault="002E3C45" w:rsidP="002E3C45">
      <w:r>
        <w:t>ATCCGGCAAGGATCAAGGGGGATCTCGTTGTTGCATAGCTCAGGTCGGAGCAAGGTGCCATCGGACGTTC</w:t>
      </w:r>
    </w:p>
    <w:p w14:paraId="7165A90E" w14:textId="77777777" w:rsidR="002E3C45" w:rsidRDefault="002E3C45" w:rsidP="002E3C45">
      <w:r>
        <w:t>AACAGGCAGTCTCACGATCGGGCATGAGTGCCCGGAAGTTGTC---ATTGTATACTCCCGCGGGTCGGAA</w:t>
      </w:r>
    </w:p>
    <w:p w14:paraId="64136855" w14:textId="77777777" w:rsidR="002E3C45" w:rsidRDefault="002E3C45" w:rsidP="002E3C45">
      <w:r>
        <w:t>GGCGGCGGGGGAAGGAGGGGGACACTGGGCGAGATCTATCAGCAGCGAATTCCCCATACAAATAGAGGCG</w:t>
      </w:r>
    </w:p>
    <w:p w14:paraId="57967499" w14:textId="77777777" w:rsidR="002E3C45" w:rsidRDefault="002E3C45" w:rsidP="002E3C45">
      <w:r>
        <w:t>CCTATCAAAAAGATACTCCGAAGGCTTCGGGATCGAGGTCTCATTAGCCGAAGAAGACCCTGGCCAATCC</w:t>
      </w:r>
    </w:p>
    <w:p w14:paraId="4203E4C1" w14:textId="77777777" w:rsidR="002E3C45" w:rsidRDefault="002E3C45" w:rsidP="002E3C45">
      <w:r>
        <w:t>ACGTGGCCTGCTTGACGAACGTCAGCGACGGAGACATCGTAAATTGGTCCGCGGACATTGCGATAAGTCC</w:t>
      </w:r>
    </w:p>
    <w:p w14:paraId="2A6B8B6B" w14:textId="77777777" w:rsidR="002E3C45" w:rsidRDefault="002E3C45" w:rsidP="002E3C45">
      <w:r>
        <w:t>TCTGTCCTACTACAGGTGCCGCGACAACCTTTACCAAGTCCGAACGATTGTCGACCACCAGATCCGCTGG</w:t>
      </w:r>
    </w:p>
    <w:p w14:paraId="7AD05066" w14:textId="77777777" w:rsidR="002E3C45" w:rsidRDefault="002E3C45" w:rsidP="002E3C45">
      <w:r>
        <w:lastRenderedPageBreak/>
        <w:t>TCTGCAATATTCACCCCGGCCCACAAGCACAAATCCTCGGCGCGGAATATAATCCAAAAGTACTCCAAAG</w:t>
      </w:r>
    </w:p>
    <w:p w14:paraId="24A952AA" w14:textId="77777777" w:rsidR="002E3C45" w:rsidRDefault="002E3C45" w:rsidP="002E3C45">
      <w:r>
        <w:t>ACTCATCTATAGTAAATCAAGAAGGTGGTAAGACCCTTGCAGAGTTCCCCAACAGCATAGAGCTTGGGAA</w:t>
      </w:r>
    </w:p>
    <w:p w14:paraId="0ED5161B" w14:textId="77777777" w:rsidR="002E3C45" w:rsidRDefault="002E3C45" w:rsidP="002E3C45">
      <w:r>
        <w:t>GCTCGGACCCGGTCAAGATCC-GAACAACAAGGAGCACTCAACTACTA-----------------ATGGT</w:t>
      </w:r>
    </w:p>
    <w:p w14:paraId="1FBDD530" w14:textId="77777777" w:rsidR="002E3C45" w:rsidRDefault="002E3C45" w:rsidP="002E3C45">
      <w:r>
        <w:t>CCAACTACATAACTTTTTCTTTTTCATTACTTCCATGGTCGTGCCTCGTGGCACGGCAGCACCCGTACTA</w:t>
      </w:r>
    </w:p>
    <w:p w14:paraId="50A861F0" w14:textId="77777777" w:rsidR="002E3C45" w:rsidRDefault="002E3C45" w:rsidP="002E3C45">
      <w:r>
        <w:t>TTGAAATGGTTCGTCAGTAGAGATGTTCCCACAGGTGCCCCTTCTTCCAATGGTACTATAATTCCTATTC</w:t>
      </w:r>
    </w:p>
    <w:p w14:paraId="66C2034F" w14:textId="77777777" w:rsidR="002E3C45" w:rsidRDefault="002E3C45" w:rsidP="002E3C45">
      <w:r>
        <w:t>CTATCCCTTCATTCCCTCTTTTGGTCTATCTACATTCCAGGAAATTCATACGCCCCACGGACGGAGCAAA</w:t>
      </w:r>
    </w:p>
    <w:p w14:paraId="3C05E6B5" w14:textId="77777777" w:rsidR="002E3C45" w:rsidRDefault="002E3C45" w:rsidP="002E3C45">
      <w:r>
        <w:t>AAGTGGAGTCTTGGTCAGAGCAAGCCGCCCTATTCTAT------TACCAGACATAATTGGGAGAAGCTCA</w:t>
      </w:r>
    </w:p>
    <w:p w14:paraId="49709501" w14:textId="77777777" w:rsidR="002E3C45" w:rsidRDefault="002E3C45" w:rsidP="002E3C45">
      <w:r>
        <w:t>TCCGAAACTAGAGAAAGAAACGCCTCATTTCGGTTTGTTCCTGTTCTTAATTTCCTTCTTCTTCAATCCA</w:t>
      </w:r>
    </w:p>
    <w:p w14:paraId="7F112CBD" w14:textId="77777777" w:rsidR="002E3C45" w:rsidRDefault="002E3C45" w:rsidP="002E3C45">
      <w:r>
        <w:t>A------GGGGGACTTCTCATATTTAGAATCTTTCTGCGGTGTGTTCCGTTTACTATTATTTCGTACTTT</w:t>
      </w:r>
    </w:p>
    <w:p w14:paraId="50EE45A5" w14:textId="77777777" w:rsidR="002E3C45" w:rsidRDefault="002E3C45" w:rsidP="002E3C45">
      <w:r>
        <w:t>CTTCTTTTTACCACGCGATAGGTCAGCGAAGCGTGAGCGGGCGCGGAGAAGGAAAGGCCAAACACTTCGG</w:t>
      </w:r>
    </w:p>
    <w:p w14:paraId="5FF2B5DD" w14:textId="77777777" w:rsidR="002E3C45" w:rsidRDefault="002E3C45" w:rsidP="002E3C45">
      <w:r>
        <w:t>CCTAAC------GGGAATGAGCAACGACGAAATGACAAGATGAGGTGCCCCGGGCATCCCCATT------</w:t>
      </w:r>
    </w:p>
    <w:p w14:paraId="7D37C0D7" w14:textId="77777777" w:rsidR="002E3C45" w:rsidRDefault="002E3C45" w:rsidP="002E3C45">
      <w:r>
        <w:t>TAGA---AAGAAGGATCGATGGTTTTGGGCCTGTAGCTTTTCCCGTCCCCCCTTCGTCGGGTGGTCCTTG</w:t>
      </w:r>
    </w:p>
    <w:p w14:paraId="5EEDE4FA" w14:textId="77777777" w:rsidR="002E3C45" w:rsidRDefault="002E3C45" w:rsidP="002E3C45">
      <w:r>
        <w:t>TGTGGGGGGTGCGCCACCTTCAATCGGGCTTGAAGCTCTCGCCTTACCAACGAGCCGACAGCTGATGGCT</w:t>
      </w:r>
    </w:p>
    <w:p w14:paraId="677621CF" w14:textId="77777777" w:rsidR="002E3C45" w:rsidRDefault="002E3C45" w:rsidP="002E3C45">
      <w:r>
        <w:t>GTTGGTCACGACTACTACCAAAAAGCTCCAATAAAGATTCATATTTCACATGGAGGAGTATGCATCTGTA</w:t>
      </w:r>
    </w:p>
    <w:p w14:paraId="39FBFDFB" w14:textId="77777777" w:rsidR="002E3C45" w:rsidRDefault="002E3C45" w:rsidP="002E3C45">
      <w:r>
        <w:t>TGTTGGGTGTTCTTCTG----TACATAGCTGTTCCAGCGGAAATACTTGGAATAATTCTACCACTTCTAC</w:t>
      </w:r>
    </w:p>
    <w:p w14:paraId="134B62B9" w14:textId="77777777" w:rsidR="002E3C45" w:rsidRDefault="002E3C45" w:rsidP="002E3C45">
      <w:r>
        <w:t>TAGGAGTAGCCTTTTTAGTGCTAGCTGAACGTAAAGTAATGGCTTTTGTGCAACGTCGAAAGGGTCCTGA</w:t>
      </w:r>
    </w:p>
    <w:p w14:paraId="4E171332" w14:textId="77777777" w:rsidR="002E3C45" w:rsidRDefault="002E3C45" w:rsidP="002E3C45">
      <w:r>
        <w:t>TGTAGTTGGATCGTTTGGATTGTTACAACCTCTAGCAGATGGTTTGAAATTGATTCTAAAAGAACCTATT</w:t>
      </w:r>
    </w:p>
    <w:p w14:paraId="664843A6" w14:textId="77777777" w:rsidR="002E3C45" w:rsidRDefault="002E3C45" w:rsidP="002E3C45">
      <w:r>
        <w:t>TCACCAAGTAGTGCAAATTTCTCCCTTTTTAGAATGGCTCCAGTGGCTACATTTATGTTAAGTCTGGTCG</w:t>
      </w:r>
    </w:p>
    <w:p w14:paraId="7D581303" w14:textId="77777777" w:rsidR="002E3C45" w:rsidRDefault="002E3C45" w:rsidP="002E3C45">
      <w:r>
        <w:t>CTCGGGCCGTTGTACCTTTTGATTATGGTATGGTATTGTCAGATCCGAACATAGGGCTACTTTATTTGTT</w:t>
      </w:r>
    </w:p>
    <w:p w14:paraId="36DE66E2" w14:textId="77777777" w:rsidR="002E3C45" w:rsidRDefault="002E3C45" w:rsidP="002E3C45">
      <w:r>
        <w:t>TGCCATATCTTCGCTAGGTGTTTATGGAATTATTATAGCAGGTCGGTCTAGTATTTATTATATACGCTTA</w:t>
      </w:r>
    </w:p>
    <w:p w14:paraId="0D1DAB45" w14:textId="77777777" w:rsidR="002E3C45" w:rsidRDefault="002E3C45" w:rsidP="002E3C45">
      <w:r>
        <w:t>GTGAAAAGAATGTTTTTTGATACACCTAGGACATGGATTCTATATGAACCAATGGATCGTGACAAGTCGT</w:t>
      </w:r>
    </w:p>
    <w:p w14:paraId="46402E43" w14:textId="77777777" w:rsidR="002E3C45" w:rsidRDefault="002E3C45" w:rsidP="002E3C45">
      <w:r>
        <w:t>TACTACTAGCAATGACTTCCTCTTTCATTACTTCATTCTTTCCATATCCT------TTGTTCTCAGTTAC</w:t>
      </w:r>
    </w:p>
    <w:p w14:paraId="273BA306" w14:textId="77777777" w:rsidR="002E3C45" w:rsidRDefault="002E3C45" w:rsidP="002E3C45">
      <w:r>
        <w:t>TCATCAAATGGCACTCAGTTCATATCTTTA-ATGTCAGAATTTGCACCTATTTGTATCTATTTAGTGATC</w:t>
      </w:r>
    </w:p>
    <w:p w14:paraId="35E9D920" w14:textId="77777777" w:rsidR="002E3C45" w:rsidRDefault="002E3C45" w:rsidP="002E3C45">
      <w:r>
        <w:t>AGTCCGCTAGTTTCTTTGATCCTACTCGGTCTTCCTTTTCCATTTTCTTCCAATAGTTCGACCTATCCAG</w:t>
      </w:r>
    </w:p>
    <w:p w14:paraId="673B6016" w14:textId="77777777" w:rsidR="002E3C45" w:rsidRDefault="002E3C45" w:rsidP="002E3C45">
      <w:r>
        <w:t>AGAAATTGTCGGCCTACGAATGTGGTTTCGATCCTTCCGGTGATGCCAGAAGTCGCTTTGATATACGATT</w:t>
      </w:r>
    </w:p>
    <w:p w14:paraId="6BE2266C" w14:textId="77777777" w:rsidR="002E3C45" w:rsidRDefault="002E3C45" w:rsidP="002E3C45">
      <w:r>
        <w:t>TTATCTTGTTTCAATTTTATTTATTATCCCTGACCCGGAAGTAACCTTTTCTTTTCCTTGGGCAGTACCT</w:t>
      </w:r>
    </w:p>
    <w:p w14:paraId="5DE8F5CB" w14:textId="77777777" w:rsidR="002E3C45" w:rsidRDefault="002E3C45" w:rsidP="002E3C45">
      <w:r>
        <w:t>CCCAACAAGATTGATCCGTTTGGATCTTGGTCCATGATGGCCTTTTTATTGATTTTGACGATTGGATCTC</w:t>
      </w:r>
    </w:p>
    <w:p w14:paraId="4D2A50A0" w14:textId="77777777" w:rsidR="002E3C45" w:rsidRDefault="002E3C45" w:rsidP="002E3C45">
      <w:r>
        <w:lastRenderedPageBreak/>
        <w:t>TCTATGAATGGAAAAGGGGTGCTTCGGATCGGGAATA---AAGTGTTTCTTACGATTACGCCCAACAGCC</w:t>
      </w:r>
    </w:p>
    <w:p w14:paraId="6B63E8D5" w14:textId="77777777" w:rsidR="002E3C45" w:rsidRDefault="002E3C45" w:rsidP="002E3C45">
      <w:r>
        <w:t>CACTTGAGCAATTTGCCATTCTCCCATTGATTCCTATGAATATAGGAAACTTGTATTTCTCATTCACAAA</w:t>
      </w:r>
    </w:p>
    <w:p w14:paraId="72E823FE" w14:textId="77777777" w:rsidR="002E3C45" w:rsidRDefault="002E3C45" w:rsidP="002E3C45">
      <w:r>
        <w:t>TCCATCTTTGTTTATGCTGCTAACTCTCAGTTTGGTCCTACTTCTGTTTCATTTTGTTACTAAAAACGGA</w:t>
      </w:r>
    </w:p>
    <w:p w14:paraId="4EB9C7C6" w14:textId="77777777" w:rsidR="002E3C45" w:rsidRDefault="002E3C45" w:rsidP="002E3C45">
      <w:r>
        <w:t>GGAGGAAACTCAGTACCAAATGCTTGGCAATCCTTGGTAGAGCTTATTCATGATTTCGTGCCGAACCCGG</w:t>
      </w:r>
    </w:p>
    <w:p w14:paraId="4831E48D" w14:textId="77777777" w:rsidR="002E3C45" w:rsidRDefault="002E3C45" w:rsidP="002E3C45">
      <w:r>
        <w:t>TAAACGAACAAATAGGTGGTCTTTCCGGAAATGTTAAACAAAAGTTTTCCCCTCGCATCTCGGTCACTTT</w:t>
      </w:r>
    </w:p>
    <w:p w14:paraId="3D19C519" w14:textId="77777777" w:rsidR="002E3C45" w:rsidRDefault="002E3C45" w:rsidP="002E3C45">
      <w:r>
        <w:t>TACTTTTTTGTTATTTCGTAATCCCCAGGGTATGATACCTTATAGCTTCACAGTTACAAGTCATTTTCTC</w:t>
      </w:r>
    </w:p>
    <w:p w14:paraId="20AB1BB0" w14:textId="77777777" w:rsidR="002E3C45" w:rsidRDefault="002E3C45" w:rsidP="002E3C45">
      <w:r>
        <w:t>ATTACTTTGGGTCTCTCATTTTCTCTTTTTATTGGCATTACTATAGTGGGATTTCAAAGAAATGGGCTTC</w:t>
      </w:r>
    </w:p>
    <w:p w14:paraId="5F51ECFA" w14:textId="77777777" w:rsidR="002E3C45" w:rsidRDefault="002E3C45" w:rsidP="002E3C45">
      <w:r>
        <w:t>ATTTTTTAAGCTTCTCATTACCCGCAGGAGTCCCACTGCCGTTAGCACCTTTTTTAGTACTCCTTGAGCT</w:t>
      </w:r>
    </w:p>
    <w:p w14:paraId="64FD1BF1" w14:textId="77777777" w:rsidR="002E3C45" w:rsidRDefault="002E3C45" w:rsidP="002E3C45">
      <w:r>
        <w:t>AATCCCTCATTGTTTTCGCGCATTAAGCTCAGGAATACGTTTATTTGCTAATATGATGGCCGGTCATAGT</w:t>
      </w:r>
    </w:p>
    <w:p w14:paraId="5D25E6AF" w14:textId="77777777" w:rsidR="002E3C45" w:rsidRDefault="002E3C45" w:rsidP="002E3C45">
      <w:r>
        <w:t>TCAGTAAAGATTTTAAGTGGGTCCGCTTGGACTATGCTATGTATGAATGATCTTTTATATTTCATAGGAG</w:t>
      </w:r>
    </w:p>
    <w:p w14:paraId="120FA443" w14:textId="77777777" w:rsidR="002E3C45" w:rsidRDefault="002E3C45" w:rsidP="002E3C45">
      <w:r>
        <w:t>ATCTTGGTCCTTTATTTATAGTTCTTGCATTAACCGGTCCGGAATTAGGTGTAGCTATATCACAAGCTCA</w:t>
      </w:r>
    </w:p>
    <w:p w14:paraId="7D1D6C43" w14:textId="77777777" w:rsidR="002E3C45" w:rsidRDefault="002E3C45" w:rsidP="002E3C45">
      <w:r>
        <w:t>TGTTTCTACGATCTCAATCTGTATTTACTTGAATGATGCTACAAATCTCCATCAAAG-------------</w:t>
      </w:r>
    </w:p>
    <w:p w14:paraId="6CCF42F1" w14:textId="77777777" w:rsidR="002E3C45" w:rsidRDefault="002E3C45" w:rsidP="002E3C45">
      <w:r>
        <w:t>----------------ATATGTGGGCACCTGATATCTATGAGGGTTCACCCACCCCGGTTACAGCATTCC</w:t>
      </w:r>
    </w:p>
    <w:p w14:paraId="66481A73" w14:textId="77777777" w:rsidR="002E3C45" w:rsidRDefault="002E3C45" w:rsidP="002E3C45">
      <w:r>
        <w:t>TTTCTATTGCGCCTAAAATCTCTATTTCTGCTAATATTTCACGTCTTTCTATTTATGGTTCCTATGGAGC</w:t>
      </w:r>
    </w:p>
    <w:p w14:paraId="772B9434" w14:textId="77777777" w:rsidR="002E3C45" w:rsidRDefault="002E3C45" w:rsidP="002E3C45">
      <w:r>
        <w:t>TACATTGCAACAAATCTTCTTTTTCTGCAGCATTGCTTCTATGATCTTAGGAGCACTGGCCGCCATGGCC</w:t>
      </w:r>
    </w:p>
    <w:p w14:paraId="5DE17458" w14:textId="77777777" w:rsidR="002E3C45" w:rsidRDefault="002E3C45" w:rsidP="002E3C45">
      <w:r>
        <w:t>CAAACGAAAGTCAAAAGACTTCTAGCTTATAGTTCAATTGGACATGTAGGTTATATTCGTACTGGTTTCT</w:t>
      </w:r>
    </w:p>
    <w:p w14:paraId="2D392BB6" w14:textId="77777777" w:rsidR="002E3C45" w:rsidRDefault="002E3C45" w:rsidP="002E3C45">
      <w:r>
        <w:t>CATGTGGAACCATAGAAGGAATTCAATCACTACTAATTGGTATCTTTATTTATGCATCAATGACGATAGA</w:t>
      </w:r>
    </w:p>
    <w:p w14:paraId="054EB37F" w14:textId="77777777" w:rsidR="002E3C45" w:rsidRDefault="002E3C45" w:rsidP="002E3C45">
      <w:r>
        <w:t>TGCATTCGCCATAGTTTCAGCATTACGGCAAACCCGTGTCAAATATATAGCGGATTTGGGCGCTCTAGCC</w:t>
      </w:r>
    </w:p>
    <w:p w14:paraId="3748C277" w14:textId="77777777" w:rsidR="002E3C45" w:rsidRDefault="002E3C45" w:rsidP="002E3C45">
      <w:r>
        <w:t>AAAACGAATCCTATTTCGGCGATTACCTTCTCCATTACTATGTTCTCATACATAGGAATACCCCCGTTAG</w:t>
      </w:r>
    </w:p>
    <w:p w14:paraId="7D5912F6" w14:textId="77777777" w:rsidR="002E3C45" w:rsidRDefault="002E3C45" w:rsidP="002E3C45">
      <w:r>
        <w:t>CCGGCTTTTGTAGCAAATTCTATTTGTTCTTCGCCGCTTTGGGTTGTGGGGCTTACTTACTAGCCATAGT</w:t>
      </w:r>
    </w:p>
    <w:p w14:paraId="5D396F5C" w14:textId="77777777" w:rsidR="002E3C45" w:rsidRDefault="002E3C45" w:rsidP="002E3C45">
      <w:r>
        <w:t>GGGAGTATTGACTAGCGTTATAGGTCGT--GTTCGATAGCCCGACCGTAGTGATGTTAATTGTGGTTACA</w:t>
      </w:r>
    </w:p>
    <w:p w14:paraId="7F721055" w14:textId="77777777" w:rsidR="002E3C45" w:rsidRDefault="002E3C45" w:rsidP="002E3C45">
      <w:r>
        <w:t>TCCATAAGTAGCTTGGTCCATCTTTATTCCATTTCATATATGTCTGAGGATCCGCATAGCCCTCGATTTA</w:t>
      </w:r>
    </w:p>
    <w:p w14:paraId="55E98D01" w14:textId="77777777" w:rsidR="002E3C45" w:rsidRDefault="002E3C45" w:rsidP="002E3C45">
      <w:r>
        <w:t>TGTGTTATTTATCCATTTCTACTTTTTTTATGCCAATGTTGGTGACTGGAGATAACTCTCTTCAATTATT</w:t>
      </w:r>
    </w:p>
    <w:p w14:paraId="7BD35094" w14:textId="77777777" w:rsidR="002E3C45" w:rsidRDefault="002E3C45" w:rsidP="002E3C45">
      <w:r>
        <w:t>CCTGGGATGGGAGGGAGTAGGTCTTGCTTCATATTTGTTAATCAATTTCTGGTTTACACGACTTCAGGCA</w:t>
      </w:r>
    </w:p>
    <w:p w14:paraId="74C72936" w14:textId="77777777" w:rsidR="002E3C45" w:rsidRDefault="002E3C45" w:rsidP="002E3C45">
      <w:r>
        <w:t>GATAAAGCAGCTATAAAAGCTATGCCTGTCAATCGAGTAGGTGATTTTGGATTAGCTCCTGGGATTTCGG</w:t>
      </w:r>
    </w:p>
    <w:p w14:paraId="1784E8BE" w14:textId="77777777" w:rsidR="002E3C45" w:rsidRDefault="002E3C45" w:rsidP="002E3C45">
      <w:r>
        <w:t>GTTGTTTTACTCTCTTTCAAACAGTAGACTTTTCAACCATTTTTGCTTGTGCGTCTGCCCCCAGAAATTC</w:t>
      </w:r>
    </w:p>
    <w:p w14:paraId="60E178B2" w14:textId="77777777" w:rsidR="002E3C45" w:rsidRDefault="002E3C45" w:rsidP="002E3C45">
      <w:r>
        <w:t>TTGGATTTCTCGCAATATGAGATTGAATGCCATAACTCTGATTTGTATTTTACTTCTTATTGGTGCTGTT</w:t>
      </w:r>
    </w:p>
    <w:p w14:paraId="44E01CEE" w14:textId="77777777" w:rsidR="002E3C45" w:rsidRDefault="002E3C45" w:rsidP="002E3C45">
      <w:r>
        <w:lastRenderedPageBreak/>
        <w:t>GGGAAATCTGCACAGATAGGATCGCATACTTGGTCACCCGATGCTATGGAGGGTCCCACTCCAGTATCCG</w:t>
      </w:r>
    </w:p>
    <w:p w14:paraId="64C2AF40" w14:textId="77777777" w:rsidR="002E3C45" w:rsidRDefault="002E3C45" w:rsidP="002E3C45">
      <w:r>
        <w:t>CTTTGATTCATGCAGCTACTATGGTAACAGCTGGCGTTTTCATGATAGCAAGGTGCTCCCCTTTATTTGA</w:t>
      </w:r>
    </w:p>
    <w:p w14:paraId="1BCA0D75" w14:textId="77777777" w:rsidR="002E3C45" w:rsidRDefault="002E3C45" w:rsidP="002E3C45">
      <w:r>
        <w:t>ATACCCACCTACGGCTTTGATTGTTATTACTTTTGCAGGAGCTACGACGTCATTCCTTGCGGCAACCACT</w:t>
      </w:r>
    </w:p>
    <w:p w14:paraId="317307DD" w14:textId="77777777" w:rsidR="002E3C45" w:rsidRDefault="002E3C45" w:rsidP="002E3C45">
      <w:r>
        <w:t>GGAATATTACAGAACGATCTAAAGAGGGTCATAGCTTATTCAACTTGCAGTCAATTAGGCTATATGATCT</w:t>
      </w:r>
    </w:p>
    <w:p w14:paraId="25017244" w14:textId="77777777" w:rsidR="002E3C45" w:rsidRDefault="002E3C45" w:rsidP="002E3C45">
      <w:r>
        <w:t>TTGCTTGCGGCATCTCTAACTATTCGGTTAGCGTCTTTCACTTAATGAATCACGCGTTTTTCAAAGCATT</w:t>
      </w:r>
    </w:p>
    <w:p w14:paraId="43897165" w14:textId="77777777" w:rsidR="002E3C45" w:rsidRDefault="002E3C45" w:rsidP="002E3C45">
      <w:r>
        <w:t>ACTATTCCTGAGTGCAGGTTCGGTGATTCATGCCATGTCGGATGAGCAAGATATGCGGAAGAT---GGGG</w:t>
      </w:r>
    </w:p>
    <w:p w14:paraId="0AD00F9A" w14:textId="77777777" w:rsidR="002E3C45" w:rsidRDefault="002E3C45" w:rsidP="002E3C45">
      <w:r>
        <w:t>TTCCAAACCTCGTTCCCTTTTACCTATGCCATGATGCTCATGGGCAGCTTATCTCTAATTGGATTTCCTT</w:t>
      </w:r>
    </w:p>
    <w:p w14:paraId="6AF34D9A" w14:textId="77777777" w:rsidR="002E3C45" w:rsidRDefault="002E3C45" w:rsidP="002E3C45">
      <w:r>
        <w:t>TTCTAACTGGATTTTATTCCAAAGATGTGATCTTAGAGCTCGCTTACACTAAGTATACCATCAGTGGGAA</w:t>
      </w:r>
    </w:p>
    <w:p w14:paraId="12F4F1CD" w14:textId="77777777" w:rsidR="002E3C45" w:rsidRDefault="002E3C45" w:rsidP="002E3C45">
      <w:r>
        <w:t>CTTTGCTTTCTGGTTGGGAAGTGTCTCTGTCCTTTTCACTTCTTATTACTCTTTTCGTTCACTTTTTCTA</w:t>
      </w:r>
    </w:p>
    <w:p w14:paraId="59ED0BD4" w14:textId="77777777" w:rsidR="002E3C45" w:rsidRDefault="002E3C45" w:rsidP="002E3C45">
      <w:r>
        <w:t>ACATTTCTAGTACCAACTAATTCATTCGGGCGAGACATCCTACGATGTCATGATGCGCCCATTCCTATGG</w:t>
      </w:r>
    </w:p>
    <w:p w14:paraId="75EBB35B" w14:textId="77777777" w:rsidR="002E3C45" w:rsidRDefault="002E3C45" w:rsidP="002E3C45">
      <w:r>
        <w:t>CCATTCCTTTAATACTTCTGGCTCTCGGGAGTCTCTTTGTAGGATACTTGGCCAAACTAACACAAAGAAG</w:t>
      </w:r>
    </w:p>
    <w:p w14:paraId="6E4CA71D" w14:textId="77777777" w:rsidR="002E3C45" w:rsidRDefault="002E3C45" w:rsidP="002E3C45">
      <w:r>
        <w:t>ATAGAGTTCACTCAACGATTGCCTTTGGGTTCCGAACTCTATATGGAGAAGGAGCGTTGTAGTTTGCGAG</w:t>
      </w:r>
    </w:p>
    <w:p w14:paraId="0DB3E386" w14:textId="77777777" w:rsidR="002E3C45" w:rsidRDefault="002E3C45" w:rsidP="002E3C45">
      <w:r>
        <w:t>GTCTCGATCATTTACATGGACCCACTTTTCATTCTATTTGTGGGAATTTTATGATCTATAAACCGTCCTT</w:t>
      </w:r>
    </w:p>
    <w:p w14:paraId="492C3304" w14:textId="77777777" w:rsidR="002E3C45" w:rsidRDefault="002E3C45" w:rsidP="002E3C45">
      <w:r>
        <w:t>AACGAACGATCGGCTCATGCTCAAAGATGAGCATGATGAATCACTTCGTGCCGACCTGTTGCCAATAAAC</w:t>
      </w:r>
    </w:p>
    <w:p w14:paraId="3FAE0827" w14:textId="77777777" w:rsidR="002E3C45" w:rsidRDefault="002E3C45" w:rsidP="002E3C45">
      <w:r>
        <w:t>TTTCCGGCCTCATATGAGAATGGAAAACTGGAGCATTTTCTGCATCGGTGGATGAAGAATCTCGAACATA</w:t>
      </w:r>
    </w:p>
    <w:p w14:paraId="127BA8FF" w14:textId="77777777" w:rsidR="002E3C45" w:rsidRDefault="002E3C45" w:rsidP="002E3C45">
      <w:r>
        <w:t>AGAATTTCTGGTTGACCATGTTCCTAGAAAACAGAAACTTTCGAGAAACGACGAGTACGACTGAAGTGGC</w:t>
      </w:r>
    </w:p>
    <w:p w14:paraId="2D0EF689" w14:textId="77777777" w:rsidR="002E3C45" w:rsidRDefault="002E3C45" w:rsidP="002E3C45">
      <w:r>
        <w:t>TATACATACAAATCCATTTACGGATCTATATGCTTCGATTGGAACTTCCAGTTCCAGAACATGCGGCTGG</w:t>
      </w:r>
    </w:p>
    <w:p w14:paraId="3214AC94" w14:textId="77777777" w:rsidR="002E3C45" w:rsidRDefault="002E3C45" w:rsidP="002E3C45">
      <w:r>
        <w:t>TATACCACCATAATGAAACTGCCTTTTATTTTTTTTATTTGGATAGGATTTATGTTGGCTTCGTTGGGAG</w:t>
      </w:r>
    </w:p>
    <w:p w14:paraId="5E2D7631" w14:textId="77777777" w:rsidR="002E3C45" w:rsidRDefault="002E3C45" w:rsidP="002E3C45">
      <w:r>
        <w:t>GCTCGCGTAGTTTGTTACGTCAGCTCCAAAAGGATAAGTTGCGTTGGAATCGAGAAAGTTCCGTGG----</w:t>
      </w:r>
    </w:p>
    <w:p w14:paraId="111C1A22" w14:textId="77777777" w:rsidR="002E3C45" w:rsidRDefault="002E3C45" w:rsidP="002E3C45">
      <w:r>
        <w:t>AGTTAATAATTGCATA--CAATTTTTGGGCCAATTCCCCCTTCGTACTACCAAAAAATGAGATTCTTGCC</w:t>
      </w:r>
    </w:p>
    <w:p w14:paraId="7E234624" w14:textId="77777777" w:rsidR="002E3C45" w:rsidRDefault="002E3C45" w:rsidP="002E3C45">
      <w:r>
        <w:t>GAATCCGAGTTTGCTGCTCCAACCATTACCAAACTAATACCTATTCCGTTTAGTACTTCAGGTGCTTCTG</w:t>
      </w:r>
    </w:p>
    <w:p w14:paraId="2A46D155" w14:textId="77777777" w:rsidR="002E3C45" w:rsidRDefault="002E3C45" w:rsidP="002E3C45">
      <w:r>
        <w:t>TAGCGTATAATGTAAATCCCGTAGCGGATCAATTCC---------------AACGAGCCTTTCAAACTAG</w:t>
      </w:r>
    </w:p>
    <w:p w14:paraId="79D98643" w14:textId="77777777" w:rsidR="002E3C45" w:rsidRDefault="002E3C45" w:rsidP="002E3C45">
      <w:r>
        <w:t>TACTTTTTGTAATCGACTCTATAGCTTCTTCAATAAACGCTGGTTCTTCGATCAAGTTTTGAATGACTTT</w:t>
      </w:r>
    </w:p>
    <w:p w14:paraId="2900B71F" w14:textId="77777777" w:rsidR="002E3C45" w:rsidRDefault="002E3C45" w:rsidP="002E3C45">
      <w:r>
        <w:t>CTAGTCAGATCGTTCCTGCGTTTCGGATATGAAGTCTCATTCGAAGCTTTAGACAAAGGTGCTATTGAGA</w:t>
      </w:r>
    </w:p>
    <w:p w14:paraId="1B7DE0A1" w14:textId="77777777" w:rsidR="002E3C45" w:rsidRDefault="002E3C45" w:rsidP="002E3C45">
      <w:r>
        <w:t>TATTGGGCCCTTATGGTATCTCGTACACATTCCGACGATTGGTCGAGCGAATAAGTCAACTTCAAAGTGG</w:t>
      </w:r>
    </w:p>
    <w:p w14:paraId="471F3516" w14:textId="77777777" w:rsidR="002E3C45" w:rsidRDefault="002E3C45" w:rsidP="002E3C45">
      <w:r>
        <w:t>ATTTGTTTTGTTCCATGATCTATGGGTCTACTGGAGCTACCCACTTCGATCAATTAGCCAAGATTTTGAC</w:t>
      </w:r>
    </w:p>
    <w:p w14:paraId="13447A77" w14:textId="77777777" w:rsidR="002E3C45" w:rsidRDefault="002E3C45" w:rsidP="002E3C45">
      <w:r>
        <w:t>CGGATACGAAATCACTGGTGCTCGATCTAGTGGTATTTTTATGGGGATTCTATCTATCGCTGTAGGATCC</w:t>
      </w:r>
    </w:p>
    <w:p w14:paraId="451AE92B" w14:textId="77777777" w:rsidR="002E3C45" w:rsidRDefault="002E3C45" w:rsidP="002E3C45">
      <w:r>
        <w:lastRenderedPageBreak/>
        <w:t>CTATTCAAGATCACTGCAGTTCCTTTT--GGTCCATGCACATCGCTCTCTCCAGGAGGTTGGCCGCCTAT</w:t>
      </w:r>
    </w:p>
    <w:p w14:paraId="346FEA78" w14:textId="77777777" w:rsidR="002E3C45" w:rsidRDefault="002E3C45" w:rsidP="002E3C45">
      <w:r>
        <w:t>CCTAGATCTTCCCATTTCCAAGAAGATCCCGGGCTCGATCCGGTTTAGTATCAAGGTGATTCTTTTTCTC</w:t>
      </w:r>
    </w:p>
    <w:p w14:paraId="4482BAE3" w14:textId="77777777" w:rsidR="002E3C45" w:rsidRDefault="002E3C45" w:rsidP="002E3C45">
      <w:r>
        <w:t>TTTCTATATATATGGGTCCGTGCAGCATTTCCACGATATCGTTATGATCAATTAATGGGACTTGGCCGGA</w:t>
      </w:r>
    </w:p>
    <w:p w14:paraId="66486044" w14:textId="77777777" w:rsidR="002E3C45" w:rsidRDefault="002E3C45" w:rsidP="002E3C45">
      <w:r>
        <w:t>AAGTGTTCTTGCCTCTATCATTAGCTCGGGTAGTCGCCGTTTCTGGTGTTTTAGTCACCTTTCAATGGCT</w:t>
      </w:r>
    </w:p>
    <w:p w14:paraId="01A20DB0" w14:textId="77777777" w:rsidR="002E3C45" w:rsidRDefault="002E3C45" w:rsidP="002E3C45">
      <w:r>
        <w:t>CCCTTAA-TGCCTCAACTGGATAAATTCACTTATTTCACACAATTCTTCTGGTCATGCCTTTTCCTCTTT</w:t>
      </w:r>
    </w:p>
    <w:p w14:paraId="40F3CB84" w14:textId="77777777" w:rsidR="002E3C45" w:rsidRDefault="002E3C45" w:rsidP="002E3C45">
      <w:r>
        <w:t>ACTTTCTATATTCCCATATGCAATGATGGAGATGGAGTACTTGGGATCAGCAGAATTCTCAAACTACGGA</w:t>
      </w:r>
    </w:p>
    <w:p w14:paraId="63D351BB" w14:textId="77777777" w:rsidR="002E3C45" w:rsidRDefault="002E3C45" w:rsidP="002E3C45">
      <w:r>
        <w:t>ACCAACTGGTTTCACACCGGGAGAACAACATCCGAA------GCAACGACCCCAAGAGTTTTGAAGATAT</w:t>
      </w:r>
    </w:p>
    <w:p w14:paraId="3CF362E1" w14:textId="77777777" w:rsidR="002E3C45" w:rsidRDefault="002E3C45" w:rsidP="002E3C45">
      <w:r>
        <w:t>CTTGAGAAAAGGTTTTAGCACCGGTGTATCCTATATGTACTCCAGTTTATTCGAAGTATCCCAATGGTGT</w:t>
      </w:r>
    </w:p>
    <w:p w14:paraId="60251373" w14:textId="77777777" w:rsidR="002E3C45" w:rsidRDefault="002E3C45" w:rsidP="002E3C45">
      <w:r>
        <w:t>AACGCCGTCGACTTATTGGGAAAAAGGAGGAAAAGCACTTTTCTCTCTTGTTTCGGAGAAATAAGTGGCT</w:t>
      </w:r>
    </w:p>
    <w:p w14:paraId="09680816" w14:textId="77777777" w:rsidR="002E3C45" w:rsidRDefault="002E3C45" w:rsidP="002E3C45">
      <w:r>
        <w:t>CACGAGGAATGGAAAGAAACATATTCTATTTGATCTCGAAGTCCTCATATAGCACTTC------------</w:t>
      </w:r>
    </w:p>
    <w:p w14:paraId="770AD748" w14:textId="77777777" w:rsidR="002E3C45" w:rsidRDefault="002E3C45" w:rsidP="002E3C45">
      <w:r>
        <w:t>---TTCCAATCCTGAATGGGGGATCACTTGTAGGAATGACATAATGCTCATCCATGTTCCACACGGCCAA</w:t>
      </w:r>
    </w:p>
    <w:p w14:paraId="75F1D432" w14:textId="77777777" w:rsidR="002E3C45" w:rsidRDefault="002E3C45" w:rsidP="002E3C45">
      <w:r>
        <w:t>GGAAGCATCGTTTTTT-------</w:t>
      </w:r>
    </w:p>
    <w:p w14:paraId="596689DC" w14:textId="77777777" w:rsidR="002E3C45" w:rsidRDefault="002E3C45" w:rsidP="002E3C45"/>
    <w:p w14:paraId="4DC394F6" w14:textId="77777777" w:rsidR="002E3C45" w:rsidRDefault="002E3C45" w:rsidP="002E3C45">
      <w:r>
        <w:t>&gt;</w:t>
      </w:r>
      <w:proofErr w:type="spellStart"/>
      <w:r>
        <w:t>Bougainvillea</w:t>
      </w:r>
      <w:proofErr w:type="spellEnd"/>
      <w:r>
        <w:t xml:space="preserve"> </w:t>
      </w:r>
      <w:proofErr w:type="spellStart"/>
      <w:r>
        <w:t>spectabilis</w:t>
      </w:r>
      <w:proofErr w:type="spellEnd"/>
      <w:r>
        <w:t xml:space="preserve"> NC056281.1</w:t>
      </w:r>
    </w:p>
    <w:p w14:paraId="63368B9D" w14:textId="77777777" w:rsidR="002E3C45" w:rsidRDefault="002E3C45" w:rsidP="002E3C45">
      <w:r>
        <w:t>-TGATACTTTCTGTTTTGTCGAGCCCGGCTTTGGTCTCTGGTTTGATGGTTGTACGTGCTAAAAATCCGG</w:t>
      </w:r>
    </w:p>
    <w:p w14:paraId="3E96F59B" w14:textId="77777777" w:rsidR="002E3C45" w:rsidRDefault="002E3C45" w:rsidP="002E3C45">
      <w:r>
        <w:t>TACATTCCGTTTCGTTTCCCATCCCAGTCTTTCGCAACACTTCAGGTTTACTTCTTTTGTTAGGTCTCGA</w:t>
      </w:r>
    </w:p>
    <w:p w14:paraId="4059008B" w14:textId="77777777" w:rsidR="002E3C45" w:rsidRDefault="002E3C45" w:rsidP="002E3C45">
      <w:r>
        <w:t>CTTTTCCGCTATGATCTTCCCAGTAGTTTATATAGGAGCTATAGCCGTTTCATTCCTATTCGTTGTTATG</w:t>
      </w:r>
    </w:p>
    <w:p w14:paraId="3176A80B" w14:textId="77777777" w:rsidR="002E3C45" w:rsidRDefault="002E3C45" w:rsidP="002E3C45">
      <w:r>
        <w:t>ATGTTCCATATTCAAATAGCGGAGATTCACGAAGAAGTATTGCGCTATTTACCAGTGAGTGGTATTATTG</w:t>
      </w:r>
    </w:p>
    <w:p w14:paraId="301975C7" w14:textId="77777777" w:rsidR="002E3C45" w:rsidRDefault="002E3C45" w:rsidP="002E3C45">
      <w:r>
        <w:t>GACTGATCTTTTGGTGGGAAATGTTCTTCATTTTAGATAATGAAACCATTCCATTACTACCAACCCAAAG</w:t>
      </w:r>
    </w:p>
    <w:p w14:paraId="5BC82D95" w14:textId="77777777" w:rsidR="002E3C45" w:rsidRDefault="002E3C45" w:rsidP="002E3C45">
      <w:r>
        <w:t>AAATACGACCTCTCTGAGATATACGGTTTATGCCGGAAAGGTACGAAGTTGGACTAATTTGGAAACATTG</w:t>
      </w:r>
    </w:p>
    <w:p w14:paraId="29898240" w14:textId="77777777" w:rsidR="002E3C45" w:rsidRDefault="002E3C45" w:rsidP="002E3C45">
      <w:r>
        <w:t>GGCAATTTACTTTATACTTACTATTTTGTCTGGTTTTTGGTTTCTAGTCTTATTTTATTAGTAGCCATGA</w:t>
      </w:r>
    </w:p>
    <w:p w14:paraId="1B5691EA" w14:textId="77777777" w:rsidR="002E3C45" w:rsidRDefault="002E3C45" w:rsidP="002E3C45">
      <w:r>
        <w:t>TTGGGGCTATAGTACTGACTATGCATAGGACTACTAA------GGTGAAAAGACAGGATGTATTCCGACG</w:t>
      </w:r>
    </w:p>
    <w:p w14:paraId="63288E7B" w14:textId="77777777" w:rsidR="002E3C45" w:rsidRDefault="002E3C45" w:rsidP="002E3C45">
      <w:r>
        <w:t>AAATGCTATTGATTCTAGAAGGACTATAATGAGGAGGACGACAGACC--TGTCAATATATGAATTATTTC</w:t>
      </w:r>
    </w:p>
    <w:p w14:paraId="25EEE1AC" w14:textId="77777777" w:rsidR="002E3C45" w:rsidRDefault="002E3C45" w:rsidP="002E3C45">
      <w:r>
        <w:t>ATTATTCGTTATTTCCGGGTCTTTTCATTGCATTCACTTACAACAAAAAACAACCACCAGCGTTTGGTGC</w:t>
      </w:r>
    </w:p>
    <w:p w14:paraId="585446EB" w14:textId="77777777" w:rsidR="002E3C45" w:rsidRDefault="002E3C45" w:rsidP="002E3C45">
      <w:r>
        <w:t>AGCACTTGCATTTTGGTGTATTCTTCTTTCTTTCCTTGGTCTTTTGTTCTGTCATATTCCTAATAACTTA</w:t>
      </w:r>
    </w:p>
    <w:p w14:paraId="3431917E" w14:textId="77777777" w:rsidR="002E3C45" w:rsidRDefault="002E3C45" w:rsidP="002E3C45">
      <w:r>
        <w:t>TCCAATTACAACGTATTAACCGCTAATGCACCTTTCTTTTATCAAATCTCAGGGACATGGTCTAATCATG</w:t>
      </w:r>
    </w:p>
    <w:p w14:paraId="6CA76CBB" w14:textId="77777777" w:rsidR="002E3C45" w:rsidRDefault="002E3C45" w:rsidP="002E3C45">
      <w:r>
        <w:t>AAGGTAGTATTTTATTATGGTGTCGGATCCCAAGTTTTTATGGATTCCTTCTTTGTTACCGGGGTCGATC</w:t>
      </w:r>
    </w:p>
    <w:p w14:paraId="6E033997" w14:textId="77777777" w:rsidR="002E3C45" w:rsidRDefault="002E3C45" w:rsidP="002E3C45">
      <w:r>
        <w:lastRenderedPageBreak/>
        <w:t>CAAAAGCCATAATGTCTCAAAACGAGGAGGCCATAGAGAAAGTCTTATTTTTTCCTTTGTCTTAAACTTC</w:t>
      </w:r>
    </w:p>
    <w:p w14:paraId="0CC55935" w14:textId="77777777" w:rsidR="002E3C45" w:rsidRDefault="002E3C45" w:rsidP="002E3C45">
      <w:r>
        <w:t>GTGAAGAACTCCATTCTATCTCTTCCTCGTTACGAACAAAAAAGTAGAGTTCTTCACGAACCCCAGTTGT</w:t>
      </w:r>
    </w:p>
    <w:p w14:paraId="09FC09C5" w14:textId="77777777" w:rsidR="002E3C45" w:rsidRDefault="002E3C45" w:rsidP="002E3C45">
      <w:r>
        <w:t>ACACTCTCTTCGTTCTACGAA---CTCTTGTTGATTCTGAACTTTGTTCGCGAAGGAACCGGAC------</w:t>
      </w:r>
    </w:p>
    <w:p w14:paraId="250F70EF" w14:textId="77777777" w:rsidR="002E3C45" w:rsidRDefault="002E3C45" w:rsidP="002E3C45">
      <w:r>
        <w:t>------------TTTTTACGCGCCGCTTTACCCTGAAAGGAAAATGAGCTTTGCTCTTCTGGGCGCTAGG</w:t>
      </w:r>
    </w:p>
    <w:p w14:paraId="5C6C344C" w14:textId="77777777" w:rsidR="002E3C45" w:rsidRDefault="002E3C45" w:rsidP="002E3C45">
      <w:r>
        <w:t>CGCTCTCGTGGTTCGCGAGAAGGAAAAAGGACTCATCCTTTGTTGCATCTGGCACGAGATGATAAAGAGA</w:t>
      </w:r>
    </w:p>
    <w:p w14:paraId="3E1F3FA5" w14:textId="77777777" w:rsidR="002E3C45" w:rsidRDefault="002E3C45" w:rsidP="002E3C45">
      <w:r>
        <w:t>GAGCTTCGTCTATCGATGAACAGCGGATTGACGGAGCTCTTGGCATTGCTTTGTTTTTCTTTCCTTTCCT</w:t>
      </w:r>
    </w:p>
    <w:p w14:paraId="4FD97655" w14:textId="77777777" w:rsidR="002E3C45" w:rsidRDefault="002E3C45" w:rsidP="002E3C45">
      <w:r>
        <w:t>ATCAGCGAGTTCCGATCCTTTTGTTCGAAATTTCTTCGTTCGTACCGAACCGCTTGCCGAATCAAATCCT</w:t>
      </w:r>
    </w:p>
    <w:p w14:paraId="649D691A" w14:textId="77777777" w:rsidR="002E3C45" w:rsidRDefault="002E3C45" w:rsidP="002E3C45">
      <w:r>
        <w:t>GTTCCACAAGATCCTATATCAGCTATACATCCTCCTTGCATTTATGCCGGAGACGTCGCCAGTGCTATGG</w:t>
      </w:r>
    </w:p>
    <w:p w14:paraId="05D5FC91" w14:textId="77777777" w:rsidR="002E3C45" w:rsidRDefault="002E3C45" w:rsidP="002E3C45">
      <w:r>
        <w:t>GCTTTGGCTTATGTAGATCAAAAATGATGAATGGGATTGTGGCACTCCACTCGCCGCCAATGCGGAAGGA</w:t>
      </w:r>
    </w:p>
    <w:p w14:paraId="7D46EC49" w14:textId="77777777" w:rsidR="002E3C45" w:rsidRDefault="002E3C45" w:rsidP="002E3C45">
      <w:r>
        <w:t>TGTCGCCGAAAAGAATGGAACGCTGCTTTGCTCTGCTGGATGCGTCGGATCCCGTATAACAAGTGAGCTC</w:t>
      </w:r>
    </w:p>
    <w:p w14:paraId="24E3B3C4" w14:textId="77777777" w:rsidR="002E3C45" w:rsidRDefault="002E3C45" w:rsidP="002E3C45">
      <w:r>
        <w:t>TTTACCCTTAAATTCAAACATGTGGGCGCCAAATGCTATCCTGCTCTATTGTTGCGTAGCAATAGAAGCC</w:t>
      </w:r>
    </w:p>
    <w:p w14:paraId="4E743ACC" w14:textId="77777777" w:rsidR="002E3C45" w:rsidRDefault="002E3C45" w:rsidP="002E3C45">
      <w:r>
        <w:t>TGCTC---ATGCTGCTTCGGCGGCGCTTTTTCGCCTTCTCTTCGCTCTGGACAAGAGCGCTAGCGGACAC</w:t>
      </w:r>
    </w:p>
    <w:p w14:paraId="5C0080B8" w14:textId="77777777" w:rsidR="002E3C45" w:rsidRDefault="002E3C45" w:rsidP="002E3C45">
      <w:r>
        <w:t>GGGGAGGGAGCG------GGCGAAGCGTTTCT------TTCGTAATGGAAAGAAAGATACCACTACTTCG</w:t>
      </w:r>
    </w:p>
    <w:p w14:paraId="1A57002B" w14:textId="77777777" w:rsidR="002E3C45" w:rsidRDefault="002E3C45" w:rsidP="002E3C45">
      <w:r>
        <w:t>CCTCTTTGTTGGACCGCCGGCGCGAACACAGTGGTCTCTGACCAGGACCAGGAACCAATTCGAATTTGGA</w:t>
      </w:r>
    </w:p>
    <w:p w14:paraId="16AE25A0" w14:textId="77777777" w:rsidR="002E3C45" w:rsidRDefault="002E3C45" w:rsidP="002E3C45">
      <w:r>
        <w:t>TCTTGATATGTCGGTGGTTTTTAACCGTAGGCATCTTGCCAGGAAGTTGGTGGGCTCATCATGAATTAGG</w:t>
      </w:r>
    </w:p>
    <w:p w14:paraId="31E620DA" w14:textId="77777777" w:rsidR="002E3C45" w:rsidRDefault="002E3C45" w:rsidP="002E3C45">
      <w:r>
        <w:t>TCGGGGTGGCTGGTGGTTTCGGGATCCCGTAGAAAATGCTTCTTTTATGCCTCGGGTATTAGCCACAGCT</w:t>
      </w:r>
    </w:p>
    <w:p w14:paraId="648707BC" w14:textId="77777777" w:rsidR="002E3C45" w:rsidRDefault="002E3C45" w:rsidP="002E3C45">
      <w:r>
        <w:t>CGTATTCATTCAGTAATTTTACCCCTTCTTCATTCTTGGACTTTGCTTCTGAATATTGTGACTTTTCTAT</w:t>
      </w:r>
    </w:p>
    <w:p w14:paraId="2B40AE82" w14:textId="77777777" w:rsidR="002E3C45" w:rsidRDefault="002E3C45" w:rsidP="002E3C45">
      <w:r>
        <w:t>GCTGTGTCTTAGGAACCTTTTCAATACGGTCCGGATTGCTAGCTCCCGTTCATAGTTTTGCTACAGATGA</w:t>
      </w:r>
    </w:p>
    <w:p w14:paraId="6B738AB0" w14:textId="77777777" w:rsidR="002E3C45" w:rsidRDefault="002E3C45" w:rsidP="002E3C45">
      <w:r>
        <w:t>TACACGAGGAATCTTTTTATGGCGGTTCTTCCTTCTAATGACCGGCATATCTATGATTCTTTTCTCTCAG</w:t>
      </w:r>
    </w:p>
    <w:p w14:paraId="4A9C7D7E" w14:textId="77777777" w:rsidR="002E3C45" w:rsidRDefault="002E3C45" w:rsidP="002E3C45">
      <w:r>
        <w:t>ATGAAGCAGCAGGCATCGGTCCGTAGAACCTATAAAAAAGAGATGGTTGTAGCGCGAAGTACTCTTGTGC</w:t>
      </w:r>
    </w:p>
    <w:p w14:paraId="708738D7" w14:textId="77777777" w:rsidR="002E3C45" w:rsidRDefault="002E3C45" w:rsidP="002E3C45">
      <w:r>
        <w:t>ACTTACGT--ATGATTGTTCGAGAATGGCTATTCTTCCCAATTGCTCCTTGTGATGCAGCGGAACCATGG</w:t>
      </w:r>
    </w:p>
    <w:p w14:paraId="0E9C89CB" w14:textId="77777777" w:rsidR="002E3C45" w:rsidRDefault="002E3C45" w:rsidP="002E3C45">
      <w:r>
        <w:t>CAATTAGGATTTCAAGACGCAGCAACACCTATGATGCAAGGAATAATAGACTTACATCATGATATCTTTT</w:t>
      </w:r>
    </w:p>
    <w:p w14:paraId="265EE3A0" w14:textId="77777777" w:rsidR="002E3C45" w:rsidRDefault="002E3C45" w:rsidP="002E3C45">
      <w:r>
        <w:t>TCTTCCTCATTCTTATTTTGGTTTTCGTATCATGGATCTTGGTTCGCGCTTTATGGCATTTCCACTATAA</w:t>
      </w:r>
    </w:p>
    <w:p w14:paraId="214F316A" w14:textId="77777777" w:rsidR="002E3C45" w:rsidRDefault="002E3C45" w:rsidP="002E3C45">
      <w:r>
        <w:t>AAAAAATCCAATCCCGCAAAGGATTGTTCATGGAACTACTATCGAGATTATTCGGACCATATTTCCAAGT</w:t>
      </w:r>
    </w:p>
    <w:p w14:paraId="76278380" w14:textId="77777777" w:rsidR="002E3C45" w:rsidRDefault="002E3C45" w:rsidP="002E3C45">
      <w:r>
        <w:t>ATCATCCTGATGTTCATTGCTATACCATCATTTGCTCTGTTATACTCAATGGACGAGGTAGTAGTAGATC</w:t>
      </w:r>
    </w:p>
    <w:p w14:paraId="64ECB717" w14:textId="77777777" w:rsidR="002E3C45" w:rsidRDefault="002E3C45" w:rsidP="002E3C45">
      <w:r>
        <w:t>CAGCCATTACTATCAAAGCTATTGGACATCAATGGTATCGGAG---------------------------</w:t>
      </w:r>
    </w:p>
    <w:p w14:paraId="6838D547" w14:textId="77777777" w:rsidR="002E3C45" w:rsidRDefault="002E3C45" w:rsidP="002E3C45">
      <w:r>
        <w:t>----------------------------------------------------------------------</w:t>
      </w:r>
    </w:p>
    <w:p w14:paraId="675B0285" w14:textId="77777777" w:rsidR="002E3C45" w:rsidRDefault="002E3C45" w:rsidP="002E3C45">
      <w:r>
        <w:lastRenderedPageBreak/>
        <w:t>----------------------------------------------------------------------</w:t>
      </w:r>
    </w:p>
    <w:p w14:paraId="297CA094" w14:textId="77777777" w:rsidR="002E3C45" w:rsidRDefault="002E3C45" w:rsidP="002E3C45">
      <w:r>
        <w:t>----------------------------------------------------------------------</w:t>
      </w:r>
    </w:p>
    <w:p w14:paraId="2D2915B3" w14:textId="77777777" w:rsidR="002E3C45" w:rsidRDefault="002E3C45" w:rsidP="002E3C45">
      <w:r>
        <w:t>----------------------------------------------------------------------</w:t>
      </w:r>
    </w:p>
    <w:p w14:paraId="1C3235E4" w14:textId="77777777" w:rsidR="002E3C45" w:rsidRDefault="002E3C45" w:rsidP="002E3C45">
      <w:r>
        <w:t>----------------------------------------------------------------------</w:t>
      </w:r>
    </w:p>
    <w:p w14:paraId="4D4A38B4" w14:textId="77777777" w:rsidR="002E3C45" w:rsidRDefault="002E3C45" w:rsidP="002E3C45">
      <w:r>
        <w:t>-----------------------ATGAGACGACTCTTTTTTGAACTATATCATAAACAGATCTTCTTCTC</w:t>
      </w:r>
    </w:p>
    <w:p w14:paraId="336E392B" w14:textId="77777777" w:rsidR="002E3C45" w:rsidRDefault="002E3C45" w:rsidP="002E3C45">
      <w:r>
        <w:t>CACACCAATCACGAGTTTTTCTCCATTCCTCTCGTATATTGTCGTAACGCCCTTAATGCTAGGTTTTGAA</w:t>
      </w:r>
    </w:p>
    <w:p w14:paraId="2693F00D" w14:textId="77777777" w:rsidR="002E3C45" w:rsidRDefault="002E3C45" w:rsidP="002E3C45">
      <w:r>
        <w:t>AAAGACTTTTCATGTCATTTCCATTTAGGTCCGATTCGGATCCCTCCGTTGTTTCCTTTTCCTCCCGCAC</w:t>
      </w:r>
    </w:p>
    <w:p w14:paraId="146CFCDD" w14:textId="77777777" w:rsidR="002E3C45" w:rsidRDefault="002E3C45" w:rsidP="002E3C45">
      <w:r>
        <w:t>CTTTTCTTCGAAATGAGAAAGAAGATGGTACACTCGAATTGTATTATTTAAGTGCTTATTGCTTGCCAAA</w:t>
      </w:r>
    </w:p>
    <w:p w14:paraId="342D7178" w14:textId="77777777" w:rsidR="002E3C45" w:rsidRDefault="002E3C45" w:rsidP="002E3C45">
      <w:r>
        <w:t>GATCCTACTTCTACAATTGGTAGGTCACCGGGTTATTCAAATAAGTCGTGTTTTCTGTAGTTTTCCCATG</w:t>
      </w:r>
    </w:p>
    <w:p w14:paraId="4E66D180" w14:textId="77777777" w:rsidR="002E3C45" w:rsidRDefault="002E3C45" w:rsidP="002E3C45">
      <w:r>
        <w:t>TTACAACTTCTGTACCAATTCGGTCAATCCGGAATGGATCGGTTAAACATTCTATTAGGGAGCCCGGTCT</w:t>
      </w:r>
    </w:p>
    <w:p w14:paraId="597FEB39" w14:textId="77777777" w:rsidR="002E3C45" w:rsidRDefault="002E3C45" w:rsidP="002E3C45">
      <w:r>
        <w:t>TGACTCTTCTGTGTGGTATTCATTCTTGTTTGGCTCTTGGAATCACATCCAGCAGTGGTTGGAACAGCTC</w:t>
      </w:r>
    </w:p>
    <w:p w14:paraId="1B6FCDBD" w14:textId="77777777" w:rsidR="002E3C45" w:rsidRDefault="002E3C45" w:rsidP="002E3C45">
      <w:r>
        <w:t>GCAAAATTTAACCACTTCACCTACTTCATTGCCCTCAACCGTTTCTCGTACCTCTATTGAAACAGAATGG</w:t>
      </w:r>
    </w:p>
    <w:p w14:paraId="2B3491F2" w14:textId="77777777" w:rsidR="002E3C45" w:rsidRDefault="002E3C45" w:rsidP="002E3C45">
      <w:r>
        <w:t>TTTCATGTTCTTTCATCGATTGGTTATTTTTCTTCGTTCGTATCTCTTTTTCCAATTTCGGTCTCGATTA</w:t>
      </w:r>
    </w:p>
    <w:p w14:paraId="1ACFB2EE" w14:textId="77777777" w:rsidR="002E3C45" w:rsidRDefault="002E3C45" w:rsidP="002E3C45">
      <w:r>
        <w:t>GTTCACAAGATTG--TGTCCGTTTTGTTATTACAACCTTC-----TTTTTTGATGTCAAAGACCAGAAGC</w:t>
      </w:r>
    </w:p>
    <w:p w14:paraId="2D1008EA" w14:textId="77777777" w:rsidR="002E3C45" w:rsidRDefault="002E3C45" w:rsidP="002E3C45">
      <w:r>
        <w:t>TACGCGCAAATTCTCATGGGATCTTGGTTGTTCTTAACAGCGATGGCTATTCATTTAAGTCTTTGGGTAG</w:t>
      </w:r>
    </w:p>
    <w:p w14:paraId="5B32B22D" w14:textId="77777777" w:rsidR="002E3C45" w:rsidRDefault="002E3C45" w:rsidP="002E3C45">
      <w:r>
        <w:t>CACCACTAGATCTTCAACAAGGTGGAAATTCTCGTATTCTCTATGTACATGTTCCTGTGGCTCGGATGAG</w:t>
      </w:r>
    </w:p>
    <w:p w14:paraId="42EA58E4" w14:textId="77777777" w:rsidR="002E3C45" w:rsidRDefault="002E3C45" w:rsidP="002E3C45">
      <w:r>
        <w:t>TATTCTTGTTTATATCGTTACGGCTATAAACACTTTCTTGTTCCTATTAACAAAACATCCTCTTTTTCTT</w:t>
      </w:r>
    </w:p>
    <w:p w14:paraId="3360F5ED" w14:textId="77777777" w:rsidR="002E3C45" w:rsidRDefault="002E3C45" w:rsidP="002E3C45">
      <w:r>
        <w:t>CGCTCTTCCGGAACCGGTACAGAAATGGGTGCTTTTTCTACGTTGTTTACTTTAGTAACTGGGGGGTTTC</w:t>
      </w:r>
    </w:p>
    <w:p w14:paraId="29C7496F" w14:textId="77777777" w:rsidR="002E3C45" w:rsidRDefault="002E3C45" w:rsidP="002E3C45">
      <w:r>
        <w:t>GGGGAAGACCCATGTGGGGCACCTTTTGGGTGTGGGATGCTCGTTTAACTTCTGTATTCATCTCGTTCCT</w:t>
      </w:r>
    </w:p>
    <w:p w14:paraId="5D58F3F9" w14:textId="77777777" w:rsidR="002E3C45" w:rsidRDefault="002E3C45" w:rsidP="002E3C45">
      <w:r>
        <w:t>TATTTACCTGGGTGCACTGTGTTTTCAAAAGCTTCCTGTCGAACCGGCTCCTATTTCAATCCGTGCTGGA</w:t>
      </w:r>
    </w:p>
    <w:p w14:paraId="389490B1" w14:textId="77777777" w:rsidR="002E3C45" w:rsidRDefault="002E3C45" w:rsidP="002E3C45">
      <w:r>
        <w:t>CCGATCGATATACCAATAATCAAGTCTCCAGTCAACTGGTGGAATACATCGCATCAACCTGGGAGCATTA</w:t>
      </w:r>
    </w:p>
    <w:p w14:paraId="367FAC18" w14:textId="77777777" w:rsidR="002E3C45" w:rsidRDefault="002E3C45" w:rsidP="002E3C45">
      <w:r>
        <w:t>GCCGATCTGGTACATCAATACATGTTCCTATGCCCATTCCAATCTTGTCTAACTTTGCTAACTTCCTCTT</w:t>
      </w:r>
    </w:p>
    <w:p w14:paraId="5AF9EDBB" w14:textId="77777777" w:rsidR="002E3C45" w:rsidRDefault="002E3C45" w:rsidP="002E3C45">
      <w:r>
        <w:t>CTCAACCCGTATCTTGTTTGTTCTGGAAACACGTCTTCCTATTCCATCTTTTCTCGAATCTCCTTTAACG</w:t>
      </w:r>
    </w:p>
    <w:p w14:paraId="4122170B" w14:textId="77777777" w:rsidR="002E3C45" w:rsidRDefault="002E3C45" w:rsidP="002E3C45">
      <w:r>
        <w:t>GAAGAAATAGAAGCTCGAGAAGGAA----------------AGATGCTATTTGCTGCTATTCTATCTATT</w:t>
      </w:r>
    </w:p>
    <w:p w14:paraId="53DAE15A" w14:textId="77777777" w:rsidR="002E3C45" w:rsidRDefault="002E3C45" w:rsidP="002E3C45">
      <w:r>
        <w:t>TTTGCATTAAGTTCGAAGAAGATCTCAATCTATAATGAAGAAATGATAGTAGCTCTATGTTTTATAGGCT</w:t>
      </w:r>
    </w:p>
    <w:p w14:paraId="0F042A2A" w14:textId="77777777" w:rsidR="002E3C45" w:rsidRDefault="002E3C45" w:rsidP="002E3C45">
      <w:r>
        <w:t>TTATCATATTCAGTCGGAAGAGTTTAGGTAAGACTTTCAAAGTGACTCTCGACGAGAGAATCCAGGCTAT</w:t>
      </w:r>
    </w:p>
    <w:p w14:paraId="2DD25963" w14:textId="77777777" w:rsidR="002E3C45" w:rsidRDefault="002E3C45" w:rsidP="002E3C45">
      <w:r>
        <w:t>TCAGGAAGAATCGCAGCAATTCCCCAATCCTAACGAAGTAGTTCCTCCGGAATACAATGAACAACAACGG</w:t>
      </w:r>
    </w:p>
    <w:p w14:paraId="79BBF36B" w14:textId="77777777" w:rsidR="002E3C45" w:rsidRDefault="002E3C45" w:rsidP="002E3C45">
      <w:r>
        <w:lastRenderedPageBreak/>
        <w:t>TTACTTAGGATCAGCTTGCGAATTTGTGGAACCGTAGTAGAATCATTACCAATGGCACGCTGTGCGCCTA</w:t>
      </w:r>
    </w:p>
    <w:p w14:paraId="3A764283" w14:textId="77777777" w:rsidR="002E3C45" w:rsidRDefault="002E3C45" w:rsidP="002E3C45">
      <w:r>
        <w:t>AGTGCGAAAAGGCAGTGCAAGCTTTGTTATGTCGAAACCTAAATGTTAAGTCAGCAACACTTCCAAATGC</w:t>
      </w:r>
    </w:p>
    <w:p w14:paraId="65E27221" w14:textId="77777777" w:rsidR="002E3C45" w:rsidRDefault="002E3C45" w:rsidP="002E3C45">
      <w:r>
        <w:t>CACTTCTTCCCGTCGCACCCGTCTTCAGGACGATCTAGTCACAGGTTTTCACTTCTCAGTGAGTGAAAGA</w:t>
      </w:r>
    </w:p>
    <w:p w14:paraId="3B415453" w14:textId="77777777" w:rsidR="002E3C45" w:rsidRDefault="002E3C45" w:rsidP="002E3C45">
      <w:r>
        <w:t>TTTGTCCCCGGGTCTACGTTGAAAGCTTCTATAGTAGAACTCATTCGAGAAGGCTTGGCGGTCTTAAGAA</w:t>
      </w:r>
    </w:p>
    <w:p w14:paraId="544CC30D" w14:textId="77777777" w:rsidR="002E3C45" w:rsidRDefault="002E3C45" w:rsidP="002E3C45">
      <w:r>
        <w:t>TGGTTCGGGTAGGAGGTTCTCTT--TGAAAGAGGCGATCAGAATGGTACCCGAATCCATTTACGATCCCG</w:t>
      </w:r>
    </w:p>
    <w:p w14:paraId="1FE3ADD4" w14:textId="77777777" w:rsidR="002E3C45" w:rsidRDefault="002E3C45" w:rsidP="002E3C45">
      <w:r>
        <w:t>AGTTTCCAGACACATCGCACTTCCGCTCGGGTCGAGGCTGCCACTCGGCCCTAAGACGGATCAAAGAAGA</w:t>
      </w:r>
    </w:p>
    <w:p w14:paraId="7C906B43" w14:textId="77777777" w:rsidR="002E3C45" w:rsidRDefault="002E3C45" w:rsidP="002E3C45">
      <w:r>
        <w:t>GTGGGGAACCTCTCGCTGGTTTTTGGAATTCGACATCAGGAAGTGTTTTCACACCATCGACCGACATCGA</w:t>
      </w:r>
    </w:p>
    <w:p w14:paraId="4B6FF3F5" w14:textId="77777777" w:rsidR="002E3C45" w:rsidRDefault="002E3C45" w:rsidP="002E3C45">
      <w:r>
        <w:t>CTCATCTCAATCTTTAAGGAAGAGATCGACGATCCCAAGTTCTTTTACTCCATTCAGAAAGTCTTTTCTG</w:t>
      </w:r>
    </w:p>
    <w:p w14:paraId="20EED958" w14:textId="77777777" w:rsidR="002E3C45" w:rsidRDefault="002E3C45" w:rsidP="002E3C45">
      <w:r>
        <w:t>CCGGACGACTCGTAGGAGGTGAGAAGGGCCCTTACTCCGTCCCACACAGTGTACTACTATCGGCCCTACC</w:t>
      </w:r>
    </w:p>
    <w:p w14:paraId="0614C88F" w14:textId="77777777" w:rsidR="002E3C45" w:rsidRDefault="002E3C45" w:rsidP="002E3C45">
      <w:r>
        <w:t>AGGCAACATCTACTTACACAAGCTCGATCAGGAGATAGGGAGGATCCGACAGAAGTACGAAATTCCGATT</w:t>
      </w:r>
    </w:p>
    <w:p w14:paraId="665EC347" w14:textId="77777777" w:rsidR="002E3C45" w:rsidRDefault="002E3C45" w:rsidP="002E3C45">
      <w:r>
        <w:t>GTTCAGAGAATCAGATCGGTTCTATTAAAGACAAGTCGTATTGATGACCAAGAAAACTCTGGAGAAGAAG</w:t>
      </w:r>
    </w:p>
    <w:p w14:paraId="5C7676DF" w14:textId="77777777" w:rsidR="002E3C45" w:rsidRDefault="002E3C45" w:rsidP="002E3C45">
      <w:r>
        <w:t>---TGGAATTCTCTCCCAGAGCTGCGGAACTAACGACTCTATTAGAAAGTAGAATTACCAACTTTTACAC</w:t>
      </w:r>
    </w:p>
    <w:p w14:paraId="47BB416C" w14:textId="77777777" w:rsidR="002E3C45" w:rsidRDefault="002E3C45" w:rsidP="002E3C45">
      <w:r>
        <w:t>GAATTTTCAAGTGGATGAGATCGGTCGAGTGGTCTCAGTTGGAGATGGGATTGCACGTGTTTATGGATTG</w:t>
      </w:r>
    </w:p>
    <w:p w14:paraId="75C9A219" w14:textId="77777777" w:rsidR="002E3C45" w:rsidRDefault="002E3C45" w:rsidP="002E3C45">
      <w:r>
        <w:t>AACGAGATTCAAGCTGGGGAAATGGTGGAATTTGCCAGCGGTGTGAAAGGAATAGCCTTAAATCTTGAGA</w:t>
      </w:r>
    </w:p>
    <w:p w14:paraId="535C9F6D" w14:textId="77777777" w:rsidR="002E3C45" w:rsidRDefault="002E3C45" w:rsidP="002E3C45">
      <w:r>
        <w:t>ATGAGAATGTAGGGATTGTTGTCTTTGGTAGTGATACCGCTATTAAAGAAGGAGATCTTGTCAAGCGCAC</w:t>
      </w:r>
    </w:p>
    <w:p w14:paraId="235D0CAA" w14:textId="77777777" w:rsidR="002E3C45" w:rsidRDefault="002E3C45" w:rsidP="002E3C45">
      <w:r>
        <w:t>TGGATCTATTGTGGATGTTCCTGCGGGAAAGGCTATGCTAGGGCGTGTGGTCGACGCGTTGGGAGTACCT</w:t>
      </w:r>
    </w:p>
    <w:p w14:paraId="43BB9718" w14:textId="77777777" w:rsidR="002E3C45" w:rsidRDefault="002E3C45" w:rsidP="002E3C45">
      <w:r>
        <w:t>ATTGATGGAAGAGGGGCTCTAAGCGATCACGAGCGTCGACGTGTCGAAGTGAAAGCCCCTGGGATTATTG</w:t>
      </w:r>
    </w:p>
    <w:p w14:paraId="0EA05C8C" w14:textId="77777777" w:rsidR="002E3C45" w:rsidRDefault="002E3C45" w:rsidP="002E3C45">
      <w:r>
        <w:t>AACGTAAATCTGTGCACGAGCCTATGCAAACAGGGTTAAAGGCGGTAGATAGCCTGGTTCCTATAGGCCG</w:t>
      </w:r>
    </w:p>
    <w:p w14:paraId="390B1EC2" w14:textId="77777777" w:rsidR="002E3C45" w:rsidRDefault="002E3C45" w:rsidP="002E3C45">
      <w:r>
        <w:t>TGGTCAACGAGAACTTATAATCGGGGACCGACAAACGGGAAAAACAGCTATTGCTATCGATACCATATTA</w:t>
      </w:r>
    </w:p>
    <w:p w14:paraId="7AA7BF48" w14:textId="77777777" w:rsidR="002E3C45" w:rsidRDefault="002E3C45" w:rsidP="002E3C45">
      <w:r>
        <w:t>AACCAAAAGCAACTGAACTCAAGGGCCACCTCTGAGAGTGAGACATTGTATTGTGTCTATGTAGCGATTG</w:t>
      </w:r>
    </w:p>
    <w:p w14:paraId="10621FF3" w14:textId="77777777" w:rsidR="002E3C45" w:rsidRDefault="002E3C45" w:rsidP="002E3C45">
      <w:r>
        <w:t>GACAGAAACGTTCAACTGTGGCACAATTAGTTCAAATTCTTTCAGAAGCGAATGCTTTGGAATATTCCAT</w:t>
      </w:r>
    </w:p>
    <w:p w14:paraId="1F706B3F" w14:textId="77777777" w:rsidR="002E3C45" w:rsidRDefault="002E3C45" w:rsidP="002E3C45">
      <w:r>
        <w:t>TCTTGTAGCAGCCACCGCTTCGGATCCTGCTCCTCTTCAATTTCTGGCCCCATATTCTGGGTGTGCTATG</w:t>
      </w:r>
    </w:p>
    <w:p w14:paraId="36CF0BAE" w14:textId="77777777" w:rsidR="002E3C45" w:rsidRDefault="002E3C45" w:rsidP="002E3C45">
      <w:r>
        <w:t>GGAGAATATTTCCGCGATAATGGAATGCACGCATTAATAATCTATGATGATCTTAGTAAACAGGCGGTGG</w:t>
      </w:r>
    </w:p>
    <w:p w14:paraId="3FFFEA1A" w14:textId="77777777" w:rsidR="002E3C45" w:rsidRDefault="002E3C45" w:rsidP="002E3C45">
      <w:r>
        <w:t>CATATCGACAAATGTCATTATTGTTACGCCGACCACCAGGCCGTGAGGCTTTCCCAGGCGACGTTTTCTA</w:t>
      </w:r>
    </w:p>
    <w:p w14:paraId="57C4C3C1" w14:textId="77777777" w:rsidR="002E3C45" w:rsidRDefault="002E3C45" w:rsidP="002E3C45">
      <w:r>
        <w:t>TTTGCATTCTCGTCTCTTAGAAAGAGCCGCTAAACGATCGGACCAGACAGGTGCAGGTAGCTTGACCGCC</w:t>
      </w:r>
    </w:p>
    <w:p w14:paraId="3296BAED" w14:textId="77777777" w:rsidR="002E3C45" w:rsidRDefault="002E3C45" w:rsidP="002E3C45">
      <w:r>
        <w:t>TTACCCGTCATTGAAACACAAGCTGGAGACGTATCGGCCTATATTCCCACCAATGTGATCTCCATTACTG</w:t>
      </w:r>
    </w:p>
    <w:p w14:paraId="5B8DDA95" w14:textId="77777777" w:rsidR="002E3C45" w:rsidRDefault="002E3C45" w:rsidP="002E3C45">
      <w:r>
        <w:t>ATGGACAAATCTGTTCGGAAACAGAGCTCTTTTATCGCGGAATTAGACCTGCTATTAACGTCGGCTTATC</w:t>
      </w:r>
    </w:p>
    <w:p w14:paraId="6C0760B7" w14:textId="77777777" w:rsidR="002E3C45" w:rsidRDefault="002E3C45" w:rsidP="002E3C45">
      <w:r>
        <w:lastRenderedPageBreak/>
        <w:t>TGTCAGTCGCGTCGGGTCTGCCGCTCAGTTGAAAGCTATGAAACAAGTCTGCGGTAGTCCAAAACTTGAA</w:t>
      </w:r>
    </w:p>
    <w:p w14:paraId="72163D78" w14:textId="77777777" w:rsidR="002E3C45" w:rsidRDefault="002E3C45" w:rsidP="002E3C45">
      <w:r>
        <w:t>TTGGCACAATATCGCGAAGTGGCCGCCTTTGCTCAATTTGGGTCAGACCTTGATGCTGCGACTCAGGCAT</w:t>
      </w:r>
    </w:p>
    <w:p w14:paraId="5A41217F" w14:textId="77777777" w:rsidR="002E3C45" w:rsidRDefault="002E3C45" w:rsidP="002E3C45">
      <w:r>
        <w:t>TACTCAATAGAGGTGCAAGGCTTACAGAAGTACCGAAACAACCACAATATGCACCACTTCCAATTGAAAA</w:t>
      </w:r>
    </w:p>
    <w:p w14:paraId="0FAEFD8D" w14:textId="77777777" w:rsidR="002E3C45" w:rsidRDefault="002E3C45" w:rsidP="002E3C45">
      <w:r>
        <w:t>ACAAATTCTAGTCATTTACGCAGCTGTCAATGGATTCTGTGATCGAATGCCACTAGATAAAATTTCTCAA</w:t>
      </w:r>
    </w:p>
    <w:p w14:paraId="4741B9BA" w14:textId="77777777" w:rsidR="002E3C45" w:rsidRDefault="002E3C45" w:rsidP="002E3C45">
      <w:r>
        <w:t>TATGAGAGAACCATTCCAAATAGTGTAAAACCAGAATTATTACAATCCCT------AAAGGGGGGCTTAA</w:t>
      </w:r>
    </w:p>
    <w:p w14:paraId="3F7EF48E" w14:textId="77777777" w:rsidR="002E3C45" w:rsidRDefault="002E3C45" w:rsidP="002E3C45">
      <w:r>
        <w:t>CTAACGAAATAAAGATGGAACTAGATGAATTCTTAAAAGAATGCGCTTTGACTTACC-------------</w:t>
      </w:r>
    </w:p>
    <w:p w14:paraId="0478B937" w14:textId="77777777" w:rsidR="002E3C45" w:rsidRDefault="002E3C45" w:rsidP="002E3C45">
      <w:r>
        <w:t>--------CATCCAACGCAAAGCGGCCTTTCATTCCCTTGTTTCGTCGTGGCACACCCTCCCCACAAGCA</w:t>
      </w:r>
    </w:p>
    <w:p w14:paraId="26662D5A" w14:textId="77777777" w:rsidR="002E3C45" w:rsidRDefault="002E3C45" w:rsidP="002E3C45">
      <w:r>
        <w:t>CCCCCCGGCTCAGGGGGGACCAGAAAAGGCCTTTCGTTTTCCCCCCTTCGTCGGCCCTTGCCACCTTCCT</w:t>
      </w:r>
    </w:p>
    <w:p w14:paraId="38E69C47" w14:textId="77777777" w:rsidR="002E3C45" w:rsidRDefault="002E3C45" w:rsidP="002E3C45">
      <w:r>
        <w:t>TAACAAGCCCTCGAGCCTCCTTTTCGCTGCCTTCCTCATAGAAGCCGCCGGGTTGACCCCGAAGGCCGAA</w:t>
      </w:r>
    </w:p>
    <w:p w14:paraId="02062DAF" w14:textId="77777777" w:rsidR="002E3C45" w:rsidRDefault="002E3C45" w:rsidP="002E3C45">
      <w:r>
        <w:t>TTCTATGGTAGAGAACGCTGTAATAATAATTGGGCCATGAGAGACCTTTTTAAGTATTGCAAAAGAAAGG</w:t>
      </w:r>
    </w:p>
    <w:p w14:paraId="4213368A" w14:textId="77777777" w:rsidR="002E3C45" w:rsidRDefault="002E3C45" w:rsidP="002E3C45">
      <w:r>
        <w:t>GCCTGCTGATAGAGCTGGGCGAGGCAGCGATACTAGTTATCAGGTCAGAGAAAGGCCTGGCCCGTAAGCT</w:t>
      </w:r>
    </w:p>
    <w:p w14:paraId="76202D2A" w14:textId="77777777" w:rsidR="002E3C45" w:rsidRDefault="002E3C45" w:rsidP="002E3C45">
      <w:r>
        <w:t>GGCCCCCTTAAAAACCCATTACTTAATAAGGATTTGTTACGCGCGATATGCCGACGACTTACTATTGGGA</w:t>
      </w:r>
    </w:p>
    <w:p w14:paraId="4B719DB7" w14:textId="77777777" w:rsidR="002E3C45" w:rsidRDefault="002E3C45" w:rsidP="002E3C45">
      <w:r>
        <w:t>ATCGTGGGTGCCGTAGAGCTTCTCATAGAAATACAAAAACGTATCGCCCACTTCCTACAATCCGGCCTGA</w:t>
      </w:r>
    </w:p>
    <w:p w14:paraId="60BC6040" w14:textId="77777777" w:rsidR="002E3C45" w:rsidRDefault="002E3C45" w:rsidP="002E3C45">
      <w:r>
        <w:t>ACCTTTTGGTAGGCTCTGCGGGATCAACAACAATAGCTGCACGGAGTACGGTAGAATTCCTCGGTACGGT</w:t>
      </w:r>
    </w:p>
    <w:p w14:paraId="35C5713C" w14:textId="77777777" w:rsidR="002E3C45" w:rsidRDefault="002E3C45" w:rsidP="002E3C45">
      <w:r>
        <w:t>CATTCGGGAAGTCCCTCCGAAGACGACTCCCATACAATTCTTGCGAGAGCTGGAGAAGCGTCTACGGGTA</w:t>
      </w:r>
    </w:p>
    <w:p w14:paraId="7295D98B" w14:textId="77777777" w:rsidR="002E3C45" w:rsidRDefault="002E3C45" w:rsidP="002E3C45">
      <w:r>
        <w:t>AAGCACCGTATCCATATAACTGCTTGCCACTTACGCTCTGCCATTCATTCCAAGTTTAGGAACCTAGGTA</w:t>
      </w:r>
    </w:p>
    <w:p w14:paraId="79C7A606" w14:textId="77777777" w:rsidR="002E3C45" w:rsidRDefault="002E3C45" w:rsidP="002E3C45">
      <w:r>
        <w:t>ATAGTATCCCGGTCAAACAGCTGACGAAGGGGATGAGCAAAACAGGGAGTCTACTGGACGCGGTTCAACT</w:t>
      </w:r>
    </w:p>
    <w:p w14:paraId="7B39302F" w14:textId="77777777" w:rsidR="002E3C45" w:rsidRDefault="002E3C45" w:rsidP="002E3C45">
      <w:r>
        <w:t>AGCGGAAACTCTTGGAACAGCTAGAGTAAGAAGTCCCCAAGTGAGCGTATTATGGGAGACCGTCAAGCAC</w:t>
      </w:r>
    </w:p>
    <w:p w14:paraId="5BFA6C97" w14:textId="77777777" w:rsidR="002E3C45" w:rsidRDefault="002E3C45" w:rsidP="002E3C45">
      <w:r>
        <w:t>ATCCGGCAAGGATCAAGGGAGATCTCGTTGTTGCATAGCTCAGGTCAGAGCAAGGTGCCATCGGACGTTC</w:t>
      </w:r>
    </w:p>
    <w:p w14:paraId="3124BDE4" w14:textId="77777777" w:rsidR="002E3C45" w:rsidRDefault="002E3C45" w:rsidP="002E3C45">
      <w:r>
        <w:t>AACAGGCAGTCTCGCGATCGGGCATGAGTGTCCGGAAGTTGTC---ATTGTATACTCCCGCGGGTCGGAA</w:t>
      </w:r>
    </w:p>
    <w:p w14:paraId="69958FEB" w14:textId="77777777" w:rsidR="002E3C45" w:rsidRDefault="002E3C45" w:rsidP="002E3C45">
      <w:r>
        <w:t>GGCGGCGGGGGAAGGAGGGGGACACTGGGCGAGATCTATCAGCAGCGAATTCCCCATACAGATAGAAGCG</w:t>
      </w:r>
    </w:p>
    <w:p w14:paraId="29BF1E23" w14:textId="77777777" w:rsidR="002E3C45" w:rsidRDefault="002E3C45" w:rsidP="002E3C45">
      <w:r>
        <w:t>CCTATCAAAAAGATACTCCGAAGGCTTCGAGATCGAGGTCTCATTAGCCGAAGAAGACCCTGGCCAATCC</w:t>
      </w:r>
    </w:p>
    <w:p w14:paraId="23F3F08B" w14:textId="77777777" w:rsidR="002E3C45" w:rsidRDefault="002E3C45" w:rsidP="002E3C45">
      <w:r>
        <w:t>ACGTGGCCTGCTTGACGAACGTCAGCGACGGAGACATCGTAAATTGGTCCGCGGGCATCGCGATAAGTCC</w:t>
      </w:r>
    </w:p>
    <w:p w14:paraId="605FD771" w14:textId="77777777" w:rsidR="002E3C45" w:rsidRDefault="002E3C45" w:rsidP="002E3C45">
      <w:r>
        <w:t>TCTGTCCTACTACAGGTGCCGCGACAACCTTTACCAAGTCCGAACGATTGTCGACCACCAGATCCGCTGG</w:t>
      </w:r>
    </w:p>
    <w:p w14:paraId="57D8E6D0" w14:textId="77777777" w:rsidR="002E3C45" w:rsidRDefault="002E3C45" w:rsidP="002E3C45">
      <w:r>
        <w:t>TCTGCAATATTCACCCCAGCCCACAAGCACAAATCCTCAGCGCGGAATATAATCCCAAAGTACTCAAAAG</w:t>
      </w:r>
    </w:p>
    <w:p w14:paraId="371B8E75" w14:textId="77777777" w:rsidR="002E3C45" w:rsidRDefault="002E3C45" w:rsidP="002E3C45">
      <w:r>
        <w:t>ACTCAAATATAGTAAATCAAGAAGGTGGTAAGACCCTAGCAGAGTTCCCCAACAGCATAGAGCTTGGGAA</w:t>
      </w:r>
    </w:p>
    <w:p w14:paraId="3734F0A0" w14:textId="77777777" w:rsidR="002E3C45" w:rsidRDefault="002E3C45" w:rsidP="002E3C45">
      <w:r>
        <w:t>GCTCGGACCCGGTCAAGATCC-GAACAACAAAGAGCACTCAACTACTA------------------TGGT</w:t>
      </w:r>
    </w:p>
    <w:p w14:paraId="050006F7" w14:textId="77777777" w:rsidR="002E3C45" w:rsidRDefault="002E3C45" w:rsidP="002E3C45">
      <w:r>
        <w:lastRenderedPageBreak/>
        <w:t>CCAACTACATAACTTTTTCTTTTTCATTACTTCCATGGTCGTGCCTTGTGGCACGGCAGCACCCGTACTA</w:t>
      </w:r>
    </w:p>
    <w:p w14:paraId="6D17E73A" w14:textId="77777777" w:rsidR="002E3C45" w:rsidRDefault="002E3C45" w:rsidP="002E3C45">
      <w:r>
        <w:t>TTGAAATGGTTCGTCAGTAGAGATGTTCCCACAGGTGCCCCTTTTTCCAATGGTACTCTAATTCCTATTC</w:t>
      </w:r>
    </w:p>
    <w:p w14:paraId="490E906F" w14:textId="77777777" w:rsidR="002E3C45" w:rsidRDefault="002E3C45" w:rsidP="002E3C45">
      <w:r>
        <w:t>CTATCCCTTCATTCCTTCTTTTGGTCTATCTACATTCCAGGAAATTCATACGCTCCATGGACGGAGTCAA</w:t>
      </w:r>
    </w:p>
    <w:p w14:paraId="4EC7CF9C" w14:textId="77777777" w:rsidR="002E3C45" w:rsidRDefault="002E3C45" w:rsidP="002E3C45">
      <w:r>
        <w:t>AAGTGGAGTCTTGGTCAGAGCAAGCTGCCCTATTTTAT------TACCAGACATAATTGGGAGAAGCTCA</w:t>
      </w:r>
    </w:p>
    <w:p w14:paraId="627472FB" w14:textId="77777777" w:rsidR="002E3C45" w:rsidRDefault="002E3C45" w:rsidP="002E3C45">
      <w:r>
        <w:t>TCCGAAACTAGAGCTAGAAACGCCTTATTTCGTTTCGTTCCCATTCTTCATTTTCTTCTTCTCGAATCCA</w:t>
      </w:r>
    </w:p>
    <w:p w14:paraId="286BE2D3" w14:textId="77777777" w:rsidR="002E3C45" w:rsidRDefault="002E3C45" w:rsidP="002E3C45">
      <w:r>
        <w:t>A------GGGGGACTTCCCATATTTAGAATCTTTTTGCGGTGTGCTCCGTTTACTATTCTTTCGTACTTT</w:t>
      </w:r>
    </w:p>
    <w:p w14:paraId="4DE971BF" w14:textId="77777777" w:rsidR="002E3C45" w:rsidRDefault="002E3C45" w:rsidP="002E3C45">
      <w:r>
        <w:t>CTTCTCTTTACCACGCGATAGGTCAGCGAAGCGTGAGCGGGCGCGGAGAAGAAAACGCCAAACACTTCGG</w:t>
      </w:r>
    </w:p>
    <w:p w14:paraId="0FBD95F7" w14:textId="77777777" w:rsidR="002E3C45" w:rsidRDefault="002E3C45" w:rsidP="002E3C45">
      <w:r>
        <w:t>CCTAAC------GGGAATGAGCAACGACGAAATGACAAGATAAAGTGCCC---------CCATT------</w:t>
      </w:r>
    </w:p>
    <w:p w14:paraId="772ED595" w14:textId="77777777" w:rsidR="002E3C45" w:rsidRDefault="002E3C45" w:rsidP="002E3C45">
      <w:r>
        <w:t>TAGA---AAGAAGGGTCGAAGGGTTTGGGCCTGTAGCTTTCCCCGTCCCCCCTTCGTCGGGTGGTGCTTG</w:t>
      </w:r>
    </w:p>
    <w:p w14:paraId="5AC49F73" w14:textId="77777777" w:rsidR="002E3C45" w:rsidRDefault="002E3C45" w:rsidP="002E3C45">
      <w:r>
        <w:t>TGTGGGGGGTGTGCTACCTGAAATCGGGCTTGAAGCTCCCGCCTTACCAACGAGCCGACAGCTGATGGCT</w:t>
      </w:r>
    </w:p>
    <w:p w14:paraId="4425F564" w14:textId="77777777" w:rsidR="002E3C45" w:rsidRDefault="002E3C45" w:rsidP="002E3C45">
      <w:r>
        <w:t>GTTGGTCACGACTACTACCAAAAAGTGAACATGAAGATGAATATTTCACATGGAGGAGTGTGCATCTTTA</w:t>
      </w:r>
    </w:p>
    <w:p w14:paraId="7F43C568" w14:textId="77777777" w:rsidR="002E3C45" w:rsidRDefault="002E3C45" w:rsidP="002E3C45">
      <w:r>
        <w:t>TGTTGGGTGTTCTTCTGTACGTACATAGCTGTTCCAGCTGAAATACTTGGAATAATTCTACCACTTCTAC</w:t>
      </w:r>
    </w:p>
    <w:p w14:paraId="65F91CF1" w14:textId="77777777" w:rsidR="002E3C45" w:rsidRDefault="002E3C45" w:rsidP="002E3C45">
      <w:r>
        <w:t>TAGGAGTAGCCTTTTTAGTGCTAGCTGAACGTAAAGTAATGGCTTTTGTGCAACGTCGAAAGGGTCCTGA</w:t>
      </w:r>
    </w:p>
    <w:p w14:paraId="20D834A0" w14:textId="77777777" w:rsidR="002E3C45" w:rsidRDefault="002E3C45" w:rsidP="002E3C45">
      <w:r>
        <w:t>TGTAGTGGGATCGTTCGGATTGTTACAACCTCTAGCAGATGGTTCGAAATTGATTCTAAAAGAACCTATT</w:t>
      </w:r>
    </w:p>
    <w:p w14:paraId="2167A742" w14:textId="77777777" w:rsidR="002E3C45" w:rsidRDefault="002E3C45" w:rsidP="002E3C45">
      <w:r>
        <w:t>TCACCAAGTAGTGCTAATTTCTCCCTTTTTAGAATGGCTCCAGTCACTACATTTATGCTAAGTCTGGTTG</w:t>
      </w:r>
    </w:p>
    <w:p w14:paraId="20884D3F" w14:textId="77777777" w:rsidR="002E3C45" w:rsidRDefault="002E3C45" w:rsidP="002E3C45">
      <w:r>
        <w:t>CTCGGGCCGTTGTACCTTTTGATTATGGTATGGTATTGTCAGATCCGAACATAGGGCTACTTTATTTGTT</w:t>
      </w:r>
    </w:p>
    <w:p w14:paraId="28081B31" w14:textId="77777777" w:rsidR="002E3C45" w:rsidRDefault="002E3C45" w:rsidP="002E3C45">
      <w:r>
        <w:t>TGCCATATCTTCGCTAGGTGTTTATGGAATTATTATAGCAGGTTGGTCTAGT-TTTATTATATACGTTTA</w:t>
      </w:r>
    </w:p>
    <w:p w14:paraId="5A07EE35" w14:textId="77777777" w:rsidR="002E3C45" w:rsidRDefault="002E3C45" w:rsidP="002E3C45">
      <w:r>
        <w:t>GTGAAAAGAATGTTTTTTGATACACCTAGGACATGGATTCTATATGAACCAATGGATCGTGACAAGTCGT</w:t>
      </w:r>
    </w:p>
    <w:p w14:paraId="7D4A4510" w14:textId="77777777" w:rsidR="002E3C45" w:rsidRDefault="002E3C45" w:rsidP="002E3C45">
      <w:r>
        <w:t>TACTACTAGCAATGACTTCCTCTTTCATTACTTCATCCTTTCCATATCCTTCTCCCTTGTTCTCAGTTAC</w:t>
      </w:r>
    </w:p>
    <w:p w14:paraId="2548608A" w14:textId="77777777" w:rsidR="002E3C45" w:rsidRDefault="002E3C45" w:rsidP="002E3C45">
      <w:r>
        <w:t>TCATCAAATGGCACTCAGTTTATATCTTTA-ATGTCAGAATTTGCGCCTATTTGTATCTATTTAGTGATC</w:t>
      </w:r>
    </w:p>
    <w:p w14:paraId="64AC4CFF" w14:textId="77777777" w:rsidR="002E3C45" w:rsidRDefault="002E3C45" w:rsidP="002E3C45">
      <w:r>
        <w:t>AGTCTACTAGTTTCTTTGATCTTACTCGGTGTTCCTTTTCCATTTTCTTCTAATAGTTCGACTTATCCAG</w:t>
      </w:r>
    </w:p>
    <w:p w14:paraId="4112BBB0" w14:textId="77777777" w:rsidR="002E3C45" w:rsidRDefault="002E3C45" w:rsidP="002E3C45">
      <w:r>
        <w:t>AAAAATTGTCGGCCTACGAATGTGGTTTCGATCCTTTCGGTGATGCCAGAAGTCGTTTCGATATACGATT</w:t>
      </w:r>
    </w:p>
    <w:p w14:paraId="06B71BBE" w14:textId="77777777" w:rsidR="002E3C45" w:rsidRDefault="002E3C45" w:rsidP="002E3C45">
      <w:r>
        <w:t>TTATCTTGTTTCAATTTTATTTATTATCCTTGATCTGGAAGTCACCTTTTTCTTTCCTTGGGCAGTACCT</w:t>
      </w:r>
    </w:p>
    <w:p w14:paraId="39B00278" w14:textId="77777777" w:rsidR="002E3C45" w:rsidRDefault="002E3C45" w:rsidP="002E3C45">
      <w:r>
        <w:t>CTCAACAAGATTGATCCGTTTGGATTTTGGTCTATGATGGCCTTTTTATTGATTTTAACGATTGGATTTC</w:t>
      </w:r>
    </w:p>
    <w:p w14:paraId="305B8325" w14:textId="77777777" w:rsidR="002E3C45" w:rsidRDefault="002E3C45" w:rsidP="002E3C45">
      <w:r>
        <w:t>TCTATGAATGGAAAAGGGGTGCTTTGGATCGGGAGTA-AAAAGTGTTTATTACGATTACGCCCAACAGCC</w:t>
      </w:r>
    </w:p>
    <w:p w14:paraId="41C2FC35" w14:textId="77777777" w:rsidR="002E3C45" w:rsidRDefault="002E3C45" w:rsidP="002E3C45">
      <w:r>
        <w:t>CACTTGAGCAATTTGCCATTCTCCCATTGATTCCTATGAAAATAGGAAACTTGTATTTCTCATTCACAAA</w:t>
      </w:r>
    </w:p>
    <w:p w14:paraId="705247F4" w14:textId="77777777" w:rsidR="002E3C45" w:rsidRDefault="002E3C45" w:rsidP="002E3C45">
      <w:r>
        <w:t>TCCATCTTTGTTTATGCTGCTAACTCTCAGTTTGGTCCTACTTCTGCTTCATTTTGTTACTAAAAACGGA</w:t>
      </w:r>
    </w:p>
    <w:p w14:paraId="1F9F5F84" w14:textId="77777777" w:rsidR="002E3C45" w:rsidRDefault="002E3C45" w:rsidP="002E3C45">
      <w:r>
        <w:lastRenderedPageBreak/>
        <w:t>GGAGGAAACTCAGTACCAAATGTTTGGCAATCCTTGGTAGAGCTTATTTATGATTTCGTGCTGAACCTGG</w:t>
      </w:r>
    </w:p>
    <w:p w14:paraId="402018CE" w14:textId="77777777" w:rsidR="002E3C45" w:rsidRDefault="002E3C45" w:rsidP="002E3C45">
      <w:r>
        <w:t>TAAACGAACAAATAGGTGGTCTTTCCGGAAATGTGAAACAAAAGTTTTTCCCTTGCATCTTGGTCACTTT</w:t>
      </w:r>
    </w:p>
    <w:p w14:paraId="2A64661D" w14:textId="77777777" w:rsidR="002E3C45" w:rsidRDefault="002E3C45" w:rsidP="002E3C45">
      <w:r>
        <w:t>TACTTTTTTGTTATTTCGTAATCTCCAGGGTATGATACCCTATAGCTTTACAGTTACAAGTCATTTTCTC</w:t>
      </w:r>
    </w:p>
    <w:p w14:paraId="68AE20C1" w14:textId="77777777" w:rsidR="002E3C45" w:rsidRDefault="002E3C45" w:rsidP="002E3C45">
      <w:r>
        <w:t>ATTACTTTGGGTCTTTCATTTTCAATTTTTATTGGCATTACTATAGTGGGATTTCAAAGAAATGGGCTTC</w:t>
      </w:r>
    </w:p>
    <w:p w14:paraId="7B2B6B1E" w14:textId="77777777" w:rsidR="002E3C45" w:rsidRDefault="002E3C45" w:rsidP="002E3C45">
      <w:r>
        <w:t>ATTTTTTAAGCTTCTTATTACCTGCAGGAGTCCCACTGCCGTTAGCACCTTTTTTAGTACTCCTTGAGCT</w:t>
      </w:r>
    </w:p>
    <w:p w14:paraId="4BB96A63" w14:textId="77777777" w:rsidR="002E3C45" w:rsidRDefault="002E3C45" w:rsidP="002E3C45">
      <w:r>
        <w:t>AATCCCTCATTGTTTTCGCGCATTAAGCTCAGGAATACGTTTATTTGCTAATATGATGGCCGGTCATAGT</w:t>
      </w:r>
    </w:p>
    <w:p w14:paraId="233347FC" w14:textId="77777777" w:rsidR="002E3C45" w:rsidRDefault="002E3C45" w:rsidP="002E3C45">
      <w:r>
        <w:t>TCAGTAAAGATTTTAAGTGGGTTCGCTTGGACTATGCTATGTATGAATGATCTTTTATATTTCATAGGAG</w:t>
      </w:r>
    </w:p>
    <w:p w14:paraId="015D573B" w14:textId="77777777" w:rsidR="002E3C45" w:rsidRDefault="002E3C45" w:rsidP="002E3C45">
      <w:r>
        <w:t>ATCTTGGTCCTTTATTTATAGTTCTTGCATTAACCGGTCTTGAATTAGGTGTAGCTATATTACAAGCTCA</w:t>
      </w:r>
    </w:p>
    <w:p w14:paraId="74E82D40" w14:textId="77777777" w:rsidR="002E3C45" w:rsidRDefault="002E3C45" w:rsidP="002E3C45">
      <w:r>
        <w:t>TGTTTTTACGATCTTAATCTGTATTTACTTGAATGATGCTACAAATCTCCATCAA---------------</w:t>
      </w:r>
    </w:p>
    <w:p w14:paraId="0A1CE0A6" w14:textId="77777777" w:rsidR="002E3C45" w:rsidRDefault="002E3C45" w:rsidP="002E3C45">
      <w:r>
        <w:t>----------------ATATGTGGGCACCTGATATCTATGAGGGTTCACCCACCCCGGTTACAGCATTCT</w:t>
      </w:r>
    </w:p>
    <w:p w14:paraId="10E2EAA4" w14:textId="77777777" w:rsidR="002E3C45" w:rsidRDefault="002E3C45" w:rsidP="002E3C45">
      <w:r>
        <w:t>TTTCTATTGCGCCTAAAATTTCCATTTCTGCGAATATTTTACGTGTTTTTATTTATGGTTCCTATGGAGC</w:t>
      </w:r>
    </w:p>
    <w:p w14:paraId="6C50611A" w14:textId="77777777" w:rsidR="002E3C45" w:rsidRDefault="002E3C45" w:rsidP="002E3C45">
      <w:r>
        <w:t>TACATTGCAACAAATCTTCTTTTTCTGCAGCATTGCTTCTATGATCTTAGGAGCACTGGCCGCCATGGCC</w:t>
      </w:r>
    </w:p>
    <w:p w14:paraId="62AA263E" w14:textId="77777777" w:rsidR="002E3C45" w:rsidRDefault="002E3C45" w:rsidP="002E3C45">
      <w:r>
        <w:t>CAAACGAAAGTAAAAAGACTTCTAGCTCATAGTTCAATTGGACATGTAGGTTATATTCGTACTGGTTTCT</w:t>
      </w:r>
    </w:p>
    <w:p w14:paraId="348A05D8" w14:textId="77777777" w:rsidR="002E3C45" w:rsidRDefault="002E3C45" w:rsidP="002E3C45">
      <w:r>
        <w:t>CATGTGGAACCATAGAAGGAATTCAATCACTACTAATTGGTCTCTTTATTTATGCATCAATGACGATAGA</w:t>
      </w:r>
    </w:p>
    <w:p w14:paraId="2E0F09D5" w14:textId="77777777" w:rsidR="002E3C45" w:rsidRDefault="002E3C45" w:rsidP="002E3C45">
      <w:r>
        <w:t>TGCATTCGCTATAGTTTCAGCATTACGGCAAACCCGTGTCAAATATATAGCGGATTTGGGCGCTCTAGCC</w:t>
      </w:r>
    </w:p>
    <w:p w14:paraId="11F90C78" w14:textId="77777777" w:rsidR="002E3C45" w:rsidRDefault="002E3C45" w:rsidP="002E3C45">
      <w:r>
        <w:t>AAAACGAATCCTATTTCGGCTATTACCTTCTCTATTACTATGTTCTCATACGCAGGAATACCCCCGTTAG</w:t>
      </w:r>
    </w:p>
    <w:p w14:paraId="1A601423" w14:textId="77777777" w:rsidR="002E3C45" w:rsidRDefault="002E3C45" w:rsidP="002E3C45">
      <w:r>
        <w:t>CCGGCTTTTGTAGTAAATTCTATTTGTTCTTCGCCGCTTTGGGTTGTGGGGCTTACTTCCTAGCCCCAGT</w:t>
      </w:r>
    </w:p>
    <w:p w14:paraId="72F1538F" w14:textId="77777777" w:rsidR="002E3C45" w:rsidRDefault="002E3C45" w:rsidP="002E3C45">
      <w:r>
        <w:t>GGGAGTAGTGACTAGCGTTATAGGTTGT--GTTCGATAGCCCGACCGTAGTGATGTTAATTGTGGTTACA</w:t>
      </w:r>
    </w:p>
    <w:p w14:paraId="2F1F94C7" w14:textId="77777777" w:rsidR="002E3C45" w:rsidRDefault="002E3C45" w:rsidP="002E3C45">
      <w:r>
        <w:t>TTCATAAGTAGCTTGGTCCATCTTTATTCTATTTCATATATGTCCGAGGATCCGCATAGCCCTCGATTTA</w:t>
      </w:r>
    </w:p>
    <w:p w14:paraId="699B6BA2" w14:textId="77777777" w:rsidR="002E3C45" w:rsidRDefault="002E3C45" w:rsidP="002E3C45">
      <w:r>
        <w:t>TGTGTTATTTATCCATTCTTACTTTTTTTATGCCAATGTTGGTGACTGGAGATAACTCTCTTCAATTATT</w:t>
      </w:r>
    </w:p>
    <w:p w14:paraId="0A7D21C9" w14:textId="77777777" w:rsidR="002E3C45" w:rsidRDefault="002E3C45" w:rsidP="002E3C45">
      <w:r>
        <w:t>CTTGGGATGGGAGGGAGTAGGTCTTGCTTCATATTTGTTAATTCATTTTTGGTTTACACGACTTCAGGCA</w:t>
      </w:r>
    </w:p>
    <w:p w14:paraId="7D85E020" w14:textId="77777777" w:rsidR="002E3C45" w:rsidRDefault="002E3C45" w:rsidP="002E3C45">
      <w:r>
        <w:t>GATAAAGCAGCTATAAAAGCTATGCTTGTCAATCGAGTAGGTGATTTTGGATTAGCTCTTGGGATTTCGG</w:t>
      </w:r>
    </w:p>
    <w:p w14:paraId="13F4301A" w14:textId="77777777" w:rsidR="002E3C45" w:rsidRDefault="002E3C45" w:rsidP="002E3C45">
      <w:r>
        <w:t>GTCGTTTTACTCTCTTTCAAACAGTAGACTTTTCTACCATTTTTGCTTGTGCTAGTGCCCCTAGAAATTC</w:t>
      </w:r>
    </w:p>
    <w:p w14:paraId="19E60E52" w14:textId="77777777" w:rsidR="002E3C45" w:rsidRDefault="002E3C45" w:rsidP="002E3C45">
      <w:r>
        <w:t>TTGGATTTTTTGCAATATGAGATTGAATGCCATAACTCTTATTTGTATTTTACTTTTTATTGGTGCTGTT</w:t>
      </w:r>
    </w:p>
    <w:p w14:paraId="29C00E19" w14:textId="77777777" w:rsidR="002E3C45" w:rsidRDefault="002E3C45" w:rsidP="002E3C45">
      <w:r>
        <w:t>GGAAAATCTGCACAGATAGGATCGCATACTTGGTCACCCGATGCTATGGAGGGTCCCACTCCAGTATCCG</w:t>
      </w:r>
    </w:p>
    <w:p w14:paraId="47E9924C" w14:textId="77777777" w:rsidR="002E3C45" w:rsidRDefault="002E3C45" w:rsidP="002E3C45">
      <w:r>
        <w:t>CTTTGATTCATGCAGCTACTATGGTAACAGCTGGCGTTTTCATGATAGCAAGGTGTTCCCCTTTATTTGA</w:t>
      </w:r>
    </w:p>
    <w:p w14:paraId="669E56CF" w14:textId="77777777" w:rsidR="002E3C45" w:rsidRDefault="002E3C45" w:rsidP="002E3C45">
      <w:r>
        <w:t>ATACCCACCTACGGCTTTAATTGTTATTACTTTTGCAGGAGCTATGACGTCATTCCTTGCGGCAACCACT</w:t>
      </w:r>
    </w:p>
    <w:p w14:paraId="63751DEF" w14:textId="77777777" w:rsidR="002E3C45" w:rsidRDefault="002E3C45" w:rsidP="002E3C45">
      <w:r>
        <w:lastRenderedPageBreak/>
        <w:t>GGAATATTACAGAACGATCTAAAGAGGGTCATAGCTTATTCAACTTGCAGTCAATTAGGCTATATGATCT</w:t>
      </w:r>
    </w:p>
    <w:p w14:paraId="1F0A58C1" w14:textId="77777777" w:rsidR="002E3C45" w:rsidRDefault="002E3C45" w:rsidP="002E3C45">
      <w:r>
        <w:t>TTGCTTGCGGCATTTCTAACTATTCGGTTAGCGTCTTTCATTTAATGAATCACGCCTTTTTCAAAGCATT</w:t>
      </w:r>
    </w:p>
    <w:p w14:paraId="6AFBB269" w14:textId="77777777" w:rsidR="002E3C45" w:rsidRDefault="002E3C45" w:rsidP="002E3C45">
      <w:r>
        <w:t>ACTATTCCTGAGTGCAGGTTCGGTGATTCATGCCATGTCGGATGAGCAAGATATGCGGAAGATGGGGGGG</w:t>
      </w:r>
    </w:p>
    <w:p w14:paraId="54F85F3A" w14:textId="77777777" w:rsidR="002E3C45" w:rsidRDefault="002E3C45" w:rsidP="002E3C45">
      <w:r>
        <w:t>CTCGCCTCCTCGTTCCCTTTTACCTATGCCATGATGCTCATGGGCAGCTTATCTCTAATTGGATTTCCTT</w:t>
      </w:r>
    </w:p>
    <w:p w14:paraId="576A224A" w14:textId="77777777" w:rsidR="002E3C45" w:rsidRDefault="002E3C45" w:rsidP="002E3C45">
      <w:r>
        <w:t>TTCTAACTGGATTTTATTCCAAAGATGTGATCTTAGAGCTCGCTTACACTAAGTATACCATCAGTGGGAA</w:t>
      </w:r>
    </w:p>
    <w:p w14:paraId="1DB25224" w14:textId="77777777" w:rsidR="002E3C45" w:rsidRDefault="002E3C45" w:rsidP="002E3C45">
      <w:r>
        <w:t>CTTTGCTTTCTGGTTGGGAAGTGTCTCTGTCCTTTTCACTTCTTATTACTCCTTTCGTTCACTTTTTCTA</w:t>
      </w:r>
    </w:p>
    <w:p w14:paraId="5D060013" w14:textId="77777777" w:rsidR="002E3C45" w:rsidRDefault="002E3C45" w:rsidP="002E3C45">
      <w:r>
        <w:t>ACATTTCTAGTACCAACTAATTCATTCGGGCGAGACATCTTACGATGTCATGATGCGCCCATTCCTATGG</w:t>
      </w:r>
    </w:p>
    <w:p w14:paraId="4A3DC04E" w14:textId="77777777" w:rsidR="002E3C45" w:rsidRDefault="002E3C45" w:rsidP="002E3C45">
      <w:r>
        <w:t>CCATTCCTTTAATACTTCTGGCTTTCGGGAGTCTCTTTGTAGGATACTTGGCCAAA-TAACACAAAGAAG</w:t>
      </w:r>
    </w:p>
    <w:p w14:paraId="3E073D4A" w14:textId="77777777" w:rsidR="002E3C45" w:rsidRDefault="002E3C45" w:rsidP="002E3C45">
      <w:r>
        <w:t>ATACAGTTCACTCAACGATTGCCTTTGGGTTCCGAACTCCATATGGGGAAGGAACGTTGTTGTTTGCGGG</w:t>
      </w:r>
    </w:p>
    <w:p w14:paraId="36C70844" w14:textId="77777777" w:rsidR="002E3C45" w:rsidRDefault="002E3C45" w:rsidP="002E3C45">
      <w:r>
        <w:t>GTCTCGATCATTTACATGGACCCACTTTTCATTCCATTTGTGGGAATTTGATGATCTATAAACCGTCCTT</w:t>
      </w:r>
    </w:p>
    <w:p w14:paraId="0C94DE04" w14:textId="77777777" w:rsidR="002E3C45" w:rsidRDefault="002E3C45" w:rsidP="002E3C45">
      <w:r>
        <w:t>AACGAACGATCGGCTCATCTT------TGAGCATGATGAATCACTTCGTGCCGACCTGTTGTCAATAAAC</w:t>
      </w:r>
    </w:p>
    <w:p w14:paraId="4615F39A" w14:textId="77777777" w:rsidR="002E3C45" w:rsidRDefault="002E3C45" w:rsidP="002E3C45">
      <w:r>
        <w:t>TTTTTGGCCTCATATGAGAATGGAAAACTGGAGCATTTTCTTCATCGGTGGATGAAGAATCGCGAACATA</w:t>
      </w:r>
    </w:p>
    <w:p w14:paraId="532F44F8" w14:textId="77777777" w:rsidR="002E3C45" w:rsidRDefault="002E3C45" w:rsidP="002E3C45">
      <w:r>
        <w:t>ATAATTTCTGGTTAAGCATGTTCCCAGAAAAAAGATACTTTCGAGAAACAACGAGCACGACTGAAGTGGC</w:t>
      </w:r>
    </w:p>
    <w:p w14:paraId="5775B8C2" w14:textId="77777777" w:rsidR="002E3C45" w:rsidRDefault="002E3C45" w:rsidP="002E3C45">
      <w:r>
        <w:t>TATACATACAAATCCATTTACGGATCTATATGCTTCGATTGGAACTGGAAGTTCAAGAACAGGCGGCTGG</w:t>
      </w:r>
    </w:p>
    <w:p w14:paraId="5A3DBC12" w14:textId="77777777" w:rsidR="002E3C45" w:rsidRDefault="002E3C45" w:rsidP="002E3C45">
      <w:r>
        <w:t>TATACTACCATAATGAAACTGCCTTTTATTTTTTTTATTCGGATAGGATTTCTGTTGGCTTCGTTGGGAG</w:t>
      </w:r>
    </w:p>
    <w:p w14:paraId="0D64F754" w14:textId="77777777" w:rsidR="002E3C45" w:rsidRDefault="002E3C45" w:rsidP="002E3C45">
      <w:r>
        <w:t>GCTCGCGTAGTTTGTTACGTCAGCTCCAAAAGGAAAAATTGCGTTGGAATCGAGAAAGTTACGTAA----</w:t>
      </w:r>
    </w:p>
    <w:p w14:paraId="7570FD7F" w14:textId="77777777" w:rsidR="002E3C45" w:rsidRDefault="002E3C45" w:rsidP="002E3C45">
      <w:r>
        <w:t>AGTTCATAATTGTATAA-CAATTTTTGGGCCAATTCCCTCTTCGTACTACCAAAAAATGAGATTCTTGCC</w:t>
      </w:r>
    </w:p>
    <w:p w14:paraId="0AB9E2E2" w14:textId="77777777" w:rsidR="002E3C45" w:rsidRDefault="002E3C45" w:rsidP="002E3C45">
      <w:r>
        <w:t>GAATCCGAGTTTGCTGCTCCAACCATTACCAAACTAATACCTATTCTGTTTAGTACTTCAGGTGCTTCTG</w:t>
      </w:r>
    </w:p>
    <w:p w14:paraId="1841A164" w14:textId="77777777" w:rsidR="002E3C45" w:rsidRDefault="002E3C45" w:rsidP="002E3C45">
      <w:r>
        <w:t>TTGCGTATAATGTAAATCCCGTAGCGGATCAATTCC---------------AACGAGCCTTTCAAACTAG</w:t>
      </w:r>
    </w:p>
    <w:p w14:paraId="28D93007" w14:textId="77777777" w:rsidR="002E3C45" w:rsidRDefault="002E3C45" w:rsidP="002E3C45">
      <w:r>
        <w:t>TACTTTTTGTAATCGACTCTATAGCTTCTTCAATAAACGCTGGTTCTTCGATCAAGTTTTGAATGACTTT</w:t>
      </w:r>
    </w:p>
    <w:p w14:paraId="2F1446F3" w14:textId="77777777" w:rsidR="002E3C45" w:rsidRDefault="002E3C45" w:rsidP="002E3C45">
      <w:r>
        <w:t>CTAGTCAGATCGTTCTTGCGTTTCGGATATGAAGTCTCATTCGAAGCTTTAGACAAAGGTGCTATTGAGA</w:t>
      </w:r>
    </w:p>
    <w:p w14:paraId="37F299EA" w14:textId="77777777" w:rsidR="002E3C45" w:rsidRDefault="002E3C45" w:rsidP="002E3C45">
      <w:r>
        <w:t>TATTGGGCCCCTATGGTATCTCGTACACATTCCGACGATTGGCCGAGCGAATAAGTCAACTTCAAAGTGG</w:t>
      </w:r>
    </w:p>
    <w:p w14:paraId="71078457" w14:textId="77777777" w:rsidR="002E3C45" w:rsidRDefault="002E3C45" w:rsidP="002E3C45">
      <w:r>
        <w:t>ATTTGTTTTGTTCCATGATCTATGGGTCTACTGGAGCTACCCATTTCGATCAATTAGCCAAGATTTTGAC</w:t>
      </w:r>
    </w:p>
    <w:p w14:paraId="486CF1BF" w14:textId="77777777" w:rsidR="002E3C45" w:rsidRDefault="002E3C45" w:rsidP="002E3C45">
      <w:r>
        <w:t>CGGATACGAAATCACTGGTGTTCAATCTAGTGGTATTTTTATGGGGATTCTTTTTATCGCTGTAGGATCC</w:t>
      </w:r>
    </w:p>
    <w:p w14:paraId="1682F4D8" w14:textId="77777777" w:rsidR="002E3C45" w:rsidRDefault="002E3C45" w:rsidP="002E3C45">
      <w:r>
        <w:t>CTATTCAAGATCACTGCAGTTCCTTTT--GGTCTATGCACATTGCTTTCTCCAGGAGGTTGGCCGCCTAT</w:t>
      </w:r>
    </w:p>
    <w:p w14:paraId="38F7CEBF" w14:textId="77777777" w:rsidR="002E3C45" w:rsidRDefault="002E3C45" w:rsidP="002E3C45">
      <w:r>
        <w:t>CCTAGATCTTCCCATTTCCAAGAGGATCCCGGGCTCAATCTGGTTTAGTATCAAGGTGATTCTCTTTCTC</w:t>
      </w:r>
    </w:p>
    <w:p w14:paraId="15C34BC8" w14:textId="77777777" w:rsidR="002E3C45" w:rsidRDefault="002E3C45" w:rsidP="002E3C45">
      <w:r>
        <w:t>TTTCTATATATATGGGTCCGTGCAGCATTTCCACGATATCGTTATGATCAATTAATGGGACTTGGCCGGA</w:t>
      </w:r>
    </w:p>
    <w:p w14:paraId="003EFBB2" w14:textId="77777777" w:rsidR="002E3C45" w:rsidRDefault="002E3C45" w:rsidP="002E3C45">
      <w:r>
        <w:lastRenderedPageBreak/>
        <w:t>AAGTGTTCTTGCCTCTATCATTAGCTCGGGTAGTCGCCGTTTCTGGTGTTTTAGTCACCTTTCAATGGCT</w:t>
      </w:r>
    </w:p>
    <w:p w14:paraId="0B4A8C72" w14:textId="77777777" w:rsidR="002E3C45" w:rsidRDefault="002E3C45" w:rsidP="002E3C45">
      <w:r>
        <w:t>CCCTTAAATGCCTCAACTGGATAAATTTACTTATTTCACACAATTCTTCTGGTCATGCCTTTTCTTCTTT</w:t>
      </w:r>
    </w:p>
    <w:p w14:paraId="45FAAE68" w14:textId="77777777" w:rsidR="002E3C45" w:rsidRDefault="002E3C45" w:rsidP="002E3C45">
      <w:r>
        <w:t>ACTTTCTATATTTTAATATGCAATGATAGAGATGGAGTACTGGGGATCAGCAGAATTCTAAAACTACGAA</w:t>
      </w:r>
    </w:p>
    <w:p w14:paraId="3D01AE74" w14:textId="77777777" w:rsidR="002E3C45" w:rsidRDefault="002E3C45" w:rsidP="002E3C45">
      <w:r>
        <w:t>ACCAACTGCTTTCACACCGGGGGAACAACATCCAAA------GCAAGGAACCCAACAGTTTGGAAGATAT</w:t>
      </w:r>
    </w:p>
    <w:p w14:paraId="048E6B2A" w14:textId="77777777" w:rsidR="002E3C45" w:rsidRDefault="002E3C45" w:rsidP="002E3C45">
      <w:r>
        <w:t>CTTGAGAAAAGGTTTTCACACAGGTGTATCCTATATGTACTCTAGTTTATTCGAAGTATCCCAATGGTGT</w:t>
      </w:r>
    </w:p>
    <w:p w14:paraId="66B1E79F" w14:textId="77777777" w:rsidR="002E3C45" w:rsidRDefault="002E3C45" w:rsidP="002E3C45">
      <w:r>
        <w:t>AAGTCCGTCGACTTATTGGGAAAAAGGAAGAAAATCACTTTGATCTCTTCTTTCGGAGAAATAAGTGGCT</w:t>
      </w:r>
    </w:p>
    <w:p w14:paraId="520FB5E6" w14:textId="77777777" w:rsidR="002E3C45" w:rsidRDefault="002E3C45" w:rsidP="002E3C45">
      <w:r>
        <w:t>CGCGAGGAATGGAAAGAAACATATTTTATTTGATCTCGAAGTCTTCATATAGCACTTT------------</w:t>
      </w:r>
    </w:p>
    <w:p w14:paraId="3FC20B0D" w14:textId="77777777" w:rsidR="002E3C45" w:rsidRDefault="002E3C45" w:rsidP="002E3C45">
      <w:r>
        <w:t>---TTCCAATCATGGATGGGGGATCACTTGTAAGAATGACATAATGCTAATCCATGTTCTACACGGCCAA</w:t>
      </w:r>
    </w:p>
    <w:p w14:paraId="122ECB0A" w14:textId="77777777" w:rsidR="002E3C45" w:rsidRDefault="002E3C45" w:rsidP="002E3C45">
      <w:r>
        <w:t>GGA--------------------</w:t>
      </w:r>
    </w:p>
    <w:p w14:paraId="283005E4" w14:textId="77777777" w:rsidR="002E3C45" w:rsidRDefault="002E3C45" w:rsidP="002E3C45"/>
    <w:p w14:paraId="555ECBB3" w14:textId="77777777" w:rsidR="002E3C45" w:rsidRDefault="002E3C45" w:rsidP="002E3C45">
      <w:r>
        <w:t>&gt;</w:t>
      </w:r>
      <w:proofErr w:type="spellStart"/>
      <w:r>
        <w:t>Tetragonia</w:t>
      </w:r>
      <w:proofErr w:type="spellEnd"/>
      <w:r>
        <w:t xml:space="preserve"> </w:t>
      </w:r>
      <w:proofErr w:type="spellStart"/>
      <w:r>
        <w:t>tetragonoides</w:t>
      </w:r>
      <w:proofErr w:type="spellEnd"/>
      <w:r>
        <w:t xml:space="preserve"> MW971440.1</w:t>
      </w:r>
    </w:p>
    <w:p w14:paraId="30B983FF" w14:textId="77777777" w:rsidR="002E3C45" w:rsidRDefault="002E3C45" w:rsidP="002E3C45">
      <w:r>
        <w:t>ATGATACTTTCTGTTTTGTCGAGCCCGGCTTTGGTCTCTGGTTTGATGGTTGTACGTGCTAAAAATCCGG</w:t>
      </w:r>
    </w:p>
    <w:p w14:paraId="58098BAD" w14:textId="77777777" w:rsidR="002E3C45" w:rsidRDefault="002E3C45" w:rsidP="002E3C45">
      <w:r>
        <w:t>TACATTCCGTTTCGTTTCCCATCCCAGTCTTTCGCAACACTTCAGGTTTACTTCTTTTGTTAGGTCTCGA</w:t>
      </w:r>
    </w:p>
    <w:p w14:paraId="014054FA" w14:textId="77777777" w:rsidR="002E3C45" w:rsidRDefault="002E3C45" w:rsidP="002E3C45">
      <w:r>
        <w:t>CTTTTTCGCTATGATCTTCCCAGTAGTTTATATAGGAGCTATAGCCGTTTCATTCCTATTCGTTGTTATG</w:t>
      </w:r>
    </w:p>
    <w:p w14:paraId="1C08A83B" w14:textId="77777777" w:rsidR="002E3C45" w:rsidRDefault="002E3C45" w:rsidP="002E3C45">
      <w:r>
        <w:t>ATGTTCCATATTCAAATAGCGGAGATTCACGAAGAAGTATTGCGCTATTTACCAGTGAGTGGTATTATTG</w:t>
      </w:r>
    </w:p>
    <w:p w14:paraId="132A95C3" w14:textId="77777777" w:rsidR="002E3C45" w:rsidRDefault="002E3C45" w:rsidP="002E3C45">
      <w:r>
        <w:t>GACTGATCTTTTGGTGGGAAATGTTCTTCATTTTAGATAATGAAACCATTCCATTACTACCAACCCAAAG</w:t>
      </w:r>
    </w:p>
    <w:p w14:paraId="63C00CE7" w14:textId="77777777" w:rsidR="002E3C45" w:rsidRDefault="002E3C45" w:rsidP="002E3C45">
      <w:r>
        <w:t>AAATACGACCTCTCTGAGATATACGGTTTATGCCGGAAAGGTACGAAGTTGGACTAATTTGGAAACATTG</w:t>
      </w:r>
    </w:p>
    <w:p w14:paraId="59BBDECF" w14:textId="77777777" w:rsidR="002E3C45" w:rsidRDefault="002E3C45" w:rsidP="002E3C45">
      <w:r>
        <w:t>GGCAATTTACTTTATACTTACTATTTTGTCTGGTTTTTGGTTTCTAGTCTTATTTTATTAGTAGCCATGA</w:t>
      </w:r>
    </w:p>
    <w:p w14:paraId="175F881D" w14:textId="77777777" w:rsidR="002E3C45" w:rsidRDefault="002E3C45" w:rsidP="002E3C45">
      <w:r>
        <w:t>TTGGGGCTATAGTACTGACTATGCATAGGACTACTAA------GGTGAAAAGACAGGATGTATTCCGACG</w:t>
      </w:r>
    </w:p>
    <w:p w14:paraId="46F57D01" w14:textId="77777777" w:rsidR="002E3C45" w:rsidRDefault="002E3C45" w:rsidP="002E3C45">
      <w:r>
        <w:t>AAATGCTATTGATTTTAGAAGGACTATAATGAGGAGGACGACAGAC--ATGTCAATATATGAATTGTTTC</w:t>
      </w:r>
    </w:p>
    <w:p w14:paraId="52C9593E" w14:textId="77777777" w:rsidR="002E3C45" w:rsidRDefault="002E3C45" w:rsidP="002E3C45">
      <w:r>
        <w:t>ATTATTCGTTATTTCCGGGGCTTTTCATTGCATTCACTTACAACAAAAAACAACCACCAGCGTTTGGTGC</w:t>
      </w:r>
    </w:p>
    <w:p w14:paraId="11717D1D" w14:textId="77777777" w:rsidR="002E3C45" w:rsidRDefault="002E3C45" w:rsidP="002E3C45">
      <w:r>
        <w:t>AGCACCTGCATTTTGGTGTATTCTTCTTTCTTTCCTTGGTCTTTTGTTCTGTCATATTCCTAATAACTTA</w:t>
      </w:r>
    </w:p>
    <w:p w14:paraId="49D96FFE" w14:textId="77777777" w:rsidR="002E3C45" w:rsidRDefault="002E3C45" w:rsidP="002E3C45">
      <w:r>
        <w:t>TCCAATTACAACGTATTAACCGCTAATGCACCTTTCTTTTATCAAATCTCAGGGACATGGTCTAATCATG</w:t>
      </w:r>
    </w:p>
    <w:p w14:paraId="35AA2E6D" w14:textId="77777777" w:rsidR="002E3C45" w:rsidRDefault="002E3C45" w:rsidP="002E3C45">
      <w:r>
        <w:t>AAGGTAGTATTTTATTATGGTGTCGGATCCCAAGTTTTTATGGATTCCTTCTTTGTTACCGGGGTCGATC</w:t>
      </w:r>
    </w:p>
    <w:p w14:paraId="5CC3EC8E" w14:textId="77777777" w:rsidR="002E3C45" w:rsidRDefault="002E3C45" w:rsidP="002E3C45">
      <w:r>
        <w:t>CCAAAGTCATAATGTCTCAAAACGAGGAGGCCATAGAGAAAGTCTTCTTTTTTCCTTTGTCTTAAACTTC</w:t>
      </w:r>
    </w:p>
    <w:p w14:paraId="6356DF12" w14:textId="77777777" w:rsidR="002E3C45" w:rsidRDefault="002E3C45" w:rsidP="002E3C45">
      <w:r>
        <w:t>GTGAAGAACTCCATTCTATCTCTTCCTCGTTACGAACAAAAAAGTAGAGTTCTTCACGAACCCCAGTTGT</w:t>
      </w:r>
    </w:p>
    <w:p w14:paraId="16B8AD6D" w14:textId="77777777" w:rsidR="002E3C45" w:rsidRDefault="002E3C45" w:rsidP="002E3C45">
      <w:r>
        <w:t>ACACTCTCTTCGTTCTACGAA---CTCTTGTTGATTCTGAACTTTGTTCGCGAAGGAACCGGACTTTTGA</w:t>
      </w:r>
    </w:p>
    <w:p w14:paraId="45E1FA0D" w14:textId="77777777" w:rsidR="002E3C45" w:rsidRDefault="002E3C45" w:rsidP="002E3C45">
      <w:r>
        <w:lastRenderedPageBreak/>
        <w:t>CGGGCCAGCTCTTTTTTACGCGCCGCTTTACCCTGAAAGGAAAATGAGCTTTGCTCTTCTGGGCGCTAGG</w:t>
      </w:r>
    </w:p>
    <w:p w14:paraId="09429B32" w14:textId="77777777" w:rsidR="002E3C45" w:rsidRDefault="002E3C45" w:rsidP="002E3C45">
      <w:r>
        <w:t>CGCTCTCGTGGTTCGCGAGAAGGAAAAAGGACTCATCCTTTGTTGCATCTGGCACGAGATGATAAAGAGA</w:t>
      </w:r>
    </w:p>
    <w:p w14:paraId="5B4871CD" w14:textId="77777777" w:rsidR="002E3C45" w:rsidRDefault="002E3C45" w:rsidP="002E3C45">
      <w:r>
        <w:t>GAGCTTCGTCTATCGATGAACAGCGGATTGACGGAGCTCTTGGCATTGCTTTGTTTTTCTTTCCTTTCCT</w:t>
      </w:r>
    </w:p>
    <w:p w14:paraId="0542BEDC" w14:textId="77777777" w:rsidR="002E3C45" w:rsidRDefault="002E3C45" w:rsidP="002E3C45">
      <w:r>
        <w:t>ATCAGCGAGTTCCGATCCTTTTGTTCGAAATTTCTTCGTTCGTACCGAACCGCTTGCAGAATCAAATCCT</w:t>
      </w:r>
    </w:p>
    <w:p w14:paraId="6CA0BB49" w14:textId="77777777" w:rsidR="002E3C45" w:rsidRDefault="002E3C45" w:rsidP="002E3C45">
      <w:r>
        <w:t>GTTCCACAAGATCCTATATTAGCTATACATCCTCCTTGCATTTATGCCGGAGACGTCGCCAGTGCTATGG</w:t>
      </w:r>
    </w:p>
    <w:p w14:paraId="6D3DD6A7" w14:textId="77777777" w:rsidR="002E3C45" w:rsidRDefault="002E3C45" w:rsidP="002E3C45">
      <w:r>
        <w:t>GCTTTGGCTTATGTAGATCAAAAATGATGAATGGGATTGTGGCACTCCACTCGCCACCAATGCGGAAGGA</w:t>
      </w:r>
    </w:p>
    <w:p w14:paraId="7860BDAD" w14:textId="77777777" w:rsidR="002E3C45" w:rsidRDefault="002E3C45" w:rsidP="002E3C45">
      <w:r>
        <w:t>TGTCGCCGAAAAGAATGGAACGCTGCTTTGCTCTGCTGGATGCGTCGGATCCCGTATAACAAGCGAGCTC</w:t>
      </w:r>
    </w:p>
    <w:p w14:paraId="32597D2D" w14:textId="77777777" w:rsidR="002E3C45" w:rsidRDefault="002E3C45" w:rsidP="002E3C45">
      <w:r>
        <w:t>TTTACCCTTAAATTCAAACATGTGGGCGCCAAATGCTATCCTGCTCTATTGTTGCGTAGCAATAGAAGCC</w:t>
      </w:r>
    </w:p>
    <w:p w14:paraId="2E23ED68" w14:textId="77777777" w:rsidR="002E3C45" w:rsidRDefault="002E3C45" w:rsidP="002E3C45">
      <w:r>
        <w:t>TGCTC---ATGCTGCTTCGGCGGCGCTTTTTCGCCTTCTCTTCGCTCTGGACAAGAGCGCTAGCGGACAC</w:t>
      </w:r>
    </w:p>
    <w:p w14:paraId="33578241" w14:textId="77777777" w:rsidR="002E3C45" w:rsidRDefault="002E3C45" w:rsidP="002E3C45">
      <w:r>
        <w:t>GGGGAGGGAGCG------GGCGAAGCCTTTCT------TTCGTAATGGAAAGAAAGATACCACTACTTCG</w:t>
      </w:r>
    </w:p>
    <w:p w14:paraId="3F2CB86D" w14:textId="77777777" w:rsidR="002E3C45" w:rsidRDefault="002E3C45" w:rsidP="002E3C45">
      <w:r>
        <w:t>CCTCTTTGTTGGACCGCCGGCGCGAACACAGTGGTCTCTGACCAGGACCAGGAACCAATTCGAATTTGGA</w:t>
      </w:r>
    </w:p>
    <w:p w14:paraId="31AC0C02" w14:textId="77777777" w:rsidR="002E3C45" w:rsidRDefault="002E3C45" w:rsidP="002E3C45">
      <w:r>
        <w:t>TCTTGATATGTCGGTGCTTTTTAACCGTAGGCATCTTGCCAGGAAGTTGGTGGGCTCATCATGAATTAGG</w:t>
      </w:r>
    </w:p>
    <w:p w14:paraId="30557D79" w14:textId="77777777" w:rsidR="002E3C45" w:rsidRDefault="002E3C45" w:rsidP="002E3C45">
      <w:r>
        <w:t>TCGGGGTGGCTGGTGGTTTCGGGATCCCGTAGAAAATGCTTCTTTTATGCCTCGGGTATTAGCCACAGCT</w:t>
      </w:r>
    </w:p>
    <w:p w14:paraId="5ABB4F24" w14:textId="77777777" w:rsidR="002E3C45" w:rsidRDefault="002E3C45" w:rsidP="002E3C45">
      <w:r>
        <w:t>CGTATTCATTCAGTAATTTTACCCCTTCTTCATTCTTGGACTTTGCTTCTTAATATTGTGACTTTTCTAT</w:t>
      </w:r>
    </w:p>
    <w:p w14:paraId="5ED7FD28" w14:textId="77777777" w:rsidR="002E3C45" w:rsidRDefault="002E3C45" w:rsidP="002E3C45">
      <w:r>
        <w:t>GCTGTGTCTTAGGAACCTTTTCAATACGGTCCGGATTGCTAGCTTCCGTTCATAGTTTTGCTACAGATGA</w:t>
      </w:r>
    </w:p>
    <w:p w14:paraId="1F17C2A5" w14:textId="77777777" w:rsidR="002E3C45" w:rsidRDefault="002E3C45" w:rsidP="002E3C45">
      <w:r>
        <w:t>TACACGAGGAATCTTTTTATGGCGGTTCTTCCTTCTAATGACCGGCATATCTATGATTCTTTTCTCTCAG</w:t>
      </w:r>
    </w:p>
    <w:p w14:paraId="6D9308FC" w14:textId="77777777" w:rsidR="002E3C45" w:rsidRDefault="002E3C45" w:rsidP="002E3C45">
      <w:r>
        <w:t>ATGAAGCAGCAGGCATCGGTCCGTAGAACCTATAAAAAAGAGATGGTTGTAGCGCGAAGTACTCTTGTGC</w:t>
      </w:r>
    </w:p>
    <w:p w14:paraId="3CCC8B9B" w14:textId="77777777" w:rsidR="002E3C45" w:rsidRDefault="002E3C45" w:rsidP="002E3C45">
      <w:r>
        <w:t>ACTTACG---ATGATTGTTCGAGAATGGCTATTCTTCCCAATTGCTCCTTGTGATGCAGCGGAACCATGG</w:t>
      </w:r>
    </w:p>
    <w:p w14:paraId="0E148E0E" w14:textId="77777777" w:rsidR="002E3C45" w:rsidRDefault="002E3C45" w:rsidP="002E3C45">
      <w:r>
        <w:t>CAATTAGGATTTCAAGACGCAGCAACACCTATGATGCAAGGAATAATAGACTTACATCATGATATCTTTT</w:t>
      </w:r>
    </w:p>
    <w:p w14:paraId="459A7345" w14:textId="77777777" w:rsidR="002E3C45" w:rsidRDefault="002E3C45" w:rsidP="002E3C45">
      <w:r>
        <w:t>TCTTCCTCATTCTGATTTTGGTTTTCGTATCATGGATCTTGGTTCGCGCTTTATGGCATTTCCACTATAA</w:t>
      </w:r>
    </w:p>
    <w:p w14:paraId="51450325" w14:textId="77777777" w:rsidR="002E3C45" w:rsidRDefault="002E3C45" w:rsidP="002E3C45">
      <w:r>
        <w:t>AAAAAATCCAATCCCGCAAAGGATTGTTCATGGAACTACTATCGAGATTATTCGGACCATCTTTCCTAGT</w:t>
      </w:r>
    </w:p>
    <w:p w14:paraId="5F967D8D" w14:textId="77777777" w:rsidR="002E3C45" w:rsidRDefault="002E3C45" w:rsidP="002E3C45">
      <w:r>
        <w:t>ATCATCCTGATGTTCATTGCTATACCATCATTTGCTCTGTTATACTCAATGGACGAGGTAGTAGTAGATC</w:t>
      </w:r>
    </w:p>
    <w:p w14:paraId="2B5B85A2" w14:textId="77777777" w:rsidR="002E3C45" w:rsidRDefault="002E3C45" w:rsidP="002E3C45">
      <w:r>
        <w:t>CAGCCATTACTATCAAAGCTATTGGACATCAATGGTATCGGAG---------------------------</w:t>
      </w:r>
    </w:p>
    <w:p w14:paraId="7122518B" w14:textId="77777777" w:rsidR="002E3C45" w:rsidRDefault="002E3C45" w:rsidP="002E3C45">
      <w:r>
        <w:t>----------------------------------------------------------------------</w:t>
      </w:r>
    </w:p>
    <w:p w14:paraId="4C9F3C74" w14:textId="77777777" w:rsidR="002E3C45" w:rsidRDefault="002E3C45" w:rsidP="002E3C45">
      <w:r>
        <w:t>----------------------------------------------------------------------</w:t>
      </w:r>
    </w:p>
    <w:p w14:paraId="13DF0AD4" w14:textId="77777777" w:rsidR="002E3C45" w:rsidRDefault="002E3C45" w:rsidP="002E3C45">
      <w:r>
        <w:t>----------------------------------------------------------------------</w:t>
      </w:r>
    </w:p>
    <w:p w14:paraId="6EAF34F0" w14:textId="77777777" w:rsidR="002E3C45" w:rsidRDefault="002E3C45" w:rsidP="002E3C45">
      <w:r>
        <w:t>----------------------------------------------------------------------</w:t>
      </w:r>
    </w:p>
    <w:p w14:paraId="528ED7CB" w14:textId="77777777" w:rsidR="002E3C45" w:rsidRDefault="002E3C45" w:rsidP="002E3C45">
      <w:r>
        <w:lastRenderedPageBreak/>
        <w:t>----------------------------------------------------------------------</w:t>
      </w:r>
    </w:p>
    <w:p w14:paraId="4CF96348" w14:textId="77777777" w:rsidR="002E3C45" w:rsidRDefault="002E3C45" w:rsidP="002E3C45">
      <w:r>
        <w:t>------------------------TGAGACGACTCTTTTTTGAACTATATCATAAACAGATCTTCTTCTC</w:t>
      </w:r>
    </w:p>
    <w:p w14:paraId="1662A783" w14:textId="77777777" w:rsidR="002E3C45" w:rsidRDefault="002E3C45" w:rsidP="002E3C45">
      <w:r>
        <w:t>CACACCAATCACGAGTTTTTCTCCATTCCTCTCGTATATTGTCGTAACGCCCTTAATGCTAGGTTTTGAA</w:t>
      </w:r>
    </w:p>
    <w:p w14:paraId="61C104B6" w14:textId="77777777" w:rsidR="002E3C45" w:rsidRDefault="002E3C45" w:rsidP="002E3C45">
      <w:r>
        <w:t>AAAGACTTTTCATGTCATTTCCATTTAGGTCCGATTCGGATCCCTCCGTTGTTTCCTTTTCCTCCCGCAC</w:t>
      </w:r>
    </w:p>
    <w:p w14:paraId="44DE95D4" w14:textId="77777777" w:rsidR="002E3C45" w:rsidRDefault="002E3C45" w:rsidP="002E3C45">
      <w:r>
        <w:t>CTTTTCTTCGAAATGAGAAAGAAGATGGTACACTCGAATTGTATTATTTAAGTGCTTATTGCTTGCCAAA</w:t>
      </w:r>
    </w:p>
    <w:p w14:paraId="2A26CC72" w14:textId="77777777" w:rsidR="002E3C45" w:rsidRDefault="002E3C45" w:rsidP="002E3C45">
      <w:r>
        <w:t>GATCCTACTTCTACAATTGGTAGGTCACCGGGTTATTCAAATAAGTCGTGTTTTCTGTAGTTTTCCCATG</w:t>
      </w:r>
    </w:p>
    <w:p w14:paraId="2D7DF081" w14:textId="77777777" w:rsidR="002E3C45" w:rsidRDefault="002E3C45" w:rsidP="002E3C45">
      <w:r>
        <w:t>TTACAACTTCTGTACCAATTCGGTCAATCCGGAATGGATCGGTTAAACATTCTATTAGGGAGCCTGGTCT</w:t>
      </w:r>
    </w:p>
    <w:p w14:paraId="53805C74" w14:textId="77777777" w:rsidR="002E3C45" w:rsidRDefault="002E3C45" w:rsidP="002E3C45">
      <w:r>
        <w:t>TGACTCTTCTGTGTGGTATTCATTCTCGTTTGGCTCTTGGAATCACATCCAGCAGTGGTTGGAACAGCTC</w:t>
      </w:r>
    </w:p>
    <w:p w14:paraId="7E67B4F0" w14:textId="77777777" w:rsidR="002E3C45" w:rsidRDefault="002E3C45" w:rsidP="002E3C45">
      <w:r>
        <w:t>GCAAAATTTAACCACTTCACCTACTTCATTGCCCTCAACCGTTTCTCGTACCTCTATTGAAACAGAATGG</w:t>
      </w:r>
    </w:p>
    <w:p w14:paraId="6B95637B" w14:textId="77777777" w:rsidR="002E3C45" w:rsidRDefault="002E3C45" w:rsidP="002E3C45">
      <w:r>
        <w:t>TTTCATGTTCTTTCATCGATTGGTTATTTTTCTTCGTTCGTATCTCTTTTTCCAATTTCGGTCTCGATTA</w:t>
      </w:r>
    </w:p>
    <w:p w14:paraId="5D164F1B" w14:textId="77777777" w:rsidR="002E3C45" w:rsidRDefault="002E3C45" w:rsidP="002E3C45">
      <w:r>
        <w:t>GTTCACAAGATTGAATGTCCGTTTTGTTATTACAACCTTC-----TTTTTTGATGTCAAAGACCAGAAGC</w:t>
      </w:r>
    </w:p>
    <w:p w14:paraId="3BE5AE87" w14:textId="77777777" w:rsidR="002E3C45" w:rsidRDefault="002E3C45" w:rsidP="002E3C45">
      <w:r>
        <w:t>TACGCGCAAATTCTCATTGGATCTTGGTTGTTCTTAACAGCGATGGCTATTCATTTAAGTCTTTGGGTAG</w:t>
      </w:r>
    </w:p>
    <w:p w14:paraId="75654436" w14:textId="77777777" w:rsidR="002E3C45" w:rsidRDefault="002E3C45" w:rsidP="002E3C45">
      <w:r>
        <w:t>CACCACTAGATCTTCAACAAGGTGGAAATTCTCGTATTCTCTATGTACATGTTCCTGTGGCTCGGATGAG</w:t>
      </w:r>
    </w:p>
    <w:p w14:paraId="48F6BD48" w14:textId="77777777" w:rsidR="002E3C45" w:rsidRDefault="002E3C45" w:rsidP="002E3C45">
      <w:r>
        <w:t>TATTCTTGTTTATATTGTTACGGCTATAAACACTTTCTTGTTCCTATTAACAAAACATCCTCTTTTTCTT</w:t>
      </w:r>
    </w:p>
    <w:p w14:paraId="3CC86220" w14:textId="77777777" w:rsidR="002E3C45" w:rsidRDefault="002E3C45" w:rsidP="002E3C45">
      <w:r>
        <w:t>CGCTCTTCCGGAACCGGTACAGAAATGGGTGCTCTTTCTACGTTGTTTACCTTAGTTACTGGGGGGTTTC</w:t>
      </w:r>
    </w:p>
    <w:p w14:paraId="6E693FD6" w14:textId="77777777" w:rsidR="002E3C45" w:rsidRDefault="002E3C45" w:rsidP="002E3C45">
      <w:r>
        <w:t>GGGGAAGACCCATGTGGGGCACCTTTTGGGTGTGGGATGCTCGTTTAACTTCTGTATTCATCTCGTTCCT</w:t>
      </w:r>
    </w:p>
    <w:p w14:paraId="56C2E941" w14:textId="77777777" w:rsidR="002E3C45" w:rsidRDefault="002E3C45" w:rsidP="002E3C45">
      <w:r>
        <w:t>TATTTACCTGGGTGCACTGTGTTTTCAAAAGCTTCCTGTCGAACCGGCTCCTATTTCAATCCGTGCTGGA</w:t>
      </w:r>
    </w:p>
    <w:p w14:paraId="0E7B4DD7" w14:textId="77777777" w:rsidR="002E3C45" w:rsidRDefault="002E3C45" w:rsidP="002E3C45">
      <w:r>
        <w:t>CCGATCGATATACCAATAATCAAGTCTCCAGTCAACTGGTGGAATACATCGCATCAACCTGGGAGCATTA</w:t>
      </w:r>
    </w:p>
    <w:p w14:paraId="2B65E1CF" w14:textId="77777777" w:rsidR="002E3C45" w:rsidRDefault="002E3C45" w:rsidP="002E3C45">
      <w:r>
        <w:t>GCCGATCTGGTACATCAATACATGTTCCTATGCCCATTCCAATCTTGTCTAACTTTGCTAACTTCCTCTT</w:t>
      </w:r>
    </w:p>
    <w:p w14:paraId="7E949E95" w14:textId="77777777" w:rsidR="002E3C45" w:rsidRDefault="002E3C45" w:rsidP="002E3C45">
      <w:r>
        <w:t>CTCAACCCGTATCTTGTTTGTTCTGGAAACACGTCTTCCTATTCCATCTTTTCTCGAATCTCCTTTAACG</w:t>
      </w:r>
    </w:p>
    <w:p w14:paraId="2694B8E9" w14:textId="77777777" w:rsidR="002E3C45" w:rsidRDefault="002E3C45" w:rsidP="002E3C45">
      <w:r>
        <w:t>GAAGAAATAGAAGCTCGAGAAGGAATA-------------AAGATTCTCTTTGCTGCTATTCTCTCTATT</w:t>
      </w:r>
    </w:p>
    <w:p w14:paraId="32868302" w14:textId="77777777" w:rsidR="002E3C45" w:rsidRDefault="002E3C45" w:rsidP="002E3C45">
      <w:r>
        <w:t>TGTGCATTAAGTTCGAAGAAGATCTCAATCTATAATGAAGAAATGATAGTAGCTCGTTGTTTTATAGGCT</w:t>
      </w:r>
    </w:p>
    <w:p w14:paraId="6D5CBEB0" w14:textId="77777777" w:rsidR="002E3C45" w:rsidRDefault="002E3C45" w:rsidP="002E3C45">
      <w:r>
        <w:t>TTATCATATTCAGTCGGAAGAGTTTAGGTAATACTTTCAAAGTGACTCTCGACGAGAGAATCCAGGCTAT</w:t>
      </w:r>
    </w:p>
    <w:p w14:paraId="1A0C5369" w14:textId="77777777" w:rsidR="002E3C45" w:rsidRDefault="002E3C45" w:rsidP="002E3C45">
      <w:r>
        <w:t>TCAGGAAGAATCGCAGCAATTCCCCAATCCTAACGAAGTAGTTCCTCCGGAATCCAATGAACAACAACGA</w:t>
      </w:r>
    </w:p>
    <w:p w14:paraId="65E8A528" w14:textId="77777777" w:rsidR="002E3C45" w:rsidRDefault="002E3C45" w:rsidP="002E3C45">
      <w:r>
        <w:t>TTACTTAGGATCAGCTTGCGAATTTGTGGAGCCGTAGTAGAATCATTACCAATGGCACGCTGTGCGCCTA</w:t>
      </w:r>
    </w:p>
    <w:p w14:paraId="2914CA59" w14:textId="77777777" w:rsidR="002E3C45" w:rsidRDefault="002E3C45" w:rsidP="002E3C45">
      <w:r>
        <w:t>AGTGCGAAAAGACAGTGCAAGCTTTGTTATGTCGAAACCTAAATGTTAAGTCAGCAACACTTCCAAATGC</w:t>
      </w:r>
    </w:p>
    <w:p w14:paraId="1DA37181" w14:textId="77777777" w:rsidR="002E3C45" w:rsidRDefault="002E3C45" w:rsidP="002E3C45">
      <w:r>
        <w:t>CACTTCTTCCCGTCGCACCCGTCTTCAGGACGATCTAGTCACAGGTTTTCACTTCTCAGTGAGTGAAAGA</w:t>
      </w:r>
    </w:p>
    <w:p w14:paraId="22462C0B" w14:textId="77777777" w:rsidR="002E3C45" w:rsidRDefault="002E3C45" w:rsidP="002E3C45">
      <w:r>
        <w:lastRenderedPageBreak/>
        <w:t>TTTGTCCCCGGGTCTACGTTGAAAGCTTCTATAGTAGAACTCATTCGAGAAGGCTTGGCGGTCTTAAGAA</w:t>
      </w:r>
    </w:p>
    <w:p w14:paraId="79147517" w14:textId="77777777" w:rsidR="002E3C45" w:rsidRDefault="002E3C45" w:rsidP="002E3C45">
      <w:r>
        <w:t>TGGTTCGGGTGGGAGGTTCTCT---TGAAAGAGGCGATCAGAATGGTACCCGAATCCATTTACGATCCCG</w:t>
      </w:r>
    </w:p>
    <w:p w14:paraId="20DCDE0E" w14:textId="77777777" w:rsidR="002E3C45" w:rsidRDefault="002E3C45" w:rsidP="002E3C45">
      <w:r>
        <w:t>AGTTTCCAGACACATCGCACTTCCGCTCGGGTCGAGGCTGCCACTCGGCCCTAAGACGGATCAAAGAAGA</w:t>
      </w:r>
    </w:p>
    <w:p w14:paraId="543F8BBD" w14:textId="77777777" w:rsidR="002E3C45" w:rsidRDefault="002E3C45" w:rsidP="002E3C45">
      <w:r>
        <w:t>GTGGGGAACCTCTCGCTGGTTTTTGGAATTCGACATCAGGAAGTGTTTTCACACCATCGACCGACATCGA</w:t>
      </w:r>
    </w:p>
    <w:p w14:paraId="24E0A488" w14:textId="77777777" w:rsidR="002E3C45" w:rsidRDefault="002E3C45" w:rsidP="002E3C45">
      <w:r>
        <w:t>CTCATCCCAATCTTTAAGGAAGAGATCGACGATCCCAAGTTCTTTTACTCCATTCAGAAAGTCTTTTCTG</w:t>
      </w:r>
    </w:p>
    <w:p w14:paraId="5914CB33" w14:textId="77777777" w:rsidR="002E3C45" w:rsidRDefault="002E3C45" w:rsidP="002E3C45">
      <w:r>
        <w:t>CCGGACGACTCGTAGCAGGTGAGAAGGGCCCTTACTCCGTCCCACACAGTGTACTACTATCGGCCCTACC</w:t>
      </w:r>
    </w:p>
    <w:p w14:paraId="0DC43C8C" w14:textId="77777777" w:rsidR="002E3C45" w:rsidRDefault="002E3C45" w:rsidP="002E3C45">
      <w:r>
        <w:t>AGGCAACATCTACTTACACAAGCTCGATCAGGAGATAGGGAGGATCCGACAGAAGTACGAAATTCCGATT</w:t>
      </w:r>
    </w:p>
    <w:p w14:paraId="3C53723E" w14:textId="77777777" w:rsidR="002E3C45" w:rsidRDefault="002E3C45" w:rsidP="002E3C45">
      <w:r>
        <w:t>GTTCAGAGAATCAGATCGGTTCTATTAAAGACAAGTCGTATTGATGACCAA-------------------</w:t>
      </w:r>
    </w:p>
    <w:p w14:paraId="685294E1" w14:textId="77777777" w:rsidR="002E3C45" w:rsidRDefault="002E3C45" w:rsidP="002E3C45">
      <w:r>
        <w:t>--ATGGAATTCTCTCCCAGAGCTGCGGAACTAACGACTCTATTAGAAAGTAGAATTACCAACTTTTACAC</w:t>
      </w:r>
    </w:p>
    <w:p w14:paraId="43266C35" w14:textId="77777777" w:rsidR="002E3C45" w:rsidRDefault="002E3C45" w:rsidP="002E3C45">
      <w:r>
        <w:t>GAATTTTCAAGTGGATGAGATCGGTCGAGTGGTCTCAGTTGGAGATGGGATTGCACGTGTTTATGGATTG</w:t>
      </w:r>
    </w:p>
    <w:p w14:paraId="3411F962" w14:textId="77777777" w:rsidR="002E3C45" w:rsidRDefault="002E3C45" w:rsidP="002E3C45">
      <w:r>
        <w:t>AACGAGATTCAAGCTGGGGAAATGGTGGAATTTGCCAGCGGTGTGAAAGGAATAGCCTTAAATCTTGAGA</w:t>
      </w:r>
    </w:p>
    <w:p w14:paraId="3098ED0F" w14:textId="77777777" w:rsidR="002E3C45" w:rsidRDefault="002E3C45" w:rsidP="002E3C45">
      <w:r>
        <w:t>ATGAGAATGTAGGGATTGTTGTCTTTGGTAGTGATACCGCTATTAAAGAAGGAGATCTTGTCAAGCGCAC</w:t>
      </w:r>
    </w:p>
    <w:p w14:paraId="75CB24B9" w14:textId="77777777" w:rsidR="002E3C45" w:rsidRDefault="002E3C45" w:rsidP="002E3C45">
      <w:r>
        <w:t>TGGATCTATTGTGGATGTTCCTGCGGGAAAGGCTATGCTAGGGCGTGTGGTCGACGCGTTGGGAGTACCT</w:t>
      </w:r>
    </w:p>
    <w:p w14:paraId="0D4CC9F7" w14:textId="77777777" w:rsidR="002E3C45" w:rsidRDefault="002E3C45" w:rsidP="002E3C45">
      <w:r>
        <w:t>ATTGATGGAAGAGGGGCTCTAAGCGATCACGAGCGTCGACGTGTCGAAGTGAAAGCTCCTGGGATTATTG</w:t>
      </w:r>
    </w:p>
    <w:p w14:paraId="55ECCCD7" w14:textId="77777777" w:rsidR="002E3C45" w:rsidRDefault="002E3C45" w:rsidP="002E3C45">
      <w:r>
        <w:t>AACGTAAATCTGTGCACGAGCCTATGCAAACAGGGTTAAAGGCGGTAGATAGCCTGGTTCCTATAGGCCG</w:t>
      </w:r>
    </w:p>
    <w:p w14:paraId="787B3236" w14:textId="77777777" w:rsidR="002E3C45" w:rsidRDefault="002E3C45" w:rsidP="002E3C45">
      <w:r>
        <w:t>TGGTCAACGAGAACTTATAATCGGGGACCGACAAACGGGAAAAACAGCTATTGCTATCGATACCATATTA</w:t>
      </w:r>
    </w:p>
    <w:p w14:paraId="29424737" w14:textId="77777777" w:rsidR="002E3C45" w:rsidRDefault="002E3C45" w:rsidP="002E3C45">
      <w:r>
        <w:t>AACCAAAAGCAACTGAACTCAAGGGCCACCTCTGAGAGTGAGACATTGTATTGTGTCTATGTAGCGGTTG</w:t>
      </w:r>
    </w:p>
    <w:p w14:paraId="6EB2DDB9" w14:textId="77777777" w:rsidR="002E3C45" w:rsidRDefault="002E3C45" w:rsidP="002E3C45">
      <w:r>
        <w:t>GACAAAAACGTTCAACTGTGGCACAATTAGTTCAAATTCTTTCAGAAGCGAATGCTTTGGAATATTCCAT</w:t>
      </w:r>
    </w:p>
    <w:p w14:paraId="5EF0ECC1" w14:textId="77777777" w:rsidR="002E3C45" w:rsidRDefault="002E3C45" w:rsidP="002E3C45">
      <w:r>
        <w:t>TCTTGTAGCAGCCACCGCTTCGGATCCTGCTCCTCTTCAATTTCTGGCCCCATATTCTGGGTGTGCTATG</w:t>
      </w:r>
    </w:p>
    <w:p w14:paraId="5BB78D57" w14:textId="77777777" w:rsidR="002E3C45" w:rsidRDefault="002E3C45" w:rsidP="002E3C45">
      <w:r>
        <w:t>GGAGAATATTTCCGCGATAATGGAATGCACGCATTAATAATCTATGATGATCTTAGTAAACAGGCGGTGG</w:t>
      </w:r>
    </w:p>
    <w:p w14:paraId="2BB62BA8" w14:textId="77777777" w:rsidR="002E3C45" w:rsidRDefault="002E3C45" w:rsidP="002E3C45">
      <w:r>
        <w:t>CATATCGACAAATGTCATTATTGTTACGCCGACCACCAGGCCGTGAGGCTTTCCCAGGCGACGTTTTCTA</w:t>
      </w:r>
    </w:p>
    <w:p w14:paraId="06B598D6" w14:textId="77777777" w:rsidR="002E3C45" w:rsidRDefault="002E3C45" w:rsidP="002E3C45">
      <w:r>
        <w:t>TTTACATTCTCGTCTCTTAGAAAGAGCCGCTAAACGATCGGACCAGACAGGTGCAGGTAGCTTGACCGCC</w:t>
      </w:r>
    </w:p>
    <w:p w14:paraId="7FB5042F" w14:textId="77777777" w:rsidR="002E3C45" w:rsidRDefault="002E3C45" w:rsidP="002E3C45">
      <w:r>
        <w:t>TTACCCGTCATTGAAACACAAGCTGGAGACGTATCGGCCTATATTCCCACCAATGTGATCTCCATTACTG</w:t>
      </w:r>
    </w:p>
    <w:p w14:paraId="5E6E72FD" w14:textId="77777777" w:rsidR="002E3C45" w:rsidRDefault="002E3C45" w:rsidP="002E3C45">
      <w:r>
        <w:t>ATGGACAAATCTGTTCGGAAACAGAGCTCTTTTATCGCGGAATTAGACCTGCTATTAACGTCGGCTTATC</w:t>
      </w:r>
    </w:p>
    <w:p w14:paraId="4E3E2DC0" w14:textId="77777777" w:rsidR="002E3C45" w:rsidRDefault="002E3C45" w:rsidP="002E3C45">
      <w:r>
        <w:t>TGTCAGTCGCGTCGGGTCTGCCGCTCAGTTGAAAGCTATGAAACAAGTCTGCGGTAGTCCAAAACTGGAA</w:t>
      </w:r>
    </w:p>
    <w:p w14:paraId="426DF06C" w14:textId="77777777" w:rsidR="002E3C45" w:rsidRDefault="002E3C45" w:rsidP="002E3C45">
      <w:r>
        <w:t>TTGGCACAATATCGCGAAGTGGCCGCCTTTGCTCAATTTGGGTCAGACCTTGATGCTGCGACTCAGGCAT</w:t>
      </w:r>
    </w:p>
    <w:p w14:paraId="0EAD38A1" w14:textId="77777777" w:rsidR="002E3C45" w:rsidRDefault="002E3C45" w:rsidP="002E3C45">
      <w:r>
        <w:t>TACTCAATAGAGGTGCAAGGCTTACAGAAGTACCGAAACAACCACAATATGCACCACTTCCAATTGAAAA</w:t>
      </w:r>
    </w:p>
    <w:p w14:paraId="2662205A" w14:textId="77777777" w:rsidR="002E3C45" w:rsidRDefault="002E3C45" w:rsidP="002E3C45">
      <w:r>
        <w:lastRenderedPageBreak/>
        <w:t>ACAAATTCTAGTCATTTACGCAGCTGTCAATGGATTCTGTGATCGAATGCCACTAGATAAAATTTCTCAA</w:t>
      </w:r>
    </w:p>
    <w:p w14:paraId="1D7FE873" w14:textId="77777777" w:rsidR="002E3C45" w:rsidRDefault="002E3C45" w:rsidP="002E3C45">
      <w:r>
        <w:t>TATGAGAGAACCATTCCAAATAGTGTAAAACCTGAATTATTACAATCCCT------AAAGGGCGGCTTAG</w:t>
      </w:r>
    </w:p>
    <w:p w14:paraId="4F054FC1" w14:textId="77777777" w:rsidR="002E3C45" w:rsidRDefault="002E3C45" w:rsidP="002E3C45">
      <w:r>
        <w:t>CTAACGAAAAAAAGATGGAACTAGATGCATTCTTAAAAGAATGCGCTTTGACTTAC--------------</w:t>
      </w:r>
    </w:p>
    <w:p w14:paraId="19D18000" w14:textId="77777777" w:rsidR="002E3C45" w:rsidRDefault="002E3C45" w:rsidP="002E3C45">
      <w:r>
        <w:t>--------CATCCAACGCAAAGCGGCCTTTCATTCCCTTGTTTCGTCGTGGCACACCCTCCCCACAAGCA</w:t>
      </w:r>
    </w:p>
    <w:p w14:paraId="15282E29" w14:textId="77777777" w:rsidR="002E3C45" w:rsidRDefault="002E3C45" w:rsidP="002E3C45">
      <w:r>
        <w:t>CCCCCCGACGAAGGGGGGACCAGAAAAGGCCTTTCGTTTTCCCCCCTTCGTCGGCCCTTGCCACCTTCCT</w:t>
      </w:r>
    </w:p>
    <w:p w14:paraId="417F8A2D" w14:textId="77777777" w:rsidR="002E3C45" w:rsidRDefault="002E3C45" w:rsidP="002E3C45">
      <w:r>
        <w:t>TAACAAGCCCTCGAGCCTCCTTTTCGCTGCCTTCCTCATAGAAGCCGCCGGGTTGACCCCGAAGGCCGAA</w:t>
      </w:r>
    </w:p>
    <w:p w14:paraId="54E4AB6D" w14:textId="77777777" w:rsidR="002E3C45" w:rsidRDefault="002E3C45" w:rsidP="002E3C45">
      <w:r>
        <w:t>TTCTATGGTAGAGAACGCTGTAATAATAATTGGGCCATGAGAGACCTTTTTAAGTATTGCAAAAGAAAGG</w:t>
      </w:r>
    </w:p>
    <w:p w14:paraId="63914E96" w14:textId="77777777" w:rsidR="002E3C45" w:rsidRDefault="002E3C45" w:rsidP="002E3C45">
      <w:r>
        <w:t>GCCTGCTGATAGAGCTGGGCGAGGCAGCGATACTAGTTATCAGGTCAGAGAAAGGCCTGGCCCGTAAGCT</w:t>
      </w:r>
    </w:p>
    <w:p w14:paraId="5880B019" w14:textId="77777777" w:rsidR="002E3C45" w:rsidRDefault="002E3C45" w:rsidP="002E3C45">
      <w:r>
        <w:t>GGCCCCCTTAAAAACCCATTACTTAATAAGGATTTGTTACGCGCGATATGCCGACGACTTACTATTGGGA</w:t>
      </w:r>
    </w:p>
    <w:p w14:paraId="5BF0A697" w14:textId="77777777" w:rsidR="002E3C45" w:rsidRDefault="002E3C45" w:rsidP="002E3C45">
      <w:r>
        <w:t>ATCGTGGGTGCCGTAGAGCTTCTCATAGAAATACAAAAACGTATCGCCCACTTCCTACAATCCGGCCTGA</w:t>
      </w:r>
    </w:p>
    <w:p w14:paraId="3A33E432" w14:textId="77777777" w:rsidR="002E3C45" w:rsidRDefault="002E3C45" w:rsidP="002E3C45">
      <w:r>
        <w:t>ACCTTTGGGTAGGCTCTGCGGGATCAACAACAATAGCTGCACGGAGTACGGTAGAATTCCTCGGTACGGT</w:t>
      </w:r>
    </w:p>
    <w:p w14:paraId="73C616DF" w14:textId="77777777" w:rsidR="002E3C45" w:rsidRDefault="002E3C45" w:rsidP="002E3C45">
      <w:r>
        <w:t>CATTCGGGAAGTCCCTCCGAAGAGGACTCCCATACAATTCTTGCGAGAGCTGGAGAAGCGTCTACGGGTA</w:t>
      </w:r>
    </w:p>
    <w:p w14:paraId="11685882" w14:textId="77777777" w:rsidR="002E3C45" w:rsidRDefault="002E3C45" w:rsidP="002E3C45">
      <w:r>
        <w:t>AAGCACCGTATCCATATAACTGCTTGCCACTTACGCTCTGCCATTCATTCCAAGTTTAGGAACCTAGGTA</w:t>
      </w:r>
    </w:p>
    <w:p w14:paraId="6B18317D" w14:textId="77777777" w:rsidR="002E3C45" w:rsidRDefault="002E3C45" w:rsidP="002E3C45">
      <w:r>
        <w:t>ATAGTATCCCGGTCAAACAGCTGACGAAGGGGATGAGCAAAACAGGGAGTCTACTGGACGCGGTTCAACT</w:t>
      </w:r>
    </w:p>
    <w:p w14:paraId="1A2F8671" w14:textId="77777777" w:rsidR="002E3C45" w:rsidRDefault="002E3C45" w:rsidP="002E3C45">
      <w:r>
        <w:t>AGCGGAAAGTCTTTCCACAGCTAGAGTAAGAAGTCCCCAAGTGAGCGTATTATGGGAGACCGTCAAGCAC</w:t>
      </w:r>
    </w:p>
    <w:p w14:paraId="2C45649C" w14:textId="77777777" w:rsidR="002E3C45" w:rsidRDefault="002E3C45" w:rsidP="002E3C45">
      <w:r>
        <w:t>ATCCGGCAAGGATCAAGGGAGATCTCGTTGTTGCATAGCTCAGGTCAGAGCAAGGTGCCATCGGACGTTC</w:t>
      </w:r>
    </w:p>
    <w:p w14:paraId="7D317A0D" w14:textId="77777777" w:rsidR="002E3C45" w:rsidRDefault="002E3C45" w:rsidP="002E3C45">
      <w:r>
        <w:t>AACAGGCAGTCTCGCGATCGGGCATGAGTGTCCGGAAGTTGTC---ATTGTATACTCTCGCGGGTCGGAA</w:t>
      </w:r>
    </w:p>
    <w:p w14:paraId="6E244C91" w14:textId="77777777" w:rsidR="002E3C45" w:rsidRDefault="002E3C45" w:rsidP="002E3C45">
      <w:r>
        <w:t>GGCGGCGGGGGAAGGAGGGGGACACTGGGCGAGATCTATCAGCAGCGAATTCCCCATACAGATAGAAGCG</w:t>
      </w:r>
    </w:p>
    <w:p w14:paraId="019A3CA8" w14:textId="77777777" w:rsidR="002E3C45" w:rsidRDefault="002E3C45" w:rsidP="002E3C45">
      <w:r>
        <w:t>CCTATCAAAAAGATACTCCGAAGGCTTCGAGATCGAGGTATCATTAGCCGAAGAAGACCCTGGCCAATCC</w:t>
      </w:r>
    </w:p>
    <w:p w14:paraId="1515B4C1" w14:textId="77777777" w:rsidR="002E3C45" w:rsidRDefault="002E3C45" w:rsidP="002E3C45">
      <w:r>
        <w:t>ACGTGGCCTGCTTGACGAACGTCAGCGACGGAGACATCGTAAATTGGTCCGCGGGCATCGCGATAAGTCC</w:t>
      </w:r>
    </w:p>
    <w:p w14:paraId="7CC3FAAC" w14:textId="77777777" w:rsidR="002E3C45" w:rsidRDefault="002E3C45" w:rsidP="002E3C45">
      <w:r>
        <w:t>TCTGTCCTACTACAGGTGCCGCGACAACCTTTACCAAGTCCGAACGATTGTCGACCACCAGATCCGCTGG</w:t>
      </w:r>
    </w:p>
    <w:p w14:paraId="0574846C" w14:textId="77777777" w:rsidR="002E3C45" w:rsidRDefault="002E3C45" w:rsidP="002E3C45">
      <w:r>
        <w:t>TCTGCAATATTCACCCCAGCCCACAAGCACAAATCCTCAGCGCGGAATATAATCCCAAAGTACTCCAAAG</w:t>
      </w:r>
    </w:p>
    <w:p w14:paraId="6208DCB4" w14:textId="77777777" w:rsidR="002E3C45" w:rsidRDefault="002E3C45" w:rsidP="002E3C45">
      <w:r>
        <w:t>ACTCAAATATACTAAATCAAGAAGGTGGTAAGACCCTAGCAGAGTTCCCCAACAGCATAGAGCTTGGGGA</w:t>
      </w:r>
    </w:p>
    <w:p w14:paraId="0907CB72" w14:textId="77777777" w:rsidR="002E3C45" w:rsidRDefault="002E3C45" w:rsidP="002E3C45">
      <w:r>
        <w:t>GCTCGGACCCGGTCAAGATCC-GAACAACAAAGAGCACTCAACTACTA------------------TGGT</w:t>
      </w:r>
    </w:p>
    <w:p w14:paraId="0B149707" w14:textId="77777777" w:rsidR="002E3C45" w:rsidRDefault="002E3C45" w:rsidP="002E3C45">
      <w:r>
        <w:t>CCAACTACATAACTTTTTCTTTTTCATTACTTCCATGGTCGTGCCTTGTGGCACGGCAGCACCCGTACTA</w:t>
      </w:r>
    </w:p>
    <w:p w14:paraId="2FF2AD61" w14:textId="77777777" w:rsidR="002E3C45" w:rsidRDefault="002E3C45" w:rsidP="002E3C45">
      <w:r>
        <w:t>TTGAAATGGTTCGTCAGTAGAGATGTTCCCACAGGTGCCCCTTTTTCCAATGGTACTATAATTCCTATTC</w:t>
      </w:r>
    </w:p>
    <w:p w14:paraId="0BF220CF" w14:textId="77777777" w:rsidR="002E3C45" w:rsidRDefault="002E3C45" w:rsidP="002E3C45">
      <w:r>
        <w:t>CTATCCCTTCATTCCTTCTTTTGGTCTATCTACATTCCAGGAAATTCATACGCTCCATGGACGGAGTCAA</w:t>
      </w:r>
    </w:p>
    <w:p w14:paraId="62E14C03" w14:textId="77777777" w:rsidR="002E3C45" w:rsidRDefault="002E3C45" w:rsidP="002E3C45">
      <w:r>
        <w:lastRenderedPageBreak/>
        <w:t>AAGTGGAGTCTTGGTCAGAGCAAGCTGCCCTATTTTAT------TACCAGACATAATTGGGAGAAGCTCA</w:t>
      </w:r>
    </w:p>
    <w:p w14:paraId="782DEC5F" w14:textId="77777777" w:rsidR="002E3C45" w:rsidRDefault="002E3C45" w:rsidP="002E3C45">
      <w:r>
        <w:t>TCCGAAACTAGAGCTAGAAACGCCTTATTTCGTTTCGTTCCCATTCTTCATTTTCTTCTTCTCGAATCCA</w:t>
      </w:r>
    </w:p>
    <w:p w14:paraId="14D1FE30" w14:textId="77777777" w:rsidR="002E3C45" w:rsidRDefault="002E3C45" w:rsidP="002E3C45">
      <w:r>
        <w:t>A------GGGGGACTTCCCATATTTAGAATCTTTTTGCGGTGTGCTCCGTTTACTATTCTTTCGTACTTT</w:t>
      </w:r>
    </w:p>
    <w:p w14:paraId="57112CB6" w14:textId="77777777" w:rsidR="002E3C45" w:rsidRDefault="002E3C45" w:rsidP="002E3C45">
      <w:r>
        <w:t>CTTCTCTTTCCCACGCGATAGGTCAGCGAAGCGTGAGCGGGCGCGGAGAAGAAAACGCCAAACACTTCGG</w:t>
      </w:r>
    </w:p>
    <w:p w14:paraId="48ED2193" w14:textId="77777777" w:rsidR="002E3C45" w:rsidRDefault="002E3C45" w:rsidP="002E3C45">
      <w:r>
        <w:t>CCTAAC------GGGAATGAGCAACGACGAAATGACAAGATAAAGTGCCC--------------------</w:t>
      </w:r>
    </w:p>
    <w:p w14:paraId="4C2DEDFA" w14:textId="77777777" w:rsidR="002E3C45" w:rsidRDefault="002E3C45" w:rsidP="002E3C45">
      <w:r>
        <w:t>----------------------------------------------------------------------</w:t>
      </w:r>
    </w:p>
    <w:p w14:paraId="190F670A" w14:textId="77777777" w:rsidR="002E3C45" w:rsidRDefault="002E3C45" w:rsidP="002E3C45">
      <w:r>
        <w:t>----------------------------------------------------------------------</w:t>
      </w:r>
    </w:p>
    <w:p w14:paraId="7EF0AE97" w14:textId="77777777" w:rsidR="002E3C45" w:rsidRDefault="002E3C45" w:rsidP="002E3C45">
      <w:r>
        <w:t>----------------------------------------------------------------------</w:t>
      </w:r>
    </w:p>
    <w:p w14:paraId="7266CD64" w14:textId="77777777" w:rsidR="002E3C45" w:rsidRDefault="002E3C45" w:rsidP="002E3C45">
      <w:r>
        <w:t>-------------------CGTACATAGCTGTTCCAGCTGAAATACTTGGAATAATTCTACCACTTCTAC</w:t>
      </w:r>
    </w:p>
    <w:p w14:paraId="6CE25CF4" w14:textId="77777777" w:rsidR="002E3C45" w:rsidRDefault="002E3C45" w:rsidP="002E3C45">
      <w:r>
        <w:t>TAGGAGTAGCCTTTTTAGTGCTAGCTGAACGTAAAGTAATGGCTTTTGTGCAACGTCGAAAGGGTCCTGA</w:t>
      </w:r>
    </w:p>
    <w:p w14:paraId="4314DE92" w14:textId="77777777" w:rsidR="002E3C45" w:rsidRDefault="002E3C45" w:rsidP="002E3C45">
      <w:r>
        <w:t>TGTAGTGGGATCGTTCGGATTGTTACAACCTCTAGCAGATGGTTCGAAATTGATTCTAAAAGAACCTATT</w:t>
      </w:r>
    </w:p>
    <w:p w14:paraId="12AB7077" w14:textId="77777777" w:rsidR="002E3C45" w:rsidRDefault="002E3C45" w:rsidP="002E3C45">
      <w:r>
        <w:t>TCACCAAGTAGTGCTAATTTCTCCCTTTTTAGAATGGCTCCAGTCACTACATTTATGCTAAGTCTGGTTG</w:t>
      </w:r>
    </w:p>
    <w:p w14:paraId="56064E82" w14:textId="77777777" w:rsidR="002E3C45" w:rsidRDefault="002E3C45" w:rsidP="002E3C45">
      <w:r>
        <w:t>CTCGGGCCGTTGTACCTTTTGATTATGGTATGGTATTGTCAGATCCGAACATAGGGCTACTTTATTTGTT</w:t>
      </w:r>
    </w:p>
    <w:p w14:paraId="4AFEC3CB" w14:textId="77777777" w:rsidR="002E3C45" w:rsidRDefault="002E3C45" w:rsidP="002E3C45">
      <w:r>
        <w:t>TGCCATATCTTCGCTAGGTGTTTATGGAATTATTATAGCAGGTTGGTCTAGTA-TTATTATATACGTTTA</w:t>
      </w:r>
    </w:p>
    <w:p w14:paraId="2AAA122C" w14:textId="77777777" w:rsidR="002E3C45" w:rsidRDefault="002E3C45" w:rsidP="002E3C45">
      <w:r>
        <w:t>GTGAAAAGAATGTTTTTTGATACACCTAGGACATGGATTCTATATGAACCAATGGATCGTGACAAGTCGT</w:t>
      </w:r>
    </w:p>
    <w:p w14:paraId="5987EA24" w14:textId="77777777" w:rsidR="002E3C45" w:rsidRDefault="002E3C45" w:rsidP="002E3C45">
      <w:r>
        <w:t>TACTACTAGCAATGACTTCCTCTTTCATTACTTCATCCTTTCCATATCCTTCTCCCTTGTTCTCAGTTAC</w:t>
      </w:r>
    </w:p>
    <w:p w14:paraId="4E2E3DD8" w14:textId="77777777" w:rsidR="002E3C45" w:rsidRDefault="002E3C45" w:rsidP="002E3C45">
      <w:r>
        <w:t>TCATCAAATGGCACTCAGTTTATATCTTTAA-TGTCAGAATTTGCGCCTATTTGTATCTATTTAGTGATC</w:t>
      </w:r>
    </w:p>
    <w:p w14:paraId="5F076E58" w14:textId="77777777" w:rsidR="002E3C45" w:rsidRDefault="002E3C45" w:rsidP="002E3C45">
      <w:r>
        <w:t>AGTCTGCTAGTTTCTTTGATCCCACTTGGTGTTCCTTTTCCATTTTCTTCTAATAGTTCGACTTATCCAG</w:t>
      </w:r>
    </w:p>
    <w:p w14:paraId="3B210EDE" w14:textId="77777777" w:rsidR="002E3C45" w:rsidRDefault="002E3C45" w:rsidP="002E3C45">
      <w:r>
        <w:t>AAAAATTGTCGGCCTACGAATGTGGTTTCGATCCTTTCGGTGATGCCAGAAGTCGTTTTGATATACGATT</w:t>
      </w:r>
    </w:p>
    <w:p w14:paraId="7E443FE0" w14:textId="77777777" w:rsidR="002E3C45" w:rsidRDefault="002E3C45" w:rsidP="002E3C45">
      <w:r>
        <w:t>TTATCTTGTTTCAATTTTATTTATTATCCTTGATCCGGAAGTCACCTTTTTCTTTCCTTGGGCAGTACCT</w:t>
      </w:r>
    </w:p>
    <w:p w14:paraId="1B535D6D" w14:textId="77777777" w:rsidR="002E3C45" w:rsidRDefault="002E3C45" w:rsidP="002E3C45">
      <w:r>
        <w:t>CTCAACAAGATTGATCCGTTTGGATCTTGGTCCATGATGGCCTTTTTATTGATTTTAACGATAGGATTTC</w:t>
      </w:r>
    </w:p>
    <w:p w14:paraId="6833EB8C" w14:textId="77777777" w:rsidR="002E3C45" w:rsidRDefault="002E3C45" w:rsidP="002E3C45">
      <w:r>
        <w:t>TCTATGAATGGAAAAGGGGTGCTTCGGATCGGGAGTAAAAAAGTGTTTATTACGATTACGCCCAACAGCC</w:t>
      </w:r>
    </w:p>
    <w:p w14:paraId="2AE0489B" w14:textId="77777777" w:rsidR="002E3C45" w:rsidRDefault="002E3C45" w:rsidP="002E3C45">
      <w:r>
        <w:t>CACTTGAGCAATTTGCCATTCTCCCATTGATTCCTATGAAAATAGGAAACTTGTATTTCTCATTCACAAA</w:t>
      </w:r>
    </w:p>
    <w:p w14:paraId="794E279D" w14:textId="77777777" w:rsidR="002E3C45" w:rsidRDefault="002E3C45" w:rsidP="002E3C45">
      <w:r>
        <w:t>TCCATCTTTGTTTATGCTGCTAACTCTCAGTTTGGTCCTACTTCTGCTTCATTTTGTTACTAAAAACGGA</w:t>
      </w:r>
    </w:p>
    <w:p w14:paraId="4652B2E9" w14:textId="77777777" w:rsidR="002E3C45" w:rsidRDefault="002E3C45" w:rsidP="002E3C45">
      <w:r>
        <w:t>GGAGGAAACTCAGTACCAAATGTTTGGCAATCCTTGGTAGAGCTTATTTATGATTTCGTGCTGAACCTGG</w:t>
      </w:r>
    </w:p>
    <w:p w14:paraId="6DA67EAA" w14:textId="77777777" w:rsidR="002E3C45" w:rsidRDefault="002E3C45" w:rsidP="002E3C45">
      <w:r>
        <w:t>TAAACGAACAAATAGGTGGTCTTTCCGGAAATGTGAAACAAAAGTTTTTCCCTTGCATCTTGGTCACTTT</w:t>
      </w:r>
    </w:p>
    <w:p w14:paraId="275640C9" w14:textId="77777777" w:rsidR="002E3C45" w:rsidRDefault="002E3C45" w:rsidP="002E3C45">
      <w:r>
        <w:t>TACTTTTTTGTTATTTCGTAATCTTCAGGGTATGATACCCTATAGCTTTACAGTTACAAGTCATTTTCTC</w:t>
      </w:r>
    </w:p>
    <w:p w14:paraId="330030C4" w14:textId="77777777" w:rsidR="002E3C45" w:rsidRDefault="002E3C45" w:rsidP="002E3C45">
      <w:r>
        <w:lastRenderedPageBreak/>
        <w:t>ATTACTTTGGGTCTTTCATTTTCCATTTTTATTGGCATTACTATAGTGGGATTTCAAAGAAATGGGCTTC</w:t>
      </w:r>
    </w:p>
    <w:p w14:paraId="295BAF90" w14:textId="77777777" w:rsidR="002E3C45" w:rsidRDefault="002E3C45" w:rsidP="002E3C45">
      <w:r>
        <w:t>ATTTTTTAAGCTTCTTATTACCTGCAGGAGTCCCACTGCCGTTAGCACCTTTTTTAGTACTCCTTGAGCT</w:t>
      </w:r>
    </w:p>
    <w:p w14:paraId="3D6AF16B" w14:textId="77777777" w:rsidR="002E3C45" w:rsidRDefault="002E3C45" w:rsidP="002E3C45">
      <w:r>
        <w:t>AATCTCTCATTGTTTTCGCGCATTAAGCTCAGGAATACGTTTATTTGCTAATATGATGGCCGGTCATAGT</w:t>
      </w:r>
    </w:p>
    <w:p w14:paraId="4ABC61FF" w14:textId="77777777" w:rsidR="002E3C45" w:rsidRDefault="002E3C45" w:rsidP="002E3C45">
      <w:r>
        <w:t>TCAGTAAAGATTTTAAGTGGGTTCGCTTGGACTATGCTATGTATGAATGATCTTTTATATTTCATAGGAG</w:t>
      </w:r>
    </w:p>
    <w:p w14:paraId="38086275" w14:textId="77777777" w:rsidR="002E3C45" w:rsidRDefault="002E3C45" w:rsidP="002E3C45">
      <w:r>
        <w:t>ATCTTGGTCCTTTATTTATAGTTCTTGCATTAACCGGTCTTGAATTAGGTGTAGCTATATTACAAGCTCA</w:t>
      </w:r>
    </w:p>
    <w:p w14:paraId="34B5EEC8" w14:textId="77777777" w:rsidR="002E3C45" w:rsidRDefault="002E3C45" w:rsidP="002E3C45">
      <w:r>
        <w:t>TGTTTTTACGATCTTAATCTGTATTTACTTGAATGATGCTACAAATCTCCATCAA---------------</w:t>
      </w:r>
    </w:p>
    <w:p w14:paraId="4296450C" w14:textId="77777777" w:rsidR="002E3C45" w:rsidRDefault="002E3C45" w:rsidP="002E3C45">
      <w:r>
        <w:t>-----------------TATGTGGGCACCTGATATCTATGAGGGTTCACCCACCCCGGTTACAGCATTCT</w:t>
      </w:r>
    </w:p>
    <w:p w14:paraId="19E3C7C3" w14:textId="77777777" w:rsidR="002E3C45" w:rsidRDefault="002E3C45" w:rsidP="002E3C45">
      <w:r>
        <w:t>TTTCTATTGCGCCTAAAATTTCTATTTCTGCTAATATTTTACGTGTTTTTATTTATGGTTCCTATGGAGC</w:t>
      </w:r>
    </w:p>
    <w:p w14:paraId="5273349E" w14:textId="77777777" w:rsidR="002E3C45" w:rsidRDefault="002E3C45" w:rsidP="002E3C45">
      <w:r>
        <w:t>TACATTGCAACAAATCTTCTTTTTCTGCAGCATTGCTTCTATGATCTTAGGAGCACTGGCCGCCATGGCC</w:t>
      </w:r>
    </w:p>
    <w:p w14:paraId="28B674C1" w14:textId="77777777" w:rsidR="002E3C45" w:rsidRDefault="002E3C45" w:rsidP="002E3C45">
      <w:r>
        <w:t>CAAACGAAAGTAAAAAGACTTCTAGCTCATAGTTCAATTGGACATGTAGGTTATATTCGTACTGGTTTCT</w:t>
      </w:r>
    </w:p>
    <w:p w14:paraId="7AA9E468" w14:textId="77777777" w:rsidR="002E3C45" w:rsidRDefault="002E3C45" w:rsidP="002E3C45">
      <w:r>
        <w:t>CATGTGGAACCATAGAAGGAATTCAATCACTACTAATTGGTCTCTTTATTTATGCATCAATGACGATAGA</w:t>
      </w:r>
    </w:p>
    <w:p w14:paraId="62AC50E1" w14:textId="77777777" w:rsidR="002E3C45" w:rsidRDefault="002E3C45" w:rsidP="002E3C45">
      <w:r>
        <w:t>TGCATTCGCTATAGTTTCAGCATTACGGCAAACCCGTGTCAAATATATAGCGGATTTGGGCGCTCTAGCC</w:t>
      </w:r>
    </w:p>
    <w:p w14:paraId="07A7C58C" w14:textId="77777777" w:rsidR="002E3C45" w:rsidRDefault="002E3C45" w:rsidP="002E3C45">
      <w:r>
        <w:t>AAAACGAATCCTATTTCGGCTATTACCTTCTCTATTACTATGTTCTCATACGCAGGAATACCCCCGTTAG</w:t>
      </w:r>
    </w:p>
    <w:p w14:paraId="4A523E5C" w14:textId="77777777" w:rsidR="002E3C45" w:rsidRDefault="002E3C45" w:rsidP="002E3C45">
      <w:r>
        <w:t>CCGGCTTTTGTAGTAAATTCTATTTGTTCTTCGCCGCTTTGGGTTGTGGGGCTTACTTCCTAGCCCCAGT</w:t>
      </w:r>
    </w:p>
    <w:p w14:paraId="502F3998" w14:textId="77777777" w:rsidR="002E3C45" w:rsidRDefault="002E3C45" w:rsidP="002E3C45">
      <w:r>
        <w:t>GGGAGTAGTGACTAGCGTTATAGGTTGTTTGTTCGATAGCCCGACCGTAGTGATGTTAATTGTGGTTACA</w:t>
      </w:r>
    </w:p>
    <w:p w14:paraId="3EC164D2" w14:textId="77777777" w:rsidR="002E3C45" w:rsidRDefault="002E3C45" w:rsidP="002E3C45">
      <w:r>
        <w:t>TTCATAAGTAGCTTGGTCCATCTTTATTCTATTTCATATATGTCTGAGGATCCGCATAGCCCTCGATTTA</w:t>
      </w:r>
    </w:p>
    <w:p w14:paraId="1C4595A5" w14:textId="77777777" w:rsidR="002E3C45" w:rsidRDefault="002E3C45" w:rsidP="002E3C45">
      <w:r>
        <w:t>TGTGTTATTTATCCATTCTTACTTTTTTTATGCCAATGTTGGTGACTGGAGATAACTCTCTTCAATTATT</w:t>
      </w:r>
    </w:p>
    <w:p w14:paraId="348AAE1D" w14:textId="77777777" w:rsidR="002E3C45" w:rsidRDefault="002E3C45" w:rsidP="002E3C45">
      <w:r>
        <w:t>CTTGGGATGGGAGGGAGTAGGTCTTGCTTCATATTTGTTAATTCATTTTTGGTTTACACGACTTCAGGCA</w:t>
      </w:r>
    </w:p>
    <w:p w14:paraId="474659D7" w14:textId="77777777" w:rsidR="002E3C45" w:rsidRDefault="002E3C45" w:rsidP="002E3C45">
      <w:r>
        <w:t>GATAAAGCAGCTATAAAAGCTATGCTTGTCAATCGAGTAGGTGATTTTGGATTAGCTCTTGGGATTTCGG</w:t>
      </w:r>
    </w:p>
    <w:p w14:paraId="70F155A2" w14:textId="77777777" w:rsidR="002E3C45" w:rsidRDefault="002E3C45" w:rsidP="002E3C45">
      <w:r>
        <w:t>GTCGTTTTACTCTCTTTCAAACAGTAGACTTTTCTACCATTTTTGCTTGTGCTGGTGCCCCTAGAAATTC</w:t>
      </w:r>
    </w:p>
    <w:p w14:paraId="756F2175" w14:textId="77777777" w:rsidR="002E3C45" w:rsidRDefault="002E3C45" w:rsidP="002E3C45">
      <w:r>
        <w:t>TTGGATTTCTTGCAATATGAGATTGAATGCCATAACTCTTATTTGTATTTTACTTTTTATTGGTGCTGTT</w:t>
      </w:r>
    </w:p>
    <w:p w14:paraId="43637E37" w14:textId="77777777" w:rsidR="002E3C45" w:rsidRDefault="002E3C45" w:rsidP="002E3C45">
      <w:r>
        <w:t>GGAAAATCTGCACAGATAGGATCGCATACTTGGTCACCCGATGCTATGGAGGGTCCCACTCCAGTATCTG</w:t>
      </w:r>
    </w:p>
    <w:p w14:paraId="5AEDCF6F" w14:textId="77777777" w:rsidR="002E3C45" w:rsidRDefault="002E3C45" w:rsidP="002E3C45">
      <w:r>
        <w:t>CTTTGATTCATGCAGCTACTATGGTAACAGCTGGCGTTTTCATGATAGCAAGGTGTTCCCCTTTATTTGA</w:t>
      </w:r>
    </w:p>
    <w:p w14:paraId="703BABCA" w14:textId="77777777" w:rsidR="002E3C45" w:rsidRDefault="002E3C45" w:rsidP="002E3C45">
      <w:r>
        <w:t>ATACCCACCTACGGCTTTAATTGTTATTACTTTTGCAGGAGCTATGACGTCATTCCTTGCGGCAACCACT</w:t>
      </w:r>
    </w:p>
    <w:p w14:paraId="3C3A55C0" w14:textId="77777777" w:rsidR="002E3C45" w:rsidRDefault="002E3C45" w:rsidP="002E3C45">
      <w:r>
        <w:t>GGAATATTACAGAACGATCTAAAGAGGGTCATAGCTTATTCAACTTGCAGTCAATTAGGCTATATGATCT</w:t>
      </w:r>
    </w:p>
    <w:p w14:paraId="24F879D9" w14:textId="77777777" w:rsidR="002E3C45" w:rsidRDefault="002E3C45" w:rsidP="002E3C45">
      <w:r>
        <w:t>TTGCTTGCGGCATTTCTAACTATTCGGTTAGCGTCTTTCATTTAATGAATCACGCCTTTTTCAAAGCATT</w:t>
      </w:r>
    </w:p>
    <w:p w14:paraId="6B673E2A" w14:textId="77777777" w:rsidR="002E3C45" w:rsidRDefault="002E3C45" w:rsidP="002E3C45">
      <w:r>
        <w:t>ACTATTCCTGAGTGCAGGTTCGGTGATTCATGCCATGTCGGATGAGCAAGATATGCGGAAGATGGGGGGG</w:t>
      </w:r>
    </w:p>
    <w:p w14:paraId="72C8C445" w14:textId="77777777" w:rsidR="002E3C45" w:rsidRDefault="002E3C45" w:rsidP="002E3C45">
      <w:r>
        <w:lastRenderedPageBreak/>
        <w:t>CTCGCCTCCTCGTTCCCTTTTACCTATGCCATGATGCTCATGGGCAGCTTATCTCTAATTGGATTTCCTT</w:t>
      </w:r>
    </w:p>
    <w:p w14:paraId="1B1E8461" w14:textId="77777777" w:rsidR="002E3C45" w:rsidRDefault="002E3C45" w:rsidP="002E3C45">
      <w:r>
        <w:t>TTCTAACTGGATTTTATTCCAAAGATGTGATCTTAGAGCTCGCTTACACTAAGTATACCATCAGTGGGAA</w:t>
      </w:r>
    </w:p>
    <w:p w14:paraId="7CC933B5" w14:textId="77777777" w:rsidR="002E3C45" w:rsidRDefault="002E3C45" w:rsidP="002E3C45">
      <w:r>
        <w:t>CTTTGCTTTCTGGTTGGGAAGTGTCTCTGTCCTTTTCACTTCTTATTACTCCTTTCGTTCACTTTTTCTA</w:t>
      </w:r>
    </w:p>
    <w:p w14:paraId="4DD1A8FB" w14:textId="77777777" w:rsidR="002E3C45" w:rsidRDefault="002E3C45" w:rsidP="002E3C45">
      <w:r>
        <w:t>ACATTTCTAGTACCAACTAATTCATTCGGGCGAGACATCTTACGATGTCATGATGCGCCCATTCCTATGG</w:t>
      </w:r>
    </w:p>
    <w:p w14:paraId="7F4C7355" w14:textId="77777777" w:rsidR="002E3C45" w:rsidRDefault="002E3C45" w:rsidP="002E3C45">
      <w:r>
        <w:t>CCATTCCTTTAATACTTCTGGCTTTCGGGAGTCTCTTTGTAGGATACTTGGCCAA--TAACACAAAGAAG</w:t>
      </w:r>
    </w:p>
    <w:p w14:paraId="32F16F07" w14:textId="77777777" w:rsidR="002E3C45" w:rsidRDefault="002E3C45" w:rsidP="002E3C45">
      <w:r>
        <w:t>ATACAGTTCACTCAACGATTGCCTTTGGGTTCCGAACTCCATATGGGGAAGGAACGTTGTTGTTTGCGGG</w:t>
      </w:r>
    </w:p>
    <w:p w14:paraId="733D2FCA" w14:textId="77777777" w:rsidR="002E3C45" w:rsidRDefault="002E3C45" w:rsidP="002E3C45">
      <w:r>
        <w:t>GTCTCGATCATTTACATGGACCCACTTTTCATTCCATTTGTGGGAATTTGATGATCTATAAACCGTCCTT</w:t>
      </w:r>
    </w:p>
    <w:p w14:paraId="0D5F46D5" w14:textId="77777777" w:rsidR="002E3C45" w:rsidRDefault="002E3C45" w:rsidP="002E3C45">
      <w:r>
        <w:t>AACGAACGATCGGCTCATCTT------TGAGCATGATGAATCACTTCGTGCCGACCTGCTGTCAATAAAC</w:t>
      </w:r>
    </w:p>
    <w:p w14:paraId="1B2D02F7" w14:textId="77777777" w:rsidR="002E3C45" w:rsidRDefault="002E3C45" w:rsidP="002E3C45">
      <w:r>
        <w:t>TTTTTGGCCTCATATGAGAATGGAAAACTGGAGCATTTTCTTCATCGGTGGATGAAGAATCGCGAACATA</w:t>
      </w:r>
    </w:p>
    <w:p w14:paraId="28D7904E" w14:textId="77777777" w:rsidR="002E3C45" w:rsidRDefault="002E3C45" w:rsidP="002E3C45">
      <w:r>
        <w:t>AAAATTTCTGGTTAAGCATGTTCCCAGAAAAAAGATACTTTCGAGAAACAACGAGCACGACTGAAGTGGC</w:t>
      </w:r>
    </w:p>
    <w:p w14:paraId="70C7BA41" w14:textId="77777777" w:rsidR="002E3C45" w:rsidRDefault="002E3C45" w:rsidP="002E3C45">
      <w:r>
        <w:t>TATACATACAAATCCATTTACGGATCTATATGCTTCGATTGGAACTGGAAGTTCAAGAACAGGCGGCTGG</w:t>
      </w:r>
    </w:p>
    <w:p w14:paraId="3941391D" w14:textId="77777777" w:rsidR="002E3C45" w:rsidRDefault="002E3C45" w:rsidP="002E3C45">
      <w:r>
        <w:t>TATACTACCATAATGAAACTGCCTTTTCTTTTTTTTATTCGGATAGGATTTCTGTTGGCTTCGTTGGGAG</w:t>
      </w:r>
    </w:p>
    <w:p w14:paraId="1638DDC9" w14:textId="77777777" w:rsidR="002E3C45" w:rsidRDefault="002E3C45" w:rsidP="002E3C45">
      <w:r>
        <w:t>GCTCGCGTAGTTTGTTACGTCAGCTCCAAAAGGAAAAATTGCGTTGGAATCGAGAAAGTTACGTAA----</w:t>
      </w:r>
    </w:p>
    <w:p w14:paraId="1EA1301A" w14:textId="77777777" w:rsidR="002E3C45" w:rsidRDefault="002E3C45" w:rsidP="002E3C45">
      <w:r>
        <w:t>AGTTCATAATTGTATAACCAATTTTTGGGCCAATTCCCTCTTCGTACTACCAAAAAATGAGATTCTTGCC</w:t>
      </w:r>
    </w:p>
    <w:p w14:paraId="28BF253F" w14:textId="77777777" w:rsidR="002E3C45" w:rsidRDefault="002E3C45" w:rsidP="002E3C45">
      <w:r>
        <w:t>GAATCCGAGTTTGCTGCTCCAACCATTACCAAACTAATACCTATTCTGTTTAGTACTTCAGGTGCTTCTG</w:t>
      </w:r>
    </w:p>
    <w:p w14:paraId="4804A685" w14:textId="77777777" w:rsidR="002E3C45" w:rsidRDefault="002E3C45" w:rsidP="002E3C45">
      <w:r>
        <w:t>TTGCGTATAATGTAAATCCCGTAGCGGATCAATTCC---------------AACGAGCCTTTCAAACTAG</w:t>
      </w:r>
    </w:p>
    <w:p w14:paraId="757524D7" w14:textId="77777777" w:rsidR="002E3C45" w:rsidRDefault="002E3C45" w:rsidP="002E3C45">
      <w:r>
        <w:t>TACTTTTTGTAATCGACTCTATAGCTTCTTCAATAAACGCTGGTTCTTCGATCAAGTTTTGAATGACTTT</w:t>
      </w:r>
    </w:p>
    <w:p w14:paraId="2A1334DB" w14:textId="77777777" w:rsidR="002E3C45" w:rsidRDefault="002E3C45" w:rsidP="002E3C45">
      <w:r>
        <w:t>CTAGTCAGATCGTTCTTGCGTTTCGGATATGAAGTCTCATTCGAAGCTTTAGACAAAGGTGCTATTGAGA</w:t>
      </w:r>
    </w:p>
    <w:p w14:paraId="3DDF8D00" w14:textId="77777777" w:rsidR="002E3C45" w:rsidRDefault="002E3C45" w:rsidP="002E3C45">
      <w:r>
        <w:t>TATTGGGCCCCTATGGTATCTCGTACACATTCCGACGATTGGCCGAGCGAATAAGTCAACTTCAAAGTGG</w:t>
      </w:r>
    </w:p>
    <w:p w14:paraId="443111DD" w14:textId="77777777" w:rsidR="002E3C45" w:rsidRDefault="002E3C45" w:rsidP="002E3C45">
      <w:r>
        <w:t>ATTTGT--TGTTCCATGATCTATGGGTCTACTGGAGCTACCCATTTCGATCAATTAGCCAAGATTTTGAC</w:t>
      </w:r>
    </w:p>
    <w:p w14:paraId="29873576" w14:textId="77777777" w:rsidR="002E3C45" w:rsidRDefault="002E3C45" w:rsidP="002E3C45">
      <w:r>
        <w:t>CGGATACGAAATCACTGGTGTTCGATCTAGTGGTATTTTTATGGGGATTCTTTTTATCGCTGTAGGATCC</w:t>
      </w:r>
    </w:p>
    <w:p w14:paraId="431AB21B" w14:textId="77777777" w:rsidR="002E3C45" w:rsidRDefault="002E3C45" w:rsidP="002E3C45">
      <w:r>
        <w:t>CTATTCAAGATCACTGCAGTTCCTTTTCTGGTCTATGCACATCGCTTTTTCCAGGAGGTTGGCCGCCTAT</w:t>
      </w:r>
    </w:p>
    <w:p w14:paraId="722F7F29" w14:textId="77777777" w:rsidR="002E3C45" w:rsidRDefault="002E3C45" w:rsidP="002E3C45">
      <w:r>
        <w:t>CCTAGATCTTCCCATTTCCAAGAGGATCCCGGGCTCAATCTGGTTTAGTATCAAGGTGATTCTCTTTCTC</w:t>
      </w:r>
    </w:p>
    <w:p w14:paraId="232E416E" w14:textId="77777777" w:rsidR="002E3C45" w:rsidRDefault="002E3C45" w:rsidP="002E3C45">
      <w:r>
        <w:t>TTTCTATATATATGGGTCCGTGCAGCATTTCCACGATATCGTTATGATCAATTAATGGGACTTGGCCGGA</w:t>
      </w:r>
    </w:p>
    <w:p w14:paraId="4090E46A" w14:textId="77777777" w:rsidR="002E3C45" w:rsidRDefault="002E3C45" w:rsidP="002E3C45">
      <w:r>
        <w:t>AAGTGTTCTTGCCTCTATCATTAGCTCGGGTAGTCGCCGTTTCTGGTGTTTTAGTCACCTTTCAATGGCT</w:t>
      </w:r>
    </w:p>
    <w:p w14:paraId="11978CFA" w14:textId="77777777" w:rsidR="002E3C45" w:rsidRDefault="002E3C45" w:rsidP="002E3C45">
      <w:r>
        <w:t>CCCTTA-ATGCCTCAACTGGATAAATTTACTTATTTCACACAATTCTTCTGGTCATGCCTTTTCTTCTTT</w:t>
      </w:r>
    </w:p>
    <w:p w14:paraId="7E081DD2" w14:textId="77777777" w:rsidR="002E3C45" w:rsidRDefault="002E3C45" w:rsidP="002E3C45">
      <w:r>
        <w:t>ACTTTCTATATTTTAATATGCAATGATAGAGATGGAGTACTTGGGATCAGCAGAATTCTAAAACTACGAA</w:t>
      </w:r>
    </w:p>
    <w:p w14:paraId="186CFAAD" w14:textId="77777777" w:rsidR="002E3C45" w:rsidRDefault="002E3C45" w:rsidP="002E3C45">
      <w:r>
        <w:lastRenderedPageBreak/>
        <w:t>ACCAACTGCTTTCACACCGGGGGAACAACATCCAAA------GCAAGGACCCCAACAGTTTGGAAGATAT</w:t>
      </w:r>
    </w:p>
    <w:p w14:paraId="27D97C37" w14:textId="77777777" w:rsidR="002E3C45" w:rsidRDefault="002E3C45" w:rsidP="002E3C45">
      <w:r>
        <w:t>CTTGAGAAAAGGTTTTAACACAGGTGTATCCTATATGTACTCTAGTTTATTCGAAGTATCCCAATGGTGT</w:t>
      </w:r>
    </w:p>
    <w:p w14:paraId="5D7F1AC0" w14:textId="77777777" w:rsidR="002E3C45" w:rsidRDefault="002E3C45" w:rsidP="002E3C45">
      <w:r>
        <w:t>AAGTCCGTCGACTTATTGGGAAAAAGGAAGAAAATCACTTTGATCTCTTGTTTCGGAGAAATAAGTGGCT</w:t>
      </w:r>
    </w:p>
    <w:p w14:paraId="7032309B" w14:textId="77777777" w:rsidR="002E3C45" w:rsidRDefault="002E3C45" w:rsidP="002E3C45">
      <w:r>
        <w:t>CACGCGGAATGGAAAGAAACATATTCTATTTGATCTCGAAGTCCTCATATAGCACTTT------------</w:t>
      </w:r>
    </w:p>
    <w:p w14:paraId="507FA9FC" w14:textId="77777777" w:rsidR="002E3C45" w:rsidRDefault="002E3C45" w:rsidP="002E3C45">
      <w:r>
        <w:t>---TTCCAATCATGGATGGGGGATCACTTGTAAGAATGACATAATGCTAATCCATGTTCTACACGGCCAA</w:t>
      </w:r>
    </w:p>
    <w:p w14:paraId="4CA9162B" w14:textId="77777777" w:rsidR="002E3C45" w:rsidRDefault="002E3C45" w:rsidP="002E3C45">
      <w:r>
        <w:t>GGA--------------------</w:t>
      </w:r>
    </w:p>
    <w:p w14:paraId="0DC43F7F" w14:textId="77777777" w:rsidR="002E3C45" w:rsidRDefault="002E3C45" w:rsidP="002E3C45"/>
    <w:p w14:paraId="3CC4B6BD" w14:textId="77777777" w:rsidR="002E3C45" w:rsidRDefault="002E3C45" w:rsidP="002E3C45">
      <w:r>
        <w:t>&gt;</w:t>
      </w:r>
      <w:proofErr w:type="spellStart"/>
      <w:r>
        <w:t>Tribulus</w:t>
      </w:r>
      <w:proofErr w:type="spellEnd"/>
      <w:r>
        <w:t xml:space="preserve"> </w:t>
      </w:r>
      <w:proofErr w:type="spellStart"/>
      <w:r>
        <w:t>terrestris</w:t>
      </w:r>
      <w:proofErr w:type="spellEnd"/>
      <w:r>
        <w:t xml:space="preserve"> MK431825.1</w:t>
      </w:r>
    </w:p>
    <w:p w14:paraId="61A35510" w14:textId="77777777" w:rsidR="002E3C45" w:rsidRDefault="002E3C45" w:rsidP="002E3C45">
      <w:r>
        <w:t>-TGATACTTTCTGTTTTGTCGAGCCCTGCTTTGGTCTCTGGTTTGATGGTTGCACGTGCTAAAAATCCGG</w:t>
      </w:r>
    </w:p>
    <w:p w14:paraId="52032FF0" w14:textId="77777777" w:rsidR="002E3C45" w:rsidRDefault="002E3C45" w:rsidP="002E3C45">
      <w:r>
        <w:t>TACATTCCGTTTTGTTTCCCATCCTAGTCTTTCGCAACACTTCAGGTTTACTTCTTTTGTTAGGTCTCGA</w:t>
      </w:r>
    </w:p>
    <w:p w14:paraId="5F52DDF5" w14:textId="77777777" w:rsidR="002E3C45" w:rsidRDefault="002E3C45" w:rsidP="002E3C45">
      <w:r>
        <w:t>CTTCTCCGCTATGATCTTCCCAGTAGTTTATATAGGAGCTATAGCCGTTTCATTCCTATTCGTTGTTATG</w:t>
      </w:r>
    </w:p>
    <w:p w14:paraId="0919DCB2" w14:textId="77777777" w:rsidR="002E3C45" w:rsidRDefault="002E3C45" w:rsidP="002E3C45">
      <w:r>
        <w:t>ATGTTCCATATTCAAATAGCGGAGATTCACGAAGAAGTATTGCGCTATTTACCAGTGAGTGGTATTATTG</w:t>
      </w:r>
    </w:p>
    <w:p w14:paraId="4034403A" w14:textId="77777777" w:rsidR="002E3C45" w:rsidRDefault="002E3C45" w:rsidP="002E3C45">
      <w:r>
        <w:t>GACTGATCTTTTGGTGGGAAATGTTCTTCATTTTAGATAATGAAACCATTCCATTACTACCAACCCAAAT</w:t>
      </w:r>
    </w:p>
    <w:p w14:paraId="2F90C750" w14:textId="77777777" w:rsidR="002E3C45" w:rsidRDefault="002E3C45" w:rsidP="002E3C45">
      <w:r>
        <w:t>AAATACGACCTCTCTGAGATATACGGTTTATGCCGGAAAGGTACGAAGTTGGACAAATTTGGAAACATTG</w:t>
      </w:r>
    </w:p>
    <w:p w14:paraId="603B2486" w14:textId="77777777" w:rsidR="002E3C45" w:rsidRDefault="002E3C45" w:rsidP="002E3C45">
      <w:r>
        <w:t>GGCAATTTACTTTATACCTACTATTTCGTCTGGTTTTTGGTTCCTAGTCTGATTTTATTAGTAGCCATGA</w:t>
      </w:r>
    </w:p>
    <w:p w14:paraId="57F50810" w14:textId="77777777" w:rsidR="002E3C45" w:rsidRDefault="002E3C45" w:rsidP="002E3C45">
      <w:r>
        <w:t>TTGGGGCTATAGTACTTACTATGCATAGGACTACGAA------GGTGAAAAGACAGGATGTATTCCGACG</w:t>
      </w:r>
    </w:p>
    <w:p w14:paraId="6E43306A" w14:textId="77777777" w:rsidR="002E3C45" w:rsidRDefault="002E3C45" w:rsidP="002E3C45">
      <w:r>
        <w:t>AAATGCTCTTGATTTTAGGAGGACTATAATGAGGAGGACGACAGACC-ATGTCAATATATGAATTTTTTC</w:t>
      </w:r>
    </w:p>
    <w:p w14:paraId="22A55436" w14:textId="77777777" w:rsidR="002E3C45" w:rsidRDefault="002E3C45" w:rsidP="002E3C45">
      <w:r>
        <w:t>ATTATTCGTTATTTCCGGGTCTTTTCGTTGCATTCACTTACAACAAGAAACAACCACCAGCGTTTGGTGC</w:t>
      </w:r>
    </w:p>
    <w:p w14:paraId="3B9C5F47" w14:textId="77777777" w:rsidR="002E3C45" w:rsidRDefault="002E3C45" w:rsidP="002E3C45">
      <w:r>
        <w:t>TTCACCTGCATTTTGGTGCATTCTTCTTTCTTTCCTTGGTCTTTCGTTCCGTCATATTCCTAATAACTTA</w:t>
      </w:r>
    </w:p>
    <w:p w14:paraId="79000174" w14:textId="77777777" w:rsidR="002E3C45" w:rsidRDefault="002E3C45" w:rsidP="002E3C45">
      <w:r>
        <w:t>TCCAATTACAACGTATTAACCGCTAATGCACCTTTCTTTTATCAAATCTCAGGGACATGGTCTAATCATG</w:t>
      </w:r>
    </w:p>
    <w:p w14:paraId="1044B71B" w14:textId="77777777" w:rsidR="002E3C45" w:rsidRDefault="002E3C45" w:rsidP="002E3C45">
      <w:r>
        <w:t>AGGGTAGTATTTTATCATGGTGTCGGATCTCAAGTTTTTATGGATTCCTTCTTTGTTACCGGGGTCGACC</w:t>
      </w:r>
    </w:p>
    <w:p w14:paraId="373132F1" w14:textId="77777777" w:rsidR="002E3C45" w:rsidRDefault="002E3C45" w:rsidP="002E3C45">
      <w:r>
        <w:t>CCAAAGCCATAATGTCTCAAAACGAGGAGGCCATAGAGAAACTCTTTTTTATTCCTTTGTCTCGAACTTC</w:t>
      </w:r>
    </w:p>
    <w:p w14:paraId="757C20DD" w14:textId="77777777" w:rsidR="002E3C45" w:rsidRDefault="002E3C45" w:rsidP="002E3C45">
      <w:r>
        <w:t>GTGAAGAACTCCATTCTATCTCTCCCTCGTTACG------AAAGTGGGGCT------GCGCCCCAGTTGT</w:t>
      </w:r>
    </w:p>
    <w:p w14:paraId="3605ABE8" w14:textId="77777777" w:rsidR="002E3C45" w:rsidRDefault="002E3C45" w:rsidP="002E3C45">
      <w:r>
        <w:t>ACACCCCCTTCGTTCTACGAA---CCCTTGTTGATTCTGAACTTCGTTCGCGAAGGAACCGGACTTTGGA</w:t>
      </w:r>
    </w:p>
    <w:p w14:paraId="12A0B33C" w14:textId="77777777" w:rsidR="002E3C45" w:rsidRDefault="002E3C45" w:rsidP="002E3C45">
      <w:r>
        <w:t>CGGGCCAGCCCTTTTTTACGCGCCGCTTTACCCTGAAAGGAAAATTCGCTTTGCTCCTCTGGGCGCTAGG</w:t>
      </w:r>
    </w:p>
    <w:p w14:paraId="3A08B101" w14:textId="77777777" w:rsidR="002E3C45" w:rsidRDefault="002E3C45" w:rsidP="002E3C45">
      <w:r>
        <w:t>CGCTCCCGTGGTTCGCGAGAAGGAAAAAGGACTCATCCTTTGTTGCATCTGGCACGAGATGATAAAGAGA</w:t>
      </w:r>
    </w:p>
    <w:p w14:paraId="7A7B53A5" w14:textId="77777777" w:rsidR="002E3C45" w:rsidRDefault="002E3C45" w:rsidP="002E3C45">
      <w:r>
        <w:t>GAGCTTCGTCTATCGATGAACAGCGGATTGACGGAGCTCTTGGCATTGCTTTGTTTTTCTCTCCTTTCCT</w:t>
      </w:r>
    </w:p>
    <w:p w14:paraId="6844CA70" w14:textId="77777777" w:rsidR="002E3C45" w:rsidRDefault="002E3C45" w:rsidP="002E3C45">
      <w:r>
        <w:lastRenderedPageBreak/>
        <w:t>ATCAGCGAGTTCCGATCCTTTTGTTCGAAATTTCTTCATTCGTACCGAACCGCTTGCAGAATCAAATCCT</w:t>
      </w:r>
    </w:p>
    <w:p w14:paraId="3217214D" w14:textId="77777777" w:rsidR="002E3C45" w:rsidRDefault="002E3C45" w:rsidP="002E3C45">
      <w:r>
        <w:t>GTTCCACAAGATCCTATATCAGCTATACATCCTCCTTGCATTTATGCCGGAGACGTCGCCAGTGCTATGG</w:t>
      </w:r>
    </w:p>
    <w:p w14:paraId="3C654F0E" w14:textId="77777777" w:rsidR="002E3C45" w:rsidRDefault="002E3C45" w:rsidP="002E3C45">
      <w:r>
        <w:t>GCTTTGGCTTATGTAGATCAAAAATGATGAATGGGATTGTGGCACTCCACTCGCCGCCAATGCGGAAGGA</w:t>
      </w:r>
    </w:p>
    <w:p w14:paraId="15969BE3" w14:textId="77777777" w:rsidR="002E3C45" w:rsidRDefault="002E3C45" w:rsidP="002E3C45">
      <w:r>
        <w:t>TGCCGCCGAAAAGAATGGAACGCTGCTTCGCTCTGCTGGATGCGTCGGATCCCGTATAACAAGCGAGCTT</w:t>
      </w:r>
    </w:p>
    <w:p w14:paraId="4DE71819" w14:textId="77777777" w:rsidR="002E3C45" w:rsidRDefault="002E3C45" w:rsidP="002E3C45">
      <w:r>
        <w:t>TTTACCCTCAAATTCAAACATGTGGGCGCAAAATGCTATCCTGCTCTATTGTTGCGTAGCAATAGAAGCC</w:t>
      </w:r>
    </w:p>
    <w:p w14:paraId="35945F9C" w14:textId="77777777" w:rsidR="002E3C45" w:rsidRDefault="002E3C45" w:rsidP="002E3C45">
      <w:r>
        <w:t>TGCTC---ATGCTGTTTCGGCGGCGCTTTTTCGCCTTCTCTTCGCTCTGGACAGGAGCGCTAGTGGACAC</w:t>
      </w:r>
    </w:p>
    <w:p w14:paraId="1824A610" w14:textId="77777777" w:rsidR="002E3C45" w:rsidRDefault="002E3C45" w:rsidP="002E3C45">
      <w:r>
        <w:t>GGGGAGGGAGCA------GGCGAAGCGTGTCG------TTCGTAATGGAAAGAAAGAGACCACTACGAAG</w:t>
      </w:r>
    </w:p>
    <w:p w14:paraId="510364BD" w14:textId="77777777" w:rsidR="002E3C45" w:rsidRDefault="002E3C45" w:rsidP="002E3C45">
      <w:r>
        <w:t>CCTCTTTGTTGGACCGCCGGCGCGAACACAGTGGTCTCTGACCAGGACCAGGAACCAATTCGAATTTGGA</w:t>
      </w:r>
    </w:p>
    <w:p w14:paraId="0A3C97F5" w14:textId="77777777" w:rsidR="002E3C45" w:rsidRDefault="002E3C45" w:rsidP="002E3C45">
      <w:r>
        <w:t>TCTTGACATGTCGGTGGTTTTTAACCGTAGGCATCTTGCCAGGAAGTTGGTGGGCTCATCATGAATTAGG</w:t>
      </w:r>
    </w:p>
    <w:p w14:paraId="519E37B1" w14:textId="77777777" w:rsidR="002E3C45" w:rsidRDefault="002E3C45" w:rsidP="002E3C45">
      <w:r>
        <w:t>TCGGGGTGGCTGGTGGTTTCGGGATCCCGTAGAAAATGCTTCTTTTATGCCTCGGGTATTAGCCACAGCT</w:t>
      </w:r>
    </w:p>
    <w:p w14:paraId="3DCB6927" w14:textId="77777777" w:rsidR="002E3C45" w:rsidRDefault="002E3C45" w:rsidP="002E3C45">
      <w:r>
        <w:t>TGTATTCATTCAGTAATTCTACCCCTTCTTCATTCTTGGACCTCGTTTCTTAATATTGTTACTTTTCCAT</w:t>
      </w:r>
    </w:p>
    <w:p w14:paraId="3F8DCD91" w14:textId="77777777" w:rsidR="002E3C45" w:rsidRDefault="002E3C45" w:rsidP="002E3C45">
      <w:r>
        <w:t>GCTGTGTCTCAGGAACCTTTTCAATACGGTCCGGATTGCTAGCTCCCGTTCATAGTTTCGCTACAGATGA</w:t>
      </w:r>
    </w:p>
    <w:p w14:paraId="3E1409B2" w14:textId="77777777" w:rsidR="002E3C45" w:rsidRDefault="002E3C45" w:rsidP="002E3C45">
      <w:r>
        <w:t>TACACGAGGAATCTTTTTATGGCGGTTCTTCCTTCTAATGACCGGCATATCTATGATTCTTTTCTCCCAG</w:t>
      </w:r>
    </w:p>
    <w:p w14:paraId="21C4B939" w14:textId="77777777" w:rsidR="002E3C45" w:rsidRDefault="002E3C45" w:rsidP="002E3C45">
      <w:r>
        <w:t>ATTAAGCAGCAGGCATCGGTCCGTAAAACCTATAAAAAAGAGATGGTTGTGGCGCGAAGTACTCTTGTGC</w:t>
      </w:r>
    </w:p>
    <w:p w14:paraId="13028518" w14:textId="77777777" w:rsidR="002E3C45" w:rsidRDefault="002E3C45" w:rsidP="002E3C45">
      <w:r>
        <w:t>ATCTACG-----------------ATGGCTATTCATCACGATTTCTCCTTGTGATGCAGCGGAACCATGG</w:t>
      </w:r>
    </w:p>
    <w:p w14:paraId="62B8A4D6" w14:textId="77777777" w:rsidR="002E3C45" w:rsidRDefault="002E3C45" w:rsidP="002E3C45">
      <w:r>
        <w:t>CAATTAGGATCTCAAGACGCAGCAACGCCTATGATGCAAGGAATAATGGACTTACATCACGATATCTTTT</w:t>
      </w:r>
    </w:p>
    <w:p w14:paraId="60988BA5" w14:textId="77777777" w:rsidR="002E3C45" w:rsidRDefault="002E3C45" w:rsidP="002E3C45">
      <w:r>
        <w:t>TCTTCCTCATTCTGATTTTGGTTTTCGTTTCATGGATCTTGGTTCGCGCTTTATGGCATTTCCACTATCA</w:t>
      </w:r>
    </w:p>
    <w:p w14:paraId="573213FA" w14:textId="77777777" w:rsidR="002E3C45" w:rsidRDefault="002E3C45" w:rsidP="002E3C45">
      <w:r>
        <w:t>AAAAAATCCAATCCCGCAAAGGATTGTTCATGGAACTACTATCGAGATTCTTCGGACCATATTTCCTAGT</w:t>
      </w:r>
    </w:p>
    <w:p w14:paraId="37355242" w14:textId="77777777" w:rsidR="002E3C45" w:rsidRDefault="002E3C45" w:rsidP="002E3C45">
      <w:r>
        <w:t>ATCATCCCGATGTTCATTGCTATACCATCATTTGCTCTTTTATACTCAATGGACGAGGTAGTAGTAGATC</w:t>
      </w:r>
    </w:p>
    <w:p w14:paraId="13A19229" w14:textId="77777777" w:rsidR="002E3C45" w:rsidRDefault="002E3C45" w:rsidP="002E3C45">
      <w:r>
        <w:t>CAGCCATTACTATCAAAGCTATTGGACATCAATGGTATCGGACTTACGAGTATTCGGACTATAACAGTTC</w:t>
      </w:r>
    </w:p>
    <w:p w14:paraId="3870DCC0" w14:textId="77777777" w:rsidR="002E3C45" w:rsidRDefault="002E3C45" w:rsidP="002E3C45">
      <w:r>
        <w:t>CGATGAACAGTCACTCACTTTTGACAGTTATACGATTCCAGAAGAAGATCTAGAACTGGGTCAATCACGT</w:t>
      </w:r>
    </w:p>
    <w:p w14:paraId="5CD191E2" w14:textId="77777777" w:rsidR="002E3C45" w:rsidRDefault="002E3C45" w:rsidP="002E3C45">
      <w:r>
        <w:t>TTATTAGAAGTGGACAATAGAGTGGTTGTACCGGCAAAAACTCATCTACGTATTATTGTCACATCTGCTG</w:t>
      </w:r>
    </w:p>
    <w:p w14:paraId="6ED666A9" w14:textId="77777777" w:rsidR="002E3C45" w:rsidRDefault="002E3C45" w:rsidP="002E3C45">
      <w:r>
        <w:t>ATGTACCTCATAGTTGGGCTGTACCTTCTTCAGGTGTCAAATGTGATGCTGTACCTGGTCGTTTAAATCA</w:t>
      </w:r>
    </w:p>
    <w:p w14:paraId="322D6040" w14:textId="77777777" w:rsidR="002E3C45" w:rsidRDefault="002E3C45" w:rsidP="002E3C45">
      <w:r>
        <w:t>GATCTCTATTTCGGTACAACGAGAAGGAGTTTACTATGGTCAGTGCAGTGAGATTTGTGGAACTAATCAT</w:t>
      </w:r>
    </w:p>
    <w:p w14:paraId="11D23EA9" w14:textId="77777777" w:rsidR="002E3C45" w:rsidRDefault="002E3C45" w:rsidP="002E3C45">
      <w:r>
        <w:t>GCCTTTACGCG-----------------------------------------------------------</w:t>
      </w:r>
    </w:p>
    <w:p w14:paraId="49BA90D7" w14:textId="77777777" w:rsidR="002E3C45" w:rsidRDefault="002E3C45" w:rsidP="002E3C45">
      <w:r>
        <w:t>-----------------------ATGAGACGACTCTTTCTTGAACTATATCATAAACAGATCTTTCCCTC</w:t>
      </w:r>
    </w:p>
    <w:p w14:paraId="155371D5" w14:textId="77777777" w:rsidR="002E3C45" w:rsidRDefault="002E3C45" w:rsidP="002E3C45">
      <w:r>
        <w:t>CACACCAATCACGAGTTTTTCTTCATTCCTCTCGTATATCGTCGTCACGCCCTTAATGCTAGGTTTTGAA</w:t>
      </w:r>
    </w:p>
    <w:p w14:paraId="3D42B72B" w14:textId="77777777" w:rsidR="002E3C45" w:rsidRDefault="002E3C45" w:rsidP="002E3C45">
      <w:r>
        <w:lastRenderedPageBreak/>
        <w:t>AAAGACTTTTCATGTCATTCCCATTTAGGTCCGATTCGGATCCCTCCGTTGTTTCCTTTTCCTCCCGCAC</w:t>
      </w:r>
    </w:p>
    <w:p w14:paraId="4379CEB4" w14:textId="77777777" w:rsidR="002E3C45" w:rsidRDefault="002E3C45" w:rsidP="002E3C45">
      <w:r>
        <w:t>CTTTTCCTCGAAATGAGAAAGAAGATGGTACACTCGAATTGTATTATTTAAGTGCTTATTGCTTGCCAAA</w:t>
      </w:r>
    </w:p>
    <w:p w14:paraId="32FBA050" w14:textId="77777777" w:rsidR="002E3C45" w:rsidRDefault="002E3C45" w:rsidP="002E3C45">
      <w:r>
        <w:t>GATCCTACTTCTACAATTGGTAGGTCACTGGGTTATTCAAATAAGTCGTGTTTTCTGTGGTTTTCCCATG</w:t>
      </w:r>
    </w:p>
    <w:p w14:paraId="7A41FD7E" w14:textId="77777777" w:rsidR="002E3C45" w:rsidRDefault="002E3C45" w:rsidP="002E3C45">
      <w:r>
        <w:t>TTACAACTTCCGTACCAATTCGGTCGATCCGGAATGGATCGGTTAAACATTCCATTAGGGAGCCTGGTCT</w:t>
      </w:r>
    </w:p>
    <w:p w14:paraId="50A6C235" w14:textId="77777777" w:rsidR="002E3C45" w:rsidRDefault="002E3C45" w:rsidP="002E3C45">
      <w:r>
        <w:t>TGACTCTTCTGTGTGGTATTCATTCTTGTTCGGCTCTTGGAATCACATCCAGCAGTGGTTGGAACAGCTC</w:t>
      </w:r>
    </w:p>
    <w:p w14:paraId="287559C6" w14:textId="77777777" w:rsidR="002E3C45" w:rsidRDefault="002E3C45" w:rsidP="002E3C45">
      <w:r>
        <w:t>GCAAAATCCAACCACTTCACCTACTTCATTGCCCCCAACCGTTTTTCGTACCTCTATTGAAACAGAATGG</w:t>
      </w:r>
    </w:p>
    <w:p w14:paraId="3901D7B3" w14:textId="77777777" w:rsidR="002E3C45" w:rsidRDefault="002E3C45" w:rsidP="002E3C45">
      <w:r>
        <w:t>TTTCATGTTCCTTCATCGATTGGTTATTCCTCTCCGTTTGTATCTCTTTTTCCAATTTCGGTCTCGATGA</w:t>
      </w:r>
    </w:p>
    <w:p w14:paraId="16BCAE8B" w14:textId="77777777" w:rsidR="002E3C45" w:rsidRDefault="002E3C45" w:rsidP="002E3C45">
      <w:r>
        <w:t>GTTTACAAGATTG--TGTCCGTTTCGTTATTACAACCTTT-----TTTTTTGATGGCAAAGACCAGAAGC</w:t>
      </w:r>
    </w:p>
    <w:p w14:paraId="5F80CD08" w14:textId="77777777" w:rsidR="002E3C45" w:rsidRDefault="002E3C45" w:rsidP="002E3C45">
      <w:r>
        <w:t>TACGCGCAAATTCTCATTGGATCTCGGTTTTTCTTAACAGCGATGGCTATTCATTTAAGTCTTCGGGTAG</w:t>
      </w:r>
    </w:p>
    <w:p w14:paraId="6B469122" w14:textId="77777777" w:rsidR="002E3C45" w:rsidRDefault="002E3C45" w:rsidP="002E3C45">
      <w:r>
        <w:t>CACCACTAGATCTTCAACAAGGTGGAAATTCTCGTATTCTGTATGTACATGTTCCTGCGGCTCGGATGAG</w:t>
      </w:r>
    </w:p>
    <w:p w14:paraId="0D3AAE68" w14:textId="77777777" w:rsidR="002E3C45" w:rsidRDefault="002E3C45" w:rsidP="002E3C45">
      <w:r>
        <w:t>TATTCTTGTTTATATCGCTACGGCTATAAACACTTTCTTTTTCCTATTAACAAAACATCCCCTTTTTCTT</w:t>
      </w:r>
    </w:p>
    <w:p w14:paraId="1F41725F" w14:textId="77777777" w:rsidR="002E3C45" w:rsidRDefault="002E3C45" w:rsidP="002E3C45">
      <w:r>
        <w:t>CGCTCTTCCGGAACCGGTACAGAAATGGGTGCTTTTTTTACGTTTTTTACCTTAGTTACTGGGGGGTTTC</w:t>
      </w:r>
    </w:p>
    <w:p w14:paraId="2CCD6EE5" w14:textId="77777777" w:rsidR="002E3C45" w:rsidRDefault="002E3C45" w:rsidP="002E3C45">
      <w:r>
        <w:t>GGGGAAGACCTATGTGGGGCACCTTTTGGGTGTGGGATGCTCGTTTAACCTCTGTATTCATCTCGTTTCT</w:t>
      </w:r>
    </w:p>
    <w:p w14:paraId="60240C80" w14:textId="77777777" w:rsidR="002E3C45" w:rsidRDefault="002E3C45" w:rsidP="002E3C45">
      <w:r>
        <w:t>TATTTACCTGGGTGCACTGTGTTTTCAAAAGCTTCCTGTCGAACCGGCTTCTATTTCAATTCGTGCTGGA</w:t>
      </w:r>
    </w:p>
    <w:p w14:paraId="62006503" w14:textId="77777777" w:rsidR="002E3C45" w:rsidRDefault="002E3C45" w:rsidP="002E3C45">
      <w:r>
        <w:t>CCGATCGATATACCAATAATCAAGTCTTCAGTCAACTGGTGGAATACATCGCATCAACCTGGGAGCATTA</w:t>
      </w:r>
    </w:p>
    <w:p w14:paraId="44300E1D" w14:textId="77777777" w:rsidR="002E3C45" w:rsidRDefault="002E3C45" w:rsidP="002E3C45">
      <w:r>
        <w:t>GCCGATCTGGTACATCAATACATGTTCCTATGCCCATTCCAATCTTGTCTAACTTTGCTAACTCCCCCTT</w:t>
      </w:r>
    </w:p>
    <w:p w14:paraId="029A4934" w14:textId="77777777" w:rsidR="002E3C45" w:rsidRDefault="002E3C45" w:rsidP="002E3C45">
      <w:r>
        <w:t>CTCAACCCGTATCTTGTTTGTTTTGGAAACACGTCTTCCTATTCCATCTTTTCCCGAATCTCCTTTAACG</w:t>
      </w:r>
    </w:p>
    <w:p w14:paraId="73F6FB1F" w14:textId="77777777" w:rsidR="002E3C45" w:rsidRDefault="002E3C45" w:rsidP="002E3C45">
      <w:r>
        <w:t>GAAGAAATAGAAGCTCGAGAAGGAATACC-GCAGGCTAGAACGATGCTATTTGCTGCTATTCTATCTATT</w:t>
      </w:r>
    </w:p>
    <w:p w14:paraId="650CCD0C" w14:textId="77777777" w:rsidR="002E3C45" w:rsidRDefault="002E3C45" w:rsidP="002E3C45">
      <w:r>
        <w:t>TGTGCATTAAGTTCGAAGAAGATCTCAATCTATAATGAAGAAATGATAGTAGCTCGTTGTTTTATAGGCT</w:t>
      </w:r>
    </w:p>
    <w:p w14:paraId="37232EC9" w14:textId="77777777" w:rsidR="002E3C45" w:rsidRDefault="002E3C45" w:rsidP="002E3C45">
      <w:r>
        <w:t>TTATCATATTAAGTCGGAAGAGTTTAGGTAATACTATCAAAGTGACTCTCGACGGGAGAATCCAGGCTAT</w:t>
      </w:r>
    </w:p>
    <w:p w14:paraId="5BC69E4C" w14:textId="77777777" w:rsidR="002E3C45" w:rsidRDefault="002E3C45" w:rsidP="002E3C45">
      <w:r>
        <w:t>TCAGGAAGAATCGCAGCAATTCCCCAATCCTAACGAAGTAGTTCCTCCGGAATCCAATGAACAACAAAAA</w:t>
      </w:r>
    </w:p>
    <w:p w14:paraId="6DB3BC2C" w14:textId="77777777" w:rsidR="002E3C45" w:rsidRDefault="002E3C45" w:rsidP="002E3C45">
      <w:r>
        <w:t>TTACTTAGGATCAGCTTGCGAATTTGTGGCGCCGTAGTAGAATCATTACCAATGGCACGCTGTGCGCCTA</w:t>
      </w:r>
    </w:p>
    <w:p w14:paraId="2346D9C6" w14:textId="77777777" w:rsidR="002E3C45" w:rsidRDefault="002E3C45" w:rsidP="002E3C45">
      <w:r>
        <w:t>AGTGCGAAAAGACAGTGCAAGCTTTGTTATGCCGAAACCTAAATGTGAAGTCAGCAACACTTCCAAATGC</w:t>
      </w:r>
    </w:p>
    <w:p w14:paraId="701D4915" w14:textId="77777777" w:rsidR="002E3C45" w:rsidRDefault="002E3C45" w:rsidP="002E3C45">
      <w:r>
        <w:t>CACTTCTTCCCGTCGCATCCGTCTTCAGGACGATCTAGTCACAGGTTTTCACTTCTCAGTGAGTGAAAGA</w:t>
      </w:r>
    </w:p>
    <w:p w14:paraId="2E89A7C3" w14:textId="77777777" w:rsidR="002E3C45" w:rsidRDefault="002E3C45" w:rsidP="002E3C45">
      <w:r>
        <w:t>TTTTTTCCCGGGTGTACGTTGAAAGCTTCTATAGTAGAACTCATTCGAGAGGGCTTGGTGGTCTTAAAAA</w:t>
      </w:r>
    </w:p>
    <w:p w14:paraId="71F5A480" w14:textId="77777777" w:rsidR="002E3C45" w:rsidRDefault="002E3C45" w:rsidP="002E3C45">
      <w:r>
        <w:t>TGGTTCGGGTGGGGGGTTCTCTT-ATGAAAGAGGCCATCAGAATGGTACTCGAATCCATTTACGATCCTG</w:t>
      </w:r>
    </w:p>
    <w:p w14:paraId="77B4B955" w14:textId="77777777" w:rsidR="002E3C45" w:rsidRDefault="002E3C45" w:rsidP="002E3C45">
      <w:r>
        <w:t>AGTTTCCAGACACATCGCACTTCCGCTCGGGTCGAGGCTGCCACTCGGCCCTAAGACGGATCAAAGAAGA</w:t>
      </w:r>
    </w:p>
    <w:p w14:paraId="6B36F560" w14:textId="77777777" w:rsidR="002E3C45" w:rsidRDefault="002E3C45" w:rsidP="002E3C45">
      <w:r>
        <w:lastRenderedPageBreak/>
        <w:t>GTGGGGAACCTCTCGCTGGTTTTTGGAATTCGACATCAGGAAGTGTTTTCACACCATCGACCGACATCGA</w:t>
      </w:r>
    </w:p>
    <w:p w14:paraId="36705BB0" w14:textId="77777777" w:rsidR="002E3C45" w:rsidRDefault="002E3C45" w:rsidP="002E3C45">
      <w:r>
        <w:t>CTCATCCCAATCTTTAAGGAAGAGATCGACGATCCCAAGTTCTTTTACTCCATTCAGAAAGTCTTTTCCG</w:t>
      </w:r>
    </w:p>
    <w:p w14:paraId="0F7A3380" w14:textId="77777777" w:rsidR="002E3C45" w:rsidRDefault="002E3C45" w:rsidP="002E3C45">
      <w:r>
        <w:t>CCGGACGACTCGTAGGAGGTGAGAAGAGCCCTGACTCCGTCCCACACAGTGTACTATTATCGGCCCTACC</w:t>
      </w:r>
    </w:p>
    <w:p w14:paraId="5E1670B1" w14:textId="77777777" w:rsidR="002E3C45" w:rsidRDefault="002E3C45" w:rsidP="002E3C45">
      <w:r>
        <w:t>AGGCAACATCTACCTACACAAGCTCGATCAGGAGATAGGGAGGATCCGACAGAAGTACGAAATTCCGATT</w:t>
      </w:r>
    </w:p>
    <w:p w14:paraId="1DEE232D" w14:textId="77777777" w:rsidR="002E3C45" w:rsidRDefault="002E3C45" w:rsidP="002E3C45">
      <w:r>
        <w:t>GTTCAGAGAATCAGATCGGTTCTATTAAGGACAGGTCGTCTTTATGACCAAGAAAACTCTGGAGAAGAAG</w:t>
      </w:r>
    </w:p>
    <w:p w14:paraId="53C825E6" w14:textId="77777777" w:rsidR="002E3C45" w:rsidRDefault="002E3C45" w:rsidP="002E3C45">
      <w:r>
        <w:t>C-ATGGAATTCACCACCAGAGCTGCGGAACTAACGACTCTATTAGAAAGTCGAATTACCAACTTTTACAC</w:t>
      </w:r>
    </w:p>
    <w:p w14:paraId="4062DD5E" w14:textId="77777777" w:rsidR="002E3C45" w:rsidRDefault="002E3C45" w:rsidP="002E3C45">
      <w:r>
        <w:t>GAATTTTCAAGTGGATGAGATCGGTCGAGTGATTTCAGTTGGAGATGGGATTGCGCGTGTTCATGGATTG</w:t>
      </w:r>
    </w:p>
    <w:p w14:paraId="2BD33FCF" w14:textId="77777777" w:rsidR="002E3C45" w:rsidRDefault="002E3C45" w:rsidP="002E3C45">
      <w:r>
        <w:t>AACGAGATTCAAGCTGGGGAGATGGTTGAATTTGCCAGCGGTGTGAAAGGAATAGCGTTAAATCTTGAGA</w:t>
      </w:r>
    </w:p>
    <w:p w14:paraId="6243A7D0" w14:textId="77777777" w:rsidR="002E3C45" w:rsidRDefault="002E3C45" w:rsidP="002E3C45">
      <w:r>
        <w:t>ATGAGAATGTAGGGATTGTTGTCTTTGGTAGTGATACCGCTATTAAAGAAGGAGATCTTGTCAAGCGCAC</w:t>
      </w:r>
    </w:p>
    <w:p w14:paraId="5889B891" w14:textId="77777777" w:rsidR="002E3C45" w:rsidRDefault="002E3C45" w:rsidP="002E3C45">
      <w:r>
        <w:t>TGGATCTATTGTGGATGTTCCCGCGGGAAAGGCTATGCTAGGGCGTGTGGTCGACGCGTTAGGAGTACCT</w:t>
      </w:r>
    </w:p>
    <w:p w14:paraId="367A82FF" w14:textId="77777777" w:rsidR="002E3C45" w:rsidRDefault="002E3C45" w:rsidP="002E3C45">
      <w:r>
        <w:t>ATTGATGGAAGAGGGGCTCTCAGCGATCACGAGCGAAGACGCGTCGAAGTGAAAGCCCCTGGGATTATTG</w:t>
      </w:r>
    </w:p>
    <w:p w14:paraId="15002ED5" w14:textId="77777777" w:rsidR="002E3C45" w:rsidRDefault="002E3C45" w:rsidP="002E3C45">
      <w:r>
        <w:t>AACGTAAATCTGTGCACGAGCCTATGCAAACAGGGTTAAAAGCGGTAGATAGCCTGGTTCCTATAGGCCG</w:t>
      </w:r>
    </w:p>
    <w:p w14:paraId="43114BB7" w14:textId="77777777" w:rsidR="002E3C45" w:rsidRDefault="002E3C45" w:rsidP="002E3C45">
      <w:r>
        <w:t>TGGTCAACGAGAACTTATAATCGGGGACCGACAAACTGGAAAAACAGCTATTGCTATCGATACCATATTA</w:t>
      </w:r>
    </w:p>
    <w:p w14:paraId="09927703" w14:textId="77777777" w:rsidR="002E3C45" w:rsidRDefault="002E3C45" w:rsidP="002E3C45">
      <w:r>
        <w:t>AACCAAAAGCAACTGAACTCAAGGGCCACCTCTGAGAGTGAGAAATTGTATTGTATCTATGTAGCGATTG</w:t>
      </w:r>
    </w:p>
    <w:p w14:paraId="52EC6529" w14:textId="77777777" w:rsidR="002E3C45" w:rsidRDefault="002E3C45" w:rsidP="002E3C45">
      <w:r>
        <w:t>GACAGAAACGCTCAACTGTGGCACAATTAGTTCAAATTCTTTCAGAAGCGAATGCTTTGGAATATTCCAT</w:t>
      </w:r>
    </w:p>
    <w:p w14:paraId="51F1C324" w14:textId="77777777" w:rsidR="002E3C45" w:rsidRDefault="002E3C45" w:rsidP="002E3C45">
      <w:r>
        <w:t>TCTTGTAGCAGCCACCGCTTCGGATCCTGCTCCTCTGCAATTTCTGGCCCCATATTCTGGGTGTGCCATG</w:t>
      </w:r>
    </w:p>
    <w:p w14:paraId="42D80F79" w14:textId="77777777" w:rsidR="002E3C45" w:rsidRDefault="002E3C45" w:rsidP="002E3C45">
      <w:r>
        <w:t>GGGGAATATTTCCGCGATAATGGAATGCACGCATTAATCATCTATGATGATCTTAGTAAACAGGCGGTGG</w:t>
      </w:r>
    </w:p>
    <w:p w14:paraId="75D67529" w14:textId="77777777" w:rsidR="002E3C45" w:rsidRDefault="002E3C45" w:rsidP="002E3C45">
      <w:r>
        <w:t>CATATCGACAAATGTCATTATTGTTACGCCGACCACCAGGCCGTGAGGCTTTCCCGGGTGATGTTTTCTA</w:t>
      </w:r>
    </w:p>
    <w:p w14:paraId="3F59AECA" w14:textId="77777777" w:rsidR="002E3C45" w:rsidRDefault="002E3C45" w:rsidP="002E3C45">
      <w:r>
        <w:t>TTTACATTCCCGTCTCTTAGAAAGAGCCGCTAAACGATCGGACCAGACAGGTGCAGGTAGCTTGACCGCC</w:t>
      </w:r>
    </w:p>
    <w:p w14:paraId="6E934FD3" w14:textId="77777777" w:rsidR="002E3C45" w:rsidRDefault="002E3C45" w:rsidP="002E3C45">
      <w:r>
        <w:t>TTACCCGTCATTGAAACACAAGCTGGAGACGTATCGGCCTATATTCCCACCAATGTGATCCCCATTACTG</w:t>
      </w:r>
    </w:p>
    <w:p w14:paraId="246A46B1" w14:textId="77777777" w:rsidR="002E3C45" w:rsidRDefault="002E3C45" w:rsidP="002E3C45">
      <w:r>
        <w:t>ATGGACAAATCTGTTTGGAAACAGAGCTCTTTTATCGCGGAATTAGACCTGCTATTAACGTCGGCTTATC</w:t>
      </w:r>
    </w:p>
    <w:p w14:paraId="1C26C3A7" w14:textId="77777777" w:rsidR="002E3C45" w:rsidRDefault="002E3C45" w:rsidP="002E3C45">
      <w:r>
        <w:t>TGTCAGTCGCGTCGGGTCTGCCGCTCAGTTGAAAGCTATGAAACAAGTCTGCGGTAGTTCAAAACTGGAA</w:t>
      </w:r>
    </w:p>
    <w:p w14:paraId="162C9EDC" w14:textId="77777777" w:rsidR="002E3C45" w:rsidRDefault="002E3C45" w:rsidP="002E3C45">
      <w:r>
        <w:t>TTGGCACAATATCGCGAAGTGGCCGCCCTTGCTCAATTTGGGTCAGACCTTGATGCTGCGACTCAGGCAT</w:t>
      </w:r>
    </w:p>
    <w:p w14:paraId="48D71272" w14:textId="77777777" w:rsidR="002E3C45" w:rsidRDefault="002E3C45" w:rsidP="002E3C45">
      <w:r>
        <w:t>TACTCAATAGAGGTGCAAGGCTGACAGAAGTACCGAAACAACCACAATATGCACCACTTCCAATTGAAAA</w:t>
      </w:r>
    </w:p>
    <w:p w14:paraId="7DEB85EA" w14:textId="77777777" w:rsidR="002E3C45" w:rsidRDefault="002E3C45" w:rsidP="002E3C45">
      <w:r>
        <w:t>ACAAATTCTAGTCATTTATGCAGCTGTCAATGGATTCTGTGATCGAATGCCACTAGACAAAATTTCTCAA</w:t>
      </w:r>
    </w:p>
    <w:p w14:paraId="4F7D4E6E" w14:textId="77777777" w:rsidR="002E3C45" w:rsidRDefault="002E3C45" w:rsidP="002E3C45">
      <w:r>
        <w:t>TATGAGAGAGCCATTCCAAGTAGTATCAAACCAGAATTACTACAATCCCTTGTAGAGAAAGGTGGCTTAA</w:t>
      </w:r>
    </w:p>
    <w:p w14:paraId="1536A582" w14:textId="77777777" w:rsidR="002E3C45" w:rsidRDefault="002E3C45" w:rsidP="002E3C45">
      <w:r>
        <w:t>CTAACGAAAGAAAGATAGAACCAGATTCATTCTTAAAAGAAAGCGCCTTGGAATACCAAATAGC------</w:t>
      </w:r>
    </w:p>
    <w:p w14:paraId="6C783401" w14:textId="77777777" w:rsidR="002E3C45" w:rsidRDefault="002E3C45" w:rsidP="002E3C45">
      <w:r>
        <w:lastRenderedPageBreak/>
        <w:t>-------GCATCCAACGCAAAGCGGCCTTTCATTCCCTTGTTTCGTCGTGGCACACCCCCCCCACAAGCA</w:t>
      </w:r>
    </w:p>
    <w:p w14:paraId="5A700B04" w14:textId="77777777" w:rsidR="002E3C45" w:rsidRDefault="002E3C45" w:rsidP="002E3C45">
      <w:r>
        <w:t>CCCCCCGGCTCTGGGGGGACCAGAAAACGCCTTTCGTTTTCCCCCCTTCGTCGGCCCTTGCCGCCTTCCT</w:t>
      </w:r>
    </w:p>
    <w:p w14:paraId="17636DA6" w14:textId="77777777" w:rsidR="002E3C45" w:rsidRDefault="002E3C45" w:rsidP="002E3C45">
      <w:r>
        <w:t>TAACAAGCCCTCGAGCCTCCTTTGCGCCGCCTTCCTCATAGAAGCCGCCGGATTGACCCCGAAGGCCGAA</w:t>
      </w:r>
    </w:p>
    <w:p w14:paraId="5C7240EF" w14:textId="77777777" w:rsidR="002E3C45" w:rsidRDefault="002E3C45" w:rsidP="002E3C45">
      <w:r>
        <w:t>TTCTATGGTAGAGAACGCTGTAATAATAATTGGGCCATGAGAGACCTTATTCAGTATTGCAAAAGAAAGG</w:t>
      </w:r>
    </w:p>
    <w:p w14:paraId="2632038B" w14:textId="77777777" w:rsidR="002E3C45" w:rsidRDefault="002E3C45" w:rsidP="002E3C45">
      <w:r>
        <w:t>GCCTGCTGATAGAGCTGGGCGGGGAGGCGCTACTAGTTATCAGGTCAGAGAGACGCCTGGCCCGTAAGCT</w:t>
      </w:r>
    </w:p>
    <w:p w14:paraId="67BEA27E" w14:textId="77777777" w:rsidR="002E3C45" w:rsidRDefault="002E3C45" w:rsidP="002E3C45">
      <w:r>
        <w:t>GGCCCCCTTCAAAACCCATTACTTAATAAGGATTTGTTACACGCGATATGCCGACGACTTACTACTGGGA</w:t>
      </w:r>
    </w:p>
    <w:p w14:paraId="176CA20E" w14:textId="77777777" w:rsidR="002E3C45" w:rsidRDefault="002E3C45" w:rsidP="002E3C45">
      <w:r>
        <w:t>ATCGTGGGTGCTGTAGAGCTTCTCATAGAAATCCAAAAAGGTATCGCCCACTTCCTAAAATCCGGCCTTC</w:t>
      </w:r>
    </w:p>
    <w:p w14:paraId="3D91A43D" w14:textId="77777777" w:rsidR="002E3C45" w:rsidRDefault="002E3C45" w:rsidP="002E3C45">
      <w:r>
        <w:t>ACCTTTGGGTAGGATCCGCAGGATCAACAACAATAGCTGCACGGAGTACGGTAGAATTCCTCGGTACGGT</w:t>
      </w:r>
    </w:p>
    <w:p w14:paraId="175697FF" w14:textId="77777777" w:rsidR="002E3C45" w:rsidRDefault="002E3C45" w:rsidP="002E3C45">
      <w:r>
        <w:t>CATTCGGGAAGTCCCTCCGAGGACGACTCCCATACAATTCTTGCGAGAGCTGGAGAAGCGTCTACGGGTA</w:t>
      </w:r>
    </w:p>
    <w:p w14:paraId="7011D153" w14:textId="77777777" w:rsidR="002E3C45" w:rsidRDefault="002E3C45" w:rsidP="002E3C45">
      <w:r>
        <w:t>AAGCACCGTATCCATATAACTGCTTGCCACCTACGCTCCGCCATCCATTCAAAGTTGAGCAACCTAGGTA</w:t>
      </w:r>
    </w:p>
    <w:p w14:paraId="76984620" w14:textId="77777777" w:rsidR="002E3C45" w:rsidRDefault="002E3C45" w:rsidP="002E3C45">
      <w:r>
        <w:t>ATAGTATCCCGATCAAACAGCTGACGAAGGGGATGAGCGAAAAAGGGAGTCTACTGGACGGGGTTCAACT</w:t>
      </w:r>
    </w:p>
    <w:p w14:paraId="4AC725E5" w14:textId="77777777" w:rsidR="002E3C45" w:rsidRDefault="002E3C45" w:rsidP="002E3C45">
      <w:r>
        <w:t>AGCGGAGACTCTTGGAACAGCTGGAGTAATAATTCCCCAAGTGAGCGTCTTATGGGGGACCGTCAAGCAC</w:t>
      </w:r>
    </w:p>
    <w:p w14:paraId="5505AE2A" w14:textId="77777777" w:rsidR="002E3C45" w:rsidRDefault="002E3C45" w:rsidP="002E3C45">
      <w:r>
        <w:t>ATCCGGCAAGGATCAAGGGGGATCTCGTTGTTGCATAACTCAGGTCGGAGCAACGCGCCATCGGACGTTC</w:t>
      </w:r>
    </w:p>
    <w:p w14:paraId="55F75148" w14:textId="77777777" w:rsidR="002E3C45" w:rsidRDefault="002E3C45" w:rsidP="002E3C45">
      <w:r>
        <w:t>AACAGGCAGTCTCACGATCGGGCATGAGTGTCCGGAAGTTGTC---ATTGTATACTCCCGCGGGTCGGAA</w:t>
      </w:r>
    </w:p>
    <w:p w14:paraId="0BF610B3" w14:textId="77777777" w:rsidR="002E3C45" w:rsidRDefault="002E3C45" w:rsidP="002E3C45">
      <w:r>
        <w:t>GGCGGCGGGGGAAGGA---GGACACTGGGCGGGATCTATCAGCAGCGAATTCTCCATACAGATGGAGGCG</w:t>
      </w:r>
    </w:p>
    <w:p w14:paraId="79EB58D3" w14:textId="77777777" w:rsidR="002E3C45" w:rsidRDefault="002E3C45" w:rsidP="002E3C45">
      <w:r>
        <w:t>CCTATCAAAAAGATACTCCGAAGGCTTCGGGATCGAGGTATAATTAGCCGACGAAGACCCTGGCCAATCC</w:t>
      </w:r>
    </w:p>
    <w:p w14:paraId="54BB8086" w14:textId="77777777" w:rsidR="002E3C45" w:rsidRDefault="002E3C45" w:rsidP="002E3C45">
      <w:r>
        <w:t>ACGTGGCCTGCTTGACGAACGTCAGCGACGGAGACATCGTAAATTGGTCCGCGGGCATCGCGATAAGTCC</w:t>
      </w:r>
    </w:p>
    <w:p w14:paraId="383E87D8" w14:textId="77777777" w:rsidR="002E3C45" w:rsidRDefault="002E3C45" w:rsidP="002E3C45">
      <w:r>
        <w:t>TCTGTCCTACTACAGGTGCCGCGACAACCTTTACCAAGTCCGAACGATTGTCGACCACCAGATCCGCTGG</w:t>
      </w:r>
    </w:p>
    <w:p w14:paraId="51EE4A46" w14:textId="77777777" w:rsidR="002E3C45" w:rsidRDefault="002E3C45" w:rsidP="002E3C45">
      <w:r>
        <w:t>TCTGCAATATTCACCCTAGCCCACAAGCACAAATCCTCGGCGCGGAATATAATCCCAAAGTACTCCAAAG</w:t>
      </w:r>
    </w:p>
    <w:p w14:paraId="3DA45358" w14:textId="77777777" w:rsidR="002E3C45" w:rsidRDefault="002E3C45" w:rsidP="002E3C45">
      <w:r>
        <w:t>ACTCACATATAGTCAATCAAGAAGGTGGTCAGACCCTTGCAGAGTTTCCCAACAGCATAGAGCTTGGGAA</w:t>
      </w:r>
    </w:p>
    <w:p w14:paraId="641E30BB" w14:textId="77777777" w:rsidR="002E3C45" w:rsidRDefault="002E3C45" w:rsidP="002E3C45">
      <w:r>
        <w:t>GCTCGGACCCGGTCAAGATCCAAAAAAAAAAGGAGCACTCAACTACT-------------------TGGT</w:t>
      </w:r>
    </w:p>
    <w:p w14:paraId="754066FF" w14:textId="77777777" w:rsidR="002E3C45" w:rsidRDefault="002E3C45" w:rsidP="002E3C45">
      <w:r>
        <w:t>CCAACTACATAACTTTTTCTTTTTCATTACTTCCATGGTCGTGCCTCGTGGCACGGCAGCACCCGTACTA</w:t>
      </w:r>
    </w:p>
    <w:p w14:paraId="42BC4883" w14:textId="77777777" w:rsidR="002E3C45" w:rsidRDefault="002E3C45" w:rsidP="002E3C45">
      <w:r>
        <w:t>TTGAAATGGTTCGTCAGTAGAGATGTTCCCACAGGTGCCCCTTCTTCCAATGGTACTATAATTCCTATTC</w:t>
      </w:r>
    </w:p>
    <w:p w14:paraId="4C369771" w14:textId="77777777" w:rsidR="002E3C45" w:rsidRDefault="002E3C45" w:rsidP="002E3C45">
      <w:r>
        <w:t>CTATCTCTTCATTCCCTTTTTTGGTCTATCTACATTCCAGGAAATTCATACGCTCCATGGACAGAGCAAA</w:t>
      </w:r>
    </w:p>
    <w:p w14:paraId="655C9953" w14:textId="77777777" w:rsidR="002E3C45" w:rsidRDefault="002E3C45" w:rsidP="002E3C45">
      <w:r>
        <w:t>AAGTGGAGTCTTGGTCAGAGCAAGCCGCCCTCTTCTAT------TACCAGACATAATTGGGAGAAGCTCA</w:t>
      </w:r>
    </w:p>
    <w:p w14:paraId="2C72E5BD" w14:textId="77777777" w:rsidR="002E3C45" w:rsidRDefault="002E3C45" w:rsidP="002E3C45">
      <w:r>
        <w:t>TCCGAAACTAGAGCTAGAAACGCTTCATTTCGTTTCGTTCCCGTTCTTCATTTCCTTCTTCTCGAATCCA</w:t>
      </w:r>
    </w:p>
    <w:p w14:paraId="4EE43C4E" w14:textId="77777777" w:rsidR="002E3C45" w:rsidRDefault="002E3C45" w:rsidP="002E3C45">
      <w:r>
        <w:t>A------GGGGGACTTCTCATATTTAGAATCTTTCTGCGGTGTGCTCTGTTTACTATTCTTTCGTACTCT</w:t>
      </w:r>
    </w:p>
    <w:p w14:paraId="24EA6277" w14:textId="77777777" w:rsidR="002E3C45" w:rsidRDefault="002E3C45" w:rsidP="002E3C45">
      <w:r>
        <w:lastRenderedPageBreak/>
        <w:t>CTTCTCTTTACCACGCGATAGGTCAGCGAAGCGTGAGCGGGCGCGGAGAAGGAAAGGCCAACAACTTCGG</w:t>
      </w:r>
    </w:p>
    <w:p w14:paraId="4ED038CF" w14:textId="77777777" w:rsidR="002E3C45" w:rsidRDefault="002E3C45" w:rsidP="002E3C45">
      <w:r>
        <w:t>AGAAAG------GAGAATGAGAAACGACGAAATGACAAGATGAGGTGCTCCGGGCACCCCCATT------</w:t>
      </w:r>
    </w:p>
    <w:p w14:paraId="25204547" w14:textId="77777777" w:rsidR="002E3C45" w:rsidRDefault="002E3C45" w:rsidP="002E3C45">
      <w:r>
        <w:t>TCGA---AAGAAGGGTCGAAGGTTTTTGGCCTTTAGCTTTCCCCGTCCCCCCTTCGTCGGGTGGTGCTTG</w:t>
      </w:r>
    </w:p>
    <w:p w14:paraId="620E73BB" w14:textId="77777777" w:rsidR="002E3C45" w:rsidRDefault="002E3C45" w:rsidP="002E3C45">
      <w:r>
        <w:t>TGTGGGGGGTGTGCCACCAGAAATCGGGCTTGAAGCTCTCGCCTTACCAATGAGCCGACAGCTGATAGCT</w:t>
      </w:r>
    </w:p>
    <w:p w14:paraId="5F7ABCF3" w14:textId="77777777" w:rsidR="002E3C45" w:rsidRDefault="002E3C45" w:rsidP="002E3C45">
      <w:r>
        <w:t>GTTGGTCACGACTACTACCAAAAAGCTCCAATGAAGATGAATATTTCACATGGAGGAGTGTGCATCTGTA</w:t>
      </w:r>
    </w:p>
    <w:p w14:paraId="02AFA553" w14:textId="77777777" w:rsidR="002E3C45" w:rsidRDefault="002E3C45" w:rsidP="002E3C45">
      <w:r>
        <w:t>TGTTGGGTGTTCTTCTGT-CGTACATAGCTGTTCCAGCTGAAATACTTGGAATAATTCTACCACTTCTAC</w:t>
      </w:r>
    </w:p>
    <w:p w14:paraId="27661BF9" w14:textId="77777777" w:rsidR="002E3C45" w:rsidRDefault="002E3C45" w:rsidP="002E3C45">
      <w:r>
        <w:t>TAGGAGTAGCCTTTTTAGTGCTAGCTGAACGTAAAGTAATGGCTTTTGTGCAACGTCGAAAGGGTCCTGA</w:t>
      </w:r>
    </w:p>
    <w:p w14:paraId="134BE97E" w14:textId="77777777" w:rsidR="002E3C45" w:rsidRDefault="002E3C45" w:rsidP="002E3C45">
      <w:r>
        <w:t>TGTAGTGGGATCGTTCGGATTGTTACAACCTCTAGCAGATGGTTCGAAATTGATTCTAAAAGAACCTATT</w:t>
      </w:r>
    </w:p>
    <w:p w14:paraId="62493C92" w14:textId="77777777" w:rsidR="002E3C45" w:rsidRDefault="002E3C45" w:rsidP="002E3C45">
      <w:r>
        <w:t>TCACCAAGTAGTGCTAATTTCTCCCTTTTTAGAATGGCTCCAGTGGTTACATTTATGTTAAGTCTGGTCG</w:t>
      </w:r>
    </w:p>
    <w:p w14:paraId="2EA596EA" w14:textId="77777777" w:rsidR="002E3C45" w:rsidRDefault="002E3C45" w:rsidP="002E3C45">
      <w:r>
        <w:t>CTCGGGCCGTTGTACCTTTTGATTATGGTATGGTATTGTCAGATCTGAACATAGGGCTACTTTATTTGTT</w:t>
      </w:r>
    </w:p>
    <w:p w14:paraId="219B5BBD" w14:textId="77777777" w:rsidR="002E3C45" w:rsidRDefault="002E3C45" w:rsidP="002E3C45">
      <w:r>
        <w:t>TGCCATATCTTCGCTAGGTGTTTATGGAATTATTATAGCAGGTCGGTCTAGTATTTATTATATACGCTTA</w:t>
      </w:r>
    </w:p>
    <w:p w14:paraId="601B1522" w14:textId="77777777" w:rsidR="002E3C45" w:rsidRDefault="002E3C45" w:rsidP="002E3C45">
      <w:r>
        <w:t>GCGAAAAGAATGTTTTTTGATACACCTAGGACATGGATTCTATATGAACCAATGGATCGTGACAAGTCGT</w:t>
      </w:r>
    </w:p>
    <w:p w14:paraId="0A06B164" w14:textId="77777777" w:rsidR="002E3C45" w:rsidRDefault="002E3C45" w:rsidP="002E3C45">
      <w:r>
        <w:t>TACTACTAGCAATGACTTCCTCTTTCATTACTTCATCCTTTCCATATCCCTCTCCCTTGTTCTCAGTTAC</w:t>
      </w:r>
    </w:p>
    <w:p w14:paraId="3DCFFC5B" w14:textId="77777777" w:rsidR="002E3C45" w:rsidRDefault="002E3C45" w:rsidP="002E3C45">
      <w:r>
        <w:t>TCATCAAATGGCACTCAGTTCATATCTTTA-ATGTCAGAATTTGCACCTATTGTTATCTATTTAGTGATC</w:t>
      </w:r>
    </w:p>
    <w:p w14:paraId="6F10FD48" w14:textId="77777777" w:rsidR="002E3C45" w:rsidRDefault="002E3C45" w:rsidP="002E3C45">
      <w:r>
        <w:t>AGTTCGCTAGTTTCTTTGATCCCACTCGGTGTTCCTTTTCTATTTTCTTCCAATAGTTCGACCTATCCAG</w:t>
      </w:r>
    </w:p>
    <w:p w14:paraId="79D1A545" w14:textId="77777777" w:rsidR="002E3C45" w:rsidRDefault="002E3C45" w:rsidP="002E3C45">
      <w:r>
        <w:t>AAAAATTGTCGGCCTACGAATGTGGTTTCGATCCTTCCGGTGATGCCAGAAGTCGTTTTGATATACGATT</w:t>
      </w:r>
    </w:p>
    <w:p w14:paraId="7ABE3A7B" w14:textId="77777777" w:rsidR="002E3C45" w:rsidRDefault="002E3C45" w:rsidP="002E3C45">
      <w:r>
        <w:t>TTATCTTGTTTCAATTTTATTTATTATCCCTGATCCGGAAGTCACCTTTTTCTTTCCTTGGGCAGTACCT</w:t>
      </w:r>
    </w:p>
    <w:p w14:paraId="6ED6689B" w14:textId="77777777" w:rsidR="002E3C45" w:rsidRDefault="002E3C45" w:rsidP="002E3C45">
      <w:r>
        <w:t>CCCAACAAGATTGATCTGTTTGGATCTTGGTCCATGATGGCCTTTTTATTGATTTTGACGATAGGATCTC</w:t>
      </w:r>
    </w:p>
    <w:p w14:paraId="3278001D" w14:textId="77777777" w:rsidR="002E3C45" w:rsidRDefault="002E3C45" w:rsidP="002E3C45">
      <w:r>
        <w:t>TCTATGAATGGAAAAGGGGTGCTTCGGATCGGGAGTA-------------------------------CC</w:t>
      </w:r>
    </w:p>
    <w:p w14:paraId="40A9317A" w14:textId="77777777" w:rsidR="002E3C45" w:rsidRDefault="002E3C45" w:rsidP="002E3C45">
      <w:r>
        <w:t>CACTTGATCAATTTTCCATTCTCCCATTGATTCCTATGAATATAGGAAACTTGTATTTCTCATTCACAAA</w:t>
      </w:r>
    </w:p>
    <w:p w14:paraId="35DBE01A" w14:textId="77777777" w:rsidR="002E3C45" w:rsidRDefault="002E3C45" w:rsidP="002E3C45">
      <w:r>
        <w:t>TCCATCTTTGTTTATGCTGCTAACTCTCAGTTTTGTCCTACTTCTGGTTCATTTTGTTACGAAAAAGGGA</w:t>
      </w:r>
    </w:p>
    <w:p w14:paraId="4F31038F" w14:textId="77777777" w:rsidR="002E3C45" w:rsidRDefault="002E3C45" w:rsidP="002E3C45">
      <w:r>
        <w:t>GGAGGAAACTTAGTACCAAATGCTTGGCAATCCTTGGTAGAGCTTATTCATGATTTCGTGCTGAACCCGG</w:t>
      </w:r>
    </w:p>
    <w:p w14:paraId="2662750B" w14:textId="77777777" w:rsidR="002E3C45" w:rsidRDefault="002E3C45" w:rsidP="002E3C45">
      <w:r>
        <w:t>TAAACGAACAAATAGGTGGTCTTTCCGGAAATGTGAAACAAAAGTTTTTCCCTTGCATCTCGGTCACTTT</w:t>
      </w:r>
    </w:p>
    <w:p w14:paraId="2A30F6A6" w14:textId="77777777" w:rsidR="002E3C45" w:rsidRDefault="002E3C45" w:rsidP="002E3C45">
      <w:r>
        <w:t>TACTTTTTCGTTATTTCGTAATCCCCAGGGTATGATACCTTATAGCTTCACAGTTACAAGTCATTTTCTC</w:t>
      </w:r>
    </w:p>
    <w:p w14:paraId="3372F501" w14:textId="77777777" w:rsidR="002E3C45" w:rsidRDefault="002E3C45" w:rsidP="002E3C45">
      <w:r>
        <w:t>ATTACTTTGGGTCTCTCATTTTCGATTTTTATTGGCATTACTATAGTGGGATTTCAAAAAAATGGGCTTC</w:t>
      </w:r>
    </w:p>
    <w:p w14:paraId="5C2DF1C4" w14:textId="77777777" w:rsidR="002E3C45" w:rsidRDefault="002E3C45" w:rsidP="002E3C45">
      <w:r>
        <w:t>ATTTTTTAAGCTTCTCATTACCCGCGGGAGTCCCACTGCCGTTAGCACCTTTTTTAGTACTCCTTGAGCT</w:t>
      </w:r>
    </w:p>
    <w:p w14:paraId="69A0D434" w14:textId="77777777" w:rsidR="002E3C45" w:rsidRDefault="002E3C45" w:rsidP="002E3C45">
      <w:r>
        <w:t>AATCCCTCATTGTTTTCGCGCATTAAGCTCAGGAATACGTTTATTTGCTAATATGATGGCCGGTCATAGT</w:t>
      </w:r>
    </w:p>
    <w:p w14:paraId="59F9AD39" w14:textId="77777777" w:rsidR="002E3C45" w:rsidRDefault="002E3C45" w:rsidP="002E3C45">
      <w:r>
        <w:lastRenderedPageBreak/>
        <w:t>TCAGTAAAGATTTTAAG-----------------------------------------------------</w:t>
      </w:r>
    </w:p>
    <w:p w14:paraId="5A7757D8" w14:textId="77777777" w:rsidR="002E3C45" w:rsidRDefault="002E3C45" w:rsidP="002E3C45">
      <w:r>
        <w:t>----------------------------------------------------------------------</w:t>
      </w:r>
    </w:p>
    <w:p w14:paraId="2F71E824" w14:textId="77777777" w:rsidR="002E3C45" w:rsidRDefault="002E3C45" w:rsidP="002E3C45">
      <w:r>
        <w:t>----------------------------------------------------------------------</w:t>
      </w:r>
    </w:p>
    <w:p w14:paraId="3FE36B6B" w14:textId="77777777" w:rsidR="002E3C45" w:rsidRDefault="002E3C45" w:rsidP="002E3C45">
      <w:r>
        <w:t>----------------ATATGTGGGCACCTGATATCTATGAGGGTTCACCCACCCCGGTGACAGCATTCC</w:t>
      </w:r>
    </w:p>
    <w:p w14:paraId="129CC682" w14:textId="77777777" w:rsidR="002E3C45" w:rsidRDefault="002E3C45" w:rsidP="002E3C45">
      <w:r>
        <w:t>TTTCTATTGCGCCTAAAATATCTATTTCTGCTAATATTTCACGTGTTTCTATTTATGGTTCCTATGGAGC</w:t>
      </w:r>
    </w:p>
    <w:p w14:paraId="23782C84" w14:textId="77777777" w:rsidR="002E3C45" w:rsidRDefault="002E3C45" w:rsidP="002E3C45">
      <w:r>
        <w:t>TACATTGCAACAAATCTTCTTTTTCTGCAGCATTGCTTCTATGATCTTAGGAGCACTGGCCGCCATGGCC</w:t>
      </w:r>
    </w:p>
    <w:p w14:paraId="54507BC6" w14:textId="77777777" w:rsidR="002E3C45" w:rsidRDefault="002E3C45" w:rsidP="002E3C45">
      <w:r>
        <w:t>CAAACGAAAGTAAAAAGACCTCTAGCTCATAGTTCAATTGGACATGTAGGTTATATTCGTACTGGTTTCT</w:t>
      </w:r>
    </w:p>
    <w:p w14:paraId="2EA94122" w14:textId="77777777" w:rsidR="002E3C45" w:rsidRDefault="002E3C45" w:rsidP="002E3C45">
      <w:r>
        <w:t>CATGTGGAACCATAGAAGGAATTCAATCACTACTCATTGGTATCTTTATTTATGCATTAATGACGATAGA</w:t>
      </w:r>
    </w:p>
    <w:p w14:paraId="2E3485E7" w14:textId="77777777" w:rsidR="002E3C45" w:rsidRDefault="002E3C45" w:rsidP="002E3C45">
      <w:r>
        <w:t>TGCATTCGCCATAGTTTCAGCATTACGGCAAACCCGTGTCAAATATATAGCGGATTTGGGCGCTCTAGCC</w:t>
      </w:r>
    </w:p>
    <w:p w14:paraId="3001AC83" w14:textId="77777777" w:rsidR="002E3C45" w:rsidRDefault="002E3C45" w:rsidP="002E3C45">
      <w:r>
        <w:t>AAAACGAATCCTATTTCGGCTATTACCTTCTCCATTACTATGTTCTCATACGCAGGAATACCCCCGTTAG</w:t>
      </w:r>
    </w:p>
    <w:p w14:paraId="4B43DCE7" w14:textId="77777777" w:rsidR="002E3C45" w:rsidRDefault="002E3C45" w:rsidP="002E3C45">
      <w:r>
        <w:t>CCGGCTTTTGTAGCAAATTCTATTTGTTTTTCGCCGCTTTGGGTTGTGGGGCTTACTTCCTAGCCCCAGT</w:t>
      </w:r>
    </w:p>
    <w:p w14:paraId="057E766B" w14:textId="77777777" w:rsidR="002E3C45" w:rsidRDefault="002E3C45" w:rsidP="002E3C45">
      <w:r>
        <w:t>GGGAGTAGTGACTAGCGTTATAGGTCGT--GTTCGATAGCCCGACCGTAGTGATGTTAATTGTGGTTACA</w:t>
      </w:r>
    </w:p>
    <w:p w14:paraId="5F919AF2" w14:textId="77777777" w:rsidR="002E3C45" w:rsidRDefault="002E3C45" w:rsidP="002E3C45">
      <w:r>
        <w:t>TCCATAAGTAGCTTGGTCCATCTTTATTCCATTTCATATATGTCTGAGGATCCGCATAGCCCTCGATTTA</w:t>
      </w:r>
    </w:p>
    <w:p w14:paraId="6FF218F7" w14:textId="77777777" w:rsidR="002E3C45" w:rsidRDefault="002E3C45" w:rsidP="002E3C45">
      <w:r>
        <w:t>TGTGTTATTTATCCATTCTTACTTTTTTTATGCCAATGTTGGTGACTGGAGATAACTCTCTTCAATTATT</w:t>
      </w:r>
    </w:p>
    <w:p w14:paraId="35B4C0E1" w14:textId="77777777" w:rsidR="002E3C45" w:rsidRDefault="002E3C45" w:rsidP="002E3C45">
      <w:r>
        <w:t>CCTGGGATGGGAGGGAGTAGGTCTTGCTTCATATTTGTTAATTCATTTCTGGTTTACACGACTTCAGGCA</w:t>
      </w:r>
    </w:p>
    <w:p w14:paraId="72584908" w14:textId="77777777" w:rsidR="002E3C45" w:rsidRDefault="002E3C45" w:rsidP="002E3C45">
      <w:r>
        <w:t>GATAAAGCAGCTACAAAAGCTATGCCTGTCAATCGAGTAGGTGATTTTGGATTAGCTCCTGGGATTTCGG</w:t>
      </w:r>
    </w:p>
    <w:p w14:paraId="3FF6BB2E" w14:textId="77777777" w:rsidR="002E3C45" w:rsidRDefault="002E3C45" w:rsidP="002E3C45">
      <w:r>
        <w:t>GTCGTTTTACTCTCTTTCAAACAGTAGACTTTTCCACCATTTTTGCTCGTGCTAGTGCCCCCAGAAATTC</w:t>
      </w:r>
    </w:p>
    <w:p w14:paraId="7777B68A" w14:textId="77777777" w:rsidR="002E3C45" w:rsidRDefault="002E3C45" w:rsidP="002E3C45">
      <w:r>
        <w:t>TTGGATTTCTTGCAATATGAGATTGAATGCCATCACTCTGATTTGTATTTTACTTCTTATTGGTGCTGTT</w:t>
      </w:r>
    </w:p>
    <w:p w14:paraId="46A2BC60" w14:textId="77777777" w:rsidR="002E3C45" w:rsidRDefault="002E3C45" w:rsidP="002E3C45">
      <w:r>
        <w:t>GGGAAATCTGCACAGATAGGATCGCATACTTGGTCACCCGATGCTATGGAGGGTCCCACTCCAGTATCCG</w:t>
      </w:r>
    </w:p>
    <w:p w14:paraId="6C218C9C" w14:textId="77777777" w:rsidR="002E3C45" w:rsidRDefault="002E3C45" w:rsidP="002E3C45">
      <w:r>
        <w:t>CTTCGATTCATGCAGCTACTATGGTAACAGCTGGCGTTTTCATGATAGCAAGGTGCTCCCCTTTATTTGA</w:t>
      </w:r>
    </w:p>
    <w:p w14:paraId="5E1C1F6D" w14:textId="77777777" w:rsidR="002E3C45" w:rsidRDefault="002E3C45" w:rsidP="002E3C45">
      <w:r>
        <w:t>ATACCCACCTACGGCTTTGATTGTGATTACTTCTGCAGGAGCTATGACGTCATTCCTTGCGGCAACCACT</w:t>
      </w:r>
    </w:p>
    <w:p w14:paraId="77EE8205" w14:textId="77777777" w:rsidR="002E3C45" w:rsidRDefault="002E3C45" w:rsidP="002E3C45">
      <w:r>
        <w:t>GGAATATTACAGAACGATCTCAAGAGGGTCATAGCTTATTCAACTTGCAGTCAATTAGGCTATATGATCT</w:t>
      </w:r>
    </w:p>
    <w:p w14:paraId="13FEE976" w14:textId="77777777" w:rsidR="002E3C45" w:rsidRDefault="002E3C45" w:rsidP="002E3C45">
      <w:r>
        <w:t>TTGCTTGCGGCATCTCTAACTATTCGGTTAGCGTCTTTCACTTAATGAATCACGCGTTTTTCAAAGCATT</w:t>
      </w:r>
    </w:p>
    <w:p w14:paraId="354F2038" w14:textId="77777777" w:rsidR="002E3C45" w:rsidRDefault="002E3C45" w:rsidP="002E3C45">
      <w:r>
        <w:t>ACTCTTCCTGAGTGCGGGTTCGGTGATTCATGCCATGTCGGATGAGCAAGATATGCGGAAGATGGGGGGG</w:t>
      </w:r>
    </w:p>
    <w:p w14:paraId="3793E1B5" w14:textId="77777777" w:rsidR="002E3C45" w:rsidRDefault="002E3C45" w:rsidP="002E3C45">
      <w:r>
        <w:t>CTTGCCTCCTCGTTCCCTTTGACCTATGCCATGATGCTCATAGGCAGCTTATCTCTAATTGGATTTCCTT</w:t>
      </w:r>
    </w:p>
    <w:p w14:paraId="3F469CAB" w14:textId="77777777" w:rsidR="002E3C45" w:rsidRDefault="002E3C45" w:rsidP="002E3C45">
      <w:r>
        <w:t>TTCTAACTGGATTTTATTCCAAGGATGTGATCTTAGAGCTCGCTTACACTAAGTATACCATCAGTGGGAA</w:t>
      </w:r>
    </w:p>
    <w:p w14:paraId="12F523A4" w14:textId="77777777" w:rsidR="002E3C45" w:rsidRDefault="002E3C45" w:rsidP="002E3C45">
      <w:r>
        <w:t>CTTTGCTTTCTGGTTGGGAAGTGTCTCTGTCCTGTTCACTTCTTATTACTCTTTTCGTTCACTTTTTCTA</w:t>
      </w:r>
    </w:p>
    <w:p w14:paraId="6165040C" w14:textId="77777777" w:rsidR="002E3C45" w:rsidRDefault="002E3C45" w:rsidP="002E3C45">
      <w:r>
        <w:lastRenderedPageBreak/>
        <w:t>ACATTTCTAGTACCAACTAATTCATTCGGGCGAGACATCTTACGATGTCATGATGCGCCCATTCCTATGG</w:t>
      </w:r>
    </w:p>
    <w:p w14:paraId="7B592669" w14:textId="77777777" w:rsidR="002E3C45" w:rsidRDefault="002E3C45" w:rsidP="002E3C45">
      <w:r>
        <w:t>CCATTCCTTCAATACTTCTGGCTCTCGGGAGTCTCTTTGTAGGATACTTGGCCAAA-TAACACAAAGAAG</w:t>
      </w:r>
    </w:p>
    <w:p w14:paraId="2623731F" w14:textId="77777777" w:rsidR="002E3C45" w:rsidRDefault="002E3C45" w:rsidP="002E3C45">
      <w:r>
        <w:t>AAACAGTTCACTCAACGATTGCCTTTGGGTTCCGAACTCCATATGGGGAAGGAGCGTTGTTGTTTGCGAG</w:t>
      </w:r>
    </w:p>
    <w:p w14:paraId="3904322C" w14:textId="77777777" w:rsidR="002E3C45" w:rsidRDefault="002E3C45" w:rsidP="002E3C45">
      <w:r>
        <w:t>GTCTCGATCATTTACATGGACCCACTTCTCATTCTATTTGTGGTAATTTGATGATCTATAAACCGTCCCT</w:t>
      </w:r>
    </w:p>
    <w:p w14:paraId="71058784" w14:textId="77777777" w:rsidR="002E3C45" w:rsidRDefault="002E3C45" w:rsidP="002E3C45">
      <w:r>
        <w:t>AACGAACGATCGGCTCATGTT------TGAGCATGATGAATCACTTCGTGCCGACCTGTTGCCAATCAAC</w:t>
      </w:r>
    </w:p>
    <w:p w14:paraId="7C2CC25E" w14:textId="77777777" w:rsidR="002E3C45" w:rsidRDefault="002E3C45" w:rsidP="002E3C45">
      <w:r>
        <w:t>TTTCCGGCCTCATATGAGAATGGAAAACTGGAGCATTTTCTGCATCGGTGGATGAAGAATCGCGAACATA</w:t>
      </w:r>
    </w:p>
    <w:p w14:paraId="5C29943F" w14:textId="77777777" w:rsidR="002E3C45" w:rsidRDefault="002E3C45" w:rsidP="002E3C45">
      <w:r>
        <w:t>ATAATTTCTGGTTGACCATGTTCCCAGAAAAAAGATACTTTCGAGAAACGACAAGCACGACTGAAGTGGC</w:t>
      </w:r>
    </w:p>
    <w:p w14:paraId="422917B8" w14:textId="77777777" w:rsidR="002E3C45" w:rsidRDefault="002E3C45" w:rsidP="002E3C45">
      <w:r>
        <w:t>TATACATACAAATCTATTTACGGATCTATATGCTTCGATTGGAACTGGAAGTTCCAGAACAGGCGGCTGG</w:t>
      </w:r>
    </w:p>
    <w:p w14:paraId="3D7FB7B9" w14:textId="77777777" w:rsidR="002E3C45" w:rsidRDefault="002E3C45" w:rsidP="002E3C45">
      <w:r>
        <w:t>TATACCACCATAATGAAACTGCCTTTTATTTTTTTTATTCGGATAGGATTTATGTTGGCTTCGTTGGGAG</w:t>
      </w:r>
    </w:p>
    <w:p w14:paraId="67B811CA" w14:textId="77777777" w:rsidR="002E3C45" w:rsidRDefault="002E3C45" w:rsidP="002E3C45">
      <w:r>
        <w:t>GCTCGCGTAGTTTGTTACGTCAGCTCCAAAAGGATAAGTTGCGTTGGAATTGAAAAAGTTCCGTGG----</w:t>
      </w:r>
    </w:p>
    <w:p w14:paraId="1B8F6D91" w14:textId="77777777" w:rsidR="002E3C45" w:rsidRDefault="002E3C45" w:rsidP="002E3C45">
      <w:r>
        <w:t>AGTTCATAATTGCATAA-CAATTTTTGGGCTAATTCCCCCTTCGTACTACCAAAAAATGAGATTCTTGCC</w:t>
      </w:r>
    </w:p>
    <w:p w14:paraId="686B1ED4" w14:textId="77777777" w:rsidR="002E3C45" w:rsidRDefault="002E3C45" w:rsidP="002E3C45">
      <w:r>
        <w:t>GAATCCGAGTTTGCTGCTCCAACCATTACCAAACTAATACCTATTCTGTTTAGTACTTCAGGTGCTTCTG</w:t>
      </w:r>
    </w:p>
    <w:p w14:paraId="708A8BF8" w14:textId="77777777" w:rsidR="002E3C45" w:rsidRDefault="002E3C45" w:rsidP="002E3C45">
      <w:r>
        <w:t>TTGCGTATAATGTAAATCCCGTAGCGGATCAATTCC---------------AACGAGCCTTTCAAACTAG</w:t>
      </w:r>
    </w:p>
    <w:p w14:paraId="0E28AAF3" w14:textId="77777777" w:rsidR="002E3C45" w:rsidRDefault="002E3C45" w:rsidP="002E3C45">
      <w:r>
        <w:t>TCTTTTTTGTAATCGACTCTATAGCTTCTTCAATAAACGCTGGTTCTTCGATCAAGTTTTGAATGACTTT</w:t>
      </w:r>
    </w:p>
    <w:p w14:paraId="4932D783" w14:textId="77777777" w:rsidR="002E3C45" w:rsidRDefault="002E3C45" w:rsidP="002E3C45">
      <w:r>
        <w:t>CTAGTCAGATCGTTCCTGCGTTTCGGATATGAAGTCTCATTCGAAGCTTTAGACAAAGGTGCTATTGAGA</w:t>
      </w:r>
    </w:p>
    <w:p w14:paraId="3E828F03" w14:textId="77777777" w:rsidR="002E3C45" w:rsidRDefault="002E3C45" w:rsidP="002E3C45">
      <w:r>
        <w:t>TATTGGGCCCTTATGGTATCTCGTACACATTCCGACGATTGGCCGAGCGAATAAGTCAACTTCAAAGTGG</w:t>
      </w:r>
    </w:p>
    <w:p w14:paraId="31B53870" w14:textId="77777777" w:rsidR="002E3C45" w:rsidRDefault="002E3C45" w:rsidP="002E3C45">
      <w:r>
        <w:t>ATTTGTTTTGTTCCATGATCTATGGGTCTACTGGAGCTACCCACTTCGATCAATTAGCCAAGATTTTGAC</w:t>
      </w:r>
    </w:p>
    <w:p w14:paraId="1042EC12" w14:textId="77777777" w:rsidR="002E3C45" w:rsidRDefault="002E3C45" w:rsidP="002E3C45">
      <w:r>
        <w:t>CGGATACGAAATCACTGGTGCTCGATCTAGTGGTATTTTTATGGGGATTCTCTTTATCGCTGTAGGATTC</w:t>
      </w:r>
    </w:p>
    <w:p w14:paraId="726717AC" w14:textId="77777777" w:rsidR="002E3C45" w:rsidRDefault="002E3C45" w:rsidP="002E3C45">
      <w:r>
        <w:t>CTATTCAAGATCACTGCAGTTCCTTTT--GGTCCATGCACATCGCTCTCTCCAGGAGGTTGGCCGCCTAT</w:t>
      </w:r>
    </w:p>
    <w:p w14:paraId="780416F8" w14:textId="77777777" w:rsidR="002E3C45" w:rsidRDefault="002E3C45" w:rsidP="002E3C45">
      <w:r>
        <w:t>CCTAGATCTTCCCATTTTCAATAAGATCCCGGGCTCGATCCGGTTTAGTATCAAGGTGATTCTTTTTCTG</w:t>
      </w:r>
    </w:p>
    <w:p w14:paraId="4FF2211A" w14:textId="77777777" w:rsidR="002E3C45" w:rsidRDefault="002E3C45" w:rsidP="002E3C45">
      <w:r>
        <w:t>TTTCTATATATATGGGTCCGTGCAGCATTTCCACGATATCGTTATGATCAATTAATGGGACTTGGCCGGA</w:t>
      </w:r>
    </w:p>
    <w:p w14:paraId="16ECC9C6" w14:textId="77777777" w:rsidR="002E3C45" w:rsidRDefault="002E3C45" w:rsidP="002E3C45">
      <w:r>
        <w:t>AAGTGTTCTTGCCTCTATCATTAGCTCGGGTAGTCCCCGTTTCTGGTGTTTCAGTCACCTTTCAATGGCT</w:t>
      </w:r>
    </w:p>
    <w:p w14:paraId="150576EA" w14:textId="77777777" w:rsidR="002E3C45" w:rsidRDefault="002E3C45" w:rsidP="002E3C45">
      <w:r>
        <w:t>CCCTTAAATGCCTCAACTGGATAAATTTACTTATTTCACACAATTCTTCTGGTCATGTCTTTTCCTCTTT</w:t>
      </w:r>
    </w:p>
    <w:p w14:paraId="0DAFBB83" w14:textId="77777777" w:rsidR="002E3C45" w:rsidRDefault="002E3C45" w:rsidP="002E3C45">
      <w:r>
        <w:t>ACTTTCTATATTCCCATATGCAATAATGGAGATGGAGTAATTGGGATCAGCAGAATTCTCAAACTACGGA</w:t>
      </w:r>
    </w:p>
    <w:p w14:paraId="29B95587" w14:textId="77777777" w:rsidR="002E3C45" w:rsidRDefault="002E3C45" w:rsidP="002E3C45">
      <w:r>
        <w:t>ACCAACTGGTTTCACACCGGGGGAAAAACATCCGAA------GCAACGACCCCAAAAGTTTTGAAGATAT</w:t>
      </w:r>
    </w:p>
    <w:p w14:paraId="4612D3B7" w14:textId="77777777" w:rsidR="002E3C45" w:rsidRDefault="002E3C45" w:rsidP="002E3C45">
      <w:r>
        <w:t>CTTGAGAAAAGGTTTTAGCACCGGTGTATCCTATATGTACTCTAGTTTATTCGAAGTATCCAAATGGTGT</w:t>
      </w:r>
    </w:p>
    <w:p w14:paraId="5B50EBBF" w14:textId="77777777" w:rsidR="002E3C45" w:rsidRDefault="002E3C45" w:rsidP="002E3C45">
      <w:r>
        <w:t>AACGCCGTCGACTTATTGGGAAAAAAGAGGAAAATCACTTTGATCTCTTGTTTCGGAGAAATCAGTGGTT</w:t>
      </w:r>
    </w:p>
    <w:p w14:paraId="4A70D72D" w14:textId="77777777" w:rsidR="002E3C45" w:rsidRDefault="002E3C45" w:rsidP="002E3C45">
      <w:r>
        <w:lastRenderedPageBreak/>
        <w:t>CACGAGGAATGGAAAAAAACATATTATATTTGATCTCGAAGTCCTCATATAGCACTTC------------</w:t>
      </w:r>
    </w:p>
    <w:p w14:paraId="65FBBC8D" w14:textId="77777777" w:rsidR="002E3C45" w:rsidRDefault="002E3C45" w:rsidP="002E3C45">
      <w:r>
        <w:t>---TTCCAATCCTGGATGGGGGAAAACTTGTAGGAATGACATCATGCTCATCCATGTTCCACACGGCCAA</w:t>
      </w:r>
    </w:p>
    <w:p w14:paraId="057D59F3" w14:textId="77777777" w:rsidR="002E3C45" w:rsidRDefault="002E3C45" w:rsidP="002E3C45">
      <w:r>
        <w:t>GGAAACATCGTTT----------</w:t>
      </w:r>
    </w:p>
    <w:p w14:paraId="34F061E5" w14:textId="77777777" w:rsidR="002E3C45" w:rsidRDefault="002E3C45" w:rsidP="002E3C45"/>
    <w:p w14:paraId="04E864E3" w14:textId="77777777" w:rsidR="002E3C45" w:rsidRDefault="002E3C45" w:rsidP="002E3C45">
      <w:r>
        <w:t>&gt;</w:t>
      </w:r>
      <w:proofErr w:type="spellStart"/>
      <w:r>
        <w:t>Diospyros</w:t>
      </w:r>
      <w:proofErr w:type="spellEnd"/>
      <w:r>
        <w:t xml:space="preserve"> </w:t>
      </w:r>
      <w:proofErr w:type="spellStart"/>
      <w:r>
        <w:t>oleifera</w:t>
      </w:r>
      <w:proofErr w:type="spellEnd"/>
      <w:r>
        <w:t xml:space="preserve"> NC065039.1</w:t>
      </w:r>
    </w:p>
    <w:p w14:paraId="62731202" w14:textId="77777777" w:rsidR="002E3C45" w:rsidRDefault="002E3C45" w:rsidP="002E3C45">
      <w:r>
        <w:t>-TGATACTTTCTGTTTTGTCAAGCCCTGCTTTGGTCTCTGGTTTGATGGTTGTACGTGCTAAAAATCCGG</w:t>
      </w:r>
    </w:p>
    <w:p w14:paraId="7386C3BF" w14:textId="77777777" w:rsidR="002E3C45" w:rsidRDefault="002E3C45" w:rsidP="002E3C45">
      <w:r>
        <w:t>TACATTCTGTTTCGTTTCCCATCCTAGTCTTTCGCAACACTTCAGGTTTACTTCTTTTGTTAGGTCTCGA</w:t>
      </w:r>
    </w:p>
    <w:p w14:paraId="14105B3E" w14:textId="77777777" w:rsidR="002E3C45" w:rsidRDefault="002E3C45" w:rsidP="002E3C45">
      <w:r>
        <w:t>CTTTTTCGCTATGATCTTCCCAGTAGTTCATATAGGAGCGATAGCCGTTTCATTCCTATTCGTTGTTATG</w:t>
      </w:r>
    </w:p>
    <w:p w14:paraId="52891FE1" w14:textId="77777777" w:rsidR="002E3C45" w:rsidRDefault="002E3C45" w:rsidP="002E3C45">
      <w:r>
        <w:t>ATGTTCCATATTCAAATAGCGGAGATTCACGAAGAAGTATTGCGCTATTTACCAGTGAGTGGTATTATTG</w:t>
      </w:r>
    </w:p>
    <w:p w14:paraId="7198EA14" w14:textId="77777777" w:rsidR="002E3C45" w:rsidRDefault="002E3C45" w:rsidP="002E3C45">
      <w:r>
        <w:t>GACTGATCTTTTGGTGGGAAATTTTCTTCATTTTAGATAATGAAAGCATTCCATTACTACCAACCCAAAG</w:t>
      </w:r>
    </w:p>
    <w:p w14:paraId="1258FE53" w14:textId="77777777" w:rsidR="002E3C45" w:rsidRDefault="002E3C45" w:rsidP="002E3C45">
      <w:r>
        <w:t>AAATACGACCTCTCTGAGATATACGGTTTATGCCAGAAAGGTACGAAGTTGGACTAATTTGGAAACATTG</w:t>
      </w:r>
    </w:p>
    <w:p w14:paraId="7B216FC5" w14:textId="77777777" w:rsidR="002E3C45" w:rsidRDefault="002E3C45" w:rsidP="002E3C45">
      <w:r>
        <w:t>GGCAATTTACTTTATACCTACTATTTCGTCTGGTTTTTGGTTCCTAGTCTTATTTTATTAGTAGCCATGA</w:t>
      </w:r>
    </w:p>
    <w:p w14:paraId="4CC9CC8E" w14:textId="77777777" w:rsidR="002E3C45" w:rsidRDefault="002E3C45" w:rsidP="002E3C45">
      <w:r>
        <w:t>TTGGGGCTATAGTACTGACTATGCATAGGACTACGAA------GGTGAAAAGACAGGATGTATTCCGACG</w:t>
      </w:r>
    </w:p>
    <w:p w14:paraId="74B94451" w14:textId="77777777" w:rsidR="002E3C45" w:rsidRDefault="002E3C45" w:rsidP="002E3C45">
      <w:r>
        <w:t>AAATGCTATTGATTCTAGGAGGACTATAATGAGGAGGACGACAGACC-ATGTCAATATATGAATTGTTTC</w:t>
      </w:r>
    </w:p>
    <w:p w14:paraId="027EC460" w14:textId="77777777" w:rsidR="002E3C45" w:rsidRDefault="002E3C45" w:rsidP="002E3C45">
      <w:r>
        <w:t>ATTATTCGTTATTTCCGGGTCTTTTCGTTGCATTCACTTACAACAAGAAACAACCACCAGTGTTTGGTGC</w:t>
      </w:r>
    </w:p>
    <w:p w14:paraId="54404E8C" w14:textId="77777777" w:rsidR="002E3C45" w:rsidRDefault="002E3C45" w:rsidP="002E3C45">
      <w:r>
        <w:t>AGCACCTGCATTTTGGTGCATTCTTCTTTCTTTCCTTGGTCTTTCGTTCCGTCATATTCCTAATAACTTA</w:t>
      </w:r>
    </w:p>
    <w:p w14:paraId="42122921" w14:textId="77777777" w:rsidR="002E3C45" w:rsidRDefault="002E3C45" w:rsidP="002E3C45">
      <w:r>
        <w:t>TCCAATTACAACGTATTAACTGCTAATGCACCTTTCTTTTATCAAATCTCAGGGACATGGTCTAATCATG</w:t>
      </w:r>
    </w:p>
    <w:p w14:paraId="4DC0A06B" w14:textId="77777777" w:rsidR="002E3C45" w:rsidRDefault="002E3C45" w:rsidP="002E3C45">
      <w:r>
        <w:t>AGGGTAGTATTTTATCATGGTGTCGGATCCTAAGTTTTTATGGATTTCTTCTTTGTTACCGGGGTCGACC</w:t>
      </w:r>
    </w:p>
    <w:p w14:paraId="71D70302" w14:textId="77777777" w:rsidR="002E3C45" w:rsidRDefault="002E3C45" w:rsidP="002E3C45">
      <w:r>
        <w:t>CCAAAGCCATAATGTCTCAAAACGAGGAGGCCATAGAGAAACTCTTTTTTATTCCTTTGTCTTGAACTTC</w:t>
      </w:r>
    </w:p>
    <w:p w14:paraId="609B5145" w14:textId="77777777" w:rsidR="002E3C45" w:rsidRDefault="002E3C45" w:rsidP="002E3C45">
      <w:r>
        <w:t>GTGAAGAACTCCATTCTATCTCTCCCTCGTTACGAACAAAAAAGTGGGGCT------GCGCCCCAGTTGT</w:t>
      </w:r>
    </w:p>
    <w:p w14:paraId="4189B37C" w14:textId="77777777" w:rsidR="002E3C45" w:rsidRDefault="002E3C45" w:rsidP="002E3C45">
      <w:r>
        <w:t>ACACTCCCTTCGTTCTACGAA---CCCTTGTTGATTCTGAACTTCGTTCGCGAAGGAACCGGACTTTTGA</w:t>
      </w:r>
    </w:p>
    <w:p w14:paraId="5AB779B5" w14:textId="77777777" w:rsidR="002E3C45" w:rsidRDefault="002E3C45" w:rsidP="002E3C45">
      <w:r>
        <w:t>CGGGCCAGCCCTTTTTTATGCGCCGCTTTACCCTGAAAGGAAAATGAGCTTTGCTCCTCTGGGCGCTAGG</w:t>
      </w:r>
    </w:p>
    <w:p w14:paraId="4BC4F08A" w14:textId="77777777" w:rsidR="002E3C45" w:rsidRDefault="002E3C45" w:rsidP="002E3C45">
      <w:r>
        <w:t>CGCTCCCGTGGTTCGCGAGAAGGAAAAAGGGCTCATCCTTTGTTGCATCTGGCACGAGATGATAAAGAGA</w:t>
      </w:r>
    </w:p>
    <w:p w14:paraId="5D4CCB87" w14:textId="77777777" w:rsidR="002E3C45" w:rsidRDefault="002E3C45" w:rsidP="002E3C45">
      <w:r>
        <w:t>GAGCTTTGTCTATCGATGAACAGCGGATTGACGGAGCTCTTGGCATTGCTTTGTTTTTCTCTCCTTTCCT</w:t>
      </w:r>
    </w:p>
    <w:p w14:paraId="6628DB5F" w14:textId="77777777" w:rsidR="002E3C45" w:rsidRDefault="002E3C45" w:rsidP="002E3C45">
      <w:r>
        <w:t>ATCAGCGAGTTCCGATCCTTTTGTTCGAAATTTCTTCGTTCGTACCGAACCGCTTGCAGAATCAAATCCT</w:t>
      </w:r>
    </w:p>
    <w:p w14:paraId="4874C9D7" w14:textId="77777777" w:rsidR="002E3C45" w:rsidRDefault="002E3C45" w:rsidP="002E3C45">
      <w:r>
        <w:t>GTTCCACAAGATCCTATATCAGCTATACATCCTCCTTGCATTTATGCCGGAGACGTCGCCAGTGCTATGG</w:t>
      </w:r>
    </w:p>
    <w:p w14:paraId="43702063" w14:textId="77777777" w:rsidR="002E3C45" w:rsidRDefault="002E3C45" w:rsidP="002E3C45">
      <w:r>
        <w:t>GCTTTGGCTTATGTAGATCAAAAATGATGAATGGGATTGTGGCACTCCACTCGCCGCCAATGCGGAAGGA</w:t>
      </w:r>
    </w:p>
    <w:p w14:paraId="3F97434B" w14:textId="77777777" w:rsidR="002E3C45" w:rsidRDefault="002E3C45" w:rsidP="002E3C45">
      <w:r>
        <w:lastRenderedPageBreak/>
        <w:t>TGCTGCCGAAAAGAATGGAACGCTGTTTCGCTCTGCTGGATGCGTCGGATCCCGTATAACAAGCGAGCTC</w:t>
      </w:r>
    </w:p>
    <w:p w14:paraId="28FD591B" w14:textId="77777777" w:rsidR="002E3C45" w:rsidRDefault="002E3C45" w:rsidP="002E3C45">
      <w:r>
        <w:t>TTTACTCTCAAATTCAAACATGTGAGCGCAAAATGCTATCCTGCTCTATTCTTACGTAGCAATAGAAGCC</w:t>
      </w:r>
    </w:p>
    <w:p w14:paraId="1A5037E1" w14:textId="77777777" w:rsidR="002E3C45" w:rsidRDefault="002E3C45" w:rsidP="002E3C45">
      <w:r>
        <w:t>TGCTT---ATGCTGCTTCGGCGGCGCTTTTTCGCCTTCTCTTCGCTCTGGACAGGAGCGCTAGTGGACGC</w:t>
      </w:r>
    </w:p>
    <w:p w14:paraId="127C68C4" w14:textId="77777777" w:rsidR="002E3C45" w:rsidRDefault="002E3C45" w:rsidP="002E3C45">
      <w:r>
        <w:t>GGGGAGGGAGCA------GGCGAAGCCTGTCG------TTCGTAATGGAAAGAAAGATACCACTACTTCG</w:t>
      </w:r>
    </w:p>
    <w:p w14:paraId="49CBD941" w14:textId="77777777" w:rsidR="002E3C45" w:rsidRDefault="002E3C45" w:rsidP="002E3C45">
      <w:r>
        <w:t>CCTCTTTGTTGGACCGCCGGCGCGAACACAGTGGCCTCTGACCAGGACCAGGAACCAATTCGAATTTGGA</w:t>
      </w:r>
    </w:p>
    <w:p w14:paraId="2C5A7957" w14:textId="77777777" w:rsidR="002E3C45" w:rsidRDefault="002E3C45" w:rsidP="002E3C45">
      <w:r>
        <w:t>TCTTGACATGTCGGTGGTTTTTAACCGTAGGCATCTTGCCAGGAAGTTGGTGGGCTCATCATGAATTAGG</w:t>
      </w:r>
    </w:p>
    <w:p w14:paraId="25EDD992" w14:textId="77777777" w:rsidR="002E3C45" w:rsidRDefault="002E3C45" w:rsidP="002E3C45">
      <w:r>
        <w:t>TCGGGGTGGCTGGTGGTTTCGGGATCCCGTAGAAAATGCTTCTTTTATGCCTCGGGTATTAGCCACAGCT</w:t>
      </w:r>
    </w:p>
    <w:p w14:paraId="30C07D26" w14:textId="77777777" w:rsidR="002E3C45" w:rsidRDefault="002E3C45" w:rsidP="002E3C45">
      <w:r>
        <w:t>CGTATTCATTCAGTAATTCTACCCCTTCTTCATTCTTGGACCTCGCCTCTTAATATTGTGACTCTTCCAT</w:t>
      </w:r>
    </w:p>
    <w:p w14:paraId="638DDCBD" w14:textId="77777777" w:rsidR="002E3C45" w:rsidRDefault="002E3C45" w:rsidP="002E3C45">
      <w:r>
        <w:t>GCTGTGTCTCAGGAACCTCTTCAATACGGTCCGGATTGCTAGCTCCCGTTCATAGTTTTGCTACAGATGA</w:t>
      </w:r>
    </w:p>
    <w:p w14:paraId="545A38DE" w14:textId="77777777" w:rsidR="002E3C45" w:rsidRDefault="002E3C45" w:rsidP="002E3C45">
      <w:r>
        <w:t>TACACGAGGAATCTTTTTATGGCAGTTCTTCCTTCTAATGACCGGCATATCTATGATTCTTTTCTCCCAG</w:t>
      </w:r>
    </w:p>
    <w:p w14:paraId="2444804E" w14:textId="77777777" w:rsidR="002E3C45" w:rsidRDefault="002E3C45" w:rsidP="002E3C45">
      <w:r>
        <w:t>ATGAAGCAGCAGGCATCGGTCCGTAGAACCTATAAAAAAGAGATGGTTGTGGCGCGAAGTACTCTTGTGC</w:t>
      </w:r>
    </w:p>
    <w:p w14:paraId="72FAFA23" w14:textId="77777777" w:rsidR="002E3C45" w:rsidRDefault="002E3C45" w:rsidP="002E3C45">
      <w:r>
        <w:t>ACCTACG-----------------ATGGCTATTCCTCACAATTGCTCCTTGTGATGCAGCAGAACCATGG</w:t>
      </w:r>
    </w:p>
    <w:p w14:paraId="215B0DB3" w14:textId="77777777" w:rsidR="002E3C45" w:rsidRDefault="002E3C45" w:rsidP="002E3C45">
      <w:r>
        <w:t>CAATTAGGATCTCAAGACGCAGCAACACCTATGATGCAAGGAATAATAGACTTACATCACGATATCTTTT</w:t>
      </w:r>
    </w:p>
    <w:p w14:paraId="3D293E9B" w14:textId="77777777" w:rsidR="002E3C45" w:rsidRDefault="002E3C45" w:rsidP="002E3C45">
      <w:r>
        <w:t>TCTTCCTCATTCTGATTTTGGTTTTCGTATCACGGATCTTGGTTCGCGCTTTATGGCATTTCCACTATAA</w:t>
      </w:r>
    </w:p>
    <w:p w14:paraId="72538B16" w14:textId="77777777" w:rsidR="002E3C45" w:rsidRDefault="002E3C45" w:rsidP="002E3C45">
      <w:r>
        <w:t>AAAAAATCCAATCCCGCAAAGGATTGTTCATGGAACTACTATCGAGATTCTTCGGACCATATTTCCTAGT</w:t>
      </w:r>
    </w:p>
    <w:p w14:paraId="0A0BAF7A" w14:textId="77777777" w:rsidR="002E3C45" w:rsidRDefault="002E3C45" w:rsidP="002E3C45">
      <w:r>
        <w:t>ATCATCCCGATGTTCATTGCTATACCATCATTTGCTCTGTTATACTCAATGGACGAGGTAGTAGTAGATC</w:t>
      </w:r>
    </w:p>
    <w:p w14:paraId="7D577EC2" w14:textId="77777777" w:rsidR="002E3C45" w:rsidRDefault="002E3C45" w:rsidP="002E3C45">
      <w:r>
        <w:t>CAGCCATTACTATCAAAGCTATTGGACATCAATGGTATCGGAG---------------------------</w:t>
      </w:r>
    </w:p>
    <w:p w14:paraId="20A6D576" w14:textId="77777777" w:rsidR="002E3C45" w:rsidRDefault="002E3C45" w:rsidP="002E3C45">
      <w:r>
        <w:t>----------------------------------------------------------------------</w:t>
      </w:r>
    </w:p>
    <w:p w14:paraId="3B57C272" w14:textId="77777777" w:rsidR="002E3C45" w:rsidRDefault="002E3C45" w:rsidP="002E3C45">
      <w:r>
        <w:t>----------------------------------------------------------------------</w:t>
      </w:r>
    </w:p>
    <w:p w14:paraId="30CB5A32" w14:textId="77777777" w:rsidR="002E3C45" w:rsidRDefault="002E3C45" w:rsidP="002E3C45">
      <w:r>
        <w:t>----------------------------------------------------------------------</w:t>
      </w:r>
    </w:p>
    <w:p w14:paraId="044FEE49" w14:textId="77777777" w:rsidR="002E3C45" w:rsidRDefault="002E3C45" w:rsidP="002E3C45">
      <w:r>
        <w:t>----------------------------------------------------------------------</w:t>
      </w:r>
    </w:p>
    <w:p w14:paraId="097509E4" w14:textId="77777777" w:rsidR="002E3C45" w:rsidRDefault="002E3C45" w:rsidP="002E3C45">
      <w:r>
        <w:t>----------------------------------------------------------------------</w:t>
      </w:r>
    </w:p>
    <w:p w14:paraId="6A09191D" w14:textId="77777777" w:rsidR="002E3C45" w:rsidRDefault="002E3C45" w:rsidP="002E3C45">
      <w:r>
        <w:t>-----------------------ATGAGACGACTCTTTCTTGAACTATATCATAAACAGATCTTCCCCTC</w:t>
      </w:r>
    </w:p>
    <w:p w14:paraId="7A154A98" w14:textId="77777777" w:rsidR="002E3C45" w:rsidRDefault="002E3C45" w:rsidP="002E3C45">
      <w:r>
        <w:t>CACACCAATCACGAGTTTTTCTCCATTCCTCTCGTATATCGTCGTAACCCCCTTAATGCTAGGTTTTGAA</w:t>
      </w:r>
    </w:p>
    <w:p w14:paraId="1DDB99FD" w14:textId="77777777" w:rsidR="002E3C45" w:rsidRDefault="002E3C45" w:rsidP="002E3C45">
      <w:r>
        <w:t>AAAGACTTTTCATGTCATTCCCATTTAGGTCCGATTCGGATCCCTCCGTTGTTTCCTTTTCCTTCCGCAC</w:t>
      </w:r>
    </w:p>
    <w:p w14:paraId="0CAF40A0" w14:textId="77777777" w:rsidR="002E3C45" w:rsidRDefault="002E3C45" w:rsidP="002E3C45">
      <w:r>
        <w:t>CCTTTCCTCGAAATGAGAAAGAAGATGGTACACTTGAATTGTATTATTTAAGTGCTTATTGCTTGCCAAA</w:t>
      </w:r>
    </w:p>
    <w:p w14:paraId="3A4EF911" w14:textId="77777777" w:rsidR="002E3C45" w:rsidRDefault="002E3C45" w:rsidP="002E3C45">
      <w:r>
        <w:t>GATCCTACTTCTACAATTGGTAGGTCACCGGGTTATTCAAATAAGTCGTGTTTTCCGTGGTTTTCCCATG</w:t>
      </w:r>
    </w:p>
    <w:p w14:paraId="02B5CAD6" w14:textId="77777777" w:rsidR="002E3C45" w:rsidRDefault="002E3C45" w:rsidP="002E3C45">
      <w:r>
        <w:lastRenderedPageBreak/>
        <w:t>TTACAACTTCCGTACCAATTCGGTCGATCCGGAATGGATCGGTTAAACATTCTATTAGGGAGCCTGGTCT</w:t>
      </w:r>
    </w:p>
    <w:p w14:paraId="13331610" w14:textId="77777777" w:rsidR="002E3C45" w:rsidRDefault="002E3C45" w:rsidP="002E3C45">
      <w:r>
        <w:t>TGACTCTTCTGTGTGGTATTCATTCTCGTTCGGCTCTTGGAATTACATCCAGCAGTGGTTGGAACAGCTC</w:t>
      </w:r>
    </w:p>
    <w:p w14:paraId="29E21EA3" w14:textId="77777777" w:rsidR="002E3C45" w:rsidRDefault="002E3C45" w:rsidP="002E3C45">
      <w:r>
        <w:t>GCAAAATCCAACCACTTCACCTACTTCATTGCCCCCAACCGTTTCTCGTACCTCTATTGAAACAGAATGG</w:t>
      </w:r>
    </w:p>
    <w:p w14:paraId="62BE0DE2" w14:textId="77777777" w:rsidR="002E3C45" w:rsidRDefault="002E3C45" w:rsidP="002E3C45">
      <w:r>
        <w:t>TTTCATGTTCTTTCATCGATTGGTTATTCCTCTCCGTTCGTATCTCTTTTTCCAATTTCGGTCTCGATTA</w:t>
      </w:r>
    </w:p>
    <w:p w14:paraId="3027798F" w14:textId="77777777" w:rsidR="002E3C45" w:rsidRDefault="002E3C45" w:rsidP="002E3C45">
      <w:r>
        <w:t>GTTCACAAGATTG-ATGTCCGTTTCGTTATTACAACCTTC-----TTTTTTGATGTCAAAGACCAGAAGC</w:t>
      </w:r>
    </w:p>
    <w:p w14:paraId="756F3059" w14:textId="77777777" w:rsidR="002E3C45" w:rsidRDefault="002E3C45" w:rsidP="002E3C45">
      <w:r>
        <w:t>TACGCGCAAATTCTCATTGGATTTCGGTTGTTCTTAACAGCGATGGCTATTCATTTAAGTCTTCGGGTAG</w:t>
      </w:r>
    </w:p>
    <w:p w14:paraId="459EB886" w14:textId="77777777" w:rsidR="002E3C45" w:rsidRDefault="002E3C45" w:rsidP="002E3C45">
      <w:r>
        <w:t>CACCACTAGATCTTCAACAAGGTGGAAATTCTCGTATTCCGTATGTACATGTTCCTGCGGCTCGGATGAG</w:t>
      </w:r>
    </w:p>
    <w:p w14:paraId="7519BF9F" w14:textId="77777777" w:rsidR="002E3C45" w:rsidRDefault="002E3C45" w:rsidP="002E3C45">
      <w:r>
        <w:t>TATTCTTGTTTATATCGCTACGGCTATAAACACTTTCTTGTTCCTATTAACAAAACATCCCCTTTTTCTT</w:t>
      </w:r>
    </w:p>
    <w:p w14:paraId="77D939E2" w14:textId="77777777" w:rsidR="002E3C45" w:rsidRDefault="002E3C45" w:rsidP="002E3C45">
      <w:r>
        <w:t>CGCTCTTCCGGAACCGGTATAGAAATGGGTGCTTTTTCTACGTTGTTTACCTTAGTTACTGGGGGGTTTT</w:t>
      </w:r>
    </w:p>
    <w:p w14:paraId="638E8E82" w14:textId="77777777" w:rsidR="002E3C45" w:rsidRDefault="002E3C45" w:rsidP="002E3C45">
      <w:r>
        <w:t>GGGGAAGACCTATGTGGGGCACCTTTTGGGTGTGGGATGCTCGTTTAACCTCTGTATTCATCTCGTTCCT</w:t>
      </w:r>
    </w:p>
    <w:p w14:paraId="6EFDF15B" w14:textId="77777777" w:rsidR="002E3C45" w:rsidRDefault="002E3C45" w:rsidP="002E3C45">
      <w:r>
        <w:t>TATTTACCTGGGTGCACTGTGTTTTCAAAAGCTTCCTGTCGAACCGGCTCCTATTTCAATCCGTGCTGGA</w:t>
      </w:r>
    </w:p>
    <w:p w14:paraId="1F2131FD" w14:textId="77777777" w:rsidR="002E3C45" w:rsidRDefault="002E3C45" w:rsidP="002E3C45">
      <w:r>
        <w:t>CCGATCGATATACCAATAATCAAGTCTTCAGTCAACTGGTGGAATACATCGCATCAACCTGGGAGCATTA</w:t>
      </w:r>
    </w:p>
    <w:p w14:paraId="57876930" w14:textId="77777777" w:rsidR="002E3C45" w:rsidRDefault="002E3C45" w:rsidP="002E3C45">
      <w:r>
        <w:t>GCCGATCTGGTACATCCATACATGTTCCTATGCCCATTCCAATCTTGTCTAACTTTGCTAACTCCCCCTT</w:t>
      </w:r>
    </w:p>
    <w:p w14:paraId="00DB2BB6" w14:textId="77777777" w:rsidR="002E3C45" w:rsidRDefault="002E3C45" w:rsidP="002E3C45">
      <w:r>
        <w:t>CTCAACCCGTATCTTGTTCGTTCTGGAAACACGTCTTCCTATTCCATCTTTTCTCGAATCTCCTTTAACG</w:t>
      </w:r>
    </w:p>
    <w:p w14:paraId="73288D5A" w14:textId="77777777" w:rsidR="002E3C45" w:rsidRDefault="002E3C45" w:rsidP="002E3C45">
      <w:r>
        <w:t>GAAGAAATAGAAGCTCGAGAAGGAATAC--GCAGGCTAGAAAGATGCTATTTGCTGCTATTCTATCTATT</w:t>
      </w:r>
    </w:p>
    <w:p w14:paraId="75C3A44A" w14:textId="77777777" w:rsidR="002E3C45" w:rsidRDefault="002E3C45" w:rsidP="002E3C45">
      <w:r>
        <w:t>TGTGCATCAAGTTCGAAGAAGATCTCAATCTATAATGAAGAAATGATAGTAGCTCGTTGTTTTATAGGCT</w:t>
      </w:r>
    </w:p>
    <w:p w14:paraId="6D829428" w14:textId="77777777" w:rsidR="002E3C45" w:rsidRDefault="002E3C45" w:rsidP="002E3C45">
      <w:r>
        <w:t>TTATCATATTCAGTCGGAAGAGTTTCAGTAATACTTTCAAAGAGATTCTCGACGGGAGAATCCAGGCTAT</w:t>
      </w:r>
    </w:p>
    <w:p w14:paraId="457AA450" w14:textId="77777777" w:rsidR="002E3C45" w:rsidRDefault="002E3C45" w:rsidP="002E3C45">
      <w:r>
        <w:t>TCAGGAAGAATTGCAGCAATTCCCCAATCCTAACGAAGTAGTTCCTCCGGAATCCAATGAACAACAACGA</w:t>
      </w:r>
    </w:p>
    <w:p w14:paraId="0CFE6C8E" w14:textId="77777777" w:rsidR="002E3C45" w:rsidRDefault="002E3C45" w:rsidP="002E3C45">
      <w:r>
        <w:t>TTACTTAGGATCAGCTTGCGAATTTGTGGCACCGTAGTAGAATCATTACCAATGGCACGCTGTGCGCCTA</w:t>
      </w:r>
    </w:p>
    <w:p w14:paraId="17972EBF" w14:textId="77777777" w:rsidR="002E3C45" w:rsidRDefault="002E3C45" w:rsidP="002E3C45">
      <w:r>
        <w:t>AGTGCGAAAAGACAGTGCAAGCTTTGTTATGCCGAAACCTAAATGTTAAGTCAGCAACACTTCTAAATGC</w:t>
      </w:r>
    </w:p>
    <w:p w14:paraId="1DE920D8" w14:textId="77777777" w:rsidR="002E3C45" w:rsidRDefault="002E3C45" w:rsidP="002E3C45">
      <w:r>
        <w:t>CACTTCTTCCCGTCGCATCCGTCTTCAGGACGATCTAGTCACAGGTTTTCACTTCTCAGTGAGCGAAAGA</w:t>
      </w:r>
    </w:p>
    <w:p w14:paraId="139DAE93" w14:textId="77777777" w:rsidR="002E3C45" w:rsidRDefault="002E3C45" w:rsidP="002E3C45">
      <w:r>
        <w:t>TTTGTCCCCGGGTGTACGTTGAAAGCTTCTATAGTAGAACTCATTCGAGAGGGCTTGGCGGTCTTAAGAA</w:t>
      </w:r>
    </w:p>
    <w:p w14:paraId="233F0868" w14:textId="77777777" w:rsidR="002E3C45" w:rsidRDefault="002E3C45" w:rsidP="002E3C45">
      <w:r>
        <w:t>TGGTTCGGGTGGGGGATTTCTCTT-TGAAAGAGGCGATCAGAATGGTACTCGAATCCATTTACGATCCCG</w:t>
      </w:r>
    </w:p>
    <w:p w14:paraId="443250CD" w14:textId="77777777" w:rsidR="002E3C45" w:rsidRDefault="002E3C45" w:rsidP="002E3C45">
      <w:r>
        <w:t>AGTTTCCAGACACATCGCACTTCCGCTCGGGTCGAGGCTGCCACTCGGCCCTAAGACGGATCAAAGAAGA</w:t>
      </w:r>
    </w:p>
    <w:p w14:paraId="5952AC33" w14:textId="77777777" w:rsidR="002E3C45" w:rsidRDefault="002E3C45" w:rsidP="002E3C45">
      <w:r>
        <w:t>GTGGGGAACCTCTCGCTGGTTTTTGGAATTCGACATCAGGAAGTGTTTTCACACCATCGACCGACATCGA</w:t>
      </w:r>
    </w:p>
    <w:p w14:paraId="53A517AA" w14:textId="77777777" w:rsidR="002E3C45" w:rsidRDefault="002E3C45" w:rsidP="002E3C45">
      <w:r>
        <w:t>CTCATCTCAATCTTTAAGGAGGAGATCGACGATCCCAAGTTCTTTTACTCCATTCAGAAAGTCTTTTCCG</w:t>
      </w:r>
    </w:p>
    <w:p w14:paraId="7F89A740" w14:textId="77777777" w:rsidR="002E3C45" w:rsidRDefault="002E3C45" w:rsidP="002E3C45">
      <w:r>
        <w:t>CCGGACGACTCGTAGGAGGTGAGAAGGGGCCTTACTCCGTTCCACACAGTGTACTACTATCGGCCCTACC</w:t>
      </w:r>
    </w:p>
    <w:p w14:paraId="5EE241ED" w14:textId="77777777" w:rsidR="002E3C45" w:rsidRDefault="002E3C45" w:rsidP="002E3C45">
      <w:r>
        <w:lastRenderedPageBreak/>
        <w:t>AGGCAACATCTACCTACACAAGCTCGATCAGGAGATAGGGAGGATCCGACAGAAGTACGAAATTCCGATT</w:t>
      </w:r>
    </w:p>
    <w:p w14:paraId="29080EB8" w14:textId="77777777" w:rsidR="002E3C45" w:rsidRDefault="002E3C45" w:rsidP="002E3C45">
      <w:r>
        <w:t>GTTCAGAGAATCAGATCGGTTCTATTAAGGACAGGTCGTATTGATGACCAAGAAAACTCTGGAGAAGAAG</w:t>
      </w:r>
    </w:p>
    <w:p w14:paraId="352978B8" w14:textId="77777777" w:rsidR="002E3C45" w:rsidRDefault="002E3C45" w:rsidP="002E3C45">
      <w:r>
        <w:t>CAATGGAAATCTCTCCCAGAGCTGCGGAACTAACGACTCTATTAGAAAGTCGAATTACCAACTTTTACAC</w:t>
      </w:r>
    </w:p>
    <w:p w14:paraId="1308F673" w14:textId="77777777" w:rsidR="002E3C45" w:rsidRDefault="002E3C45" w:rsidP="002E3C45">
      <w:r>
        <w:t>GAATTTTCAAGTGGATGAGATCGGTCGAGTGGTCTCAGTTGGAGATGGGATTGCACGTGTTTATGGATTG</w:t>
      </w:r>
    </w:p>
    <w:p w14:paraId="59E357D1" w14:textId="77777777" w:rsidR="002E3C45" w:rsidRDefault="002E3C45" w:rsidP="002E3C45">
      <w:r>
        <w:t>AACGAGATTCAAGCCGGGGAAATGGTTGAATTTGCCAGCGGTGTGAAAGGAATAGCGTTGAATCTTGAGA</w:t>
      </w:r>
    </w:p>
    <w:p w14:paraId="01ACD60E" w14:textId="77777777" w:rsidR="002E3C45" w:rsidRDefault="002E3C45" w:rsidP="002E3C45">
      <w:r>
        <w:t>ATGAGAATGTAGGGATTGTTGTCTTTGGTAGTGATACCGCTATTAAAGAAGGAGATCTTGTCAAGCGCAC</w:t>
      </w:r>
    </w:p>
    <w:p w14:paraId="5E9C847E" w14:textId="77777777" w:rsidR="002E3C45" w:rsidRDefault="002E3C45" w:rsidP="002E3C45">
      <w:r>
        <w:t>TGGATCTATTGTGGATGTTCCTGCGGGAAAGGCTATGCTAGGGCGTGTGGTCGACGCGTTGGGAGTACCT</w:t>
      </w:r>
    </w:p>
    <w:p w14:paraId="3593B277" w14:textId="77777777" w:rsidR="002E3C45" w:rsidRDefault="002E3C45" w:rsidP="002E3C45">
      <w:r>
        <w:t>ATTGATGGAAGAGGGTCTCTAAGCGATCACGAGCGAAGACGTGTCGAAGTGAAAGCCCCTGGGATTATTG</w:t>
      </w:r>
    </w:p>
    <w:p w14:paraId="7E323DCB" w14:textId="77777777" w:rsidR="002E3C45" w:rsidRDefault="002E3C45" w:rsidP="002E3C45">
      <w:r>
        <w:t>AACGTAAATCTGTGCACGAGCCCATGCAAACAGGGTTAAAAGCGGTAGATAGCCTGGTTCCTATAGGCCG</w:t>
      </w:r>
    </w:p>
    <w:p w14:paraId="68798849" w14:textId="77777777" w:rsidR="002E3C45" w:rsidRDefault="002E3C45" w:rsidP="002E3C45">
      <w:r>
        <w:t>TGGTCAACGAGAACTTATAATCGGGGATCGACAAACTGGAAAAACTGCTATTGCTATCGATACCATATTA</w:t>
      </w:r>
    </w:p>
    <w:p w14:paraId="196E35F5" w14:textId="77777777" w:rsidR="002E3C45" w:rsidRDefault="002E3C45" w:rsidP="002E3C45">
      <w:r>
        <w:t>AACCAAAAGCAAATGAACTCAAGGAGCACCTCTGAGAGTGAGACATTGTATTGTGTCTATGTAGCGATTG</w:t>
      </w:r>
    </w:p>
    <w:p w14:paraId="3418BEE3" w14:textId="77777777" w:rsidR="002E3C45" w:rsidRDefault="002E3C45" w:rsidP="002E3C45">
      <w:r>
        <w:t>GACAGAAACGTTCAACTGTGGCACAATTAGTTCAAATTCTTTCAGAAGGGAATGCTTTGGAATATTCCAT</w:t>
      </w:r>
    </w:p>
    <w:p w14:paraId="345FDDDC" w14:textId="77777777" w:rsidR="002E3C45" w:rsidRDefault="002E3C45" w:rsidP="002E3C45">
      <w:r>
        <w:t>TCTTGTAGCAGCCACCGCTTCGGATCCTGCTCCTCTGCAATTTCTGGCCCCATATTCTGGGTGTGCCATG</w:t>
      </w:r>
    </w:p>
    <w:p w14:paraId="5CCF2121" w14:textId="77777777" w:rsidR="002E3C45" w:rsidRDefault="002E3C45" w:rsidP="002E3C45">
      <w:r>
        <w:t>GGGGAATATTTCCGCGATAATGGAATGCATGCATTAATAATATATGATGATCTTAGTAAACAGGCGGTGG</w:t>
      </w:r>
    </w:p>
    <w:p w14:paraId="1136D186" w14:textId="77777777" w:rsidR="002E3C45" w:rsidRDefault="002E3C45" w:rsidP="002E3C45">
      <w:r>
        <w:t>CATATCGACAAATGTCATTATTGTTACGCCGACCACCAGGCCGTGAGGCTTTCCCAGGGGATGTTTTCTA</w:t>
      </w:r>
    </w:p>
    <w:p w14:paraId="7F10AFAF" w14:textId="77777777" w:rsidR="002E3C45" w:rsidRDefault="002E3C45" w:rsidP="002E3C45">
      <w:r>
        <w:t>TTTACATTCCCGTCTCTTAGAAAGAGCCGCTAAACGATCGGACCAGACAGGCGCAGGTAGCTTGACCGCC</w:t>
      </w:r>
    </w:p>
    <w:p w14:paraId="3E30BAA5" w14:textId="77777777" w:rsidR="002E3C45" w:rsidRDefault="002E3C45" w:rsidP="002E3C45">
      <w:r>
        <w:t>TTACCCGTCATTGAAACACAAGCTGGAGACGTATCGGCCTATATTCCCACCAATGTGATCTCCATTACTG</w:t>
      </w:r>
    </w:p>
    <w:p w14:paraId="6E751F56" w14:textId="77777777" w:rsidR="002E3C45" w:rsidRDefault="002E3C45" w:rsidP="002E3C45">
      <w:r>
        <w:t>ATGGACAAATCTGTTTGGAAACAGAGCTCTTTTATCGCGGAATTAGACCTGCTATTAACGTCGGCTTATC</w:t>
      </w:r>
    </w:p>
    <w:p w14:paraId="1E400674" w14:textId="77777777" w:rsidR="002E3C45" w:rsidRDefault="002E3C45" w:rsidP="002E3C45">
      <w:r>
        <w:t>TGTCAGTCGCGTCGGGTCTGCCGCTCAGTTGAAAACTATGAAACAAGTCTGCGGTAGTTTAAAACTGGAA</w:t>
      </w:r>
    </w:p>
    <w:p w14:paraId="19444C50" w14:textId="77777777" w:rsidR="002E3C45" w:rsidRDefault="002E3C45" w:rsidP="002E3C45">
      <w:r>
        <w:t>TTGGCACAATATCGCGAAGTGGCCGCCCTTGCTCAATTTGGGTCAGACCTTGATGCTGCGACTCAGGCAT</w:t>
      </w:r>
    </w:p>
    <w:p w14:paraId="6C304711" w14:textId="77777777" w:rsidR="002E3C45" w:rsidRDefault="002E3C45" w:rsidP="002E3C45">
      <w:r>
        <w:t>TACTCAATAGAGGTGCAAGGCTTACAGAAGTACCGAAACAACCACAATATGCACCACTTCCAATTGAAAA</w:t>
      </w:r>
    </w:p>
    <w:p w14:paraId="13234540" w14:textId="77777777" w:rsidR="002E3C45" w:rsidRDefault="002E3C45" w:rsidP="002E3C45">
      <w:r>
        <w:t>ACAAATTATAGTCATTTATGCAGCTGTCAATGGATTCTGTGATCGAATGCCATTAGACAAAATTTCTCAA</w:t>
      </w:r>
    </w:p>
    <w:p w14:paraId="4B245548" w14:textId="77777777" w:rsidR="002E3C45" w:rsidRDefault="002E3C45" w:rsidP="002E3C45">
      <w:r>
        <w:t>TATGAGAGAGCCATTCCAAGTAGTGTAAAACCAGAATTACTACAATCTCTTTTAGAAAAAGGTGGGTTAA</w:t>
      </w:r>
    </w:p>
    <w:p w14:paraId="4BE88B5D" w14:textId="77777777" w:rsidR="002E3C45" w:rsidRDefault="002E3C45" w:rsidP="002E3C45">
      <w:r>
        <w:t>CTAACGAAAGAAAGATGGAACCAGATGCATTCTTAAGAGAAAGTGCTTTGCCTTACCTATGATGCAAGAA</w:t>
      </w:r>
    </w:p>
    <w:p w14:paraId="33375151" w14:textId="77777777" w:rsidR="002E3C45" w:rsidRDefault="002E3C45" w:rsidP="002E3C45">
      <w:r>
        <w:t>ATAATGG-CATCCAACGCAAAGCGGCCTTTCATTCCCTTGTTTCGTCGTGGCACACCCCCCCCACAAGCA</w:t>
      </w:r>
    </w:p>
    <w:p w14:paraId="6C3764CB" w14:textId="77777777" w:rsidR="002E3C45" w:rsidRDefault="002E3C45" w:rsidP="002E3C45">
      <w:r>
        <w:t>CCCCCCGGCTCAGGGGGGACCAGAAAAAGCCTTTCGTTTTCCCCCCTTCGTCGGCCCTTGCCGCCTTCCT</w:t>
      </w:r>
    </w:p>
    <w:p w14:paraId="2422ADD1" w14:textId="77777777" w:rsidR="002E3C45" w:rsidRDefault="002E3C45" w:rsidP="002E3C45">
      <w:r>
        <w:t>TAACAAGCCCTCGAGCCTCCTTTGCGCCGCCTTCCTCATAGAAGCCGCCGGGTTGACCCCGAAGTCCGAA</w:t>
      </w:r>
    </w:p>
    <w:p w14:paraId="6172FE52" w14:textId="77777777" w:rsidR="002E3C45" w:rsidRDefault="002E3C45" w:rsidP="002E3C45">
      <w:r>
        <w:lastRenderedPageBreak/>
        <w:t>TTCTATGGTAGAGAAGGCTTTAATAATAATTGGGCCATGAGAGACTTTATGTTGTATTGCAAAAGAAAGG</w:t>
      </w:r>
    </w:p>
    <w:p w14:paraId="13937000" w14:textId="77777777" w:rsidR="002E3C45" w:rsidRDefault="002E3C45" w:rsidP="002E3C45">
      <w:r>
        <w:t>GCCTGCTGATAGAGCTGGGCGGAGAGGCGATACTAGTTATCAGGTCAGAGAGACGCCTGGCCCGTAAGCT</w:t>
      </w:r>
    </w:p>
    <w:p w14:paraId="1A3C6C2C" w14:textId="77777777" w:rsidR="002E3C45" w:rsidRDefault="002E3C45" w:rsidP="002E3C45">
      <w:r>
        <w:t>GGCCCCCTTAAAAACCCATTACAACATAAGGATTTGTTACGCGCGATATGCCGACGACTTACTACTGGGA</w:t>
      </w:r>
    </w:p>
    <w:p w14:paraId="1B0E81FE" w14:textId="77777777" w:rsidR="002E3C45" w:rsidRDefault="002E3C45" w:rsidP="002E3C45">
      <w:r>
        <w:t>ATCGTGGGTGCCGTAGAGCTTCTCATAGAAATACAAAAACGTATCGCCCACTTCCTACAATCCGGCCTGA</w:t>
      </w:r>
    </w:p>
    <w:p w14:paraId="169DB4FC" w14:textId="77777777" w:rsidR="002E3C45" w:rsidRDefault="002E3C45" w:rsidP="002E3C45">
      <w:r>
        <w:t>ACCTTTGGGTAAGCTCTGCAGGATCAACAACAATAACTGCACGGAGTACGGTAGAATTCCTCGGTACGAT</w:t>
      </w:r>
    </w:p>
    <w:p w14:paraId="3B34D481" w14:textId="77777777" w:rsidR="002E3C45" w:rsidRDefault="002E3C45" w:rsidP="002E3C45">
      <w:r>
        <w:t>CATTCGGGAAGTCCCTCCGAGGACGACTCCCATACAATTCTTGCGAGAGCTGGAGAAGCGTCTACGGGTA</w:t>
      </w:r>
    </w:p>
    <w:p w14:paraId="74C9321A" w14:textId="77777777" w:rsidR="002E3C45" w:rsidRDefault="002E3C45" w:rsidP="002E3C45">
      <w:r>
        <w:t>AAGCACCGTATCCATATAACTGCTTGCCACCTACGCTCCGCCATCCATTCCAAGTTTAGGAACCTAGGGT</w:t>
      </w:r>
    </w:p>
    <w:p w14:paraId="6593F618" w14:textId="77777777" w:rsidR="002E3C45" w:rsidRDefault="002E3C45" w:rsidP="002E3C45">
      <w:r>
        <w:t>TTAGTATCCCGATCAAACAGCTGACGAAGGGGATGAGCGGAACAGGGAGTCTACTGGACGCGGTTCAACT</w:t>
      </w:r>
    </w:p>
    <w:p w14:paraId="7854F139" w14:textId="77777777" w:rsidR="002E3C45" w:rsidRDefault="002E3C45" w:rsidP="002E3C45">
      <w:r>
        <w:t>AGCGGAGACTCTTGGAACAGCTGGAGTAAGAAGTCCCCAAGTGAGCGTATTATGGGGGACCGTCAAGCAC</w:t>
      </w:r>
    </w:p>
    <w:p w14:paraId="6DB7173C" w14:textId="77777777" w:rsidR="002E3C45" w:rsidRDefault="002E3C45" w:rsidP="002E3C45">
      <w:r>
        <w:t>ATCCGGCAAGGATCAAGGGGGATCGAGTTCTTGCATAGCTCAGGTCGGAGCAAGGTGCCATCGGACGTTC</w:t>
      </w:r>
    </w:p>
    <w:p w14:paraId="240338A2" w14:textId="77777777" w:rsidR="002E3C45" w:rsidRDefault="002E3C45" w:rsidP="002E3C45">
      <w:r>
        <w:t>AACAGGCAGTCTCACGATCGGGCACTCATGCCCGGAAGTTGTC---ATTGTATACTCCCGCGGGTCGGAA</w:t>
      </w:r>
    </w:p>
    <w:p w14:paraId="2AA05E9E" w14:textId="77777777" w:rsidR="002E3C45" w:rsidRDefault="002E3C45" w:rsidP="002E3C45">
      <w:r>
        <w:t>GGCGGCGGGGGAAGGAGGGGGACACTGGGCGAGATCTATCAGCAGCGAATTCCCCATACAAATAGAGGCG</w:t>
      </w:r>
    </w:p>
    <w:p w14:paraId="655A9CFA" w14:textId="77777777" w:rsidR="002E3C45" w:rsidRDefault="002E3C45" w:rsidP="002E3C45">
      <w:r>
        <w:t>CCTATCAAAAAGATACTCCGAAGGCTTCGGGATCGAGGTATCATTAGCCGAAGAAGACCCTGGCCAATCC</w:t>
      </w:r>
    </w:p>
    <w:p w14:paraId="60450AE5" w14:textId="77777777" w:rsidR="002E3C45" w:rsidRDefault="002E3C45" w:rsidP="002E3C45">
      <w:r>
        <w:t>ACGTGGCCTGCTTGACGAACGTCAGCGACGGAGACATCGTAAATTGGTCCGCGGGCATTGCGATAAGTCC</w:t>
      </w:r>
    </w:p>
    <w:p w14:paraId="53BFD87E" w14:textId="77777777" w:rsidR="002E3C45" w:rsidRDefault="002E3C45" w:rsidP="002E3C45">
      <w:r>
        <w:t>TCTGTCCTACTACAGGTGCCGCGACAACCTTTACCAAGTCCGAACGATTGTCGACCACCAGATCCGCTGG</w:t>
      </w:r>
    </w:p>
    <w:p w14:paraId="01E149CC" w14:textId="77777777" w:rsidR="002E3C45" w:rsidRDefault="002E3C45" w:rsidP="002E3C45">
      <w:r>
        <w:t>TCTGCAATATTCACCCCGGCCCACAAGCACAAATCCTCGGCGCGGAATATAATCCCAAAGTACTCCAAAG</w:t>
      </w:r>
    </w:p>
    <w:p w14:paraId="3AD8B96D" w14:textId="77777777" w:rsidR="002E3C45" w:rsidRDefault="002E3C45" w:rsidP="002E3C45">
      <w:r>
        <w:t>ACTCAAATATAGTAAATAAAGAAGGTGGTAAGACCCTTGCAGAGTTCCCCAACAGCATAGAGCTTGGGAA</w:t>
      </w:r>
    </w:p>
    <w:p w14:paraId="274E6BC9" w14:textId="77777777" w:rsidR="002E3C45" w:rsidRDefault="002E3C45" w:rsidP="002E3C45">
      <w:r>
        <w:t>GCTCGGACCCGGTCAAGATCC-GAACAACAAGGAGCACTCAACTACTA------------------TGGT</w:t>
      </w:r>
    </w:p>
    <w:p w14:paraId="0689B8B1" w14:textId="77777777" w:rsidR="002E3C45" w:rsidRDefault="002E3C45" w:rsidP="002E3C45">
      <w:r>
        <w:t>CCAACTACATAACTTTTTCTTTTTCATTACTTCCATGGTCGTGCCTCGTGGCACGGCAGCACCCGTACTA</w:t>
      </w:r>
    </w:p>
    <w:p w14:paraId="6C7F1A64" w14:textId="77777777" w:rsidR="002E3C45" w:rsidRDefault="002E3C45" w:rsidP="002E3C45">
      <w:r>
        <w:t>TTGAAATGGTTCGTCAGTAGAGATGTTCCCACAGGTGCCCCTTCTTCCAATGGTACTATAATTCCTATTC</w:t>
      </w:r>
    </w:p>
    <w:p w14:paraId="63246217" w14:textId="77777777" w:rsidR="002E3C45" w:rsidRDefault="002E3C45" w:rsidP="002E3C45">
      <w:r>
        <w:t>CTATCCCTTCATTCCCTCTTTTGGTCTATCTACATTCCAGGAAATTCATACGCTCCACGGACGGAGCAAA</w:t>
      </w:r>
    </w:p>
    <w:p w14:paraId="05D3FEA0" w14:textId="77777777" w:rsidR="002E3C45" w:rsidRDefault="002E3C45" w:rsidP="002E3C45">
      <w:r>
        <w:t>AAGTGGAGTCTTGGTCAGAGCAAGCCGCCCTATTCTAT------TACCAGACATAATTGGGAGAAGCTCA</w:t>
      </w:r>
    </w:p>
    <w:p w14:paraId="30DBF3AD" w14:textId="77777777" w:rsidR="002E3C45" w:rsidRDefault="002E3C45" w:rsidP="002E3C45">
      <w:r>
        <w:t>TCCGAAACTAGAGCTAGAAACGCCTCATTTCGTTTTGTTCCTGTTCTTCATTTCCTTCTTCTTCAATCCA</w:t>
      </w:r>
    </w:p>
    <w:p w14:paraId="01200C7E" w14:textId="77777777" w:rsidR="002E3C45" w:rsidRDefault="002E3C45" w:rsidP="002E3C45">
      <w:r>
        <w:t>A------GGGGGACTTCTCATATTTAGAATCTTTTTGCGGTGTGCTCCGTTTACTATTCTTTCGTACTTT</w:t>
      </w:r>
    </w:p>
    <w:p w14:paraId="458BECAE" w14:textId="77777777" w:rsidR="002E3C45" w:rsidRDefault="002E3C45" w:rsidP="002E3C45">
      <w:r>
        <w:t>CTTCTTTTTACCACGCGATAGGTCAGCGAAGCGTGAGCGGGCGCGGAGAAGGAAAGGCCAAACACTTCGG</w:t>
      </w:r>
    </w:p>
    <w:p w14:paraId="24039DD0" w14:textId="77777777" w:rsidR="002E3C45" w:rsidRDefault="002E3C45" w:rsidP="002E3C45">
      <w:r>
        <w:t>CCTAAC------GGGAATGAGCAACGACGAAATGACAAGATGAGGTGCCCCGGGCATCCCCATTTAGAAA</w:t>
      </w:r>
    </w:p>
    <w:p w14:paraId="39CA0842" w14:textId="77777777" w:rsidR="002E3C45" w:rsidRDefault="002E3C45" w:rsidP="002E3C45">
      <w:r>
        <w:t>TAGA---AAGAAGGATCGAAGGTTTTGGGCCTGTCGCCTTCCCCGTCCCCCCTTCGTCGGGTGGTCCTTG</w:t>
      </w:r>
    </w:p>
    <w:p w14:paraId="16ABA1B3" w14:textId="77777777" w:rsidR="002E3C45" w:rsidRDefault="002E3C45" w:rsidP="002E3C45">
      <w:r>
        <w:lastRenderedPageBreak/>
        <w:t>TGTGGGGGGTGCGCCACCAGAAATCGGGCTTGAAGCTCTCGCCTTACCAACGAGCCGACAGCTGATGGCT</w:t>
      </w:r>
    </w:p>
    <w:p w14:paraId="5166FBB6" w14:textId="77777777" w:rsidR="002E3C45" w:rsidRDefault="002E3C45" w:rsidP="002E3C45">
      <w:r>
        <w:t>GTTGGTCACGACTACTACCAAAAAGCTCCAATGAAGATGAATATTTCACATGGAGGAGTGTGCATCTGTA</w:t>
      </w:r>
    </w:p>
    <w:p w14:paraId="76D34AFB" w14:textId="77777777" w:rsidR="002E3C45" w:rsidRDefault="002E3C45" w:rsidP="002E3C45">
      <w:r>
        <w:t>TGTTGGGTGTTCTTCTGT---TACATAGCTGTTCCAGCTGAAATACTTGGAATAATTCTACCACTTCTAC</w:t>
      </w:r>
    </w:p>
    <w:p w14:paraId="22F08588" w14:textId="77777777" w:rsidR="002E3C45" w:rsidRDefault="002E3C45" w:rsidP="002E3C45">
      <w:r>
        <w:t>TAGGAGTAGCCTTTTTAGTGCTAGCTGAACGTAAAGTAATGGCTTTTGTGCAACGTCGAAAGGGTCCTGA</w:t>
      </w:r>
    </w:p>
    <w:p w14:paraId="003F801C" w14:textId="77777777" w:rsidR="002E3C45" w:rsidRDefault="002E3C45" w:rsidP="002E3C45">
      <w:r>
        <w:t>TGTAGTGGGATCGTTTGGATTGTTACAACCTATAGCAGATGGTTTGAAATTGATTCTAAAAGAACCTATT</w:t>
      </w:r>
    </w:p>
    <w:p w14:paraId="1F227383" w14:textId="77777777" w:rsidR="002E3C45" w:rsidRDefault="002E3C45" w:rsidP="002E3C45">
      <w:r>
        <w:t>TCACCAAGTAGTGCTAATTTCTCCCTTTTTAGAATGGCTCCAGTGGCTACATTTATGTTAAGTCTGGTCG</w:t>
      </w:r>
    </w:p>
    <w:p w14:paraId="07B62B0E" w14:textId="77777777" w:rsidR="002E3C45" w:rsidRDefault="002E3C45" w:rsidP="002E3C45">
      <w:r>
        <w:t>CTCGGGCCGTTGTACCTTTTGATTATGGTATGGTATTGTCAGATCCGAACATAGGGCTACTTTATTTGTT</w:t>
      </w:r>
    </w:p>
    <w:p w14:paraId="729E7E5E" w14:textId="77777777" w:rsidR="002E3C45" w:rsidRDefault="002E3C45" w:rsidP="002E3C45">
      <w:r>
        <w:t>TGCCATATCTTCGCTAGGTGTTTATGGAATTATTATAGCAGGTTGGTCTAGTATTTATTATATACGCTTA</w:t>
      </w:r>
    </w:p>
    <w:p w14:paraId="4562C486" w14:textId="77777777" w:rsidR="002E3C45" w:rsidRDefault="002E3C45" w:rsidP="002E3C45">
      <w:r>
        <w:t>GCGAAAAGAATGTTTTTTGATACACCTAGGACATGGATTCTATATGAACCAATGGATCGTGACAAGTCGT</w:t>
      </w:r>
    </w:p>
    <w:p w14:paraId="791A2391" w14:textId="77777777" w:rsidR="002E3C45" w:rsidRDefault="002E3C45" w:rsidP="002E3C45">
      <w:r>
        <w:t>TACTACTAGCAATGACTTCCTCTTTCATTACTTCATTCTTTCCATATCCCTCTCCTTTGTTCTCAGTTAC</w:t>
      </w:r>
    </w:p>
    <w:p w14:paraId="7AD3582D" w14:textId="77777777" w:rsidR="002E3C45" w:rsidRDefault="002E3C45" w:rsidP="002E3C45">
      <w:r>
        <w:t>TCATCAAATGGCACTCAGTTCATATCTTTA-ATGTCAGAATTTGCACCTATTTGTATCTATTTAGTGATC</w:t>
      </w:r>
    </w:p>
    <w:p w14:paraId="18EAA2C6" w14:textId="77777777" w:rsidR="002E3C45" w:rsidRDefault="002E3C45" w:rsidP="002E3C45">
      <w:r>
        <w:t>AGTCCGCTAGTTTCTTTGATCCCACTTGGTGTTCCTTTTCCATTTGCTTCCAATAGTTCGACCTATCCAG</w:t>
      </w:r>
    </w:p>
    <w:p w14:paraId="7C73331C" w14:textId="77777777" w:rsidR="002E3C45" w:rsidRDefault="002E3C45" w:rsidP="002E3C45">
      <w:r>
        <w:t>AAAAATTGTCGGCCTACGAATGTGGTTTCGATCCTTCCGGTGATGCCAGAAGTCGTTTTGATATACGATT</w:t>
      </w:r>
    </w:p>
    <w:p w14:paraId="6A7CA750" w14:textId="77777777" w:rsidR="002E3C45" w:rsidRDefault="002E3C45" w:rsidP="002E3C45">
      <w:r>
        <w:t>TTATCTTGTTTCAATTTTATTTATTATCCCTGATCCGGAAGTAACCTTTTCCTTTCCTTGGGCAGTACCT</w:t>
      </w:r>
    </w:p>
    <w:p w14:paraId="4B2BA8DD" w14:textId="77777777" w:rsidR="002E3C45" w:rsidRDefault="002E3C45" w:rsidP="002E3C45">
      <w:r>
        <w:t>CTCAACAAGATTGATCCGTTTGGATCTTGGTCCATGATGGCCTTTTTATTGATTTTGACGATTGGATCTC</w:t>
      </w:r>
    </w:p>
    <w:p w14:paraId="64FA0957" w14:textId="77777777" w:rsidR="002E3C45" w:rsidRDefault="002E3C45" w:rsidP="002E3C45">
      <w:r>
        <w:t>TCTATGAATGGAAAAGGGGTGCTTCGGATCGGGAATA--AAAGTGTTTCTTACGATTACGCCCAACAGCC</w:t>
      </w:r>
    </w:p>
    <w:p w14:paraId="67452D63" w14:textId="77777777" w:rsidR="002E3C45" w:rsidRDefault="002E3C45" w:rsidP="002E3C45">
      <w:r>
        <w:t>CACTTGAGCAATTTGCCATTCTTCCATTGATTCCTATTCATATAGGAAACTTGTATTTCTCATTCACAAA</w:t>
      </w:r>
    </w:p>
    <w:p w14:paraId="63EB268C" w14:textId="77777777" w:rsidR="002E3C45" w:rsidRDefault="002E3C45" w:rsidP="002E3C45">
      <w:r>
        <w:t>TCCATCTTTGTTTATGCTGCTAACTCTCAGTTTGGTCCTACTTCTGGTTCATTTTGTTACTAAAAAGGGA</w:t>
      </w:r>
    </w:p>
    <w:p w14:paraId="4F32C52A" w14:textId="77777777" w:rsidR="002E3C45" w:rsidRDefault="002E3C45" w:rsidP="002E3C45">
      <w:r>
        <w:t>GGAGGAAACTCAGTACCAAATGCTTGGCAATCCTTGGTAGAGCTTATTTATGATTTCGTGCCGAACCCGG</w:t>
      </w:r>
    </w:p>
    <w:p w14:paraId="69C2C335" w14:textId="77777777" w:rsidR="002E3C45" w:rsidRDefault="002E3C45" w:rsidP="002E3C45">
      <w:r>
        <w:t>TAAACGAACAAATAGGTGGTCTTTCCGGAAATGTTAAACAAAAGTTTTTCCCTCGCATCTCGGTCACTTT</w:t>
      </w:r>
    </w:p>
    <w:p w14:paraId="6FC7B81F" w14:textId="77777777" w:rsidR="002E3C45" w:rsidRDefault="002E3C45" w:rsidP="002E3C45">
      <w:r>
        <w:t>TACTTTTTCGTTATTTCGTAATCCCCAGGGTATGATACCTTATAGCTTCACAGTTACAAGTCATTTTCTC</w:t>
      </w:r>
    </w:p>
    <w:p w14:paraId="5BEF5E5E" w14:textId="77777777" w:rsidR="002E3C45" w:rsidRDefault="002E3C45" w:rsidP="002E3C45">
      <w:r>
        <w:t>ATTACTTTGGGTCTCTCATTTTCTCTTTTTATTGGCATTACTATAGTGGGATTTCAAAAAAATGGGCTTC</w:t>
      </w:r>
    </w:p>
    <w:p w14:paraId="09042594" w14:textId="77777777" w:rsidR="002E3C45" w:rsidRDefault="002E3C45" w:rsidP="002E3C45">
      <w:r>
        <w:t>ATTTTTTAAGCTTCTCATTACCCGCAGGAGTCCCACTGCCGTTAGCACCTTTTTTAGTACTCCTTGAGCT</w:t>
      </w:r>
    </w:p>
    <w:p w14:paraId="7F2241AE" w14:textId="77777777" w:rsidR="002E3C45" w:rsidRDefault="002E3C45" w:rsidP="002E3C45">
      <w:r>
        <w:t>AATCCCTCATTGTTTTCGCGCATTAAGCTCAGGAATACGTTTATTTGCTAATATGATGGCCGGTCATAGT</w:t>
      </w:r>
    </w:p>
    <w:p w14:paraId="603EA2C6" w14:textId="77777777" w:rsidR="002E3C45" w:rsidRDefault="002E3C45" w:rsidP="002E3C45">
      <w:r>
        <w:t>TCAGTAAAGATTTTAAGTGGGTTCGCTTGGACTATGCTATGTATGAATGATCTTTTATATTTCATAGGAG</w:t>
      </w:r>
    </w:p>
    <w:p w14:paraId="5DF77BCA" w14:textId="77777777" w:rsidR="002E3C45" w:rsidRDefault="002E3C45" w:rsidP="002E3C45">
      <w:r>
        <w:t>ATCTTGGTCCTTTATTTATAGTTCTAGCATTAACCGGTCTGGAATTAGGTGTAGCTATATCACAAGCTCA</w:t>
      </w:r>
    </w:p>
    <w:p w14:paraId="7A54E9DE" w14:textId="77777777" w:rsidR="002E3C45" w:rsidRDefault="002E3C45" w:rsidP="002E3C45">
      <w:r>
        <w:t>TGTTTCTACGATCTCAATCTGTATTTACTTGAATGATGCTACAAATCTCCATCAAAG-------------</w:t>
      </w:r>
    </w:p>
    <w:p w14:paraId="269CE2A9" w14:textId="77777777" w:rsidR="002E3C45" w:rsidRDefault="002E3C45" w:rsidP="002E3C45">
      <w:r>
        <w:lastRenderedPageBreak/>
        <w:t>----------------ATATGTGGGCACCTGATATCTATGAGGGTTCACCCACCCCGGTTACAGCATTCC</w:t>
      </w:r>
    </w:p>
    <w:p w14:paraId="6BB02E5B" w14:textId="77777777" w:rsidR="002E3C45" w:rsidRDefault="002E3C45" w:rsidP="002E3C45">
      <w:r>
        <w:t>TTTCTATTGCGCCTAAAATTTCTATTTCTGCTAATATTTCACGTGTTTCTATTTATGGTTCCTATGGAGC</w:t>
      </w:r>
    </w:p>
    <w:p w14:paraId="60EF4567" w14:textId="77777777" w:rsidR="002E3C45" w:rsidRDefault="002E3C45" w:rsidP="002E3C45">
      <w:r>
        <w:t>TACATTGCAACAAATCTTCTTTTTCTGCAGCATTGCTTCTATGATCTTAGGATCACTGGCCGCCATGGCC</w:t>
      </w:r>
    </w:p>
    <w:p w14:paraId="5646736F" w14:textId="77777777" w:rsidR="002E3C45" w:rsidRDefault="002E3C45" w:rsidP="002E3C45">
      <w:r>
        <w:t>CAAACGAAAGTAAAAAGACTTCTAGCTCATAGTTCAATTGGACATGTAGGTTATATTCGTACTGGTTTCT</w:t>
      </w:r>
    </w:p>
    <w:p w14:paraId="67C73C31" w14:textId="77777777" w:rsidR="002E3C45" w:rsidRDefault="002E3C45" w:rsidP="002E3C45">
      <w:r>
        <w:t>CATGTGGAACCATAGAAGGAATTCAATCACTACTAATTGGTATCTTTATTTATGCATCAATGACGATAGA</w:t>
      </w:r>
    </w:p>
    <w:p w14:paraId="615D1FF5" w14:textId="77777777" w:rsidR="002E3C45" w:rsidRDefault="002E3C45" w:rsidP="002E3C45">
      <w:r>
        <w:t>TGCATTCGCCATAGTTTCAGCATTACGGCAAACCCGTGTCAAATATATAGCGGATTTGGGCGCTCTAGCC</w:t>
      </w:r>
    </w:p>
    <w:p w14:paraId="4C9FD305" w14:textId="77777777" w:rsidR="002E3C45" w:rsidRDefault="002E3C45" w:rsidP="002E3C45">
      <w:r>
        <w:t>AAAACGAATCCTATTTCGGCTATTACCTTCTCCATTACTATGTTCTCATACGCAGGAATACCCCCGTTAG</w:t>
      </w:r>
    </w:p>
    <w:p w14:paraId="2A6F3891" w14:textId="77777777" w:rsidR="002E3C45" w:rsidRDefault="002E3C45" w:rsidP="002E3C45">
      <w:r>
        <w:t>CCGGCTTTTGTAGCAAATTCTATTTGTTCTTCGCCGCTTTGGGTTGTGGGGCTTACTTCCTAGCCCTAGT</w:t>
      </w:r>
    </w:p>
    <w:p w14:paraId="07D9CCAD" w14:textId="77777777" w:rsidR="002E3C45" w:rsidRDefault="002E3C45" w:rsidP="002E3C45">
      <w:r>
        <w:t>GGGAGTAGTGACTAGCGTTATAGGTCGT-TGTTCGATAGCCCGACCGTAGTGATGTTAATTGTGGTTACA</w:t>
      </w:r>
    </w:p>
    <w:p w14:paraId="498DAC97" w14:textId="77777777" w:rsidR="002E3C45" w:rsidRDefault="002E3C45" w:rsidP="002E3C45">
      <w:r>
        <w:t>TCCATAAGTAGCTTGGTCCATCTTTATTCCATTTCATATATGTCTGAGGATCCGCATAGCCCTCGATTTA</w:t>
      </w:r>
    </w:p>
    <w:p w14:paraId="5B22E8FB" w14:textId="77777777" w:rsidR="002E3C45" w:rsidRDefault="002E3C45" w:rsidP="002E3C45">
      <w:r>
        <w:t>TGTGTTATTTATCCATTCCTACTTTTTTTATGTCAATGTTGGTGACTGGAGATAACTCTCTTCAATTATT</w:t>
      </w:r>
    </w:p>
    <w:p w14:paraId="6550D400" w14:textId="77777777" w:rsidR="002E3C45" w:rsidRDefault="002E3C45" w:rsidP="002E3C45">
      <w:r>
        <w:t>CCTGGGATGGGAGGGAGTAGGCCTTGCTTCATATTTGTTAATTCATTTCTGGTTTACACGACTTCAGGCA</w:t>
      </w:r>
    </w:p>
    <w:p w14:paraId="68E1F6A3" w14:textId="77777777" w:rsidR="002E3C45" w:rsidRDefault="002E3C45" w:rsidP="002E3C45">
      <w:r>
        <w:t>GATAAAGCAGCTATAAAAGCTATGCCTGTCAATCGAGTAGGTGATTTTGGATTAGCTCTTGGGATTTCGG</w:t>
      </w:r>
    </w:p>
    <w:p w14:paraId="3FBFC7F9" w14:textId="77777777" w:rsidR="002E3C45" w:rsidRDefault="002E3C45" w:rsidP="002E3C45">
      <w:r>
        <w:t>GTTGTTTTACTCTCTTTCAAACAGTAGACTTTTCAACCATTTTTGCTTGTGCTAGTGCCCCCAGAAATTC</w:t>
      </w:r>
    </w:p>
    <w:p w14:paraId="3B675F7E" w14:textId="77777777" w:rsidR="002E3C45" w:rsidRDefault="002E3C45" w:rsidP="002E3C45">
      <w:r>
        <w:t>TTGGATTTCTCGCAATATGAGATTGAATGCCATAACTCTTATTTGTATTTTACTTCTTATTGGTGCTGTT</w:t>
      </w:r>
    </w:p>
    <w:p w14:paraId="07C73BEB" w14:textId="77777777" w:rsidR="002E3C45" w:rsidRDefault="002E3C45" w:rsidP="002E3C45">
      <w:r>
        <w:t>GGAAAATCTGCACAGATAGGATCGCATACTTGGTCACCCGATGCTATGGAGGGTCCCACTCCAGTATCCG</w:t>
      </w:r>
    </w:p>
    <w:p w14:paraId="0152635E" w14:textId="77777777" w:rsidR="002E3C45" w:rsidRDefault="002E3C45" w:rsidP="002E3C45">
      <w:r>
        <w:t>CTTTGATTCATGCAGCTACTATGGTAACAGCTGGCGTTTTCATGATAGCAAGGTGCTCCCCTTTATTTGA</w:t>
      </w:r>
    </w:p>
    <w:p w14:paraId="50BABB14" w14:textId="77777777" w:rsidR="002E3C45" w:rsidRDefault="002E3C45" w:rsidP="002E3C45">
      <w:r>
        <w:t>ATACCCACCTACGGCTTTGATTGTTATTACTTTTGCAGGAGCTACGACGTCATTCCTTGCGGCAACCACT</w:t>
      </w:r>
    </w:p>
    <w:p w14:paraId="26A7D55F" w14:textId="77777777" w:rsidR="002E3C45" w:rsidRDefault="002E3C45" w:rsidP="002E3C45">
      <w:r>
        <w:t>GGAATATTACAGAACGATCTAAAGAGGGTCATAGCTTATTCAACTTGCAGTCAATTAGGCTATATGATCT</w:t>
      </w:r>
    </w:p>
    <w:p w14:paraId="0FB15A0F" w14:textId="77777777" w:rsidR="002E3C45" w:rsidRDefault="002E3C45" w:rsidP="002E3C45">
      <w:r>
        <w:t>TTGCTTGCGGCATCTCTAACTATTCGGTTAGCGTCTTTCACTTAATGAATCACGCGTTTTTCAAAGCATT</w:t>
      </w:r>
    </w:p>
    <w:p w14:paraId="21D89BF0" w14:textId="77777777" w:rsidR="002E3C45" w:rsidRDefault="002E3C45" w:rsidP="002E3C45">
      <w:r>
        <w:t>ACTATTCCTGAGTGCAGGTTCGGTGATTCATGCCATGTCGGATGAGCAAGATATGCGGAAGATGGGGGGG</w:t>
      </w:r>
    </w:p>
    <w:p w14:paraId="0DE2F94B" w14:textId="77777777" w:rsidR="002E3C45" w:rsidRDefault="002E3C45" w:rsidP="002E3C45">
      <w:r>
        <w:t>CTTGCCTCCTCGTTCCCTTTTACCTATGCCATGATGCTCATGGGCAGCTTATCTCTAATTGGATTTCCTT</w:t>
      </w:r>
    </w:p>
    <w:p w14:paraId="57826113" w14:textId="77777777" w:rsidR="002E3C45" w:rsidRDefault="002E3C45" w:rsidP="002E3C45">
      <w:r>
        <w:t>TTCTAACTGGATTTTATTCCAAAGATGTGATCTTAGAGCTCGCTTACACTAAGTATACCATCAGTGGGAA</w:t>
      </w:r>
    </w:p>
    <w:p w14:paraId="3FD303E6" w14:textId="77777777" w:rsidR="002E3C45" w:rsidRDefault="002E3C45" w:rsidP="002E3C45">
      <w:r>
        <w:t>CTTTGCTTTCTGGTTGGGAAGTGTCTCTGTCCTTTTCACTTCTTATTACTCTTTTCGTTCACTTTTTCTA</w:t>
      </w:r>
    </w:p>
    <w:p w14:paraId="1D495AE9" w14:textId="77777777" w:rsidR="002E3C45" w:rsidRDefault="002E3C45" w:rsidP="002E3C45">
      <w:r>
        <w:t>ACATTTCTAGTACCAACTAATTCATTCGGGCGAGACATCTTACGATGTCATGATGCGCCCATTCCTATGG</w:t>
      </w:r>
    </w:p>
    <w:p w14:paraId="223153A5" w14:textId="77777777" w:rsidR="002E3C45" w:rsidRDefault="002E3C45" w:rsidP="002E3C45">
      <w:r>
        <w:t>CCATTCCTTTAATACTTCTGGCTCTCGGGAGTCTCTTTGTAGGATACTTGGCCAA--TAACACAAAGAAG</w:t>
      </w:r>
    </w:p>
    <w:p w14:paraId="5962A0DB" w14:textId="77777777" w:rsidR="002E3C45" w:rsidRDefault="002E3C45" w:rsidP="002E3C45">
      <w:r>
        <w:t>ATACAGTTCACTCAACGATTGCCTTTGGGTTCCGAACTCCATATGGGGAAGGAGCGTTGTTGTTTGCGAG</w:t>
      </w:r>
    </w:p>
    <w:p w14:paraId="37C1C913" w14:textId="77777777" w:rsidR="002E3C45" w:rsidRDefault="002E3C45" w:rsidP="002E3C45">
      <w:r>
        <w:lastRenderedPageBreak/>
        <w:t>GTCTCGATCATTTACATGGACCCACTTTTCATTCCATTTGTGGGAATTTGATGATCTATAAACCGTCCTT</w:t>
      </w:r>
    </w:p>
    <w:p w14:paraId="204BBDBD" w14:textId="77777777" w:rsidR="002E3C45" w:rsidRDefault="002E3C45" w:rsidP="002E3C45">
      <w:r>
        <w:t>AACGAACGATCGGCTCATGTT------TGAGCATGATGAATCACTTCGTGCCGACCTGTTGCCAATAAAC</w:t>
      </w:r>
    </w:p>
    <w:p w14:paraId="14BABB5A" w14:textId="77777777" w:rsidR="002E3C45" w:rsidRDefault="002E3C45" w:rsidP="002E3C45">
      <w:r>
        <w:t>TTTCCGGCCTCATATGAGAATGGAAAACTGGAGCATTTTCTGCATCGGTGGATGAAGAATCGCGAACATA</w:t>
      </w:r>
    </w:p>
    <w:p w14:paraId="5AB22E4E" w14:textId="77777777" w:rsidR="002E3C45" w:rsidRDefault="002E3C45" w:rsidP="002E3C45">
      <w:r>
        <w:t>ATAATTTATGGTTGGCCATGTTCCCAGAAAAAAGATACTTTCGAGAAACGACGAGTACGACTGAAGTGGC</w:t>
      </w:r>
    </w:p>
    <w:p w14:paraId="00A75289" w14:textId="77777777" w:rsidR="002E3C45" w:rsidRDefault="002E3C45" w:rsidP="002E3C45">
      <w:r>
        <w:t>TATACATACAAATCCATTTACGGATCTATATGCTTCGATTGGAACTGGAAGTTCCAGAACAGGTGGCTGG</w:t>
      </w:r>
    </w:p>
    <w:p w14:paraId="2E161056" w14:textId="77777777" w:rsidR="002E3C45" w:rsidRDefault="002E3C45" w:rsidP="002E3C45">
      <w:r>
        <w:t>TATACCACCATAATGAAACTGCCTTTTCTTTTTTTTATTTGGATAGGATTTATGTTGGCTTCGTTGGGAG</w:t>
      </w:r>
    </w:p>
    <w:p w14:paraId="1F7D806C" w14:textId="77777777" w:rsidR="002E3C45" w:rsidRDefault="002E3C45" w:rsidP="002E3C45">
      <w:r>
        <w:t>GCTCGCGTAGTTTGTTACGTCAGCTCCAAAAGGATAAGTTGCGTTGGAATCGAGAAAGTTCCGTGG----</w:t>
      </w:r>
    </w:p>
    <w:p w14:paraId="2CB471A9" w14:textId="77777777" w:rsidR="002E3C45" w:rsidRDefault="002E3C45" w:rsidP="002E3C45">
      <w:r>
        <w:t>AGTTCATAATTGCATAACCAATTTTTGGGCCAATTCCCCCTTCGTACTACCAAAAAATGAGATTCTTGCC</w:t>
      </w:r>
    </w:p>
    <w:p w14:paraId="217927FE" w14:textId="77777777" w:rsidR="002E3C45" w:rsidRDefault="002E3C45" w:rsidP="002E3C45">
      <w:r>
        <w:t>GAATCCGAGTTTGCTGCTCCAACCATTACCAAACTAATACCTATTCCGTTTAGTACTTCAGGTGCTTCTG</w:t>
      </w:r>
    </w:p>
    <w:p w14:paraId="3FFFF0F6" w14:textId="77777777" w:rsidR="002E3C45" w:rsidRDefault="002E3C45" w:rsidP="002E3C45">
      <w:r>
        <w:t>TTGCGTATAATGTAAATCCCGTAGCGGATCAATTCC---------------AACGAGCCTTTCAAACTAG</w:t>
      </w:r>
    </w:p>
    <w:p w14:paraId="58CBD99B" w14:textId="77777777" w:rsidR="002E3C45" w:rsidRDefault="002E3C45" w:rsidP="002E3C45">
      <w:r>
        <w:t>TACTTTTTGGAATCGACTCTATAGCTTCTTCAATAAACGCTGGTTCTTCGATCAAGTTTTGAATGACTTT</w:t>
      </w:r>
    </w:p>
    <w:p w14:paraId="1F67F55D" w14:textId="77777777" w:rsidR="002E3C45" w:rsidRDefault="002E3C45" w:rsidP="002E3C45">
      <w:r>
        <w:t>CTAGTCAGATCGTTCCTGCGTTTCGGATATGAAGTCTCATTCGAAGCTTTAGACAAAGGTGCTATTGAGA</w:t>
      </w:r>
    </w:p>
    <w:p w14:paraId="723CB365" w14:textId="77777777" w:rsidR="002E3C45" w:rsidRDefault="002E3C45" w:rsidP="002E3C45">
      <w:r>
        <w:t>TATTGGGCCCTTATGGTATCTCGTACACATTCCGACGATTGGCCGAGCGAATAAGTCAACTTCAAAGTGG</w:t>
      </w:r>
    </w:p>
    <w:p w14:paraId="1DBB15E4" w14:textId="77777777" w:rsidR="002E3C45" w:rsidRDefault="002E3C45" w:rsidP="002E3C45">
      <w:r>
        <w:t>ATTTGT-TTGTTCCATGATCTATGGGTCTACTGGAGCTACCCACTTCGATCAATTAGCCAAGATTTTGAC</w:t>
      </w:r>
    </w:p>
    <w:p w14:paraId="2D438A65" w14:textId="77777777" w:rsidR="002E3C45" w:rsidRDefault="002E3C45" w:rsidP="002E3C45">
      <w:r>
        <w:t>CGGATACGAAATCACTGGTGCTCGATCTAGTGGTATTTTTATGGGGATTCTATCTATCGCTGTAGGATCC</w:t>
      </w:r>
    </w:p>
    <w:p w14:paraId="132111DF" w14:textId="77777777" w:rsidR="002E3C45" w:rsidRDefault="002E3C45" w:rsidP="002E3C45">
      <w:r>
        <w:t>CTATTCAAGATCACTGCAGTTCCTTTT--GGTCCATGCACATCGCTCTCTCCAGGAGGTTGGCCGCCTAT</w:t>
      </w:r>
    </w:p>
    <w:p w14:paraId="76B74EEE" w14:textId="77777777" w:rsidR="002E3C45" w:rsidRDefault="002E3C45" w:rsidP="002E3C45">
      <w:r>
        <w:t>CCTAGATCTTCCCATTTCCAAGAAGATCCCGGGCTCGATCCGGTTTAGTATCAAGGTGATTCTTTTTCTG</w:t>
      </w:r>
    </w:p>
    <w:p w14:paraId="715C0621" w14:textId="77777777" w:rsidR="002E3C45" w:rsidRDefault="002E3C45" w:rsidP="002E3C45">
      <w:r>
        <w:t>TTCCTATATATATGGGTCCGTGCAGCATTTCCACGATATCGTTATGATCAATTAATGGGACTTGGCCGGA</w:t>
      </w:r>
    </w:p>
    <w:p w14:paraId="726421FC" w14:textId="77777777" w:rsidR="002E3C45" w:rsidRDefault="002E3C45" w:rsidP="002E3C45">
      <w:r>
        <w:t>AAGTGTTCTTGCCTCTATCATTAGCTCGGGTAGTCGCCGTTTCTGGTGTTTTAGTCACCTTTCAATGGCT</w:t>
      </w:r>
    </w:p>
    <w:p w14:paraId="0678C673" w14:textId="77777777" w:rsidR="002E3C45" w:rsidRDefault="002E3C45" w:rsidP="002E3C45">
      <w:r>
        <w:t>CCCTTAAATGCCTCAACTGGATAAATTCACTTATTTCACACAATTCTTCTGGTCATGCCTTTTCCTCTTT</w:t>
      </w:r>
    </w:p>
    <w:p w14:paraId="6261CDAB" w14:textId="77777777" w:rsidR="002E3C45" w:rsidRDefault="002E3C45" w:rsidP="002E3C45">
      <w:r>
        <w:t>ACTTTCTATATTCCCATATGCAATGATGGAGATGGAGTACTTGGGATCAGCAGAATTCTAAAACTACGGA</w:t>
      </w:r>
    </w:p>
    <w:p w14:paraId="5D1BF32F" w14:textId="77777777" w:rsidR="002E3C45" w:rsidRDefault="002E3C45" w:rsidP="002E3C45">
      <w:r>
        <w:t>ACCAACTGGTTTCACACCGGGAGAACAACATCCGGA------GCAACGACCCCAAGAGTTTGGAAGATAT</w:t>
      </w:r>
    </w:p>
    <w:p w14:paraId="144D38A7" w14:textId="77777777" w:rsidR="002E3C45" w:rsidRDefault="002E3C45" w:rsidP="002E3C45">
      <w:r>
        <w:t>CTTGAAAAAAGGTTTTAGCACCGGTGTATCCTATATGTACTCCAGTTTATTCGAAGTATCCCAATGGTGT</w:t>
      </w:r>
    </w:p>
    <w:p w14:paraId="71832BB1" w14:textId="77777777" w:rsidR="002E3C45" w:rsidRDefault="002E3C45" w:rsidP="002E3C45">
      <w:r>
        <w:t>AACGCCGTCGACTTATTGGGAAAAAGGAGGAAAATGACTTTGATCTCTTGTTTCGGAGAAATAAGGGGCT</w:t>
      </w:r>
    </w:p>
    <w:p w14:paraId="50301B03" w14:textId="77777777" w:rsidR="002E3C45" w:rsidRDefault="002E3C45" w:rsidP="002E3C45">
      <w:r>
        <w:t>CACGAGGAATGGAAAGAAACATATTCTATTTGATCTCGAAGTCCTCATATAGCACTTC------------</w:t>
      </w:r>
    </w:p>
    <w:p w14:paraId="608929B7" w14:textId="77777777" w:rsidR="002E3C45" w:rsidRDefault="002E3C45" w:rsidP="002E3C45">
      <w:r>
        <w:t>---TTCCAATCCTGAATGGGGGATCACTTGTAGGAATGACATAATGCTAATCCATGTTCCACACGGCCAA</w:t>
      </w:r>
    </w:p>
    <w:p w14:paraId="09123357" w14:textId="77777777" w:rsidR="002E3C45" w:rsidRDefault="002E3C45" w:rsidP="002E3C45">
      <w:r>
        <w:t>GGAAGCATCGTTTTTTAATCTCT</w:t>
      </w:r>
    </w:p>
    <w:p w14:paraId="1A484CA0" w14:textId="77777777" w:rsidR="002E3C45" w:rsidRDefault="002E3C45" w:rsidP="002E3C45"/>
    <w:p w14:paraId="62B05C8E" w14:textId="77777777" w:rsidR="002E3C45" w:rsidRDefault="002E3C45" w:rsidP="002E3C45">
      <w:r>
        <w:t xml:space="preserve">&gt;Mirabilis </w:t>
      </w:r>
      <w:proofErr w:type="spellStart"/>
      <w:r>
        <w:t>jalapa</w:t>
      </w:r>
      <w:proofErr w:type="spellEnd"/>
      <w:r>
        <w:t xml:space="preserve"> NC056991.1</w:t>
      </w:r>
    </w:p>
    <w:p w14:paraId="22DBA9E6" w14:textId="77777777" w:rsidR="002E3C45" w:rsidRDefault="002E3C45" w:rsidP="002E3C45">
      <w:r>
        <w:t>-TGATACTTTCTGTTTTGTCGAGCCCGGCTTTGGTCTCTGGTTTGATGGTTGTACGTGCTAAAAATCCGG</w:t>
      </w:r>
    </w:p>
    <w:p w14:paraId="6011AF20" w14:textId="77777777" w:rsidR="002E3C45" w:rsidRDefault="002E3C45" w:rsidP="002E3C45">
      <w:r>
        <w:t>TACATTCCGTTTCGTTTCCCATCCCAGTCTTTCGCAACACTTCAGGTTTACTTCTTTTGTTAGGTCTCGA</w:t>
      </w:r>
    </w:p>
    <w:p w14:paraId="21783EE9" w14:textId="77777777" w:rsidR="002E3C45" w:rsidRDefault="002E3C45" w:rsidP="002E3C45">
      <w:r>
        <w:t>CTTTTCCGCTATGATCTTCCCAGTAGTTTATATAGGAGCTATAGCCGTTTCATTCCTATTCGTTGTTATG</w:t>
      </w:r>
    </w:p>
    <w:p w14:paraId="1D1233C8" w14:textId="77777777" w:rsidR="002E3C45" w:rsidRDefault="002E3C45" w:rsidP="002E3C45">
      <w:r>
        <w:t>ATGTTCCATATTCAAATAGCGGAGATTCACGAAGAAGTATTGCGCTATTTACCAGTGAGTGGTATTATTG</w:t>
      </w:r>
    </w:p>
    <w:p w14:paraId="5E594FE7" w14:textId="77777777" w:rsidR="002E3C45" w:rsidRDefault="002E3C45" w:rsidP="002E3C45">
      <w:r>
        <w:t>GACTGATCTTTTGGTGGGAAATGTTCTTCATTTTAGATAATGAAACCATTCCATTACTACCAACCCAAAG</w:t>
      </w:r>
    </w:p>
    <w:p w14:paraId="235B3F5D" w14:textId="77777777" w:rsidR="002E3C45" w:rsidRDefault="002E3C45" w:rsidP="002E3C45">
      <w:r>
        <w:t>AAATACGACCTCTCTGAGATATACGGTTTATGCCGGAAAGGTACGAAGTTGGACGAATTTGGAAACATTG</w:t>
      </w:r>
    </w:p>
    <w:p w14:paraId="7E9AA295" w14:textId="77777777" w:rsidR="002E3C45" w:rsidRDefault="002E3C45" w:rsidP="002E3C45">
      <w:r>
        <w:t>GGCAATTTACTTTATACTTACTATTTTGTCTGGTTTTTGGTTTCTAGTCTTATTTTATTAGTAGCCATGA</w:t>
      </w:r>
    </w:p>
    <w:p w14:paraId="0D5C1921" w14:textId="77777777" w:rsidR="002E3C45" w:rsidRDefault="002E3C45" w:rsidP="002E3C45">
      <w:r>
        <w:t>TTGGGGCTATAGTACTGACTATGCATAGGACTACTAA------GGTGAAAAGACAGGATGTATTCCGACG</w:t>
      </w:r>
    </w:p>
    <w:p w14:paraId="213CC927" w14:textId="77777777" w:rsidR="002E3C45" w:rsidRDefault="002E3C45" w:rsidP="002E3C45">
      <w:r>
        <w:t>AAATGCTATTGATTCTAGAAGGACTATAATGAGGAGGACGACAGACC-ATGTCAATATATGAATTATTTC</w:t>
      </w:r>
    </w:p>
    <w:p w14:paraId="33FD9F8E" w14:textId="77777777" w:rsidR="002E3C45" w:rsidRDefault="002E3C45" w:rsidP="002E3C45">
      <w:r>
        <w:t>ATTATTCGTTATTTCCGGGTCTTTTCATTGCATTCACTTACAACAAAAAACAACCACCAGCGTTTGGTGC</w:t>
      </w:r>
    </w:p>
    <w:p w14:paraId="23DEE1E1" w14:textId="77777777" w:rsidR="002E3C45" w:rsidRDefault="002E3C45" w:rsidP="002E3C45">
      <w:r>
        <w:t>AGCACTTGCATTTTGGTGTATTCTTCTTTCTTTCCTTGGTCTTTTGTTCTGTCATATTCCTAATAACTTA</w:t>
      </w:r>
    </w:p>
    <w:p w14:paraId="388C3FAB" w14:textId="77777777" w:rsidR="002E3C45" w:rsidRDefault="002E3C45" w:rsidP="002E3C45">
      <w:r>
        <w:t>TCCAATTACAACGTATTAACCGCTAATGCACCTTTCTTTTATCAAATCTCAGGGACATGGTCTAATCATG</w:t>
      </w:r>
    </w:p>
    <w:p w14:paraId="77734F2C" w14:textId="77777777" w:rsidR="002E3C45" w:rsidRDefault="002E3C45" w:rsidP="002E3C45">
      <w:r>
        <w:t>AAGGTAGTATTTTATTATGGTGTCGGATCCCAAGTTTTTATGGATTCCTTCTTTGTTACCGGGGTCGATC</w:t>
      </w:r>
    </w:p>
    <w:p w14:paraId="1DB132D6" w14:textId="77777777" w:rsidR="002E3C45" w:rsidRDefault="002E3C45" w:rsidP="002E3C45">
      <w:r>
        <w:t>CAAAAGCCATAATGTCTCAAAACGAGGAGGCCATAGAGAAAGTCTTATTTTTTCCTTTGTCTTAAACTTC</w:t>
      </w:r>
    </w:p>
    <w:p w14:paraId="31F80C4B" w14:textId="77777777" w:rsidR="002E3C45" w:rsidRDefault="002E3C45" w:rsidP="002E3C45">
      <w:r>
        <w:t>GTGAAGAACTCCATTCTATCTCTTCCTCGTTACGAACAAAAAAGTAGAGTTCTTCACGAACCCCAGTTGT</w:t>
      </w:r>
    </w:p>
    <w:p w14:paraId="13FC56D7" w14:textId="77777777" w:rsidR="002E3C45" w:rsidRDefault="002E3C45" w:rsidP="002E3C45">
      <w:r>
        <w:t>ACACTCTCTTCGTTCTACGAA---CTCTTGTTGATTCTGAACTTTGTTCGCTAAGGAACCGGAC------</w:t>
      </w:r>
    </w:p>
    <w:p w14:paraId="529C356B" w14:textId="77777777" w:rsidR="002E3C45" w:rsidRDefault="002E3C45" w:rsidP="002E3C45">
      <w:r>
        <w:t>------------TTTTTACGCGCCGCTTTACCCTGAAAGGAAAATGAGCTTTGCTCTTCTGGGCGCTAGG</w:t>
      </w:r>
    </w:p>
    <w:p w14:paraId="4DBA365E" w14:textId="77777777" w:rsidR="002E3C45" w:rsidRDefault="002E3C45" w:rsidP="002E3C45">
      <w:r>
        <w:t>CGCTCTCGTGGTTCGCGAGAAGGAAAAAGGACTCATCCTTTGTTGCATCTGGCACGAGATGATAAAGAGA</w:t>
      </w:r>
    </w:p>
    <w:p w14:paraId="7BC48E95" w14:textId="77777777" w:rsidR="002E3C45" w:rsidRDefault="002E3C45" w:rsidP="002E3C45">
      <w:r>
        <w:t>GAGCTTCGTCTATCGATGAACAGCGGATTGACGGAGCTCTTGGCATTGCTTTGTTTTTCTTTCCTTTCCT</w:t>
      </w:r>
    </w:p>
    <w:p w14:paraId="3E9EF38C" w14:textId="77777777" w:rsidR="002E3C45" w:rsidRDefault="002E3C45" w:rsidP="002E3C45">
      <w:r>
        <w:t>ATCAGCGAGTTCCGATCCTTTTGTTCGAAATTTCTTCGTTCGTACCGAACCGCTTGCCGAATCAAATCCT</w:t>
      </w:r>
    </w:p>
    <w:p w14:paraId="72F220CA" w14:textId="77777777" w:rsidR="002E3C45" w:rsidRDefault="002E3C45" w:rsidP="002E3C45">
      <w:r>
        <w:t>GTTCCACAAGATCCTATATCAGCTATACATCCTCCTTGCATTTATGCCGGAGACGTCGCCAGTGCTATGG</w:t>
      </w:r>
    </w:p>
    <w:p w14:paraId="4DE0EAE8" w14:textId="77777777" w:rsidR="002E3C45" w:rsidRDefault="002E3C45" w:rsidP="002E3C45">
      <w:r>
        <w:t>GCTTTGGCTTATGTAGATCAAAAATGATGAATGGGATTGTGGCACTCCACTCGCCGCCAATGCGGAAGGA</w:t>
      </w:r>
    </w:p>
    <w:p w14:paraId="48A09422" w14:textId="77777777" w:rsidR="002E3C45" w:rsidRDefault="002E3C45" w:rsidP="002E3C45">
      <w:r>
        <w:t>TGTCGCCGAAAAGAATGGAACGCTGCTTTGCTCTGCTGGATGCGTCGGATCCCGTATAACAAGTGAGCTC</w:t>
      </w:r>
    </w:p>
    <w:p w14:paraId="535FABA0" w14:textId="77777777" w:rsidR="002E3C45" w:rsidRDefault="002E3C45" w:rsidP="002E3C45">
      <w:r>
        <w:t>TTTACCCTTAAATTCAAACATGTGGGCGCCAAATGCTATCCTGCTCTATTGTTGCGTAGCAATAGAAGCC</w:t>
      </w:r>
    </w:p>
    <w:p w14:paraId="1847F9B6" w14:textId="77777777" w:rsidR="002E3C45" w:rsidRDefault="002E3C45" w:rsidP="002E3C45">
      <w:r>
        <w:t>TGCTC---ATGCTGCTTCGGCGGCGCTTTTTCGCCTTCTCTTCGCTCTGGACAAGAGCGCTAGCGGACAC</w:t>
      </w:r>
    </w:p>
    <w:p w14:paraId="1C4373C4" w14:textId="77777777" w:rsidR="002E3C45" w:rsidRDefault="002E3C45" w:rsidP="002E3C45">
      <w:r>
        <w:lastRenderedPageBreak/>
        <w:t>GGGGAGGGAGCG------GGCGAAGCGTTTCT------TTCGTAATGGAAAGAAAGATACCACTACTTCG</w:t>
      </w:r>
    </w:p>
    <w:p w14:paraId="62BCE5F7" w14:textId="77777777" w:rsidR="002E3C45" w:rsidRDefault="002E3C45" w:rsidP="002E3C45">
      <w:r>
        <w:t>CCTCTTTGTTGGACCGCCGGCGCGAACACAGTGGTCTCTGACCAGGACCAGGAACCAATTCGAATTTGGA</w:t>
      </w:r>
    </w:p>
    <w:p w14:paraId="03CF24AD" w14:textId="77777777" w:rsidR="002E3C45" w:rsidRDefault="002E3C45" w:rsidP="002E3C45">
      <w:r>
        <w:t>TCTTGATATGTCGGTGGTTTTTAACCGTAGGCATCTTGCCAGGAAGTTGGTGGGCTCATCATGAATTAGG</w:t>
      </w:r>
    </w:p>
    <w:p w14:paraId="3CBEC28F" w14:textId="77777777" w:rsidR="002E3C45" w:rsidRDefault="002E3C45" w:rsidP="002E3C45">
      <w:r>
        <w:t>TCGGGGTGGCTGGTGGTTTCGGGATCCCGTAGAAAATGCTTCTTTTATGCCTCGGGTATTAGCCACAGCT</w:t>
      </w:r>
    </w:p>
    <w:p w14:paraId="7D3ACD40" w14:textId="77777777" w:rsidR="002E3C45" w:rsidRDefault="002E3C45" w:rsidP="002E3C45">
      <w:r>
        <w:t>CGTATTCATTCAGTAATTTTACCCCTTCTTCATTCTTGGACTTTGCTTCTTAATATTGTGACTTTTCTAT</w:t>
      </w:r>
    </w:p>
    <w:p w14:paraId="53E10044" w14:textId="77777777" w:rsidR="002E3C45" w:rsidRDefault="002E3C45" w:rsidP="002E3C45">
      <w:r>
        <w:t>GCTGTGTGTTAGGAACCTTTTCAATACGGTCCGGATTGCTAGCTCCCGTTCATAGTTTTGCTACAGATGA</w:t>
      </w:r>
    </w:p>
    <w:p w14:paraId="79D41FD2" w14:textId="77777777" w:rsidR="002E3C45" w:rsidRDefault="002E3C45" w:rsidP="002E3C45">
      <w:r>
        <w:t>TACACGAGGAATCTTTTTATGGCGGTTCTTCCTTCTAATGACCGGCATATCTATGATTCTTTTCTCTCAG</w:t>
      </w:r>
    </w:p>
    <w:p w14:paraId="59D5A370" w14:textId="77777777" w:rsidR="002E3C45" w:rsidRDefault="002E3C45" w:rsidP="002E3C45">
      <w:r>
        <w:t>ATGGAGCAGCAGGCATCGGTCCGTAGAACCTATAAAAAAGAGATGGTTGTAGCGCGAAGTACTCTTGTGC</w:t>
      </w:r>
    </w:p>
    <w:p w14:paraId="73EBEC1B" w14:textId="77777777" w:rsidR="002E3C45" w:rsidRDefault="002E3C45" w:rsidP="002E3C45">
      <w:r>
        <w:t>ACTTACG---ATGATTGTTCGAGAATGGCTATTCTTCCCAATTGCTCCTTGTGATGCAGCGGAACCATGG</w:t>
      </w:r>
    </w:p>
    <w:p w14:paraId="3CCDC1A4" w14:textId="77777777" w:rsidR="002E3C45" w:rsidRDefault="002E3C45" w:rsidP="002E3C45">
      <w:r>
        <w:t>CAATTAGGATTTCAAGACGCAGCAACACCTATGATGCAAGGAATAATAGACTTACATCATGATATCTTTT</w:t>
      </w:r>
    </w:p>
    <w:p w14:paraId="3C8A97E8" w14:textId="77777777" w:rsidR="002E3C45" w:rsidRDefault="002E3C45" w:rsidP="002E3C45">
      <w:r>
        <w:t>TCTTCCTCATTCTGATTTTGGTTTTCGTATCATGGATCTTGGTTCGCGCTTTATGGCATTTCCACTATCA</w:t>
      </w:r>
    </w:p>
    <w:p w14:paraId="2BF26544" w14:textId="77777777" w:rsidR="002E3C45" w:rsidRDefault="002E3C45" w:rsidP="002E3C45">
      <w:r>
        <w:t>AAAAAATCCAATCCCGCAAAGGATTGTTCATGGAACTACTATCGAGATTATTCGGACCATATTTCCAAGT</w:t>
      </w:r>
    </w:p>
    <w:p w14:paraId="0D23AE35" w14:textId="77777777" w:rsidR="002E3C45" w:rsidRDefault="002E3C45" w:rsidP="002E3C45">
      <w:r>
        <w:t>ATCATCCTGATGTTCATTGCTATACCATCATTTGCTCTGTTATACTCAATGGACGAGGTAGTAGTAGATC</w:t>
      </w:r>
    </w:p>
    <w:p w14:paraId="2CDEEC30" w14:textId="77777777" w:rsidR="002E3C45" w:rsidRDefault="002E3C45" w:rsidP="002E3C45">
      <w:r>
        <w:t>CAGCCATTACTATCAAAGCTATTGGACATCAATGGTATCGGAG---------------------------</w:t>
      </w:r>
    </w:p>
    <w:p w14:paraId="7F17CB78" w14:textId="77777777" w:rsidR="002E3C45" w:rsidRDefault="002E3C45" w:rsidP="002E3C45">
      <w:r>
        <w:t>----------------------------------------------------------------------</w:t>
      </w:r>
    </w:p>
    <w:p w14:paraId="4EE5B939" w14:textId="77777777" w:rsidR="002E3C45" w:rsidRDefault="002E3C45" w:rsidP="002E3C45">
      <w:r>
        <w:t>----------------------------------------------------------------------</w:t>
      </w:r>
    </w:p>
    <w:p w14:paraId="5DFF98A5" w14:textId="77777777" w:rsidR="002E3C45" w:rsidRDefault="002E3C45" w:rsidP="002E3C45">
      <w:r>
        <w:t>----------------------------------------------------------------------</w:t>
      </w:r>
    </w:p>
    <w:p w14:paraId="318FE316" w14:textId="77777777" w:rsidR="002E3C45" w:rsidRDefault="002E3C45" w:rsidP="002E3C45">
      <w:r>
        <w:t>----------------------------------------------------------------------</w:t>
      </w:r>
    </w:p>
    <w:p w14:paraId="7807811B" w14:textId="77777777" w:rsidR="002E3C45" w:rsidRDefault="002E3C45" w:rsidP="002E3C45">
      <w:r>
        <w:t>----------------------------------------------------------------------</w:t>
      </w:r>
    </w:p>
    <w:p w14:paraId="52F0D8E7" w14:textId="77777777" w:rsidR="002E3C45" w:rsidRDefault="002E3C45" w:rsidP="002E3C45">
      <w:r>
        <w:t>-----------------------ATGAGACGACTCTTTTTTGAACTATATCATAAACAGATCTTCTTCTC</w:t>
      </w:r>
    </w:p>
    <w:p w14:paraId="7CBDE590" w14:textId="77777777" w:rsidR="002E3C45" w:rsidRDefault="002E3C45" w:rsidP="002E3C45">
      <w:r>
        <w:t>CACACCAATCACGAGTTTTTCTCCATTCCTCTCGTATATTGTCGTAACGCCCTTAATGCTAGGTTTTGAA</w:t>
      </w:r>
    </w:p>
    <w:p w14:paraId="1C1CC8BD" w14:textId="77777777" w:rsidR="002E3C45" w:rsidRDefault="002E3C45" w:rsidP="002E3C45">
      <w:r>
        <w:t>AAAGACTTTTCATGTCATTTCCATTTAGGTCCGATTCGGATCCCTCCGTTGTTTCCTTTTCCTCCCGCAC</w:t>
      </w:r>
    </w:p>
    <w:p w14:paraId="174DC537" w14:textId="77777777" w:rsidR="002E3C45" w:rsidRDefault="002E3C45" w:rsidP="002E3C45">
      <w:r>
        <w:t>CTTTTCTTCGAAATGAGAAAGAAGATGGTACACTCGAATTGTATTATTTAAGTGCTTATTGCTTGCCAAA</w:t>
      </w:r>
    </w:p>
    <w:p w14:paraId="1D939E8F" w14:textId="77777777" w:rsidR="002E3C45" w:rsidRDefault="002E3C45" w:rsidP="002E3C45">
      <w:r>
        <w:t>GATCCTACTTCTACAATTGGTAGGTCACCGGGTTATTCAAATAAGTCGTGTTTTCTGTAGTTTTCCCATG</w:t>
      </w:r>
    </w:p>
    <w:p w14:paraId="433683AE" w14:textId="77777777" w:rsidR="002E3C45" w:rsidRDefault="002E3C45" w:rsidP="002E3C45">
      <w:r>
        <w:t>TTACAACTTCTTTACCAATTCGGTCAATCTGGAATGGATCGGTTAAACATTCTATTAGGGAGCCCGGTCT</w:t>
      </w:r>
    </w:p>
    <w:p w14:paraId="1D6678BD" w14:textId="77777777" w:rsidR="002E3C45" w:rsidRDefault="002E3C45" w:rsidP="002E3C45">
      <w:r>
        <w:t>TGACTCTTCTGTGTGGTATTCATTCTTGTTTGGCTCTTGGAATCACATCCAGCAGTGGTTGGAACAGCTC</w:t>
      </w:r>
    </w:p>
    <w:p w14:paraId="7F32ABEB" w14:textId="77777777" w:rsidR="002E3C45" w:rsidRDefault="002E3C45" w:rsidP="002E3C45">
      <w:r>
        <w:t>GCAAAATTTAACCACTTCACCTACTTCATTGCCCTCAACCGTTTCTCGTACCTCTATTGAAACAGAATGG</w:t>
      </w:r>
    </w:p>
    <w:p w14:paraId="55FA5E97" w14:textId="77777777" w:rsidR="002E3C45" w:rsidRDefault="002E3C45" w:rsidP="002E3C45">
      <w:r>
        <w:lastRenderedPageBreak/>
        <w:t>TTTCATGTTCTTTCATCGATTGGTTATTTTTCTTCGTTCGTATCTCTTTTTCCAATTTCGGTCTCGATTA</w:t>
      </w:r>
    </w:p>
    <w:p w14:paraId="010BA964" w14:textId="77777777" w:rsidR="002E3C45" w:rsidRDefault="002E3C45" w:rsidP="002E3C45">
      <w:r>
        <w:t>GTTCACAAGATTG-ATGTCCGTTTTGTTATTACAACCTTC-----TTTTGTGATGTCAAAGACCAGAAGC</w:t>
      </w:r>
    </w:p>
    <w:p w14:paraId="376E0F56" w14:textId="77777777" w:rsidR="002E3C45" w:rsidRDefault="002E3C45" w:rsidP="002E3C45">
      <w:r>
        <w:t>TACGCGCAAATTCTCATGGGATCTTGGTTGTTCTTAACAGCGATGGCTATTCATTGTTGTCTTTGGGTAG</w:t>
      </w:r>
    </w:p>
    <w:p w14:paraId="144F1DF4" w14:textId="77777777" w:rsidR="002E3C45" w:rsidRDefault="002E3C45" w:rsidP="002E3C45">
      <w:r>
        <w:t>CGCCACTAGATCTTCAACAAGGTGGAAATTCTCGTATTCTCTATGTACATGTTCCTGTGGCTCGGATGAG</w:t>
      </w:r>
    </w:p>
    <w:p w14:paraId="3A3CD210" w14:textId="77777777" w:rsidR="002E3C45" w:rsidRDefault="002E3C45" w:rsidP="002E3C45">
      <w:r>
        <w:t>TATTCTTGTTTATATCGTTACGGCTATAAACACTTTCTTGTTCCTATTAACAAAACATCCTCTTTTTCTT</w:t>
      </w:r>
    </w:p>
    <w:p w14:paraId="4A538109" w14:textId="77777777" w:rsidR="002E3C45" w:rsidRDefault="002E3C45" w:rsidP="002E3C45">
      <w:r>
        <w:t>CGCTCTTCCGGAACCGGTACAGAAATGGGTGCTTTTTCTACGTTGTTTACCTTAGTAACTGGGGGGTTTC</w:t>
      </w:r>
    </w:p>
    <w:p w14:paraId="008A0C37" w14:textId="77777777" w:rsidR="002E3C45" w:rsidRDefault="002E3C45" w:rsidP="002E3C45">
      <w:r>
        <w:t>GGGGAAGACCCATGTGGGGCACCTTTTGGGTGTGGGATGCTCGTTTAACTTCTGTATTCATCTCGTTCCT</w:t>
      </w:r>
    </w:p>
    <w:p w14:paraId="4B035A91" w14:textId="77777777" w:rsidR="002E3C45" w:rsidRDefault="002E3C45" w:rsidP="002E3C45">
      <w:r>
        <w:t>TATTTACCTGGGTGCACTGTGTTTTCAAAAGCTTCCTGTCGAACCGGCTCCTATTTCAATCCGTGCTGGA</w:t>
      </w:r>
    </w:p>
    <w:p w14:paraId="5AB65C8B" w14:textId="77777777" w:rsidR="002E3C45" w:rsidRDefault="002E3C45" w:rsidP="002E3C45">
      <w:r>
        <w:t>CCGATCGATATACCAATAATCAAGTCTTCTGTCAACTGGTGGAATACATCGCATCAACCTGGGAGCATTA</w:t>
      </w:r>
    </w:p>
    <w:p w14:paraId="21092D12" w14:textId="77777777" w:rsidR="002E3C45" w:rsidRDefault="002E3C45" w:rsidP="002E3C45">
      <w:r>
        <w:t>GCCGATCTGGTACATCAATACATGTTCCTATGCCCATTCCAATCTTGTCTAACTTTGCTAACTTCCTCTT</w:t>
      </w:r>
    </w:p>
    <w:p w14:paraId="7812C694" w14:textId="77777777" w:rsidR="002E3C45" w:rsidRDefault="002E3C45" w:rsidP="002E3C45">
      <w:r>
        <w:t>CTCAACCCGTATCTTGTTTGTTCTGGAAATACGTCTTCCTATTCCATCTTTTCTCGAATCTCCTTTAACG</w:t>
      </w:r>
    </w:p>
    <w:p w14:paraId="03592111" w14:textId="77777777" w:rsidR="002E3C45" w:rsidRDefault="002E3C45" w:rsidP="002E3C45">
      <w:r>
        <w:t>GAAGAAATCGAAGCTCGAGAAGGAATA-------------AAGATGCTATTTGCTGCTATTCTATCTATT</w:t>
      </w:r>
    </w:p>
    <w:p w14:paraId="0D56420D" w14:textId="77777777" w:rsidR="002E3C45" w:rsidRDefault="002E3C45" w:rsidP="002E3C45">
      <w:r>
        <w:t>TTTGCATTAAGTTCGAAGAAGATCTCAATCTATAATGAAGAAATGATAGTAGCTCTATGTTTTATAGGCT</w:t>
      </w:r>
    </w:p>
    <w:p w14:paraId="41309B07" w14:textId="77777777" w:rsidR="002E3C45" w:rsidRDefault="002E3C45" w:rsidP="002E3C45">
      <w:r>
        <w:t>TTATCATATTCAGTCGGAAGAGTTTAGGTGAGACTTTCAAAGTGACTCTCGATGAGAGAATCCAGGCTAT</w:t>
      </w:r>
    </w:p>
    <w:p w14:paraId="00B83F20" w14:textId="77777777" w:rsidR="002E3C45" w:rsidRDefault="002E3C45" w:rsidP="002E3C45">
      <w:r>
        <w:t>TCAGGAAGAATCGCAGCAATTCCCCAATCCTAACGAAGTAGTTCCTCCGGAATCCAATGAACAACAACGA</w:t>
      </w:r>
    </w:p>
    <w:p w14:paraId="375A7176" w14:textId="77777777" w:rsidR="002E3C45" w:rsidRDefault="002E3C45" w:rsidP="002E3C45">
      <w:r>
        <w:t>TTACTTAGGATCAGCTTGCGAATTTGTGGAACCGTTTTAGAATCATTACCAATGGCACGCTGTGCGCCTA</w:t>
      </w:r>
    </w:p>
    <w:p w14:paraId="23BF969C" w14:textId="77777777" w:rsidR="002E3C45" w:rsidRDefault="002E3C45" w:rsidP="002E3C45">
      <w:r>
        <w:t>AGTGCGAAAAGACAGTGCAAGCTTTGTTATGTCGAAACCTAAATGTTAAGTCAGCAACACTTCCAAATGC</w:t>
      </w:r>
    </w:p>
    <w:p w14:paraId="08019C57" w14:textId="77777777" w:rsidR="002E3C45" w:rsidRDefault="002E3C45" w:rsidP="002E3C45">
      <w:r>
        <w:t>CATTTCTTCCCGTCGCACCCGTCTTCAGGACGATCTAGTCACAGGTTTTCACTTCTCAGTGAGTGAAAGA</w:t>
      </w:r>
    </w:p>
    <w:p w14:paraId="40D77BE3" w14:textId="77777777" w:rsidR="002E3C45" w:rsidRDefault="002E3C45" w:rsidP="002E3C45">
      <w:r>
        <w:t>TTTGTCCCCGGGTCTACGTTGAAAGCTTCTATAGTCGAACTCATTCGAGAAGGCTTGGCGGTCTTAAGAA</w:t>
      </w:r>
    </w:p>
    <w:p w14:paraId="25B89BD8" w14:textId="77777777" w:rsidR="002E3C45" w:rsidRDefault="002E3C45" w:rsidP="002E3C45">
      <w:r>
        <w:t>TGGTTCGGGTAGGAGATTCTCT--ATGAAAGAGGCGATCCGAATGGTACCCGAATCCATTTACGATCCCG</w:t>
      </w:r>
    </w:p>
    <w:p w14:paraId="363F61EB" w14:textId="77777777" w:rsidR="002E3C45" w:rsidRDefault="002E3C45" w:rsidP="002E3C45">
      <w:r>
        <w:t>AGTTTCCAGACACATCGCACTTCCGCCCGGGTCGAGGCTGCCACTCGGCCCTAAGACGGATCAAAGAAGA</w:t>
      </w:r>
    </w:p>
    <w:p w14:paraId="389C53E8" w14:textId="77777777" w:rsidR="002E3C45" w:rsidRDefault="002E3C45" w:rsidP="002E3C45">
      <w:r>
        <w:t>GTGGGGAACCTCTCGCTGGTTTTTGGAATTCGACATCAGGAAGTGTTTTCACACCATCGACCGACATCGA</w:t>
      </w:r>
    </w:p>
    <w:p w14:paraId="604BB575" w14:textId="77777777" w:rsidR="002E3C45" w:rsidRDefault="002E3C45" w:rsidP="002E3C45">
      <w:r>
        <w:t>CTCATCTCAATCTTTAAGGAAGAGATCGACGATCCCAAGTTCTTTTACTCCATTCAGAAAGTATTTTCTG</w:t>
      </w:r>
    </w:p>
    <w:p w14:paraId="537D42F6" w14:textId="77777777" w:rsidR="002E3C45" w:rsidRDefault="002E3C45" w:rsidP="002E3C45">
      <w:r>
        <w:t>CCGGACGACTCGTAGGAGGTGAGAAGGGCCCTTACTCCGTCCCACACAGTGTACTACTATCGGCCCTACC</w:t>
      </w:r>
    </w:p>
    <w:p w14:paraId="077EC212" w14:textId="77777777" w:rsidR="002E3C45" w:rsidRDefault="002E3C45" w:rsidP="002E3C45">
      <w:r>
        <w:t>AGGCAACATCTACTTACACAAGCTCGATCAGGAGATAGGGAGGATCCGACAGAAGTACGAAATTCCGATT</w:t>
      </w:r>
    </w:p>
    <w:p w14:paraId="24E7D2D4" w14:textId="77777777" w:rsidR="002E3C45" w:rsidRDefault="002E3C45" w:rsidP="002E3C45">
      <w:r>
        <w:t>GTTCAGAGAATCAGATTGGTTCTATTAAAGACAAGTCGTATTGATGACCAAGAAAACTCTGGAGAAGAA-</w:t>
      </w:r>
    </w:p>
    <w:p w14:paraId="6C8FE1E2" w14:textId="77777777" w:rsidR="002E3C45" w:rsidRDefault="002E3C45" w:rsidP="002E3C45">
      <w:r>
        <w:t>--ATGGAATTCTCTCCCAGAGCTGCGGAACTAACGACTCTATTAGAAAGTAGAATTACCAACTTTTACAC</w:t>
      </w:r>
    </w:p>
    <w:p w14:paraId="66D99741" w14:textId="77777777" w:rsidR="002E3C45" w:rsidRDefault="002E3C45" w:rsidP="002E3C45">
      <w:r>
        <w:lastRenderedPageBreak/>
        <w:t>GAATTTTCAAGTGGATGAGATCGGTCGAGTGGTCTCAGTTGGAGATGGGATTGCACGTGTTTATGGATTG</w:t>
      </w:r>
    </w:p>
    <w:p w14:paraId="448C9811" w14:textId="77777777" w:rsidR="002E3C45" w:rsidRDefault="002E3C45" w:rsidP="002E3C45">
      <w:r>
        <w:t>AACGAGATTCAAGCTGGGGAAATGGTGGAATTTGCCAGCGGTGTGAAAGGAATAGCCTTAAATCTTGAGA</w:t>
      </w:r>
    </w:p>
    <w:p w14:paraId="60B29CE4" w14:textId="77777777" w:rsidR="002E3C45" w:rsidRDefault="002E3C45" w:rsidP="002E3C45">
      <w:r>
        <w:t>ATGAGAATGTAGGGATTGTTGTCTTTGGTAGTGATACCGCTATTAAAGAAGGAGATCTTGTCAAGCGCAC</w:t>
      </w:r>
    </w:p>
    <w:p w14:paraId="3F39B311" w14:textId="77777777" w:rsidR="002E3C45" w:rsidRDefault="002E3C45" w:rsidP="002E3C45">
      <w:r>
        <w:t>TGGATCTATTGTGGATGTTCCTGCGGGAAAGGCTATGCTAGGGCGTGTGGTCGACGCGTTGGGAGTACCT</w:t>
      </w:r>
    </w:p>
    <w:p w14:paraId="23975DA8" w14:textId="77777777" w:rsidR="002E3C45" w:rsidRDefault="002E3C45" w:rsidP="002E3C45">
      <w:r>
        <w:t>ATTGATGGAAGAGGGGCTCTAAGCGATCACGAGCGTCGACGTGTCGAAGTGAAAGCCCCTGGGATTATTG</w:t>
      </w:r>
    </w:p>
    <w:p w14:paraId="00F0BEA4" w14:textId="77777777" w:rsidR="002E3C45" w:rsidRDefault="002E3C45" w:rsidP="002E3C45">
      <w:r>
        <w:t>AACGTAAATCTGTGCACGAGCCTATGCAAACAGGGTTAAAGGCGGTAGATAGCCTGGTTCCTATAGGCCG</w:t>
      </w:r>
    </w:p>
    <w:p w14:paraId="2ECE4D6E" w14:textId="77777777" w:rsidR="002E3C45" w:rsidRDefault="002E3C45" w:rsidP="002E3C45">
      <w:r>
        <w:t>TGGTCAACGAGAACTTATAATCGGGGACCGACAAACGGGAAAAACAGCTATTGCTATCGATACCATATTA</w:t>
      </w:r>
    </w:p>
    <w:p w14:paraId="3B7D431D" w14:textId="77777777" w:rsidR="002E3C45" w:rsidRDefault="002E3C45" w:rsidP="002E3C45">
      <w:r>
        <w:t>AACCAAAAGCAACTGAACTCAAGGGCCACCTCTGAGAGTGAGACATTGTATTGTGTCTATGTAGCGATTG</w:t>
      </w:r>
    </w:p>
    <w:p w14:paraId="4F847FD2" w14:textId="77777777" w:rsidR="002E3C45" w:rsidRDefault="002E3C45" w:rsidP="002E3C45">
      <w:r>
        <w:t>GACAGAAACGTTCAACTGTGGCACAATTAGTTCAAATTCTTTCAGAAGGGAATGCTTTGGAATATTCCAT</w:t>
      </w:r>
    </w:p>
    <w:p w14:paraId="29287A00" w14:textId="77777777" w:rsidR="002E3C45" w:rsidRDefault="002E3C45" w:rsidP="002E3C45">
      <w:r>
        <w:t>TCTTGTAGCAGCCACCGCTTCGGATCCTGCTCCTCTTCAATTTCTGGCCCCATATTCTGGGTGTGCTATG</w:t>
      </w:r>
    </w:p>
    <w:p w14:paraId="10DD1C42" w14:textId="77777777" w:rsidR="002E3C45" w:rsidRDefault="002E3C45" w:rsidP="002E3C45">
      <w:r>
        <w:t>GGAGAATATTTCCGCGATAATGGAATGCACGCATTAATAATCTATGATGATCTTAGTAAACAGGCGGTGG</w:t>
      </w:r>
    </w:p>
    <w:p w14:paraId="0D91C3AE" w14:textId="77777777" w:rsidR="002E3C45" w:rsidRDefault="002E3C45" w:rsidP="002E3C45">
      <w:r>
        <w:t>CATATCGACAAATGTCATTATTGTTACGCCGACCACCAGGCCGTGAGGCTTTCCCAGGCGACGTTTTCTA</w:t>
      </w:r>
    </w:p>
    <w:p w14:paraId="2C0CAA6D" w14:textId="77777777" w:rsidR="002E3C45" w:rsidRDefault="002E3C45" w:rsidP="002E3C45">
      <w:r>
        <w:t>TTTACATTCTCGTCTCTTAGAAAGAGCCGCTAAACGATCGGACCAGACAGGTGCAGGTAGCTTGACCGCC</w:t>
      </w:r>
    </w:p>
    <w:p w14:paraId="7CF2E49F" w14:textId="77777777" w:rsidR="002E3C45" w:rsidRDefault="002E3C45" w:rsidP="002E3C45">
      <w:r>
        <w:t>TTACCCGTCATTGAAACACAAGCTGGAGACGTATCGGCCTATATTCCCACCAATGTGATCTCCATTACAG</w:t>
      </w:r>
    </w:p>
    <w:p w14:paraId="0D399D7A" w14:textId="77777777" w:rsidR="002E3C45" w:rsidRDefault="002E3C45" w:rsidP="002E3C45">
      <w:r>
        <w:t>ATGGACAAATCTGTTTGGAAACAGAGCTCTTTTATCGCGGAATTAGACCTGCTATTAACGTCGGCTTATC</w:t>
      </w:r>
    </w:p>
    <w:p w14:paraId="765B1294" w14:textId="77777777" w:rsidR="002E3C45" w:rsidRDefault="002E3C45" w:rsidP="002E3C45">
      <w:r>
        <w:t>TGTCAGTCGCGTCGGGTCTGCCGCTCAGTTGAAAGCTATGAAACAAGTCTGCGGTAGTCCAAAACTTGAA</w:t>
      </w:r>
    </w:p>
    <w:p w14:paraId="1EE4BFFD" w14:textId="77777777" w:rsidR="002E3C45" w:rsidRDefault="002E3C45" w:rsidP="002E3C45">
      <w:r>
        <w:t>TTGGCACAATATCGCGAAGTGGCCGCCTTTGCTCAATTTGGGTCAGACCTTGATGCTGCGACTCAGGCAT</w:t>
      </w:r>
    </w:p>
    <w:p w14:paraId="48A60914" w14:textId="77777777" w:rsidR="002E3C45" w:rsidRDefault="002E3C45" w:rsidP="002E3C45">
      <w:r>
        <w:t>TACTCAATAGAGGTGCAAGGCTGACAGAAGTACCGAAACAACCACAATATGCACCACTTCCAATTGAAAA</w:t>
      </w:r>
    </w:p>
    <w:p w14:paraId="24B718A3" w14:textId="77777777" w:rsidR="002E3C45" w:rsidRDefault="002E3C45" w:rsidP="002E3C45">
      <w:r>
        <w:t>ACAAATTCTAGTCATTTACGCAGCTGTCAATGGATTCTGTGATCGAATGCCACTAGATAAAATTTCTCAA</w:t>
      </w:r>
    </w:p>
    <w:p w14:paraId="1F38ECEC" w14:textId="77777777" w:rsidR="002E3C45" w:rsidRDefault="002E3C45" w:rsidP="002E3C45">
      <w:r>
        <w:t>TATGAGAGAACCATTCCAAATAGTGTAAAACCAGAATTATTACAATCCCT------AAAGGGGGGCTTAA</w:t>
      </w:r>
    </w:p>
    <w:p w14:paraId="65E5ED0D" w14:textId="77777777" w:rsidR="002E3C45" w:rsidRDefault="002E3C45" w:rsidP="002E3C45">
      <w:r>
        <w:t>CTAACGAAATAAAGATGGAACTAGATGAATTCTTAAAAGAATGCGCTTTGACTTAC--------------</w:t>
      </w:r>
    </w:p>
    <w:p w14:paraId="40C40B53" w14:textId="77777777" w:rsidR="002E3C45" w:rsidRDefault="002E3C45" w:rsidP="002E3C45">
      <w:r>
        <w:t>-------GCATCCAACGCAAAGCGGCCTTTCATTCCCTTGTTTCGTCGTGGCACACCCTCCCCACAAGCA</w:t>
      </w:r>
    </w:p>
    <w:p w14:paraId="3BF355CE" w14:textId="77777777" w:rsidR="002E3C45" w:rsidRDefault="002E3C45" w:rsidP="002E3C45">
      <w:r>
        <w:t>CCCCCCGGCTCAGGGGGGACCAGAAAAGGCCTTTCGTTTTCCCCCCTTCGTCGGCCCTTGCCACCTTCCT</w:t>
      </w:r>
    </w:p>
    <w:p w14:paraId="012F93D6" w14:textId="77777777" w:rsidR="002E3C45" w:rsidRDefault="002E3C45" w:rsidP="002E3C45">
      <w:r>
        <w:t>TAACAAGCCCTCGAGCCTCCTTTTCGCTGCCTTCCTCATAGAAGCCGCCGGGTTGACCCCGAAGGCCGAA</w:t>
      </w:r>
    </w:p>
    <w:p w14:paraId="19471D9C" w14:textId="77777777" w:rsidR="002E3C45" w:rsidRDefault="002E3C45" w:rsidP="002E3C45">
      <w:r>
        <w:t>TTCTATGGTAGAGAACGCTGTAATAATAATTGGGCCATGAGAGACCTTTTTAAGTATTGCAAAAGAAAGG</w:t>
      </w:r>
    </w:p>
    <w:p w14:paraId="5847AB3C" w14:textId="77777777" w:rsidR="002E3C45" w:rsidRDefault="002E3C45" w:rsidP="002E3C45">
      <w:r>
        <w:t>GCCTGCTGATAGAGCTGGGCGAGGCAGCGATACTAGTTATCAGGTCAGAGAAAGGCCTGGCCCGTAAGCT</w:t>
      </w:r>
    </w:p>
    <w:p w14:paraId="5080FFAA" w14:textId="77777777" w:rsidR="002E3C45" w:rsidRDefault="002E3C45" w:rsidP="002E3C45">
      <w:r>
        <w:t>GGCCCCCTTAAAAACCCATTACTTAATAAGGATTTGTTACGCGCGATATGCCGACGACTTACTATTGGGA</w:t>
      </w:r>
    </w:p>
    <w:p w14:paraId="7FDCFD43" w14:textId="77777777" w:rsidR="002E3C45" w:rsidRDefault="002E3C45" w:rsidP="002E3C45">
      <w:r>
        <w:lastRenderedPageBreak/>
        <w:t>ATCGTGGGTGCCGTAGAGCTTCTCATAGAAATACAAAAACGTATCGCCCACTTCCTACAATCCGGCCTGA</w:t>
      </w:r>
    </w:p>
    <w:p w14:paraId="5BECF1BE" w14:textId="77777777" w:rsidR="002E3C45" w:rsidRDefault="002E3C45" w:rsidP="002E3C45">
      <w:r>
        <w:t>ACCTTTTGGTAGGCTCTGCGGGATCAACAACAATAGCTGCACGGAGTACGGTAGAATTCCTCGGTACGGT</w:t>
      </w:r>
    </w:p>
    <w:p w14:paraId="2C02F059" w14:textId="77777777" w:rsidR="002E3C45" w:rsidRDefault="002E3C45" w:rsidP="002E3C45">
      <w:r>
        <w:t>CATTCGGGAAGTCCCTCCGAAGACGACTCCCATACAATTCTTGCGAGAGCTGGAGAAGCGTCTACGGGTA</w:t>
      </w:r>
    </w:p>
    <w:p w14:paraId="07CB5682" w14:textId="77777777" w:rsidR="002E3C45" w:rsidRDefault="002E3C45" w:rsidP="002E3C45">
      <w:r>
        <w:t>AAGCACCGTATCCATATAACTGCTTGCCACTTACGCTCTGCCATTCATTCCAAGTTTAGGAACCTAGGTA</w:t>
      </w:r>
    </w:p>
    <w:p w14:paraId="1EC27A57" w14:textId="77777777" w:rsidR="002E3C45" w:rsidRDefault="002E3C45" w:rsidP="002E3C45">
      <w:r>
        <w:t>AGAGTATCCCGGTCAAACAGCTGACGAAGGGGATGAGCAAAACAGGGAGTCTACTGGACGCGGTTCAACT</w:t>
      </w:r>
    </w:p>
    <w:p w14:paraId="25DC2F87" w14:textId="77777777" w:rsidR="002E3C45" w:rsidRDefault="002E3C45" w:rsidP="002E3C45">
      <w:r>
        <w:t>AGCGGAAACTCTTGGAACAGCTAGAGTAAGAAGTCCCCAAGTGAGCGTATTATGGGAGACCGTCAAGCAC</w:t>
      </w:r>
    </w:p>
    <w:p w14:paraId="0B18124E" w14:textId="77777777" w:rsidR="002E3C45" w:rsidRDefault="002E3C45" w:rsidP="002E3C45">
      <w:r>
        <w:t>ATCCGGCAAGGATCAAGGGAGATCTCGTTGTTGCATAGCTCAGGTCAGAGCAAGGTGCCATCGGACGTTC</w:t>
      </w:r>
    </w:p>
    <w:p w14:paraId="35830005" w14:textId="77777777" w:rsidR="002E3C45" w:rsidRDefault="002E3C45" w:rsidP="002E3C45">
      <w:r>
        <w:t>AACAGGCAGTCTCGCGATCGGGCATGAGTGTCCGGAAGTTGTC---ATTGTATACTTCCGCGGGTCGGAA</w:t>
      </w:r>
    </w:p>
    <w:p w14:paraId="7DA496CE" w14:textId="77777777" w:rsidR="002E3C45" w:rsidRDefault="002E3C45" w:rsidP="002E3C45">
      <w:r>
        <w:t>GGCGGCGGGGGAAGGAGGGGGACACTGGGCGAGATCTATCAGCAGCGAATTCCCCATACAGATAGAAGCG</w:t>
      </w:r>
    </w:p>
    <w:p w14:paraId="2E3A589E" w14:textId="77777777" w:rsidR="002E3C45" w:rsidRDefault="002E3C45" w:rsidP="002E3C45">
      <w:r>
        <w:t>CCTATCAAAAAGATACTCCGAAGGCTTCGAGATCGAGGTCTCATTAGCCGAAGAAGACCCTGGCCAATCC</w:t>
      </w:r>
    </w:p>
    <w:p w14:paraId="0F6681F0" w14:textId="77777777" w:rsidR="002E3C45" w:rsidRDefault="002E3C45" w:rsidP="002E3C45">
      <w:r>
        <w:t>ACGTGGCCTGCTTGACGAACGTCAGCGACGGAGACATCGTAAATTGGTCCGCGGGCATCGCGATAAGTCC</w:t>
      </w:r>
    </w:p>
    <w:p w14:paraId="6A93942D" w14:textId="77777777" w:rsidR="002E3C45" w:rsidRDefault="002E3C45" w:rsidP="002E3C45">
      <w:r>
        <w:t>TCTGTCCTACTACAGGTGCCGCGACAACCTTTACCAAGTCCGAACGATTGTCGACCACCAGATCCGCTGG</w:t>
      </w:r>
    </w:p>
    <w:p w14:paraId="3AA860D5" w14:textId="77777777" w:rsidR="002E3C45" w:rsidRDefault="002E3C45" w:rsidP="002E3C45">
      <w:r>
        <w:t>TCTGCAATATTCACCCCAGCCCACAAGCACAAATCCTCAGCGCGGAATATAATCCCAAAGTACTCAAAAG</w:t>
      </w:r>
    </w:p>
    <w:p w14:paraId="6897A717" w14:textId="77777777" w:rsidR="002E3C45" w:rsidRDefault="002E3C45" w:rsidP="002E3C45">
      <w:r>
        <w:t>ACTCAAATATAGTAAATCAAGAAGGTGGTAAGACCCTAGCAGAGTTCCCCAACAGCATAGAGCTTGGGAA</w:t>
      </w:r>
    </w:p>
    <w:p w14:paraId="1CF203C9" w14:textId="77777777" w:rsidR="002E3C45" w:rsidRDefault="002E3C45" w:rsidP="002E3C45">
      <w:r>
        <w:t>GCTCGGACCCGGTCAAGATCC-GAACAACAAAGAGCACTCAACTACT------------------ATGGT</w:t>
      </w:r>
    </w:p>
    <w:p w14:paraId="0B87F51D" w14:textId="77777777" w:rsidR="002E3C45" w:rsidRDefault="002E3C45" w:rsidP="002E3C45">
      <w:r>
        <w:t>CCAACTACATAACTTTTTCTTTTTCATTACTTCCATGGTCGTGCCTTGTGGCACGGCAGCACCCGTACTA</w:t>
      </w:r>
    </w:p>
    <w:p w14:paraId="79D30AC3" w14:textId="77777777" w:rsidR="002E3C45" w:rsidRDefault="002E3C45" w:rsidP="002E3C45">
      <w:r>
        <w:t>TTGAAATGGTTCGTCAGTAGAGATGTTCCCACAGGTGCCCCTTTTTCCAATGGTACTCTAATTCCTATTC</w:t>
      </w:r>
    </w:p>
    <w:p w14:paraId="3050C1A5" w14:textId="77777777" w:rsidR="002E3C45" w:rsidRDefault="002E3C45" w:rsidP="002E3C45">
      <w:r>
        <w:t>CTATCCCTTCATTCCTTCTTTTGGTCTATCTACATTCCAGGAAATTCATACGCTCCATGGACGGAGTCAA</w:t>
      </w:r>
    </w:p>
    <w:p w14:paraId="25219283" w14:textId="77777777" w:rsidR="002E3C45" w:rsidRDefault="002E3C45" w:rsidP="002E3C45">
      <w:r>
        <w:t>AAGTGGAGTCTTGGTCAGAGCAAGCTGCCCTATTTTAT------TACCAGACATAATTGGGAGAAGCTCA</w:t>
      </w:r>
    </w:p>
    <w:p w14:paraId="13FE6E94" w14:textId="77777777" w:rsidR="002E3C45" w:rsidRDefault="002E3C45" w:rsidP="002E3C45">
      <w:r>
        <w:t>TCCGAAACTAGAGCTAGAAACGCCTTATTTCGTTTCGTTCCCATTCTTCATTTTCTTCTTCTCGAATCCA</w:t>
      </w:r>
    </w:p>
    <w:p w14:paraId="22E4E614" w14:textId="77777777" w:rsidR="002E3C45" w:rsidRDefault="002E3C45" w:rsidP="002E3C45">
      <w:r>
        <w:t>A------GGGGGACTTCCCATATTTAGAATCTTTTTGCGGTGTGCTCCGTTTACTATTCTTTCGTACTTT</w:t>
      </w:r>
    </w:p>
    <w:p w14:paraId="425B5D97" w14:textId="77777777" w:rsidR="002E3C45" w:rsidRDefault="002E3C45" w:rsidP="002E3C45">
      <w:r>
        <w:t>CTTCTCTTTACCACGCGATAGGTCAGCGAAGCGTGAGCGGGCGCGGAGAAGAAAACGGCAAA------GG</w:t>
      </w:r>
    </w:p>
    <w:p w14:paraId="462238E8" w14:textId="77777777" w:rsidR="002E3C45" w:rsidRDefault="002E3C45" w:rsidP="002E3C45">
      <w:r>
        <w:t>CCTAAC------GGGAATGAGCAACGACGAAATGACAAGATAAAGTG---------CCCCCATT------</w:t>
      </w:r>
    </w:p>
    <w:p w14:paraId="29EDE7F6" w14:textId="77777777" w:rsidR="002E3C45" w:rsidRDefault="002E3C45" w:rsidP="002E3C45">
      <w:r>
        <w:t>TAGA---AAGAAGGGTCGAAGGGTTTGGGCCTGTAGCTTTCCCCGTCCCCCCTTCGTCGGGTGGTGCTTG</w:t>
      </w:r>
    </w:p>
    <w:p w14:paraId="26E88D61" w14:textId="77777777" w:rsidR="002E3C45" w:rsidRDefault="002E3C45" w:rsidP="002E3C45">
      <w:r>
        <w:t>TGTGGGGGGTGTGCTACCTGAAATCGGGCTTGAAGCTCCCGCCTTACCAACGAGCCGACTGCTGATGGCT</w:t>
      </w:r>
    </w:p>
    <w:p w14:paraId="428480E1" w14:textId="77777777" w:rsidR="002E3C45" w:rsidRDefault="002E3C45" w:rsidP="002E3C45">
      <w:r>
        <w:t>GTTGGTCACGACTACTACCAAAAAGTGAACATGAAGATGAATATTTCACATGGAGGAGTGTGCATCTTTA</w:t>
      </w:r>
    </w:p>
    <w:p w14:paraId="70510BE1" w14:textId="77777777" w:rsidR="002E3C45" w:rsidRDefault="002E3C45" w:rsidP="002E3C45">
      <w:r>
        <w:t>TGTTGGGTGTTCTTCTG--CGTACATAGCTGTTCCAGCTGAAATACTTGGAATAATTCTACCACTTCTAC</w:t>
      </w:r>
    </w:p>
    <w:p w14:paraId="7041B643" w14:textId="77777777" w:rsidR="002E3C45" w:rsidRDefault="002E3C45" w:rsidP="002E3C45">
      <w:r>
        <w:lastRenderedPageBreak/>
        <w:t>TAGGAGTAGCCTTTTTAGTGCTAGCTGAACGTAAAGTAATGGCTTTTGTGCAACGTCGAAAGGGTCCTGA</w:t>
      </w:r>
    </w:p>
    <w:p w14:paraId="23FA2E8A" w14:textId="77777777" w:rsidR="002E3C45" w:rsidRDefault="002E3C45" w:rsidP="002E3C45">
      <w:r>
        <w:t>TGTAGTGGGATCGTTCGGATTGTTACAACCTCTAGCAGATGGTTCGAAATTGATTCTAAAAGAACCTATT</w:t>
      </w:r>
    </w:p>
    <w:p w14:paraId="4FD823E5" w14:textId="77777777" w:rsidR="002E3C45" w:rsidRDefault="002E3C45" w:rsidP="002E3C45">
      <w:r>
        <w:t>TCACCAAGTAGTGCTAATTTCTCCCTTTTTAGAATGGCTCCAGTCACTACATTTATGCTAAGTCTGGTTG</w:t>
      </w:r>
    </w:p>
    <w:p w14:paraId="31E5F823" w14:textId="77777777" w:rsidR="002E3C45" w:rsidRDefault="002E3C45" w:rsidP="002E3C45">
      <w:r>
        <w:t>CTCGGGCCGTTGTACCTTTTGATTATGGTATGGTATTGTCAGATCCGAACATAGGGCTACTTTATTTGTT</w:t>
      </w:r>
    </w:p>
    <w:p w14:paraId="5E6D186D" w14:textId="77777777" w:rsidR="002E3C45" w:rsidRDefault="002E3C45" w:rsidP="002E3C45">
      <w:r>
        <w:t>TGCCATATCTTCGCTAGGTGTTTATGGAATTATTATAGCAGGTTGGTCTAGTA-TTATTATATACGTTTA</w:t>
      </w:r>
    </w:p>
    <w:p w14:paraId="1A4EF2E7" w14:textId="77777777" w:rsidR="002E3C45" w:rsidRDefault="002E3C45" w:rsidP="002E3C45">
      <w:r>
        <w:t>GTGAAAAGAATGTTTTTTGATACACCTAGGACATGGATTCTATATGAACCAATGGATCGTGACAAGTCGT</w:t>
      </w:r>
    </w:p>
    <w:p w14:paraId="61C95192" w14:textId="77777777" w:rsidR="002E3C45" w:rsidRDefault="002E3C45" w:rsidP="002E3C45">
      <w:r>
        <w:t>TACTACTAGCAATGACTTCCTCTTTCATTACTTCATCCTTTCCATATCCTTCTCCCTTGTTCTCAGTTAC</w:t>
      </w:r>
    </w:p>
    <w:p w14:paraId="034B3D16" w14:textId="77777777" w:rsidR="002E3C45" w:rsidRDefault="002E3C45" w:rsidP="002E3C45">
      <w:r>
        <w:t>TCATCAAATGGCACTCAGTTTATATCTTTAAATGTCAGAATTTGCGCCGATTTGTATCTATTTAGTGATC</w:t>
      </w:r>
    </w:p>
    <w:p w14:paraId="78732FCF" w14:textId="77777777" w:rsidR="002E3C45" w:rsidRDefault="002E3C45" w:rsidP="002E3C45">
      <w:r>
        <w:t>AGTCTGCTAGTTTCTTTGATCTTACTCGGAGTTCCTTTTCCATTTTCTTCTAATAGTTCGACTTATCCAG</w:t>
      </w:r>
    </w:p>
    <w:p w14:paraId="75FE0897" w14:textId="77777777" w:rsidR="002E3C45" w:rsidRDefault="002E3C45" w:rsidP="002E3C45">
      <w:r>
        <w:t>AAAAATTGTCGGCCTACGAATGTGGTTTCGATCCTTTCGGTGATGCCAGAAGTCGTTTCGATATACGATT</w:t>
      </w:r>
    </w:p>
    <w:p w14:paraId="2D9C8B75" w14:textId="77777777" w:rsidR="002E3C45" w:rsidRDefault="002E3C45" w:rsidP="002E3C45">
      <w:r>
        <w:t>TTATCTTGTTTCAATTTTATTTATTATCCTTGATCTGGAAGTCACCTTTTTCTTTCCTTGGGCAGTACCT</w:t>
      </w:r>
    </w:p>
    <w:p w14:paraId="699ED20E" w14:textId="77777777" w:rsidR="002E3C45" w:rsidRDefault="002E3C45" w:rsidP="002E3C45">
      <w:r>
        <w:t>CTCAACAAGATTGATCCGTTTGGATTTTGGTCTATGATGGCCTTTTTATTGATTTTAACGATTGGATTTC</w:t>
      </w:r>
    </w:p>
    <w:p w14:paraId="0CED5907" w14:textId="77777777" w:rsidR="002E3C45" w:rsidRDefault="002E3C45" w:rsidP="002E3C45">
      <w:r>
        <w:t>TCTATGAATGGAAAAGGGGTGCTTTGGATTGGGAGTA--AAAGTGTTTATTACGATTACGCCCAACAGCC</w:t>
      </w:r>
    </w:p>
    <w:p w14:paraId="087D1147" w14:textId="77777777" w:rsidR="002E3C45" w:rsidRDefault="002E3C45" w:rsidP="002E3C45">
      <w:r>
        <w:t>CACTTGAGCAATTTTCCATTCTCCCATTGATTCCTATGAAAATAGGAAACTTGTATTTCTCATTCACAAA</w:t>
      </w:r>
    </w:p>
    <w:p w14:paraId="410C78F4" w14:textId="77777777" w:rsidR="002E3C45" w:rsidRDefault="002E3C45" w:rsidP="002E3C45">
      <w:r>
        <w:t>TCCATCTTTGTTTATGCTGCTAACTCTCAGTTTGGTCCTACTTCTGCTTCATTTTGTTACTAAAAACGGA</w:t>
      </w:r>
    </w:p>
    <w:p w14:paraId="16891045" w14:textId="77777777" w:rsidR="002E3C45" w:rsidRDefault="002E3C45" w:rsidP="002E3C45">
      <w:r>
        <w:t>GGAGGAAACTCAGTACCAAATGTTTGGCAATCCTTGGTAGAGCTTATTTATGATTTCGTGCTGAACCTGG</w:t>
      </w:r>
    </w:p>
    <w:p w14:paraId="2341E290" w14:textId="77777777" w:rsidR="002E3C45" w:rsidRDefault="002E3C45" w:rsidP="002E3C45">
      <w:r>
        <w:t>TAAACGAACAAATAGGTGGTCTTTCCGGAAATGTTAAACAAAAGTTTTTCCCTTGCATCTTGGTCACTTT</w:t>
      </w:r>
    </w:p>
    <w:p w14:paraId="319D6A55" w14:textId="77777777" w:rsidR="002E3C45" w:rsidRDefault="002E3C45" w:rsidP="002E3C45">
      <w:r>
        <w:t>TACTTTTTTGTTATTTCGTAATCTCCAGGGTATGATACCCTATAGCTTTACAGTTACAAGTCATTTTCTC</w:t>
      </w:r>
    </w:p>
    <w:p w14:paraId="7F05054F" w14:textId="77777777" w:rsidR="002E3C45" w:rsidRDefault="002E3C45" w:rsidP="002E3C45">
      <w:r>
        <w:t>ATTACTTTGGGTCTTTCATTTTCCATTTTTATTGGCATTACTATAGTGGGATTTCAAAGAAATGGGCTTC</w:t>
      </w:r>
    </w:p>
    <w:p w14:paraId="7EA99E02" w14:textId="77777777" w:rsidR="002E3C45" w:rsidRDefault="002E3C45" w:rsidP="002E3C45">
      <w:r>
        <w:t>ATTTTTTAAGCTTCTTATTACCTGCAGGAGTCCCACTGCCGTTAGCACCTTTTTTAGTACTCCTTGAGCT</w:t>
      </w:r>
    </w:p>
    <w:p w14:paraId="4C1FABBC" w14:textId="77777777" w:rsidR="002E3C45" w:rsidRDefault="002E3C45" w:rsidP="002E3C45">
      <w:r>
        <w:t>AATCCCTCATTGTTTTCGCGCATTAAGCTCAGGAATACGTTTATTTGCGAATATGATGGCCGGTCATAGT</w:t>
      </w:r>
    </w:p>
    <w:p w14:paraId="760C329F" w14:textId="77777777" w:rsidR="002E3C45" w:rsidRDefault="002E3C45" w:rsidP="002E3C45">
      <w:r>
        <w:t>TCAGTAAAGATTTTAAGTGGGTTCGCTTGGACTATGCTATGTATGAATGATCTTTTATATTTCATAGGAG</w:t>
      </w:r>
    </w:p>
    <w:p w14:paraId="4CFEEA1C" w14:textId="77777777" w:rsidR="002E3C45" w:rsidRDefault="002E3C45" w:rsidP="002E3C45">
      <w:r>
        <w:t>ATCTTGGTCCTTTATTTATAGTTCTTGCATTAACCGGTCTTGAATTAGGTGTAGCTATATTACAAGCTCA</w:t>
      </w:r>
    </w:p>
    <w:p w14:paraId="6A6800D2" w14:textId="77777777" w:rsidR="002E3C45" w:rsidRDefault="002E3C45" w:rsidP="002E3C45">
      <w:r>
        <w:t>TGTTTTTACGATCTTAATCTGTATTTACTTGAATGATGCTACAAATCTCCATCAAA--------------</w:t>
      </w:r>
    </w:p>
    <w:p w14:paraId="32F47186" w14:textId="77777777" w:rsidR="002E3C45" w:rsidRDefault="002E3C45" w:rsidP="002E3C45">
      <w:r>
        <w:t>-----------------TATGTGGGCACCTGATATCTATGAGGGTTCACCCACCCCGGTTACAGCATTCT</w:t>
      </w:r>
    </w:p>
    <w:p w14:paraId="66B3F778" w14:textId="77777777" w:rsidR="002E3C45" w:rsidRDefault="002E3C45" w:rsidP="002E3C45">
      <w:r>
        <w:t>TTTCTATTGCGCCTAAAATTTCCATTTCTGCAAATATTTTACGTGTTTTTATTTATGGTTCCTATGGAGC</w:t>
      </w:r>
    </w:p>
    <w:p w14:paraId="2129B5F9" w14:textId="77777777" w:rsidR="002E3C45" w:rsidRDefault="002E3C45" w:rsidP="002E3C45">
      <w:r>
        <w:t>TACATTGCAACAAATCTTCTTTTTCTGCAGCATTGCTTCTATGATCTTAGGAGCACTGGCCGCCATGGCC</w:t>
      </w:r>
    </w:p>
    <w:p w14:paraId="5836E334" w14:textId="77777777" w:rsidR="002E3C45" w:rsidRDefault="002E3C45" w:rsidP="002E3C45">
      <w:r>
        <w:lastRenderedPageBreak/>
        <w:t>CAAACGAAAGTCAAAAGACTTCTAGCTCATAGTTCAATTGGACATGTAGGTTATATTCGTACTGGTTTCT</w:t>
      </w:r>
    </w:p>
    <w:p w14:paraId="4CB7223F" w14:textId="77777777" w:rsidR="002E3C45" w:rsidRDefault="002E3C45" w:rsidP="002E3C45">
      <w:r>
        <w:t>CATGTGGAACCATAGAAGGAATTCAATCACTACTAATTGGTCTCTTTATTTATGCATCAATGACGATAGA</w:t>
      </w:r>
    </w:p>
    <w:p w14:paraId="28A9BB5B" w14:textId="77777777" w:rsidR="002E3C45" w:rsidRDefault="002E3C45" w:rsidP="002E3C45">
      <w:r>
        <w:t>TGCATTCGCTATAGTTTCAGCATTACGGCAAACCCGTGTCAAATATATAGCGGATTTGGGCGCTCTAGCC</w:t>
      </w:r>
    </w:p>
    <w:p w14:paraId="12855E30" w14:textId="77777777" w:rsidR="002E3C45" w:rsidRDefault="002E3C45" w:rsidP="002E3C45">
      <w:r>
        <w:t>AAAACGAATCCTATTTCGGCTATTACCTTCTCTATTACTATGTTCTCATACGCAGGAATACCCCCGTTAG</w:t>
      </w:r>
    </w:p>
    <w:p w14:paraId="217B1FE5" w14:textId="77777777" w:rsidR="002E3C45" w:rsidRDefault="002E3C45" w:rsidP="002E3C45">
      <w:r>
        <w:t>CCGGCTTTTGTAGTAAATTCTATTTGTTCTTCGCCGCTTTGGGTTGTGGGGCTTACTTCCTAGCCCCAGT</w:t>
      </w:r>
    </w:p>
    <w:p w14:paraId="0B836079" w14:textId="77777777" w:rsidR="002E3C45" w:rsidRDefault="002E3C45" w:rsidP="002E3C45">
      <w:r>
        <w:t>GGGAGTAGTGACTAGCGTTATAGGTTGTTTGTTCGATAGCCCGACCGTAGTGATGTTAATTGTGGTTACA</w:t>
      </w:r>
    </w:p>
    <w:p w14:paraId="4A18B1FC" w14:textId="77777777" w:rsidR="002E3C45" w:rsidRDefault="002E3C45" w:rsidP="002E3C45">
      <w:r>
        <w:t>TTCATAAGTAGCTTGGTCCATCTTTATTCTATTTCATATATGTCCGAGGATCCGCATAGCCCTCGATTTA</w:t>
      </w:r>
    </w:p>
    <w:p w14:paraId="3070FAF2" w14:textId="77777777" w:rsidR="002E3C45" w:rsidRDefault="002E3C45" w:rsidP="002E3C45">
      <w:r>
        <w:t>TGTGTTATTTATCCATTCTTACTTTTTTTATGCCAATGTTGGTGACTGGAGATAACTCTCTTCAATTATT</w:t>
      </w:r>
    </w:p>
    <w:p w14:paraId="7957ED0D" w14:textId="77777777" w:rsidR="002E3C45" w:rsidRDefault="002E3C45" w:rsidP="002E3C45">
      <w:r>
        <w:t>CTTGGGATGGGAGGGAGTAGGTCTTGCTTCATATTTGTTAATTCATTTTTGGTTTACACGACTTCAGGCA</w:t>
      </w:r>
    </w:p>
    <w:p w14:paraId="3D2E1571" w14:textId="77777777" w:rsidR="002E3C45" w:rsidRDefault="002E3C45" w:rsidP="002E3C45">
      <w:r>
        <w:t>GATAAAGCAGCTATAAAAGCTATGCTTGTCAATCGAGTAGGTGATTTTGGATTAGCTCTTGGGATTTCGG</w:t>
      </w:r>
    </w:p>
    <w:p w14:paraId="2BF9647F" w14:textId="77777777" w:rsidR="002E3C45" w:rsidRDefault="002E3C45" w:rsidP="002E3C45">
      <w:r>
        <w:t>GTCGTTTTACTCTCTTTCAAACAGTAGACTTTTCTACCATTTTTGCTTGTGCTAGTGCCCCTAGAAATTC</w:t>
      </w:r>
    </w:p>
    <w:p w14:paraId="19912AD0" w14:textId="77777777" w:rsidR="002E3C45" w:rsidRDefault="002E3C45" w:rsidP="002E3C45">
      <w:r>
        <w:t>TTGGATTTTTTGCAATATGAGATTGAATGCCATAACTCTTATTTGTATTTTACTTTTTATTGGTGCTGTT</w:t>
      </w:r>
    </w:p>
    <w:p w14:paraId="71243CC2" w14:textId="77777777" w:rsidR="002E3C45" w:rsidRDefault="002E3C45" w:rsidP="002E3C45">
      <w:r>
        <w:t>GGAAAATCTGCACAGATAGGATCGCATACTTGGTCACCCGATGCTATGGAGGGTCCCACTCCAGTATCTG</w:t>
      </w:r>
    </w:p>
    <w:p w14:paraId="163BDE75" w14:textId="77777777" w:rsidR="002E3C45" w:rsidRDefault="002E3C45" w:rsidP="002E3C45">
      <w:r>
        <w:t>CTTTGATTCATGCAGCTACTATGGTAACAGCTGGCGTTTTCATGATAGCAAGGTGTTCCCCTTTATTTGA</w:t>
      </w:r>
    </w:p>
    <w:p w14:paraId="11D1EB46" w14:textId="77777777" w:rsidR="002E3C45" w:rsidRDefault="002E3C45" w:rsidP="002E3C45">
      <w:r>
        <w:t>ATACCCACCTACGGCTTTAATTGTTATTACTTTTGCAGGAGCTATGACGTCATTCCTTGCGGCAACCACT</w:t>
      </w:r>
    </w:p>
    <w:p w14:paraId="3D3B9BD2" w14:textId="77777777" w:rsidR="002E3C45" w:rsidRDefault="002E3C45" w:rsidP="002E3C45">
      <w:r>
        <w:t>GGAATATTACAGAACGATCTAAAGAGGGTCATAGCTTATTCAACTTGCAGTCAATTAGGCTATATGATCT</w:t>
      </w:r>
    </w:p>
    <w:p w14:paraId="32D59464" w14:textId="77777777" w:rsidR="002E3C45" w:rsidRDefault="002E3C45" w:rsidP="002E3C45">
      <w:r>
        <w:t>TTGCTTGCGGCATTTCTAACTATTCGGTTAGCGTCTTTCATTTAATGAATCACGCCTTTTTCAAAGCATT</w:t>
      </w:r>
    </w:p>
    <w:p w14:paraId="46AA96A5" w14:textId="77777777" w:rsidR="002E3C45" w:rsidRDefault="002E3C45" w:rsidP="002E3C45">
      <w:r>
        <w:t>ACTATTCCTGAGTGCAGGTTCGGTGATTCATGCCATGTCGGATGAGCAAGATATGCGGAAGATGGGGGGG</w:t>
      </w:r>
    </w:p>
    <w:p w14:paraId="19621B60" w14:textId="77777777" w:rsidR="002E3C45" w:rsidRDefault="002E3C45" w:rsidP="002E3C45">
      <w:r>
        <w:t>CTCGCCTCCTCGTTCCCTTTTACCTATGCCATGATGCTCATGGGCAGCTTATCTCTAATTGGATTTCCTT</w:t>
      </w:r>
    </w:p>
    <w:p w14:paraId="63C0E6C6" w14:textId="77777777" w:rsidR="002E3C45" w:rsidRDefault="002E3C45" w:rsidP="002E3C45">
      <w:r>
        <w:t>TTCTAACTGGATTTTATTCCAAAGATGTGATCTTAGAGCTCGCTTACACTAAGTATACCATCAGTGGGAA</w:t>
      </w:r>
    </w:p>
    <w:p w14:paraId="7A621CE8" w14:textId="77777777" w:rsidR="002E3C45" w:rsidRDefault="002E3C45" w:rsidP="002E3C45">
      <w:r>
        <w:t>CTTTGCTTTCTGGTTGGGAAGTGTCTCTGTCCTTTTCACTTCTTATTACTCCTTTCGTTCACTTTTTCTA</w:t>
      </w:r>
    </w:p>
    <w:p w14:paraId="20FBEE76" w14:textId="77777777" w:rsidR="002E3C45" w:rsidRDefault="002E3C45" w:rsidP="002E3C45">
      <w:r>
        <w:t>ACATTTCTAGTACCAACTAATTCATTCGGGCGAGACATCTTACGATGTCATGATGCGCCCATTCCTATGG</w:t>
      </w:r>
    </w:p>
    <w:p w14:paraId="7BF7FA35" w14:textId="77777777" w:rsidR="002E3C45" w:rsidRDefault="002E3C45" w:rsidP="002E3C45">
      <w:r>
        <w:t>CCATTCCTTTAATACTTCTGGCTTTCGGGAGTCTCTTTGTAGGATACTTGGCCAA-CTAACACAAAGAAG</w:t>
      </w:r>
    </w:p>
    <w:p w14:paraId="7346BF2F" w14:textId="77777777" w:rsidR="002E3C45" w:rsidRDefault="002E3C45" w:rsidP="002E3C45">
      <w:r>
        <w:t>ATACAGTTCACTCAACGATTGCCTTTGGGTTCCGAACTCCATATGGGGAAGGAACGTTGTTGTTTGCGGG</w:t>
      </w:r>
    </w:p>
    <w:p w14:paraId="7C2158B2" w14:textId="77777777" w:rsidR="002E3C45" w:rsidRDefault="002E3C45" w:rsidP="002E3C45">
      <w:r>
        <w:t>GTCTCGATCATTTACATGGACCCACTTTTCATTCCATTTGTGGGAATTTGATGATCTATAAACCGTCCTT</w:t>
      </w:r>
    </w:p>
    <w:p w14:paraId="265490CA" w14:textId="77777777" w:rsidR="002E3C45" w:rsidRDefault="002E3C45" w:rsidP="002E3C45">
      <w:r>
        <w:t>AACGAACGATCGGCTCATCTT------TGAGCATGATGAATCACTTCGTGCCGACCTGTTGTCAATAAAC</w:t>
      </w:r>
    </w:p>
    <w:p w14:paraId="15434D0F" w14:textId="77777777" w:rsidR="002E3C45" w:rsidRDefault="002E3C45" w:rsidP="002E3C45">
      <w:r>
        <w:t>TTTTTGGCCTCATATGAGAATGGAAAACTGGAGCATTTTCTTCATCGGTGGATGAAGAATCGCGAACATA</w:t>
      </w:r>
    </w:p>
    <w:p w14:paraId="51EFEA5A" w14:textId="77777777" w:rsidR="002E3C45" w:rsidRDefault="002E3C45" w:rsidP="002E3C45">
      <w:r>
        <w:lastRenderedPageBreak/>
        <w:t>ATAATTTCTGGTTAAGCATGTTCCCAGAAAAAAGATACTTTCGAGAAACAACGAGCACGACTGAAGTGGC</w:t>
      </w:r>
    </w:p>
    <w:p w14:paraId="7BFE577B" w14:textId="77777777" w:rsidR="002E3C45" w:rsidRDefault="002E3C45" w:rsidP="002E3C45">
      <w:r>
        <w:t>TATACATACAAATCCATTTACGGATCTATATGCTTCGATTGGAACTGGAAGTTCAAGAACAGGCGGCTGG</w:t>
      </w:r>
    </w:p>
    <w:p w14:paraId="676F1340" w14:textId="77777777" w:rsidR="002E3C45" w:rsidRDefault="002E3C45" w:rsidP="002E3C45">
      <w:r>
        <w:t>TATACTACCATAATGAAACTGCCTTTTCTTTTTTTTATTCGGATAGGATTTCTGTTGGCTTCGTTGGGAG</w:t>
      </w:r>
    </w:p>
    <w:p w14:paraId="2B426AF9" w14:textId="77777777" w:rsidR="002E3C45" w:rsidRDefault="002E3C45" w:rsidP="002E3C45">
      <w:r>
        <w:t>GCTCGCGTAGTTTGTTACGTCAGCTCCAAAAGGAAAAATTGCGTTGGAATCGAGAAAGTTACGTAA----</w:t>
      </w:r>
    </w:p>
    <w:p w14:paraId="2E0E9B70" w14:textId="77777777" w:rsidR="002E3C45" w:rsidRDefault="002E3C45" w:rsidP="002E3C45">
      <w:r>
        <w:t>AGTTCATAATTGTATA--CCATTTTTGGGCCAATTCCCTCTTCGTACTACCAAAAAATGAGATTCTTGCC</w:t>
      </w:r>
    </w:p>
    <w:p w14:paraId="016DEE62" w14:textId="77777777" w:rsidR="002E3C45" w:rsidRDefault="002E3C45" w:rsidP="002E3C45">
      <w:r>
        <w:t>GAATCCGAGTTTGCTGCTCCAACCATTACCAAACTAATACCTATTCTGTTTAGTACTTCAGGTGCTTCTG</w:t>
      </w:r>
    </w:p>
    <w:p w14:paraId="715EDF25" w14:textId="77777777" w:rsidR="002E3C45" w:rsidRDefault="002E3C45" w:rsidP="002E3C45">
      <w:r>
        <w:t>TTGCGTATAATGTAAATCCCGTAGCGGATCAATTCC---------------AACGAGCCTTTCAAACTAG</w:t>
      </w:r>
    </w:p>
    <w:p w14:paraId="5FA37B76" w14:textId="77777777" w:rsidR="002E3C45" w:rsidRDefault="002E3C45" w:rsidP="002E3C45">
      <w:r>
        <w:t>TACTTTTTGTAATCGACTCTATAGCTTCTTCAATAAACGCTGGTTCTTCGATCAAGTTTTGAATGACTTT</w:t>
      </w:r>
    </w:p>
    <w:p w14:paraId="1DC44E56" w14:textId="77777777" w:rsidR="002E3C45" w:rsidRDefault="002E3C45" w:rsidP="002E3C45">
      <w:r>
        <w:t>CTAGTCAGATCGTTCTTGCGTTTCGGATATGAAGTCTCATTCGAAGCTTTAGACAAAGGTGCTATTGAGA</w:t>
      </w:r>
    </w:p>
    <w:p w14:paraId="0EFE055F" w14:textId="77777777" w:rsidR="002E3C45" w:rsidRDefault="002E3C45" w:rsidP="002E3C45">
      <w:r>
        <w:t>TATTGGGCCCCTATGGTATCTCCTACACATTCCGACGATTGGCCGAGCGAATAAGTCAACTTCAAAGTGG</w:t>
      </w:r>
    </w:p>
    <w:p w14:paraId="4220D5F8" w14:textId="77777777" w:rsidR="002E3C45" w:rsidRDefault="002E3C45" w:rsidP="002E3C45">
      <w:r>
        <w:t>ATTTGTT-TGTTCCATGATCTATGGGTCTACTGGAGCTACCCATTTCGATCAATTAGCCAAGATTTTGAC</w:t>
      </w:r>
    </w:p>
    <w:p w14:paraId="00BD5760" w14:textId="77777777" w:rsidR="002E3C45" w:rsidRDefault="002E3C45" w:rsidP="002E3C45">
      <w:r>
        <w:t>CGGATACGAAATCACTGGTGTTCAATCTAGTGGTATTTTTATGGGGATTCTTTTTATCGCTGTAGGATCC</w:t>
      </w:r>
    </w:p>
    <w:p w14:paraId="7ACDADE7" w14:textId="77777777" w:rsidR="002E3C45" w:rsidRDefault="002E3C45" w:rsidP="002E3C45">
      <w:r>
        <w:t>CTATTCAAGATCACTGCAGTTCCTTTTCTGGTCTATGCACATTGCTTTCTCCAGGAGGTTGGCCGCCTAT</w:t>
      </w:r>
    </w:p>
    <w:p w14:paraId="3F956151" w14:textId="77777777" w:rsidR="002E3C45" w:rsidRDefault="002E3C45" w:rsidP="002E3C45">
      <w:r>
        <w:t>CCTAGATCTTCCCATTTCCAAGAGGATCCCGGGCTCAATCTGGTTTAGTATCAAGGTGATTCTCTTTCTC</w:t>
      </w:r>
    </w:p>
    <w:p w14:paraId="60C3431B" w14:textId="77777777" w:rsidR="002E3C45" w:rsidRDefault="002E3C45" w:rsidP="002E3C45">
      <w:r>
        <w:t>TTTCTATATATATGGGTCCGTGCAGCATTTCCACGATATCGTTATGATCAATTAATGGGACTTGGCCGGA</w:t>
      </w:r>
    </w:p>
    <w:p w14:paraId="3DF2451D" w14:textId="77777777" w:rsidR="002E3C45" w:rsidRDefault="002E3C45" w:rsidP="002E3C45">
      <w:r>
        <w:t>AAGTGTTCTTGCCTCTATCATTAGCTCGGGTAGTCGCCGTTTCTGGTGTTTTAGTCACCTTTCAATGGCT</w:t>
      </w:r>
    </w:p>
    <w:p w14:paraId="12524F5E" w14:textId="77777777" w:rsidR="002E3C45" w:rsidRDefault="002E3C45" w:rsidP="002E3C45">
      <w:r>
        <w:t>CCCTTA-ATGCCTCAACTGGATAAATTTACTTATTTCACACAATTCTTCTGGTCATGCCTTTTCTTCTTT</w:t>
      </w:r>
    </w:p>
    <w:p w14:paraId="7ABB76DA" w14:textId="77777777" w:rsidR="002E3C45" w:rsidRDefault="002E3C45" w:rsidP="002E3C45">
      <w:r>
        <w:t>ACTTTCTATATTTTAATATGCAATGATAGAGATGGAGTACTTGGGATCAGCAGAATTCTAAAACTACGAA</w:t>
      </w:r>
    </w:p>
    <w:p w14:paraId="04CB81C2" w14:textId="77777777" w:rsidR="002E3C45" w:rsidRDefault="002E3C45" w:rsidP="002E3C45">
      <w:r>
        <w:t>ACCAACTGCTTTCACACCGGGGGAACAACATCCAAA------GCAAGGACCCCAACAGTTTGGAAGATAT</w:t>
      </w:r>
    </w:p>
    <w:p w14:paraId="0E3DACFF" w14:textId="77777777" w:rsidR="002E3C45" w:rsidRDefault="002E3C45" w:rsidP="002E3C45">
      <w:r>
        <w:t>CTTGAGAAAAGGTTTTCACACAGGTGTATCCTATATGTACTCTAGTTTATTCGAAGTATCCCAATGGTGT</w:t>
      </w:r>
    </w:p>
    <w:p w14:paraId="6F226AFB" w14:textId="77777777" w:rsidR="002E3C45" w:rsidRDefault="002E3C45" w:rsidP="002E3C45">
      <w:r>
        <w:t>AAGTCCGTCGACTTATTGGGAAAAAGGAAGAAAATCACTTTGATCTCTTCTTTCGGAGAAATAAGTGGCT</w:t>
      </w:r>
    </w:p>
    <w:p w14:paraId="166F0FCE" w14:textId="77777777" w:rsidR="002E3C45" w:rsidRDefault="002E3C45" w:rsidP="002E3C45">
      <w:r>
        <w:t>CGCGAGGAATGGAAAGAAACATATTTTATTTGATCTCGAAGTCTTCATATAGCACTTT------------</w:t>
      </w:r>
    </w:p>
    <w:p w14:paraId="3DBE059D" w14:textId="77777777" w:rsidR="002E3C45" w:rsidRDefault="002E3C45" w:rsidP="002E3C45">
      <w:r>
        <w:t>---TTCCAATCATGGATGGGGGATCACTTGTAAGAATGACATAATGCTAATCCATGTTCTACACGGCCAA</w:t>
      </w:r>
    </w:p>
    <w:p w14:paraId="3DEA1F38" w14:textId="77777777" w:rsidR="002E3C45" w:rsidRDefault="002E3C45" w:rsidP="002E3C45">
      <w:r>
        <w:t>GGA--------------------</w:t>
      </w:r>
    </w:p>
    <w:p w14:paraId="59BC703F" w14:textId="77777777" w:rsidR="002E3C45" w:rsidRDefault="002E3C45" w:rsidP="002E3C45"/>
    <w:p w14:paraId="2D2B16FA" w14:textId="77777777" w:rsidR="002E3C45" w:rsidRDefault="002E3C45" w:rsidP="002E3C45">
      <w:r>
        <w:t xml:space="preserve">&gt;Mirabilis </w:t>
      </w:r>
      <w:proofErr w:type="spellStart"/>
      <w:r>
        <w:t>himalaica</w:t>
      </w:r>
      <w:proofErr w:type="spellEnd"/>
      <w:r>
        <w:t xml:space="preserve"> NC048974.1</w:t>
      </w:r>
    </w:p>
    <w:p w14:paraId="691D327C" w14:textId="77777777" w:rsidR="002E3C45" w:rsidRDefault="002E3C45" w:rsidP="002E3C45">
      <w:r>
        <w:t>-TGATACTTTCTGTTTTGTCGAGCCCGGCTTTGGTCTCTGGTTTGATGGTTGTACGTGCTAAAAATCCGG</w:t>
      </w:r>
    </w:p>
    <w:p w14:paraId="2026ABB2" w14:textId="77777777" w:rsidR="002E3C45" w:rsidRDefault="002E3C45" w:rsidP="002E3C45">
      <w:r>
        <w:lastRenderedPageBreak/>
        <w:t>TACATTCCGTTTCGTTTCCCATCCCAGTCTTTCGCAACACTTCAGGTTTACTTCTTTTGTTAGGTCTCGA</w:t>
      </w:r>
    </w:p>
    <w:p w14:paraId="06958DAE" w14:textId="77777777" w:rsidR="002E3C45" w:rsidRDefault="002E3C45" w:rsidP="002E3C45">
      <w:r>
        <w:t>CTTTTCCGCTATGATCTTCCCAGTAGTTTATATAGGAGCTATAGCCGTTTCATTCCTATTCGTTGTTATG</w:t>
      </w:r>
    </w:p>
    <w:p w14:paraId="326900A9" w14:textId="77777777" w:rsidR="002E3C45" w:rsidRDefault="002E3C45" w:rsidP="002E3C45">
      <w:r>
        <w:t>ATGTTCCATATTCAAATAGCGGAGATTCACGAAGAAGTATTGCGCTATTTACCAGTGAGTGGTATTATTG</w:t>
      </w:r>
    </w:p>
    <w:p w14:paraId="014B32EF" w14:textId="77777777" w:rsidR="002E3C45" w:rsidRDefault="002E3C45" w:rsidP="002E3C45">
      <w:r>
        <w:t>GACTGATCTTTTGGTGGGAAATGTTCTTCATTTTAGATAATGAAACCATTCCATTACTACCAACCCAAAG</w:t>
      </w:r>
    </w:p>
    <w:p w14:paraId="3CED9EA4" w14:textId="77777777" w:rsidR="002E3C45" w:rsidRDefault="002E3C45" w:rsidP="002E3C45">
      <w:r>
        <w:t>AAATACGACCTCTCTGAGATATACGGTTTATGCCGGAAAGGTACGAAGTTGGACGAATTTGGAAACATTG</w:t>
      </w:r>
    </w:p>
    <w:p w14:paraId="02EBCCAE" w14:textId="77777777" w:rsidR="002E3C45" w:rsidRDefault="002E3C45" w:rsidP="002E3C45">
      <w:r>
        <w:t>GGCAATTTACTTTATACTTACTATTTTGTCTGGTTTTTGGTTTCTAGTCTTATTTTATTAGTAGCCATGA</w:t>
      </w:r>
    </w:p>
    <w:p w14:paraId="2B17D8A6" w14:textId="77777777" w:rsidR="002E3C45" w:rsidRDefault="002E3C45" w:rsidP="002E3C45">
      <w:r>
        <w:t>TTGGGGCTATAGTACTGACTATGCATAGGACTACTAA------GGTGAAAAGACAGGATGTATTCCGACG</w:t>
      </w:r>
    </w:p>
    <w:p w14:paraId="4CDF1CF1" w14:textId="77777777" w:rsidR="002E3C45" w:rsidRDefault="002E3C45" w:rsidP="002E3C45">
      <w:r>
        <w:t>AAATGCTATTGATTCTAGAAGGACTATAATGAGGAGGACGACAGACC-ATGTCAATATATGAATTATTTC</w:t>
      </w:r>
    </w:p>
    <w:p w14:paraId="266622B8" w14:textId="77777777" w:rsidR="002E3C45" w:rsidRDefault="002E3C45" w:rsidP="002E3C45">
      <w:r>
        <w:t>ATTATTCGTTATTTCCGGGTCTTTTCATTGCATTCACTTACAACAAAAAACAACCACCAGCGTTTGGTGC</w:t>
      </w:r>
    </w:p>
    <w:p w14:paraId="374EA62A" w14:textId="77777777" w:rsidR="002E3C45" w:rsidRDefault="002E3C45" w:rsidP="002E3C45">
      <w:r>
        <w:t>AGCACTTGCATTTTGGTGTATTCTTCTTTCTTTCCTTGGTCTTTTGTTCTGTCATATTCCTAATAACTTA</w:t>
      </w:r>
    </w:p>
    <w:p w14:paraId="5F49715F" w14:textId="77777777" w:rsidR="002E3C45" w:rsidRDefault="002E3C45" w:rsidP="002E3C45">
      <w:r>
        <w:t>TCCAATTACAACGTATTAACCGCTAATGCACCTTTCTTTTATCAAATCTCAGGGACATGGTCTAATCATG</w:t>
      </w:r>
    </w:p>
    <w:p w14:paraId="1F8F3ABB" w14:textId="77777777" w:rsidR="002E3C45" w:rsidRDefault="002E3C45" w:rsidP="002E3C45">
      <w:r>
        <w:t>AAGGTAGTATTTTATTATGGTGTCGGATCCCAAGTTTTTATGGATTCCTTCTTTGTTACCGGGGTCGATC</w:t>
      </w:r>
    </w:p>
    <w:p w14:paraId="54CCDD04" w14:textId="77777777" w:rsidR="002E3C45" w:rsidRDefault="002E3C45" w:rsidP="002E3C45">
      <w:r>
        <w:t>CAAAAGCCATAATGTCTCAAAACGAGGAGGCCATAGAGAAAGTCTTATTTTTTCCTTTGTCTTAAACTTC</w:t>
      </w:r>
    </w:p>
    <w:p w14:paraId="5247CE6D" w14:textId="77777777" w:rsidR="002E3C45" w:rsidRDefault="002E3C45" w:rsidP="002E3C45">
      <w:r>
        <w:t>GTGAAGAACTCCATTCTATCTCTTCCTCGTTACGAACAAAAAAGTAGAGTTCTTCACGAACCCCAGTTGT</w:t>
      </w:r>
    </w:p>
    <w:p w14:paraId="27C6FB9F" w14:textId="77777777" w:rsidR="002E3C45" w:rsidRDefault="002E3C45" w:rsidP="002E3C45">
      <w:r>
        <w:t>ACACTCTCTTCGTTCTACGAA---CTCTTGTTGATTCTGAACTTTGTTCGCTAAGGAACCGGAC------</w:t>
      </w:r>
    </w:p>
    <w:p w14:paraId="17AFDC4E" w14:textId="77777777" w:rsidR="002E3C45" w:rsidRDefault="002E3C45" w:rsidP="002E3C45">
      <w:r>
        <w:t>------------TTTTTACGCGCCGCTTTACCCTGAAAGGAAAATGAGCTTTGCTCTTCTGGGCGCTAGG</w:t>
      </w:r>
    </w:p>
    <w:p w14:paraId="50A35222" w14:textId="77777777" w:rsidR="002E3C45" w:rsidRDefault="002E3C45" w:rsidP="002E3C45">
      <w:r>
        <w:t>CGCTCTCGTGGTTCGCGAGAAGGAAAAAGGACTCATCCTTTGTTGCATCTGGCACGAGATGATAAAGAGA</w:t>
      </w:r>
    </w:p>
    <w:p w14:paraId="2492CC3A" w14:textId="77777777" w:rsidR="002E3C45" w:rsidRDefault="002E3C45" w:rsidP="002E3C45">
      <w:r>
        <w:t>GAGCTTCGTCTATCGATGAACAGCGGATTGACGGAGCTCTTGGCATTGCTTTGTTTTTCTTTCCTTTCCT</w:t>
      </w:r>
    </w:p>
    <w:p w14:paraId="2EB199CC" w14:textId="77777777" w:rsidR="002E3C45" w:rsidRDefault="002E3C45" w:rsidP="002E3C45">
      <w:r>
        <w:t>ATCAGCGAGTTCCGATCCTTTTGTTCGAAATTTCTTCGTTCGTACCGAACCGCTTGCCGAATCAAATCCT</w:t>
      </w:r>
    </w:p>
    <w:p w14:paraId="6E6600F2" w14:textId="77777777" w:rsidR="002E3C45" w:rsidRDefault="002E3C45" w:rsidP="002E3C45">
      <w:r>
        <w:t>GTTCCACAAGATCCTATATCAGCTATACATCCTCCTTGCATTTATGCCGGAGACGTCGCCAGTGCTATGG</w:t>
      </w:r>
    </w:p>
    <w:p w14:paraId="5A3F3BF3" w14:textId="77777777" w:rsidR="002E3C45" w:rsidRDefault="002E3C45" w:rsidP="002E3C45">
      <w:r>
        <w:t>GCTTTGGCTTATGTAGATCAAAAATGATGAATGGGATTGTGGCACTCCACTCGCCGCCAATGCGGAAGGA</w:t>
      </w:r>
    </w:p>
    <w:p w14:paraId="46EBB2D1" w14:textId="77777777" w:rsidR="002E3C45" w:rsidRDefault="002E3C45" w:rsidP="002E3C45">
      <w:r>
        <w:t>TGTCGCCGAAAAGAATGGAACGCTGCTTTGCTCTGCTGGATGCGTCGGATCCCGTATAACAAGTGAGCTC</w:t>
      </w:r>
    </w:p>
    <w:p w14:paraId="5B37D816" w14:textId="77777777" w:rsidR="002E3C45" w:rsidRDefault="002E3C45" w:rsidP="002E3C45">
      <w:r>
        <w:t>TTTACCCTTAAATTCAAACATGTGGGCGCCAAATGCTATCCTGCTCTATTGTTGCGTAGCAATAGAAGCC</w:t>
      </w:r>
    </w:p>
    <w:p w14:paraId="0869ADDF" w14:textId="77777777" w:rsidR="002E3C45" w:rsidRDefault="002E3C45" w:rsidP="002E3C45">
      <w:r>
        <w:t>TGCTC---ATGCTGCTTCGGCGGCGCTTTTTCGCCTTCTCTTCGCTCTGGACAAGAGCGCTAGCGGACAC</w:t>
      </w:r>
    </w:p>
    <w:p w14:paraId="593FEA60" w14:textId="77777777" w:rsidR="002E3C45" w:rsidRDefault="002E3C45" w:rsidP="002E3C45">
      <w:r>
        <w:t>GGGGAGGGAGCG------GGCGAAGCGTTTCT------TTCGTAATGGAAAGAAAGATACCACTACTTCG</w:t>
      </w:r>
    </w:p>
    <w:p w14:paraId="040F3EB8" w14:textId="77777777" w:rsidR="002E3C45" w:rsidRDefault="002E3C45" w:rsidP="002E3C45">
      <w:r>
        <w:t>CCTCTTTGTTGGACCGCCGGCGCGAACACAGTGGTCTCTGACCAGGACCAGGAACCAATTCGAATTTGGA</w:t>
      </w:r>
    </w:p>
    <w:p w14:paraId="57E5C427" w14:textId="77777777" w:rsidR="002E3C45" w:rsidRDefault="002E3C45" w:rsidP="002E3C45">
      <w:r>
        <w:t>TCTTGATATGTCGGTGGTTTTTAACCGTAGGCATCTTGCCAGGAAGTTGGTGGGCTCATCATGAATTAGG</w:t>
      </w:r>
    </w:p>
    <w:p w14:paraId="24A2E58F" w14:textId="77777777" w:rsidR="002E3C45" w:rsidRDefault="002E3C45" w:rsidP="002E3C45">
      <w:r>
        <w:lastRenderedPageBreak/>
        <w:t>TCGGGGTGGCTGGTGGTTTCGGGATCCCGTAGAAAATGCTTCTTTTATGCCTCGGGTATTAGCCACAGCT</w:t>
      </w:r>
    </w:p>
    <w:p w14:paraId="184D6D2D" w14:textId="77777777" w:rsidR="002E3C45" w:rsidRDefault="002E3C45" w:rsidP="002E3C45">
      <w:r>
        <w:t>CGTATTCATTCAGTAATTTTACCCCTTCTTCATTCTTGGACTTTGCTTCTTAATATTGTGACTTTTCTAT</w:t>
      </w:r>
    </w:p>
    <w:p w14:paraId="6D622319" w14:textId="77777777" w:rsidR="002E3C45" w:rsidRDefault="002E3C45" w:rsidP="002E3C45">
      <w:r>
        <w:t>GCTGTGTGTTAGGAACCTTTTCAATACGGTCCGGATTGCTAGCTCCCGTTCATAGTTTTGCTACAGATGA</w:t>
      </w:r>
    </w:p>
    <w:p w14:paraId="68E9686C" w14:textId="77777777" w:rsidR="002E3C45" w:rsidRDefault="002E3C45" w:rsidP="002E3C45">
      <w:r>
        <w:t>TACACGAGGAATCTTTTTATGGCGGTTCTTCCTTCTAATGACCGGCATATCTATGATTCTTTTCTCTCAG</w:t>
      </w:r>
    </w:p>
    <w:p w14:paraId="5D57D844" w14:textId="77777777" w:rsidR="002E3C45" w:rsidRDefault="002E3C45" w:rsidP="002E3C45">
      <w:r>
        <w:t>ATGAAGCAGCAGGCATCGGTCCGTAGAACCTATAAAAAAGAGATGGTTGTAGCGCGAAGTACTCTTGTGC</w:t>
      </w:r>
    </w:p>
    <w:p w14:paraId="0E108B2A" w14:textId="77777777" w:rsidR="002E3C45" w:rsidRDefault="002E3C45" w:rsidP="002E3C45">
      <w:r>
        <w:t>ACTTACG---ATGATTGTTCGAGAATGGCTATTCTTCCCAATTGCTCCTTGTGATGCAGCGGAACCATGG</w:t>
      </w:r>
    </w:p>
    <w:p w14:paraId="2BB7714C" w14:textId="77777777" w:rsidR="002E3C45" w:rsidRDefault="002E3C45" w:rsidP="002E3C45">
      <w:r>
        <w:t>CAATTAGGATTTCAAGACGCAGCAACACCTATGATGCAAGGAATAATAGACTTACATCATGATATCTTTT</w:t>
      </w:r>
    </w:p>
    <w:p w14:paraId="37823C70" w14:textId="77777777" w:rsidR="002E3C45" w:rsidRDefault="002E3C45" w:rsidP="002E3C45">
      <w:r>
        <w:t>TCTTCCTCATTCTGATTTTGGTTTTCGTATCATGGATCTTGGTTCGCGCTTTATGGCATTTCCACTATCA</w:t>
      </w:r>
    </w:p>
    <w:p w14:paraId="1A5567A3" w14:textId="77777777" w:rsidR="002E3C45" w:rsidRDefault="002E3C45" w:rsidP="002E3C45">
      <w:r>
        <w:t>AAAAAATCCAATCCCGCAAAGGATTGTTCATGGAACTACTATCGAGATTATTCGGACCATATTTCCAAGT</w:t>
      </w:r>
    </w:p>
    <w:p w14:paraId="59758E9D" w14:textId="77777777" w:rsidR="002E3C45" w:rsidRDefault="002E3C45" w:rsidP="002E3C45">
      <w:r>
        <w:t>ATCATCCTGATGTTCATTGCTATACCATCATTTGCTCTGTTATACTCAATGGACGAGGTAGTAGTAGATC</w:t>
      </w:r>
    </w:p>
    <w:p w14:paraId="0DECF1EF" w14:textId="77777777" w:rsidR="002E3C45" w:rsidRDefault="002E3C45" w:rsidP="002E3C45">
      <w:r>
        <w:t>CAGCCATTACTATCAAAGCTATTGGACATCAATGGTATCGGAG---------------------------</w:t>
      </w:r>
    </w:p>
    <w:p w14:paraId="560A0995" w14:textId="77777777" w:rsidR="002E3C45" w:rsidRDefault="002E3C45" w:rsidP="002E3C45">
      <w:r>
        <w:t>----------------------------------------------------------------------</w:t>
      </w:r>
    </w:p>
    <w:p w14:paraId="5A1E75F7" w14:textId="77777777" w:rsidR="002E3C45" w:rsidRDefault="002E3C45" w:rsidP="002E3C45">
      <w:r>
        <w:t>----------------------------------------------------------------------</w:t>
      </w:r>
    </w:p>
    <w:p w14:paraId="5DA06097" w14:textId="77777777" w:rsidR="002E3C45" w:rsidRDefault="002E3C45" w:rsidP="002E3C45">
      <w:r>
        <w:t>----------------------------------------------------------------------</w:t>
      </w:r>
    </w:p>
    <w:p w14:paraId="6CA67537" w14:textId="77777777" w:rsidR="002E3C45" w:rsidRDefault="002E3C45" w:rsidP="002E3C45">
      <w:r>
        <w:t>----------------------------------------------------------------------</w:t>
      </w:r>
    </w:p>
    <w:p w14:paraId="48EBC28E" w14:textId="77777777" w:rsidR="002E3C45" w:rsidRDefault="002E3C45" w:rsidP="002E3C45">
      <w:r>
        <w:t>----------------------------------------------------------------------</w:t>
      </w:r>
    </w:p>
    <w:p w14:paraId="179399EE" w14:textId="77777777" w:rsidR="002E3C45" w:rsidRDefault="002E3C45" w:rsidP="002E3C45">
      <w:r>
        <w:t>-----------------------ATGAGACGACTCTTTTTTGAACTATATCATAAACAGATCTTCTTCTC</w:t>
      </w:r>
    </w:p>
    <w:p w14:paraId="1484F8DC" w14:textId="77777777" w:rsidR="002E3C45" w:rsidRDefault="002E3C45" w:rsidP="002E3C45">
      <w:r>
        <w:t>CACACCAATCACGAGTTTTTCTCCATTCCTCTCGTATATTGTCGTAACGCCCTTAATGCTAGGTTTTGAA</w:t>
      </w:r>
    </w:p>
    <w:p w14:paraId="4C4BC8A4" w14:textId="77777777" w:rsidR="002E3C45" w:rsidRDefault="002E3C45" w:rsidP="002E3C45">
      <w:r>
        <w:t>AAAGACTTTTCATGTCATTTCCATTTAGGTCCGATTCGGATCCCTCCGTTGTTTCCTTTTCCTCCCGCAC</w:t>
      </w:r>
    </w:p>
    <w:p w14:paraId="125D28AD" w14:textId="77777777" w:rsidR="002E3C45" w:rsidRDefault="002E3C45" w:rsidP="002E3C45">
      <w:r>
        <w:t>CTTTTCTTCGAAATGAGAAAGAAGATGGTACACTCGAATTGTATTATTTAAGTGCTTATTGCTTGCCAAA</w:t>
      </w:r>
    </w:p>
    <w:p w14:paraId="1AEE3A4F" w14:textId="77777777" w:rsidR="002E3C45" w:rsidRDefault="002E3C45" w:rsidP="002E3C45">
      <w:r>
        <w:t>GATCCTACTTCTACAATTGGTAGGTCACCGGGTTATTCAAATAAGTCGTGTTTTCTGTAGTTTTCCCATG</w:t>
      </w:r>
    </w:p>
    <w:p w14:paraId="403FAAC9" w14:textId="77777777" w:rsidR="002E3C45" w:rsidRDefault="002E3C45" w:rsidP="002E3C45">
      <w:r>
        <w:t>TTACAACTTCTTTACCAATTCGGTCAATCTGGAATGGATCGGTTAAACATTCTATTAGGGAGCCCGGTCT</w:t>
      </w:r>
    </w:p>
    <w:p w14:paraId="6587C2CD" w14:textId="77777777" w:rsidR="002E3C45" w:rsidRDefault="002E3C45" w:rsidP="002E3C45">
      <w:r>
        <w:t>TGACTCTTCTGTGTGGTATTCATTCTTGTTTGGCTCTTGGAATCACATCCAGCAGTGGTTGGAACAGCTC</w:t>
      </w:r>
    </w:p>
    <w:p w14:paraId="24490DE3" w14:textId="77777777" w:rsidR="002E3C45" w:rsidRDefault="002E3C45" w:rsidP="002E3C45">
      <w:r>
        <w:t>GCAAAATTTAACCACTTCACCTACTTCATTGCCCTCAACCGTTTCTCGTACCTCTATTGAAACAGAATGG</w:t>
      </w:r>
    </w:p>
    <w:p w14:paraId="21A68805" w14:textId="77777777" w:rsidR="002E3C45" w:rsidRDefault="002E3C45" w:rsidP="002E3C45">
      <w:r>
        <w:t>TTTCATGTTCTTTCATCGATTGGTTATTTTTCTTCGTTCGTATCTCTTTTTCCAATTTCGGTCTCGATTA</w:t>
      </w:r>
    </w:p>
    <w:p w14:paraId="0CBCF765" w14:textId="77777777" w:rsidR="002E3C45" w:rsidRDefault="002E3C45" w:rsidP="002E3C45">
      <w:r>
        <w:t>GTTCACAAGATTG--TGTCCGTTTTGTTATTACAACCTTC-----TTTTGTGATGTCAAAGACCAGAAGC</w:t>
      </w:r>
    </w:p>
    <w:p w14:paraId="486B8D6C" w14:textId="77777777" w:rsidR="002E3C45" w:rsidRDefault="002E3C45" w:rsidP="002E3C45">
      <w:r>
        <w:t>TACGCGCAAATTCTCATGGGATCTTGGTTGTTCTTAACAGCGATGGCTATTCATTGTTGTCTTTGGGTAG</w:t>
      </w:r>
    </w:p>
    <w:p w14:paraId="611D36C2" w14:textId="77777777" w:rsidR="002E3C45" w:rsidRDefault="002E3C45" w:rsidP="002E3C45">
      <w:r>
        <w:lastRenderedPageBreak/>
        <w:t>CGCCACTAGATCTTCAACAAGGTGGAAATTCTCGTATTCTCTATGTACATGTTCCTGTGGCTCGGATGAG</w:t>
      </w:r>
    </w:p>
    <w:p w14:paraId="38CA981A" w14:textId="77777777" w:rsidR="002E3C45" w:rsidRDefault="002E3C45" w:rsidP="002E3C45">
      <w:r>
        <w:t>TATTCTTGTTTATATCGTTACGGCTATAAACACTTTCTTGTTCCTATTAACAAAACATCCTCTTTTTCTT</w:t>
      </w:r>
    </w:p>
    <w:p w14:paraId="4F39FF4D" w14:textId="77777777" w:rsidR="002E3C45" w:rsidRDefault="002E3C45" w:rsidP="002E3C45">
      <w:r>
        <w:t>CGCTCTTCCGGAACCGGTACAGAAATGGGTGCTTTTTCTACGTTGTTTACCTTAGTAACTGGGGGGTTTC</w:t>
      </w:r>
    </w:p>
    <w:p w14:paraId="7F040F5A" w14:textId="77777777" w:rsidR="002E3C45" w:rsidRDefault="002E3C45" w:rsidP="002E3C45">
      <w:r>
        <w:t>GGGGAAGACCCATGTGGGGCACCTTTTGGGTGTGGGATGCTCGTTTAACTTCTGTATTCATCTCGTTCCT</w:t>
      </w:r>
    </w:p>
    <w:p w14:paraId="59CDDC7D" w14:textId="77777777" w:rsidR="002E3C45" w:rsidRDefault="002E3C45" w:rsidP="002E3C45">
      <w:r>
        <w:t>TATTTACCTGGGTGCACTGTGTTTTCAAAAGCTTCCTGTCGAACCGGCTCCTATTTCAATCCGTGCTGGA</w:t>
      </w:r>
    </w:p>
    <w:p w14:paraId="49909DB9" w14:textId="77777777" w:rsidR="002E3C45" w:rsidRDefault="002E3C45" w:rsidP="002E3C45">
      <w:r>
        <w:t>CCGATCGATATACCAATAATCAAGTCTTCTGTCAACTGGTGGAATACATCGCATCAACCTGGGAGCATTA</w:t>
      </w:r>
    </w:p>
    <w:p w14:paraId="4BFF94C7" w14:textId="77777777" w:rsidR="002E3C45" w:rsidRDefault="002E3C45" w:rsidP="002E3C45">
      <w:r>
        <w:t>GCCGATCTGGTACATCAATACATGTTCCTATGCCCATTCCAATCTTGTCTAACTTTGCTAACTTCCTCTT</w:t>
      </w:r>
    </w:p>
    <w:p w14:paraId="26FB7694" w14:textId="77777777" w:rsidR="002E3C45" w:rsidRDefault="002E3C45" w:rsidP="002E3C45">
      <w:r>
        <w:t>CTCAACCCGTATCTTGTTTGTTCTGGAAATACGTCTTCCTATTCCATCTTTTCTCGAATCTCCTTTAACG</w:t>
      </w:r>
    </w:p>
    <w:p w14:paraId="1800CEE7" w14:textId="77777777" w:rsidR="002E3C45" w:rsidRDefault="002E3C45" w:rsidP="002E3C45">
      <w:r>
        <w:t>GAAGAAATCGAAGCTCGAGAAGGAA----------------AGATGCTATTTGCTGCTATTCTATCTATT</w:t>
      </w:r>
    </w:p>
    <w:p w14:paraId="720E442A" w14:textId="77777777" w:rsidR="002E3C45" w:rsidRDefault="002E3C45" w:rsidP="002E3C45">
      <w:r>
        <w:t>TTTGCATTAAGTTCGAAGAAGATCTCAATCTATAATGAAGAAATGATAGTAGCTCTATGTTTTATAGGCT</w:t>
      </w:r>
    </w:p>
    <w:p w14:paraId="2859EDB4" w14:textId="77777777" w:rsidR="002E3C45" w:rsidRDefault="002E3C45" w:rsidP="002E3C45">
      <w:r>
        <w:t>TTATCATATTCAGTCGGAAGAGTTTAGGTGAGACTTTCAAAGTGACTCTCGATGAGAGAATCCAGGCTAT</w:t>
      </w:r>
    </w:p>
    <w:p w14:paraId="1D00E257" w14:textId="77777777" w:rsidR="002E3C45" w:rsidRDefault="002E3C45" w:rsidP="002E3C45">
      <w:r>
        <w:t>TCAGGAAGAATCGCAGCAATTCCCCAATCCTAACGAAGTAGTTCCTCCGGAATCCAATGAACAACAACGA</w:t>
      </w:r>
    </w:p>
    <w:p w14:paraId="45F7F62D" w14:textId="77777777" w:rsidR="002E3C45" w:rsidRDefault="002E3C45" w:rsidP="002E3C45">
      <w:r>
        <w:t>TTACTTAGGATCAGCTTGCGAATTTGTGGAACCGTTTTAGAATCATTACCAATGGCACGCTGTGCGCCTA</w:t>
      </w:r>
    </w:p>
    <w:p w14:paraId="54ABFCA1" w14:textId="77777777" w:rsidR="002E3C45" w:rsidRDefault="002E3C45" w:rsidP="002E3C45">
      <w:r>
        <w:t>AGTGCGAAAAGACAGTGCAAGCTTTGTTATGTCGAAACCTAAATGTTAAGTCAGCAACACTTCCAAATGC</w:t>
      </w:r>
    </w:p>
    <w:p w14:paraId="650795FC" w14:textId="77777777" w:rsidR="002E3C45" w:rsidRDefault="002E3C45" w:rsidP="002E3C45">
      <w:r>
        <w:t>CATTTCTTCCCGTCGCACCCGTCTTCAGGACGATCTAGTCACAGGTTTTCACTTCTCAGTGAGTGAAAGA</w:t>
      </w:r>
    </w:p>
    <w:p w14:paraId="6F11DB28" w14:textId="77777777" w:rsidR="002E3C45" w:rsidRDefault="002E3C45" w:rsidP="002E3C45">
      <w:r>
        <w:t>TTTGTCCCCGGGTCTACGTTGAAAGCTTCTATAGTCGAACTCATTCGAGAAGGCTTGGCGGTCTTAAGAA</w:t>
      </w:r>
    </w:p>
    <w:p w14:paraId="1B117BFA" w14:textId="77777777" w:rsidR="002E3C45" w:rsidRDefault="002E3C45" w:rsidP="002E3C45">
      <w:r>
        <w:t>TGGTTCGGGTAGGAGATTCTCTT-ATGAAAGAGGCGATCCGAATGGTACCCGAATCCATTTACGATCCCG</w:t>
      </w:r>
    </w:p>
    <w:p w14:paraId="08CDF5C6" w14:textId="77777777" w:rsidR="002E3C45" w:rsidRDefault="002E3C45" w:rsidP="002E3C45">
      <w:r>
        <w:t>AGTTTCCAGACACATCGCACTTCCGCCCGGGTCGAGGCTGCCACTCGGCCCTAAGACGGATCAAAGAAGA</w:t>
      </w:r>
    </w:p>
    <w:p w14:paraId="605A5923" w14:textId="77777777" w:rsidR="002E3C45" w:rsidRDefault="002E3C45" w:rsidP="002E3C45">
      <w:r>
        <w:t>GTGGGGAACCTCTCGCTGGTTTTTGGAATTCGACATCAGGAAGTGTTTTCACACCATCGACCGACATCGA</w:t>
      </w:r>
    </w:p>
    <w:p w14:paraId="051A7400" w14:textId="77777777" w:rsidR="002E3C45" w:rsidRDefault="002E3C45" w:rsidP="002E3C45">
      <w:r>
        <w:t>CTCATCTCAATCTTTAAGGAAGAGATCGACGATCCCAAGTTCTTTTACTCCATTCAGAAAGTATTTTCTG</w:t>
      </w:r>
    </w:p>
    <w:p w14:paraId="62E0E722" w14:textId="77777777" w:rsidR="002E3C45" w:rsidRDefault="002E3C45" w:rsidP="002E3C45">
      <w:r>
        <w:t>CCGGACGACTCGTAGGAGGTGAGAAGGGCCCTTACTCCGTCCCACACAGTGTACTACTATCGGCCCTACC</w:t>
      </w:r>
    </w:p>
    <w:p w14:paraId="690FF9F6" w14:textId="77777777" w:rsidR="002E3C45" w:rsidRDefault="002E3C45" w:rsidP="002E3C45">
      <w:r>
        <w:t>AGGCAACATCTACTTACACAAGCTCGATCAGGAGATAGGGAGGATCCGACAGAAGTACGAAATTCCGATT</w:t>
      </w:r>
    </w:p>
    <w:p w14:paraId="24F540D0" w14:textId="77777777" w:rsidR="002E3C45" w:rsidRDefault="002E3C45" w:rsidP="002E3C45">
      <w:r>
        <w:t>GTTCAGAGAATCAGATTGGTTCTATTAAAGACAAGTCGTATTGATGACCAAGAAAACTCTGGAGAAGAA-</w:t>
      </w:r>
    </w:p>
    <w:p w14:paraId="6FC43B5C" w14:textId="77777777" w:rsidR="002E3C45" w:rsidRDefault="002E3C45" w:rsidP="002E3C45">
      <w:r>
        <w:t>---TGGAATTCTCTCCCAGAGCTGCGGAACTAACGACTCTATTAGAAAGTAGAATTACCAACTTTTACAC</w:t>
      </w:r>
    </w:p>
    <w:p w14:paraId="5626236B" w14:textId="77777777" w:rsidR="002E3C45" w:rsidRDefault="002E3C45" w:rsidP="002E3C45">
      <w:r>
        <w:t>GAATTTTCAAGTGGATGAGATCGGTCGAGTGGTCTCAGTTGGAGATGGGATTGCACGTGTTTATGGATTG</w:t>
      </w:r>
    </w:p>
    <w:p w14:paraId="1029A866" w14:textId="77777777" w:rsidR="002E3C45" w:rsidRDefault="002E3C45" w:rsidP="002E3C45">
      <w:r>
        <w:t>AACGAGATTCAAGCTGGGGAAATGGTGGAATTTGCCAGCGGTGTGAAAGGAATAGCCTTAAATCTTGAGA</w:t>
      </w:r>
    </w:p>
    <w:p w14:paraId="292E1371" w14:textId="77777777" w:rsidR="002E3C45" w:rsidRDefault="002E3C45" w:rsidP="002E3C45">
      <w:r>
        <w:t>ATGAGAATGTAGGGATTGTTGTCTTTGGTAGTGATACCGCTATTAAAGAAGGAGATCTTGTCAAGCGCAC</w:t>
      </w:r>
    </w:p>
    <w:p w14:paraId="67ACAD57" w14:textId="77777777" w:rsidR="002E3C45" w:rsidRDefault="002E3C45" w:rsidP="002E3C45">
      <w:r>
        <w:lastRenderedPageBreak/>
        <w:t>TGGATCTATTGTGGATGTTCCTGCGGGAAAGGCTATGCTAGGGCGTGTGGTCGACGCGTTGGGAGTACCT</w:t>
      </w:r>
    </w:p>
    <w:p w14:paraId="6682D3E5" w14:textId="77777777" w:rsidR="002E3C45" w:rsidRDefault="002E3C45" w:rsidP="002E3C45">
      <w:r>
        <w:t>ATTGATGGAAGAGGGGCTCTAAGCGATCACGAGCGTCGACGTGTCGAAGTGAAAGCCCCTGGGATTATTG</w:t>
      </w:r>
    </w:p>
    <w:p w14:paraId="4407EA9B" w14:textId="77777777" w:rsidR="002E3C45" w:rsidRDefault="002E3C45" w:rsidP="002E3C45">
      <w:r>
        <w:t>AACGTAAATCTGTGCACGAGCCTATGCAAACAGGGTTAAAGGCGGTAGATAGCCTGGTTCCTATAGGCCG</w:t>
      </w:r>
    </w:p>
    <w:p w14:paraId="7EC02428" w14:textId="77777777" w:rsidR="002E3C45" w:rsidRDefault="002E3C45" w:rsidP="002E3C45">
      <w:r>
        <w:t>TGGTCAACGAGAACTTATAATCGGGGACCGACAAACGGGAAAAACAGCTATTGCTATCGATACCATATTA</w:t>
      </w:r>
    </w:p>
    <w:p w14:paraId="2C38094B" w14:textId="77777777" w:rsidR="002E3C45" w:rsidRDefault="002E3C45" w:rsidP="002E3C45">
      <w:r>
        <w:t>AACCAAAAGCAACTGAACTCAAGGGCCACCTCTGAGAGTGAGACATTGTATTGTGTCTATGTAGCGATTG</w:t>
      </w:r>
    </w:p>
    <w:p w14:paraId="7CC95856" w14:textId="77777777" w:rsidR="002E3C45" w:rsidRDefault="002E3C45" w:rsidP="002E3C45">
      <w:r>
        <w:t>GACAGAAACGTTCAACTGTGGCACAATTAGTTCAAATTCTTTCAGAAGGGAATGCTTTGGAATATTCCAT</w:t>
      </w:r>
    </w:p>
    <w:p w14:paraId="534ED021" w14:textId="77777777" w:rsidR="002E3C45" w:rsidRDefault="002E3C45" w:rsidP="002E3C45">
      <w:r>
        <w:t>TCTTGTAGCAGCCACCGCTTCGGATCCTGCTCCTCTTCAATTTCTGGCCCCATATTCTGGGTGTGCTATG</w:t>
      </w:r>
    </w:p>
    <w:p w14:paraId="1193699E" w14:textId="77777777" w:rsidR="002E3C45" w:rsidRDefault="002E3C45" w:rsidP="002E3C45">
      <w:r>
        <w:t>GGAGAATATTTCCGCGATAATGGAATGCACGCATTAATAATCTATGATGATCTTAGTAAACAGGCGGTGG</w:t>
      </w:r>
    </w:p>
    <w:p w14:paraId="5F478DE4" w14:textId="77777777" w:rsidR="002E3C45" w:rsidRDefault="002E3C45" w:rsidP="002E3C45">
      <w:r>
        <w:t>CATATCGACAAATGTCATTATTGTTACGCCGACCACCAGGCCGTGAGGCTTTCCCAGGCGACGTTTTCTA</w:t>
      </w:r>
    </w:p>
    <w:p w14:paraId="571B4635" w14:textId="77777777" w:rsidR="002E3C45" w:rsidRDefault="002E3C45" w:rsidP="002E3C45">
      <w:r>
        <w:t>TTTACATTCTCGTCTCTTAGAAAGAGCCGCTAAACGATCGGACCAGACAGGTGCAGGTAGCTTGACCGCC</w:t>
      </w:r>
    </w:p>
    <w:p w14:paraId="4C614C0D" w14:textId="77777777" w:rsidR="002E3C45" w:rsidRDefault="002E3C45" w:rsidP="002E3C45">
      <w:r>
        <w:t>TTACCCGTCATTGAAACACAAGCTGGAGACGTATCGGCCTATATTCCCACCAATGTGATCTCCATTACAG</w:t>
      </w:r>
    </w:p>
    <w:p w14:paraId="4BAF5EAC" w14:textId="77777777" w:rsidR="002E3C45" w:rsidRDefault="002E3C45" w:rsidP="002E3C45">
      <w:r>
        <w:t>ATGGACAAATCTGTTTGGAAACAGAGCTCTTTTATCGCGGAATTAGACCTGCTATTAACGTCGGCTTATC</w:t>
      </w:r>
    </w:p>
    <w:p w14:paraId="21CFBF0F" w14:textId="77777777" w:rsidR="002E3C45" w:rsidRDefault="002E3C45" w:rsidP="002E3C45">
      <w:r>
        <w:t>TGTCAGTCGCGTCGGGTCTGCCGCTCAGTTGAAAGCTATGAAACAAGTCTGCGGTAGTCCAAAACTTGAA</w:t>
      </w:r>
    </w:p>
    <w:p w14:paraId="39E15C5F" w14:textId="77777777" w:rsidR="002E3C45" w:rsidRDefault="002E3C45" w:rsidP="002E3C45">
      <w:r>
        <w:t>TTGGCACAATATCGCGAAGTGGCCGCCTTTGCTCAATTTGGGTCAGACCTTGATGCTGCGACTCAGGCAT</w:t>
      </w:r>
    </w:p>
    <w:p w14:paraId="15A16BA6" w14:textId="77777777" w:rsidR="002E3C45" w:rsidRDefault="002E3C45" w:rsidP="002E3C45">
      <w:r>
        <w:t>TACTCAATAGAGGTGCAAGGCTGACAGAAGTACCGAAACAACCACAATATGCACCACTTCCAATTGAAAA</w:t>
      </w:r>
    </w:p>
    <w:p w14:paraId="6CAB8F8D" w14:textId="77777777" w:rsidR="002E3C45" w:rsidRDefault="002E3C45" w:rsidP="002E3C45">
      <w:r>
        <w:t>ACAAATTCTAGTCATTTACGCAGCTGTCAATGGATTCTGTGATCGAATGCCACTAGATAAAATTTCTCAA</w:t>
      </w:r>
    </w:p>
    <w:p w14:paraId="0CAF02AC" w14:textId="77777777" w:rsidR="002E3C45" w:rsidRDefault="002E3C45" w:rsidP="002E3C45">
      <w:r>
        <w:t>TATGAGAGAACCATTCCAAATAGTGTAAAACCAGAATTATTACAATCCCT------AAAGGGGGGCTTAA</w:t>
      </w:r>
    </w:p>
    <w:p w14:paraId="31062A12" w14:textId="77777777" w:rsidR="002E3C45" w:rsidRDefault="002E3C45" w:rsidP="002E3C45">
      <w:r>
        <w:t>CTAACGAAATAAAGATGGAACTAGATGAATTCTTAAAAGAATGCGCTTTGACTTACC-------------</w:t>
      </w:r>
    </w:p>
    <w:p w14:paraId="5488C71C" w14:textId="77777777" w:rsidR="002E3C45" w:rsidRDefault="002E3C45" w:rsidP="002E3C45">
      <w:r>
        <w:t>-------GCATCCAACGCAAAGCGGCCTTTCATTCCCTTGTTTCGTCGTGGCACACCCTCCCCACAAGCA</w:t>
      </w:r>
    </w:p>
    <w:p w14:paraId="1E4B5D75" w14:textId="77777777" w:rsidR="002E3C45" w:rsidRDefault="002E3C45" w:rsidP="002E3C45">
      <w:r>
        <w:t>CCCCCCGGCTCAGGGGGGACCAGAAAAGGCCTTTCGTTTTCCCCCCTTCGTCGGCCCTTGCCACCTTCCT</w:t>
      </w:r>
    </w:p>
    <w:p w14:paraId="4C4D14A4" w14:textId="77777777" w:rsidR="002E3C45" w:rsidRDefault="002E3C45" w:rsidP="002E3C45">
      <w:r>
        <w:t>TAACAAGCCCTCGAGCCTCCTTTTCGCTGCCTTCCTCATAGAAGCCGCCGGGTTGACCCCGAAGGCCGAA</w:t>
      </w:r>
    </w:p>
    <w:p w14:paraId="441DA7D4" w14:textId="77777777" w:rsidR="002E3C45" w:rsidRDefault="002E3C45" w:rsidP="002E3C45">
      <w:r>
        <w:t>TTCTATGGTAGAGAACGCTGTAATAATAATTGGGCCATGAGAGACCTTTTTAAGTATTGCAAAAGAAAGG</w:t>
      </w:r>
    </w:p>
    <w:p w14:paraId="40BC3819" w14:textId="77777777" w:rsidR="002E3C45" w:rsidRDefault="002E3C45" w:rsidP="002E3C45">
      <w:r>
        <w:t>GCCTGCTGATAGAGCTGGGCGAGGCAGCGATACTAGTTATCAGGTCAGAGAAAGGCCTGGCCCGTAAGCT</w:t>
      </w:r>
    </w:p>
    <w:p w14:paraId="0FC0E6E2" w14:textId="77777777" w:rsidR="002E3C45" w:rsidRDefault="002E3C45" w:rsidP="002E3C45">
      <w:r>
        <w:t>GGCCCCCTTAAAAACCCATTACTTAATAAGGATTTGTTACGCGCGATATGCCGACGACTTACTATTGGGA</w:t>
      </w:r>
    </w:p>
    <w:p w14:paraId="766630BC" w14:textId="77777777" w:rsidR="002E3C45" w:rsidRDefault="002E3C45" w:rsidP="002E3C45">
      <w:r>
        <w:t>ATCGTGGGTGCCGTAGAGCTTCTCATAGAAATACAAAAACGTATCGCCCACTTCCTACAATCCGGCCTGA</w:t>
      </w:r>
    </w:p>
    <w:p w14:paraId="496884D2" w14:textId="77777777" w:rsidR="002E3C45" w:rsidRDefault="002E3C45" w:rsidP="002E3C45">
      <w:r>
        <w:t>ACCTTTTGGTAGGCTCTGCGGGATCAACAACAATAGCTGCACGGAGTACGGTAGAATTCCTCGGTACGGT</w:t>
      </w:r>
    </w:p>
    <w:p w14:paraId="49BC551D" w14:textId="77777777" w:rsidR="002E3C45" w:rsidRDefault="002E3C45" w:rsidP="002E3C45">
      <w:r>
        <w:t>CATTCGGGAAGTCCCTCCGAAGACGACTCCCATACAATTCTTGCGAGAGCTGGAGAAGCGTCTACGGGTA</w:t>
      </w:r>
    </w:p>
    <w:p w14:paraId="591A17CB" w14:textId="77777777" w:rsidR="002E3C45" w:rsidRDefault="002E3C45" w:rsidP="002E3C45">
      <w:r>
        <w:lastRenderedPageBreak/>
        <w:t>AAGCACCGTATCCATATAACTGCTTGCCACTTACGCTCTGCCATTCATTCCAAGTTTAGGAACCTAGGTA</w:t>
      </w:r>
    </w:p>
    <w:p w14:paraId="590FB3EA" w14:textId="77777777" w:rsidR="002E3C45" w:rsidRDefault="002E3C45" w:rsidP="002E3C45">
      <w:r>
        <w:t>AGAGTATCCCGGTCAAACAGCTGACGAAGGGGATGAGCAAAACAGGGAGTCTACTGGACGCGGTTCAACT</w:t>
      </w:r>
    </w:p>
    <w:p w14:paraId="4A760ACC" w14:textId="77777777" w:rsidR="002E3C45" w:rsidRDefault="002E3C45" w:rsidP="002E3C45">
      <w:r>
        <w:t>AGCGGAAACTCTTGGAACAGCTAGAGTAAGAAGTCCCCAAGTGAGCGTATTATGGGAGACCGTCAAGCAC</w:t>
      </w:r>
    </w:p>
    <w:p w14:paraId="2D891871" w14:textId="77777777" w:rsidR="002E3C45" w:rsidRDefault="002E3C45" w:rsidP="002E3C45">
      <w:r>
        <w:t>ATCCGGCAAGGATCAAGGGAGATCTCGTTGTTGCATAGCTCAGGTCAGAGCAAGGTGCCATCGGACGTTC</w:t>
      </w:r>
    </w:p>
    <w:p w14:paraId="7F7B62D7" w14:textId="77777777" w:rsidR="002E3C45" w:rsidRDefault="002E3C45" w:rsidP="002E3C45">
      <w:r>
        <w:t>AACAGGCAGTCTCGCGATCGGGCATGAGTGTCCGGAAGTTGTC---ATTGTATACTTCCGCGGGTCGGAA</w:t>
      </w:r>
    </w:p>
    <w:p w14:paraId="3B8BD05C" w14:textId="77777777" w:rsidR="002E3C45" w:rsidRDefault="002E3C45" w:rsidP="002E3C45">
      <w:r>
        <w:t>GGCGGCGGGGGAAGGAGGGGGACACTGGGCGAGATCTATCAGCAGCGAATTCCCCATACAGATAGAAGCG</w:t>
      </w:r>
    </w:p>
    <w:p w14:paraId="7DC535CE" w14:textId="77777777" w:rsidR="002E3C45" w:rsidRDefault="002E3C45" w:rsidP="002E3C45">
      <w:r>
        <w:t>CCTATCAAAAAGATACTCCGAAGGCTTCGAGATCGAGGTCTCATTAGCCGAAGAAGACCCTGGCCAATCC</w:t>
      </w:r>
    </w:p>
    <w:p w14:paraId="11AE1E9E" w14:textId="77777777" w:rsidR="002E3C45" w:rsidRDefault="002E3C45" w:rsidP="002E3C45">
      <w:r>
        <w:t>ACGTGGCCTGCTTGACGAACGTCAGCGACGGAGACATCGTAAATTGGTCCGCGGGCATCGCGATAAGTCC</w:t>
      </w:r>
    </w:p>
    <w:p w14:paraId="5FD953C3" w14:textId="77777777" w:rsidR="002E3C45" w:rsidRDefault="002E3C45" w:rsidP="002E3C45">
      <w:r>
        <w:t>TCTGTCCTACTACAGGTGCCGCGACAACCTTTACCAAGTCCGAACGATTGTCGACCACCAGATCCGCTGG</w:t>
      </w:r>
    </w:p>
    <w:p w14:paraId="2F6F3ACE" w14:textId="77777777" w:rsidR="002E3C45" w:rsidRDefault="002E3C45" w:rsidP="002E3C45">
      <w:r>
        <w:t>TCTGCAATATTCACCCCAGCCCACAAGCACAAATCCTCAGCGCGGAATATAATCCCAAAGTACTCAAAAG</w:t>
      </w:r>
    </w:p>
    <w:p w14:paraId="592FB7F1" w14:textId="77777777" w:rsidR="002E3C45" w:rsidRDefault="002E3C45" w:rsidP="002E3C45">
      <w:r>
        <w:t>ACTCAAATATAGTAAATCAAGAAGGTGGTAAGACCCTAGCAGAGTTCCCCAACAGCATAGAGCTTGGGAA</w:t>
      </w:r>
    </w:p>
    <w:p w14:paraId="16B080DB" w14:textId="77777777" w:rsidR="002E3C45" w:rsidRDefault="002E3C45" w:rsidP="002E3C45">
      <w:r>
        <w:t>GCTCGGACCCGGTCAAGATCC-GAACAACAAAGAGCACTCAACTACT------------------ATGGT</w:t>
      </w:r>
    </w:p>
    <w:p w14:paraId="0C4BFF0B" w14:textId="77777777" w:rsidR="002E3C45" w:rsidRDefault="002E3C45" w:rsidP="002E3C45">
      <w:r>
        <w:t>CCAACTACATAACTTTTTCTTTTTCATTACTTCCATGGTCGTGCCTTGTGGCACGGCAGCACCCGTACTA</w:t>
      </w:r>
    </w:p>
    <w:p w14:paraId="5A840649" w14:textId="77777777" w:rsidR="002E3C45" w:rsidRDefault="002E3C45" w:rsidP="002E3C45">
      <w:r>
        <w:t>TTGAAATGGTTCGTCAGTAGAGATGTTCCCACAGGTGCCCCTTTTTCCAATGGTACTCTAATTCCTATTC</w:t>
      </w:r>
    </w:p>
    <w:p w14:paraId="15F20EB1" w14:textId="77777777" w:rsidR="002E3C45" w:rsidRDefault="002E3C45" w:rsidP="002E3C45">
      <w:r>
        <w:t>CTATCCCTTCATTCCTTCTTTTGGTCTATCTACATTCCAGGAAATTCATACGCTCCATGGACGGAGTCAA</w:t>
      </w:r>
    </w:p>
    <w:p w14:paraId="022A4C8F" w14:textId="77777777" w:rsidR="002E3C45" w:rsidRDefault="002E3C45" w:rsidP="002E3C45">
      <w:r>
        <w:t>AAGTGGAGTCTTGGTCAGAGCAAGCTGCCCTATTTTAT------TACCAGACATAATTGGGAGAAGCTCA</w:t>
      </w:r>
    </w:p>
    <w:p w14:paraId="2BC7BC87" w14:textId="77777777" w:rsidR="002E3C45" w:rsidRDefault="002E3C45" w:rsidP="002E3C45">
      <w:r>
        <w:t>TCCGAAACTAGAGCTAGAAACGCCTTATTTCGTTTCGTTCCCATTCTTCATTTTCTTCTTCTCGAATCCA</w:t>
      </w:r>
    </w:p>
    <w:p w14:paraId="289851D3" w14:textId="77777777" w:rsidR="002E3C45" w:rsidRDefault="002E3C45" w:rsidP="002E3C45">
      <w:r>
        <w:t>A------GGGGGACTTCCCATATTTAGAATCTTTTTGCGGTGTGCTCCGTTTACTATTCTTTCGTACTTT</w:t>
      </w:r>
    </w:p>
    <w:p w14:paraId="7687E0C5" w14:textId="77777777" w:rsidR="002E3C45" w:rsidRDefault="002E3C45" w:rsidP="002E3C45">
      <w:r>
        <w:t>CTTCTCTTTACCACGCGATAGGTCAGCGAAGCGTGAGCGGGCGCGGAGAAGAAAACGGCAAA------GG</w:t>
      </w:r>
    </w:p>
    <w:p w14:paraId="55C6CC98" w14:textId="77777777" w:rsidR="002E3C45" w:rsidRDefault="002E3C45" w:rsidP="002E3C45">
      <w:r>
        <w:t>CCTAAC------GGGAATGAGCAACGACGAAATGACAAGATAAAGTG---------CCCCCATT------</w:t>
      </w:r>
    </w:p>
    <w:p w14:paraId="46A3B3C4" w14:textId="77777777" w:rsidR="002E3C45" w:rsidRDefault="002E3C45" w:rsidP="002E3C45">
      <w:r>
        <w:t>TAGA---AAGAAGGGTCGAAGGGTTTGGGCCTGTAGCTTTCCCCGTCCCCCCTTCGTCGGGTGGTGCTTG</w:t>
      </w:r>
    </w:p>
    <w:p w14:paraId="11344A29" w14:textId="77777777" w:rsidR="002E3C45" w:rsidRDefault="002E3C45" w:rsidP="002E3C45">
      <w:r>
        <w:t>TGTGGGGGGTGTGCTACCTGAAATCGGGCTTGAAGCTCCCGCCTTACCAACGAGCCGACTGCTGATGGCT</w:t>
      </w:r>
    </w:p>
    <w:p w14:paraId="1E0DC636" w14:textId="77777777" w:rsidR="002E3C45" w:rsidRDefault="002E3C45" w:rsidP="002E3C45">
      <w:r>
        <w:t>GTTGGTCACGACTACTACCAAAAAGTGAACATGAAGATGAATATTTCACATGGAGGAGTGTGCATCTTTA</w:t>
      </w:r>
    </w:p>
    <w:p w14:paraId="1179CBC1" w14:textId="77777777" w:rsidR="002E3C45" w:rsidRDefault="002E3C45" w:rsidP="002E3C45">
      <w:r>
        <w:t>TGTTGGGTGTTCTTCTG-ACGTACATAGCTGTTCCAGCTGAAATACTTGGAATAATTCTACCACTTCTAC</w:t>
      </w:r>
    </w:p>
    <w:p w14:paraId="088A5F31" w14:textId="77777777" w:rsidR="002E3C45" w:rsidRDefault="002E3C45" w:rsidP="002E3C45">
      <w:r>
        <w:t>TAGGAGTAGCCTTTTTAGTGCTAGCTGAACGTAAAGTAATGGCTTTTGTGCAACGTCGAAAGGGTCCTGA</w:t>
      </w:r>
    </w:p>
    <w:p w14:paraId="3F72977E" w14:textId="77777777" w:rsidR="002E3C45" w:rsidRDefault="002E3C45" w:rsidP="002E3C45">
      <w:r>
        <w:t>TGTAGTGGGATCGTTCGGATTGTTACAACCTCTAGCAGATGGTTCGAAATTGATTCTAAAAGAACCTATT</w:t>
      </w:r>
    </w:p>
    <w:p w14:paraId="2A2A9B8F" w14:textId="77777777" w:rsidR="002E3C45" w:rsidRDefault="002E3C45" w:rsidP="002E3C45">
      <w:r>
        <w:t>TCACCAAGTAGTGCTAATTTCTCCCTTTTTAGAATGGCTCCAGTCACTACATTTATGCTAAGTCTGGTTG</w:t>
      </w:r>
    </w:p>
    <w:p w14:paraId="3F9E8E2C" w14:textId="77777777" w:rsidR="002E3C45" w:rsidRDefault="002E3C45" w:rsidP="002E3C45">
      <w:r>
        <w:lastRenderedPageBreak/>
        <w:t>CTCGGGCCGTTGTACCTTTTGATTATGGTATGGTATTGTCAGATCCGAACATAGGGCTACTTTATTTGTT</w:t>
      </w:r>
    </w:p>
    <w:p w14:paraId="40C103ED" w14:textId="77777777" w:rsidR="002E3C45" w:rsidRDefault="002E3C45" w:rsidP="002E3C45">
      <w:r>
        <w:t>TGCCATATCTTCGCTAGGTGTTTATGGAATTATTATAGCAGGTTGGTCTAGT--TTATTATATACGTTTA</w:t>
      </w:r>
    </w:p>
    <w:p w14:paraId="47C0820D" w14:textId="77777777" w:rsidR="002E3C45" w:rsidRDefault="002E3C45" w:rsidP="002E3C45">
      <w:r>
        <w:t>GTGAAAAGAATGTTTTTTGATACACCTAGGACATGGATTCTATATGAACCAATGGATCGTGACAAGTCGT</w:t>
      </w:r>
    </w:p>
    <w:p w14:paraId="3F49F63A" w14:textId="77777777" w:rsidR="002E3C45" w:rsidRDefault="002E3C45" w:rsidP="002E3C45">
      <w:r>
        <w:t>TACTACTAGCAATGACTTCCTCTTTCATTACTTCATCCTTTCCATATCCTTCTCCCTTGTTCTCAGTTAC</w:t>
      </w:r>
    </w:p>
    <w:p w14:paraId="1377F02E" w14:textId="77777777" w:rsidR="002E3C45" w:rsidRDefault="002E3C45" w:rsidP="002E3C45">
      <w:r>
        <w:t>TCATCAAATGGCACTCAGTTTATATCTTTAA-TGTCAGAATTTGCGCCGATTTGTATCTATTTAGTGATC</w:t>
      </w:r>
    </w:p>
    <w:p w14:paraId="7B45D7C5" w14:textId="77777777" w:rsidR="002E3C45" w:rsidRDefault="002E3C45" w:rsidP="002E3C45">
      <w:r>
        <w:t>AGTCTGCTAGTTTCTTTGATCTTACTCGGAGTTCCTTTTCCATTTTCTTCTAATAGTTCGACTTATCCAG</w:t>
      </w:r>
    </w:p>
    <w:p w14:paraId="41739036" w14:textId="77777777" w:rsidR="002E3C45" w:rsidRDefault="002E3C45" w:rsidP="002E3C45">
      <w:r>
        <w:t>AAAAATTGTCGGCCTACGAATGTGGTTTCGATCCTTTCGGTGATGCCAGAAGTCGTTTCGATATACGATT</w:t>
      </w:r>
    </w:p>
    <w:p w14:paraId="097033F9" w14:textId="77777777" w:rsidR="002E3C45" w:rsidRDefault="002E3C45" w:rsidP="002E3C45">
      <w:r>
        <w:t>TTATCTTGTTTCAATTTTATTTATTATCCTTGATCTGGAAGTCACCTTTTTCTTTCCTTGGGCAGTACCT</w:t>
      </w:r>
    </w:p>
    <w:p w14:paraId="30868E75" w14:textId="77777777" w:rsidR="002E3C45" w:rsidRDefault="002E3C45" w:rsidP="002E3C45">
      <w:r>
        <w:t>CTCAACAAGATTGATCCGTTTGGATTTTGGTCTATGATGGCCTTTTTATTGATTTTAACGATTGGATTTC</w:t>
      </w:r>
    </w:p>
    <w:p w14:paraId="3513DE6B" w14:textId="77777777" w:rsidR="002E3C45" w:rsidRDefault="002E3C45" w:rsidP="002E3C45">
      <w:r>
        <w:t>TCTATGAATGGAAAAGGGGTGCTTTGGATTGGGAGTAA-AAAGTGTTTATTACGATTACGCCCAACAGCC</w:t>
      </w:r>
    </w:p>
    <w:p w14:paraId="56488663" w14:textId="77777777" w:rsidR="002E3C45" w:rsidRDefault="002E3C45" w:rsidP="002E3C45">
      <w:r>
        <w:t>CACTTGAGCAATTTTCCATTCTCCCATTGATTCCTATGAAAATAGGAAACTTGTATTTCTCATTCACAAA</w:t>
      </w:r>
    </w:p>
    <w:p w14:paraId="375863CD" w14:textId="77777777" w:rsidR="002E3C45" w:rsidRDefault="002E3C45" w:rsidP="002E3C45">
      <w:r>
        <w:t>TCCATCTTTGTTTATGCTGCTAACTCTCAGTTTGGTCCTACTTCTGCTTCATTTTGTTACTAAAAACGGA</w:t>
      </w:r>
    </w:p>
    <w:p w14:paraId="54F96F29" w14:textId="77777777" w:rsidR="002E3C45" w:rsidRDefault="002E3C45" w:rsidP="002E3C45">
      <w:r>
        <w:t>GGAGGAAACTCAGTACCAAATGTTTGGCAATCCTTGGTAGAGCTTATTTATGATTTCGTGCTGAACCTGG</w:t>
      </w:r>
    </w:p>
    <w:p w14:paraId="002A60E0" w14:textId="77777777" w:rsidR="002E3C45" w:rsidRDefault="002E3C45" w:rsidP="002E3C45">
      <w:r>
        <w:t>TAAACGAACAAATAGGTGGTCTTTCCGGAAATGTTAAACAAAAGTTTTTCCCTTGCATCTTGGTCACTTT</w:t>
      </w:r>
    </w:p>
    <w:p w14:paraId="74D310D8" w14:textId="77777777" w:rsidR="002E3C45" w:rsidRDefault="002E3C45" w:rsidP="002E3C45">
      <w:r>
        <w:t>TACTTTTTTGTTATTTCGTAATCTCCAGGGTATGATACCCTATAGCTTTACAGTTACAAGTCATTTTCTC</w:t>
      </w:r>
    </w:p>
    <w:p w14:paraId="603A1366" w14:textId="77777777" w:rsidR="002E3C45" w:rsidRDefault="002E3C45" w:rsidP="002E3C45">
      <w:r>
        <w:t>ATTACTTTGGGTCTTTCATTTTCCATTTTTATTGGCATTACTATAGTGGCATTTCAAAGAAATGGGCTTC</w:t>
      </w:r>
    </w:p>
    <w:p w14:paraId="2F070BB1" w14:textId="77777777" w:rsidR="002E3C45" w:rsidRDefault="002E3C45" w:rsidP="002E3C45">
      <w:r>
        <w:t>ATTTTTTAAGCTTCTTCTTACCTGCAGGAGTCCCACTGCCGTTAGCACCTTTTTTAGTACTCCTTGAGCT</w:t>
      </w:r>
    </w:p>
    <w:p w14:paraId="3C5864C3" w14:textId="77777777" w:rsidR="002E3C45" w:rsidRDefault="002E3C45" w:rsidP="002E3C45">
      <w:r>
        <w:t>AATCCCTCATTGTTTTCGCGCATTAAGCTCAGGAATACGTTTATTTGCTAATATGATGGCCGGTCATAGT</w:t>
      </w:r>
    </w:p>
    <w:p w14:paraId="261E500D" w14:textId="77777777" w:rsidR="002E3C45" w:rsidRDefault="002E3C45" w:rsidP="002E3C45">
      <w:r>
        <w:t>TCAGTAAAGATTTTAAGTGGGTTCGCTTGGACTATGCTATGTATGAATGATCTTTTCTATTTCATAGGAG</w:t>
      </w:r>
    </w:p>
    <w:p w14:paraId="73F1D9F0" w14:textId="77777777" w:rsidR="002E3C45" w:rsidRDefault="002E3C45" w:rsidP="002E3C45">
      <w:r>
        <w:t>ATCTTGGTCCTTTATTTATAGTTCTTGCATTAACCGGTCTTGAATTAGGTGTAGCTATATTACAAGCTCA</w:t>
      </w:r>
    </w:p>
    <w:p w14:paraId="2042B683" w14:textId="77777777" w:rsidR="002E3C45" w:rsidRDefault="002E3C45" w:rsidP="002E3C45">
      <w:r>
        <w:t>TGTTTTTACGATCTTAATCTGTATTTACTTGAATGATGCTACAAATCTCCATCAAA--------------</w:t>
      </w:r>
    </w:p>
    <w:p w14:paraId="3A608FD7" w14:textId="77777777" w:rsidR="002E3C45" w:rsidRDefault="002E3C45" w:rsidP="002E3C45">
      <w:r>
        <w:t>-----------------TATGTGGGCACCTGATATCTATGAGGGTTCACCCACCCCGGTTACAGCATTCT</w:t>
      </w:r>
    </w:p>
    <w:p w14:paraId="257AF330" w14:textId="77777777" w:rsidR="002E3C45" w:rsidRDefault="002E3C45" w:rsidP="002E3C45">
      <w:r>
        <w:t>TTTCTATTGCGCCTAAAATTTCCATTTCTGCAAATATTTTACGTGTTTTTATTTATGGTTCCTATGGAGC</w:t>
      </w:r>
    </w:p>
    <w:p w14:paraId="78D0483C" w14:textId="77777777" w:rsidR="002E3C45" w:rsidRDefault="002E3C45" w:rsidP="002E3C45">
      <w:r>
        <w:t>TACATTGCAACAAATCTTCTTTTTCTGCAGCATTGCTTCTATGATCTTAGGAGCACTGGCCGCCATGGCC</w:t>
      </w:r>
    </w:p>
    <w:p w14:paraId="697010CB" w14:textId="77777777" w:rsidR="002E3C45" w:rsidRDefault="002E3C45" w:rsidP="002E3C45">
      <w:r>
        <w:t>CAAACGAAAGTCAAAAGACTTCTAGCTCATAGTTCAATTGGACATGTAGGTTATATTCGTACTGGTTTCT</w:t>
      </w:r>
    </w:p>
    <w:p w14:paraId="0B412446" w14:textId="77777777" w:rsidR="002E3C45" w:rsidRDefault="002E3C45" w:rsidP="002E3C45">
      <w:r>
        <w:t>CATGTGGAACCATAGAAGGAATTCAATCACTACTAATTGGTCTCTTTATTTATGCATCAATGACGATAGA</w:t>
      </w:r>
    </w:p>
    <w:p w14:paraId="5D1953D1" w14:textId="77777777" w:rsidR="002E3C45" w:rsidRDefault="002E3C45" w:rsidP="002E3C45">
      <w:r>
        <w:t>TGCATTCGCTATAGTTTCAGCATTACGGCAAACCCGTGTCAAATATATAGCGGATTTGGGCGCTCTAGCC</w:t>
      </w:r>
    </w:p>
    <w:p w14:paraId="2FB15038" w14:textId="77777777" w:rsidR="002E3C45" w:rsidRDefault="002E3C45" w:rsidP="002E3C45">
      <w:r>
        <w:lastRenderedPageBreak/>
        <w:t>AAAACGAATCCTATTTCGGCTATTACCTTCTCTATTACTATGTTCTCATACGCAGGAATACCCCCGTTAG</w:t>
      </w:r>
    </w:p>
    <w:p w14:paraId="405F3F46" w14:textId="77777777" w:rsidR="002E3C45" w:rsidRDefault="002E3C45" w:rsidP="002E3C45">
      <w:r>
        <w:t>CCGGCTTTTGTAGTAAATTCTATTTGTTCTTCGCCGCTTTGGGTTGTGGGGCTTACTTCCTAGCCCCAGT</w:t>
      </w:r>
    </w:p>
    <w:p w14:paraId="210B2C7C" w14:textId="77777777" w:rsidR="002E3C45" w:rsidRDefault="002E3C45" w:rsidP="002E3C45">
      <w:r>
        <w:t>GGGAGTAGTGACTAGCGTTATAGGTTGTTTGTTCGATAGCCCGACCGTAGTGATGTTAATTGTGGTTACA</w:t>
      </w:r>
    </w:p>
    <w:p w14:paraId="44B65289" w14:textId="77777777" w:rsidR="002E3C45" w:rsidRDefault="002E3C45" w:rsidP="002E3C45">
      <w:r>
        <w:t>TTCATAAGTAGCTTGGTCCATCTTTATTCTATTTCATATATGTCCGAGGATCCGCATAGCCCTCGATTTA</w:t>
      </w:r>
    </w:p>
    <w:p w14:paraId="2189222B" w14:textId="77777777" w:rsidR="002E3C45" w:rsidRDefault="002E3C45" w:rsidP="002E3C45">
      <w:r>
        <w:t>TGTGTTATTTATCCATTCTTACTTTTTTTATGCCAATGTTGGTGACTGGAGATAACTCTCTTCAATTATT</w:t>
      </w:r>
    </w:p>
    <w:p w14:paraId="24F0A1A4" w14:textId="77777777" w:rsidR="002E3C45" w:rsidRDefault="002E3C45" w:rsidP="002E3C45">
      <w:r>
        <w:t>CTTGGGATGGGAGGGAGTAGGTCTTGCTTCATATTTGTTAATTCATTTTTGGTTTACACGACTTCAGGCA</w:t>
      </w:r>
    </w:p>
    <w:p w14:paraId="3E75D823" w14:textId="77777777" w:rsidR="002E3C45" w:rsidRDefault="002E3C45" w:rsidP="002E3C45">
      <w:r>
        <w:t>GATAAAGCAGCTATAAAAGCTATGCTTGTCAATCGAGTAGGTGATTTTGGATTAGCTCTTGGGATTTCGG</w:t>
      </w:r>
    </w:p>
    <w:p w14:paraId="49F17C19" w14:textId="77777777" w:rsidR="002E3C45" w:rsidRDefault="002E3C45" w:rsidP="002E3C45">
      <w:r>
        <w:t>GTCGTTTTACTCTCTTTCAAACAGTAGACTTTTCTACCATTTTTGCTTGTGCTAGTGCCCCTAGAAATTC</w:t>
      </w:r>
    </w:p>
    <w:p w14:paraId="5032AC90" w14:textId="77777777" w:rsidR="002E3C45" w:rsidRDefault="002E3C45" w:rsidP="002E3C45">
      <w:r>
        <w:t>TTGGATTTTTTGCAATATGAGATTGAATGCCATAACTCTTATTTGTATTTTACTTTTTATTGGTGCTGTT</w:t>
      </w:r>
    </w:p>
    <w:p w14:paraId="4312F637" w14:textId="77777777" w:rsidR="002E3C45" w:rsidRDefault="002E3C45" w:rsidP="002E3C45">
      <w:r>
        <w:t>GGAAAATCTGCACAGATAGGATCGCATACTTGGTCACCCGATGCTATGGAGGGTCCCACTCCAGTATCTG</w:t>
      </w:r>
    </w:p>
    <w:p w14:paraId="497C7705" w14:textId="77777777" w:rsidR="002E3C45" w:rsidRDefault="002E3C45" w:rsidP="002E3C45">
      <w:r>
        <w:t>CTTTGATTCATGCAGCTACTATGGTAACAGCTGGCGTTTTCATGATAGCAAGGTGTTCCCCTTTATTTGA</w:t>
      </w:r>
    </w:p>
    <w:p w14:paraId="46EEC8E4" w14:textId="77777777" w:rsidR="002E3C45" w:rsidRDefault="002E3C45" w:rsidP="002E3C45">
      <w:r>
        <w:t>ATACCCACCTACGGCTTTAATTGTTATTACTTTTGCAGGAGCTATGACGTCATTCCTTGCGGCAACCACT</w:t>
      </w:r>
    </w:p>
    <w:p w14:paraId="519DB702" w14:textId="77777777" w:rsidR="002E3C45" w:rsidRDefault="002E3C45" w:rsidP="002E3C45">
      <w:r>
        <w:t>GGAATATTACAGAACGATCTAAAGAGGGTCATAGCTTATTCAACTTGCAGTCAATTAGGCTATATGATCT</w:t>
      </w:r>
    </w:p>
    <w:p w14:paraId="2A829BF3" w14:textId="77777777" w:rsidR="002E3C45" w:rsidRDefault="002E3C45" w:rsidP="002E3C45">
      <w:r>
        <w:t>TTGCTTGCGGCATTTCTAACTATTCGGTTAGCGTCTTTCATTTAATGAATCACGCCTTTTTCAAAGCATT</w:t>
      </w:r>
    </w:p>
    <w:p w14:paraId="6FA5730B" w14:textId="77777777" w:rsidR="002E3C45" w:rsidRDefault="002E3C45" w:rsidP="002E3C45">
      <w:r>
        <w:t>ACTATTCCTGAGTGCAGGTTCGGTGATTCATGCCATGTCGGATGAGCAAGATATGCGGAAGATGGGGGGG</w:t>
      </w:r>
    </w:p>
    <w:p w14:paraId="393B6EEC" w14:textId="77777777" w:rsidR="002E3C45" w:rsidRDefault="002E3C45" w:rsidP="002E3C45">
      <w:r>
        <w:t>CTCGCCTCCTCGTTCCCTTTTACCTATGCCATGATGCTCATGGGCAGCTTATCTCTAATTGGATTTCCTT</w:t>
      </w:r>
    </w:p>
    <w:p w14:paraId="381B2C60" w14:textId="77777777" w:rsidR="002E3C45" w:rsidRDefault="002E3C45" w:rsidP="002E3C45">
      <w:r>
        <w:t>TTCTAACTGGATTTTATTCCAAAGATGTGATCTTAGAGCTCGCTTACACTAAGTATACCATCAGTGGGAA</w:t>
      </w:r>
    </w:p>
    <w:p w14:paraId="05823426" w14:textId="77777777" w:rsidR="002E3C45" w:rsidRDefault="002E3C45" w:rsidP="002E3C45">
      <w:r>
        <w:t>CTTTGCTTTCTGGTTGGGAAGTGTCTCTGTCCTTTTCACTTCTTATTACTCCTTTCGTTCACTTTTTCTA</w:t>
      </w:r>
    </w:p>
    <w:p w14:paraId="6F173E0A" w14:textId="77777777" w:rsidR="002E3C45" w:rsidRDefault="002E3C45" w:rsidP="002E3C45">
      <w:r>
        <w:t>ACATTTCTAGTACCAACTAATTCATTCGGGCGAGACATCTTACGATGTCATGATGCGCCCATTCCTATGG</w:t>
      </w:r>
    </w:p>
    <w:p w14:paraId="69B3F43A" w14:textId="77777777" w:rsidR="002E3C45" w:rsidRDefault="002E3C45" w:rsidP="002E3C45">
      <w:r>
        <w:t>CCATTCCTTTAATACTTCTGGCTTTCGGGAGTCTCTTTGTAGGATACTTGGCCAA-CTAACACAAAGAAG</w:t>
      </w:r>
    </w:p>
    <w:p w14:paraId="37AD32CE" w14:textId="77777777" w:rsidR="002E3C45" w:rsidRDefault="002E3C45" w:rsidP="002E3C45">
      <w:r>
        <w:t>ATACAGTTCACTCAACGATTGCCTTTGGGTTCCGAACTCCATATGGGGAAGGAACGTTGTTGTTTGCGGG</w:t>
      </w:r>
    </w:p>
    <w:p w14:paraId="0A82EB98" w14:textId="77777777" w:rsidR="002E3C45" w:rsidRDefault="002E3C45" w:rsidP="002E3C45">
      <w:r>
        <w:t>GTCTCGATCATTTACATGGACCCACTTTTCATTCCATTTGTGGGAATTTGATGATCTATAAACCGTCCTT</w:t>
      </w:r>
    </w:p>
    <w:p w14:paraId="5B94E921" w14:textId="77777777" w:rsidR="002E3C45" w:rsidRDefault="002E3C45" w:rsidP="002E3C45">
      <w:r>
        <w:t>AACGAACGATCGGCTCATCTT------TGAGCATGATGAATCACTTCGTGCCGACCTGTTGTCAATAAAC</w:t>
      </w:r>
    </w:p>
    <w:p w14:paraId="7AC078B1" w14:textId="77777777" w:rsidR="002E3C45" w:rsidRDefault="002E3C45" w:rsidP="002E3C45">
      <w:r>
        <w:t>TTTTTGGCCTCATATGAGAATGGAAAACTGGAGCATTTTCTTCATCGGTGGATGAAGAATCGCGAACATA</w:t>
      </w:r>
    </w:p>
    <w:p w14:paraId="44E3191C" w14:textId="77777777" w:rsidR="002E3C45" w:rsidRDefault="002E3C45" w:rsidP="002E3C45">
      <w:r>
        <w:t>ATAATTTCTGGTTAAGCATGTTCCCAGAAAAAAGATACTTTCGAGAAACAACGAGCACGACTGAAGTGGC</w:t>
      </w:r>
    </w:p>
    <w:p w14:paraId="574715EC" w14:textId="77777777" w:rsidR="002E3C45" w:rsidRDefault="002E3C45" w:rsidP="002E3C45">
      <w:r>
        <w:t>TATACATACAAATCCATTTACGGATCTATATGCTTCGATTGGAACTGGAAGTTCAAGAACAGGCGGCTGG</w:t>
      </w:r>
    </w:p>
    <w:p w14:paraId="5D20D4E7" w14:textId="77777777" w:rsidR="002E3C45" w:rsidRDefault="002E3C45" w:rsidP="002E3C45">
      <w:r>
        <w:t>TATACTACCATAATGAAACTGCCTTTTATTTTTTTTATTCGGATAGGATTTCTGTTGGCTTCGTTGGGAG</w:t>
      </w:r>
    </w:p>
    <w:p w14:paraId="4F947769" w14:textId="77777777" w:rsidR="002E3C45" w:rsidRDefault="002E3C45" w:rsidP="002E3C45">
      <w:r>
        <w:lastRenderedPageBreak/>
        <w:t>GCTCGCGTAGTTTGTTACGTCAGCTCCAAAAGGAAAAATTGCGTTGGAATCGAGAAAGTTACGTAA----</w:t>
      </w:r>
    </w:p>
    <w:p w14:paraId="0DB5DAA7" w14:textId="77777777" w:rsidR="002E3C45" w:rsidRDefault="002E3C45" w:rsidP="002E3C45">
      <w:r>
        <w:t>AGTTCATAATTGTATA-CCAATTTTTGGGCCAATTCCCTCTTCGTACTACCAAAAAATGAGATTCTTGCC</w:t>
      </w:r>
    </w:p>
    <w:p w14:paraId="1491F48A" w14:textId="77777777" w:rsidR="002E3C45" w:rsidRDefault="002E3C45" w:rsidP="002E3C45">
      <w:r>
        <w:t>GAATCCGAGTTTGCTGCTCCAACCATTACCAAACTAATACCTATTCTGTTTAGTACTTCAGGTGCTTCTG</w:t>
      </w:r>
    </w:p>
    <w:p w14:paraId="3E5F0AA1" w14:textId="77777777" w:rsidR="002E3C45" w:rsidRDefault="002E3C45" w:rsidP="002E3C45">
      <w:r>
        <w:t>TTGCGTATAATGTAAATCCCGTAGCGGATCAATTCC---------------AACGAGCCTTTCAAACTAG</w:t>
      </w:r>
    </w:p>
    <w:p w14:paraId="5F279AAD" w14:textId="77777777" w:rsidR="002E3C45" w:rsidRDefault="002E3C45" w:rsidP="002E3C45">
      <w:r>
        <w:t>TACTTTTTGTAATCGACTCTATAGCTTCTTCAATAAACGCTGGTTCTTCGATCAAGTTTTGAATGACTTT</w:t>
      </w:r>
    </w:p>
    <w:p w14:paraId="0D65D709" w14:textId="77777777" w:rsidR="002E3C45" w:rsidRDefault="002E3C45" w:rsidP="002E3C45">
      <w:r>
        <w:t>CTAGTCAGATCGTTCTTGCGTTTCGGATATGAAGTCTCATTCGAAGCTTTAGACAAAGGTGCTATTGAGA</w:t>
      </w:r>
    </w:p>
    <w:p w14:paraId="16F7353C" w14:textId="77777777" w:rsidR="002E3C45" w:rsidRDefault="002E3C45" w:rsidP="002E3C45">
      <w:r>
        <w:t>TATTGGGCCCCTATGGTATCTCCTACACATTCCGACGATTGGCCGAGCGAATAAGTCAACTTCAAAGTGG</w:t>
      </w:r>
    </w:p>
    <w:p w14:paraId="24C204C8" w14:textId="77777777" w:rsidR="002E3C45" w:rsidRDefault="002E3C45" w:rsidP="002E3C45">
      <w:r>
        <w:t>ATTTGT--TGTTCCATGATCTATGGGTCTACTGGAGCTACCCATTTCGATCAATTAGCCAAGATTTTGAC</w:t>
      </w:r>
    </w:p>
    <w:p w14:paraId="423E3929" w14:textId="77777777" w:rsidR="002E3C45" w:rsidRDefault="002E3C45" w:rsidP="002E3C45">
      <w:r>
        <w:t>CGGATACGAAATCACTGGTGTTCAATCTAGTGGTATTTTTATGGGGATTCTTTTTATCGCTGTAGGATCC</w:t>
      </w:r>
    </w:p>
    <w:p w14:paraId="68239ED4" w14:textId="77777777" w:rsidR="002E3C45" w:rsidRDefault="002E3C45" w:rsidP="002E3C45">
      <w:r>
        <w:t>CTATTCAAGATCACTGCAGTTCCTTTTC-GGTCTATGCACATTGCTTTCTCCAGGAGGTTGGCCGCCTAT</w:t>
      </w:r>
    </w:p>
    <w:p w14:paraId="3991090D" w14:textId="77777777" w:rsidR="002E3C45" w:rsidRDefault="002E3C45" w:rsidP="002E3C45">
      <w:r>
        <w:t>CCTAGATCTTCCCATTTCCAAGAGGATCCCGGGCTCAATCTGGTTTAGTATCAAGGTGATTCTCTTTCTC</w:t>
      </w:r>
    </w:p>
    <w:p w14:paraId="0C150FFE" w14:textId="77777777" w:rsidR="002E3C45" w:rsidRDefault="002E3C45" w:rsidP="002E3C45">
      <w:r>
        <w:t>TTTCTATATATATGGGTCCGTGCAGCATTTCCACGATATCGTTATGATCAATTAATGGGACTTGGCCGGA</w:t>
      </w:r>
    </w:p>
    <w:p w14:paraId="1F1335B4" w14:textId="77777777" w:rsidR="002E3C45" w:rsidRDefault="002E3C45" w:rsidP="002E3C45">
      <w:r>
        <w:t>AAGTGTTCTTGCCT----------CTCGGGTAGTCGCCGTTTCTGGTGTTTTAGTCACCTTTCAATGGCT</w:t>
      </w:r>
    </w:p>
    <w:p w14:paraId="3EFFF73C" w14:textId="77777777" w:rsidR="002E3C45" w:rsidRDefault="002E3C45" w:rsidP="002E3C45">
      <w:r>
        <w:t>CCCTTAAATGCCTCAACTGGATAAATTTACTTATTTCACACAATTCTTCTGGTCATGCCTTTTCTTCTTT</w:t>
      </w:r>
    </w:p>
    <w:p w14:paraId="7CBC7F27" w14:textId="77777777" w:rsidR="002E3C45" w:rsidRDefault="002E3C45" w:rsidP="002E3C45">
      <w:r>
        <w:t>ACTTTCTATATTTTAATATGCAATGATAGAGATGGAGTACTTGGGATCAGCAGAATTCTAAAACTACGAA</w:t>
      </w:r>
    </w:p>
    <w:p w14:paraId="6666EA82" w14:textId="77777777" w:rsidR="002E3C45" w:rsidRDefault="002E3C45" w:rsidP="002E3C45">
      <w:r>
        <w:t>ACCAACTGCTTTCACACCGGGGGAACAACATCCAAA------GCAAGGACCCCAACAGTTTGGAAGATAT</w:t>
      </w:r>
    </w:p>
    <w:p w14:paraId="153F7A6F" w14:textId="77777777" w:rsidR="002E3C45" w:rsidRDefault="002E3C45" w:rsidP="002E3C45">
      <w:r>
        <w:t>CTTGAGAAAAGGTTTTCACACAGGTGTATCCTATATGTACTCTAGTTTATTCGAAGTATCCCAATGGTGT</w:t>
      </w:r>
    </w:p>
    <w:p w14:paraId="3F48BBCE" w14:textId="77777777" w:rsidR="002E3C45" w:rsidRDefault="002E3C45" w:rsidP="002E3C45">
      <w:r>
        <w:t>AAGTCCGTCGACTTATTGGGAAAAAGGAAGAAAATCACTTTGATCTCTTCTTTCGGAGAAATAAGTGGCT</w:t>
      </w:r>
    </w:p>
    <w:p w14:paraId="6459B29D" w14:textId="77777777" w:rsidR="002E3C45" w:rsidRDefault="002E3C45" w:rsidP="002E3C45">
      <w:r>
        <w:t>CGCGAGGAATGGAAAGAAACATATTTTATTTGATCTCGAAGTCTTCATATAGCACTTT------------</w:t>
      </w:r>
    </w:p>
    <w:p w14:paraId="602616A3" w14:textId="77777777" w:rsidR="002E3C45" w:rsidRDefault="002E3C45" w:rsidP="002E3C45">
      <w:r>
        <w:t>---TTCCAATCATGGATGGGGGATCACTTGTAAGAATGACATAATGCTAATCCATGTTCTACACGGCCAA</w:t>
      </w:r>
    </w:p>
    <w:p w14:paraId="303F50BE" w14:textId="77777777" w:rsidR="002E3C45" w:rsidRDefault="002E3C45" w:rsidP="002E3C45">
      <w:r>
        <w:t>GGA--------------------</w:t>
      </w:r>
    </w:p>
    <w:p w14:paraId="08096796" w14:textId="77777777" w:rsidR="002E3C45" w:rsidRDefault="002E3C45" w:rsidP="002E3C45"/>
    <w:p w14:paraId="6BD7A1CF" w14:textId="77777777" w:rsidR="002E3C45" w:rsidRDefault="002E3C45" w:rsidP="002E3C45">
      <w:r>
        <w:t>&gt;</w:t>
      </w:r>
      <w:proofErr w:type="spellStart"/>
      <w:r>
        <w:t>Sesuvium</w:t>
      </w:r>
      <w:proofErr w:type="spellEnd"/>
      <w:r>
        <w:t xml:space="preserve"> </w:t>
      </w:r>
      <w:proofErr w:type="spellStart"/>
      <w:r>
        <w:t>portulacastrum</w:t>
      </w:r>
      <w:proofErr w:type="spellEnd"/>
      <w:r>
        <w:t xml:space="preserve"> MN683736.1</w:t>
      </w:r>
    </w:p>
    <w:p w14:paraId="4A676481" w14:textId="77777777" w:rsidR="002E3C45" w:rsidRDefault="002E3C45" w:rsidP="002E3C45">
      <w:r>
        <w:t>-TGATACTTTCTGTTTTGTCGAGCCCGGCTTTGGTCTCTGGTTTGATGGTTGTACGTGCTAAAAATCCGG</w:t>
      </w:r>
    </w:p>
    <w:p w14:paraId="7B878EB0" w14:textId="77777777" w:rsidR="002E3C45" w:rsidRDefault="002E3C45" w:rsidP="002E3C45">
      <w:r>
        <w:t>TACATTCCGTTTCGTTTCCCATCCCAGTCTTTCGCAACACTTCAGGTTTACTTCTTTTGTTAGGTCTCGA</w:t>
      </w:r>
    </w:p>
    <w:p w14:paraId="1A79F05F" w14:textId="77777777" w:rsidR="002E3C45" w:rsidRDefault="002E3C45" w:rsidP="002E3C45">
      <w:r>
        <w:t>CTTTTCCGCTATGATCTTCCCAGTAGTTTATATAGGAGCTATAGCCGTTTCATTCCTATTCGTTGTTATG</w:t>
      </w:r>
    </w:p>
    <w:p w14:paraId="53073EDB" w14:textId="77777777" w:rsidR="002E3C45" w:rsidRDefault="002E3C45" w:rsidP="002E3C45">
      <w:r>
        <w:t>ATGTTCCATATTCAAATAGCGGAGATTCACGAAGAAGTATTGCGCTATTTACCAGTGAGTGGTATTATTG</w:t>
      </w:r>
    </w:p>
    <w:p w14:paraId="5803494C" w14:textId="77777777" w:rsidR="002E3C45" w:rsidRDefault="002E3C45" w:rsidP="002E3C45">
      <w:r>
        <w:lastRenderedPageBreak/>
        <w:t>GACTGATCTTTTGGTGGGAAATGTTCTTCATTTTAGATAATGAAACCATTCCATTACTACCAACCCAAAG</w:t>
      </w:r>
    </w:p>
    <w:p w14:paraId="111FDE7A" w14:textId="77777777" w:rsidR="002E3C45" w:rsidRDefault="002E3C45" w:rsidP="002E3C45">
      <w:r>
        <w:t>AAATACGACCTCTCTGAGATATACGGTTTATGCCGGAAAGGTACGAAGTTGGACTAATTTGGAAACATTG</w:t>
      </w:r>
    </w:p>
    <w:p w14:paraId="0EA69716" w14:textId="77777777" w:rsidR="002E3C45" w:rsidRDefault="002E3C45" w:rsidP="002E3C45">
      <w:r>
        <w:t>GGCAATTTACTTTATACTTACTATTTTGTCTGGTTTTTGGTTTCGAGTCTTATTTTATTAGTAGCCATGA</w:t>
      </w:r>
    </w:p>
    <w:p w14:paraId="27FED347" w14:textId="77777777" w:rsidR="002E3C45" w:rsidRDefault="002E3C45" w:rsidP="002E3C45">
      <w:r>
        <w:t>TTGGGGCTATAGTACTGACTATGCATAGGACTACTAA------GGTGAAAAGACAGGATGTATTCCGACG</w:t>
      </w:r>
    </w:p>
    <w:p w14:paraId="75FC0BAE" w14:textId="77777777" w:rsidR="002E3C45" w:rsidRDefault="002E3C45" w:rsidP="002E3C45">
      <w:r>
        <w:t>AAATGCTATTGATTCTAGAAGGACTATAATGAGGAGGACGACAGACC-ATGTCAATATATGAATTGTTTC</w:t>
      </w:r>
    </w:p>
    <w:p w14:paraId="6158F796" w14:textId="77777777" w:rsidR="002E3C45" w:rsidRDefault="002E3C45" w:rsidP="002E3C45">
      <w:r>
        <w:t>ATTATTCGTTATTTCCGGGTCTTTTCATTGCATTCACTTACAACAAAAAACAACCACCAGCGTTTGGTGC</w:t>
      </w:r>
    </w:p>
    <w:p w14:paraId="2D1F2C8E" w14:textId="77777777" w:rsidR="002E3C45" w:rsidRDefault="002E3C45" w:rsidP="002E3C45">
      <w:r>
        <w:t>AGCACCTGCATTTTGGTGTATTCTTCTTTCTTTCCTTGGTCTTTTGTTCTGTCATATTCCTAATAACTTA</w:t>
      </w:r>
    </w:p>
    <w:p w14:paraId="1FFD0F1E" w14:textId="77777777" w:rsidR="002E3C45" w:rsidRDefault="002E3C45" w:rsidP="002E3C45">
      <w:r>
        <w:t>TCCAATTACAACGTATTAACCGCTAATGCACCTTTCTTTTATCAAATCTCAGGGACATGGTCTAATCATG</w:t>
      </w:r>
    </w:p>
    <w:p w14:paraId="4A39A8F8" w14:textId="77777777" w:rsidR="002E3C45" w:rsidRDefault="002E3C45" w:rsidP="002E3C45">
      <w:r>
        <w:t>AAGGTAGTATTTTATTATGGTGTCGGATCCCAAGTTTTTATGGATTCTTTCTTTGTTACCGGGGTCGATC</w:t>
      </w:r>
    </w:p>
    <w:p w14:paraId="21141F57" w14:textId="77777777" w:rsidR="002E3C45" w:rsidRDefault="002E3C45" w:rsidP="002E3C45">
      <w:r>
        <w:t>CCAAAGCCATAATGTCTCAAAACGAGGAGGCCATAGAGAAAGTCTTATTTTTTCCTTTGTCTTAAACTTC</w:t>
      </w:r>
    </w:p>
    <w:p w14:paraId="1C032001" w14:textId="77777777" w:rsidR="002E3C45" w:rsidRDefault="002E3C45" w:rsidP="002E3C45">
      <w:r>
        <w:t>GTGAAGAACTCCATTCTATCTCTTCCTCGTTACGAACAAAAAAGTAGAGTTCTTCACAAACCCCAGTTGT</w:t>
      </w:r>
    </w:p>
    <w:p w14:paraId="3EEF8035" w14:textId="77777777" w:rsidR="002E3C45" w:rsidRDefault="002E3C45" w:rsidP="002E3C45">
      <w:r>
        <w:t>ACACTCTCTTCGTTCTACGAA---CTCTTGTTGATTCTGAACTTTGTTCGCGAAGGAACCGGACTTTTGA</w:t>
      </w:r>
    </w:p>
    <w:p w14:paraId="051653CA" w14:textId="77777777" w:rsidR="002E3C45" w:rsidRDefault="002E3C45" w:rsidP="002E3C45">
      <w:r>
        <w:t>CGGGCCAGCTCTTTTTTACGCGCCGCTTTACCCTGAAAGGAAAATGAGCTTTGCTCTTCTGGGCGCTAGG</w:t>
      </w:r>
    </w:p>
    <w:p w14:paraId="44991A64" w14:textId="77777777" w:rsidR="002E3C45" w:rsidRDefault="002E3C45" w:rsidP="002E3C45">
      <w:r>
        <w:t>CGCTCTCGTGGTTCGCGAGAAGGAAAAAGGACTCATCCTTTGTTGCATCTGGCACGAGATGATAAAGAGA</w:t>
      </w:r>
    </w:p>
    <w:p w14:paraId="40963609" w14:textId="77777777" w:rsidR="002E3C45" w:rsidRDefault="002E3C45" w:rsidP="002E3C45">
      <w:r>
        <w:t>GAGCTTCGTCTATCGATGAACAGCGGATTGACGGAGCTCTTGGCATTGCTTTGTTTTTCTTTCCTTTCCT</w:t>
      </w:r>
    </w:p>
    <w:p w14:paraId="5DA3CA97" w14:textId="77777777" w:rsidR="002E3C45" w:rsidRDefault="002E3C45" w:rsidP="002E3C45">
      <w:r>
        <w:t>ATCAGCGAGTTCCGATCCTTTTGTTCGAAATTTCTTCGTTTGTACCGAACCGCTTGCAGAATCAAATCCT</w:t>
      </w:r>
    </w:p>
    <w:p w14:paraId="6F9FDC18" w14:textId="77777777" w:rsidR="002E3C45" w:rsidRDefault="002E3C45" w:rsidP="002E3C45">
      <w:r>
        <w:t>GTTCCACAAGATCCTATATCAGCTATACATCCTCCTTGCATTTATGCCGGAGACGTCGCCAGTGCTATGG</w:t>
      </w:r>
    </w:p>
    <w:p w14:paraId="62CB6B5E" w14:textId="77777777" w:rsidR="002E3C45" w:rsidRDefault="002E3C45" w:rsidP="002E3C45">
      <w:r>
        <w:t>GCTTTGGCTTATGTAGATCAAAAATGATGAATGGGATTGTGGCACTCCACTCGCCGCCAATGCGGAAGGA</w:t>
      </w:r>
    </w:p>
    <w:p w14:paraId="30E2EFA8" w14:textId="77777777" w:rsidR="002E3C45" w:rsidRDefault="002E3C45" w:rsidP="002E3C45">
      <w:r>
        <w:t>TGTCGCCGAAAAGAATGGAACGCTGCTTTGCTCTGCTGGATGCGTCGGATCCCGTATAACAAGCGAGCTC</w:t>
      </w:r>
    </w:p>
    <w:p w14:paraId="0D10D933" w14:textId="77777777" w:rsidR="002E3C45" w:rsidRDefault="002E3C45" w:rsidP="002E3C45">
      <w:r>
        <w:t>TTTACCCTTAAATTCAAACATGTGGGCGCCAAATGCTATCCTGCTTTATTGTTGCGTAGCAATAGAAGCC</w:t>
      </w:r>
    </w:p>
    <w:p w14:paraId="5A6932D9" w14:textId="77777777" w:rsidR="002E3C45" w:rsidRDefault="002E3C45" w:rsidP="002E3C45">
      <w:r>
        <w:t>TGCTC---ATGCTGCTTCGGCGGCGCTTTTTCGCCTTCTCTTCGCTCTGGATAAGAGCGCTAGCGGACAC</w:t>
      </w:r>
    </w:p>
    <w:p w14:paraId="10D086F3" w14:textId="77777777" w:rsidR="002E3C45" w:rsidRDefault="002E3C45" w:rsidP="002E3C45">
      <w:r>
        <w:t>GGGGAGGGAGCG------GGCGAAGCGTTTCT------TTCGTAATGGAAAGAAAGATACCACTACTTCG</w:t>
      </w:r>
    </w:p>
    <w:p w14:paraId="2AD5E322" w14:textId="77777777" w:rsidR="002E3C45" w:rsidRDefault="002E3C45" w:rsidP="002E3C45">
      <w:r>
        <w:t>CCTCTTTGTTGGACCGCCGGCGCGAACACAGTGGTCTCTGACCAGGACCAGGAACCAATTCGAATTTGGA</w:t>
      </w:r>
    </w:p>
    <w:p w14:paraId="6A77546F" w14:textId="77777777" w:rsidR="002E3C45" w:rsidRDefault="002E3C45" w:rsidP="002E3C45">
      <w:r>
        <w:t>TCTTGATATGTCGGTGCTTTTTAACCGTAGGCATCTTGCCAGGAAGTTGGTGGGCTCATCATGAATTAGG</w:t>
      </w:r>
    </w:p>
    <w:p w14:paraId="7EEF124B" w14:textId="77777777" w:rsidR="002E3C45" w:rsidRDefault="002E3C45" w:rsidP="002E3C45">
      <w:r>
        <w:t>TCGGGGTGGCTGGTGGTTTCGGGATCCCGTAGAAAATGCTTCTTTTATGCCTCGGGTATTAGCCACAGCT</w:t>
      </w:r>
    </w:p>
    <w:p w14:paraId="349DBDA2" w14:textId="77777777" w:rsidR="002E3C45" w:rsidRDefault="002E3C45" w:rsidP="002E3C45">
      <w:r>
        <w:t>CGTATTCATTCAGTAATTTTACCCCTTCTTCATTCTTGGACTTTGCTTCTTAATATTGTGACTTTTCTAT</w:t>
      </w:r>
    </w:p>
    <w:p w14:paraId="2280C965" w14:textId="77777777" w:rsidR="002E3C45" w:rsidRDefault="002E3C45" w:rsidP="002E3C45">
      <w:r>
        <w:t>GCTGTGTCTTAGGAACCTTTTCAATACGGTCCGGATTGCTAGCTCCCGTTCATAGTTTTGCTACAGATGA</w:t>
      </w:r>
    </w:p>
    <w:p w14:paraId="41BADD7D" w14:textId="77777777" w:rsidR="002E3C45" w:rsidRDefault="002E3C45" w:rsidP="002E3C45">
      <w:r>
        <w:lastRenderedPageBreak/>
        <w:t>TACACGAGGAATCTTTTTATGGCGGTTCTTCCTTCTAATGACCGGTATCTCTATGATTCTTTTCTCTCAG</w:t>
      </w:r>
    </w:p>
    <w:p w14:paraId="38CFEE49" w14:textId="77777777" w:rsidR="002E3C45" w:rsidRDefault="002E3C45" w:rsidP="002E3C45">
      <w:r>
        <w:t>ATGAAGCAGCAGGCATCGGTCCGTAGAACCTATAAAAAAGAGATGGTTGTAGCGCGAAGTACTCTTGTGC</w:t>
      </w:r>
    </w:p>
    <w:p w14:paraId="1BF53340" w14:textId="77777777" w:rsidR="002E3C45" w:rsidRDefault="002E3C45" w:rsidP="002E3C45">
      <w:r>
        <w:t>ACTTACG----TGATTGTTCGAAAATGGCTATTCTTCCCAATTTCTCCTTGTGATGCAGCGGAACCATGG</w:t>
      </w:r>
    </w:p>
    <w:p w14:paraId="28BBD1BA" w14:textId="77777777" w:rsidR="002E3C45" w:rsidRDefault="002E3C45" w:rsidP="002E3C45">
      <w:r>
        <w:t>CAATTAGGATTTCAAGACGCAGCAACACCTATGATGCAAGGAATAATAGACTTACATCATGATATCTTTT</w:t>
      </w:r>
    </w:p>
    <w:p w14:paraId="48699E3E" w14:textId="77777777" w:rsidR="002E3C45" w:rsidRDefault="002E3C45" w:rsidP="002E3C45">
      <w:r>
        <w:t>TCTTCCTCATTCTTATTTTGGTTTTCGTATCATGGATCTTGGTTCGCGCTTTATGGCATTTCCACTATAA</w:t>
      </w:r>
    </w:p>
    <w:p w14:paraId="16E889EA" w14:textId="77777777" w:rsidR="002E3C45" w:rsidRDefault="002E3C45" w:rsidP="002E3C45">
      <w:r>
        <w:t>AAAAAATCCAATCCCGCAAAGGATTGTTCATGGAACTACTATCGAGATTATTCGGACCATATTTCCTAGT</w:t>
      </w:r>
    </w:p>
    <w:p w14:paraId="71FFA43B" w14:textId="77777777" w:rsidR="002E3C45" w:rsidRDefault="002E3C45" w:rsidP="002E3C45">
      <w:r>
        <w:t>ATCATCCTGATGTTCATTGCTATACCATCATTTGCTCTGTTATACTCAATGGACGAGGTAGTAGTAGATC</w:t>
      </w:r>
    </w:p>
    <w:p w14:paraId="774C5D8C" w14:textId="77777777" w:rsidR="002E3C45" w:rsidRDefault="002E3C45" w:rsidP="002E3C45">
      <w:r>
        <w:t>CAGCCATTACTATCAAAGCTATTGGACATCAATGGTATTGGACTTATGAGTATTCGGACTATAACAGTTC</w:t>
      </w:r>
    </w:p>
    <w:p w14:paraId="47ADB646" w14:textId="77777777" w:rsidR="002E3C45" w:rsidRDefault="002E3C45" w:rsidP="002E3C45">
      <w:r>
        <w:t>CGATGAACAGTCACTCACTTTTGACAGTTATATGATTCCAGAAGATGATCTAGAATTGGGTCAATCACGT</w:t>
      </w:r>
    </w:p>
    <w:p w14:paraId="6E36835A" w14:textId="77777777" w:rsidR="002E3C45" w:rsidRDefault="002E3C45" w:rsidP="002E3C45">
      <w:r>
        <w:t>TTATTAGAAGTGGACAATAGAGTGGTTGTACCAGCAAAAAGTAATATACGTATTATTGTAACATCTGCTG</w:t>
      </w:r>
    </w:p>
    <w:p w14:paraId="3C5A116D" w14:textId="77777777" w:rsidR="002E3C45" w:rsidRDefault="002E3C45" w:rsidP="002E3C45">
      <w:r>
        <w:t>ATGTACTTCATAGTTGGGCTGTACCTTCCTCAGGTGTCAAATGTGATGCTGTACCTGGTCGTTTAAATCA</w:t>
      </w:r>
    </w:p>
    <w:p w14:paraId="665B54A4" w14:textId="77777777" w:rsidR="002E3C45" w:rsidRDefault="002E3C45" w:rsidP="002E3C45">
      <w:r>
        <w:t>GACCTCTATTTTGGTACAACGAGAAGGAGTTTACTATGGTCAGTGCAGTGAAATTCGTGGAACTAATCAT</w:t>
      </w:r>
    </w:p>
    <w:p w14:paraId="58CB13CF" w14:textId="77777777" w:rsidR="002E3C45" w:rsidRDefault="002E3C45" w:rsidP="002E3C45">
      <w:r>
        <w:t>GCTTTTATGCGT----------------------------------------------------------</w:t>
      </w:r>
    </w:p>
    <w:p w14:paraId="01C3CC30" w14:textId="77777777" w:rsidR="002E3C45" w:rsidRDefault="002E3C45" w:rsidP="002E3C45">
      <w:r>
        <w:t>------------------------TGAGACGACTCTTTTTTGAACTATATCATAAACAGATCTTCTTCTC</w:t>
      </w:r>
    </w:p>
    <w:p w14:paraId="4F7CF4B3" w14:textId="77777777" w:rsidR="002E3C45" w:rsidRDefault="002E3C45" w:rsidP="002E3C45">
      <w:r>
        <w:t>CACACCAATCACGAGTTTTTCTCTATTCCTCTCGTATATTGTCGTAACGCCCTTAATGCTAGGTTTTGAA</w:t>
      </w:r>
    </w:p>
    <w:p w14:paraId="07C457C4" w14:textId="77777777" w:rsidR="002E3C45" w:rsidRDefault="002E3C45" w:rsidP="002E3C45">
      <w:r>
        <w:t>AAAGACTTTTCATGTCATTTCCATTTAGGTCCGATTCGGATCCCTCCGTTGTTTCCTTTTCCTCCCGCAC</w:t>
      </w:r>
    </w:p>
    <w:p w14:paraId="1267B16E" w14:textId="77777777" w:rsidR="002E3C45" w:rsidRDefault="002E3C45" w:rsidP="002E3C45">
      <w:r>
        <w:t>CTTTTCTTCGAAATGAGAAAGAAGATGGTACACTCGAATTGTATTATTTAAGTGCTTATTGCTTGCCAAA</w:t>
      </w:r>
    </w:p>
    <w:p w14:paraId="2F0E776B" w14:textId="77777777" w:rsidR="002E3C45" w:rsidRDefault="002E3C45" w:rsidP="002E3C45">
      <w:r>
        <w:t>GATCCTACTTCTACAATTGGTAGGTCACCGGGTTATTCAAATAAGTCGTGTTTTCTGTAGTTTTCCCATG</w:t>
      </w:r>
    </w:p>
    <w:p w14:paraId="59080F06" w14:textId="77777777" w:rsidR="002E3C45" w:rsidRDefault="002E3C45" w:rsidP="002E3C45">
      <w:r>
        <w:t>TTACAACTTCTGTACCAATTCGGTCAATCCGGAATGGATCGGTTAAACATTCTATTAGGGAGCCTGGTCT</w:t>
      </w:r>
    </w:p>
    <w:p w14:paraId="25353A24" w14:textId="77777777" w:rsidR="002E3C45" w:rsidRDefault="002E3C45" w:rsidP="002E3C45">
      <w:r>
        <w:t>TGACTCTTCTGTGTGGTATTCATTCTTGTTTGGCTCTTGGAATCACATCCAGCAGTGGTTGGAACAGCTC</w:t>
      </w:r>
    </w:p>
    <w:p w14:paraId="06042C35" w14:textId="77777777" w:rsidR="002E3C45" w:rsidRDefault="002E3C45" w:rsidP="002E3C45">
      <w:r>
        <w:t>GCAAAATTTAACCACTTCACCTACTTCATTGCCCTCAACCGTTTCTCGTACCTCTATTGAAACAGAATGG</w:t>
      </w:r>
    </w:p>
    <w:p w14:paraId="69209869" w14:textId="77777777" w:rsidR="002E3C45" w:rsidRDefault="002E3C45" w:rsidP="002E3C45">
      <w:r>
        <w:t>TTTCATGTTCTTTCATCGATTGGTTATTTTTCTTCGTTCGTCTCTCTTTTTCCAATTTCGGTCTCGATTA</w:t>
      </w:r>
    </w:p>
    <w:p w14:paraId="2283E5F6" w14:textId="77777777" w:rsidR="002E3C45" w:rsidRDefault="002E3C45" w:rsidP="002E3C45">
      <w:r>
        <w:t>GTTCACAAGATTGAATGTCCGTTTTGTTATTACAACCTTC-----TTTTTTGATGTCAAAGACCAGAAGC</w:t>
      </w:r>
    </w:p>
    <w:p w14:paraId="3919E4D6" w14:textId="77777777" w:rsidR="002E3C45" w:rsidRDefault="002E3C45" w:rsidP="002E3C45">
      <w:r>
        <w:t>TACGCGCAAATTCTCATTGGATCTTGGTTGTTCTTAACAGCGATGGCTATTCATTTAAGTCTTTGGGTAG</w:t>
      </w:r>
    </w:p>
    <w:p w14:paraId="316CB0BF" w14:textId="77777777" w:rsidR="002E3C45" w:rsidRDefault="002E3C45" w:rsidP="002E3C45">
      <w:r>
        <w:t>CACCACTAGATCTTCAACAAGGTGGAAATTCTCGTATTCTCTATGTACATGTTCCTGTGGCTCGGATGAG</w:t>
      </w:r>
    </w:p>
    <w:p w14:paraId="31C56269" w14:textId="77777777" w:rsidR="002E3C45" w:rsidRDefault="002E3C45" w:rsidP="002E3C45">
      <w:r>
        <w:t>TATTCTTGTTTATATCGTTACGGCTATAAACACTTTCTTGTTCCTATTAACAAAACATCCTCTTTTTCTT</w:t>
      </w:r>
    </w:p>
    <w:p w14:paraId="7C5D1382" w14:textId="77777777" w:rsidR="002E3C45" w:rsidRDefault="002E3C45" w:rsidP="002E3C45">
      <w:r>
        <w:t>CGCTCTTCCGGAACCGGTACAGAAATGGGTGCTTTTTCTACGTTGTTTACCTTAGTTACTGGGGGGTTTC</w:t>
      </w:r>
    </w:p>
    <w:p w14:paraId="19C2595D" w14:textId="77777777" w:rsidR="002E3C45" w:rsidRDefault="002E3C45" w:rsidP="002E3C45">
      <w:r>
        <w:lastRenderedPageBreak/>
        <w:t>GGGGAAGACCCATGTGGGGCACCTTTTGGGTGTGGGATGCTCGTTTAACTTCTGTATTCATCTCGTTCCT</w:t>
      </w:r>
    </w:p>
    <w:p w14:paraId="4FEB176E" w14:textId="77777777" w:rsidR="002E3C45" w:rsidRDefault="002E3C45" w:rsidP="002E3C45">
      <w:r>
        <w:t>TATTTACCTGGGTGCACTGTGTTTTCAAAAGCTTCCTGTCGAACCGGCTCCTATTTCAATCCGTGCTGGA</w:t>
      </w:r>
    </w:p>
    <w:p w14:paraId="08EEBE37" w14:textId="77777777" w:rsidR="002E3C45" w:rsidRDefault="002E3C45" w:rsidP="002E3C45">
      <w:r>
        <w:t>CCGATCGATATACCAATAATCAAGTCTCCTGTCAACTGGTGGAATACATCGCATCAACCTGGGAGCATTA</w:t>
      </w:r>
    </w:p>
    <w:p w14:paraId="4A0402FF" w14:textId="77777777" w:rsidR="002E3C45" w:rsidRDefault="002E3C45" w:rsidP="002E3C45">
      <w:r>
        <w:t>GCCGATCTGGTACATCAATACATGTTCCTATGCTCATTCCAATCTTGTCTAACTTTGCTAACTTCCTCTT</w:t>
      </w:r>
    </w:p>
    <w:p w14:paraId="16F3C143" w14:textId="77777777" w:rsidR="002E3C45" w:rsidRDefault="002E3C45" w:rsidP="002E3C45">
      <w:r>
        <w:t>CTCAACCCGTATCTTGTTTGTTCTGGAAACACGTCTTCCTATTCCATCTTTTCTCGAATCTCCTTTAACG</w:t>
      </w:r>
    </w:p>
    <w:p w14:paraId="2049EBE7" w14:textId="77777777" w:rsidR="002E3C45" w:rsidRDefault="002E3C45" w:rsidP="002E3C45">
      <w:r>
        <w:t>GAAGAAATAGAAGCTCGAGAAGGAATA-------------AAGATCCTATTTGCTGCTATTCTATCGATT</w:t>
      </w:r>
    </w:p>
    <w:p w14:paraId="4EEBB81C" w14:textId="77777777" w:rsidR="002E3C45" w:rsidRDefault="002E3C45" w:rsidP="002E3C45">
      <w:r>
        <w:t>TGTGCATTAAGTTCGAAGAAGATCTCAATCTATAATGAAGAAATGATAGTAGCTCTTTGTTTTATAGGCT</w:t>
      </w:r>
    </w:p>
    <w:p w14:paraId="4402F70B" w14:textId="77777777" w:rsidR="002E3C45" w:rsidRDefault="002E3C45" w:rsidP="002E3C45">
      <w:r>
        <w:t>TTATCATATTAAGTCGGAAGAGTTTAGGTAAGACTTTCAAAGTGACTCTCGACGAGAGAATCCAGGCTAT</w:t>
      </w:r>
    </w:p>
    <w:p w14:paraId="40CC37EA" w14:textId="77777777" w:rsidR="002E3C45" w:rsidRDefault="002E3C45" w:rsidP="002E3C45">
      <w:r>
        <w:t>TCAGGAAGAATCGCAGCAATTCCCCAATCCTAACGAAGTAGTTCCTCCGGAATCCAATGAACAACAACGA</w:t>
      </w:r>
    </w:p>
    <w:p w14:paraId="7589DA74" w14:textId="77777777" w:rsidR="002E3C45" w:rsidRDefault="002E3C45" w:rsidP="002E3C45">
      <w:r>
        <w:t>TTACTTAGGATCAGCTTGCGAATTTGTGGAACCGTAGTCGAATCATTACCAATGGCACGCTGTGCGCCTA</w:t>
      </w:r>
    </w:p>
    <w:p w14:paraId="448E9B29" w14:textId="77777777" w:rsidR="002E3C45" w:rsidRDefault="002E3C45" w:rsidP="002E3C45">
      <w:r>
        <w:t>AGTGCGAAAAGACAGTGCAAGCTTTGTTATGTCGAAACCTAAATGTTAAGTCAGCAACTCTTCCAAATGC</w:t>
      </w:r>
    </w:p>
    <w:p w14:paraId="2DE35A06" w14:textId="77777777" w:rsidR="002E3C45" w:rsidRDefault="002E3C45" w:rsidP="002E3C45">
      <w:r>
        <w:t>CACTTCTTCCCGTCGCACCCGTCTTCAGGACGATCTAGTCACAGGGTTTAACTTCTCAGTGAGTGAAAGA</w:t>
      </w:r>
    </w:p>
    <w:p w14:paraId="060161C3" w14:textId="77777777" w:rsidR="002E3C45" w:rsidRDefault="002E3C45" w:rsidP="002E3C45">
      <w:r>
        <w:t>TTTGTCCCCGGGTCTACGTTGAAAGCTTCTATAGTAGAACTCATTCGAGAAGGCTTGGCGGTCTTAAGAA</w:t>
      </w:r>
    </w:p>
    <w:p w14:paraId="7E10378C" w14:textId="77777777" w:rsidR="002E3C45" w:rsidRDefault="002E3C45" w:rsidP="002E3C45">
      <w:r>
        <w:t>TGGTTCGGGTAG-------------TGAAAGAGGCGATCAGAATGGTACCCGAATCCATTTACGATCCCG</w:t>
      </w:r>
    </w:p>
    <w:p w14:paraId="4F300186" w14:textId="77777777" w:rsidR="002E3C45" w:rsidRDefault="002E3C45" w:rsidP="002E3C45">
      <w:r>
        <w:t>AGTTTCCAGACACATCGCACTTCCGCTCGGGTCGAGGCTGCCACTCGGCCCTAAGACGGATCAAAGAAGA</w:t>
      </w:r>
    </w:p>
    <w:p w14:paraId="7FB761B2" w14:textId="77777777" w:rsidR="002E3C45" w:rsidRDefault="002E3C45" w:rsidP="002E3C45">
      <w:r>
        <w:t>GTGGGGAACCTCTCGCTGGTTTTTGGAATTCGACATCAGGAAGTGTTTTCACACCATCGACCGACATCGA</w:t>
      </w:r>
    </w:p>
    <w:p w14:paraId="392BD8B5" w14:textId="77777777" w:rsidR="002E3C45" w:rsidRDefault="002E3C45" w:rsidP="002E3C45">
      <w:r>
        <w:t>CTCATCCCAATCTTTAAGGAAGAGATCGACGATCCCAAGTTCTTTTACTTCATTCAGAAAGTCTTTTCTG</w:t>
      </w:r>
    </w:p>
    <w:p w14:paraId="62257916" w14:textId="77777777" w:rsidR="002E3C45" w:rsidRDefault="002E3C45" w:rsidP="002E3C45">
      <w:r>
        <w:t>CCGGACGACTCGTAGGAGGTGAAAAGGGCCCTTACTCCGTCCCACACAGTGTACTACTATCGGCCCTACC</w:t>
      </w:r>
    </w:p>
    <w:p w14:paraId="52A318F5" w14:textId="77777777" w:rsidR="002E3C45" w:rsidRDefault="002E3C45" w:rsidP="002E3C45">
      <w:r>
        <w:t>AGGCAACATCTACTTACACAAGCTCGATCAGGAGATAGGGAGGATCCGACAGAAGTACGAAATTCCGATT</w:t>
      </w:r>
    </w:p>
    <w:p w14:paraId="56015248" w14:textId="77777777" w:rsidR="002E3C45" w:rsidRDefault="002E3C45" w:rsidP="002E3C45">
      <w:r>
        <w:t>GTTCAGAGAATCAGATCGGTTCTATTAAAGACAAGTCGTATTGATGACCAAGAAAACTCTGGAGAAGAAG</w:t>
      </w:r>
    </w:p>
    <w:p w14:paraId="0BBE87D9" w14:textId="77777777" w:rsidR="002E3C45" w:rsidRDefault="002E3C45" w:rsidP="002E3C45">
      <w:r>
        <w:t>---TGGAATTCTCCCCCAGAGCTGCGGAACTAACGACTCTATTAGAAAGTAGAATTACCAACTTTTACAC</w:t>
      </w:r>
    </w:p>
    <w:p w14:paraId="276E54B1" w14:textId="77777777" w:rsidR="002E3C45" w:rsidRDefault="002E3C45" w:rsidP="002E3C45">
      <w:r>
        <w:t>GAATTTTCAAGTGGATGAGATCGGTCGAGTGGTCTCAGTTGGAGATGGGATTGCACGTGTTTATGGATTG</w:t>
      </w:r>
    </w:p>
    <w:p w14:paraId="4EB3E15E" w14:textId="77777777" w:rsidR="002E3C45" w:rsidRDefault="002E3C45" w:rsidP="002E3C45">
      <w:r>
        <w:t>AACGAGATTCAAGCTGGGGAAATGGTGGAATTTGCCAGCGGTGTGAAAGGAATAGCCTTAAATCTTGAGA</w:t>
      </w:r>
    </w:p>
    <w:p w14:paraId="65D9AF88" w14:textId="77777777" w:rsidR="002E3C45" w:rsidRDefault="002E3C45" w:rsidP="002E3C45">
      <w:r>
        <w:t>ATGAGAATGTAGGGATTGTTGTCTTTGGTAGTGATACCGCTATTAAAGAAGGAGATCTTGTCAAGCGCAC</w:t>
      </w:r>
    </w:p>
    <w:p w14:paraId="6B2FF32F" w14:textId="77777777" w:rsidR="002E3C45" w:rsidRDefault="002E3C45" w:rsidP="002E3C45">
      <w:r>
        <w:t>TGGATCTATTGTGGATGTTCCTGCGGGAAAGGCTATGCTAGGGCGTGTGGTCGACGCGTTGGGAGTACCT</w:t>
      </w:r>
    </w:p>
    <w:p w14:paraId="299138CD" w14:textId="77777777" w:rsidR="002E3C45" w:rsidRDefault="002E3C45" w:rsidP="002E3C45">
      <w:r>
        <w:t>ATTGATGGAAGAGGGGCTCTAAGCGATCACGAGCGTCGACGTGTCGAAGTGAAAGCCCCTGGGATTATTG</w:t>
      </w:r>
    </w:p>
    <w:p w14:paraId="433CEB83" w14:textId="77777777" w:rsidR="002E3C45" w:rsidRDefault="002E3C45" w:rsidP="002E3C45">
      <w:r>
        <w:t>AACGTAAATCTGTGCACGAGCCTATGCAAACAGGGTTAAAGGCGGTAGATAGCCTGGTTCCTATAGGCCG</w:t>
      </w:r>
    </w:p>
    <w:p w14:paraId="1323CEAB" w14:textId="77777777" w:rsidR="002E3C45" w:rsidRDefault="002E3C45" w:rsidP="002E3C45">
      <w:r>
        <w:lastRenderedPageBreak/>
        <w:t>TGGTCAACGAGAACTTATAATCGGGGACCGACAAACGGGAAAAACCGCTATTGCTATCGATACCATATTA</w:t>
      </w:r>
    </w:p>
    <w:p w14:paraId="5FBC33EF" w14:textId="77777777" w:rsidR="002E3C45" w:rsidRDefault="002E3C45" w:rsidP="002E3C45">
      <w:r>
        <w:t>AATCAAAAGCAACTGAACTCAAGGGCCACCTCTGAGAGTGAGACATTGTATTGTGTCTATGTAGCGATTG</w:t>
      </w:r>
    </w:p>
    <w:p w14:paraId="52215268" w14:textId="77777777" w:rsidR="002E3C45" w:rsidRDefault="002E3C45" w:rsidP="002E3C45">
      <w:r>
        <w:t>GACAGAAACGTTCAACTGTGGCACAATTAGTTCAAATTCTTTCAGAAGGGAATGCTTTGGAATATTCTAT</w:t>
      </w:r>
    </w:p>
    <w:p w14:paraId="63633FEA" w14:textId="77777777" w:rsidR="002E3C45" w:rsidRDefault="002E3C45" w:rsidP="002E3C45">
      <w:r>
        <w:t>TCTTGTAGCAGCCACCGCTTCGGATCCTGCTCCTCTTCAATTTCTGGCCCCATATTCTGGGTGTGCTATG</w:t>
      </w:r>
    </w:p>
    <w:p w14:paraId="7197CF91" w14:textId="77777777" w:rsidR="002E3C45" w:rsidRDefault="002E3C45" w:rsidP="002E3C45">
      <w:r>
        <w:t>GGAGAATATTTCCGCGATAATGGAATGCACGCATTAATAATCTATGATGATCTTAGTAAACAGGCGGTGG</w:t>
      </w:r>
    </w:p>
    <w:p w14:paraId="6802EC87" w14:textId="77777777" w:rsidR="002E3C45" w:rsidRDefault="002E3C45" w:rsidP="002E3C45">
      <w:r>
        <w:t>CATATCGACAAATGTCATTATTGTTACGCCGACCACCAGGCCGTGAGGCTTTCCCAGGCGACGTTTTCTA</w:t>
      </w:r>
    </w:p>
    <w:p w14:paraId="5338E4D0" w14:textId="77777777" w:rsidR="002E3C45" w:rsidRDefault="002E3C45" w:rsidP="002E3C45">
      <w:r>
        <w:t>TTTACATTCTCGTCTCTTAGAAAGAGCCGCTAAACGATCGGACCAGACAGGTGCAGGTAGCTTGACCGCC</w:t>
      </w:r>
    </w:p>
    <w:p w14:paraId="48AEDD5F" w14:textId="77777777" w:rsidR="002E3C45" w:rsidRDefault="002E3C45" w:rsidP="002E3C45">
      <w:r>
        <w:t>TTACCCGTCATTGAAACACAAGCTGGAGACGTATCGGCCTATATTCCCACCAATGTGATCTCCATTACTG</w:t>
      </w:r>
    </w:p>
    <w:p w14:paraId="776F6F3C" w14:textId="77777777" w:rsidR="002E3C45" w:rsidRDefault="002E3C45" w:rsidP="002E3C45">
      <w:r>
        <w:t>ATGGACAAATCTGTTCGGAAACAGAGCTCTTTTATCGCGGAATTAGACCTGCTATTAACGTCGGCTTATC</w:t>
      </w:r>
    </w:p>
    <w:p w14:paraId="090B35F4" w14:textId="77777777" w:rsidR="002E3C45" w:rsidRDefault="002E3C45" w:rsidP="002E3C45">
      <w:r>
        <w:t>TGTCAGTCGCGTCGGGTCTGCCGCTCAGTTGAAAGCTATGAAACAAGTCTGCGGTAGTCCAAAACTGGAA</w:t>
      </w:r>
    </w:p>
    <w:p w14:paraId="0E218D83" w14:textId="77777777" w:rsidR="002E3C45" w:rsidRDefault="002E3C45" w:rsidP="002E3C45">
      <w:r>
        <w:t>TTGGCACAATATCGCGAAGTGGCCGCCTTTGCTCAATTTGGGTCAGACCTTGATGCTGCGACTCAGGCAT</w:t>
      </w:r>
    </w:p>
    <w:p w14:paraId="383E9316" w14:textId="77777777" w:rsidR="002E3C45" w:rsidRDefault="002E3C45" w:rsidP="002E3C45">
      <w:r>
        <w:t>TACTCAATAGAGGTGCAAGGCTTACAGAAGTACCGAAACAACCACAATATGCACCACTTCCAATTGAAAA</w:t>
      </w:r>
    </w:p>
    <w:p w14:paraId="539D8B2F" w14:textId="77777777" w:rsidR="002E3C45" w:rsidRDefault="002E3C45" w:rsidP="002E3C45">
      <w:r>
        <w:t>ACAAATTCTAGTCATTTACGCAGCTGTCAATGGATTCTGTGATCGAATGCCACTAGATAAAATTTCTCAA</w:t>
      </w:r>
    </w:p>
    <w:p w14:paraId="5DF15BE5" w14:textId="77777777" w:rsidR="002E3C45" w:rsidRDefault="002E3C45" w:rsidP="002E3C45">
      <w:r>
        <w:t>TATGAGAGAACCATTCCAAATAGTGTAAAACCAGAATTATTACAATCCCT------AAAGGGCGGCTTAA</w:t>
      </w:r>
    </w:p>
    <w:p w14:paraId="0F5F4785" w14:textId="77777777" w:rsidR="002E3C45" w:rsidRDefault="002E3C45" w:rsidP="002E3C45">
      <w:r>
        <w:t>CTAACGAAAAAAAGATGGAACTAGATGCATTCTTAAAAGAATGCGCTTTGACTTACC-------------</w:t>
      </w:r>
    </w:p>
    <w:p w14:paraId="55477F4C" w14:textId="77777777" w:rsidR="002E3C45" w:rsidRDefault="002E3C45" w:rsidP="002E3C45">
      <w:r>
        <w:t>--------CATCCAACGCAAAGCGGCCTTTCATTCCCTTGTTTCGTCGTGGCACACCCTCCCCACAAGCA</w:t>
      </w:r>
    </w:p>
    <w:p w14:paraId="32EB797A" w14:textId="77777777" w:rsidR="002E3C45" w:rsidRDefault="002E3C45" w:rsidP="002E3C45">
      <w:r>
        <w:t>CCCCCCGGCTCAGGGGGGACCAGAAAAGGCCTTTCGTTTTCCCCCCTTCGTCGGCCCTTGCCACCTTCCT</w:t>
      </w:r>
    </w:p>
    <w:p w14:paraId="0EA00242" w14:textId="77777777" w:rsidR="002E3C45" w:rsidRDefault="002E3C45" w:rsidP="002E3C45">
      <w:r>
        <w:t>TAACAAGCCCTCGAGCCTCCTTTTCGCTGCCTTCCTCATAGAAGCCGCCGGGTTGACCCCGAAGGCCGAA</w:t>
      </w:r>
    </w:p>
    <w:p w14:paraId="2B8355A6" w14:textId="77777777" w:rsidR="002E3C45" w:rsidRDefault="002E3C45" w:rsidP="002E3C45">
      <w:r>
        <w:t>TTCTATGGTAGAGAACGCTGTAATAATAATTGGGCCATGAGAGACCTTTTTAAGTATTGCAAAAGAAAGG</w:t>
      </w:r>
    </w:p>
    <w:p w14:paraId="68799991" w14:textId="77777777" w:rsidR="002E3C45" w:rsidRDefault="002E3C45" w:rsidP="002E3C45">
      <w:r>
        <w:t>GCCTGCTGATAGAGCTGGGCGAGGCAGCGATACTAGTTATCAGGTCAGAGAAAGGCCTGGCCCGTAAGCT</w:t>
      </w:r>
    </w:p>
    <w:p w14:paraId="1C054ED5" w14:textId="77777777" w:rsidR="002E3C45" w:rsidRDefault="002E3C45" w:rsidP="002E3C45">
      <w:r>
        <w:t>GGCCCCCTTAAAAACCCATTACTTAATAAGGATTTGTTACGCGCGATATGCCGACGACTTACTATTGGGA</w:t>
      </w:r>
    </w:p>
    <w:p w14:paraId="12ADFE39" w14:textId="77777777" w:rsidR="002E3C45" w:rsidRDefault="002E3C45" w:rsidP="002E3C45">
      <w:r>
        <w:t>ATCGTGGGTGCCGTAGAGCTTCTCATAGAAATACAAAAACGTATCGCCCACTTCCTACAATCCGGCCTGA</w:t>
      </w:r>
    </w:p>
    <w:p w14:paraId="37FE9711" w14:textId="77777777" w:rsidR="002E3C45" w:rsidRDefault="002E3C45" w:rsidP="002E3C45">
      <w:r>
        <w:t>ACCTTTGGGTAGGCTCTGCGGGATCAACAACAATAGCTGCACGGAGTACGGTAGAATTCCTCGGTACGGT</w:t>
      </w:r>
    </w:p>
    <w:p w14:paraId="3CF63028" w14:textId="77777777" w:rsidR="002E3C45" w:rsidRDefault="002E3C45" w:rsidP="002E3C45">
      <w:r>
        <w:t>CATTCGGGAAGTCCCTCCGAAGAGGACTCCCATACAATTCTTGCGAGAGCTGGAGAAGCGTCTACGGGTA</w:t>
      </w:r>
    </w:p>
    <w:p w14:paraId="4BA24539" w14:textId="77777777" w:rsidR="002E3C45" w:rsidRDefault="002E3C45" w:rsidP="002E3C45">
      <w:r>
        <w:t>AAGCACCGTATCCATATAACTGCTTGCCACTTACGCTCTGCCATTCATTCCAAGTTTAGGAACCTAGGTA</w:t>
      </w:r>
    </w:p>
    <w:p w14:paraId="2B467B9E" w14:textId="77777777" w:rsidR="002E3C45" w:rsidRDefault="002E3C45" w:rsidP="002E3C45">
      <w:r>
        <w:t>ATAGTATCCCGGTCAAACAGCTGACGAAGGGGATGAGCAAAACAGGGAGTCTACTGGACGCGGTTCAACT</w:t>
      </w:r>
    </w:p>
    <w:p w14:paraId="4A01230E" w14:textId="77777777" w:rsidR="002E3C45" w:rsidRDefault="002E3C45" w:rsidP="002E3C45">
      <w:r>
        <w:t>AGCGGAAAGTCTTTCCACAGCTAGAGTAAGAAGTCCCCAAGTGAGCGTATTATGGGAGACCGTCAAGCAC</w:t>
      </w:r>
    </w:p>
    <w:p w14:paraId="28AAB4F1" w14:textId="77777777" w:rsidR="002E3C45" w:rsidRDefault="002E3C45" w:rsidP="002E3C45">
      <w:r>
        <w:lastRenderedPageBreak/>
        <w:t>ATCCGGCAAGGATCAAGGGAGATCTCGTTGTTGCATAGCTCAGGTCAGAGCAAGGTGCCATCGGACGTTC</w:t>
      </w:r>
    </w:p>
    <w:p w14:paraId="37EC47C2" w14:textId="77777777" w:rsidR="002E3C45" w:rsidRDefault="002E3C45" w:rsidP="002E3C45">
      <w:r>
        <w:t>AACAGGCAGTCTCGCGATCGGGCATGAGTGTCCGGAAGTTGTC---ATTGTATACTCTCGCGGGTCGGAA</w:t>
      </w:r>
    </w:p>
    <w:p w14:paraId="7E89BEE1" w14:textId="77777777" w:rsidR="002E3C45" w:rsidRDefault="002E3C45" w:rsidP="002E3C45">
      <w:r>
        <w:t>GGCGGCGGGGGAAGGAGGGGGACACTGGGCGAGATCTATCAGCAGCGAATTCCCCATACAGATAGAAGCG</w:t>
      </w:r>
    </w:p>
    <w:p w14:paraId="056CC30A" w14:textId="77777777" w:rsidR="002E3C45" w:rsidRDefault="002E3C45" w:rsidP="002E3C45">
      <w:r>
        <w:t>CCTATCAAAAAGATACTCCGAAGGCTTCGAGATCGAGGTATCATTAGCCGAAGAAGACCCTGGCCAATCC</w:t>
      </w:r>
    </w:p>
    <w:p w14:paraId="38830F81" w14:textId="77777777" w:rsidR="002E3C45" w:rsidRDefault="002E3C45" w:rsidP="002E3C45">
      <w:r>
        <w:t>ACGTGGCCTGCTTGACGAACGTCAGCGACGGAGACATCGTAAATTGGTCCGCGGGCATCGCGATAAGTCC</w:t>
      </w:r>
    </w:p>
    <w:p w14:paraId="16F69C89" w14:textId="77777777" w:rsidR="002E3C45" w:rsidRDefault="002E3C45" w:rsidP="002E3C45">
      <w:r>
        <w:t>TCTGTCCTACTACAGGTGCCGCGACAACCTTTACCAAGTCCGAACGATTGTCGACCACCAGATCCGCTGG</w:t>
      </w:r>
    </w:p>
    <w:p w14:paraId="0DDFF0FD" w14:textId="77777777" w:rsidR="002E3C45" w:rsidRDefault="002E3C45" w:rsidP="002E3C45">
      <w:r>
        <w:t>TCTGCAATATTCACCCCAGCCCACAAGCACAAATCCTCAGCGCGGAATATAATCCCAAAGTACTCCAAAG</w:t>
      </w:r>
    </w:p>
    <w:p w14:paraId="632CDCBF" w14:textId="77777777" w:rsidR="002E3C45" w:rsidRDefault="002E3C45" w:rsidP="002E3C45">
      <w:r>
        <w:t>ACTCAAATATAGTAAATCAAGAAGGTGGTAAGACCCTAGCAGAGTTCCCCAACAGCATAGAGCTTGGGAA</w:t>
      </w:r>
    </w:p>
    <w:p w14:paraId="4B1D6620" w14:textId="77777777" w:rsidR="002E3C45" w:rsidRDefault="002E3C45" w:rsidP="002E3C45">
      <w:r>
        <w:t>GCTCGGACCCGGTCAAGATCC-GAACAACAAAGAGCACTCAACTACTA-----------------ATGGT</w:t>
      </w:r>
    </w:p>
    <w:p w14:paraId="41E3B231" w14:textId="77777777" w:rsidR="002E3C45" w:rsidRDefault="002E3C45" w:rsidP="002E3C45">
      <w:r>
        <w:t>CCAACTACATAACTTTTTCTTTTTCATTACTTCCATGGTCGTGCCTTGTGGCACGGCAGCACCCGTACTA</w:t>
      </w:r>
    </w:p>
    <w:p w14:paraId="5737D01A" w14:textId="77777777" w:rsidR="002E3C45" w:rsidRDefault="002E3C45" w:rsidP="002E3C45">
      <w:r>
        <w:t>TTGAAATGGTTCGTCAGTAGAGATGTTCCCACAGGTGCCCCTTTTTCCAATGGTACTATAATTCCTATTC</w:t>
      </w:r>
    </w:p>
    <w:p w14:paraId="1337482B" w14:textId="77777777" w:rsidR="002E3C45" w:rsidRDefault="002E3C45" w:rsidP="002E3C45">
      <w:r>
        <w:t>CTATCCCTTCATTCCTTCTTTTGGTCTATCTACATTCCAGGAAATTCATACGCTCCATGGACGGAGTAAA</w:t>
      </w:r>
    </w:p>
    <w:p w14:paraId="4AD8617A" w14:textId="77777777" w:rsidR="002E3C45" w:rsidRDefault="002E3C45" w:rsidP="002E3C45">
      <w:r>
        <w:t>AAGTGGAGTCTTGGTCAGAGCAAGCTGCCCTATTTTAT------TACCAGACATAATTGGGAGAAGCTCA</w:t>
      </w:r>
    </w:p>
    <w:p w14:paraId="6A206693" w14:textId="77777777" w:rsidR="002E3C45" w:rsidRDefault="002E3C45" w:rsidP="002E3C45">
      <w:r>
        <w:t>TCCGAAACTAGAGCTAGAAACGCCTTATTTCGTTTCGTTCCCATTCTTCATTTTCTTCTTCTCGAATCCA</w:t>
      </w:r>
    </w:p>
    <w:p w14:paraId="780C0CC3" w14:textId="77777777" w:rsidR="002E3C45" w:rsidRDefault="002E3C45" w:rsidP="002E3C45">
      <w:r>
        <w:t>A------GGGGGACTTCCCATATTTAGAATCTTTTTGCGGTGTGCTCCGTTTACTATTCTTTCGTACTTT</w:t>
      </w:r>
    </w:p>
    <w:p w14:paraId="01527C3F" w14:textId="77777777" w:rsidR="002E3C45" w:rsidRDefault="002E3C45" w:rsidP="002E3C45">
      <w:r>
        <w:t>CTTCTTTTTACCACGCGATAGGTCAGCGAAGCGTGAGCGGGCGCGGAGAAGAAAACGCCAAACACTTCGG</w:t>
      </w:r>
    </w:p>
    <w:p w14:paraId="54752379" w14:textId="77777777" w:rsidR="002E3C45" w:rsidRDefault="002E3C45" w:rsidP="002E3C45">
      <w:r>
        <w:t>CCTAAC------GGGAATGAGCAACGACGAAATGACAAGAGAAAGTGCCCCGGGCGCCCCCATT------</w:t>
      </w:r>
    </w:p>
    <w:p w14:paraId="2CDEC7B4" w14:textId="77777777" w:rsidR="002E3C45" w:rsidRDefault="002E3C45" w:rsidP="002E3C45">
      <w:r>
        <w:t>TAGA---AAGAAGGGTCGAAGGGTTTGGGCCTGTAGCTTTCCCTGTCCCCCCTTCGTCGGGTGGTGCTTG</w:t>
      </w:r>
    </w:p>
    <w:p w14:paraId="79A01529" w14:textId="77777777" w:rsidR="002E3C45" w:rsidRDefault="002E3C45" w:rsidP="002E3C45">
      <w:r>
        <w:t>TGTGGGGGGTGTGCTACCTGAAATCGGGCTTGAAGCTCCCGCCTTACCAACGAGCCGACAGCTGATGGCT</w:t>
      </w:r>
    </w:p>
    <w:p w14:paraId="0D58BEC2" w14:textId="77777777" w:rsidR="002E3C45" w:rsidRDefault="002E3C45" w:rsidP="002E3C45">
      <w:r>
        <w:t>GTTGGTCACGACTACCACCAAAAAGTGAACATGAAGATGCATATTTCACATGGAGGAGTGTGCATCTTTA</w:t>
      </w:r>
    </w:p>
    <w:p w14:paraId="209ACB81" w14:textId="77777777" w:rsidR="002E3C45" w:rsidRDefault="002E3C45" w:rsidP="002E3C45">
      <w:r>
        <w:t>TGTTGGGTGTTCTTCTG-ACGTACATAGCTGTTCCAGCTGAAATACTTGGAATAATTCTACCACTTCTAC</w:t>
      </w:r>
    </w:p>
    <w:p w14:paraId="6D7DE216" w14:textId="77777777" w:rsidR="002E3C45" w:rsidRDefault="002E3C45" w:rsidP="002E3C45">
      <w:r>
        <w:t>TAGGAGTAGCCTTTTTAGTGCTAGCTGAACGTAAAGTAATGGCTTTTGTGCAACGTCGAAAGGGTCCTGA</w:t>
      </w:r>
    </w:p>
    <w:p w14:paraId="1157581C" w14:textId="77777777" w:rsidR="002E3C45" w:rsidRDefault="002E3C45" w:rsidP="002E3C45">
      <w:r>
        <w:t>TGTAGTGGGATCGTTCGGATTGTTACAACCTCTAGCAGATGGTTCGAAATTGATTCTAAAAGAACCTATT</w:t>
      </w:r>
    </w:p>
    <w:p w14:paraId="5EDBF639" w14:textId="77777777" w:rsidR="002E3C45" w:rsidRDefault="002E3C45" w:rsidP="002E3C45">
      <w:r>
        <w:t>TCACCAAGTAGTGCTAATTTCTCCCTTTTTAGAATGGCTCCAGTCACTACATTTATGCTAAGTCTGGTTG</w:t>
      </w:r>
    </w:p>
    <w:p w14:paraId="3781D08F" w14:textId="77777777" w:rsidR="002E3C45" w:rsidRDefault="002E3C45" w:rsidP="002E3C45">
      <w:r>
        <w:t>CTCGGGCCGTTGTACCTTTTGATTATGGTATGGTATTGTCAGATCCGAACATAGGGCTACTTTATTTGTT</w:t>
      </w:r>
    </w:p>
    <w:p w14:paraId="0A2ACE5A" w14:textId="77777777" w:rsidR="002E3C45" w:rsidRDefault="002E3C45" w:rsidP="002E3C45">
      <w:r>
        <w:t>TGCCATATCTTCGCTAGGTGTTTATGGAATTATTATAGCAGGTTGGTCTAGT--TTATTATATACGTTTA</w:t>
      </w:r>
    </w:p>
    <w:p w14:paraId="273B025A" w14:textId="77777777" w:rsidR="002E3C45" w:rsidRDefault="002E3C45" w:rsidP="002E3C45">
      <w:r>
        <w:t>GTGAAAAGAATGTTTTTTGATACACCTAGGACATGGATTCTATATGAACCAATGGATCGTGACAAGTCGT</w:t>
      </w:r>
    </w:p>
    <w:p w14:paraId="1DD5FE41" w14:textId="77777777" w:rsidR="002E3C45" w:rsidRDefault="002E3C45" w:rsidP="002E3C45">
      <w:r>
        <w:lastRenderedPageBreak/>
        <w:t>TACTACTAGCAATGACTTCCTCTTTCATTACTTCATCCTTTCCATATCCTTCTCCCTTGTTCTCAGTTAC</w:t>
      </w:r>
    </w:p>
    <w:p w14:paraId="3587C8FF" w14:textId="77777777" w:rsidR="002E3C45" w:rsidRDefault="002E3C45" w:rsidP="002E3C45">
      <w:r>
        <w:t>TCATCAAATGGCACTCAGTTTATATCTTTAAATGTCAGAATTTGCGCCTATTTGTATCTATTTAGTGATC</w:t>
      </w:r>
    </w:p>
    <w:p w14:paraId="3536C01F" w14:textId="77777777" w:rsidR="002E3C45" w:rsidRDefault="002E3C45" w:rsidP="002E3C45">
      <w:r>
        <w:t>AGTCTGCTAGTTTCTTTGATCTCACTCGGTGTTCCTTTTCCATTTTCTTCTAATAGTTCGACTTATCCAG</w:t>
      </w:r>
    </w:p>
    <w:p w14:paraId="107524CE" w14:textId="77777777" w:rsidR="002E3C45" w:rsidRDefault="002E3C45" w:rsidP="002E3C45">
      <w:r>
        <w:t>AAAAATTGTCGGCCTACGAATGTGGTTTCGATCCTTTCGGTGATGCCAGAAGTCGTTTCGATATACGATT</w:t>
      </w:r>
    </w:p>
    <w:p w14:paraId="7911A782" w14:textId="77777777" w:rsidR="002E3C45" w:rsidRDefault="002E3C45" w:rsidP="002E3C45">
      <w:r>
        <w:t>TTATCTTGTTTCAATTTTATTTATTATCCTTGATCCGGAAGTCACCTTTTTCTTTCCTTGGGCAGTACCT</w:t>
      </w:r>
    </w:p>
    <w:p w14:paraId="35541AAB" w14:textId="77777777" w:rsidR="002E3C45" w:rsidRDefault="002E3C45" w:rsidP="002E3C45">
      <w:r>
        <w:t>CTCAACAAGATTGATCCGTTTGGATCTTGGTCCATGATGGCCTTTTTATTGATTTTAACGATAGGATTTC</w:t>
      </w:r>
    </w:p>
    <w:p w14:paraId="768FD015" w14:textId="77777777" w:rsidR="002E3C45" w:rsidRDefault="002E3C45" w:rsidP="002E3C45">
      <w:r>
        <w:t>TCTATGAATGGAAAAGGGGTGCTTCGGATCGGGAGTA------------------------CCAACAGCC</w:t>
      </w:r>
    </w:p>
    <w:p w14:paraId="062EBE27" w14:textId="77777777" w:rsidR="002E3C45" w:rsidRDefault="002E3C45" w:rsidP="002E3C45">
      <w:r>
        <w:t>CACTTGAGCAATTTGCCATTCTCCCATTGATTCCTATGAAAATAGGAAACTTGTATTTCTCATTCACAAA</w:t>
      </w:r>
    </w:p>
    <w:p w14:paraId="4A418FD8" w14:textId="77777777" w:rsidR="002E3C45" w:rsidRDefault="002E3C45" w:rsidP="002E3C45">
      <w:r>
        <w:t>TCCCTCTTTGTTTATGCTGCTAACTCTCAGTTTGGTCCTACTTCTGCTTCATTTTGTTACTAAAAACGGA</w:t>
      </w:r>
    </w:p>
    <w:p w14:paraId="50383BB7" w14:textId="77777777" w:rsidR="002E3C45" w:rsidRDefault="002E3C45" w:rsidP="002E3C45">
      <w:r>
        <w:t>GGAGGAAACTCAGTACCAAATGTTTGGCAATCCTTGGTAGAGCTTATTTATGATTTCGTGCTGAACCTGG</w:t>
      </w:r>
    </w:p>
    <w:p w14:paraId="1857CB0D" w14:textId="77777777" w:rsidR="002E3C45" w:rsidRDefault="002E3C45" w:rsidP="002E3C45">
      <w:r>
        <w:t>TAAACGAACAAATAGGTGGTCGTTCCGGAAATGTGAAACAAAAGTTTTTCCCTTGCATCTTGGTCACTTT</w:t>
      </w:r>
    </w:p>
    <w:p w14:paraId="7B1576F4" w14:textId="77777777" w:rsidR="002E3C45" w:rsidRDefault="002E3C45" w:rsidP="002E3C45">
      <w:r>
        <w:t>TACTTTTTTGTTATTTCGTAATCTCCAGGGTATGATACCCTATAGCTTTACAGTTACAAGTCATTTTCTC</w:t>
      </w:r>
    </w:p>
    <w:p w14:paraId="0181688E" w14:textId="77777777" w:rsidR="002E3C45" w:rsidRDefault="002E3C45" w:rsidP="002E3C45">
      <w:r>
        <w:t>ATTACTTTGGGTCTTTCATTTTCCATTTTTATTGGCATTACTATAGTGGGATTTCAAAGAAATGGGCTTC</w:t>
      </w:r>
    </w:p>
    <w:p w14:paraId="5C94B114" w14:textId="77777777" w:rsidR="002E3C45" w:rsidRDefault="002E3C45" w:rsidP="002E3C45">
      <w:r>
        <w:t>ATTTTTTAAGCTTCTTATTACCTGCAGGAGTCCCACTGCCGTTAGCACCTTTTTTAGTACTCCTTGAGCT</w:t>
      </w:r>
    </w:p>
    <w:p w14:paraId="4F5A2D86" w14:textId="77777777" w:rsidR="002E3C45" w:rsidRDefault="002E3C45" w:rsidP="002E3C45">
      <w:r>
        <w:t>AATCCCTCATTGTTTTCGCGCATTAAGCTCAGGAATACGTTTATTTGCTAATATGATGGCCGGTCATAGT</w:t>
      </w:r>
    </w:p>
    <w:p w14:paraId="51914A24" w14:textId="77777777" w:rsidR="002E3C45" w:rsidRDefault="002E3C45" w:rsidP="002E3C45">
      <w:r>
        <w:t>TCAGTAAAGATTTTAAGTGGGTTCGCTTGGACTATGCTATGTATGAATGATCTTTTATATTTCATAGGAG</w:t>
      </w:r>
    </w:p>
    <w:p w14:paraId="4DD62676" w14:textId="77777777" w:rsidR="002E3C45" w:rsidRDefault="002E3C45" w:rsidP="002E3C45">
      <w:r>
        <w:t>ATCTTGGTCCTTTATTTATAGTTCTTGCATTAACCGGTCTTGAATTAGGTGTAGCTATATTACAAGCTCA</w:t>
      </w:r>
    </w:p>
    <w:p w14:paraId="2B8E5F79" w14:textId="77777777" w:rsidR="002E3C45" w:rsidRDefault="002E3C45" w:rsidP="002E3C45">
      <w:r>
        <w:t>TGTTTTTACGATCTTAATCTGTATTTACTTGAATGATGCTACAAATCTCCATCAAA--------------</w:t>
      </w:r>
    </w:p>
    <w:p w14:paraId="0FF1804C" w14:textId="77777777" w:rsidR="002E3C45" w:rsidRDefault="002E3C45" w:rsidP="002E3C45">
      <w:r>
        <w:t>-----------------TATGTGGGCACCTGATATCTATGAGGGTTCACCCACCCCGGTTACAGCATTCT</w:t>
      </w:r>
    </w:p>
    <w:p w14:paraId="3ED3A732" w14:textId="77777777" w:rsidR="002E3C45" w:rsidRDefault="002E3C45" w:rsidP="002E3C45">
      <w:r>
        <w:t>TTTCTATTGCGCCTAAAATTTCGATTTCTGCTAATATTTTACGTGTTTTTATTTATGGTTCCTATGGAGC</w:t>
      </w:r>
    </w:p>
    <w:p w14:paraId="58C1FCDC" w14:textId="77777777" w:rsidR="002E3C45" w:rsidRDefault="002E3C45" w:rsidP="002E3C45">
      <w:r>
        <w:t>TACATTGCAACAAATCTTCTTTTTCTGCAGCATTGCTTCTATGATCTTAGGAGCACTGGCCGCCATGGCC</w:t>
      </w:r>
    </w:p>
    <w:p w14:paraId="250E59A4" w14:textId="77777777" w:rsidR="002E3C45" w:rsidRDefault="002E3C45" w:rsidP="002E3C45">
      <w:r>
        <w:t>CAAACGAAAGTAAAAAGACTTCTAGCTCATAGTTCAATTGGACATGTAGGTTATATTCGTACTGGTTTCT</w:t>
      </w:r>
    </w:p>
    <w:p w14:paraId="3291BAA0" w14:textId="77777777" w:rsidR="002E3C45" w:rsidRDefault="002E3C45" w:rsidP="002E3C45">
      <w:r>
        <w:t>CATGTGGAACCATAGAAGGAATTCAATCACTACTAATTGGTCTCTTTATTTATGCATTAATGACGATAGA</w:t>
      </w:r>
    </w:p>
    <w:p w14:paraId="1BB161FF" w14:textId="77777777" w:rsidR="002E3C45" w:rsidRDefault="002E3C45" w:rsidP="002E3C45">
      <w:r>
        <w:t>TGCATTCGCTATAGTTTCAGCATTACGGCAAACCCGTGTCAAATATATAGCGGATTTGGGCGCTCTAGCC</w:t>
      </w:r>
    </w:p>
    <w:p w14:paraId="7F092D41" w14:textId="77777777" w:rsidR="002E3C45" w:rsidRDefault="002E3C45" w:rsidP="002E3C45">
      <w:r>
        <w:t>AAAACGAATCCTATTTCGGCTATTACCTTCTCTATTACTATGTTCTCATACGCAGGAATACCCCCGTTAG</w:t>
      </w:r>
    </w:p>
    <w:p w14:paraId="1E1A0A9B" w14:textId="77777777" w:rsidR="002E3C45" w:rsidRDefault="002E3C45" w:rsidP="002E3C45">
      <w:r>
        <w:t>CCGGCTTTTGTAGTAAATTCTATTTGTTCTTCGCCGCTTTGGGTTGTGGGGCTTACTTCCTAGCCCCAGT</w:t>
      </w:r>
    </w:p>
    <w:p w14:paraId="681596AD" w14:textId="77777777" w:rsidR="002E3C45" w:rsidRDefault="002E3C45" w:rsidP="002E3C45">
      <w:r>
        <w:t>GGGAGTAGTGACTAGCGTTATAGGTTGTTTGTTCGATAGCCCGACCGTAGTGATGTTAATTGTGGTTACA</w:t>
      </w:r>
    </w:p>
    <w:p w14:paraId="1F4257CC" w14:textId="77777777" w:rsidR="002E3C45" w:rsidRDefault="002E3C45" w:rsidP="002E3C45">
      <w:r>
        <w:lastRenderedPageBreak/>
        <w:t>TTCATAAGTAGCTTGGTCCATCTTTATTCTATTTCATATATGTCTGAGGATCCGCATAGCCCGCGATTTA</w:t>
      </w:r>
    </w:p>
    <w:p w14:paraId="4F2EE4A1" w14:textId="77777777" w:rsidR="002E3C45" w:rsidRDefault="002E3C45" w:rsidP="002E3C45">
      <w:r>
        <w:t>TGTGTTATTTATCCATTCTTACTTTTTTTATGCCAATGTTGGTGACTGGAGATAACTCTCTTCAATTATT</w:t>
      </w:r>
    </w:p>
    <w:p w14:paraId="5505E52E" w14:textId="77777777" w:rsidR="002E3C45" w:rsidRDefault="002E3C45" w:rsidP="002E3C45">
      <w:r>
        <w:t>CTTGGGATGGGAGGGAGTAGGTCTTGCTTCATATTTGTTAATTCATTTTTGGTTTACACGACTTCAGGCA</w:t>
      </w:r>
    </w:p>
    <w:p w14:paraId="5E35F6BE" w14:textId="77777777" w:rsidR="002E3C45" w:rsidRDefault="002E3C45" w:rsidP="002E3C45">
      <w:r>
        <w:t>GATAAAGCAGCTATAAAAGCTATGCTTGTCAATCGAGTAGGTGATTTTGGATTAGCTCTTGGGATTTCGG</w:t>
      </w:r>
    </w:p>
    <w:p w14:paraId="5747B97A" w14:textId="77777777" w:rsidR="002E3C45" w:rsidRDefault="002E3C45" w:rsidP="002E3C45">
      <w:r>
        <w:t>GTCGTTTTACTCTCTTTCAAACAGTAGACTTTTCTACCATTTTTGCTTGTGCTAGTGCCCCTAGAAATTC</w:t>
      </w:r>
    </w:p>
    <w:p w14:paraId="75A37115" w14:textId="77777777" w:rsidR="002E3C45" w:rsidRDefault="002E3C45" w:rsidP="002E3C45">
      <w:r>
        <w:t>TTGGATTTCTTGCAATATGAGATTGAATGCCATAACTCTTATTTGTATTTTACTTTTTATTGGTGCTGTT</w:t>
      </w:r>
    </w:p>
    <w:p w14:paraId="1A3624D2" w14:textId="77777777" w:rsidR="002E3C45" w:rsidRDefault="002E3C45" w:rsidP="002E3C45">
      <w:r>
        <w:t>GGAAAATCTGCACAGATAGGATCGCATACTTGGTCACCCGATGCTATGGAGGGTCCCACTCCAGTATCTG</w:t>
      </w:r>
    </w:p>
    <w:p w14:paraId="2A2F5F3D" w14:textId="77777777" w:rsidR="002E3C45" w:rsidRDefault="002E3C45" w:rsidP="002E3C45">
      <w:r>
        <w:t>CTTTGATTCATGCAGCTACTATGGTAACAGCTGGCGTTTTCATGATAGCAAGGTGTTCCCCTTTATTTGA</w:t>
      </w:r>
    </w:p>
    <w:p w14:paraId="76655D8E" w14:textId="77777777" w:rsidR="002E3C45" w:rsidRDefault="002E3C45" w:rsidP="002E3C45">
      <w:r>
        <w:t>ATACCCACCTACGGCTTTAATTGTTATTACTTTTGCAGGAGCTATGACGTCATTCCTTGCGGCAACCACT</w:t>
      </w:r>
    </w:p>
    <w:p w14:paraId="29C30BD8" w14:textId="77777777" w:rsidR="002E3C45" w:rsidRDefault="002E3C45" w:rsidP="002E3C45">
      <w:r>
        <w:t>GGAATATTACAGAACGATCTAAAGAGGGTCATAGCTTATTCAACTTGCAGTCAATTAGGCTATATGATCT</w:t>
      </w:r>
    </w:p>
    <w:p w14:paraId="3AAA2FAA" w14:textId="77777777" w:rsidR="002E3C45" w:rsidRDefault="002E3C45" w:rsidP="002E3C45">
      <w:r>
        <w:t>TTGCTTGCGGCATTTCTAACTATTCGGTTAGCGTCTTTCATTTAATGAATCACGCCTTTTTCAAAGCATT</w:t>
      </w:r>
    </w:p>
    <w:p w14:paraId="2DF37090" w14:textId="77777777" w:rsidR="002E3C45" w:rsidRDefault="002E3C45" w:rsidP="002E3C45">
      <w:r>
        <w:t>ACTATTCCTGAGTGCAGGTTCGGTGATTCATGCCATGTCGGATGAGCAAGATATGCGGAAGATGGGGGGG</w:t>
      </w:r>
    </w:p>
    <w:p w14:paraId="6F321C0D" w14:textId="77777777" w:rsidR="002E3C45" w:rsidRDefault="002E3C45" w:rsidP="002E3C45">
      <w:r>
        <w:t>CTCGCCTCCTCGTTCCCTTTTACCTATGCCATGATGCTCATGGGCAGCTTATCTCTAATTGGATTTCCTT</w:t>
      </w:r>
    </w:p>
    <w:p w14:paraId="706B1375" w14:textId="77777777" w:rsidR="002E3C45" w:rsidRDefault="002E3C45" w:rsidP="002E3C45">
      <w:r>
        <w:t>TTCTAACTGGATTTTATTCCAAAGATGTGATCTTAGAGCTCGCTTACACTAAGTATACCATCAGTGGGAA</w:t>
      </w:r>
    </w:p>
    <w:p w14:paraId="56D66FB5" w14:textId="77777777" w:rsidR="002E3C45" w:rsidRDefault="002E3C45" w:rsidP="002E3C45">
      <w:r>
        <w:t>CTTTGCTTTCTGGTTGGGAAGTGTCTCTGTCCTTTTCACTTCTTATTACTCCTTTCGTTCACTTTTTCTA</w:t>
      </w:r>
    </w:p>
    <w:p w14:paraId="7B88447F" w14:textId="77777777" w:rsidR="002E3C45" w:rsidRDefault="002E3C45" w:rsidP="002E3C45">
      <w:r>
        <w:t>ACATTTCTAGTACCAACTAATTCATTCGGGCGAGACATCTTACGATGTCATGATGCGCCCATTCCTATGG</w:t>
      </w:r>
    </w:p>
    <w:p w14:paraId="35B8C2DC" w14:textId="77777777" w:rsidR="002E3C45" w:rsidRDefault="002E3C45" w:rsidP="002E3C45">
      <w:r>
        <w:t>CCATTCCTTTAATACTTCTGGCTTTCGGGAGTCTCTTTGTAGGATACTTGGCCAA-CTAACACAAAGAAG</w:t>
      </w:r>
    </w:p>
    <w:p w14:paraId="0C183C2E" w14:textId="77777777" w:rsidR="002E3C45" w:rsidRDefault="002E3C45" w:rsidP="002E3C45">
      <w:r>
        <w:t>ATACAGTTCACTCAACGATTGCCTTTGGGTTCCGAACTCCATATGGGGAAGGAACGTTGTTGTTTGCGGG</w:t>
      </w:r>
    </w:p>
    <w:p w14:paraId="18C9646A" w14:textId="77777777" w:rsidR="002E3C45" w:rsidRDefault="002E3C45" w:rsidP="002E3C45">
      <w:r>
        <w:t>GTCTCGATCATTTACATGGACCCACTTTTCATTCCATTTGTGGGAATTTGATGATCTATAAACCGTCCTT</w:t>
      </w:r>
    </w:p>
    <w:p w14:paraId="011DF6BA" w14:textId="77777777" w:rsidR="002E3C45" w:rsidRDefault="002E3C45" w:rsidP="002E3C45">
      <w:r>
        <w:t>AACGAACGATCGGCTCATCTT------TGAGCATGATGAATCACTTCGTGCCGACCTGTTGTCAATCAAC</w:t>
      </w:r>
    </w:p>
    <w:p w14:paraId="758EE43B" w14:textId="77777777" w:rsidR="002E3C45" w:rsidRDefault="002E3C45" w:rsidP="002E3C45">
      <w:r>
        <w:t>TTTTTGGCCTCATATGAGAATGGAAAACTGGAGCATTTTCTTCATCGGTGGATGAAGAATCGCGAACATA</w:t>
      </w:r>
    </w:p>
    <w:p w14:paraId="05D6A127" w14:textId="77777777" w:rsidR="002E3C45" w:rsidRDefault="002E3C45" w:rsidP="002E3C45">
      <w:r>
        <w:t>AGCATTTTTTGTTAAGCATGTTCCCAGAAAAAAGATACTTTCGAGAAACAACGAGCACGACTGAAGTGGC</w:t>
      </w:r>
    </w:p>
    <w:p w14:paraId="15F0FB9C" w14:textId="77777777" w:rsidR="002E3C45" w:rsidRDefault="002E3C45" w:rsidP="002E3C45">
      <w:r>
        <w:t>TATACATACAAATCCATTTACGGATCTATATGCTTCGATTGGAACTGGAAGTTCAAGAACAGGCGGCTGG</w:t>
      </w:r>
    </w:p>
    <w:p w14:paraId="58F14A1D" w14:textId="77777777" w:rsidR="002E3C45" w:rsidRDefault="002E3C45" w:rsidP="002E3C45">
      <w:r>
        <w:t>TATACTACCATAATGAAACTGCCTTTTATTTTTTTTATTCGGATAGGATTTCTGTTGGCTTCGTTGGGAG</w:t>
      </w:r>
    </w:p>
    <w:p w14:paraId="3BB52E73" w14:textId="77777777" w:rsidR="002E3C45" w:rsidRDefault="002E3C45" w:rsidP="002E3C45">
      <w:r>
        <w:t>GCTCGCGTAGTTTGTTACGTCAGCTCCAAAAGGAAAAATTGCGTTGGAATTGAGAAAGTTACATAA----</w:t>
      </w:r>
    </w:p>
    <w:p w14:paraId="30C3CB8B" w14:textId="77777777" w:rsidR="002E3C45" w:rsidRDefault="002E3C45" w:rsidP="002E3C45">
      <w:r>
        <w:t>AGTTCATAATTGTATA--CAATTTTTGGGCCAATTCCCTCTTCGTACTACCAAAAAATGAGATTCTTGCC</w:t>
      </w:r>
    </w:p>
    <w:p w14:paraId="62645E33" w14:textId="77777777" w:rsidR="002E3C45" w:rsidRDefault="002E3C45" w:rsidP="002E3C45">
      <w:r>
        <w:t>GAATCCGAGTTTGCTGCTCCAACCATTACCAAACTAATACCTATTCTGTTTAGTACTTCAGGTGCTTCTG</w:t>
      </w:r>
    </w:p>
    <w:p w14:paraId="3F7EA80A" w14:textId="77777777" w:rsidR="002E3C45" w:rsidRDefault="002E3C45" w:rsidP="002E3C45">
      <w:r>
        <w:lastRenderedPageBreak/>
        <w:t>TTGCGTATAATGTAAATCCCGTAGCGGATCAATTCC---------------AACGAGCCTTTCAAACTAG</w:t>
      </w:r>
    </w:p>
    <w:p w14:paraId="7901557B" w14:textId="77777777" w:rsidR="002E3C45" w:rsidRDefault="002E3C45" w:rsidP="002E3C45">
      <w:r>
        <w:t>TCCTTTTTGTAATCGACTCTATAGCTTCTTCAATAAACGCTGGTTCTTCGATCAAGTTTTGAATGACTTT</w:t>
      </w:r>
    </w:p>
    <w:p w14:paraId="43394552" w14:textId="77777777" w:rsidR="002E3C45" w:rsidRDefault="002E3C45" w:rsidP="002E3C45">
      <w:r>
        <w:t>CTAGTCAGATCGTTCTTGCGTTTCGGATATGAAGTCTCATTCGAAGCTTTAGACAAAGGTGCTATTGAGA</w:t>
      </w:r>
    </w:p>
    <w:p w14:paraId="07253B86" w14:textId="77777777" w:rsidR="002E3C45" w:rsidRDefault="002E3C45" w:rsidP="002E3C45">
      <w:r>
        <w:t>TATTGGGCCCCTATGGTATCTCGTACACATTCCGACGATTGGCCGAGCGAATAAGTCAACTTCAAAGTGG</w:t>
      </w:r>
    </w:p>
    <w:p w14:paraId="3A694A43" w14:textId="77777777" w:rsidR="002E3C45" w:rsidRDefault="002E3C45" w:rsidP="002E3C45">
      <w:r>
        <w:t>ATTTGTT-TGTTCCATGATCTATGGGTCTACTGGAGCTACCCATTTCGATCAATTAGCCAAGATTTTGAC</w:t>
      </w:r>
    </w:p>
    <w:p w14:paraId="7452CA39" w14:textId="77777777" w:rsidR="002E3C45" w:rsidRDefault="002E3C45" w:rsidP="002E3C45">
      <w:r>
        <w:t>CGGATACGAAATCACTGGTGTTCGATCTAGTGGTATTTTTATGGGGATTCTTTTTATCGCTGTAGGATCC</w:t>
      </w:r>
    </w:p>
    <w:p w14:paraId="2724DD67" w14:textId="77777777" w:rsidR="002E3C45" w:rsidRDefault="002E3C45" w:rsidP="002E3C45">
      <w:r>
        <w:t>CTATTCAAGATCACTGCAGTTCCTTTTC-GGTCTATGCACATCGCTTTCTCCAGGAGGTTGGCCGCCTAT</w:t>
      </w:r>
    </w:p>
    <w:p w14:paraId="4C4E7316" w14:textId="77777777" w:rsidR="002E3C45" w:rsidRDefault="002E3C45" w:rsidP="002E3C45">
      <w:r>
        <w:t>CCTAGATCTTCCCATTTCCAAGAGGATCCCGGGCTCAATCTGGTTTAGTATCAAGGTGATTCTCTTTCTC</w:t>
      </w:r>
    </w:p>
    <w:p w14:paraId="78A1F572" w14:textId="77777777" w:rsidR="002E3C45" w:rsidRDefault="002E3C45" w:rsidP="002E3C45">
      <w:r>
        <w:t>TTTCTATATATATGGGTCCGTGCAGCATTTCCACGATATCGTTATGATCAATTAATGGGACTTGGCCGGA</w:t>
      </w:r>
    </w:p>
    <w:p w14:paraId="78520A2D" w14:textId="77777777" w:rsidR="002E3C45" w:rsidRDefault="002E3C45" w:rsidP="002E3C45">
      <w:r>
        <w:t>AAGTGTTCTTGCCTCTATCATTAGCTCGGGTAGTCGCCGTTTCTGGTGTTTTAGTCACCTTTCAATGGCT</w:t>
      </w:r>
    </w:p>
    <w:p w14:paraId="7E5D529C" w14:textId="77777777" w:rsidR="002E3C45" w:rsidRDefault="002E3C45" w:rsidP="002E3C45">
      <w:r>
        <w:t>CCCTTAAATGCCTCAACTGGATAAATTTACTTATTTCACACAATTCTTCTGGTCATGCCTTTTCTTCTTT</w:t>
      </w:r>
    </w:p>
    <w:p w14:paraId="5D372B06" w14:textId="77777777" w:rsidR="002E3C45" w:rsidRDefault="002E3C45" w:rsidP="002E3C45">
      <w:r>
        <w:t>ACTTTCTATATTCTAATATGCAATGATAAAGATGGAGTACTTGGGATCAGCAGAATTCTAAAACTACGAA</w:t>
      </w:r>
    </w:p>
    <w:p w14:paraId="287A64DD" w14:textId="77777777" w:rsidR="002E3C45" w:rsidRDefault="002E3C45" w:rsidP="002E3C45">
      <w:r>
        <w:t>ACCAACTGCTTTCACACCGGGGGAACAAGATCCAAA------GCAAGGACCCCAACAGTTTGGAAGATAT</w:t>
      </w:r>
    </w:p>
    <w:p w14:paraId="7A7C4A66" w14:textId="77777777" w:rsidR="002E3C45" w:rsidRDefault="002E3C45" w:rsidP="002E3C45">
      <w:r>
        <w:t>CTTGAGAAAAGGTTTTCACACAGGTGTATCCTATATGTACTCTAGTTTATTCGAAGTATCCCAATGGTGT</w:t>
      </w:r>
    </w:p>
    <w:p w14:paraId="0D3F1C46" w14:textId="77777777" w:rsidR="002E3C45" w:rsidRDefault="002E3C45" w:rsidP="002E3C45">
      <w:r>
        <w:t>AAGTCCGTCGACTTATTGGGAAAAAGGAAGAAAATCACTTTGATCTCTTGTTTCGGAGAAATAAGTGGCT</w:t>
      </w:r>
    </w:p>
    <w:p w14:paraId="492C6E97" w14:textId="77777777" w:rsidR="002E3C45" w:rsidRDefault="002E3C45" w:rsidP="002E3C45">
      <w:r>
        <w:t>CACGAGGAATGGAAAGAAACATATTCTATTTGATCTCGAAGTCCTCATATAGCACTTT------------</w:t>
      </w:r>
    </w:p>
    <w:p w14:paraId="489B636F" w14:textId="77777777" w:rsidR="002E3C45" w:rsidRDefault="002E3C45" w:rsidP="002E3C45">
      <w:r>
        <w:t>---TTCCAATCATGGATGGGGGATCACTTGTAAGAATGACATAATGCTAATCCATGTTCTACACGGCCAA</w:t>
      </w:r>
    </w:p>
    <w:p w14:paraId="0C42653B" w14:textId="77777777" w:rsidR="002E3C45" w:rsidRDefault="002E3C45" w:rsidP="002E3C45">
      <w:r>
        <w:t>GGA--------------------</w:t>
      </w:r>
    </w:p>
    <w:p w14:paraId="6A323BFB" w14:textId="77777777" w:rsidR="002E3C45" w:rsidRDefault="002E3C45" w:rsidP="002E3C45"/>
    <w:p w14:paraId="24340B30" w14:textId="77777777" w:rsidR="002E3C45" w:rsidRDefault="002E3C45" w:rsidP="002E3C45">
      <w:r>
        <w:t>&gt;Zygophyllum fabago MK431827.1</w:t>
      </w:r>
    </w:p>
    <w:p w14:paraId="7B9E05B4" w14:textId="77777777" w:rsidR="002E3C45" w:rsidRDefault="002E3C45" w:rsidP="002E3C45">
      <w:r>
        <w:t>-TGATACTTTCTGTTTTGTCGAGCCCTGCTTTGGTCTCTGGTTTGATGGTTGCACGTGCTAAAAATCCGG</w:t>
      </w:r>
    </w:p>
    <w:p w14:paraId="784DBF5A" w14:textId="77777777" w:rsidR="002E3C45" w:rsidRDefault="002E3C45" w:rsidP="002E3C45">
      <w:r>
        <w:t>TACATTCCGTTTTGTTTCCCATCCTAGTCTTTCGCAACACTTCAGGTTTACTTCTTTTGTTAGGTCTCGA</w:t>
      </w:r>
    </w:p>
    <w:p w14:paraId="59B2CE5D" w14:textId="77777777" w:rsidR="002E3C45" w:rsidRDefault="002E3C45" w:rsidP="002E3C45">
      <w:r>
        <w:t>CTTCTCCGCTATGATCTTCCCAGTCGTTCATATAGGAGCCATAGCCGTGTCATTCCTCTTCGTTGTTATG</w:t>
      </w:r>
    </w:p>
    <w:p w14:paraId="3BA3AA90" w14:textId="77777777" w:rsidR="002E3C45" w:rsidRDefault="002E3C45" w:rsidP="002E3C45">
      <w:r>
        <w:t>ATGTTCCATATTCAAATAGCGGAGATTCACGAAGAAGTCTTGCGCTATTTACCAGTGAGTGGTCTTATTG</w:t>
      </w:r>
    </w:p>
    <w:p w14:paraId="10D33BEB" w14:textId="77777777" w:rsidR="002E3C45" w:rsidRDefault="002E3C45" w:rsidP="002E3C45">
      <w:r>
        <w:t>GACTGATCTTTTGGTGGGAAATGTTCTTCATTTTAGATAATGAAACCATTCCATTACTACCAACCCAAAG</w:t>
      </w:r>
    </w:p>
    <w:p w14:paraId="12AE658A" w14:textId="77777777" w:rsidR="002E3C45" w:rsidRDefault="002E3C45" w:rsidP="002E3C45">
      <w:r>
        <w:t>AAAGACAACCTCTCTGAGATATACGGTTTATGCCGGAAAGGTACGAAGTTGGACTAATTTGGAAACATTG</w:t>
      </w:r>
    </w:p>
    <w:p w14:paraId="477A1754" w14:textId="77777777" w:rsidR="002E3C45" w:rsidRDefault="002E3C45" w:rsidP="002E3C45">
      <w:r>
        <w:t>GGCAATTTACTTTATACCTACTATTTCGTCTGGTTTTTGGTTCCTAGTCTGATTTTATTAGTAGCCATGA</w:t>
      </w:r>
    </w:p>
    <w:p w14:paraId="31DDD433" w14:textId="77777777" w:rsidR="002E3C45" w:rsidRDefault="002E3C45" w:rsidP="002E3C45">
      <w:r>
        <w:lastRenderedPageBreak/>
        <w:t>TTGGGGCTATAGTACTGACTATGCATAGGACTACGAA------GGTGAAAAGACAGGATGTATTCCGACG</w:t>
      </w:r>
    </w:p>
    <w:p w14:paraId="26226479" w14:textId="77777777" w:rsidR="002E3C45" w:rsidRDefault="002E3C45" w:rsidP="002E3C45">
      <w:r>
        <w:t>AAATGCTCTCGATTTTAGGAGGACTATCATGAGGAGGACGACAGACC-ATGTCAATATATGAATTTTTTC</w:t>
      </w:r>
    </w:p>
    <w:p w14:paraId="1075356D" w14:textId="77777777" w:rsidR="002E3C45" w:rsidRDefault="002E3C45" w:rsidP="002E3C45">
      <w:r>
        <w:t>ATTATTCGTTATTTCCGGGTCTTTTCGTTGCATTCACTTACAACAAGAAAAAACCACCAGCGTTTGGTGC</w:t>
      </w:r>
    </w:p>
    <w:p w14:paraId="7B8F444D" w14:textId="77777777" w:rsidR="002E3C45" w:rsidRDefault="002E3C45" w:rsidP="002E3C45">
      <w:r>
        <w:t>AGCACCTGCATTTTGGTGCATTCTTCTTTCTTTCCTTGGTCTTTCGTTCCGTCATCTTCCTAATAACTTA</w:t>
      </w:r>
    </w:p>
    <w:p w14:paraId="423C3688" w14:textId="77777777" w:rsidR="002E3C45" w:rsidRDefault="002E3C45" w:rsidP="002E3C45">
      <w:r>
        <w:t>TCCAATTACAACGTATTAACCGCTAATGCACCTTTCTTTTATAAAATCTCAGGGACATGGTCGAATCATG</w:t>
      </w:r>
    </w:p>
    <w:p w14:paraId="1B04E34A" w14:textId="77777777" w:rsidR="002E3C45" w:rsidRDefault="002E3C45" w:rsidP="002E3C45">
      <w:r>
        <w:t>AGGGTAGTATTTTATCATGGTGCCGGATCTCAAGTTTTTATGGATTCCTTCTTTGTTACCGGGGTCGACC</w:t>
      </w:r>
    </w:p>
    <w:p w14:paraId="2590463B" w14:textId="77777777" w:rsidR="002E3C45" w:rsidRDefault="002E3C45" w:rsidP="002E3C45">
      <w:r>
        <w:t>CCAAAGCCATAATGTCTCAAAACGAGGAGGCCATAGAGACACTCTTTTTGATTCCTTTGTCTCGAACTTC</w:t>
      </w:r>
    </w:p>
    <w:p w14:paraId="2AE30FB0" w14:textId="77777777" w:rsidR="002E3C45" w:rsidRDefault="002E3C45" w:rsidP="002E3C45">
      <w:r>
        <w:t>GTGAAGAACTCCATTCTATCTCTCCCTCGTTACGAACAAAAAAGTGGTGTA------GATACCCAGTTGT</w:t>
      </w:r>
    </w:p>
    <w:p w14:paraId="63DDAD00" w14:textId="77777777" w:rsidR="002E3C45" w:rsidRDefault="002E3C45" w:rsidP="002E3C45">
      <w:r>
        <w:t>ACACCCCCTTCGTTCTACGAA---CCCTTGTTGATTCTTCACTTTGTTCGCGAAGGAACCGGACTTTTGA</w:t>
      </w:r>
    </w:p>
    <w:p w14:paraId="4A42BF94" w14:textId="77777777" w:rsidR="002E3C45" w:rsidRDefault="002E3C45" w:rsidP="002E3C45">
      <w:r>
        <w:t>CGGGCCAGCCC---------CGCCGCTTGACCCTGAAAGGAAAATGAGCTTTGCTCCTCTGGGCGCTAGG</w:t>
      </w:r>
    </w:p>
    <w:p w14:paraId="7DBC5DCA" w14:textId="77777777" w:rsidR="002E3C45" w:rsidRDefault="002E3C45" w:rsidP="002E3C45">
      <w:r>
        <w:t>------CGTGGTTCGCGAGAAGGAAAAAGGACTCATCCTTTGTTGCATCTGGCACGAGATGATCAAGAGA</w:t>
      </w:r>
    </w:p>
    <w:p w14:paraId="3E670418" w14:textId="77777777" w:rsidR="002E3C45" w:rsidRDefault="002E3C45" w:rsidP="002E3C45">
      <w:r>
        <w:t>GAGCTTCGTCTATCGATGAACAGCGGATTGACGGAGCTCTTGGCATTGCTTTGTTTTTCTCTCCTTTCCT</w:t>
      </w:r>
    </w:p>
    <w:p w14:paraId="1114F459" w14:textId="77777777" w:rsidR="002E3C45" w:rsidRDefault="002E3C45" w:rsidP="002E3C45">
      <w:r>
        <w:t>ATCAGCGAGTTCCGATCCTTTTGTTCGAAATTTATTCGTTCGTACCGAACCGCTTGCAGAATCAAATCCT</w:t>
      </w:r>
    </w:p>
    <w:p w14:paraId="6BEEB5D3" w14:textId="77777777" w:rsidR="002E3C45" w:rsidRDefault="002E3C45" w:rsidP="002E3C45">
      <w:r>
        <w:t>GTTCCACAAGATCCTATATCAGCTATACATCCTCCTTGCATTTATGCCGGAGACGTCGCCAGTGCTATGG</w:t>
      </w:r>
    </w:p>
    <w:p w14:paraId="3FC24209" w14:textId="77777777" w:rsidR="002E3C45" w:rsidRDefault="002E3C45" w:rsidP="002E3C45">
      <w:r>
        <w:t>GCTTTGGCTTATGTAGATCAAAAATGATGAATGGGATTGTGGCACTCCACTCGCCGCCAATGCGGAAGGA</w:t>
      </w:r>
    </w:p>
    <w:p w14:paraId="1A6C19C8" w14:textId="77777777" w:rsidR="002E3C45" w:rsidRDefault="002E3C45" w:rsidP="002E3C45">
      <w:r>
        <w:t>TGCCGCCGAAAAGAATGGAACGCTACTTCGCTCTGCTGGATGCGTCGGATCCCGTATAACAAGCGAGCTT</w:t>
      </w:r>
    </w:p>
    <w:p w14:paraId="4025BE36" w14:textId="77777777" w:rsidR="002E3C45" w:rsidRDefault="002E3C45" w:rsidP="002E3C45">
      <w:r>
        <w:t>TTTACCCTCAAATTCAAACATGTGGGCGCAAAATGCTATCCTGCTCTATTTTTGTGT---------AGCC</w:t>
      </w:r>
    </w:p>
    <w:p w14:paraId="02FEEC12" w14:textId="77777777" w:rsidR="002E3C45" w:rsidRDefault="002E3C45" w:rsidP="002E3C45">
      <w:r>
        <w:t>TGCTC---ATGCTGCTTCGGCGGTGCTTTTTCGCCTTCTCTTCGCTCTGGACAGGAGCGCTAGTGGACAC</w:t>
      </w:r>
    </w:p>
    <w:p w14:paraId="08B328D6" w14:textId="77777777" w:rsidR="002E3C45" w:rsidRDefault="002E3C45" w:rsidP="002E3C45">
      <w:r>
        <w:t>GGGGAGGGAGCA------GGCGAAGCGTGTCG------TTCGTAATGGAAAGAAAGATACCACTACTTCG</w:t>
      </w:r>
    </w:p>
    <w:p w14:paraId="5C32595B" w14:textId="77777777" w:rsidR="002E3C45" w:rsidRDefault="002E3C45" w:rsidP="002E3C45">
      <w:r>
        <w:t>CCTCTTTGTTGGACCGCCGGCGCGAACACAGTGGTCTCTGACCAGGACCAGGAACAAATTCGAATTTGGA</w:t>
      </w:r>
    </w:p>
    <w:p w14:paraId="129AF110" w14:textId="77777777" w:rsidR="002E3C45" w:rsidRDefault="002E3C45" w:rsidP="002E3C45">
      <w:r>
        <w:t>TCTTGACATGTCGGTGGTTTTTAACCGTAGGCATCTTGCCAGGAAGTTGGTGGGCTCATCATGAATTAGG</w:t>
      </w:r>
    </w:p>
    <w:p w14:paraId="5D1EA46A" w14:textId="77777777" w:rsidR="002E3C45" w:rsidRDefault="002E3C45" w:rsidP="002E3C45">
      <w:r>
        <w:t>TCGGGGTGGCTGGTGGTTTCGGGATCCCGTAGAAAATGCTTCTTTTATGCCTCGGGTATTAGCCACAGCT</w:t>
      </w:r>
    </w:p>
    <w:p w14:paraId="7B9659C9" w14:textId="77777777" w:rsidR="002E3C45" w:rsidRDefault="002E3C45" w:rsidP="002E3C45">
      <w:r>
        <w:t>CGTCTTCATTCAGTAATTCTACCCCTTCTTCATTCTTGGATCTCGCTTCTAAATATTGTGACTTTTCCAT</w:t>
      </w:r>
    </w:p>
    <w:p w14:paraId="51FF67B5" w14:textId="77777777" w:rsidR="002E3C45" w:rsidRDefault="002E3C45" w:rsidP="002E3C45">
      <w:r>
        <w:t>GCTGTGTCTCAGGAACCTTTTCAATACGGTCCGGATTGCTAGCTCCCGTTCATAGTTTTGCTACAGATGA</w:t>
      </w:r>
    </w:p>
    <w:p w14:paraId="4E3A75FA" w14:textId="77777777" w:rsidR="002E3C45" w:rsidRDefault="002E3C45" w:rsidP="002E3C45">
      <w:r>
        <w:t>TACACGAGGAATCTTTTTATGGCGGTTCTTCCTTCTAATGACCGGCATATCTATGATTCTTTTCTCCCAG</w:t>
      </w:r>
    </w:p>
    <w:p w14:paraId="33CCCEE3" w14:textId="77777777" w:rsidR="002E3C45" w:rsidRDefault="002E3C45" w:rsidP="002E3C45">
      <w:r>
        <w:t>ATTCAGCAGCAGGCATCGGTCCGTAGAACCTATAAAAAAGAGATGGTTGTGGCGCGAAGTACTCTTGTGC</w:t>
      </w:r>
    </w:p>
    <w:p w14:paraId="5329B6DA" w14:textId="77777777" w:rsidR="002E3C45" w:rsidRDefault="002E3C45" w:rsidP="002E3C45">
      <w:r>
        <w:t>ACCTACG--------------------GCTATTCATCCAAATTTCTCCTTGTGATGCAGCGGAACCATGG</w:t>
      </w:r>
    </w:p>
    <w:p w14:paraId="0258A19D" w14:textId="77777777" w:rsidR="002E3C45" w:rsidRDefault="002E3C45" w:rsidP="002E3C45">
      <w:r>
        <w:lastRenderedPageBreak/>
        <w:t>CAATTAGGATCTCAAGACGCAGCAACACCTATGATGCAAGGAATCATGGACTTACATCACGATATCTTTT</w:t>
      </w:r>
    </w:p>
    <w:p w14:paraId="1D3CC467" w14:textId="77777777" w:rsidR="002E3C45" w:rsidRDefault="002E3C45" w:rsidP="002E3C45">
      <w:r>
        <w:t>TCTTCCTCATTCTTATTTTGGTTTTCGTATCACGGATCTTGGTTCGCGCTTTATGGCACTTCCACTATCA</w:t>
      </w:r>
    </w:p>
    <w:p w14:paraId="3F475805" w14:textId="77777777" w:rsidR="002E3C45" w:rsidRDefault="002E3C45" w:rsidP="002E3C45">
      <w:r>
        <w:t>AAAAAATCCAATCCCGCAAAGGATTGTTCATGGAACTACTATCGAGATTATTCGGACCATCTTTCCTAGT</w:t>
      </w:r>
    </w:p>
    <w:p w14:paraId="2F0895ED" w14:textId="77777777" w:rsidR="002E3C45" w:rsidRDefault="002E3C45" w:rsidP="002E3C45">
      <w:r>
        <w:t>ATCATCCCGATGTTCATTGCTATACCATCATTTGCTCTTTTATACTCAATGGACGAGGTAGTAGTAGATC</w:t>
      </w:r>
    </w:p>
    <w:p w14:paraId="776C8454" w14:textId="77777777" w:rsidR="002E3C45" w:rsidRDefault="002E3C45" w:rsidP="002E3C45">
      <w:r>
        <w:t>CAGCGATTACTATCAAAGCTATTGGACATCAATGGTATCGGACTTACGAGTATTCGGACTATAACAGTTC</w:t>
      </w:r>
    </w:p>
    <w:p w14:paraId="191D858D" w14:textId="77777777" w:rsidR="002E3C45" w:rsidRDefault="002E3C45" w:rsidP="002E3C45">
      <w:r>
        <w:t>TGATGAACAGTCACTAACTTTTGACAGTTATACGATTCCAGAAGAAGATCTAGAACTGGGTCAATCACGT</w:t>
      </w:r>
    </w:p>
    <w:p w14:paraId="1C992F97" w14:textId="77777777" w:rsidR="002E3C45" w:rsidRDefault="002E3C45" w:rsidP="002E3C45">
      <w:r>
        <w:t>TTATTAGAAGTGGACAATAGAGTGGTTGTACCAGCAAAAACGCATCTACGTCTTCTTGTAACATCTGCTG</w:t>
      </w:r>
    </w:p>
    <w:p w14:paraId="3BC384A1" w14:textId="77777777" w:rsidR="002E3C45" w:rsidRDefault="002E3C45" w:rsidP="002E3C45">
      <w:r>
        <w:t>ATGTACCTCATAGTTGGGCTGTACCTTCTTCAGGTGTCAAATGTGATGCTGTACCTGGTCGTTTAAATCA</w:t>
      </w:r>
    </w:p>
    <w:p w14:paraId="56C3E6FC" w14:textId="77777777" w:rsidR="002E3C45" w:rsidRDefault="002E3C45" w:rsidP="002E3C45">
      <w:r>
        <w:t>GATCTCTATTTCGGTACAACGAGAAGGAGTTTACTATGGTCAGTGCAGTGAGATTTGTGGAACTAATCAT</w:t>
      </w:r>
    </w:p>
    <w:p w14:paraId="34812ADD" w14:textId="77777777" w:rsidR="002E3C45" w:rsidRDefault="002E3C45" w:rsidP="002E3C45">
      <w:r>
        <w:t>GCCTTTACGCCTATCGTCGTAGAAGCTGTTTCTAGGAAAGATTATGGTTCTCGGGTATCAAATCAATTAA</w:t>
      </w:r>
    </w:p>
    <w:p w14:paraId="5A56278A" w14:textId="77777777" w:rsidR="002E3C45" w:rsidRDefault="002E3C45" w:rsidP="002E3C45">
      <w:r>
        <w:t>TCCCCCAAACCGGGGAAGCTTA-ATGAGACGACTCTTTCTTGAACTATATCATAAACAGATCTTTCCCTC</w:t>
      </w:r>
    </w:p>
    <w:p w14:paraId="3637CF5F" w14:textId="77777777" w:rsidR="002E3C45" w:rsidRDefault="002E3C45" w:rsidP="002E3C45">
      <w:r>
        <w:t>CACACCAATCACGAGTTTTTCTCCATTCCTCTCGTATATCGTCGTCACGCCCTTAATGCTAGGTTTTGAA</w:t>
      </w:r>
    </w:p>
    <w:p w14:paraId="161B3B1E" w14:textId="77777777" w:rsidR="002E3C45" w:rsidRDefault="002E3C45" w:rsidP="002E3C45">
      <w:r>
        <w:t>AAAGACTTTTCATGTCATTCCCATTTAGGTCCGATTCGGATCCCTCCGTTGTTTCCTTTTCCTCCCGCAC</w:t>
      </w:r>
    </w:p>
    <w:p w14:paraId="2DB7ABF1" w14:textId="77777777" w:rsidR="002E3C45" w:rsidRDefault="002E3C45" w:rsidP="002E3C45">
      <w:r>
        <w:t>CTTTTCCTCGAAATGAGAAAGAAGATGGTACACTCGAATTGTATTCTTTAAGTGCTTATTGCTTGCCAAA</w:t>
      </w:r>
    </w:p>
    <w:p w14:paraId="7A4BFF4F" w14:textId="77777777" w:rsidR="002E3C45" w:rsidRDefault="002E3C45" w:rsidP="002E3C45">
      <w:r>
        <w:t>GATCCTACTTCTACAATTGGTAGGTCACTGGGTTATTCAAATCAGTCGTGTTTTCTGTGGGTTTCCCATG</w:t>
      </w:r>
    </w:p>
    <w:p w14:paraId="508E73D5" w14:textId="77777777" w:rsidR="002E3C45" w:rsidRDefault="002E3C45" w:rsidP="002E3C45">
      <w:r>
        <w:t>TTACAACTTCCGTACCAATTCGGTCGATCCGGAATGGATCGGTTAAACATTCCATTAGGGAGCCTGGTCT</w:t>
      </w:r>
    </w:p>
    <w:p w14:paraId="03FE8F38" w14:textId="77777777" w:rsidR="002E3C45" w:rsidRDefault="002E3C45" w:rsidP="002E3C45">
      <w:r>
        <w:t>TGACTCTTCTGTGTGGTATTCATTCTTGTTCGGCTCTTGGAATCACATCCAGCAGTGGTTGGAACAGCTC</w:t>
      </w:r>
    </w:p>
    <w:p w14:paraId="57C90CD7" w14:textId="77777777" w:rsidR="002E3C45" w:rsidRDefault="002E3C45" w:rsidP="002E3C45">
      <w:r>
        <w:t>GCAAAATCCAACCACTTCACCTACTTCATTGCCCCCAACCGTTTCTCGTACCTCTATTGAAACAGAATGG</w:t>
      </w:r>
    </w:p>
    <w:p w14:paraId="56FE8878" w14:textId="77777777" w:rsidR="002E3C45" w:rsidRDefault="002E3C45" w:rsidP="002E3C45">
      <w:r>
        <w:t>TTTCATGTTCCTTCATCGATTGGTTATTCCTCTCCGTTTGTATCTCTTTTTCCAATTTCGGTCTCGATGA</w:t>
      </w:r>
    </w:p>
    <w:p w14:paraId="7DC640CD" w14:textId="77777777" w:rsidR="002E3C45" w:rsidRDefault="002E3C45" w:rsidP="002E3C45">
      <w:r>
        <w:t>GTTTACAAGATTG--TGTCCCTTTCGTTATTACAACCTTT-----TTTTTTGATGGCAAAGACCAGAAGC</w:t>
      </w:r>
    </w:p>
    <w:p w14:paraId="39B0F72D" w14:textId="77777777" w:rsidR="002E3C45" w:rsidRDefault="002E3C45" w:rsidP="002E3C45">
      <w:r>
        <w:t>TACGCGCAAATTCTCATTGGATCTCGGTTTTTCTTAACAGCGATGGCTATTCATTTAAGTCTTCGGGTAG</w:t>
      </w:r>
    </w:p>
    <w:p w14:paraId="5507592E" w14:textId="77777777" w:rsidR="002E3C45" w:rsidRDefault="002E3C45" w:rsidP="002E3C45">
      <w:r>
        <w:t>CACCACTAGATCTTCAACAAGGTGGAAATTCTCGTATTATCTATGTACATGTTCCTGCGGCTCGGATGAG</w:t>
      </w:r>
    </w:p>
    <w:p w14:paraId="15F51FC4" w14:textId="77777777" w:rsidR="002E3C45" w:rsidRDefault="002E3C45" w:rsidP="002E3C45">
      <w:r>
        <w:t>TATTCTTGTTTATATCGCCACGGCTATAAACACTTTCGTTTTCCTATTAACAAAACATCCCCTTTTTCTT</w:t>
      </w:r>
    </w:p>
    <w:p w14:paraId="77D064D0" w14:textId="77777777" w:rsidR="002E3C45" w:rsidRDefault="002E3C45" w:rsidP="002E3C45">
      <w:r>
        <w:t>CGATCTTCCGGAACCGGTACAGAAATGGGTGCTTTTTTTACGTTTTTTACCTTAGTTACTGGGGGGTTTC</w:t>
      </w:r>
    </w:p>
    <w:p w14:paraId="10B86BC3" w14:textId="77777777" w:rsidR="002E3C45" w:rsidRDefault="002E3C45" w:rsidP="002E3C45">
      <w:r>
        <w:t>GGGGAAGACCTATGTGGGGCACCTTTTGGGTGTGGGATGCTCGTTTAACCTCTGTATTCATCTCGTTTCT</w:t>
      </w:r>
    </w:p>
    <w:p w14:paraId="0E0AD669" w14:textId="77777777" w:rsidR="002E3C45" w:rsidRDefault="002E3C45" w:rsidP="002E3C45">
      <w:r>
        <w:t>TATTTACCTGGGTGCACTGTGTTTTCAAAAGCTTCCTGTCGAACCGGCTTCTATTTCAATTTGTGCTGGA</w:t>
      </w:r>
    </w:p>
    <w:p w14:paraId="50D020F5" w14:textId="77777777" w:rsidR="002E3C45" w:rsidRDefault="002E3C45" w:rsidP="002E3C45">
      <w:r>
        <w:t>CCGATCGATATACCAATAATAAAGTCTTCAGTCAACTGGTGGAATACATCGCATCAACCTGGGAGCATTA</w:t>
      </w:r>
    </w:p>
    <w:p w14:paraId="5B8D344A" w14:textId="77777777" w:rsidR="002E3C45" w:rsidRDefault="002E3C45" w:rsidP="002E3C45">
      <w:r>
        <w:lastRenderedPageBreak/>
        <w:t>GCCGATCTGGTACATCAATACATGTTCCTATGCCCATTCCAATCTTGTCTAACTTTGCTAACTCCCCCTT</w:t>
      </w:r>
    </w:p>
    <w:p w14:paraId="531BDA31" w14:textId="77777777" w:rsidR="002E3C45" w:rsidRDefault="002E3C45" w:rsidP="002E3C45">
      <w:r>
        <w:t>CTCAACGGTTATCTTGTTTGTTTTGGAAACACGTCTTCCTATTCCATCTTTTCTCGAATCTCCTTTAACG</w:t>
      </w:r>
    </w:p>
    <w:p w14:paraId="6E8E6570" w14:textId="77777777" w:rsidR="002E3C45" w:rsidRDefault="002E3C45" w:rsidP="002E3C45">
      <w:r>
        <w:t>GAAGAAATAGAAGCTCGAGAAGGAA----TGCAGGCTAGAAAGATGCTATTTGCTGCTATCCCATCTATT</w:t>
      </w:r>
    </w:p>
    <w:p w14:paraId="67D65925" w14:textId="77777777" w:rsidR="002E3C45" w:rsidRDefault="002E3C45" w:rsidP="002E3C45">
      <w:r>
        <w:t>TGTGCATTAAGTTCGAAGAAAATCTCAATCTATAATGAAGAAATGATAGTAGCTCGTTGTTTTATAGGCT</w:t>
      </w:r>
    </w:p>
    <w:p w14:paraId="2526CA2B" w14:textId="77777777" w:rsidR="002E3C45" w:rsidRDefault="002E3C45" w:rsidP="002E3C45">
      <w:r>
        <w:t>TTATTATATTAAGTCGGAAGAGTTTCGGTCAGACTTTCAAAGTGACTCTCGACGGGAGAATCAAGGCTAT</w:t>
      </w:r>
    </w:p>
    <w:p w14:paraId="5C269269" w14:textId="77777777" w:rsidR="002E3C45" w:rsidRDefault="002E3C45" w:rsidP="002E3C45">
      <w:r>
        <w:t>TCAGGAAGAATCGCAGCAATTCCCCAATCCTAACGAAGTAGTTCCTCCGGAATCCAATGAACAACAAAAA</w:t>
      </w:r>
    </w:p>
    <w:p w14:paraId="4ECBA83A" w14:textId="77777777" w:rsidR="002E3C45" w:rsidRDefault="002E3C45" w:rsidP="002E3C45">
      <w:r>
        <w:t>TTACTTAGGATCAGCTTGCGAATTTGTGGCGCCGTAGTAGAATCATTACCAATGGCACGCTGTGCGCCTA</w:t>
      </w:r>
    </w:p>
    <w:p w14:paraId="760189FD" w14:textId="77777777" w:rsidR="002E3C45" w:rsidRDefault="002E3C45" w:rsidP="002E3C45">
      <w:r>
        <w:t>AGTGCGAAAAGACAGTGCAAGCTTTGTTATGCCGAAACCTAAATGTTAAGTCAGCAACACTTCCAAATGC</w:t>
      </w:r>
    </w:p>
    <w:p w14:paraId="3417B5B5" w14:textId="77777777" w:rsidR="002E3C45" w:rsidRDefault="002E3C45" w:rsidP="002E3C45">
      <w:r>
        <w:t>CACTTCTTCCCGTCGCATCCGTCTTCAGGACGATCTAGTCAAAGGTTTTCACTTCTCAGTGAGTGAAAGA</w:t>
      </w:r>
    </w:p>
    <w:p w14:paraId="0CA2B1E8" w14:textId="77777777" w:rsidR="002E3C45" w:rsidRDefault="002E3C45" w:rsidP="002E3C45">
      <w:r>
        <w:t>TTTTTCCCCGGGTGTACTAAGAAAGCTTCTATAGTAGAACTCATTCGAGAGGGCTTGGTGGTCTTAAGAA</w:t>
      </w:r>
    </w:p>
    <w:p w14:paraId="588FB9E4" w14:textId="77777777" w:rsidR="002E3C45" w:rsidRDefault="002E3C45" w:rsidP="002E3C45">
      <w:r>
        <w:t>GGGTTCGGGTGGGGGGTTCTAT---TGAAAGAGGCGATCAGAATGGTACTCGAATCCATTTACGATCCCG</w:t>
      </w:r>
    </w:p>
    <w:p w14:paraId="1CDB4AE7" w14:textId="77777777" w:rsidR="002E3C45" w:rsidRDefault="002E3C45" w:rsidP="002E3C45">
      <w:r>
        <w:t>AGTTTCCAGACACATCGCACTTCCGCTCGGGTCGAGGCTGCCACTCGGCCCTCAGACGGATCAAAGAAGA</w:t>
      </w:r>
    </w:p>
    <w:p w14:paraId="23D5490D" w14:textId="77777777" w:rsidR="002E3C45" w:rsidRDefault="002E3C45" w:rsidP="002E3C45">
      <w:r>
        <w:t>GTGGGGAACCTCTCGCTGGTTTTTGGAATTCGACATCAGGAAGTGTTTTCACACCATCGACCGACATCGA</w:t>
      </w:r>
    </w:p>
    <w:p w14:paraId="486035FD" w14:textId="77777777" w:rsidR="002E3C45" w:rsidRDefault="002E3C45" w:rsidP="002E3C45">
      <w:r>
        <w:t>CTCATCCCAATCTTGAAGGAAGAGATCGACGATCCCAAGTTCTTTTACTCCATTCAGAAAGTCTTTTCCG</w:t>
      </w:r>
    </w:p>
    <w:p w14:paraId="2E040294" w14:textId="77777777" w:rsidR="002E3C45" w:rsidRDefault="002E3C45" w:rsidP="002E3C45">
      <w:r>
        <w:t>CCGGACGACTCGTAGGAGGTGAGAAGAGCCCTGACTCCGTCCCACACAGTGTACTATTATCGGCCCTACC</w:t>
      </w:r>
    </w:p>
    <w:p w14:paraId="6AE3AF2C" w14:textId="77777777" w:rsidR="002E3C45" w:rsidRDefault="002E3C45" w:rsidP="002E3C45">
      <w:r>
        <w:t>AGGCAACATCTACCTACACAAGCTCGATCAGGAGATAGGGAGGATCCGACAGAAGTACGAAATTCCGATT</w:t>
      </w:r>
    </w:p>
    <w:p w14:paraId="3BC408CC" w14:textId="77777777" w:rsidR="002E3C45" w:rsidRDefault="002E3C45" w:rsidP="002E3C45">
      <w:r>
        <w:t>TTTCAGAGAATCAGATCGGTTCTATTAAGGACAGGTCGTCTTTATGACCAAGAACACTCTGGAGAAGAAG</w:t>
      </w:r>
    </w:p>
    <w:p w14:paraId="6A923D78" w14:textId="77777777" w:rsidR="002E3C45" w:rsidRDefault="002E3C45" w:rsidP="002E3C45">
      <w:r>
        <w:t>CAATGGAATTCTCTACCAGAGCTGCGGAATTAACAACTCTATTAGAAAGTCGAATTACCAACTTTTACAC</w:t>
      </w:r>
    </w:p>
    <w:p w14:paraId="074D09C0" w14:textId="77777777" w:rsidR="002E3C45" w:rsidRDefault="002E3C45" w:rsidP="002E3C45">
      <w:r>
        <w:t>GAATGTGAAAGTGGATGAGATCGGTCGAGTGATCTCAGTTGGAGATGGTATTGCGCGTGTTTATGGATTG</w:t>
      </w:r>
    </w:p>
    <w:p w14:paraId="317BC678" w14:textId="77777777" w:rsidR="002E3C45" w:rsidRDefault="002E3C45" w:rsidP="002E3C45">
      <w:r>
        <w:t>AAGGAGATTCAAGCTGGGGAAATGGTTGAATTTGCCAGCGGTGTGAAAGGAATAGCCTTCAATCTTGAGA</w:t>
      </w:r>
    </w:p>
    <w:p w14:paraId="7479BA83" w14:textId="77777777" w:rsidR="002E3C45" w:rsidRDefault="002E3C45" w:rsidP="002E3C45">
      <w:r>
        <w:t>ATGAGAATGTAGGGATTGTTGTCTTTGGTAGTGATACCGCTATTAAAGAAGGAGATCTTGTCAAGCGCAC</w:t>
      </w:r>
    </w:p>
    <w:p w14:paraId="7CF53A62" w14:textId="77777777" w:rsidR="002E3C45" w:rsidRDefault="002E3C45" w:rsidP="002E3C45">
      <w:r>
        <w:t>TGGATCTATTGTTGATGTTCCCGCGGGAAAGGCTATGCTAGGGCGTGTGGTCGACGCGTTGGGAGTACCT</w:t>
      </w:r>
    </w:p>
    <w:p w14:paraId="66CDB91C" w14:textId="77777777" w:rsidR="002E3C45" w:rsidRDefault="002E3C45" w:rsidP="002E3C45">
      <w:r>
        <w:t>ATTGATGGAAGAGGGGCTCTAAGCGATCACGAGCGAAGACGTGTCGAAGTGAAAGCCCCTGGGATTATTG</w:t>
      </w:r>
    </w:p>
    <w:p w14:paraId="7D435C95" w14:textId="77777777" w:rsidR="002E3C45" w:rsidRDefault="002E3C45" w:rsidP="002E3C45">
      <w:r>
        <w:t>AACGTCAATCTGTGCACGAACCTATGCAAACAGGGTTAAAAGCGGTAGATAGCCTGGTTCCTATAGGCCG</w:t>
      </w:r>
    </w:p>
    <w:p w14:paraId="1C43B22C" w14:textId="77777777" w:rsidR="002E3C45" w:rsidRDefault="002E3C45" w:rsidP="002E3C45">
      <w:r>
        <w:t>TGGTCAACGAGAACTTATAATCGGGGACCGACAAACTGGAAAAACAGCTATTGCTATCGATACCATATTA</w:t>
      </w:r>
    </w:p>
    <w:p w14:paraId="6C170724" w14:textId="77777777" w:rsidR="002E3C45" w:rsidRDefault="002E3C45" w:rsidP="002E3C45">
      <w:r>
        <w:t>AACCAAAAGCAACTGAACTCAAGGGCCACCTCTGAGAGTGAGAAATTGTATTGTGTTTATGTAGCGATTG</w:t>
      </w:r>
    </w:p>
    <w:p w14:paraId="4A79E305" w14:textId="77777777" w:rsidR="002E3C45" w:rsidRDefault="002E3C45" w:rsidP="002E3C45">
      <w:r>
        <w:t>GACAGAAACGCTCAACTGTTGCACAATTAGTTCAAATTCTTTCAGAAGCTAATGCTTTGGAATATTCCAT</w:t>
      </w:r>
    </w:p>
    <w:p w14:paraId="410702DE" w14:textId="77777777" w:rsidR="002E3C45" w:rsidRDefault="002E3C45" w:rsidP="002E3C45">
      <w:r>
        <w:lastRenderedPageBreak/>
        <w:t>TCTTGTAGCAGCCACCGCTTCGGATCCTGCTCCTCTGCAATTTATGGCCCCATATTCTGGGTGTGCCATG</w:t>
      </w:r>
    </w:p>
    <w:p w14:paraId="4505E680" w14:textId="77777777" w:rsidR="002E3C45" w:rsidRDefault="002E3C45" w:rsidP="002E3C45">
      <w:r>
        <w:t>GGGGAATATTTCCGCGACAATGGAATGCACGCATTAATAATCTATGATGATCTTAGTAAACAGGCGGTGG</w:t>
      </w:r>
    </w:p>
    <w:p w14:paraId="0E688CE7" w14:textId="77777777" w:rsidR="002E3C45" w:rsidRDefault="002E3C45" w:rsidP="002E3C45">
      <w:r>
        <w:t>CATATCGACAAATGTCATTATTGTTACGCCGACCACCAGGCCGTGAGGCTTTCCCAGGGGATGTTTTCTA</w:t>
      </w:r>
    </w:p>
    <w:p w14:paraId="5BF22992" w14:textId="77777777" w:rsidR="002E3C45" w:rsidRDefault="002E3C45" w:rsidP="002E3C45">
      <w:r>
        <w:t>TTTACATTCCCGTCTCTTAGAGAGAGCCGCTAAACGATCGGACCAGACAGGTGCAGGTAGCTTGACCGCC</w:t>
      </w:r>
    </w:p>
    <w:p w14:paraId="7431B3F5" w14:textId="77777777" w:rsidR="002E3C45" w:rsidRDefault="002E3C45" w:rsidP="002E3C45">
      <w:r>
        <w:t>TTACCCGTTATTGAAACACAAGCTGGAGACGTATCGGCCTATATTCCCACCAATGTGATCCCCATTACTG</w:t>
      </w:r>
    </w:p>
    <w:p w14:paraId="31D1A9C1" w14:textId="77777777" w:rsidR="002E3C45" w:rsidRDefault="002E3C45" w:rsidP="002E3C45">
      <w:r>
        <w:t>ATGGACAAATCTGTTTGGAAACAGAGCTCTTTTATCGCGGAATTAGACCTGCTATTAACGTCGGCTTATC</w:t>
      </w:r>
    </w:p>
    <w:p w14:paraId="536A0C61" w14:textId="77777777" w:rsidR="002E3C45" w:rsidRDefault="002E3C45" w:rsidP="002E3C45">
      <w:r>
        <w:t>TGTCAGTCGCGTCGGGTCTGCCGCTCAGTTGAAAGCTATGAAACAAGTCTGCGGTAGTTCAAAACTAGAA</w:t>
      </w:r>
    </w:p>
    <w:p w14:paraId="2669D914" w14:textId="77777777" w:rsidR="002E3C45" w:rsidRDefault="002E3C45" w:rsidP="002E3C45">
      <w:r>
        <w:t>TTGGCACAATATCGCGAAGTGGCCGCCCTTGCTCAATTTGGCTCAGACCTTGATGCTGCGACTCAGGCAT</w:t>
      </w:r>
    </w:p>
    <w:p w14:paraId="45B9A710" w14:textId="77777777" w:rsidR="002E3C45" w:rsidRDefault="002E3C45" w:rsidP="002E3C45">
      <w:r>
        <w:t>TACTCAATAGAGGTGCAAGGCTGACAGAAGTACCGAAACAACCACAATATGCACCACTTCCAATTGAAAA</w:t>
      </w:r>
    </w:p>
    <w:p w14:paraId="7E4ADFA2" w14:textId="77777777" w:rsidR="002E3C45" w:rsidRDefault="002E3C45" w:rsidP="002E3C45">
      <w:r>
        <w:t>ACAAATTCTAGTCATTTATGCAGCTGTCAATGGATTCTGTGATCGAATGCCACTAGACAAAATTTCTCAA</w:t>
      </w:r>
    </w:p>
    <w:p w14:paraId="19724D5A" w14:textId="77777777" w:rsidR="002E3C45" w:rsidRDefault="002E3C45" w:rsidP="002E3C45">
      <w:r>
        <w:t>TATGAGAGAGCCATCCCAAGTAGTATCAACCCAGAATTACTACAAGCACTTGTAGAGAAAGGTGGGTTAA</w:t>
      </w:r>
    </w:p>
    <w:p w14:paraId="510E4724" w14:textId="77777777" w:rsidR="002E3C45" w:rsidRDefault="002E3C45" w:rsidP="002E3C45">
      <w:r>
        <w:t>CTAAAGAAAGAAAGATGGAACCAGATGCATTATTAAACGAAAGCGCTTTGCCTTACCTAAGA--------</w:t>
      </w:r>
    </w:p>
    <w:p w14:paraId="2BCC1AED" w14:textId="77777777" w:rsidR="002E3C45" w:rsidRDefault="002E3C45" w:rsidP="002E3C45">
      <w:r>
        <w:t>--------CATCCAACGCAAAGCGGCCTTTCATTCCCTTCTTTCGTCGTGGCACACCCCCCCCACAAGCA</w:t>
      </w:r>
    </w:p>
    <w:p w14:paraId="5031D0AF" w14:textId="77777777" w:rsidR="002E3C45" w:rsidRDefault="002E3C45" w:rsidP="002E3C45">
      <w:r>
        <w:t>CCCCCCGGCTCAGGGGGGACCAGAAAACGCCTGTCGTTTTCCCCCCTTCGTCGGCCCTTGCCGCCTTCCT</w:t>
      </w:r>
    </w:p>
    <w:p w14:paraId="221FBA91" w14:textId="77777777" w:rsidR="002E3C45" w:rsidRDefault="002E3C45" w:rsidP="002E3C45">
      <w:r>
        <w:t>TAACAAGCCCTCGAGCCTCCTTTGCGCCGCCTTCCTCATAGAAGCCGCCGGATTGACCCCGAAGGCC---</w:t>
      </w:r>
    </w:p>
    <w:p w14:paraId="36452338" w14:textId="77777777" w:rsidR="002E3C45" w:rsidRDefault="002E3C45" w:rsidP="002E3C45">
      <w:r>
        <w:t>------GGTAGAGAACGCTGTCATCATAATTGGGCCATGAGAGACCTTCTTCAGTCTTGCAAAAGAAAGG</w:t>
      </w:r>
    </w:p>
    <w:p w14:paraId="1564ED51" w14:textId="77777777" w:rsidR="002E3C45" w:rsidRDefault="002E3C45" w:rsidP="002E3C45">
      <w:r>
        <w:t>GCCTGCTGATAGAGCTGGGCGGGGAGGCGATACTAGTGATCAGGTCAGAGAGACGCCTGGCCCGTCAGCT</w:t>
      </w:r>
    </w:p>
    <w:p w14:paraId="5BF10B53" w14:textId="77777777" w:rsidR="002E3C45" w:rsidRDefault="002E3C45" w:rsidP="002E3C45">
      <w:r>
        <w:t>GGCCCCCTTAAAAACCCATTACTTCATCAGGATTTGTTACACGCGATATGCCGACGACTTACTACTGGGA</w:t>
      </w:r>
    </w:p>
    <w:p w14:paraId="494C5342" w14:textId="77777777" w:rsidR="002E3C45" w:rsidRDefault="002E3C45" w:rsidP="002E3C45">
      <w:r>
        <w:t>ATCGTGGGTGCTGTAGAGCTTCTCATAGAAATACAAAAAGGTATCGCCCACTTCCTCAAATCCGGCCTTC</w:t>
      </w:r>
    </w:p>
    <w:p w14:paraId="1022D83B" w14:textId="77777777" w:rsidR="002E3C45" w:rsidRDefault="002E3C45" w:rsidP="002E3C45">
      <w:r>
        <w:t>ACCTTTGGGTAGGATCCGCAGGATCAACAACAATAGCTGCACGGAGTACGGTAGAATTCCTCGGTACGGT</w:t>
      </w:r>
    </w:p>
    <w:p w14:paraId="23CE0D54" w14:textId="77777777" w:rsidR="002E3C45" w:rsidRDefault="002E3C45" w:rsidP="002E3C45">
      <w:r>
        <w:t>CATTCGGGAAGTCCCTCCGAGGACGACTCCCATCCAATTCTTGCGAGAGCTGGAGAAGCGTCTACGGGTA</w:t>
      </w:r>
    </w:p>
    <w:p w14:paraId="32E20457" w14:textId="77777777" w:rsidR="002E3C45" w:rsidRDefault="002E3C45" w:rsidP="002E3C45">
      <w:r>
        <w:t>AAGCACCGTATCCATATAACTGCTTGCCACCTACGCTCCGCCATCCATTCCAAGTGGAGCAACCTAGGTA</w:t>
      </w:r>
    </w:p>
    <w:p w14:paraId="23CD599F" w14:textId="77777777" w:rsidR="002E3C45" w:rsidRDefault="002E3C45" w:rsidP="002E3C45">
      <w:r>
        <w:t>ATAGTATCCCGATCAAACAGCTGACGAAGGGGATGAGCGACAAAGGGAGTCTACTGGACGGGGTTAAACT</w:t>
      </w:r>
    </w:p>
    <w:p w14:paraId="17F3DE57" w14:textId="77777777" w:rsidR="002E3C45" w:rsidRDefault="002E3C45" w:rsidP="002E3C45">
      <w:r>
        <w:t>AGCGGAGACTCTTGGAACAGCTGGAGTCAGAATTCCCCAAGTGAGCGTCTTATGGGGGACCGTCAAGCAC</w:t>
      </w:r>
    </w:p>
    <w:p w14:paraId="01A55E37" w14:textId="77777777" w:rsidR="002E3C45" w:rsidRDefault="002E3C45" w:rsidP="002E3C45">
      <w:r>
        <w:t>ATCCGGCAAGGATCCAGGGGGATCTCGTTGTTGCATAACTCAGGTCGGAGCAACGCACCATCGGACGTTC</w:t>
      </w:r>
    </w:p>
    <w:p w14:paraId="401C16B5" w14:textId="77777777" w:rsidR="002E3C45" w:rsidRDefault="002E3C45" w:rsidP="002E3C45">
      <w:r>
        <w:t>AACAGGCAGTCTCACGATCGGGCATGAGTGTCCGGAAGTTGTC---ATTTGATACTCCCGCGGGTCGGAA</w:t>
      </w:r>
    </w:p>
    <w:p w14:paraId="109FF679" w14:textId="77777777" w:rsidR="002E3C45" w:rsidRDefault="002E3C45" w:rsidP="002E3C45">
      <w:r>
        <w:t>GGCGGCGGGGGAAGGA---GGACACTGGGCGGGATCTATCAGCAGCGAATTCTCCATACAAATAGAGGCG</w:t>
      </w:r>
    </w:p>
    <w:p w14:paraId="63BF414B" w14:textId="77777777" w:rsidR="002E3C45" w:rsidRDefault="002E3C45" w:rsidP="002E3C45">
      <w:r>
        <w:lastRenderedPageBreak/>
        <w:t>CCTATCAAAAAGATAGTCACTCGGCTTCGGGATCGAGGTCTAATTAGCCGACGAAGACCCTGGCCAATCC</w:t>
      </w:r>
    </w:p>
    <w:p w14:paraId="3B38C312" w14:textId="77777777" w:rsidR="002E3C45" w:rsidRDefault="002E3C45" w:rsidP="002E3C45">
      <w:r>
        <w:t>ACGTGGCCTGCTTGACGAACGTCAGCGACGTAGACATCGTCAATTGGTCCGCGGGCATCGCGATCAGTCC</w:t>
      </w:r>
    </w:p>
    <w:p w14:paraId="0BA067CD" w14:textId="77777777" w:rsidR="002E3C45" w:rsidRDefault="002E3C45" w:rsidP="002E3C45">
      <w:r>
        <w:t>TCTGTCCTACTACAGGTGCCGCGACAACCTTGACCAAGTCCGAACGATTGTCGACCACCAGATCCGCTGG</w:t>
      </w:r>
    </w:p>
    <w:p w14:paraId="23BAEA48" w14:textId="77777777" w:rsidR="002E3C45" w:rsidRDefault="002E3C45" w:rsidP="002E3C45">
      <w:r>
        <w:t>TCTGCAATATTCACCCTAGCCCACAAGCACAAATCCTCGGCGCGGAATATAATCCCAAAGTACTCCAAAG</w:t>
      </w:r>
    </w:p>
    <w:p w14:paraId="54BA9895" w14:textId="77777777" w:rsidR="002E3C45" w:rsidRDefault="002E3C45" w:rsidP="002E3C45">
      <w:r>
        <w:t>ACTCACATATAGTCAATCAAGAAGGTGGTCAGACCCTTGCAGAGTTTCCCAACAGCATAGAACTTGGGAA</w:t>
      </w:r>
    </w:p>
    <w:p w14:paraId="157C7076" w14:textId="77777777" w:rsidR="002E3C45" w:rsidRDefault="002E3C45" w:rsidP="002E3C45">
      <w:r>
        <w:t>GCTCGGACCCGGTCAAGAT---AAAAAAAAAGGAGCACTC--------------------------TGGT</w:t>
      </w:r>
    </w:p>
    <w:p w14:paraId="61F31AA9" w14:textId="77777777" w:rsidR="002E3C45" w:rsidRDefault="002E3C45" w:rsidP="002E3C45">
      <w:r>
        <w:t>CCAACTACAGAACTTTGTCTTTTTAATTACTTCCATGGTCGTGCCTTGTGGCACGGCAGCACCCGTACTA</w:t>
      </w:r>
    </w:p>
    <w:p w14:paraId="46529D49" w14:textId="77777777" w:rsidR="002E3C45" w:rsidRDefault="002E3C45" w:rsidP="002E3C45">
      <w:r>
        <w:t>TTGAAATGGTTCGTCAGTAGAGATGTTCCCACAGGTGCCCCTTCTTCCAATGGTACTATAATTCCTATTC</w:t>
      </w:r>
    </w:p>
    <w:p w14:paraId="6A68D5D4" w14:textId="77777777" w:rsidR="002E3C45" w:rsidRDefault="002E3C45" w:rsidP="002E3C45">
      <w:r>
        <w:t>CTATTCCTTCATTCCCTTTTTTAGTCTATCTACATTCCAGGAAATTCATACGCTCCATAGACAGAGCAAA</w:t>
      </w:r>
    </w:p>
    <w:p w14:paraId="52E01DD3" w14:textId="77777777" w:rsidR="002E3C45" w:rsidRDefault="002E3C45" w:rsidP="002E3C45">
      <w:r>
        <w:t>AAGTGGAGTCTTGGTCAGAGCAAGCCGCCCTCTTATAT------TACCAGACATAATTGGGAGAAGCTCA</w:t>
      </w:r>
    </w:p>
    <w:p w14:paraId="7AE5127F" w14:textId="77777777" w:rsidR="002E3C45" w:rsidRDefault="002E3C45" w:rsidP="002E3C45">
      <w:r>
        <w:t>TCCGAAACTAGAGCTAGAAACGCTTCATTTCGTTTCGTTCCCGTTCTTCATTTCCTTCTTCTCGAATCCA</w:t>
      </w:r>
    </w:p>
    <w:p w14:paraId="41039317" w14:textId="77777777" w:rsidR="002E3C45" w:rsidRDefault="002E3C45" w:rsidP="002E3C45">
      <w:r>
        <w:t>A------GGGGGACTTCTCATATTTAGAATCTTTCTGCGGTGTGCTCCGTTTACTATTCTTTCGTACTCT</w:t>
      </w:r>
    </w:p>
    <w:p w14:paraId="412EA40F" w14:textId="77777777" w:rsidR="002E3C45" w:rsidRDefault="002E3C45" w:rsidP="002E3C45">
      <w:r>
        <w:t>CTTCTCTTTACCACGCGATAGGTCAGCGAAGCGTGA------GCGGAGAAGGAAAGGCCAACAACTTCGG</w:t>
      </w:r>
    </w:p>
    <w:p w14:paraId="3558B0F6" w14:textId="77777777" w:rsidR="002E3C45" w:rsidRDefault="002E3C45" w:rsidP="002E3C45">
      <w:r>
        <w:t>CCTAAG------GAGAATGAGCAACGACGAAATGACAAGATGAGGTGCTCCGGGCACCCCCATT------</w:t>
      </w:r>
    </w:p>
    <w:p w14:paraId="26899B38" w14:textId="77777777" w:rsidR="002E3C45" w:rsidRDefault="002E3C45" w:rsidP="002E3C45">
      <w:r>
        <w:t>TAGAAAGAAGAAGGGTCGAAGGTTTTTGGCCTTTAGCTTTCCCCGTCCCCCCTTCGTCGGGTGGTGCTTG</w:t>
      </w:r>
    </w:p>
    <w:p w14:paraId="0814829F" w14:textId="77777777" w:rsidR="002E3C45" w:rsidRDefault="002E3C45" w:rsidP="002E3C45">
      <w:r>
        <w:t>TGTGGGGGGTGTGCCACCAGAAATCGGGCTTGAAGCTCTCGCCTTACCAACGAGCCAACAGCTGATAGCT</w:t>
      </w:r>
    </w:p>
    <w:p w14:paraId="15E3C7FC" w14:textId="77777777" w:rsidR="002E3C45" w:rsidRDefault="002E3C45" w:rsidP="002E3C45">
      <w:r>
        <w:t>TTTGGTCACGACTACTACCAAAAAGCTCCAATGAAGATGAAGATTTCACATGGAGGAGTGTGCATCTGTA</w:t>
      </w:r>
    </w:p>
    <w:p w14:paraId="5E7BC731" w14:textId="77777777" w:rsidR="002E3C45" w:rsidRDefault="002E3C45" w:rsidP="002E3C45">
      <w:r>
        <w:t>TGTTGGGTGTTCTTCTGT-CGTACATAGCTGTTCCAGCTGAAATACTTGGAATAATTCTACCACTTCTCC</w:t>
      </w:r>
    </w:p>
    <w:p w14:paraId="4D9588ED" w14:textId="77777777" w:rsidR="002E3C45" w:rsidRDefault="002E3C45" w:rsidP="002E3C45">
      <w:r>
        <w:t>TAGGAGTAGCCTTTTTAGTGCTAGCTGAACGTAAAGTCATGGCTTTTGTGCAACGTCGAAAGGGTCCTGA</w:t>
      </w:r>
    </w:p>
    <w:p w14:paraId="7CB2DC0A" w14:textId="77777777" w:rsidR="002E3C45" w:rsidRDefault="002E3C45" w:rsidP="002E3C45">
      <w:r>
        <w:t>TGTAGTGGGATCGTTCGGATTGTTACAACCTCTAGCAGATGGGTCGAAATTGATTCTAAAAGAACCTATT</w:t>
      </w:r>
    </w:p>
    <w:p w14:paraId="74B053B5" w14:textId="77777777" w:rsidR="002E3C45" w:rsidRDefault="002E3C45" w:rsidP="002E3C45">
      <w:r>
        <w:t>TCACCAAGTAGTGCTAATTTCTCCCTGTTTAGAATGGCTCCAGTGGTGACATTTATGTTAAGTCTGGTCG</w:t>
      </w:r>
    </w:p>
    <w:p w14:paraId="2B882C22" w14:textId="77777777" w:rsidR="002E3C45" w:rsidRDefault="002E3C45" w:rsidP="002E3C45">
      <w:r>
        <w:t>CTCGGGCCGTTGTACCTTTTGATTATGGTATGGTATTGTCAGATCCGAACATAGGGCTACTTTATTTGTT</w:t>
      </w:r>
    </w:p>
    <w:p w14:paraId="2211E50D" w14:textId="77777777" w:rsidR="002E3C45" w:rsidRDefault="002E3C45" w:rsidP="002E3C45">
      <w:r>
        <w:t>TGCCATATCTTCGCTAGGTGTTTATGGAATTATTATAGCAGGTCGGTCTAGTATTTATTATATACGCTTA</w:t>
      </w:r>
    </w:p>
    <w:p w14:paraId="238CEF41" w14:textId="77777777" w:rsidR="002E3C45" w:rsidRDefault="002E3C45" w:rsidP="002E3C45">
      <w:r>
        <w:t>GCGAAAAGAATGTTTTTTGATACACCTAGGACATGGATTCTATATGAACCAATGGATCGTGACAAGTCGT</w:t>
      </w:r>
    </w:p>
    <w:p w14:paraId="70C347AF" w14:textId="77777777" w:rsidR="002E3C45" w:rsidRDefault="002E3C45" w:rsidP="002E3C45">
      <w:r>
        <w:t>TACTACTAGCAATGACTTCCTCTTTCATTACTTCATCCTTTCCATATCCCTCTCCCTTGTTCTCAGTTAC</w:t>
      </w:r>
    </w:p>
    <w:p w14:paraId="0EA1F1D3" w14:textId="77777777" w:rsidR="002E3C45" w:rsidRDefault="002E3C45" w:rsidP="002E3C45">
      <w:r>
        <w:t>TCATCAAATGGCACTCAGTTCATATCTTTA--TGTCAGAATTTTCACCTATTTTGATCTATTTAGTGATC</w:t>
      </w:r>
    </w:p>
    <w:p w14:paraId="75C6D8D5" w14:textId="77777777" w:rsidR="002E3C45" w:rsidRDefault="002E3C45" w:rsidP="002E3C45">
      <w:r>
        <w:t>AGTCCGCTAGTTTCTTTGATCCCACTCGGTGTTCCTTTTCCATTTTCTTCCAATAGTTCGACCTATCCAG</w:t>
      </w:r>
    </w:p>
    <w:p w14:paraId="68795185" w14:textId="77777777" w:rsidR="002E3C45" w:rsidRDefault="002E3C45" w:rsidP="002E3C45">
      <w:r>
        <w:lastRenderedPageBreak/>
        <w:t>AAAAATTGTCGGCCTACGAATGTGGTTTCGATCCTTCCGGTGATGCCAGAAGTCGTTTTGATATACGATT</w:t>
      </w:r>
    </w:p>
    <w:p w14:paraId="11395C1F" w14:textId="77777777" w:rsidR="002E3C45" w:rsidRDefault="002E3C45" w:rsidP="002E3C45">
      <w:r>
        <w:t>TTATCTTGTTTCAATTTTATTTATTATCCCTGATCCGGAAGTCACCTTTTTCTTTCCTTGGGCAGTACCT</w:t>
      </w:r>
    </w:p>
    <w:p w14:paraId="608FCDF4" w14:textId="77777777" w:rsidR="002E3C45" w:rsidRDefault="002E3C45" w:rsidP="002E3C45">
      <w:r>
        <w:t>CCCAACAAGATTGATCTGTTTGGATCTTGGTCCATGATGGCCTTTTTATTGATTTTAACAATTGGGTCTC</w:t>
      </w:r>
    </w:p>
    <w:p w14:paraId="07DCE86E" w14:textId="77777777" w:rsidR="002E3C45" w:rsidRDefault="002E3C45" w:rsidP="002E3C45">
      <w:r>
        <w:t>TCTATGAATGGAAAAGGGGAGCTCCAGATCGGGAGTAA--AAGTGTTTCTTACGATTACGCCCAACAGCC</w:t>
      </w:r>
    </w:p>
    <w:p w14:paraId="40CD6ED2" w14:textId="77777777" w:rsidR="002E3C45" w:rsidRDefault="002E3C45" w:rsidP="002E3C45">
      <w:r>
        <w:t>CCCTTGAGCAATTTGCCATTATCCCATTGATTCCTATGAATATAGGAAACTTGTCTTTCTCATTCACAAA</w:t>
      </w:r>
    </w:p>
    <w:p w14:paraId="2421443C" w14:textId="77777777" w:rsidR="002E3C45" w:rsidRDefault="002E3C45" w:rsidP="002E3C45">
      <w:r>
        <w:t>TCCATCTTTGTTTATGCTGCTCACTCTCAGTTTTGTCCTACTTCTGGTTCATTTTGTGACTAAAAAGGGA</w:t>
      </w:r>
    </w:p>
    <w:p w14:paraId="2B437263" w14:textId="77777777" w:rsidR="002E3C45" w:rsidRDefault="002E3C45" w:rsidP="002E3C45">
      <w:r>
        <w:t>GGAGGAAACTTAGTACCAAATGCTTGGCAATCCTTGGTAGAGCTTATTCATGATTTCGTGCTGAACCCGG</w:t>
      </w:r>
    </w:p>
    <w:p w14:paraId="55880978" w14:textId="77777777" w:rsidR="002E3C45" w:rsidRDefault="002E3C45" w:rsidP="002E3C45">
      <w:r>
        <w:t>TCAACGAACAAATAGGTGGTCTTTCCGGAAATGTGAAACAAAAGTTTTTCCCTCGCATCTCGGTCACTTT</w:t>
      </w:r>
    </w:p>
    <w:p w14:paraId="5EE021B3" w14:textId="77777777" w:rsidR="002E3C45" w:rsidRDefault="002E3C45" w:rsidP="002E3C45">
      <w:r>
        <w:t>TACTTTTTCGTTATTTCGTAATCCCCAGGGTATGATACCTTATAGCTTCACAGTGACAAGTCATTTTCTC</w:t>
      </w:r>
    </w:p>
    <w:p w14:paraId="5779B973" w14:textId="77777777" w:rsidR="002E3C45" w:rsidRDefault="002E3C45" w:rsidP="002E3C45">
      <w:r>
        <w:t>ATTACTTTGGGTCTCTCATTTTCTATTTTTATTGGCATTACTATAGTGGGATTTCAACAAAATGGGCTTC</w:t>
      </w:r>
    </w:p>
    <w:p w14:paraId="73CC606B" w14:textId="77777777" w:rsidR="002E3C45" w:rsidRDefault="002E3C45" w:rsidP="002E3C45">
      <w:r>
        <w:t>ATTTTTTAAGCTTCTCATTACCCGCAGGAGTCCCACTGCCGTTAGCACCTTTTTTAGTACTCCTTGAGCT</w:t>
      </w:r>
    </w:p>
    <w:p w14:paraId="029BDB71" w14:textId="77777777" w:rsidR="002E3C45" w:rsidRDefault="002E3C45" w:rsidP="002E3C45">
      <w:r>
        <w:t>AATCCCTCATTGTTTTCGCGCATTAAGCTCAGGAATACGTTTATTTGCTAATATGATGGCCGGTCATAGT</w:t>
      </w:r>
    </w:p>
    <w:p w14:paraId="303E2730" w14:textId="77777777" w:rsidR="002E3C45" w:rsidRDefault="002E3C45" w:rsidP="002E3C45">
      <w:r>
        <w:t>TCAGTCAAGATTTTAAGTGGGTCCGCTTGGACTATGCTATGTATGAATGATCTTTTCTATTTCATAGGAG</w:t>
      </w:r>
    </w:p>
    <w:p w14:paraId="5B722B90" w14:textId="77777777" w:rsidR="002E3C45" w:rsidRDefault="002E3C45" w:rsidP="002E3C45">
      <w:r>
        <w:t>ATCTTGGCCCCTTATTTATAGTTCTTGCATTAACCGGTCCGGAATTAGGTGTAGCTATATCACAAGCTCA</w:t>
      </w:r>
    </w:p>
    <w:p w14:paraId="45FE1CF6" w14:textId="77777777" w:rsidR="002E3C45" w:rsidRDefault="002E3C45" w:rsidP="002E3C45">
      <w:r>
        <w:t>TGTTTCTACGATCTCAATCTGTATTTACTTGAATGATGCTACAAATCTCCATCAAAG-------------</w:t>
      </w:r>
    </w:p>
    <w:p w14:paraId="40A9E78D" w14:textId="77777777" w:rsidR="002E3C45" w:rsidRDefault="002E3C45" w:rsidP="002E3C45">
      <w:r>
        <w:t>----------------ATATGTGGGCACCTGATATCTATGAGGGTTCACCCACCCCGGTGACAGCATTCC</w:t>
      </w:r>
    </w:p>
    <w:p w14:paraId="5124F26D" w14:textId="77777777" w:rsidR="002E3C45" w:rsidRDefault="002E3C45" w:rsidP="002E3C45">
      <w:r>
        <w:t>TTTCGATTGCGCCTAAAATCTCTATTTCTGCTAATATTTCACGTGTTTCTATTTATGGTTCCTATGGAGC</w:t>
      </w:r>
    </w:p>
    <w:p w14:paraId="11751026" w14:textId="77777777" w:rsidR="002E3C45" w:rsidRDefault="002E3C45" w:rsidP="002E3C45">
      <w:r>
        <w:t>TACATTGCAACAAATCTTCTTTTTCTGCAGCATTGCTTCTATGATCTTAGGAGCACTGGCCGCCATGGCC</w:t>
      </w:r>
    </w:p>
    <w:p w14:paraId="52F93F65" w14:textId="77777777" w:rsidR="002E3C45" w:rsidRDefault="002E3C45" w:rsidP="002E3C45">
      <w:r>
        <w:t>CAAACGAAAGTCAAAAGACCTCTAGCTCATAGTTCAATTGGACATGTAGGTTATATTCGTACTGGTTTCT</w:t>
      </w:r>
    </w:p>
    <w:p w14:paraId="3F01EB5F" w14:textId="77777777" w:rsidR="002E3C45" w:rsidRDefault="002E3C45" w:rsidP="002E3C45">
      <w:r>
        <w:t>CATGTGGAACCATAGAAGGAATTCAATCACTACTCATTGGTATCTTTATTTATGCATTAATGACGATAGA</w:t>
      </w:r>
    </w:p>
    <w:p w14:paraId="47AF61A5" w14:textId="77777777" w:rsidR="002E3C45" w:rsidRDefault="002E3C45" w:rsidP="002E3C45">
      <w:r>
        <w:t>TGCATTCGCCATAGTTTCAGCATTACGGCAAACCCGTGTCAAATATATAGCGGATTTGGGCGCTCTAGCC</w:t>
      </w:r>
    </w:p>
    <w:p w14:paraId="2E41D162" w14:textId="77777777" w:rsidR="002E3C45" w:rsidRDefault="002E3C45" w:rsidP="002E3C45">
      <w:r>
        <w:t>AAAACGAATCCTATTTCGGCTATTACCTTCTCAATTACTATGTTCTCATACGCAGGAATACCCCCGTTAG</w:t>
      </w:r>
    </w:p>
    <w:p w14:paraId="2E0A594B" w14:textId="77777777" w:rsidR="002E3C45" w:rsidRDefault="002E3C45" w:rsidP="002E3C45">
      <w:r>
        <w:t>CCGGCTTTTGTAGCAAATTCTATTTGTTTTTCGCCGCTTTGGGTTGTGGGGCTTACTTCCTAGCCCCAGT</w:t>
      </w:r>
    </w:p>
    <w:p w14:paraId="5E107107" w14:textId="77777777" w:rsidR="002E3C45" w:rsidRDefault="002E3C45" w:rsidP="002E3C45">
      <w:r>
        <w:t>GGGAGTAGTGACTAGCGTTATAGGTCGT--GTTCGATAGCCCGACCGTAGTGATGTTAATTGTGGTTACA</w:t>
      </w:r>
    </w:p>
    <w:p w14:paraId="37CD1121" w14:textId="77777777" w:rsidR="002E3C45" w:rsidRDefault="002E3C45" w:rsidP="002E3C45">
      <w:r>
        <w:t>TCCATAAGTAGCTTGGTCCATCTTTATTCAATTTCATATATGTCTGAGGATCCGCATAGCCCTCGATTTA</w:t>
      </w:r>
    </w:p>
    <w:p w14:paraId="5116F4EE" w14:textId="77777777" w:rsidR="002E3C45" w:rsidRDefault="002E3C45" w:rsidP="002E3C45">
      <w:r>
        <w:t>TGTGTTATTTATCCATTCTTACTTTTTTTATGCCAATGTTGGTGACTGGAGATAACTCTCTTCAATTATT</w:t>
      </w:r>
    </w:p>
    <w:p w14:paraId="78BF3569" w14:textId="77777777" w:rsidR="002E3C45" w:rsidRDefault="002E3C45" w:rsidP="002E3C45">
      <w:r>
        <w:t>CCTGGGATGGGAGGGAGTAGGTCTTGCTTCATATTTGTTAATTCATTTCTGGTTTACACGACTTCAGGCA</w:t>
      </w:r>
    </w:p>
    <w:p w14:paraId="5A70ED03" w14:textId="77777777" w:rsidR="002E3C45" w:rsidRDefault="002E3C45" w:rsidP="002E3C45">
      <w:r>
        <w:lastRenderedPageBreak/>
        <w:t>GATAAAGCAGCTACAAAAGCTATGCCTGTCAATCGAGTAGGTGATTTTGGATTAGCTCCTGGGATTTCGG</w:t>
      </w:r>
    </w:p>
    <w:p w14:paraId="39416D46" w14:textId="77777777" w:rsidR="002E3C45" w:rsidRDefault="002E3C45" w:rsidP="002E3C45">
      <w:r>
        <w:t>GTCGTTTTACTCTCTTTCAAACAGTAGACTTTTCAACCATTTTTGCTCGTGCTAGTGCCCCCAGAAATTC</w:t>
      </w:r>
    </w:p>
    <w:p w14:paraId="1E09E076" w14:textId="77777777" w:rsidR="002E3C45" w:rsidRDefault="002E3C45" w:rsidP="002E3C45">
      <w:r>
        <w:t>TTGGATTTCTTGCAATATGAGATTGAATGCCATCACTCTGATTTGTATTTTACTTCTTATTGGTGCTGTT</w:t>
      </w:r>
    </w:p>
    <w:p w14:paraId="7BF4D406" w14:textId="77777777" w:rsidR="002E3C45" w:rsidRDefault="002E3C45" w:rsidP="002E3C45">
      <w:r>
        <w:t>GGGAAATCTGCACAGATAGGATCGCATACTTGGTCACCCGATGCTATGGAGGGTCCCACTCCAGTATCCG</w:t>
      </w:r>
    </w:p>
    <w:p w14:paraId="7A76DD1E" w14:textId="77777777" w:rsidR="002E3C45" w:rsidRDefault="002E3C45" w:rsidP="002E3C45">
      <w:r>
        <w:t>CTTCGATTCATGCAGCTACTATGGTCACAGCTGGCGTTTTCATGATAGCAAGGTGCTCCCCTTTATTTGA</w:t>
      </w:r>
    </w:p>
    <w:p w14:paraId="3D0DBA50" w14:textId="77777777" w:rsidR="002E3C45" w:rsidRDefault="002E3C45" w:rsidP="002E3C45">
      <w:r>
        <w:t>ATACCCACCTACGGCTTTGATTGTGATTACTTCTGCAGGAGCTATGACGTCATTCCTTGCGGCAACCACT</w:t>
      </w:r>
    </w:p>
    <w:p w14:paraId="52B176FD" w14:textId="77777777" w:rsidR="002E3C45" w:rsidRDefault="002E3C45" w:rsidP="002E3C45">
      <w:r>
        <w:t>GGAATCTTACAGAACGATCTCAAGAGGGTCATAGCTTATTCAACTTGCAGTCAATTAGGCTATATGATCT</w:t>
      </w:r>
    </w:p>
    <w:p w14:paraId="7D2E9F46" w14:textId="77777777" w:rsidR="002E3C45" w:rsidRDefault="002E3C45" w:rsidP="002E3C45">
      <w:r>
        <w:t>TTGCTTGCGGCATCTCTAACTATTCGGTTAGCGTCTTTCACTTAATGAATCACGCGTTTTTCAAAGCATT</w:t>
      </w:r>
    </w:p>
    <w:p w14:paraId="00A138B2" w14:textId="77777777" w:rsidR="002E3C45" w:rsidRDefault="002E3C45" w:rsidP="002E3C45">
      <w:r>
        <w:t>ACTCTTCCTGAGTGCGGGTTCGGTGATTCATGCCATGTCGGATGAGCAAGATATGCGGAAGATGGGGGGG</w:t>
      </w:r>
    </w:p>
    <w:p w14:paraId="4408A64F" w14:textId="77777777" w:rsidR="002E3C45" w:rsidRDefault="002E3C45" w:rsidP="002E3C45">
      <w:r>
        <w:t>CTTGCCTCCTCGTTCCCTTTGACCTATGCCATGATGCTCATAGGCAGCTTATCTCTAATTGGATTTCCTT</w:t>
      </w:r>
    </w:p>
    <w:p w14:paraId="1AE0ED89" w14:textId="77777777" w:rsidR="002E3C45" w:rsidRDefault="002E3C45" w:rsidP="002E3C45">
      <w:r>
        <w:t>TTCTAACTGGATTTTATTCCAAGGATGTGATCTTAGAGCTCGCTTACACTAAGTATACCATCAGTGGGAA</w:t>
      </w:r>
    </w:p>
    <w:p w14:paraId="42054EA0" w14:textId="77777777" w:rsidR="002E3C45" w:rsidRDefault="002E3C45" w:rsidP="002E3C45">
      <w:r>
        <w:t>CTTTGCTTTCTGGTTGGGAAGTGTCTCTGTCCTTTTCACTTCTTTTTACTCTTTTCGTTCACTTTTTCTA</w:t>
      </w:r>
    </w:p>
    <w:p w14:paraId="60A63042" w14:textId="77777777" w:rsidR="002E3C45" w:rsidRDefault="002E3C45" w:rsidP="002E3C45">
      <w:r>
        <w:t>ACATTTATAGTACCAACTAATTCATTCGGGCGAGACACCTTACGATGTCATGATGCGCCCATTCCTATGG</w:t>
      </w:r>
    </w:p>
    <w:p w14:paraId="62962F8A" w14:textId="77777777" w:rsidR="002E3C45" w:rsidRDefault="002E3C45" w:rsidP="002E3C45">
      <w:r>
        <w:t>CCATTCCTTCAATACTTCTGGCTCTCGGGAGTCTCTTTGTAGGATACTTGGCCAAA-TAACACAAAGAAG</w:t>
      </w:r>
    </w:p>
    <w:p w14:paraId="36AA99A0" w14:textId="77777777" w:rsidR="002E3C45" w:rsidRDefault="002E3C45" w:rsidP="002E3C45">
      <w:r>
        <w:t>ATACAGTTCACTCAACGATTGCCTTTGGGTTCCGAACTCCATATGGGGAAGGAGCGTTGTTGTTTGCGAG</w:t>
      </w:r>
    </w:p>
    <w:p w14:paraId="49D45675" w14:textId="77777777" w:rsidR="002E3C45" w:rsidRDefault="002E3C45" w:rsidP="002E3C45">
      <w:r>
        <w:t>GTCTCGATCATTTACATGGACCCACTTCTCATTCTATTTGTGGTAATTTGATTATCTATAAACCGTCCCT</w:t>
      </w:r>
    </w:p>
    <w:p w14:paraId="72059D58" w14:textId="77777777" w:rsidR="002E3C45" w:rsidRDefault="002E3C45" w:rsidP="002E3C45">
      <w:r>
        <w:t>CACGAACGATCGGCTCATGTT------TGAGCATGATGAATCACTTCGTGCCGACCTGTTGCCAATAAAC</w:t>
      </w:r>
    </w:p>
    <w:p w14:paraId="5C7226D0" w14:textId="77777777" w:rsidR="002E3C45" w:rsidRDefault="002E3C45" w:rsidP="002E3C45">
      <w:r>
        <w:t>TGTCCGGCCTCATATGAGAATGGAAAACTGGAGCATTTTCTGCATCGGTGGATGAAGAATCGCGAACATC</w:t>
      </w:r>
    </w:p>
    <w:p w14:paraId="2247DE7E" w14:textId="77777777" w:rsidR="002E3C45" w:rsidRDefault="002E3C45" w:rsidP="002E3C45">
      <w:r>
        <w:t>AGAATTTCTGGTTGACCATGTTCCCAGAAAAAAGATACTTTCGAGAAACGACAAGCACGACTGAAGTGGC</w:t>
      </w:r>
    </w:p>
    <w:p w14:paraId="3A2F54F3" w14:textId="77777777" w:rsidR="002E3C45" w:rsidRDefault="002E3C45" w:rsidP="002E3C45">
      <w:r>
        <w:t>TATACATACAAATCTATTTACGGATCTATATGCTTCGATTGGAACTGGAAGTTCCAGAACAGGCGGCTGG</w:t>
      </w:r>
    </w:p>
    <w:p w14:paraId="44DACB90" w14:textId="77777777" w:rsidR="002E3C45" w:rsidRDefault="002E3C45" w:rsidP="002E3C45">
      <w:r>
        <w:t>TATACCACCATAATGAAACTGCCTTTTATTTTTTTGATTCGGATAGGATTGATGTTGGCTTCGTCGGGAG</w:t>
      </w:r>
    </w:p>
    <w:p w14:paraId="18C032A0" w14:textId="77777777" w:rsidR="002E3C45" w:rsidRDefault="002E3C45" w:rsidP="002E3C45">
      <w:r>
        <w:t>GCTCGCGTAGTTTGTTACGTCAGCTCCAAAAGGATAAGTTGCGTTGGAATTGAGAAAGTTCCGTGG----</w:t>
      </w:r>
    </w:p>
    <w:p w14:paraId="2062D967" w14:textId="77777777" w:rsidR="002E3C45" w:rsidRDefault="002E3C45" w:rsidP="002E3C45">
      <w:r>
        <w:t>AGTTCATAATTGCATAA-CAATTTTTGGGCTAATTCCCCATTCGTACTACCAAAAAATGAGATTCTTGCC</w:t>
      </w:r>
    </w:p>
    <w:p w14:paraId="0B3AFD84" w14:textId="77777777" w:rsidR="002E3C45" w:rsidRDefault="002E3C45" w:rsidP="002E3C45">
      <w:r>
        <w:t>GAATCCGAGTTTGCTGCTCCAACCATTACCAAACTCATACCTATTCTTTTTAGTACTTCAGGTGCTTATG</w:t>
      </w:r>
    </w:p>
    <w:p w14:paraId="711C7429" w14:textId="77777777" w:rsidR="002E3C45" w:rsidRDefault="002E3C45" w:rsidP="002E3C45">
      <w:r>
        <w:t>TTGCGTATAATGTCAATCCCGTAGCGGATAAATTCC---------------AACGAGCCTTTCAAACTAG</w:t>
      </w:r>
    </w:p>
    <w:p w14:paraId="6BA14679" w14:textId="77777777" w:rsidR="002E3C45" w:rsidRDefault="002E3C45" w:rsidP="002E3C45">
      <w:r>
        <w:t>TCTTTTTTGTAATCGACTCTATAGCTTCTTCAATAAACGCTGGTTCTTCGATCAAGTTTTGAATGACTTT</w:t>
      </w:r>
    </w:p>
    <w:p w14:paraId="25197A48" w14:textId="77777777" w:rsidR="002E3C45" w:rsidRDefault="002E3C45" w:rsidP="002E3C45">
      <w:r>
        <w:t>CTAGTCAGATCGTTCCTGCGTTTCGGATATGAAGTCTCATTCGAAGCTTTAGACAAAGGTGCTATTGAGA</w:t>
      </w:r>
    </w:p>
    <w:p w14:paraId="5D74EC67" w14:textId="77777777" w:rsidR="002E3C45" w:rsidRDefault="002E3C45" w:rsidP="002E3C45">
      <w:r>
        <w:lastRenderedPageBreak/>
        <w:t>TCTTGGGCCCTTATGGTATCTCGTACACATTCCGACGATTGGCCGAGCGAATCAGTCAACTTCAAAGTGG</w:t>
      </w:r>
    </w:p>
    <w:p w14:paraId="699E19DC" w14:textId="77777777" w:rsidR="002E3C45" w:rsidRDefault="002E3C45" w:rsidP="002E3C45">
      <w:r>
        <w:t>ATTTGTTTTGTTCCATGATCTATGGGTCTACTGGAGCTACCCACTTCGATCAATTAGCCAAGATTTTGAC</w:t>
      </w:r>
    </w:p>
    <w:p w14:paraId="71530315" w14:textId="77777777" w:rsidR="002E3C45" w:rsidRDefault="002E3C45" w:rsidP="002E3C45">
      <w:r>
        <w:t>CGGATACGAAATCACTGGTGCTCGATCTAGTGGTCTTTTTATGGGGATTCTCTTTATCGCTGTAGGATTC</w:t>
      </w:r>
    </w:p>
    <w:p w14:paraId="18AA27A1" w14:textId="77777777" w:rsidR="002E3C45" w:rsidRDefault="002E3C45" w:rsidP="002E3C45">
      <w:r>
        <w:t>CTATTCAAGATAACTGCAGTTCCTTTT--GGTCCATGCACATCGCTCTCTCCAGGAGGTTGGCCGCCTAT</w:t>
      </w:r>
    </w:p>
    <w:p w14:paraId="52BF0DA6" w14:textId="77777777" w:rsidR="002E3C45" w:rsidRDefault="002E3C45" w:rsidP="002E3C45">
      <w:r>
        <w:t>CCTAGATCTTCCCATTTTAAAGAAGATCCCGGGCTCGATCTGGTTTAGTATCAAGGTGATTCTTTTTCTG</w:t>
      </w:r>
    </w:p>
    <w:p w14:paraId="067B820F" w14:textId="77777777" w:rsidR="002E3C45" w:rsidRDefault="002E3C45" w:rsidP="002E3C45">
      <w:r>
        <w:t>TTTCTATATATATGGGTCCGTGCAGCATTTCCACGATATCGTTATGATCAATTAATGGGACTTGGCCGGA</w:t>
      </w:r>
    </w:p>
    <w:p w14:paraId="4B392A61" w14:textId="77777777" w:rsidR="002E3C45" w:rsidRDefault="002E3C45" w:rsidP="002E3C45">
      <w:r>
        <w:t>AAGTGTTCTTGCCTCTATCATTAGCTCGGGTAGTCCCCGTTTCTGGTGTTTCAGTCACCTTTCAATGGCT</w:t>
      </w:r>
    </w:p>
    <w:p w14:paraId="6B1B962A" w14:textId="77777777" w:rsidR="002E3C45" w:rsidRDefault="002E3C45" w:rsidP="002E3C45">
      <w:r>
        <w:t>CCCTTAAATGCCTCAACTGGATCAATTTACTTATTTCACACAATTCTTCTGGTCATGTCTTTTCCTCTTT</w:t>
      </w:r>
    </w:p>
    <w:p w14:paraId="1C5CBBAD" w14:textId="77777777" w:rsidR="002E3C45" w:rsidRDefault="002E3C45" w:rsidP="002E3C45">
      <w:r>
        <w:t>ACTTTCTATATTCCCATATGCAATAATGGAGATGGAGTCATTGGGATCAGCAGAATTCTGAAACTACGGA</w:t>
      </w:r>
    </w:p>
    <w:p w14:paraId="2C989D69" w14:textId="77777777" w:rsidR="002E3C45" w:rsidRDefault="002E3C45" w:rsidP="002E3C45">
      <w:r>
        <w:t>ACCAACTGGTTTCACACCGGGGGAAAAACATCCGAA------GCAAGGACCCCAACAGTTTGGAAGATAT</w:t>
      </w:r>
    </w:p>
    <w:p w14:paraId="75DB9C82" w14:textId="77777777" w:rsidR="002E3C45" w:rsidRDefault="002E3C45" w:rsidP="002E3C45">
      <w:r>
        <w:t>CTTGAGAAAAGGTTTGAGCACCGGTGTATCCTATATGTACTCTAGTTTATTCGAAGTATCAAAATGGTGT</w:t>
      </w:r>
    </w:p>
    <w:p w14:paraId="05101F7E" w14:textId="77777777" w:rsidR="002E3C45" w:rsidRDefault="002E3C45" w:rsidP="002E3C45">
      <w:r>
        <w:t>CACGCCGTCGACTTATTGGGAAAAAAGAAGACAATCACTTTGATCTCTTGTTTCGGAGAAATCAGTGGTT</w:t>
      </w:r>
    </w:p>
    <w:p w14:paraId="5694C66A" w14:textId="77777777" w:rsidR="002E3C45" w:rsidRDefault="002E3C45" w:rsidP="002E3C45">
      <w:r>
        <w:t>CACGAGGAATGGAAAAAAACATCTTCTATTTGATCTCGAAGTCCTCATATAGCACTTA------------</w:t>
      </w:r>
    </w:p>
    <w:p w14:paraId="248CBFB4" w14:textId="77777777" w:rsidR="002E3C45" w:rsidRDefault="002E3C45" w:rsidP="002E3C45">
      <w:r>
        <w:t>---TTCCAATCCTGGATGGGGGATCACTTGTAGGAATGACATCATGCTCATCCATGTTCCACACGGCCAA</w:t>
      </w:r>
    </w:p>
    <w:p w14:paraId="46A32525" w14:textId="77777777" w:rsidR="002E3C45" w:rsidRDefault="002E3C45" w:rsidP="002E3C45">
      <w:r>
        <w:t>GGAAGCATCGTTT----------</w:t>
      </w:r>
    </w:p>
    <w:p w14:paraId="7BD4E497" w14:textId="77777777" w:rsidR="002E3C45" w:rsidRDefault="002E3C45" w:rsidP="002E3C45"/>
    <w:p w14:paraId="31526121" w14:textId="77777777" w:rsidR="002E3C45" w:rsidRDefault="002E3C45" w:rsidP="002E3C45">
      <w:r>
        <w:t xml:space="preserve">&gt;Agrostemma </w:t>
      </w:r>
      <w:proofErr w:type="spellStart"/>
      <w:r>
        <w:t>githago</w:t>
      </w:r>
      <w:proofErr w:type="spellEnd"/>
      <w:r>
        <w:t xml:space="preserve"> NC057604.1</w:t>
      </w:r>
    </w:p>
    <w:p w14:paraId="4064F499" w14:textId="77777777" w:rsidR="002E3C45" w:rsidRDefault="002E3C45" w:rsidP="002E3C45">
      <w:r>
        <w:t>ATGATACTTTCTGTTTTGTCGAGCCCAGCTTTGGTCTCTGGTTTGATGGTTGTACGTGCTAAAAATCCGG</w:t>
      </w:r>
    </w:p>
    <w:p w14:paraId="7C08619A" w14:textId="77777777" w:rsidR="002E3C45" w:rsidRDefault="002E3C45" w:rsidP="002E3C45">
      <w:r>
        <w:t>TACATTCCGTTTTGTTTCCCATCCCAGTCTTTCGCAACACTTCAGGTTTACTTCTTTTGTTAGGTCTCGA</w:t>
      </w:r>
    </w:p>
    <w:p w14:paraId="689550D9" w14:textId="77777777" w:rsidR="002E3C45" w:rsidRDefault="002E3C45" w:rsidP="002E3C45">
      <w:r>
        <w:t>CTTTTCCGCTATGATCTTCTTAGTAGTTTATATAGGAGCTATAGCCGTTTCATTCCTATTCGTTGTTATG</w:t>
      </w:r>
    </w:p>
    <w:p w14:paraId="434B7112" w14:textId="77777777" w:rsidR="002E3C45" w:rsidRDefault="002E3C45" w:rsidP="002E3C45">
      <w:r>
        <w:t>ATGTTCCATATTCAAATAGCGGAGATTCACGAAGAAGTCTTGCGCTATTTACCAGTGAGTGGTATTATTG</w:t>
      </w:r>
    </w:p>
    <w:p w14:paraId="403D8A05" w14:textId="77777777" w:rsidR="002E3C45" w:rsidRDefault="002E3C45" w:rsidP="002E3C45">
      <w:r>
        <w:t>GACTGATCTTTTGGTGGGAAATGTTCTTCATTTTAGATAATGAAACCATTCCATTACTACCAACCCAAAG</w:t>
      </w:r>
    </w:p>
    <w:p w14:paraId="13E4AA6D" w14:textId="77777777" w:rsidR="002E3C45" w:rsidRDefault="002E3C45" w:rsidP="002E3C45">
      <w:r>
        <w:t>AAATACGACCTCTCTGAGATATACGGTTTATGCCGGAAAGGTACGAAGTTGGACTAATTTGGAAACATTG</w:t>
      </w:r>
    </w:p>
    <w:p w14:paraId="466ACB73" w14:textId="77777777" w:rsidR="002E3C45" w:rsidRDefault="002E3C45" w:rsidP="002E3C45">
      <w:r>
        <w:t>GGCAATTTACTTTATACTTACTATTTTGTCTGGTTTTTGGTTTCTAGTCTTATTTTATTAGTAGCCATGA</w:t>
      </w:r>
    </w:p>
    <w:p w14:paraId="0A0BC8EE" w14:textId="77777777" w:rsidR="002E3C45" w:rsidRDefault="002E3C45" w:rsidP="002E3C45">
      <w:r>
        <w:t>TTGGGGCTATAGTACTGACTATGCATAGGACTACTAA------GGTGAAAAGACAGGATGTATTCCGACG</w:t>
      </w:r>
    </w:p>
    <w:p w14:paraId="01281740" w14:textId="77777777" w:rsidR="002E3C45" w:rsidRDefault="002E3C45" w:rsidP="002E3C45">
      <w:r>
        <w:t>AAATGCTATTGATTCTAGAAGGACTATAATGAGGAGGACGACAGAC---TGTCAATATATGAATTGTTTC</w:t>
      </w:r>
    </w:p>
    <w:p w14:paraId="7A109BFB" w14:textId="77777777" w:rsidR="002E3C45" w:rsidRDefault="002E3C45" w:rsidP="002E3C45">
      <w:r>
        <w:t>ATTATTCGTTATTTCCGGGTCTTTTCATTGCATTCACTTACAACAAGAAACAACCACCAGCGTTTGGTGC</w:t>
      </w:r>
    </w:p>
    <w:p w14:paraId="6A3CF30E" w14:textId="77777777" w:rsidR="002E3C45" w:rsidRDefault="002E3C45" w:rsidP="002E3C45">
      <w:r>
        <w:lastRenderedPageBreak/>
        <w:t>AGCACCCGCATTTTGGTGTATTCTTTTTTCTTTCTTTGGTCTTTTGTTCTGTCATATTTCTAATAACTTA</w:t>
      </w:r>
    </w:p>
    <w:p w14:paraId="3F4543AA" w14:textId="77777777" w:rsidR="002E3C45" w:rsidRDefault="002E3C45" w:rsidP="002E3C45">
      <w:r>
        <w:t>TCCAATTACAACGTATTAACCGCTAATGCACCTTTCTTTTATCAAATCTCAGGGACATGGTCTAATCATG</w:t>
      </w:r>
    </w:p>
    <w:p w14:paraId="5F41B9F5" w14:textId="77777777" w:rsidR="002E3C45" w:rsidRDefault="002E3C45" w:rsidP="002E3C45">
      <w:r>
        <w:t>AAGGTAGTATTTTATTATGGTGTCGGATCCCAAGTTTTTATGGATTCCTTCTTTGTTACCGGGGTCGATC</w:t>
      </w:r>
    </w:p>
    <w:p w14:paraId="7787C6BD" w14:textId="77777777" w:rsidR="002E3C45" w:rsidRDefault="002E3C45" w:rsidP="002E3C45">
      <w:r>
        <w:t>CCAAAGCCATAATGTCTCAAAACGAGGAGGCCATAGAGAAAGTCTTCTTTTTTCCTTTGTCTTAAACTTC</w:t>
      </w:r>
    </w:p>
    <w:p w14:paraId="2EE03F97" w14:textId="77777777" w:rsidR="002E3C45" w:rsidRDefault="002E3C45" w:rsidP="002E3C45">
      <w:r>
        <w:t>GTGAAGAACTCCATTCTATCTCTTCCTCGTTACGAACAAAAAAGTAGAGTTCTTCACGAACCCCAGTTGT</w:t>
      </w:r>
    </w:p>
    <w:p w14:paraId="6BF4524E" w14:textId="77777777" w:rsidR="002E3C45" w:rsidRDefault="002E3C45" w:rsidP="002E3C45">
      <w:r>
        <w:t>ACACTCTCTTCGTTCTACGAA---CTCTTGTTGATTCTGAACTTTGTTCGCGAAGGAAGCGGACTTTTGA</w:t>
      </w:r>
    </w:p>
    <w:p w14:paraId="17065AFF" w14:textId="77777777" w:rsidR="002E3C45" w:rsidRDefault="002E3C45" w:rsidP="002E3C45">
      <w:r>
        <w:t>CGGGCCAGCTCTTTTTTACGCGCCGCTTTACCCTGAAAGGAAAATGAGCTTTGCTCTTCTGGCCGCGAGG</w:t>
      </w:r>
    </w:p>
    <w:p w14:paraId="69DDA866" w14:textId="77777777" w:rsidR="002E3C45" w:rsidRDefault="002E3C45" w:rsidP="002E3C45">
      <w:r>
        <w:t>CGCTCTCGTGGTTCGCGAGAAGGAAAAAGGACTCATCCTTTGTTGCATCTGGCACGAGATGATAAAGAGA</w:t>
      </w:r>
    </w:p>
    <w:p w14:paraId="779240FF" w14:textId="77777777" w:rsidR="002E3C45" w:rsidRDefault="002E3C45" w:rsidP="002E3C45">
      <w:r>
        <w:t>GAGCTTCGTCTATCGATGAACAGCGGATTGACGGAGCTCTTGGCATTGCTTTGTTTTTCTTTCCTTTCTT</w:t>
      </w:r>
    </w:p>
    <w:p w14:paraId="40D45EB6" w14:textId="77777777" w:rsidR="002E3C45" w:rsidRDefault="002E3C45" w:rsidP="002E3C45">
      <w:r>
        <w:t>ATCAGCGAGTTCCGATCCTTTTGTTCGAAATTTCTTTGTTCGTACCGAACCGCTTGCAGAATCAAATCCT</w:t>
      </w:r>
    </w:p>
    <w:p w14:paraId="2E42517F" w14:textId="77777777" w:rsidR="002E3C45" w:rsidRDefault="002E3C45" w:rsidP="002E3C45">
      <w:r>
        <w:t>GTTCCACAAGATCCTATATCAGCAATACACCCCCCTTGTATTTATGCCGGAGACGTCGCCAGTGCTATGG</w:t>
      </w:r>
    </w:p>
    <w:p w14:paraId="413D45C3" w14:textId="77777777" w:rsidR="002E3C45" w:rsidRDefault="002E3C45" w:rsidP="002E3C45">
      <w:r>
        <w:t>GCTTTGGCTTATGTAGATCAAAAATGATGAATGGGATTGTGGCACTCTACTCGCCGCCAATGCGGAAGGA</w:t>
      </w:r>
    </w:p>
    <w:p w14:paraId="66AA0E66" w14:textId="77777777" w:rsidR="002E3C45" w:rsidRDefault="002E3C45" w:rsidP="002E3C45">
      <w:r>
        <w:t>TGCCGCCGAAAAGAATGGAACGCTACTTTGCTCTGCTGGATGCGTCGGATCCCGTATAACAAGCGAGCTC</w:t>
      </w:r>
    </w:p>
    <w:p w14:paraId="24F7409D" w14:textId="77777777" w:rsidR="002E3C45" w:rsidRDefault="002E3C45" w:rsidP="002E3C45">
      <w:r>
        <w:t>TTTACCCTCAAATTCAAACATGTGGGCACCAAATGCTATCCTGCTTTATTGTTGCGTAGCAAAAGAAGCC</w:t>
      </w:r>
    </w:p>
    <w:p w14:paraId="3C768D8B" w14:textId="77777777" w:rsidR="002E3C45" w:rsidRDefault="002E3C45" w:rsidP="002E3C45">
      <w:r>
        <w:t>TGCTC---ATGCTGCTTCGGCGGCGCTTTTTCGCCTTCTCTTGGCTCTGGACAAGAGCGCTAGTGGACAC</w:t>
      </w:r>
    </w:p>
    <w:p w14:paraId="2B20E46A" w14:textId="77777777" w:rsidR="002E3C45" w:rsidRDefault="002E3C45" w:rsidP="002E3C45">
      <w:r>
        <w:t>GGGGGGGGGGCG------GGCGAAGCCTTTCT------TTCGTAATGGAAAGAAAGAGACCACTACTTTG</w:t>
      </w:r>
    </w:p>
    <w:p w14:paraId="27E784F6" w14:textId="77777777" w:rsidR="002E3C45" w:rsidRDefault="002E3C45" w:rsidP="002E3C45">
      <w:r>
        <w:t>CCTCTTTGTTGGACCGCCGGCGCGAACACAGTGGTCTCTGACCAGGACCAGGAAGCTATTCGAATTTGGA</w:t>
      </w:r>
    </w:p>
    <w:p w14:paraId="77E48BA9" w14:textId="77777777" w:rsidR="002E3C45" w:rsidRDefault="002E3C45" w:rsidP="002E3C45">
      <w:r>
        <w:t>TCTTGACATGTCGGTGCTTTTTAACCGTAGGCATCTTGCCAGGAAGTTGGTGGGCTCATCATGAATTAGG</w:t>
      </w:r>
    </w:p>
    <w:p w14:paraId="15CEB860" w14:textId="77777777" w:rsidR="002E3C45" w:rsidRDefault="002E3C45" w:rsidP="002E3C45">
      <w:r>
        <w:t>TCGGGGTGGCTGGTGGTTTCGGGATCCCGTAGAAAATGCTTCTTTTATGCCTCGGGTATTAGCCACAGCT</w:t>
      </w:r>
    </w:p>
    <w:p w14:paraId="3683F698" w14:textId="77777777" w:rsidR="002E3C45" w:rsidRDefault="002E3C45" w:rsidP="002E3C45">
      <w:r>
        <w:t>CGTATTCATTCAGTCATTTTACCCCTTCTTCATTCTTGGACTTTGCTTCTTAATATTGTGACTTTTCTAT</w:t>
      </w:r>
    </w:p>
    <w:p w14:paraId="7F97F623" w14:textId="77777777" w:rsidR="002E3C45" w:rsidRDefault="002E3C45" w:rsidP="002E3C45">
      <w:r>
        <w:t>GCTGTGTCTTAGGAACCTTTTCAATACGGTCCGGATTGCTAGCTCCCGTTCATAGTTTTGCTACAGATGA</w:t>
      </w:r>
    </w:p>
    <w:p w14:paraId="03CAA384" w14:textId="77777777" w:rsidR="002E3C45" w:rsidRDefault="002E3C45" w:rsidP="002E3C45">
      <w:r>
        <w:t>TACACGAGGAATCTTTTTATGGCGGTTTTTCCTTCTAATGACCGGCATATCTATGATTATTTTCTCTCAG</w:t>
      </w:r>
    </w:p>
    <w:p w14:paraId="0FEFA9BE" w14:textId="77777777" w:rsidR="002E3C45" w:rsidRDefault="002E3C45" w:rsidP="002E3C45">
      <w:r>
        <w:t>ATGAAGCAGCAGGCATCGGTCCGTAGAACCTATAAAAAAGAGATGGTTGTAGCGCGAAGTACTCTTGTGC</w:t>
      </w:r>
    </w:p>
    <w:p w14:paraId="784F86A2" w14:textId="77777777" w:rsidR="002E3C45" w:rsidRDefault="002E3C45" w:rsidP="002E3C45">
      <w:r>
        <w:t>ACTTACGT---TGATTGTTCGAGAATGGCTA---TTCACAATTGCTCCTTGTGATGCAGCGGAACCGTGG</w:t>
      </w:r>
    </w:p>
    <w:p w14:paraId="1DECDFED" w14:textId="77777777" w:rsidR="002E3C45" w:rsidRDefault="002E3C45" w:rsidP="002E3C45">
      <w:r>
        <w:t>CAATTAGGATTTCAAGACGCAGCAACACCTATGATGCAAGGAATAATAGACTTACATCATGATATCTTTT</w:t>
      </w:r>
    </w:p>
    <w:p w14:paraId="2357504E" w14:textId="77777777" w:rsidR="002E3C45" w:rsidRDefault="002E3C45" w:rsidP="002E3C45">
      <w:r>
        <w:t>TCTTCCTTATTCTTATTTTGGTTTTCGTATCATGGATCTTGGTTCGCGCTTTATGGCATTTCCACTATAA</w:t>
      </w:r>
    </w:p>
    <w:p w14:paraId="67B08591" w14:textId="77777777" w:rsidR="002E3C45" w:rsidRDefault="002E3C45" w:rsidP="002E3C45">
      <w:r>
        <w:t>AAAAAATCCAATCCCGCAAAGGATTGTTCATGGAACTACTATCGAGATTATTCGGACCATCTTTCCTAGT</w:t>
      </w:r>
    </w:p>
    <w:p w14:paraId="7A010595" w14:textId="77777777" w:rsidR="002E3C45" w:rsidRDefault="002E3C45" w:rsidP="002E3C45">
      <w:r>
        <w:lastRenderedPageBreak/>
        <w:t>ATCATCCTGATGTTCATTGCTATACCATCATTTGCTCTCTTATACTCAATGGACGAGGTAGTAGTAGATC</w:t>
      </w:r>
    </w:p>
    <w:p w14:paraId="14401347" w14:textId="77777777" w:rsidR="002E3C45" w:rsidRDefault="002E3C45" w:rsidP="002E3C45">
      <w:r>
        <w:t>CAGCCATTACTATCAAAGCTATTGGACATCAATGGTATTGGACTTATGAGTATTCGGACTATAACAGTTC</w:t>
      </w:r>
    </w:p>
    <w:p w14:paraId="79303EDD" w14:textId="77777777" w:rsidR="002E3C45" w:rsidRDefault="002E3C45" w:rsidP="002E3C45">
      <w:r>
        <w:t>CGATGAACAGTCACTAACTTTTGACAGTTATATGATTCCAGAAGATGATTTAGAATTGGGTCAATTACGT</w:t>
      </w:r>
    </w:p>
    <w:p w14:paraId="4AE8ADB4" w14:textId="77777777" w:rsidR="002E3C45" w:rsidRDefault="002E3C45" w:rsidP="002E3C45">
      <w:r>
        <w:t>TTATTAGAAGTGGACAATAGAGTGGTTGTACCAGCCAAAACTCATATACGTATTATTGTAACATCTGCTG</w:t>
      </w:r>
    </w:p>
    <w:p w14:paraId="5B5CB153" w14:textId="77777777" w:rsidR="002E3C45" w:rsidRDefault="002E3C45" w:rsidP="002E3C45">
      <w:r>
        <w:t>ATGTACTTCATAGTTGGGCTGTACCTTCCTTAGGTGTAAAATGTGATGCTGTACCTGGTCGTTTAAATCA</w:t>
      </w:r>
    </w:p>
    <w:p w14:paraId="0E0B9C51" w14:textId="77777777" w:rsidR="002E3C45" w:rsidRDefault="002E3C45" w:rsidP="002E3C45">
      <w:r>
        <w:t>GACCTCTATTTTGGTACAACGAGAAGGAGTTTACTATGGTCAGTGCAGTGAAATTTGTGGAACTAATCAT</w:t>
      </w:r>
    </w:p>
    <w:p w14:paraId="6E7876C3" w14:textId="77777777" w:rsidR="002E3C45" w:rsidRDefault="002E3C45" w:rsidP="002E3C45">
      <w:r>
        <w:t>GCTTTTATGCCTATCGTCGTAGAAGCTGTTTCTAGGAAAGATTATGGTTCTCGGGTATCTACTCAATTAA</w:t>
      </w:r>
    </w:p>
    <w:p w14:paraId="1E70FE8B" w14:textId="77777777" w:rsidR="002E3C45" w:rsidRDefault="002E3C45" w:rsidP="002E3C45">
      <w:r>
        <w:t>TCCCCCAAACCGGAGAAGCTTAAATGAGACGACTCTTTTTTGAACTATATCATAAACAGATCTTCTTCTC</w:t>
      </w:r>
    </w:p>
    <w:p w14:paraId="6FE1DCF4" w14:textId="77777777" w:rsidR="002E3C45" w:rsidRDefault="002E3C45" w:rsidP="002E3C45">
      <w:r>
        <w:t>CACACCAATCACGACTTTTTCTCCATTCCTCTCGTATATTGTCGTAACGCCCTTAATGCTAGGTTTTGAA</w:t>
      </w:r>
    </w:p>
    <w:p w14:paraId="46E68143" w14:textId="77777777" w:rsidR="002E3C45" w:rsidRDefault="002E3C45" w:rsidP="002E3C45">
      <w:r>
        <w:t>AAAGACTTTTCATGTCATTTCCATTTAGGTCCGATTCGGATCCCTCCGTTGTTTCCTTTTCCTCCCGCAC</w:t>
      </w:r>
    </w:p>
    <w:p w14:paraId="13F9D4AA" w14:textId="77777777" w:rsidR="002E3C45" w:rsidRDefault="002E3C45" w:rsidP="002E3C45">
      <w:r>
        <w:t>CTTTTCTTCGAAATGATAAAGAAGATGGTACACTCGAATTGTATTATTTAAGTGCTTATTGCTTGCCAAA</w:t>
      </w:r>
    </w:p>
    <w:p w14:paraId="726031C1" w14:textId="77777777" w:rsidR="002E3C45" w:rsidRDefault="002E3C45" w:rsidP="002E3C45">
      <w:r>
        <w:t>GATCCTACTTCTACAATTGGTAGGTCACCGGGTTATTCAAATAAGTCGTGTTTTCTGTAGTTTTCCCATG</w:t>
      </w:r>
    </w:p>
    <w:p w14:paraId="6F61BB90" w14:textId="77777777" w:rsidR="002E3C45" w:rsidRDefault="002E3C45" w:rsidP="002E3C45">
      <w:r>
        <w:t>TTAAAACTTTTGTACCAATTCGGCCAATCCGGAATGGATCGGTTAAACATTCTATTAGGGAGCCTGGTCT</w:t>
      </w:r>
    </w:p>
    <w:p w14:paraId="1365664C" w14:textId="77777777" w:rsidR="002E3C45" w:rsidRDefault="002E3C45" w:rsidP="002E3C45">
      <w:r>
        <w:t>TGACTCTTCTGTGTGGTATTCATTCTTGTTTGGCTCTTGGAATCACATCCAGCAGTGGTTGGAACAGCTC</w:t>
      </w:r>
    </w:p>
    <w:p w14:paraId="34122323" w14:textId="77777777" w:rsidR="002E3C45" w:rsidRDefault="002E3C45" w:rsidP="002E3C45">
      <w:r>
        <w:t>GAAAAATTTAACCACTTCACCTACTTCATTGCCCTCAACCGTTTCTCGTACCTCTATTGAAACAGAATGG</w:t>
      </w:r>
    </w:p>
    <w:p w14:paraId="36DAD207" w14:textId="77777777" w:rsidR="002E3C45" w:rsidRDefault="002E3C45" w:rsidP="002E3C45">
      <w:r>
        <w:t>TTTCATGTTCTTTCATCGATTGGTTATTTTTCTTCGTTCGTATCTCTTTTTCCAATTTCGGTCTCGATTA</w:t>
      </w:r>
    </w:p>
    <w:p w14:paraId="03B827FE" w14:textId="77777777" w:rsidR="002E3C45" w:rsidRDefault="002E3C45" w:rsidP="002E3C45">
      <w:r>
        <w:t>GTTCACAAGATTG---------TTCTTTATTACAACCTTC-----TTTTTTGATGTCAAAGACCAAAAGC</w:t>
      </w:r>
    </w:p>
    <w:p w14:paraId="4AE2FFC2" w14:textId="77777777" w:rsidR="002E3C45" w:rsidRDefault="002E3C45" w:rsidP="002E3C45">
      <w:r>
        <w:t>TACGCGCAAATTCTCATTGGATCTTGGTTGTTCTTAACAGCGATGGCTATTCATTTAAGTCTTTGGGTAG</w:t>
      </w:r>
    </w:p>
    <w:p w14:paraId="017A9012" w14:textId="77777777" w:rsidR="002E3C45" w:rsidRDefault="002E3C45" w:rsidP="002E3C45">
      <w:r>
        <w:t>CACCACTAGATCTTCAACAAGGTGGAAATTCTCGTATTCTCTATGTACATGTTCCTGTGGCTCGGATGAG</w:t>
      </w:r>
    </w:p>
    <w:p w14:paraId="55F5A6CE" w14:textId="77777777" w:rsidR="002E3C45" w:rsidRDefault="002E3C45" w:rsidP="002E3C45">
      <w:r>
        <w:t>TATTATTCTTTATATCGTTACGGCTATAAACACTTTCTTGTTCCTATTAACAAAACATCCTCTTTTTCTT</w:t>
      </w:r>
    </w:p>
    <w:p w14:paraId="4C0D0361" w14:textId="77777777" w:rsidR="002E3C45" w:rsidRDefault="002E3C45" w:rsidP="002E3C45">
      <w:r>
        <w:t>CGCTCTTCCGGAACCGGTACAGAAATGGGTGCTTTTTCTACGCTGTTAACTTTAGTAACTGGGGGGTTTC</w:t>
      </w:r>
    </w:p>
    <w:p w14:paraId="2A477DAD" w14:textId="77777777" w:rsidR="002E3C45" w:rsidRDefault="002E3C45" w:rsidP="002E3C45">
      <w:r>
        <w:t>GGGGAAGACCCATGTGGGGCACCTTTTGGGTGTGGGACGCTCGTTTAACTTCTGTATTCATCTCATTCCT</w:t>
      </w:r>
    </w:p>
    <w:p w14:paraId="13AD1CBC" w14:textId="77777777" w:rsidR="002E3C45" w:rsidRDefault="002E3C45" w:rsidP="002E3C45">
      <w:r>
        <w:t>TATTTACTTGGGCGCACTGTGTTTTCAAAAGCTTTCTGTCGAACCGGCTCCTATTTCAATCCGTGCTGGA</w:t>
      </w:r>
    </w:p>
    <w:p w14:paraId="73340553" w14:textId="77777777" w:rsidR="002E3C45" w:rsidRDefault="002E3C45" w:rsidP="002E3C45">
      <w:r>
        <w:t>CCGATCGATATACCAATAATAAAGTTTCCAGTCAACTGGTGGAATACATCGCATCAACCCGGGAGCATTA</w:t>
      </w:r>
    </w:p>
    <w:p w14:paraId="2DBD47BA" w14:textId="77777777" w:rsidR="002E3C45" w:rsidRDefault="002E3C45" w:rsidP="002E3C45">
      <w:r>
        <w:t>GCCGATCTGGTACATCAATACATGTTCCTATGCCCATTCCAATCTTGTCTAACTTTGCTAACTTCCTCTT</w:t>
      </w:r>
    </w:p>
    <w:p w14:paraId="517566BD" w14:textId="77777777" w:rsidR="002E3C45" w:rsidRDefault="002E3C45" w:rsidP="002E3C45">
      <w:r>
        <w:t>CTCAACCCGTATCTTCTTTGTTCTGGAAACACGTCTTCCTATTCCATCTTTTCTCGAATCTCCTTTAACG</w:t>
      </w:r>
    </w:p>
    <w:p w14:paraId="1FF33508" w14:textId="77777777" w:rsidR="002E3C45" w:rsidRDefault="002E3C45" w:rsidP="002E3C45">
      <w:r>
        <w:t>GAAGAAATAGAAGTTCGAGAAGGAA-----GCAGGCTAGAAAGATGCTATTTGCTGCTATTCTATCTATT</w:t>
      </w:r>
    </w:p>
    <w:p w14:paraId="50463B9D" w14:textId="77777777" w:rsidR="002E3C45" w:rsidRDefault="002E3C45" w:rsidP="002E3C45">
      <w:r>
        <w:lastRenderedPageBreak/>
        <w:t>TGTGCATCAAGTTCGAAGAAGATCTCAATCTATAATGAAGAAATGATAGTAGCTCGTTGTTTTATAGGCT</w:t>
      </w:r>
    </w:p>
    <w:p w14:paraId="3169C95B" w14:textId="77777777" w:rsidR="002E3C45" w:rsidRDefault="002E3C45" w:rsidP="002E3C45">
      <w:r>
        <w:t>TTATCATATTCAGTCGGAAGAGTTTAGGTAAGACTTTCAAAGTGACTCTCGACGAGAGAATCCAGGCTAT</w:t>
      </w:r>
    </w:p>
    <w:p w14:paraId="425E814C" w14:textId="77777777" w:rsidR="002E3C45" w:rsidRDefault="002E3C45" w:rsidP="002E3C45">
      <w:r>
        <w:t>TCAGGAAGAATCGCAGCAATTCCCCAATCCTAACGAAGTAGTTCCTCCGGAATCCAATGAACAACAACGA</w:t>
      </w:r>
    </w:p>
    <w:p w14:paraId="3E932743" w14:textId="77777777" w:rsidR="002E3C45" w:rsidRDefault="002E3C45" w:rsidP="002E3C45">
      <w:r>
        <w:t>TTACTTAGGATCAGCTTGCGAATTTGTGGCACCGTAGTAGAATCATTACCAATGGCACGCTGTGCGCCTA</w:t>
      </w:r>
    </w:p>
    <w:p w14:paraId="2E560956" w14:textId="77777777" w:rsidR="002E3C45" w:rsidRDefault="002E3C45" w:rsidP="002E3C45">
      <w:r>
        <w:t>AGTGCGAAAAGACAGTGCAAGCTTTGTTATGTCGAAACCTAAATGTTAAGTCAGCAACACTTCCAAATGC</w:t>
      </w:r>
    </w:p>
    <w:p w14:paraId="35B0F379" w14:textId="77777777" w:rsidR="002E3C45" w:rsidRDefault="002E3C45" w:rsidP="002E3C45">
      <w:r>
        <w:t>CACTTCTTCCCGTCGCACCCGTCTTCAGGACGATCTAGTCACAGGGTTTCACTTCTCAGTGAGTGAAAGA</w:t>
      </w:r>
    </w:p>
    <w:p w14:paraId="60792A85" w14:textId="77777777" w:rsidR="002E3C45" w:rsidRDefault="002E3C45" w:rsidP="002E3C45">
      <w:r>
        <w:t>TTTGTCCCCGGGTCTACGTTGAAAGCTTCTATAGTTGAACTCATTCGAGAAGGCTTGGCGGTCTTAAGAA</w:t>
      </w:r>
    </w:p>
    <w:p w14:paraId="236107AF" w14:textId="77777777" w:rsidR="002E3C45" w:rsidRDefault="002E3C45" w:rsidP="002E3C45">
      <w:r>
        <w:t>TGGTTCGGGTAGGAGGTTCTCTT--TGAAAGAGGCGATCAGAATGGTACCCGAATCCATTTACGATCCCG</w:t>
      </w:r>
    </w:p>
    <w:p w14:paraId="5C709678" w14:textId="77777777" w:rsidR="002E3C45" w:rsidRDefault="002E3C45" w:rsidP="002E3C45">
      <w:r>
        <w:t>AGTTTCCAGACACATCGCACTTCCGCTCGGGTCGAGGCTGCCACTCGGCCCTAAGACGGATCAAAGAAGA</w:t>
      </w:r>
    </w:p>
    <w:p w14:paraId="664967E3" w14:textId="77777777" w:rsidR="002E3C45" w:rsidRDefault="002E3C45" w:rsidP="002E3C45">
      <w:r>
        <w:t>GTGGGGAACCTCTCGCTGGTTTTTGGAATTCGACATCAGGAAGTGTTTTCACACCATCGACCGACATCGA</w:t>
      </w:r>
    </w:p>
    <w:p w14:paraId="292357B1" w14:textId="77777777" w:rsidR="002E3C45" w:rsidRDefault="002E3C45" w:rsidP="002E3C45">
      <w:r>
        <w:t>CTCATACCAATCTTTAAGGAAGAGATCGACGATCCCAAGTTCTTTTACTCCATTCAGAAAGTCTTTTCCG</w:t>
      </w:r>
    </w:p>
    <w:p w14:paraId="4BE7EE2D" w14:textId="77777777" w:rsidR="002E3C45" w:rsidRDefault="002E3C45" w:rsidP="002E3C45">
      <w:r>
        <w:t>CCGGACGACTCGTAGGAGGTGAGAAGGGCCCTTACTCTGTCCCACACAGTGTACTACTATCGGCCCTACC</w:t>
      </w:r>
    </w:p>
    <w:p w14:paraId="1BA91C20" w14:textId="77777777" w:rsidR="002E3C45" w:rsidRDefault="002E3C45" w:rsidP="002E3C45">
      <w:r>
        <w:t>AGGCAACATCTACTTACACAAGCTCGATCAGGAGATAGGGAGGATCCGACAGAAGTACGAAATTCCGATT</w:t>
      </w:r>
    </w:p>
    <w:p w14:paraId="41A8C10E" w14:textId="77777777" w:rsidR="002E3C45" w:rsidRDefault="002E3C45" w:rsidP="002E3C45">
      <w:r>
        <w:t>GTTCAGAGAATCAGATCGGTTCTATTAAAGACAAGTCGTATTGATGACCAAGAAAACTCTGGAGAAGAAG</w:t>
      </w:r>
    </w:p>
    <w:p w14:paraId="0203103B" w14:textId="77777777" w:rsidR="002E3C45" w:rsidRDefault="002E3C45" w:rsidP="002E3C45">
      <w:r>
        <w:t>---TGGAATTCTCTCCCAGAGCTGCGGAACTAACAACTCTATTAGAAAGTAGAATTAGCAACTTTTATAC</w:t>
      </w:r>
    </w:p>
    <w:p w14:paraId="4A924840" w14:textId="77777777" w:rsidR="002E3C45" w:rsidRDefault="002E3C45" w:rsidP="002E3C45">
      <w:r>
        <w:t>GAATTTTCAAGTGGATGAGATCGGTCGAGTGGTCTCAGTTGGAGATGGGATTGCACGTGTTTATGGATTG</w:t>
      </w:r>
    </w:p>
    <w:p w14:paraId="68EAAE85" w14:textId="77777777" w:rsidR="002E3C45" w:rsidRDefault="002E3C45" w:rsidP="002E3C45">
      <w:r>
        <w:t>AACGAGATTCAAGCTGGAGAAATGGTGGAATTTGCCAGCGGTGTGAAAGGAATAGCCTTAAATCTTGAGA</w:t>
      </w:r>
    </w:p>
    <w:p w14:paraId="0E360B0C" w14:textId="77777777" w:rsidR="002E3C45" w:rsidRDefault="002E3C45" w:rsidP="002E3C45">
      <w:r>
        <w:t>ATGAAAATGTAGGGATTGTTGTCTTTGGTAGTGATACCGCTATTAAAGAGGGCGATCTTGTCAAGCGCAC</w:t>
      </w:r>
    </w:p>
    <w:p w14:paraId="4A527FF5" w14:textId="77777777" w:rsidR="002E3C45" w:rsidRDefault="002E3C45" w:rsidP="002E3C45">
      <w:r>
        <w:t>TGGATCTATTGTGGATGTTCCTGCGGGAAAAGCTATGCTAGGGCGTGTGGTCGACGCGTTGGGAGTACCT</w:t>
      </w:r>
    </w:p>
    <w:p w14:paraId="5A03C779" w14:textId="77777777" w:rsidR="002E3C45" w:rsidRDefault="002E3C45" w:rsidP="002E3C45">
      <w:r>
        <w:t>ATTGATGGAAGAGGGGCTCTAAGCGATCACGAGCGTCGACGTGTCGAAGTGAAAGCCCCTGGGATTATTG</w:t>
      </w:r>
    </w:p>
    <w:p w14:paraId="5E085541" w14:textId="77777777" w:rsidR="002E3C45" w:rsidRDefault="002E3C45" w:rsidP="002E3C45">
      <w:r>
        <w:t>AACGTAAATCTGTGCACGAGCCTATGCAAACCGGCTTAAAGGCGGTAGATAGCCTGGTTCCTATAGGCCG</w:t>
      </w:r>
    </w:p>
    <w:p w14:paraId="00BB98D3" w14:textId="77777777" w:rsidR="002E3C45" w:rsidRDefault="002E3C45" w:rsidP="002E3C45">
      <w:r>
        <w:t>TGGTCAACGAGAACTTATAATCGGGGACCGACAAACGGGAAAAACAGCTATTGCTATCGATACCATATTA</w:t>
      </w:r>
    </w:p>
    <w:p w14:paraId="37E293F2" w14:textId="77777777" w:rsidR="002E3C45" w:rsidRDefault="002E3C45" w:rsidP="002E3C45">
      <w:r>
        <w:t>AACCAAAAGCAACTGAACTCAAAGGCCACTTCTGAGAGTGAGACATTGTATTGTGTTTATGTAGCGATTG</w:t>
      </w:r>
    </w:p>
    <w:p w14:paraId="0A5274B9" w14:textId="77777777" w:rsidR="002E3C45" w:rsidRDefault="002E3C45" w:rsidP="002E3C45">
      <w:r>
        <w:t>GACAGAAACGTTCAACTGTGGCACAATTAGTTCAAATTCTTTCAGAAGCGAATGCTTTGGAATATTCCAT</w:t>
      </w:r>
    </w:p>
    <w:p w14:paraId="185498ED" w14:textId="77777777" w:rsidR="002E3C45" w:rsidRDefault="002E3C45" w:rsidP="002E3C45">
      <w:r>
        <w:t>TCTTGTAGCAGCCACTGCTTCGGATCCTGCTCCTCTTCAATTTCTGGCCCCATATTCTGGATGTGCTATG</w:t>
      </w:r>
    </w:p>
    <w:p w14:paraId="007B8D06" w14:textId="77777777" w:rsidR="002E3C45" w:rsidRDefault="002E3C45" w:rsidP="002E3C45">
      <w:r>
        <w:t>GGAGAATATTTCCGCGATAATGGAATGCACGCATTAATAATCTATGATGATCTTAGTAAACAGGCGGTGG</w:t>
      </w:r>
    </w:p>
    <w:p w14:paraId="1EDDD940" w14:textId="77777777" w:rsidR="002E3C45" w:rsidRDefault="002E3C45" w:rsidP="002E3C45">
      <w:r>
        <w:t>CATATCGACAAATGTCATTATTGTTACGCCGACCACCAGGCCGTGAGGCTTTCCCAGGCGACGTTTTCTA</w:t>
      </w:r>
    </w:p>
    <w:p w14:paraId="3FE43D53" w14:textId="77777777" w:rsidR="002E3C45" w:rsidRDefault="002E3C45" w:rsidP="002E3C45">
      <w:r>
        <w:lastRenderedPageBreak/>
        <w:t>TTTACATTCTCGTCTCTTAGAAAGAGCCGCTAAACGATCGGACCAGACAGGTGCAGGTAGCTTGACCGCC</w:t>
      </w:r>
    </w:p>
    <w:p w14:paraId="32116CA9" w14:textId="77777777" w:rsidR="002E3C45" w:rsidRDefault="002E3C45" w:rsidP="002E3C45">
      <w:r>
        <w:t>TTACCCGTCATTGAAACACAAGCTGGAGACGTATCAGCCTATATTCCCACCAATGTGATCTCCATTACTG</w:t>
      </w:r>
    </w:p>
    <w:p w14:paraId="618266E9" w14:textId="77777777" w:rsidR="002E3C45" w:rsidRDefault="002E3C45" w:rsidP="002E3C45">
      <w:r>
        <w:t>ATGGACAAATCTGTTTGGAAACAGAGCTCTTTTATCGCGGAATTAGACCTGCTATTAACGTCGGCTTATC</w:t>
      </w:r>
    </w:p>
    <w:p w14:paraId="62B2D87A" w14:textId="77777777" w:rsidR="002E3C45" w:rsidRDefault="002E3C45" w:rsidP="002E3C45">
      <w:r>
        <w:t>TGTCAGTCGCGTCGGGTCTGCCGCTCAGTTGAAAGCTATGAAACAAGTCTGCGGGAGTCCAAAACTGGAA</w:t>
      </w:r>
    </w:p>
    <w:p w14:paraId="0227A660" w14:textId="77777777" w:rsidR="002E3C45" w:rsidRDefault="002E3C45" w:rsidP="002E3C45">
      <w:r>
        <w:t>TTGGCACAATATCGCGAAGTGGCCGCCTTTGCTCAATTTGGCTCAGACCTTGATGCTGCGACTCAGGCAT</w:t>
      </w:r>
    </w:p>
    <w:p w14:paraId="4626737C" w14:textId="77777777" w:rsidR="002E3C45" w:rsidRDefault="002E3C45" w:rsidP="002E3C45">
      <w:r>
        <w:t>TACTCAATAGAGGTGCAAGGCTTACAGAAGTACCGAAACAACAACAATATGCACCACTTCCAATTGAAAA</w:t>
      </w:r>
    </w:p>
    <w:p w14:paraId="4C29483F" w14:textId="77777777" w:rsidR="002E3C45" w:rsidRDefault="002E3C45" w:rsidP="002E3C45">
      <w:r>
        <w:t>ACAAATTATAGTCATTTACGCAGCTGTCAATGGATTCTGTGATCGAATGCCACTAGATAAAATTTCTCAA</w:t>
      </w:r>
    </w:p>
    <w:p w14:paraId="66C56E74" w14:textId="77777777" w:rsidR="002E3C45" w:rsidRDefault="002E3C45" w:rsidP="002E3C45">
      <w:r>
        <w:t>TATGAGAGAACCATTCCAAATAGTGTAAACCCAGAATTCTTACAATCCCT------AAAGGGCGGCTTAA</w:t>
      </w:r>
    </w:p>
    <w:p w14:paraId="3F2B429D" w14:textId="77777777" w:rsidR="002E3C45" w:rsidRDefault="002E3C45" w:rsidP="002E3C45">
      <w:r>
        <w:t>CTAACGAAAAAAAGATGGAACTAGATTCATTCTTAAAAGAATGCGCTTTGAATTACC-------------</w:t>
      </w:r>
    </w:p>
    <w:p w14:paraId="79A75F24" w14:textId="77777777" w:rsidR="002E3C45" w:rsidRDefault="002E3C45" w:rsidP="002E3C45">
      <w:r>
        <w:t>--------CATCCAACGCAAAGCGGCCTTTCATTCCCTTGTTTCGTCGTGGCACAACCCCCCCGCAAGCA</w:t>
      </w:r>
    </w:p>
    <w:p w14:paraId="24F9EDAD" w14:textId="77777777" w:rsidR="002E3C45" w:rsidRDefault="002E3C45" w:rsidP="002E3C45">
      <w:r>
        <w:t>CCCCCCGGCTCAGGGGGGACCAGAAAAGGCCTTTCGTTTTGCCCCCTTCGTCGGCCCTTGCCGCCTTCCT</w:t>
      </w:r>
    </w:p>
    <w:p w14:paraId="231FDA98" w14:textId="77777777" w:rsidR="002E3C45" w:rsidRDefault="002E3C45" w:rsidP="002E3C45">
      <w:r>
        <w:t>TAACAAGCCCTCGAGCCTCCTTTTCGCTGCCTTACTCATAGAAGCCGCCGGGTTGACCCCGAAGGCCGAA</w:t>
      </w:r>
    </w:p>
    <w:p w14:paraId="1811BD68" w14:textId="77777777" w:rsidR="002E3C45" w:rsidRDefault="002E3C45" w:rsidP="002E3C45">
      <w:r>
        <w:t>TTCTATGGTAGAGAATGCTTTCATAATAATTGGGCCATGAGAGACCTTTTTAAGTATTGCAAAAGAAAGG</w:t>
      </w:r>
    </w:p>
    <w:p w14:paraId="7B9BFD7E" w14:textId="77777777" w:rsidR="002E3C45" w:rsidRDefault="002E3C45" w:rsidP="002E3C45">
      <w:r>
        <w:t>GCCTGCTGATAGAGCTGGGCGAGGCAGGGATACTCGTTCTCAGGTCAGATAAAGGCCTGGCCCGTAAGCT</w:t>
      </w:r>
    </w:p>
    <w:p w14:paraId="2A58CC40" w14:textId="77777777" w:rsidR="002E3C45" w:rsidRDefault="002E3C45" w:rsidP="002E3C45">
      <w:r>
        <w:t>GGCCCCCTTAAAAAGCCATTACTTAATAAGGATTTGTTACGCGCGATATGCCGACGACTTACTATTTGGA</w:t>
      </w:r>
    </w:p>
    <w:p w14:paraId="2BA0884C" w14:textId="77777777" w:rsidR="002E3C45" w:rsidRDefault="002E3C45" w:rsidP="002E3C45">
      <w:r>
        <w:t>ATCGTGGGTGCCGTAGAGCTTCTCATAGAAATACAAAAACGTATCGCCCACTTCCTACAATCCGGCCTGA</w:t>
      </w:r>
    </w:p>
    <w:p w14:paraId="4899854E" w14:textId="77777777" w:rsidR="002E3C45" w:rsidRDefault="002E3C45" w:rsidP="002E3C45">
      <w:r>
        <w:t>ACCTTTGGGTAGGCTCTGCGGGATCAACAACAATAGCTGCACGGAGTACGGTAGAATTCCTCGGTACGGT</w:t>
      </w:r>
    </w:p>
    <w:p w14:paraId="449BD5EE" w14:textId="77777777" w:rsidR="002E3C45" w:rsidRDefault="002E3C45" w:rsidP="002E3C45">
      <w:r>
        <w:t>CATTCGGGAAGTCCCTCCGAAGACGACTCCCATACAATTCTTGCGAGAGCTGGAGAAGCGTCTACGGGTA</w:t>
      </w:r>
    </w:p>
    <w:p w14:paraId="296AE813" w14:textId="77777777" w:rsidR="002E3C45" w:rsidRDefault="002E3C45" w:rsidP="002E3C45">
      <w:r>
        <w:t>AAGTACCGTATCCATATAACTGCTTGCCACTTACGCTCTGCCATTCATTCCAAGTTTAGGAACCTAGGTA</w:t>
      </w:r>
    </w:p>
    <w:p w14:paraId="0555E7DD" w14:textId="77777777" w:rsidR="002E3C45" w:rsidRDefault="002E3C45" w:rsidP="002E3C45">
      <w:r>
        <w:t>AGAGTATACCGATCAAACAGCTGACGAAGGGGATGAGCAAAACAAGGAGTCTACTGGACGCGGTTCAACT</w:t>
      </w:r>
    </w:p>
    <w:p w14:paraId="4BACBD49" w14:textId="77777777" w:rsidR="002E3C45" w:rsidRDefault="002E3C45" w:rsidP="002E3C45">
      <w:r>
        <w:t>AGCGGAAACTCTTGGAACAGCTAGAGTAAGAAGCCCCCAAGTGAGCTTATTATGGGAGACCGTCAAGCAC</w:t>
      </w:r>
    </w:p>
    <w:p w14:paraId="3CE6759B" w14:textId="77777777" w:rsidR="002E3C45" w:rsidRDefault="002E3C45" w:rsidP="002E3C45">
      <w:r>
        <w:t>ATCCGGCAAGGATCAAGGGAGATCTCGTTGTTGCATAGCTCAGGTCAGAGCAAGGTGCCACCGGACGTTC</w:t>
      </w:r>
    </w:p>
    <w:p w14:paraId="703A9E36" w14:textId="77777777" w:rsidR="002E3C45" w:rsidRDefault="002E3C45" w:rsidP="002E3C45">
      <w:r>
        <w:t>AACAGGTAGTCTCGCGATCGGGCATGAGTGCCCGGAAGTTGTC---ATTGTATACTCTCGCGGGTCGGAA</w:t>
      </w:r>
    </w:p>
    <w:p w14:paraId="13D474D5" w14:textId="77777777" w:rsidR="002E3C45" w:rsidRDefault="002E3C45" w:rsidP="002E3C45">
      <w:r>
        <w:t>GGCGGCGGGGGAAGGGGGGGGACACTGGGCGAGATCTATCAGCAGCGAATTCCCCATACAGATAGAAGCG</w:t>
      </w:r>
    </w:p>
    <w:p w14:paraId="5892C28E" w14:textId="77777777" w:rsidR="002E3C45" w:rsidRDefault="002E3C45" w:rsidP="002E3C45">
      <w:r>
        <w:t>CCTATCAAAAAGATACTCCGAAGGCTTCGAGATCGAGGTCTCATTAGCCGAAGAAGACCCTGGCCAATCC</w:t>
      </w:r>
    </w:p>
    <w:p w14:paraId="113E9DC0" w14:textId="77777777" w:rsidR="002E3C45" w:rsidRDefault="002E3C45" w:rsidP="002E3C45">
      <w:r>
        <w:t>ACGTGGCCTGCTTGACGAACGTCAGCGACGGAGACATCGTAAATTGGTTCGCGGGCATCGCGATAAGTCC</w:t>
      </w:r>
    </w:p>
    <w:p w14:paraId="2A369243" w14:textId="77777777" w:rsidR="002E3C45" w:rsidRDefault="002E3C45" w:rsidP="002E3C45">
      <w:r>
        <w:t>TCTGTCCTACTACAGGTGCCGCGACAACCTTTACCAAGTCCGAACGATTGTCGACTACCAGATCCGCTGG</w:t>
      </w:r>
    </w:p>
    <w:p w14:paraId="0A95E112" w14:textId="77777777" w:rsidR="002E3C45" w:rsidRDefault="002E3C45" w:rsidP="002E3C45">
      <w:r>
        <w:lastRenderedPageBreak/>
        <w:t>TCTGCAATCTTCACCCTAGCCCACAAGCACAAATCCTCAGCGCGGAATATAATCCCAAAGTACTCCAAAG</w:t>
      </w:r>
    </w:p>
    <w:p w14:paraId="32E82304" w14:textId="77777777" w:rsidR="002E3C45" w:rsidRDefault="002E3C45" w:rsidP="002E3C45">
      <w:r>
        <w:t>ACTTAAATATAGTAAATAAAGAAGGTGGCAAGACCCTTGCAGAGTTCCCCAACAGCAGAGAGCTTGGAAA</w:t>
      </w:r>
    </w:p>
    <w:p w14:paraId="0E942221" w14:textId="77777777" w:rsidR="002E3C45" w:rsidRDefault="002E3C45" w:rsidP="002E3C45">
      <w:r>
        <w:t>GCTCGGACCCGGGCAAGATCC-GAACAACAAAGAGCACTCAACTACTA------------------TGGT</w:t>
      </w:r>
    </w:p>
    <w:p w14:paraId="63EDFF03" w14:textId="77777777" w:rsidR="002E3C45" w:rsidRDefault="002E3C45" w:rsidP="002E3C45">
      <w:r>
        <w:t>CCAACTACATAACTTTTTCTTTTTCATTACTTCCATGGTCGTGCCTTGTGGCACGGCAGCACCCGTACTA</w:t>
      </w:r>
    </w:p>
    <w:p w14:paraId="3C5D0AAE" w14:textId="77777777" w:rsidR="002E3C45" w:rsidRDefault="002E3C45" w:rsidP="002E3C45">
      <w:r>
        <w:t>TTGAAATGGTTCGTCAGTAGAGATGTTCCCACAGGTGCCCCTTTTTCCAATGGTACTTTAATTCCTATTC</w:t>
      </w:r>
    </w:p>
    <w:p w14:paraId="586F80F6" w14:textId="77777777" w:rsidR="002E3C45" w:rsidRDefault="002E3C45" w:rsidP="002E3C45">
      <w:r>
        <w:t>TTATCCCTTCATTCCTTCTTTTGGTTTATCTACATTCCAGGAAATTCATACGCTCCATGGACAGAGTCAA</w:t>
      </w:r>
    </w:p>
    <w:p w14:paraId="48B34FB5" w14:textId="77777777" w:rsidR="002E3C45" w:rsidRDefault="002E3C45" w:rsidP="002E3C45">
      <w:r>
        <w:t>AAGTGGAGTCTTGGTCAGAGCAAGCTGCCCTATTTTAT------TACCAGACATAATTGGGAGAAGCTCA</w:t>
      </w:r>
    </w:p>
    <w:p w14:paraId="2205B3A3" w14:textId="77777777" w:rsidR="002E3C45" w:rsidRDefault="002E3C45" w:rsidP="002E3C45">
      <w:r>
        <w:t>TCCGAAACTAGAGCTAGAAACGCCTTCTTTAGTTTCGTTCCCATTCTTCATTTTCTTCTTCTCGAATCCA</w:t>
      </w:r>
    </w:p>
    <w:p w14:paraId="4FC948BC" w14:textId="77777777" w:rsidR="002E3C45" w:rsidRDefault="002E3C45" w:rsidP="002E3C45">
      <w:r>
        <w:t>A------GGGGGACTTACCCTATTTAGAATCTTTTTGCGGTGTGCTCCGTTTACTATTCTTTCGTACTTT</w:t>
      </w:r>
    </w:p>
    <w:p w14:paraId="77F829F0" w14:textId="77777777" w:rsidR="002E3C45" w:rsidRDefault="002E3C45" w:rsidP="002E3C45">
      <w:r>
        <w:t>CTTCTCTTTATCACGCGATAGGTCAGCGAAGCGTGAGCGGGCGCGGAGAAGAAAACGCCAAACACTTCGG</w:t>
      </w:r>
    </w:p>
    <w:p w14:paraId="066DCDA2" w14:textId="77777777" w:rsidR="002E3C45" w:rsidRDefault="002E3C45" w:rsidP="002E3C45">
      <w:r>
        <w:t>ACTAAC------GGGAATGAGCAACGACGAAATGACAAGATAAAGTGCCCCGGGCGCCCCCATT------</w:t>
      </w:r>
    </w:p>
    <w:p w14:paraId="3D7673A1" w14:textId="77777777" w:rsidR="002E3C45" w:rsidRDefault="002E3C45" w:rsidP="002E3C45">
      <w:r>
        <w:t>TAGA---AAGAAGGGTCGAAGGGTTTGGACCTGTAGCTTTCCCCGTGCCCCCTTCGTCGGGTGGTGCTTG</w:t>
      </w:r>
    </w:p>
    <w:p w14:paraId="043EAEAD" w14:textId="77777777" w:rsidR="002E3C45" w:rsidRDefault="002E3C45" w:rsidP="002E3C45">
      <w:r>
        <w:t>CATGGGGGGTGTGCTACCTGAAATCGGGCTTGAAGCTCCCGCCTTACCAACGAGCCGACAGCTGATGGCT</w:t>
      </w:r>
    </w:p>
    <w:p w14:paraId="73BFC563" w14:textId="77777777" w:rsidR="002E3C45" w:rsidRDefault="002E3C45" w:rsidP="002E3C45">
      <w:r>
        <w:t>GTTGGTCACGACTACTACCAAAAAGTGAACATGAGGATGACTATTTCACATGGGGGAGTGTGCATCTTTA</w:t>
      </w:r>
    </w:p>
    <w:p w14:paraId="1F045D0E" w14:textId="77777777" w:rsidR="002E3C45" w:rsidRDefault="002E3C45" w:rsidP="002E3C45">
      <w:r>
        <w:t>TCTTGGGTGTTCTTCTGT-CGTACATAGCTGTTCCAGCTGAAATACTTGGAATAATTCTACCACTTCTAC</w:t>
      </w:r>
    </w:p>
    <w:p w14:paraId="05729FC1" w14:textId="77777777" w:rsidR="002E3C45" w:rsidRDefault="002E3C45" w:rsidP="002E3C45">
      <w:r>
        <w:t>TAGGAGTAGCCTTTTTAGTGCTAGCTGAACGTAAAGTAATGGCCTTTGTGCAACGTCGAAAGGGTCCTGA</w:t>
      </w:r>
    </w:p>
    <w:p w14:paraId="19677566" w14:textId="77777777" w:rsidR="002E3C45" w:rsidRDefault="002E3C45" w:rsidP="002E3C45">
      <w:r>
        <w:t>TGTAGTGGGATCGTTCGGATTGTTACAACCTCTAGCAGATGGTTCGAAATTGATTCTAAAAGAACCTATT</w:t>
      </w:r>
    </w:p>
    <w:p w14:paraId="310F8C11" w14:textId="77777777" w:rsidR="002E3C45" w:rsidRDefault="002E3C45" w:rsidP="002E3C45">
      <w:r>
        <w:t>TCACCAAGTAGTGCTAATTTCTCCCTTTTTAGAATGGCTCCAGTCACTACATTTATGCTAAGTCTGGTTG</w:t>
      </w:r>
    </w:p>
    <w:p w14:paraId="3C7D42FD" w14:textId="77777777" w:rsidR="002E3C45" w:rsidRDefault="002E3C45" w:rsidP="002E3C45">
      <w:r>
        <w:t>CTCGGGCCGTTGTACCTTTTGATTATGGTATGGTATTGTCAGATCCGAACATAGGGCTACTTTATTTGTT</w:t>
      </w:r>
    </w:p>
    <w:p w14:paraId="2C7FC372" w14:textId="77777777" w:rsidR="002E3C45" w:rsidRDefault="002E3C45" w:rsidP="002E3C45">
      <w:r>
        <w:t>TGCCATATCTTCGCTAGGTGTTTATGGAATTATTATAGCAGGTTGGTCTAGTATTTATTATATACGTTTA</w:t>
      </w:r>
    </w:p>
    <w:p w14:paraId="3C79B698" w14:textId="77777777" w:rsidR="002E3C45" w:rsidRDefault="002E3C45" w:rsidP="002E3C45">
      <w:r>
        <w:t>GTGAAAAGAATGTTTTTTGATACACCTAGGACATGGATTCTATATGAACCAATGGATCGTAACAAGTCGT</w:t>
      </w:r>
    </w:p>
    <w:p w14:paraId="245EB851" w14:textId="77777777" w:rsidR="002E3C45" w:rsidRDefault="002E3C45" w:rsidP="002E3C45">
      <w:r>
        <w:t>TACTACTAGCAATGACTTCCTCTTTCATTACTTCATCCTTTCCATATCCTTCTCCCTTGTTCTCAGTTAC</w:t>
      </w:r>
    </w:p>
    <w:p w14:paraId="60D1BFC2" w14:textId="77777777" w:rsidR="002E3C45" w:rsidRDefault="002E3C45" w:rsidP="002E3C45">
      <w:r>
        <w:t>TCATCAAATGGCACTCAGTTTATATCTTTA--TGTTAGAATTTGCGCCTATTTGTATCTATTTAGTGATC</w:t>
      </w:r>
    </w:p>
    <w:p w14:paraId="69B6687D" w14:textId="77777777" w:rsidR="002E3C45" w:rsidRDefault="002E3C45" w:rsidP="002E3C45">
      <w:r>
        <w:t>AGTCTGCTAGTTTCTTTGATCCCACTCGGTGTTCCTTTTCCATTTTCTTCTAATACTTCGACTTATCCAG</w:t>
      </w:r>
    </w:p>
    <w:p w14:paraId="15D37CA6" w14:textId="77777777" w:rsidR="002E3C45" w:rsidRDefault="002E3C45" w:rsidP="002E3C45">
      <w:r>
        <w:t>AAAAATTGTCGGCCTACGAATGTGGTTTCGATCCTTTCGGTGATGCCAGAAGTCGTTTCGATATACGATT</w:t>
      </w:r>
    </w:p>
    <w:p w14:paraId="6D619BBB" w14:textId="77777777" w:rsidR="002E3C45" w:rsidRDefault="002E3C45" w:rsidP="002E3C45">
      <w:r>
        <w:t>TTATCTTGTTTCAATTTTATTTATTATCCTTGATCCGGAAGTAACCTTTTTCTTTCCTTGGGCAGTACCT</w:t>
      </w:r>
    </w:p>
    <w:p w14:paraId="54A05450" w14:textId="77777777" w:rsidR="002E3C45" w:rsidRDefault="002E3C45" w:rsidP="002E3C45">
      <w:r>
        <w:t>CTCAACAAGATTGATCCGTTTGGATTTTGGTCCATGATGGCCTTTTTATTGATTTTAACGATAGGATTTC</w:t>
      </w:r>
    </w:p>
    <w:p w14:paraId="25CF52D0" w14:textId="77777777" w:rsidR="002E3C45" w:rsidRDefault="002E3C45" w:rsidP="002E3C45">
      <w:r>
        <w:lastRenderedPageBreak/>
        <w:t>TCTATGAATGGAAAAGGGGTGCTTTGGATCGGGAGTAA---------------------GCCCAACAGCC</w:t>
      </w:r>
    </w:p>
    <w:p w14:paraId="1DA8AF8F" w14:textId="77777777" w:rsidR="002E3C45" w:rsidRDefault="002E3C45" w:rsidP="002E3C45">
      <w:r>
        <w:t>CACTTGACCAATTTGCCATTCTCCCATTGATTCCTATGAAACTAGGAAACTTGTATTTCTCATTCACAAA</w:t>
      </w:r>
    </w:p>
    <w:p w14:paraId="6B63CB0D" w14:textId="77777777" w:rsidR="002E3C45" w:rsidRDefault="002E3C45" w:rsidP="002E3C45">
      <w:r>
        <w:t>TCCATCTTTGTTTATGCTGCTAACTCTCAGTTTGGTCCTACTTCTGCTTCATTTTGTTACTAAAAAGGGA</w:t>
      </w:r>
    </w:p>
    <w:p w14:paraId="6E71A436" w14:textId="77777777" w:rsidR="002E3C45" w:rsidRDefault="002E3C45" w:rsidP="002E3C45">
      <w:r>
        <w:t>GGAGGAAACTCAGTACCAAATGTTTGGCAATCCTTGGTAGAGCTTATTTATGATTTCGTGCTGAACCTGG</w:t>
      </w:r>
    </w:p>
    <w:p w14:paraId="18B59A70" w14:textId="77777777" w:rsidR="002E3C45" w:rsidRDefault="002E3C45" w:rsidP="002E3C45">
      <w:r>
        <w:t>TAAACGAACAAATAGGGGGTCTTTCCGGAAATGTTAAACAAAAGTTTTTCCCTTGCATCTTGGTCACTTT</w:t>
      </w:r>
    </w:p>
    <w:p w14:paraId="09F2870B" w14:textId="77777777" w:rsidR="002E3C45" w:rsidRDefault="002E3C45" w:rsidP="002E3C45">
      <w:r>
        <w:t>TACTTTTTTGTTATTTCGTAATCTCCAAGGTATGATACCTTATAGCTTTACAGTTACAAGTCATTTTCTC</w:t>
      </w:r>
    </w:p>
    <w:p w14:paraId="383367FF" w14:textId="77777777" w:rsidR="002E3C45" w:rsidRDefault="002E3C45" w:rsidP="002E3C45">
      <w:r>
        <w:t>ATTACTTTGGGTCTTTCATTTTCCATTTTTATTGGCATTACTATAGTGGCATTTCAAAGAAATGGGCTTC</w:t>
      </w:r>
    </w:p>
    <w:p w14:paraId="2729618D" w14:textId="77777777" w:rsidR="002E3C45" w:rsidRDefault="002E3C45" w:rsidP="002E3C45">
      <w:r>
        <w:t>ATTTTTTAAGCTTCTCCTTACCTGCAGGAGTCCCACTGCCGTTAGCACCTTTTTTAGTACTCCTTGAGCT</w:t>
      </w:r>
    </w:p>
    <w:p w14:paraId="799035BC" w14:textId="77777777" w:rsidR="002E3C45" w:rsidRDefault="002E3C45" w:rsidP="002E3C45">
      <w:r>
        <w:t>AATCCCTCATTGTTTTCGCGCATTAAGCTTAGGAATACGGTTATTTGCTAATATGATGGCCGGTCATAGT</w:t>
      </w:r>
    </w:p>
    <w:p w14:paraId="2C6A737F" w14:textId="77777777" w:rsidR="002E3C45" w:rsidRDefault="002E3C45" w:rsidP="002E3C45">
      <w:r>
        <w:t>TCAGTAAAGATTTTAAGTGGGTTCGCTTGGACTATGCTATGTATGAATGATCTTTTATATTTCATAGGAG</w:t>
      </w:r>
    </w:p>
    <w:p w14:paraId="0ADD8EE7" w14:textId="77777777" w:rsidR="002E3C45" w:rsidRDefault="002E3C45" w:rsidP="002E3C45">
      <w:r>
        <w:t>ATCTTGGTCCTTTATTTATAGTTCTTGCATTAACCGGTCTTGAATTAGGTGTTGCTATATTACAAGCTCA</w:t>
      </w:r>
    </w:p>
    <w:p w14:paraId="70BFFD7F" w14:textId="77777777" w:rsidR="002E3C45" w:rsidRDefault="002E3C45" w:rsidP="002E3C45">
      <w:r>
        <w:t>TGTTTTTACGATCTTAATCTGTATTTACTTGAATGATGCTACAAATCTCCATCAAA--------------</w:t>
      </w:r>
    </w:p>
    <w:p w14:paraId="106CD937" w14:textId="77777777" w:rsidR="002E3C45" w:rsidRDefault="002E3C45" w:rsidP="002E3C45">
      <w:r>
        <w:t>----------------ATATGTGGGCACCTGATATCTATGAGGGTTCACCCACCCCGGTTACAGCATTCT</w:t>
      </w:r>
    </w:p>
    <w:p w14:paraId="3AD5D1FF" w14:textId="77777777" w:rsidR="002E3C45" w:rsidRDefault="002E3C45" w:rsidP="002E3C45">
      <w:r>
        <w:t>TTTCTATTGCGCCTAAAATCTCTATTTCTGCTAATATTTTACGTGTTTTTATTTATGGTTCCTATGGAGC</w:t>
      </w:r>
    </w:p>
    <w:p w14:paraId="37E5F443" w14:textId="77777777" w:rsidR="002E3C45" w:rsidRDefault="002E3C45" w:rsidP="002E3C45">
      <w:r>
        <w:t>TACATTGCAACAAATTTTCTTTTTCTGCAGCATTGCTTCTATGATCTTAGGAGCACTGGCTGCCATGGCC</w:t>
      </w:r>
    </w:p>
    <w:p w14:paraId="0BD872E7" w14:textId="77777777" w:rsidR="002E3C45" w:rsidRDefault="002E3C45" w:rsidP="002E3C45">
      <w:r>
        <w:t>CAAACAAAAGTCAAAAGACTTCTAGCTCATAGTTCAATTGGACATGTAGGTTATATTCGTACTGGTTTCT</w:t>
      </w:r>
    </w:p>
    <w:p w14:paraId="09BCC31D" w14:textId="77777777" w:rsidR="002E3C45" w:rsidRDefault="002E3C45" w:rsidP="002E3C45">
      <w:r>
        <w:t>CATGTGGAACCATAGAAGGAATTCAATCACTACTAATTGGTCTCTTTATTTATGCATCAATGACGATAGA</w:t>
      </w:r>
    </w:p>
    <w:p w14:paraId="2995F60B" w14:textId="77777777" w:rsidR="002E3C45" w:rsidRDefault="002E3C45" w:rsidP="002E3C45">
      <w:r>
        <w:t>TGCATTCGCTATAGTTTCAGCATTACGGCAAACCCGTGTAAAATATATAGCGGATTTGGGCGCTCTAGCC</w:t>
      </w:r>
    </w:p>
    <w:p w14:paraId="790CDAE9" w14:textId="77777777" w:rsidR="002E3C45" w:rsidRDefault="002E3C45" w:rsidP="002E3C45">
      <w:r>
        <w:t>AAAACGAATCCTATTTCGGCTATTACCTTCTCTATTACTATGTTCTCATACGCAGGAATACCCCCGTTAG</w:t>
      </w:r>
    </w:p>
    <w:p w14:paraId="7D371174" w14:textId="77777777" w:rsidR="002E3C45" w:rsidRDefault="002E3C45" w:rsidP="002E3C45">
      <w:r>
        <w:t>CCGGCTTTTGTAGTAAATTCTATTTGTTCTTCGCCGCTTTGGGTTGTGGGGCTTACTTCCTAGCCCCAGT</w:t>
      </w:r>
    </w:p>
    <w:p w14:paraId="44A5963D" w14:textId="77777777" w:rsidR="002E3C45" w:rsidRDefault="002E3C45" w:rsidP="002E3C45">
      <w:r>
        <w:t>GGGAGTAGTGACTAGCGTTATAGGTTGT--GTTCGATAGCCCGACCGTAGTGATGTTAATTGTGGTTACA</w:t>
      </w:r>
    </w:p>
    <w:p w14:paraId="1F8168D2" w14:textId="77777777" w:rsidR="002E3C45" w:rsidRDefault="002E3C45" w:rsidP="002E3C45">
      <w:r>
        <w:t>TTCATAAGTAGCTTGGTCCATCTTTATTCTATTTCATATATGTCTGAGGATCCGCATAGCCCTCGATTTA</w:t>
      </w:r>
    </w:p>
    <w:p w14:paraId="429EFEC8" w14:textId="77777777" w:rsidR="002E3C45" w:rsidRDefault="002E3C45" w:rsidP="002E3C45">
      <w:r>
        <w:t>TGTGTTATTTATCCATTCTTACTTTTTTTATGCCAATGTTGGTGACTGGAGATAACTCTCTTCAATTATT</w:t>
      </w:r>
    </w:p>
    <w:p w14:paraId="68A104DD" w14:textId="77777777" w:rsidR="002E3C45" w:rsidRDefault="002E3C45" w:rsidP="002E3C45">
      <w:r>
        <w:t>CTTGGGATGGGAGGGAGTAGGTCTTGCTTCATATTTGTTAATTCATTTTTGGTTTACACGACTTCAGGCA</w:t>
      </w:r>
    </w:p>
    <w:p w14:paraId="044473B2" w14:textId="77777777" w:rsidR="002E3C45" w:rsidRDefault="002E3C45" w:rsidP="002E3C45">
      <w:r>
        <w:t>GATAAAGCAGCTATAAAAGCTATGCTTGTCAATCGAGTAGGTGATTTTGGATTAGCTCTTGGGATTTCGG</w:t>
      </w:r>
    </w:p>
    <w:p w14:paraId="51172C3C" w14:textId="77777777" w:rsidR="002E3C45" w:rsidRDefault="002E3C45" w:rsidP="002E3C45">
      <w:r>
        <w:t>GTCGTTTTACTCTCTTTCAAACAGTAGACTTTTCTACCATTTTTGCTTGTGCTAGTGCCCCTAGAAATTC</w:t>
      </w:r>
    </w:p>
    <w:p w14:paraId="0108D8F6" w14:textId="77777777" w:rsidR="002E3C45" w:rsidRDefault="002E3C45" w:rsidP="002E3C45">
      <w:r>
        <w:t>TTGGATTTCTTGCAATATGAGATTGAATGCCATAACTCTTATTTGTATTTTACTTTTTATTGGTGCTGTT</w:t>
      </w:r>
    </w:p>
    <w:p w14:paraId="4B77FCB4" w14:textId="77777777" w:rsidR="002E3C45" w:rsidRDefault="002E3C45" w:rsidP="002E3C45">
      <w:r>
        <w:lastRenderedPageBreak/>
        <w:t>GGAAAATCTGCACAGATAGGATCGCATACTTGGTCACCCGATGCTATGGAGGGTCCCACTCCAGTATCCG</w:t>
      </w:r>
    </w:p>
    <w:p w14:paraId="55266D17" w14:textId="77777777" w:rsidR="002E3C45" w:rsidRDefault="002E3C45" w:rsidP="002E3C45">
      <w:r>
        <w:t>CTTTGATTCATGCAGCTACTATGGTAACAGCTGGCGTTTTCATGATAGCAAGGTGTTCCCCTTTATTTGA</w:t>
      </w:r>
    </w:p>
    <w:p w14:paraId="3E33FFA5" w14:textId="77777777" w:rsidR="002E3C45" w:rsidRDefault="002E3C45" w:rsidP="002E3C45">
      <w:r>
        <w:t>ATACCCACCTACGGCTTTAATTGTTATTACTTTTGCAGGAGCTATGACGTCATTCCTTGCGGCAACCACT</w:t>
      </w:r>
    </w:p>
    <w:p w14:paraId="6BE3332E" w14:textId="77777777" w:rsidR="002E3C45" w:rsidRDefault="002E3C45" w:rsidP="002E3C45">
      <w:r>
        <w:t>GGAATATTACAGAACGATCTAAAGAGGGTCATAGCTTATTCAACTTGCAGTCAATTAGGCTATATGATCT</w:t>
      </w:r>
    </w:p>
    <w:p w14:paraId="062F6E8A" w14:textId="77777777" w:rsidR="002E3C45" w:rsidRDefault="002E3C45" w:rsidP="002E3C45">
      <w:r>
        <w:t>TTGCTTGCGGCATTTCTAACTATTCGGTTAGCGTCTTTCATTTAATGAATCACGCCTTTTTCAAAGCATT</w:t>
      </w:r>
    </w:p>
    <w:p w14:paraId="64B05D4D" w14:textId="77777777" w:rsidR="002E3C45" w:rsidRDefault="002E3C45" w:rsidP="002E3C45">
      <w:r>
        <w:t>ACTATTCCTGAGTGCGGGTTCGGTGATTCATGCCATGTCGGATGAGCAAGATATGCGGAAGATGGGGGGG</w:t>
      </w:r>
    </w:p>
    <w:p w14:paraId="5CF84383" w14:textId="77777777" w:rsidR="002E3C45" w:rsidRDefault="002E3C45" w:rsidP="002E3C45">
      <w:r>
        <w:t>CTCGCCTCCTCGTTCCCTTTTACCTATGCCATGATGCTCATGGGCAGCTTATCTCTAATTGGATTTCCGT</w:t>
      </w:r>
    </w:p>
    <w:p w14:paraId="3B42F20D" w14:textId="77777777" w:rsidR="002E3C45" w:rsidRDefault="002E3C45" w:rsidP="002E3C45">
      <w:r>
        <w:t>TTCTAACTGGATTTTATTCCAAAGATGTGATCTTAGAGCTCGCTTACACTAAGTATACCATCAGTGGGAA</w:t>
      </w:r>
    </w:p>
    <w:p w14:paraId="124CA10F" w14:textId="77777777" w:rsidR="002E3C45" w:rsidRDefault="002E3C45" w:rsidP="002E3C45">
      <w:r>
        <w:t>CTTTGCTTTCTGGTTGGGAAGTGTCTCTGTCCTTTTCACTTCTTATTACTCTTTTCGTTCACTTTTTCTA</w:t>
      </w:r>
    </w:p>
    <w:p w14:paraId="20CB891A" w14:textId="77777777" w:rsidR="002E3C45" w:rsidRDefault="002E3C45" w:rsidP="002E3C45">
      <w:r>
        <w:t>ACATTTCTAGTACCAACTAATTCATTCGGGCGAGACATCTTACGATGTCATGATGCGCCCATTCCTATGG</w:t>
      </w:r>
    </w:p>
    <w:p w14:paraId="3B577D51" w14:textId="77777777" w:rsidR="002E3C45" w:rsidRDefault="002E3C45" w:rsidP="002E3C45">
      <w:r>
        <w:t>CCATTCCTTTAATACTTCTGGCTTTCGGGAGTCTCTTTGTAGGATACTTGGCCAAA-TAACACAAAGAAG</w:t>
      </w:r>
    </w:p>
    <w:p w14:paraId="266F6238" w14:textId="77777777" w:rsidR="002E3C45" w:rsidRDefault="002E3C45" w:rsidP="002E3C45">
      <w:r>
        <w:t>ATACAGTTCACTCAACGATTGCCTTTGGGTTCCGAACTCCATATGGGGAAGGAACGTTGTTGTTTGCGGG</w:t>
      </w:r>
    </w:p>
    <w:p w14:paraId="1A17D75C" w14:textId="77777777" w:rsidR="002E3C45" w:rsidRDefault="002E3C45" w:rsidP="002E3C45">
      <w:r>
        <w:t>GTCTCGATCATTTACATGGACCCACTTTTCATTCCATTTGTGGGAATTTGATGATCTATAAACCGTCCGT</w:t>
      </w:r>
    </w:p>
    <w:p w14:paraId="1FADB62C" w14:textId="77777777" w:rsidR="002E3C45" w:rsidRDefault="002E3C45" w:rsidP="002E3C45">
      <w:r>
        <w:t>AACGAACGATCGGCTCATCTT------TGAGCATGATGAATCACTTCGTGCCGACCTGTTGTCAATAAAC</w:t>
      </w:r>
    </w:p>
    <w:p w14:paraId="66326FFA" w14:textId="77777777" w:rsidR="002E3C45" w:rsidRDefault="002E3C45" w:rsidP="002E3C45">
      <w:r>
        <w:t>TTTTTGGCCTCATATGAGAATGGAAAACTGGAGCATTTTCTGCATCGGTGGATGAAGAATCGCGAACAAA</w:t>
      </w:r>
    </w:p>
    <w:p w14:paraId="37FEBA4A" w14:textId="77777777" w:rsidR="002E3C45" w:rsidRDefault="002E3C45" w:rsidP="002E3C45">
      <w:r>
        <w:t>AAAATGTCTGGTTAAGCATGTTCCCAGAAAAAAGATACTTTCGAGAAACAACGAGCACGACTGAAGTGGC</w:t>
      </w:r>
    </w:p>
    <w:p w14:paraId="423D7503" w14:textId="77777777" w:rsidR="002E3C45" w:rsidRDefault="002E3C45" w:rsidP="002E3C45">
      <w:r>
        <w:t>TATCCATACAAATCCATTTACGGATCTATATGCTTCGATTGGAACTGGAAGTTCAAGAACAGGCGGCTGG</w:t>
      </w:r>
    </w:p>
    <w:p w14:paraId="4ABEBC8C" w14:textId="77777777" w:rsidR="002E3C45" w:rsidRDefault="002E3C45" w:rsidP="002E3C45">
      <w:r>
        <w:t>TATACTACTATAATGAAACTGCCTTTTATTTTTTTTATTCGGATAGGATTTCTGTTGGCTTCGTTGGGGG</w:t>
      </w:r>
    </w:p>
    <w:p w14:paraId="12541324" w14:textId="77777777" w:rsidR="002E3C45" w:rsidRDefault="002E3C45" w:rsidP="002E3C45">
      <w:r>
        <w:t>GCTCGCGTAGTTTGTTACGTCAACTCCAAAAGGAGAAATTGCGTTGGAATTGAGAAAGTTACGTAA----</w:t>
      </w:r>
    </w:p>
    <w:p w14:paraId="3E6EFC1C" w14:textId="77777777" w:rsidR="002E3C45" w:rsidRDefault="002E3C45" w:rsidP="002E3C45">
      <w:r>
        <w:t>AGTTCATAATTGTATAACCAATTTTTGGGCCAATTCCCTCTTCGTACTACCAAAAAATGAGATTCTTGCC</w:t>
      </w:r>
    </w:p>
    <w:p w14:paraId="42CA8235" w14:textId="77777777" w:rsidR="002E3C45" w:rsidRDefault="002E3C45" w:rsidP="002E3C45">
      <w:r>
        <w:t>GAATCCGAGTTTGCTGCTCCAACCATTACCAAACTAATACCTATTCTGTTTAGTACTTCAGGTGCTTCTG</w:t>
      </w:r>
    </w:p>
    <w:p w14:paraId="6DF20265" w14:textId="77777777" w:rsidR="002E3C45" w:rsidRDefault="002E3C45" w:rsidP="002E3C45">
      <w:r>
        <w:t>TTGCGTATAATGTAAATCCCGTAGCGGATCAATTCC---------------AACGAGCCTTTCAAACTAG</w:t>
      </w:r>
    </w:p>
    <w:p w14:paraId="7852C00B" w14:textId="77777777" w:rsidR="002E3C45" w:rsidRDefault="002E3C45" w:rsidP="002E3C45">
      <w:r>
        <w:t>TACTTTTTGTAATCGACTCTATAGCTTCTTCAATAAACGCTGGTTCTTCGATCAAGTTTTTAATGACTTT</w:t>
      </w:r>
    </w:p>
    <w:p w14:paraId="199E60CE" w14:textId="77777777" w:rsidR="002E3C45" w:rsidRDefault="002E3C45" w:rsidP="002E3C45">
      <w:r>
        <w:t>CTAGTCAGATCGTTCTTGCGTTTTGGATATGAAGTCTCATTCGAAGCTTTAGACAAAGGTGCTATTGAGA</w:t>
      </w:r>
    </w:p>
    <w:p w14:paraId="6BF48D95" w14:textId="77777777" w:rsidR="002E3C45" w:rsidRDefault="002E3C45" w:rsidP="002E3C45">
      <w:r>
        <w:t>TATTGGGCCCCTATGGTATCTCGTACACATTCCGACGATTGGCCGAGCGAATAAGTCAACTTCAAAGTGG</w:t>
      </w:r>
    </w:p>
    <w:p w14:paraId="1FE889A9" w14:textId="77777777" w:rsidR="002E3C45" w:rsidRDefault="002E3C45" w:rsidP="002E3C45">
      <w:r>
        <w:t>ATTTGT-TTGTTCCATGATCTATGGGTCTACTGGAGCTACCCATTTCGATCAATTAGCCAAGATTTTGAC</w:t>
      </w:r>
    </w:p>
    <w:p w14:paraId="36F5EE0A" w14:textId="77777777" w:rsidR="002E3C45" w:rsidRDefault="002E3C45" w:rsidP="002E3C45">
      <w:r>
        <w:t>CGGATACGAAATCACTGGTGTTCAATCTAGTGGTATTTTTATGGGGATTCTTTTTATCGCTGTAGGATCC</w:t>
      </w:r>
    </w:p>
    <w:p w14:paraId="13B9C0B7" w14:textId="77777777" w:rsidR="002E3C45" w:rsidRDefault="002E3C45" w:rsidP="002E3C45">
      <w:r>
        <w:lastRenderedPageBreak/>
        <w:t>CTATTCAAGATCACTGCAGTTCCTTTT--GGTCTATGCACATTGCTTTCTCCAGGAGGTTGGCCGCCTAT</w:t>
      </w:r>
    </w:p>
    <w:p w14:paraId="5822E01B" w14:textId="77777777" w:rsidR="002E3C45" w:rsidRDefault="002E3C45" w:rsidP="002E3C45">
      <w:r>
        <w:t>CCTAGATCTTCCCATTTCCAAGAAGATCCCGGGCTCGATCTGGTTTAGTATCAAGGTGATTCTCTTTCTC</w:t>
      </w:r>
    </w:p>
    <w:p w14:paraId="4CFC4B6B" w14:textId="77777777" w:rsidR="002E3C45" w:rsidRDefault="002E3C45" w:rsidP="002E3C45">
      <w:r>
        <w:t>TTTCTATATATATGGGTCCGCGCAGCATTTCCACGATATCGTTATGATCAATTAATGGGACTTGGCCGGA</w:t>
      </w:r>
    </w:p>
    <w:p w14:paraId="05E61906" w14:textId="77777777" w:rsidR="002E3C45" w:rsidRDefault="002E3C45" w:rsidP="002E3C45">
      <w:r>
        <w:t>AAGTGTTCTTGCCTCTATCATTAGCTCGGGTAGTCTTAGTTTCTGGTGTTTTAGTCACCTTTCAATGGCT</w:t>
      </w:r>
    </w:p>
    <w:p w14:paraId="675AA3CA" w14:textId="77777777" w:rsidR="002E3C45" w:rsidRDefault="002E3C45" w:rsidP="002E3C45">
      <w:r>
        <w:t>CCCTTAAATGCCTCAACTGGATAAATTGACTTATTTCACACAATTCTTCTGGTCATGCCTTTTTTTCTTT</w:t>
      </w:r>
    </w:p>
    <w:p w14:paraId="1B4A6775" w14:textId="77777777" w:rsidR="002E3C45" w:rsidRDefault="002E3C45" w:rsidP="002E3C45">
      <w:r>
        <w:t>ACTTTCTATATTCTAATATGCAATGATAGAGATGGAGTACTTGGGATCAGCAGAATTCTAAAACTACGAA</w:t>
      </w:r>
    </w:p>
    <w:p w14:paraId="106FBCA3" w14:textId="77777777" w:rsidR="002E3C45" w:rsidRDefault="002E3C45" w:rsidP="002E3C45">
      <w:r>
        <w:t>ATCAACTGCTTTCACACCGGGGGAACGACATCCAAA------GCAAGGACCCCAACAGTTTGGAAGATAT</w:t>
      </w:r>
    </w:p>
    <w:p w14:paraId="29A4777B" w14:textId="77777777" w:rsidR="002E3C45" w:rsidRDefault="002E3C45" w:rsidP="002E3C45">
      <w:r>
        <w:t>CTTGAGAAAGGGTTTTAACACAGGTGTATCCTATATGTACTCTAGTTTATTCGAAGTATCCCAATGGTGT</w:t>
      </w:r>
    </w:p>
    <w:p w14:paraId="2588815A" w14:textId="77777777" w:rsidR="002E3C45" w:rsidRDefault="002E3C45" w:rsidP="002E3C45">
      <w:r>
        <w:t>AAGGCCGTCGACTTATTTGGAAAAAGGAAGAAAATCACTTTGATCTCTTGTTTCGGAGAAATAATTGGCT</w:t>
      </w:r>
    </w:p>
    <w:p w14:paraId="00D7211B" w14:textId="77777777" w:rsidR="002E3C45" w:rsidRDefault="002E3C45" w:rsidP="002E3C45">
      <w:r>
        <w:t>CAGGAGGAATAGAAGGAAACATATTCTATTTTATCTTGGAGTCTTCATATAGCACTTCGTTCTGGGAATT</w:t>
      </w:r>
    </w:p>
    <w:p w14:paraId="581DC041" w14:textId="77777777" w:rsidR="002E3C45" w:rsidRDefault="002E3C45" w:rsidP="002E3C45">
      <w:r>
        <w:t>CCTTTCAAGGACGGGATGGGGGATCACTGGTAAGAATGACATAACGCTAATCCATGCTCTAAACGGCCAA</w:t>
      </w:r>
    </w:p>
    <w:p w14:paraId="08656758" w14:textId="77777777" w:rsidR="002E3C45" w:rsidRDefault="002E3C45" w:rsidP="002E3C45">
      <w:r>
        <w:t>GAA--------------------</w:t>
      </w:r>
    </w:p>
    <w:p w14:paraId="353A3EDC" w14:textId="77777777" w:rsidR="002E3C45" w:rsidRDefault="002E3C45" w:rsidP="002E3C45"/>
    <w:p w14:paraId="168A57FD" w14:textId="77777777" w:rsidR="002E3C45" w:rsidRDefault="002E3C45" w:rsidP="002E3C45">
      <w:r>
        <w:t>&gt;</w:t>
      </w:r>
      <w:proofErr w:type="spellStart"/>
      <w:r>
        <w:t>Nepenthes</w:t>
      </w:r>
      <w:proofErr w:type="spellEnd"/>
      <w:r>
        <w:t xml:space="preserve"> </w:t>
      </w:r>
      <w:proofErr w:type="spellStart"/>
      <w:r>
        <w:t>ventricosa</w:t>
      </w:r>
      <w:proofErr w:type="spellEnd"/>
      <w:r>
        <w:t xml:space="preserve"> NC039531.1</w:t>
      </w:r>
    </w:p>
    <w:p w14:paraId="545E451F" w14:textId="77777777" w:rsidR="002E3C45" w:rsidRDefault="002E3C45" w:rsidP="002E3C45">
      <w:r>
        <w:t>ATGATACTTTCAGTTTTGTCGAGCCCTGCTTTGGTCTCTGGTTTGATGGTTGTACGTGCTAAAAATCCGG</w:t>
      </w:r>
    </w:p>
    <w:p w14:paraId="3F8EA9A7" w14:textId="77777777" w:rsidR="002E3C45" w:rsidRDefault="002E3C45" w:rsidP="002E3C45">
      <w:r>
        <w:t>TACATTCCGTTTTGTTTCCCATCCCAGTCTTTCGCGACACTTCAGGTTTACTTCTTTTGTTAGGTCTCGA</w:t>
      </w:r>
    </w:p>
    <w:p w14:paraId="5F0F3B04" w14:textId="77777777" w:rsidR="002E3C45" w:rsidRDefault="002E3C45" w:rsidP="002E3C45">
      <w:r>
        <w:t>CTTTTCCGCTATGATCTTCCCAGTAGTTCATATAGGAGCTATAGCCGTTTCATTCCTATTCGTTGTTATG</w:t>
      </w:r>
    </w:p>
    <w:p w14:paraId="6657F001" w14:textId="77777777" w:rsidR="002E3C45" w:rsidRDefault="002E3C45" w:rsidP="002E3C45">
      <w:r>
        <w:t>ATGTTCCATATTCAAATAGCGGAGATTCACGAAGAAGTATTGCGCTATTTACCAGTGAGTGGTATTATTG</w:t>
      </w:r>
    </w:p>
    <w:p w14:paraId="569F3140" w14:textId="77777777" w:rsidR="002E3C45" w:rsidRDefault="002E3C45" w:rsidP="002E3C45">
      <w:r>
        <w:t>GACTGATCTTTTGGTGGGAAATGTTCTTCATTTTAGATAATGAAACAATTCCATTACTACCAACCCAAAG</w:t>
      </w:r>
    </w:p>
    <w:p w14:paraId="34314AC1" w14:textId="77777777" w:rsidR="002E3C45" w:rsidRDefault="002E3C45" w:rsidP="002E3C45">
      <w:r>
        <w:t>AAATACGACCTCTCTGAGATATACGGTTTATGCCGGAAAGGTACGAAGTTGGACTAATTTGGAAACATTG</w:t>
      </w:r>
    </w:p>
    <w:p w14:paraId="620D942B" w14:textId="77777777" w:rsidR="002E3C45" w:rsidRDefault="002E3C45" w:rsidP="002E3C45">
      <w:r>
        <w:t>GGCAATTTACTTTATACTTACTATTTTGTCTGGTTTTTCGTTTCTAGTCTTATTTTATTAGTAGCCATGA</w:t>
      </w:r>
    </w:p>
    <w:p w14:paraId="3DFA2F74" w14:textId="77777777" w:rsidR="002E3C45" w:rsidRDefault="002E3C45" w:rsidP="002E3C45">
      <w:r>
        <w:t>TTGGGGCTATAGTACTTACTATGCATAGGACTACTAA------GGTGAAAAGACAGGATGTATTCCGACG</w:t>
      </w:r>
    </w:p>
    <w:p w14:paraId="41FB5C51" w14:textId="77777777" w:rsidR="002E3C45" w:rsidRDefault="002E3C45" w:rsidP="002E3C45">
      <w:r>
        <w:t>AAATGCTATTGATTTTAGGAGGACTATAATGAGGAGGACGACAGAC--ATGTCAATATATGAATTGTTTC</w:t>
      </w:r>
    </w:p>
    <w:p w14:paraId="63116DD5" w14:textId="77777777" w:rsidR="002E3C45" w:rsidRDefault="002E3C45" w:rsidP="002E3C45">
      <w:r>
        <w:t>ATTATTCGTTATTTCCGGGTCTTTTCATTGCATTCACTTACAACAAGAAACAACCACCAGCGTTTGGTGC</w:t>
      </w:r>
    </w:p>
    <w:p w14:paraId="2EAF7F7D" w14:textId="77777777" w:rsidR="002E3C45" w:rsidRDefault="002E3C45" w:rsidP="002E3C45">
      <w:r>
        <w:t>AGCACCTTCATTTTTTTGCATTCTTCTTTCTTTCCTTGGTCTTTTGTTCTGTCATATTCCTAATAACTTA</w:t>
      </w:r>
    </w:p>
    <w:p w14:paraId="1DBAA299" w14:textId="77777777" w:rsidR="002E3C45" w:rsidRDefault="002E3C45" w:rsidP="002E3C45">
      <w:r>
        <w:t>TCCAATTACAACGTATTAACCGCTAATGCACCTTTCTTTTATCAAATCTCAGGGACATGGTCTAATCATG</w:t>
      </w:r>
    </w:p>
    <w:p w14:paraId="1BFC864D" w14:textId="77777777" w:rsidR="002E3C45" w:rsidRDefault="002E3C45" w:rsidP="002E3C45">
      <w:r>
        <w:t>AGGGTAGTATTTTATTATGGTGTCGGATCCCAAGTTTTTATGGATTCCTTCTTTGTTACCGGGGTCGATC</w:t>
      </w:r>
    </w:p>
    <w:p w14:paraId="41B8ECB9" w14:textId="77777777" w:rsidR="002E3C45" w:rsidRDefault="002E3C45" w:rsidP="002E3C45">
      <w:r>
        <w:lastRenderedPageBreak/>
        <w:t>CCAAAGCCATAATGTCTCAAAACGAGGAGGCCATAGAGAAACTCTTTTTTATTCCTTTGTCTTGAACTTC</w:t>
      </w:r>
    </w:p>
    <w:p w14:paraId="6E5E4A40" w14:textId="77777777" w:rsidR="002E3C45" w:rsidRDefault="002E3C45" w:rsidP="002E3C45">
      <w:r>
        <w:t>GTGAAGAACTCCATTCTATCTCTTCCTCGTTACGAAAAAAAAACTGGAGTTCTTCACGAACCCCAGTTGT</w:t>
      </w:r>
    </w:p>
    <w:p w14:paraId="3253594F" w14:textId="77777777" w:rsidR="002E3C45" w:rsidRDefault="002E3C45" w:rsidP="002E3C45">
      <w:r>
        <w:t>ACACTCTCTTCGTTCTACAAA---CTCTTGTTGATTCTGAACTTTGTTCGCGAAGGAACCGGACGTTTGA</w:t>
      </w:r>
    </w:p>
    <w:p w14:paraId="42960071" w14:textId="77777777" w:rsidR="002E3C45" w:rsidRDefault="002E3C45" w:rsidP="002E3C45">
      <w:r>
        <w:t>CGGGCCAGCTCTTTTTTACGCGTCGCTTTACCCTGAAAGGAAAATTCGCTTTGCTCTTCTGGGCGCTAGG</w:t>
      </w:r>
    </w:p>
    <w:p w14:paraId="0F9BD99A" w14:textId="77777777" w:rsidR="002E3C45" w:rsidRDefault="002E3C45" w:rsidP="002E3C45">
      <w:r>
        <w:t>CGCTGTCGTGGTTCGCGAGAAGGAAAAAGGACTCATCCTTTGTTGCATCTGGCACGAGATGATAAAGAGA</w:t>
      </w:r>
    </w:p>
    <w:p w14:paraId="68F7A7A8" w14:textId="77777777" w:rsidR="002E3C45" w:rsidRDefault="002E3C45" w:rsidP="002E3C45">
      <w:r>
        <w:t>GAGCTTCGTCTATCGATGAACAGCGGATTGACGGAGCTCTTGGCATTGCTTTGTTTTTCTTTCCTTTCCT</w:t>
      </w:r>
    </w:p>
    <w:p w14:paraId="7FE7D981" w14:textId="77777777" w:rsidR="002E3C45" w:rsidRDefault="002E3C45" w:rsidP="002E3C45">
      <w:r>
        <w:t>ATCAGCGAGTTCCGATCCTTTTGTTCGAAATTTATTCGTTCGTACCGAACCGCTTGCAGAATCAAATCCT</w:t>
      </w:r>
    </w:p>
    <w:p w14:paraId="7C902544" w14:textId="77777777" w:rsidR="002E3C45" w:rsidRDefault="002E3C45" w:rsidP="002E3C45">
      <w:r>
        <w:t>GTTCCACAAGATCCTATATCAGCTATACATCCTCCTTGCATTTATGCCGGAGACGTCGCCAGTGCTATGG</w:t>
      </w:r>
    </w:p>
    <w:p w14:paraId="40F2A833" w14:textId="77777777" w:rsidR="002E3C45" w:rsidRDefault="002E3C45" w:rsidP="002E3C45">
      <w:r>
        <w:t>GCTTTGGCTTATGTAGATCAATAATGATGAATGGGATTGTGGCACTCCACTCGCCGCCAATGCGGAAGGA</w:t>
      </w:r>
    </w:p>
    <w:p w14:paraId="382B882A" w14:textId="77777777" w:rsidR="002E3C45" w:rsidRDefault="002E3C45" w:rsidP="002E3C45">
      <w:r>
        <w:t>TGCCTCCGAAAAGAATGGAACGCTGCTTTGCTCTGCAGGATGCGTCGGATCCCGTATAACAAGCGAGCTC</w:t>
      </w:r>
    </w:p>
    <w:p w14:paraId="791392B7" w14:textId="77777777" w:rsidR="002E3C45" w:rsidRDefault="002E3C45" w:rsidP="002E3C45">
      <w:r>
        <w:t>TTTACCCTAAAATTCAAACATGTGGGCGCAAAATGCTATCCTGCTCTATTGTTGCGTAGCAATAGAAGCC</w:t>
      </w:r>
    </w:p>
    <w:p w14:paraId="7EF0600D" w14:textId="77777777" w:rsidR="002E3C45" w:rsidRDefault="002E3C45" w:rsidP="002E3C45">
      <w:r>
        <w:t>TGCTC---ATGCTGCTTCGGCGGCGCTTTTTCGCCTTCTCTTCGCTCTGGACAAGAGCGCTAGTGGACAC</w:t>
      </w:r>
    </w:p>
    <w:p w14:paraId="66A1D060" w14:textId="77777777" w:rsidR="002E3C45" w:rsidRDefault="002E3C45" w:rsidP="002E3C45">
      <w:r>
        <w:t>GGGGAGGGAGCA------GGCGAAGCGTGTCG------TTCGTAATGGAAAGAAAGATAGCACTACTTCG</w:t>
      </w:r>
    </w:p>
    <w:p w14:paraId="68C3E43D" w14:textId="77777777" w:rsidR="002E3C45" w:rsidRDefault="002E3C45" w:rsidP="002E3C45">
      <w:r>
        <w:t>CCTCTTTGTTGGACCGCCGGCGCGAACACAGTGGTCTCTGACCAGGACCAGGAACCAATTCGAATTTGGA</w:t>
      </w:r>
    </w:p>
    <w:p w14:paraId="3E17F18B" w14:textId="77777777" w:rsidR="002E3C45" w:rsidRDefault="002E3C45" w:rsidP="002E3C45">
      <w:r>
        <w:t>TCTTGACATGTCGGTGGTTTTTAACCGTAGGCATCTTGCCAGGAAGTTGGTGGGCTCATCATGAATTAGG</w:t>
      </w:r>
    </w:p>
    <w:p w14:paraId="379A453A" w14:textId="77777777" w:rsidR="002E3C45" w:rsidRDefault="002E3C45" w:rsidP="002E3C45">
      <w:r>
        <w:t>TCGGGGTGGCTGGTGGTTTCGGGATCCCGTAGAAAATGCTTCTTTTATGCCTCGGGTATTAGCCACAGCT</w:t>
      </w:r>
    </w:p>
    <w:p w14:paraId="345E92D8" w14:textId="77777777" w:rsidR="002E3C45" w:rsidRDefault="002E3C45" w:rsidP="002E3C45">
      <w:r>
        <w:t>CGTATTCATTCAGTAATTTTACCCCTTCTTAATTCTTGGACTTTCTTTCTTAATATTGTGACTTTTCTAT</w:t>
      </w:r>
    </w:p>
    <w:p w14:paraId="2B343AF7" w14:textId="77777777" w:rsidR="002E3C45" w:rsidRDefault="002E3C45" w:rsidP="002E3C45">
      <w:r>
        <w:t>GCTGTGTCTTAGGAACCTCTTTAATACGGTCCGGATTGCTAGCTCCCGTTCATAGTTTTGCTACAGATGA</w:t>
      </w:r>
    </w:p>
    <w:p w14:paraId="0DC6EF0C" w14:textId="77777777" w:rsidR="002E3C45" w:rsidRDefault="002E3C45" w:rsidP="002E3C45">
      <w:r>
        <w:t>TACACGAGGAATCTTTTTATGGCGGTTCTTCCTTCTAATGACCGGCATATCTATGATTCTTTTCTCTCAG</w:t>
      </w:r>
    </w:p>
    <w:p w14:paraId="23CD669E" w14:textId="77777777" w:rsidR="002E3C45" w:rsidRDefault="002E3C45" w:rsidP="002E3C45">
      <w:r>
        <w:t>ATGAAGCAGCAGGCATCGGTCCGTAGAACCTATAAAAAAGAGATGGTTGTAGCGCGAAGTACTCTTGTGC</w:t>
      </w:r>
    </w:p>
    <w:p w14:paraId="19E68B46" w14:textId="77777777" w:rsidR="002E3C45" w:rsidRDefault="002E3C45" w:rsidP="002E3C45">
      <w:r>
        <w:t>ACTTACG----TGATTGTTCTAGAATGGCTATTCTTCACAATTGCTCCTTGTGATGCAGCGGAACCATGG</w:t>
      </w:r>
    </w:p>
    <w:p w14:paraId="3C79C808" w14:textId="77777777" w:rsidR="002E3C45" w:rsidRDefault="002E3C45" w:rsidP="002E3C45">
      <w:r>
        <w:t>CAATTAGGATCTCAAGACGCAGCAACACCTATGATGCAAGGAATAATAGACTTACATCATGATATCTTTT</w:t>
      </w:r>
    </w:p>
    <w:p w14:paraId="26FBBF50" w14:textId="77777777" w:rsidR="002E3C45" w:rsidRDefault="002E3C45" w:rsidP="002E3C45">
      <w:r>
        <w:t>TCTTCCTCATTCTGATTTTGGTTTTCGTATCATGGATCTTGGTTCGCGCTTTATGGCATTTCCACTATAA</w:t>
      </w:r>
    </w:p>
    <w:p w14:paraId="22E722D3" w14:textId="77777777" w:rsidR="002E3C45" w:rsidRDefault="002E3C45" w:rsidP="002E3C45">
      <w:r>
        <w:t>AAAAAATCCAATCCCGCAAAGGATTGTTCATGGAACTACTCTCGAGATTCTTTGGACCATATTTCCTAGT</w:t>
      </w:r>
    </w:p>
    <w:p w14:paraId="182FCC6D" w14:textId="77777777" w:rsidR="002E3C45" w:rsidRDefault="002E3C45" w:rsidP="002E3C45">
      <w:r>
        <w:t>ATCATCCTGATGTTCATTGCTATACCATCATTTGCTCTGTTATACTCAATGGACGAGGTAGTAGTAGATC</w:t>
      </w:r>
    </w:p>
    <w:p w14:paraId="7CC227EB" w14:textId="77777777" w:rsidR="002E3C45" w:rsidRDefault="002E3C45" w:rsidP="002E3C45">
      <w:r>
        <w:t>CAGCCATTACTATCAAAGCTATTGGACATCAATGGTATCGGAGT--------------------------</w:t>
      </w:r>
    </w:p>
    <w:p w14:paraId="3F8256A9" w14:textId="77777777" w:rsidR="002E3C45" w:rsidRDefault="002E3C45" w:rsidP="002E3C45">
      <w:r>
        <w:t>----------------------------------------------------------------------</w:t>
      </w:r>
    </w:p>
    <w:p w14:paraId="064367A4" w14:textId="77777777" w:rsidR="002E3C45" w:rsidRDefault="002E3C45" w:rsidP="002E3C45">
      <w:r>
        <w:lastRenderedPageBreak/>
        <w:t>----------------------------------------------------------------------</w:t>
      </w:r>
    </w:p>
    <w:p w14:paraId="62EBB4AD" w14:textId="77777777" w:rsidR="002E3C45" w:rsidRDefault="002E3C45" w:rsidP="002E3C45">
      <w:r>
        <w:t>----------------------------------------------------------------------</w:t>
      </w:r>
    </w:p>
    <w:p w14:paraId="077F303C" w14:textId="77777777" w:rsidR="002E3C45" w:rsidRDefault="002E3C45" w:rsidP="002E3C45">
      <w:r>
        <w:t>----------------------------------------------------------------------</w:t>
      </w:r>
    </w:p>
    <w:p w14:paraId="356A2A0A" w14:textId="77777777" w:rsidR="002E3C45" w:rsidRDefault="002E3C45" w:rsidP="002E3C45">
      <w:r>
        <w:t>----------------------------------------------------------------------</w:t>
      </w:r>
    </w:p>
    <w:p w14:paraId="44DB9CF8" w14:textId="77777777" w:rsidR="002E3C45" w:rsidRDefault="002E3C45" w:rsidP="002E3C45">
      <w:r>
        <w:t>------------------------TGAGACGACTCTTTTTTGAACTATATCATAAACAGATCTTCTTCTC</w:t>
      </w:r>
    </w:p>
    <w:p w14:paraId="3821C00B" w14:textId="77777777" w:rsidR="002E3C45" w:rsidRDefault="002E3C45" w:rsidP="002E3C45">
      <w:r>
        <w:t>CACACCAATCACGAGTTTTTCTCCATTCCTCTCGTATATTGTCGTAACGCCCTTAATGCTAGGTTTTGAA</w:t>
      </w:r>
    </w:p>
    <w:p w14:paraId="01D139B2" w14:textId="77777777" w:rsidR="002E3C45" w:rsidRDefault="002E3C45" w:rsidP="002E3C45">
      <w:r>
        <w:t>AAACACTTTTCATGTCATTTCCATTTAGGTCCGATTCGGATCCCTCCGTTGTTTCCTTTTCCTCCCGCAC</w:t>
      </w:r>
    </w:p>
    <w:p w14:paraId="529F1105" w14:textId="77777777" w:rsidR="002E3C45" w:rsidRDefault="002E3C45" w:rsidP="002E3C45">
      <w:r>
        <w:t>CTTTTCCTCGAAATGAGAAAGAAGATGGTACACTCGAATTGTATTATTTAAGTGCTTATTGCTTGCCAAA</w:t>
      </w:r>
    </w:p>
    <w:p w14:paraId="3B5CBEDE" w14:textId="77777777" w:rsidR="002E3C45" w:rsidRDefault="002E3C45" w:rsidP="002E3C45">
      <w:r>
        <w:t>GATCCTACTTCTACAATTGGTAGGTCACCGGGTTATTCAAATAAGTCGTGTTTTCTGTAGTTTTCCCATG</w:t>
      </w:r>
    </w:p>
    <w:p w14:paraId="70131127" w14:textId="77777777" w:rsidR="002E3C45" w:rsidRDefault="002E3C45" w:rsidP="002E3C45">
      <w:r>
        <w:t>TTACAACTTCTGTACCAATTCGGTCGATCCGGAATGGATCGGTTAAACATTCTATTAGGGAGCCTGGTCT</w:t>
      </w:r>
    </w:p>
    <w:p w14:paraId="26860273" w14:textId="77777777" w:rsidR="002E3C45" w:rsidRDefault="002E3C45" w:rsidP="002E3C45">
      <w:r>
        <w:t>TGACTCTTCTGTGTGGTATTCATTCTCGTTCGGCTCTTGGAATCACATCCAGCAGTGGTTGGAACAGCTC</w:t>
      </w:r>
    </w:p>
    <w:p w14:paraId="7E18C439" w14:textId="77777777" w:rsidR="002E3C45" w:rsidRDefault="002E3C45" w:rsidP="002E3C45">
      <w:r>
        <w:t>GCAAAATTCAACCACTTCACCTACTTCATTGCCCTCAACCGTTTCTCGTACCTCTATTGAAACAGAATGG</w:t>
      </w:r>
    </w:p>
    <w:p w14:paraId="172CC5BB" w14:textId="77777777" w:rsidR="002E3C45" w:rsidRDefault="002E3C45" w:rsidP="002E3C45">
      <w:r>
        <w:t>TTTCATGTTCTTTCATCGATTGGTTATTCTTCTCCGTTCGTATCTCTTTCTCCAATTTCGGTCTCGATTA</w:t>
      </w:r>
    </w:p>
    <w:p w14:paraId="2BAA56B3" w14:textId="77777777" w:rsidR="002E3C45" w:rsidRDefault="002E3C45" w:rsidP="002E3C45">
      <w:r>
        <w:t>GTTCACAAGATTGA-TGTCCGTTTTGTTATTACAACCTTC-----TTTTTTGATGTCAAAGACCAGAAGC</w:t>
      </w:r>
    </w:p>
    <w:p w14:paraId="40CCDA9B" w14:textId="77777777" w:rsidR="002E3C45" w:rsidRDefault="002E3C45" w:rsidP="002E3C45">
      <w:r>
        <w:t>TACGCGCAAATTCTCATTGGATCTTGGTTGTTCTTAACAGCGATGGCTATTCATTTAAGTCTTTGGGTAG</w:t>
      </w:r>
    </w:p>
    <w:p w14:paraId="0DEB5463" w14:textId="77777777" w:rsidR="002E3C45" w:rsidRDefault="002E3C45" w:rsidP="002E3C45">
      <w:r>
        <w:t>CACCACTAGATCTTCAACAAGGTGGAAATTCTCGTATTCTCTATGTACATGTTCCTGCGGCTCGGATGAG</w:t>
      </w:r>
    </w:p>
    <w:p w14:paraId="181118E8" w14:textId="77777777" w:rsidR="002E3C45" w:rsidRDefault="002E3C45" w:rsidP="002E3C45">
      <w:r>
        <w:t>TATTCTTGTTTATATCGTTACGGCTATAAACACTTTCTTGTTCCTATTAACAAAACATCCTCTTTTTCTT</w:t>
      </w:r>
    </w:p>
    <w:p w14:paraId="62F545EF" w14:textId="77777777" w:rsidR="002E3C45" w:rsidRDefault="002E3C45" w:rsidP="002E3C45">
      <w:r>
        <w:t>CGCTCTTCCGGAACCGGTACAGAAATGGGTGCTTTTTCTACGTTGTTTACTTTAGTTACTGGGGGGTTTC</w:t>
      </w:r>
    </w:p>
    <w:p w14:paraId="7688D0DD" w14:textId="77777777" w:rsidR="002E3C45" w:rsidRDefault="002E3C45" w:rsidP="002E3C45">
      <w:r>
        <w:t>GGGGAAGACCTATGTGGGGCACCTTTTGGGTGTGGGATGCTCGTTTAACTTCTGTATTCATCTCGTTCCT</w:t>
      </w:r>
    </w:p>
    <w:p w14:paraId="79C1B5D4" w14:textId="77777777" w:rsidR="002E3C45" w:rsidRDefault="002E3C45" w:rsidP="002E3C45">
      <w:r>
        <w:t>TATTTACCTGGGTGCACTGTGTTTTCAAAAGCTTCCTGTCGAACCGGCTCCTATTTCAATCCGTGCTGGA</w:t>
      </w:r>
    </w:p>
    <w:p w14:paraId="1769767C" w14:textId="77777777" w:rsidR="002E3C45" w:rsidRDefault="002E3C45" w:rsidP="002E3C45">
      <w:r>
        <w:t>CCGATCGATATACCAATAATCAAGTCTCCAGTCAACTGGTGGAATACATCGCATCAACCTGGGAGCATTA</w:t>
      </w:r>
    </w:p>
    <w:p w14:paraId="43F33F40" w14:textId="77777777" w:rsidR="002E3C45" w:rsidRDefault="002E3C45" w:rsidP="002E3C45">
      <w:r>
        <w:t>GCCGATCTGGTACATCAATACATGTTCCTATGCCCATTCCAATCTTGTCCAACTTTGCTAACTCCCTCTT</w:t>
      </w:r>
    </w:p>
    <w:p w14:paraId="65CE49AC" w14:textId="77777777" w:rsidR="002E3C45" w:rsidRDefault="002E3C45" w:rsidP="002E3C45">
      <w:r>
        <w:t>CTCAACCCGTATCTTGTTCGTTCTGGAAACACGTCTTCCTATTCCATCTTTTCCCGAATCTCCTTTAACG</w:t>
      </w:r>
    </w:p>
    <w:p w14:paraId="35ED3A01" w14:textId="77777777" w:rsidR="002E3C45" w:rsidRDefault="002E3C45" w:rsidP="002E3C45">
      <w:r>
        <w:t>GAAGAAATAGAAGCTCGAGAAGGAATACC-GCAGGCTAGAAAGATGCTATTTGCTGCTATTCTATCTATT</w:t>
      </w:r>
    </w:p>
    <w:p w14:paraId="68D70F21" w14:textId="77777777" w:rsidR="002E3C45" w:rsidRDefault="002E3C45" w:rsidP="002E3C45">
      <w:r>
        <w:t>TGTGCATCAAGTTCGAAGAAGATCTCAATCTATAATGAAGAAATGATAGTAGCTCGTTGTTTTATAGGCT</w:t>
      </w:r>
    </w:p>
    <w:p w14:paraId="1D6C4BDE" w14:textId="77777777" w:rsidR="002E3C45" w:rsidRDefault="002E3C45" w:rsidP="002E3C45">
      <w:r>
        <w:t>TTATCATATTCAGTCGGAAGAGTTTAGGTAAGACTTTCAAAGTGACTCTCGACGAGAGAATCCAGGCTAT</w:t>
      </w:r>
    </w:p>
    <w:p w14:paraId="5EA7462F" w14:textId="77777777" w:rsidR="002E3C45" w:rsidRDefault="002E3C45" w:rsidP="002E3C45">
      <w:r>
        <w:t>TCAGGAAGAATCGCAGCAATTCCCCAATCCTAACGAAGTAGTTCCTCCGGAATCCAATGAACAACAACGA</w:t>
      </w:r>
    </w:p>
    <w:p w14:paraId="523C5E4D" w14:textId="77777777" w:rsidR="002E3C45" w:rsidRDefault="002E3C45" w:rsidP="002E3C45">
      <w:r>
        <w:lastRenderedPageBreak/>
        <w:t>TTACTTAGGATCAGCTTGCGAATTTGTGGCACCGTAGTAGAATCATTACCAATGGCACGCTGTGCGCCTA</w:t>
      </w:r>
    </w:p>
    <w:p w14:paraId="70FA9905" w14:textId="77777777" w:rsidR="002E3C45" w:rsidRDefault="002E3C45" w:rsidP="002E3C45">
      <w:r>
        <w:t>AGTGCGAAAAGACAGTGCAAGCTTTGTTATGTCGAAACCTAAATGTTAAGTCAGCAACACTTCCAAATGC</w:t>
      </w:r>
    </w:p>
    <w:p w14:paraId="58CD47FB" w14:textId="77777777" w:rsidR="002E3C45" w:rsidRDefault="002E3C45" w:rsidP="002E3C45">
      <w:r>
        <w:t>CACTTCTTCCCGTCGCATCCGTCTTCAGGACGATCTAGCCACCGGTTTTCACTTCTCAGTGAGTGAAAGA</w:t>
      </w:r>
    </w:p>
    <w:p w14:paraId="564F4911" w14:textId="77777777" w:rsidR="002E3C45" w:rsidRDefault="002E3C45" w:rsidP="002E3C45">
      <w:r>
        <w:t>TTTATCCCCGGGTGTACGTTAAAGGCTTCTATAGTAGAACTCATTCGAGAAGGCTTGGTGGTCTTAAGAA</w:t>
      </w:r>
    </w:p>
    <w:p w14:paraId="3AB2E5B2" w14:textId="77777777" w:rsidR="002E3C45" w:rsidRDefault="002E3C45" w:rsidP="002E3C45">
      <w:r>
        <w:t>TGGTTTGGGTAGGAGGTTCTCTT-ATGAAAGAGGCGATCAGAATGGTACCCGAATCCATTTATGATCCCG</w:t>
      </w:r>
    </w:p>
    <w:p w14:paraId="7C22B34E" w14:textId="77777777" w:rsidR="002E3C45" w:rsidRDefault="002E3C45" w:rsidP="002E3C45">
      <w:r>
        <w:t>AGTTTCCAGACACATCGCACTTCCGCTCGGGTCGAGGCTGCCACTCGGCCCTAAGACGGATCAAAGAAGA</w:t>
      </w:r>
    </w:p>
    <w:p w14:paraId="5A45A8C7" w14:textId="77777777" w:rsidR="002E3C45" w:rsidRDefault="002E3C45" w:rsidP="002E3C45">
      <w:r>
        <w:t>GTGGGGAACCTCTCGCTGGTTTTTGGAATTCGACATCAGGAAGTGTTTTCACACCATCGACCGACATCGA</w:t>
      </w:r>
    </w:p>
    <w:p w14:paraId="3D68B46F" w14:textId="77777777" w:rsidR="002E3C45" w:rsidRDefault="002E3C45" w:rsidP="002E3C45">
      <w:r>
        <w:t>CTCATCCCAATCTTTAAGGAAGAGATCGACGATCCCAAGTTCTTTTACTCCATTCATAAAGTGTTTTCTG</w:t>
      </w:r>
    </w:p>
    <w:p w14:paraId="74DECD81" w14:textId="77777777" w:rsidR="002E3C45" w:rsidRDefault="002E3C45" w:rsidP="002E3C45">
      <w:r>
        <w:t>CCGGACGACTCGTAGGAGGTGAGAAGGGCCCTTACTCCGTCCCACACAGTGTACTACTATCGGCCCTACC</w:t>
      </w:r>
    </w:p>
    <w:p w14:paraId="227EBD22" w14:textId="77777777" w:rsidR="002E3C45" w:rsidRDefault="002E3C45" w:rsidP="002E3C45">
      <w:r>
        <w:t>AGGCAACATCTACCTACACAAGCTCGATCAGGAGATAGGGAGGATCCGACAGAAGTACGAAATTTCGATT</w:t>
      </w:r>
    </w:p>
    <w:p w14:paraId="732A9126" w14:textId="77777777" w:rsidR="002E3C45" w:rsidRDefault="002E3C45" w:rsidP="002E3C45">
      <w:r>
        <w:t>GTTCAGAGAATCAGATCGGTTCTATTAAAGACAAGTCGTATTGATGACCAAGAAAACTCTGGAGAAGAA-</w:t>
      </w:r>
    </w:p>
    <w:p w14:paraId="430F49CD" w14:textId="77777777" w:rsidR="002E3C45" w:rsidRDefault="002E3C45" w:rsidP="002E3C45">
      <w:r>
        <w:t>--ATGGAATTTTCTCCCAGAGCTGCGGAACTAACGACTCTATTAGAAAGTCGAATTACCAACTTTTACAC</w:t>
      </w:r>
    </w:p>
    <w:p w14:paraId="3C8F2600" w14:textId="77777777" w:rsidR="002E3C45" w:rsidRDefault="002E3C45" w:rsidP="002E3C45">
      <w:r>
        <w:t>AAATTTTCAAGTGGATGAGATCGGTCGAGTGGTCTCAGTTGGAGATGGGATTGCACGTGTTTATGGATTG</w:t>
      </w:r>
    </w:p>
    <w:p w14:paraId="5AB19063" w14:textId="77777777" w:rsidR="002E3C45" w:rsidRDefault="002E3C45" w:rsidP="002E3C45">
      <w:r>
        <w:t>AACGAGATTCAAGCTGGGGAAATGGTGGAATTTGCCAGCGGTGTGAAAGGAATAGCCTTCAATCTTGAGA</w:t>
      </w:r>
    </w:p>
    <w:p w14:paraId="68FCFD41" w14:textId="77777777" w:rsidR="002E3C45" w:rsidRDefault="002E3C45" w:rsidP="002E3C45">
      <w:r>
        <w:t>ATGAGAATGTAGGGATTGTTGTCTTTGGTAGTGATACCGCTATTAAAGAAGGAGATCTTGTCAAGCGCAC</w:t>
      </w:r>
    </w:p>
    <w:p w14:paraId="4C8C97E8" w14:textId="77777777" w:rsidR="002E3C45" w:rsidRDefault="002E3C45" w:rsidP="002E3C45">
      <w:r>
        <w:t>TGGATCTATTGTGGATGTTCCTGCGGGAAAGGCTATGCTAGGGCGTGTGGTCGACGCGTTGGGAGTACCT</w:t>
      </w:r>
    </w:p>
    <w:p w14:paraId="48AC6B55" w14:textId="77777777" w:rsidR="002E3C45" w:rsidRDefault="002E3C45" w:rsidP="002E3C45">
      <w:r>
        <w:t>ATTGATGGAAGAGGGGCTCTAAGCGATCACGAGCGAAGACGTGTCGAAGTGAAAGCCCCGGGAATTATAG</w:t>
      </w:r>
    </w:p>
    <w:p w14:paraId="199E83BB" w14:textId="77777777" w:rsidR="002E3C45" w:rsidRDefault="002E3C45" w:rsidP="002E3C45">
      <w:r>
        <w:t>AACGTAAATCTGTGCACGAGCCTATGCAAACTGGGTTAAAAGCGGTAGATAGCTTGGTTCCTATAGGCCG</w:t>
      </w:r>
    </w:p>
    <w:p w14:paraId="71306D54" w14:textId="77777777" w:rsidR="002E3C45" w:rsidRDefault="002E3C45" w:rsidP="002E3C45">
      <w:r>
        <w:t>TGGTCAACGAGAACTTATAATCGGGGACCGACAAACTGGAAAAACAGCTATAGCTATCGATACCATATTA</w:t>
      </w:r>
    </w:p>
    <w:p w14:paraId="69DF2BE5" w14:textId="77777777" w:rsidR="002E3C45" w:rsidRDefault="002E3C45" w:rsidP="002E3C45">
      <w:r>
        <w:t>AACCAAAAGCAAATGAACTCAAGGGCCACCTCTGAGAGTGAGACATTGTATTGTGTCTATGTAGCGATTG</w:t>
      </w:r>
    </w:p>
    <w:p w14:paraId="31A3DE1D" w14:textId="77777777" w:rsidR="002E3C45" w:rsidRDefault="002E3C45" w:rsidP="002E3C45">
      <w:r>
        <w:t>GACAGAAACGCTCAACTGTGGCACAATTAGTTCAAATTCTATCAGAAGCGAATGCTTTGGAATATTCCAT</w:t>
      </w:r>
    </w:p>
    <w:p w14:paraId="768CC3EA" w14:textId="77777777" w:rsidR="002E3C45" w:rsidRDefault="002E3C45" w:rsidP="002E3C45">
      <w:r>
        <w:t>TCTTGTAGCAGCCACCGCTTCGGATCCTGCTCCTCTGCAATTTCTGGCCCCATATTCTGGCTGTGCTATG</w:t>
      </w:r>
    </w:p>
    <w:p w14:paraId="1144EFDB" w14:textId="77777777" w:rsidR="002E3C45" w:rsidRDefault="002E3C45" w:rsidP="002E3C45">
      <w:r>
        <w:t>GGAGAATATTTCCGCGATAATGGAATGCACGCATTAATAATCTATGATGATCTTAGTAAACAGGCCGTGG</w:t>
      </w:r>
    </w:p>
    <w:p w14:paraId="1CB2642D" w14:textId="77777777" w:rsidR="002E3C45" w:rsidRDefault="002E3C45" w:rsidP="002E3C45">
      <w:r>
        <w:t>CATATCGACAAATGTCATTATTGTTACGCCGACCACCAGGCCGTGAGGCTTTCCCAGGCGATGTTTTCTA</w:t>
      </w:r>
    </w:p>
    <w:p w14:paraId="02B9CDFF" w14:textId="77777777" w:rsidR="002E3C45" w:rsidRDefault="002E3C45" w:rsidP="002E3C45">
      <w:r>
        <w:t>TTTACATTCTCGTCTCTTAGAAAGAGCCGCTAAACGATCGGACCAGACAGGTGCAGGTAGCTTGACCGCC</w:t>
      </w:r>
    </w:p>
    <w:p w14:paraId="2D20533B" w14:textId="77777777" w:rsidR="002E3C45" w:rsidRDefault="002E3C45" w:rsidP="002E3C45">
      <w:r>
        <w:t>TTACCCGTCATTGAAACACAAGCTGGAGATGTTTCGGCCTATATTCCCACCAATGTGATCTCCATTACGG</w:t>
      </w:r>
    </w:p>
    <w:p w14:paraId="4C25BCA0" w14:textId="77777777" w:rsidR="002E3C45" w:rsidRDefault="002E3C45" w:rsidP="002E3C45">
      <w:r>
        <w:t>ATGGACAAATCTGTTCGGAAACAGAGCTCTTTTATCGCGGAATTAGACCTGCTATTAACGTCGGCTTATC</w:t>
      </w:r>
    </w:p>
    <w:p w14:paraId="5EC22DD3" w14:textId="77777777" w:rsidR="002E3C45" w:rsidRDefault="002E3C45" w:rsidP="002E3C45">
      <w:r>
        <w:lastRenderedPageBreak/>
        <w:t>TGTCAGTCGCGTCGGGTCTGCCGCTCAGTTGAAAGCTATGAAACAAGTCCGCGGTAGTTCAAAACTGGAA</w:t>
      </w:r>
    </w:p>
    <w:p w14:paraId="5A64E07A" w14:textId="77777777" w:rsidR="002E3C45" w:rsidRDefault="002E3C45" w:rsidP="002E3C45">
      <w:r>
        <w:t>TTGGCCCAATATCGCGAAGTGGCCGCCCTTGCTCAATTTGGCTCAGACCTTGATGCTGCGACTCAGGCAT</w:t>
      </w:r>
    </w:p>
    <w:p w14:paraId="6B048694" w14:textId="77777777" w:rsidR="002E3C45" w:rsidRDefault="002E3C45" w:rsidP="002E3C45">
      <w:r>
        <w:t>TACTCAATAGAGGTGCAAGGCTTACAGAAGTACCCAAACAACCACAATATGCACCACTTCCAATTGAAAA</w:t>
      </w:r>
    </w:p>
    <w:p w14:paraId="27ABC8F0" w14:textId="77777777" w:rsidR="002E3C45" w:rsidRDefault="002E3C45" w:rsidP="002E3C45">
      <w:r>
        <w:t>ACAAATTCTAGTCATTTACGCAGCTGTCAATGGATTCTGTGATCGAATGCCACTAGACAAAATTTCTCAA</w:t>
      </w:r>
    </w:p>
    <w:p w14:paraId="04486BB1" w14:textId="77777777" w:rsidR="002E3C45" w:rsidRDefault="002E3C45" w:rsidP="002E3C45">
      <w:r>
        <w:t>TATGAGAGAACCATTCCAAATAGTGTAAAACCAGAATTATTACAATCCCTTTTAGAAAAGGGTGGCTTAA</w:t>
      </w:r>
    </w:p>
    <w:p w14:paraId="69582A3C" w14:textId="77777777" w:rsidR="002E3C45" w:rsidRDefault="002E3C45" w:rsidP="002E3C45">
      <w:r>
        <w:t>CTAACGAAAGAAAGATGGAACTAGATGCATTCTTAAAAGATAGCGCCTTGCCT-----------------</w:t>
      </w:r>
    </w:p>
    <w:p w14:paraId="76591DD4" w14:textId="77777777" w:rsidR="002E3C45" w:rsidRDefault="002E3C45" w:rsidP="002E3C45">
      <w:r>
        <w:t>-------GCATCCAACGCAAAGCGGCCTTTCATTCCCTTGTTTCGTCGTGGCACACCCTCCCCACAAGCA</w:t>
      </w:r>
    </w:p>
    <w:p w14:paraId="53DA4CA5" w14:textId="77777777" w:rsidR="002E3C45" w:rsidRDefault="002E3C45" w:rsidP="002E3C45">
      <w:r>
        <w:t>CCCCCCGGCTCAGGGGGGACCAGAAAAGGCCTTTCGTTTTCCCCCCTTCGTCGGCCCTTGTCGCCTTCCT</w:t>
      </w:r>
    </w:p>
    <w:p w14:paraId="78BB2EE1" w14:textId="77777777" w:rsidR="002E3C45" w:rsidRDefault="002E3C45" w:rsidP="002E3C45">
      <w:r>
        <w:t>TAACAAGCCCTCGAGCCTCCTTTGCGCTGCCTTCCTCATAGAAGCCGCCGGGTTGACCCCGAAGGCCGAA</w:t>
      </w:r>
    </w:p>
    <w:p w14:paraId="40025EE1" w14:textId="77777777" w:rsidR="002E3C45" w:rsidRDefault="002E3C45" w:rsidP="002E3C45">
      <w:r>
        <w:t>TTCTATGGTAGAGAACGCTGTAATAATAATTGGGCCATGAGAGACCTTATTAAGTATTGCAAAAGAAAGG</w:t>
      </w:r>
    </w:p>
    <w:p w14:paraId="35FEC25E" w14:textId="77777777" w:rsidR="002E3C45" w:rsidRDefault="002E3C45" w:rsidP="002E3C45">
      <w:r>
        <w:t>GCCTGCTGATAGAGCTGGGCGGGGAAGCGATACTAGTTATCAGGTCAGAGAAAGGCCTGGCCCGTAAGCT</w:t>
      </w:r>
    </w:p>
    <w:p w14:paraId="097367D1" w14:textId="77777777" w:rsidR="002E3C45" w:rsidRDefault="002E3C45" w:rsidP="002E3C45">
      <w:r>
        <w:t>GGCCCCCTTAAAAAGCCATTACTTAATAAGGATTTGTTACGCGCGATATGCCGACGACTTACTACTGGGA</w:t>
      </w:r>
    </w:p>
    <w:p w14:paraId="2B628456" w14:textId="77777777" w:rsidR="002E3C45" w:rsidRDefault="002E3C45" w:rsidP="002E3C45">
      <w:r>
        <w:t>ATCGTGGGTGCCGTAGAGCTTCTCATAGAAATACAAAAACGTATCGCCCACTTCCTACAATCCGGCCTGA</w:t>
      </w:r>
    </w:p>
    <w:p w14:paraId="7D7B8EB0" w14:textId="77777777" w:rsidR="002E3C45" w:rsidRDefault="002E3C45" w:rsidP="002E3C45">
      <w:r>
        <w:t>ACCTTTGGGTAGGCTCTGCAGGATCAACAACAATAGCTGCACGGAGTACGGTAGAATTCCTCGGTACGGT</w:t>
      </w:r>
    </w:p>
    <w:p w14:paraId="081DDFAA" w14:textId="77777777" w:rsidR="002E3C45" w:rsidRDefault="002E3C45" w:rsidP="002E3C45">
      <w:r>
        <w:t>CATTCGGGAAGTCCCTCCGAGGACGAGTCCCATACAATTCTTGCGAGAGCTGGAGAAGCGTCTACGGGTA</w:t>
      </w:r>
    </w:p>
    <w:p w14:paraId="7D1A3B9F" w14:textId="77777777" w:rsidR="002E3C45" w:rsidRDefault="002E3C45" w:rsidP="002E3C45">
      <w:r>
        <w:t>AAGCACCGTATCCATATAACTGCTTGCCACTTACGCTCTGCCATCCATTCCAAGTTTAGGAACCTAGGTA</w:t>
      </w:r>
    </w:p>
    <w:p w14:paraId="726E2BCF" w14:textId="77777777" w:rsidR="002E3C45" w:rsidRDefault="002E3C45" w:rsidP="002E3C45">
      <w:r>
        <w:t>ATAGTATCCCGATCAAACAGCTGACGAAGGGGATGAGCAAAACTGGGAGTCTACTGGACGCGGTTCAACT</w:t>
      </w:r>
    </w:p>
    <w:p w14:paraId="07939785" w14:textId="77777777" w:rsidR="002E3C45" w:rsidRDefault="002E3C45" w:rsidP="002E3C45">
      <w:r>
        <w:t>AGCGGAGACTCTTGGAACAGCTAGAGTAAGAAGTCCCCAAGTGAGCGTATTATGGGAGACCGTCAAGCAC</w:t>
      </w:r>
    </w:p>
    <w:p w14:paraId="44286B69" w14:textId="77777777" w:rsidR="002E3C45" w:rsidRDefault="002E3C45" w:rsidP="002E3C45">
      <w:r>
        <w:t>ATCCGGCAAGGATCAAGGGAGATCTCGTTGTTGCATAGCTCAGGTCAGAGCAACGTGCCATCGGACGTTC</w:t>
      </w:r>
    </w:p>
    <w:p w14:paraId="5DAD676C" w14:textId="77777777" w:rsidR="002E3C45" w:rsidRDefault="002E3C45" w:rsidP="002E3C45">
      <w:r>
        <w:t>AACAGGCAGTCTCACGATCGGGCATGAGTGTCCGGAAGTTGTC---ATTGTATACTCTCGCGGGTCGAAA</w:t>
      </w:r>
    </w:p>
    <w:p w14:paraId="606570A0" w14:textId="77777777" w:rsidR="002E3C45" w:rsidRDefault="002E3C45" w:rsidP="002E3C45">
      <w:r>
        <w:t>GGCGGCGGGGGAAGGAGGGGGACACTGGGCGAGATCTATCAGCAGCGAATTCCCCATACAGATAGAAGCG</w:t>
      </w:r>
    </w:p>
    <w:p w14:paraId="2E9E9486" w14:textId="77777777" w:rsidR="002E3C45" w:rsidRDefault="002E3C45" w:rsidP="002E3C45">
      <w:r>
        <w:t>CCTATTAAAAAGATACTCCGAAGGCTTCGAGATCGAGGTCTCATTAGCCGAAGAAGACCCTGGCCAATCC</w:t>
      </w:r>
    </w:p>
    <w:p w14:paraId="14B4AFD3" w14:textId="77777777" w:rsidR="002E3C45" w:rsidRDefault="002E3C45" w:rsidP="002E3C45">
      <w:r>
        <w:t>ACGTGGCCTGCTTGACGAACGTCAGCGACGGAGACATCGTAAATTGGTCCGCGGGCATCGCGATAAGTCC</w:t>
      </w:r>
    </w:p>
    <w:p w14:paraId="72C9EEA4" w14:textId="77777777" w:rsidR="002E3C45" w:rsidRDefault="002E3C45" w:rsidP="002E3C45">
      <w:r>
        <w:t>TCTGTCCTACTACAGGTGCCGCGACAACCTTTACCAAGTCCGAACGATTGTCGACCACCAGATCCGCTGG</w:t>
      </w:r>
    </w:p>
    <w:p w14:paraId="47D5043C" w14:textId="77777777" w:rsidR="002E3C45" w:rsidRDefault="002E3C45" w:rsidP="002E3C45">
      <w:r>
        <w:t>TCTGCAATATTCACCCCAGCCCACAAGCACAAATCCTCAGCGCGGAATATAATCCCAAAGTACTCCAAAG</w:t>
      </w:r>
    </w:p>
    <w:p w14:paraId="521058F9" w14:textId="77777777" w:rsidR="002E3C45" w:rsidRDefault="002E3C45" w:rsidP="002E3C45">
      <w:r>
        <w:t>ACTCAAATATAGTAAATAAAGAAGGTGGTAAGACCAAAGCAGAGTTCCCCAACAGCATAGAGCTTGGGAA</w:t>
      </w:r>
    </w:p>
    <w:p w14:paraId="583226DE" w14:textId="77777777" w:rsidR="002E3C45" w:rsidRDefault="002E3C45" w:rsidP="002E3C45">
      <w:r>
        <w:t>GCTCGGACCCGGTCAAGATCC-GAAAAACAAAGAGCACTCAACTACT------------------ATGGT</w:t>
      </w:r>
    </w:p>
    <w:p w14:paraId="1709E765" w14:textId="77777777" w:rsidR="002E3C45" w:rsidRDefault="002E3C45" w:rsidP="002E3C45">
      <w:r>
        <w:lastRenderedPageBreak/>
        <w:t>CCAACTACATAACTTTTTCTTTTTCATTACTTCCATGGTCGTGCCTTGTGGCACGGCAGCACCCGTACTA</w:t>
      </w:r>
    </w:p>
    <w:p w14:paraId="71FED1E0" w14:textId="77777777" w:rsidR="002E3C45" w:rsidRDefault="002E3C45" w:rsidP="002E3C45">
      <w:r>
        <w:t>TTGAAATGGTTCGTCAGTAGAGATGTTCCCACAGGTGCCCCTTTTTCCAATGGTACTATAATTCCTATTC</w:t>
      </w:r>
    </w:p>
    <w:p w14:paraId="57C66374" w14:textId="77777777" w:rsidR="002E3C45" w:rsidRDefault="002E3C45" w:rsidP="002E3C45">
      <w:r>
        <w:t>CTATCCCTTCATTCCTTCTTTTGGTCTATCTACATTCCAGGAAATTCATACGCTCCATGGACGGAGCAAA</w:t>
      </w:r>
    </w:p>
    <w:p w14:paraId="70E23453" w14:textId="77777777" w:rsidR="002E3C45" w:rsidRDefault="002E3C45" w:rsidP="002E3C45">
      <w:r>
        <w:t>AACAGGAGTCTTGGTCAGAGCAAGCTGCCCTATTCTAT------TACCAGACATAATTGGGAGAAGCTCA</w:t>
      </w:r>
    </w:p>
    <w:p w14:paraId="30FE5687" w14:textId="77777777" w:rsidR="002E3C45" w:rsidRDefault="002E3C45" w:rsidP="002E3C45">
      <w:r>
        <w:t>TCCGAAACTAGAGCGAGAAACGCCTTATTTCGTTTCGTTCCCGTTCTTCATTTTCTTCTTCTCGAATCCA</w:t>
      </w:r>
    </w:p>
    <w:p w14:paraId="284A54FB" w14:textId="77777777" w:rsidR="002E3C45" w:rsidRDefault="002E3C45" w:rsidP="002E3C45">
      <w:r>
        <w:t>A------GGGGGACTTCTCATATTTAGAATCTTTTTGCGGTGTGCTCCGTTTACTATTCTTTCGTACTTT</w:t>
      </w:r>
    </w:p>
    <w:p w14:paraId="46AAF627" w14:textId="77777777" w:rsidR="002E3C45" w:rsidRDefault="002E3C45" w:rsidP="002E3C45">
      <w:r>
        <w:t>CTTCTCTTTACCACGCGATAGGTCAGCGAAGCGTGAGCGGGCGCGGAGAAGAAAACGCCAAACACTTCGG</w:t>
      </w:r>
    </w:p>
    <w:p w14:paraId="27B20F42" w14:textId="77777777" w:rsidR="002E3C45" w:rsidRDefault="002E3C45" w:rsidP="002E3C45">
      <w:r>
        <w:t>CCTAAC------GGGAATGAGCAACGACGAAATGACAAGATAAAGTGCCCCGGGCACCCCCATT------</w:t>
      </w:r>
    </w:p>
    <w:p w14:paraId="75002FB0" w14:textId="77777777" w:rsidR="002E3C45" w:rsidRDefault="002E3C45" w:rsidP="002E3C45">
      <w:r>
        <w:t>TAGA---AAGAAGGGTCGAAGGTTTTGGGCCTGTAGCTTTCCCCGTCCCCCCTTCGTCGGGTGGTGCTTG</w:t>
      </w:r>
    </w:p>
    <w:p w14:paraId="2332758A" w14:textId="77777777" w:rsidR="002E3C45" w:rsidRDefault="002E3C45" w:rsidP="002E3C45">
      <w:r>
        <w:t>TGTGGGGGGTGTGCCACCAGAAATCGGGCTTGAATCTCTCGCCTTACCAACGAGCCGACAGCTGATGGCT</w:t>
      </w:r>
    </w:p>
    <w:p w14:paraId="61D3F9AF" w14:textId="77777777" w:rsidR="002E3C45" w:rsidRDefault="002E3C45" w:rsidP="002E3C45">
      <w:r>
        <w:t>GTTGGTCACGACTACTACCAAAAAGTGAACATGAAGATGAATATTTCACATGGAGGAGTGTGCATCTGTA</w:t>
      </w:r>
    </w:p>
    <w:p w14:paraId="1C1EA484" w14:textId="77777777" w:rsidR="002E3C45" w:rsidRDefault="002E3C45" w:rsidP="002E3C45">
      <w:r>
        <w:t>TGTTGGGTGTTCTTCTG-ACGTACATAGCTGTTCCAGCGGAAATACTTGGAATAATTCTACCACTTCTAC</w:t>
      </w:r>
    </w:p>
    <w:p w14:paraId="5E9A0BAE" w14:textId="77777777" w:rsidR="002E3C45" w:rsidRDefault="002E3C45" w:rsidP="002E3C45">
      <w:r>
        <w:t>TAGGAGTAGCCTTTTTAGTGCTAGCTGAACGTAAAGTAATGGCTTTTGTGCAACGTCGAAAGGGTCCTGA</w:t>
      </w:r>
    </w:p>
    <w:p w14:paraId="56BF0719" w14:textId="77777777" w:rsidR="002E3C45" w:rsidRDefault="002E3C45" w:rsidP="002E3C45">
      <w:r>
        <w:t>TGTAGTGGGATCGTTCGGATTGTTACAACCTCTAGCAGATGGTTTGAAATTGATTCTAAAAGAACCTATT</w:t>
      </w:r>
    </w:p>
    <w:p w14:paraId="798031B4" w14:textId="77777777" w:rsidR="002E3C45" w:rsidRDefault="002E3C45" w:rsidP="002E3C45">
      <w:r>
        <w:t>TCACCAAGTAGTGCTAATTTCTCCCTTTTTAGAATGGCTCCAGTGGCTACATTTATGCTAAGTCTGGTTG</w:t>
      </w:r>
    </w:p>
    <w:p w14:paraId="45FFCE9C" w14:textId="77777777" w:rsidR="002E3C45" w:rsidRDefault="002E3C45" w:rsidP="002E3C45">
      <w:r>
        <w:t>CTCGGGCCGTTGTACCTTTTGATTATGGTATGGTATTGTCAGATCCGAACATAGGGCTACTTTATTTGTT</w:t>
      </w:r>
    </w:p>
    <w:p w14:paraId="01A61935" w14:textId="77777777" w:rsidR="002E3C45" w:rsidRDefault="002E3C45" w:rsidP="002E3C45">
      <w:r>
        <w:t>TGCCATATCTTCGCTAGGTGTTTATGGAATTATTATAGCTGGTCGGTCTAGT-TTTATTATATACGTTTA</w:t>
      </w:r>
    </w:p>
    <w:p w14:paraId="5C21B442" w14:textId="77777777" w:rsidR="002E3C45" w:rsidRDefault="002E3C45" w:rsidP="002E3C45">
      <w:r>
        <w:t>GCGAAAAGAATGTTTTTTGATACACCTAGGACATGGATTCTATATGAACCCATGGATCGTGACAAGTCGT</w:t>
      </w:r>
    </w:p>
    <w:p w14:paraId="140D360D" w14:textId="77777777" w:rsidR="002E3C45" w:rsidRDefault="002E3C45" w:rsidP="002E3C45">
      <w:r>
        <w:t>TACTACTAGCAATGACTTCCTCTTTCATTACTTCATCCTTTCCATATCCTTCTCCCTTGTTCTCAGTTAC</w:t>
      </w:r>
    </w:p>
    <w:p w14:paraId="59DF4924" w14:textId="77777777" w:rsidR="002E3C45" w:rsidRDefault="002E3C45" w:rsidP="002E3C45">
      <w:r>
        <w:t>TCATCAAATGGCACTCAGTTTATATCTTTA--TGTCAGAATTTTCGCCTATTTTTCTCTATTTAGTGATC</w:t>
      </w:r>
    </w:p>
    <w:p w14:paraId="6605E1A9" w14:textId="77777777" w:rsidR="002E3C45" w:rsidRDefault="002E3C45" w:rsidP="002E3C45">
      <w:r>
        <w:t>AGTCCGCTAGTTTCTTTGATCCCACTCGGTGTTCCTTTTCCATTTGCTTCTAATAGTTCGACTTATCCAG</w:t>
      </w:r>
    </w:p>
    <w:p w14:paraId="0AAF0CB4" w14:textId="77777777" w:rsidR="002E3C45" w:rsidRDefault="002E3C45" w:rsidP="002E3C45">
      <w:r>
        <w:t>AAAAATTGTCGGCCTACGAATGTGGTTTCGATCCTTCCGGTGATGCCAGAAGTCGTTTCGATATACGATT</w:t>
      </w:r>
    </w:p>
    <w:p w14:paraId="788715FA" w14:textId="77777777" w:rsidR="002E3C45" w:rsidRDefault="002E3C45" w:rsidP="002E3C45">
      <w:r>
        <w:t>TTATCTTGTTTCCATTTTATTTATTATCCTTGATCCGGAAGTCACCTTTTTCTTTCCTTGGGCAGTACCT</w:t>
      </w:r>
    </w:p>
    <w:p w14:paraId="716307B0" w14:textId="77777777" w:rsidR="002E3C45" w:rsidRDefault="002E3C45" w:rsidP="002E3C45">
      <w:r>
        <w:t>CCCAACAAGATTGATCCGTTTGGATCTTGGTCCATGATGGCCTTTTTATTGATTTTAACGATTGGATTTT</w:t>
      </w:r>
    </w:p>
    <w:p w14:paraId="7F2ACC1E" w14:textId="77777777" w:rsidR="002E3C45" w:rsidRDefault="002E3C45" w:rsidP="002E3C45">
      <w:r>
        <w:t>TCTATGAATGGAAAAGGGGTGCTTCGGATCGGGAGTAA-AAAGTGTTTCTTACGATTACGCCCAACAGCC</w:t>
      </w:r>
    </w:p>
    <w:p w14:paraId="27E58B5E" w14:textId="77777777" w:rsidR="002E3C45" w:rsidRDefault="002E3C45" w:rsidP="002E3C45">
      <w:r>
        <w:t>CACTTGAGCAATTTGCCATTCTCCCATTGATTCCTATTCATATAGGAAACTTGTATTTCTCATTCACAAA</w:t>
      </w:r>
    </w:p>
    <w:p w14:paraId="2C20615A" w14:textId="77777777" w:rsidR="002E3C45" w:rsidRDefault="002E3C45" w:rsidP="002E3C45">
      <w:r>
        <w:t>TCCATCTTTGTTTATGCTGCTAACTCTAAGTTTGGTCCTACTTCTGGTGCATTTTGTTACTAAAAACGGA</w:t>
      </w:r>
    </w:p>
    <w:p w14:paraId="7143891E" w14:textId="77777777" w:rsidR="002E3C45" w:rsidRDefault="002E3C45" w:rsidP="002E3C45">
      <w:r>
        <w:lastRenderedPageBreak/>
        <w:t>GGAGGAAACTCAGTACCAAATGCTTGGCAATCCTTGGTAGAGCTTATTCATGATTTCGTGCTGAACCCGG</w:t>
      </w:r>
    </w:p>
    <w:p w14:paraId="46F0326B" w14:textId="77777777" w:rsidR="002E3C45" w:rsidRDefault="002E3C45" w:rsidP="002E3C45">
      <w:r>
        <w:t>TAAACGAACAAATAGGTGGTCTTTCCGGAAATGTGAAACAAAAGTTTTCCCCTCGCATCTTGGTCACTTT</w:t>
      </w:r>
    </w:p>
    <w:p w14:paraId="07CB09B7" w14:textId="77777777" w:rsidR="002E3C45" w:rsidRDefault="002E3C45" w:rsidP="002E3C45">
      <w:r>
        <w:t>TACTTTTTTGTTATTTCGTAATCTCCAGGGTATGATACCTTATAGCTTTACAGTTACAAGTCATTTTCTC</w:t>
      </w:r>
    </w:p>
    <w:p w14:paraId="134078F7" w14:textId="77777777" w:rsidR="002E3C45" w:rsidRDefault="002E3C45" w:rsidP="002E3C45">
      <w:r>
        <w:t>ATTACTTTTGGTCTTTCATTTTCTATTTTTATTGGCATTACTATAGTGGGATTTCAAAGAAATGGGCTTC</w:t>
      </w:r>
    </w:p>
    <w:p w14:paraId="2B6D5A26" w14:textId="77777777" w:rsidR="002E3C45" w:rsidRDefault="002E3C45" w:rsidP="002E3C45">
      <w:r>
        <w:t>ATTTTTTAAGCTTCTCATTACCAGCAGGAGTCCCACTGCCGTTAGCACCTTTTTTAGTACTCCTGGAGCT</w:t>
      </w:r>
    </w:p>
    <w:p w14:paraId="1D28230C" w14:textId="77777777" w:rsidR="002E3C45" w:rsidRDefault="002E3C45" w:rsidP="002E3C45">
      <w:r>
        <w:t>AATCCCTCATTGTTTTCGCGCATTAAGCTCAGGAATACGTTTATTTGCTAATATGATGGCCGGTCATAGT</w:t>
      </w:r>
    </w:p>
    <w:p w14:paraId="27D54287" w14:textId="77777777" w:rsidR="002E3C45" w:rsidRDefault="002E3C45" w:rsidP="002E3C45">
      <w:r>
        <w:t>TCAGTAAAGATTTTAAGTGGGTCCGCTTGGACTATGCTATGTATGAATGATCTTTTATATTTCATAGGAG</w:t>
      </w:r>
    </w:p>
    <w:p w14:paraId="3B65ED3D" w14:textId="77777777" w:rsidR="002E3C45" w:rsidRDefault="002E3C45" w:rsidP="002E3C45">
      <w:r>
        <w:t>ATCCTGGTCCTTTATTTATAGTTCTTGCATTAACCGGTCTGGAATTAGGTGTAGCTATATCACAAGCTCA</w:t>
      </w:r>
    </w:p>
    <w:p w14:paraId="504B1FD7" w14:textId="77777777" w:rsidR="002E3C45" w:rsidRDefault="002E3C45" w:rsidP="002E3C45">
      <w:r>
        <w:t>TGTTTTTACGATCTCAATCTGTATTTACTTGAATGATGCTACAAATCTCCATCAAA--------------</w:t>
      </w:r>
    </w:p>
    <w:p w14:paraId="6D115D69" w14:textId="77777777" w:rsidR="002E3C45" w:rsidRDefault="002E3C45" w:rsidP="002E3C45">
      <w:r>
        <w:t>----------------ATATGTGGGCACCTGATATCTATGAGGGTTCACCCACCCCGGTTACAGCATTCT</w:t>
      </w:r>
    </w:p>
    <w:p w14:paraId="4E396AF9" w14:textId="77777777" w:rsidR="002E3C45" w:rsidRDefault="002E3C45" w:rsidP="002E3C45">
      <w:r>
        <w:t>TTTCTATTGCGCCTAAAATCTCGATTTCTGCTAATATTTTACGTGTTTTTATTTATGGTTCCTATGGAGC</w:t>
      </w:r>
    </w:p>
    <w:p w14:paraId="0BC9A69B" w14:textId="77777777" w:rsidR="002E3C45" w:rsidRDefault="002E3C45" w:rsidP="002E3C45">
      <w:r>
        <w:t>TACATTGCAACAAATCTTCTTTTTCTGCAGCATTGCTTCTATGATCTTAGGAGCACTGGCCGCCATGGCC</w:t>
      </w:r>
    </w:p>
    <w:p w14:paraId="52093B1C" w14:textId="77777777" w:rsidR="002E3C45" w:rsidRDefault="002E3C45" w:rsidP="002E3C45">
      <w:r>
        <w:t>CAAACGAAAGTCAAAAGACTTCTAGCTCATAGTTCAATTGGACATGTAGGTTATATTCGTACTGGTTTCT</w:t>
      </w:r>
    </w:p>
    <w:p w14:paraId="472D80DB" w14:textId="77777777" w:rsidR="002E3C45" w:rsidRDefault="002E3C45" w:rsidP="002E3C45">
      <w:r>
        <w:t>CATGTGGAACCATAGAAGGAATTCAATCACTACTAATTGGTCTCTTTATTTATGCATCAATGACGATAGA</w:t>
      </w:r>
    </w:p>
    <w:p w14:paraId="37B529AD" w14:textId="77777777" w:rsidR="002E3C45" w:rsidRDefault="002E3C45" w:rsidP="002E3C45">
      <w:r>
        <w:t>TGCATTCGCTATAGTTTCAGCATTACGGCAAACCCGTGTAAAATATATAGCGGATTTGGGCGCTCTAGCC</w:t>
      </w:r>
    </w:p>
    <w:p w14:paraId="3C0C9CB4" w14:textId="77777777" w:rsidR="002E3C45" w:rsidRDefault="002E3C45" w:rsidP="002E3C45">
      <w:r>
        <w:t>AAAACGAATCCTATTTCGGCTATTACCTTCTCTATTACTATGTTCTCATACGCAGGAATACCCCCGTTAG</w:t>
      </w:r>
    </w:p>
    <w:p w14:paraId="4AE46A79" w14:textId="77777777" w:rsidR="002E3C45" w:rsidRDefault="002E3C45" w:rsidP="002E3C45">
      <w:r>
        <w:t>CCGGCTTTTGTAGTAAATTCTATTTGTTCTTCGCCGCTTTGGGTTGTGGGGCTTACTTCCTAGCCCCAGT</w:t>
      </w:r>
    </w:p>
    <w:p w14:paraId="37D58FEE" w14:textId="77777777" w:rsidR="002E3C45" w:rsidRDefault="002E3C45" w:rsidP="002E3C45">
      <w:r>
        <w:t>GGGAGTAGTGACTAGCGTTATAGGTCGT-TGTTCGATAGCCCGACCGTAGTGATGTTAATTGTGGTTACA</w:t>
      </w:r>
    </w:p>
    <w:p w14:paraId="16FF6D7D" w14:textId="77777777" w:rsidR="002E3C45" w:rsidRDefault="002E3C45" w:rsidP="002E3C45">
      <w:r>
        <w:t>TCCATAAGTAGCTTGGTCCATCTTTATTCTATTTCATATATGTCTGAGGATCCGCATAGCCCTCGATTTT</w:t>
      </w:r>
    </w:p>
    <w:p w14:paraId="60180796" w14:textId="77777777" w:rsidR="002E3C45" w:rsidRDefault="002E3C45" w:rsidP="002E3C45">
      <w:r>
        <w:t>TGTGTTATTTATCCATTCTTACTTTTTTTATGCCAATGTTGGTGACTGGAGATAACTCTCTTCAATTATT</w:t>
      </w:r>
    </w:p>
    <w:p w14:paraId="14E7E1A8" w14:textId="77777777" w:rsidR="002E3C45" w:rsidRDefault="002E3C45" w:rsidP="002E3C45">
      <w:r>
        <w:t>CTTGGGATGGGAGGGAGTAGGTCTTGCTTCATATTTGTTAATTCATTTTTGGTTTACACGACTTCAGGCA</w:t>
      </w:r>
    </w:p>
    <w:p w14:paraId="1EC8AD8B" w14:textId="77777777" w:rsidR="002E3C45" w:rsidRDefault="002E3C45" w:rsidP="002E3C45">
      <w:r>
        <w:t>GATAAAGCAGCTATCAAAGCTATGCTTGTCAATCGAGTAGGTGATTTTGGATTAGCTCCTGGGATTTCGG</w:t>
      </w:r>
    </w:p>
    <w:p w14:paraId="13B67A3A" w14:textId="77777777" w:rsidR="002E3C45" w:rsidRDefault="002E3C45" w:rsidP="002E3C45">
      <w:r>
        <w:t>GTCGTTTTACTCTCTTTCAAACAGTAGACTTTTCTACCATTTTTGCTCGTGCGAGTGCCCCTAGAAATTC</w:t>
      </w:r>
    </w:p>
    <w:p w14:paraId="5A7BB68B" w14:textId="77777777" w:rsidR="002E3C45" w:rsidRDefault="002E3C45" w:rsidP="002E3C45">
      <w:r>
        <w:t>TTGGATTTCTCGCAATATGAGATTGAATGCCATAACTCTTATTTGTATTTTACTTTTTATTGGTGCTGTT</w:t>
      </w:r>
    </w:p>
    <w:p w14:paraId="5716EA88" w14:textId="77777777" w:rsidR="002E3C45" w:rsidRDefault="002E3C45" w:rsidP="002E3C45">
      <w:r>
        <w:t>GGAAAATCTGCACAGATAGGATCGCATACTTGGTTACCCGATGCTATGGAGGGTCCCACTCCAGTATCCG</w:t>
      </w:r>
    </w:p>
    <w:p w14:paraId="25303CCC" w14:textId="77777777" w:rsidR="002E3C45" w:rsidRDefault="002E3C45" w:rsidP="002E3C45">
      <w:r>
        <w:t>CTTTGATTCATGCAGCTACTATGGTTACAGCTGGCGTTTTCATGATAGCAAGGTGTTCTCCTTTATTTGA</w:t>
      </w:r>
    </w:p>
    <w:p w14:paraId="46992C56" w14:textId="77777777" w:rsidR="002E3C45" w:rsidRDefault="002E3C45" w:rsidP="002E3C45">
      <w:r>
        <w:t>ATACCCACCTACGGCTTTAATTGTTATTACTTTTGCAGGAGCTACGACGTCATTCCTTGCGGCAACCACT</w:t>
      </w:r>
    </w:p>
    <w:p w14:paraId="7D46AAFE" w14:textId="77777777" w:rsidR="002E3C45" w:rsidRDefault="002E3C45" w:rsidP="002E3C45">
      <w:r>
        <w:lastRenderedPageBreak/>
        <w:t>GGAATATTACAGAACGATCTAAAGAGGGTCATAGCTTATTCAACTTGCAGTCAATTAGGCTATATGATCT</w:t>
      </w:r>
    </w:p>
    <w:p w14:paraId="1B1AC49E" w14:textId="77777777" w:rsidR="002E3C45" w:rsidRDefault="002E3C45" w:rsidP="002E3C45">
      <w:r>
        <w:t>TTGCTTGCGGCATTTCTAACTATTCGGTTAGCGTCTTTCATTTAATGAATCACGCGTTTTTCAAAGCATT</w:t>
      </w:r>
    </w:p>
    <w:p w14:paraId="6CF59C11" w14:textId="77777777" w:rsidR="002E3C45" w:rsidRDefault="002E3C45" w:rsidP="002E3C45">
      <w:r>
        <w:t>ACTATTCCTGAGTGCAGGTTCGGTGATTCATGCCATGTCGGATGAGCAAGATATGCGGAAGATGGGGGGG</w:t>
      </w:r>
    </w:p>
    <w:p w14:paraId="25711AA2" w14:textId="77777777" w:rsidR="002E3C45" w:rsidRDefault="002E3C45" w:rsidP="002E3C45">
      <w:r>
        <w:t>CTTGCCTCCTCGTTCCCTTTTACCTATGCCATGATGCTCATGGGCAGCTTATCTCTAATTGGATTTCCTT</w:t>
      </w:r>
    </w:p>
    <w:p w14:paraId="7F178666" w14:textId="77777777" w:rsidR="002E3C45" w:rsidRDefault="002E3C45" w:rsidP="002E3C45">
      <w:r>
        <w:t>TTCTAACTGGATTTTATTCCAAAGATGTGATCTTAGAGCTCGCTTACACTAAGTATACCATCAGTGGGAA</w:t>
      </w:r>
    </w:p>
    <w:p w14:paraId="448BF72F" w14:textId="77777777" w:rsidR="002E3C45" w:rsidRDefault="002E3C45" w:rsidP="002E3C45">
      <w:r>
        <w:t>CTTTGCTTTCTGGTTGGGAAGTGTCTCTGTCCTTTTCACTTCTTATTACTCTTTTCGTTCACTTTTTCTA</w:t>
      </w:r>
    </w:p>
    <w:p w14:paraId="489690ED" w14:textId="77777777" w:rsidR="002E3C45" w:rsidRDefault="002E3C45" w:rsidP="002E3C45">
      <w:r>
        <w:t>ACATTTCTAGTACCAACTAATTCATTCGGGCGAGACATCTTACGATGTCATGATGCGCCCATTCCTATGG</w:t>
      </w:r>
    </w:p>
    <w:p w14:paraId="5342BF8B" w14:textId="77777777" w:rsidR="002E3C45" w:rsidRDefault="002E3C45" w:rsidP="002E3C45">
      <w:r>
        <w:t>CCATTCCTTTAATACTTCTGGCTTTCGGGAGTCTCTTTGTAGGATACTTGGCCAA-CTAACACAAAGAAG</w:t>
      </w:r>
    </w:p>
    <w:p w14:paraId="42BB2378" w14:textId="77777777" w:rsidR="002E3C45" w:rsidRDefault="002E3C45" w:rsidP="002E3C45">
      <w:r>
        <w:t>ATACAGTTCACTCAACGATTGCCTTTGGGTTCCGAACTCCATATGGGGAAGGAACGTTGTTGTTTGCGAG</w:t>
      </w:r>
    </w:p>
    <w:p w14:paraId="204C829F" w14:textId="77777777" w:rsidR="002E3C45" w:rsidRDefault="002E3C45" w:rsidP="002E3C45">
      <w:r>
        <w:t>GTCTCGATCATTTACATGGACCCACTTCTCATTCAATTTGTGGGAATTTTATGATCTATAAACCGTCCTT</w:t>
      </w:r>
    </w:p>
    <w:p w14:paraId="323BC0F0" w14:textId="77777777" w:rsidR="002E3C45" w:rsidRDefault="002E3C45" w:rsidP="002E3C45">
      <w:r>
        <w:t>AACGAACGATCGGCTCATGTT------TGAGCATGATGAATCACTTCGTGCCGACCTGTTGTCAATAAAC</w:t>
      </w:r>
    </w:p>
    <w:p w14:paraId="3965935A" w14:textId="77777777" w:rsidR="002E3C45" w:rsidRDefault="002E3C45" w:rsidP="002E3C45">
      <w:r>
        <w:t>TTTTCGGCCTCATATGAGAATGGAAAACTGGAGCATTTTCTGCATCGGTGGATGAAGAATCGCGAACATC</w:t>
      </w:r>
    </w:p>
    <w:p w14:paraId="08D2A736" w14:textId="77777777" w:rsidR="002E3C45" w:rsidRDefault="002E3C45" w:rsidP="002E3C45">
      <w:r>
        <w:t>AAAATTTCTGGTTGACCATGTTCCCAGAAAAAAGATACTTTCGAGAAACAACGAGCACGACTGAAGTGGC</w:t>
      </w:r>
    </w:p>
    <w:p w14:paraId="146568FC" w14:textId="77777777" w:rsidR="002E3C45" w:rsidRDefault="002E3C45" w:rsidP="002E3C45">
      <w:r>
        <w:t>TATACATACAAATCCATTTACGGATCTATATGCTTCGATTGGAACTGGAAGTTCCAGAACAGGCGGCTGG</w:t>
      </w:r>
    </w:p>
    <w:p w14:paraId="11793F07" w14:textId="77777777" w:rsidR="002E3C45" w:rsidRDefault="002E3C45" w:rsidP="002E3C45">
      <w:r>
        <w:t>TATACTACCATAATGAAACTGCCTTTTCTTTTTTTTATTCGGATAGGATTTATGTTGGCTTCGTTGGGAG</w:t>
      </w:r>
    </w:p>
    <w:p w14:paraId="73739AD9" w14:textId="77777777" w:rsidR="002E3C45" w:rsidRDefault="002E3C45" w:rsidP="002E3C45">
      <w:r>
        <w:t>GCTCGCGTAGTTTGTTACGTCAGCTCCAAAAGGAGAAATTGCGTTGGAATCGAGAAAGTTCCGTAA----</w:t>
      </w:r>
    </w:p>
    <w:p w14:paraId="35087696" w14:textId="77777777" w:rsidR="002E3C45" w:rsidRDefault="002E3C45" w:rsidP="002E3C45">
      <w:r>
        <w:t>AGTTCATAATTGTATA--CAATTTTTGGGCCAATTCCCTCTTCGTACTACCAAAAAATGAGATTCTTGCC</w:t>
      </w:r>
    </w:p>
    <w:p w14:paraId="20BA26CB" w14:textId="77777777" w:rsidR="002E3C45" w:rsidRDefault="002E3C45" w:rsidP="002E3C45">
      <w:r>
        <w:t>GAATCCGAGTTTGCTGCTCCAACCATTACCAAACTAATACCTATTCTGTTTAGTACTTCAGGTGCTTCTG</w:t>
      </w:r>
    </w:p>
    <w:p w14:paraId="206F0C78" w14:textId="77777777" w:rsidR="002E3C45" w:rsidRDefault="002E3C45" w:rsidP="002E3C45">
      <w:r>
        <w:t>TTGCGTATAATGTAAATCCCGTAGCGGATCAATTCC---------------AACGAGCCTTTCAAACTAG</w:t>
      </w:r>
    </w:p>
    <w:p w14:paraId="5F3E1F73" w14:textId="77777777" w:rsidR="002E3C45" w:rsidRDefault="002E3C45" w:rsidP="002E3C45">
      <w:r>
        <w:t>TACTTTTTGTAATCGACTCTATAGCTTCTTCAATAAACGCTGGTTCTTCGATCAAGTTTTGAATGACTTT</w:t>
      </w:r>
    </w:p>
    <w:p w14:paraId="6D496008" w14:textId="77777777" w:rsidR="002E3C45" w:rsidRDefault="002E3C45" w:rsidP="002E3C45">
      <w:r>
        <w:t>CTAGTCAGATCGTTCTTGCGTTTCGGATATGAAGTCTCATTCGAAGCTTTAGACAAAGGTGCTATTGAGA</w:t>
      </w:r>
    </w:p>
    <w:p w14:paraId="32F60A45" w14:textId="77777777" w:rsidR="002E3C45" w:rsidRDefault="002E3C45" w:rsidP="002E3C45">
      <w:r>
        <w:t>TATTGGGCCCTTATGGTATCTCGTACACATTCCGACGATTGGCCGAGCGAATAAGTCAACTTCAAAGTGG</w:t>
      </w:r>
    </w:p>
    <w:p w14:paraId="23F4BA2E" w14:textId="77777777" w:rsidR="002E3C45" w:rsidRDefault="002E3C45" w:rsidP="002E3C45">
      <w:r>
        <w:t>ATTTGTTTTGTTCCATGATCTATGGGTCTACTGGAGCTACCCACTTCGATCAATTAGCCAAGATTTGGAC</w:t>
      </w:r>
    </w:p>
    <w:p w14:paraId="7E974AA1" w14:textId="77777777" w:rsidR="002E3C45" w:rsidRDefault="002E3C45" w:rsidP="002E3C45">
      <w:r>
        <w:t>CGGATACGAAATCACTGGTGTTCGATCTAGTGGTATTTTTATGGGGATTCTATTTATCGCTGTAGGATCC</w:t>
      </w:r>
    </w:p>
    <w:p w14:paraId="0D16ED1D" w14:textId="77777777" w:rsidR="002E3C45" w:rsidRDefault="002E3C45" w:rsidP="002E3C45">
      <w:r>
        <w:t>CTATTCAAGATCACTGCAGTTCCTTTT-TGGTCTATGCACATCGCTTTCTCCAGGAGGTTGGCCGCCTAT</w:t>
      </w:r>
    </w:p>
    <w:p w14:paraId="4393374B" w14:textId="77777777" w:rsidR="002E3C45" w:rsidRDefault="002E3C45" w:rsidP="002E3C45">
      <w:r>
        <w:t>CCTAGATCTTCCCATTTCCAAGAGGATCCCGGGCTCGATCTGGTTTAGTATCAAGGTGATTCTGTTTCCG</w:t>
      </w:r>
    </w:p>
    <w:p w14:paraId="01BD1636" w14:textId="77777777" w:rsidR="002E3C45" w:rsidRDefault="002E3C45" w:rsidP="002E3C45">
      <w:r>
        <w:t>TTCCTATATATATGGGTCCGTGCAGCATTTCCACGATATCGTTATGATCAATTAATGGGACTTGGCCGGA</w:t>
      </w:r>
    </w:p>
    <w:p w14:paraId="4E09C08D" w14:textId="77777777" w:rsidR="002E3C45" w:rsidRDefault="002E3C45" w:rsidP="002E3C45">
      <w:r>
        <w:lastRenderedPageBreak/>
        <w:t>AAGTGTTCTTGCCTCTATCATTAGCTCGGGTAGTCCCCGTTTCTGGTGTTTTAGTCACCTTTCAATGGCT</w:t>
      </w:r>
    </w:p>
    <w:p w14:paraId="672CBE22" w14:textId="77777777" w:rsidR="002E3C45" w:rsidRDefault="002E3C45" w:rsidP="002E3C45">
      <w:r>
        <w:t>CCCTTA-ATGCCTCAACTGGATAAATTTACTTATTTCACACAATTCTTCTGGTCATGCCTTTTCCTCTTT</w:t>
      </w:r>
    </w:p>
    <w:p w14:paraId="3A871830" w14:textId="77777777" w:rsidR="002E3C45" w:rsidRDefault="002E3C45" w:rsidP="002E3C45">
      <w:r>
        <w:t>ACTTTCTATATGATAATATGCAATGATAGAGATGGAGTACTTGGGATCAGCAGAATTCTAAAACTACGAA</w:t>
      </w:r>
    </w:p>
    <w:p w14:paraId="6BB7AA40" w14:textId="77777777" w:rsidR="002E3C45" w:rsidRDefault="002E3C45" w:rsidP="002E3C45">
      <w:r>
        <w:t>ACCAACTGGTTTCACACCGGGGGAACAACATCCAAA------GCAACGACCCCAACTGTTTGGAAGATAT</w:t>
      </w:r>
    </w:p>
    <w:p w14:paraId="000B37AA" w14:textId="77777777" w:rsidR="002E3C45" w:rsidRDefault="002E3C45" w:rsidP="002E3C45">
      <w:r>
        <w:t>CTTGAGAAAAGGTTTTAGCACCGGTGTATCCTATATGTACTCTAGTTTATTCGAAGTATCCCAATGGTGT</w:t>
      </w:r>
    </w:p>
    <w:p w14:paraId="49632323" w14:textId="77777777" w:rsidR="002E3C45" w:rsidRDefault="002E3C45" w:rsidP="002E3C45">
      <w:r>
        <w:t>AAGGCCGTCGACTTATTGGGAAAAAGGAAGAAAATCACTTTGATCTCTTGTTTCGGAGAAATAAGTGGCT</w:t>
      </w:r>
    </w:p>
    <w:p w14:paraId="7B47E043" w14:textId="77777777" w:rsidR="002E3C45" w:rsidRDefault="002E3C45" w:rsidP="002E3C45">
      <w:r>
        <w:t>CACGAGGAATGGAAAGAAACATCTTCTATTTGATCTCGAAGTCTTCATATAGCACTTT------------</w:t>
      </w:r>
    </w:p>
    <w:p w14:paraId="0F735D0F" w14:textId="77777777" w:rsidR="002E3C45" w:rsidRDefault="002E3C45" w:rsidP="002E3C45">
      <w:r>
        <w:t>---TTCCAATCCTGGATGGGGGATCACTTGTAAGAATGAAATAATGCTAATCCATGTTCCACACGGCCAA</w:t>
      </w:r>
    </w:p>
    <w:p w14:paraId="57C5BF85" w14:textId="77777777" w:rsidR="002E3C45" w:rsidRDefault="002E3C45" w:rsidP="002E3C45">
      <w:r>
        <w:t>GGAAGCATCGTTTTTTAA-----</w:t>
      </w:r>
    </w:p>
    <w:p w14:paraId="58513E90" w14:textId="77777777" w:rsidR="002E3C45" w:rsidRDefault="002E3C45" w:rsidP="002E3C45"/>
    <w:p w14:paraId="3FD9EDB5" w14:textId="77777777" w:rsidR="002E3C45" w:rsidRDefault="002E3C45" w:rsidP="002E3C45">
      <w:r>
        <w:t>&gt;</w:t>
      </w:r>
      <w:proofErr w:type="spellStart"/>
      <w:r>
        <w:t>Silene</w:t>
      </w:r>
      <w:proofErr w:type="spellEnd"/>
      <w:r>
        <w:t xml:space="preserve"> </w:t>
      </w:r>
      <w:proofErr w:type="spellStart"/>
      <w:r>
        <w:t>latifolia</w:t>
      </w:r>
      <w:proofErr w:type="spellEnd"/>
      <w:r>
        <w:t xml:space="preserve"> NC014487.1</w:t>
      </w:r>
    </w:p>
    <w:p w14:paraId="268118F7" w14:textId="77777777" w:rsidR="002E3C45" w:rsidRDefault="002E3C45" w:rsidP="002E3C45">
      <w:r>
        <w:t>-TGATACTTTCTGTTTTGTCGAGCCCAGCTTTGGTCTCTGGTTTGATGGTTGTACGTGCTAAAAATCCGG</w:t>
      </w:r>
    </w:p>
    <w:p w14:paraId="41A777E6" w14:textId="77777777" w:rsidR="002E3C45" w:rsidRDefault="002E3C45" w:rsidP="002E3C45">
      <w:r>
        <w:t>TACATTCCGTTTTGTTTCCCATCCCAGTCTTTCGCAACACTTCAGGTTTACTTCTTTTGTTAGGTCTCGA</w:t>
      </w:r>
    </w:p>
    <w:p w14:paraId="50AF86EC" w14:textId="77777777" w:rsidR="002E3C45" w:rsidRDefault="002E3C45" w:rsidP="002E3C45">
      <w:r>
        <w:t>CTTTTCCGCTATGATCTTCTTAGTAGTTTATATAGGAGCTATAGCCGTTTCATTCCTATTCGTTGTTATG</w:t>
      </w:r>
    </w:p>
    <w:p w14:paraId="78D7F9CD" w14:textId="77777777" w:rsidR="002E3C45" w:rsidRDefault="002E3C45" w:rsidP="002E3C45">
      <w:r>
        <w:t>ATGTTCCATATTCAAATAGCGGAGATTCACGAAGAAGTCTTGCGCTATTTACCAGTGAGTGGTATTATTG</w:t>
      </w:r>
    </w:p>
    <w:p w14:paraId="10972729" w14:textId="77777777" w:rsidR="002E3C45" w:rsidRDefault="002E3C45" w:rsidP="002E3C45">
      <w:r>
        <w:t>GACTGATCTTTTGGTGGGAAATGTTCTTCATTTTAGATAATGAAACCATTCCATTACTACCAACCCAAAG</w:t>
      </w:r>
    </w:p>
    <w:p w14:paraId="11C602C6" w14:textId="77777777" w:rsidR="002E3C45" w:rsidRDefault="002E3C45" w:rsidP="002E3C45">
      <w:r>
        <w:t>AAATACGACCTCTCTGAGATATACGGTTTATGCCGGAAAGGTACGAAGTTGGACTAATTTGGAAACATTG</w:t>
      </w:r>
    </w:p>
    <w:p w14:paraId="74652637" w14:textId="77777777" w:rsidR="002E3C45" w:rsidRDefault="002E3C45" w:rsidP="002E3C45">
      <w:r>
        <w:t>GGCAATTTACTTTATACTTACTATTTTGTCTGGTTTTTGGTTTCTAGTCTTATTTTATTAGTAGCCATGA</w:t>
      </w:r>
    </w:p>
    <w:p w14:paraId="67780656" w14:textId="77777777" w:rsidR="002E3C45" w:rsidRDefault="002E3C45" w:rsidP="002E3C45">
      <w:r>
        <w:t>TTGGGGCTATAGTACTGACTATGCATAGGACTACTAA------GGTGAAAAGACAGGATGTATTCCGACG</w:t>
      </w:r>
    </w:p>
    <w:p w14:paraId="029802EA" w14:textId="77777777" w:rsidR="002E3C45" w:rsidRDefault="002E3C45" w:rsidP="002E3C45">
      <w:r>
        <w:t>AAATGCTATTGATTCTAGAAGGACTATAATGAGGAGGACGACAGACC-ATGTCAATATATGAATTGTTTC</w:t>
      </w:r>
    </w:p>
    <w:p w14:paraId="1CB46D2D" w14:textId="77777777" w:rsidR="002E3C45" w:rsidRDefault="002E3C45" w:rsidP="002E3C45">
      <w:r>
        <w:t>ATTATTCGTTATTTCCGGGTCTTTTCATTGCATTCACTTACAACAAGAAACAACCACCAGCGTTTGGTGC</w:t>
      </w:r>
    </w:p>
    <w:p w14:paraId="50CD2A98" w14:textId="77777777" w:rsidR="002E3C45" w:rsidRDefault="002E3C45" w:rsidP="002E3C45">
      <w:r>
        <w:t>AGCACCCGCATTTTGGTGTATTCTTTTTTCTTTCTTTGGTCTTTTGTTCTGTCATATTTCTAATAACTTA</w:t>
      </w:r>
    </w:p>
    <w:p w14:paraId="69E7F27E" w14:textId="77777777" w:rsidR="002E3C45" w:rsidRDefault="002E3C45" w:rsidP="002E3C45">
      <w:r>
        <w:t>TCCAATTACAACGTATTAACCGCTAATGCACCTTTCTTTTATCAAATCTCAGGGACATGGTCTAATCATG</w:t>
      </w:r>
    </w:p>
    <w:p w14:paraId="024EAD7C" w14:textId="77777777" w:rsidR="002E3C45" w:rsidRDefault="002E3C45" w:rsidP="002E3C45">
      <w:r>
        <w:t>AAGGTAGTATTTTATTATGGTGTCGGATCCCAAGTTTTTATGGATTCCTTCTTTGTTACCGGGGTCGATC</w:t>
      </w:r>
    </w:p>
    <w:p w14:paraId="1F621C21" w14:textId="77777777" w:rsidR="002E3C45" w:rsidRDefault="002E3C45" w:rsidP="002E3C45">
      <w:r>
        <w:t>CCAAAGCCATAATGTCTCAAAACGAGGAGGCCATAGAGAAAGTCTTCTTTTTTCCTTTGTCTTAAACTTC</w:t>
      </w:r>
    </w:p>
    <w:p w14:paraId="11DDECAB" w14:textId="77777777" w:rsidR="002E3C45" w:rsidRDefault="002E3C45" w:rsidP="002E3C45">
      <w:r>
        <w:t>GTGAAGAACTCCATTCTATCTCTTCCTCGTTACGAACAAAAAAGTAGAGTTCTTCACGAACCCCAGTTGT</w:t>
      </w:r>
    </w:p>
    <w:p w14:paraId="09CD1BF7" w14:textId="77777777" w:rsidR="002E3C45" w:rsidRDefault="002E3C45" w:rsidP="002E3C45">
      <w:r>
        <w:t>ACACTCTCTTCGTTCTACGAA---CTCTTGTTGATTCTGAACTTTGTTCGCGAAGGAAGCGGACTTTTGA</w:t>
      </w:r>
    </w:p>
    <w:p w14:paraId="1CB67CEB" w14:textId="77777777" w:rsidR="002E3C45" w:rsidRDefault="002E3C45" w:rsidP="002E3C45">
      <w:r>
        <w:lastRenderedPageBreak/>
        <w:t>CGGGCCAGCTCTTTTTTACGCGCCGCTTTACCCTGAAAGGAAAATGAGCTTTGCTCTTCTGGCCGCGAGG</w:t>
      </w:r>
    </w:p>
    <w:p w14:paraId="1FE300F7" w14:textId="77777777" w:rsidR="002E3C45" w:rsidRDefault="002E3C45" w:rsidP="002E3C45">
      <w:r>
        <w:t>CGCTCTCGTGGTTCGCGAGAAGGAAAAAGGACTCATCCTTTGTTGCATCTGGCACGAGATGATAAAGAGA</w:t>
      </w:r>
    </w:p>
    <w:p w14:paraId="62A8C30B" w14:textId="77777777" w:rsidR="002E3C45" w:rsidRDefault="002E3C45" w:rsidP="002E3C45">
      <w:r>
        <w:t>GAGCTTCGTCTATCGATGAACAGCGGATTGACGGAGCTCTTGGCATTGCTTTGTTTTTCTTTCCTTTCTT</w:t>
      </w:r>
    </w:p>
    <w:p w14:paraId="7F4F697D" w14:textId="77777777" w:rsidR="002E3C45" w:rsidRDefault="002E3C45" w:rsidP="002E3C45">
      <w:r>
        <w:t>ATCAGCGAGTTCCGATCCTTTTGTTCGAAATTTCTTTGTTCGTACCGAACCGCTTGCAGAATCAAATCCT</w:t>
      </w:r>
    </w:p>
    <w:p w14:paraId="248EE137" w14:textId="77777777" w:rsidR="002E3C45" w:rsidRDefault="002E3C45" w:rsidP="002E3C45">
      <w:r>
        <w:t>GTTCCACAAGATCCTATATCAGCAATACACCCCCCTTGTATTTATGCCGGAGACGTCGCCAGTGCTATGG</w:t>
      </w:r>
    </w:p>
    <w:p w14:paraId="1862B7C0" w14:textId="77777777" w:rsidR="002E3C45" w:rsidRDefault="002E3C45" w:rsidP="002E3C45">
      <w:r>
        <w:t>GCTTTGGCTTATGTAGATCAAAAATGATGAATGGGATTGTGGCACTCTACTCGCCGCCAATGCGGAAGGA</w:t>
      </w:r>
    </w:p>
    <w:p w14:paraId="1E300024" w14:textId="77777777" w:rsidR="002E3C45" w:rsidRDefault="002E3C45" w:rsidP="002E3C45">
      <w:r>
        <w:t>TGCCGCCGAAAAGAATGGAACGCTACTTTGCTCTGCTGGATGCGTCGGATCCCGTATAACAAGCGAGCTC</w:t>
      </w:r>
    </w:p>
    <w:p w14:paraId="3282322E" w14:textId="77777777" w:rsidR="002E3C45" w:rsidRDefault="002E3C45" w:rsidP="002E3C45">
      <w:r>
        <w:t>TTTACCCTTAAATTCAAACATGTGGGCACCAAATGCTATCCTGCTTTATTGTTGCGTAGCAAAAGAAGCC</w:t>
      </w:r>
    </w:p>
    <w:p w14:paraId="47CBE507" w14:textId="77777777" w:rsidR="002E3C45" w:rsidRDefault="002E3C45" w:rsidP="002E3C45">
      <w:r>
        <w:t>TGCTC---ATGCTGCTTCGGCGGCGCTTTTTCGCCTTCTCTTGGCTCTGGACAAGAGCGCTAGTGGACAC</w:t>
      </w:r>
    </w:p>
    <w:p w14:paraId="741E20F8" w14:textId="77777777" w:rsidR="002E3C45" w:rsidRDefault="002E3C45" w:rsidP="002E3C45">
      <w:r>
        <w:t>GGGGGGGTTACGGTTCAAGGCGAAGCCTTTCTTTCGTATTCGTAATGGAAAGAAAGAGACCACTACTTTG</w:t>
      </w:r>
    </w:p>
    <w:p w14:paraId="42E3CBB8" w14:textId="77777777" w:rsidR="002E3C45" w:rsidRDefault="002E3C45" w:rsidP="002E3C45">
      <w:r>
        <w:t>CCTCTTTGTTGGACCGCCGGCGCGAACACAGTGGTCTCTGACCAGGACCAGGAAGCTCTTAGAATTTGGA</w:t>
      </w:r>
    </w:p>
    <w:p w14:paraId="380B34FA" w14:textId="77777777" w:rsidR="002E3C45" w:rsidRDefault="002E3C45" w:rsidP="002E3C45">
      <w:r>
        <w:t>TCTTGATATGTCGGTGCTTTTTAACCGTAGGCATCTTGCCAGGAAGTTGGTGGGCTCATCATGAATTAGG</w:t>
      </w:r>
    </w:p>
    <w:p w14:paraId="20FC1A36" w14:textId="77777777" w:rsidR="002E3C45" w:rsidRDefault="002E3C45" w:rsidP="002E3C45">
      <w:r>
        <w:t>TCGGGGTGGCTGGTGGTTTCGGGATCCCGTAGAAAATGCTTCTTTTATGCCTCGGGTATTAGCCACAGCT</w:t>
      </w:r>
    </w:p>
    <w:p w14:paraId="028656B9" w14:textId="77777777" w:rsidR="002E3C45" w:rsidRDefault="002E3C45" w:rsidP="002E3C45">
      <w:r>
        <w:t>CGTATTCATTCAGTCATTTTACCCCTTCTTCATTCTTGGACTTTGTTTCTTAATATTGTGACTTTTCTAT</w:t>
      </w:r>
    </w:p>
    <w:p w14:paraId="76B9A728" w14:textId="77777777" w:rsidR="002E3C45" w:rsidRDefault="002E3C45" w:rsidP="002E3C45">
      <w:r>
        <w:t>GCTGTGTCTTAGGAACCTTTTCAATACGGTCCGGATTGCTAGCTCCCGTTCATAGTTTTGCTACAGATGA</w:t>
      </w:r>
    </w:p>
    <w:p w14:paraId="4B4EB354" w14:textId="77777777" w:rsidR="002E3C45" w:rsidRDefault="002E3C45" w:rsidP="002E3C45">
      <w:r>
        <w:t>TACACGAGGAATCTTTTTATGGCGGTTTTTCCTTCTAATGACCGGCATATCTATGATTCTTTTCTCTCAG</w:t>
      </w:r>
    </w:p>
    <w:p w14:paraId="2542696C" w14:textId="77777777" w:rsidR="002E3C45" w:rsidRDefault="002E3C45" w:rsidP="002E3C45">
      <w:r>
        <w:t>ATGAAGCAGCAGGCATCGGTCCGTAGAACCTATAAAAAAGAGATGGTTGTAGCGCGAAGTACTCTTGTGC</w:t>
      </w:r>
    </w:p>
    <w:p w14:paraId="7FD307C8" w14:textId="77777777" w:rsidR="002E3C45" w:rsidRDefault="002E3C45" w:rsidP="002E3C45">
      <w:r>
        <w:t>ACTTACG-----------------ATGGCTA---TTCACAATTGCTCCTTGTGATGCAGCGGAACCGTGG</w:t>
      </w:r>
    </w:p>
    <w:p w14:paraId="5DDE82A9" w14:textId="77777777" w:rsidR="002E3C45" w:rsidRDefault="002E3C45" w:rsidP="002E3C45">
      <w:r>
        <w:t>CAATTAGGATTTCAAGACGCAGCAACACCTATGATGCAAGGAATAATAGACTTACATCATGATATCTTTT</w:t>
      </w:r>
    </w:p>
    <w:p w14:paraId="3C4762BD" w14:textId="77777777" w:rsidR="002E3C45" w:rsidRDefault="002E3C45" w:rsidP="002E3C45">
      <w:r>
        <w:t>TCTTCCTTATTCTTATTTTGGTTTTCGTATCATGGATCTTGGTTCGCGCTTTATGGCATTTCCACTATAA</w:t>
      </w:r>
    </w:p>
    <w:p w14:paraId="19A3C23B" w14:textId="77777777" w:rsidR="002E3C45" w:rsidRDefault="002E3C45" w:rsidP="002E3C45">
      <w:r>
        <w:t>AAAAAATCCAATCCCGCAAAGGATTGTTCATGGAACTACTATCGAGATTATTCGGACCATCTTTCCTAGT</w:t>
      </w:r>
    </w:p>
    <w:p w14:paraId="3A5F158B" w14:textId="77777777" w:rsidR="002E3C45" w:rsidRDefault="002E3C45" w:rsidP="002E3C45">
      <w:r>
        <w:t>ATCATCCTGATGTTCATTGCTATACCATCATTTGCTCTCTTATACTCAATGGACGAGGTAGTAGTAGATC</w:t>
      </w:r>
    </w:p>
    <w:p w14:paraId="6CCA539B" w14:textId="77777777" w:rsidR="002E3C45" w:rsidRDefault="002E3C45" w:rsidP="002E3C45">
      <w:r>
        <w:t>CAGCCATTACTATCAAAGCTATTGGACATCAATGGTATTGGACTTATGAGTATTCGGACTATAACAGTTC</w:t>
      </w:r>
    </w:p>
    <w:p w14:paraId="28F6408B" w14:textId="77777777" w:rsidR="002E3C45" w:rsidRDefault="002E3C45" w:rsidP="002E3C45">
      <w:r>
        <w:t>CGATGAACAGTCACTCACTTTTGACAGTTATATGATTCCAGAAGATGATTTAGAATTGGGTCAATTACGT</w:t>
      </w:r>
    </w:p>
    <w:p w14:paraId="0A16E93E" w14:textId="77777777" w:rsidR="002E3C45" w:rsidRDefault="002E3C45" w:rsidP="002E3C45">
      <w:r>
        <w:t>TTATTAGAAGTGGACAATAGAGTGGTTGTACCAGCCAAAACTCATATACGTATTATTGTAACATCTGCTG</w:t>
      </w:r>
    </w:p>
    <w:p w14:paraId="2BFEB3B6" w14:textId="77777777" w:rsidR="002E3C45" w:rsidRDefault="002E3C45" w:rsidP="002E3C45">
      <w:r>
        <w:t>ATGTACTTCATAGTTGGGCTGTACCTTCCTTAGGTGTCAAATGTGATGCTGTACCTGGTCGTTTAAATCA</w:t>
      </w:r>
    </w:p>
    <w:p w14:paraId="65410BD5" w14:textId="77777777" w:rsidR="002E3C45" w:rsidRDefault="002E3C45" w:rsidP="002E3C45">
      <w:r>
        <w:t>GACCTCTATTTTGGTACAACGAGAAGGAGTTTACTATGGTCAGTGCAGTGAAATTTGTGGAACTAATCAT</w:t>
      </w:r>
    </w:p>
    <w:p w14:paraId="0B6FC57F" w14:textId="77777777" w:rsidR="002E3C45" w:rsidRDefault="002E3C45" w:rsidP="002E3C45">
      <w:r>
        <w:lastRenderedPageBreak/>
        <w:t>GCTTTTATGCCTATCGTCGTAGAAGCTGTTTCTAGGAAAGATTATGGTTCTCGGGTATCTACTCAATTAA</w:t>
      </w:r>
    </w:p>
    <w:p w14:paraId="59F847D1" w14:textId="77777777" w:rsidR="002E3C45" w:rsidRDefault="002E3C45" w:rsidP="002E3C45">
      <w:r>
        <w:t>TCCCCCAAACCGGAGAAGCTTA-ATGAGACGACTCTTTTTTGAACTATATCATAAACAGATCTTTTTCTC</w:t>
      </w:r>
    </w:p>
    <w:p w14:paraId="24E7FCFC" w14:textId="77777777" w:rsidR="002E3C45" w:rsidRDefault="002E3C45" w:rsidP="002E3C45">
      <w:r>
        <w:t>CACACCAATCACGACTTTTTCTTCATTCCTCTCGTATATTGTCGTAACGCCCTTAATGCTAGGTTTTGAA</w:t>
      </w:r>
    </w:p>
    <w:p w14:paraId="72E12423" w14:textId="77777777" w:rsidR="002E3C45" w:rsidRDefault="002E3C45" w:rsidP="002E3C45">
      <w:r>
        <w:t>AAAGACTTTTCATGTCATTTCCATTTAGGTCCGATTCGGATCTCTCCGTTGTTTCCTTTTCCTCCCGCAC</w:t>
      </w:r>
    </w:p>
    <w:p w14:paraId="423455B1" w14:textId="77777777" w:rsidR="002E3C45" w:rsidRDefault="002E3C45" w:rsidP="002E3C45">
      <w:r>
        <w:t>CTTTTCTTCGAAATGAGAAAGAAGATGGTACACTCGAATTGTATTATTTAAGTGCTTATTGCTTGCCAAA</w:t>
      </w:r>
    </w:p>
    <w:p w14:paraId="6CC82E41" w14:textId="77777777" w:rsidR="002E3C45" w:rsidRDefault="002E3C45" w:rsidP="002E3C45">
      <w:r>
        <w:t>GATCCTACTTCTACAATTGGTAGGTCACCGGGTTATTCAAATAAGTCGTGTTTTCTGTAGTTTTCCCATG</w:t>
      </w:r>
    </w:p>
    <w:p w14:paraId="56A37457" w14:textId="77777777" w:rsidR="002E3C45" w:rsidRDefault="002E3C45" w:rsidP="002E3C45">
      <w:r>
        <w:t>TTACAACTTTTGTACCAATTCGGCCAATCCGGAATGGATCGGTTAAACATTCTATTAGGGAGCCTGGTCT</w:t>
      </w:r>
    </w:p>
    <w:p w14:paraId="57B309D7" w14:textId="77777777" w:rsidR="002E3C45" w:rsidRDefault="002E3C45" w:rsidP="002E3C45">
      <w:r>
        <w:t>TGACTCTTCTGTGTGGTATTCATTCTTGTTTGGCTCTTGGAATCACATCCAGCAGTGGTTGGAACAGCTC</w:t>
      </w:r>
    </w:p>
    <w:p w14:paraId="0A8D6DF3" w14:textId="77777777" w:rsidR="002E3C45" w:rsidRDefault="002E3C45" w:rsidP="002E3C45">
      <w:r>
        <w:t>GCAAAATTTAACCACTTCACCTACTTCATTGCCCTCAACCGTTTCTCGTACCTCTATTGAAACAGAATGG</w:t>
      </w:r>
    </w:p>
    <w:p w14:paraId="6EBFCBE1" w14:textId="77777777" w:rsidR="002E3C45" w:rsidRDefault="002E3C45" w:rsidP="002E3C45">
      <w:r>
        <w:t>TTTCATGTTCTTTCATCGATTGGTTATTTTTCTTCGTTCGTCTCTCTTTTTCCAATTTCGGTCTCGATTA</w:t>
      </w:r>
    </w:p>
    <w:p w14:paraId="4EFD7751" w14:textId="77777777" w:rsidR="002E3C45" w:rsidRDefault="002E3C45" w:rsidP="002E3C45">
      <w:r>
        <w:t>GTTCACAAGATTG--------TTTCTTTATTACAACCTTCTTTTTTTTTTTGATGTCAAAGACCAAAAGC</w:t>
      </w:r>
    </w:p>
    <w:p w14:paraId="6CD72C93" w14:textId="77777777" w:rsidR="002E3C45" w:rsidRDefault="002E3C45" w:rsidP="002E3C45">
      <w:r>
        <w:t>TACGCGCAAATTCTCATTGGATCTTGGTTGTTCTTAACAGCGATGGCTATTCATTTAAGTCTTTGGGTAG</w:t>
      </w:r>
    </w:p>
    <w:p w14:paraId="15D5EE8D" w14:textId="77777777" w:rsidR="002E3C45" w:rsidRDefault="002E3C45" w:rsidP="002E3C45">
      <w:r>
        <w:t>CACCACTAGATTTTCAACAAGGTGGAAATTCTCGTATTCTCTATGTACATGTTCCTGTGGCTCGGATGAG</w:t>
      </w:r>
    </w:p>
    <w:p w14:paraId="4B2D6778" w14:textId="77777777" w:rsidR="002E3C45" w:rsidRDefault="002E3C45" w:rsidP="002E3C45">
      <w:r>
        <w:t>TATTCTTCTTTATATCGTTACGGCTATAAACACTTTCTTGTTCCTATTAACAAAACATCCTCTTTTTCTT</w:t>
      </w:r>
    </w:p>
    <w:p w14:paraId="27E7550A" w14:textId="77777777" w:rsidR="002E3C45" w:rsidRDefault="002E3C45" w:rsidP="002E3C45">
      <w:r>
        <w:t>CGCTCTTCCGGAACCGGTACAGAAATGGGTGCTTTTTCTACGCTGTTAACTTTAGTAACTGGGGGGTTTC</w:t>
      </w:r>
    </w:p>
    <w:p w14:paraId="70B6306E" w14:textId="77777777" w:rsidR="002E3C45" w:rsidRDefault="002E3C45" w:rsidP="002E3C45">
      <w:r>
        <w:t>GGGGAAGACCTATGTGGGGCACCTTTTGGGTGTGGGACGCTCGTTTAACTTCTGTATTCATCTCATTCCT</w:t>
      </w:r>
    </w:p>
    <w:p w14:paraId="186CD6F6" w14:textId="77777777" w:rsidR="002E3C45" w:rsidRDefault="002E3C45" w:rsidP="002E3C45">
      <w:r>
        <w:t>TATTTACTTGGGCGCACTGTGTTTTCAAAAGCTTTCTGTCGAACCGGCTCCTATTTCAATCCGTGCTGGA</w:t>
      </w:r>
    </w:p>
    <w:p w14:paraId="227F5D88" w14:textId="77777777" w:rsidR="002E3C45" w:rsidRDefault="002E3C45" w:rsidP="002E3C45">
      <w:r>
        <w:t>CCGATCGATATACCAATAATAAAGTTTCCAGTCAACTGGTGGAATACATCGCATCAACCTGGGAGCATTA</w:t>
      </w:r>
    </w:p>
    <w:p w14:paraId="0B33ECCC" w14:textId="77777777" w:rsidR="002E3C45" w:rsidRDefault="002E3C45" w:rsidP="002E3C45">
      <w:r>
        <w:t>GCCGATTTGGTACATCAATACATGTTCCTATGCTCATTCCAATCTTGTCTAACTTTGCTAACTTCCTCTT</w:t>
      </w:r>
    </w:p>
    <w:p w14:paraId="620FFF09" w14:textId="77777777" w:rsidR="002E3C45" w:rsidRDefault="002E3C45" w:rsidP="002E3C45">
      <w:r>
        <w:t>CTCAACCCGTATCTTCTTTGTTCTGGAAACACGTCTTCCTATTCCATCTTTTCTCGAATCTCCTTTAACG</w:t>
      </w:r>
    </w:p>
    <w:p w14:paraId="1AB7ED90" w14:textId="77777777" w:rsidR="002E3C45" w:rsidRDefault="002E3C45" w:rsidP="002E3C45">
      <w:r>
        <w:t>GAAGAAATAGAAGTTCGAGAAGGAATA--TGCAGGCTAGAAAGATGCTATTTGCTGCTATTCTATCTATT</w:t>
      </w:r>
    </w:p>
    <w:p w14:paraId="1D21795E" w14:textId="77777777" w:rsidR="002E3C45" w:rsidRDefault="002E3C45" w:rsidP="002E3C45">
      <w:r>
        <w:t>TGTGCATCAAGTTCGAAGAAGATCTCAATCTATAATGAAGAAATGATAGTAGCTCGTTGTTTTATAGGCT</w:t>
      </w:r>
    </w:p>
    <w:p w14:paraId="2839CCA3" w14:textId="77777777" w:rsidR="002E3C45" w:rsidRDefault="002E3C45" w:rsidP="002E3C45">
      <w:r>
        <w:t>TTATCATATTCAGTCGGAAGAGTTTAGGTAAGACTTTCAAAGTGACTCTCGACGAGAGAATCCAGGCTAT</w:t>
      </w:r>
    </w:p>
    <w:p w14:paraId="4C6C599D" w14:textId="77777777" w:rsidR="002E3C45" w:rsidRDefault="002E3C45" w:rsidP="002E3C45">
      <w:r>
        <w:t>TCAGGAAGAATCGCAGCAATTCCCCAATCCTAACGAAGTAGTTCCTCCGGAATCCAATGAACAACAACGA</w:t>
      </w:r>
    </w:p>
    <w:p w14:paraId="73B6B20D" w14:textId="77777777" w:rsidR="002E3C45" w:rsidRDefault="002E3C45" w:rsidP="002E3C45">
      <w:r>
        <w:t>TTACTTAGGATCAGCTTGCGAATTTGTGGCACCGTAGTAGAATCATTACCAATGGCACGCTGTGCGCCTA</w:t>
      </w:r>
    </w:p>
    <w:p w14:paraId="42D98AA5" w14:textId="77777777" w:rsidR="002E3C45" w:rsidRDefault="002E3C45" w:rsidP="002E3C45">
      <w:r>
        <w:t>AGTGCGAAAAGACAGTGCAAGCTTTGTTATGTCGAAACCTAAATGTTAAGTCAGCAACACTTCCAAATGC</w:t>
      </w:r>
    </w:p>
    <w:p w14:paraId="2EA8A167" w14:textId="77777777" w:rsidR="002E3C45" w:rsidRDefault="002E3C45" w:rsidP="002E3C45">
      <w:r>
        <w:t>CACTTCTTCCCGTCGCACCCGTCTTCAGGACGATCTAGTCACAGGGTTTCACTTCTCAGTGAGTGAAAGA</w:t>
      </w:r>
    </w:p>
    <w:p w14:paraId="1644AE82" w14:textId="77777777" w:rsidR="002E3C45" w:rsidRDefault="002E3C45" w:rsidP="002E3C45">
      <w:r>
        <w:lastRenderedPageBreak/>
        <w:t>TTTGTCCCCGGGTCTACGTTGAAAGCTTCTATAGTTGAACTCATTCGAGAAGGCTTGGCGGTCTTAAGAA</w:t>
      </w:r>
    </w:p>
    <w:p w14:paraId="63E76CA5" w14:textId="77777777" w:rsidR="002E3C45" w:rsidRDefault="002E3C45" w:rsidP="002E3C45">
      <w:r>
        <w:t>TGGTTCGGGTAGGAGGTTCTCT---TGAAAGAGGCGATCAGAATGGTACCCGAATCCATTTACGATCCCG</w:t>
      </w:r>
    </w:p>
    <w:p w14:paraId="403FD15B" w14:textId="77777777" w:rsidR="002E3C45" w:rsidRDefault="002E3C45" w:rsidP="002E3C45">
      <w:r>
        <w:t>AGTTTCCAGACACATCGCACTTCCGCTCGGGTCGAGGCTGCCACTCGGCCCTAAGACGGATCAAAGAAGA</w:t>
      </w:r>
    </w:p>
    <w:p w14:paraId="6B4F5A9C" w14:textId="77777777" w:rsidR="002E3C45" w:rsidRDefault="002E3C45" w:rsidP="002E3C45">
      <w:r>
        <w:t>GTGGGGAACCTCTCGCTGGTTTTTGGAATTCGACATCAGGAAGTGTTTTCACACCATCGACCGACATCGA</w:t>
      </w:r>
    </w:p>
    <w:p w14:paraId="5E54089C" w14:textId="77777777" w:rsidR="002E3C45" w:rsidRDefault="002E3C45" w:rsidP="002E3C45">
      <w:r>
        <w:t>CTCATACCAATCTTTAAGGAAGAGATCGACGATCCCAAGTTCTTTTACTCCATTCAGAAAGTCTTTTCCG</w:t>
      </w:r>
    </w:p>
    <w:p w14:paraId="58DB1EEA" w14:textId="77777777" w:rsidR="002E3C45" w:rsidRDefault="002E3C45" w:rsidP="002E3C45">
      <w:r>
        <w:t>CCGGACGACTCGTAGGAGGTGAGAAGGGAAAAGACTCCGTCCCACACAGTGTACTACTATCGGCCCTACC</w:t>
      </w:r>
    </w:p>
    <w:p w14:paraId="693DD378" w14:textId="77777777" w:rsidR="002E3C45" w:rsidRDefault="002E3C45" w:rsidP="002E3C45">
      <w:r>
        <w:t>GGGCAACATCTACTTACACAAGCTCGATCAGGAGATAGGAAGGATCCGACAGAAGTACGAAATTCCTATT</w:t>
      </w:r>
    </w:p>
    <w:p w14:paraId="03E681FB" w14:textId="77777777" w:rsidR="002E3C45" w:rsidRDefault="002E3C45" w:rsidP="002E3C45">
      <w:r>
        <w:t>GTTCAGAGAATCAGATCGGTTCTATTAAAGACAAGTCGTATTGATG------------------------</w:t>
      </w:r>
    </w:p>
    <w:p w14:paraId="3D15366D" w14:textId="77777777" w:rsidR="002E3C45" w:rsidRDefault="002E3C45" w:rsidP="002E3C45">
      <w:r>
        <w:t>--ATGGAATTCTCTCCCAGAGCTGCGGAACTAACAACTCTATTAGAAAGTAGAATTAGCAACTTTTATAC</w:t>
      </w:r>
    </w:p>
    <w:p w14:paraId="71D5CEEF" w14:textId="77777777" w:rsidR="002E3C45" w:rsidRDefault="002E3C45" w:rsidP="002E3C45">
      <w:r>
        <w:t>GAATTTTCAAGTGGATGAGATCGGTCGAGTGGTCTCAGTTGGAGATGGGATTGCACGTGTTTATGGATTG</w:t>
      </w:r>
    </w:p>
    <w:p w14:paraId="327090C6" w14:textId="77777777" w:rsidR="002E3C45" w:rsidRDefault="002E3C45" w:rsidP="002E3C45">
      <w:r>
        <w:t>AACGAGATTCAAGCTGGAGAAATGGTGGAATTTGCCAGCGGTGTGAAAGGAATAGCCTTAAATCTTGAGA</w:t>
      </w:r>
    </w:p>
    <w:p w14:paraId="236ECFC7" w14:textId="77777777" w:rsidR="002E3C45" w:rsidRDefault="002E3C45" w:rsidP="002E3C45">
      <w:r>
        <w:t>ATGAAAATGTAGGGATTGTTGTCTTTGGTAGTGATACCGCTATTAAAGAGGGCGATCTTGTCAAGCGCAC</w:t>
      </w:r>
    </w:p>
    <w:p w14:paraId="6D25C295" w14:textId="77777777" w:rsidR="002E3C45" w:rsidRDefault="002E3C45" w:rsidP="002E3C45">
      <w:r>
        <w:t>TGGATCTATTGTGGATGTTCCTGCGGGAAAAGCTATGCTAGGGCGTGTGGTCGACGCGTTGGGAGTACCT</w:t>
      </w:r>
    </w:p>
    <w:p w14:paraId="5CA6BE4C" w14:textId="77777777" w:rsidR="002E3C45" w:rsidRDefault="002E3C45" w:rsidP="002E3C45">
      <w:r>
        <w:t>ATTGATGGAAGAGGGGCTCTAAGCGATCACGAGCGTCGACGTGTCGAAGTGAAAGCCCCTGGGATTATTG</w:t>
      </w:r>
    </w:p>
    <w:p w14:paraId="03DF404E" w14:textId="77777777" w:rsidR="002E3C45" w:rsidRDefault="002E3C45" w:rsidP="002E3C45">
      <w:r>
        <w:t>AACGTAAATCAGTGCACGAGCCTATGCAAACCGGCTTAAAGGCGGTAGATAGCCTGGTTCCTATAGGCCG</w:t>
      </w:r>
    </w:p>
    <w:p w14:paraId="26B2A9E2" w14:textId="77777777" w:rsidR="002E3C45" w:rsidRDefault="002E3C45" w:rsidP="002E3C45">
      <w:r>
        <w:t>TGGTCAACGAGAACTTATAATCGGGGACCGACAAACGGGAAAAACAGCTATTGCTATCGATACCATATTA</w:t>
      </w:r>
    </w:p>
    <w:p w14:paraId="2F2C09C3" w14:textId="77777777" w:rsidR="002E3C45" w:rsidRDefault="002E3C45" w:rsidP="002E3C45">
      <w:r>
        <w:t>AACCAAAAGCAACTGAACTCAAAGGCCACTTCTGAGAGTGAGACATTGTATTGTGTTTATGTAGCGATTG</w:t>
      </w:r>
    </w:p>
    <w:p w14:paraId="477F3C54" w14:textId="77777777" w:rsidR="002E3C45" w:rsidRDefault="002E3C45" w:rsidP="002E3C45">
      <w:r>
        <w:t>GACAGAAACGTTCAACTGTGGCACAATTAGTTCAAATTCTTTCAGAAGCGAATGCTTTGGAATATTCCAT</w:t>
      </w:r>
    </w:p>
    <w:p w14:paraId="773A4F15" w14:textId="77777777" w:rsidR="002E3C45" w:rsidRDefault="002E3C45" w:rsidP="002E3C45">
      <w:r>
        <w:t>TCTTGTAGCAGCCACTGCTTCGGATCCTGCTCCTCTTCAATTTCTGGCCCCATATTCTGGATGTGCTATG</w:t>
      </w:r>
    </w:p>
    <w:p w14:paraId="12F8E067" w14:textId="77777777" w:rsidR="002E3C45" w:rsidRDefault="002E3C45" w:rsidP="002E3C45">
      <w:r>
        <w:t>GGAGAATATTTCCGCGATAATGGAATGCACGCATTAATAATCTATGATGATCTTAGTAAACAGGCGGTGG</w:t>
      </w:r>
    </w:p>
    <w:p w14:paraId="70C587FC" w14:textId="77777777" w:rsidR="002E3C45" w:rsidRDefault="002E3C45" w:rsidP="002E3C45">
      <w:r>
        <w:t>CATATCGACAAATGTCATTATTGTTACGCCGACCACCAGGCCGTGAGGCTTTCCCAGGCGACGTTTTCTA</w:t>
      </w:r>
    </w:p>
    <w:p w14:paraId="64FED411" w14:textId="77777777" w:rsidR="002E3C45" w:rsidRDefault="002E3C45" w:rsidP="002E3C45">
      <w:r>
        <w:t>TTTACATTCTCGTCTCTTAGAAAGAGCCGCTAAACGATCGGACCAGACAGGTGCAGGTAGCTTGACCGCC</w:t>
      </w:r>
    </w:p>
    <w:p w14:paraId="1F1A8464" w14:textId="77777777" w:rsidR="002E3C45" w:rsidRDefault="002E3C45" w:rsidP="002E3C45">
      <w:r>
        <w:t>TTACCCGTCATTGAAACACAAGCTGGAGACGTATCAGCCTATATTCCCACCAATGTGATCTCCATTACTG</w:t>
      </w:r>
    </w:p>
    <w:p w14:paraId="5755BF9A" w14:textId="77777777" w:rsidR="002E3C45" w:rsidRDefault="002E3C45" w:rsidP="002E3C45">
      <w:r>
        <w:t>ATGGACAAATCTGTTTGGAAACAGAGCTCTTTTATCGCGGAATTAGACCTGCTATTAACGTCGGCTTATC</w:t>
      </w:r>
    </w:p>
    <w:p w14:paraId="0FA45788" w14:textId="77777777" w:rsidR="002E3C45" w:rsidRDefault="002E3C45" w:rsidP="002E3C45">
      <w:r>
        <w:t>TGTCAGTCGCGTCGGGTCTGCCGCTCAGTTGAAAGCTATGAAACAAGTCTGCGGGAGTCCAAAACTTGAA</w:t>
      </w:r>
    </w:p>
    <w:p w14:paraId="2EBEB50E" w14:textId="77777777" w:rsidR="002E3C45" w:rsidRDefault="002E3C45" w:rsidP="002E3C45">
      <w:r>
        <w:t>TTGGCACAATATCGCGAAGTGGCCGCCTTTGCTCAATTTGGCTCAGACCTTGATGCTGCGACTCAGGCAT</w:t>
      </w:r>
    </w:p>
    <w:p w14:paraId="653499D9" w14:textId="77777777" w:rsidR="002E3C45" w:rsidRDefault="002E3C45" w:rsidP="002E3C45">
      <w:r>
        <w:t>TACTCAATAGAGGTGCAAGGCTTACAGAAGTACCGAAACAACAACAATATGCACCACTTCCAATTGAAAA</w:t>
      </w:r>
    </w:p>
    <w:p w14:paraId="2DFF09C7" w14:textId="77777777" w:rsidR="002E3C45" w:rsidRDefault="002E3C45" w:rsidP="002E3C45">
      <w:r>
        <w:lastRenderedPageBreak/>
        <w:t>ACAAATTATAGTCATTTACGCAGCTGTCAATGGATTCTGTGATCGAATGCCACTAGATAAAATTTCTCAA</w:t>
      </w:r>
    </w:p>
    <w:p w14:paraId="2C26D902" w14:textId="77777777" w:rsidR="002E3C45" w:rsidRDefault="002E3C45" w:rsidP="002E3C45">
      <w:r>
        <w:t>TATGAGAGAACCATTCCAAATAGTGTAAACCCAGAATTCTTACAATCCCT------AAAGGGCGGCTTAA</w:t>
      </w:r>
    </w:p>
    <w:p w14:paraId="695FE0AA" w14:textId="77777777" w:rsidR="002E3C45" w:rsidRDefault="002E3C45" w:rsidP="002E3C45">
      <w:r>
        <w:t>CTAACGAAAAAAAGATGGAACTAGATTCATTCTTAAAAGAATGCGCTTTGAATTAC--------------</w:t>
      </w:r>
    </w:p>
    <w:p w14:paraId="1E3AC9C7" w14:textId="77777777" w:rsidR="002E3C45" w:rsidRDefault="002E3C45" w:rsidP="002E3C45">
      <w:r>
        <w:t>--------CATCCAACGCAAAGCGGCCTTTCATTCCCTTGTTTCGTCGTGGCACAACCCCCCCGCAAGCA</w:t>
      </w:r>
    </w:p>
    <w:p w14:paraId="505B9FF9" w14:textId="77777777" w:rsidR="002E3C45" w:rsidRDefault="002E3C45" w:rsidP="002E3C45">
      <w:r>
        <w:t>CCCCCCGGCTCAGGGGGGACCAGACCTCTCCTTTCGTTTTGCCCCCTTCGTCGGCCCTTGCCGCCTTCCT</w:t>
      </w:r>
    </w:p>
    <w:p w14:paraId="6614F4A3" w14:textId="77777777" w:rsidR="002E3C45" w:rsidRDefault="002E3C45" w:rsidP="002E3C45">
      <w:r>
        <w:t>TAACAAGCCCTCGAGCCTCCTTTTCGCTGCCTTACTCATAGAAGCCCCCGGGTTGACCCCGAAGGCCGAA</w:t>
      </w:r>
    </w:p>
    <w:p w14:paraId="4CFA019B" w14:textId="77777777" w:rsidR="002E3C45" w:rsidRDefault="002E3C45" w:rsidP="002E3C45">
      <w:r>
        <w:t>TTCTATGGTAGAGAATGCTTTCATAATAATTGGGCCATGAGAGACCTTTTTAAGTATTGCAAAAGAAAGG</w:t>
      </w:r>
    </w:p>
    <w:p w14:paraId="2E1C82D5" w14:textId="77777777" w:rsidR="002E3C45" w:rsidRDefault="002E3C45" w:rsidP="002E3C45">
      <w:r>
        <w:t>GCCTGCTGATAGAGCTGGGCGAGGCAGGGATACTCGTTCTCAGGTCAGATAAAGGCCTGGCCCGTAAGCT</w:t>
      </w:r>
    </w:p>
    <w:p w14:paraId="16D3F1F5" w14:textId="77777777" w:rsidR="002E3C45" w:rsidRDefault="002E3C45" w:rsidP="002E3C45">
      <w:r>
        <w:t>GGCCCCCTTAAAAACCCATTACTTAATAAGGATTTGTTACGCGCGATATGCCGACGACTTACTATTTGGA</w:t>
      </w:r>
    </w:p>
    <w:p w14:paraId="5BF60FE8" w14:textId="77777777" w:rsidR="002E3C45" w:rsidRDefault="002E3C45" w:rsidP="002E3C45">
      <w:r>
        <w:t>ATCGTGGGTGCCGTAGAGCTTCTCATAGAAATACAAAAACGTATCGCCCACTTCCTACAATCCGGCCTGA</w:t>
      </w:r>
    </w:p>
    <w:p w14:paraId="09CD1133" w14:textId="77777777" w:rsidR="002E3C45" w:rsidRDefault="002E3C45" w:rsidP="002E3C45">
      <w:r>
        <w:t>ACCTTTGGGTAGGCTCTGCGGGATCAACAACAATAGCTGCACGGAGTACGGTAGAATTCCTCGGTACGGT</w:t>
      </w:r>
    </w:p>
    <w:p w14:paraId="1B1983CF" w14:textId="77777777" w:rsidR="002E3C45" w:rsidRDefault="002E3C45" w:rsidP="002E3C45">
      <w:r>
        <w:t>CATTCGGGAAGTCCCTCCGAAGACGACTCCCATACAATTCTTGCGAGAGCTGGAGAAGCGTCTACGGGTA</w:t>
      </w:r>
    </w:p>
    <w:p w14:paraId="3CE24B1B" w14:textId="77777777" w:rsidR="002E3C45" w:rsidRDefault="002E3C45" w:rsidP="002E3C45">
      <w:r>
        <w:t>AAGTACCGTATCCATATAACTGCTTGCCACTTACGCTCTGCCATTCATTCCAAGTTTAGGAACCTAGGTA</w:t>
      </w:r>
    </w:p>
    <w:p w14:paraId="50681968" w14:textId="77777777" w:rsidR="002E3C45" w:rsidRDefault="002E3C45" w:rsidP="002E3C45">
      <w:r>
        <w:t>AGAGTATACCGATCAAACAGCTGACGAAGGGGATGAGCAAAACAAGGAGTCTACTGGACGCGGTTCAACT</w:t>
      </w:r>
    </w:p>
    <w:p w14:paraId="44A39960" w14:textId="77777777" w:rsidR="002E3C45" w:rsidRDefault="002E3C45" w:rsidP="002E3C45">
      <w:r>
        <w:t>AGCGGAAACTCTTGGAACAGCTAGAGTAAGAAGCCCCCAAGTGAGCATATTATGGGAGACCGTCAAGCAC</w:t>
      </w:r>
    </w:p>
    <w:p w14:paraId="533FD59C" w14:textId="77777777" w:rsidR="002E3C45" w:rsidRDefault="002E3C45" w:rsidP="002E3C45">
      <w:r>
        <w:t>ATCCGGCAAGGATCAAGGGAGATCTCGTTGTTGCATAGCTCAGGTCAGAGCAAGGTGCCACCGGACGTTC</w:t>
      </w:r>
    </w:p>
    <w:p w14:paraId="52F2A46D" w14:textId="77777777" w:rsidR="002E3C45" w:rsidRDefault="002E3C45" w:rsidP="002E3C45">
      <w:r>
        <w:t>AACAGGTAGTCTCGCGATCGGGCATGAGTGCCCGGAAGTTGTCGGAAAAAGAGACTCTCGCGGGTCGGAA</w:t>
      </w:r>
    </w:p>
    <w:p w14:paraId="419AD2DF" w14:textId="77777777" w:rsidR="002E3C45" w:rsidRDefault="002E3C45" w:rsidP="002E3C45">
      <w:r>
        <w:t>GGCGGCGGGGGAAGGAGGGGGACACTGGGCGAGATCTATCAGCAGCGAATTCCCCATACAGATAGAAGCG</w:t>
      </w:r>
    </w:p>
    <w:p w14:paraId="6B9896B7" w14:textId="77777777" w:rsidR="002E3C45" w:rsidRDefault="002E3C45" w:rsidP="002E3C45">
      <w:r>
        <w:t>CCTATCAAAAAGATACTCCGAAGGCTTCGAGATCGAGGTCTCATTAGCCGAAGAAGACCCTGGCCAATCC</w:t>
      </w:r>
    </w:p>
    <w:p w14:paraId="57DAE549" w14:textId="77777777" w:rsidR="002E3C45" w:rsidRDefault="002E3C45" w:rsidP="002E3C45">
      <w:r>
        <w:t>ACGTGGCCTGCTTGACGAACGTCAGCGACGGAGACATCGTAAATTGGTTCGCGGGCATCGCGATAAGTCC</w:t>
      </w:r>
    </w:p>
    <w:p w14:paraId="039B16A3" w14:textId="77777777" w:rsidR="002E3C45" w:rsidRDefault="002E3C45" w:rsidP="002E3C45">
      <w:r>
        <w:t>TCTGTCCTACTACAGGTGCCGCGACAACCTTTACCAAGTCCGAACGATTGTCGACTACCAGATCCGCTGG</w:t>
      </w:r>
    </w:p>
    <w:p w14:paraId="6FC01B04" w14:textId="77777777" w:rsidR="002E3C45" w:rsidRDefault="002E3C45" w:rsidP="002E3C45">
      <w:r>
        <w:t>TCTGCAATCTTCACCCTAGCCCACAAGCACAAATCCTCAGCGCGGAATATAATCCCAAAGTACTCCAAAG</w:t>
      </w:r>
    </w:p>
    <w:p w14:paraId="37D9644F" w14:textId="77777777" w:rsidR="002E3C45" w:rsidRDefault="002E3C45" w:rsidP="002E3C45">
      <w:r>
        <w:t>ACTTAAATATAGTAAATAAAGAAGGTGGCAAGACCCTTGCAGAGTTCCCCAACAGCAGAGAGCTTGGAAA</w:t>
      </w:r>
    </w:p>
    <w:p w14:paraId="29EA0E48" w14:textId="77777777" w:rsidR="002E3C45" w:rsidRDefault="002E3C45" w:rsidP="002E3C45">
      <w:r>
        <w:t>GCTCGGACCCGGGCAAGATCC-GAACAACAAAGAGCACTCAACTACTA-----------------ATGGT</w:t>
      </w:r>
    </w:p>
    <w:p w14:paraId="1332A2FF" w14:textId="77777777" w:rsidR="002E3C45" w:rsidRDefault="002E3C45" w:rsidP="002E3C45">
      <w:r>
        <w:t>CCAACTACATAACTTTTTCTTTTTCATTACTTCCATGGTCGTGCCTTGTGGCACGGCAGCACCCGTACTA</w:t>
      </w:r>
    </w:p>
    <w:p w14:paraId="18A3C504" w14:textId="77777777" w:rsidR="002E3C45" w:rsidRDefault="002E3C45" w:rsidP="002E3C45">
      <w:r>
        <w:t>TTGAAATGGTTCGTCAGTAGAGATGTTCCCACAGGTGCCCCTTTTTCCAATGGTACTTTAATTCCTATTC</w:t>
      </w:r>
    </w:p>
    <w:p w14:paraId="5DC9DCA7" w14:textId="77777777" w:rsidR="002E3C45" w:rsidRDefault="002E3C45" w:rsidP="002E3C45">
      <w:r>
        <w:t>TTATCCCTTCATTCCTTCTTTTGGTTTATCTACATTCCAGGAAATTCATACGCTCCATGGACAGAGTAAA</w:t>
      </w:r>
    </w:p>
    <w:p w14:paraId="2422E755" w14:textId="77777777" w:rsidR="002E3C45" w:rsidRDefault="002E3C45" w:rsidP="002E3C45">
      <w:r>
        <w:lastRenderedPageBreak/>
        <w:t>AAGTGGAGTCTTGGTCAGAGCAAGCTGCCCTATTTTAT------TACCAGACATAATTGGGAGAAGCTCC</w:t>
      </w:r>
    </w:p>
    <w:p w14:paraId="6A117A99" w14:textId="77777777" w:rsidR="002E3C45" w:rsidRDefault="002E3C45" w:rsidP="002E3C45">
      <w:r>
        <w:t>TCCGAAACTAGAGCTAGAAACGCCTTATTTAGTTTCGTTCCCATTCTTCATTTTCTTCTTCTCGAATCTT</w:t>
      </w:r>
    </w:p>
    <w:p w14:paraId="3B992DCD" w14:textId="77777777" w:rsidR="002E3C45" w:rsidRDefault="002E3C45" w:rsidP="002E3C45">
      <w:r>
        <w:t>ATAACTTAGGGGACTTACCCTATTTAGAATCTTTTTGCGGTGTGCTCCGTTTACTATTCTTTCGTACTTT</w:t>
      </w:r>
    </w:p>
    <w:p w14:paraId="7E7EF2BA" w14:textId="77777777" w:rsidR="002E3C45" w:rsidRDefault="002E3C45" w:rsidP="002E3C45">
      <w:r>
        <w:t>CTTCTCTTTATCACGCGATAGGTCAGCGAAGCGTGAGCGGGCGCGGAGAAGAAAACGCCAAACACTTCGG</w:t>
      </w:r>
    </w:p>
    <w:p w14:paraId="6732C0EE" w14:textId="77777777" w:rsidR="002E3C45" w:rsidRDefault="002E3C45" w:rsidP="002E3C45">
      <w:r>
        <w:t>ACTAAT------GGGAATGAGCAACGACGAAATGACAAGATAAAGTGCCCCGGGCGCCCCCATT------</w:t>
      </w:r>
    </w:p>
    <w:p w14:paraId="212051F0" w14:textId="77777777" w:rsidR="002E3C45" w:rsidRDefault="002E3C45" w:rsidP="002E3C45">
      <w:r>
        <w:t>TAGA---AAGAAGGGTCGAAGGGTTTGGACCTGTAGCTTTCCCCGTGCCCCCTTCGTCGGGTGGTGCTTG</w:t>
      </w:r>
    </w:p>
    <w:p w14:paraId="6FF4381B" w14:textId="77777777" w:rsidR="002E3C45" w:rsidRDefault="002E3C45" w:rsidP="002E3C45">
      <w:r>
        <w:t>CATGGGGGGTGTGCTACCTGAAATCGGGCTTGAAGCTCCCGCCTTACCAACGAGCCGACAGCTGATGGCT</w:t>
      </w:r>
    </w:p>
    <w:p w14:paraId="07194E6F" w14:textId="77777777" w:rsidR="002E3C45" w:rsidRDefault="002E3C45" w:rsidP="002E3C45">
      <w:r>
        <w:t>GTTGGTCACGACTACTACCAAAAAGTGAACATGAGGATGACTATTTCACATGGGGGAGTGTGCATCTTTA</w:t>
      </w:r>
    </w:p>
    <w:p w14:paraId="70E2BE14" w14:textId="77777777" w:rsidR="002E3C45" w:rsidRDefault="002E3C45" w:rsidP="002E3C45">
      <w:r>
        <w:t>TCTTGGGTGTTCTTCTG-ACGTACATAGCTGTTCCAGCGGAAATACTTGGAATAATTCTACCACTTCTAC</w:t>
      </w:r>
    </w:p>
    <w:p w14:paraId="45A30997" w14:textId="77777777" w:rsidR="002E3C45" w:rsidRDefault="002E3C45" w:rsidP="002E3C45">
      <w:r>
        <w:t>TAGGAGTAGCCTTTTTAGTGCTAGCTGAACGTAAAGTAATGGCTTTTGTGCAACGTCGAAAGGGTCCTGA</w:t>
      </w:r>
    </w:p>
    <w:p w14:paraId="1AB3B74E" w14:textId="77777777" w:rsidR="002E3C45" w:rsidRDefault="002E3C45" w:rsidP="002E3C45">
      <w:r>
        <w:t>TGTAGTGGGATCGTTCGGATTGTTACAACCTCTAGCAGATGGTTCAAAATTGATTCTAAAAGAACCTATT</w:t>
      </w:r>
    </w:p>
    <w:p w14:paraId="7B8BEFD1" w14:textId="77777777" w:rsidR="002E3C45" w:rsidRDefault="002E3C45" w:rsidP="002E3C45">
      <w:r>
        <w:t>TCACCAAGTAGTGCTAATTTCTCCCTTTTTAGAATGGCTCCAGTCACTACATTTATGCTAAGTCTGGTTG</w:t>
      </w:r>
    </w:p>
    <w:p w14:paraId="427C25E1" w14:textId="77777777" w:rsidR="002E3C45" w:rsidRDefault="002E3C45" w:rsidP="002E3C45">
      <w:r>
        <w:t>CTCGGGCCGTTGTACCTTTTGATTATGGTATGGTATTGTCAGATCCGAACATAGGGCTACTTTATTTGTT</w:t>
      </w:r>
    </w:p>
    <w:p w14:paraId="2FC5F371" w14:textId="77777777" w:rsidR="002E3C45" w:rsidRDefault="002E3C45" w:rsidP="002E3C45">
      <w:r>
        <w:t>TGCCATATCTTCGCTAGGTGTTTATGGAATTATTATAGCAGGTTGGTCTAGT-TTTATTATATACGTTTA</w:t>
      </w:r>
    </w:p>
    <w:p w14:paraId="5819138F" w14:textId="77777777" w:rsidR="002E3C45" w:rsidRDefault="002E3C45" w:rsidP="002E3C45">
      <w:r>
        <w:t>GTGAAAAGAATGTTTTTTGATACACCTAGGACATGGATTCTATATGAACCAATGGATCGTAACAAGTCGT</w:t>
      </w:r>
    </w:p>
    <w:p w14:paraId="55104929" w14:textId="77777777" w:rsidR="002E3C45" w:rsidRDefault="002E3C45" w:rsidP="002E3C45">
      <w:r>
        <w:t>TACTACTAGCAATGACTTCCTCTTTCATTACTTCATCCTTTTCATATCCTTCTCCCTTGTTCTCAGTTAC</w:t>
      </w:r>
    </w:p>
    <w:p w14:paraId="6CD39F88" w14:textId="77777777" w:rsidR="002E3C45" w:rsidRDefault="002E3C45" w:rsidP="002E3C45">
      <w:r>
        <w:t>TCATCAAATGGCACTCAGTTTATATCTTTA-------GAATTTGCGCCTATTTGTATCTATTTAGTGATC</w:t>
      </w:r>
    </w:p>
    <w:p w14:paraId="0D9C04FE" w14:textId="77777777" w:rsidR="002E3C45" w:rsidRDefault="002E3C45" w:rsidP="002E3C45">
      <w:r>
        <w:t>AGTCTGCTAGTTTCTTTGATCCCACTCGGTGTTCCTTTTCCATTTTCTTCTAATACTTCGACTTATCCAG</w:t>
      </w:r>
    </w:p>
    <w:p w14:paraId="35783CFF" w14:textId="77777777" w:rsidR="002E3C45" w:rsidRDefault="002E3C45" w:rsidP="002E3C45">
      <w:r>
        <w:t>AAAAATTGTCGGCCTACGAATGTGGTTTCGATCCTTTCGGTGATGCCAGAAGTCGTTTCGATATACGATT</w:t>
      </w:r>
    </w:p>
    <w:p w14:paraId="60C8C95E" w14:textId="77777777" w:rsidR="002E3C45" w:rsidRDefault="002E3C45" w:rsidP="002E3C45">
      <w:r>
        <w:t>TTATCTTGTTTCAATTTTATTTATTATCCTTGATCCGGAAGTAACCTTTTTCTTTCCTTGGGCAGTACCT</w:t>
      </w:r>
    </w:p>
    <w:p w14:paraId="11E206F9" w14:textId="77777777" w:rsidR="002E3C45" w:rsidRDefault="002E3C45" w:rsidP="002E3C45">
      <w:r>
        <w:t>CTCAACAAGATTGATCCGTTTGGATTTTGGTCCATGATGGCCTTTTTATTGATTTTAACGATAGGATTTC</w:t>
      </w:r>
    </w:p>
    <w:p w14:paraId="2732408C" w14:textId="77777777" w:rsidR="002E3C45" w:rsidRDefault="002E3C45" w:rsidP="002E3C45">
      <w:r>
        <w:t>TCTATGAATGGAAAAGGGGTGCTTTGGATCGGGAGTA-----------------------CCCAACAGCC</w:t>
      </w:r>
    </w:p>
    <w:p w14:paraId="4DE2F647" w14:textId="77777777" w:rsidR="002E3C45" w:rsidRDefault="002E3C45" w:rsidP="002E3C45">
      <w:r>
        <w:t>CACTTGACCAATTTGCCATTCTCCCATTGATTCCTATGAAACTAGGAAACTTGTATTTCTCATTCACAAA</w:t>
      </w:r>
    </w:p>
    <w:p w14:paraId="170EDD35" w14:textId="77777777" w:rsidR="002E3C45" w:rsidRDefault="002E3C45" w:rsidP="002E3C45">
      <w:r>
        <w:t>TCCATCTTTGTTTATGCTGCTAACTCTCAGTTTGGTCCTACTTCTGCTTCATTTTGTGACTAAAAAGGGA</w:t>
      </w:r>
    </w:p>
    <w:p w14:paraId="304904CF" w14:textId="77777777" w:rsidR="002E3C45" w:rsidRDefault="002E3C45" w:rsidP="002E3C45">
      <w:r>
        <w:t>GGAGGAAACTCAGTACCAAATGTTTGGCAATCCTTGGTAGAGCTTATTTATGATTTCGTGCTGAACCTGG</w:t>
      </w:r>
    </w:p>
    <w:p w14:paraId="7C4A48C5" w14:textId="77777777" w:rsidR="002E3C45" w:rsidRDefault="002E3C45" w:rsidP="002E3C45">
      <w:r>
        <w:t>TAAACGAACAAATAGGGGGTCTTTCCGGAAATGTTAAACAAAAGTTTTTCCCTTGCATCTTGGTCACTTT</w:t>
      </w:r>
    </w:p>
    <w:p w14:paraId="48D6AA06" w14:textId="77777777" w:rsidR="002E3C45" w:rsidRDefault="002E3C45" w:rsidP="002E3C45">
      <w:r>
        <w:t>TACTTTTTTGTTATTTCGTAATCTCCAGGGTATGATACCTTATAGCTTTACAGTTACAAGTCATTTTCTC</w:t>
      </w:r>
    </w:p>
    <w:p w14:paraId="6E4576C7" w14:textId="77777777" w:rsidR="002E3C45" w:rsidRDefault="002E3C45" w:rsidP="002E3C45">
      <w:r>
        <w:lastRenderedPageBreak/>
        <w:t>ATTACTTTGGGCCTTTCATTTTCAATTTTTATTGGCATTACTATAGTGGGATTTCAAAGAAATGGGCTTC</w:t>
      </w:r>
    </w:p>
    <w:p w14:paraId="79EA9EE2" w14:textId="77777777" w:rsidR="002E3C45" w:rsidRDefault="002E3C45" w:rsidP="002E3C45">
      <w:r>
        <w:t>ATTTTTTAAGCTTCTCATTACCTGCAGGAGTCCCACTGCCGTTAGCACCTTTTTTAGTACTCCTTGAGCT</w:t>
      </w:r>
    </w:p>
    <w:p w14:paraId="38DE4833" w14:textId="77777777" w:rsidR="002E3C45" w:rsidRDefault="002E3C45" w:rsidP="002E3C45">
      <w:r>
        <w:t>AATCCCTCATTGTTTTCGCGCATTAAGCTTAGGGATACGGTTATTTGCTAATATGATGGCCGGTCATAGT</w:t>
      </w:r>
    </w:p>
    <w:p w14:paraId="4284AF5C" w14:textId="77777777" w:rsidR="002E3C45" w:rsidRDefault="002E3C45" w:rsidP="002E3C45">
      <w:r>
        <w:t>TCAGTAAAGATTTTAAGTGGGTTCGCTTGGACTATGCTATGTATGAATGATCTTTTATATTTCATAGGAG</w:t>
      </w:r>
    </w:p>
    <w:p w14:paraId="7748264C" w14:textId="77777777" w:rsidR="002E3C45" w:rsidRDefault="002E3C45" w:rsidP="002E3C45">
      <w:r>
        <w:t>ATCTTGGTCCTTTATTTATAGTTCTTGCATTAACCGGTCTTGAATTAGGTGTAGCTATATTACAAGCTCA</w:t>
      </w:r>
    </w:p>
    <w:p w14:paraId="25F2358F" w14:textId="77777777" w:rsidR="002E3C45" w:rsidRDefault="002E3C45" w:rsidP="002E3C45">
      <w:r>
        <w:t>TGTTTTTACGATCTTAATCTGTATTTACTTGAATGATGCTACAAATCTCCATCAAA--------------</w:t>
      </w:r>
    </w:p>
    <w:p w14:paraId="57FD83D8" w14:textId="77777777" w:rsidR="002E3C45" w:rsidRDefault="002E3C45" w:rsidP="002E3C45">
      <w:r>
        <w:t>----------------ATATGTGGGCACCTGATATCTATGAGGGTTCACCCACCCCGGTTACAGCATTCT</w:t>
      </w:r>
    </w:p>
    <w:p w14:paraId="33B7C797" w14:textId="77777777" w:rsidR="002E3C45" w:rsidRDefault="002E3C45" w:rsidP="002E3C45">
      <w:r>
        <w:t>TTTCTATTGCGCCTAAAATCTCTATTTCTGCTAATATTTTACGTGTTTTTATTTATGGTTCCTATGGAGC</w:t>
      </w:r>
    </w:p>
    <w:p w14:paraId="2C70C8B1" w14:textId="77777777" w:rsidR="002E3C45" w:rsidRDefault="002E3C45" w:rsidP="002E3C45">
      <w:r>
        <w:t>TACATTGCAACAAATTTTCTTTTTCTGCAGCATTGCTTCTATGATCTTAGGAGCACTGGCCGCCATGGCC</w:t>
      </w:r>
    </w:p>
    <w:p w14:paraId="7DD00A29" w14:textId="77777777" w:rsidR="002E3C45" w:rsidRDefault="002E3C45" w:rsidP="002E3C45">
      <w:r>
        <w:t>CAAACAAAAGTAAAAAGACTTCTAGCTCATAGTTCAATTGGACATGTAGGTTATATTCGTACTGGTTTCT</w:t>
      </w:r>
    </w:p>
    <w:p w14:paraId="3122BB42" w14:textId="77777777" w:rsidR="002E3C45" w:rsidRDefault="002E3C45" w:rsidP="002E3C45">
      <w:r>
        <w:t>CATGTGGAACCATAGAAGGAATTCAATCACTACTAATTGGTCTCTTTATTTATGCATCAATGACGATAGA</w:t>
      </w:r>
    </w:p>
    <w:p w14:paraId="1C76B044" w14:textId="77777777" w:rsidR="002E3C45" w:rsidRDefault="002E3C45" w:rsidP="002E3C45">
      <w:r>
        <w:t>TGCATTCGCTATAGTTTCAGCATTACGGCAAACCCGTGTTAAATATATAGCGGATTTGGGCGCTCTAGCC</w:t>
      </w:r>
    </w:p>
    <w:p w14:paraId="1054D9A7" w14:textId="77777777" w:rsidR="002E3C45" w:rsidRDefault="002E3C45" w:rsidP="002E3C45">
      <w:r>
        <w:t>AAAACGAATCCTATTTCGGCTATTACCTTCTCTATTACTATGTTCTCATACGCAGGAATACCCCCGTTAG</w:t>
      </w:r>
    </w:p>
    <w:p w14:paraId="222E90F2" w14:textId="77777777" w:rsidR="002E3C45" w:rsidRDefault="002E3C45" w:rsidP="002E3C45">
      <w:r>
        <w:t>CCGGCTTTTGTAGTAAATTCTATTTGTTCTTCGCCGCTTTGGGTTGTGGGGCTTACTTCCTAGCCCCAGT</w:t>
      </w:r>
    </w:p>
    <w:p w14:paraId="6F7B4D02" w14:textId="77777777" w:rsidR="002E3C45" w:rsidRDefault="002E3C45" w:rsidP="002E3C45">
      <w:r>
        <w:t>GGGAGTAGTGACTAGCGTTATAGGTTGT--GTTCGATAGCCCGACCGTAGTGATGTTAATTGTGGTTACA</w:t>
      </w:r>
    </w:p>
    <w:p w14:paraId="68462F4C" w14:textId="77777777" w:rsidR="002E3C45" w:rsidRDefault="002E3C45" w:rsidP="002E3C45">
      <w:r>
        <w:t>TTCATAAGTAGCTTGGTCCATCTTTATTCTATTTCATATATGTCTGAGGATCCGCATAGCCCTCGATTTA</w:t>
      </w:r>
    </w:p>
    <w:p w14:paraId="67917443" w14:textId="77777777" w:rsidR="002E3C45" w:rsidRDefault="002E3C45" w:rsidP="002E3C45">
      <w:r>
        <w:t>TGTGTTATTTATCCATTCTTACTTTTTTTATGCCAATGTTGGTGACTGGAGATAACTCTCTTCAATTATT</w:t>
      </w:r>
    </w:p>
    <w:p w14:paraId="52261FA1" w14:textId="77777777" w:rsidR="002E3C45" w:rsidRDefault="002E3C45" w:rsidP="002E3C45">
      <w:r>
        <w:t>CTTGGGATGGGAGGGAGTAGGTCTTGCTTCATATTTGTTAATTCATTTTTGGTTTACACGACTTCAGGCA</w:t>
      </w:r>
    </w:p>
    <w:p w14:paraId="1B9855E8" w14:textId="77777777" w:rsidR="002E3C45" w:rsidRDefault="002E3C45" w:rsidP="002E3C45">
      <w:r>
        <w:t>GATAAAGCAGCTATAAAAGCTATGCTTGTCAATCGAGTAGGTGATTTTGGGTTAGCTCTTGGGATTTCGG</w:t>
      </w:r>
    </w:p>
    <w:p w14:paraId="3E2466C5" w14:textId="77777777" w:rsidR="002E3C45" w:rsidRDefault="002E3C45" w:rsidP="002E3C45">
      <w:r>
        <w:t>GTCGTTTTACTCTCTTTCAAACAGTAGACTTTTCTACCATTTTTTCTTGTGCTAGTGCCCCTAGAAATTC</w:t>
      </w:r>
    </w:p>
    <w:p w14:paraId="158763F8" w14:textId="77777777" w:rsidR="002E3C45" w:rsidRDefault="002E3C45" w:rsidP="002E3C45">
      <w:r>
        <w:t>TTGGATTTCTTGCAATATGAGATTGAATGCCATAACTCTTATTTGTATTTTACTTTTTATTGGTGCTGTT</w:t>
      </w:r>
    </w:p>
    <w:p w14:paraId="0612D0C1" w14:textId="77777777" w:rsidR="002E3C45" w:rsidRDefault="002E3C45" w:rsidP="002E3C45">
      <w:r>
        <w:t>GGAAAATCTGCACAGATAGGATCGCATACTTGGTCACCCGATGCTATGGAGGGTCCCACTCCAGTATCCG</w:t>
      </w:r>
    </w:p>
    <w:p w14:paraId="1ADF1D4F" w14:textId="77777777" w:rsidR="002E3C45" w:rsidRDefault="002E3C45" w:rsidP="002E3C45">
      <w:r>
        <w:t>CTTTGATTCATGCAGCTACTATGGTAACAGCTGGCGTTTTCATGATAGCAAGGTGTTCCCCTTTATTTGA</w:t>
      </w:r>
    </w:p>
    <w:p w14:paraId="7C742514" w14:textId="77777777" w:rsidR="002E3C45" w:rsidRDefault="002E3C45" w:rsidP="002E3C45">
      <w:r>
        <w:t>ATACCCACCTACGGCTTTAATTGTTATTACTTTTGCAGGAGCTATGACGTCATTCCTTGCGGCAACCACT</w:t>
      </w:r>
    </w:p>
    <w:p w14:paraId="0EBF781D" w14:textId="77777777" w:rsidR="002E3C45" w:rsidRDefault="002E3C45" w:rsidP="002E3C45">
      <w:r>
        <w:t>GGAATATTACAGAACGATCTAAAGAGGGTCATAGCTTATTCAACTTGCAGTCAATTAGGCTATATGATCT</w:t>
      </w:r>
    </w:p>
    <w:p w14:paraId="626FB026" w14:textId="77777777" w:rsidR="002E3C45" w:rsidRDefault="002E3C45" w:rsidP="002E3C45">
      <w:r>
        <w:t>TTGCTTGCGGCATTTCTAACTATTCGGTTAGCGTCTTTCATTTAATGAATCACGCCTTTTTCAAAGCATT</w:t>
      </w:r>
    </w:p>
    <w:p w14:paraId="71C583CF" w14:textId="77777777" w:rsidR="002E3C45" w:rsidRDefault="002E3C45" w:rsidP="002E3C45">
      <w:r>
        <w:t>ACTATTCCTGAGTGCGGGTTCGGTGATTCATGCCATGTCGGATGAGCAAGATATGCGGAAGATGGGGGGG</w:t>
      </w:r>
    </w:p>
    <w:p w14:paraId="415E8C84" w14:textId="77777777" w:rsidR="002E3C45" w:rsidRDefault="002E3C45" w:rsidP="002E3C45">
      <w:r>
        <w:lastRenderedPageBreak/>
        <w:t>CTCGCCTCCTCGTTCCCTTTTACCTATGCCATGATGCTCATGGGCAGCTTATCTCTAATTGGATTTCCTT</w:t>
      </w:r>
    </w:p>
    <w:p w14:paraId="63418894" w14:textId="77777777" w:rsidR="002E3C45" w:rsidRDefault="002E3C45" w:rsidP="002E3C45">
      <w:r>
        <w:t>TTCTAACTGGATTTTATTCCAAAGATGTGATCTTAGAGCTCGCTTACACTAAGTATACCATCAGTGGGAA</w:t>
      </w:r>
    </w:p>
    <w:p w14:paraId="642193CB" w14:textId="77777777" w:rsidR="002E3C45" w:rsidRDefault="002E3C45" w:rsidP="002E3C45">
      <w:r>
        <w:t>CTTTGCTTTCTGGTTGGGAAGTGTCTCTGTCCTTTTCACTTCTTATTACTCTTTTCGTTCACTTTTTCTA</w:t>
      </w:r>
    </w:p>
    <w:p w14:paraId="772FC083" w14:textId="77777777" w:rsidR="002E3C45" w:rsidRDefault="002E3C45" w:rsidP="002E3C45">
      <w:r>
        <w:t>ACATTTCTAGTACCAACTAATTCATTCGGGCGAGACATCTTACGATGTCATGATGCGCCCATTCCTATGG</w:t>
      </w:r>
    </w:p>
    <w:p w14:paraId="7DF965C3" w14:textId="77777777" w:rsidR="002E3C45" w:rsidRDefault="002E3C45" w:rsidP="002E3C45">
      <w:r>
        <w:t>CCATTCCTTTAATACTTCTGGCTTTCGGGAGTCTCTTTGTAGGATACTTGGCCAAACTAACACAAAGAAG</w:t>
      </w:r>
    </w:p>
    <w:p w14:paraId="63C1D390" w14:textId="77777777" w:rsidR="002E3C45" w:rsidRDefault="002E3C45" w:rsidP="002E3C45">
      <w:r>
        <w:t>ATACAGTTCACTCAACGATTGCCTTTGGGTTCCGAACTCCATATGGGGAAGGAACGTTGTTGTTTGCGGG</w:t>
      </w:r>
    </w:p>
    <w:p w14:paraId="1DDE208B" w14:textId="77777777" w:rsidR="002E3C45" w:rsidRDefault="002E3C45" w:rsidP="002E3C45">
      <w:r>
        <w:t>GTCTCGATCATTTACATGGACCCACTTTTCATTCCATTTGTGGGAATTTTTTTATCTATAAACCGTCCGT</w:t>
      </w:r>
    </w:p>
    <w:p w14:paraId="6D93372E" w14:textId="77777777" w:rsidR="002E3C45" w:rsidRDefault="002E3C45" w:rsidP="002E3C45">
      <w:r>
        <w:t>AACGAACGATCGGCTCATCTT------TGAGCATGATGAATCACTTCGTGCCGACCTGTTGTCAATAAAC</w:t>
      </w:r>
    </w:p>
    <w:p w14:paraId="43B8D2E0" w14:textId="77777777" w:rsidR="002E3C45" w:rsidRDefault="002E3C45" w:rsidP="002E3C45">
      <w:r>
        <w:t>TTTTGGGCCTCATATGAGAATGGAAAACTGGAGCATTTTCTGCATCGGTGGATGAAGAATCGCGAACATA</w:t>
      </w:r>
    </w:p>
    <w:p w14:paraId="247EBC42" w14:textId="77777777" w:rsidR="002E3C45" w:rsidRDefault="002E3C45" w:rsidP="002E3C45">
      <w:r>
        <w:t>AAAATTTCTGGTTAAGCATGTTCCCAGAAAAAAGATACTTTCGAGAAACAACGAGCACGACTGAAGTGGC</w:t>
      </w:r>
    </w:p>
    <w:p w14:paraId="2D09047F" w14:textId="77777777" w:rsidR="002E3C45" w:rsidRDefault="002E3C45" w:rsidP="002E3C45">
      <w:r>
        <w:t>TATCCATACAAATCCATTTACGGATCTATATGCTTCGATTGGAACTGGAAGTTCAAGAACAGGCGGCTGG</w:t>
      </w:r>
    </w:p>
    <w:p w14:paraId="4DFE51C7" w14:textId="77777777" w:rsidR="002E3C45" w:rsidRDefault="002E3C45" w:rsidP="002E3C45">
      <w:r>
        <w:t>TATACTACTATAATGAAACTGCCTTTTATTTTTTTTATTCGGATAGGATTTCTGTTGGCTTCGTTGGGGG</w:t>
      </w:r>
    </w:p>
    <w:p w14:paraId="309430BC" w14:textId="77777777" w:rsidR="002E3C45" w:rsidRDefault="002E3C45" w:rsidP="002E3C45">
      <w:r>
        <w:t>GCTCGCGTAGTTTGTTACGTCAACTCCAAAAGGAGAAATTGCGTTGGAATTGAGAAAGTTACGTAA----</w:t>
      </w:r>
    </w:p>
    <w:p w14:paraId="401E7649" w14:textId="77777777" w:rsidR="002E3C45" w:rsidRDefault="002E3C45" w:rsidP="002E3C45">
      <w:r>
        <w:t>AGTTCATAATTGTATA--CAATTTTTGGGCCAATTCCCTCTTCGTACTACCAAAAAATGAGATTCTTGCC</w:t>
      </w:r>
    </w:p>
    <w:p w14:paraId="6BACAE20" w14:textId="77777777" w:rsidR="002E3C45" w:rsidRDefault="002E3C45" w:rsidP="002E3C45">
      <w:r>
        <w:t>GAATCCGAGTTTGCTGCTCCAACCATTACCAAACTAATACCTATTCTGTTTAGTACTTCAGGTGCTTCTA</w:t>
      </w:r>
    </w:p>
    <w:p w14:paraId="5AA0F922" w14:textId="77777777" w:rsidR="002E3C45" w:rsidRDefault="002E3C45" w:rsidP="002E3C45">
      <w:r>
        <w:t>TTGCGTATAATGTAAATCCCGTAGCGGATCAATTCC---------------AACGAGCCTTTCAAACTAG</w:t>
      </w:r>
    </w:p>
    <w:p w14:paraId="6C8282C3" w14:textId="77777777" w:rsidR="002E3C45" w:rsidRDefault="002E3C45" w:rsidP="002E3C45">
      <w:r>
        <w:t>TACTTTTTGTAATCGACTCTATAGCTTCTTCAATAAACGCTGGTTCTTCGATCAAGTTTTTAATGACTTT</w:t>
      </w:r>
    </w:p>
    <w:p w14:paraId="65DF64E1" w14:textId="77777777" w:rsidR="002E3C45" w:rsidRDefault="002E3C45" w:rsidP="002E3C45">
      <w:r>
        <w:t>CTAGTCAGATCGTTCTTGCGTTTTGGATATGAAGTCTCATTCGAAGCTTTAGACAAAGGTGCTATTGAGA</w:t>
      </w:r>
    </w:p>
    <w:p w14:paraId="462DF743" w14:textId="77777777" w:rsidR="002E3C45" w:rsidRDefault="002E3C45" w:rsidP="002E3C45">
      <w:r>
        <w:t>TATTGGGCCCCTATGGTATCTCGTACACATTCCGACGATTGGCCGAGCGAATAAGTCAACTTCAAAGTGG</w:t>
      </w:r>
    </w:p>
    <w:p w14:paraId="6C7391EA" w14:textId="77777777" w:rsidR="002E3C45" w:rsidRDefault="002E3C45" w:rsidP="002E3C45">
      <w:r>
        <w:t>ATTTGTTTTGTTCCATGATCTATGGGTCTACTGGAGCTACCCATTTCGATCAATTAGCCAAGATTTTGAC</w:t>
      </w:r>
    </w:p>
    <w:p w14:paraId="28B1B046" w14:textId="77777777" w:rsidR="002E3C45" w:rsidRDefault="002E3C45" w:rsidP="002E3C45">
      <w:r>
        <w:t>CGGATACGAAATCACTGGTGTTCGATCTAGTGGTATTTTTATGGGGATTCTTTTTATCGCTGTAGGATTC</w:t>
      </w:r>
    </w:p>
    <w:p w14:paraId="43C4476B" w14:textId="77777777" w:rsidR="002E3C45" w:rsidRDefault="002E3C45" w:rsidP="002E3C45">
      <w:r>
        <w:t>CTATTCAAGATCACTGCAGTTCCTTTT-TGGTCTATGCACATTGCTTTCTCCAGGAGGTTGGCCGCCTAT</w:t>
      </w:r>
    </w:p>
    <w:p w14:paraId="5BF4B37A" w14:textId="77777777" w:rsidR="002E3C45" w:rsidRDefault="002E3C45" w:rsidP="002E3C45">
      <w:r>
        <w:t>CCTAGATCTTCCCATTTCCAAGAAGATCCCGGGCTCGATCTGGTTTAGTATCAAGGTGATTCTCTTTCTC</w:t>
      </w:r>
    </w:p>
    <w:p w14:paraId="559646D4" w14:textId="77777777" w:rsidR="002E3C45" w:rsidRDefault="002E3C45" w:rsidP="002E3C45">
      <w:r>
        <w:t>TTTCTATATATATGGGTCCGCGCAGCATTTCCACGATATCGTTATGATCAATTAATGGGACTTGGCCGGA</w:t>
      </w:r>
    </w:p>
    <w:p w14:paraId="0128285C" w14:textId="77777777" w:rsidR="002E3C45" w:rsidRDefault="002E3C45" w:rsidP="002E3C45">
      <w:r>
        <w:t>AAGTGTTCTTGCCTCTATCATTAGCTCGGGTAGTCGCCGTTTCTGGTGTTTTAGTCACCTTTCAATGGCT</w:t>
      </w:r>
    </w:p>
    <w:p w14:paraId="7CA0EFC4" w14:textId="77777777" w:rsidR="002E3C45" w:rsidRDefault="002E3C45" w:rsidP="002E3C45">
      <w:r>
        <w:t>CCCTTA-ATGCCTCAACTGGATAAATTTACTTATTTCACACAATTCTTCTGGTCATGCCTTTTTTTCTTT</w:t>
      </w:r>
    </w:p>
    <w:p w14:paraId="451B21B3" w14:textId="77777777" w:rsidR="002E3C45" w:rsidRDefault="002E3C45" w:rsidP="002E3C45">
      <w:r>
        <w:t>ACTTTCTATATTCTAATATGCAATGATAGAGATGGAGTACTTGGGATCAGCAGAATTCTAAAACTACGAA</w:t>
      </w:r>
    </w:p>
    <w:p w14:paraId="3CE899D5" w14:textId="77777777" w:rsidR="002E3C45" w:rsidRDefault="002E3C45" w:rsidP="002E3C45">
      <w:r>
        <w:lastRenderedPageBreak/>
        <w:t>ATCAACTGCTTTCACACCGGGGGAACGACATCCAAA------GCAAGGACCCCAACAGTTTGGAAGATAT</w:t>
      </w:r>
    </w:p>
    <w:p w14:paraId="426256FF" w14:textId="77777777" w:rsidR="002E3C45" w:rsidRDefault="002E3C45" w:rsidP="002E3C45">
      <w:r>
        <w:t>CTTGAGAAAAGGTTTTAACACAGGTGTATCCTATATGTACTCTAGTTTATTCGAAGTATCCCAATGGTGT</w:t>
      </w:r>
    </w:p>
    <w:p w14:paraId="51B04D93" w14:textId="77777777" w:rsidR="002E3C45" w:rsidRDefault="002E3C45" w:rsidP="002E3C45">
      <w:r>
        <w:t>AAGGCCGTCGACTTATTTGGAAAAAGGAAGAAAATAACTTTGATCTCTTGTTTCGGAGAAATAATTGGCT</w:t>
      </w:r>
    </w:p>
    <w:p w14:paraId="739CF18B" w14:textId="77777777" w:rsidR="002E3C45" w:rsidRDefault="002E3C45" w:rsidP="002E3C45">
      <w:r>
        <w:t>CAGGAGGAATAGAAGGAAACATATTCTATTTGATCTTGGAGTCTTCATATAGCACTTCGTTCTGGGAATT</w:t>
      </w:r>
    </w:p>
    <w:p w14:paraId="66EB45F9" w14:textId="77777777" w:rsidR="002E3C45" w:rsidRDefault="002E3C45" w:rsidP="002E3C45">
      <w:r>
        <w:t>CCTTTCAAGGACGGGATGGGGGATCACTGGTAAGAATGACATAACGCTAATCCATGCTCTAAACGGCCAA</w:t>
      </w:r>
    </w:p>
    <w:p w14:paraId="6AE8519F" w14:textId="77777777" w:rsidR="002E3C45" w:rsidRDefault="002E3C45" w:rsidP="002E3C45">
      <w:r>
        <w:t>GAA--------------------</w:t>
      </w:r>
    </w:p>
    <w:p w14:paraId="6D903DBD" w14:textId="77777777" w:rsidR="002E3C45" w:rsidRDefault="002E3C45" w:rsidP="002E3C45"/>
    <w:p w14:paraId="519D7AF6" w14:textId="77777777" w:rsidR="002E3C45" w:rsidRDefault="002E3C45" w:rsidP="002E3C45">
      <w:r>
        <w:t xml:space="preserve">&gt;Beta </w:t>
      </w:r>
      <w:proofErr w:type="spellStart"/>
      <w:r>
        <w:t>macrocarpa</w:t>
      </w:r>
      <w:proofErr w:type="spellEnd"/>
      <w:r>
        <w:t xml:space="preserve"> NC015994.1</w:t>
      </w:r>
    </w:p>
    <w:p w14:paraId="21832096" w14:textId="77777777" w:rsidR="002E3C45" w:rsidRDefault="002E3C45" w:rsidP="002E3C45">
      <w:r>
        <w:t>-TGATACTTTCTGTTTTGTCGAGCCCGGCTTTGGTCTCTGGTTTGATGGTTGTACGTGCTAAAAATCCGG</w:t>
      </w:r>
    </w:p>
    <w:p w14:paraId="3E85DF94" w14:textId="77777777" w:rsidR="002E3C45" w:rsidRDefault="002E3C45" w:rsidP="002E3C45">
      <w:r>
        <w:t>TACATTCCGTTTTGTTTCCCATCCCAGTCTTTCGCAACACTTCAGGTTTACTTCTTTTGTTAGGTCTCGA</w:t>
      </w:r>
    </w:p>
    <w:p w14:paraId="30DEF660" w14:textId="77777777" w:rsidR="002E3C45" w:rsidRDefault="002E3C45" w:rsidP="002E3C45">
      <w:r>
        <w:t>TTTTTCCGCTATGATCTTCCCAGTAGTTTATATAGGAGCTATAGCCGTTTCATTCCTATTCGTTGTTATG</w:t>
      </w:r>
    </w:p>
    <w:p w14:paraId="749E90E5" w14:textId="77777777" w:rsidR="002E3C45" w:rsidRDefault="002E3C45" w:rsidP="002E3C45">
      <w:r>
        <w:t>ATGTTCCATATTCAAATAGCGGAGATTCACGAAGAAGTATTGCGCTATTTACCAGTGAGTGGTATTATTG</w:t>
      </w:r>
    </w:p>
    <w:p w14:paraId="0229A119" w14:textId="77777777" w:rsidR="002E3C45" w:rsidRDefault="002E3C45" w:rsidP="002E3C45">
      <w:r>
        <w:t>GACTGATCTTTTGGTGGGAAATGTTCTTCATTTTAGATAATGAAACCATTCCATTACTACCAACCCAAAG</w:t>
      </w:r>
    </w:p>
    <w:p w14:paraId="1215F1F5" w14:textId="77777777" w:rsidR="002E3C45" w:rsidRDefault="002E3C45" w:rsidP="002E3C45">
      <w:r>
        <w:t>AAATACGACCTCTCTGAGATATACGGTTTATGCCGGAAAGGTACGAAGTTGGACTAATTTGGAAACATTG</w:t>
      </w:r>
    </w:p>
    <w:p w14:paraId="6EF00E7C" w14:textId="77777777" w:rsidR="002E3C45" w:rsidRDefault="002E3C45" w:rsidP="002E3C45">
      <w:r>
        <w:t>GGCAATTTACTTTATACTTACTATTTTGTCTGGTTTTTGGTTTCTAGTCTTATTTTATTAGTAGCCATGA</w:t>
      </w:r>
    </w:p>
    <w:p w14:paraId="0A688AA9" w14:textId="77777777" w:rsidR="002E3C45" w:rsidRDefault="002E3C45" w:rsidP="002E3C45">
      <w:r>
        <w:t>TTGGGGCTATAGTACTGACTATGCATAGGACTACTAA------GGTGAAAAGACAGGATGTATTCCGACG</w:t>
      </w:r>
    </w:p>
    <w:p w14:paraId="679C202D" w14:textId="77777777" w:rsidR="002E3C45" w:rsidRDefault="002E3C45" w:rsidP="002E3C45">
      <w:r>
        <w:t>AAATGCTATTGATTCTAGAAGGACTATAATGAAGAGGACGACAGACC-ATGTCAATATATGAATTGTTTC</w:t>
      </w:r>
    </w:p>
    <w:p w14:paraId="6B8B53AF" w14:textId="77777777" w:rsidR="002E3C45" w:rsidRDefault="002E3C45" w:rsidP="002E3C45">
      <w:r>
        <w:t>ATTATTCGTTATTTCCGGGCCTTTTCATTGCATTCACTTACAACAAGAAACAACCACCAGCGTTTGGTGC</w:t>
      </w:r>
    </w:p>
    <w:p w14:paraId="5B164BA5" w14:textId="77777777" w:rsidR="002E3C45" w:rsidRDefault="002E3C45" w:rsidP="002E3C45">
      <w:r>
        <w:t>AGCACCTGCGTTTTGGTGTATTCTTCTTTCTTTCCTTGGTCTTTTGTTCTGTCATATTCCTAATAACTTA</w:t>
      </w:r>
    </w:p>
    <w:p w14:paraId="0160E884" w14:textId="77777777" w:rsidR="002E3C45" w:rsidRDefault="002E3C45" w:rsidP="002E3C45">
      <w:r>
        <w:t>TCCAATTACAACATATTAACCGCTAATGCACCTTTCTTTTATCAAATCTCAGGGACATGGTCTAATCATG</w:t>
      </w:r>
    </w:p>
    <w:p w14:paraId="7DC4AED2" w14:textId="77777777" w:rsidR="002E3C45" w:rsidRDefault="002E3C45" w:rsidP="002E3C45">
      <w:r>
        <w:t>AAGGTAGTATTTTATTATGGTGTCGGATCCCAAGTTTTTATGGATTCCTTCTTTGTTACCGGGGTCGATC</w:t>
      </w:r>
    </w:p>
    <w:p w14:paraId="7D73A832" w14:textId="77777777" w:rsidR="002E3C45" w:rsidRDefault="002E3C45" w:rsidP="002E3C45">
      <w:r>
        <w:t>CCAAAGCCATAATGTCTCAAAACGAGGAGGCCATAGAGAAAGTCTTCTTTTTTCCTTTGTCTTAAACTTC</w:t>
      </w:r>
    </w:p>
    <w:p w14:paraId="59087FEC" w14:textId="77777777" w:rsidR="002E3C45" w:rsidRDefault="002E3C45" w:rsidP="002E3C45">
      <w:r>
        <w:t>GTGAAGAACTCCATTCTATCTCTTCCTCGTTACGAACAAAAAAGTAGAGTTCTTCACGAACCCCAGTTGT</w:t>
      </w:r>
    </w:p>
    <w:p w14:paraId="36206105" w14:textId="77777777" w:rsidR="002E3C45" w:rsidRDefault="002E3C45" w:rsidP="002E3C45">
      <w:r>
        <w:t>ACACTCTCTTCGTTCTACGAA---CTCTTGTTGATTCTGAACTTTGTTCGCGAAGGAACCGGACTTTTGA</w:t>
      </w:r>
    </w:p>
    <w:p w14:paraId="1336BFF5" w14:textId="77777777" w:rsidR="002E3C45" w:rsidRDefault="002E3C45" w:rsidP="002E3C45">
      <w:r>
        <w:t>CGGGCCAGCTCTTTTTTACG------TTTACCCTGAAAGGAAAATGAGCTTTGCTCTTCTGGGCGCTAGG</w:t>
      </w:r>
    </w:p>
    <w:p w14:paraId="366EC3E4" w14:textId="77777777" w:rsidR="002E3C45" w:rsidRDefault="002E3C45" w:rsidP="002E3C45">
      <w:r>
        <w:t>CGCTCTCGTGGTTCGCGAGAAGGAAAAAGGACTCATCCTTTGTTGCATCTGGCACGAGATGATAAAGAGA</w:t>
      </w:r>
    </w:p>
    <w:p w14:paraId="525DC9E9" w14:textId="77777777" w:rsidR="002E3C45" w:rsidRDefault="002E3C45" w:rsidP="002E3C45">
      <w:r>
        <w:t>GAGCTTCGTCTATCGATGAACAGCGGATTGACGGAGCTCTTGGCATTGCTTTCTTTTTCTTTCCTTTCCT</w:t>
      </w:r>
    </w:p>
    <w:p w14:paraId="7317BF71" w14:textId="77777777" w:rsidR="002E3C45" w:rsidRDefault="002E3C45" w:rsidP="002E3C45">
      <w:r>
        <w:lastRenderedPageBreak/>
        <w:t>ATCAGCGAGTTCCGATCCTTTTGTTCGAAATTTCTTCGTTCGTACCGAACCGCTTGCAGAATCAAATCCT</w:t>
      </w:r>
    </w:p>
    <w:p w14:paraId="71183D0C" w14:textId="77777777" w:rsidR="002E3C45" w:rsidRDefault="002E3C45" w:rsidP="002E3C45">
      <w:r>
        <w:t>GTTCCACAAGATCCTATATCAGCTATACATCCTCCTTGCATTTATGCCGGAGACGTCGCCAGTGCTATGG</w:t>
      </w:r>
    </w:p>
    <w:p w14:paraId="49EADDE2" w14:textId="77777777" w:rsidR="002E3C45" w:rsidRDefault="002E3C45" w:rsidP="002E3C45">
      <w:r>
        <w:t>GCTTTGGCTTATGTAGATCAAAAATGATGAATGGGATTGTGGCACTCCACTCGCCGCCAATGCGGAAGGA</w:t>
      </w:r>
    </w:p>
    <w:p w14:paraId="524F0FED" w14:textId="77777777" w:rsidR="002E3C45" w:rsidRDefault="002E3C45" w:rsidP="002E3C45">
      <w:r>
        <w:t>TGTCGCCGAAAAGAATGGAACGCTGCTTTGCTCTGCTGGATGCGTCGGATCCCGTATAACAAGCGAGCTC</w:t>
      </w:r>
    </w:p>
    <w:p w14:paraId="3E22D55C" w14:textId="77777777" w:rsidR="002E3C45" w:rsidRDefault="002E3C45" w:rsidP="002E3C45">
      <w:r>
        <w:t>TTTACCCTTAAATTCAAACATGTGGGCGCCAAATGCTATCCTGCTCTATTGTTGCGTAGCAAAAGAAGCC</w:t>
      </w:r>
    </w:p>
    <w:p w14:paraId="595FF13A" w14:textId="77777777" w:rsidR="002E3C45" w:rsidRDefault="002E3C45" w:rsidP="002E3C45">
      <w:r>
        <w:t>TGCTC---ATGCTGCTTCGGCGGCGCTTTTTCGCCTTCTCTTCGCTCTGGACAAGAGCGCTAGTGGACAC</w:t>
      </w:r>
    </w:p>
    <w:p w14:paraId="50B630DC" w14:textId="77777777" w:rsidR="002E3C45" w:rsidRDefault="002E3C45" w:rsidP="002E3C45">
      <w:r>
        <w:t>GGGGAGGGAGCG------GGCGAAGCGTTTCT------TTCGTAATGGAAAGAAAAAGACCACTACTTTG</w:t>
      </w:r>
    </w:p>
    <w:p w14:paraId="787D4C3F" w14:textId="77777777" w:rsidR="002E3C45" w:rsidRDefault="002E3C45" w:rsidP="002E3C45">
      <w:r>
        <w:t>CCTCTTTGTTGGACCGCCGGCGCGAACACAGTGGTCTCTGACCAGGACCAGGAACCAATTCGAATTTGGA</w:t>
      </w:r>
    </w:p>
    <w:p w14:paraId="79E31567" w14:textId="77777777" w:rsidR="002E3C45" w:rsidRDefault="002E3C45" w:rsidP="002E3C45">
      <w:r>
        <w:t>TCTTGACATGTCGGTGCTTTTTAACCGTAGGCATCTTGCCAGGAAGTTGGTGGGCTCATCATGAATTAGG</w:t>
      </w:r>
    </w:p>
    <w:p w14:paraId="17B90ED3" w14:textId="77777777" w:rsidR="002E3C45" w:rsidRDefault="002E3C45" w:rsidP="002E3C45">
      <w:r>
        <w:t>TCGGGGTGGCTGGTGGTTTCGGGATCCCGTAGAAAATGCTTCTTTTATGCCTCGGGTATTAGCCACAGCT</w:t>
      </w:r>
    </w:p>
    <w:p w14:paraId="317A789D" w14:textId="77777777" w:rsidR="002E3C45" w:rsidRDefault="002E3C45" w:rsidP="002E3C45">
      <w:r>
        <w:t>CGTATTCATTCAGTCATTTTACCCCTTCTTCATTCTTGGACTTTGCTTCTTAATATTGTGACTTTTCTAT</w:t>
      </w:r>
    </w:p>
    <w:p w14:paraId="4271EF35" w14:textId="77777777" w:rsidR="002E3C45" w:rsidRDefault="002E3C45" w:rsidP="002E3C45">
      <w:r>
        <w:t>GCTGTGTCTTAGGAACCTTTTCAATACGGTCCGGATTGCTAGCTCCCGTTCATAGTTTTGCTACAGATGA</w:t>
      </w:r>
    </w:p>
    <w:p w14:paraId="27F2ABBB" w14:textId="77777777" w:rsidR="002E3C45" w:rsidRDefault="002E3C45" w:rsidP="002E3C45">
      <w:r>
        <w:t>TACACGAGGAATCTTTTTATGGCGGTTCTTCCTTCTAATGACCGGCATATCTATGATTCTTTTCTCTCAG</w:t>
      </w:r>
    </w:p>
    <w:p w14:paraId="23B2F8DB" w14:textId="77777777" w:rsidR="002E3C45" w:rsidRDefault="002E3C45" w:rsidP="002E3C45">
      <w:r>
        <w:t>ATGAAGCAGCAGGCATCGGTCCGTAGAACCTATAAAAAAGAGATGGTTGTAGCGCGAAGTACTCTTGTGC</w:t>
      </w:r>
    </w:p>
    <w:p w14:paraId="2401ADD2" w14:textId="77777777" w:rsidR="002E3C45" w:rsidRDefault="002E3C45" w:rsidP="002E3C45">
      <w:r>
        <w:t>ACTTACG----TGATTGTTCGAGAATGGCTATTCTTCACAATGGCTCCTTGTGATGCAGCGGAACCATGG</w:t>
      </w:r>
    </w:p>
    <w:p w14:paraId="6F7616F8" w14:textId="77777777" w:rsidR="002E3C45" w:rsidRDefault="002E3C45" w:rsidP="002E3C45">
      <w:r>
        <w:t>CAATTAGGATTTCAAGACGCAGCAACACCTATGATGCAAGGAATAATCGACTTACATCATGATATCTTTT</w:t>
      </w:r>
    </w:p>
    <w:p w14:paraId="205C2573" w14:textId="77777777" w:rsidR="002E3C45" w:rsidRDefault="002E3C45" w:rsidP="002E3C45">
      <w:r>
        <w:t>TCTTCCTCATTCTTATTTTGGTTTTCGTATCATGGATCTTGGTTCGCGCTTTATGGCATTTCCACTATAA</w:t>
      </w:r>
    </w:p>
    <w:p w14:paraId="0A158246" w14:textId="77777777" w:rsidR="002E3C45" w:rsidRDefault="002E3C45" w:rsidP="002E3C45">
      <w:r>
        <w:t>AAAAAATCCAATCCCGCAAAGGATTGTTCATGGAACTACTATCGAGATTATTCGGACCATCTTTCCCAGT</w:t>
      </w:r>
    </w:p>
    <w:p w14:paraId="76337491" w14:textId="77777777" w:rsidR="002E3C45" w:rsidRDefault="002E3C45" w:rsidP="002E3C45">
      <w:r>
        <w:t>ATCATCCTGATGTTCATTGCTATACCATCATTTGCTCTGTTATACTCAATGGACGAGGTAGTAGTAGATC</w:t>
      </w:r>
    </w:p>
    <w:p w14:paraId="2F0BE745" w14:textId="77777777" w:rsidR="002E3C45" w:rsidRDefault="002E3C45" w:rsidP="002E3C45">
      <w:r>
        <w:t>CAGCCATTACTATCAAAGCTATTGGACATCAATGGTATCGGAGT--------------------------</w:t>
      </w:r>
    </w:p>
    <w:p w14:paraId="76B420FF" w14:textId="77777777" w:rsidR="002E3C45" w:rsidRDefault="002E3C45" w:rsidP="002E3C45">
      <w:r>
        <w:t>----------------------------------------------------------------------</w:t>
      </w:r>
    </w:p>
    <w:p w14:paraId="7762DC28" w14:textId="77777777" w:rsidR="002E3C45" w:rsidRDefault="002E3C45" w:rsidP="002E3C45">
      <w:r>
        <w:t>----------------------------------------------------------------------</w:t>
      </w:r>
    </w:p>
    <w:p w14:paraId="26A4DEBF" w14:textId="77777777" w:rsidR="002E3C45" w:rsidRDefault="002E3C45" w:rsidP="002E3C45">
      <w:r>
        <w:t>----------------------------------------------------------------------</w:t>
      </w:r>
    </w:p>
    <w:p w14:paraId="1E0214BD" w14:textId="77777777" w:rsidR="002E3C45" w:rsidRDefault="002E3C45" w:rsidP="002E3C45">
      <w:r>
        <w:t>----------------------------------------------------------------------</w:t>
      </w:r>
    </w:p>
    <w:p w14:paraId="50E257D9" w14:textId="77777777" w:rsidR="002E3C45" w:rsidRDefault="002E3C45" w:rsidP="002E3C45">
      <w:r>
        <w:t>----------------------------------------------------------------------</w:t>
      </w:r>
    </w:p>
    <w:p w14:paraId="1650FAB9" w14:textId="77777777" w:rsidR="002E3C45" w:rsidRDefault="002E3C45" w:rsidP="002E3C45">
      <w:r>
        <w:t>-----------------------ATGAGACGACTCTTTTTTGAACTATATCATAAACAGATCTTCTTCTC</w:t>
      </w:r>
    </w:p>
    <w:p w14:paraId="3BAF4B59" w14:textId="77777777" w:rsidR="002E3C45" w:rsidRDefault="002E3C45" w:rsidP="002E3C45">
      <w:r>
        <w:t>CACACCAATCACGAGTTTTTCTCCATTCCTCTCGTATATTGTCGTAACGCCCTTAATGCTAGGTTTTGAA</w:t>
      </w:r>
    </w:p>
    <w:p w14:paraId="4EEA5B64" w14:textId="77777777" w:rsidR="002E3C45" w:rsidRDefault="002E3C45" w:rsidP="002E3C45">
      <w:r>
        <w:lastRenderedPageBreak/>
        <w:t>AAAGACTTTTCATGTCATTTCCATTTAGGTCCGATTCGGATCCCTCTGTTGTTTCCTTTTCCCCCCGCAC</w:t>
      </w:r>
    </w:p>
    <w:p w14:paraId="0FC0DECD" w14:textId="77777777" w:rsidR="002E3C45" w:rsidRDefault="002E3C45" w:rsidP="002E3C45">
      <w:r>
        <w:t>CTTTTCTTCGAAATGAGAAAGAAGATGGTACACTCGAATTGTATTATTTAAGTGCTTATTGCTTGCCAAA</w:t>
      </w:r>
    </w:p>
    <w:p w14:paraId="75301F48" w14:textId="77777777" w:rsidR="002E3C45" w:rsidRDefault="002E3C45" w:rsidP="002E3C45">
      <w:r>
        <w:t>GATCCTACTTCTACAATTGGTAGGTCACCGGGTTATTCAAATAAGTCGTGTTTTCTGTAGTTTTCCCATG</w:t>
      </w:r>
    </w:p>
    <w:p w14:paraId="522D11EE" w14:textId="77777777" w:rsidR="002E3C45" w:rsidRDefault="002E3C45" w:rsidP="002E3C45">
      <w:r>
        <w:t>TTACAACTTCTGTACCAATTCGGTCAATCCGGAATGGATCGGTTAAACATTCTATTAGGGAGCCTGGTCT</w:t>
      </w:r>
    </w:p>
    <w:p w14:paraId="2615AC35" w14:textId="77777777" w:rsidR="002E3C45" w:rsidRDefault="002E3C45" w:rsidP="002E3C45">
      <w:r>
        <w:t>TGACTCTTCTGTGTGGTATTCATTCTCGTTTGGCTCTTGGAATCACATCCAGCAGTGGTTGGAACAGCTC</w:t>
      </w:r>
    </w:p>
    <w:p w14:paraId="287C3171" w14:textId="77777777" w:rsidR="002E3C45" w:rsidRDefault="002E3C45" w:rsidP="002E3C45">
      <w:r>
        <w:t>GCAAAATTTAACCACTTCACCTACTTCATTGCCCTCAACCGTTTCTCGTACCTCTATTGAAACAGAATGG</w:t>
      </w:r>
    </w:p>
    <w:p w14:paraId="3F817AC4" w14:textId="77777777" w:rsidR="002E3C45" w:rsidRDefault="002E3C45" w:rsidP="002E3C45">
      <w:r>
        <w:t>TTTCATGTTCTTTCATCGATTGGTTATTTTTCTTCGTTCGTCTCTCTTTTTCCAATTTCGGTCTCGATTA</w:t>
      </w:r>
    </w:p>
    <w:p w14:paraId="654F8C50" w14:textId="77777777" w:rsidR="002E3C45" w:rsidRDefault="002E3C45" w:rsidP="002E3C45">
      <w:r>
        <w:t>GTTCACAAGATTG---------TTCTTTATTACAACCTTC-----TTTTTTGATGTCAAAGACCAGGAAC</w:t>
      </w:r>
    </w:p>
    <w:p w14:paraId="37C6D478" w14:textId="77777777" w:rsidR="002E3C45" w:rsidRDefault="002E3C45" w:rsidP="002E3C45">
      <w:r>
        <w:t>TACGCGCAAATTCTCATTGGATCTTGGTTGTTCTTAACAGCGATGGCTATTCATTTAAGTCTTTGGGTAG</w:t>
      </w:r>
    </w:p>
    <w:p w14:paraId="61D1DFA6" w14:textId="77777777" w:rsidR="002E3C45" w:rsidRDefault="002E3C45" w:rsidP="002E3C45">
      <w:r>
        <w:t>CACCACTAGATTTTCAACAAGGTGGAAATTCTCGTATTCTCTATGTACATGTTCCTGTGGCTCGGATGAG</w:t>
      </w:r>
    </w:p>
    <w:p w14:paraId="4B7DDE43" w14:textId="77777777" w:rsidR="002E3C45" w:rsidRDefault="002E3C45" w:rsidP="002E3C45">
      <w:r>
        <w:t>TATTCTTGTTTATATCGTTACGGCTATAAACACTTTCTTGTTCCTATTAACAAAACATCCTCTTTTTCTT</w:t>
      </w:r>
    </w:p>
    <w:p w14:paraId="36C48CF4" w14:textId="77777777" w:rsidR="002E3C45" w:rsidRDefault="002E3C45" w:rsidP="002E3C45">
      <w:r>
        <w:t>CGCTCTTCCGGAACCGGTACAGAAATGGGTGCTTTTTCTACGTTGTTTACCTTAGTTACTGGGGGGTTTC</w:t>
      </w:r>
    </w:p>
    <w:p w14:paraId="2D603399" w14:textId="77777777" w:rsidR="002E3C45" w:rsidRDefault="002E3C45" w:rsidP="002E3C45">
      <w:r>
        <w:t>GGGGAAGACCCATGTGGGGGACCTTTTGGGTGTGGGATGCTCGTTTAACTTCTGTATTCATCTTGCTCCT</w:t>
      </w:r>
    </w:p>
    <w:p w14:paraId="5EA84EF2" w14:textId="77777777" w:rsidR="002E3C45" w:rsidRDefault="002E3C45" w:rsidP="002E3C45">
      <w:r>
        <w:t>TATTTACTTGGGTGCGCTGTGTTTTCAAAAGCTTCCTGTAGAACCGGCTCCTATTTCAATCCGTGCTGGA</w:t>
      </w:r>
    </w:p>
    <w:p w14:paraId="79E975FF" w14:textId="77777777" w:rsidR="002E3C45" w:rsidRDefault="002E3C45" w:rsidP="002E3C45">
      <w:r>
        <w:t>CCGATCGATATACCAATAATCAAGTTTCCAGTCAACTGGTGGAATACATCGCATCAACCTGGGAGCATTA</w:t>
      </w:r>
    </w:p>
    <w:p w14:paraId="0C60C0E9" w14:textId="77777777" w:rsidR="002E3C45" w:rsidRDefault="002E3C45" w:rsidP="002E3C45">
      <w:r>
        <w:t>GCCGATCTGGTACATCAATACATGTTCCTATGCTCATTCCAATCTTGTCTAACTTTGCTAACTTCCTCTT</w:t>
      </w:r>
    </w:p>
    <w:p w14:paraId="76D55520" w14:textId="77777777" w:rsidR="002E3C45" w:rsidRDefault="002E3C45" w:rsidP="002E3C45">
      <w:r>
        <w:t>CTCAACCCGTCTATTATTTGTTATTGAAATACGTCTTCCTATTCCATCTTTTCTCGAATCTCCTTTAACG</w:t>
      </w:r>
    </w:p>
    <w:p w14:paraId="712FAC73" w14:textId="77777777" w:rsidR="002E3C45" w:rsidRDefault="002E3C45" w:rsidP="002E3C45">
      <w:r>
        <w:t>GAAGAAATAGAAGCTCGAGAAGG-------GCAGGCTAGAAAGATGCTATTTGCTGCTATTCTATCTATT</w:t>
      </w:r>
    </w:p>
    <w:p w14:paraId="4CF7B37C" w14:textId="77777777" w:rsidR="002E3C45" w:rsidRDefault="002E3C45" w:rsidP="002E3C45">
      <w:r>
        <w:t>TGTGCATCAAGTTCGAAGAAGATCTCAATCTATAATGAAGAAATGATAGTAGCTCGTTGTTTTATAGGCT</w:t>
      </w:r>
    </w:p>
    <w:p w14:paraId="55AD71B0" w14:textId="77777777" w:rsidR="002E3C45" w:rsidRDefault="002E3C45" w:rsidP="002E3C45">
      <w:r>
        <w:t>TTATCATATTCAGTCGGAAGAGTTTAGGTAATACTTTCAAAGTGACTCTCGACGAGAGAATCCAGGCTAT</w:t>
      </w:r>
    </w:p>
    <w:p w14:paraId="79EF5E60" w14:textId="77777777" w:rsidR="002E3C45" w:rsidRDefault="002E3C45" w:rsidP="002E3C45">
      <w:r>
        <w:t>TCAGGAAGAATCGCAGCAATTCCCCAATCCTAACGAAGTAGTTCCTCCGGAATCCAATGAACAACAACGA</w:t>
      </w:r>
    </w:p>
    <w:p w14:paraId="6F04893A" w14:textId="77777777" w:rsidR="002E3C45" w:rsidRDefault="002E3C45" w:rsidP="002E3C45">
      <w:r>
        <w:t>TTACTTAGGGTCAGCTTGCGAATTTGTGGAACCGTAGTAGAATCATTACCAATGGCACGCTGTGCGCCTA</w:t>
      </w:r>
    </w:p>
    <w:p w14:paraId="1C1155C2" w14:textId="77777777" w:rsidR="002E3C45" w:rsidRDefault="002E3C45" w:rsidP="002E3C45">
      <w:r>
        <w:t>AGTGCGAAAAAACAGTGCAAGCTTTGTTATGTCGAAACCTAAATGTTAAGTCAGCAACACTTCCAAATGC</w:t>
      </w:r>
    </w:p>
    <w:p w14:paraId="6013A54D" w14:textId="77777777" w:rsidR="002E3C45" w:rsidRDefault="002E3C45" w:rsidP="002E3C45">
      <w:r>
        <w:t>CACTTCTTCCCGTCGCACCCGTCTTCAGGATGATCTAGTCACAGGTTTTCACTTCTCAGTGAGTGAAAGA</w:t>
      </w:r>
    </w:p>
    <w:p w14:paraId="6CB97328" w14:textId="77777777" w:rsidR="002E3C45" w:rsidRDefault="002E3C45" w:rsidP="002E3C45">
      <w:r>
        <w:t>TTTGTCCCCGGGTCTACGTTGAAAGCTTCTATAGTAGAACTCATTCGAGAAGGCTTGGCGGTCTTAAGAA</w:t>
      </w:r>
    </w:p>
    <w:p w14:paraId="2183ACDC" w14:textId="77777777" w:rsidR="002E3C45" w:rsidRDefault="002E3C45" w:rsidP="002E3C45">
      <w:r>
        <w:t>TGGTTCGGGTAGGAGGTTCTCTT--TGAAAGAGGCGATCAGAATGGTACCCGAATCCATTTACGATCCCG</w:t>
      </w:r>
    </w:p>
    <w:p w14:paraId="538B39FB" w14:textId="77777777" w:rsidR="002E3C45" w:rsidRDefault="002E3C45" w:rsidP="002E3C45">
      <w:r>
        <w:t>AGTTTCCAGACACATCGCACTTCCGCTCGGGTCGAGGCTGCCATTCGGCCCTAAGACGGATTAAAGAAGA</w:t>
      </w:r>
    </w:p>
    <w:p w14:paraId="1F3C25A8" w14:textId="77777777" w:rsidR="002E3C45" w:rsidRDefault="002E3C45" w:rsidP="002E3C45">
      <w:r>
        <w:lastRenderedPageBreak/>
        <w:t>GTGGGGAACCTCTCGCTGGTTTTTGGAATTCGACATCAGGAAGTGTTTTCACACCATCGACCGACATCGA</w:t>
      </w:r>
    </w:p>
    <w:p w14:paraId="617D5ED8" w14:textId="77777777" w:rsidR="002E3C45" w:rsidRDefault="002E3C45" w:rsidP="002E3C45">
      <w:r>
        <w:t>CTCATCCCAATCTTTAAGGAAGAGATCGACGATCCCAAGTTCTTTTACTCGATTCAGAAAGTCTTTTCTG</w:t>
      </w:r>
    </w:p>
    <w:p w14:paraId="21AC62E1" w14:textId="77777777" w:rsidR="002E3C45" w:rsidRDefault="002E3C45" w:rsidP="002E3C45">
      <w:r>
        <w:t>CCGGACGACTCGTAGGAGGTGAGAAGGGCCCTTACTCCGTCCCACACAGTGTACTACTATCGGCCCTACC</w:t>
      </w:r>
    </w:p>
    <w:p w14:paraId="6D5A267B" w14:textId="77777777" w:rsidR="002E3C45" w:rsidRDefault="002E3C45" w:rsidP="002E3C45">
      <w:r>
        <w:t>AGGCAACATCTACTTACACAAGCTCGATCAGGAGATAGGGAGGATTCGACAGAAGTACGAAATTCCGATT</w:t>
      </w:r>
    </w:p>
    <w:p w14:paraId="3683273C" w14:textId="77777777" w:rsidR="002E3C45" w:rsidRDefault="002E3C45" w:rsidP="002E3C45">
      <w:r>
        <w:t>GTTCAGAGAATCAGATCGGTTCTATTAAAGACAAGTCGTATTGATGACCAAGAAAACTCTGGAGAAGAAG</w:t>
      </w:r>
    </w:p>
    <w:p w14:paraId="6084E7A9" w14:textId="77777777" w:rsidR="002E3C45" w:rsidRDefault="002E3C45" w:rsidP="002E3C45">
      <w:r>
        <w:t>--ATGGAATTCTCTCCCAGAGCTGCGGAACTAACGAATCTATTAGAAAGTAGAATTACCAACTTTTACAC</w:t>
      </w:r>
    </w:p>
    <w:p w14:paraId="65B82771" w14:textId="77777777" w:rsidR="002E3C45" w:rsidRDefault="002E3C45" w:rsidP="002E3C45">
      <w:r>
        <w:t>GAATTTTCAAGTGGATGAGATCGGTCGAGTGGTCTCAGTTGGAGATGGGATTGCACGTGTTTATGGATTG</w:t>
      </w:r>
    </w:p>
    <w:p w14:paraId="64CE0D37" w14:textId="77777777" w:rsidR="002E3C45" w:rsidRDefault="002E3C45" w:rsidP="002E3C45">
      <w:r>
        <w:t>AACGAGATTCAAGCTGGGGAAATGGTGGAATTTGCCAGCGGTGTGAAAGGAATAGCCTTAAATCTTGAGA</w:t>
      </w:r>
    </w:p>
    <w:p w14:paraId="4FDDD7CA" w14:textId="77777777" w:rsidR="002E3C45" w:rsidRDefault="002E3C45" w:rsidP="002E3C45">
      <w:r>
        <w:t>ATGAGAATGTAGGGATTGTTGTCTTTGGTAGTGATACCGCTATTAAAGAGGGAGATCTTGTCAAGCGCAC</w:t>
      </w:r>
    </w:p>
    <w:p w14:paraId="0CAC2DF0" w14:textId="77777777" w:rsidR="002E3C45" w:rsidRDefault="002E3C45" w:rsidP="002E3C45">
      <w:r>
        <w:t>TGGATCTATTGTGGATGTTCCTGCGGGAAAGGCTATGCTAGGGCGTGTGGTCGACGCGTTGGGAGTACCT</w:t>
      </w:r>
    </w:p>
    <w:p w14:paraId="446B0397" w14:textId="77777777" w:rsidR="002E3C45" w:rsidRDefault="002E3C45" w:rsidP="002E3C45">
      <w:r>
        <w:t>ATTGATGGAAGAGGGGCTCTAAGCGATCACGAGCGTCGACGTGTCGAAGTGAAAGCCCCCGGGATTATTG</w:t>
      </w:r>
    </w:p>
    <w:p w14:paraId="5875828F" w14:textId="77777777" w:rsidR="002E3C45" w:rsidRDefault="002E3C45" w:rsidP="002E3C45">
      <w:r>
        <w:t>AACGTAAATCTGTGCACGAGCCTATGCAAACCGGGTTAAAGGCGGTAGATAGCCTGGTTCCTATAGGCCG</w:t>
      </w:r>
    </w:p>
    <w:p w14:paraId="2F1E8576" w14:textId="77777777" w:rsidR="002E3C45" w:rsidRDefault="002E3C45" w:rsidP="002E3C45">
      <w:r>
        <w:t>TGGTCAACGAGAACTTATAATCGGGGACCGACAAACGGGAAAAACAGCTATTGCTATCGATACCATATTA</w:t>
      </w:r>
    </w:p>
    <w:p w14:paraId="40F2CDB8" w14:textId="77777777" w:rsidR="002E3C45" w:rsidRDefault="002E3C45" w:rsidP="002E3C45">
      <w:r>
        <w:t>AACCAAAAGCAACTGAACTCAAAGGCCACCTCTGAGAGTGAGACATTGTATTGTGTCTATGTAGCGGTTG</w:t>
      </w:r>
    </w:p>
    <w:p w14:paraId="3DCADB1E" w14:textId="77777777" w:rsidR="002E3C45" w:rsidRDefault="002E3C45" w:rsidP="002E3C45">
      <w:r>
        <w:t>GACAGAAACGTTCAACTGTGGCACAATTAGTTCAAATTCTTTCAGAAGCGAATGCTTTGGAATATTCCAT</w:t>
      </w:r>
    </w:p>
    <w:p w14:paraId="2A44EE7C" w14:textId="77777777" w:rsidR="002E3C45" w:rsidRDefault="002E3C45" w:rsidP="002E3C45">
      <w:r>
        <w:t>TCTTGTAGCAGCCACCGCTTCGGATCCTGCTCCTCTTCAATTTCTGGCCCCATATTCTGGGTGTGCTATG</w:t>
      </w:r>
    </w:p>
    <w:p w14:paraId="317DC3B2" w14:textId="77777777" w:rsidR="002E3C45" w:rsidRDefault="002E3C45" w:rsidP="002E3C45">
      <w:r>
        <w:t>GGAGAATATTTCCGCGATAATGGAATGCACGCATTAATAATCTATGATGATCTTAGTAAACAGGCGGTGG</w:t>
      </w:r>
    </w:p>
    <w:p w14:paraId="40C9436E" w14:textId="77777777" w:rsidR="002E3C45" w:rsidRDefault="002E3C45" w:rsidP="002E3C45">
      <w:r>
        <w:t>CATATCGACAAATGTCATTATTGTTACGCCGACCACCAGGCCGTGAGGCTTTCCCAGGCGACGTTTTCTA</w:t>
      </w:r>
    </w:p>
    <w:p w14:paraId="042C9C8B" w14:textId="77777777" w:rsidR="002E3C45" w:rsidRDefault="002E3C45" w:rsidP="002E3C45">
      <w:r>
        <w:t>TTTACATTCCCGTCTCTTAGAAAGAGCCGCTAAACGATCGGACCAGACAGGCGCAGGTAGCTTGACCGCC</w:t>
      </w:r>
    </w:p>
    <w:p w14:paraId="3E7E4235" w14:textId="77777777" w:rsidR="002E3C45" w:rsidRDefault="002E3C45" w:rsidP="002E3C45">
      <w:r>
        <w:t>CTACCCGTCATTGAAACACAAGCTGGAGACGTATCGGCCTATATTCCCACCAATGTGATCTCCATTACTG</w:t>
      </w:r>
    </w:p>
    <w:p w14:paraId="0CBED08F" w14:textId="77777777" w:rsidR="002E3C45" w:rsidRDefault="002E3C45" w:rsidP="002E3C45">
      <w:r>
        <w:t>ATGGACAAATCTGTTTGGAAACAGAGCTCTTTTATCGCGGAATTAGACCTGCTATTAACGTCGGCTTATC</w:t>
      </w:r>
    </w:p>
    <w:p w14:paraId="0F53C79B" w14:textId="77777777" w:rsidR="002E3C45" w:rsidRDefault="002E3C45" w:rsidP="002E3C45">
      <w:r>
        <w:t>TGTCAGTCGCGTCGGGTCTGCCGCTCAGTTGAAAGCTATGAAACAAGTCTGCGGTAGTCCAAAACTGGAA</w:t>
      </w:r>
    </w:p>
    <w:p w14:paraId="1C1D4DFE" w14:textId="77777777" w:rsidR="002E3C45" w:rsidRDefault="002E3C45" w:rsidP="002E3C45">
      <w:r>
        <w:t>TTGGCACAATATCGCGAAGTGGCCGCCTTTGCTCAATTTGGGTCAGACCTTGATGCTGCGACTCAGGCAT</w:t>
      </w:r>
    </w:p>
    <w:p w14:paraId="2B45C418" w14:textId="77777777" w:rsidR="002E3C45" w:rsidRDefault="002E3C45" w:rsidP="002E3C45">
      <w:r>
        <w:t>TACTCAATAGAGGTGCAAGGCTTACAGAAGTACCGAAACAACCACAATATGCACCACTTCCAATTGAAAA</w:t>
      </w:r>
    </w:p>
    <w:p w14:paraId="2E8096C0" w14:textId="77777777" w:rsidR="002E3C45" w:rsidRDefault="002E3C45" w:rsidP="002E3C45">
      <w:r>
        <w:t>ACAAATTCTAGTCATTTACGCAGCTGTCAATGGATTCTGTGATCGAATGCCACTAGATAAAATTTCTCAA</w:t>
      </w:r>
    </w:p>
    <w:p w14:paraId="162408E9" w14:textId="77777777" w:rsidR="002E3C45" w:rsidRDefault="002E3C45" w:rsidP="002E3C45">
      <w:r>
        <w:t>TATGAGCGAACCATTCCAAATAGTGTAAAACCAGAATTATTACAATCCCT------TAAGGGGGGGTTAA</w:t>
      </w:r>
    </w:p>
    <w:p w14:paraId="7F769F38" w14:textId="77777777" w:rsidR="002E3C45" w:rsidRDefault="002E3C45" w:rsidP="002E3C45">
      <w:r>
        <w:t>CTAACGAAAAAAAGATGGAACTAGATTCCTTCTTAAAAGAATGCGCTTTGAATTACTA------------</w:t>
      </w:r>
    </w:p>
    <w:p w14:paraId="04C7199D" w14:textId="77777777" w:rsidR="002E3C45" w:rsidRDefault="002E3C45" w:rsidP="002E3C45">
      <w:r>
        <w:lastRenderedPageBreak/>
        <w:t>--------CATCCAACGCAAAGCGGCCTTTCATTCCCTTGTTTCGTCGTGGCACACCCTCCCCGCAAGCA</w:t>
      </w:r>
    </w:p>
    <w:p w14:paraId="652E4FA9" w14:textId="77777777" w:rsidR="002E3C45" w:rsidRDefault="002E3C45" w:rsidP="002E3C45">
      <w:r>
        <w:t>CCCCCCGGCTCAGGGGGGACCAGAAAAGGCCTTTCGTTTTCCCCCCTTCGTCGGCCCTTACCGCCTTCCT</w:t>
      </w:r>
    </w:p>
    <w:p w14:paraId="3CB2E601" w14:textId="77777777" w:rsidR="002E3C45" w:rsidRDefault="002E3C45" w:rsidP="002E3C45">
      <w:r>
        <w:t>TAACAAGCCCTCGAGCCTCCTTTTCGCTGCGTTCCTCATAGAAGCCGCCGGGTTGACCCCGAAGGCCGAA</w:t>
      </w:r>
    </w:p>
    <w:p w14:paraId="362E8583" w14:textId="77777777" w:rsidR="002E3C45" w:rsidRDefault="002E3C45" w:rsidP="002E3C45">
      <w:r>
        <w:t>TTCTATGGTAGAGAATGCTGTAATAATAATTGGGCCATGAGAGACCTTTTTAAGTATTGCAAAAGAAAGG</w:t>
      </w:r>
    </w:p>
    <w:p w14:paraId="31C4C191" w14:textId="77777777" w:rsidR="002E3C45" w:rsidRDefault="002E3C45" w:rsidP="002E3C45">
      <w:r>
        <w:t>GCCTGCTGATAGAGCTGGGCGAGGCAGCGATACTAGTTATCAGGTCAGAGAAAGGCCTGGCCCGTAAGCT</w:t>
      </w:r>
    </w:p>
    <w:p w14:paraId="64429C62" w14:textId="77777777" w:rsidR="002E3C45" w:rsidRDefault="002E3C45" w:rsidP="002E3C45">
      <w:r>
        <w:t>GGCCCCCTTTAAAACCCATTACTTAATAAGGATTTGTTACGCGCGATATGCCGACGACTTACTATTGGGA</w:t>
      </w:r>
    </w:p>
    <w:p w14:paraId="6A764B18" w14:textId="77777777" w:rsidR="002E3C45" w:rsidRDefault="002E3C45" w:rsidP="002E3C45">
      <w:r>
        <w:t>ATCGTGGGTGCCGTAGAGCTTCTCATAGAAATACAAAAACGTATCGCCCACTTCCTACAATCCGGCCTGA</w:t>
      </w:r>
    </w:p>
    <w:p w14:paraId="572BBC59" w14:textId="77777777" w:rsidR="002E3C45" w:rsidRDefault="002E3C45" w:rsidP="002E3C45">
      <w:r>
        <w:t>ACCTTTGGGTAGGCTCTGCGGGATCAACAACAATAGCTGCACGGAGTACGGTAGAATTCCTCGGTACGGT</w:t>
      </w:r>
    </w:p>
    <w:p w14:paraId="43E57A00" w14:textId="77777777" w:rsidR="002E3C45" w:rsidRDefault="002E3C45" w:rsidP="002E3C45">
      <w:r>
        <w:t>CATTCGGGAAGTCCCTCCGAAGACGACTCCCATACAATTTTTGCGAGAGCTGGAGAAGCGTCTACGGGTA</w:t>
      </w:r>
    </w:p>
    <w:p w14:paraId="55861968" w14:textId="77777777" w:rsidR="002E3C45" w:rsidRDefault="002E3C45" w:rsidP="002E3C45">
      <w:r>
        <w:t>AAGCACCGTATCCATATAACTGCTTGCCACTTACGCTCTGCCATTCATTCCAAGTTTAGGAACCTAGGTA</w:t>
      </w:r>
    </w:p>
    <w:p w14:paraId="14898898" w14:textId="77777777" w:rsidR="002E3C45" w:rsidRDefault="002E3C45" w:rsidP="002E3C45">
      <w:r>
        <w:t>ATAGTATCCCGATCAAACAGCTGACGAAGGGGATGAGCAAAACAGGGAGTCTACTGGACGCGGTTCAACT</w:t>
      </w:r>
    </w:p>
    <w:p w14:paraId="7B49F293" w14:textId="77777777" w:rsidR="002E3C45" w:rsidRDefault="002E3C45" w:rsidP="002E3C45">
      <w:r>
        <w:t>AGCGGAAAGTCTTTCCACAGCTAGAGTAAGAAGTCCCCAAGTGAGCGTATTATGGGAGACCGTCAAGCAC</w:t>
      </w:r>
    </w:p>
    <w:p w14:paraId="5EEBFCEB" w14:textId="77777777" w:rsidR="002E3C45" w:rsidRDefault="002E3C45" w:rsidP="002E3C45">
      <w:r>
        <w:t>ATCCGGCAAGGATCAAGGGAGATCTCGTTGTTGCATAGCTCAGGTCAGAGCAAGGTGCCATCGGACGTTC</w:t>
      </w:r>
    </w:p>
    <w:p w14:paraId="1E52A59B" w14:textId="77777777" w:rsidR="002E3C45" w:rsidRDefault="002E3C45" w:rsidP="002E3C45">
      <w:r>
        <w:t>AACAGGCAGTCTTGCGATCGGGCATGAGTGTCCGGAAGTTGTC---ATTGTATACTCTCGCGGGTCGGAA</w:t>
      </w:r>
    </w:p>
    <w:p w14:paraId="63A7E3CD" w14:textId="77777777" w:rsidR="002E3C45" w:rsidRDefault="002E3C45" w:rsidP="002E3C45">
      <w:r>
        <w:t>GGCGGCGGGGGAAGGAGGGGGACACTGGTCGAGATCTATCAGCAGCGAATTCCCCATACAGATAGAAGCG</w:t>
      </w:r>
    </w:p>
    <w:p w14:paraId="3ADB2E07" w14:textId="77777777" w:rsidR="002E3C45" w:rsidRDefault="002E3C45" w:rsidP="002E3C45">
      <w:r>
        <w:t>CCTATCAAAAAGATACTCCGAAGGCTTCGAGATCGAGGTCTCATTAGCCGAAGAAGACCCTGGCCAATCC</w:t>
      </w:r>
    </w:p>
    <w:p w14:paraId="0581945E" w14:textId="77777777" w:rsidR="002E3C45" w:rsidRDefault="002E3C45" w:rsidP="002E3C45">
      <w:r>
        <w:t>ACGTGGCCTGCTTGACGAACGTCAGCGACGGAGACATCGTAAATTGGTCCGCGGGCATCGCGATAAGTCC</w:t>
      </w:r>
    </w:p>
    <w:p w14:paraId="57259B1C" w14:textId="77777777" w:rsidR="002E3C45" w:rsidRDefault="002E3C45" w:rsidP="002E3C45">
      <w:r>
        <w:t>TCTGTCCTACTACAGGTGCCGCGACAACCTTTACCAAGTCCGAACGATTGTCGACTACCAGATCCGCTGG</w:t>
      </w:r>
    </w:p>
    <w:p w14:paraId="58BC6D84" w14:textId="77777777" w:rsidR="002E3C45" w:rsidRDefault="002E3C45" w:rsidP="002E3C45">
      <w:r>
        <w:t>TCTGCAATATTCACCCCAGCCCACAAGCACAAATCCTCAGCGCGGAATATAATCCAAAAGTACTCCAAAG</w:t>
      </w:r>
    </w:p>
    <w:p w14:paraId="4FC253D1" w14:textId="77777777" w:rsidR="002E3C45" w:rsidRDefault="002E3C45" w:rsidP="002E3C45">
      <w:r>
        <w:t>ACTTAAATATAGTAAATCAAGAAGGTGGCAAGACCCTTGCGGAGTTCCCCAACAGCATAGAGCTTGGGAA</w:t>
      </w:r>
    </w:p>
    <w:p w14:paraId="6D166438" w14:textId="77777777" w:rsidR="002E3C45" w:rsidRDefault="002E3C45" w:rsidP="002E3C45">
      <w:r>
        <w:t>GCTCGGACCCGGTCAAGATCC-GAACAACAAAGAGCACTCAACTACTA-----------------ATGGT</w:t>
      </w:r>
    </w:p>
    <w:p w14:paraId="0F0FBCBF" w14:textId="77777777" w:rsidR="002E3C45" w:rsidRDefault="002E3C45" w:rsidP="002E3C45">
      <w:r>
        <w:t>CCAACTACATAACTTTTTCTTTTTCATTACTTCCATGGTCGTGCCTTGTGGCACGGCAGCACCCGTACTA</w:t>
      </w:r>
    </w:p>
    <w:p w14:paraId="69C89D5D" w14:textId="77777777" w:rsidR="002E3C45" w:rsidRDefault="002E3C45" w:rsidP="002E3C45">
      <w:r>
        <w:t>TTGAAATGGTTCGTCAGTAGAGATGTTTCCACAGGTGCCCCTTTTTCCAATGGTACTTTAATTCCTATTC</w:t>
      </w:r>
    </w:p>
    <w:p w14:paraId="5049D88B" w14:textId="77777777" w:rsidR="002E3C45" w:rsidRDefault="002E3C45" w:rsidP="002E3C45">
      <w:r>
        <w:t>TTATCCCTTCATTCCTTCTTTTGGTTTATCTACATTCCAGGAAATTCATACGCTCTATGGACGGAGTAAA</w:t>
      </w:r>
    </w:p>
    <w:p w14:paraId="3C052B95" w14:textId="77777777" w:rsidR="002E3C45" w:rsidRDefault="002E3C45" w:rsidP="002E3C45">
      <w:r>
        <w:t>AAGTGGAGTCTTGGTCAGAGCAAGTTGCCCTATTTTAT------TACCAGACATAATTGGGAGAAGCTCA</w:t>
      </w:r>
    </w:p>
    <w:p w14:paraId="2D65B9DD" w14:textId="77777777" w:rsidR="002E3C45" w:rsidRDefault="002E3C45" w:rsidP="002E3C45">
      <w:r>
        <w:t>TCCGAAACTAGAGCTAGAAACGCCTTATTTCGTTTCGTTCCCATTCTTCATTTTCTTCTTCTCGAATTCA</w:t>
      </w:r>
    </w:p>
    <w:p w14:paraId="329818BF" w14:textId="77777777" w:rsidR="002E3C45" w:rsidRDefault="002E3C45" w:rsidP="002E3C45">
      <w:r>
        <w:t>A------GGGGGACTTCCCCTATTTAGAATCTTTTTGCGGTGTGCTCCGTTTACTATTCTTTCGTACTTT</w:t>
      </w:r>
    </w:p>
    <w:p w14:paraId="0FFA197A" w14:textId="77777777" w:rsidR="002E3C45" w:rsidRDefault="002E3C45" w:rsidP="002E3C45">
      <w:r>
        <w:lastRenderedPageBreak/>
        <w:t>CTTCTCTTTACCACGCGATAGGTCAGCGAAGCGTGAGCGGGCGCGGAGAAGAGAAGGCCAAACACTTCGG</w:t>
      </w:r>
    </w:p>
    <w:p w14:paraId="08B018BE" w14:textId="77777777" w:rsidR="002E3C45" w:rsidRDefault="002E3C45" w:rsidP="002E3C45">
      <w:r>
        <w:t>CCTAAC------GGGAATGAGCAACGACGAAATGAAAAGAGAAAGTGCCCCGGGCGCCCCCATT------</w:t>
      </w:r>
    </w:p>
    <w:p w14:paraId="66B1E612" w14:textId="77777777" w:rsidR="002E3C45" w:rsidRDefault="002E3C45" w:rsidP="002E3C45">
      <w:r>
        <w:t>TAGA---AAGAAGGGTCGAAGGGTTTGGGCCTGTAGCTTTCCCCGTCCCCCCTTCGTCGGGTGGTGCTTG</w:t>
      </w:r>
    </w:p>
    <w:p w14:paraId="51D43175" w14:textId="77777777" w:rsidR="002E3C45" w:rsidRDefault="002E3C45" w:rsidP="002E3C45">
      <w:r>
        <w:t>CATGGGGGGTGTGCTACCTGAAATCGGGCTTGAAGCTCCCGCCTTACCAACGAGCCGACAGCTGATGGCT</w:t>
      </w:r>
    </w:p>
    <w:p w14:paraId="547A2514" w14:textId="77777777" w:rsidR="002E3C45" w:rsidRDefault="002E3C45" w:rsidP="002E3C45">
      <w:r>
        <w:t>GTTGGTCACGACTACTACCAAAAGGTGAACATGAAGATGAATATTTCACATGGGGGAGTGTGCATCTTTA</w:t>
      </w:r>
    </w:p>
    <w:p w14:paraId="6CED465B" w14:textId="77777777" w:rsidR="002E3C45" w:rsidRDefault="002E3C45" w:rsidP="002E3C45">
      <w:r>
        <w:t>TGTTGGGTGTTCTTCTG--CGTACATAGCTGTTCCAGCTGAAATACTTGGAATAATTCTACCACTTCTAC</w:t>
      </w:r>
    </w:p>
    <w:p w14:paraId="65B105F2" w14:textId="77777777" w:rsidR="002E3C45" w:rsidRDefault="002E3C45" w:rsidP="002E3C45">
      <w:r>
        <w:t>TAGGAGTAGCCTTTTTAGTGCTAGCTGAACGTAAAGTAATGGCTTTTGTGCAACGTCGAAAGGGTCCTGA</w:t>
      </w:r>
    </w:p>
    <w:p w14:paraId="533DFC8A" w14:textId="77777777" w:rsidR="002E3C45" w:rsidRDefault="002E3C45" w:rsidP="002E3C45">
      <w:r>
        <w:t>TGTAGTGGGATCGTTCGGATTGTTACAACCTCTAGCAGATGGTTCGAAATTGATTCTAAAAGAACCTATT</w:t>
      </w:r>
    </w:p>
    <w:p w14:paraId="0C0E1BFE" w14:textId="77777777" w:rsidR="002E3C45" w:rsidRDefault="002E3C45" w:rsidP="002E3C45">
      <w:r>
        <w:t>TCACCAAGTAGTGCTAATTTCTCCCTTTTTAGAATGGCTCCAGTCACTACATTTATGCTAAGTCTGGTTG</w:t>
      </w:r>
    </w:p>
    <w:p w14:paraId="14549B4B" w14:textId="77777777" w:rsidR="002E3C45" w:rsidRDefault="002E3C45" w:rsidP="002E3C45">
      <w:r>
        <w:t>CTCGGGCCGTTGTACCTTTTGATTATGGTATGGTATTGTCAGATCCGAACATAGGGCTACTTTATTTGTT</w:t>
      </w:r>
    </w:p>
    <w:p w14:paraId="0CD652AF" w14:textId="77777777" w:rsidR="002E3C45" w:rsidRDefault="002E3C45" w:rsidP="002E3C45">
      <w:r>
        <w:t>TGCCATATCTTCGCTAGGTGTTTATGGAATTATTATAGCAGGTTGGTCTAGTA-TTATTATATACGTTTA</w:t>
      </w:r>
    </w:p>
    <w:p w14:paraId="152EAD2A" w14:textId="77777777" w:rsidR="002E3C45" w:rsidRDefault="002E3C45" w:rsidP="002E3C45">
      <w:r>
        <w:t>GTGAAAAGAATGTTTTTTGATACACCTAGGACATGGATTCTATATGAACCAATGGATCGTGACAAGTCGT</w:t>
      </w:r>
    </w:p>
    <w:p w14:paraId="3AB5D077" w14:textId="77777777" w:rsidR="002E3C45" w:rsidRDefault="002E3C45" w:rsidP="002E3C45">
      <w:r>
        <w:t>TACTACTAGCAATGACTTCCTCTTTCATTACTTCATCCTTTCCATATCCTTCTCCCTTGTTCTCAGTTAC</w:t>
      </w:r>
    </w:p>
    <w:p w14:paraId="6C0B4583" w14:textId="77777777" w:rsidR="002E3C45" w:rsidRDefault="002E3C45" w:rsidP="002E3C45">
      <w:r>
        <w:t>TCATCAAATGGCACTCAGTTTATATCTTTAA-TGTCAGAATTTGCGCCTATTTGTATCTATTTAGTGATC</w:t>
      </w:r>
    </w:p>
    <w:p w14:paraId="07769C18" w14:textId="77777777" w:rsidR="002E3C45" w:rsidRDefault="002E3C45" w:rsidP="002E3C45">
      <w:r>
        <w:t>AGTCTGCTAGTTTCTTTGATCCCACTCGGTGTTCCTTTTCCATTTTCTTCTAATACTTCGACTTATCCAG</w:t>
      </w:r>
    </w:p>
    <w:p w14:paraId="6C4EEE9A" w14:textId="77777777" w:rsidR="002E3C45" w:rsidRDefault="002E3C45" w:rsidP="002E3C45">
      <w:r>
        <w:t>AAAAATTGTCGGCCTACGAATGTGGTTTCGATCCTTTCGGTGATGCCAGAAGTCGTTTCGATATACGATT</w:t>
      </w:r>
    </w:p>
    <w:p w14:paraId="2B247864" w14:textId="77777777" w:rsidR="002E3C45" w:rsidRDefault="002E3C45" w:rsidP="002E3C45">
      <w:r>
        <w:t>TTATCTTGTTTCAATTTTATTTATTATCCTTGATCCGGAAGTAACCTTTTTCTTTCCTTGGGCAGTACCT</w:t>
      </w:r>
    </w:p>
    <w:p w14:paraId="312B6447" w14:textId="77777777" w:rsidR="002E3C45" w:rsidRDefault="002E3C45" w:rsidP="002E3C45">
      <w:r>
        <w:t>CTCAACAAGATTGATCCGTTTGGATCTTGGTCCATGATGGCCTTTTTATTGATTTTAACGATAGGATTTC</w:t>
      </w:r>
    </w:p>
    <w:p w14:paraId="68B2CA5D" w14:textId="77777777" w:rsidR="002E3C45" w:rsidRDefault="002E3C45" w:rsidP="002E3C45">
      <w:r>
        <w:t>TCTATGAATGGAAAAGGGGTGCTTCGGATCGGGAGTAAAAAAGTGTTTATTACGATTACGCCCAACAGCC</w:t>
      </w:r>
    </w:p>
    <w:p w14:paraId="2E0A3212" w14:textId="77777777" w:rsidR="002E3C45" w:rsidRDefault="002E3C45" w:rsidP="002E3C45">
      <w:r>
        <w:t>CACTTGAGCAATTTTCCATTCTCCCATTGATTCCTATGAAAATAGGAAACTTGTATTTCTCATTCACAAA</w:t>
      </w:r>
    </w:p>
    <w:p w14:paraId="582F9FAC" w14:textId="77777777" w:rsidR="002E3C45" w:rsidRDefault="002E3C45" w:rsidP="002E3C45">
      <w:r>
        <w:t>TCCATCTTTGTTTATGCTGCTAACTCTCAGTTTGGTCCTACTTCTGCTTCATTTTGTTACTAAAAAGGGA</w:t>
      </w:r>
    </w:p>
    <w:p w14:paraId="360D8019" w14:textId="77777777" w:rsidR="002E3C45" w:rsidRDefault="002E3C45" w:rsidP="002E3C45">
      <w:r>
        <w:t>GGAGGAAACTCAGTACCAAATGTTTGGCAATCCTTGGTAGAGCTTATTTATGATTTCGTGCTGAACCTGG</w:t>
      </w:r>
    </w:p>
    <w:p w14:paraId="3EF8072A" w14:textId="77777777" w:rsidR="002E3C45" w:rsidRDefault="002E3C45" w:rsidP="002E3C45">
      <w:r>
        <w:t>TAAACGAACAAATAGGTGGTCTTTCCGGAAATGTTAAACAAAAGTTTTTCCCTTGCATCTTGGTCACTTT</w:t>
      </w:r>
    </w:p>
    <w:p w14:paraId="4C37A60E" w14:textId="77777777" w:rsidR="002E3C45" w:rsidRDefault="002E3C45" w:rsidP="002E3C45">
      <w:r>
        <w:t>TACTTTTTTGTTATTTCGTAATCTCCAGGGTATGATACCCTATAGCTTTACAGTTACAAGTCATTTTCTC</w:t>
      </w:r>
    </w:p>
    <w:p w14:paraId="0DEA5216" w14:textId="77777777" w:rsidR="002E3C45" w:rsidRDefault="002E3C45" w:rsidP="002E3C45">
      <w:r>
        <w:t>ATTACTTTGGGTCTTTCATTTTCCATTTTTATTGGCATTACTATAGTGGGATTTCAAAGAAATGGGCTTC</w:t>
      </w:r>
    </w:p>
    <w:p w14:paraId="715BD827" w14:textId="77777777" w:rsidR="002E3C45" w:rsidRDefault="002E3C45" w:rsidP="002E3C45">
      <w:r>
        <w:t>ATTTTTTAAGCTTCTCATTACCTGCAGGAGTCCCGCTGCCGTTAGCACCTTTTTTAGTACTCCTTGAGCT</w:t>
      </w:r>
    </w:p>
    <w:p w14:paraId="6B8038EA" w14:textId="77777777" w:rsidR="002E3C45" w:rsidRDefault="002E3C45" w:rsidP="002E3C45">
      <w:r>
        <w:t>AATCCCTCATTGTTTTCGCGCATTAAGCTCAGGAATACGTTTATTTGCTAATATGATGGCCGGTCATAGT</w:t>
      </w:r>
    </w:p>
    <w:p w14:paraId="311466D0" w14:textId="77777777" w:rsidR="002E3C45" w:rsidRDefault="002E3C45" w:rsidP="002E3C45">
      <w:r>
        <w:lastRenderedPageBreak/>
        <w:t>TCAGTAAAGATTTTAAGTGGGTTCGCTTGGACTATGCTATGTATGAATGATCTTTTATATTTCATAGGAG</w:t>
      </w:r>
    </w:p>
    <w:p w14:paraId="76B91280" w14:textId="77777777" w:rsidR="002E3C45" w:rsidRDefault="002E3C45" w:rsidP="002E3C45">
      <w:r>
        <w:t>ATCTTGGTCCTTTATTTATAGTTCTTGCATTAACCGGTCTTGAATTAGGTGTAGCTATATTACAAGCTCA</w:t>
      </w:r>
    </w:p>
    <w:p w14:paraId="3507A9A5" w14:textId="77777777" w:rsidR="002E3C45" w:rsidRDefault="002E3C45" w:rsidP="002E3C45">
      <w:r>
        <w:t>TGTTTTTACGATCTTAATCTGTATTTACTTGAATGATGCTACAAATCTCCATCAA---------------</w:t>
      </w:r>
    </w:p>
    <w:p w14:paraId="0203DD36" w14:textId="77777777" w:rsidR="002E3C45" w:rsidRDefault="002E3C45" w:rsidP="002E3C45">
      <w:r>
        <w:t>-----------------TATGTGGGCACCTGATATCTATGAGGGTTCACCCACCCCGGTTACAGCATTCT</w:t>
      </w:r>
    </w:p>
    <w:p w14:paraId="694A11EB" w14:textId="77777777" w:rsidR="002E3C45" w:rsidRDefault="002E3C45" w:rsidP="002E3C45">
      <w:r>
        <w:t>TTTCTATTGCGCCTAAAATATCTATTTCTGCTAATATTTTACGTGTTTTTATTTATGGTTCCTATGGAGC</w:t>
      </w:r>
    </w:p>
    <w:p w14:paraId="599E5224" w14:textId="77777777" w:rsidR="002E3C45" w:rsidRDefault="002E3C45" w:rsidP="002E3C45">
      <w:r>
        <w:t>TACATTGCAACAAATCTTCTTTTTCTGCAGCATTGCTTCTATGATCTTAGGAGCACTGGCCGCCATGGCC</w:t>
      </w:r>
    </w:p>
    <w:p w14:paraId="29C223E5" w14:textId="77777777" w:rsidR="002E3C45" w:rsidRDefault="002E3C45" w:rsidP="002E3C45">
      <w:r>
        <w:t>CAAACGAAAGTAAAAAGACTTCTAGCTCATAGTTCAATTGGACATGTAGGTTATATTCGTACTGGTTTCT</w:t>
      </w:r>
    </w:p>
    <w:p w14:paraId="17E7C27D" w14:textId="77777777" w:rsidR="002E3C45" w:rsidRDefault="002E3C45" w:rsidP="002E3C45">
      <w:r>
        <w:t>CATGTGGAACCATAGAAGGAATTCAATCACTACTAATTGGTCTCTTTATTTATGCATCAATGACGATAGA</w:t>
      </w:r>
    </w:p>
    <w:p w14:paraId="311CF507" w14:textId="77777777" w:rsidR="002E3C45" w:rsidRDefault="002E3C45" w:rsidP="002E3C45">
      <w:r>
        <w:t>TGCATTCGCTATAGTTTCAGCATTACGGCAAACACGTGTCAAATATATAGCGGATTTGGGCGCTCTAGCC</w:t>
      </w:r>
    </w:p>
    <w:p w14:paraId="3EF0C930" w14:textId="77777777" w:rsidR="002E3C45" w:rsidRDefault="002E3C45" w:rsidP="002E3C45">
      <w:r>
        <w:t>AAAACGAATCCTATTTCGGCTATTACCTTCTCTATTACTATGTTCTCATACGCAGGAATACCCCCGTTAG</w:t>
      </w:r>
    </w:p>
    <w:p w14:paraId="36630065" w14:textId="77777777" w:rsidR="002E3C45" w:rsidRDefault="002E3C45" w:rsidP="002E3C45">
      <w:r>
        <w:t>CCGGCTTTTGTAGTAAATTCTATTTGTTCTTCGCCGCTTTGGGTTGTGGGGCTTACTTCCTAGCCCCAGT</w:t>
      </w:r>
    </w:p>
    <w:p w14:paraId="0F12E0E3" w14:textId="77777777" w:rsidR="002E3C45" w:rsidRDefault="002E3C45" w:rsidP="002E3C45">
      <w:r>
        <w:t>GGGAGTAGTGACTAGCGTTATAGGTTGTT-GTTCGATAGCCCGACCGTAGTGATGTTAATTGTGGTTACA</w:t>
      </w:r>
    </w:p>
    <w:p w14:paraId="624A0ECC" w14:textId="77777777" w:rsidR="002E3C45" w:rsidRDefault="002E3C45" w:rsidP="002E3C45">
      <w:r>
        <w:t>TTCATAAGTAGCTTGGTCCATCTTTATTCTATTTCATATATGTCTGAGGATCCGCATAGCCCTCGATTTA</w:t>
      </w:r>
    </w:p>
    <w:p w14:paraId="4E269A00" w14:textId="77777777" w:rsidR="002E3C45" w:rsidRDefault="002E3C45" w:rsidP="002E3C45">
      <w:r>
        <w:t>TGTGTTATTTATCCATTCTTACTTTTTTTATGCCAATGTTGGTGACTGGAGATAACTCTCTTCAATTATT</w:t>
      </w:r>
    </w:p>
    <w:p w14:paraId="39EECF70" w14:textId="77777777" w:rsidR="002E3C45" w:rsidRDefault="002E3C45" w:rsidP="002E3C45">
      <w:r>
        <w:t>CTTGGGATGGGAGGGAGTAGGTCTTGCTTCATATTTGTTAATTCATTTTTGGTTTACACGACTTCAGGCA</w:t>
      </w:r>
    </w:p>
    <w:p w14:paraId="1998C293" w14:textId="77777777" w:rsidR="002E3C45" w:rsidRDefault="002E3C45" w:rsidP="002E3C45">
      <w:r>
        <w:t>GATAAAGCAGCTATAAAAGCTATGCTTGTCAATCGAGTAGGTGATTTTGGATTAGCTCTTGGGATTTCGG</w:t>
      </w:r>
    </w:p>
    <w:p w14:paraId="146D2E70" w14:textId="77777777" w:rsidR="002E3C45" w:rsidRDefault="002E3C45" w:rsidP="002E3C45">
      <w:r>
        <w:t>GTTGTTTTACTCTCTTTCAAACAGTAGACTTTTCTACCATTTTTGCTTGTGCTAGTGCCCCTAGAAATTC</w:t>
      </w:r>
    </w:p>
    <w:p w14:paraId="3B9B3888" w14:textId="77777777" w:rsidR="002E3C45" w:rsidRDefault="002E3C45" w:rsidP="002E3C45">
      <w:r>
        <w:t>TTGGATTTTTTGCAATATGAGATTGAATGCCATAACTCTTATTTGTATTTTACTTTTTATTGGTGCTGTT</w:t>
      </w:r>
    </w:p>
    <w:p w14:paraId="4CD49BF0" w14:textId="77777777" w:rsidR="002E3C45" w:rsidRDefault="002E3C45" w:rsidP="002E3C45">
      <w:r>
        <w:t>GGAAAATCTGCACAGATAGGATCGCATACTTGGTCACCCGATGCTATGGAGGGTCCCACTCCAGTATCCG</w:t>
      </w:r>
    </w:p>
    <w:p w14:paraId="136F1A8F" w14:textId="77777777" w:rsidR="002E3C45" w:rsidRDefault="002E3C45" w:rsidP="002E3C45">
      <w:r>
        <w:t>CTTTGATTCATGCAGCTACTATGGTAACAGCTGGCGTTTTCATGATAGCAAGGTGTTCCCCTTTATTTGA</w:t>
      </w:r>
    </w:p>
    <w:p w14:paraId="285AA7A8" w14:textId="77777777" w:rsidR="002E3C45" w:rsidRDefault="002E3C45" w:rsidP="002E3C45">
      <w:r>
        <w:t>ATACCCACCTACGGCTTTAATTGTTATTACTTTTGCAGGAGCTATGACGTCATTCCTTGCGGCAACCACT</w:t>
      </w:r>
    </w:p>
    <w:p w14:paraId="38DEAB5A" w14:textId="77777777" w:rsidR="002E3C45" w:rsidRDefault="002E3C45" w:rsidP="002E3C45">
      <w:r>
        <w:t>GGAATATTACAGAACGATCTAAAGAGGGTCATAGCTTATTCAACTTGCAGTCAATTAGGCTATATGATCT</w:t>
      </w:r>
    </w:p>
    <w:p w14:paraId="516074EF" w14:textId="77777777" w:rsidR="002E3C45" w:rsidRDefault="002E3C45" w:rsidP="002E3C45">
      <w:r>
        <w:t>TTGCTTGCGGCATTTCTAACTATTCGGTTAGCGTCTTTCATTTAATGAATCACGCCTTTTTCAAAGCATT</w:t>
      </w:r>
    </w:p>
    <w:p w14:paraId="7C72DB79" w14:textId="77777777" w:rsidR="002E3C45" w:rsidRDefault="002E3C45" w:rsidP="002E3C45">
      <w:r>
        <w:t>ACTATTCCTGAGTGCAGGTTCGGTGATTCATGCCATGTCGGATGAGCAAGATATGCGGAAGATGGGGGGG</w:t>
      </w:r>
    </w:p>
    <w:p w14:paraId="5D5AAB50" w14:textId="77777777" w:rsidR="002E3C45" w:rsidRDefault="002E3C45" w:rsidP="002E3C45">
      <w:r>
        <w:t>CTCGCCTCCTCGTTCCCCTTTACCTATGCCATGATGCTCATGGGCAGCTTATCTCTAATTGGATTTCCTT</w:t>
      </w:r>
    </w:p>
    <w:p w14:paraId="7A6B0DBA" w14:textId="77777777" w:rsidR="002E3C45" w:rsidRDefault="002E3C45" w:rsidP="002E3C45">
      <w:r>
        <w:t>TTCTAACTGGATTTTATTCCAAAGATGTGATCTTAGAGCTCGCTTACACTAAGTATACCATCAGTGGGAA</w:t>
      </w:r>
    </w:p>
    <w:p w14:paraId="77FA8776" w14:textId="77777777" w:rsidR="002E3C45" w:rsidRDefault="002E3C45" w:rsidP="002E3C45">
      <w:r>
        <w:t>CTTTGCTTTCTGGTTGGGAAGTGTCTCTGTCCTTTTCACTTCTTATTACTCTTTTCGTTTACTTTTTCTA</w:t>
      </w:r>
    </w:p>
    <w:p w14:paraId="612BB379" w14:textId="77777777" w:rsidR="002E3C45" w:rsidRDefault="002E3C45" w:rsidP="002E3C45">
      <w:r>
        <w:lastRenderedPageBreak/>
        <w:t>ACATTTCTAGTACCAACTAATTCATTCGGGCGAGACATCTTACGATGTCATGATGCGCCCATTCCTATGG</w:t>
      </w:r>
    </w:p>
    <w:p w14:paraId="649121AA" w14:textId="77777777" w:rsidR="002E3C45" w:rsidRDefault="002E3C45" w:rsidP="002E3C45">
      <w:r>
        <w:t>CCATTCCTTTAATACTTCTGGCTTTCGGGAGTCTCTTTGTAGGATACTTGGCCAAACTAACACAAAGAAG</w:t>
      </w:r>
    </w:p>
    <w:p w14:paraId="2EC56880" w14:textId="77777777" w:rsidR="002E3C45" w:rsidRDefault="002E3C45" w:rsidP="002E3C45">
      <w:r>
        <w:t>ATACAGTTCACTCAACGATTGCCTTTGGGTTCCGAACTCCATATGGGGAAGGAACGTTGTTGTTTGCGGG</w:t>
      </w:r>
    </w:p>
    <w:p w14:paraId="6646C5FF" w14:textId="77777777" w:rsidR="002E3C45" w:rsidRDefault="002E3C45" w:rsidP="002E3C45">
      <w:r>
        <w:t>GTCTCGATCATTTACATGGACCCACTTTTCATTCCATTTGTGGGAATTTGATGATCTATAAACCGTCCTT</w:t>
      </w:r>
    </w:p>
    <w:p w14:paraId="4426BD20" w14:textId="77777777" w:rsidR="002E3C45" w:rsidRDefault="002E3C45" w:rsidP="002E3C45">
      <w:r>
        <w:t>AACGAACGATCGGCTCATCTT------TGAGCATGATGAATCACTTCGTGCCGACCTGTTGTCAATAAAC</w:t>
      </w:r>
    </w:p>
    <w:p w14:paraId="1D324746" w14:textId="77777777" w:rsidR="002E3C45" w:rsidRDefault="002E3C45" w:rsidP="002E3C45">
      <w:r>
        <w:t>TTTTGGGCCTCATATGAGAATGGAAAACTGGAGCATTTTCTGCATCGGTGGATGAAGAATCGCGAACATC</w:t>
      </w:r>
    </w:p>
    <w:p w14:paraId="2CE50952" w14:textId="77777777" w:rsidR="002E3C45" w:rsidRDefault="002E3C45" w:rsidP="002E3C45">
      <w:r>
        <w:t>CAAATTTCTGGTTAAGCATGTTCCCAGAAAAAAGATACTTTCGAGAAACAACGAGCACGACTGAAGTGGC</w:t>
      </w:r>
    </w:p>
    <w:p w14:paraId="69A34DCD" w14:textId="77777777" w:rsidR="002E3C45" w:rsidRDefault="002E3C45" w:rsidP="002E3C45">
      <w:r>
        <w:t>TATCCATACAAATCCATTTACGGATCTATATGCTTCGATTGGAACTGGAAGTTCAAGAACAGGCGGCTGG</w:t>
      </w:r>
    </w:p>
    <w:p w14:paraId="38ECA876" w14:textId="77777777" w:rsidR="002E3C45" w:rsidRDefault="002E3C45" w:rsidP="002E3C45">
      <w:r>
        <w:t>TATACTACCATAATGAAACTGCCTTTTCTTTTTTTTATTCGGATAGGATTTCTGTTGGCTTCGCTGGGAG</w:t>
      </w:r>
    </w:p>
    <w:p w14:paraId="6A077B6D" w14:textId="77777777" w:rsidR="002E3C45" w:rsidRDefault="002E3C45" w:rsidP="002E3C45">
      <w:r>
        <w:t>GCTCGCGTAGTTTGTTACGTCAACTCCAAAAGGAGAAATTGCGTTGGAATTGAGAAAGTTACGTAA----</w:t>
      </w:r>
    </w:p>
    <w:p w14:paraId="3C16E628" w14:textId="77777777" w:rsidR="002E3C45" w:rsidRDefault="002E3C45" w:rsidP="002E3C45">
      <w:r>
        <w:t>AGTTCATAATTGTATA-CCAATTTTTGGGCCAATTCCCTCTTCGTACTACCAAAAAATGAGATTCTTGCC</w:t>
      </w:r>
    </w:p>
    <w:p w14:paraId="5588530A" w14:textId="77777777" w:rsidR="002E3C45" w:rsidRDefault="002E3C45" w:rsidP="002E3C45">
      <w:r>
        <w:t>GAATCCGAGTTTGCTGCTCCAACCATTACCAAACTAATACCTATTCTGTTTAGTACTTCAGGTGCTTCTG</w:t>
      </w:r>
    </w:p>
    <w:p w14:paraId="69E67D8C" w14:textId="77777777" w:rsidR="002E3C45" w:rsidRDefault="002E3C45" w:rsidP="002E3C45">
      <w:r>
        <w:t>TTGCGTATAATGTAAATCCCGTAGCGGATCAATTCC---------------AACGAGCCTTTCAAACTAG</w:t>
      </w:r>
    </w:p>
    <w:p w14:paraId="4A6B58AC" w14:textId="77777777" w:rsidR="002E3C45" w:rsidRDefault="002E3C45" w:rsidP="002E3C45">
      <w:r>
        <w:t>TACTTTTTGTAATCGACTCTATAGCTTCTTCAATAAACGCTGGTTCTTCGATCAAGTTTTGAATGACTTT</w:t>
      </w:r>
    </w:p>
    <w:p w14:paraId="13359F25" w14:textId="77777777" w:rsidR="002E3C45" w:rsidRDefault="002E3C45" w:rsidP="002E3C45">
      <w:r>
        <w:t>ATAGTCAGATCGTTCTTGCGTTTCGGGTATGAAGTCTCATTCGAAGCTTTAGACAAAGGTGCTATTGAGA</w:t>
      </w:r>
    </w:p>
    <w:p w14:paraId="0B270E0F" w14:textId="77777777" w:rsidR="002E3C45" w:rsidRDefault="002E3C45" w:rsidP="002E3C45">
      <w:r>
        <w:t>TATTGGGCCCCTATGGTATCTCGTACACATTCCGACGATTGGCCGAGCGAATAAGTCAACTTCAAAGTGG</w:t>
      </w:r>
    </w:p>
    <w:p w14:paraId="74531117" w14:textId="77777777" w:rsidR="002E3C45" w:rsidRDefault="002E3C45" w:rsidP="002E3C45">
      <w:r>
        <w:t>ATTTGT--TGTTCCATGATCTATGGGTCTACAGGAGCTACCCATTTCGATCAATTAGCCAAGATTTTGAC</w:t>
      </w:r>
    </w:p>
    <w:p w14:paraId="31C38FAD" w14:textId="77777777" w:rsidR="002E3C45" w:rsidRDefault="002E3C45" w:rsidP="002E3C45">
      <w:r>
        <w:t>CGGATACGAAATCACTGGTGTTCGATCTAGTGGTATTTTTATGGGGATTCTTTTTATCGCTGTAGGATCC</w:t>
      </w:r>
    </w:p>
    <w:p w14:paraId="366B9E1D" w14:textId="77777777" w:rsidR="002E3C45" w:rsidRDefault="002E3C45" w:rsidP="002E3C45">
      <w:r>
        <w:t>CTATTCAAGATCACTGCAGTTCCTTTTCTGGTCTATGCACATCGCTTTCTCCAGGAGGTTGGCCGCCTAT</w:t>
      </w:r>
    </w:p>
    <w:p w14:paraId="599D9633" w14:textId="77777777" w:rsidR="002E3C45" w:rsidRDefault="002E3C45" w:rsidP="002E3C45">
      <w:r>
        <w:t>CCTAGATCTTCCCATTTCCAAGAGGATCCCGGGCTCGATCTGGTTTAGTATCAAGGTGATTCTCTTTCTC</w:t>
      </w:r>
    </w:p>
    <w:p w14:paraId="0D98104D" w14:textId="77777777" w:rsidR="002E3C45" w:rsidRDefault="002E3C45" w:rsidP="002E3C45">
      <w:r>
        <w:t>TTTCTATATATATGGGTCCGTGCAGCATTTCCACGATATCGTTATGATCAATTAATGGGACTTGGCCGGA</w:t>
      </w:r>
    </w:p>
    <w:p w14:paraId="1DB6116C" w14:textId="77777777" w:rsidR="002E3C45" w:rsidRDefault="002E3C45" w:rsidP="002E3C45">
      <w:r>
        <w:t>AAGTGTTCTTGCCTCTATCATTAGCTCGGGTAGTCGCCGTTTCTGGTGTTTTAGTCACCTTTCAATGGCT</w:t>
      </w:r>
    </w:p>
    <w:p w14:paraId="6CC71F98" w14:textId="77777777" w:rsidR="002E3C45" w:rsidRDefault="002E3C45" w:rsidP="002E3C45">
      <w:r>
        <w:t>CCCTTA-ATGCCTCAACTGGATCAATTTACTTATTTCACACAATTCTTCTGGTCATGCCTTTTCTTCTTG</w:t>
      </w:r>
    </w:p>
    <w:p w14:paraId="2E13EF60" w14:textId="77777777" w:rsidR="002E3C45" w:rsidRDefault="002E3C45" w:rsidP="002E3C45">
      <w:r>
        <w:t>ACTTTCTATATTCTAATATGCAATGATAGAGATGGAGTACTTGGGATCAGCAGAATTCTAAAACTACGAA</w:t>
      </w:r>
    </w:p>
    <w:p w14:paraId="4DD2F1BE" w14:textId="77777777" w:rsidR="002E3C45" w:rsidRDefault="002E3C45" w:rsidP="002E3C45">
      <w:r>
        <w:t>ATCAACTGCTTTCACACCGGGGGAACAACATCCAAA------GCAAGGACCCAAACAGTTTGCAAGATAT</w:t>
      </w:r>
    </w:p>
    <w:p w14:paraId="3090E4E2" w14:textId="77777777" w:rsidR="002E3C45" w:rsidRDefault="002E3C45" w:rsidP="002E3C45">
      <w:r>
        <w:t>CTTGAGAAAGGGTTTTAACACAGGTGTATCCTATATGTACTCTAGTTTATTCGAAGTATCCCAATGGTGT</w:t>
      </w:r>
    </w:p>
    <w:p w14:paraId="41A98A4B" w14:textId="77777777" w:rsidR="002E3C45" w:rsidRDefault="002E3C45" w:rsidP="002E3C45">
      <w:r>
        <w:t>AAGGCCGTCGACTTATTTGGAAAAAGGAAGAAAATCACTTTGATCTCTTGTTTCGGAGAAATAAGTGGCT</w:t>
      </w:r>
    </w:p>
    <w:p w14:paraId="202B3112" w14:textId="77777777" w:rsidR="002E3C45" w:rsidRDefault="002E3C45" w:rsidP="002E3C45">
      <w:r>
        <w:lastRenderedPageBreak/>
        <w:t>CACGAGGAATGGAAAGAAACATATTCTATTTGATCTCGAAGTCTTCATATAGCACTTC------------</w:t>
      </w:r>
    </w:p>
    <w:p w14:paraId="34064081" w14:textId="77777777" w:rsidR="002E3C45" w:rsidRDefault="002E3C45" w:rsidP="002E3C45">
      <w:r>
        <w:t>---TTCCAATCCTGGATGGGTGATCACTTGTAAGAATGACATAATGCTAATCCATGTTCTACACGGCCAA</w:t>
      </w:r>
    </w:p>
    <w:p w14:paraId="6EE55AD8" w14:textId="77777777" w:rsidR="002E3C45" w:rsidRDefault="002E3C45" w:rsidP="002E3C45">
      <w:r>
        <w:t>GAA--------------------</w:t>
      </w:r>
    </w:p>
    <w:p w14:paraId="6FDB0355" w14:textId="77777777" w:rsidR="002E3C45" w:rsidRDefault="002E3C45" w:rsidP="002E3C45"/>
    <w:p w14:paraId="401BBF40" w14:textId="77777777" w:rsidR="002E3C45" w:rsidRDefault="002E3C45" w:rsidP="002E3C45">
      <w:r>
        <w:t>&gt;Beta vulgaris NC015099.1</w:t>
      </w:r>
    </w:p>
    <w:p w14:paraId="0384DF55" w14:textId="77777777" w:rsidR="002E3C45" w:rsidRDefault="002E3C45" w:rsidP="002E3C45">
      <w:r>
        <w:t>-TGATACTTTCTGTTTTGTCGAGCCCGGCTTTGGTCTCTGGTTTGATGGTTGTACGTGCTAAAAATCCGG</w:t>
      </w:r>
    </w:p>
    <w:p w14:paraId="1B7874A2" w14:textId="77777777" w:rsidR="002E3C45" w:rsidRDefault="002E3C45" w:rsidP="002E3C45">
      <w:r>
        <w:t>TACATTCCGTTTTGTTTCCCATCCCAGTCTTTCGCAACACTTCAGGTTTACTTCTTTTGTTAGGTCTCGA</w:t>
      </w:r>
    </w:p>
    <w:p w14:paraId="771F1987" w14:textId="77777777" w:rsidR="002E3C45" w:rsidRDefault="002E3C45" w:rsidP="002E3C45">
      <w:r>
        <w:t>TTTTTCCGCTATGATCTTCCCAGTAGTTTATATAGGAGCTATAGCCGTTTCATTCCTATTCGTTGTTATG</w:t>
      </w:r>
    </w:p>
    <w:p w14:paraId="7F235676" w14:textId="77777777" w:rsidR="002E3C45" w:rsidRDefault="002E3C45" w:rsidP="002E3C45">
      <w:r>
        <w:t>ATGTTCCATATTCAAATAGCGGAGATTCACGAAGAAGTATTGCGCTATTTACCAGTGAGTGGTATTATTG</w:t>
      </w:r>
    </w:p>
    <w:p w14:paraId="09B8E7FA" w14:textId="77777777" w:rsidR="002E3C45" w:rsidRDefault="002E3C45" w:rsidP="002E3C45">
      <w:r>
        <w:t>GACTGATCTTTTGGTGGGAAATGTTCTTCATTTTAGATAATGAAACCATTCCATTACTACCAACCCAAAG</w:t>
      </w:r>
    </w:p>
    <w:p w14:paraId="15A82615" w14:textId="77777777" w:rsidR="002E3C45" w:rsidRDefault="002E3C45" w:rsidP="002E3C45">
      <w:r>
        <w:t>AAATACGACCTCTCTGAGATATACGGTTTATGCCGGAAAGGTACGAAGTTGGACTAATTTGGAAACATTG</w:t>
      </w:r>
    </w:p>
    <w:p w14:paraId="6EC9B94F" w14:textId="77777777" w:rsidR="002E3C45" w:rsidRDefault="002E3C45" w:rsidP="002E3C45">
      <w:r>
        <w:t>GGCAATTTACTTTATACTTACTATTTTGTCTGGTTTTTGGTTTCTAGTCTTATTTTATTAGTAGCCATGA</w:t>
      </w:r>
    </w:p>
    <w:p w14:paraId="4BD7090E" w14:textId="77777777" w:rsidR="002E3C45" w:rsidRDefault="002E3C45" w:rsidP="002E3C45">
      <w:r>
        <w:t>TTGGGGCTATAGTACTGACTATGCATAGGACTACTAA------GGTGAAAAGACAGGATGTATTCCGACG</w:t>
      </w:r>
    </w:p>
    <w:p w14:paraId="13833395" w14:textId="77777777" w:rsidR="002E3C45" w:rsidRDefault="002E3C45" w:rsidP="002E3C45">
      <w:r>
        <w:t>AAATGCTATTGATTCTAGAAGGACTATAATGAAGAGGACGACAGACC-ATGTCAATATATGAATTGTTTC</w:t>
      </w:r>
    </w:p>
    <w:p w14:paraId="2B5E9846" w14:textId="77777777" w:rsidR="002E3C45" w:rsidRDefault="002E3C45" w:rsidP="002E3C45">
      <w:r>
        <w:t>ATTATTCGTTATTTCCGGGCCTTTTCATTGCATTCACTTACAACAAGAAACAACCACCAGCGTTTGGTGC</w:t>
      </w:r>
    </w:p>
    <w:p w14:paraId="6704714C" w14:textId="77777777" w:rsidR="002E3C45" w:rsidRDefault="002E3C45" w:rsidP="002E3C45">
      <w:r>
        <w:t>AGCACCTGCGTTTTGGTGTATTCTTCTTTCTTTCCTTGGTCTTTTGTTCTGTCATATTCCTAATAACTTA</w:t>
      </w:r>
    </w:p>
    <w:p w14:paraId="307B4F78" w14:textId="77777777" w:rsidR="002E3C45" w:rsidRDefault="002E3C45" w:rsidP="002E3C45">
      <w:r>
        <w:t>TCCAATTACAACATATTAACCGCTAATGCACCTTTCTTTTATCAAATCTCAGGGACATGGTCTAATCATG</w:t>
      </w:r>
    </w:p>
    <w:p w14:paraId="05A486CA" w14:textId="77777777" w:rsidR="002E3C45" w:rsidRDefault="002E3C45" w:rsidP="002E3C45">
      <w:r>
        <w:t>AAGGTAGTATTTTATTATGGTGTCGGATCCCAAGTTTTTATGGATTCCTTCTTTGTTACCGGGGTCGATC</w:t>
      </w:r>
    </w:p>
    <w:p w14:paraId="13D39ED8" w14:textId="77777777" w:rsidR="002E3C45" w:rsidRDefault="002E3C45" w:rsidP="002E3C45">
      <w:r>
        <w:t>CCAAAGCCATAATGTCTCAAAACGAGGAGGCCATAGAGAAAGTCTTCTTTTTTCCTTTGTCTTAAACTTC</w:t>
      </w:r>
    </w:p>
    <w:p w14:paraId="3881856F" w14:textId="77777777" w:rsidR="002E3C45" w:rsidRDefault="002E3C45" w:rsidP="002E3C45">
      <w:r>
        <w:t>GTGAAGAACTCCATTCTATCTCTTCCTCGTTACGAACAAAAAAGTAGAGTTCTTCACGAACCCCAGTTGT</w:t>
      </w:r>
    </w:p>
    <w:p w14:paraId="5BE8B94E" w14:textId="77777777" w:rsidR="002E3C45" w:rsidRDefault="002E3C45" w:rsidP="002E3C45">
      <w:r>
        <w:t>ACACTCTCTTCGTTCTACGAA---CTCTTGTTGATTCTGAACTTTGTTCGCGAAGGAACCGGACTTTTGA</w:t>
      </w:r>
    </w:p>
    <w:p w14:paraId="0A19D834" w14:textId="77777777" w:rsidR="002E3C45" w:rsidRDefault="002E3C45" w:rsidP="002E3C45">
      <w:r>
        <w:t>CGGGCCAGCTCTTTTTTACG------TTTACCCTGAAAGGAAAATGAGCTTTGCTCTTCTGGGCGCTAGG</w:t>
      </w:r>
    </w:p>
    <w:p w14:paraId="1C8807D4" w14:textId="77777777" w:rsidR="002E3C45" w:rsidRDefault="002E3C45" w:rsidP="002E3C45">
      <w:r>
        <w:t>CGCTCTCGTGGTTCGCGAGAAGGAAAAAGGACTCATCCTTTGTTGCATCTGGCACGAGATGATAAAGAGA</w:t>
      </w:r>
    </w:p>
    <w:p w14:paraId="29A107B0" w14:textId="77777777" w:rsidR="002E3C45" w:rsidRDefault="002E3C45" w:rsidP="002E3C45">
      <w:r>
        <w:t>GAGCTTCGTCTATCGATGAACAGCGGATTGACGGAGCTCTTGGCATTGCTTTCTTTTTCTTTCCTTTCCT</w:t>
      </w:r>
    </w:p>
    <w:p w14:paraId="21B0C335" w14:textId="77777777" w:rsidR="002E3C45" w:rsidRDefault="002E3C45" w:rsidP="002E3C45">
      <w:r>
        <w:t>ATCAGCGAGTTCCGATCCTTTTGTTCGAAATTTCTTCGTTCGTACCGAACCGCTTGCAGAATCAAATCCT</w:t>
      </w:r>
    </w:p>
    <w:p w14:paraId="153D7AAF" w14:textId="77777777" w:rsidR="002E3C45" w:rsidRDefault="002E3C45" w:rsidP="002E3C45">
      <w:r>
        <w:t>GTTCCACAAGATCCTATATCAGCTATACATCCTCCTTGCATTTATGCCGGAGACGTCGCCAGTGCTATGG</w:t>
      </w:r>
    </w:p>
    <w:p w14:paraId="7298486A" w14:textId="77777777" w:rsidR="002E3C45" w:rsidRDefault="002E3C45" w:rsidP="002E3C45">
      <w:r>
        <w:t>GCTTTGGCTTATGTAGATCAAAAATGATGAATGGGATTGTGGCACTCCACTCGCCGCCAATGCGGAAGGA</w:t>
      </w:r>
    </w:p>
    <w:p w14:paraId="571EF73A" w14:textId="77777777" w:rsidR="002E3C45" w:rsidRDefault="002E3C45" w:rsidP="002E3C45">
      <w:r>
        <w:lastRenderedPageBreak/>
        <w:t>TGTCGCCGAAAAGAATGGAACGCTGCTTTGCTCTGCTGGATGCGTCGGATCCCGTATAACAAGCGAGCTC</w:t>
      </w:r>
    </w:p>
    <w:p w14:paraId="59FF5B7D" w14:textId="77777777" w:rsidR="002E3C45" w:rsidRDefault="002E3C45" w:rsidP="002E3C45">
      <w:r>
        <w:t>TTTACCCTTAAATTCAAACATGTGGGCGCCAAATGCTATCCTGCTCTATTGTTGCGTAGCAAAAGAAGCC</w:t>
      </w:r>
    </w:p>
    <w:p w14:paraId="3465A812" w14:textId="77777777" w:rsidR="002E3C45" w:rsidRDefault="002E3C45" w:rsidP="002E3C45">
      <w:r>
        <w:t>TGCTC---ATGCTGCTTCGGCGGCGCTTTTTCGCCTTCTCTTCGCTCTGGACAAGAGCGCTAGTGGACAC</w:t>
      </w:r>
    </w:p>
    <w:p w14:paraId="3AED9654" w14:textId="77777777" w:rsidR="002E3C45" w:rsidRDefault="002E3C45" w:rsidP="002E3C45">
      <w:r>
        <w:t>GGGGAGGGAGCG------GGCGAAGCGTTTCT------TTCGTAATGGAAAGAAAAAGACCACTACTTTG</w:t>
      </w:r>
    </w:p>
    <w:p w14:paraId="47ACDB8C" w14:textId="77777777" w:rsidR="002E3C45" w:rsidRDefault="002E3C45" w:rsidP="002E3C45">
      <w:r>
        <w:t>CCTCTTTGTTGGACCGCCGGCGCGAACACAGTGGTCTCTGACCAGGACCAGGAACCAATTCGAATTTGGA</w:t>
      </w:r>
    </w:p>
    <w:p w14:paraId="4D6F6B31" w14:textId="77777777" w:rsidR="002E3C45" w:rsidRDefault="002E3C45" w:rsidP="002E3C45">
      <w:r>
        <w:t>TCTTGACATGTCGGTGCTTTTTAACCGTAGGCATCTTGCCAGGAAGTTGGTGGGCTCATCATGAATTAGG</w:t>
      </w:r>
    </w:p>
    <w:p w14:paraId="46700EC4" w14:textId="77777777" w:rsidR="002E3C45" w:rsidRDefault="002E3C45" w:rsidP="002E3C45">
      <w:r>
        <w:t>TCGGGGTGGCTGGTGGTTTCGGGATCCCGTAGAAAATGCTTCTTTTATGCCTCGGGTATTAGCCACAGCT</w:t>
      </w:r>
    </w:p>
    <w:p w14:paraId="53F3587B" w14:textId="77777777" w:rsidR="002E3C45" w:rsidRDefault="002E3C45" w:rsidP="002E3C45">
      <w:r>
        <w:t>CGTATTCATTCAGTCATTTTACCCCTTCTTCATTCTTGGACTTTGCTTCTTAATATTGTGACTTTTCTAT</w:t>
      </w:r>
    </w:p>
    <w:p w14:paraId="39965A60" w14:textId="77777777" w:rsidR="002E3C45" w:rsidRDefault="002E3C45" w:rsidP="002E3C45">
      <w:r>
        <w:t>GCTGTGTCTTAGGAACCTTTTCAATACGGTCCGGATTGCTAGCTCCCGTTCATAGTTTTGCTACAGATGA</w:t>
      </w:r>
    </w:p>
    <w:p w14:paraId="5815D9BC" w14:textId="77777777" w:rsidR="002E3C45" w:rsidRDefault="002E3C45" w:rsidP="002E3C45">
      <w:r>
        <w:t>TACACGAGGAATCTTTTTATGGCGGTTCTTCCTTCTAATGACCGGCATATCTATGATTCTTTTCTCTCAG</w:t>
      </w:r>
    </w:p>
    <w:p w14:paraId="594ED85D" w14:textId="77777777" w:rsidR="002E3C45" w:rsidRDefault="002E3C45" w:rsidP="002E3C45">
      <w:r>
        <w:t>ATGAAGCAGCAGGCATCGGTCCGTAGAACCTATAAAAAAGAGATGGTTGTAGCGCGAAGTACTCTTGTGC</w:t>
      </w:r>
    </w:p>
    <w:p w14:paraId="40CF442C" w14:textId="77777777" w:rsidR="002E3C45" w:rsidRDefault="002E3C45" w:rsidP="002E3C45">
      <w:r>
        <w:t>ACTTACG----TGATTGTTCGAGAATGGCTATTCTTCACAATGGCTCCTTGTGATGCAGCGGAACCATGG</w:t>
      </w:r>
    </w:p>
    <w:p w14:paraId="6A772466" w14:textId="77777777" w:rsidR="002E3C45" w:rsidRDefault="002E3C45" w:rsidP="002E3C45">
      <w:r>
        <w:t>CAATTAGGATTTCAAGACGCAGCAACACCTATGATGCAAGGAATAATCGACTTACATCATGATATCTTTT</w:t>
      </w:r>
    </w:p>
    <w:p w14:paraId="77BC43C7" w14:textId="77777777" w:rsidR="002E3C45" w:rsidRDefault="002E3C45" w:rsidP="002E3C45">
      <w:r>
        <w:t>TCTTCCTCATTCTTATTTTGGTTTTCGTATCATGGATCTTGGTTCGCGCTTTATGGCATTTCCACTATAA</w:t>
      </w:r>
    </w:p>
    <w:p w14:paraId="0C812A9F" w14:textId="77777777" w:rsidR="002E3C45" w:rsidRDefault="002E3C45" w:rsidP="002E3C45">
      <w:r>
        <w:t>AAAAAATCCAATCCCGCAAAGGATTGTTCATGGAACTACTATCGAGATTATTCGGACCATCTTTCCCAGT</w:t>
      </w:r>
    </w:p>
    <w:p w14:paraId="524CDD05" w14:textId="77777777" w:rsidR="002E3C45" w:rsidRDefault="002E3C45" w:rsidP="002E3C45">
      <w:r>
        <w:t>ATCATCCTGATGTTCATTGCTATACCATCATTTGCTCTGTTATACTCAATGGACGAGGTAGTAGTAGATC</w:t>
      </w:r>
    </w:p>
    <w:p w14:paraId="69C7D8B0" w14:textId="77777777" w:rsidR="002E3C45" w:rsidRDefault="002E3C45" w:rsidP="002E3C45">
      <w:r>
        <w:t>CAGCCATTACTATCAAAGCTATTGGACATCAATGGTATCGGAGT--------------------------</w:t>
      </w:r>
    </w:p>
    <w:p w14:paraId="32D0C9E8" w14:textId="77777777" w:rsidR="002E3C45" w:rsidRDefault="002E3C45" w:rsidP="002E3C45">
      <w:r>
        <w:t>----------------------------------------------------------------------</w:t>
      </w:r>
    </w:p>
    <w:p w14:paraId="0EDE8753" w14:textId="77777777" w:rsidR="002E3C45" w:rsidRDefault="002E3C45" w:rsidP="002E3C45">
      <w:r>
        <w:t>----------------------------------------------------------------------</w:t>
      </w:r>
    </w:p>
    <w:p w14:paraId="09FA3DEB" w14:textId="77777777" w:rsidR="002E3C45" w:rsidRDefault="002E3C45" w:rsidP="002E3C45">
      <w:r>
        <w:t>----------------------------------------------------------------------</w:t>
      </w:r>
    </w:p>
    <w:p w14:paraId="60260DC7" w14:textId="77777777" w:rsidR="002E3C45" w:rsidRDefault="002E3C45" w:rsidP="002E3C45">
      <w:r>
        <w:t>----------------------------------------------------------------------</w:t>
      </w:r>
    </w:p>
    <w:p w14:paraId="2EEB67FB" w14:textId="77777777" w:rsidR="002E3C45" w:rsidRDefault="002E3C45" w:rsidP="002E3C45">
      <w:r>
        <w:t>----------------------------------------------------------------------</w:t>
      </w:r>
    </w:p>
    <w:p w14:paraId="1800D61D" w14:textId="77777777" w:rsidR="002E3C45" w:rsidRDefault="002E3C45" w:rsidP="002E3C45">
      <w:r>
        <w:t>-----------------------ATGAGACGACTCTTTTTTGAACTATATCATAAACAGATCTTCTTCTC</w:t>
      </w:r>
    </w:p>
    <w:p w14:paraId="7322C669" w14:textId="77777777" w:rsidR="002E3C45" w:rsidRDefault="002E3C45" w:rsidP="002E3C45">
      <w:r>
        <w:t>CACACCAATCACGAGTTTTTCTCCATTCCTCTCGTATATTGTCGTAACGCCCTTAATGCTAGGTTTTGAA</w:t>
      </w:r>
    </w:p>
    <w:p w14:paraId="1822ACF9" w14:textId="77777777" w:rsidR="002E3C45" w:rsidRDefault="002E3C45" w:rsidP="002E3C45">
      <w:r>
        <w:t>AAAGACTTTTCATGTCATTTCCATTTAGGTCCGATTCGGATCCCTCTGTTGTTTCCTTTTCCCCCCGCAC</w:t>
      </w:r>
    </w:p>
    <w:p w14:paraId="055285A2" w14:textId="77777777" w:rsidR="002E3C45" w:rsidRDefault="002E3C45" w:rsidP="002E3C45">
      <w:r>
        <w:t>CTTTTCTTCGAAATGAGAAAGAAGATGGTACACTCGAATTGTATTATTTAAGTGCTTATTGCTTGCCAAA</w:t>
      </w:r>
    </w:p>
    <w:p w14:paraId="49DD3BAB" w14:textId="77777777" w:rsidR="002E3C45" w:rsidRDefault="002E3C45" w:rsidP="002E3C45">
      <w:r>
        <w:t>GATCCTACTTCTACAATTGGTAGGTCACCGGGTTATTCAAATAAGTCGTGTTTTCTGTAGTTTTCCCATG</w:t>
      </w:r>
    </w:p>
    <w:p w14:paraId="4746E237" w14:textId="77777777" w:rsidR="002E3C45" w:rsidRDefault="002E3C45" w:rsidP="002E3C45">
      <w:r>
        <w:lastRenderedPageBreak/>
        <w:t>TTACAACTTCTGTACCAATTCGGTCAATCCGGAATGGATCGGTTAAACATTCTATTAGGGAGCCTGGTCT</w:t>
      </w:r>
    </w:p>
    <w:p w14:paraId="056142AF" w14:textId="77777777" w:rsidR="002E3C45" w:rsidRDefault="002E3C45" w:rsidP="002E3C45">
      <w:r>
        <w:t>TGACTCTTCTGTGTGGTATTCATTCTCGTTTGGCTCTTGGAATCACATCCAGCAGTGGTTGGAACAGCTC</w:t>
      </w:r>
    </w:p>
    <w:p w14:paraId="7F47D9DC" w14:textId="77777777" w:rsidR="002E3C45" w:rsidRDefault="002E3C45" w:rsidP="002E3C45">
      <w:r>
        <w:t>GCAAAATTTAACCACTTCACCTACTTCATTGCCCTCAACCGTTTCTCGTACCTCTATTGAAACAGAATGG</w:t>
      </w:r>
    </w:p>
    <w:p w14:paraId="027DC629" w14:textId="77777777" w:rsidR="002E3C45" w:rsidRDefault="002E3C45" w:rsidP="002E3C45">
      <w:r>
        <w:t>TTTCATGTTCTTTCATCGATTGGTTATTTTTCTTCGTTCGTCTCTCTTTTTCCAATTTCGGTCTCGATTA</w:t>
      </w:r>
    </w:p>
    <w:p w14:paraId="2E27C27A" w14:textId="77777777" w:rsidR="002E3C45" w:rsidRDefault="002E3C45" w:rsidP="002E3C45">
      <w:r>
        <w:t>GTTCACAAGATTG---------TTCTTTATTACAACCTTC-----TTTTTTGATGTCAAAGACCAGGAAC</w:t>
      </w:r>
    </w:p>
    <w:p w14:paraId="465C82E9" w14:textId="77777777" w:rsidR="002E3C45" w:rsidRDefault="002E3C45" w:rsidP="002E3C45">
      <w:r>
        <w:t>TACGCGCAAATTCTCATTGGATCTTGGTTGTTCTTAACAGCGATGGCTATTCATTTAAGTCTTTGGGTAG</w:t>
      </w:r>
    </w:p>
    <w:p w14:paraId="66170526" w14:textId="77777777" w:rsidR="002E3C45" w:rsidRDefault="002E3C45" w:rsidP="002E3C45">
      <w:r>
        <w:t>CACCACTAGATTTTCAACAAGGTGGAAATTCTCGTATTCTCTATGTACATGTTCCTGTGGCTCGGATGAG</w:t>
      </w:r>
    </w:p>
    <w:p w14:paraId="1C2D8136" w14:textId="77777777" w:rsidR="002E3C45" w:rsidRDefault="002E3C45" w:rsidP="002E3C45">
      <w:r>
        <w:t>TATTCTTGTTTATATCGTTACGGCTATAAACACTTTCTTGTTCCTATTAACAAAACATCCTCTTTTTCTT</w:t>
      </w:r>
    </w:p>
    <w:p w14:paraId="18C2B881" w14:textId="77777777" w:rsidR="002E3C45" w:rsidRDefault="002E3C45" w:rsidP="002E3C45">
      <w:r>
        <w:t>CGCTCTTCCGGAACCGGTACAGAAATGGGTGCTTTTTCTACGTTGTTTACCTTAGTTACTGGGGGGTTTC</w:t>
      </w:r>
    </w:p>
    <w:p w14:paraId="012CF613" w14:textId="77777777" w:rsidR="002E3C45" w:rsidRDefault="002E3C45" w:rsidP="002E3C45">
      <w:r>
        <w:t>GGGGAAGACCCATGTGGGGGACCTTTTGGGTGTGGGATGCTCGTTTAACTTCTGTATTCATCTTGCTCCT</w:t>
      </w:r>
    </w:p>
    <w:p w14:paraId="34E8D5C6" w14:textId="77777777" w:rsidR="002E3C45" w:rsidRDefault="002E3C45" w:rsidP="002E3C45">
      <w:r>
        <w:t>TATTTACTTGGGTGCGCTGTGTTTTCAAAAGCTTCCTGTAGAACCGGCTCCTATTTCAATCCGTGCTGGA</w:t>
      </w:r>
    </w:p>
    <w:p w14:paraId="635DE079" w14:textId="77777777" w:rsidR="002E3C45" w:rsidRDefault="002E3C45" w:rsidP="002E3C45">
      <w:r>
        <w:t>CCGATCGATATACCAATAATCAAGTTTCCAGTCAACTGGTGGAATACATCGCATCAACCTGGGAGCATTA</w:t>
      </w:r>
    </w:p>
    <w:p w14:paraId="23797B9B" w14:textId="77777777" w:rsidR="002E3C45" w:rsidRDefault="002E3C45" w:rsidP="002E3C45">
      <w:r>
        <w:t>GCCGATCTGGTACATCAATACATGTTCCTATGCTCATTCCAATCTTGTCTAACTTTGCTAACTTCCTCTT</w:t>
      </w:r>
    </w:p>
    <w:p w14:paraId="0687ABD9" w14:textId="77777777" w:rsidR="002E3C45" w:rsidRDefault="002E3C45" w:rsidP="002E3C45">
      <w:r>
        <w:t>CTCAACCCGTCTATTATTTGTTATTGAAATACGTCTTCCTATTCCATCTTTTCTCGAATCTCCTTTAACG</w:t>
      </w:r>
    </w:p>
    <w:p w14:paraId="1DD862B3" w14:textId="77777777" w:rsidR="002E3C45" w:rsidRDefault="002E3C45" w:rsidP="002E3C45">
      <w:r>
        <w:t>GAAGAAATAGAAGCTCGAGAAGG-------GCAGGCTAGAAAGATGCTATTTGCTGCTATTCTATCTATT</w:t>
      </w:r>
    </w:p>
    <w:p w14:paraId="114F2FB7" w14:textId="77777777" w:rsidR="002E3C45" w:rsidRDefault="002E3C45" w:rsidP="002E3C45">
      <w:r>
        <w:t>TGTGCATCAAGTTCGAAGAAGATCTCAATCTATAATGAAGAAATGATAGTAGCTCGTTGTTTTATAGGCT</w:t>
      </w:r>
    </w:p>
    <w:p w14:paraId="25E64C49" w14:textId="77777777" w:rsidR="002E3C45" w:rsidRDefault="002E3C45" w:rsidP="002E3C45">
      <w:r>
        <w:t>TTATCATATTCAGTCGGAAGAGTTTAGGTAATACTTTCAAAGTGACTCTCGACGAGAGAATCCAGGCTAT</w:t>
      </w:r>
    </w:p>
    <w:p w14:paraId="0F0946F8" w14:textId="77777777" w:rsidR="002E3C45" w:rsidRDefault="002E3C45" w:rsidP="002E3C45">
      <w:r>
        <w:t>TCAGGAAGAATCGCAGCAATTCCCCAATCCTAACGAAGTAGTTCCTCCGGAATCCAATGAACAACAACGA</w:t>
      </w:r>
    </w:p>
    <w:p w14:paraId="71F43F47" w14:textId="77777777" w:rsidR="002E3C45" w:rsidRDefault="002E3C45" w:rsidP="002E3C45">
      <w:r>
        <w:t>TTACTTAGGGTCAGCTTGCGAATTTGTGGAACCGTAGTAGAATCATTACCAATGGCACGCTGTGCGCCTA</w:t>
      </w:r>
    </w:p>
    <w:p w14:paraId="422C86EC" w14:textId="77777777" w:rsidR="002E3C45" w:rsidRDefault="002E3C45" w:rsidP="002E3C45">
      <w:r>
        <w:t>AGTGCGAAAAAACAGTGCAAGCTTTGTTATGTCGAAACCTAAATGTTAAGTCAGCAACACTTCCAAATGC</w:t>
      </w:r>
    </w:p>
    <w:p w14:paraId="4140D697" w14:textId="77777777" w:rsidR="002E3C45" w:rsidRDefault="002E3C45" w:rsidP="002E3C45">
      <w:r>
        <w:t>CACTTCTTCCCGTCGCACCCGTCTTCAGGATGATCTAGTCACAGGTTTTCACTTCTCAGTGAGTGAAAGA</w:t>
      </w:r>
    </w:p>
    <w:p w14:paraId="6F7523F0" w14:textId="77777777" w:rsidR="002E3C45" w:rsidRDefault="002E3C45" w:rsidP="002E3C45">
      <w:r>
        <w:t>TTTGTCCCCGGGTCTACGTTGAAAGCTTCTATAGTAGAACTCATTCGAGAAGGCTTGGCGGTCTTAAGAA</w:t>
      </w:r>
    </w:p>
    <w:p w14:paraId="7BF09A28" w14:textId="77777777" w:rsidR="002E3C45" w:rsidRDefault="002E3C45" w:rsidP="002E3C45">
      <w:r>
        <w:t>TGGTTCGGGTAGGAGGTTCTCTT--TGAAAGAGGCGATCAGAATGGTACCCGAATCCATTTACGATCCCG</w:t>
      </w:r>
    </w:p>
    <w:p w14:paraId="5856E6FE" w14:textId="77777777" w:rsidR="002E3C45" w:rsidRDefault="002E3C45" w:rsidP="002E3C45">
      <w:r>
        <w:t>AGTTTCCAGACACATCGCACTTCCGCTCGGGTCGAGGCTGCCATTCGGCCCTAAGACGGATTAAAGAAGA</w:t>
      </w:r>
    </w:p>
    <w:p w14:paraId="18E87EDC" w14:textId="77777777" w:rsidR="002E3C45" w:rsidRDefault="002E3C45" w:rsidP="002E3C45">
      <w:r>
        <w:t>GTGGGGAACCTCTCGCTGGTTTTTGGAATTCGACATCAGGAAGTGTTTTCACACCATCGACCGACATCGA</w:t>
      </w:r>
    </w:p>
    <w:p w14:paraId="2A577692" w14:textId="77777777" w:rsidR="002E3C45" w:rsidRDefault="002E3C45" w:rsidP="002E3C45">
      <w:r>
        <w:t>CTCATCCCAATCTTTAAGGAAGAGATCGACGATCCCAAGTTCTTTTACTCGATTCAGAAAGTCTTTTCTG</w:t>
      </w:r>
    </w:p>
    <w:p w14:paraId="786C7ECD" w14:textId="77777777" w:rsidR="002E3C45" w:rsidRDefault="002E3C45" w:rsidP="002E3C45">
      <w:r>
        <w:t>CCGGACGACTCGTAGGAGGTGAGAAGGGCCCTTACTCCGTCCCACACAGTGTACTACTATCGGCCCTACC</w:t>
      </w:r>
    </w:p>
    <w:p w14:paraId="75496E6A" w14:textId="77777777" w:rsidR="002E3C45" w:rsidRDefault="002E3C45" w:rsidP="002E3C45">
      <w:r>
        <w:lastRenderedPageBreak/>
        <w:t>AGGCAACATCTACTTACACAAGCTCGATCAGGAGATAGGGAGGATTCGACAGAAGTACGAAATTCCGATT</w:t>
      </w:r>
    </w:p>
    <w:p w14:paraId="1D1DC0BC" w14:textId="77777777" w:rsidR="002E3C45" w:rsidRDefault="002E3C45" w:rsidP="002E3C45">
      <w:r>
        <w:t>GTTCAGAGAATCAGATCGGTTCTATTAAAGACAAGTCGTATTGATGACCAAGAAAACTCTGGAGAAGAAG</w:t>
      </w:r>
    </w:p>
    <w:p w14:paraId="1977B940" w14:textId="77777777" w:rsidR="002E3C45" w:rsidRDefault="002E3C45" w:rsidP="002E3C45">
      <w:r>
        <w:t>--ATGGAATTCTCTCCCAGAGCTGCGGAACTAACGAATCTATTAGAAAGTAGAATTACCAACTTTTACAC</w:t>
      </w:r>
    </w:p>
    <w:p w14:paraId="210A94A2" w14:textId="77777777" w:rsidR="002E3C45" w:rsidRDefault="002E3C45" w:rsidP="002E3C45">
      <w:r>
        <w:t>GAATTTTCAAGTGGATGAGATCGGTCGAGTGGTCTCAGTTGGAGATGGGATTGCACGTGTTTATGGATTG</w:t>
      </w:r>
    </w:p>
    <w:p w14:paraId="2DF4D029" w14:textId="77777777" w:rsidR="002E3C45" w:rsidRDefault="002E3C45" w:rsidP="002E3C45">
      <w:r>
        <w:t>AACGAGATTCAAGCTGGGGAAATGGTGGAATTTGCCAGCGGTGTGAAAGGAATAGCCTTAAATCTTGAGA</w:t>
      </w:r>
    </w:p>
    <w:p w14:paraId="23E28F69" w14:textId="77777777" w:rsidR="002E3C45" w:rsidRDefault="002E3C45" w:rsidP="002E3C45">
      <w:r>
        <w:t>ATGAGAATGTAGGGATTGTTGTCTTTGGTAGTGATACCGCTATTAAAGAGGGAGATCTTGTCAAGCGCAC</w:t>
      </w:r>
    </w:p>
    <w:p w14:paraId="45A472CE" w14:textId="77777777" w:rsidR="002E3C45" w:rsidRDefault="002E3C45" w:rsidP="002E3C45">
      <w:r>
        <w:t>TGGATCTATTGTGGATGTTCCTGCGGGAAAGGCTATGCTAGGGCGTGTGGTCGACGCGTTGGGAGTACCT</w:t>
      </w:r>
    </w:p>
    <w:p w14:paraId="50D52380" w14:textId="77777777" w:rsidR="002E3C45" w:rsidRDefault="002E3C45" w:rsidP="002E3C45">
      <w:r>
        <w:t>ATTGATGGAAGAGGGGCTCTAAGCGATCACGAGCGTCGACGTGTCGAAGTGAAAGCCCCCGGGATTATTG</w:t>
      </w:r>
    </w:p>
    <w:p w14:paraId="1BBFB719" w14:textId="77777777" w:rsidR="002E3C45" w:rsidRDefault="002E3C45" w:rsidP="002E3C45">
      <w:r>
        <w:t>AACGTAAATCTGTGCACGAGCCTATGCAAACCGGGTTAAAGGCGGTAGATAGCCTGGTTCCTATAGGCCG</w:t>
      </w:r>
    </w:p>
    <w:p w14:paraId="24E00C81" w14:textId="77777777" w:rsidR="002E3C45" w:rsidRDefault="002E3C45" w:rsidP="002E3C45">
      <w:r>
        <w:t>TGGTCAACGAGAACTTATAATCGGGGACCGACAAACGGGAAAAACAGCTATTGCTATCGATACCATATTA</w:t>
      </w:r>
    </w:p>
    <w:p w14:paraId="424C8336" w14:textId="77777777" w:rsidR="002E3C45" w:rsidRDefault="002E3C45" w:rsidP="002E3C45">
      <w:r>
        <w:t>AACCAAAAGCAACTGAACTCAAAGGCCACCTCTGAGAGTGAGACATTGTATTGTGTCTATGTAGCGGTTG</w:t>
      </w:r>
    </w:p>
    <w:p w14:paraId="0C527A00" w14:textId="77777777" w:rsidR="002E3C45" w:rsidRDefault="002E3C45" w:rsidP="002E3C45">
      <w:r>
        <w:t>GACAGAAACGTTCAACTGTGGCACAATTAGTTCAAATTCTTTCAGAAGCGAATGCTTTGGAATATTCCAT</w:t>
      </w:r>
    </w:p>
    <w:p w14:paraId="531EFB23" w14:textId="77777777" w:rsidR="002E3C45" w:rsidRDefault="002E3C45" w:rsidP="002E3C45">
      <w:r>
        <w:t>TCTTGTAGCAGCCACCGCTTCGGATCCTGCTCCTCTTCAATTTCTGGCCCCATATTCTGGGTGTGCTATG</w:t>
      </w:r>
    </w:p>
    <w:p w14:paraId="66953CD6" w14:textId="77777777" w:rsidR="002E3C45" w:rsidRDefault="002E3C45" w:rsidP="002E3C45">
      <w:r>
        <w:t>GGAGAATATTTCCGCGATAATGGAATGCACGCATTAATAATCTATGATGATCTTAGTAAACAGGCGGTGG</w:t>
      </w:r>
    </w:p>
    <w:p w14:paraId="064BD6C1" w14:textId="77777777" w:rsidR="002E3C45" w:rsidRDefault="002E3C45" w:rsidP="002E3C45">
      <w:r>
        <w:t>CATATCGACAAATGTCATTATTGTTACGCCGACCACCAGGCCGTGAGGCTTTCCCAGGCGACGTTTTCTA</w:t>
      </w:r>
    </w:p>
    <w:p w14:paraId="267A6B01" w14:textId="77777777" w:rsidR="002E3C45" w:rsidRDefault="002E3C45" w:rsidP="002E3C45">
      <w:r>
        <w:t>TTTACATTCCCGTCTCTTAGAAAGAGCCGCTAAACGATCGGACCAGACAGGCGCAGGTAGCTTGACCGCC</w:t>
      </w:r>
    </w:p>
    <w:p w14:paraId="4167C461" w14:textId="77777777" w:rsidR="002E3C45" w:rsidRDefault="002E3C45" w:rsidP="002E3C45">
      <w:r>
        <w:t>CTACCCGTCATTGAAACACAAGCTGGAGACGTATCGGCCTATATTCCCACCAATGTGATCTCCATTACTG</w:t>
      </w:r>
    </w:p>
    <w:p w14:paraId="44E58DDC" w14:textId="77777777" w:rsidR="002E3C45" w:rsidRDefault="002E3C45" w:rsidP="002E3C45">
      <w:r>
        <w:t>ATGGACAAATCTGTTTGGAAACAGAGCTCTTTTATCGCGGAATTAGACCTGCTATTAACGTCGGCTTATC</w:t>
      </w:r>
    </w:p>
    <w:p w14:paraId="35801BD8" w14:textId="77777777" w:rsidR="002E3C45" w:rsidRDefault="002E3C45" w:rsidP="002E3C45">
      <w:r>
        <w:t>TGTCAGTCGCGTCGGGTCTGCCGCTCAGTTGAAAGCTATGAAACAAGTCTGCGGTAGTCCAAAACTGGAA</w:t>
      </w:r>
    </w:p>
    <w:p w14:paraId="0EB90F07" w14:textId="77777777" w:rsidR="002E3C45" w:rsidRDefault="002E3C45" w:rsidP="002E3C45">
      <w:r>
        <w:t>TTGGCACAATATCGCGAAGTGGCCGCCTTTGCTCAATTTGGGTCAGACCTTGATGCTGCGACTCAGGCAT</w:t>
      </w:r>
    </w:p>
    <w:p w14:paraId="6C82460C" w14:textId="77777777" w:rsidR="002E3C45" w:rsidRDefault="002E3C45" w:rsidP="002E3C45">
      <w:r>
        <w:t>TACTCAATAGAGGTGCAAGGCTTACAGAAGTACCGAAACAACCACAATATGCACCACTTCCAATTGAAAA</w:t>
      </w:r>
    </w:p>
    <w:p w14:paraId="5CC637A3" w14:textId="77777777" w:rsidR="002E3C45" w:rsidRDefault="002E3C45" w:rsidP="002E3C45">
      <w:r>
        <w:t>ACAAATTCTAGTCATTTACGCAGCTGTCAATGGATTCTGTGATCGAATGCCACTAGATAAAATTTCTCAA</w:t>
      </w:r>
    </w:p>
    <w:p w14:paraId="3B515D07" w14:textId="77777777" w:rsidR="002E3C45" w:rsidRDefault="002E3C45" w:rsidP="002E3C45">
      <w:r>
        <w:t>TATGAGCGAACCATTCCAAATAGTGTAAAACCAGAATTATTACAATCCCT------TAAGGGGGGGTTAA</w:t>
      </w:r>
    </w:p>
    <w:p w14:paraId="3B6AB633" w14:textId="77777777" w:rsidR="002E3C45" w:rsidRDefault="002E3C45" w:rsidP="002E3C45">
      <w:r>
        <w:t>CTAACGAAAAAAAGATGGAACTAGATTCCTTCTTAAAAGAATGCGCTTTGAATTACTA------------</w:t>
      </w:r>
    </w:p>
    <w:p w14:paraId="07DCA882" w14:textId="77777777" w:rsidR="002E3C45" w:rsidRDefault="002E3C45" w:rsidP="002E3C45">
      <w:r>
        <w:t>--------CATCCAACGCAAAGCGGCCTTTCATTCCCTTGTTTCGTCGTGGCACACCCTCCCCGCAAGCA</w:t>
      </w:r>
    </w:p>
    <w:p w14:paraId="37393EDF" w14:textId="77777777" w:rsidR="002E3C45" w:rsidRDefault="002E3C45" w:rsidP="002E3C45">
      <w:r>
        <w:t>CCCCCCGGCTCAGGGGGGACCAGAAAAGGCCTTTCGTTTTCCCCCCTTCGTCGGCCCTTACCGCCTTCCT</w:t>
      </w:r>
    </w:p>
    <w:p w14:paraId="2A2DBAF8" w14:textId="77777777" w:rsidR="002E3C45" w:rsidRDefault="002E3C45" w:rsidP="002E3C45">
      <w:r>
        <w:t>TAACAAGCCCTCGAGCCTCCTTTTCGCTGCGTTCCTCATAGAAGCCGCCGGGTTGACCCCGAAGGCCGAA</w:t>
      </w:r>
    </w:p>
    <w:p w14:paraId="376A7A49" w14:textId="77777777" w:rsidR="002E3C45" w:rsidRDefault="002E3C45" w:rsidP="002E3C45">
      <w:r>
        <w:lastRenderedPageBreak/>
        <w:t>TTCTATGGTAGAGAATGCTGTAATAATAATTGGGCCATGAGAGACCTTTTTAAGTATTGCAAAAGAAAGG</w:t>
      </w:r>
    </w:p>
    <w:p w14:paraId="0AE21339" w14:textId="77777777" w:rsidR="002E3C45" w:rsidRDefault="002E3C45" w:rsidP="002E3C45">
      <w:r>
        <w:t>GCCTGCTGATAGAGCTGGGCGAGGCAGCGATACTAGTTATCAGGTCAGAGAAAGGCCTGGCCCGTAAGCT</w:t>
      </w:r>
    </w:p>
    <w:p w14:paraId="1E0816E0" w14:textId="77777777" w:rsidR="002E3C45" w:rsidRDefault="002E3C45" w:rsidP="002E3C45">
      <w:r>
        <w:t>GGCCCCCTTTAAAACCCATTACTTAATAAGGATTTGTTACGCGCGATATGCCGACGACTTACTATTGGGA</w:t>
      </w:r>
    </w:p>
    <w:p w14:paraId="37624673" w14:textId="77777777" w:rsidR="002E3C45" w:rsidRDefault="002E3C45" w:rsidP="002E3C45">
      <w:r>
        <w:t>ATCGTGGGTGCCGTAGAGCTTCTCATAGAAATACAAAAACGTATCGCCCACTTCCTACAATCCGGCCTGA</w:t>
      </w:r>
    </w:p>
    <w:p w14:paraId="503570A9" w14:textId="77777777" w:rsidR="002E3C45" w:rsidRDefault="002E3C45" w:rsidP="002E3C45">
      <w:r>
        <w:t>ACCTTTGGGTAGGCTCTGCGGGATCAACAACAATAGCTGCACGGAGTACGGTAGAATTCCTCGGTACGGT</w:t>
      </w:r>
    </w:p>
    <w:p w14:paraId="2D2FD6CB" w14:textId="77777777" w:rsidR="002E3C45" w:rsidRDefault="002E3C45" w:rsidP="002E3C45">
      <w:r>
        <w:t>CATTCGGGAAGTCCCTCCGAAGACGACTCCCATACAATTTTTGCGAGAGCTGGAGAAGCGTCTACGGGTA</w:t>
      </w:r>
    </w:p>
    <w:p w14:paraId="1F4FE398" w14:textId="77777777" w:rsidR="002E3C45" w:rsidRDefault="002E3C45" w:rsidP="002E3C45">
      <w:r>
        <w:t>AAGCACCGTATCCATATAACTGCTTGCCACTTACGCTCTGCCATTCATTCCAAGTTTAGGAACCTAGGTA</w:t>
      </w:r>
    </w:p>
    <w:p w14:paraId="56DAFA63" w14:textId="77777777" w:rsidR="002E3C45" w:rsidRDefault="002E3C45" w:rsidP="002E3C45">
      <w:r>
        <w:t>ATAGTATCCCGATCAAACAGCTGACGAAGGGGATGAGCAAAACAGGGAGTCTACTGGACGCGGTTCAACT</w:t>
      </w:r>
    </w:p>
    <w:p w14:paraId="29C47C56" w14:textId="77777777" w:rsidR="002E3C45" w:rsidRDefault="002E3C45" w:rsidP="002E3C45">
      <w:r>
        <w:t>AGCGGAAAGTCTTTCCACAGCTAGAGTAAGAAGTCCCCAAGTGAGCGTATTATGGGAGACCGTCAAGCAC</w:t>
      </w:r>
    </w:p>
    <w:p w14:paraId="71E2B6F2" w14:textId="77777777" w:rsidR="002E3C45" w:rsidRDefault="002E3C45" w:rsidP="002E3C45">
      <w:r>
        <w:t>ATCCGGCAAGGATCAAGGGAGATCTCGTTGTTGCATAGCTCAGGTCAGAGCAAGGTGCCATCGGACGTTC</w:t>
      </w:r>
    </w:p>
    <w:p w14:paraId="21915B9A" w14:textId="77777777" w:rsidR="002E3C45" w:rsidRDefault="002E3C45" w:rsidP="002E3C45">
      <w:r>
        <w:t>AACAGGCAGTCTTGCGATCGGGCATGAGTGTCCGGAAGTTGTC---ATTGTATACTCTCGCGGGTCGGAA</w:t>
      </w:r>
    </w:p>
    <w:p w14:paraId="6073D5D2" w14:textId="77777777" w:rsidR="002E3C45" w:rsidRDefault="002E3C45" w:rsidP="002E3C45">
      <w:r>
        <w:t>GGCGGCGGGGGAAGGAGGGGGACACTGGTCGAGATCTATCAGCAGCGAATTCCCCATACAGATAGAAGCG</w:t>
      </w:r>
    </w:p>
    <w:p w14:paraId="56DEBFF1" w14:textId="77777777" w:rsidR="002E3C45" w:rsidRDefault="002E3C45" w:rsidP="002E3C45">
      <w:r>
        <w:t>CCTATCAAAAAGATACTCCGAAGGCTTCGAGATCGAGGTCTCATTAGCCGAAGAAGACCCTGGCCAATCC</w:t>
      </w:r>
    </w:p>
    <w:p w14:paraId="3A76548C" w14:textId="77777777" w:rsidR="002E3C45" w:rsidRDefault="002E3C45" w:rsidP="002E3C45">
      <w:r>
        <w:t>ACGTGGCCTGCTTGACGAACGTCAGCGACGGAGACATCGTAAATTGGTCCGCGGGCATCGCGATAAGTCC</w:t>
      </w:r>
    </w:p>
    <w:p w14:paraId="68964A16" w14:textId="77777777" w:rsidR="002E3C45" w:rsidRDefault="002E3C45" w:rsidP="002E3C45">
      <w:r>
        <w:t>TCTGTCCTACTACAGGTGCCGCGACAACCTTTACCAAGTCCGAACGATTGTCGACTACCAGATCCGCTGG</w:t>
      </w:r>
    </w:p>
    <w:p w14:paraId="68A515EA" w14:textId="77777777" w:rsidR="002E3C45" w:rsidRDefault="002E3C45" w:rsidP="002E3C45">
      <w:r>
        <w:t>TCTGCAATATTCACCCCAGCCCACAAGCACAAATCCTCAGCGCGGAATATAATCCAAAAGTACTCCAAAG</w:t>
      </w:r>
    </w:p>
    <w:p w14:paraId="2046AFBD" w14:textId="77777777" w:rsidR="002E3C45" w:rsidRDefault="002E3C45" w:rsidP="002E3C45">
      <w:r>
        <w:t>ACTTAAATATAGTAAATCAAGAAGGTGGCAAGACCCTTGCGGAGTTCCCCAACAGCATAGAGCTTGGGAA</w:t>
      </w:r>
    </w:p>
    <w:p w14:paraId="52D0B78E" w14:textId="77777777" w:rsidR="002E3C45" w:rsidRDefault="002E3C45" w:rsidP="002E3C45">
      <w:r>
        <w:t>GCTCGGACCCGGTCAAGATCC-GAACAACAAAGAGCACTCAACTACTA-----------------ATGGT</w:t>
      </w:r>
    </w:p>
    <w:p w14:paraId="2C1EB0E2" w14:textId="77777777" w:rsidR="002E3C45" w:rsidRDefault="002E3C45" w:rsidP="002E3C45">
      <w:r>
        <w:t>CCAACTACATAACTTTTTCTTTTTCATTACTTCCATGGTCGTGCCTTGTGGCACGGCAGCACCCGTACTA</w:t>
      </w:r>
    </w:p>
    <w:p w14:paraId="30748FF7" w14:textId="77777777" w:rsidR="002E3C45" w:rsidRDefault="002E3C45" w:rsidP="002E3C45">
      <w:r>
        <w:t>TTGAAATGGTTCGTCAGTAGAGATGTTTCCACAGGTGCCCCTTTTTCCAATGGTACTTTAATTCCTATTC</w:t>
      </w:r>
    </w:p>
    <w:p w14:paraId="02C3C39C" w14:textId="77777777" w:rsidR="002E3C45" w:rsidRDefault="002E3C45" w:rsidP="002E3C45">
      <w:r>
        <w:t>TTATCCCTTCATTCCTTCTTTTGGTTTATCTACATTCCAGGAAATTCATACGCTCTATGGACGGAGTAAA</w:t>
      </w:r>
    </w:p>
    <w:p w14:paraId="2B33F916" w14:textId="77777777" w:rsidR="002E3C45" w:rsidRDefault="002E3C45" w:rsidP="002E3C45">
      <w:r>
        <w:t>AAGTGGAGTCTTGGTCAGAGCAAGTTGCCCTATTTTAT------TACCAGACATAATTGGGAGAAGCTCA</w:t>
      </w:r>
    </w:p>
    <w:p w14:paraId="03E78A6E" w14:textId="77777777" w:rsidR="002E3C45" w:rsidRDefault="002E3C45" w:rsidP="002E3C45">
      <w:r>
        <w:t>TCCGAAACTAGAGCTAGAAACGCCTTATTTCGTTTCGTTCCCATTCTTCATTTTCTTCTTCTCGAATTCA</w:t>
      </w:r>
    </w:p>
    <w:p w14:paraId="64B64260" w14:textId="77777777" w:rsidR="002E3C45" w:rsidRDefault="002E3C45" w:rsidP="002E3C45">
      <w:r>
        <w:t>A------GGGGGACTTCCCCTATTTAGAATCTTTTTGCGGTGTGCTCCGTTTACTATTCTTTCGTACTTT</w:t>
      </w:r>
    </w:p>
    <w:p w14:paraId="3F1D415B" w14:textId="77777777" w:rsidR="002E3C45" w:rsidRDefault="002E3C45" w:rsidP="002E3C45">
      <w:r>
        <w:t>CTTCTCTTTACCACGCGATAGGTCAGCGAAGCGTGAGCGGGCGCGGAGAAGAGAAGGCCAAACACTTCGG</w:t>
      </w:r>
    </w:p>
    <w:p w14:paraId="606109C9" w14:textId="77777777" w:rsidR="002E3C45" w:rsidRDefault="002E3C45" w:rsidP="002E3C45">
      <w:r>
        <w:t>CCTAAC------GGGAATGAGCAACGACGAAATGAAAAGAGAAAGTGCCCCGGGCGCCCCCATT------</w:t>
      </w:r>
    </w:p>
    <w:p w14:paraId="05C15A09" w14:textId="77777777" w:rsidR="002E3C45" w:rsidRDefault="002E3C45" w:rsidP="002E3C45">
      <w:r>
        <w:t>TAGA---AAGAAGGGTCGAAGGGTTTGGGCCTGTAGCTTTCCCCGTCCCCCCTTCGTCGGGTGGTGCTTG</w:t>
      </w:r>
    </w:p>
    <w:p w14:paraId="65A7C1F7" w14:textId="77777777" w:rsidR="002E3C45" w:rsidRDefault="002E3C45" w:rsidP="002E3C45">
      <w:r>
        <w:lastRenderedPageBreak/>
        <w:t>CATGGGGGGTGTGCTACCTGAAATCGGGCTTGAAGCTCCCGCCTTACCAACGAGCCGACAGCTGATGGCT</w:t>
      </w:r>
    </w:p>
    <w:p w14:paraId="6FC9117F" w14:textId="77777777" w:rsidR="002E3C45" w:rsidRDefault="002E3C45" w:rsidP="002E3C45">
      <w:r>
        <w:t>GTTGGTCACGACTACTACCAAAAGGTGAACATGAAGATGAATATTTCACATGGGGGAGTGTGCATCTTTA</w:t>
      </w:r>
    </w:p>
    <w:p w14:paraId="0FB11D24" w14:textId="77777777" w:rsidR="002E3C45" w:rsidRDefault="002E3C45" w:rsidP="002E3C45">
      <w:r>
        <w:t>TGTTGGGTGTTCTTCTG--CGTACATAGCTGTTCCAGCTGAAATACTTGGAATAATTCTACCACTTCTAC</w:t>
      </w:r>
    </w:p>
    <w:p w14:paraId="18B7A60D" w14:textId="77777777" w:rsidR="002E3C45" w:rsidRDefault="002E3C45" w:rsidP="002E3C45">
      <w:r>
        <w:t>TAGGAGTAGCCTTTTTAGTGCTAGCTGAACGTAAAGTAATGGCTTTTGTGCAACGTCGAAAGGGTCCTGA</w:t>
      </w:r>
    </w:p>
    <w:p w14:paraId="586A0E7F" w14:textId="77777777" w:rsidR="002E3C45" w:rsidRDefault="002E3C45" w:rsidP="002E3C45">
      <w:r>
        <w:t>TGTAGTGGGATCGTTCGGATTGTTACAACCTCTAGCAGATGGTTCGAAATTGATTCTAAAAGAACCTATT</w:t>
      </w:r>
    </w:p>
    <w:p w14:paraId="77BB0CCD" w14:textId="77777777" w:rsidR="002E3C45" w:rsidRDefault="002E3C45" w:rsidP="002E3C45">
      <w:r>
        <w:t>TCACCAAGTAGTGCTAATTTCTCCCTTTTTAGAATGGCTCCAGTCACTACATTTATGCTAAGTCTGGTTG</w:t>
      </w:r>
    </w:p>
    <w:p w14:paraId="5DE71F8A" w14:textId="77777777" w:rsidR="002E3C45" w:rsidRDefault="002E3C45" w:rsidP="002E3C45">
      <w:r>
        <w:t>CTCGGGCCGTTGTACCTTTTGATTATGGTATGGTATTGTCAGATCCGAACATAGGGCTACTTTATTTGTT</w:t>
      </w:r>
    </w:p>
    <w:p w14:paraId="06B1CFC5" w14:textId="77777777" w:rsidR="002E3C45" w:rsidRDefault="002E3C45" w:rsidP="002E3C45">
      <w:r>
        <w:t>TGCCATATCTTCGCTAGGTGTTTATGGAATTATTATAGCAGGTTGGTCTAGTA-TTATTATATACGTTTA</w:t>
      </w:r>
    </w:p>
    <w:p w14:paraId="6E7C7BD9" w14:textId="77777777" w:rsidR="002E3C45" w:rsidRDefault="002E3C45" w:rsidP="002E3C45">
      <w:r>
        <w:t>GTGAAAAGAATGTTTTTTGATACACCTAGGACATGGATTCTATATGAACCAATGGATCGTGACAAGTCGT</w:t>
      </w:r>
    </w:p>
    <w:p w14:paraId="38A83862" w14:textId="77777777" w:rsidR="002E3C45" w:rsidRDefault="002E3C45" w:rsidP="002E3C45">
      <w:r>
        <w:t>TACTACTAGCAATGACTTCCTCTTTCATTACTTCATCCTTTCCATATCCTTCTCCCTTGTTCTCAGTTAC</w:t>
      </w:r>
    </w:p>
    <w:p w14:paraId="2887C784" w14:textId="77777777" w:rsidR="002E3C45" w:rsidRDefault="002E3C45" w:rsidP="002E3C45">
      <w:r>
        <w:t>TCATCAAATGGCACTCAGTTTATATCTTTAA-TGTCAGAATTTGCGCCTATTTGTATCTATTTAGTGATC</w:t>
      </w:r>
    </w:p>
    <w:p w14:paraId="7BFDEA77" w14:textId="77777777" w:rsidR="002E3C45" w:rsidRDefault="002E3C45" w:rsidP="002E3C45">
      <w:r>
        <w:t>AGTCTGCTAGTTTCTTTGATCCCACTCGGTGTTCCTTTTCCATTTTCTTCTAATACTTCGACTTATCCAG</w:t>
      </w:r>
    </w:p>
    <w:p w14:paraId="5718DD6D" w14:textId="77777777" w:rsidR="002E3C45" w:rsidRDefault="002E3C45" w:rsidP="002E3C45">
      <w:r>
        <w:t>AAAAATTGTCGGCCTACGAATGTGGTTTCGATCCTTTCGGTGATGCCAGAAGTCGTTTCGATATACGATT</w:t>
      </w:r>
    </w:p>
    <w:p w14:paraId="6FF384B9" w14:textId="77777777" w:rsidR="002E3C45" w:rsidRDefault="002E3C45" w:rsidP="002E3C45">
      <w:r>
        <w:t>TTATCTTGTTTCAATTTTATTTATTATCCTTGATCCGGAAGTAACCTTTTTCTTTCCTTGGGCAGTACCT</w:t>
      </w:r>
    </w:p>
    <w:p w14:paraId="6C379D26" w14:textId="77777777" w:rsidR="002E3C45" w:rsidRDefault="002E3C45" w:rsidP="002E3C45">
      <w:r>
        <w:t>CTCAACAAGATTGATCCGTTTGGATCTTGGTCCATGATGGCCTTTTTATTGATTTTAACGATAGGATTTC</w:t>
      </w:r>
    </w:p>
    <w:p w14:paraId="2C94A308" w14:textId="77777777" w:rsidR="002E3C45" w:rsidRDefault="002E3C45" w:rsidP="002E3C45">
      <w:r>
        <w:t>TCTATGAATGGAAAAGGGGTGCTTCGGATCGGGAGTAAAAAAGTGTTTATTACGATTACGCCCAACAGCC</w:t>
      </w:r>
    </w:p>
    <w:p w14:paraId="5D3F36DB" w14:textId="77777777" w:rsidR="002E3C45" w:rsidRDefault="002E3C45" w:rsidP="002E3C45">
      <w:r>
        <w:t>CACTTGAGCAATTTTCCATTCTCCCATTGATTCCTATGAAAATAGGAAACTTGTATTTCTCATTCACAAA</w:t>
      </w:r>
    </w:p>
    <w:p w14:paraId="5D285E4D" w14:textId="77777777" w:rsidR="002E3C45" w:rsidRDefault="002E3C45" w:rsidP="002E3C45">
      <w:r>
        <w:t>TCCATCTTTGTTTATGCTGCTAACTCTCAGTTTGGTCCTACTTCTGCTTCATTTTGTTACTAAAAAGGGA</w:t>
      </w:r>
    </w:p>
    <w:p w14:paraId="70B69BA4" w14:textId="77777777" w:rsidR="002E3C45" w:rsidRDefault="002E3C45" w:rsidP="002E3C45">
      <w:r>
        <w:t>GGAGGAAACTCAGTACCAAATGTTTGGCAATCCTTGGTAGAGCTTATTTATGATTTCGTGCTGAACCTGG</w:t>
      </w:r>
    </w:p>
    <w:p w14:paraId="287DE375" w14:textId="77777777" w:rsidR="002E3C45" w:rsidRDefault="002E3C45" w:rsidP="002E3C45">
      <w:r>
        <w:t>TAAACGAACAAATAGGTGGTCTTTCCGGAAATGTTAAACAAAAGTTTTTCCCTTGCATCTTGGTCACTTT</w:t>
      </w:r>
    </w:p>
    <w:p w14:paraId="008BC32B" w14:textId="77777777" w:rsidR="002E3C45" w:rsidRDefault="002E3C45" w:rsidP="002E3C45">
      <w:r>
        <w:t>TACTTTTTTGTTATTTCGTAATCTCCAGGGTATGATACCCTATAGCTTTACAGTTACAAGTCATTTTCTC</w:t>
      </w:r>
    </w:p>
    <w:p w14:paraId="0CCAFCED" w14:textId="77777777" w:rsidR="002E3C45" w:rsidRDefault="002E3C45" w:rsidP="002E3C45">
      <w:r>
        <w:t>ATTACTTTGGGTCTTTCATTTTCCATTTTTATTGGCATTACTATAGTGGGATTTCAAAGAAATGGGCTTC</w:t>
      </w:r>
    </w:p>
    <w:p w14:paraId="6255BB55" w14:textId="77777777" w:rsidR="002E3C45" w:rsidRDefault="002E3C45" w:rsidP="002E3C45">
      <w:r>
        <w:t>ATTTTTTAAGCTTCTCATTACCTGCAGGAGTCCCGCTGCCGTTAGCACCTTTTTTAGTACTCCTTGAGCT</w:t>
      </w:r>
    </w:p>
    <w:p w14:paraId="0E0089CE" w14:textId="77777777" w:rsidR="002E3C45" w:rsidRDefault="002E3C45" w:rsidP="002E3C45">
      <w:r>
        <w:t>AATCCCTCATTGTTTTCGCGCATTAAGCTCAGGAATACGTTTATTTGCTAATATGATGGCCGGTCATAGT</w:t>
      </w:r>
    </w:p>
    <w:p w14:paraId="45B35E6E" w14:textId="77777777" w:rsidR="002E3C45" w:rsidRDefault="002E3C45" w:rsidP="002E3C45">
      <w:r>
        <w:t>TCAGTAAAGATTTTAAGTGGGTTCGCTTGGACTATGCTATGTATGAATGATCTTTTATATTTCATAGGAG</w:t>
      </w:r>
    </w:p>
    <w:p w14:paraId="0D3A7D74" w14:textId="77777777" w:rsidR="002E3C45" w:rsidRDefault="002E3C45" w:rsidP="002E3C45">
      <w:r>
        <w:t>ATCTTGGTCCTTTATTTATAGTTCTTGCATTAACCGGTCTTGAATTAGGTGTAGCTATATTACAAGCTCA</w:t>
      </w:r>
    </w:p>
    <w:p w14:paraId="17EB764D" w14:textId="77777777" w:rsidR="002E3C45" w:rsidRDefault="002E3C45" w:rsidP="002E3C45">
      <w:r>
        <w:t>TGTTTTTACGATCTTAATCTGTATTTACTTGAATGATGCTACAAATCTCCATCAA---------------</w:t>
      </w:r>
    </w:p>
    <w:p w14:paraId="3F26336D" w14:textId="77777777" w:rsidR="002E3C45" w:rsidRDefault="002E3C45" w:rsidP="002E3C45">
      <w:r>
        <w:lastRenderedPageBreak/>
        <w:t>-----------------TATGTGGGCACCTGATATCTATGAGGGTTCACCCACCCCGGTTACAGCATTCT</w:t>
      </w:r>
    </w:p>
    <w:p w14:paraId="378FB311" w14:textId="77777777" w:rsidR="002E3C45" w:rsidRDefault="002E3C45" w:rsidP="002E3C45">
      <w:r>
        <w:t>TTTCTATTGCGCCTAAAATATCTATTTCTGCTAATATTTTACGTGTTTTTATTTATGGTTCCTATGGAGC</w:t>
      </w:r>
    </w:p>
    <w:p w14:paraId="1ED55E2E" w14:textId="77777777" w:rsidR="002E3C45" w:rsidRDefault="002E3C45" w:rsidP="002E3C45">
      <w:r>
        <w:t>TACATTGCAACAAATCTTCTTTTTCTGCAGCATTGCTTCTATGATCTTAGGAGCACTGGCCGCCATGGCC</w:t>
      </w:r>
    </w:p>
    <w:p w14:paraId="7A8ADDBA" w14:textId="77777777" w:rsidR="002E3C45" w:rsidRDefault="002E3C45" w:rsidP="002E3C45">
      <w:r>
        <w:t>CAAACGAAAGTAAAAAGACTTCTAGCTCATAGTTCAATTGGACATGTAGGTTATATTCGTACTGGTTTCT</w:t>
      </w:r>
    </w:p>
    <w:p w14:paraId="3C6932AA" w14:textId="77777777" w:rsidR="002E3C45" w:rsidRDefault="002E3C45" w:rsidP="002E3C45">
      <w:r>
        <w:t>CATGTGGAACCATAGAAGGAATTCAATCACTACTAATTGGTCTCTTTATTTATGCATCAATGACGATAGA</w:t>
      </w:r>
    </w:p>
    <w:p w14:paraId="2AC9749B" w14:textId="77777777" w:rsidR="002E3C45" w:rsidRDefault="002E3C45" w:rsidP="002E3C45">
      <w:r>
        <w:t>TGCATTCGCTATAGTTTCAGCATTACGGCAAACACGTGTCAAATATATAGCGGATTTGGGCGCTCTAGCC</w:t>
      </w:r>
    </w:p>
    <w:p w14:paraId="0D8B37C7" w14:textId="77777777" w:rsidR="002E3C45" w:rsidRDefault="002E3C45" w:rsidP="002E3C45">
      <w:r>
        <w:t>AAAACGAATCCTATTTCGGCTATTACCTTCTCTATTACTATGTTCTCATACGCAGGAATACCCCCGTTAG</w:t>
      </w:r>
    </w:p>
    <w:p w14:paraId="30E77C20" w14:textId="77777777" w:rsidR="002E3C45" w:rsidRDefault="002E3C45" w:rsidP="002E3C45">
      <w:r>
        <w:t>CCGGCTTTTGTAGTAAATTCTATTTGTTCTTCGCCGCTTTGGGTTGTGGGGCTTACTTCCTAGCCCCAGT</w:t>
      </w:r>
    </w:p>
    <w:p w14:paraId="3B919F42" w14:textId="77777777" w:rsidR="002E3C45" w:rsidRDefault="002E3C45" w:rsidP="002E3C45">
      <w:r>
        <w:t>GGGAGTAGTGACTAGCGTTATAGGTTGTT-GTTCGATAGCCCGACCGTAGTGATGTTAATTGTGGTTACA</w:t>
      </w:r>
    </w:p>
    <w:p w14:paraId="5C977354" w14:textId="77777777" w:rsidR="002E3C45" w:rsidRDefault="002E3C45" w:rsidP="002E3C45">
      <w:r>
        <w:t>TTCATAAGTAGCTTGGTCCATCTTTATTCTATTTCATATATGTCTGAGGATCCGCATAGCCCTCGATTTA</w:t>
      </w:r>
    </w:p>
    <w:p w14:paraId="39303AE1" w14:textId="77777777" w:rsidR="002E3C45" w:rsidRDefault="002E3C45" w:rsidP="002E3C45">
      <w:r>
        <w:t>TGTGTTATTTATCCATTCTTACTTTTTTTATGCCAATGTTGGTGACTGGAGATAACTCTCTTCAATTATT</w:t>
      </w:r>
    </w:p>
    <w:p w14:paraId="0A4F89A8" w14:textId="77777777" w:rsidR="002E3C45" w:rsidRDefault="002E3C45" w:rsidP="002E3C45">
      <w:r>
        <w:t>CTTGGGATGGGAGGGAGTAGGTCTTGCTTCATATTTGTTAATTCATTTTTGGTTTACACGACTTCAGGCA</w:t>
      </w:r>
    </w:p>
    <w:p w14:paraId="2860A330" w14:textId="77777777" w:rsidR="002E3C45" w:rsidRDefault="002E3C45" w:rsidP="002E3C45">
      <w:r>
        <w:t>GATAAAGCAGCTATAAAAGCTATGCTTGTCAATCGAGTAGGTGATTTTGGATTAGCTCTTGGGATTTCGG</w:t>
      </w:r>
    </w:p>
    <w:p w14:paraId="1E6121E9" w14:textId="77777777" w:rsidR="002E3C45" w:rsidRDefault="002E3C45" w:rsidP="002E3C45">
      <w:r>
        <w:t>GTTGTTTTACTCTCTTTCAAACAGTAGACTTTTCTACCATTTTTGCTTGTGCTAGTGCCCCTAGAAATTC</w:t>
      </w:r>
    </w:p>
    <w:p w14:paraId="0F5EA756" w14:textId="77777777" w:rsidR="002E3C45" w:rsidRDefault="002E3C45" w:rsidP="002E3C45">
      <w:r>
        <w:t>TTGGATTTTTTGCAATATGAGATTGAATGCCATAACTCTTATTTGTATTTTACTTTTTATTGGTGCTGTT</w:t>
      </w:r>
    </w:p>
    <w:p w14:paraId="3D4650DB" w14:textId="77777777" w:rsidR="002E3C45" w:rsidRDefault="002E3C45" w:rsidP="002E3C45">
      <w:r>
        <w:t>GGAAAATCTGCACAGATAGGATCGCATACTTGGTCACCCGATGCTATGGAGGGTCCCACTCCAGTATCCG</w:t>
      </w:r>
    </w:p>
    <w:p w14:paraId="4D98A764" w14:textId="77777777" w:rsidR="002E3C45" w:rsidRDefault="002E3C45" w:rsidP="002E3C45">
      <w:r>
        <w:t>CTTTGATTCATGCAGCTACTATGGTAACAGCTGGCGTTTTCATGATAGCAAGGTGTTCCCCTTTATTTGA</w:t>
      </w:r>
    </w:p>
    <w:p w14:paraId="745A8C41" w14:textId="77777777" w:rsidR="002E3C45" w:rsidRDefault="002E3C45" w:rsidP="002E3C45">
      <w:r>
        <w:t>ATACCCACCTACGGCTTTAATTGTTATTACTTTTGCAGGAGCTATGACGTCATTCCTTGCGGCAACCACT</w:t>
      </w:r>
    </w:p>
    <w:p w14:paraId="50C38D27" w14:textId="77777777" w:rsidR="002E3C45" w:rsidRDefault="002E3C45" w:rsidP="002E3C45">
      <w:r>
        <w:t>GGAATATTACAGAACGATCTAAAGAGGGTCATAGCTTATTCAACTTGCAGTCAATTAGGCTATATGATCT</w:t>
      </w:r>
    </w:p>
    <w:p w14:paraId="790AEE9A" w14:textId="77777777" w:rsidR="002E3C45" w:rsidRDefault="002E3C45" w:rsidP="002E3C45">
      <w:r>
        <w:t>TTGCTTGCGGCATTTCTAACTATTCGGTTAGCGTCTTTCATTTAATGAATCACGCCTTTTTCAAAGCATT</w:t>
      </w:r>
    </w:p>
    <w:p w14:paraId="33707731" w14:textId="77777777" w:rsidR="002E3C45" w:rsidRDefault="002E3C45" w:rsidP="002E3C45">
      <w:r>
        <w:t>ACTATTCCTGAGTGCAGGTTCGGTGATTCATGCCATGTCGGATGAGCAAGATATGCGGAAGATGGGGGGG</w:t>
      </w:r>
    </w:p>
    <w:p w14:paraId="7C996658" w14:textId="77777777" w:rsidR="002E3C45" w:rsidRDefault="002E3C45" w:rsidP="002E3C45">
      <w:r>
        <w:t>CTCGCCTCCTCGTTCCCCTTTACCTATGCCATGATGCTCATGGGCAGCTTATCTCTAATTGGATTTCCTT</w:t>
      </w:r>
    </w:p>
    <w:p w14:paraId="23F82C1E" w14:textId="77777777" w:rsidR="002E3C45" w:rsidRDefault="002E3C45" w:rsidP="002E3C45">
      <w:r>
        <w:t>TTCTAACTGGATTTTATTCCAAAGATGTGATCTTAGAGCTCGCTTACACTAAGTATACCATCAGTGGGAA</w:t>
      </w:r>
    </w:p>
    <w:p w14:paraId="02C12EFA" w14:textId="77777777" w:rsidR="002E3C45" w:rsidRDefault="002E3C45" w:rsidP="002E3C45">
      <w:r>
        <w:t>CTTTGCTTTCTGGTTGGGAAGTGTCTCTGTCCTTTTCACTTCTTATTACTCTTTTCGTTTACTTTTTCTA</w:t>
      </w:r>
    </w:p>
    <w:p w14:paraId="4833E983" w14:textId="77777777" w:rsidR="002E3C45" w:rsidRDefault="002E3C45" w:rsidP="002E3C45">
      <w:r>
        <w:t>ACATTTCTAGTACCAACTAATTCATTCGGGCGAGACATCTTACGATGTCATGATGCGCCCATTCCTATGG</w:t>
      </w:r>
    </w:p>
    <w:p w14:paraId="0A922561" w14:textId="77777777" w:rsidR="002E3C45" w:rsidRDefault="002E3C45" w:rsidP="002E3C45">
      <w:r>
        <w:t>CCATTCCTTTAATACTTCTGGCTTTCGGGAGTCTCTTTGTAGGATACTTGGCCAAACTAACACAAAGAAG</w:t>
      </w:r>
    </w:p>
    <w:p w14:paraId="23B0BC1A" w14:textId="77777777" w:rsidR="002E3C45" w:rsidRDefault="002E3C45" w:rsidP="002E3C45">
      <w:r>
        <w:t>ATACAGTTCACTCAACGATTGCCTTTGGGTTCCGAACTCCATATGGGGAAGGAACGTTGTTGTTTGCGGG</w:t>
      </w:r>
    </w:p>
    <w:p w14:paraId="4E2CFE52" w14:textId="77777777" w:rsidR="002E3C45" w:rsidRDefault="002E3C45" w:rsidP="002E3C45">
      <w:r>
        <w:lastRenderedPageBreak/>
        <w:t>GTCTCGATCATTTACATGGACCCACTTTTCATTCCATTTGTGGGAATTTGATGATCTATAAACCGTCCTT</w:t>
      </w:r>
    </w:p>
    <w:p w14:paraId="2F257791" w14:textId="77777777" w:rsidR="002E3C45" w:rsidRDefault="002E3C45" w:rsidP="002E3C45">
      <w:r>
        <w:t>AACGAACGATCGGCTCATCTT------TGAGCATGATGAATCACTTCGTGCCGACCTGTTGTCAATAAAC</w:t>
      </w:r>
    </w:p>
    <w:p w14:paraId="4B68BF1B" w14:textId="77777777" w:rsidR="002E3C45" w:rsidRDefault="002E3C45" w:rsidP="002E3C45">
      <w:r>
        <w:t>TTTTGGGCCTCATATGAGAATGGAAAACTGGAGCATTTTCTGCATCGGTGGATGAAGAATCGCGAACATC</w:t>
      </w:r>
    </w:p>
    <w:p w14:paraId="0C7848F3" w14:textId="77777777" w:rsidR="002E3C45" w:rsidRDefault="002E3C45" w:rsidP="002E3C45">
      <w:r>
        <w:t>CAAATTTCTGGTTAAGCATGTTCCCAGAAAAAAGATACTTTCGAGAAACAACGAGCACGACTGAAGTGGC</w:t>
      </w:r>
    </w:p>
    <w:p w14:paraId="7D935975" w14:textId="77777777" w:rsidR="002E3C45" w:rsidRDefault="002E3C45" w:rsidP="002E3C45">
      <w:r>
        <w:t>TATCCATACAAATCCATTTACGGATCTATATGCTTCGATTGGAACTGGAAGTTCAAGAACAGGCGGCTGG</w:t>
      </w:r>
    </w:p>
    <w:p w14:paraId="18DBCCC6" w14:textId="77777777" w:rsidR="002E3C45" w:rsidRDefault="002E3C45" w:rsidP="002E3C45">
      <w:r>
        <w:t>TATACTACCATAATGAAACTGCCTTTTCTTTTTTTTATTCGGATAGGATTTCTGTTGGCTTCGCTGGGAG</w:t>
      </w:r>
    </w:p>
    <w:p w14:paraId="434B97BA" w14:textId="77777777" w:rsidR="002E3C45" w:rsidRDefault="002E3C45" w:rsidP="002E3C45">
      <w:r>
        <w:t>GCTCGCGTAGTTTGTTACGTCAACTCCAAAAGGAGAAATTGCGTTGGAATTGAGAAAGTTACGTAA----</w:t>
      </w:r>
    </w:p>
    <w:p w14:paraId="4608A591" w14:textId="77777777" w:rsidR="002E3C45" w:rsidRDefault="002E3C45" w:rsidP="002E3C45">
      <w:r>
        <w:t>AGTTCATAATTGTATA-CCAATTTTTGGGCCAATTCCCTCTTCGTACTACCAAAAAATGAGATTCTTGCC</w:t>
      </w:r>
    </w:p>
    <w:p w14:paraId="54C49433" w14:textId="77777777" w:rsidR="002E3C45" w:rsidRDefault="002E3C45" w:rsidP="002E3C45">
      <w:r>
        <w:t>GAATCCGAGTTTGCTGCTCCAACCATTACCAAACTAATACCTATTCTGTTTAGTACTTCAGGTGCTTCTG</w:t>
      </w:r>
    </w:p>
    <w:p w14:paraId="14765148" w14:textId="77777777" w:rsidR="002E3C45" w:rsidRDefault="002E3C45" w:rsidP="002E3C45">
      <w:r>
        <w:t>TTGCGTATAATGTAAATCCCGTAGCGGATCAATTCC---------------AACGAGCCTTTCAAACTAG</w:t>
      </w:r>
    </w:p>
    <w:p w14:paraId="1A18E816" w14:textId="77777777" w:rsidR="002E3C45" w:rsidRDefault="002E3C45" w:rsidP="002E3C45">
      <w:r>
        <w:t>TACTTTTTGTAATCGACTCTATAGCTTCTTCAATAAACGCTGGTTCTTCGATCAAGTTTTGAATGACTTT</w:t>
      </w:r>
    </w:p>
    <w:p w14:paraId="488C5EEC" w14:textId="77777777" w:rsidR="002E3C45" w:rsidRDefault="002E3C45" w:rsidP="002E3C45">
      <w:r>
        <w:t>ATAGTCAGATCGTTCTTGCGTTTCGGGTATGAAGTCTCATTCGAAGCTTTAGACAAAGGTGCTATTGAGA</w:t>
      </w:r>
    </w:p>
    <w:p w14:paraId="4C224FC9" w14:textId="77777777" w:rsidR="002E3C45" w:rsidRDefault="002E3C45" w:rsidP="002E3C45">
      <w:r>
        <w:t>TATTGGGCCCCTATGGTATCTCGTACACATTCCGACGATTGGCCGAGCGAATAAGTCAACTTCAAAGTGG</w:t>
      </w:r>
    </w:p>
    <w:p w14:paraId="5B5BB9DE" w14:textId="77777777" w:rsidR="002E3C45" w:rsidRDefault="002E3C45" w:rsidP="002E3C45">
      <w:r>
        <w:t>ATTTGT--TGTTCCATGATCTATGGGTCTACAGGAGCTACCCATTTCGATCAATTAGCCAAGATTTTGAC</w:t>
      </w:r>
    </w:p>
    <w:p w14:paraId="68F67068" w14:textId="77777777" w:rsidR="002E3C45" w:rsidRDefault="002E3C45" w:rsidP="002E3C45">
      <w:r>
        <w:t>CGGATACGAAATCACTGGTGTTCGATCTAGTGGTATTTTTATGGGGATTCTTTTTATCGCTGTAGGATCC</w:t>
      </w:r>
    </w:p>
    <w:p w14:paraId="51434229" w14:textId="77777777" w:rsidR="002E3C45" w:rsidRDefault="002E3C45" w:rsidP="002E3C45">
      <w:r>
        <w:t>CTATTCAAGATCACTGCAGTTCCTTTTCTGGTCTATGCACATCGCTTTCTCCAGGAGGTTGGCCGCCTAT</w:t>
      </w:r>
    </w:p>
    <w:p w14:paraId="1C4E0CD1" w14:textId="77777777" w:rsidR="002E3C45" w:rsidRDefault="002E3C45" w:rsidP="002E3C45">
      <w:r>
        <w:t>CCTAGATCTTCCCATTTCCAAGAGGATCCCGGGCTCGATCTGGTTTAGTATCAAGGTGATTCTCTTTCTC</w:t>
      </w:r>
    </w:p>
    <w:p w14:paraId="794E734E" w14:textId="77777777" w:rsidR="002E3C45" w:rsidRDefault="002E3C45" w:rsidP="002E3C45">
      <w:r>
        <w:t>TTTCTATATATATGGGTCCGTGCAGCATTTCCACGATATCGTTATGATCAATTAATGGGACTTGGCCGGA</w:t>
      </w:r>
    </w:p>
    <w:p w14:paraId="51AA7F2E" w14:textId="77777777" w:rsidR="002E3C45" w:rsidRDefault="002E3C45" w:rsidP="002E3C45">
      <w:r>
        <w:t>AAGTGTTCTTGCCTCTATCATTAGCTCGGGTAGTCGCCGTTTCTGGTGTTTTAGTCACCTTTCAATGGCT</w:t>
      </w:r>
    </w:p>
    <w:p w14:paraId="14DDEDB1" w14:textId="77777777" w:rsidR="002E3C45" w:rsidRDefault="002E3C45" w:rsidP="002E3C45">
      <w:r>
        <w:t>CCCTTA-ATGCCTCAACTGGATCAATTTACTTATTTCACACAATTCTTCTGGTCATGCCTTTTCTTCTTG</w:t>
      </w:r>
    </w:p>
    <w:p w14:paraId="20F45AF2" w14:textId="77777777" w:rsidR="002E3C45" w:rsidRDefault="002E3C45" w:rsidP="002E3C45">
      <w:r>
        <w:t>ACTTTCTATATTCTAATATGCAATGATAGAGATGGAGTACTTGGGATCAGCAGAATTCTAAAACTACGAA</w:t>
      </w:r>
    </w:p>
    <w:p w14:paraId="5951BFDE" w14:textId="77777777" w:rsidR="002E3C45" w:rsidRDefault="002E3C45" w:rsidP="002E3C45">
      <w:r>
        <w:t>ATCAACTGCTTTCACACCGGGGGAACAACATCCAAA------GCAAGGACCCAAACAGTTTGCAAGATAT</w:t>
      </w:r>
    </w:p>
    <w:p w14:paraId="303A8C34" w14:textId="77777777" w:rsidR="002E3C45" w:rsidRDefault="002E3C45" w:rsidP="002E3C45">
      <w:r>
        <w:t>CTTGAGAAAGGGTTTTAACACAGGTGTATCCTATATGTACTCTAGTTTATTCGAAGTATCCCAATGGTGT</w:t>
      </w:r>
    </w:p>
    <w:p w14:paraId="51217796" w14:textId="77777777" w:rsidR="002E3C45" w:rsidRDefault="002E3C45" w:rsidP="002E3C45">
      <w:r>
        <w:t>AAGGCCGTCGACTTATTTGGAAAAAGGAAGAAAATCACTTTGATCTCTTGTTTCGGAGAAATAAGTGGCT</w:t>
      </w:r>
    </w:p>
    <w:p w14:paraId="0BF5A763" w14:textId="77777777" w:rsidR="002E3C45" w:rsidRDefault="002E3C45" w:rsidP="002E3C45">
      <w:r>
        <w:t>CACGAGGAATGGAAAGAAACATATTCTATTTGATCTCGAAGTCTTCATATAGCACTTC------------</w:t>
      </w:r>
    </w:p>
    <w:p w14:paraId="6A233809" w14:textId="77777777" w:rsidR="002E3C45" w:rsidRDefault="002E3C45" w:rsidP="002E3C45">
      <w:r>
        <w:t>---TTCCAATCCTGGATGGGTGATCACTTGTAAGAATGACATAATGCTAATCCATGTTCTACACGGCCAA</w:t>
      </w:r>
    </w:p>
    <w:p w14:paraId="64299E83" w14:textId="77777777" w:rsidR="002E3C45" w:rsidRDefault="002E3C45" w:rsidP="002E3C45">
      <w:r>
        <w:t>GAA--------------------</w:t>
      </w:r>
    </w:p>
    <w:p w14:paraId="2BB3015A" w14:textId="77777777" w:rsidR="002E3C45" w:rsidRDefault="002E3C45" w:rsidP="002E3C45"/>
    <w:p w14:paraId="0D47938B" w14:textId="77777777" w:rsidR="002E3C45" w:rsidRDefault="002E3C45" w:rsidP="002E3C45">
      <w:r>
        <w:t>&gt;</w:t>
      </w:r>
      <w:proofErr w:type="spellStart"/>
      <w:r>
        <w:t>Haloxylon</w:t>
      </w:r>
      <w:proofErr w:type="spellEnd"/>
      <w:r>
        <w:t xml:space="preserve"> ammodendron </w:t>
      </w:r>
      <w:proofErr w:type="spellStart"/>
      <w:r>
        <w:t>NCxxx</w:t>
      </w:r>
      <w:proofErr w:type="spellEnd"/>
    </w:p>
    <w:p w14:paraId="0DF3F7AB" w14:textId="77777777" w:rsidR="002E3C45" w:rsidRDefault="002E3C45" w:rsidP="002E3C45">
      <w:r>
        <w:t>-TGATACTTTCTGTTTTGTCGAGCCCGGCTTTGGTCTCTGGTTTGATGGTTGTACGTGCTAAAAATCCGG</w:t>
      </w:r>
    </w:p>
    <w:p w14:paraId="63710920" w14:textId="77777777" w:rsidR="002E3C45" w:rsidRDefault="002E3C45" w:rsidP="002E3C45">
      <w:r>
        <w:t>TACATTCCGTTTTGTTTCCCATCCCAGTCTTTCGCAACACTTCAGGTTTACTTCTTTTGTTAGGTCTCGA</w:t>
      </w:r>
    </w:p>
    <w:p w14:paraId="0277FEB3" w14:textId="77777777" w:rsidR="002E3C45" w:rsidRDefault="002E3C45" w:rsidP="002E3C45">
      <w:r>
        <w:t>TTTTTCCGCTATGATCTTCCCAGTAGTTTATATAGGAGCTATAGCCGTTTCATTCCTATTCGTTGTTATG</w:t>
      </w:r>
    </w:p>
    <w:p w14:paraId="5072C5FC" w14:textId="77777777" w:rsidR="002E3C45" w:rsidRDefault="002E3C45" w:rsidP="002E3C45">
      <w:r>
        <w:t>ATGTTCCATATTCAAATAGCGGAGATTCACGAAGAAGTATTGCGCTATTTACCAGTGAGTGGTATTATTG</w:t>
      </w:r>
    </w:p>
    <w:p w14:paraId="5E222DCA" w14:textId="77777777" w:rsidR="002E3C45" w:rsidRDefault="002E3C45" w:rsidP="002E3C45">
      <w:r>
        <w:t>GACTGATCTTTTGGTGGGAAATGTTCTTCATTTTAGATAATGAAACCATTCCATTACTACCAACCCAAAG</w:t>
      </w:r>
    </w:p>
    <w:p w14:paraId="604375AC" w14:textId="77777777" w:rsidR="002E3C45" w:rsidRDefault="002E3C45" w:rsidP="002E3C45">
      <w:r>
        <w:t>AAATACGACCTCTCTGAGATATACGGTTTATGCCGGAAAGGTACGAAGTTGGACTAATTTGGAAACATTG</w:t>
      </w:r>
    </w:p>
    <w:p w14:paraId="170638C7" w14:textId="77777777" w:rsidR="002E3C45" w:rsidRDefault="002E3C45" w:rsidP="002E3C45">
      <w:r>
        <w:t>GGCAATTTACTTTATACTTACTATTTTGTCTGGTTTTTGGTTTCTAGTCTTATTTTATTAGTAGCCATGA</w:t>
      </w:r>
    </w:p>
    <w:p w14:paraId="64BCF658" w14:textId="77777777" w:rsidR="002E3C45" w:rsidRDefault="002E3C45" w:rsidP="002E3C45">
      <w:r>
        <w:t>TTGGGGCTATAGTACTGACTATGCATAGGACTACTAA------GGTGAAAAGACAGGATGTATTCCGACG</w:t>
      </w:r>
    </w:p>
    <w:p w14:paraId="404375D2" w14:textId="77777777" w:rsidR="002E3C45" w:rsidRDefault="002E3C45" w:rsidP="002E3C45">
      <w:r>
        <w:t>AAATGCTATTGATTCTAGAAGGACTATAATGAAGAGGACGACAGACC-ATGTCAATATATGAATTGTTTC</w:t>
      </w:r>
    </w:p>
    <w:p w14:paraId="770BC9AF" w14:textId="77777777" w:rsidR="002E3C45" w:rsidRDefault="002E3C45" w:rsidP="002E3C45">
      <w:r>
        <w:t>ATTATTCGTTATTTCCGGGTCTTTTCATTGCATTCACTTACAACAAAAAACAACCACCGGCGTTTGGTGC</w:t>
      </w:r>
    </w:p>
    <w:p w14:paraId="1A453AF5" w14:textId="77777777" w:rsidR="002E3C45" w:rsidRDefault="002E3C45" w:rsidP="002E3C45">
      <w:r>
        <w:t>AGCACCTGCATTTTGGTGTATTCTTCTTTCTTTCCTTGGTCTTTTGTTCTGTCATATTCCTAATAACTTA</w:t>
      </w:r>
    </w:p>
    <w:p w14:paraId="6CF3908F" w14:textId="77777777" w:rsidR="002E3C45" w:rsidRDefault="002E3C45" w:rsidP="002E3C45">
      <w:r>
        <w:t>TCCAATTACAACGTATTAACCGCTAATGCACCTTTCTTTTATCAAATCTCAGGGACATGGTCTAATCATG</w:t>
      </w:r>
    </w:p>
    <w:p w14:paraId="56FDA9B2" w14:textId="77777777" w:rsidR="002E3C45" w:rsidRDefault="002E3C45" w:rsidP="002E3C45">
      <w:r>
        <w:t>AAGGTAGTATTTTATTATGGTGTCGGATCCTAAGTTTTTATGGATTCCTTCTTTGTTACCGGGGTCGATC</w:t>
      </w:r>
    </w:p>
    <w:p w14:paraId="5C63F34B" w14:textId="77777777" w:rsidR="002E3C45" w:rsidRDefault="002E3C45" w:rsidP="002E3C45">
      <w:r>
        <w:t>CCAAAGCCATAATGTCTCAAAACGAGGAGGCCATAGAGAAAGTCTTCTTTTTTCCTTTGTCTTAAACTTC</w:t>
      </w:r>
    </w:p>
    <w:p w14:paraId="01797817" w14:textId="77777777" w:rsidR="002E3C45" w:rsidRDefault="002E3C45" w:rsidP="002E3C45">
      <w:r>
        <w:t>GTGAAGAACTCCATTCTATCTCTTCCTCGTTACGAACAAAAAAGTAGAGTTCTTCACGAACCCCAGTTGT</w:t>
      </w:r>
    </w:p>
    <w:p w14:paraId="2C00B6CA" w14:textId="77777777" w:rsidR="002E3C45" w:rsidRDefault="002E3C45" w:rsidP="002E3C45">
      <w:r>
        <w:t>ACACTTTCTTTGTTCTACGAA---CTCTTGTTGATTCTGAACTTTGTTCGCGAAAGAACCGGACTTTTGA</w:t>
      </w:r>
    </w:p>
    <w:p w14:paraId="32713236" w14:textId="77777777" w:rsidR="002E3C45" w:rsidRDefault="002E3C45" w:rsidP="002E3C45">
      <w:r>
        <w:t>CGGGCCAGCTCTTTTTTACGCGCCGCTTTACCCTGAAAGGAAAATGAGCTTTGCTCTTCTGGGCGCTAGG</w:t>
      </w:r>
    </w:p>
    <w:p w14:paraId="3BA003E4" w14:textId="77777777" w:rsidR="002E3C45" w:rsidRDefault="002E3C45" w:rsidP="002E3C45">
      <w:r>
        <w:t>CGCTCTCGTGGTTCGCGAGAAGGAAAAAGGACTCATCCTTTGTTGCATCTGGCACGAGATGATAAAGAGA</w:t>
      </w:r>
    </w:p>
    <w:p w14:paraId="04C221DA" w14:textId="77777777" w:rsidR="002E3C45" w:rsidRDefault="002E3C45" w:rsidP="002E3C45">
      <w:r>
        <w:t>GAGCTTCGTCTATCGATGAACAGCGGATTGACGGAGCTCTTGGCATTGCTTTCTTTTTCTTTCCTTTCCT</w:t>
      </w:r>
    </w:p>
    <w:p w14:paraId="26996617" w14:textId="77777777" w:rsidR="002E3C45" w:rsidRDefault="002E3C45" w:rsidP="002E3C45">
      <w:r>
        <w:t>ATCAGCGAGTTCCGATCCTTTTGTTCGAAATTTCTTCGTTCGTACCGAACCGCTTGCAGAATCAAATCCT</w:t>
      </w:r>
    </w:p>
    <w:p w14:paraId="65EE352E" w14:textId="77777777" w:rsidR="002E3C45" w:rsidRDefault="002E3C45" w:rsidP="002E3C45">
      <w:r>
        <w:t>GTTCCACAAGATCCTATATCAGCTATACATCCTCCTTGCATTTATGCCGGAGACGTCGCCAGTGCTATGG</w:t>
      </w:r>
    </w:p>
    <w:p w14:paraId="7E7B01B8" w14:textId="77777777" w:rsidR="002E3C45" w:rsidRDefault="002E3C45" w:rsidP="002E3C45">
      <w:r>
        <w:t>GCTTTGGCTTATGTAGATCAAAAATGATGAATGGGATTGTGGCACTCCACTCGCCGCCAATGCGGAAGGA</w:t>
      </w:r>
    </w:p>
    <w:p w14:paraId="4FFDF225" w14:textId="77777777" w:rsidR="002E3C45" w:rsidRDefault="002E3C45" w:rsidP="002E3C45">
      <w:r>
        <w:t>TGTCGCCGAAAAGAATGGAACGCTGCTTTGCTCTGCTGGATGCGTCGGATCCCGTATAACAAGCGAGCTC</w:t>
      </w:r>
    </w:p>
    <w:p w14:paraId="5C3F4A7C" w14:textId="77777777" w:rsidR="002E3C45" w:rsidRDefault="002E3C45" w:rsidP="002E3C45">
      <w:r>
        <w:t>TTTACCCTTAAATTCAAACATGTGGGCGCCAAATGCTATCCTGCTCTATTGTTGCGTAGCAAAAGAAGCC</w:t>
      </w:r>
    </w:p>
    <w:p w14:paraId="0319571C" w14:textId="77777777" w:rsidR="002E3C45" w:rsidRDefault="002E3C45" w:rsidP="002E3C45">
      <w:r>
        <w:t>TGCTC---ATGCTGCTTCGGCGGCGCTTTTTCGCCTTCTCTTCGCTCTGGACAAGAGCGCTAGTGGACAC</w:t>
      </w:r>
    </w:p>
    <w:p w14:paraId="7E2F7B66" w14:textId="77777777" w:rsidR="002E3C45" w:rsidRDefault="002E3C45" w:rsidP="002E3C45">
      <w:r>
        <w:lastRenderedPageBreak/>
        <w:t>GGGGAGGGAGCG------GGCGAAGCGTTTCT------TTCGTAATGGAAAGAAAAAGACCACTACTTTG</w:t>
      </w:r>
    </w:p>
    <w:p w14:paraId="7E9DFB07" w14:textId="77777777" w:rsidR="002E3C45" w:rsidRDefault="002E3C45" w:rsidP="002E3C45">
      <w:r>
        <w:t>CCTCTTTGTTGGACCGCCGGCGCGAACACAGTGGTCTCTGACCAGGACCAGGAACCAATTCGAATTTGGA</w:t>
      </w:r>
    </w:p>
    <w:p w14:paraId="0DB43FF2" w14:textId="77777777" w:rsidR="002E3C45" w:rsidRDefault="002E3C45" w:rsidP="002E3C45">
      <w:r>
        <w:t>TCTTGACATGTTGGTGCTTTTTAACCGTAGGCATCTTGCCAGGAAGTTGGTGGGCTCATCATGAATTAGG</w:t>
      </w:r>
    </w:p>
    <w:p w14:paraId="5705D8E4" w14:textId="77777777" w:rsidR="002E3C45" w:rsidRDefault="002E3C45" w:rsidP="002E3C45">
      <w:r>
        <w:t>TCGGGGTGGCTGGTGGTTTTGGGATCCCGTAGAAAATGCTTCTTTTATGCCTCGGGTATTAGCCACAGCT</w:t>
      </w:r>
    </w:p>
    <w:p w14:paraId="165E8297" w14:textId="77777777" w:rsidR="002E3C45" w:rsidRDefault="002E3C45" w:rsidP="002E3C45">
      <w:r>
        <w:t>TGTATTCATTCAGTAATTTTACCCCTTCTTCATTCTTGGACTTTGCTTCTTAATATTGTGACTTTTTTAT</w:t>
      </w:r>
    </w:p>
    <w:p w14:paraId="42C49394" w14:textId="77777777" w:rsidR="002E3C45" w:rsidRDefault="002E3C45" w:rsidP="002E3C45">
      <w:r>
        <w:t>GCTGTGTCTTAGGAACCTTTTCAATACGGTCCGGATTGCTAGCTCCCGTTCATAGTTTTGCTACAGATGA</w:t>
      </w:r>
    </w:p>
    <w:p w14:paraId="0A5E5B80" w14:textId="77777777" w:rsidR="002E3C45" w:rsidRDefault="002E3C45" w:rsidP="002E3C45">
      <w:r>
        <w:t>TACACGAGGAATCTTTTTATGGCGGTTCTTCCTTCTAATGACCGGCATATCTATGATTCTTTTCTCTCAG</w:t>
      </w:r>
    </w:p>
    <w:p w14:paraId="60E902F5" w14:textId="77777777" w:rsidR="002E3C45" w:rsidRDefault="002E3C45" w:rsidP="002E3C45">
      <w:r>
        <w:t>ATGAAGCAGCAGGCATCGGCCCGTAGAACCTATAAAAAAGAGATGGTTGTAGCGCG--------------</w:t>
      </w:r>
    </w:p>
    <w:p w14:paraId="66235974" w14:textId="77777777" w:rsidR="002E3C45" w:rsidRDefault="002E3C45" w:rsidP="002E3C45">
      <w:r>
        <w:t>----------ATGATTGTTCGAGAATGGCTATTCTTCACAATTGCTCCTTGTGATGCAGCGGAACCATGG</w:t>
      </w:r>
    </w:p>
    <w:p w14:paraId="752B98EB" w14:textId="77777777" w:rsidR="002E3C45" w:rsidRDefault="002E3C45" w:rsidP="002E3C45">
      <w:r>
        <w:t>CAATTAGGATTTCAAGACGCAGCAACACCTATGATGCAAGGAATAATAGACTTACATCATGATATCTTTT</w:t>
      </w:r>
    </w:p>
    <w:p w14:paraId="24967126" w14:textId="77777777" w:rsidR="002E3C45" w:rsidRDefault="002E3C45" w:rsidP="002E3C45">
      <w:r>
        <w:t>TCTTCCTCATTCTTATTTTGGTTTTCGTATCATGGATCTTGGTTCGCGCTTTATGGCATTTCCACTATAA</w:t>
      </w:r>
    </w:p>
    <w:p w14:paraId="3A7F895C" w14:textId="77777777" w:rsidR="002E3C45" w:rsidRDefault="002E3C45" w:rsidP="002E3C45">
      <w:r>
        <w:t>AAAAAATCCAATCCCGCAAAGGATTGTTCATGGAACTACTATCGAGATTATTCGGACCATTTTTCCCAGT</w:t>
      </w:r>
    </w:p>
    <w:p w14:paraId="49C55DFF" w14:textId="77777777" w:rsidR="002E3C45" w:rsidRDefault="002E3C45" w:rsidP="002E3C45">
      <w:r>
        <w:t>ATCATCCTGATGTTCATTGCTATACCATCATTTGCTCTGTTATACTCAATGGACGAGGTAGTAGTAGATC</w:t>
      </w:r>
    </w:p>
    <w:p w14:paraId="33B3D5BB" w14:textId="77777777" w:rsidR="002E3C45" w:rsidRDefault="002E3C45" w:rsidP="002E3C45">
      <w:r>
        <w:t>CAGCCATTACTATCAAAGCTATTGGACATCAATGGTATCGGAG---------------------------</w:t>
      </w:r>
    </w:p>
    <w:p w14:paraId="151B3576" w14:textId="77777777" w:rsidR="002E3C45" w:rsidRDefault="002E3C45" w:rsidP="002E3C45">
      <w:r>
        <w:t>----------------------------------------------------------------------</w:t>
      </w:r>
    </w:p>
    <w:p w14:paraId="4FDEB121" w14:textId="77777777" w:rsidR="002E3C45" w:rsidRDefault="002E3C45" w:rsidP="002E3C45">
      <w:r>
        <w:t>----------------------------------------------------------------------</w:t>
      </w:r>
    </w:p>
    <w:p w14:paraId="2D3E20D9" w14:textId="77777777" w:rsidR="002E3C45" w:rsidRDefault="002E3C45" w:rsidP="002E3C45">
      <w:r>
        <w:t>----------------------------------------------------------------------</w:t>
      </w:r>
    </w:p>
    <w:p w14:paraId="437EE0DA" w14:textId="77777777" w:rsidR="002E3C45" w:rsidRDefault="002E3C45" w:rsidP="002E3C45">
      <w:r>
        <w:t>----------------------------------------------------------------------</w:t>
      </w:r>
    </w:p>
    <w:p w14:paraId="7584D1A0" w14:textId="77777777" w:rsidR="002E3C45" w:rsidRDefault="002E3C45" w:rsidP="002E3C45">
      <w:r>
        <w:t>----------------------------------------------------------------------</w:t>
      </w:r>
    </w:p>
    <w:p w14:paraId="036ADD71" w14:textId="77777777" w:rsidR="002E3C45" w:rsidRDefault="002E3C45" w:rsidP="002E3C45">
      <w:r>
        <w:t>-----------------------ATGAGACGACTCTTTTTTGAACTATATCATAAACAGATCTTCTTCTC</w:t>
      </w:r>
    </w:p>
    <w:p w14:paraId="35BDE456" w14:textId="77777777" w:rsidR="002E3C45" w:rsidRDefault="002E3C45" w:rsidP="002E3C45">
      <w:r>
        <w:t>CACACCAATCACGAGTTTTTCTCTATTCCTCTCGTATATTGTCGTAACGCCCTTAATGCTAGGTTTTGAA</w:t>
      </w:r>
    </w:p>
    <w:p w14:paraId="50ED7821" w14:textId="77777777" w:rsidR="002E3C45" w:rsidRDefault="002E3C45" w:rsidP="002E3C45">
      <w:r>
        <w:t>AAAGACTTTTCATGTCATTTCCATTTAGGTCCGATTCGGATCCCTCTGTTGTTTCCTTTTCCTTCCGCAC</w:t>
      </w:r>
    </w:p>
    <w:p w14:paraId="41266F5E" w14:textId="77777777" w:rsidR="002E3C45" w:rsidRDefault="002E3C45" w:rsidP="002E3C45">
      <w:r>
        <w:t>CTTTTCTTCGAAATGAGAAAGAAGATGGTACACTCGAATTGTATTATTTAAGTGCTTATTGCTTGCCAAA</w:t>
      </w:r>
    </w:p>
    <w:p w14:paraId="7A8B39C5" w14:textId="77777777" w:rsidR="002E3C45" w:rsidRDefault="002E3C45" w:rsidP="002E3C45">
      <w:r>
        <w:t>GATCCTACTTCTACAATTGGTAGGTCACCGGGTTATTCAAATAAGTCGTGTTTTCTGTAGTTTTCCCATG</w:t>
      </w:r>
    </w:p>
    <w:p w14:paraId="4A34257D" w14:textId="77777777" w:rsidR="002E3C45" w:rsidRDefault="002E3C45" w:rsidP="002E3C45">
      <w:r>
        <w:t>TTACAACTTCTGTACCAATTCGGTCAATCCGGAATGGATCGGTTAAACATTCTATTAGGGAGCCTGGTCT</w:t>
      </w:r>
    </w:p>
    <w:p w14:paraId="4D8F0E0B" w14:textId="77777777" w:rsidR="002E3C45" w:rsidRDefault="002E3C45" w:rsidP="002E3C45">
      <w:r>
        <w:t>TGACTCTTCTGTGCGGTATTCATTCTTGTTTGGCTCTTGGAATCACATCCAGCAGTGGTTGGAACAGCTC</w:t>
      </w:r>
    </w:p>
    <w:p w14:paraId="041A897A" w14:textId="77777777" w:rsidR="002E3C45" w:rsidRDefault="002E3C45" w:rsidP="002E3C45">
      <w:r>
        <w:t>GCAAAATTTAACCACTTCACCTACTTCATTGCCCTCAACCGTTTCTCGTACCTCTATTGAAACAGAATGG</w:t>
      </w:r>
    </w:p>
    <w:p w14:paraId="0918B9C2" w14:textId="77777777" w:rsidR="002E3C45" w:rsidRDefault="002E3C45" w:rsidP="002E3C45">
      <w:r>
        <w:lastRenderedPageBreak/>
        <w:t>TTTCATGTTCTTTCATCGATTGGTTATTTTTCTTCGTTCGTATCTCTTTTTCCAATTTCGGTCTCGATTA</w:t>
      </w:r>
    </w:p>
    <w:p w14:paraId="149AEFF1" w14:textId="77777777" w:rsidR="002E3C45" w:rsidRDefault="002E3C45" w:rsidP="002E3C45">
      <w:r>
        <w:t>GTTCACAAGATTG-ATGTCCGTTTTGTTATTACAACCTTA-----TTTTTTGATGTCAAAGACCAGAAGC</w:t>
      </w:r>
    </w:p>
    <w:p w14:paraId="16F3A754" w14:textId="77777777" w:rsidR="002E3C45" w:rsidRDefault="002E3C45" w:rsidP="002E3C45">
      <w:r>
        <w:t>TACGCGCAAATTCTCATTGGATCTTGGTTGTTCTTAACAGCGATGGCTATTCATTTAAGTCTTTGGGTAG</w:t>
      </w:r>
    </w:p>
    <w:p w14:paraId="1C66EC87" w14:textId="77777777" w:rsidR="002E3C45" w:rsidRDefault="002E3C45" w:rsidP="002E3C45">
      <w:r>
        <w:t>CACCATTAGATTTTCAACAAGGTGGAAATTCTCGTATTCTCTATGTACATGTTCCTGTGGCTCGGATGAG</w:t>
      </w:r>
    </w:p>
    <w:p w14:paraId="338CB48F" w14:textId="77777777" w:rsidR="002E3C45" w:rsidRDefault="002E3C45" w:rsidP="002E3C45">
      <w:r>
        <w:t>TATTCTTGTTTATCTCGTTACGGCTATAAACACTTTCTTGTTCCTATTAACAAAACATCCTCTTTTTCTT</w:t>
      </w:r>
    </w:p>
    <w:p w14:paraId="37F7B0A9" w14:textId="77777777" w:rsidR="002E3C45" w:rsidRDefault="002E3C45" w:rsidP="002E3C45">
      <w:r>
        <w:t>CGCTCTTCCGGAACCGGTACAGAAATGGGTGCTTTTTCTACGTTGTTTACCTTAGTTACTGGGGGGTTTC</w:t>
      </w:r>
    </w:p>
    <w:p w14:paraId="34410DA6" w14:textId="77777777" w:rsidR="002E3C45" w:rsidRDefault="002E3C45" w:rsidP="002E3C45">
      <w:r>
        <w:t>GGGGAAGACCCATGTGGGGCACCTTTTGGGTGTGGGATGCTCGTTTAACTTCTGTATTCATCTCGTTCCT</w:t>
      </w:r>
    </w:p>
    <w:p w14:paraId="3EB5735E" w14:textId="77777777" w:rsidR="002E3C45" w:rsidRDefault="002E3C45" w:rsidP="002E3C45">
      <w:r>
        <w:t>TATTTACTTGGGTGCGCTGTGTTTTCAAAAGCTTCCTGTAGAACCGGCTCCTATTTCAATCCGTGCTGGA</w:t>
      </w:r>
    </w:p>
    <w:p w14:paraId="5217C3B9" w14:textId="77777777" w:rsidR="002E3C45" w:rsidRDefault="002E3C45" w:rsidP="002E3C45">
      <w:r>
        <w:t>CCGATCGATATACCAATAATCAAGTTTCCAGTCAACTGGTGGAATACATCGCATCAACCTGGGAGCATTA</w:t>
      </w:r>
    </w:p>
    <w:p w14:paraId="74BC8398" w14:textId="77777777" w:rsidR="002E3C45" w:rsidRDefault="002E3C45" w:rsidP="002E3C45">
      <w:r>
        <w:t>GCCGATCTGGTACATCAATACATGTTCCTATGCTCATTCCAATCTTGTCTAACTTTGCTAACTTCCTCTT</w:t>
      </w:r>
    </w:p>
    <w:p w14:paraId="7F1153ED" w14:textId="77777777" w:rsidR="002E3C45" w:rsidRDefault="002E3C45" w:rsidP="002E3C45">
      <w:r>
        <w:t>CTCAACCCGTATCTTCTTTGTTCTGGAAACACGTCTTCCTATTCCATCTTTTCTCGAATCTCCTTTAACG</w:t>
      </w:r>
    </w:p>
    <w:p w14:paraId="56CDB916" w14:textId="77777777" w:rsidR="002E3C45" w:rsidRDefault="002E3C45" w:rsidP="002E3C45">
      <w:r>
        <w:t>GAAGAAATAGAAGCTCGAGAAGGAATA--TGCAGGCTAGAAAGATGCTATTTGCTGCTATTCTATCTATT</w:t>
      </w:r>
    </w:p>
    <w:p w14:paraId="2D4262ED" w14:textId="77777777" w:rsidR="002E3C45" w:rsidRDefault="002E3C45" w:rsidP="002E3C45">
      <w:r>
        <w:t>TGTGCATCAAGTTCGAAGAAGATCTTAATCTATAATGAAGAAATGATAGTAGCTCGTTGTTTTATAGGCT</w:t>
      </w:r>
    </w:p>
    <w:p w14:paraId="66D9E115" w14:textId="77777777" w:rsidR="002E3C45" w:rsidRDefault="002E3C45" w:rsidP="002E3C45">
      <w:r>
        <w:t>TTATCATATTCAGTCGAAAGAGTTTAGGTAATACTTTCAAAGCGACTCTCGACGAGAGAATCCAGGCTAT</w:t>
      </w:r>
    </w:p>
    <w:p w14:paraId="4F9CCB4E" w14:textId="77777777" w:rsidR="002E3C45" w:rsidRDefault="002E3C45" w:rsidP="002E3C45">
      <w:r>
        <w:t>TCAGGAAGAATCGCAGCAATTCCCCAATCCTAACGAAGTAGTTCCTCTGGAATCCAATGAACAACAACGA</w:t>
      </w:r>
    </w:p>
    <w:p w14:paraId="4D303FA9" w14:textId="77777777" w:rsidR="002E3C45" w:rsidRDefault="002E3C45" w:rsidP="002E3C45">
      <w:r>
        <w:t>TTACTTAGGGTCAGCTTGCGAATTTGTGGAACCGTAGCGGAATCATTACCAATGGCACGCTGTGCGCCTA</w:t>
      </w:r>
    </w:p>
    <w:p w14:paraId="4F070571" w14:textId="77777777" w:rsidR="002E3C45" w:rsidRDefault="002E3C45" w:rsidP="002E3C45">
      <w:r>
        <w:t>AGTGCGAAAAGACAGTGCAAGCTTTGTTATGTCGAAACCTAAATGTTAAGTCAGCAACACTTCCAAATGC</w:t>
      </w:r>
    </w:p>
    <w:p w14:paraId="5B68B217" w14:textId="77777777" w:rsidR="002E3C45" w:rsidRDefault="002E3C45" w:rsidP="002E3C45">
      <w:r>
        <w:t>CACTTCTTCCCGTCGCACCCGTCTTCAGGACGATCTAGTCACAGGGTTTCACTTCTCAGTGAGTGAAAGA</w:t>
      </w:r>
    </w:p>
    <w:p w14:paraId="5A8507BA" w14:textId="77777777" w:rsidR="002E3C45" w:rsidRDefault="002E3C45" w:rsidP="002E3C45">
      <w:r>
        <w:t>TTTGTCCCCGGGTCTACGTTGAAAGCTTCTATAGTAGAACTCATTCGAGAAGGCTTGGCGGTCTTAAGAA</w:t>
      </w:r>
    </w:p>
    <w:p w14:paraId="3C864F93" w14:textId="77777777" w:rsidR="002E3C45" w:rsidRDefault="002E3C45" w:rsidP="002E3C45">
      <w:r>
        <w:t>TGGTTCGGGTAGGGGGTTCTCT--ATGAAAGAGGCGATCAGAATGGTACCCGAATCCATTTACGATCCCG</w:t>
      </w:r>
    </w:p>
    <w:p w14:paraId="07A78E8D" w14:textId="77777777" w:rsidR="002E3C45" w:rsidRDefault="002E3C45" w:rsidP="002E3C45">
      <w:r>
        <w:t>AGTTTCCAGACACATCGCACTTCCGCTCGGGTCGAGGCTGCCATTCGGTCCTAAGACGGATCAAAGAAGA</w:t>
      </w:r>
    </w:p>
    <w:p w14:paraId="42146A06" w14:textId="77777777" w:rsidR="002E3C45" w:rsidRDefault="002E3C45" w:rsidP="002E3C45">
      <w:r>
        <w:t>GTGGGGAACCTCTCGCTGGTTTTTGGAATTCGACATCAGGAAGTGTTTTCACACCATCGACCGACATCGA</w:t>
      </w:r>
    </w:p>
    <w:p w14:paraId="243447DD" w14:textId="77777777" w:rsidR="002E3C45" w:rsidRDefault="002E3C45" w:rsidP="002E3C45">
      <w:r>
        <w:t>CTCATCCCAATCTTTAAGGAAGAGATCGACGATCCCAAGTTCTTTTACTCCATTCAGAAAGTCTTTTCTG</w:t>
      </w:r>
    </w:p>
    <w:p w14:paraId="04B5C168" w14:textId="77777777" w:rsidR="002E3C45" w:rsidRDefault="002E3C45" w:rsidP="002E3C45">
      <w:r>
        <w:t>CCGGACGACTCGTAGGAGGTGAGAAGGGCCCTTACCCCGTCCCACACAGTGTACTACTATCGGCCCTACT</w:t>
      </w:r>
    </w:p>
    <w:p w14:paraId="4BC95745" w14:textId="77777777" w:rsidR="002E3C45" w:rsidRDefault="002E3C45" w:rsidP="002E3C45">
      <w:r>
        <w:t>AGGCAACATCTACTTACACAAGCTCGATCAGGAGATAGGGAGGATCCGACAGAAGTACGAAATTCCGATT</w:t>
      </w:r>
    </w:p>
    <w:p w14:paraId="0625DD84" w14:textId="77777777" w:rsidR="002E3C45" w:rsidRDefault="002E3C45" w:rsidP="002E3C45">
      <w:r>
        <w:t>GTTCAGAGAATCAGATCGGTTCTATTAAAGACAAGTCGTATTGATGACCAAGAAAACTCTGGAGAAGAA-</w:t>
      </w:r>
    </w:p>
    <w:p w14:paraId="75AFD68F" w14:textId="77777777" w:rsidR="002E3C45" w:rsidRDefault="002E3C45" w:rsidP="002E3C45">
      <w:r>
        <w:t>---TGGAATTCTCTGCCAGAGCTGCGGAACTAACGACTCTATTAGAAAGTAGAATTACCAACTTTTACAC</w:t>
      </w:r>
    </w:p>
    <w:p w14:paraId="75C72255" w14:textId="77777777" w:rsidR="002E3C45" w:rsidRDefault="002E3C45" w:rsidP="002E3C45">
      <w:r>
        <w:lastRenderedPageBreak/>
        <w:t>CAATTTTCAAGTGGATGAGATCGGTCGAGTGGTCTCAGTTGGAGATGGGATTGCACGTGTTTATGGATTG</w:t>
      </w:r>
    </w:p>
    <w:p w14:paraId="737D16C7" w14:textId="77777777" w:rsidR="002E3C45" w:rsidRDefault="002E3C45" w:rsidP="002E3C45">
      <w:r>
        <w:t>AACGAGATTCAAGCTGGGGAAATGGTGGAATTTGCCAGCGGTGTGAAAGGAATAGCCTTAAATCTTGAGA</w:t>
      </w:r>
    </w:p>
    <w:p w14:paraId="20DFD2E5" w14:textId="77777777" w:rsidR="002E3C45" w:rsidRDefault="002E3C45" w:rsidP="002E3C45">
      <w:r>
        <w:t>ATGAGAATGTAGGGATTGTTGTCTTTGGTAGTGATACCGCTATTAAAGAGGGAGATCTTGTCAAGCGCAC</w:t>
      </w:r>
    </w:p>
    <w:p w14:paraId="45AA65BF" w14:textId="77777777" w:rsidR="002E3C45" w:rsidRDefault="002E3C45" w:rsidP="002E3C45">
      <w:r>
        <w:t>TGGATCTATTGTGGATGTTCCTGCGGGAAAGGCTATGCTAGGGCGTGTGGTCGACGCGTTGGGAGTACCT</w:t>
      </w:r>
    </w:p>
    <w:p w14:paraId="350E1FF6" w14:textId="77777777" w:rsidR="002E3C45" w:rsidRDefault="002E3C45" w:rsidP="002E3C45">
      <w:r>
        <w:t>ATTGATGGAAGAGGGGCTCTAAGCGATCACGAGCGTCGACGTGTCGAAGTGAAAGCCCCCGGGATTATTG</w:t>
      </w:r>
    </w:p>
    <w:p w14:paraId="79ECF675" w14:textId="77777777" w:rsidR="002E3C45" w:rsidRDefault="002E3C45" w:rsidP="002E3C45">
      <w:r>
        <w:t>AACGTAAATCTGTGCACGAACCTATGCAAACCGGGTTAAAGGCGGTAGATAGCCTGGTTCCTATAGGCCG</w:t>
      </w:r>
    </w:p>
    <w:p w14:paraId="12B7DB65" w14:textId="77777777" w:rsidR="002E3C45" w:rsidRDefault="002E3C45" w:rsidP="002E3C45">
      <w:r>
        <w:t>TGGTCAACGAGAACTTATAATCGGGGACCGACAAACGGGAAAAACAGCTATTGCTATCGATACCATATTA</w:t>
      </w:r>
    </w:p>
    <w:p w14:paraId="326872F5" w14:textId="77777777" w:rsidR="002E3C45" w:rsidRDefault="002E3C45" w:rsidP="002E3C45">
      <w:r>
        <w:t>AACCAAAAGCAACTGAACTCAAAGGCCACCTCTGAGAGTGAGACATTGTATTGTGTCTATGTAGCGGTTG</w:t>
      </w:r>
    </w:p>
    <w:p w14:paraId="6C0EDC7F" w14:textId="77777777" w:rsidR="002E3C45" w:rsidRDefault="002E3C45" w:rsidP="002E3C45">
      <w:r>
        <w:t>GACAGAAACGTTCAACTGTGGCACAATTAGTTCAAATTCTTTCAGAAGCGAATGCTTTGGAATATTCCAT</w:t>
      </w:r>
    </w:p>
    <w:p w14:paraId="112DD685" w14:textId="77777777" w:rsidR="002E3C45" w:rsidRDefault="002E3C45" w:rsidP="002E3C45">
      <w:r>
        <w:t>TCTTGTAGCAGCCACCGCTTCGGATCCTGCTCCTCTTCAATTTCTGGCCCCATATTCTGGGTGTGCTATG</w:t>
      </w:r>
    </w:p>
    <w:p w14:paraId="268B72D3" w14:textId="77777777" w:rsidR="002E3C45" w:rsidRDefault="002E3C45" w:rsidP="002E3C45">
      <w:r>
        <w:t>GGAGAATATTTCCGCGATAATGCAATGCACGCATTAATAATCTATGATGATCTTAGTAAACAGGCGGTGG</w:t>
      </w:r>
    </w:p>
    <w:p w14:paraId="4EC0DF92" w14:textId="77777777" w:rsidR="002E3C45" w:rsidRDefault="002E3C45" w:rsidP="002E3C45">
      <w:r>
        <w:t>CATATCGACAAATGTCATTATTGTTACGCCGACCACCAGGCCGTGAGGCTTTCCCAGGCGACGTTTTCTA</w:t>
      </w:r>
    </w:p>
    <w:p w14:paraId="584DB27D" w14:textId="77777777" w:rsidR="002E3C45" w:rsidRDefault="002E3C45" w:rsidP="002E3C45">
      <w:r>
        <w:t>TTTACATTCCCGTCTCTTAGAAAGAGCCGCTAAACGATCGGACCAGACAGGTGCCGGTAGCTTGACCGCC</w:t>
      </w:r>
    </w:p>
    <w:p w14:paraId="37C54612" w14:textId="77777777" w:rsidR="002E3C45" w:rsidRDefault="002E3C45" w:rsidP="002E3C45">
      <w:r>
        <w:t>TTACCCGTCATTGAAACACAAGCTGGAGACGTATCGGCCTATATTCCCACCAATGTGATCTCCATTACTG</w:t>
      </w:r>
    </w:p>
    <w:p w14:paraId="261DE028" w14:textId="77777777" w:rsidR="002E3C45" w:rsidRDefault="002E3C45" w:rsidP="002E3C45">
      <w:r>
        <w:t>ATGGACAAATCTGTTTGGAAACAGAGCTCTTTTATCGCGGAATTAGACCTGCTATTAACGTCGGCTTATC</w:t>
      </w:r>
    </w:p>
    <w:p w14:paraId="632D1A2C" w14:textId="77777777" w:rsidR="002E3C45" w:rsidRDefault="002E3C45" w:rsidP="002E3C45">
      <w:r>
        <w:t>TGTCAGTCGCGTCGGGTCTGCCGCTCAGTTGAAAGCTATGAAACAAGTCTGCGGTAGTCCAAAACTGGAA</w:t>
      </w:r>
    </w:p>
    <w:p w14:paraId="5451FA4D" w14:textId="77777777" w:rsidR="002E3C45" w:rsidRDefault="002E3C45" w:rsidP="002E3C45">
      <w:r>
        <w:t>TTGGCACAATATCGCGAAGTGGCCGCCTTTGCTCAATTTGGGTCAGACCTTGATGCTGCGACTCAGGCAT</w:t>
      </w:r>
    </w:p>
    <w:p w14:paraId="67FC4086" w14:textId="77777777" w:rsidR="002E3C45" w:rsidRDefault="002E3C45" w:rsidP="002E3C45">
      <w:r>
        <w:t>TACTCAATAGAGGTGCAAGGCTTACAGAAGTACCGAAACAACCACAATATGCACCACTTCCAATTGAAAA</w:t>
      </w:r>
    </w:p>
    <w:p w14:paraId="53444BBD" w14:textId="77777777" w:rsidR="002E3C45" w:rsidRDefault="002E3C45" w:rsidP="002E3C45">
      <w:r>
        <w:t>ACAAATTCTAGTCATTTACGCAGCTGTCAATGGATTCTGTGATCGAATGCCACTAGATAAAATTTCTCAA</w:t>
      </w:r>
    </w:p>
    <w:p w14:paraId="7E1A838C" w14:textId="77777777" w:rsidR="002E3C45" w:rsidRDefault="002E3C45" w:rsidP="002E3C45">
      <w:r>
        <w:t>TATGAGAGAACCATTCCAAATAGTGTAAAACCAGAATTATTACAATCCCT------AAAAGGGGGGTTAA</w:t>
      </w:r>
    </w:p>
    <w:p w14:paraId="5A3595A8" w14:textId="77777777" w:rsidR="002E3C45" w:rsidRDefault="002E3C45" w:rsidP="002E3C45">
      <w:r>
        <w:t>CCAACGAAAAAAAGATGGAACTAGATGCTTTCTTAAAAGAATGCGC------------------------</w:t>
      </w:r>
    </w:p>
    <w:p w14:paraId="54BB3B5A" w14:textId="77777777" w:rsidR="002E3C45" w:rsidRDefault="002E3C45" w:rsidP="002E3C45">
      <w:r>
        <w:t>-------GCATCCAACGCAAAGCGGCCTTTCATTCCCTTGTTTCGTCGTGGCACACCCTCCCCGCAAGCA</w:t>
      </w:r>
    </w:p>
    <w:p w14:paraId="2DE0C60F" w14:textId="77777777" w:rsidR="002E3C45" w:rsidRDefault="002E3C45" w:rsidP="002E3C45">
      <w:r>
        <w:t>CCCCCCGGCTCAGGGGGGACCAGAAAAGGCCTTTCGTTTTCCCCTCTTCGTCGGCCCTTGCCGCCTTCCT</w:t>
      </w:r>
    </w:p>
    <w:p w14:paraId="231B098A" w14:textId="77777777" w:rsidR="002E3C45" w:rsidRDefault="002E3C45" w:rsidP="002E3C45">
      <w:r>
        <w:t>TAACAAGCCCTCGAGCCTCCTTTTCGCTGCGTTCCTCATAGAAGCCGCCGGGTTGACCCCGAAGGCCGAA</w:t>
      </w:r>
    </w:p>
    <w:p w14:paraId="5F49AFAC" w14:textId="77777777" w:rsidR="002E3C45" w:rsidRDefault="002E3C45" w:rsidP="002E3C45">
      <w:r>
        <w:t>TTCTATGGTAGAGAGTGTTGTAATAATAATTGGGACATGAGCGACCTTTTTAAGTATTGCAAAAGAAAGG</w:t>
      </w:r>
    </w:p>
    <w:p w14:paraId="28E550B2" w14:textId="77777777" w:rsidR="002E3C45" w:rsidRDefault="002E3C45" w:rsidP="002E3C45">
      <w:r>
        <w:t>GCCCCCTGATAGAGCTGGGCGAGGCAGCGATACTAGTTATCAGGTCAGAGAAAGGCCTGGCCCGTAAGCT</w:t>
      </w:r>
    </w:p>
    <w:p w14:paraId="00559622" w14:textId="77777777" w:rsidR="002E3C45" w:rsidRDefault="002E3C45" w:rsidP="002E3C45">
      <w:r>
        <w:t>GGCCCCTTTAAAACCCCATTACTTAATAAGGATTTGTTACGCGCGATATGCCGACGACTTACTATTGGGA</w:t>
      </w:r>
    </w:p>
    <w:p w14:paraId="6E6D452E" w14:textId="77777777" w:rsidR="002E3C45" w:rsidRDefault="002E3C45" w:rsidP="002E3C45">
      <w:r>
        <w:lastRenderedPageBreak/>
        <w:t>ATCGTGGGTGCCGTAGAGCTTCTCATAGAAATACAAAAACGTATCGCCCACTTCCTACAATCCGGCCTGA</w:t>
      </w:r>
    </w:p>
    <w:p w14:paraId="7103E3B4" w14:textId="77777777" w:rsidR="002E3C45" w:rsidRDefault="002E3C45" w:rsidP="002E3C45">
      <w:r>
        <w:t>ACCTTTGGGTAGGCTCTGCGGGATCAACAACAATAGCTGCACGGAGTACGGTAGAATTCCTCGGTACGGT</w:t>
      </w:r>
    </w:p>
    <w:p w14:paraId="3D43717E" w14:textId="77777777" w:rsidR="002E3C45" w:rsidRDefault="002E3C45" w:rsidP="002E3C45">
      <w:r>
        <w:t>CATTCGGGAAGTCCCTCCGAAGACGACTCCCATACAATTCTTGCGAGAGCTGGAGAAGCGTCTACGGGTA</w:t>
      </w:r>
    </w:p>
    <w:p w14:paraId="5F65C769" w14:textId="77777777" w:rsidR="002E3C45" w:rsidRDefault="002E3C45" w:rsidP="002E3C45">
      <w:r>
        <w:t>AAGCACCGTATCCATATAACTGCTTGCCACTTACGCTCTGCCATTCATTCCAAGTTTAGGAACCTAGGTA</w:t>
      </w:r>
    </w:p>
    <w:p w14:paraId="5EA002C6" w14:textId="77777777" w:rsidR="002E3C45" w:rsidRDefault="002E3C45" w:rsidP="002E3C45">
      <w:r>
        <w:t>ATAGTATCCCGATCAAACAGCTGACGAAGGGGATGAGCAAAACAGGGAGTCTACTGGACGCCGTTCAACT</w:t>
      </w:r>
    </w:p>
    <w:p w14:paraId="3B975AE5" w14:textId="77777777" w:rsidR="002E3C45" w:rsidRDefault="002E3C45" w:rsidP="002E3C45">
      <w:r>
        <w:t>AGCGGAAAGTCTTTCCACAGCTAGAGTAAGAAGTCCCCAAGTGAGCGTATTATGGGAGACCGTCAAGCAC</w:t>
      </w:r>
    </w:p>
    <w:p w14:paraId="3886CB6C" w14:textId="77777777" w:rsidR="002E3C45" w:rsidRDefault="002E3C45" w:rsidP="002E3C45">
      <w:r>
        <w:t>ATCCGGCAAGGATCAAGGGAGATCTCGTTGTTGCATAGCTCAGGTCAGAGCAAGGTGCCATCGGACGTTC</w:t>
      </w:r>
    </w:p>
    <w:p w14:paraId="2636CBF9" w14:textId="77777777" w:rsidR="002E3C45" w:rsidRDefault="002E3C45" w:rsidP="002E3C45">
      <w:r>
        <w:t>AACAGGCAGTCTCGCGATCGGGCATTCATGCCCGGAAGTTGTC---ATTGTATACTCTCGCGGGTCGGAA</w:t>
      </w:r>
    </w:p>
    <w:p w14:paraId="1F3BCBDA" w14:textId="77777777" w:rsidR="002E3C45" w:rsidRDefault="002E3C45" w:rsidP="002E3C45">
      <w:r>
        <w:t>GGCGGCGGGGGAAGGAGGGGGACACTGGTCGAGATCTATCAGCAGCGAATTCCCCATACAGATAGAAGCG</w:t>
      </w:r>
    </w:p>
    <w:p w14:paraId="54082D1B" w14:textId="77777777" w:rsidR="002E3C45" w:rsidRDefault="002E3C45" w:rsidP="002E3C45">
      <w:r>
        <w:t>CCTATCAAAAAGATACTCCGAAGGCTTCGAGATCGAGGTCTCATTAGCCAAAAAAGACCCTGGCCAATCC</w:t>
      </w:r>
    </w:p>
    <w:p w14:paraId="58B74684" w14:textId="77777777" w:rsidR="002E3C45" w:rsidRDefault="002E3C45" w:rsidP="002E3C45">
      <w:r>
        <w:t>ACGTGGCCTGCTTGACGAACGTCAGCGACGGAGACATCGTAAATTGGTCCGCGGGCATCGCGATAAGTCT</w:t>
      </w:r>
    </w:p>
    <w:p w14:paraId="0A190A67" w14:textId="77777777" w:rsidR="002E3C45" w:rsidRDefault="002E3C45" w:rsidP="002E3C45">
      <w:r>
        <w:t>TCTGTCCTACTACAGGTGCCGCGACAACCTTTACCAAGTCCGAACGATTGTCGACTACCAGATCCGCTGG</w:t>
      </w:r>
    </w:p>
    <w:p w14:paraId="7DB0B9BA" w14:textId="77777777" w:rsidR="002E3C45" w:rsidRDefault="002E3C45" w:rsidP="002E3C45">
      <w:r>
        <w:t>TCTGCAATATTCACCCCAGCCCACAAGCACAAATCCTCAGCGCGAAATATAATCCCAAAGTACTCCAAAG</w:t>
      </w:r>
    </w:p>
    <w:p w14:paraId="7FD20A21" w14:textId="77777777" w:rsidR="002E3C45" w:rsidRDefault="002E3C45" w:rsidP="002E3C45">
      <w:r>
        <w:t>ACTTAAATATAGTAAATCAAGAAGGTGGCAAGACCCTTGCAGAGTTCCCCAACAGCATAGAGCTTGGGAA</w:t>
      </w:r>
    </w:p>
    <w:p w14:paraId="37DB940B" w14:textId="77777777" w:rsidR="002E3C45" w:rsidRDefault="002E3C45" w:rsidP="002E3C45">
      <w:r>
        <w:t>GCTCGGACCCGGGCAAGATCC-GAACAACAAAGAGCACTCAACTACT------------------ATGGT</w:t>
      </w:r>
    </w:p>
    <w:p w14:paraId="7DCB2DCE" w14:textId="77777777" w:rsidR="002E3C45" w:rsidRDefault="002E3C45" w:rsidP="002E3C45">
      <w:r>
        <w:t>CCAACTACATAACTTTTTCTTTTTCATTACTTCCGTGGTCGTGCCTTGTGGCACGGCAGCACCCGTACTA</w:t>
      </w:r>
    </w:p>
    <w:p w14:paraId="76A9206F" w14:textId="77777777" w:rsidR="002E3C45" w:rsidRDefault="002E3C45" w:rsidP="002E3C45">
      <w:r>
        <w:t>TTGAAATGGTTCGTCAGTAGAGATGTTCCCACAGGTGCCCCTTTTTCCAATGGTACTTTAATTCCTATTC</w:t>
      </w:r>
    </w:p>
    <w:p w14:paraId="514E320B" w14:textId="77777777" w:rsidR="002E3C45" w:rsidRDefault="002E3C45" w:rsidP="002E3C45">
      <w:r>
        <w:t>TTATCCCTTCATTCCTTCTTTTGGTTTATTTACATTCCAGGAAATTCATACGCTCTATGGACGGGGTCAA</w:t>
      </w:r>
    </w:p>
    <w:p w14:paraId="3FE2A33E" w14:textId="77777777" w:rsidR="002E3C45" w:rsidRDefault="002E3C45" w:rsidP="002E3C45">
      <w:r>
        <w:t>AAGTGGAGTCTTGGTCAGAGCAAGTTGCCCTATTTTAT------TACCAGACATAATTGGGAGAAGCTCA</w:t>
      </w:r>
    </w:p>
    <w:p w14:paraId="749D53CB" w14:textId="77777777" w:rsidR="002E3C45" w:rsidRDefault="002E3C45" w:rsidP="002E3C45">
      <w:r>
        <w:t>TCCGAAACTAGAGCTAGAAACGCCTTATTTCGTTTCGTTCCCATTCTTCATTTTCTTCTTCTCGAATTCA</w:t>
      </w:r>
    </w:p>
    <w:p w14:paraId="52A47D85" w14:textId="77777777" w:rsidR="002E3C45" w:rsidRDefault="002E3C45" w:rsidP="002E3C45">
      <w:r>
        <w:t>A------GGGGGACTTCCCCTATTTAGAATCTTTTTGCGGTGTGCTCCGTTTACTATTCTTTCGTACTTT</w:t>
      </w:r>
    </w:p>
    <w:p w14:paraId="0B702B04" w14:textId="77777777" w:rsidR="002E3C45" w:rsidRDefault="002E3C45" w:rsidP="002E3C45">
      <w:r>
        <w:t>CTTCTCTTTACCACGCGATAGGTCAGCGAAGCGTGAGCGGGCGCGGAGAAGAAAAGGCCAAACACTTCGG</w:t>
      </w:r>
    </w:p>
    <w:p w14:paraId="692EE7CE" w14:textId="77777777" w:rsidR="002E3C45" w:rsidRDefault="002E3C45" w:rsidP="002E3C45">
      <w:r>
        <w:t>CCTAAC------GGGAATGAGCAACGACGAAATGAAAAGAGAAAGTGCCCCGGGCGCCCCCATT------</w:t>
      </w:r>
    </w:p>
    <w:p w14:paraId="477FC23F" w14:textId="77777777" w:rsidR="002E3C45" w:rsidRDefault="002E3C45" w:rsidP="002E3C45">
      <w:r>
        <w:t>TAGA---AAGAAGGGTCGAAGGGTTTGGGCCTGTAGCTTTCCCCGTCCCCCCTTCGTCGGGGGGTGCTTG</w:t>
      </w:r>
    </w:p>
    <w:p w14:paraId="0B4BC0C2" w14:textId="77777777" w:rsidR="002E3C45" w:rsidRDefault="002E3C45" w:rsidP="002E3C45">
      <w:r>
        <w:t>CATGGGGGGTGTGCTACCTGAAATCGGGCTTGAAGCTCCCGCCTTACCAACGAGCCGACAGCTGATGGCT</w:t>
      </w:r>
    </w:p>
    <w:p w14:paraId="742E8C18" w14:textId="77777777" w:rsidR="002E3C45" w:rsidRDefault="002E3C45" w:rsidP="002E3C45">
      <w:r>
        <w:t>GTTGGTCGCGACTACTACCAAAAAGTGAACATGAAGATGAATATTTCACATGGGGGAGTGTGCATCTTTA</w:t>
      </w:r>
    </w:p>
    <w:p w14:paraId="38C168B5" w14:textId="77777777" w:rsidR="002E3C45" w:rsidRDefault="002E3C45" w:rsidP="002E3C45">
      <w:r>
        <w:t>TGTTGGGTGTTCTTCTG-ACGTACATAGCTGTTCCAGCTGAAATACTTGGAATAATTCTACCACTTCTAC</w:t>
      </w:r>
    </w:p>
    <w:p w14:paraId="6EDAC87C" w14:textId="77777777" w:rsidR="002E3C45" w:rsidRDefault="002E3C45" w:rsidP="002E3C45">
      <w:r>
        <w:lastRenderedPageBreak/>
        <w:t>TAGGAGTAGCCTTTTTAGTGCTAGCTGAACGTAAAGTAATGGCTTTTGTGCAACGTCGAAAGGGTCCTGA</w:t>
      </w:r>
    </w:p>
    <w:p w14:paraId="5A4A29FE" w14:textId="77777777" w:rsidR="002E3C45" w:rsidRDefault="002E3C45" w:rsidP="002E3C45">
      <w:r>
        <w:t>TGTAGTGGGATCGTTCGGATTGTTACAACCTCTAGCAGATGGTTCGAAATTGATTCTAAAAGAACCTATT</w:t>
      </w:r>
    </w:p>
    <w:p w14:paraId="6A39D34E" w14:textId="77777777" w:rsidR="002E3C45" w:rsidRDefault="002E3C45" w:rsidP="002E3C45">
      <w:r>
        <w:t>TCACCAAGTAGTGCTAATTTCTCCCTTTTTAGAATGGCTCCAGTCACTACATTTATGCTAAGTCTGGTTG</w:t>
      </w:r>
    </w:p>
    <w:p w14:paraId="476C55F7" w14:textId="77777777" w:rsidR="002E3C45" w:rsidRDefault="002E3C45" w:rsidP="002E3C45">
      <w:r>
        <w:t>CTCGGGCCGTTGTACCTTTTGATTATGGTATGGTATTGTCAGATCCGAACATAGGGCTACTTTATTTGTT</w:t>
      </w:r>
    </w:p>
    <w:p w14:paraId="222ABD86" w14:textId="77777777" w:rsidR="002E3C45" w:rsidRDefault="002E3C45" w:rsidP="002E3C45">
      <w:r>
        <w:t>TGCCATATCTTCGCTAGGTGTTTATGGAATTATTATAGCAGGTTGGTCTAGT-TTTATTATATACGTTTA</w:t>
      </w:r>
    </w:p>
    <w:p w14:paraId="5CB57A85" w14:textId="77777777" w:rsidR="002E3C45" w:rsidRDefault="002E3C45" w:rsidP="002E3C45">
      <w:r>
        <w:t>GTGAAAAGAATGTTTTTTGATACACCTAGGACATGGATTCTATATGAACCAATGGATCGTGACAAGTCGT</w:t>
      </w:r>
    </w:p>
    <w:p w14:paraId="392A2D0A" w14:textId="77777777" w:rsidR="002E3C45" w:rsidRDefault="002E3C45" w:rsidP="002E3C45">
      <w:r>
        <w:t>TACTACTAGCAATGACTTCCTCTTTCATTACTTCATCCTTTCCATATCCTTCTCCCTTGTTCTCAGTTAC</w:t>
      </w:r>
    </w:p>
    <w:p w14:paraId="220EA19D" w14:textId="77777777" w:rsidR="002E3C45" w:rsidRDefault="002E3C45" w:rsidP="002E3C45">
      <w:r>
        <w:t>TCATCAAATGGCACTCAGTTTATATCTTTA-ATGTCAGAATTTGCGCCTATTTGTATCTATTTAGTAATC</w:t>
      </w:r>
    </w:p>
    <w:p w14:paraId="265ADABB" w14:textId="77777777" w:rsidR="002E3C45" w:rsidRDefault="002E3C45" w:rsidP="002E3C45">
      <w:r>
        <w:t>AGTCTGCTAGTTTCTTTGATCCCACTCGGTGTTCCTTTTCCATTTTCTTCTAATACTTCGACTTATCCAG</w:t>
      </w:r>
    </w:p>
    <w:p w14:paraId="0685F17B" w14:textId="77777777" w:rsidR="002E3C45" w:rsidRDefault="002E3C45" w:rsidP="002E3C45">
      <w:r>
        <w:t>AAAAATTGTCGGCCTACGAATGTGGTTTCGATCCTTTCGGTGATGCCAGAAGTCGTTTCGATATACGATT</w:t>
      </w:r>
    </w:p>
    <w:p w14:paraId="5B8DC257" w14:textId="77777777" w:rsidR="002E3C45" w:rsidRDefault="002E3C45" w:rsidP="002E3C45">
      <w:r>
        <w:t>TTATCTTGTTTCAATTTTATTTATTATCCTTGATCCGGAAGTAACCTTTTTCTTTCCTTGGGCAGTACCT</w:t>
      </w:r>
    </w:p>
    <w:p w14:paraId="68656875" w14:textId="77777777" w:rsidR="002E3C45" w:rsidRDefault="002E3C45" w:rsidP="002E3C45">
      <w:r>
        <w:t>CTCAACAAGATTGATCTGTTTGGATCTTGGTCCATGATGGCCTTTTTATTGATTTTAACGATAGGATTTC</w:t>
      </w:r>
    </w:p>
    <w:p w14:paraId="15653D14" w14:textId="77777777" w:rsidR="002E3C45" w:rsidRDefault="002E3C45" w:rsidP="002E3C45">
      <w:r>
        <w:t>TCTATGAATGGAAAAGGGGTGCTTCGGATCGGGAGTA--AAAGTGTTTATTACGATTACGCCCAACAGCC</w:t>
      </w:r>
    </w:p>
    <w:p w14:paraId="67E4E34F" w14:textId="77777777" w:rsidR="002E3C45" w:rsidRDefault="002E3C45" w:rsidP="002E3C45">
      <w:r>
        <w:t>CACTTGAGCAATTTTCCATTCTCCCATTGATTCCTATGAAAATCGGAAACTTGTATTTCTCATTCACAAA</w:t>
      </w:r>
    </w:p>
    <w:p w14:paraId="52F12CA2" w14:textId="77777777" w:rsidR="002E3C45" w:rsidRDefault="002E3C45" w:rsidP="002E3C45">
      <w:r>
        <w:t>TCCATCTTTGTTTATGCTGCTAACTCTCAGTTTGGTCCTACTTCTGCTTCATTTTGTTACTAAAAAGGGA</w:t>
      </w:r>
    </w:p>
    <w:p w14:paraId="094A2204" w14:textId="77777777" w:rsidR="002E3C45" w:rsidRDefault="002E3C45" w:rsidP="002E3C45">
      <w:r>
        <w:t>GGAGGAAACTCAGTACCAAATGTTTGGCAATCCTTGGTAGAGCTTATTTATGATTTCGTGCTGAACCTGG</w:t>
      </w:r>
    </w:p>
    <w:p w14:paraId="7C079ACA" w14:textId="77777777" w:rsidR="002E3C45" w:rsidRDefault="002E3C45" w:rsidP="002E3C45">
      <w:r>
        <w:t>TAAACGAACAAATAGGTGGTCTTTCCGGAAATGTTAAACAAAAGTTTTTCCCTTGCATCTTGGTCACTTT</w:t>
      </w:r>
    </w:p>
    <w:p w14:paraId="4ACA1F15" w14:textId="77777777" w:rsidR="002E3C45" w:rsidRDefault="002E3C45" w:rsidP="002E3C45">
      <w:r>
        <w:t>TATTTTTTTGTTATTTCGTAATCTCCAGGGTATGATACCCTATAGCTTTACAGTTACAAGTCATTTTCTC</w:t>
      </w:r>
    </w:p>
    <w:p w14:paraId="47175174" w14:textId="77777777" w:rsidR="002E3C45" w:rsidRDefault="002E3C45" w:rsidP="002E3C45">
      <w:r>
        <w:t>ATTACTTTGGGTCTTTCATTTTCCATTTTTATTGGCATTACTATAGTGGGATTTCAAAGAAATGGGCTTC</w:t>
      </w:r>
    </w:p>
    <w:p w14:paraId="649CAD66" w14:textId="77777777" w:rsidR="002E3C45" w:rsidRDefault="002E3C45" w:rsidP="002E3C45">
      <w:r>
        <w:t>ATTTTTTAAGCTTCTCATTACCTGCAGGAGTCCCACTGCCGTTAGCACCTTTTTTAGTACTCCTTGAGCT</w:t>
      </w:r>
    </w:p>
    <w:p w14:paraId="69B50F39" w14:textId="77777777" w:rsidR="002E3C45" w:rsidRDefault="002E3C45" w:rsidP="002E3C45">
      <w:r>
        <w:t>AATCCCTCATTGTTTTCGCGCATTAAGCTCAGGAATACGTTTATTTGCTAATATGATGGCCGGTCATAGT</w:t>
      </w:r>
    </w:p>
    <w:p w14:paraId="6215F07F" w14:textId="77777777" w:rsidR="002E3C45" w:rsidRDefault="002E3C45" w:rsidP="002E3C45">
      <w:r>
        <w:t>TCAGTAAAGATTTTAAGTGGGTTCGCTTGGACTATGCTATGTATGAATGATCTTTTATATTTCATAGGAG</w:t>
      </w:r>
    </w:p>
    <w:p w14:paraId="7EB81C76" w14:textId="77777777" w:rsidR="002E3C45" w:rsidRDefault="002E3C45" w:rsidP="002E3C45">
      <w:r>
        <w:t>ATCTTGGTCCTTTATTTATAGTTCTTGCATTAACCGGTCTTGAATTAGGTGTAGCTATATTACAAGCTCA</w:t>
      </w:r>
    </w:p>
    <w:p w14:paraId="7828E362" w14:textId="77777777" w:rsidR="002E3C45" w:rsidRDefault="002E3C45" w:rsidP="002E3C45">
      <w:r>
        <w:t>TGTTTTTACGATTTTAATCTGTATTTACTTGAATGATGCTATAAATCTCCATCAAA--------------</w:t>
      </w:r>
    </w:p>
    <w:p w14:paraId="53A82501" w14:textId="77777777" w:rsidR="002E3C45" w:rsidRDefault="002E3C45" w:rsidP="002E3C45">
      <w:r>
        <w:t>----------------ATATGTGGGCACCTGATATCTATGAGGGTTCACCCACCCCGGTTACAGCATTCT</w:t>
      </w:r>
    </w:p>
    <w:p w14:paraId="74A081AF" w14:textId="77777777" w:rsidR="002E3C45" w:rsidRDefault="002E3C45" w:rsidP="002E3C45">
      <w:r>
        <w:t>TTTCTATTGCGCCTAAAATTTCTATTTCTGCTAATATTTTACGTGTTTTTATTTATGGTTCCTATGGAGC</w:t>
      </w:r>
    </w:p>
    <w:p w14:paraId="4C9C0D1C" w14:textId="77777777" w:rsidR="002E3C45" w:rsidRDefault="002E3C45" w:rsidP="002E3C45">
      <w:r>
        <w:t>TACATTGCAACAAATCTTCTTTTTCTGCAGCATTGCTTCTATGATCTTAGGAGCACTGGCCGCCATGGCC</w:t>
      </w:r>
    </w:p>
    <w:p w14:paraId="19AFD2CD" w14:textId="77777777" w:rsidR="002E3C45" w:rsidRDefault="002E3C45" w:rsidP="002E3C45">
      <w:r>
        <w:lastRenderedPageBreak/>
        <w:t>CAAACGAAAGTAAAAAGACTTCTAGCTCATAGTTCAATTGGACATGTAGGTTATATTCGTACTGGTTTCT</w:t>
      </w:r>
    </w:p>
    <w:p w14:paraId="0936BDF8" w14:textId="77777777" w:rsidR="002E3C45" w:rsidRDefault="002E3C45" w:rsidP="002E3C45">
      <w:r>
        <w:t>CATGTGGAACCATAGAAGGAATTCAATCACTACTAATTGGTCTCTTTATTTATGCATCAATGACGATAGA</w:t>
      </w:r>
    </w:p>
    <w:p w14:paraId="14228F1D" w14:textId="77777777" w:rsidR="002E3C45" w:rsidRDefault="002E3C45" w:rsidP="002E3C45">
      <w:r>
        <w:t>TGCATTCGCTATAGTTTCAGCATTACGGCAAACACGTGTCAAATATATAGCGGATTTGGGCGCTCTAGCC</w:t>
      </w:r>
    </w:p>
    <w:p w14:paraId="0CD911F9" w14:textId="77777777" w:rsidR="002E3C45" w:rsidRDefault="002E3C45" w:rsidP="002E3C45">
      <w:r>
        <w:t>AAAACGAATCCTATTTCGGCTATTACCTTCTCTATTACTATGTTCTCATACGCAGGAATACCCCCGTTAG</w:t>
      </w:r>
    </w:p>
    <w:p w14:paraId="7E93270A" w14:textId="77777777" w:rsidR="002E3C45" w:rsidRDefault="002E3C45" w:rsidP="002E3C45">
      <w:r>
        <w:t>CCGGCTTTTGTAGTAAATTCTATTTGTTCTTCGCCGCTTTGGGTTGTGGGGCTTACTTCCTAGCCCCAGT</w:t>
      </w:r>
    </w:p>
    <w:p w14:paraId="6E4DA391" w14:textId="77777777" w:rsidR="002E3C45" w:rsidRDefault="002E3C45" w:rsidP="002E3C45">
      <w:r>
        <w:t>GGGAGTAGTGACTAGCGTTATAGGTTGT--GTTCGATAGCCCGACCGTAGTGATGTTAATTGTGGTTACA</w:t>
      </w:r>
    </w:p>
    <w:p w14:paraId="3388D21C" w14:textId="77777777" w:rsidR="002E3C45" w:rsidRDefault="002E3C45" w:rsidP="002E3C45">
      <w:r>
        <w:t>TTCATAAGTAGCTTGGTCCATCTTTATTCTATTTCATATATGTCTGAGGATCCGCATAGCCCTCGATTTA</w:t>
      </w:r>
    </w:p>
    <w:p w14:paraId="22F14D52" w14:textId="77777777" w:rsidR="002E3C45" w:rsidRDefault="002E3C45" w:rsidP="002E3C45">
      <w:r>
        <w:t>TGTGTTATTTATCCATTCTTACTTTTTTTATGCCAATGTTGGTGACTGGAGATAACTCTCTTCAATTATT</w:t>
      </w:r>
    </w:p>
    <w:p w14:paraId="1E3011C4" w14:textId="77777777" w:rsidR="002E3C45" w:rsidRDefault="002E3C45" w:rsidP="002E3C45">
      <w:r>
        <w:t>CTTGGGATGGGAGGGAGTAGGTCTTGCTTCATATTTGTTAATTCATTTTTGGTTTACACGACTTCAGGCA</w:t>
      </w:r>
    </w:p>
    <w:p w14:paraId="352650EA" w14:textId="77777777" w:rsidR="002E3C45" w:rsidRDefault="002E3C45" w:rsidP="002E3C45">
      <w:r>
        <w:t>GATAAAGCAGCTATAAAAGCTATGCTTGTCAATCGAGTAGGTGATTTTGGATTAGCTCTTGGGATTTCGG</w:t>
      </w:r>
    </w:p>
    <w:p w14:paraId="19FAEA24" w14:textId="77777777" w:rsidR="002E3C45" w:rsidRDefault="002E3C45" w:rsidP="002E3C45">
      <w:r>
        <w:t>GTTGTTTTACTCTCTTTCAAACAGTAGACTTTTCTACCATTTTTGCTTGTGCTAGTGCCCCTAGAAATTC</w:t>
      </w:r>
    </w:p>
    <w:p w14:paraId="49F52558" w14:textId="77777777" w:rsidR="002E3C45" w:rsidRDefault="002E3C45" w:rsidP="002E3C45">
      <w:r>
        <w:t>TTGGATTTTTTGCAATATGAGATTGAATGCCATAACTCTTATTTGTATTTTACTTTTTATTGGTGCTGTT</w:t>
      </w:r>
    </w:p>
    <w:p w14:paraId="5CA678A2" w14:textId="77777777" w:rsidR="002E3C45" w:rsidRDefault="002E3C45" w:rsidP="002E3C45">
      <w:r>
        <w:t>GGAAAATCCGCACAGATAGGATCGCATACTTGGTCACCCGATGCTATGGAGGGTCCCACTCCAGTATCCG</w:t>
      </w:r>
    </w:p>
    <w:p w14:paraId="796ECC9E" w14:textId="77777777" w:rsidR="002E3C45" w:rsidRDefault="002E3C45" w:rsidP="002E3C45">
      <w:r>
        <w:t>CTTTGATTCATGCGGCTACTATGGTAACAGCTGGCGTTTTCATGATAGCAAGGTGTTCCCCTTTATTTGA</w:t>
      </w:r>
    </w:p>
    <w:p w14:paraId="2AACCD93" w14:textId="77777777" w:rsidR="002E3C45" w:rsidRDefault="002E3C45" w:rsidP="002E3C45">
      <w:r>
        <w:t>ATACCCACCTACGGCTTTAATTGTTATTACTTTTGCAGGAGCTATGACGTCATTCCTTGCGGCAACCACT</w:t>
      </w:r>
    </w:p>
    <w:p w14:paraId="425743C3" w14:textId="77777777" w:rsidR="002E3C45" w:rsidRDefault="002E3C45" w:rsidP="002E3C45">
      <w:r>
        <w:t>GGAATATTACAGAACGATCTAAAGAGGGTCATAGCTTATTCAACTTGCAGTCAATTAGGCTATATGATCT</w:t>
      </w:r>
    </w:p>
    <w:p w14:paraId="28CF74FF" w14:textId="77777777" w:rsidR="002E3C45" w:rsidRDefault="002E3C45" w:rsidP="002E3C45">
      <w:r>
        <w:t>TTGCTTGCGGCATTTCTAACTATTCGGTTAGCGTCTTTCATTTAATGAATCACGCCTTTTTCAAAGCATT</w:t>
      </w:r>
    </w:p>
    <w:p w14:paraId="39C8165B" w14:textId="77777777" w:rsidR="002E3C45" w:rsidRDefault="002E3C45" w:rsidP="002E3C45">
      <w:r>
        <w:t>ACTATTCCTGAGTGCAGGTTCGGTGATTCATGCCATGTCGGATGAGCAAGATATGCGGAAGATGGGGGGG</w:t>
      </w:r>
    </w:p>
    <w:p w14:paraId="4C0E71FB" w14:textId="77777777" w:rsidR="002E3C45" w:rsidRDefault="002E3C45" w:rsidP="002E3C45">
      <w:r>
        <w:t>CTCGCCTCCTCGTTCCCTTTTACCTATGCCATGATGCTCATGGGCAGCTTATCTCTAATTGGATTTCCTT</w:t>
      </w:r>
    </w:p>
    <w:p w14:paraId="61378A9D" w14:textId="77777777" w:rsidR="002E3C45" w:rsidRDefault="002E3C45" w:rsidP="002E3C45">
      <w:r>
        <w:t>TTCTAACTGGATTTTATTCCAAAGATGTGATCTTAGAGCTCGCTTACACTAAGTATACCATCAGTGGGAA</w:t>
      </w:r>
    </w:p>
    <w:p w14:paraId="2ACDA079" w14:textId="77777777" w:rsidR="002E3C45" w:rsidRDefault="002E3C45" w:rsidP="002E3C45">
      <w:r>
        <w:t>CTTTGCTTTCTGGTTGGGAAGTGTCTCTGTCCTTTTCACTTCTTATTACTCTTTTCGTTTACTTTTTCTA</w:t>
      </w:r>
    </w:p>
    <w:p w14:paraId="2D9209F7" w14:textId="77777777" w:rsidR="002E3C45" w:rsidRDefault="002E3C45" w:rsidP="002E3C45">
      <w:r>
        <w:t>ACATTTCTAGTACCAACTAATTCATTCGGGCGAGACATCTTACGATGTCATGATGCGCCCATTCCTATGG</w:t>
      </w:r>
    </w:p>
    <w:p w14:paraId="5695118F" w14:textId="77777777" w:rsidR="002E3C45" w:rsidRDefault="002E3C45" w:rsidP="002E3C45">
      <w:r>
        <w:t>CCATTCCTTTAATACTTCTGGCTTTCGGGAGTCTCTTTGTAGGATACTTGGCCAAACTAACACAAAGAAG</w:t>
      </w:r>
    </w:p>
    <w:p w14:paraId="2FCF8A12" w14:textId="77777777" w:rsidR="002E3C45" w:rsidRDefault="002E3C45" w:rsidP="002E3C45">
      <w:r>
        <w:t>ATACAGTTCACTCAACGATTGCCTTTGGGTTCCGAACTCCATATGGGGAAGGAACGTTGTTGTTTGCGGG</w:t>
      </w:r>
    </w:p>
    <w:p w14:paraId="47F09653" w14:textId="77777777" w:rsidR="002E3C45" w:rsidRDefault="002E3C45" w:rsidP="002E3C45">
      <w:r>
        <w:t>GTCTCGATCATTTACATGGACCCACTTTTCATTCCATTTGTGGGAATTTGATAATCTATAAACCGTCCTT</w:t>
      </w:r>
    </w:p>
    <w:p w14:paraId="73C3DA6C" w14:textId="77777777" w:rsidR="002E3C45" w:rsidRDefault="002E3C45" w:rsidP="002E3C45">
      <w:r>
        <w:t>AACGAACGATCGGCTCATCTT------TGAGCATGATGAATCACTTCGTGCCGACCCGTTGTCAATAAAC</w:t>
      </w:r>
    </w:p>
    <w:p w14:paraId="3B9F4D22" w14:textId="77777777" w:rsidR="002E3C45" w:rsidRDefault="002E3C45" w:rsidP="002E3C45">
      <w:r>
        <w:t>TTTTGGGCCTCATATGAGAATGGAAAACTGGAGCATTTTCTGCATCGGTGGATGAAGAATCGCGAACATC</w:t>
      </w:r>
    </w:p>
    <w:p w14:paraId="695EDA68" w14:textId="77777777" w:rsidR="002E3C45" w:rsidRDefault="002E3C45" w:rsidP="002E3C45">
      <w:r>
        <w:lastRenderedPageBreak/>
        <w:t>CAAATTTCTGGTTAAGCATGTTCCCAGAAAAAAGATACTTTCGAGAAACAACGAGCACGACTGAAGTGGC</w:t>
      </w:r>
    </w:p>
    <w:p w14:paraId="76EDA570" w14:textId="77777777" w:rsidR="002E3C45" w:rsidRDefault="002E3C45" w:rsidP="002E3C45">
      <w:r>
        <w:t>TATCCATACAAATCCATTTACGGATCTATATGCTTCGATTGGAACTGGAAGTTCAAGAACAGGCGGCTGG</w:t>
      </w:r>
    </w:p>
    <w:p w14:paraId="15F0BBD7" w14:textId="77777777" w:rsidR="002E3C45" w:rsidRDefault="002E3C45" w:rsidP="002E3C45">
      <w:r>
        <w:t>TATACTACCATAATGAAACTGCCTTTTCTTTTTTTTATTCGGATAGGATTTCTGTTGGCTTCGTTGGGAG</w:t>
      </w:r>
    </w:p>
    <w:p w14:paraId="4F62EE36" w14:textId="77777777" w:rsidR="002E3C45" w:rsidRDefault="002E3C45" w:rsidP="002E3C45">
      <w:r>
        <w:t>GCTCGCGTAGTTTGTTACGTCAACTCCAAAAGGATAAATTGCGTTGGAATTGAGAAAGTTACGTAA----</w:t>
      </w:r>
    </w:p>
    <w:p w14:paraId="215975EB" w14:textId="77777777" w:rsidR="002E3C45" w:rsidRDefault="002E3C45" w:rsidP="002E3C45">
      <w:r>
        <w:t>AGTTCATAATTGTATA--CAATTTTTGGGCCAATTCCCTCTTCGTACTACCAAAAAATGAGATTCTTGCC</w:t>
      </w:r>
    </w:p>
    <w:p w14:paraId="000D8C38" w14:textId="77777777" w:rsidR="002E3C45" w:rsidRDefault="002E3C45" w:rsidP="002E3C45">
      <w:r>
        <w:t>GAATCCGAGTTTGCTGCTCCAACCATTACCAAACTAATACCTATTCTGTTTAGTACTTCAGGTGCTTCTG</w:t>
      </w:r>
    </w:p>
    <w:p w14:paraId="22C8FDA3" w14:textId="77777777" w:rsidR="002E3C45" w:rsidRDefault="002E3C45" w:rsidP="002E3C45">
      <w:r>
        <w:t>TTGCGTATAATGTAAATCCCGTAGCGGATCAATTCC---------------AACGAGCCTTTCAAACTAG</w:t>
      </w:r>
    </w:p>
    <w:p w14:paraId="13B72006" w14:textId="77777777" w:rsidR="002E3C45" w:rsidRDefault="002E3C45" w:rsidP="002E3C45">
      <w:r>
        <w:t>TACTTTTTGTAATCGACTCTATAGCTTCTTCAATAAACGCTGGTTCTTCGATCAAGTTTTGAATGACTTT</w:t>
      </w:r>
    </w:p>
    <w:p w14:paraId="73544411" w14:textId="77777777" w:rsidR="002E3C45" w:rsidRDefault="002E3C45" w:rsidP="002E3C45">
      <w:r>
        <w:t>CTAGTCAGATCGTTCTTGCGTTTCGGGTATGAAGTCTCATTCGAAGCTTTAGACAAAGGTGCTATTGAGA</w:t>
      </w:r>
    </w:p>
    <w:p w14:paraId="02C441BB" w14:textId="77777777" w:rsidR="002E3C45" w:rsidRDefault="002E3C45" w:rsidP="002E3C45">
      <w:r>
        <w:t>TATTGGGCCCCTATGGTATCTCGTACACATTCCGACGATTGGCCGAGCGAATAAGTCAACTTCAAAGTGG</w:t>
      </w:r>
    </w:p>
    <w:p w14:paraId="3E1A58A8" w14:textId="77777777" w:rsidR="002E3C45" w:rsidRDefault="002E3C45" w:rsidP="002E3C45">
      <w:r>
        <w:t>ATTTGTTTTGTTCCATGATCTATGGGTCTACAGGAGCTACCCATTTCGATCAATTAGCCAAGATTTTGAC</w:t>
      </w:r>
    </w:p>
    <w:p w14:paraId="13C807F1" w14:textId="77777777" w:rsidR="002E3C45" w:rsidRDefault="002E3C45" w:rsidP="002E3C45">
      <w:r>
        <w:t>CGGATACGAAATCACTGGTGTTCAATCTAGTGGTATTTTTATGGGGATTCTTTTTATCGCTGTAGGATCC</w:t>
      </w:r>
    </w:p>
    <w:p w14:paraId="7BE56A09" w14:textId="77777777" w:rsidR="002E3C45" w:rsidRDefault="002E3C45" w:rsidP="002E3C45">
      <w:r>
        <w:t>CTATTCAAGATCACTGCAGTTCCTTTT-TGGTCTATGCACATCGCTTTCTCCAGGAGGTTGGCCGCCTAT</w:t>
      </w:r>
    </w:p>
    <w:p w14:paraId="2B21D208" w14:textId="77777777" w:rsidR="002E3C45" w:rsidRDefault="002E3C45" w:rsidP="002E3C45">
      <w:r>
        <w:t>CCTAGATCTTCCCATTTCCAAGAGGATCCCGGGCTCGATCTGGTTTAGTATCAAGGTGATTCTCTTTCTC</w:t>
      </w:r>
    </w:p>
    <w:p w14:paraId="4B835300" w14:textId="77777777" w:rsidR="002E3C45" w:rsidRDefault="002E3C45" w:rsidP="002E3C45">
      <w:r>
        <w:t>TTTCTATATATATGGGTCCGTGCAGCATTTCCACGATATCGTTATGATCAATTAATGGGACTTGGCCGGA</w:t>
      </w:r>
    </w:p>
    <w:p w14:paraId="0813F587" w14:textId="77777777" w:rsidR="002E3C45" w:rsidRDefault="002E3C45" w:rsidP="002E3C45">
      <w:r>
        <w:t>AAGTGTTCTTGCCTCTATCATTAGCTCGGGTAGTCGCCGTTTCTGGTGTTTTAGTCACCTTTCAATGGCT</w:t>
      </w:r>
    </w:p>
    <w:p w14:paraId="00BEFD4F" w14:textId="77777777" w:rsidR="002E3C45" w:rsidRDefault="002E3C45" w:rsidP="002E3C45">
      <w:r>
        <w:t>CCCTTA-ATGCCTCAACTGGATCAATTTACTTATTTCACACAATTCTTCTGGTCATGCCTCTTCTTCTTG</w:t>
      </w:r>
    </w:p>
    <w:p w14:paraId="3A087B31" w14:textId="77777777" w:rsidR="002E3C45" w:rsidRDefault="002E3C45" w:rsidP="002E3C45">
      <w:r>
        <w:t>ACTTTCTATATTCTAATATGCAATGATAGAGATGGAGTACTTGGGATCAGCAGAATTCTAAAACTACGAA</w:t>
      </w:r>
    </w:p>
    <w:p w14:paraId="726AE92E" w14:textId="77777777" w:rsidR="002E3C45" w:rsidRDefault="002E3C45" w:rsidP="002E3C45">
      <w:r>
        <w:t>ATCAACTGCTTTCACACCGGGGGAACAACATCCAAA------GCAAGGACCCCAAGAGTTTGGAAGATAT</w:t>
      </w:r>
    </w:p>
    <w:p w14:paraId="0A8081F9" w14:textId="77777777" w:rsidR="002E3C45" w:rsidRDefault="002E3C45" w:rsidP="002E3C45">
      <w:r>
        <w:t>CTTGAGAAAAGGTTTTCACACAGGTGTATCCTATATGTACTCTAGTTTATTCGAAGTATCCCAATGGTGT</w:t>
      </w:r>
    </w:p>
    <w:p w14:paraId="7F06F576" w14:textId="77777777" w:rsidR="002E3C45" w:rsidRDefault="002E3C45" w:rsidP="002E3C45">
      <w:r>
        <w:t>AAGGCCGCCGACTTATTTGGAAAAAGGAAGAAAATCACTTTGATCCCTTGTTTCGGAGAAATAAGTGGCT</w:t>
      </w:r>
    </w:p>
    <w:p w14:paraId="49039F0F" w14:textId="77777777" w:rsidR="002E3C45" w:rsidRDefault="002E3C45" w:rsidP="002E3C45">
      <w:r>
        <w:t>CACGAGGAATGGAAAGAAACATATTCTATTTGATCTCGAAGTCTTCATATAGCACTTC------------</w:t>
      </w:r>
    </w:p>
    <w:p w14:paraId="2AF9F192" w14:textId="77777777" w:rsidR="002E3C45" w:rsidRDefault="002E3C45" w:rsidP="002E3C45">
      <w:r>
        <w:t>---TTCCAATCCTGGATGGGTGATCACTTGTAAGAATGACATAATGCTAATCCATGTTCTACACGGCCAA</w:t>
      </w:r>
    </w:p>
    <w:p w14:paraId="51B52FD3" w14:textId="77777777" w:rsidR="002E3C45" w:rsidRDefault="002E3C45" w:rsidP="002E3C45">
      <w:r>
        <w:t>GGA--------------------</w:t>
      </w:r>
    </w:p>
    <w:p w14:paraId="2EF89DED" w14:textId="77777777" w:rsidR="002E3C45" w:rsidRDefault="002E3C45" w:rsidP="002E3C45"/>
    <w:p w14:paraId="12CF52A2" w14:textId="77777777" w:rsidR="002E3C45" w:rsidRDefault="002E3C45" w:rsidP="002E3C45">
      <w:r>
        <w:t>&gt;</w:t>
      </w:r>
      <w:proofErr w:type="spellStart"/>
      <w:r>
        <w:t>Aegiceras</w:t>
      </w:r>
      <w:proofErr w:type="spellEnd"/>
      <w:r>
        <w:t xml:space="preserve"> </w:t>
      </w:r>
      <w:proofErr w:type="spellStart"/>
      <w:r>
        <w:t>corniculatum</w:t>
      </w:r>
      <w:proofErr w:type="spellEnd"/>
      <w:r>
        <w:t xml:space="preserve"> NC056358.1</w:t>
      </w:r>
    </w:p>
    <w:p w14:paraId="36A1D9E8" w14:textId="77777777" w:rsidR="002E3C45" w:rsidRDefault="002E3C45" w:rsidP="002E3C45">
      <w:r>
        <w:t>ATGATACTTTCTGTTTTGTCAAGCCCTGCTTTGGTCTGTGGTTTGATGGTTGTACGTGCTAAAAATCCGG</w:t>
      </w:r>
    </w:p>
    <w:p w14:paraId="7A3176F0" w14:textId="77777777" w:rsidR="002E3C45" w:rsidRDefault="002E3C45" w:rsidP="002E3C45">
      <w:r>
        <w:lastRenderedPageBreak/>
        <w:t>TACATTCCGTTTCGTTTCCCATCCTAGTCTTTCGCGACACTTCAGGTTTACTTCTTTTGTTAGGTCTCGA</w:t>
      </w:r>
    </w:p>
    <w:p w14:paraId="56ACD756" w14:textId="77777777" w:rsidR="002E3C45" w:rsidRDefault="002E3C45" w:rsidP="002E3C45">
      <w:r>
        <w:t>CTTCTTCGCTATGATTTTCCCAGTAGTTCATATAGGAGCTATAGCCGTTTCATTCCTATTCGTTGTTATG</w:t>
      </w:r>
    </w:p>
    <w:p w14:paraId="3FCDEBB6" w14:textId="77777777" w:rsidR="002E3C45" w:rsidRDefault="002E3C45" w:rsidP="002E3C45">
      <w:r>
        <w:t>ATGTTCCATATTCAAATAGCGGAGATTCATGAAGAAGTATTGCGCTATTTACCAGTGAGTGGTATTATTG</w:t>
      </w:r>
    </w:p>
    <w:p w14:paraId="59D88D6B" w14:textId="77777777" w:rsidR="002E3C45" w:rsidRDefault="002E3C45" w:rsidP="002E3C45">
      <w:r>
        <w:t>GACTGATCTTTTGGTGGGAAATGTTCTTCATATTAGATAATGAAAGCATTCCATTACTACCAACCCAAAG</w:t>
      </w:r>
    </w:p>
    <w:p w14:paraId="63B615B7" w14:textId="77777777" w:rsidR="002E3C45" w:rsidRDefault="002E3C45" w:rsidP="002E3C45">
      <w:r>
        <w:t>AAATACGACCTCTCTGAGATATATGGTTTATGCCGGAAAGGTACGAAGTTGGACTAATTTGGAAACATTG</w:t>
      </w:r>
    </w:p>
    <w:p w14:paraId="5B6BF122" w14:textId="77777777" w:rsidR="002E3C45" w:rsidRDefault="002E3C45" w:rsidP="002E3C45">
      <w:r>
        <w:t>GGCAATTTACTTTATACCTACTATTCCGTCTGGTTTTTGGTTCCTAGTCTTATTTTATTAGTAGCCATGA</w:t>
      </w:r>
    </w:p>
    <w:p w14:paraId="570E9585" w14:textId="77777777" w:rsidR="002E3C45" w:rsidRDefault="002E3C45" w:rsidP="002E3C45">
      <w:r>
        <w:t>TTGGGGCTATAGTACTTACTATGCATAGGACGACCCACGGAGCGGTGAAAAGACAGGATGTATTCCGACG</w:t>
      </w:r>
    </w:p>
    <w:p w14:paraId="658AE5EE" w14:textId="77777777" w:rsidR="002E3C45" w:rsidRDefault="002E3C45" w:rsidP="002E3C45">
      <w:r>
        <w:t>AAATGCTATTGATTTTAGAAGGACTATAATGAGGAGGACGACAGAC-------AATATATTCATTGTTTC</w:t>
      </w:r>
    </w:p>
    <w:p w14:paraId="1CA3DAC4" w14:textId="77777777" w:rsidR="002E3C45" w:rsidRDefault="002E3C45" w:rsidP="002E3C45">
      <w:r>
        <w:t>ATTATTCGTTATTTCCGGGTCTTTTCGTTGCATTCACTTACAACAAGAAAGAACCACCAGTGTTTGGTGC</w:t>
      </w:r>
    </w:p>
    <w:p w14:paraId="550C5BFB" w14:textId="77777777" w:rsidR="002E3C45" w:rsidRDefault="002E3C45" w:rsidP="002E3C45">
      <w:r>
        <w:t>AGCACATGCATTTTGGTGCATTCTTCTTTCTTTCCTTGGTCTTTCGTTCCGTCATATTCCTAATAACTTA</w:t>
      </w:r>
    </w:p>
    <w:p w14:paraId="563190A9" w14:textId="77777777" w:rsidR="002E3C45" w:rsidRDefault="002E3C45" w:rsidP="002E3C45">
      <w:r>
        <w:t>TCCAATTACAACATATTAACTGCTAATGCACCTTTCTTTTATCAAATCTCAGGGACATGGTCTAATCATG</w:t>
      </w:r>
    </w:p>
    <w:p w14:paraId="4687937D" w14:textId="77777777" w:rsidR="002E3C45" w:rsidRDefault="002E3C45" w:rsidP="002E3C45">
      <w:r>
        <w:t>AGGGTAGTATTTTATCATGGTGTCGGATCCTAAGTTTTTATGGATTTATTCTTTGTTACCGGGGTCGACC</w:t>
      </w:r>
    </w:p>
    <w:p w14:paraId="5A31F20F" w14:textId="77777777" w:rsidR="002E3C45" w:rsidRDefault="002E3C45" w:rsidP="002E3C45">
      <w:r>
        <w:t>CCAAAGCCATAATGTCTCAAAACGAGGAGGCCATAGAGACACTTTTTTTTATTCCTTTGTCTTGAACTTC</w:t>
      </w:r>
    </w:p>
    <w:p w14:paraId="49200683" w14:textId="77777777" w:rsidR="002E3C45" w:rsidRDefault="002E3C45" w:rsidP="002E3C45">
      <w:r>
        <w:t>GTGAAGAACTCCATTTTCTCTCTCCCTCGTTACGAACAAAAAAGTGGGGCT------GCGCCCAAGTTGT</w:t>
      </w:r>
    </w:p>
    <w:p w14:paraId="6CA699FE" w14:textId="77777777" w:rsidR="002E3C45" w:rsidRDefault="002E3C45" w:rsidP="002E3C45">
      <w:r>
        <w:t>ACACTCTCTTCGTTCTACGAA---CCCTTGTTGATTCTGAACTTCGTTCACGAAGGAACCGGACTTTTGA</w:t>
      </w:r>
    </w:p>
    <w:p w14:paraId="4E6E8D46" w14:textId="77777777" w:rsidR="002E3C45" w:rsidRDefault="002E3C45" w:rsidP="002E3C45">
      <w:r>
        <w:t>CGGGCCAGCCCTTTTTTATGCGCCGCTTTCCCCTGAAAGGAAAATGAGCTTTGCTCCTCTGGGCGCTAGG</w:t>
      </w:r>
    </w:p>
    <w:p w14:paraId="022E94C5" w14:textId="77777777" w:rsidR="002E3C45" w:rsidRDefault="002E3C45" w:rsidP="002E3C45">
      <w:r>
        <w:t>CGCTCCCGTGGTTCGCGAGAAGGAAAAAGTACTCATCCTTTGTTGCATCTGGCACGAGATGATAAAGAGA</w:t>
      </w:r>
    </w:p>
    <w:p w14:paraId="500DF0FA" w14:textId="77777777" w:rsidR="002E3C45" w:rsidRDefault="002E3C45" w:rsidP="002E3C45">
      <w:r>
        <w:t>GAGCTTCGTCTATCGATGAACAGCGGATTGACGGAGCTCTTGGCATTGCTTTGTTTTTCTCTCCTTTCCT</w:t>
      </w:r>
    </w:p>
    <w:p w14:paraId="41E2957E" w14:textId="77777777" w:rsidR="002E3C45" w:rsidRDefault="002E3C45" w:rsidP="002E3C45">
      <w:r>
        <w:t>ATCAGCGAGTTCCGATCCTTTTGTTCAAAATTTCTTCGTTCGTACCGAACCGCTTGCAGAATCAAATCCT</w:t>
      </w:r>
    </w:p>
    <w:p w14:paraId="2C8DD81E" w14:textId="77777777" w:rsidR="002E3C45" w:rsidRDefault="002E3C45" w:rsidP="002E3C45">
      <w:r>
        <w:t>GTTCCACAAGATCCTATATCAGCTATACATCCTCCTTGCATTTATGCCGGAGACGTCGCCAGTGCTATGG</w:t>
      </w:r>
    </w:p>
    <w:p w14:paraId="58A8CC77" w14:textId="77777777" w:rsidR="002E3C45" w:rsidRDefault="002E3C45" w:rsidP="002E3C45">
      <w:r>
        <w:t>GCTTTGGCTTATGTAGATCAAAAATGATGAATGGGATTGTGGCACTCCACTCGTCGCCAATGCGAAAGGA</w:t>
      </w:r>
    </w:p>
    <w:p w14:paraId="5EB8DBB4" w14:textId="77777777" w:rsidR="002E3C45" w:rsidRDefault="002E3C45" w:rsidP="002E3C45">
      <w:r>
        <w:t>TGCCGCCGAAAAGAATGGAACGCTGCTTCGCTCTGCTGGATGCGTCGGATCCCGTATAACAAGCGAGCTT</w:t>
      </w:r>
    </w:p>
    <w:p w14:paraId="74D1667F" w14:textId="77777777" w:rsidR="002E3C45" w:rsidRDefault="002E3C45" w:rsidP="002E3C45">
      <w:r>
        <w:t>TTTACCCTAAAATTCAAAGATGTGGGTGCTTCATGCTATCCTGCTCTATTGTTGCGTAGCAATAGAAGCC</w:t>
      </w:r>
    </w:p>
    <w:p w14:paraId="20561BBC" w14:textId="77777777" w:rsidR="002E3C45" w:rsidRDefault="002E3C45" w:rsidP="002E3C45">
      <w:r>
        <w:t>TGCTC---ATGCTGCTTCGGCGGTGCTTTTTCGCCTTCTCTTCGCTCTGGACAGGAGCGCTAGTGGACAC</w:t>
      </w:r>
    </w:p>
    <w:p w14:paraId="2272D00B" w14:textId="77777777" w:rsidR="002E3C45" w:rsidRDefault="002E3C45" w:rsidP="002E3C45">
      <w:r>
        <w:t>GGGGAGGGAGCA------GGCGAAGCGTGTCG------TTCGTAATGGAAAGAAAGATACCACTACTTCG</w:t>
      </w:r>
    </w:p>
    <w:p w14:paraId="29A3FA2F" w14:textId="77777777" w:rsidR="002E3C45" w:rsidRDefault="002E3C45" w:rsidP="002E3C45">
      <w:r>
        <w:t>CCTCTTTGTTGGACCGCCGGCGCGAACACAGTGGTCTCTGACCAGGACCAGGAACCAATTCGAATTTGGA</w:t>
      </w:r>
    </w:p>
    <w:p w14:paraId="12C19BCB" w14:textId="77777777" w:rsidR="002E3C45" w:rsidRDefault="002E3C45" w:rsidP="002E3C45">
      <w:r>
        <w:t>TCTTGACATGTCGGTGCTTTTTAACCGTAGGCATCTTGCCAGGAAGTTGGTGGGCTCATCATGAATTAGG</w:t>
      </w:r>
    </w:p>
    <w:p w14:paraId="28826F7F" w14:textId="77777777" w:rsidR="002E3C45" w:rsidRDefault="002E3C45" w:rsidP="002E3C45">
      <w:r>
        <w:lastRenderedPageBreak/>
        <w:t>TTGGGGTGGTTGGTGGTTTCGGGATCCCGTAGAAAATGCTTCTTTTATGCCTCGGGTATTAGCCACAGCT</w:t>
      </w:r>
    </w:p>
    <w:p w14:paraId="2EFC302F" w14:textId="77777777" w:rsidR="002E3C45" w:rsidRDefault="002E3C45" w:rsidP="002E3C45">
      <w:r>
        <w:t>CGTATTCATTCAATAATTCTACCCCTTCTTCATTCTTGGACCTCGTTTCTTAATATTGTGACTCTTCCAT</w:t>
      </w:r>
    </w:p>
    <w:p w14:paraId="1BD134C6" w14:textId="77777777" w:rsidR="002E3C45" w:rsidRDefault="002E3C45" w:rsidP="002E3C45">
      <w:r>
        <w:t>GCTGTGTCTTAGGAACCTTTTCAATACGGTCCGGATTGCTAGCTCCCGTTCATAGTTTTGCTACAGATGA</w:t>
      </w:r>
    </w:p>
    <w:p w14:paraId="43E23E29" w14:textId="77777777" w:rsidR="002E3C45" w:rsidRDefault="002E3C45" w:rsidP="002E3C45">
      <w:r>
        <w:t>TACACGAGGAATCTTTTTATGGCGGTTCTTCCTTCTAATGACCGGCATATCTATGATTCTTTTCTCCCAG</w:t>
      </w:r>
    </w:p>
    <w:p w14:paraId="59778781" w14:textId="77777777" w:rsidR="002E3C45" w:rsidRDefault="002E3C45" w:rsidP="002E3C45">
      <w:r>
        <w:t>ATGAAGCAAGAGGCATCGGTCCGTAGAACTTATTAAAAAGAGATGGTTGTGGCGCGAAGTACTCTTGTGC</w:t>
      </w:r>
    </w:p>
    <w:p w14:paraId="59964D2F" w14:textId="77777777" w:rsidR="002E3C45" w:rsidRDefault="002E3C45" w:rsidP="002E3C45">
      <w:r>
        <w:t>ACCTACGT--------------------CTATTTCTCACAG--GCTCCTTGTGATGCAGCAGAACCATGG</w:t>
      </w:r>
    </w:p>
    <w:p w14:paraId="761BDE6F" w14:textId="77777777" w:rsidR="002E3C45" w:rsidRDefault="002E3C45" w:rsidP="002E3C45">
      <w:r>
        <w:t>CAATTAGGATTTCAAGACGCAGCAACACCTATGATGCAAGGAATAATAGACTTACATCACGATATCTTTT</w:t>
      </w:r>
    </w:p>
    <w:p w14:paraId="26314AC7" w14:textId="77777777" w:rsidR="002E3C45" w:rsidRDefault="002E3C45" w:rsidP="002E3C45">
      <w:r>
        <w:t>TCTTCCTCATTCTTATTTTGGTTTTCGTATCACGGATCTTGGTTCGCGCTTTATGGCATTTTCACTATAA</w:t>
      </w:r>
    </w:p>
    <w:p w14:paraId="4C0E70E9" w14:textId="77777777" w:rsidR="002E3C45" w:rsidRDefault="002E3C45" w:rsidP="002E3C45">
      <w:r>
        <w:t>AAAAAATCCAATCCCGCAAAGGATTGTTCATGGAACTACTATCGAGATTATTCGGACCATCTTTCCTAGT</w:t>
      </w:r>
    </w:p>
    <w:p w14:paraId="610E7275" w14:textId="77777777" w:rsidR="002E3C45" w:rsidRDefault="002E3C45" w:rsidP="002E3C45">
      <w:r>
        <w:t>ATCATCCCGATGTTCATTGCTATACCATCATTTGCTCTGTTATACTCAATGGACGAGGTAGTCGTAGATC</w:t>
      </w:r>
    </w:p>
    <w:p w14:paraId="0249EE37" w14:textId="77777777" w:rsidR="002E3C45" w:rsidRDefault="002E3C45" w:rsidP="002E3C45">
      <w:r>
        <w:t>CAGCCATTACTATCAAAGCTATTGGACATCAATGGTATCGGAG---------------------------</w:t>
      </w:r>
    </w:p>
    <w:p w14:paraId="6944632F" w14:textId="77777777" w:rsidR="002E3C45" w:rsidRDefault="002E3C45" w:rsidP="002E3C45">
      <w:r>
        <w:t>----------------------------------------------------------------------</w:t>
      </w:r>
    </w:p>
    <w:p w14:paraId="7F9DEC8C" w14:textId="77777777" w:rsidR="002E3C45" w:rsidRDefault="002E3C45" w:rsidP="002E3C45">
      <w:r>
        <w:t>----------------------------------------------------------------------</w:t>
      </w:r>
    </w:p>
    <w:p w14:paraId="6888ABF8" w14:textId="77777777" w:rsidR="002E3C45" w:rsidRDefault="002E3C45" w:rsidP="002E3C45">
      <w:r>
        <w:t>----------------------------------------------------------------------</w:t>
      </w:r>
    </w:p>
    <w:p w14:paraId="5E3A45B3" w14:textId="77777777" w:rsidR="002E3C45" w:rsidRDefault="002E3C45" w:rsidP="002E3C45">
      <w:r>
        <w:t>----------------------------------------------------------------------</w:t>
      </w:r>
    </w:p>
    <w:p w14:paraId="7C90C07C" w14:textId="77777777" w:rsidR="002E3C45" w:rsidRDefault="002E3C45" w:rsidP="002E3C45">
      <w:r>
        <w:t>----------------------------------------------------------------------</w:t>
      </w:r>
    </w:p>
    <w:p w14:paraId="58355ACB" w14:textId="77777777" w:rsidR="002E3C45" w:rsidRDefault="002E3C45" w:rsidP="002E3C45">
      <w:r>
        <w:t>-----------------------ATGAGACGACTCTTTTTTGAACTATATCATAAAAAGATCTTCCCCTC</w:t>
      </w:r>
    </w:p>
    <w:p w14:paraId="11E9006E" w14:textId="77777777" w:rsidR="002E3C45" w:rsidRDefault="002E3C45" w:rsidP="002E3C45">
      <w:r>
        <w:t>CACACCAATCACGAGTTTTTCTCCATTCCTCTCGTATATCGTCATAACGCCCTTAATGCTAGGTTTTGAA</w:t>
      </w:r>
    </w:p>
    <w:p w14:paraId="32C237E8" w14:textId="77777777" w:rsidR="002E3C45" w:rsidRDefault="002E3C45" w:rsidP="002E3C45">
      <w:r>
        <w:t>AAAGACTTTTCATGTCATTCCCATTTAGGTCCGATTCGGATCCCTCCGTTGTTTCCTTTTCCTTCCGCAC</w:t>
      </w:r>
    </w:p>
    <w:p w14:paraId="5FE77EBE" w14:textId="77777777" w:rsidR="002E3C45" w:rsidRDefault="002E3C45" w:rsidP="002E3C45">
      <w:r>
        <w:t>CTTTTCCTCGAAATGAGAAAGAAGATGGTACACTTGAATTGTATTATTTAAGTGCTTATTGTTTGCCAAA</w:t>
      </w:r>
    </w:p>
    <w:p w14:paraId="4EF63975" w14:textId="77777777" w:rsidR="002E3C45" w:rsidRDefault="002E3C45" w:rsidP="002E3C45">
      <w:r>
        <w:t>GATCCTACTTCTACAATTGATAGGTCACCGGGTTATTCAAATAAGTCGTGTTTTCCGTGGTTTTCCCATG</w:t>
      </w:r>
    </w:p>
    <w:p w14:paraId="57070FB3" w14:textId="77777777" w:rsidR="002E3C45" w:rsidRDefault="002E3C45" w:rsidP="002E3C45">
      <w:r>
        <w:t>TTACAACTTCCGTACCAATTCGGTCGATCCGGAATGAATCGGTTAAACATTCTATTAGGGAGCCTGGTCT</w:t>
      </w:r>
    </w:p>
    <w:p w14:paraId="44F229D5" w14:textId="77777777" w:rsidR="002E3C45" w:rsidRDefault="002E3C45" w:rsidP="002E3C45">
      <w:r>
        <w:t>TGACTCTTCTGTGTGGTATTCATTCTTGTTCGGCTCTTGGAATCACATCCAGCAGTGGTTGGAACAGCTC</w:t>
      </w:r>
    </w:p>
    <w:p w14:paraId="193BA81F" w14:textId="77777777" w:rsidR="002E3C45" w:rsidRDefault="002E3C45" w:rsidP="002E3C45">
      <w:r>
        <w:t>GCAAAATCCAACCATTTCACCTACTTCATTGCCCCCAACCGTTTCTCGTACCTCTATTGAAACAGAATGG</w:t>
      </w:r>
    </w:p>
    <w:p w14:paraId="20AD7BA4" w14:textId="77777777" w:rsidR="002E3C45" w:rsidRDefault="002E3C45" w:rsidP="002E3C45">
      <w:r>
        <w:t>TTTCATGTTCTTTCATCGATTGGTTATTCCTCTCTGTTCGTATCTCTTTTTCCAATTTCGGTCTCGATTA</w:t>
      </w:r>
    </w:p>
    <w:p w14:paraId="3A6CF5E8" w14:textId="77777777" w:rsidR="002E3C45" w:rsidRDefault="002E3C45" w:rsidP="002E3C45">
      <w:r>
        <w:t>GTTTACAAGATTG-ATGTCCGTTTCGTTATTACAACCTTC-----TTTTTGGATATCAAAGACCAGAAGC</w:t>
      </w:r>
    </w:p>
    <w:p w14:paraId="01228905" w14:textId="77777777" w:rsidR="002E3C45" w:rsidRDefault="002E3C45" w:rsidP="002E3C45">
      <w:r>
        <w:t>TACGCGAAAATTCTCATTGGATCTCGGTTGTTCTTAACAGCGATGGCTATTCATTTAAGTCTTCGGGTAG</w:t>
      </w:r>
    </w:p>
    <w:p w14:paraId="24EF4016" w14:textId="77777777" w:rsidR="002E3C45" w:rsidRDefault="002E3C45" w:rsidP="002E3C45">
      <w:r>
        <w:lastRenderedPageBreak/>
        <w:t>CACCACTAGATCTTCAACAAGGAGGAAATTCTTGTATTCTGTATGTACATGTTCCTGCGGCTCGGATGAG</w:t>
      </w:r>
    </w:p>
    <w:p w14:paraId="097A5979" w14:textId="77777777" w:rsidR="002E3C45" w:rsidRDefault="002E3C45" w:rsidP="002E3C45">
      <w:r>
        <w:t>TATTCTTGTTTATATCGCTACGGCTATAAACACGTTCTTGTTCCTATTAACAAAACATCCCCTTTTTCTT</w:t>
      </w:r>
    </w:p>
    <w:p w14:paraId="35C72EE4" w14:textId="77777777" w:rsidR="002E3C45" w:rsidRDefault="002E3C45" w:rsidP="002E3C45">
      <w:r>
        <w:t>CGCTCTTCCGGAACCGGTATAGAAATGGGTGCTTTTTCTACGTTGTTTACCTTAGTTACTGGGGGGTTTC</w:t>
      </w:r>
    </w:p>
    <w:p w14:paraId="355EBE4D" w14:textId="77777777" w:rsidR="002E3C45" w:rsidRDefault="002E3C45" w:rsidP="002E3C45">
      <w:r>
        <w:t>GGGGAAGACCTATGTGGGGCACCTTTTGGGTGTGGGATGCTCGTTTAACCTCTGTATTCATCTCGTTCCT</w:t>
      </w:r>
    </w:p>
    <w:p w14:paraId="0EB76D7D" w14:textId="77777777" w:rsidR="002E3C45" w:rsidRDefault="002E3C45" w:rsidP="002E3C45">
      <w:r>
        <w:t>TATTTACCTGGGTGCACTGCGTTTTCAAAAGCTTCCTGTCGAATCGGCTCCTATTTCAATCCGTGCTGGA</w:t>
      </w:r>
    </w:p>
    <w:p w14:paraId="2DEFFBE6" w14:textId="77777777" w:rsidR="002E3C45" w:rsidRDefault="002E3C45" w:rsidP="002E3C45">
      <w:r>
        <w:t>CCGATCGATATACCAATAATCAAGTCTTCAGTCAACTGGTGGAATACATCGCATCAACCTGGGAGCATTA</w:t>
      </w:r>
    </w:p>
    <w:p w14:paraId="6A9F75D4" w14:textId="77777777" w:rsidR="002E3C45" w:rsidRDefault="002E3C45" w:rsidP="002E3C45">
      <w:r>
        <w:t>GTAGATCTGGTACATCAATACATGTTCCTATGCCCATTCCAATCTTGTCTAACTTTGCTAACTCCCCCTT</w:t>
      </w:r>
    </w:p>
    <w:p w14:paraId="0278269A" w14:textId="77777777" w:rsidR="002E3C45" w:rsidRDefault="002E3C45" w:rsidP="002E3C45">
      <w:r>
        <w:t>GTCAACCCGTATCTTCTTTGTTCTGGAAACACGTCTTCCTATTCCATCTTTTTTCGAATCTCCTTTAACG</w:t>
      </w:r>
    </w:p>
    <w:p w14:paraId="566D9A97" w14:textId="77777777" w:rsidR="002E3C45" w:rsidRDefault="002E3C45" w:rsidP="002E3C45">
      <w:r>
        <w:t>GAAGAAATAGAAGCTCGAGAAGGAATAC--GCAGGCTAGAAAGATGCTATTTGCTGCTATTCTATCTATT</w:t>
      </w:r>
    </w:p>
    <w:p w14:paraId="45D078FC" w14:textId="77777777" w:rsidR="002E3C45" w:rsidRDefault="002E3C45" w:rsidP="002E3C45">
      <w:r>
        <w:t>TGTGCATCAAGTTCGAAGAAGATCTCAATCTATAATGAAGAAATGATAGTAGCTCGTTGTTTTATAGGCT</w:t>
      </w:r>
    </w:p>
    <w:p w14:paraId="69BE3C21" w14:textId="77777777" w:rsidR="002E3C45" w:rsidRDefault="002E3C45" w:rsidP="002E3C45">
      <w:r>
        <w:t>TTATCATATTCAGTCGGAAGAGTTTAGGTAATACTTTCAAAGTGACTCTCGACGGGAGAATCCAGGCTAT</w:t>
      </w:r>
    </w:p>
    <w:p w14:paraId="42159CFF" w14:textId="77777777" w:rsidR="002E3C45" w:rsidRDefault="002E3C45" w:rsidP="002E3C45">
      <w:r>
        <w:t>TCAGGAAGAATCGCAGCAATTCCCCAATCCTAACGAAGTAGTTCCTCCGGAATCCAATGAACAACAACGA</w:t>
      </w:r>
    </w:p>
    <w:p w14:paraId="5234C8C3" w14:textId="77777777" w:rsidR="002E3C45" w:rsidRDefault="002E3C45" w:rsidP="002E3C45">
      <w:r>
        <w:t>TTACTTAGGATCAGCTTGCGAATTTGTGGCACCGTAGTAGAATCATTACCAATGGCACGCTGTGCGCCTA</w:t>
      </w:r>
    </w:p>
    <w:p w14:paraId="4E06D0C8" w14:textId="77777777" w:rsidR="002E3C45" w:rsidRDefault="002E3C45" w:rsidP="002E3C45">
      <w:r>
        <w:t>AGTGCGAAAAGACAGTGCAAGCTTTGTTATGCCGAAACCTAAATGTTAAGTCAGCAACACTTCCAAATGC</w:t>
      </w:r>
    </w:p>
    <w:p w14:paraId="768470BB" w14:textId="77777777" w:rsidR="002E3C45" w:rsidRDefault="002E3C45" w:rsidP="002E3C45">
      <w:r>
        <w:t>CACTTCTTCCCGTCGCATCCGTCTTCAGGACGATCTAGTCACAGGTTTTCACTTCTCAGTGAGTGAAAGA</w:t>
      </w:r>
    </w:p>
    <w:p w14:paraId="51E59B3C" w14:textId="77777777" w:rsidR="002E3C45" w:rsidRDefault="002E3C45" w:rsidP="002E3C45">
      <w:r>
        <w:t>TTTGTACCCGGGTCTACGTTGAAAGCTTCTATAGTAGAACTCATTCGAGAGGGCTTGGCGGTCTTAAGAA</w:t>
      </w:r>
    </w:p>
    <w:p w14:paraId="70813CD0" w14:textId="77777777" w:rsidR="002E3C45" w:rsidRDefault="002E3C45" w:rsidP="002E3C45">
      <w:r>
        <w:t>TGGTTCGGGTGGGGGATTTCTCTT-TGAAAGAGACGATCAGAATGGTACTCGAATCCATTTACGATCCCG</w:t>
      </w:r>
    </w:p>
    <w:p w14:paraId="2906E69C" w14:textId="77777777" w:rsidR="002E3C45" w:rsidRDefault="002E3C45" w:rsidP="002E3C45">
      <w:r>
        <w:t>AGTTTCCAGACACATCGCACTTCCGCTCGGGTCGAGGCTGCCATTCGGCCCTAAGACGGATCAAAGAAGA</w:t>
      </w:r>
    </w:p>
    <w:p w14:paraId="08C9A9A5" w14:textId="77777777" w:rsidR="002E3C45" w:rsidRDefault="002E3C45" w:rsidP="002E3C45">
      <w:r>
        <w:t>GTGGGGAACCTCTCGCTGGTTTTTGGAATTCGACATCAGGAAGTTTTTTCACACCATCGACCGACATCGA</w:t>
      </w:r>
    </w:p>
    <w:p w14:paraId="3B7DD08B" w14:textId="77777777" w:rsidR="002E3C45" w:rsidRDefault="002E3C45" w:rsidP="002E3C45">
      <w:r>
        <w:t>CTCATCTCAATCTTTAAGGAAGAGATCGACGATCCCAAGTTCTTTTACTCCATTCAAACAGTCTTTTCTG</w:t>
      </w:r>
    </w:p>
    <w:p w14:paraId="64B647C6" w14:textId="77777777" w:rsidR="002E3C45" w:rsidRDefault="002E3C45" w:rsidP="002E3C45">
      <w:r>
        <w:t>TCGGACGACTCGTAGAAGGTGAGAAGGGCCCTTACTCCGTTCCACACAGTGTACTACTATCGGCCCTACC</w:t>
      </w:r>
    </w:p>
    <w:p w14:paraId="3FEC6A9F" w14:textId="77777777" w:rsidR="002E3C45" w:rsidRDefault="002E3C45" w:rsidP="002E3C45">
      <w:r>
        <w:t>GGGCAACATCTACCTACACAAGCTCGATCAGGAGATAGGGAGGATCCGACAGAAGTACGAAATTCCGATT</w:t>
      </w:r>
    </w:p>
    <w:p w14:paraId="6BC31A9E" w14:textId="77777777" w:rsidR="002E3C45" w:rsidRDefault="002E3C45" w:rsidP="002E3C45">
      <w:r>
        <w:t>GTTCAGAGAATAAGATCGGTTCTATTAAGGACAGGTCGTATTGATGAGCAAGAAAACTCTGGAGAAGAAG</w:t>
      </w:r>
    </w:p>
    <w:p w14:paraId="36E11CD4" w14:textId="77777777" w:rsidR="002E3C45" w:rsidRDefault="002E3C45" w:rsidP="002E3C45">
      <w:r>
        <w:t>CA-TGGAAATCTCTCCTAGAGCAGCAGAACTAACGACTCTATTAGAAAGTCGAATTACCAATTTTTACAC</w:t>
      </w:r>
    </w:p>
    <w:p w14:paraId="751BCD8D" w14:textId="77777777" w:rsidR="002E3C45" w:rsidRDefault="002E3C45" w:rsidP="002E3C45">
      <w:r>
        <w:t>GAATTTTCAAGTGGATGAGATCGGTCGAGTGATCTCAGTTGGAGATGGGATTGCACGTGTTTATGGATTG</w:t>
      </w:r>
    </w:p>
    <w:p w14:paraId="46A98093" w14:textId="77777777" w:rsidR="002E3C45" w:rsidRDefault="002E3C45" w:rsidP="002E3C45">
      <w:r>
        <w:t>AACGAGATTCAAGCCGGGGAAATGGTGGAATTTGCCAGCGGTGTGAAAGGAATAGCGTTGAATCTTGAGA</w:t>
      </w:r>
    </w:p>
    <w:p w14:paraId="6FB66609" w14:textId="77777777" w:rsidR="002E3C45" w:rsidRDefault="002E3C45" w:rsidP="002E3C45">
      <w:r>
        <w:t>ATGAGAATGTAGGGATTGTTGTCTTTGGTAGTGATACTGCTATTAAAGAAGGAGATCTTGTCAAGCGCAC</w:t>
      </w:r>
    </w:p>
    <w:p w14:paraId="437550EB" w14:textId="77777777" w:rsidR="002E3C45" w:rsidRDefault="002E3C45" w:rsidP="002E3C45">
      <w:r>
        <w:lastRenderedPageBreak/>
        <w:t>TGGATCTATTGTGGATGTTCCTGCGGGAAAGGCTATGCTAGGGCGTGTGGTCGACGCGTTGGGAGTACCT</w:t>
      </w:r>
    </w:p>
    <w:p w14:paraId="06AE25B6" w14:textId="77777777" w:rsidR="002E3C45" w:rsidRDefault="002E3C45" w:rsidP="002E3C45">
      <w:r>
        <w:t>ATTGATGGAAGAGGGTCTCTAAGCGATCACGAGCGAAGACGTGTCGAAGTGAAAGCCCCTGGGATTATTG</w:t>
      </w:r>
    </w:p>
    <w:p w14:paraId="61E95E87" w14:textId="77777777" w:rsidR="002E3C45" w:rsidRDefault="002E3C45" w:rsidP="002E3C45">
      <w:r>
        <w:t>AACGTAAATCTGTGCACGAGCCTATGCAAACAGGGTTAAAAGCGGTAGATAGCCTGGTTCCGATAGGCCG</w:t>
      </w:r>
    </w:p>
    <w:p w14:paraId="50DC4FB6" w14:textId="77777777" w:rsidR="002E3C45" w:rsidRDefault="002E3C45" w:rsidP="002E3C45">
      <w:r>
        <w:t>TGGTCAACGAGAACTTATAATCGGGGACCGACAAACTGGAAAAACCGCTATTGCTATCGATACCATATTA</w:t>
      </w:r>
    </w:p>
    <w:p w14:paraId="2EEADDD2" w14:textId="77777777" w:rsidR="002E3C45" w:rsidRDefault="002E3C45" w:rsidP="002E3C45">
      <w:r>
        <w:t>AACCAAAAGCAAATGAACTCAAGGAGCACCTCTGAGAGTGAGACATTGTATTGTGTCTATGTAGCGATTG</w:t>
      </w:r>
    </w:p>
    <w:p w14:paraId="034C9FED" w14:textId="77777777" w:rsidR="002E3C45" w:rsidRDefault="002E3C45" w:rsidP="002E3C45">
      <w:r>
        <w:t>GACAGAAACGCTCAACTGTGGCACAATTAGTTCAAATTCTTTCAGAAGCGAATGCTTTGGAATATTCAAT</w:t>
      </w:r>
    </w:p>
    <w:p w14:paraId="2DA00A62" w14:textId="77777777" w:rsidR="002E3C45" w:rsidRDefault="002E3C45" w:rsidP="002E3C45">
      <w:r>
        <w:t>TCTTGTAGCAGCCACCGCTTCGGATCCTGCTCCTCTGCAATTTCTGGCCCCATATTCTGGGTGTGCCATG</w:t>
      </w:r>
    </w:p>
    <w:p w14:paraId="6FBB2FC9" w14:textId="77777777" w:rsidR="002E3C45" w:rsidRDefault="002E3C45" w:rsidP="002E3C45">
      <w:r>
        <w:t>GGGGAATATTTCCGCGATAATGGAATGCACGCATTAATAATATATGATGATCTTAGTAAACAGGCGGTGG</w:t>
      </w:r>
    </w:p>
    <w:p w14:paraId="7B252F39" w14:textId="77777777" w:rsidR="002E3C45" w:rsidRDefault="002E3C45" w:rsidP="002E3C45">
      <w:r>
        <w:t>CATATCGACAAATGTCATTATTGTTACGCCGACCACCAGGCCGTGAGGCTTTCCCAGGCGATGTTTTCTA</w:t>
      </w:r>
    </w:p>
    <w:p w14:paraId="5C918BA0" w14:textId="77777777" w:rsidR="002E3C45" w:rsidRDefault="002E3C45" w:rsidP="002E3C45">
      <w:r>
        <w:t>TTTACATTCCCGTCTCTTAGAAAGAGCCGCTAAACGATCGGACCAGACAGGCGCAGGTAGCTTGACCGCC</w:t>
      </w:r>
    </w:p>
    <w:p w14:paraId="56A664F2" w14:textId="77777777" w:rsidR="002E3C45" w:rsidRDefault="002E3C45" w:rsidP="002E3C45">
      <w:r>
        <w:t>TTACCCGTCATTGAAACACAAGCTGGGGACGTATCGGCCTATATTCCCACCAATGTGATCCCCATTACTG</w:t>
      </w:r>
    </w:p>
    <w:p w14:paraId="487B805D" w14:textId="77777777" w:rsidR="002E3C45" w:rsidRDefault="002E3C45" w:rsidP="002E3C45">
      <w:r>
        <w:t>ATGGACAAATCTGTTTGGAAACAGAACTCTTTTATCGCGGAATTAGACCTGCTATTAACGTCGGCTTATC</w:t>
      </w:r>
    </w:p>
    <w:p w14:paraId="44F85191" w14:textId="77777777" w:rsidR="002E3C45" w:rsidRDefault="002E3C45" w:rsidP="002E3C45">
      <w:r>
        <w:t>TGTCAGTCGCGTCGGGTCTGCCGCTCAGTTGAAAGCTATGAAACAAGTCTGCGGTAGTTCAAAACTTGAA</w:t>
      </w:r>
    </w:p>
    <w:p w14:paraId="055E0318" w14:textId="77777777" w:rsidR="002E3C45" w:rsidRDefault="002E3C45" w:rsidP="002E3C45">
      <w:r>
        <w:t>TTGGCACAATATCGCGAAGTGGCCGCCCTTGCTCAATTTGGGTCAGACCTTGATGCTGCGACTCAGGCAT</w:t>
      </w:r>
    </w:p>
    <w:p w14:paraId="02A953EA" w14:textId="77777777" w:rsidR="002E3C45" w:rsidRDefault="002E3C45" w:rsidP="002E3C45">
      <w:r>
        <w:t>TACTCAATCGAGGTGCAAGGCTTACAGAAGTACCGAAACAACCACAATATGCACCACTTCCAATTGAAAA</w:t>
      </w:r>
    </w:p>
    <w:p w14:paraId="3504E138" w14:textId="77777777" w:rsidR="002E3C45" w:rsidRDefault="002E3C45" w:rsidP="002E3C45">
      <w:r>
        <w:t>ACAAATTCTAGCCATTTATGCAGCAGTCAATGGATTCTGTGATCGAATGCCATTAGACAAAATTTATCAA</w:t>
      </w:r>
    </w:p>
    <w:p w14:paraId="1740F771" w14:textId="77777777" w:rsidR="002E3C45" w:rsidRDefault="002E3C45" w:rsidP="002E3C45">
      <w:r>
        <w:t>TATGAGAGAGCCATTCCAAGTAGTGTAAAACCAGAATTACTACAATCTCTTTTAGAAAAAGGTGGGTTAA</w:t>
      </w:r>
    </w:p>
    <w:p w14:paraId="32616937" w14:textId="77777777" w:rsidR="002E3C45" w:rsidRDefault="002E3C45" w:rsidP="002E3C45">
      <w:r>
        <w:t>CTAACGAAAGAAAGATAGAACCAGATGCATTCTTAAGAGAAAATGCTTTGCCTTACCTATGATGCA----</w:t>
      </w:r>
    </w:p>
    <w:p w14:paraId="5E0E418A" w14:textId="77777777" w:rsidR="002E3C45" w:rsidRDefault="002E3C45" w:rsidP="002E3C45">
      <w:r>
        <w:t>--------CATCCAACGCAAAGCGGCCTTTCATTCCCTTGTTTCGTCGTGGCACACCCCCCCCACAAGCA</w:t>
      </w:r>
    </w:p>
    <w:p w14:paraId="63F52DD0" w14:textId="77777777" w:rsidR="002E3C45" w:rsidRDefault="002E3C45" w:rsidP="002E3C45">
      <w:r>
        <w:t>CCCCTCGGCTCAGGGGAGACCAGAAAACGCCTTTCTTTTTCGCCCCTTCGTCGGCCCTTGCCGCCTTCCA</w:t>
      </w:r>
    </w:p>
    <w:p w14:paraId="4FEB66DE" w14:textId="77777777" w:rsidR="002E3C45" w:rsidRDefault="002E3C45" w:rsidP="002E3C45">
      <w:r>
        <w:t>ACACAAGCCCTCGAGCCTCCTTTGCGCCGCCTTCCTCATAGAAGCCGCCG------CCCCGAAGGCCGAA</w:t>
      </w:r>
    </w:p>
    <w:p w14:paraId="14D6387B" w14:textId="77777777" w:rsidR="002E3C45" w:rsidRDefault="002E3C45" w:rsidP="002E3C45">
      <w:r>
        <w:t>TTCTATGGTAGAGAAGGCTTTAATAAAAATGGGGCCATGAGAGACTTTTTTAAGTATTGCAAAAGAAAGG</w:t>
      </w:r>
    </w:p>
    <w:p w14:paraId="79417463" w14:textId="77777777" w:rsidR="002E3C45" w:rsidRDefault="002E3C45" w:rsidP="002E3C45">
      <w:r>
        <w:t>GCCTGCTGATAGAGCTGGGCGGGGAGGCGATACTAGTTATCAGGTCAGAGAGACGCCTGGCCTGTAAGCT</w:t>
      </w:r>
    </w:p>
    <w:p w14:paraId="5F1AF286" w14:textId="77777777" w:rsidR="002E3C45" w:rsidRDefault="002E3C45" w:rsidP="002E3C45">
      <w:r>
        <w:t>GGCCCCCTTAAAAACCCATTACTTAATAAGGATTTGTTACGCGCGATATGCCGACGACTCACTACTGGGA</w:t>
      </w:r>
    </w:p>
    <w:p w14:paraId="27D6E290" w14:textId="77777777" w:rsidR="002E3C45" w:rsidRDefault="002E3C45" w:rsidP="002E3C45">
      <w:r>
        <w:t>ATCGTGGGTGCCGTAGAGCTTCTCATAGAAATACAAAAATGTATCGCCCACTTCCTACAATCCGGCCTGA</w:t>
      </w:r>
    </w:p>
    <w:p w14:paraId="79BE66A8" w14:textId="77777777" w:rsidR="002E3C45" w:rsidRDefault="002E3C45" w:rsidP="002E3C45">
      <w:r>
        <w:t>ACCTTTGGCTAAGCTCTGCAGGATCAACAAAAAGAACTGCACGGAGTACGGTAGAATTCCTTGGTACGAT</w:t>
      </w:r>
    </w:p>
    <w:p w14:paraId="18752BA7" w14:textId="77777777" w:rsidR="002E3C45" w:rsidRDefault="002E3C45" w:rsidP="002E3C45">
      <w:r>
        <w:t>CATTCGGGAAGTCCCTCCGAGGACTACTCTCATACAATTATTGCGAGAGCTGGAGAAGCGTCTACGGGTA</w:t>
      </w:r>
    </w:p>
    <w:p w14:paraId="62185971" w14:textId="77777777" w:rsidR="002E3C45" w:rsidRDefault="002E3C45" w:rsidP="002E3C45">
      <w:r>
        <w:lastRenderedPageBreak/>
        <w:t>AAGCACCGTATCCATATAACTGCTTGCCACCTACGCTCGGCCATCCATTCCAAGTTTAGGAACCGCGGGT</w:t>
      </w:r>
    </w:p>
    <w:p w14:paraId="5B2C3198" w14:textId="77777777" w:rsidR="002E3C45" w:rsidRDefault="002E3C45" w:rsidP="002E3C45">
      <w:r>
        <w:t>TTAGTATCCCGATCAAACAGCTGACGAAGGGGATGAGCGGAACAGGGAGTCTACTGGACGCGGTTCAACT</w:t>
      </w:r>
    </w:p>
    <w:p w14:paraId="4977837D" w14:textId="77777777" w:rsidR="002E3C45" w:rsidRDefault="002E3C45" w:rsidP="002E3C45">
      <w:r>
        <w:t>AGCAGAGACTCTTGGAACAGCTGGAGTAAGAAGTACCCAAGTGAGCGTATTATGGGGGACCGTCAAGCAC</w:t>
      </w:r>
    </w:p>
    <w:p w14:paraId="08FC2223" w14:textId="77777777" w:rsidR="002E3C45" w:rsidRDefault="002E3C45" w:rsidP="002E3C45">
      <w:r>
        <w:t>ATCCGGCAAGGCTCAAGGGGGATCTCGTTGTTGCATAGCTCAGGTCGGAGCAAGGTGCCATCGGACGTTC</w:t>
      </w:r>
    </w:p>
    <w:p w14:paraId="4BB65661" w14:textId="77777777" w:rsidR="002E3C45" w:rsidRDefault="002E3C45" w:rsidP="002E3C45">
      <w:r>
        <w:t>AACAGGCAATCTCACGATCGGGCACTTATGCCCGGAAGTTGTC---ATTGTATACTCCCGCGGGTCGGAA</w:t>
      </w:r>
    </w:p>
    <w:p w14:paraId="2D1CB3E3" w14:textId="77777777" w:rsidR="002E3C45" w:rsidRDefault="002E3C45" w:rsidP="002E3C45">
      <w:r>
        <w:t>GGCGGCGGGGGAAGGAGGGGGACACTGGGCGAGATCTATCAGCAGCGAATTCCCCATACAAATAGAGGCA</w:t>
      </w:r>
    </w:p>
    <w:p w14:paraId="412DCD7A" w14:textId="77777777" w:rsidR="002E3C45" w:rsidRDefault="002E3C45" w:rsidP="002E3C45">
      <w:r>
        <w:t>CCTATCAAAAAGATAGTCCGAAGGCTTCGGGATCGAGGTATCATTAGCCGAAAAAGACCCTGGCCAATTC</w:t>
      </w:r>
    </w:p>
    <w:p w14:paraId="15309C23" w14:textId="77777777" w:rsidR="002E3C45" w:rsidRDefault="002E3C45" w:rsidP="002E3C45">
      <w:r>
        <w:t>ACGTGGCCTGCTTGACGAACGCCAGCGACGAAGACATCGTAAATTGGTCCGCGGGCATTGCGATAAGTCC</w:t>
      </w:r>
    </w:p>
    <w:p w14:paraId="04E2A3E4" w14:textId="77777777" w:rsidR="002E3C45" w:rsidRDefault="002E3C45" w:rsidP="002E3C45">
      <w:r>
        <w:t>TCTGTCCTACTACAGGTGCTGCGACAACCTTTACCAAGTTCGAACGATTGTCGACCACCAGATCCGCTGG</w:t>
      </w:r>
    </w:p>
    <w:p w14:paraId="05B605A6" w14:textId="77777777" w:rsidR="002E3C45" w:rsidRDefault="002E3C45" w:rsidP="002E3C45">
      <w:r>
        <w:t>TCTGCAATATTCACCCCGGCCCACAAGCACAAATCCTCGGCGCGGAATATAATCCCAAAGTACTCCAAAG</w:t>
      </w:r>
    </w:p>
    <w:p w14:paraId="33035E0A" w14:textId="77777777" w:rsidR="002E3C45" w:rsidRDefault="002E3C45" w:rsidP="002E3C45">
      <w:r>
        <w:t>ACTCAAATATAGTCAATCAAGAAGGTGGTAAGACCCTTGCAGAGTTCCCCAACAGCATAGAGCTTGGGAA</w:t>
      </w:r>
    </w:p>
    <w:p w14:paraId="233B69F8" w14:textId="77777777" w:rsidR="002E3C45" w:rsidRDefault="002E3C45" w:rsidP="002E3C45">
      <w:r>
        <w:t>GCTCGGACCCGGTCAATATCC-GAACAACAAGGAGCACTCAACTACTA-----------------ATGGT</w:t>
      </w:r>
    </w:p>
    <w:p w14:paraId="395D1BBF" w14:textId="77777777" w:rsidR="002E3C45" w:rsidRDefault="002E3C45" w:rsidP="002E3C45">
      <w:r>
        <w:t>CCAACTACATAACTTTTTCTTTTTAATTACTTCCATGGTCGTGCCTCGTGGCACGGCAACACCCGTACTA</w:t>
      </w:r>
    </w:p>
    <w:p w14:paraId="43FE4142" w14:textId="77777777" w:rsidR="002E3C45" w:rsidRDefault="002E3C45" w:rsidP="002E3C45">
      <w:r>
        <w:t>TTGAAATGGTTCGTTAGTAGAGATGTTCCCACAGGTGCCCCTTCTTCCAATGGTACCATAATTCCTATCC</w:t>
      </w:r>
    </w:p>
    <w:p w14:paraId="0C1A56C6" w14:textId="77777777" w:rsidR="002E3C45" w:rsidRDefault="002E3C45" w:rsidP="002E3C45">
      <w:r>
        <w:t>CTATCCCTTCATTCCCTCTTTTTGTCTATCTACATTTCAGGAAAATCATACGCTCTACGGACGGAGCAAA</w:t>
      </w:r>
    </w:p>
    <w:p w14:paraId="697F9C94" w14:textId="77777777" w:rsidR="002E3C45" w:rsidRDefault="002E3C45" w:rsidP="002E3C45">
      <w:r>
        <w:t>AAGTGGAGTCTTGGTCAGAGCAAGCCGCCCTATTCTATTACCAGTACCAGACATAATTGGGAGAAGCTTA</w:t>
      </w:r>
    </w:p>
    <w:p w14:paraId="5FA6D1E0" w14:textId="77777777" w:rsidR="002E3C45" w:rsidRDefault="002E3C45" w:rsidP="002E3C45">
      <w:r>
        <w:t>TCCTTTTCTAGAGCAAGAAAGGCTGAATTTCGTTTTGTTCCTGTTCTTCATTTCCTTCTTCTTCAATCCA</w:t>
      </w:r>
    </w:p>
    <w:p w14:paraId="1DCE5EBC" w14:textId="77777777" w:rsidR="002E3C45" w:rsidRDefault="002E3C45" w:rsidP="002E3C45">
      <w:r>
        <w:t>A------GGGGTACTTCTCATATTTAGAATCTTTCTGCGGTGTGCTCTGTTTACTATTCTTTCGTACTTT</w:t>
      </w:r>
    </w:p>
    <w:p w14:paraId="11151C67" w14:textId="77777777" w:rsidR="002E3C45" w:rsidRDefault="002E3C45" w:rsidP="002E3C45">
      <w:r>
        <w:t>ATTCTTTTTACCACGCGATAGGTCAGCGAAGCGTGAGCGGGCGCGGAGAAGGAAAGGCCAAACACTTCGG</w:t>
      </w:r>
    </w:p>
    <w:p w14:paraId="71EF678B" w14:textId="77777777" w:rsidR="002E3C45" w:rsidRDefault="002E3C45" w:rsidP="002E3C45">
      <w:r>
        <w:t>CCTAAC------GGGAATGAGCAAGGAGGAAATGACAAGATGAGGTGCCCCGGGCATCCCCATT------</w:t>
      </w:r>
    </w:p>
    <w:p w14:paraId="08642E52" w14:textId="77777777" w:rsidR="002E3C45" w:rsidRDefault="002E3C45" w:rsidP="002E3C45">
      <w:r>
        <w:t>TAGA---AAGAAGGATCGAAGGTTTTGGGCCTGTAGCTTTCTCCGTCCCCCCTTCGTCGGGTGGTCCTTG</w:t>
      </w:r>
    </w:p>
    <w:p w14:paraId="0651A5C8" w14:textId="77777777" w:rsidR="002E3C45" w:rsidRDefault="002E3C45" w:rsidP="002E3C45">
      <w:r>
        <w:t>TGTGGGGGGTGCGCCACCAGAAATCGGGCTTGAAGCTCTCGCCTTACCAAGGAGCCGACAGCTGATGGCT</w:t>
      </w:r>
    </w:p>
    <w:p w14:paraId="0551A0A8" w14:textId="77777777" w:rsidR="002E3C45" w:rsidRDefault="002E3C45" w:rsidP="002E3C45">
      <w:r>
        <w:t>GTTGGTCACGACTACTACCAAAAAGCTTCAATGAAGATTAATATTTCACATGGAGGAGTGTGCATCTTTA</w:t>
      </w:r>
    </w:p>
    <w:p w14:paraId="278D0CF2" w14:textId="77777777" w:rsidR="002E3C45" w:rsidRDefault="002E3C45" w:rsidP="002E3C45">
      <w:r>
        <w:t>TGTTGGGTGTTCTTCTG---GTACATTGCTGTTCCAACTGAAATACTTGGAATAATTCTACCACTTCTAC</w:t>
      </w:r>
    </w:p>
    <w:p w14:paraId="6936776E" w14:textId="77777777" w:rsidR="002E3C45" w:rsidRDefault="002E3C45" w:rsidP="002E3C45">
      <w:r>
        <w:t>TCGGAGTAGCCTTTTTAGTGCTAGCTGAACGTAAAGTAATGGCTTTTGTGCAACGTCGAAAGGGTCCTGA</w:t>
      </w:r>
    </w:p>
    <w:p w14:paraId="699096CB" w14:textId="77777777" w:rsidR="002E3C45" w:rsidRDefault="002E3C45" w:rsidP="002E3C45">
      <w:r>
        <w:t>TGTAGTGGGATCCTTTGGATTGTTACAACCTCTAGCAGATGGTTTGAAATTGATTCTAAAAGAACCTATT</w:t>
      </w:r>
    </w:p>
    <w:p w14:paraId="6AF5CFCC" w14:textId="77777777" w:rsidR="002E3C45" w:rsidRDefault="002E3C45" w:rsidP="002E3C45">
      <w:r>
        <w:t>TCACCAAGTAGTGCTAATTTCTCCCTTTTTAGAATGGCTCCAGTGGCTACATTTATGTTAAGTCTGGTCG</w:t>
      </w:r>
    </w:p>
    <w:p w14:paraId="7331AE15" w14:textId="77777777" w:rsidR="002E3C45" w:rsidRDefault="002E3C45" w:rsidP="002E3C45">
      <w:r>
        <w:lastRenderedPageBreak/>
        <w:t>CTCGGGCCGTTGTACCTTTTGATTATGGTATGGTATTGTCAGATCCGAACATAGGGCTACTTTATTTGTT</w:t>
      </w:r>
    </w:p>
    <w:p w14:paraId="53F047E6" w14:textId="77777777" w:rsidR="002E3C45" w:rsidRDefault="002E3C45" w:rsidP="002E3C45">
      <w:r>
        <w:t>TGCCATATCTTCGCTAGGTGTTTATGGAATTATTATAGCAGGTTGGTCTAGT--TTATTATATACGCTTA</w:t>
      </w:r>
    </w:p>
    <w:p w14:paraId="44032E87" w14:textId="77777777" w:rsidR="002E3C45" w:rsidRDefault="002E3C45" w:rsidP="002E3C45">
      <w:r>
        <w:t>GCGAAAAGAATGTTTTTTGATACACCTAGGACATGGATTCTATATGAACCAATGGATCGTGACAAGTCGT</w:t>
      </w:r>
    </w:p>
    <w:p w14:paraId="491CC111" w14:textId="77777777" w:rsidR="002E3C45" w:rsidRDefault="002E3C45" w:rsidP="002E3C45">
      <w:r>
        <w:t>TACTACTAGCAATGACTTCCTCTTTCATTACTTCATTCTTTCCATATCCCTCTCCTTTGTTCTCAGTTAC</w:t>
      </w:r>
    </w:p>
    <w:p w14:paraId="6F2782B6" w14:textId="77777777" w:rsidR="002E3C45" w:rsidRDefault="002E3C45" w:rsidP="002E3C45">
      <w:r>
        <w:t>TCATCAAATGGCACTCAGTTCATATCTTTAA-TGTCAGAATTTGCACCTATTTTTATCTATTTAGTGATC</w:t>
      </w:r>
    </w:p>
    <w:p w14:paraId="59CE82A4" w14:textId="77777777" w:rsidR="002E3C45" w:rsidRDefault="002E3C45" w:rsidP="002E3C45">
      <w:r>
        <w:t>AGTCCGCTAGTTTCTTTGATCCCACTCGGTCTTCCTTTTCTATTTGCTTCCAATAGTTCGACCTATCCAG</w:t>
      </w:r>
    </w:p>
    <w:p w14:paraId="6276B79A" w14:textId="77777777" w:rsidR="002E3C45" w:rsidRDefault="002E3C45" w:rsidP="002E3C45">
      <w:r>
        <w:t>AAAAATTGTCGGCCTACGAATGTGGTTTCGATCCTTTCGGTGATGCCAGAAGTCGTTTCGATATAAGATT</w:t>
      </w:r>
    </w:p>
    <w:p w14:paraId="7F6E699B" w14:textId="77777777" w:rsidR="002E3C45" w:rsidRDefault="002E3C45" w:rsidP="002E3C45">
      <w:r>
        <w:t>TTATCTTGTTTCAATTTTATTTATTATCCCTGATCTGGAAGTAACCTTTTTCTTTCCTTGGGCAGTCTCT</w:t>
      </w:r>
    </w:p>
    <w:p w14:paraId="49D65745" w14:textId="77777777" w:rsidR="002E3C45" w:rsidRDefault="002E3C45" w:rsidP="002E3C45">
      <w:r>
        <w:t>CTCAACAAGATTGATCCGTTTGGATCTTGGTCCATGATGGGCTTTTTATTGATTTTGACGATTGGATCTC</w:t>
      </w:r>
    </w:p>
    <w:p w14:paraId="3EDEC490" w14:textId="77777777" w:rsidR="002E3C45" w:rsidRDefault="002E3C45" w:rsidP="002E3C45">
      <w:r>
        <w:t>TCTATGAATGGAAAAGGGGTGCTTCGGATCGGGAATAA---------------------------CAGCC</w:t>
      </w:r>
    </w:p>
    <w:p w14:paraId="0327A1A2" w14:textId="77777777" w:rsidR="002E3C45" w:rsidRDefault="002E3C45" w:rsidP="002E3C45">
      <w:r>
        <w:t>CACTTGAGCAATTTGCCATTTTCCCATTGATTCCTATGAATATAGGAAACTTTTATTTCTCATTCACAAA</w:t>
      </w:r>
    </w:p>
    <w:p w14:paraId="227064BF" w14:textId="77777777" w:rsidR="002E3C45" w:rsidRDefault="002E3C45" w:rsidP="002E3C45">
      <w:r>
        <w:t>TCCATCTTTGTTTATGCTGCTAACTCTCAGTTTGGTCCTACTTCTGGTTCATTTTGTTACTAAAAAGGGA</w:t>
      </w:r>
    </w:p>
    <w:p w14:paraId="4CD5C343" w14:textId="77777777" w:rsidR="002E3C45" w:rsidRDefault="002E3C45" w:rsidP="002E3C45">
      <w:r>
        <w:t>GGAGGAAACTCAGTACCAAATGCTTGGCAATCCTTGGTAGAGCTTATTTATGATTTCGTGCCGAACCCGG</w:t>
      </w:r>
    </w:p>
    <w:p w14:paraId="3FB0C3F2" w14:textId="77777777" w:rsidR="002E3C45" w:rsidRDefault="002E3C45" w:rsidP="002E3C45">
      <w:r>
        <w:t>TAAACGAACAAATAGGTGGTCTTTCCGGAAATGTGAAACAAAAGTTTTTTCCTCGCATCTCGGTCACTTT</w:t>
      </w:r>
    </w:p>
    <w:p w14:paraId="7B59F640" w14:textId="77777777" w:rsidR="002E3C45" w:rsidRDefault="002E3C45" w:rsidP="002E3C45">
      <w:r>
        <w:t>TACTTTTTCGTTATTTCGTAATCCCCAGGGTATGATACCTTATAGCTTCACAGTTACAAGTCATTTTCTC</w:t>
      </w:r>
    </w:p>
    <w:p w14:paraId="4548DF33" w14:textId="77777777" w:rsidR="002E3C45" w:rsidRDefault="002E3C45" w:rsidP="002E3C45">
      <w:r>
        <w:t>ATTACTTTGGGTCTCTCATTTTCTCTTTTTATTGGCATTACTATAGTGGGATTTCAAAAAAATGGGCTTC</w:t>
      </w:r>
    </w:p>
    <w:p w14:paraId="17A77B60" w14:textId="77777777" w:rsidR="002E3C45" w:rsidRDefault="002E3C45" w:rsidP="002E3C45">
      <w:r>
        <w:t>ATTTTTTAAGCTTCTTATTACCCGCAGGAGTCCCACTGCCGTTAGCACCTTTTTTAGTACTCCTTGAGCT</w:t>
      </w:r>
    </w:p>
    <w:p w14:paraId="0F34CF2B" w14:textId="77777777" w:rsidR="002E3C45" w:rsidRDefault="002E3C45" w:rsidP="002E3C45">
      <w:r>
        <w:t>AATCCCTCATTGTTTTCGCGCATTAAGCTCAGGAATACGTTTATTTGCTAATATGATGGCCGGTCATAGT</w:t>
      </w:r>
    </w:p>
    <w:p w14:paraId="77FC6E6C" w14:textId="77777777" w:rsidR="002E3C45" w:rsidRDefault="002E3C45" w:rsidP="002E3C45">
      <w:r>
        <w:t>TCAGTAAAAATTTTAAGTGGGTTCGCTTGGACTATGCTATGTATGAATGATCTTTTATATTTCATAGGAG</w:t>
      </w:r>
    </w:p>
    <w:p w14:paraId="2A252237" w14:textId="77777777" w:rsidR="002E3C45" w:rsidRDefault="002E3C45" w:rsidP="002E3C45">
      <w:r>
        <w:t>ATCTTGGTCCTTTATTTATAGTTCTTGCATTAACCGGTCTGGAATTAGGTGTAGCTATATCACAAGCTCA</w:t>
      </w:r>
    </w:p>
    <w:p w14:paraId="6D9E70EB" w14:textId="77777777" w:rsidR="002E3C45" w:rsidRDefault="002E3C45" w:rsidP="002E3C45">
      <w:r>
        <w:t>TGTTTCTACGATCTCAATCTGTATTTACTTGAATGATGCTACAAATCTCCATCAAAGTGGTTCTTTCTTT</w:t>
      </w:r>
    </w:p>
    <w:p w14:paraId="725ED883" w14:textId="77777777" w:rsidR="002E3C45" w:rsidRDefault="002E3C45" w:rsidP="002E3C45">
      <w:r>
        <w:t>TTTTTAATTGAACAAA-TATGTGGGCGCCTGATATCTATGAGGGTTCACCCACCCCGGTTACAGCATTCC</w:t>
      </w:r>
    </w:p>
    <w:p w14:paraId="3BA4FE38" w14:textId="77777777" w:rsidR="002E3C45" w:rsidRDefault="002E3C45" w:rsidP="002E3C45">
      <w:r>
        <w:t>TTTCTATTGCGCCTAAAATATCTATTTCTGCTAATATTTCACGTGTTTCTATTTATGGTTCCTATGGAGC</w:t>
      </w:r>
    </w:p>
    <w:p w14:paraId="43B98216" w14:textId="77777777" w:rsidR="002E3C45" w:rsidRDefault="002E3C45" w:rsidP="002E3C45">
      <w:r>
        <w:t>TACATTGCAACAAATCTTCTTTTTCTGCAGCATTGCTTCTATGATCTTAGGAGCACTGGCCGCCATGGCC</w:t>
      </w:r>
    </w:p>
    <w:p w14:paraId="3EC0545E" w14:textId="77777777" w:rsidR="002E3C45" w:rsidRDefault="002E3C45" w:rsidP="002E3C45">
      <w:r>
        <w:t>CAAACGAAAGTAAAAAGACTTCTAGCTTATAGTTCAATTGGACATGTAGGTTATATTCGTACTGGTTTCT</w:t>
      </w:r>
    </w:p>
    <w:p w14:paraId="737173D6" w14:textId="77777777" w:rsidR="002E3C45" w:rsidRDefault="002E3C45" w:rsidP="002E3C45">
      <w:r>
        <w:t>CATGTGGAACCATAGAAGGAATTCAATCACTACTAATTGGTATCTTTATTTATGCATCAATGACGATAGA</w:t>
      </w:r>
    </w:p>
    <w:p w14:paraId="6275C2D7" w14:textId="77777777" w:rsidR="002E3C45" w:rsidRDefault="002E3C45" w:rsidP="002E3C45">
      <w:r>
        <w:t>TGCATTCGCCATAGTTTTAGCATTACGGCAAACCCGTGTCAAATATATAGCGGATTTGGGCGCTCTAGCC</w:t>
      </w:r>
    </w:p>
    <w:p w14:paraId="5AC093BC" w14:textId="77777777" w:rsidR="002E3C45" w:rsidRDefault="002E3C45" w:rsidP="002E3C45">
      <w:r>
        <w:lastRenderedPageBreak/>
        <w:t>AAAACGAATCCTATTTCGGCTATTACCTTCTCCATTACTATGTTCTCATACGCAGGAATACCCCCGTTAG</w:t>
      </w:r>
    </w:p>
    <w:p w14:paraId="28F08723" w14:textId="77777777" w:rsidR="002E3C45" w:rsidRDefault="002E3C45" w:rsidP="002E3C45">
      <w:r>
        <w:t>CCGGCTTTTGTAGCAAATTCTATTTGTTCTTCGCCGCTTTGGGTTGTGGGGCTTACTTCCTAGCCCTAGT</w:t>
      </w:r>
    </w:p>
    <w:p w14:paraId="2E7D1C83" w14:textId="77777777" w:rsidR="002E3C45" w:rsidRDefault="002E3C45" w:rsidP="002E3C45">
      <w:r>
        <w:t>GGGAGTAGTGACTAGCGTTATAGGTCGTT-GTTCGATAGCCCGACAGTAGTGATGTTAATTGTGGTTACA</w:t>
      </w:r>
    </w:p>
    <w:p w14:paraId="10BB9C6B" w14:textId="77777777" w:rsidR="002E3C45" w:rsidRDefault="002E3C45" w:rsidP="002E3C45">
      <w:r>
        <w:t>TTCATAAGTAGCTTGGTCCATCTTTATTCCATTTCATATATGTCTGAGGATCCGCATAGCCCTCGATTTA</w:t>
      </w:r>
    </w:p>
    <w:p w14:paraId="086C6BA6" w14:textId="77777777" w:rsidR="002E3C45" w:rsidRDefault="002E3C45" w:rsidP="002E3C45">
      <w:r>
        <w:t>TGTGTTATTTATCCATTCCTACTTTTTTTATGCCAATGTTGGTGACTGGAGATAACTCTCTTCAATTATT</w:t>
      </w:r>
    </w:p>
    <w:p w14:paraId="426A6A50" w14:textId="77777777" w:rsidR="002E3C45" w:rsidRDefault="002E3C45" w:rsidP="002E3C45">
      <w:r>
        <w:t>CCTGGGATGGGAGGGAGTAGGTCTTGCTTCATATTTGTTAATTCATTTCTGGTTTACACGACTTCAGGCA</w:t>
      </w:r>
    </w:p>
    <w:p w14:paraId="077D62F2" w14:textId="77777777" w:rsidR="002E3C45" w:rsidRDefault="002E3C45" w:rsidP="002E3C45">
      <w:r>
        <w:t>GATAAAGCAGCTATAAAAGCTATGCCTGTCAATCGAGTAGGTGATTTTGGATTAGCTCTTGGGATTTCGG</w:t>
      </w:r>
    </w:p>
    <w:p w14:paraId="70499642" w14:textId="77777777" w:rsidR="002E3C45" w:rsidRDefault="002E3C45" w:rsidP="002E3C45">
      <w:r>
        <w:t>GTTGTTTTACTCTCTTTCAAACAGTAGACTTTTCAACCATTTTTGCTTGTGCTAGTGCCCCCAGAAATTC</w:t>
      </w:r>
    </w:p>
    <w:p w14:paraId="52165298" w14:textId="77777777" w:rsidR="002E3C45" w:rsidRDefault="002E3C45" w:rsidP="002E3C45">
      <w:r>
        <w:t>TTGGATTTCTCGCAATATGAGATTGAATGCCATAACTCTTATTTGTATTTTACTTCTTATTGGTGCTGTT</w:t>
      </w:r>
    </w:p>
    <w:p w14:paraId="3D6B6B5C" w14:textId="77777777" w:rsidR="002E3C45" w:rsidRDefault="002E3C45" w:rsidP="002E3C45">
      <w:r>
        <w:t>GGGAAATCTGCACAGATAGGATCGCATACTTGGTCACCCGATGCTATGGAGGGTCCCACTCCAGTATCCG</w:t>
      </w:r>
    </w:p>
    <w:p w14:paraId="5D026F9A" w14:textId="77777777" w:rsidR="002E3C45" w:rsidRDefault="002E3C45" w:rsidP="002E3C45">
      <w:r>
        <w:t>CTTTGATTCATGCAGCTACTATGGTAACAGCTGGCGTTTTCATGATAGCAAGATGTTGCCCTTTATTTGA</w:t>
      </w:r>
    </w:p>
    <w:p w14:paraId="41805637" w14:textId="77777777" w:rsidR="002E3C45" w:rsidRDefault="002E3C45" w:rsidP="002E3C45">
      <w:r>
        <w:t>ATACCCACCTACGGCTTTGATTGTTATTACTTTTGCAGGAGCTATGACGTCATTCCTTGCGGCAACTACA</w:t>
      </w:r>
    </w:p>
    <w:p w14:paraId="73784BB4" w14:textId="77777777" w:rsidR="002E3C45" w:rsidRDefault="002E3C45" w:rsidP="002E3C45">
      <w:r>
        <w:t>GGAATATTACAGAACGATCTAAAGAGGGTCATAGCTTATTCAACTTGCAGTCAATTAGGCTATATGATCT</w:t>
      </w:r>
    </w:p>
    <w:p w14:paraId="68FD1C6B" w14:textId="77777777" w:rsidR="002E3C45" w:rsidRDefault="002E3C45" w:rsidP="002E3C45">
      <w:r>
        <w:t>TTGCTTGCGGCATCTCTAACTATTCGGTTAGCGTCTTTCACTTAATGAATCACGCGTTTTTCAAAGCATT</w:t>
      </w:r>
    </w:p>
    <w:p w14:paraId="51382197" w14:textId="77777777" w:rsidR="002E3C45" w:rsidRDefault="002E3C45" w:rsidP="002E3C45">
      <w:r>
        <w:t>ACTATTCCTGAGTGCAGGTTCGGTGATTCATGCCATGTCGGATGAGCAAGATATGCGGAAGATGGGGGGG</w:t>
      </w:r>
    </w:p>
    <w:p w14:paraId="716D8D32" w14:textId="77777777" w:rsidR="002E3C45" w:rsidRDefault="002E3C45" w:rsidP="002E3C45">
      <w:r>
        <w:t>CTTGCCTCCTCGTTCCCTTTTACCTATGCCATGATGCTCATGGGCAGCTTATCTCTAATTGGATTTCCTT</w:t>
      </w:r>
    </w:p>
    <w:p w14:paraId="12CEB439" w14:textId="77777777" w:rsidR="002E3C45" w:rsidRDefault="002E3C45" w:rsidP="002E3C45">
      <w:r>
        <w:t>TTCTAACTGGATTTTATTCAAAAGATGTGATCTTAGAGCTCGCTTACACTAAGTATACCATCAGTGGGAA</w:t>
      </w:r>
    </w:p>
    <w:p w14:paraId="1EE4A854" w14:textId="77777777" w:rsidR="002E3C45" w:rsidRDefault="002E3C45" w:rsidP="002E3C45">
      <w:r>
        <w:t>CTTTGCTTTCTGGTTGGGAAGTGTCTCTGTCCTTTTCACTTCTTATTACTCTTTTCGTTCACTTTTTCTA</w:t>
      </w:r>
    </w:p>
    <w:p w14:paraId="451A6C24" w14:textId="77777777" w:rsidR="002E3C45" w:rsidRDefault="002E3C45" w:rsidP="002E3C45">
      <w:r>
        <w:t>ACATTTCTAGTACCAACTAATTCATTCGGGCGAGACCTCTTACGATGTCATGATGCGCCCATTCCTATGG</w:t>
      </w:r>
    </w:p>
    <w:p w14:paraId="21B381D0" w14:textId="77777777" w:rsidR="002E3C45" w:rsidRDefault="002E3C45" w:rsidP="002E3C45">
      <w:r>
        <w:t>CCATTCCTTTAATACTTCTGGCTCTCGGGAGTCTCTTTGTAGGATACTTGGCCAAACTAACATAAAGAAG</w:t>
      </w:r>
    </w:p>
    <w:p w14:paraId="7E87CF24" w14:textId="77777777" w:rsidR="002E3C45" w:rsidRDefault="002E3C45" w:rsidP="002E3C45">
      <w:r>
        <w:t>ACACAGTTCACTCAACAATTGCCTTTTGGTTCCGAACTCCATATGGGGAAGGAGCATTGTTGTTTGCAAG</w:t>
      </w:r>
    </w:p>
    <w:p w14:paraId="3B229C54" w14:textId="77777777" w:rsidR="002E3C45" w:rsidRDefault="002E3C45" w:rsidP="002E3C45">
      <w:r>
        <w:t>GTCTCGATCATTTACATGGACCCACTTTTCATTCCATTTGTGGGAATTTTTTAATATATAAACCGTCCTT</w:t>
      </w:r>
    </w:p>
    <w:p w14:paraId="39D40CEC" w14:textId="77777777" w:rsidR="002E3C45" w:rsidRDefault="002E3C45" w:rsidP="002E3C45">
      <w:r>
        <w:t>AACGAATGATCGGCTCATCTT------TGAGCATGATGAATCACTTTGTCCCGACCTGTTGCCAATAAAC</w:t>
      </w:r>
    </w:p>
    <w:p w14:paraId="17007B60" w14:textId="77777777" w:rsidR="002E3C45" w:rsidRDefault="002E3C45" w:rsidP="002E3C45">
      <w:r>
        <w:t>TTTCCGGCCTCATATGAGAATGGAAACCTAGAGTGTTTTCTGCATTGGTGGATGAAGAATCGCGAACATA</w:t>
      </w:r>
    </w:p>
    <w:p w14:paraId="0889C9DA" w14:textId="77777777" w:rsidR="002E3C45" w:rsidRDefault="002E3C45" w:rsidP="002E3C45">
      <w:r>
        <w:t>ATAATTTCTGCTTGACCATGTTCCCAGAAAAAAGATATTTTCAAGAAACGACGAGTACGATTGAAGTGTC</w:t>
      </w:r>
    </w:p>
    <w:p w14:paraId="2911579C" w14:textId="77777777" w:rsidR="002E3C45" w:rsidRDefault="002E3C45" w:rsidP="002E3C45">
      <w:r>
        <w:t>AATACATACAAATGTATTTACGGATCTATATGCTTTGATTGGAATTGGAAGTTCCAGAACAGGCGGCTGG</w:t>
      </w:r>
    </w:p>
    <w:p w14:paraId="195AC3FB" w14:textId="77777777" w:rsidR="002E3C45" w:rsidRDefault="002E3C45" w:rsidP="002E3C45">
      <w:r>
        <w:t>TATACGACCATAATGAAACTGCCTTTTCTTTTTTTTATTTGGATAGGATTTATGTTGGCTTCGTTGGGAG</w:t>
      </w:r>
    </w:p>
    <w:p w14:paraId="4A1D3286" w14:textId="77777777" w:rsidR="002E3C45" w:rsidRDefault="002E3C45" w:rsidP="002E3C45">
      <w:r>
        <w:lastRenderedPageBreak/>
        <w:t>GCTCGCCTAGTTTGTTACGTCAGCTCCAAAAGGATAAGTTGCGTTGG-----------------------</w:t>
      </w:r>
    </w:p>
    <w:p w14:paraId="5D281D50" w14:textId="77777777" w:rsidR="002E3C45" w:rsidRDefault="002E3C45" w:rsidP="002E3C45">
      <w:r>
        <w:t>------------------CAATTTTTGGGCCAATTCCCCCTTCGTACTACCAAAAAATGAGATTCTTGCC</w:t>
      </w:r>
    </w:p>
    <w:p w14:paraId="66F96FB6" w14:textId="77777777" w:rsidR="002E3C45" w:rsidRDefault="002E3C45" w:rsidP="002E3C45">
      <w:r>
        <w:t>GAATCCGAGTTTGCTGCTCCAACCATTACCAAACTAATACCTATTCCGTTTAGTACTTCAGGTGCTTCTG</w:t>
      </w:r>
    </w:p>
    <w:p w14:paraId="0A3F774E" w14:textId="77777777" w:rsidR="002E3C45" w:rsidRDefault="002E3C45" w:rsidP="002E3C45">
      <w:r>
        <w:t>TTGCGTATAATGTAAATCCCGTAGCGGATCAATTCC---------------AACGAGCTTTTCAAACTAG</w:t>
      </w:r>
    </w:p>
    <w:p w14:paraId="3FD0AB2D" w14:textId="77777777" w:rsidR="002E3C45" w:rsidRDefault="002E3C45" w:rsidP="002E3C45">
      <w:r>
        <w:t>TACTTTTTGTAATCGACTCTATAGCTTCTTCAATAAACGCTGGTTCTTCGATCAAGTTTTGAATGACTTT</w:t>
      </w:r>
    </w:p>
    <w:p w14:paraId="4343ADE5" w14:textId="77777777" w:rsidR="002E3C45" w:rsidRDefault="002E3C45" w:rsidP="002E3C45">
      <w:r>
        <w:t>CTAGTCAGATCGTTCCTGCGTTTCGGATATTCAGTCTCATTCGAAGCTTTAGACAAAGGTGCTATTGAGA</w:t>
      </w:r>
    </w:p>
    <w:p w14:paraId="16730E26" w14:textId="77777777" w:rsidR="002E3C45" w:rsidRDefault="002E3C45" w:rsidP="002E3C45">
      <w:r>
        <w:t>TATTGGGCCCTTATGGTATCTCGTACACATTCCGACGATTGGCCGAGCGAATAAGTCAACTTCAAAGTGG</w:t>
      </w:r>
    </w:p>
    <w:p w14:paraId="56F2871E" w14:textId="77777777" w:rsidR="002E3C45" w:rsidRDefault="002E3C45" w:rsidP="002E3C45">
      <w:r>
        <w:t>ATTTGTT-TGTTCCATGATCTATGGGTCTACTGGAGCTACCCACTTTGATCAATTAGCAAAGATTTTGAC</w:t>
      </w:r>
    </w:p>
    <w:p w14:paraId="31367665" w14:textId="77777777" w:rsidR="002E3C45" w:rsidRDefault="002E3C45" w:rsidP="002E3C45">
      <w:r>
        <w:t>CGGATACGAAATCACTGGTGCTCGATCTAGTGGTATTTTTATGGGGATTCTATCTATCGCTGTAGGATCC</w:t>
      </w:r>
    </w:p>
    <w:p w14:paraId="1168DB22" w14:textId="77777777" w:rsidR="002E3C45" w:rsidRDefault="002E3C45" w:rsidP="002E3C45">
      <w:r>
        <w:t>CTATTCAAGATCACTGCAGTTCCTTTTC-GGTCCATGCACATCGCTCTCTCCAGGAGGTTGGCCGCCTAT</w:t>
      </w:r>
    </w:p>
    <w:p w14:paraId="7EAB640A" w14:textId="77777777" w:rsidR="002E3C45" w:rsidRDefault="002E3C45" w:rsidP="002E3C45">
      <w:r>
        <w:t>CCTAGATCTTCCCATTTCCAAGAAGATCCCGGGCTCGATCCGGTTTAGTATCAAGGTGATTCTTTTTCTG</w:t>
      </w:r>
    </w:p>
    <w:p w14:paraId="1029D8C9" w14:textId="77777777" w:rsidR="002E3C45" w:rsidRDefault="002E3C45" w:rsidP="002E3C45">
      <w:r>
        <w:t>TTTCTATATATATGGGTCCGTGCAGCATTTCCACGATATCGTTATGATCAATTAATGGGACTTGGCCGGA</w:t>
      </w:r>
    </w:p>
    <w:p w14:paraId="306E41F4" w14:textId="77777777" w:rsidR="002E3C45" w:rsidRDefault="002E3C45" w:rsidP="002E3C45">
      <w:r>
        <w:t>AAGTGTTCTTGCCTCTATCATTAGCTCGGGTAGTCGCTGTTTCCGGTATTTTAGTCACCTTTCAATGGCT</w:t>
      </w:r>
    </w:p>
    <w:p w14:paraId="10E50A8E" w14:textId="77777777" w:rsidR="002E3C45" w:rsidRDefault="002E3C45" w:rsidP="002E3C45">
      <w:r>
        <w:t>CCCTTAAATGCCTCAACTGGATAAATTCACTTACTTCACACAATTCTTCTGGTTATGCCTTTTCCTCTTT</w:t>
      </w:r>
    </w:p>
    <w:p w14:paraId="3DD2A60E" w14:textId="77777777" w:rsidR="002E3C45" w:rsidRDefault="002E3C45" w:rsidP="002E3C45">
      <w:r>
        <w:t>ACTTTCTATATTCCCATATGCAAT------GATGGAGTACTTGGGATCAGCAGAATTCTAAAACTACGGA</w:t>
      </w:r>
    </w:p>
    <w:p w14:paraId="553930F7" w14:textId="77777777" w:rsidR="002E3C45" w:rsidRDefault="002E3C45" w:rsidP="002E3C45">
      <w:r>
        <w:t>ACCAACTGGTTTCACACCGGGAGAACAACATCCGGA------GCAAGGACCCCAAGAATTTGGAAGATAT</w:t>
      </w:r>
    </w:p>
    <w:p w14:paraId="0E185152" w14:textId="77777777" w:rsidR="002E3C45" w:rsidRDefault="002E3C45" w:rsidP="002E3C45">
      <w:r>
        <w:t>CTTGAGAAAAGGTTTTAGCACCGGTGTCTCTTATATGTACTCCAGTTTATTCGAAGTATCCCAATGGTGT</w:t>
      </w:r>
    </w:p>
    <w:p w14:paraId="55F4653E" w14:textId="77777777" w:rsidR="002E3C45" w:rsidRDefault="002E3C45" w:rsidP="002E3C45">
      <w:r>
        <w:t>AACGCCGTCGACTTATTGGGAAAAAGGAGGAAAATTACTTTGATCTCTTGTTTCGGAGAAATAAGCGGCT</w:t>
      </w:r>
    </w:p>
    <w:p w14:paraId="1BDCED0B" w14:textId="77777777" w:rsidR="002E3C45" w:rsidRDefault="002E3C45" w:rsidP="002E3C45">
      <w:r>
        <w:t>CACGAGGAATGGAAAGAAACATATTCTATTTGATCTCGAAGTCCTCATATAGCACTTC------------</w:t>
      </w:r>
    </w:p>
    <w:p w14:paraId="057E7998" w14:textId="77777777" w:rsidR="002E3C45" w:rsidRDefault="002E3C45" w:rsidP="002E3C45">
      <w:r>
        <w:t>---TTCCAATCCTGAATGGGCGATCACTTGTAGGAATGACATAATGCTAATCCATGTTCCACACGGCCAA</w:t>
      </w:r>
    </w:p>
    <w:p w14:paraId="600B7157" w14:textId="77777777" w:rsidR="002E3C45" w:rsidRDefault="002E3C45" w:rsidP="002E3C45">
      <w:r>
        <w:t>GGAAGCATCGGTTTTTAA-----</w:t>
      </w:r>
    </w:p>
    <w:p w14:paraId="32080E7E" w14:textId="77777777" w:rsidR="002E3C45" w:rsidRDefault="002E3C45" w:rsidP="002E3C45"/>
    <w:p w14:paraId="7A20C339" w14:textId="77777777" w:rsidR="002E3C45" w:rsidRDefault="002E3C45" w:rsidP="002E3C45">
      <w:r>
        <w:t>&gt;</w:t>
      </w:r>
      <w:proofErr w:type="spellStart"/>
      <w:r>
        <w:t>Chenopodium</w:t>
      </w:r>
      <w:proofErr w:type="spellEnd"/>
      <w:r>
        <w:t xml:space="preserve"> quinoa NC041093.1</w:t>
      </w:r>
    </w:p>
    <w:p w14:paraId="55EE5E89" w14:textId="77777777" w:rsidR="002E3C45" w:rsidRDefault="002E3C45" w:rsidP="002E3C45">
      <w:r>
        <w:t>-TGATACTTTCTGTTTTGTCGAGCCCGGCTTTGGTCTCTGGTTTGATGGTTGTACGTGCTAAAAATCCGG</w:t>
      </w:r>
    </w:p>
    <w:p w14:paraId="34AD9F49" w14:textId="77777777" w:rsidR="002E3C45" w:rsidRDefault="002E3C45" w:rsidP="002E3C45">
      <w:r>
        <w:t>TACATTCCGTTTTGTTTCCCATCCCAGTCTTTCGCAACACTTCAGGTTTACTTCTTTTGTTAGGTCTCGA</w:t>
      </w:r>
    </w:p>
    <w:p w14:paraId="03C4947B" w14:textId="77777777" w:rsidR="002E3C45" w:rsidRDefault="002E3C45" w:rsidP="002E3C45">
      <w:r>
        <w:t>TTTTTCCGCCATGATCTTCCCAGTAGTTTATATAGGAGCTATAGCCGTTTCATTCCTATTCGTTGTTATG</w:t>
      </w:r>
    </w:p>
    <w:p w14:paraId="2780E7CF" w14:textId="77777777" w:rsidR="002E3C45" w:rsidRDefault="002E3C45" w:rsidP="002E3C45">
      <w:r>
        <w:t>ATGTTCCATATTCAAATAGCGGAGATTCACGAAGAAGTATTGCGCTATTTACCAGTGAGTGGTATTATTG</w:t>
      </w:r>
    </w:p>
    <w:p w14:paraId="1749C1B9" w14:textId="77777777" w:rsidR="002E3C45" w:rsidRDefault="002E3C45" w:rsidP="002E3C45">
      <w:r>
        <w:lastRenderedPageBreak/>
        <w:t>GACTGATCTTTTGGTGGGAAATGTTCTTCATTTTAGATAATGAAACCATTCCATTACTACCAACCCAAAG</w:t>
      </w:r>
    </w:p>
    <w:p w14:paraId="0399A1AA" w14:textId="77777777" w:rsidR="002E3C45" w:rsidRDefault="002E3C45" w:rsidP="002E3C45">
      <w:r>
        <w:t>AAATACGACCTCTCTGAGATATACGGTTTATGCCGGAAAGGTACGAAGTTGGACTAATTTGGAAACATTG</w:t>
      </w:r>
    </w:p>
    <w:p w14:paraId="37DBA6DD" w14:textId="77777777" w:rsidR="002E3C45" w:rsidRDefault="002E3C45" w:rsidP="002E3C45">
      <w:r>
        <w:t>GGCAATTTACTTTATACTTACTATTTTGTCTGGTTTTTGGTTTCTAGTCTTATTTTATTAGTAGCCATGA</w:t>
      </w:r>
    </w:p>
    <w:p w14:paraId="009D374B" w14:textId="77777777" w:rsidR="002E3C45" w:rsidRDefault="002E3C45" w:rsidP="002E3C45">
      <w:r>
        <w:t>TTGGGGCTATAGTACTGACTATGCATAGGACTACTAA------GGTGAAAAGACAGGATGTATTCCGACG</w:t>
      </w:r>
    </w:p>
    <w:p w14:paraId="2A5EE4E8" w14:textId="77777777" w:rsidR="002E3C45" w:rsidRDefault="002E3C45" w:rsidP="002E3C45">
      <w:r>
        <w:t>AAATGCTATTGATTCTAGAAGGACTATAATGAAGAGGACGACAGACC--TGTCAATATATGAATTGTTTC</w:t>
      </w:r>
    </w:p>
    <w:p w14:paraId="158055A7" w14:textId="77777777" w:rsidR="002E3C45" w:rsidRDefault="002E3C45" w:rsidP="002E3C45">
      <w:r>
        <w:t>ATTATTCGTTATTTCCGGGTCTTTTCATTGCATTCACTTACAACAAGAAACAACCACCAGCGTTTGGTGC</w:t>
      </w:r>
    </w:p>
    <w:p w14:paraId="77629D93" w14:textId="77777777" w:rsidR="002E3C45" w:rsidRDefault="002E3C45" w:rsidP="002E3C45">
      <w:r>
        <w:t>AGCACCTGCATTTTGGTGTATTCTTCTTTCTTTCCTTGGTCTTTTGTTCTGTCATATTCCTAATAACTTA</w:t>
      </w:r>
    </w:p>
    <w:p w14:paraId="1D4417EA" w14:textId="77777777" w:rsidR="002E3C45" w:rsidRDefault="002E3C45" w:rsidP="002E3C45">
      <w:r>
        <w:t>TCCAATTACAACGTATTAACCGCTAATGCACCTTTCTTTTATCAAATCTCAGGGACATGGTCTAATCATG</w:t>
      </w:r>
    </w:p>
    <w:p w14:paraId="58561F7B" w14:textId="77777777" w:rsidR="002E3C45" w:rsidRDefault="002E3C45" w:rsidP="002E3C45">
      <w:r>
        <w:t>AAGGTAGTATTTTATTATGGTGTCGGATCCCAAGTTTTTATGGATTCCTTCTTTGTTACCGGGGTCGATC</w:t>
      </w:r>
    </w:p>
    <w:p w14:paraId="7B02A9B7" w14:textId="77777777" w:rsidR="002E3C45" w:rsidRDefault="002E3C45" w:rsidP="002E3C45">
      <w:r>
        <w:t>CCAAAGCCATAATGTCTCAAAACGAGGAGGCCGTAGAGAAAGTCTTCTTTTTTCCTTTGTCTTAAACTTC</w:t>
      </w:r>
    </w:p>
    <w:p w14:paraId="3035D13C" w14:textId="77777777" w:rsidR="002E3C45" w:rsidRDefault="002E3C45" w:rsidP="002E3C45">
      <w:r>
        <w:t>GTGAAGAACTCCATTCTATCTCTTCCTCGTTACGAACAAAAAAGTAGAGTTCTTCACGAACCCCAGTTGT</w:t>
      </w:r>
    </w:p>
    <w:p w14:paraId="1BA8B919" w14:textId="77777777" w:rsidR="002E3C45" w:rsidRDefault="002E3C45" w:rsidP="002E3C45">
      <w:r>
        <w:t>ACACTCTCTTCGTTCTACGAA---CTCTTGTTGATTCTGAACTTTGTTCGCGAAGGAACCGGACTTTTGA</w:t>
      </w:r>
    </w:p>
    <w:p w14:paraId="32D1C6CE" w14:textId="77777777" w:rsidR="002E3C45" w:rsidRDefault="002E3C45" w:rsidP="002E3C45">
      <w:r>
        <w:t>CGGGCCAGTTATTTTTGACGCGCCGCTTTACCCTGAAAGGAAAATGAGCTTTGCTCTTCTGGGCGCTAGG</w:t>
      </w:r>
    </w:p>
    <w:p w14:paraId="34C494B1" w14:textId="77777777" w:rsidR="002E3C45" w:rsidRDefault="002E3C45" w:rsidP="002E3C45">
      <w:r>
        <w:t>CGCTCTCGTGGTTCGCGAGAAGGAAAAAGGACTCATCCTTTGTTGCATCTGGCACGAGATGATAAAGAGA</w:t>
      </w:r>
    </w:p>
    <w:p w14:paraId="74892B8E" w14:textId="77777777" w:rsidR="002E3C45" w:rsidRDefault="002E3C45" w:rsidP="002E3C45">
      <w:r>
        <w:t>GAGCTTCGTCTATCAATGAACAGCGGATTGACGGAGCTCTTGGCATTGCTTTCTTTTTCTTTCCTTTCCT</w:t>
      </w:r>
    </w:p>
    <w:p w14:paraId="4D58DDF2" w14:textId="77777777" w:rsidR="002E3C45" w:rsidRDefault="002E3C45" w:rsidP="002E3C45">
      <w:r>
        <w:t>ATCAGCGAGTTCCGATCCTTTTGTTCGAAATTTCTTCGTTCGTACCGAACCGCTTGCAGAATCAAATCCT</w:t>
      </w:r>
    </w:p>
    <w:p w14:paraId="65477463" w14:textId="77777777" w:rsidR="002E3C45" w:rsidRDefault="002E3C45" w:rsidP="002E3C45">
      <w:r>
        <w:t>GTTCCACAAGATCCTATATCAGCTATACATCCTCCTTGCATTTATGCCGGAGACGTCGCCAGTGCTATGG</w:t>
      </w:r>
    </w:p>
    <w:p w14:paraId="0148F441" w14:textId="77777777" w:rsidR="002E3C45" w:rsidRDefault="002E3C45" w:rsidP="002E3C45">
      <w:r>
        <w:t>GCTTTGGCTTATGTAGATCAAAAATGATGAATGGGATTGTGGCACTCCACTCGCCGCCAATGCGGAAGGA</w:t>
      </w:r>
    </w:p>
    <w:p w14:paraId="66CEFF82" w14:textId="77777777" w:rsidR="002E3C45" w:rsidRDefault="002E3C45" w:rsidP="002E3C45">
      <w:r>
        <w:t>TGTCGCCGAAAAGAATGGAACGCTGCTTTGCTCTGCTGGATGCGTCGGATCCCGTATAACAAGCGAGCTC</w:t>
      </w:r>
    </w:p>
    <w:p w14:paraId="2E2D0A47" w14:textId="77777777" w:rsidR="002E3C45" w:rsidRDefault="002E3C45" w:rsidP="002E3C45">
      <w:r>
        <w:t>TTTACCCTTAAATTCAAACATGTGGGCGCCAAATGCTATCCTGCTCTATTGTTGCGTAGCAAAAGAAGCC</w:t>
      </w:r>
    </w:p>
    <w:p w14:paraId="10F001E3" w14:textId="77777777" w:rsidR="002E3C45" w:rsidRDefault="002E3C45" w:rsidP="002E3C45">
      <w:r>
        <w:t>TGCTC---ATGCTGCTTCGACGGCGCTTTTTCGCCTTCTCTTCGCTCTGGACAAGAGCGCTAGTGGACAC</w:t>
      </w:r>
    </w:p>
    <w:p w14:paraId="62852EDD" w14:textId="77777777" w:rsidR="002E3C45" w:rsidRDefault="002E3C45" w:rsidP="002E3C45">
      <w:r>
        <w:t>GGGGAGGGAGCG------GGCGAAGCGTTTCT------TTCGTAATGGAAAGACAAAGACCACTACTTTG</w:t>
      </w:r>
    </w:p>
    <w:p w14:paraId="2A63C67A" w14:textId="77777777" w:rsidR="002E3C45" w:rsidRDefault="002E3C45" w:rsidP="002E3C45">
      <w:r>
        <w:t>CCTCTTTGTTGGACCGCCGGCGCGAACACAGTGGTCTCTGACCAGGACCAGGAACCAATTCGAATTTGGA</w:t>
      </w:r>
    </w:p>
    <w:p w14:paraId="50C20944" w14:textId="77777777" w:rsidR="002E3C45" w:rsidRDefault="002E3C45" w:rsidP="002E3C45">
      <w:r>
        <w:t>TCTTGACATGTCGGTGCTTTTTAACCGTAGGCATCTTGCCAGGAAGTTGGTGGGCTCATCATGAATTAGG</w:t>
      </w:r>
    </w:p>
    <w:p w14:paraId="3EEA5277" w14:textId="77777777" w:rsidR="002E3C45" w:rsidRDefault="002E3C45" w:rsidP="002E3C45">
      <w:r>
        <w:t>TCGGGGTGGCTGGTGGTTTCGGGATCCCGTAGAAAATGCTTCTTTTATGCCTCGGGTATTAGCCACAGCT</w:t>
      </w:r>
    </w:p>
    <w:p w14:paraId="3E6A7420" w14:textId="77777777" w:rsidR="002E3C45" w:rsidRDefault="002E3C45" w:rsidP="002E3C45">
      <w:r>
        <w:t>CGTATTCATTCAGTAATTTTACCCCTTCTTCATTCTTGGACTTTGCTTCTTAATATTGTGACTTTTCTAT</w:t>
      </w:r>
    </w:p>
    <w:p w14:paraId="14F5C1C0" w14:textId="77777777" w:rsidR="002E3C45" w:rsidRDefault="002E3C45" w:rsidP="002E3C45">
      <w:r>
        <w:t>GCTGTGTCTTAGGAACCTTTTCAATACGGTCCGGATTGCTAGCTCCCGTTCATAGTTTTGCTACAGATGA</w:t>
      </w:r>
    </w:p>
    <w:p w14:paraId="33169939" w14:textId="77777777" w:rsidR="002E3C45" w:rsidRDefault="002E3C45" w:rsidP="002E3C45">
      <w:r>
        <w:lastRenderedPageBreak/>
        <w:t>TACACGAGGAATCTTTTTATGGCGGTTCTTCCTTCTAATGACCGGCATATCTATGATTCTTTTCTCTCAG</w:t>
      </w:r>
    </w:p>
    <w:p w14:paraId="0500FB93" w14:textId="77777777" w:rsidR="002E3C45" w:rsidRDefault="002E3C45" w:rsidP="002E3C45">
      <w:r>
        <w:t>ATGAAGCAGCAGGCATCGGTCCGTAGAACCTATAAAAAAGAGATGGTTGTAGCGCGAAGTACTCTTGTGC</w:t>
      </w:r>
    </w:p>
    <w:p w14:paraId="11BFDE0B" w14:textId="77777777" w:rsidR="002E3C45" w:rsidRDefault="002E3C45" w:rsidP="002E3C45">
      <w:r>
        <w:t>ACTTACGT---TGATTGTTCGAGAATGGCTATTCTTCACAATTGCTCCTTGTGATGCAGCGGAACCATGG</w:t>
      </w:r>
    </w:p>
    <w:p w14:paraId="08B602D9" w14:textId="77777777" w:rsidR="002E3C45" w:rsidRDefault="002E3C45" w:rsidP="002E3C45">
      <w:r>
        <w:t>CAATTAGGATTTCAAGACGCAGCAACACCTATGATGCAAGGAATAATAGACTTACATCATGATATCTTTT</w:t>
      </w:r>
    </w:p>
    <w:p w14:paraId="4997F0CF" w14:textId="77777777" w:rsidR="002E3C45" w:rsidRDefault="002E3C45" w:rsidP="002E3C45">
      <w:r>
        <w:t>TCTTCCTCATTCTTATTTTGGTTTTCGTATCATGGATCTTGGTTCGCGCTTTATGGCATTTCCACTATAA</w:t>
      </w:r>
    </w:p>
    <w:p w14:paraId="64FE14F5" w14:textId="77777777" w:rsidR="002E3C45" w:rsidRDefault="002E3C45" w:rsidP="002E3C45">
      <w:r>
        <w:t>AAAAAATCCAATCCCGCAAAGGATTGTTCATGGAACTACTATCGAGATTATTCGGACCATATTTCCCAGT</w:t>
      </w:r>
    </w:p>
    <w:p w14:paraId="0276DA18" w14:textId="77777777" w:rsidR="002E3C45" w:rsidRDefault="002E3C45" w:rsidP="002E3C45">
      <w:r>
        <w:t>ATCATCCTGATGTTCATTGCTATACCATCATTTGCTCTGTTATACTCAATGGACGAGGTAGTAGTAGATC</w:t>
      </w:r>
    </w:p>
    <w:p w14:paraId="24996B17" w14:textId="77777777" w:rsidR="002E3C45" w:rsidRDefault="002E3C45" w:rsidP="002E3C45">
      <w:r>
        <w:t>CAGCCATTACTATCAAAGCTATTGGACATCAATGGTATCGGAGT--------------------------</w:t>
      </w:r>
    </w:p>
    <w:p w14:paraId="2CAE16D1" w14:textId="77777777" w:rsidR="002E3C45" w:rsidRDefault="002E3C45" w:rsidP="002E3C45">
      <w:r>
        <w:t>----------------------------------------------------------------------</w:t>
      </w:r>
    </w:p>
    <w:p w14:paraId="2DAE2904" w14:textId="77777777" w:rsidR="002E3C45" w:rsidRDefault="002E3C45" w:rsidP="002E3C45">
      <w:r>
        <w:t>----------------------------------------------------------------------</w:t>
      </w:r>
    </w:p>
    <w:p w14:paraId="0D68572C" w14:textId="77777777" w:rsidR="002E3C45" w:rsidRDefault="002E3C45" w:rsidP="002E3C45">
      <w:r>
        <w:t>----------------------------------------------------------------------</w:t>
      </w:r>
    </w:p>
    <w:p w14:paraId="76E4E8DB" w14:textId="77777777" w:rsidR="002E3C45" w:rsidRDefault="002E3C45" w:rsidP="002E3C45">
      <w:r>
        <w:t>----------------------------------------------------------------------</w:t>
      </w:r>
    </w:p>
    <w:p w14:paraId="46C60A67" w14:textId="77777777" w:rsidR="002E3C45" w:rsidRDefault="002E3C45" w:rsidP="002E3C45">
      <w:r>
        <w:t>----------------------------------------------------------------------</w:t>
      </w:r>
    </w:p>
    <w:p w14:paraId="3689DA2D" w14:textId="77777777" w:rsidR="002E3C45" w:rsidRDefault="002E3C45" w:rsidP="002E3C45">
      <w:r>
        <w:t>-----------------------ATGAGACGACTCTTTTTTGAACTATATCATAAACAGATCTTCTTCTC</w:t>
      </w:r>
    </w:p>
    <w:p w14:paraId="6183B222" w14:textId="77777777" w:rsidR="002E3C45" w:rsidRDefault="002E3C45" w:rsidP="002E3C45">
      <w:r>
        <w:t>CACACCAATCACGAGTTTTTCTCCATTCCTCTCGTATATTGTCGTAACGCCCTTAATGCTAGGTTTTGAA</w:t>
      </w:r>
    </w:p>
    <w:p w14:paraId="1455AEA0" w14:textId="77777777" w:rsidR="002E3C45" w:rsidRDefault="002E3C45" w:rsidP="002E3C45">
      <w:r>
        <w:t>AAAGACTTTTCATGTCATTTCCATTTAGGTCCGATTCGGATCCCTCTGTTGTTTCCTTTTCCTCCCGCAC</w:t>
      </w:r>
    </w:p>
    <w:p w14:paraId="3618F5A9" w14:textId="77777777" w:rsidR="002E3C45" w:rsidRDefault="002E3C45" w:rsidP="002E3C45">
      <w:r>
        <w:t>CTTTTCTTCGAAATGAGAAAGAAGATGGTACACTCGAATTGTATTATTTAAGTGCTTATTGCTTGCCAAA</w:t>
      </w:r>
    </w:p>
    <w:p w14:paraId="76951D72" w14:textId="77777777" w:rsidR="002E3C45" w:rsidRDefault="002E3C45" w:rsidP="002E3C45">
      <w:r>
        <w:t>GATCCTACTTCTACAATTGGTAGGTCACCGGGTTATTCAAATAAGTCGTGTTTTCTGTAGTTTTCCCATG</w:t>
      </w:r>
    </w:p>
    <w:p w14:paraId="5197A270" w14:textId="77777777" w:rsidR="002E3C45" w:rsidRDefault="002E3C45" w:rsidP="002E3C45">
      <w:r>
        <w:t>TTACAACTTCTGTACCAATTCGGTCAATCCGGAATGGATCGGTTAAACATTCTATTAGGGAGCCTGGTCT</w:t>
      </w:r>
    </w:p>
    <w:p w14:paraId="413F7EA0" w14:textId="77777777" w:rsidR="002E3C45" w:rsidRDefault="002E3C45" w:rsidP="002E3C45">
      <w:r>
        <w:t>TGACTCTTCTGTGCGGTATTCATTCTTGTTTGGCTCTTGGAATCACATCCAGCAGTGGTTGGAACAGCTC</w:t>
      </w:r>
    </w:p>
    <w:p w14:paraId="3BE99518" w14:textId="77777777" w:rsidR="002E3C45" w:rsidRDefault="002E3C45" w:rsidP="002E3C45">
      <w:r>
        <w:t>GCAAAATTTAACCACTTCACCTACTTCATTGCCCTCAACCGTTTCTCGTACCTCTATTGAAACAGAATGG</w:t>
      </w:r>
    </w:p>
    <w:p w14:paraId="0B0992D0" w14:textId="77777777" w:rsidR="002E3C45" w:rsidRDefault="002E3C45" w:rsidP="002E3C45">
      <w:r>
        <w:t>TTTCATGTTCTTTCATCGATTGGTTATTTTTCTTCGTTCGTATCTCTTTTTCCAATTTCGGTCTCGATTA</w:t>
      </w:r>
    </w:p>
    <w:p w14:paraId="0951E7EB" w14:textId="77777777" w:rsidR="002E3C45" w:rsidRDefault="002E3C45" w:rsidP="002E3C45">
      <w:r>
        <w:t>GTTCACAAGATTG--------TTTCTTTATTACAACCTTT-----TTTTTTGATGTCAAAGACCAGGAAC</w:t>
      </w:r>
    </w:p>
    <w:p w14:paraId="263AD83F" w14:textId="77777777" w:rsidR="002E3C45" w:rsidRDefault="002E3C45" w:rsidP="002E3C45">
      <w:r>
        <w:t>TACGCGCAAATTCTCATTGGATCTTGGTTGTTCTTAACAGCGATGGCTATTCATTTAAGTCTTTGGGTAG</w:t>
      </w:r>
    </w:p>
    <w:p w14:paraId="3A86B35E" w14:textId="77777777" w:rsidR="002E3C45" w:rsidRDefault="002E3C45" w:rsidP="002E3C45">
      <w:r>
        <w:t>CACCACTAGATTTTCAACAAGGTGGAAATTCTCGTATTCTCTATGTACATGTTCCTGTGGCTCGGATGAG</w:t>
      </w:r>
    </w:p>
    <w:p w14:paraId="5C9BE5C1" w14:textId="77777777" w:rsidR="002E3C45" w:rsidRDefault="002E3C45" w:rsidP="002E3C45">
      <w:r>
        <w:t>TATTCTTGTTTATATCGTTACGGCTATAAACACTTTCTTGTTCCTATTAACAAAACATCCTCTTTTTCTT</w:t>
      </w:r>
    </w:p>
    <w:p w14:paraId="63C9F753" w14:textId="77777777" w:rsidR="002E3C45" w:rsidRDefault="002E3C45" w:rsidP="002E3C45">
      <w:r>
        <w:t>CGCTCTTCCGGAACCGGTACAGAAATGGGTGCTTTTTCCACGTTGTTTACCTTAGTTACTGGGGGGTTTC</w:t>
      </w:r>
    </w:p>
    <w:p w14:paraId="56221FAA" w14:textId="77777777" w:rsidR="002E3C45" w:rsidRDefault="002E3C45" w:rsidP="002E3C45">
      <w:r>
        <w:lastRenderedPageBreak/>
        <w:t>GGGGAAGACCCATGTGGGGCACCTTTTGGGTGTGGGATGCGCGTTTAACTTCTGTATTCATCTCGTTCCT</w:t>
      </w:r>
    </w:p>
    <w:p w14:paraId="7625A7E7" w14:textId="77777777" w:rsidR="002E3C45" w:rsidRDefault="002E3C45" w:rsidP="002E3C45">
      <w:r>
        <w:t>TATTTACTTGGGTGCGCTGTGTTTTCAAAAGCTTCCTGTAGAATTGGCTCCTATTTCAATCCGTGCCGGA</w:t>
      </w:r>
    </w:p>
    <w:p w14:paraId="1DA73F62" w14:textId="77777777" w:rsidR="002E3C45" w:rsidRDefault="002E3C45" w:rsidP="002E3C45">
      <w:r>
        <w:t>CCGATCGATATACCAATAATCAAGTCTCCGGTCAACTGGTGGAATACATCGCATCAACCTGGGAGCATTA</w:t>
      </w:r>
    </w:p>
    <w:p w14:paraId="34374CD2" w14:textId="77777777" w:rsidR="002E3C45" w:rsidRDefault="002E3C45" w:rsidP="002E3C45">
      <w:r>
        <w:t>GCCAATCTGGTACATCAATACATGTTCCTATGCTCATTCCAATCTTGTCTAACTTTGCTAACTTCCTCTT</w:t>
      </w:r>
    </w:p>
    <w:p w14:paraId="488AF34C" w14:textId="77777777" w:rsidR="002E3C45" w:rsidRDefault="002E3C45" w:rsidP="002E3C45">
      <w:r>
        <w:t>CTCAACCCGTATCTTCTTTGTTATGGAAACACGTCTTCCTATTCCATCTTTTCTCGAATCTCCTTTAACG</w:t>
      </w:r>
    </w:p>
    <w:p w14:paraId="15A490BD" w14:textId="77777777" w:rsidR="002E3C45" w:rsidRDefault="002E3C45" w:rsidP="002E3C45">
      <w:r>
        <w:t>GAAGAAATAGAAGCTCGAGAAGGAATA---GCAGGCTAGAAAGATGCTATTTGCTGCTATTCTATCTATT</w:t>
      </w:r>
    </w:p>
    <w:p w14:paraId="65516C3D" w14:textId="77777777" w:rsidR="002E3C45" w:rsidRDefault="002E3C45" w:rsidP="002E3C45">
      <w:r>
        <w:t>TGTGCATCAAGTTCGAAGAAGATCTCAATCTATAATGAAGAAATGATAGTAGCTCGTTGTTTTATAGGCT</w:t>
      </w:r>
    </w:p>
    <w:p w14:paraId="7FB2483B" w14:textId="77777777" w:rsidR="002E3C45" w:rsidRDefault="002E3C45" w:rsidP="002E3C45">
      <w:r>
        <w:t>TTATCATATTCAGTCGGAAGAGTTTAGGGAATACTTTCAAAGCAACTCTCGACGAGAGAATCCAGGCTAT</w:t>
      </w:r>
    </w:p>
    <w:p w14:paraId="758A0B19" w14:textId="77777777" w:rsidR="002E3C45" w:rsidRDefault="002E3C45" w:rsidP="002E3C45">
      <w:r>
        <w:t>TCAGGAAGAATCGCAGCAATTCCCCAATCCTAACGAAGTAGTTCCTCCGGAATCCAATGAACAACAACGA</w:t>
      </w:r>
    </w:p>
    <w:p w14:paraId="4BD8AE19" w14:textId="77777777" w:rsidR="002E3C45" w:rsidRDefault="002E3C45" w:rsidP="002E3C45">
      <w:r>
        <w:t>TTACTTAGGATCAGCTTGCGAATTTGTGGAACCGTAGCAGAATCATTACCAATGGCACGCTGTGCGCCTA</w:t>
      </w:r>
    </w:p>
    <w:p w14:paraId="529BE433" w14:textId="77777777" w:rsidR="002E3C45" w:rsidRDefault="002E3C45" w:rsidP="002E3C45">
      <w:r>
        <w:t>AGTGCGAAAAGACAGTGCAAGCTTTGTTATGTCGAAACCTAAATGTTAAGTCAGCAACACTTCCAAATGC</w:t>
      </w:r>
    </w:p>
    <w:p w14:paraId="418E60AE" w14:textId="77777777" w:rsidR="002E3C45" w:rsidRDefault="002E3C45" w:rsidP="002E3C45">
      <w:r>
        <w:t>CACTTCTTCCCGTCGCAACCGTCTTCAGGACGATCTAGTCACAGGGTTTCACTTCTCAGTGAGTGAAAGA</w:t>
      </w:r>
    </w:p>
    <w:p w14:paraId="0E1FB91F" w14:textId="77777777" w:rsidR="002E3C45" w:rsidRDefault="002E3C45" w:rsidP="002E3C45">
      <w:r>
        <w:t>TTTGTCCCCGGATCTACGTTGAAAGCTTCTATAGTAGAACTCATTCGAGAAGGCTTGGCGGTCTTAAGAA</w:t>
      </w:r>
    </w:p>
    <w:p w14:paraId="720D9FCB" w14:textId="77777777" w:rsidR="002E3C45" w:rsidRDefault="002E3C45" w:rsidP="002E3C45">
      <w:r>
        <w:t>TGGTTCGGGTAGGAGGTTCTCTT--TGAAAGAGGCGATCAGAATGGTACCCGAATCCATTTACGATCCCG</w:t>
      </w:r>
    </w:p>
    <w:p w14:paraId="0FB81E2B" w14:textId="77777777" w:rsidR="002E3C45" w:rsidRDefault="002E3C45" w:rsidP="002E3C45">
      <w:r>
        <w:t>AGTTTCCAGACACATCGCACTTCCGCTCGGGTCGAGGCTGCCATTCGGCCCTAAGACGGATCAAAGAAGA</w:t>
      </w:r>
    </w:p>
    <w:p w14:paraId="256A0EFF" w14:textId="77777777" w:rsidR="002E3C45" w:rsidRDefault="002E3C45" w:rsidP="002E3C45">
      <w:r>
        <w:t>GTGGGGAACCTCTCGCTGGTTTTTGGAATTCGACATCAGGAAGTGTTTTCACACCATCGACCGACATCGA</w:t>
      </w:r>
    </w:p>
    <w:p w14:paraId="70CE0907" w14:textId="77777777" w:rsidR="002E3C45" w:rsidRDefault="002E3C45" w:rsidP="002E3C45">
      <w:r>
        <w:t>CTCATCCCAATCTTTAAGGAAGAGATCGACGATCCCAAGTTCTTTTACTCCATTCAGAAAGTCTTTTCTG</w:t>
      </w:r>
    </w:p>
    <w:p w14:paraId="2B3D3AD2" w14:textId="77777777" w:rsidR="002E3C45" w:rsidRDefault="002E3C45" w:rsidP="002E3C45">
      <w:r>
        <w:t>CCGGACGACTCGTAGGAGGTGAGAGGGGCCCTTACTCCGTCCCACACAGTGTACTACTATCGGCCCTACC</w:t>
      </w:r>
    </w:p>
    <w:p w14:paraId="670645B5" w14:textId="77777777" w:rsidR="002E3C45" w:rsidRDefault="002E3C45" w:rsidP="002E3C45">
      <w:r>
        <w:t>AGGCAACATCTACTTACACAAGCTCGATCAGGAGATAGGGAGGATCCGACAGAAGTACGAAATTCCGATT</w:t>
      </w:r>
    </w:p>
    <w:p w14:paraId="76AD0C2A" w14:textId="77777777" w:rsidR="002E3C45" w:rsidRDefault="002E3C45" w:rsidP="002E3C45">
      <w:r>
        <w:t>GTTCAGAGAATCAGATCGGTTCTATTAAAGACAAGTCGTATTGATGACCAAGAAAACTCTGGAGAAGAAG</w:t>
      </w:r>
    </w:p>
    <w:p w14:paraId="67B8982C" w14:textId="77777777" w:rsidR="002E3C45" w:rsidRDefault="002E3C45" w:rsidP="002E3C45">
      <w:r>
        <w:t>---TGGAATTTTCTTCCAGAGCTGCGGAACTAACGACTCTATTAGAAAGTAGAATTACCAACTTTTACAC</w:t>
      </w:r>
    </w:p>
    <w:p w14:paraId="2FB2C5FF" w14:textId="77777777" w:rsidR="002E3C45" w:rsidRDefault="002E3C45" w:rsidP="002E3C45">
      <w:r>
        <w:t>GAATTTTCAAGTGGATGAGATCGGTCGAGTGGTTTCAGTTGGAGATGGGATTGCACGTGTTTATGGATTG</w:t>
      </w:r>
    </w:p>
    <w:p w14:paraId="7862A4B2" w14:textId="77777777" w:rsidR="002E3C45" w:rsidRDefault="002E3C45" w:rsidP="002E3C45">
      <w:r>
        <w:t>AACGAGATTCAAGCCGGGGAAATGGTGGAATTTGCCAGCGGTGTGAAAGGAATAGCCTTAAATCTTGAGA</w:t>
      </w:r>
    </w:p>
    <w:p w14:paraId="7B55316E" w14:textId="77777777" w:rsidR="002E3C45" w:rsidRDefault="002E3C45" w:rsidP="002E3C45">
      <w:r>
        <w:t>ATGAGAATGTAGGGATTGTTGTCTTTGGTAGTGATACCGCTATTAAAGAGGGAGATCTTGTCAAGCGCAC</w:t>
      </w:r>
    </w:p>
    <w:p w14:paraId="0E56310A" w14:textId="77777777" w:rsidR="002E3C45" w:rsidRDefault="002E3C45" w:rsidP="002E3C45">
      <w:r>
        <w:t>TGGATCTATTGTGGATGTTCCTGCGGGAAAGGCTATGCTAGGGCGTGTGGTCGACGCGTTGGGAGTACCT</w:t>
      </w:r>
    </w:p>
    <w:p w14:paraId="1BA40BA6" w14:textId="77777777" w:rsidR="002E3C45" w:rsidRDefault="002E3C45" w:rsidP="002E3C45">
      <w:r>
        <w:t>ATTGACGGAAGAGGGGCTCTAAGCGATCACGAGCGTCGACGTGTCGAAGTGAAAGCCCCGGGGATTATTG</w:t>
      </w:r>
    </w:p>
    <w:p w14:paraId="7F5FAFED" w14:textId="77777777" w:rsidR="002E3C45" w:rsidRDefault="002E3C45" w:rsidP="002E3C45">
      <w:r>
        <w:t>AACGTAAATCTGTGCACGAGCCTATGCAAACCGGGTTAAAGGCGGTAGATAGCCTGGTTCCTATAGGCCG</w:t>
      </w:r>
    </w:p>
    <w:p w14:paraId="14ED0206" w14:textId="77777777" w:rsidR="002E3C45" w:rsidRDefault="002E3C45" w:rsidP="002E3C45">
      <w:r>
        <w:lastRenderedPageBreak/>
        <w:t>TGGTCAACGAGAACTTATAATCGGGGACCGACAAACGGGAAAAACTGCTATTGCTATCGATACCATATTA</w:t>
      </w:r>
    </w:p>
    <w:p w14:paraId="63735B72" w14:textId="77777777" w:rsidR="002E3C45" w:rsidRDefault="002E3C45" w:rsidP="002E3C45">
      <w:r>
        <w:t>AACCAAAAGCAACTGAACTCAAAGGCCACCTCTGAGAGTGAGACATTGTATTGTGTCTATGTAGCGGTTG</w:t>
      </w:r>
    </w:p>
    <w:p w14:paraId="5B881840" w14:textId="77777777" w:rsidR="002E3C45" w:rsidRDefault="002E3C45" w:rsidP="002E3C45">
      <w:r>
        <w:t>GACAGAAACGTTCAACTGTGGCACAATTAGTTCAAATTCTTTCAGAAGCGAATGCTTTGGAATATTCCAT</w:t>
      </w:r>
    </w:p>
    <w:p w14:paraId="0F17486A" w14:textId="77777777" w:rsidR="002E3C45" w:rsidRDefault="002E3C45" w:rsidP="002E3C45">
      <w:r>
        <w:t>TCTTGTAGCAGCCACCGCTTCGGATCCTGCCCCTCTTCAATTTCTGGCCCCATATTCCGGGTGTGCTATG</w:t>
      </w:r>
    </w:p>
    <w:p w14:paraId="0B41B2F9" w14:textId="77777777" w:rsidR="002E3C45" w:rsidRDefault="002E3C45" w:rsidP="002E3C45">
      <w:r>
        <w:t>GGAGAATATTTCCGCGATAATGGAATGCACGCATTAATCATCTATGATGATCTTAGTAAACAGGCGGTGG</w:t>
      </w:r>
    </w:p>
    <w:p w14:paraId="727BB13A" w14:textId="77777777" w:rsidR="002E3C45" w:rsidRDefault="002E3C45" w:rsidP="002E3C45">
      <w:r>
        <w:t>CATATCGACAAATGTCATTATTGTTACGCCGACCACCAGGCCGTGAGGCTTTCCCAGGCGACGTTTTCTA</w:t>
      </w:r>
    </w:p>
    <w:p w14:paraId="0E4AF5CF" w14:textId="77777777" w:rsidR="002E3C45" w:rsidRDefault="002E3C45" w:rsidP="002E3C45">
      <w:r>
        <w:t>TTTACATTCCCGTCTCTTAGAAAGAGCCGCTAAACGATCGGACCAGACAGGTGCCGGTAGCTTGACCGCC</w:t>
      </w:r>
    </w:p>
    <w:p w14:paraId="6CC4C3DD" w14:textId="77777777" w:rsidR="002E3C45" w:rsidRDefault="002E3C45" w:rsidP="002E3C45">
      <w:r>
        <w:t>TTACCCGTCATTGAAACACAAGCTGGAGACGTATCGGCCTATATTCCCACCAATGTGATCTCCATTACTG</w:t>
      </w:r>
    </w:p>
    <w:p w14:paraId="539AE1EE" w14:textId="77777777" w:rsidR="002E3C45" w:rsidRDefault="002E3C45" w:rsidP="002E3C45">
      <w:r>
        <w:t>ATGGACAAATCTGTTTGGAAACAGAGCTCTTTTATCGCGGAATTAGACCTGCTATTAACGTCGGCTTATC</w:t>
      </w:r>
    </w:p>
    <w:p w14:paraId="77DA4FFC" w14:textId="77777777" w:rsidR="002E3C45" w:rsidRDefault="002E3C45" w:rsidP="002E3C45">
      <w:r>
        <w:t>TGTCAGTCGCGTCGGGTCTGCCGCTCAGTTGAAAGCTATGAAACAAGTCTGCGGGAGTCTAAAACTGGAA</w:t>
      </w:r>
    </w:p>
    <w:p w14:paraId="0D3B5F4D" w14:textId="77777777" w:rsidR="002E3C45" w:rsidRDefault="002E3C45" w:rsidP="002E3C45">
      <w:r>
        <w:t>TTGGCACAATATCGCGAAGTGGCCGCCTTTGCTCAATTTGGGTCAGACCTTGATGCTGCGACTCAGGCAT</w:t>
      </w:r>
    </w:p>
    <w:p w14:paraId="39C3BE0D" w14:textId="77777777" w:rsidR="002E3C45" w:rsidRDefault="002E3C45" w:rsidP="002E3C45">
      <w:r>
        <w:t>TACTCAATAGAGGTGCAAGGCTTACAGAAGTACTGAAACAACCACAATATGCACCACTTCCGATTGAAAA</w:t>
      </w:r>
    </w:p>
    <w:p w14:paraId="255ED197" w14:textId="77777777" w:rsidR="002E3C45" w:rsidRDefault="002E3C45" w:rsidP="002E3C45">
      <w:r>
        <w:t>ACAAATTCTAGTCATTTACGCAGCTGTCAATGGATTCTGTGATCGAATGCCACTAGATAAAATTTTTCAA</w:t>
      </w:r>
    </w:p>
    <w:p w14:paraId="419B51AA" w14:textId="77777777" w:rsidR="002E3C45" w:rsidRDefault="002E3C45" w:rsidP="002E3C45">
      <w:r>
        <w:t>TATGAGAGAACCATTCCAAATAGTGCAAAACCAGAATTATTACAATCCCT--------------------</w:t>
      </w:r>
    </w:p>
    <w:p w14:paraId="7E98CF5B" w14:textId="77777777" w:rsidR="002E3C45" w:rsidRDefault="002E3C45" w:rsidP="002E3C45">
      <w:r>
        <w:t>----------------------------------------------------------------------</w:t>
      </w:r>
    </w:p>
    <w:p w14:paraId="4757C5C7" w14:textId="77777777" w:rsidR="002E3C45" w:rsidRDefault="002E3C45" w:rsidP="002E3C45">
      <w:r>
        <w:t>--------CATCCAACGCAAAGCGGCCTTTCATTCCCTTGTTTCGTCGTGGCACACCCTCCCCGCAAGCA</w:t>
      </w:r>
    </w:p>
    <w:p w14:paraId="0D4B368B" w14:textId="77777777" w:rsidR="002E3C45" w:rsidRDefault="002E3C45" w:rsidP="002E3C45">
      <w:r>
        <w:t>CCCCCCGGCTCAGGGGGGACCAGAAAAGGCCCTTCGTTTTCCCCCCTTCGTCGGCCCTTGCCGCCTTCCT</w:t>
      </w:r>
    </w:p>
    <w:p w14:paraId="19781E68" w14:textId="77777777" w:rsidR="002E3C45" w:rsidRDefault="002E3C45" w:rsidP="002E3C45">
      <w:r>
        <w:t>TAACAAGCCCTCGAGCCTCCTTTTCGCTGCGTTCCTCATAGAAGCCGCCGGGTTGACCCCGAAGGCCGAA</w:t>
      </w:r>
    </w:p>
    <w:p w14:paraId="30334031" w14:textId="77777777" w:rsidR="002E3C45" w:rsidRDefault="002E3C45" w:rsidP="002E3C45">
      <w:r>
        <w:t>TTCTATGGTAGAGAATGCTGTAATAATAATTGGGCCATGAGAGACCTTTTTAAGTATTGCAAAAGAAAGG</w:t>
      </w:r>
    </w:p>
    <w:p w14:paraId="39326B6C" w14:textId="77777777" w:rsidR="002E3C45" w:rsidRDefault="002E3C45" w:rsidP="002E3C45">
      <w:r>
        <w:t>GCCTGCTGATAGAGCTGGGCGAGGCAGCGATACTAGTTATCAGGTCAGAGAAAGGCCTGGCCCGTAAGCT</w:t>
      </w:r>
    </w:p>
    <w:p w14:paraId="5E4FDCFC" w14:textId="77777777" w:rsidR="002E3C45" w:rsidRDefault="002E3C45" w:rsidP="002E3C45">
      <w:r>
        <w:t>GGCCCCCTTAAAAACCCATTACTTAATAAGGATTTGTTACGCGCGATATGCCGACGACTTACTATTGGGA</w:t>
      </w:r>
    </w:p>
    <w:p w14:paraId="38DD85B7" w14:textId="77777777" w:rsidR="002E3C45" w:rsidRDefault="002E3C45" w:rsidP="002E3C45">
      <w:r>
        <w:t>ATCGTGGGTGCCGTAGAGCTTCTCATAGAAATACAAAAACGTATTGCCCACTTCCTACAATCCGGCCTGA</w:t>
      </w:r>
    </w:p>
    <w:p w14:paraId="255F92FA" w14:textId="77777777" w:rsidR="002E3C45" w:rsidRDefault="002E3C45" w:rsidP="002E3C45">
      <w:r>
        <w:t>ACCTTTGGGTAGGCTCTGCGGGATCAACAACAATAGCTGCACGGAGTACGGTAGAATTCCTCGGTACGGT</w:t>
      </w:r>
    </w:p>
    <w:p w14:paraId="5E963DF6" w14:textId="77777777" w:rsidR="002E3C45" w:rsidRDefault="002E3C45" w:rsidP="002E3C45">
      <w:r>
        <w:t>CATTCGGGAAGTCCCTCCGAAGACGACTCCCATACAATTCTTGCGAGAGCTGGAGAAGCGTCTACGGGTA</w:t>
      </w:r>
    </w:p>
    <w:p w14:paraId="44D3E899" w14:textId="77777777" w:rsidR="002E3C45" w:rsidRDefault="002E3C45" w:rsidP="002E3C45">
      <w:r>
        <w:t>AAGCACCGTATCCATATAACTGCTTGCCACTTACGCTCTGCCATTCATTCCAAGTTTAGGAACCTAGGTA</w:t>
      </w:r>
    </w:p>
    <w:p w14:paraId="108F1472" w14:textId="77777777" w:rsidR="002E3C45" w:rsidRDefault="002E3C45" w:rsidP="002E3C45">
      <w:r>
        <w:t>ATAGTATCCCGATCAAACAGCTGACGAAGGGGATGAGCAAAACAGGGAGTCTACTGGACGCGGTTCAACT</w:t>
      </w:r>
    </w:p>
    <w:p w14:paraId="5C100B3D" w14:textId="77777777" w:rsidR="002E3C45" w:rsidRDefault="002E3C45" w:rsidP="002E3C45">
      <w:r>
        <w:t>AGCGGAAAGTCTTTCCACAGCTAGAGTAAGAAGTCCCCAAGTGAGCGTATTATGGGAGACCGTCAAGCAC</w:t>
      </w:r>
    </w:p>
    <w:p w14:paraId="6E8C1B58" w14:textId="77777777" w:rsidR="002E3C45" w:rsidRDefault="002E3C45" w:rsidP="002E3C45">
      <w:r>
        <w:lastRenderedPageBreak/>
        <w:t>ATCCGGCAAGGATCAAGGGAGATCTCGTTGTTGCATAGCTCAGGTCAGAGCAAGGTGCCATCGGATGTTC</w:t>
      </w:r>
    </w:p>
    <w:p w14:paraId="1001E64C" w14:textId="77777777" w:rsidR="002E3C45" w:rsidRDefault="002E3C45" w:rsidP="002E3C45">
      <w:r>
        <w:t>AACAGGAAGTCTCGCGATCGGGCATGAGTGTCCGGAAGTTGTC---ATTGTATACTCTCGCGGGTCGGAA</w:t>
      </w:r>
    </w:p>
    <w:p w14:paraId="33ECB7AB" w14:textId="77777777" w:rsidR="002E3C45" w:rsidRDefault="002E3C45" w:rsidP="002E3C45">
      <w:r>
        <w:t>GGCGGCGGGGGAAGGAGGGGGACACTGGTCGAGATCTATCAGCAGCGAATTCCCCATACAGATAGAAGCG</w:t>
      </w:r>
    </w:p>
    <w:p w14:paraId="1B4EEE98" w14:textId="77777777" w:rsidR="002E3C45" w:rsidRDefault="002E3C45" w:rsidP="002E3C45">
      <w:r>
        <w:t>CCTATCAAAAAGATACTCCGAAGGCTTCGAGATCGAGGTCTCATTAGCCGAAGAAGACCCTGGCCAATCC</w:t>
      </w:r>
    </w:p>
    <w:p w14:paraId="3E23FE08" w14:textId="77777777" w:rsidR="002E3C45" w:rsidRDefault="002E3C45" w:rsidP="002E3C45">
      <w:r>
        <w:t>ACGTGGCCTGCTTGACGAACGTCAGCGACGGAGACATCGTAAATTGGTTCGCGGGCATCGCGATAAGTCC</w:t>
      </w:r>
    </w:p>
    <w:p w14:paraId="05D55752" w14:textId="77777777" w:rsidR="002E3C45" w:rsidRDefault="002E3C45" w:rsidP="002E3C45">
      <w:r>
        <w:t>TCTGTCCTACTACAGGTGCCGCGACAACCTTTACCAAGTCCGAACTATTGTCGACTACCAGATCCGCTGG</w:t>
      </w:r>
    </w:p>
    <w:p w14:paraId="6483932B" w14:textId="77777777" w:rsidR="002E3C45" w:rsidRDefault="002E3C45" w:rsidP="002E3C45">
      <w:r>
        <w:t>TCTGCAATATTCACCCCAGCCCACAAGCACAAATCCTCAGCGCGGAATATAATCCCAAAGTACTCCAAAG</w:t>
      </w:r>
    </w:p>
    <w:p w14:paraId="26B1C32C" w14:textId="77777777" w:rsidR="002E3C45" w:rsidRDefault="002E3C45" w:rsidP="002E3C45">
      <w:r>
        <w:t>ACTTAAATATAGTAAATCAAGAAGGTGGCAAGACCCTTGCAGAGTTCCCCAACAGCATAGAGCTTGGGAA</w:t>
      </w:r>
    </w:p>
    <w:p w14:paraId="0C992DB4" w14:textId="77777777" w:rsidR="002E3C45" w:rsidRDefault="002E3C45" w:rsidP="002E3C45">
      <w:r>
        <w:t>GCTCGGACCCGGTCAAGATCC-GAACAACAAAGAGCACTCAACTACTA------------------TGGT</w:t>
      </w:r>
    </w:p>
    <w:p w14:paraId="6B7B0723" w14:textId="77777777" w:rsidR="002E3C45" w:rsidRDefault="002E3C45" w:rsidP="002E3C45">
      <w:r>
        <w:t>CCAACTACATAACTTTTTCTTTTTCATTACTTCCATGGTCGTGCCTTGTGGCACGGCAGCACCCGTACTA</w:t>
      </w:r>
    </w:p>
    <w:p w14:paraId="69CDC51F" w14:textId="77777777" w:rsidR="002E3C45" w:rsidRDefault="002E3C45" w:rsidP="002E3C45">
      <w:r>
        <w:t>TTGAAATGGTTCGTCAGTAGAGATGTTCCCACAGGTGCCCCTTTTTCCAATGGTACTTTAATTCCTATTC</w:t>
      </w:r>
    </w:p>
    <w:p w14:paraId="16101666" w14:textId="77777777" w:rsidR="002E3C45" w:rsidRDefault="002E3C45" w:rsidP="002E3C45">
      <w:r>
        <w:t>TTATTCCTTCATTCCTTCTTTTGGTTTATCTACATTCCAGGAAATTCATACGCTCTATGGACGGAGTAAA</w:t>
      </w:r>
    </w:p>
    <w:p w14:paraId="0237FC42" w14:textId="77777777" w:rsidR="002E3C45" w:rsidRDefault="002E3C45" w:rsidP="002E3C45">
      <w:r>
        <w:t>AAGTGGAGTCTTGGTCAGAGCAAGTTGCCCTATTTTAT------TACCAGACATAATTGGGAGAAGCTCA</w:t>
      </w:r>
    </w:p>
    <w:p w14:paraId="38D5221B" w14:textId="77777777" w:rsidR="002E3C45" w:rsidRDefault="002E3C45" w:rsidP="002E3C45">
      <w:r>
        <w:t>TCCGAAACTAGAGCTAGAAACGCCTTATTTCTTTTCGTTCCCATTCTTCATTTTCTTCTTCTCGAATTCA</w:t>
      </w:r>
    </w:p>
    <w:p w14:paraId="638A2D24" w14:textId="77777777" w:rsidR="002E3C45" w:rsidRDefault="002E3C45" w:rsidP="002E3C45">
      <w:r>
        <w:t>A------GGGGGACTTACCCTATTTAGAATCTTTTTGCGGTGTGCTCCGTTTACTATTCTTTCGTACTTT</w:t>
      </w:r>
    </w:p>
    <w:p w14:paraId="46F2ABEC" w14:textId="77777777" w:rsidR="002E3C45" w:rsidRDefault="002E3C45" w:rsidP="002E3C45">
      <w:r>
        <w:t>CTTCTCTTTACCACGCGATAGGTCAGCGAAGCGTGAGCGGGCGCGGAGAAGAAAAGGCCAAACACTTCGG</w:t>
      </w:r>
    </w:p>
    <w:p w14:paraId="66BA6183" w14:textId="77777777" w:rsidR="002E3C45" w:rsidRDefault="002E3C45" w:rsidP="002E3C45">
      <w:r>
        <w:t>CCTAAC------GGGAATGAGCAACGACGAAATGAAAAGAAAAAGTGCCCCGGGCGCCCCCATT------</w:t>
      </w:r>
    </w:p>
    <w:p w14:paraId="173BC432" w14:textId="77777777" w:rsidR="002E3C45" w:rsidRDefault="002E3C45" w:rsidP="002E3C45">
      <w:r>
        <w:t>TAGA---AAGAAGGGTCGAAGGGTTTGGGCCTGTAGCTTTCCCCGTCCCCCCTTCGTCGGGTGGTGCTTG</w:t>
      </w:r>
    </w:p>
    <w:p w14:paraId="6AE27154" w14:textId="77777777" w:rsidR="002E3C45" w:rsidRDefault="002E3C45" w:rsidP="002E3C45">
      <w:r>
        <w:t>CATGGGGGGTGTGCTACCTGAAATCGGGCTTGAAGCCCCCGCCTTACCAACGAGCCGACAGCTGATGGCT</w:t>
      </w:r>
    </w:p>
    <w:p w14:paraId="0C228214" w14:textId="77777777" w:rsidR="002E3C45" w:rsidRDefault="002E3C45" w:rsidP="002E3C45">
      <w:r>
        <w:t>GTTGGTCGCGACTACTACCAAAAAGTGAACATGAAGATGAATATTTCACATGGGGGAGTGTGCATCTTTA</w:t>
      </w:r>
    </w:p>
    <w:p w14:paraId="22E4F5BC" w14:textId="77777777" w:rsidR="002E3C45" w:rsidRDefault="002E3C45" w:rsidP="002E3C45">
      <w:r>
        <w:t>TGTTGGGTGTTCTTCTGT-CGTACATAGCTGTTCCAGCTGAAATACTTGGAATAATTCTACCACTTCTAC</w:t>
      </w:r>
    </w:p>
    <w:p w14:paraId="44B3F72D" w14:textId="77777777" w:rsidR="002E3C45" w:rsidRDefault="002E3C45" w:rsidP="002E3C45">
      <w:r>
        <w:t>TAGGAGTAGCCTTTTTAGTGCTAGCTGAACGTAAAGTAATGGCTTTTGTGCAACGTCGAAAGGGTCCTGA</w:t>
      </w:r>
    </w:p>
    <w:p w14:paraId="471E56EF" w14:textId="77777777" w:rsidR="002E3C45" w:rsidRDefault="002E3C45" w:rsidP="002E3C45">
      <w:r>
        <w:t>TGTAGTGGGATCGTTCGGATTGTTACAACCTCTAGCAGATGGTTCGAAATTGATTCTAAAAGAACCTATT</w:t>
      </w:r>
    </w:p>
    <w:p w14:paraId="71F9E3A4" w14:textId="77777777" w:rsidR="002E3C45" w:rsidRDefault="002E3C45" w:rsidP="002E3C45">
      <w:r>
        <w:t>TCACCAAGTAGTGCTAATTTCTCCCTTTTTAGAATGGCTCCAGTCACTACATTTATGCTAAGTCTGGTTG</w:t>
      </w:r>
    </w:p>
    <w:p w14:paraId="1A9EFC19" w14:textId="77777777" w:rsidR="002E3C45" w:rsidRDefault="002E3C45" w:rsidP="002E3C45">
      <w:r>
        <w:t>CTCGGGCCGTTGTACCTTTTGATTATGGTATGGTATTGTCAGATCCGAACATAGGGCTACTTTATTTGTT</w:t>
      </w:r>
    </w:p>
    <w:p w14:paraId="603A05C0" w14:textId="77777777" w:rsidR="002E3C45" w:rsidRDefault="002E3C45" w:rsidP="002E3C45">
      <w:r>
        <w:t>TGCCATATCTTCGCTAGGTGTTTATGGAATTATTATAGCAGGTTGGTCTAGTATTTATTATATACGTTTA</w:t>
      </w:r>
    </w:p>
    <w:p w14:paraId="2CFB7935" w14:textId="77777777" w:rsidR="002E3C45" w:rsidRDefault="002E3C45" w:rsidP="002E3C45">
      <w:r>
        <w:t>GTGAAAAGAATGTTTTTTGATACACCTAGGACATGGATTCTATATGAACCAATGGATCGTGACAAGTCGT</w:t>
      </w:r>
    </w:p>
    <w:p w14:paraId="4665B3A8" w14:textId="77777777" w:rsidR="002E3C45" w:rsidRDefault="002E3C45" w:rsidP="002E3C45">
      <w:r>
        <w:lastRenderedPageBreak/>
        <w:t>TACTACTAGCAATGACTTCCTCTTTCATTACTTCATCCTTTCCATATCCTTCTCCCTTGTTCTCAGTTAC</w:t>
      </w:r>
    </w:p>
    <w:p w14:paraId="46A9FFDC" w14:textId="77777777" w:rsidR="002E3C45" w:rsidRDefault="002E3C45" w:rsidP="002E3C45">
      <w:r>
        <w:t>TCATCAAATGGCACTCAGTTTATATCTTTA--TGTCAGAATTTGCGCCTATTTGTATCTATTTAGTGATC</w:t>
      </w:r>
    </w:p>
    <w:p w14:paraId="02C96DDF" w14:textId="77777777" w:rsidR="002E3C45" w:rsidRDefault="002E3C45" w:rsidP="002E3C45">
      <w:r>
        <w:t>AGTCTGCTAGTTTCTTTGATCCCACTCGGTGTTCCTTTTCCATTTTCTTCTAATACTTCGACTTATCCAG</w:t>
      </w:r>
    </w:p>
    <w:p w14:paraId="0488BA6A" w14:textId="77777777" w:rsidR="002E3C45" w:rsidRDefault="002E3C45" w:rsidP="002E3C45">
      <w:r>
        <w:t>AAAAATTGTCGGCCTACGAATGTGGTTTCGATCCTTTCGGTGATGCCAGAAGTCGTTTCGATATACGATT</w:t>
      </w:r>
    </w:p>
    <w:p w14:paraId="0C64230B" w14:textId="77777777" w:rsidR="002E3C45" w:rsidRDefault="002E3C45" w:rsidP="002E3C45">
      <w:r>
        <w:t>TTATCTTGTTTCAATTTTATTTATTATCCTTGATCCGGAAGTAACCTTTTTCTTTCCTTGGGCAGTACCT</w:t>
      </w:r>
    </w:p>
    <w:p w14:paraId="78A11FBF" w14:textId="77777777" w:rsidR="002E3C45" w:rsidRDefault="002E3C45" w:rsidP="002E3C45">
      <w:r>
        <w:t>CTCAACAAGATTGATCCGTTTGGATCTTGGTCCATGATGGCCTTTTTATTGATTTTAACGATAGGATTTC</w:t>
      </w:r>
    </w:p>
    <w:p w14:paraId="584BCD43" w14:textId="77777777" w:rsidR="002E3C45" w:rsidRDefault="002E3C45" w:rsidP="002E3C45">
      <w:r>
        <w:t>TCTATGAATGGAAAAGGGGTGCTTCGGATCGGGAGTAAAAAAGTGTTTATTACGATTACGCCCAACAGCC</w:t>
      </w:r>
    </w:p>
    <w:p w14:paraId="6F0E656B" w14:textId="77777777" w:rsidR="002E3C45" w:rsidRDefault="002E3C45" w:rsidP="002E3C45">
      <w:r>
        <w:t>CACTTGAGCAATTTTCCATTCTCCCATTGATTCCTATGAAAATAGGAAACTTGTATTTCTCATTCACAAA</w:t>
      </w:r>
    </w:p>
    <w:p w14:paraId="1655B129" w14:textId="77777777" w:rsidR="002E3C45" w:rsidRDefault="002E3C45" w:rsidP="002E3C45">
      <w:r>
        <w:t>TCCATCTTTGTTTATGCTGCTAACTCTCAGTTTGGTCCTACTTCTGCTTCATTTTGTTACTAAAAAGGGA</w:t>
      </w:r>
    </w:p>
    <w:p w14:paraId="707A2BF6" w14:textId="77777777" w:rsidR="002E3C45" w:rsidRDefault="002E3C45" w:rsidP="002E3C45">
      <w:r>
        <w:t>GGAGGAAACTCAGTACCAAATGTTTGGCAATCCTTGGTAGAGCTTATTTATGATTTCGTGCTGAACCTGG</w:t>
      </w:r>
    </w:p>
    <w:p w14:paraId="19F573CE" w14:textId="77777777" w:rsidR="002E3C45" w:rsidRDefault="002E3C45" w:rsidP="002E3C45">
      <w:r>
        <w:t>TAAACGAACAAATAGGTGGTCTTTCCGGAAATGTTAAACAAAAGTTTTTCCCTTGCATCTTGGTCACTTT</w:t>
      </w:r>
    </w:p>
    <w:p w14:paraId="78686DFD" w14:textId="77777777" w:rsidR="002E3C45" w:rsidRDefault="002E3C45" w:rsidP="002E3C45">
      <w:r>
        <w:t>TACTTTTTTGTTATTTCGTAATCTCCAGGGTATGATACCCTATAGCTTTACAGTTACAAGTCATTTTCTC</w:t>
      </w:r>
    </w:p>
    <w:p w14:paraId="5950800A" w14:textId="77777777" w:rsidR="002E3C45" w:rsidRDefault="002E3C45" w:rsidP="002E3C45">
      <w:r>
        <w:t>ATTACTTTGGGTCTTTCATTTTCCATTTTTATTGGCATTACTATAGTGGGATTTCAAAGAAATGGGCTTC</w:t>
      </w:r>
    </w:p>
    <w:p w14:paraId="004CE6AA" w14:textId="77777777" w:rsidR="002E3C45" w:rsidRDefault="002E3C45" w:rsidP="002E3C45">
      <w:r>
        <w:t>ATTTTTTAAGCTTCTCATTACCTGCAGGAGTCCCGCTGCCGTTAGCACCTTTTTTAGTACTCCTTGAGCT</w:t>
      </w:r>
    </w:p>
    <w:p w14:paraId="2139B1DF" w14:textId="77777777" w:rsidR="002E3C45" w:rsidRDefault="002E3C45" w:rsidP="002E3C45">
      <w:r>
        <w:t>AATCCCTCATTGTTTTCGCGCATTAAGCTCAGGAATACGTTTATTTGCTAATATGATGGCCGGTCATAGT</w:t>
      </w:r>
    </w:p>
    <w:p w14:paraId="3D696EA3" w14:textId="77777777" w:rsidR="002E3C45" w:rsidRDefault="002E3C45" w:rsidP="002E3C45">
      <w:r>
        <w:t>TCAGTAAAGATTTTAAGTGGGTTCGCTTGGACTATGCTATGTATGAATGATCTTTTATATTTCATAGGAG</w:t>
      </w:r>
    </w:p>
    <w:p w14:paraId="10C6350A" w14:textId="77777777" w:rsidR="002E3C45" w:rsidRDefault="002E3C45" w:rsidP="002E3C45">
      <w:r>
        <w:t>ATCTTGGTCCTTTATTTATAGTTCTTGCATTAACCGGTCTTGAATTAGGTGTAGCTATATTACAAGCTCA</w:t>
      </w:r>
    </w:p>
    <w:p w14:paraId="1EED8199" w14:textId="77777777" w:rsidR="002E3C45" w:rsidRDefault="002E3C45" w:rsidP="002E3C45">
      <w:r>
        <w:t>TGTTTTTACGATCTTAATCTGTATTTACTTGAATGATGCTATAAATCTCCATCAA---------------</w:t>
      </w:r>
    </w:p>
    <w:p w14:paraId="18919091" w14:textId="77777777" w:rsidR="002E3C45" w:rsidRDefault="002E3C45" w:rsidP="002E3C45">
      <w:r>
        <w:t>----------------ATATGTGGGCACCTGATATCTATGAGGGTTCACCCACCCCGGTTACAGCATTCT</w:t>
      </w:r>
    </w:p>
    <w:p w14:paraId="2363D72E" w14:textId="77777777" w:rsidR="002E3C45" w:rsidRDefault="002E3C45" w:rsidP="002E3C45">
      <w:r>
        <w:t>TTTCTATTGCACCTAAAATTTCTATTTCTGCTAATATTTTACGTGTTTTTATTTATGGTTCCTATGGAGC</w:t>
      </w:r>
    </w:p>
    <w:p w14:paraId="4842C4A5" w14:textId="77777777" w:rsidR="002E3C45" w:rsidRDefault="002E3C45" w:rsidP="002E3C45">
      <w:r>
        <w:t>TACATTGCAACAAATCTTCTTTTTCTGCAGCATTGCTTCTATGATCTTAGGAGCACTGGCCGCCATGGCC</w:t>
      </w:r>
    </w:p>
    <w:p w14:paraId="447ECBFA" w14:textId="77777777" w:rsidR="002E3C45" w:rsidRDefault="002E3C45" w:rsidP="002E3C45">
      <w:r>
        <w:t>CAAACGAAAGTAAAAAGACTTCTAGCTCATAGTTCAATTGGACATGTAGGTTATATTCGTACTGGTTTCT</w:t>
      </w:r>
    </w:p>
    <w:p w14:paraId="4F640E16" w14:textId="77777777" w:rsidR="002E3C45" w:rsidRDefault="002E3C45" w:rsidP="002E3C45">
      <w:r>
        <w:t>CATGTGGAACCATAGAAGGAATTCAATCACTACTAATTGGTCTCTTTATTTATGCATCAATGACGATAGA</w:t>
      </w:r>
    </w:p>
    <w:p w14:paraId="4C7D3AC8" w14:textId="77777777" w:rsidR="002E3C45" w:rsidRDefault="002E3C45" w:rsidP="002E3C45">
      <w:r>
        <w:t>TGCATTCGCTATAGTTTCAGCATTACGGCAAACACGTGTCAAATATATAGCGGATTTGGGCGCTCTAGCC</w:t>
      </w:r>
    </w:p>
    <w:p w14:paraId="7B44EDDC" w14:textId="77777777" w:rsidR="002E3C45" w:rsidRDefault="002E3C45" w:rsidP="002E3C45">
      <w:r>
        <w:t>AAAACGAATCCTATTTCGGCTATTACCTTCTCTATTACTATGTTCTCATACGCAGGAATACCCCCGTTAG</w:t>
      </w:r>
    </w:p>
    <w:p w14:paraId="1E65FDA5" w14:textId="77777777" w:rsidR="002E3C45" w:rsidRDefault="002E3C45" w:rsidP="002E3C45">
      <w:r>
        <w:t>CCGGCTTTTGTAGTAAATTCTATTTGTTCTTCGCCGCTTTGGGTTGTGGGGCTTACTTCCTAGCCCCAGT</w:t>
      </w:r>
    </w:p>
    <w:p w14:paraId="49C06BFF" w14:textId="77777777" w:rsidR="002E3C45" w:rsidRDefault="002E3C45" w:rsidP="002E3C45">
      <w:r>
        <w:t>GGGAGTAGTGACTAGCGTTATAGGTTGT-TGTTCGATAGCCCGACCGTAGTGATGTTAATTGTGGTTACA</w:t>
      </w:r>
    </w:p>
    <w:p w14:paraId="75FBF34B" w14:textId="77777777" w:rsidR="002E3C45" w:rsidRDefault="002E3C45" w:rsidP="002E3C45">
      <w:r>
        <w:lastRenderedPageBreak/>
        <w:t>TTCATAAGTAGCTTGGTCCATCTTTATTCTATTTCATATATGTCTGAGGATCCGCATAGCCCTCGATTTA</w:t>
      </w:r>
    </w:p>
    <w:p w14:paraId="5DB18665" w14:textId="77777777" w:rsidR="002E3C45" w:rsidRDefault="002E3C45" w:rsidP="002E3C45">
      <w:r>
        <w:t>TGTGTTATTTATCCATTCTTACTTTTTTTATGCCAATGTTGGTGACTGGAGATAACTCTCTTCAATTATT</w:t>
      </w:r>
    </w:p>
    <w:p w14:paraId="7E7DBE28" w14:textId="77777777" w:rsidR="002E3C45" w:rsidRDefault="002E3C45" w:rsidP="002E3C45">
      <w:r>
        <w:t>CTTGGGATGGGAGGGAGTAGGTCTTGCTTCATATTTGTTAATTCATTTTTGGTTTACACGACTTCAGGCA</w:t>
      </w:r>
    </w:p>
    <w:p w14:paraId="38F51332" w14:textId="77777777" w:rsidR="002E3C45" w:rsidRDefault="002E3C45" w:rsidP="002E3C45">
      <w:r>
        <w:t>GATAAAGCAGCTATAAAAGCTATGCTTGTCAATCGAGTAGGTGATTTTGGATTAGCTCTTGGGATTTCGG</w:t>
      </w:r>
    </w:p>
    <w:p w14:paraId="2CEE3903" w14:textId="77777777" w:rsidR="002E3C45" w:rsidRDefault="002E3C45" w:rsidP="002E3C45">
      <w:r>
        <w:t>GTTGTTTTACTCTCTTTCAAACAGTAGACTTTTCTACCATTTTTGCTTGTGCTAGTGCCCCTAGAAATTC</w:t>
      </w:r>
    </w:p>
    <w:p w14:paraId="4A0DE562" w14:textId="77777777" w:rsidR="002E3C45" w:rsidRDefault="002E3C45" w:rsidP="002E3C45">
      <w:r>
        <w:t>TTGGATTTTTTGCAATATGAGATTGAATGCCATAACTCTTATTTGTATTTTACTTTTTATCGGTGCTGTT</w:t>
      </w:r>
    </w:p>
    <w:p w14:paraId="1225AA69" w14:textId="77777777" w:rsidR="002E3C45" w:rsidRDefault="002E3C45" w:rsidP="002E3C45">
      <w:r>
        <w:t>GGAAAATCTGCACAGATAGGATCGCATACTTGGTCACCCGATGCTATGGAGGGTCCCACTCCAGTATCCG</w:t>
      </w:r>
    </w:p>
    <w:p w14:paraId="4A072E66" w14:textId="77777777" w:rsidR="002E3C45" w:rsidRDefault="002E3C45" w:rsidP="002E3C45">
      <w:r>
        <w:t>CTTTGATTCATGCAGCTACTATGGTAACAGCTGGCGTTTTCATGATAGCAAGGTGTTCCCCTTTATTTGA</w:t>
      </w:r>
    </w:p>
    <w:p w14:paraId="108BD7FF" w14:textId="77777777" w:rsidR="002E3C45" w:rsidRDefault="002E3C45" w:rsidP="002E3C45">
      <w:r>
        <w:t>ATACCCACCTACGGCTTTAATTGTTATTACTTTTGCAGGAGCTATGACGTCATTCCTTGCGGCAACCACT</w:t>
      </w:r>
    </w:p>
    <w:p w14:paraId="5FEA1C6A" w14:textId="77777777" w:rsidR="002E3C45" w:rsidRDefault="002E3C45" w:rsidP="002E3C45">
      <w:r>
        <w:t>GGAATATTACAGAACGATCTAAAGAGGGTCATAGCTTATTCAACTTGCAGTCAATTAGGCTATATGATCT</w:t>
      </w:r>
    </w:p>
    <w:p w14:paraId="3350F2FD" w14:textId="77777777" w:rsidR="002E3C45" w:rsidRDefault="002E3C45" w:rsidP="002E3C45">
      <w:r>
        <w:t>TTGCTTGCGGCATTTCTAACTATTCGGTTAGCGTCTTTCATTTAATGAATCACGCCTTTTTCAAAGCATT</w:t>
      </w:r>
    </w:p>
    <w:p w14:paraId="43869DA4" w14:textId="77777777" w:rsidR="002E3C45" w:rsidRDefault="002E3C45" w:rsidP="002E3C45">
      <w:r>
        <w:t>ACTATTCCTGAGTGCAGGTTCGGTGATTCATGCCATGTCGGATGAGCAAGATATGCGGAAGATGGGGGGG</w:t>
      </w:r>
    </w:p>
    <w:p w14:paraId="1E5A6C3B" w14:textId="77777777" w:rsidR="002E3C45" w:rsidRDefault="002E3C45" w:rsidP="002E3C45">
      <w:r>
        <w:t>CTCGCCTCCTCGTTCCCTTTTACCTATGCCATGATGCTCATGGGCAGCTTATCTCTAATTGGATTTCCTT</w:t>
      </w:r>
    </w:p>
    <w:p w14:paraId="0DF6CA22" w14:textId="77777777" w:rsidR="002E3C45" w:rsidRDefault="002E3C45" w:rsidP="002E3C45">
      <w:r>
        <w:t>TTCTAACTGGATTTTATTCCAAAGATGTGATCTTAGAGCTCGCTTACACTAAGTATACCATCAGTGGGAA</w:t>
      </w:r>
    </w:p>
    <w:p w14:paraId="4FB544C1" w14:textId="77777777" w:rsidR="002E3C45" w:rsidRDefault="002E3C45" w:rsidP="002E3C45">
      <w:r>
        <w:t>CTTTGCTTTCTGGTTGGGAAGTGTCTCTGTCCTTTTCACTTCTTATTACTCTTTTCGTTTACTTTTTCTA</w:t>
      </w:r>
    </w:p>
    <w:p w14:paraId="781B881C" w14:textId="77777777" w:rsidR="002E3C45" w:rsidRDefault="002E3C45" w:rsidP="002E3C45">
      <w:r>
        <w:t>ACATTTCTAGTACCAACTAATTCATTCGGGCGAGACATCTTACGATGTCATGATGCGCCCATTCCTATGG</w:t>
      </w:r>
    </w:p>
    <w:p w14:paraId="53419EDE" w14:textId="77777777" w:rsidR="002E3C45" w:rsidRDefault="002E3C45" w:rsidP="002E3C45">
      <w:r>
        <w:t>CCATTCCTTTAATACTTCTGGCTTTCGGGAGTCTCTTTGTAGGATACTTGGCCAA--TAACACAAAGAAG</w:t>
      </w:r>
    </w:p>
    <w:p w14:paraId="17789EDD" w14:textId="77777777" w:rsidR="002E3C45" w:rsidRDefault="002E3C45" w:rsidP="002E3C45">
      <w:r>
        <w:t>ATACAGTTCACTCAACGATTGCCTTTGGGTTCCGAACTCCATATGGGGAAGGAACGTTGTTGTTTGCGGG</w:t>
      </w:r>
    </w:p>
    <w:p w14:paraId="09735390" w14:textId="77777777" w:rsidR="002E3C45" w:rsidRDefault="002E3C45" w:rsidP="002E3C45">
      <w:r>
        <w:t>GTCTCGATCATTTACATGGACCCACTTTTCATTCCATTTGTGGGAATTTGATGATCTATAAACCGTCCTT</w:t>
      </w:r>
    </w:p>
    <w:p w14:paraId="28597589" w14:textId="77777777" w:rsidR="002E3C45" w:rsidRDefault="002E3C45" w:rsidP="002E3C45">
      <w:r>
        <w:t>AACGAACGATCGGCTCATCTT------TGAGCATGATGAATCACTTCGTGCCGACCTGTTGTCAATAAAC</w:t>
      </w:r>
    </w:p>
    <w:p w14:paraId="0AFEC16B" w14:textId="77777777" w:rsidR="002E3C45" w:rsidRDefault="002E3C45" w:rsidP="002E3C45">
      <w:r>
        <w:t>TTTTGGGCCTCATATGAGAATGGAAAACTGGAGCATTTTCTGCATCGGTGGATGAAGAATCGCGAACATC</w:t>
      </w:r>
    </w:p>
    <w:p w14:paraId="6A4EE5A2" w14:textId="77777777" w:rsidR="002E3C45" w:rsidRDefault="002E3C45" w:rsidP="002E3C45">
      <w:r>
        <w:t>CAAATTTCTGGTTAAGCATGTTCCCAGAAAAAAGATACTTTCGAGAAACAACGAGCACGACTGAAGTGGC</w:t>
      </w:r>
    </w:p>
    <w:p w14:paraId="6FCC67CB" w14:textId="77777777" w:rsidR="002E3C45" w:rsidRDefault="002E3C45" w:rsidP="002E3C45">
      <w:r>
        <w:t>TATCCATACAAATCCATTTACGGATCTATATGCTTCGATTGGAACTGGAAGTTCAAGAACAGGCGGCTGG</w:t>
      </w:r>
    </w:p>
    <w:p w14:paraId="0FB6BED3" w14:textId="77777777" w:rsidR="002E3C45" w:rsidRDefault="002E3C45" w:rsidP="002E3C45">
      <w:r>
        <w:t>TATACTACCATAATGAAACTGCCTTTTCTTTTTTTTATTCGGATAGGATTTCTGTTGGCTTCGTTGGGAG</w:t>
      </w:r>
    </w:p>
    <w:p w14:paraId="70C363AA" w14:textId="77777777" w:rsidR="002E3C45" w:rsidRDefault="002E3C45" w:rsidP="002E3C45">
      <w:r>
        <w:t>GCTCGCGTAGTTTGTTACGTCAACTCCAAAAGGAGAAATTGCGTTGGAATTGAGAAAGTTACGTAA----</w:t>
      </w:r>
    </w:p>
    <w:p w14:paraId="12D367BF" w14:textId="77777777" w:rsidR="002E3C45" w:rsidRDefault="002E3C45" w:rsidP="002E3C45">
      <w:r>
        <w:t>AGTTCATAATTGTATAACCAATTTTTGGGCCAATTCCCTCTTCGTACTACCAAAAAATGAGATTCTTGCC</w:t>
      </w:r>
    </w:p>
    <w:p w14:paraId="533FCEF2" w14:textId="77777777" w:rsidR="002E3C45" w:rsidRDefault="002E3C45" w:rsidP="002E3C45">
      <w:r>
        <w:t>GAATCCGAGTTTGCTGCTCCAACCATTACCAAACTAATACCTATTCTGTTTAGTACTTCAGGTGCTTCTG</w:t>
      </w:r>
    </w:p>
    <w:p w14:paraId="51F2FB78" w14:textId="77777777" w:rsidR="002E3C45" w:rsidRDefault="002E3C45" w:rsidP="002E3C45">
      <w:r>
        <w:lastRenderedPageBreak/>
        <w:t>TTGCGTATAATGTAAATCCCGTAGCGGATCAATTCC---------------AACGAGCCTTTCAAACTAG</w:t>
      </w:r>
    </w:p>
    <w:p w14:paraId="71A61776" w14:textId="77777777" w:rsidR="002E3C45" w:rsidRDefault="002E3C45" w:rsidP="002E3C45">
      <w:r>
        <w:t>TACTTTTTGTAATCGACTCTATAGCTTCTTCAATAAACGCTGGTTCTTCGATCAAGTTTTGAATGACTTT</w:t>
      </w:r>
    </w:p>
    <w:p w14:paraId="0BDF0727" w14:textId="77777777" w:rsidR="002E3C45" w:rsidRDefault="002E3C45" w:rsidP="002E3C45">
      <w:r>
        <w:t>ATAGTCAGATCATTCTTGCGTTTCGGGTATGAAGTCTCATTCGAAGCTTTAGACAAAGGTGCTATTGAGA</w:t>
      </w:r>
    </w:p>
    <w:p w14:paraId="06220B42" w14:textId="77777777" w:rsidR="002E3C45" w:rsidRDefault="002E3C45" w:rsidP="002E3C45">
      <w:r>
        <w:t>TATTGGGCCCCTATGGTATCTCGTACACATTACGACGATTGGCCGAGCGAATAAGTCAACTTCAAAGTGG</w:t>
      </w:r>
    </w:p>
    <w:p w14:paraId="63169D45" w14:textId="77777777" w:rsidR="002E3C45" w:rsidRDefault="002E3C45" w:rsidP="002E3C45">
      <w:r>
        <w:t>ATTTGT-TTGTTCCATGATCTATGGGTCTACAGGAGCTACCCATTTCGATCAATTAGCCAAGATTTTGAC</w:t>
      </w:r>
    </w:p>
    <w:p w14:paraId="759C460A" w14:textId="77777777" w:rsidR="002E3C45" w:rsidRDefault="002E3C45" w:rsidP="002E3C45">
      <w:r>
        <w:t>CGGATACGAAATCACTGGTGTTCGATCTAGTGGTATTTTTATGGGGATTCTTTTTATCGCTGTAGGATCC</w:t>
      </w:r>
    </w:p>
    <w:p w14:paraId="0737F602" w14:textId="77777777" w:rsidR="002E3C45" w:rsidRDefault="002E3C45" w:rsidP="002E3C45">
      <w:r>
        <w:t>CTATTCAAGATCACTGCAGTTCCTTTT-TGGTCTATGCACATCGCTTTCTCCAGGAGGTTGGCCGCCTAT</w:t>
      </w:r>
    </w:p>
    <w:p w14:paraId="08E54E52" w14:textId="77777777" w:rsidR="002E3C45" w:rsidRDefault="002E3C45" w:rsidP="002E3C45">
      <w:r>
        <w:t>CCTAGATCTTCCCATTTCCAAGAGGATCCCGGGCTCGATCTGGTTTAGTATCAAGGTGATTCTCTTTCTC</w:t>
      </w:r>
    </w:p>
    <w:p w14:paraId="5FFA5DFA" w14:textId="77777777" w:rsidR="002E3C45" w:rsidRDefault="002E3C45" w:rsidP="002E3C45">
      <w:r>
        <w:t>TTTCTATATATATGGGTCCGTGCAGCATTTCCACGATATCGTTATGATCAATTAATGGGACTTGGCCGGA</w:t>
      </w:r>
    </w:p>
    <w:p w14:paraId="22F436E2" w14:textId="77777777" w:rsidR="002E3C45" w:rsidRDefault="002E3C45" w:rsidP="002E3C45">
      <w:r>
        <w:t>AAGTGTTCTTGCCTCTATCATTAGCTCGGGTAGTCGCCGTTTCTGGTGTTTTAGTCACCTTTCAATGGCT</w:t>
      </w:r>
    </w:p>
    <w:p w14:paraId="0DEA47A2" w14:textId="77777777" w:rsidR="002E3C45" w:rsidRDefault="002E3C45" w:rsidP="002E3C45">
      <w:r>
        <w:t>CCCTTA-ATGCCTCAACTGGATCAATTTACTTATTTCACACAATTCTTCTGGTTATGCCTCTTCTTCTTT</w:t>
      </w:r>
    </w:p>
    <w:p w14:paraId="6FCAC8EC" w14:textId="77777777" w:rsidR="002E3C45" w:rsidRDefault="002E3C45" w:rsidP="002E3C45">
      <w:r>
        <w:t>ACTTTCTATATTCTAATATGCAATGATAGGTATGGAGTACTTGGGATCAGCAGAATTCTAAAACTACGAA</w:t>
      </w:r>
    </w:p>
    <w:p w14:paraId="518AF2FB" w14:textId="77777777" w:rsidR="002E3C45" w:rsidRDefault="002E3C45" w:rsidP="002E3C45">
      <w:r>
        <w:t>ATCAACTGCTTTCACACCGGGGGAACAACATCCAAA------GCAAGGATCCCAAGAGTTTGGAAGATAT</w:t>
      </w:r>
    </w:p>
    <w:p w14:paraId="5A985ABA" w14:textId="77777777" w:rsidR="002E3C45" w:rsidRDefault="002E3C45" w:rsidP="002E3C45">
      <w:r>
        <w:t>CTTGAGAAAAGGTTTTAACACAGGTGTATCCTATATGTACTCTAGTTTATTCGAAGTATCCCAATGGTGT</w:t>
      </w:r>
    </w:p>
    <w:p w14:paraId="21DD7FB8" w14:textId="77777777" w:rsidR="002E3C45" w:rsidRDefault="002E3C45" w:rsidP="002E3C45">
      <w:r>
        <w:t>AAGGCCGCCGACTTATTTGGAAAAAGGAAGAAAATCACTTTGATCTCTTGTTTCGGAGAAATAAGTGGCT</w:t>
      </w:r>
    </w:p>
    <w:p w14:paraId="497969C5" w14:textId="77777777" w:rsidR="002E3C45" w:rsidRDefault="002E3C45" w:rsidP="002E3C45">
      <w:r>
        <w:t>CACGAGGAATGGAAAGAAACATATTCTATTTGATCTCGAAGTCTTCATATAGCACTTC------------</w:t>
      </w:r>
    </w:p>
    <w:p w14:paraId="51DB7FAF" w14:textId="77777777" w:rsidR="002E3C45" w:rsidRDefault="002E3C45" w:rsidP="002E3C45">
      <w:r>
        <w:t>---TTCCAATCCTGGATGGGTGATCACTTGTAAGAATGACATAATGCTAATCCATGTTCTACACGGCCAA</w:t>
      </w:r>
    </w:p>
    <w:p w14:paraId="6CBE4399" w14:textId="77777777" w:rsidR="002E3C45" w:rsidRDefault="002E3C45" w:rsidP="002E3C45">
      <w:r>
        <w:t>GGA--------------------</w:t>
      </w:r>
    </w:p>
    <w:p w14:paraId="5A343B6B" w14:textId="77777777" w:rsidR="002E3C45" w:rsidRDefault="002E3C45" w:rsidP="002E3C45"/>
    <w:p w14:paraId="20D85502" w14:textId="77777777" w:rsidR="002E3C45" w:rsidRDefault="002E3C45" w:rsidP="002E3C45">
      <w:r>
        <w:t>&gt;</w:t>
      </w:r>
      <w:proofErr w:type="spellStart"/>
      <w:r>
        <w:t>Spinacia</w:t>
      </w:r>
      <w:proofErr w:type="spellEnd"/>
      <w:r>
        <w:t xml:space="preserve"> </w:t>
      </w:r>
      <w:proofErr w:type="spellStart"/>
      <w:r>
        <w:t>oleracea</w:t>
      </w:r>
      <w:proofErr w:type="spellEnd"/>
      <w:r>
        <w:t xml:space="preserve"> NC035618.1</w:t>
      </w:r>
    </w:p>
    <w:p w14:paraId="2641FF1A" w14:textId="77777777" w:rsidR="002E3C45" w:rsidRDefault="002E3C45" w:rsidP="002E3C45">
      <w:r>
        <w:t>-TGATACTTTCTGTTTTGTCGAGCCCGGCTTTGGTCTCTGGTTTGATGGTTGTACGTGCTAAAAATCCGG</w:t>
      </w:r>
    </w:p>
    <w:p w14:paraId="4CE445F6" w14:textId="77777777" w:rsidR="002E3C45" w:rsidRDefault="002E3C45" w:rsidP="002E3C45">
      <w:r>
        <w:t>TACATTCCGTTTTGTTTCCCATCCCAGTCTTTCGCAACACTTCAGGTTTACTTCTTTTGTTAGGTCTCGA</w:t>
      </w:r>
    </w:p>
    <w:p w14:paraId="6C5CCD13" w14:textId="77777777" w:rsidR="002E3C45" w:rsidRDefault="002E3C45" w:rsidP="002E3C45">
      <w:r>
        <w:t>TTTTTCCGCCATGATCTTCCCAGTAGTTTATATAGGAGCTATAGCCGTTTCATTCCTATTCGTTGTTATG</w:t>
      </w:r>
    </w:p>
    <w:p w14:paraId="3F344285" w14:textId="77777777" w:rsidR="002E3C45" w:rsidRDefault="002E3C45" w:rsidP="002E3C45">
      <w:r>
        <w:t>ATGTTCCATATTCAAATAGCGGAGATTCACGAAGAAGTATTGCGCTATTTACCAGTGAGTGGTATTATTG</w:t>
      </w:r>
    </w:p>
    <w:p w14:paraId="52E8C274" w14:textId="77777777" w:rsidR="002E3C45" w:rsidRDefault="002E3C45" w:rsidP="002E3C45">
      <w:r>
        <w:t>GACTGATCTTTTGGTGGGAAATGTTCTTCATTTTAGATAATGAAACCATTCCATTACTACCAACCCAAAG</w:t>
      </w:r>
    </w:p>
    <w:p w14:paraId="4678C9B0" w14:textId="77777777" w:rsidR="002E3C45" w:rsidRDefault="002E3C45" w:rsidP="002E3C45">
      <w:r>
        <w:t>AAATACGACCTCTCTGAGATATACGGTTTATGCCGGAAAGGTACGAAGTTGGACTAATTTGGAAACATTG</w:t>
      </w:r>
    </w:p>
    <w:p w14:paraId="22DE2DD8" w14:textId="77777777" w:rsidR="002E3C45" w:rsidRDefault="002E3C45" w:rsidP="002E3C45">
      <w:r>
        <w:t>GGCAATTTACTTTATACTTACTATTTTGTCTGGTTTTTGGTTTCTAGTCTTATTTTATTAGTAGCCATGA</w:t>
      </w:r>
    </w:p>
    <w:p w14:paraId="40918731" w14:textId="77777777" w:rsidR="002E3C45" w:rsidRDefault="002E3C45" w:rsidP="002E3C45">
      <w:r>
        <w:lastRenderedPageBreak/>
        <w:t>TTGGGGCTATAGTACTGACTATGCATAGGACTACTAA------GGTGAAAAGACAGGATGTATTCCGACG</w:t>
      </w:r>
    </w:p>
    <w:p w14:paraId="29FC46D5" w14:textId="77777777" w:rsidR="002E3C45" w:rsidRDefault="002E3C45" w:rsidP="002E3C45">
      <w:r>
        <w:t>AAATGCTATTGATTCTAGAAGGACTATAATGAAGAGGACGACAGACC-ATGTCAATATATGAATTGTTTC</w:t>
      </w:r>
    </w:p>
    <w:p w14:paraId="4E361FA9" w14:textId="77777777" w:rsidR="002E3C45" w:rsidRDefault="002E3C45" w:rsidP="002E3C45">
      <w:r>
        <w:t>ATTATTCGTTATTTCCGGGTCTTTTCATTGCATTCACTTACAACAAGAAACAACCACCAGCGTTTGGTGC</w:t>
      </w:r>
    </w:p>
    <w:p w14:paraId="0D697EC6" w14:textId="77777777" w:rsidR="002E3C45" w:rsidRDefault="002E3C45" w:rsidP="002E3C45">
      <w:r>
        <w:t>AGCACCCGCATTTTTGTGTATTCTTCTTTCTTTCCTTGGTCTTTTGTTCTGTCATATTCCTAATAACTTA</w:t>
      </w:r>
    </w:p>
    <w:p w14:paraId="23312662" w14:textId="77777777" w:rsidR="002E3C45" w:rsidRDefault="002E3C45" w:rsidP="002E3C45">
      <w:r>
        <w:t>TCCAATTACAACGTATTAACCGCTAATGCACCTTTCTTTTATCAAATCTCAGGGACATGGTCTAATCATG</w:t>
      </w:r>
    </w:p>
    <w:p w14:paraId="2F9A36C6" w14:textId="77777777" w:rsidR="002E3C45" w:rsidRDefault="002E3C45" w:rsidP="002E3C45">
      <w:r>
        <w:t>AAGGTAGTATTTTATTATGGTGTCGGATCCCAAGTTTTTATGGATTCCTTCTTTGTTACCGGGGTCGATC</w:t>
      </w:r>
    </w:p>
    <w:p w14:paraId="4A34141C" w14:textId="77777777" w:rsidR="002E3C45" w:rsidRDefault="002E3C45" w:rsidP="002E3C45">
      <w:r>
        <w:t>CCAAAGCCATAATGTCTCAAAACGAGGAGGCCATAGAGAAAGTCTTCTTTTTTCCTTTGTCTTAAACTTC</w:t>
      </w:r>
    </w:p>
    <w:p w14:paraId="4AF44944" w14:textId="77777777" w:rsidR="002E3C45" w:rsidRDefault="002E3C45" w:rsidP="002E3C45">
      <w:r>
        <w:t>GTGAAGAACTCCATTCTATCTCTTCCTCGTTACGAAAAAAAAAGTAGAGTTCTTCACGAACCCCAGTTGT</w:t>
      </w:r>
    </w:p>
    <w:p w14:paraId="18ABA067" w14:textId="77777777" w:rsidR="002E3C45" w:rsidRDefault="002E3C45" w:rsidP="002E3C45">
      <w:r>
        <w:t>ACACTCTCTTCGTTCTACGAA---CTCTTGTTGATTCAGAACTTTGTTCGCGAAGGAACCGGACTTTTGA</w:t>
      </w:r>
    </w:p>
    <w:p w14:paraId="0B355C13" w14:textId="77777777" w:rsidR="002E3C45" w:rsidRDefault="002E3C45" w:rsidP="002E3C45">
      <w:r>
        <w:t>CGGGCCAGTTCTTTTTTACGCGCCGCTTTACCCTGAAAGGAAAATGAGCTTTGCTCTTCTGGGCGCTAGG</w:t>
      </w:r>
    </w:p>
    <w:p w14:paraId="1919F16A" w14:textId="77777777" w:rsidR="002E3C45" w:rsidRDefault="002E3C45" w:rsidP="002E3C45">
      <w:r>
        <w:t>CGCTCTCGTGGTTCGCGGGAAGGAAAAAGGACTCATCCTTTGTTGCATCTGGCACGAGATGATAAAGAGA</w:t>
      </w:r>
    </w:p>
    <w:p w14:paraId="134F1EF1" w14:textId="77777777" w:rsidR="002E3C45" w:rsidRDefault="002E3C45" w:rsidP="002E3C45">
      <w:r>
        <w:t>GAGCTTCGTCTATCGATGAACAGCGGATTGACGGAGCTCTTGGCATTGCTTTCTTTTTCTTTCCTTTCCT</w:t>
      </w:r>
    </w:p>
    <w:p w14:paraId="5D62B633" w14:textId="77777777" w:rsidR="002E3C45" w:rsidRDefault="002E3C45" w:rsidP="002E3C45">
      <w:r>
        <w:t>ATCAGCGAGTTCCGATCCTTTTGTTCGAAATTTCTTCGTTCGTACCGAACCGCTTGCAGAATCAAATCCT</w:t>
      </w:r>
    </w:p>
    <w:p w14:paraId="2EF4BAA4" w14:textId="77777777" w:rsidR="002E3C45" w:rsidRDefault="002E3C45" w:rsidP="002E3C45">
      <w:r>
        <w:t>GTTCCACAAGATCCTATATCAGCTATACATCCTCCTTGCATTTATGCCGGAGACGTCGCCAGTGCTATGG</w:t>
      </w:r>
    </w:p>
    <w:p w14:paraId="7DA8DF92" w14:textId="77777777" w:rsidR="002E3C45" w:rsidRDefault="002E3C45" w:rsidP="002E3C45">
      <w:r>
        <w:t>GCTTTGCCTTATGTAGATCAAAAATGATGAATGGGATTGTGGCACTCCACTCGCCGCCAATGCGGAAGGA</w:t>
      </w:r>
    </w:p>
    <w:p w14:paraId="5295D481" w14:textId="77777777" w:rsidR="002E3C45" w:rsidRDefault="002E3C45" w:rsidP="002E3C45">
      <w:r>
        <w:t>TGTCGCCGAAAAGAATGGAACGCTGCTTTGCTCTGCTGGATGCGTCGGATCCCGTATAACAAGCGAGCTC</w:t>
      </w:r>
    </w:p>
    <w:p w14:paraId="59064B6D" w14:textId="77777777" w:rsidR="002E3C45" w:rsidRDefault="002E3C45" w:rsidP="002E3C45">
      <w:r>
        <w:t>TTTACCCTTAAATTCAAAGATGTGGGCGCCAAATGCTATCCTGCTCTATTGTTGCGTAGCAAAAGAAGCC</w:t>
      </w:r>
    </w:p>
    <w:p w14:paraId="61888A62" w14:textId="77777777" w:rsidR="002E3C45" w:rsidRDefault="002E3C45" w:rsidP="002E3C45">
      <w:r>
        <w:t>TGCTC---ATGCTGCTTCGGCGGCGCTTTTTCGCCTTCTCTTCGCTCTGGACAAGAGCGCTAGTGGACAC</w:t>
      </w:r>
    </w:p>
    <w:p w14:paraId="4E31C01F" w14:textId="77777777" w:rsidR="002E3C45" w:rsidRDefault="002E3C45" w:rsidP="002E3C45">
      <w:r>
        <w:t>GGGGAGGGAGCG------GGCGAAGCGTTTCT------TTCGTAATGGAAAGACAAAGACCACTACTTTG</w:t>
      </w:r>
    </w:p>
    <w:p w14:paraId="65A43C07" w14:textId="77777777" w:rsidR="002E3C45" w:rsidRDefault="002E3C45" w:rsidP="002E3C45">
      <w:r>
        <w:t>CCTCTTTGTTGGACCGCCGGCGCGAACACAGTGGTCTCTGACCAGGACCAGGAACCAATTCGAATTTGGA</w:t>
      </w:r>
    </w:p>
    <w:p w14:paraId="689FBF6B" w14:textId="77777777" w:rsidR="002E3C45" w:rsidRDefault="002E3C45" w:rsidP="002E3C45">
      <w:r>
        <w:t>TCTTGACATGTCGGTGCTTTTTAACCGTAGGCATCTTGCCAGGAAGTTGGTGGGCTCATCATGAATTAGG</w:t>
      </w:r>
    </w:p>
    <w:p w14:paraId="537F54C5" w14:textId="77777777" w:rsidR="002E3C45" w:rsidRDefault="002E3C45" w:rsidP="002E3C45">
      <w:r>
        <w:t>TCGGGGTGGCTGGTGGTTTCGGGATCCCGTAGAAAATGCTTCTTTTATGCCTCGGGTATTAGCCACAGCT</w:t>
      </w:r>
    </w:p>
    <w:p w14:paraId="56E3EECB" w14:textId="77777777" w:rsidR="002E3C45" w:rsidRDefault="002E3C45" w:rsidP="002E3C45">
      <w:r>
        <w:t>CGTATTCATTCAGTCATTTTACCCCTTCTTCATTCTTGGACTTTGCTTCTTAATATTGTGACTTTTCTAT</w:t>
      </w:r>
    </w:p>
    <w:p w14:paraId="014CCACD" w14:textId="77777777" w:rsidR="002E3C45" w:rsidRDefault="002E3C45" w:rsidP="002E3C45">
      <w:r>
        <w:t>GCTGTGTCTTAGGAACCTTTTCAATACGGTCCGGATTGCTAGCTCCCGTTCATAGTTTTGCTACAGATGA</w:t>
      </w:r>
    </w:p>
    <w:p w14:paraId="7A0CC0E8" w14:textId="77777777" w:rsidR="002E3C45" w:rsidRDefault="002E3C45" w:rsidP="002E3C45">
      <w:r>
        <w:t>TACACGAGGAATCTTTTTATGGCGGTTCTTCCTTCTAATGACCGGCATATCTATGATTCTTTTCTCTCAG</w:t>
      </w:r>
    </w:p>
    <w:p w14:paraId="56518B74" w14:textId="77777777" w:rsidR="002E3C45" w:rsidRDefault="002E3C45" w:rsidP="002E3C45">
      <w:r>
        <w:t>ATGAAGCAGCAGGCATCGGTCCGTAGAACCTATAAAAAAGAGATGGTTGTAGCGCGAAGTACTCTTGTGC</w:t>
      </w:r>
    </w:p>
    <w:p w14:paraId="115FBA3C" w14:textId="77777777" w:rsidR="002E3C45" w:rsidRDefault="002E3C45" w:rsidP="002E3C45">
      <w:r>
        <w:t>ACTTACG----TGATTGTTCGAGAATGGCTATTCTTCACAATTGCTCCTTGTGATGCAGCGGAACCATGG</w:t>
      </w:r>
    </w:p>
    <w:p w14:paraId="20784227" w14:textId="77777777" w:rsidR="002E3C45" w:rsidRDefault="002E3C45" w:rsidP="002E3C45">
      <w:r>
        <w:lastRenderedPageBreak/>
        <w:t>CAATTAGGATTTCAAGACGCAGCAACACCTATGATGCAAGGAATAATAGACTTACATCATGATATCTTTT</w:t>
      </w:r>
    </w:p>
    <w:p w14:paraId="408E880B" w14:textId="77777777" w:rsidR="002E3C45" w:rsidRDefault="002E3C45" w:rsidP="002E3C45">
      <w:r>
        <w:t>TCTTCCTCATTCTTATTTTGGTTTTCGTATCATGGATCTTGGTTCGCGCTTTATGGCATTTCCACTATAA</w:t>
      </w:r>
    </w:p>
    <w:p w14:paraId="3705D87A" w14:textId="77777777" w:rsidR="002E3C45" w:rsidRDefault="002E3C45" w:rsidP="002E3C45">
      <w:r>
        <w:t>AAAAAATCCAATCCCGCAAAGGATTGTTCATGGAACCACTATTGAGATTATTCGGACCATATTTCCCAGT</w:t>
      </w:r>
    </w:p>
    <w:p w14:paraId="764E88EC" w14:textId="77777777" w:rsidR="002E3C45" w:rsidRDefault="002E3C45" w:rsidP="002E3C45">
      <w:r>
        <w:t>ATCATCCTGATGTTCATTGCTATACCATCATTTGCTCTGTTATACTCAATGGACGAGGTAGTAGTAGATC</w:t>
      </w:r>
    </w:p>
    <w:p w14:paraId="3DE7C650" w14:textId="77777777" w:rsidR="002E3C45" w:rsidRDefault="002E3C45" w:rsidP="002E3C45">
      <w:r>
        <w:t>CAGCCATTACTATCAAAGCTATTGGACATCAATGGTATCGGAGT--------------------------</w:t>
      </w:r>
    </w:p>
    <w:p w14:paraId="7FAFB936" w14:textId="77777777" w:rsidR="002E3C45" w:rsidRDefault="002E3C45" w:rsidP="002E3C45">
      <w:r>
        <w:t>----------------------------------------------------------------------</w:t>
      </w:r>
    </w:p>
    <w:p w14:paraId="136137C5" w14:textId="77777777" w:rsidR="002E3C45" w:rsidRDefault="002E3C45" w:rsidP="002E3C45">
      <w:r>
        <w:t>----------------------------------------------------------------------</w:t>
      </w:r>
    </w:p>
    <w:p w14:paraId="13A52A74" w14:textId="77777777" w:rsidR="002E3C45" w:rsidRDefault="002E3C45" w:rsidP="002E3C45">
      <w:r>
        <w:t>----------------------------------------------------------------------</w:t>
      </w:r>
    </w:p>
    <w:p w14:paraId="425A6C39" w14:textId="77777777" w:rsidR="002E3C45" w:rsidRDefault="002E3C45" w:rsidP="002E3C45">
      <w:r>
        <w:t>----------------------------------------------------------------------</w:t>
      </w:r>
    </w:p>
    <w:p w14:paraId="21F69682" w14:textId="77777777" w:rsidR="002E3C45" w:rsidRDefault="002E3C45" w:rsidP="002E3C45">
      <w:r>
        <w:t>----------------------------------------------------------------------</w:t>
      </w:r>
    </w:p>
    <w:p w14:paraId="0BF8BDDD" w14:textId="77777777" w:rsidR="002E3C45" w:rsidRDefault="002E3C45" w:rsidP="002E3C45">
      <w:r>
        <w:t>------------------------TGAGACGACTCTTTTTTGAACTATATCATAAACAGATCTTCTTCTC</w:t>
      </w:r>
    </w:p>
    <w:p w14:paraId="60988972" w14:textId="77777777" w:rsidR="002E3C45" w:rsidRDefault="002E3C45" w:rsidP="002E3C45">
      <w:r>
        <w:t>CACACCAATCACGAGTTTTTCTCCATTCCTCTCGTATATTGTCGTAACGCCCTTAATGCTAGGTTTTGAA</w:t>
      </w:r>
    </w:p>
    <w:p w14:paraId="56DDC32A" w14:textId="77777777" w:rsidR="002E3C45" w:rsidRDefault="002E3C45" w:rsidP="002E3C45">
      <w:r>
        <w:t>AAAGACTTTTCATGTCATTTCCATTTAGGTCCGATTCGGATCCCTCTGTTGTTTCCTTTTCCTCCCGCAC</w:t>
      </w:r>
    </w:p>
    <w:p w14:paraId="1494F98D" w14:textId="77777777" w:rsidR="002E3C45" w:rsidRDefault="002E3C45" w:rsidP="002E3C45">
      <w:r>
        <w:t>CTTTTCTTCGAAATGAGAAAGAAGATGGTACACTCGAATTGTATTATTTAAGTGCTTATTGCTTGCCAAA</w:t>
      </w:r>
    </w:p>
    <w:p w14:paraId="32366127" w14:textId="77777777" w:rsidR="002E3C45" w:rsidRDefault="002E3C45" w:rsidP="002E3C45">
      <w:r>
        <w:t>GATCCTACTTCTACAATTGGTAGGTCACCGGGTTATTCAAATAAGTCGTGTTTTCTGTAGTTTTCCCATG</w:t>
      </w:r>
    </w:p>
    <w:p w14:paraId="6B39E138" w14:textId="77777777" w:rsidR="002E3C45" w:rsidRDefault="002E3C45" w:rsidP="002E3C45">
      <w:r>
        <w:t>TTACAACTTCTGTACCAATTCGGCCAATCCGGAATGGATCGGTTAAACATTCTATTAGGGAGCCTGGTCT</w:t>
      </w:r>
    </w:p>
    <w:p w14:paraId="26820932" w14:textId="77777777" w:rsidR="002E3C45" w:rsidRDefault="002E3C45" w:rsidP="002E3C45">
      <w:r>
        <w:t>TGACTCTTCTGTGCGGTATTCATTCTTGTTTGGCTCTTGGAATCACATCCAGCAGTGGTTGGAACAGCTC</w:t>
      </w:r>
    </w:p>
    <w:p w14:paraId="65A793B6" w14:textId="77777777" w:rsidR="002E3C45" w:rsidRDefault="002E3C45" w:rsidP="002E3C45">
      <w:r>
        <w:t>GCAAAATTTAACCACTTCACCTACTTCATTGCCCTCAACCGTTTCTCGTACCTCTATTGAAACAGAATGG</w:t>
      </w:r>
    </w:p>
    <w:p w14:paraId="68DA9112" w14:textId="77777777" w:rsidR="002E3C45" w:rsidRDefault="002E3C45" w:rsidP="002E3C45">
      <w:r>
        <w:t>TTTCATGTTCTTTCATCGATTGGTTATTTTTCTTCGTTCGTATCTCTTTTTCCAATTTCGGTCTCGATTA</w:t>
      </w:r>
    </w:p>
    <w:p w14:paraId="23FC4538" w14:textId="77777777" w:rsidR="002E3C45" w:rsidRDefault="002E3C45" w:rsidP="002E3C45">
      <w:r>
        <w:t>GTTCACAAGATTGA--------TTCTTTATTATAACCTTC-----TTTTTTGATGTCAAAGACCAGGAAC</w:t>
      </w:r>
    </w:p>
    <w:p w14:paraId="1FF83B7B" w14:textId="77777777" w:rsidR="002E3C45" w:rsidRDefault="002E3C45" w:rsidP="002E3C45">
      <w:r>
        <w:t>TACGCGCAAATTCTCATTGGATCTTGGTTGTTCTTAACAGCGATGGCTATTCATTTAAGTCTTTGGGTAG</w:t>
      </w:r>
    </w:p>
    <w:p w14:paraId="110E91C3" w14:textId="77777777" w:rsidR="002E3C45" w:rsidRDefault="002E3C45" w:rsidP="002E3C45">
      <w:r>
        <w:t>CACCACTAGATTTTCAACAAGGTGGAAATTCTCGTATTCTCTATGTACATGTTCCTGTGGCTCGGATGAG</w:t>
      </w:r>
    </w:p>
    <w:p w14:paraId="76FAA287" w14:textId="77777777" w:rsidR="002E3C45" w:rsidRDefault="002E3C45" w:rsidP="002E3C45">
      <w:r>
        <w:t>TATTCTTGTTTATATCGTTACGGCTATAAACACTTTCTTGTTCCTATTAACAAAACATCCTCTTTTTCTT</w:t>
      </w:r>
    </w:p>
    <w:p w14:paraId="083A1A32" w14:textId="77777777" w:rsidR="002E3C45" w:rsidRDefault="002E3C45" w:rsidP="002E3C45">
      <w:r>
        <w:t>CGCTCTTCCGGAACCGGTACAGAAATGGGTGCTTTTTCTACACTGTTTACTTTAGTTACTGGGGGGTTTC</w:t>
      </w:r>
    </w:p>
    <w:p w14:paraId="380B9B19" w14:textId="77777777" w:rsidR="002E3C45" w:rsidRDefault="002E3C45" w:rsidP="002E3C45">
      <w:r>
        <w:t>GGGGAAGACCCATGTGGGGCACCTTTTGGGTGTGGGATGCTCGTTTAACTTCTGTATTCATCTCGTTCCT</w:t>
      </w:r>
    </w:p>
    <w:p w14:paraId="3049EAFF" w14:textId="77777777" w:rsidR="002E3C45" w:rsidRDefault="002E3C45" w:rsidP="002E3C45">
      <w:r>
        <w:t>TATTTACTTGGGTGCGCTGTGTTTTCAAAAGCTTCCTGTAGAACCGGCTCCTATTTCAATCCGTGCTGGA</w:t>
      </w:r>
    </w:p>
    <w:p w14:paraId="1EC8F51B" w14:textId="77777777" w:rsidR="002E3C45" w:rsidRDefault="002E3C45" w:rsidP="002E3C45">
      <w:r>
        <w:t>CCGATCGATATACCAATAATCAAGTTTCCAGTCAACTGGTGGAATACATCGCATCAACCTGGGAGCATTA</w:t>
      </w:r>
    </w:p>
    <w:p w14:paraId="1E6FD6B1" w14:textId="77777777" w:rsidR="002E3C45" w:rsidRDefault="002E3C45" w:rsidP="002E3C45">
      <w:r>
        <w:lastRenderedPageBreak/>
        <w:t>GCCGATCTGGTACATCAATACATGTTCCTATGCTCATTCCAATCTTGTCTAACTTTGCTAACTTCCTCTT</w:t>
      </w:r>
    </w:p>
    <w:p w14:paraId="438BFB86" w14:textId="77777777" w:rsidR="002E3C45" w:rsidRDefault="002E3C45" w:rsidP="002E3C45">
      <w:r>
        <w:t>CTCAACCCGTATCTTCTTTGTTCTGGAAATACGTCTTCCTATTCCATCTTTTCTCGAATCTCCTTTAACG</w:t>
      </w:r>
    </w:p>
    <w:p w14:paraId="6C3D187F" w14:textId="77777777" w:rsidR="002E3C45" w:rsidRDefault="002E3C45" w:rsidP="002E3C45">
      <w:r>
        <w:t>GAAGAAATAGAAGCTCGAGAAGGAA----TGCAGGCTAGAAAGATGCTATTTGCTGCTATTCTATCTATT</w:t>
      </w:r>
    </w:p>
    <w:p w14:paraId="7EE1B1A6" w14:textId="77777777" w:rsidR="002E3C45" w:rsidRDefault="002E3C45" w:rsidP="002E3C45">
      <w:r>
        <w:t>TGTGCATCAAGTTCGAAGAATATCTCAATCTATAATGAAGAAATGATAGTAGCTCGTTGTTTTATAGGCT</w:t>
      </w:r>
    </w:p>
    <w:p w14:paraId="336934B4" w14:textId="77777777" w:rsidR="002E3C45" w:rsidRDefault="002E3C45" w:rsidP="002E3C45">
      <w:r>
        <w:t>TTATCATATTCAGTCGGAAGAGTTTAGGTAAGACTTTCAAAGTGACTCTCGACGAGAGAATCCAGGCTAT</w:t>
      </w:r>
    </w:p>
    <w:p w14:paraId="6617998E" w14:textId="77777777" w:rsidR="002E3C45" w:rsidRDefault="002E3C45" w:rsidP="002E3C45">
      <w:r>
        <w:t>TCAGGAAGAATCGCAGCAATTCCCCAATCCTAACGAAGTAGTTCCTCCGGAATCCAATGAACAACAACGA</w:t>
      </w:r>
    </w:p>
    <w:p w14:paraId="326AD752" w14:textId="77777777" w:rsidR="002E3C45" w:rsidRDefault="002E3C45" w:rsidP="002E3C45">
      <w:r>
        <w:t>TTACTTAGGGTCAGCTTGAAAATTTGTGGAACCGTAGTAGAATCATTACCAATGGCACGCTGTGCGCCTA</w:t>
      </w:r>
    </w:p>
    <w:p w14:paraId="47D32C7F" w14:textId="77777777" w:rsidR="002E3C45" w:rsidRDefault="002E3C45" w:rsidP="002E3C45">
      <w:r>
        <w:t>AGTGCGAAAAAACAGTGCAAGCTTTGTTATGTCGAAACCTAAATGTTAAGTCAGCAACACTTCCAAATGC</w:t>
      </w:r>
    </w:p>
    <w:p w14:paraId="0B5ED776" w14:textId="77777777" w:rsidR="002E3C45" w:rsidRDefault="002E3C45" w:rsidP="002E3C45">
      <w:r>
        <w:t>CACTTCTTCCCGTCGCACCCGTCTTCAGGACGATCTAGTCACAGGGTTTCACTTCTCAGTGAGTGAAAGA</w:t>
      </w:r>
    </w:p>
    <w:p w14:paraId="507C7CBE" w14:textId="77777777" w:rsidR="002E3C45" w:rsidRDefault="002E3C45" w:rsidP="002E3C45">
      <w:r>
        <w:t>TTTGTCCCCGGGTCTACGCTGAAAGCTTCTATAGTAGAACTCATTCGAGAAGGCTTGTCGGTCTTAAGAA</w:t>
      </w:r>
    </w:p>
    <w:p w14:paraId="52CA6BAD" w14:textId="77777777" w:rsidR="002E3C45" w:rsidRDefault="002E3C45" w:rsidP="002E3C45">
      <w:r>
        <w:t>TGGTTCGGGTAGGAGGTTCTCT--ATGAAAGAGGCGATCAGAATGGTACCCGAATCCATTTACGATCCCG</w:t>
      </w:r>
    </w:p>
    <w:p w14:paraId="3A919FD8" w14:textId="77777777" w:rsidR="002E3C45" w:rsidRDefault="002E3C45" w:rsidP="002E3C45">
      <w:r>
        <w:t>AGTTTCCAGACACATCGCACTTCCGCTCGGGTCGAGGCTGCCATTCGGCCCTAAGACGGATCAAAGAAGA</w:t>
      </w:r>
    </w:p>
    <w:p w14:paraId="7FADECB1" w14:textId="77777777" w:rsidR="002E3C45" w:rsidRDefault="002E3C45" w:rsidP="002E3C45">
      <w:r>
        <w:t>GTGGGGAACCTCTCGCTGGTTTTTGGAATTCGACATCAGGAAGTGTTTTCACACCATCGACCGACATCGA</w:t>
      </w:r>
    </w:p>
    <w:p w14:paraId="4E5E5097" w14:textId="77777777" w:rsidR="002E3C45" w:rsidRDefault="002E3C45" w:rsidP="002E3C45">
      <w:r>
        <w:t>CTCATCCCAATCTTTAAGGAAGAGATCGACGATCCCAAGTTCTTTTACTCCATTCAGAAAGTCTTTTCTG</w:t>
      </w:r>
    </w:p>
    <w:p w14:paraId="1346884D" w14:textId="77777777" w:rsidR="002E3C45" w:rsidRDefault="002E3C45" w:rsidP="002E3C45">
      <w:r>
        <w:t>CCGGACGGCTCGTAGGAGGTGAGAAGGGCCCTTACTCCGTCCCACACAGTGTACTACTATCGGCCCTACC</w:t>
      </w:r>
    </w:p>
    <w:p w14:paraId="13E7A47A" w14:textId="77777777" w:rsidR="002E3C45" w:rsidRDefault="002E3C45" w:rsidP="002E3C45">
      <w:r>
        <w:t>AGGCAACATCTATTTACACAAGCTCGATCAGGAGATAGGGAGGATCCGACAGAAGTACGAAATTCCGATT</w:t>
      </w:r>
    </w:p>
    <w:p w14:paraId="389DA022" w14:textId="77777777" w:rsidR="002E3C45" w:rsidRDefault="002E3C45" w:rsidP="002E3C45">
      <w:r>
        <w:t>GTTCAGAGAATCAGATCGGTTCTATTAAAGACAAGTCGTATTGATGACCAAGAAAACTCTGGAGAAGAA-</w:t>
      </w:r>
    </w:p>
    <w:p w14:paraId="1214FA97" w14:textId="77777777" w:rsidR="002E3C45" w:rsidRDefault="002E3C45" w:rsidP="002E3C45">
      <w:r>
        <w:t>--ATGGAATTTTCTCCCAGAGCTGCGGAACTAACGACTCTATTAGAAAGTAGAATTAGCAACTTTTACAC</w:t>
      </w:r>
    </w:p>
    <w:p w14:paraId="49DE3C36" w14:textId="77777777" w:rsidR="002E3C45" w:rsidRDefault="002E3C45" w:rsidP="002E3C45">
      <w:r>
        <w:t>GAATTTTCAAGTGGATGAGATCGGTCGAGTGGTTTCAGTTGGGGATGGGATTGCACGTGTTTATGGATTG</w:t>
      </w:r>
    </w:p>
    <w:p w14:paraId="6DB8B6C9" w14:textId="77777777" w:rsidR="002E3C45" w:rsidRDefault="002E3C45" w:rsidP="002E3C45">
      <w:r>
        <w:t>AACGAGATTCAAGCTGGGGAAATGGTGGAATTTGCCAGCGGTGTGAAAGGAATAGCCTTAAATCTTGAGA</w:t>
      </w:r>
    </w:p>
    <w:p w14:paraId="62492EAF" w14:textId="77777777" w:rsidR="002E3C45" w:rsidRDefault="002E3C45" w:rsidP="002E3C45">
      <w:r>
        <w:t>ATGAGAATGTAGGGATTGTTGTCTTTGGTAGTGATACCGCTATTAAAGAGGGAGATCTTGTCAAGCGCAC</w:t>
      </w:r>
    </w:p>
    <w:p w14:paraId="2C90DE8B" w14:textId="77777777" w:rsidR="002E3C45" w:rsidRDefault="002E3C45" w:rsidP="002E3C45">
      <w:r>
        <w:t>TGGATCTATTGTGGATGTTCCTGCGGGAAAGGCTATGCTAGGGCGTGTGGTCGACGGGTTGGGAGTACCT</w:t>
      </w:r>
    </w:p>
    <w:p w14:paraId="4CB654B6" w14:textId="77777777" w:rsidR="002E3C45" w:rsidRDefault="002E3C45" w:rsidP="002E3C45">
      <w:r>
        <w:t>ATTGATGGAAGAGGGGCGCTAAGCGATCACGAGCGTCGACGTGTCGAAGTGAAAGCCCCCGGGATTATTG</w:t>
      </w:r>
    </w:p>
    <w:p w14:paraId="09DC9845" w14:textId="77777777" w:rsidR="002E3C45" w:rsidRDefault="002E3C45" w:rsidP="002E3C45">
      <w:r>
        <w:t>AACGTAAATCTGTGCACGAGCCTATGCAAACCGGGTTAAAGGCGGTAGATAGCCTGGTTCCTATAGGCCG</w:t>
      </w:r>
    </w:p>
    <w:p w14:paraId="6ECA53D9" w14:textId="77777777" w:rsidR="002E3C45" w:rsidRDefault="002E3C45" w:rsidP="002E3C45">
      <w:r>
        <w:t>TGGTCAACGAGAACTTATAATCGGGGACCGACAAACGGGAAAAACAGCTATTGCTATCGATACCATATTA</w:t>
      </w:r>
    </w:p>
    <w:p w14:paraId="62FFA24B" w14:textId="77777777" w:rsidR="002E3C45" w:rsidRDefault="002E3C45" w:rsidP="002E3C45">
      <w:r>
        <w:t>AACCAAAAGCAACTGAACTCAAAGGCCACCTCTGAGAGTGAGATATTGTATTGTGTCTATGTAGCGGTTG</w:t>
      </w:r>
    </w:p>
    <w:p w14:paraId="0401F7D5" w14:textId="77777777" w:rsidR="002E3C45" w:rsidRDefault="002E3C45" w:rsidP="002E3C45">
      <w:r>
        <w:t>GACAGAAACGTTCAACTGTGGCACAATTAGTTCAAATTCTTTCAGAAGCGAATGCTTTGGAATATTCCAT</w:t>
      </w:r>
    </w:p>
    <w:p w14:paraId="5A8D5F06" w14:textId="77777777" w:rsidR="002E3C45" w:rsidRDefault="002E3C45" w:rsidP="002E3C45">
      <w:r>
        <w:lastRenderedPageBreak/>
        <w:t>TCTTGTAGCAGCCACCGCTTCGGATCCTGCTCCTCTTCAATTTCTGGCCCCATATTCTGGGTGTGCTATG</w:t>
      </w:r>
    </w:p>
    <w:p w14:paraId="7C834F4E" w14:textId="77777777" w:rsidR="002E3C45" w:rsidRDefault="002E3C45" w:rsidP="002E3C45">
      <w:r>
        <w:t>GGAGAATATTTCCGCGATAATGGAATGCACGCATTAATCATCTATGATGATCTTAGTAAACAGGCGGTGG</w:t>
      </w:r>
    </w:p>
    <w:p w14:paraId="54865347" w14:textId="77777777" w:rsidR="002E3C45" w:rsidRDefault="002E3C45" w:rsidP="002E3C45">
      <w:r>
        <w:t>CATATCGACAAATGTCATTATTATTACGCCGACCACCAGGCCGTGAGGCTTTCCCAGGCGACGTTTTCTA</w:t>
      </w:r>
    </w:p>
    <w:p w14:paraId="4035B305" w14:textId="77777777" w:rsidR="002E3C45" w:rsidRDefault="002E3C45" w:rsidP="002E3C45">
      <w:r>
        <w:t>TTTACATTCCCGTCTCTTAGAAAGAGCCGCTAAACGATCGGACCAGACAGGTGCCGGTAGCTTGACCGCC</w:t>
      </w:r>
    </w:p>
    <w:p w14:paraId="672193B1" w14:textId="77777777" w:rsidR="002E3C45" w:rsidRDefault="002E3C45" w:rsidP="002E3C45">
      <w:r>
        <w:t>TTACCCGTCATTGAAACACAAGCTGGAGACGTATCGGCCTATATTCCCACCAATGTGATCTCCATTACTG</w:t>
      </w:r>
    </w:p>
    <w:p w14:paraId="0E2BD514" w14:textId="77777777" w:rsidR="002E3C45" w:rsidRDefault="002E3C45" w:rsidP="002E3C45">
      <w:r>
        <w:t>ATGGACAAATCTGTTTGGAAACAGAGCTCTTTTATCGCGGAATTAGACCTGCTATTAACGTCGGCTTATC</w:t>
      </w:r>
    </w:p>
    <w:p w14:paraId="429A29B2" w14:textId="77777777" w:rsidR="002E3C45" w:rsidRDefault="002E3C45" w:rsidP="002E3C45">
      <w:r>
        <w:t>TGTCAGTCGCGTCGGGTCTGCCGCTCAGTTGAAAGCTATGAAACAAGTCTGCGGGAGTCTAAAACTGGAA</w:t>
      </w:r>
    </w:p>
    <w:p w14:paraId="2F3E6BCE" w14:textId="77777777" w:rsidR="002E3C45" w:rsidRDefault="002E3C45" w:rsidP="002E3C45">
      <w:r>
        <w:t>TTGGCACAATATCGCGAAGTGGCCGCCTTTGCTCAATTTGGGTCAGACCTTGATGCTGCGACTCAGGCAT</w:t>
      </w:r>
    </w:p>
    <w:p w14:paraId="08BA8506" w14:textId="77777777" w:rsidR="002E3C45" w:rsidRDefault="002E3C45" w:rsidP="002E3C45">
      <w:r>
        <w:t>TACTCAATAGAGGTGCAAGGCTTACAGAAGTACTGAAACAACCACAATATGCACCACTTCCAATTGAAAA</w:t>
      </w:r>
    </w:p>
    <w:p w14:paraId="768DD9B8" w14:textId="77777777" w:rsidR="002E3C45" w:rsidRDefault="002E3C45" w:rsidP="002E3C45">
      <w:r>
        <w:t>ACAAATTCTAGTCATTTACGCAGCTGTCAATGGATTCTGTGATCGAATGCCACTAGATAAAATTTCTCAA</w:t>
      </w:r>
    </w:p>
    <w:p w14:paraId="3AE65DEE" w14:textId="77777777" w:rsidR="002E3C45" w:rsidRDefault="002E3C45" w:rsidP="002E3C45">
      <w:r>
        <w:t>TATGAGAGAACCATTCCAAATAGTGTAAAACCAGAATTATTACAATCCCT------AAAGGGGGGGTTAA</w:t>
      </w:r>
    </w:p>
    <w:p w14:paraId="32AE577E" w14:textId="77777777" w:rsidR="002E3C45" w:rsidRDefault="002E3C45" w:rsidP="002E3C45">
      <w:r>
        <w:t>CCAACGATAAAAAGAAGGAACTAGACGCATTCTTAAAAGAATGCG-------------------------</w:t>
      </w:r>
    </w:p>
    <w:p w14:paraId="655F430E" w14:textId="77777777" w:rsidR="002E3C45" w:rsidRDefault="002E3C45" w:rsidP="002E3C45">
      <w:r>
        <w:t>-------GCATCCAACGCAAAGCGGCCTTTCATTCCCTTGTTTCGTCGTGGCACACCCTCCCCGCAAGCA</w:t>
      </w:r>
    </w:p>
    <w:p w14:paraId="129C5877" w14:textId="77777777" w:rsidR="002E3C45" w:rsidRDefault="002E3C45" w:rsidP="002E3C45">
      <w:r>
        <w:t>CCCCCCGGCTCAGGGGGGACCAGAAAAGGCCCTTCGTTTTCCCCCCTTCGTCGGCCCTTGCCGCCTTCCT</w:t>
      </w:r>
    </w:p>
    <w:p w14:paraId="12FA81AF" w14:textId="77777777" w:rsidR="002E3C45" w:rsidRDefault="002E3C45" w:rsidP="002E3C45">
      <w:r>
        <w:t>TAACAAGCCCTCGAGCCTCCTTTTCGCTGCGTTCCTCATAGAAGCCGCCGGGTTGACCCCGAAGGCCGAA</w:t>
      </w:r>
    </w:p>
    <w:p w14:paraId="2F4DCFBF" w14:textId="77777777" w:rsidR="002E3C45" w:rsidRDefault="002E3C45" w:rsidP="002E3C45">
      <w:r>
        <w:t>TTCTATGGTATAGAATGCTGTAATAATAATTGGGCCATGAGAGACCTTTTTAAGTATTGCAAAAGAAAGG</w:t>
      </w:r>
    </w:p>
    <w:p w14:paraId="57279C91" w14:textId="77777777" w:rsidR="002E3C45" w:rsidRDefault="002E3C45" w:rsidP="002E3C45">
      <w:r>
        <w:t>GCCTGCTGATAGAGCTGGGCGAGGCAGCGATACTAGTTATCAGGTCAGAGAAAGGCCTGGCCCGTAAGCT</w:t>
      </w:r>
    </w:p>
    <w:p w14:paraId="25AE39C6" w14:textId="77777777" w:rsidR="002E3C45" w:rsidRDefault="002E3C45" w:rsidP="002E3C45">
      <w:r>
        <w:t>GGCCCCCTTAAAAACCCATTACTTAATAAGTATTTGTTACGCGCGATATGCCGACGACTTACTATTGGGA</w:t>
      </w:r>
    </w:p>
    <w:p w14:paraId="27EB2544" w14:textId="77777777" w:rsidR="002E3C45" w:rsidRDefault="002E3C45" w:rsidP="002E3C45">
      <w:r>
        <w:t>ATCGTGGGTGCCGTAGAGCTTCTCATAGAAATACAAAAACGTATTGCCCACTTCCTACAATCCGGCCTGA</w:t>
      </w:r>
    </w:p>
    <w:p w14:paraId="03016E5C" w14:textId="77777777" w:rsidR="002E3C45" w:rsidRDefault="002E3C45" w:rsidP="002E3C45">
      <w:r>
        <w:t>ACCTTTGGGTAGGCTCTGCGGGATCAACAACAATAGCTGCACGGAGTACGGTAGAATTCCTCGGTACGGT</w:t>
      </w:r>
    </w:p>
    <w:p w14:paraId="68F36BED" w14:textId="77777777" w:rsidR="002E3C45" w:rsidRDefault="002E3C45" w:rsidP="002E3C45">
      <w:r>
        <w:t>CATTCGGGAAGTCCCCCCGAAGACGACTCCCATACAATTCTTGCGAGAGCTGGAGAAGCGTCTACGGGTA</w:t>
      </w:r>
    </w:p>
    <w:p w14:paraId="5D805F41" w14:textId="77777777" w:rsidR="002E3C45" w:rsidRDefault="002E3C45" w:rsidP="002E3C45">
      <w:r>
        <w:t>AAGCACCGTATCCATATAACTGCTTGCCACTTACGCTCTGCCATTCATTCCAAGTTTAGGAACCTAGGTA</w:t>
      </w:r>
    </w:p>
    <w:p w14:paraId="20D330A2" w14:textId="77777777" w:rsidR="002E3C45" w:rsidRDefault="002E3C45" w:rsidP="002E3C45">
      <w:r>
        <w:t>ATAGTATCCCGATCAAACAGCTGACGAAGGGGATGAGCAAAACAGGGAGTCTACTGGACGCGGTTCAACT</w:t>
      </w:r>
    </w:p>
    <w:p w14:paraId="60FD7F88" w14:textId="77777777" w:rsidR="002E3C45" w:rsidRDefault="002E3C45" w:rsidP="002E3C45">
      <w:r>
        <w:t>AGCGGAAAGTCTTTCCACAGCTAGAGTAAGAAGTCCCCAAGTGAGCGTATTATGGGAGACCGTCAAGCAC</w:t>
      </w:r>
    </w:p>
    <w:p w14:paraId="78126596" w14:textId="77777777" w:rsidR="002E3C45" w:rsidRDefault="002E3C45" w:rsidP="002E3C45">
      <w:r>
        <w:t>ATCCGGCAAGGATCAAGGGAGATCTCGTTGTTGCATAGCTCAGGTCAGAGCAAGGTGCCATCGGACGTTC</w:t>
      </w:r>
    </w:p>
    <w:p w14:paraId="74D01BE2" w14:textId="77777777" w:rsidR="002E3C45" w:rsidRDefault="002E3C45" w:rsidP="002E3C45">
      <w:r>
        <w:t>AACAGGCAGTCTCGCGATCGGGCATGAGTGTCCGGAAGTTGTC---ATTGTATACTCTCGCGGGTCGGAA</w:t>
      </w:r>
    </w:p>
    <w:p w14:paraId="6ECA989F" w14:textId="77777777" w:rsidR="002E3C45" w:rsidRDefault="002E3C45" w:rsidP="002E3C45">
      <w:r>
        <w:t>GGCGGCGGGGGAAGGAGGGGGACACTGGTCGAGATCTATCAGCAGCGAATTCCCCATACAGATAGAAGCG</w:t>
      </w:r>
    </w:p>
    <w:p w14:paraId="6D4DFEC6" w14:textId="77777777" w:rsidR="002E3C45" w:rsidRDefault="002E3C45" w:rsidP="002E3C45">
      <w:r>
        <w:lastRenderedPageBreak/>
        <w:t>CCTATCAAAAAGATACTCCGAAGGCTTCGAGATCGAGGTCTCATTAGCCGAAGAAGACCCTGGCCAATCC</w:t>
      </w:r>
    </w:p>
    <w:p w14:paraId="6433EB3D" w14:textId="77777777" w:rsidR="002E3C45" w:rsidRDefault="002E3C45" w:rsidP="002E3C45">
      <w:r>
        <w:t>ACGTGGCCTGCTTGACGAACGTCAGCGACGGAGACATCGTAAATTGGTTCGCGGGCATCGCGATAAGTCC</w:t>
      </w:r>
    </w:p>
    <w:p w14:paraId="36D45FFF" w14:textId="77777777" w:rsidR="002E3C45" w:rsidRDefault="002E3C45" w:rsidP="002E3C45">
      <w:r>
        <w:t>TCTGTCCTACTACAGGTGCCGCGACAACCTTTACCAAGTCCGAACGATTGTCGACTACCAGATCCGCTGG</w:t>
      </w:r>
    </w:p>
    <w:p w14:paraId="0C739581" w14:textId="77777777" w:rsidR="002E3C45" w:rsidRDefault="002E3C45" w:rsidP="002E3C45">
      <w:r>
        <w:t>TCTGCAATATTCACCCCAGCCCACAAGCACAAATCCTCAGCGCGGAATATAATCCCAAAGTACTCCAAAG</w:t>
      </w:r>
    </w:p>
    <w:p w14:paraId="493B1D80" w14:textId="77777777" w:rsidR="002E3C45" w:rsidRDefault="002E3C45" w:rsidP="002E3C45">
      <w:r>
        <w:t>ACTTAAATATAGTAAATAAAGAAGGTGGCAAGACCCTTGCAGAGTTCCCCAACAGCATAGAGCTCGGGAA</w:t>
      </w:r>
    </w:p>
    <w:p w14:paraId="7BE794B5" w14:textId="77777777" w:rsidR="002E3C45" w:rsidRDefault="002E3C45" w:rsidP="002E3C45">
      <w:r>
        <w:t>GCTCGGACCCGGTCAAGATCC-GAACAACAAAGAGCACTCAACTACT------------------ATGGT</w:t>
      </w:r>
    </w:p>
    <w:p w14:paraId="7E40E274" w14:textId="77777777" w:rsidR="002E3C45" w:rsidRDefault="002E3C45" w:rsidP="002E3C45">
      <w:r>
        <w:t>AAAACTCCAGAACTTTTTCTTTTTCATTACTTCCATGGTCGTGCCTTGTGGCACGGCAGCACCCGTACTA</w:t>
      </w:r>
    </w:p>
    <w:p w14:paraId="1A3C8257" w14:textId="77777777" w:rsidR="002E3C45" w:rsidRDefault="002E3C45" w:rsidP="002E3C45">
      <w:r>
        <w:t>TTGAAATGGTTCGTCAGTAGAGATGTTCCCACAGGTGCCCCTTTTTCCAATGGTACTTTAATTCCTATTC</w:t>
      </w:r>
    </w:p>
    <w:p w14:paraId="1E61035F" w14:textId="77777777" w:rsidR="002E3C45" w:rsidRDefault="002E3C45" w:rsidP="002E3C45">
      <w:r>
        <w:t>TTATCCCTTCATTCCTTCTTTTGGTTTATCTACATTCCAGGAAATTCATACGCTCTATGGACGGAGTCAA</w:t>
      </w:r>
    </w:p>
    <w:p w14:paraId="0ACB1D18" w14:textId="77777777" w:rsidR="002E3C45" w:rsidRDefault="002E3C45" w:rsidP="002E3C45">
      <w:r>
        <w:t>AAGTGGAGTCTTGGTCAGAGCAAGTTGCCCTATTTTAT------TACCAGACATAATTGGGAGAAGCTCA</w:t>
      </w:r>
    </w:p>
    <w:p w14:paraId="2D27E36F" w14:textId="77777777" w:rsidR="002E3C45" w:rsidRDefault="002E3C45" w:rsidP="002E3C45">
      <w:r>
        <w:t>TCCGAAACTAGAGCTAGAAACGCCTTATTTCGTTTCGTTCCCATTCTTCATTTTCTTCTTCTCGAATTAA</w:t>
      </w:r>
    </w:p>
    <w:p w14:paraId="6E4CD843" w14:textId="77777777" w:rsidR="002E3C45" w:rsidRDefault="002E3C45" w:rsidP="002E3C45">
      <w:r>
        <w:t>A------GGGGGACTTACCCTATTTAGAATCTTTTTGCGGTGTGCTCCGTTTACTATTCTTTCGTACTTT</w:t>
      </w:r>
    </w:p>
    <w:p w14:paraId="1511725C" w14:textId="77777777" w:rsidR="002E3C45" w:rsidRDefault="002E3C45" w:rsidP="002E3C45">
      <w:r>
        <w:t>CTTCTCTTTACCACGCGATAGGTCAGCGAAGCGTGAGCGGGCGCGGAGAAGAAAAGGCCAAACACTTCGG</w:t>
      </w:r>
    </w:p>
    <w:p w14:paraId="595CFC2D" w14:textId="77777777" w:rsidR="002E3C45" w:rsidRDefault="002E3C45" w:rsidP="002E3C45">
      <w:r>
        <w:t>CCTAAC------GGGAATGAGCAACGACGAAATGAAAAGAGAAAGTGCCCCGGGCGCCCCCATT------</w:t>
      </w:r>
    </w:p>
    <w:p w14:paraId="5F43327F" w14:textId="77777777" w:rsidR="002E3C45" w:rsidRDefault="002E3C45" w:rsidP="002E3C45">
      <w:r>
        <w:t>TAGA---AAGAAGGGTCGAAGGGTTTGGGCCTGTAGCTTTCCCCGTCCCCCCTTCGTCGGGTGGTGCTTG</w:t>
      </w:r>
    </w:p>
    <w:p w14:paraId="2FF51E69" w14:textId="77777777" w:rsidR="002E3C45" w:rsidRDefault="002E3C45" w:rsidP="002E3C45">
      <w:r>
        <w:t>CATGGGGGGTGTGCTACCTGAAATCGGGCTTGAAGCTCCCGCCTTACCAACGAGCCGACAGCTGATGGCT</w:t>
      </w:r>
    </w:p>
    <w:p w14:paraId="699C67AD" w14:textId="77777777" w:rsidR="002E3C45" w:rsidRDefault="002E3C45" w:rsidP="002E3C45">
      <w:r>
        <w:t>GTTGGTCGCGACTACTACCAAAAAGTGAACATGAAGATGAATATTTCACATGGGGGAGTGTGCATCTTTA</w:t>
      </w:r>
    </w:p>
    <w:p w14:paraId="30424744" w14:textId="77777777" w:rsidR="002E3C45" w:rsidRDefault="002E3C45" w:rsidP="002E3C45">
      <w:r>
        <w:t>TGTTGGGTGTTCTTCTG--CGTACATAGCTGTTCCAGCTGAAATACTTGGAATAATTCTACCACTTCTAC</w:t>
      </w:r>
    </w:p>
    <w:p w14:paraId="79B4D95C" w14:textId="77777777" w:rsidR="002E3C45" w:rsidRDefault="002E3C45" w:rsidP="002E3C45">
      <w:r>
        <w:t>TAGGAGTAGCCTTTTTAGTGCTAGCTGAACGTAAAGTAATGGCTTTTGTGCAACGTCGAAAAGGTCCTGA</w:t>
      </w:r>
    </w:p>
    <w:p w14:paraId="2A03A093" w14:textId="77777777" w:rsidR="002E3C45" w:rsidRDefault="002E3C45" w:rsidP="002E3C45">
      <w:r>
        <w:t>TGTAGTGGGATCGTTCGGATTGTTACAACCTCTAGCAGATGGTTCGAAATTGATGCTAAAAGAACCTATT</w:t>
      </w:r>
    </w:p>
    <w:p w14:paraId="6833EE82" w14:textId="77777777" w:rsidR="002E3C45" w:rsidRDefault="002E3C45" w:rsidP="002E3C45">
      <w:r>
        <w:t>TCACCAAGTAGTGCTAATTTCTCCCTTTTTAGAATGGCTCCAGTCACTACATTTATGCTAAGTCTGGTTG</w:t>
      </w:r>
    </w:p>
    <w:p w14:paraId="2B51D987" w14:textId="77777777" w:rsidR="002E3C45" w:rsidRDefault="002E3C45" w:rsidP="002E3C45">
      <w:r>
        <w:t>CTCGGGCCGTTGTACCTTTTGATTATGGTATGGTATTGTCAGATCCGAACATAGGGCTACTTTATTTGTT</w:t>
      </w:r>
    </w:p>
    <w:p w14:paraId="7E12E3E2" w14:textId="77777777" w:rsidR="002E3C45" w:rsidRDefault="002E3C45" w:rsidP="002E3C45">
      <w:r>
        <w:t>TGCCATATCTTCGCTAGGTGTTTATGGAATTATTATAGCAGGTTGGTCTAGTATTTATTATATACGTTTA</w:t>
      </w:r>
    </w:p>
    <w:p w14:paraId="35BD5F1F" w14:textId="77777777" w:rsidR="002E3C45" w:rsidRDefault="002E3C45" w:rsidP="002E3C45">
      <w:r>
        <w:t>GTGAAAAGAATGTTTTTTGATACACCTAGGACATGGATTCTATATGAACCAATGGATCGTGACAAGTCGT</w:t>
      </w:r>
    </w:p>
    <w:p w14:paraId="3CF6F237" w14:textId="77777777" w:rsidR="002E3C45" w:rsidRDefault="002E3C45" w:rsidP="002E3C45">
      <w:r>
        <w:t>TACTACTAGCAATTACTTCCTCTTTCATTACTTCATCCTTTCCATATCCTTCTCCCTTGTTCTCAGTTAC</w:t>
      </w:r>
    </w:p>
    <w:p w14:paraId="68B70C88" w14:textId="77777777" w:rsidR="002E3C45" w:rsidRDefault="002E3C45" w:rsidP="002E3C45">
      <w:r>
        <w:t>TCATCAAATGGCACTCAGTTTATATCTTTA--TGTCAGAATTTGCGCCTATTTGTATCTATTTAGTGATC</w:t>
      </w:r>
    </w:p>
    <w:p w14:paraId="5168B477" w14:textId="77777777" w:rsidR="002E3C45" w:rsidRDefault="002E3C45" w:rsidP="002E3C45">
      <w:r>
        <w:t>AGTCTGCTAGTTTCTTTGATCCCACTCGGTGTTCCTTTTCCATTTTCTTCTAATACTTCGACTTATCCAG</w:t>
      </w:r>
    </w:p>
    <w:p w14:paraId="38E02B1F" w14:textId="77777777" w:rsidR="002E3C45" w:rsidRDefault="002E3C45" w:rsidP="002E3C45">
      <w:r>
        <w:lastRenderedPageBreak/>
        <w:t>AAAAATTGTCGGCCTACGAATGTGGTTTCGATCCTTTCGGTGATGCCAGAAGTCGTTTCGATATACGATT</w:t>
      </w:r>
    </w:p>
    <w:p w14:paraId="0AE321B3" w14:textId="77777777" w:rsidR="002E3C45" w:rsidRDefault="002E3C45" w:rsidP="002E3C45">
      <w:r>
        <w:t>TTATCTTGTTTCAATTTTATTTATTATCCTTGATCCGGAAGTCACCTTTTTCTTTCCTTGGGCAGTACCT</w:t>
      </w:r>
    </w:p>
    <w:p w14:paraId="469096E9" w14:textId="77777777" w:rsidR="002E3C45" w:rsidRDefault="002E3C45" w:rsidP="002E3C45">
      <w:r>
        <w:t>CTCAACAAGATTGATCCGTTTGGATCTTGGTCCATGATGGCCTTTTTATTGATTTTAACGATAGGATTTC</w:t>
      </w:r>
    </w:p>
    <w:p w14:paraId="33FA3C0A" w14:textId="77777777" w:rsidR="002E3C45" w:rsidRDefault="002E3C45" w:rsidP="002E3C45">
      <w:r>
        <w:t>TCTATGAATGGAAAAGGGGTGCTTCGGATCGGGAGTAAAAAAGTGTTTATTACGATTACGGCCTTCAGCC</w:t>
      </w:r>
    </w:p>
    <w:p w14:paraId="21DE2BD8" w14:textId="77777777" w:rsidR="002E3C45" w:rsidRDefault="002E3C45" w:rsidP="002E3C45">
      <w:r>
        <w:t>CACTTGAGCAATTTTCCATTCTCCCATTGATTCCTATGAAAATAGGAAACTTGTATTTCTCATTCACAAA</w:t>
      </w:r>
    </w:p>
    <w:p w14:paraId="6344B9A2" w14:textId="77777777" w:rsidR="002E3C45" w:rsidRDefault="002E3C45" w:rsidP="002E3C45">
      <w:r>
        <w:t>TCCATCTTTGTTTATGCTGCTAACTCTCAGTTTGGTCCTACTTCTGCTTCATTTTGTTACTAAAAAGGGA</w:t>
      </w:r>
    </w:p>
    <w:p w14:paraId="5E927695" w14:textId="77777777" w:rsidR="002E3C45" w:rsidRDefault="002E3C45" w:rsidP="002E3C45">
      <w:r>
        <w:t>GGAGGAAACTCAGTACCAAATGTTTGGCAATCCTTGGTAGAGCTTATTTATGATTTCGTGCTGAACCTGG</w:t>
      </w:r>
    </w:p>
    <w:p w14:paraId="33DC2033" w14:textId="77777777" w:rsidR="002E3C45" w:rsidRDefault="002E3C45" w:rsidP="002E3C45">
      <w:r>
        <w:t>TAAACGAACAAATAGGGGGTCTTTCCGGAAATGTGAAACAAAAGTTTTTCCCTTGCATCTTGGTCACTTT</w:t>
      </w:r>
    </w:p>
    <w:p w14:paraId="1ECC17DA" w14:textId="77777777" w:rsidR="002E3C45" w:rsidRDefault="002E3C45" w:rsidP="002E3C45">
      <w:r>
        <w:t>TACTTTTTTGTTATTTCGTAATCTCCAGGGTATGATACCCTATAGCTTTACAGTTACAAGTCATTTTCTC</w:t>
      </w:r>
    </w:p>
    <w:p w14:paraId="16BBB913" w14:textId="77777777" w:rsidR="002E3C45" w:rsidRDefault="002E3C45" w:rsidP="002E3C45">
      <w:r>
        <w:t>ATTACTTTGGGTCTTTCATTTTCCATTTTTATTGGCATTACTATAGTGGGATTTCAAAGAAATGGTCTTC</w:t>
      </w:r>
    </w:p>
    <w:p w14:paraId="3AB7CE31" w14:textId="77777777" w:rsidR="002E3C45" w:rsidRDefault="002E3C45" w:rsidP="002E3C45">
      <w:r>
        <w:t>ATTTTTTAAGCTTCTCATTACCTGCAGGAGTCCCACTGCCGTTAGCACCTTTTTTAGTACTCCTTGAGCT</w:t>
      </w:r>
    </w:p>
    <w:p w14:paraId="386E01CC" w14:textId="77777777" w:rsidR="002E3C45" w:rsidRDefault="002E3C45" w:rsidP="002E3C45">
      <w:r>
        <w:t>AATCCCTCATTGTTTTCGCGCATTAAGCTCAGGAATACGTTTATTTGCTAATATGATGGCCGGTCATAGT</w:t>
      </w:r>
    </w:p>
    <w:p w14:paraId="6F47BA56" w14:textId="77777777" w:rsidR="002E3C45" w:rsidRDefault="002E3C45" w:rsidP="002E3C45">
      <w:r>
        <w:t>TCAGTAAAGATTTTAAGTGGGTTCGCTTGGACTATGCTATGTATGAATGATCTTTTATATTTCATAGGAG</w:t>
      </w:r>
    </w:p>
    <w:p w14:paraId="2DC45D2B" w14:textId="77777777" w:rsidR="002E3C45" w:rsidRDefault="002E3C45" w:rsidP="002E3C45">
      <w:r>
        <w:t>ATCTTGGTCCTTTATTTATAGTTCTTGCATTAACCGGTCTTGAATTAGGTGTAGCTATATTACAAGCTCA</w:t>
      </w:r>
    </w:p>
    <w:p w14:paraId="61371210" w14:textId="77777777" w:rsidR="002E3C45" w:rsidRDefault="002E3C45" w:rsidP="002E3C45">
      <w:r>
        <w:t>TGTTTTTACGATCTTAATCTGTATTTACTTGAATGATGCTATAAATCTCCATCAA---------------</w:t>
      </w:r>
    </w:p>
    <w:p w14:paraId="18BCC8AE" w14:textId="77777777" w:rsidR="002E3C45" w:rsidRDefault="002E3C45" w:rsidP="002E3C45">
      <w:r>
        <w:t>----------------ATATGTGGGCACCTGATATCTATGAGGGTTCACCCACCCCGGTTACAGCATTCT</w:t>
      </w:r>
    </w:p>
    <w:p w14:paraId="1D6B7F06" w14:textId="77777777" w:rsidR="002E3C45" w:rsidRDefault="002E3C45" w:rsidP="002E3C45">
      <w:r>
        <w:t>TTTCTATTGCGCCTAAAATATCTATTTCTGCTAATATTTTACGTGTTTTTATTTATGGTTCCTATGGAGC</w:t>
      </w:r>
    </w:p>
    <w:p w14:paraId="3FF4CB6B" w14:textId="77777777" w:rsidR="002E3C45" w:rsidRDefault="002E3C45" w:rsidP="002E3C45">
      <w:r>
        <w:t>TACATTGCAACAAATCTTCTTTTTCTGCAGCATTGCTTCTATGATCTTAGGAGCACTGGCCGCCATGGCC</w:t>
      </w:r>
    </w:p>
    <w:p w14:paraId="2D2C913A" w14:textId="77777777" w:rsidR="002E3C45" w:rsidRDefault="002E3C45" w:rsidP="002E3C45">
      <w:r>
        <w:t>CAAACGAAAGTAAAAAGACTTCTAGCTCATAGTTCAATTGGACATGTAGGTTATATTCGTACAGGTTTCT</w:t>
      </w:r>
    </w:p>
    <w:p w14:paraId="21CC313E" w14:textId="77777777" w:rsidR="002E3C45" w:rsidRDefault="002E3C45" w:rsidP="002E3C45">
      <w:r>
        <w:t>CATGTGGAACCATAGAAGGAATTCAATCACTACTAATTGGTCTCTTTATTTATGCATCAATGACGATAGA</w:t>
      </w:r>
    </w:p>
    <w:p w14:paraId="3189E2D4" w14:textId="77777777" w:rsidR="002E3C45" w:rsidRDefault="002E3C45" w:rsidP="002E3C45">
      <w:r>
        <w:t>TGCATTCGCTATAGTTTCAGCATTACGGCAAACACGTGTCAAATATATAGCGGATTTGGGCGCTCTAGCC</w:t>
      </w:r>
    </w:p>
    <w:p w14:paraId="11CFA78D" w14:textId="77777777" w:rsidR="002E3C45" w:rsidRDefault="002E3C45" w:rsidP="002E3C45">
      <w:r>
        <w:t>AAAACGAATCCTATTTCGGCTATTACCTTCTCTATTACTATGTTCTCATACGCAGGAATACCCCCGTTAG</w:t>
      </w:r>
    </w:p>
    <w:p w14:paraId="665B791A" w14:textId="77777777" w:rsidR="002E3C45" w:rsidRDefault="002E3C45" w:rsidP="002E3C45">
      <w:r>
        <w:t>CCGGCTTTTGTAGTAAATTCTATTTGTTCTTCGCCGCTTTGGGTTGTGGGGCTTACTTCCTAGCCCCAGT</w:t>
      </w:r>
    </w:p>
    <w:p w14:paraId="5E41D314" w14:textId="77777777" w:rsidR="002E3C45" w:rsidRDefault="002E3C45" w:rsidP="002E3C45">
      <w:r>
        <w:t>GGGAATAGTGACTAGCGTTATAGGTTGT--GTTCGATAGCCCGACCGTAGTAATGTTAATTGTGGTTACA</w:t>
      </w:r>
    </w:p>
    <w:p w14:paraId="1E4B910A" w14:textId="77777777" w:rsidR="002E3C45" w:rsidRDefault="002E3C45" w:rsidP="002E3C45">
      <w:r>
        <w:t>TTCATAAGTAGCTTGGTCCATCTTTATTCTATTTCATATATGTCTGAGGATCCGCATAGCCCTCGATTTA</w:t>
      </w:r>
    </w:p>
    <w:p w14:paraId="54080040" w14:textId="77777777" w:rsidR="002E3C45" w:rsidRDefault="002E3C45" w:rsidP="002E3C45">
      <w:r>
        <w:t>TGTGTTATTTATCCATTCTTACTTTTTTTATGCCAATGTTGGTGACTGGAGATAACTCTCTTCAATTATT</w:t>
      </w:r>
    </w:p>
    <w:p w14:paraId="51FE8C5D" w14:textId="77777777" w:rsidR="002E3C45" w:rsidRDefault="002E3C45" w:rsidP="002E3C45">
      <w:r>
        <w:t>CTTGGGATGGGAGGGAGTAGGTCTTGCTTCATATTTGTTAATTCATTTTTGGTTTACACGACTTCAGGCA</w:t>
      </w:r>
    </w:p>
    <w:p w14:paraId="2D5BA1F4" w14:textId="77777777" w:rsidR="002E3C45" w:rsidRDefault="002E3C45" w:rsidP="002E3C45">
      <w:r>
        <w:lastRenderedPageBreak/>
        <w:t>GATAAAGCAGCTATAAAAGCTATGCTTGTCAATCGAGTAGGTGATTTTGGATTAGCTCTTGGGATTTCGG</w:t>
      </w:r>
    </w:p>
    <w:p w14:paraId="2F60E323" w14:textId="77777777" w:rsidR="002E3C45" w:rsidRDefault="002E3C45" w:rsidP="002E3C45">
      <w:r>
        <w:t>GTTGTTTTACTCTCTTTCAAACAGTAGACTTTTCTACCATTTTTGCTTGTGCTAGTGCCCCTAGAAATTC</w:t>
      </w:r>
    </w:p>
    <w:p w14:paraId="32F672DC" w14:textId="77777777" w:rsidR="002E3C45" w:rsidRDefault="002E3C45" w:rsidP="002E3C45">
      <w:r>
        <w:t>TTGGATTTTTTGCAATATGAGATTGAATGCCATAACTCTTATTTGTATTTTACTTTTTATTGGTGCTGTT</w:t>
      </w:r>
    </w:p>
    <w:p w14:paraId="33A11DCA" w14:textId="77777777" w:rsidR="002E3C45" w:rsidRDefault="002E3C45" w:rsidP="002E3C45">
      <w:r>
        <w:t>GGAAAATCTGCACAGATAGGATCGCATACTTGGTCACCCGATGCTATGGAGGGTCCCACTCCTGTATCCG</w:t>
      </w:r>
    </w:p>
    <w:p w14:paraId="4700AD3E" w14:textId="77777777" w:rsidR="002E3C45" w:rsidRDefault="002E3C45" w:rsidP="002E3C45">
      <w:r>
        <w:t>CTTTGATTCATGCAGCTACTATGGTAACAGCTGGCGTTTTCATGATAGCAAGGTGTTCCCCTTTATTTGA</w:t>
      </w:r>
    </w:p>
    <w:p w14:paraId="0002FBB8" w14:textId="77777777" w:rsidR="002E3C45" w:rsidRDefault="002E3C45" w:rsidP="002E3C45">
      <w:r>
        <w:t>ATACCCACCTACGGCTTTAATTGTTATTACTTTTGCAGGAGCTATGACGTCATTCCTTGCGGCAACCACA</w:t>
      </w:r>
    </w:p>
    <w:p w14:paraId="0D7F6D4E" w14:textId="77777777" w:rsidR="002E3C45" w:rsidRDefault="002E3C45" w:rsidP="002E3C45">
      <w:r>
        <w:t>GGAATATTACAGAACGATCTAAAGAGGGTCATAGCTTATTCAACTTGCAGTCAATTAGGCTATATGATCT</w:t>
      </w:r>
    </w:p>
    <w:p w14:paraId="6C910A4C" w14:textId="77777777" w:rsidR="002E3C45" w:rsidRDefault="002E3C45" w:rsidP="002E3C45">
      <w:r>
        <w:t>TTGCTTGCGGCATTTCTAACTATTCGGTTAGCGTCTTTCATTTAATGAATCACGCCTTTTTCAAAGCATT</w:t>
      </w:r>
    </w:p>
    <w:p w14:paraId="1344FFC8" w14:textId="77777777" w:rsidR="002E3C45" w:rsidRDefault="002E3C45" w:rsidP="002E3C45">
      <w:r>
        <w:t>ACTATTCCTGAGTGCAGGTTCGGTGATTCATGCCATGTCGGATGAGCAAGATATGCGGAAGATGGGGGGG</w:t>
      </w:r>
    </w:p>
    <w:p w14:paraId="591568C2" w14:textId="77777777" w:rsidR="002E3C45" w:rsidRDefault="002E3C45" w:rsidP="002E3C45">
      <w:r>
        <w:t>CTCGCCTCCTCGTTCCCTTTTACCTATGCCATGATGCTCATGGGCAGCTTATCTCTAATTGGATTTCCTT</w:t>
      </w:r>
    </w:p>
    <w:p w14:paraId="2560B0CC" w14:textId="77777777" w:rsidR="002E3C45" w:rsidRDefault="002E3C45" w:rsidP="002E3C45">
      <w:r>
        <w:t>TTCTAACTGGATTTTATTCCAAAGATGTTATCTTAGAGCTCGCTTACACTAAGTATACCATTAGTGGGAA</w:t>
      </w:r>
    </w:p>
    <w:p w14:paraId="096B3F2E" w14:textId="77777777" w:rsidR="002E3C45" w:rsidRDefault="002E3C45" w:rsidP="002E3C45">
      <w:r>
        <w:t>CTTTGCTTTCTGGTTGGGAAGTGTATCTGTCCTTTTCACTTCTTATTACTCTTTTCGTTTACTTTTTCTA</w:t>
      </w:r>
    </w:p>
    <w:p w14:paraId="72637C9C" w14:textId="77777777" w:rsidR="002E3C45" w:rsidRDefault="002E3C45" w:rsidP="002E3C45">
      <w:r>
        <w:t>ACATTTCTAGTACCAACTAATTCATTCGGGCGAGACATCTTACGATGTCATGATGCGCCCATTCCTATGG</w:t>
      </w:r>
    </w:p>
    <w:p w14:paraId="6DB04FA6" w14:textId="77777777" w:rsidR="002E3C45" w:rsidRDefault="002E3C45" w:rsidP="002E3C45">
      <w:r>
        <w:t>CCATTCCTTTAATACTTCTGGCTTTCGGGAGTCTCTTTGTAGGATACTTGGCCAAACTAACACAAAGAAG</w:t>
      </w:r>
    </w:p>
    <w:p w14:paraId="1FEC9190" w14:textId="77777777" w:rsidR="002E3C45" w:rsidRDefault="002E3C45" w:rsidP="002E3C45">
      <w:r>
        <w:t>ATACAGTTCACTCAACGATTGCCTTTGGGTTCCGAACTCCATATGGGGAAGGAACGTTGTTGTTTGCGGG</w:t>
      </w:r>
    </w:p>
    <w:p w14:paraId="5198F756" w14:textId="77777777" w:rsidR="002E3C45" w:rsidRDefault="002E3C45" w:rsidP="002E3C45">
      <w:r>
        <w:t>GTCTCGATCATTTACATGGACCCACTTTTCATTCCATTTGTGGGAATTTGATGATCTATAAACCGTCCTT</w:t>
      </w:r>
    </w:p>
    <w:p w14:paraId="745576A8" w14:textId="77777777" w:rsidR="002E3C45" w:rsidRDefault="002E3C45" w:rsidP="002E3C45">
      <w:r>
        <w:t>AACGAATGATCGGCTCATCTT------TGAGCATGAGGAATCACTTCGTGCCGACCTGTTGTCAATAAAC</w:t>
      </w:r>
    </w:p>
    <w:p w14:paraId="0DB5F1C3" w14:textId="77777777" w:rsidR="002E3C45" w:rsidRDefault="002E3C45" w:rsidP="002E3C45">
      <w:r>
        <w:t>TTT------TTGCTTGAGAATGGAAAACTGGAGCATTTTCTGCATCGGTGGATGAAGAATCGCGAACATC</w:t>
      </w:r>
    </w:p>
    <w:p w14:paraId="18087A84" w14:textId="77777777" w:rsidR="002E3C45" w:rsidRDefault="002E3C45" w:rsidP="002E3C45">
      <w:r>
        <w:t>CAAATTTCTGGTTAAGCATGTTCCCAGAAAAAAGATACTTTCGAGAAACAACGAGCACGACTGAAGTAGC</w:t>
      </w:r>
    </w:p>
    <w:p w14:paraId="1850E808" w14:textId="77777777" w:rsidR="002E3C45" w:rsidRDefault="002E3C45" w:rsidP="002E3C45">
      <w:r>
        <w:t>TATCCATACAAATCCATTTACGGATCTATATGCTTCGATTGGAACTGGAAGTTCAAGAACAGGCGGCTGG</w:t>
      </w:r>
    </w:p>
    <w:p w14:paraId="72E238B8" w14:textId="77777777" w:rsidR="002E3C45" w:rsidRDefault="002E3C45" w:rsidP="002E3C45">
      <w:r>
        <w:t>TATACTACCATAATGAAACTGCCTTTTCTTTTTTTTATTCGGATAGGATTTCTGTTGGCTTCGTTGGGAG</w:t>
      </w:r>
    </w:p>
    <w:p w14:paraId="6BA6E56D" w14:textId="77777777" w:rsidR="002E3C45" w:rsidRDefault="002E3C45" w:rsidP="002E3C45">
      <w:r>
        <w:t>GCTCGCGTAGTTTGTTACGTCAACTCCAAAAGGATAAATTGCGTTGGAATTGAGAAAGTTACGTAA----</w:t>
      </w:r>
    </w:p>
    <w:p w14:paraId="7CBC66BA" w14:textId="77777777" w:rsidR="002E3C45" w:rsidRDefault="002E3C45" w:rsidP="002E3C45">
      <w:r>
        <w:t>AGTTCATAATTGTATA-CCAATTTTTGGGCCAATTCCCTCTTCGTACTACCAAAAAATGAGATTCTTGCC</w:t>
      </w:r>
    </w:p>
    <w:p w14:paraId="62BDEF92" w14:textId="77777777" w:rsidR="002E3C45" w:rsidRDefault="002E3C45" w:rsidP="002E3C45">
      <w:r>
        <w:t>GAATCCGAGTTTGCTGCTCCAACCATTACCAAACTAATACCTATTCTGTTTAGTACTTCAGGTGCTTCTG</w:t>
      </w:r>
    </w:p>
    <w:p w14:paraId="2B9C9393" w14:textId="77777777" w:rsidR="002E3C45" w:rsidRDefault="002E3C45" w:rsidP="002E3C45">
      <w:r>
        <w:t>TTGCGTATAATGTAAATCCCGTAGCGGATCAATTCC---------------AACGAGCCTTTCAAACTAG</w:t>
      </w:r>
    </w:p>
    <w:p w14:paraId="30D63895" w14:textId="77777777" w:rsidR="002E3C45" w:rsidRDefault="002E3C45" w:rsidP="002E3C45">
      <w:r>
        <w:t>TACTTTTTGTAATCGACTCTATAGCTTCTTCAATAAACGCTGGTTCTTCGATCAAGTTTTGAATGACTTT</w:t>
      </w:r>
    </w:p>
    <w:p w14:paraId="25457F3A" w14:textId="77777777" w:rsidR="002E3C45" w:rsidRDefault="002E3C45" w:rsidP="002E3C45">
      <w:r>
        <w:t>ATAGTCAGATCGTTCTTGCGTTTCGGGTATGAAGTCTCATTCGAAGCTTTAGACAAAGGTGCTATTGAGA</w:t>
      </w:r>
    </w:p>
    <w:p w14:paraId="762E9867" w14:textId="77777777" w:rsidR="002E3C45" w:rsidRDefault="002E3C45" w:rsidP="002E3C45">
      <w:r>
        <w:lastRenderedPageBreak/>
        <w:t>TATTGGGCCCCTATGGTATCTCGTACACATTCCGACGATTGGCCGAGCGAATAAGTCAACTTCAAAGTGG</w:t>
      </w:r>
    </w:p>
    <w:p w14:paraId="74999A6E" w14:textId="77777777" w:rsidR="002E3C45" w:rsidRDefault="002E3C45" w:rsidP="002E3C45">
      <w:r>
        <w:t>ATTTGT-TTGTTCCATGATCTATGGGTCTACAGGAGCTACCCATTTCGATCAATTAGCCAAGATTTTGAC</w:t>
      </w:r>
    </w:p>
    <w:p w14:paraId="43C66745" w14:textId="77777777" w:rsidR="002E3C45" w:rsidRDefault="002E3C45" w:rsidP="002E3C45">
      <w:r>
        <w:t>CGGATACGAAATCACTGGTGTTCGATCTAGTGGTATTTTTATGGGGATTCTTTTTATCGCTGTAGGATCC</w:t>
      </w:r>
    </w:p>
    <w:p w14:paraId="2D749EE7" w14:textId="77777777" w:rsidR="002E3C45" w:rsidRDefault="002E3C45" w:rsidP="002E3C45">
      <w:r>
        <w:t>CTATTCAAGATCACTGCAGTTCCTTTT-TGGTCTATGCACATCGCTTTCTCCAGGAGGTTGGCCGCCTAT</w:t>
      </w:r>
    </w:p>
    <w:p w14:paraId="6E00DFC7" w14:textId="77777777" w:rsidR="002E3C45" w:rsidRDefault="002E3C45" w:rsidP="002E3C45">
      <w:r>
        <w:t>CCTAGATCTTCCCATTTCCAATAGGATCCCGGGCTCGATCTGGTTTAGTATCAAGGTGATTCTCTTTCTC</w:t>
      </w:r>
    </w:p>
    <w:p w14:paraId="3295C9A8" w14:textId="77777777" w:rsidR="002E3C45" w:rsidRDefault="002E3C45" w:rsidP="002E3C45">
      <w:r>
        <w:t>TTTCTATATATATGGGTCCGTGCAGCATTTCCACGATATCGTTATGATCAATTAATGGGACTTGGCCGGA</w:t>
      </w:r>
    </w:p>
    <w:p w14:paraId="37660F51" w14:textId="77777777" w:rsidR="002E3C45" w:rsidRDefault="002E3C45" w:rsidP="002E3C45">
      <w:r>
        <w:t>AAGTGTTCTTGCCTCTATCATTAGCTCGGGTAGTCGCCGTTTCTGGTGTTTTAGTCACCTTTCAATGGCT</w:t>
      </w:r>
    </w:p>
    <w:p w14:paraId="616675BC" w14:textId="77777777" w:rsidR="002E3C45" w:rsidRDefault="002E3C45" w:rsidP="002E3C45">
      <w:r>
        <w:t>CCCTTA-ATGCCTCAACTGGATCAATTTACTTATTTTACACAATTCTTCTGGTCATGCCTCTTCTTCTTT</w:t>
      </w:r>
    </w:p>
    <w:p w14:paraId="32BF88EF" w14:textId="77777777" w:rsidR="002E3C45" w:rsidRDefault="002E3C45" w:rsidP="002E3C45">
      <w:r>
        <w:t>ACTTTCTATATTCTAATATGCAATGATAGGGATGGAGTACTTGGGATCAGCAGAATTCTAAAACTACGAA</w:t>
      </w:r>
    </w:p>
    <w:p w14:paraId="78F51848" w14:textId="77777777" w:rsidR="002E3C45" w:rsidRDefault="002E3C45" w:rsidP="002E3C45">
      <w:r>
        <w:t>ATCAACTGCTTTCGCGCCGGGGGAACAACATCCAAA------GCAAGGACCCCAAGAGTTTGGAAGATAT</w:t>
      </w:r>
    </w:p>
    <w:p w14:paraId="6DB16BBA" w14:textId="77777777" w:rsidR="002E3C45" w:rsidRDefault="002E3C45" w:rsidP="002E3C45">
      <w:r>
        <w:t>CTTGAGAAAAGGTTTTCACACAGGTGTATCCTATATGTACTCTAGTTTATTCGAAGTATCCCAATGGTGT</w:t>
      </w:r>
    </w:p>
    <w:p w14:paraId="4A7EBC3A" w14:textId="77777777" w:rsidR="002E3C45" w:rsidRDefault="002E3C45" w:rsidP="002E3C45">
      <w:r>
        <w:t>AAGGCCGCCGACTTATTTGGAAAAAGGAAGAAAATCTCTTTGATCTCTTGTTTCGGAGAAATAAGTGGCT</w:t>
      </w:r>
    </w:p>
    <w:p w14:paraId="7B07C812" w14:textId="77777777" w:rsidR="002E3C45" w:rsidRDefault="002E3C45" w:rsidP="002E3C45">
      <w:r>
        <w:t>CACGAGGAATGGAAAGAAACATATTCTATTTGATCTCGAAGTCTTCATATAGCACTTC------------</w:t>
      </w:r>
    </w:p>
    <w:p w14:paraId="749353EC" w14:textId="77777777" w:rsidR="002E3C45" w:rsidRDefault="002E3C45" w:rsidP="002E3C45">
      <w:r>
        <w:t>---TTCCAATCCTGGATGGGTGATCACTTGTAAGAATGACATAATGCTAATCCATGTTCTACACGGCCAA</w:t>
      </w:r>
    </w:p>
    <w:p w14:paraId="53076877" w14:textId="77777777" w:rsidR="002E3C45" w:rsidRDefault="002E3C45" w:rsidP="002E3C45">
      <w:r>
        <w:t>GGA--------------------</w:t>
      </w:r>
    </w:p>
    <w:p w14:paraId="5E3F6E14" w14:textId="77777777" w:rsidR="002E3C45" w:rsidRDefault="002E3C45" w:rsidP="002E3C45"/>
    <w:p w14:paraId="426ECEBB" w14:textId="77777777" w:rsidR="002E3C45" w:rsidRDefault="002E3C45" w:rsidP="002E3C45">
      <w:r>
        <w:t xml:space="preserve">&gt;Fallopia </w:t>
      </w:r>
      <w:proofErr w:type="spellStart"/>
      <w:r>
        <w:t>aubertii</w:t>
      </w:r>
      <w:proofErr w:type="spellEnd"/>
      <w:r>
        <w:t xml:space="preserve"> MW664926.1</w:t>
      </w:r>
    </w:p>
    <w:p w14:paraId="2FFDB121" w14:textId="77777777" w:rsidR="002E3C45" w:rsidRDefault="002E3C45" w:rsidP="002E3C45">
      <w:r>
        <w:t>-TGATACTTTCTGTTTTGTCAAGCCCTGCTTTGGTCTCTGGTTTGATGGTTGTACGTGCTAAAAATCCGG</w:t>
      </w:r>
    </w:p>
    <w:p w14:paraId="3281069F" w14:textId="77777777" w:rsidR="002E3C45" w:rsidRDefault="002E3C45" w:rsidP="002E3C45">
      <w:r>
        <w:t>TACATTCCGTTTCGTTTCCCATCCCAGTCTTTCGCGACACTTCAGGTTTACTTCTTTTGTTAGGTCTCGA</w:t>
      </w:r>
    </w:p>
    <w:p w14:paraId="1AE7CE1E" w14:textId="77777777" w:rsidR="002E3C45" w:rsidRDefault="002E3C45" w:rsidP="002E3C45">
      <w:r>
        <w:t>CTTCTTCGCTATGATCTTCCTAGTAGTTTATATAGGAGCTATAGCCGTTTCATTCCTATTCGTTGTTATG</w:t>
      </w:r>
    </w:p>
    <w:p w14:paraId="49DB0BE5" w14:textId="77777777" w:rsidR="002E3C45" w:rsidRDefault="002E3C45" w:rsidP="002E3C45">
      <w:r>
        <w:t>ATGTTCCATATTCAAATAGCGGAGATTCACGAAGAAGTATTGCGTTATTTACCAGTGAGTGGTATTATTG</w:t>
      </w:r>
    </w:p>
    <w:p w14:paraId="73643677" w14:textId="77777777" w:rsidR="002E3C45" w:rsidRDefault="002E3C45" w:rsidP="002E3C45">
      <w:r>
        <w:t>GACTGATCTTTTGGTGGGAAATGTTCTTCATTTTAGATAATGAAAGCATTCCATTACTACCAACCCAAAG</w:t>
      </w:r>
    </w:p>
    <w:p w14:paraId="668A711C" w14:textId="77777777" w:rsidR="002E3C45" w:rsidRDefault="002E3C45" w:rsidP="002E3C45">
      <w:r>
        <w:t>AAATACGACCTCTCTGAGATATACGGTTTATGCCGGAAAGGTACGAAGTTGGACTAATTTGGAAACATTG</w:t>
      </w:r>
    </w:p>
    <w:p w14:paraId="68221F01" w14:textId="77777777" w:rsidR="002E3C45" w:rsidRDefault="002E3C45" w:rsidP="002E3C45">
      <w:r>
        <w:t>GGCAATTTACTTTATACATACTATTTTGTCTGGTTTTTAGTTTCTAGTCTTATTTTATTAGTAGCAATGA</w:t>
      </w:r>
    </w:p>
    <w:p w14:paraId="000C4F6B" w14:textId="77777777" w:rsidR="002E3C45" w:rsidRDefault="002E3C45" w:rsidP="002E3C45">
      <w:r>
        <w:t>TTGGGGCTATAGTACTGACTATGCATAGGACTACTAA------AGTGAAAAGACAGGATGTATTCCGACG</w:t>
      </w:r>
    </w:p>
    <w:p w14:paraId="734F7E7B" w14:textId="77777777" w:rsidR="002E3C45" w:rsidRDefault="002E3C45" w:rsidP="002E3C45">
      <w:r>
        <w:t>AAATGCTATTGATTTTAGGAGGACTATAATGAGGAGGACGACAGACCTATGTCAATATATGAATTGTTTC</w:t>
      </w:r>
    </w:p>
    <w:p w14:paraId="4BB420E2" w14:textId="77777777" w:rsidR="002E3C45" w:rsidRDefault="002E3C45" w:rsidP="002E3C45">
      <w:r>
        <w:t>ATTATTCGTTATTTCCGGGTCTTTTCATTGCATTCACTTACAACAAGAAAGAACCACCAGCGTTTGGTGC</w:t>
      </w:r>
    </w:p>
    <w:p w14:paraId="585E4A74" w14:textId="77777777" w:rsidR="002E3C45" w:rsidRDefault="002E3C45" w:rsidP="002E3C45">
      <w:r>
        <w:lastRenderedPageBreak/>
        <w:t>AGCACCTGCATTTTGGTGCATTCTTCTTTCTTTCCTTGGTCTTTTGTTCTGTCATATTCCTAATAACTTA</w:t>
      </w:r>
    </w:p>
    <w:p w14:paraId="345B2181" w14:textId="77777777" w:rsidR="002E3C45" w:rsidRDefault="002E3C45" w:rsidP="002E3C45">
      <w:r>
        <w:t>TCCAATTACAACGTATTAACCGCTAATGCACCTTTCTTTTATCAAATCTCAGGGACATGGTCTAATCATG</w:t>
      </w:r>
    </w:p>
    <w:p w14:paraId="272111C7" w14:textId="77777777" w:rsidR="002E3C45" w:rsidRDefault="002E3C45" w:rsidP="002E3C45">
      <w:r>
        <w:t>AGGGTAGTATTTTATTATGGTGTCGGATCCCAAGTTTTTATGGATTCCTTCTTTGTTACCGGGGTCGATC</w:t>
      </w:r>
    </w:p>
    <w:p w14:paraId="3AB3D6CF" w14:textId="77777777" w:rsidR="002E3C45" w:rsidRDefault="002E3C45" w:rsidP="002E3C45">
      <w:r>
        <w:t>CCAAAGCCATAATGTCTCAAAAGGAGGAGGCCATAGAGAAACTCTTTTTTTTTCCTTTGTCTTGAACTTC</w:t>
      </w:r>
    </w:p>
    <w:p w14:paraId="2044A309" w14:textId="77777777" w:rsidR="002E3C45" w:rsidRDefault="002E3C45" w:rsidP="002E3C45">
      <w:r>
        <w:t>GTGAAGAACTCCATTCTATCTCTTCCTCGTTACGAACAAAAAAGTGGAGTTATTCACGAACCCCAGTTGT</w:t>
      </w:r>
    </w:p>
    <w:p w14:paraId="042F4FF6" w14:textId="77777777" w:rsidR="002E3C45" w:rsidRDefault="002E3C45" w:rsidP="002E3C45">
      <w:r>
        <w:t>ACACTCTCTTCGTTCTACGAA---CTCTTCTTGATTCTGAACTTTGTTCGCGAAGGAACCGGACTTTTGA</w:t>
      </w:r>
    </w:p>
    <w:p w14:paraId="261B52FB" w14:textId="77777777" w:rsidR="002E3C45" w:rsidRDefault="002E3C45" w:rsidP="002E3C45">
      <w:r>
        <w:t>CGGGCCAGCTCTTTTTTACGCGCCGCTTTACCCTGAAAGGAAAATGAGCTTTGCTCTTCTGGGCGCTAGG</w:t>
      </w:r>
    </w:p>
    <w:p w14:paraId="014B2D05" w14:textId="77777777" w:rsidR="002E3C45" w:rsidRDefault="002E3C45" w:rsidP="002E3C45">
      <w:r>
        <w:t>CGCTCTCGTGGTTCGCGAGAAGGAAAAAGGATGAGTCCTTTCTTGCATCTGGCACGAGATGATAAAGAGA</w:t>
      </w:r>
    </w:p>
    <w:p w14:paraId="3C0AD762" w14:textId="77777777" w:rsidR="002E3C45" w:rsidRDefault="002E3C45" w:rsidP="002E3C45">
      <w:r>
        <w:t>GAGCTTCGTCTATCGATGAACAGCGGATTGGCGGAGCTCTTGGCATTGCTTTCTTTTTCTTTCCTTTCCT</w:t>
      </w:r>
    </w:p>
    <w:p w14:paraId="06F597C8" w14:textId="77777777" w:rsidR="002E3C45" w:rsidRDefault="002E3C45" w:rsidP="002E3C45">
      <w:r>
        <w:t>ATCAGCGAGTTCCGATCCTTTTGTTCGAAATTTCTTCGTTCGTACCGAACCGCTTGCAGAATCAAATCCT</w:t>
      </w:r>
    </w:p>
    <w:p w14:paraId="16CC960C" w14:textId="77777777" w:rsidR="002E3C45" w:rsidRDefault="002E3C45" w:rsidP="002E3C45">
      <w:r>
        <w:t>GTTCCACAAGATCCTATATCAGCTATACATCCTCCTTGCATTTATGCCGGAGAAGTCGCCAGTGCTATAG</w:t>
      </w:r>
    </w:p>
    <w:p w14:paraId="41A4FB4A" w14:textId="77777777" w:rsidR="002E3C45" w:rsidRDefault="002E3C45" w:rsidP="002E3C45">
      <w:r>
        <w:t>GCTTTGGCTTATGTAGATCCAAAATGATGAATGGGATTGTGGCACTCCACTCGCCGCCAATGCGGAAGGA</w:t>
      </w:r>
    </w:p>
    <w:p w14:paraId="714910CF" w14:textId="77777777" w:rsidR="002E3C45" w:rsidRDefault="002E3C45" w:rsidP="002E3C45">
      <w:r>
        <w:t>TGCCGCCGAAAAGAGTGGAACGCTGCTTTGCTCTGCTGGAAGCGTCGGATCCCGTATAACAAGCGAGCTC</w:t>
      </w:r>
    </w:p>
    <w:p w14:paraId="1B16C79E" w14:textId="77777777" w:rsidR="002E3C45" w:rsidRDefault="002E3C45" w:rsidP="002E3C45">
      <w:r>
        <w:t>TTTACCCTCAAATTCAAACATGTGGGCGAAAAATGCTATCCTGCTCTATTGTTGCGTAGCAATAGAAGCC</w:t>
      </w:r>
    </w:p>
    <w:p w14:paraId="53F4B9F6" w14:textId="77777777" w:rsidR="002E3C45" w:rsidRDefault="002E3C45" w:rsidP="002E3C45">
      <w:r>
        <w:t>TGCTC---ATGCTGCTTCGGCGGCGCTTTTTCGCCTTCTCTTCGCTCTGGACAAGAGCGCTAGTGGACAC</w:t>
      </w:r>
    </w:p>
    <w:p w14:paraId="6E8EE9BB" w14:textId="77777777" w:rsidR="002E3C45" w:rsidRDefault="002E3C45" w:rsidP="002E3C45">
      <w:r>
        <w:t>GGGGAGGGAGGA------GGCGAAGTGTGTCG------TTCGTAATGGAAAGAAAGATAGCACTACTTCG</w:t>
      </w:r>
    </w:p>
    <w:p w14:paraId="7BA9A331" w14:textId="77777777" w:rsidR="002E3C45" w:rsidRDefault="002E3C45" w:rsidP="002E3C45">
      <w:r>
        <w:t>CCTCTTTGTTGGACCGCCGGCGCGAACACAGTGGTCTCTGACCAGGACCAGGAACCAATTCGAATTTGGA</w:t>
      </w:r>
    </w:p>
    <w:p w14:paraId="35E67D2C" w14:textId="77777777" w:rsidR="002E3C45" w:rsidRDefault="002E3C45" w:rsidP="002E3C45">
      <w:r>
        <w:t>TCTTGACATGTCGGTGGTTTTTAACCGTAGGCATCTTGCCAGGAAGTTGGTGGGCTCATCATGAATTAGG</w:t>
      </w:r>
    </w:p>
    <w:p w14:paraId="665CC9E3" w14:textId="77777777" w:rsidR="002E3C45" w:rsidRDefault="002E3C45" w:rsidP="002E3C45">
      <w:r>
        <w:t>TCGGGGTGGCTGGTGGTTTCGGGATCCCGTAGAAAATGCTTCTTTTATGCCTCGGGTATTAGCCACAGCT</w:t>
      </w:r>
    </w:p>
    <w:p w14:paraId="10B9FF8E" w14:textId="77777777" w:rsidR="002E3C45" w:rsidRDefault="002E3C45" w:rsidP="002E3C45">
      <w:r>
        <w:t>CGTATTCATTCAGTCATTTTACCCCTTCTTCATTCTTGGACTTTCTTTCTGAATATTGTGACTTTTCTAT</w:t>
      </w:r>
    </w:p>
    <w:p w14:paraId="4A8DA840" w14:textId="77777777" w:rsidR="002E3C45" w:rsidRDefault="002E3C45" w:rsidP="002E3C45">
      <w:r>
        <w:t>GCTGTGTCTTAGGAACCTCTTCAATACGGTCCGGATTGCTAGCTCCCGTTCATAGTTTTGCTACAGATGA</w:t>
      </w:r>
    </w:p>
    <w:p w14:paraId="377C8BE6" w14:textId="77777777" w:rsidR="002E3C45" w:rsidRDefault="002E3C45" w:rsidP="002E3C45">
      <w:r>
        <w:t>TACACGAGGAATCTTTTTATGGCGGTTCTTCCTTCTAATGACCGGCATATCTATGATTCTTTTCTCTCAG</w:t>
      </w:r>
    </w:p>
    <w:p w14:paraId="400FB891" w14:textId="77777777" w:rsidR="002E3C45" w:rsidRDefault="002E3C45" w:rsidP="002E3C45">
      <w:r>
        <w:t>ATGAAGCAGCAGGCATCGGTCCGTAGAACCTATAAAAAAGAGATGGTTGTAGCGCG--------------</w:t>
      </w:r>
    </w:p>
    <w:p w14:paraId="36286D7D" w14:textId="77777777" w:rsidR="002E3C45" w:rsidRDefault="002E3C45" w:rsidP="002E3C45">
      <w:r>
        <w:t>----------ATGATTGTTCTAGAATGGCTATTCTTCACAATGGCTCCTTGTGATGCAGCGGAACCATGG</w:t>
      </w:r>
    </w:p>
    <w:p w14:paraId="47FD33F2" w14:textId="77777777" w:rsidR="002E3C45" w:rsidRDefault="002E3C45" w:rsidP="002E3C45">
      <w:r>
        <w:t>CAATTAGGATTTCAAGACGCAGCAACACCTATGATGCAAGGAATAATAGACTTACATCATGATATCTTTT</w:t>
      </w:r>
    </w:p>
    <w:p w14:paraId="57BE9518" w14:textId="77777777" w:rsidR="002E3C45" w:rsidRDefault="002E3C45" w:rsidP="002E3C45">
      <w:r>
        <w:t>TCTTCCTCATTCTGATTTTGGTTTTCGTATCATGGATCTTGGTTCGCGCTTTATGGCATTTTCACTATCA</w:t>
      </w:r>
    </w:p>
    <w:p w14:paraId="456A8CD0" w14:textId="77777777" w:rsidR="002E3C45" w:rsidRDefault="002E3C45" w:rsidP="002E3C45">
      <w:r>
        <w:t>AAAAAATCCAATCCCGCAAAGGATTGTTCATGGAACTACTATCGAGATTCTGTGGACCATATTTCCGTCT</w:t>
      </w:r>
    </w:p>
    <w:p w14:paraId="23A8F243" w14:textId="77777777" w:rsidR="002E3C45" w:rsidRDefault="002E3C45" w:rsidP="002E3C45">
      <w:r>
        <w:lastRenderedPageBreak/>
        <w:t>ATCATCCTGATGTTCATTGCTATACCATCATTTGCTCTGCTATACTCAATGGACGAGGTAGTAGTAGATC</w:t>
      </w:r>
    </w:p>
    <w:p w14:paraId="2362C0FE" w14:textId="77777777" w:rsidR="002E3C45" w:rsidRDefault="002E3C45" w:rsidP="002E3C45">
      <w:r>
        <w:t>CAGCCATTACTATCAAAGCTATTGGACATCAATGGTATTGGACTTATGAGTATTCGGACTATAACAGTTC</w:t>
      </w:r>
    </w:p>
    <w:p w14:paraId="1E92A326" w14:textId="77777777" w:rsidR="002E3C45" w:rsidRDefault="002E3C45" w:rsidP="002E3C45">
      <w:r>
        <w:t>CGATGAACAGTCACTCACTTTTGACAGTTATATGATTCCAGAAGATGATCTAGAATTGGGTCAATTACGT</w:t>
      </w:r>
    </w:p>
    <w:p w14:paraId="7A89983B" w14:textId="77777777" w:rsidR="002E3C45" w:rsidRDefault="002E3C45" w:rsidP="002E3C45">
      <w:r>
        <w:t>TTATTAGAAGTGGACAATAGAGTGGTTGTACCAGCCAAAACTCATATACGTATTATTGTAACATCTGCTG</w:t>
      </w:r>
    </w:p>
    <w:p w14:paraId="0BA20ED1" w14:textId="77777777" w:rsidR="002E3C45" w:rsidRDefault="002E3C45" w:rsidP="002E3C45">
      <w:r>
        <w:t>ATGTACTTCATAGTTGGGCTGTACCTTCCTCAGGTGTAAAATGTGATGCTGTACCTGGTCGTTTAAATCA</w:t>
      </w:r>
    </w:p>
    <w:p w14:paraId="631F134F" w14:textId="77777777" w:rsidR="002E3C45" w:rsidRDefault="002E3C45" w:rsidP="002E3C45">
      <w:r>
        <w:t>GACCTCTATTTTGGTACAACGAGAAGGAGTTTACTATGGGCAGTGCAGTGAAATTTGTGGAACTAATCAT</w:t>
      </w:r>
    </w:p>
    <w:p w14:paraId="3A349E0F" w14:textId="77777777" w:rsidR="002E3C45" w:rsidRDefault="002E3C45" w:rsidP="002E3C45">
      <w:r>
        <w:t>GCTTTTATGCCTATCGTCGTAGAAGCTGTTTCTAGGAAAGATTATGGTTCTCGGGTAGCCAATCAATTAA</w:t>
      </w:r>
    </w:p>
    <w:p w14:paraId="0FA06F8E" w14:textId="77777777" w:rsidR="002E3C45" w:rsidRDefault="002E3C45" w:rsidP="002E3C45">
      <w:r>
        <w:t>TCCCCCAAGCCGGGGAAGCTTA-ATGAGACGACTCTTTTTTGAACTATATCATAAACAGATCTTCTTCTC</w:t>
      </w:r>
    </w:p>
    <w:p w14:paraId="18E466B7" w14:textId="77777777" w:rsidR="002E3C45" w:rsidRDefault="002E3C45" w:rsidP="002E3C45">
      <w:r>
        <w:t>CACACCTATAACGAGTTTTTCTCCTTTCCTCTCGTATATAGTCGTGACGCCCTTAATGCTAGGTTTTGAA</w:t>
      </w:r>
    </w:p>
    <w:p w14:paraId="0D4542F1" w14:textId="77777777" w:rsidR="002E3C45" w:rsidRDefault="002E3C45" w:rsidP="002E3C45">
      <w:r>
        <w:t>AAAGACTTTTCATGTCATTTCCATTTAGGTCCGATTCGGATCCCTCCGTTGTTTCCTTTTCCTCCCGCAC</w:t>
      </w:r>
    </w:p>
    <w:p w14:paraId="3525BD77" w14:textId="77777777" w:rsidR="002E3C45" w:rsidRDefault="002E3C45" w:rsidP="002E3C45">
      <w:r>
        <w:t>CTTTTCCTCGAAATGAGAAAGAAGATGGTACACTCGAATTGTATTATTTAAGTCTTTATTGCTTGCCAAA</w:t>
      </w:r>
    </w:p>
    <w:p w14:paraId="03E254A0" w14:textId="77777777" w:rsidR="002E3C45" w:rsidRDefault="002E3C45" w:rsidP="002E3C45">
      <w:r>
        <w:t>GATCCTACTTCTACAATTGGTAGGTCACCGGGTTATTCAAATAAGTCGTGTTTTCTGTAGTTTTCCCATG</w:t>
      </w:r>
    </w:p>
    <w:p w14:paraId="1CD5422A" w14:textId="77777777" w:rsidR="002E3C45" w:rsidRDefault="002E3C45" w:rsidP="002E3C45">
      <w:r>
        <w:t>TTAGAACTTCTGTACCAATTCGGCCGATCCGGAATGGATCGGTTAAACATTCTATTAGGGGGCCCGGTCT</w:t>
      </w:r>
    </w:p>
    <w:p w14:paraId="3C57F609" w14:textId="77777777" w:rsidR="002E3C45" w:rsidRDefault="002E3C45" w:rsidP="002E3C45">
      <w:r>
        <w:t>TGACTCTTCTGTGTGGTATTCATTCTCGTTCGGCTCTTGGAATCACATCCAGCAGTGGTTGGAACAGCTC</w:t>
      </w:r>
    </w:p>
    <w:p w14:paraId="15869AA1" w14:textId="77777777" w:rsidR="002E3C45" w:rsidRDefault="002E3C45" w:rsidP="002E3C45">
      <w:r>
        <w:t>GCAAAATTCAACCACTTCACCTACTTTATTGCCCTCAACCCTTTCTCGTACTTCTATTGAAACTGAATGG</w:t>
      </w:r>
    </w:p>
    <w:p w14:paraId="67E6C06B" w14:textId="77777777" w:rsidR="002E3C45" w:rsidRDefault="002E3C45" w:rsidP="002E3C45">
      <w:r>
        <w:t>TTTCATGTTCTTTCATCGATTGGTTATTCTTCTCCGTTCGTATCTCTTTCTCCAATTTCGGTCTCGATTA</w:t>
      </w:r>
    </w:p>
    <w:p w14:paraId="1A70AFFA" w14:textId="77777777" w:rsidR="002E3C45" w:rsidRDefault="002E3C45" w:rsidP="002E3C45">
      <w:r>
        <w:t>GTTCACAAGATTG-ATGTCCATTTTTTTATTACAACCTTC-----TTTTTTGATGTCAAAGACCAGAAGC</w:t>
      </w:r>
    </w:p>
    <w:p w14:paraId="701BBAE5" w14:textId="77777777" w:rsidR="002E3C45" w:rsidRDefault="002E3C45" w:rsidP="002E3C45">
      <w:r>
        <w:t>TACGCGCAAATTCTCATTGGATCTTGGTTGTTCTTAACAGCGATGGCTATTCATTTAAGTCTTTGGGTAG</w:t>
      </w:r>
    </w:p>
    <w:p w14:paraId="72DDE26B" w14:textId="77777777" w:rsidR="002E3C45" w:rsidRDefault="002E3C45" w:rsidP="002E3C45">
      <w:r>
        <w:t>CACCACTAGATCTTCAACAAGGTGGAAATTCTCGTATTCTCTATGTACATGTTCCTGTGGCTCGGATGAG</w:t>
      </w:r>
    </w:p>
    <w:p w14:paraId="45440D32" w14:textId="77777777" w:rsidR="002E3C45" w:rsidRDefault="002E3C45" w:rsidP="002E3C45">
      <w:r>
        <w:t>TATTCTTGTTTATATCGTTACGGCTATAAACACTTTTTTGTTCCTATTAACAAAACATCCTCTTTTTCTT</w:t>
      </w:r>
    </w:p>
    <w:p w14:paraId="5EBB0769" w14:textId="77777777" w:rsidR="002E3C45" w:rsidRDefault="002E3C45" w:rsidP="002E3C45">
      <w:r>
        <w:t>CGCTCTTCCGGAACCGGTATAGAAATGGGTGCTTTTTTTACGTTGTTTACCTTAGTTACTGGGGGGTTTC</w:t>
      </w:r>
    </w:p>
    <w:p w14:paraId="48183597" w14:textId="77777777" w:rsidR="002E3C45" w:rsidRDefault="002E3C45" w:rsidP="002E3C45">
      <w:r>
        <w:t>GGGGAAGACCTATGTGGGGCACCTTTTGGGTGTGGGATGCTCGTTTAACTTCTGTATTCATATTGTTCCT</w:t>
      </w:r>
    </w:p>
    <w:p w14:paraId="63CCB1A7" w14:textId="77777777" w:rsidR="002E3C45" w:rsidRDefault="002E3C45" w:rsidP="002E3C45">
      <w:r>
        <w:t>TATTTACCTAGGTGCACTGTGTTTTCAAAAGCTTCCTGTCGAACCGGCTCCTATTTCAATCCGTGCTGGA</w:t>
      </w:r>
    </w:p>
    <w:p w14:paraId="3EC83EAA" w14:textId="77777777" w:rsidR="002E3C45" w:rsidRDefault="002E3C45" w:rsidP="002E3C45">
      <w:r>
        <w:t>CCGATCGATATACCAATAATCAAGTCTCCAGTCAACTGGTGGAATACATCGCATCAACCTGGGAGCATTA</w:t>
      </w:r>
    </w:p>
    <w:p w14:paraId="2318E849" w14:textId="77777777" w:rsidR="002E3C45" w:rsidRDefault="002E3C45" w:rsidP="002E3C45">
      <w:r>
        <w:t>GCCGATCCGGTACATCAATACATGTTCCTATGCTCATTCCAATCTTGTCCAACTTTGCTAACTCCCTCTT</w:t>
      </w:r>
    </w:p>
    <w:p w14:paraId="0D93FAE9" w14:textId="77777777" w:rsidR="002E3C45" w:rsidRDefault="002E3C45" w:rsidP="002E3C45">
      <w:r>
        <w:t>CTCAACCCGTATCTTGTTTGTTCTGGAAACACGTCTTCCTATTCCATCTTTTCTCGAATCGCCTTTAACG</w:t>
      </w:r>
    </w:p>
    <w:p w14:paraId="010D6D94" w14:textId="77777777" w:rsidR="002E3C45" w:rsidRDefault="002E3C45" w:rsidP="002E3C45">
      <w:r>
        <w:t>GAAGAAATAGAAGCTCGAGAAGGAATA-----------GAAAGATGCTAGTTGCTGCAATTCTATCTATT</w:t>
      </w:r>
    </w:p>
    <w:p w14:paraId="7B316B54" w14:textId="77777777" w:rsidR="002E3C45" w:rsidRDefault="002E3C45" w:rsidP="002E3C45">
      <w:r>
        <w:lastRenderedPageBreak/>
        <w:t>TGTGCATCAAGTTCGAAGAAGATCTCAATCTATAATGAAGAAATGATAGTAGCTCGTTGTTTTATAGGCT</w:t>
      </w:r>
    </w:p>
    <w:p w14:paraId="31EF67EF" w14:textId="77777777" w:rsidR="002E3C45" w:rsidRDefault="002E3C45" w:rsidP="002E3C45">
      <w:r>
        <w:t>TTATCATATTCAGTCGGAAGAGTTTTTCTAAGACTATAAAAGTGACTCTCGACGAGAGAATCCAGGCTAT</w:t>
      </w:r>
    </w:p>
    <w:p w14:paraId="487308ED" w14:textId="77777777" w:rsidR="002E3C45" w:rsidRDefault="002E3C45" w:rsidP="002E3C45">
      <w:r>
        <w:t>TCAAGAAGAATCGCAACAATTCCCCAATCCTAACGAAGTCGTTCCTCCGGAATCCAATGAACAACAACGA</w:t>
      </w:r>
    </w:p>
    <w:p w14:paraId="002A426B" w14:textId="77777777" w:rsidR="002E3C45" w:rsidRDefault="002E3C45" w:rsidP="002E3C45">
      <w:r>
        <w:t>TTACTTAGGATCAGCTTGCGAATTTGTAGCACCGTAGTAGAATCATTACCAATGGCACGCTGTGCGCCTA</w:t>
      </w:r>
    </w:p>
    <w:p w14:paraId="7042BFEF" w14:textId="77777777" w:rsidR="002E3C45" w:rsidRDefault="002E3C45" w:rsidP="002E3C45">
      <w:r>
        <w:t>AGTGCGAAAAGACAGTGCAAGCTTTGTTATGTCGAAACCTAAATGTTAAGTCAGCAACACTTCCAAATGC</w:t>
      </w:r>
    </w:p>
    <w:p w14:paraId="4BCA3574" w14:textId="77777777" w:rsidR="002E3C45" w:rsidRDefault="002E3C45" w:rsidP="002E3C45">
      <w:r>
        <w:t>CACTTCTTCCCGTCGCATCCGTCTTCAGGACGATCTAATCACAGGGTTTCACTTCTCAGTGAGTGAAAGA</w:t>
      </w:r>
    </w:p>
    <w:p w14:paraId="27716E25" w14:textId="77777777" w:rsidR="002E3C45" w:rsidRDefault="002E3C45" w:rsidP="002E3C45">
      <w:r>
        <w:t>TTTCTCCCCGGGTCTACGTTGAAAGCTTCTATAGTAGAACTCATTCGAGAAGGCTTGGCGGTCTTAAGAA</w:t>
      </w:r>
    </w:p>
    <w:p w14:paraId="459B5476" w14:textId="77777777" w:rsidR="002E3C45" w:rsidRDefault="002E3C45" w:rsidP="002E3C45">
      <w:r>
        <w:t>TGGTTCGGGTAGGAGGTTCTTT---TGAAAGAGGCGATCAGAATGGTACCCGAATCCATTTACGATCCCG</w:t>
      </w:r>
    </w:p>
    <w:p w14:paraId="73041698" w14:textId="77777777" w:rsidR="002E3C45" w:rsidRDefault="002E3C45" w:rsidP="002E3C45">
      <w:r>
        <w:t>AGTTTCCAGACACATCGCACTTCCGCTCGGGTCGAGGCTGCCACTCGGCCCTAAGACGGATCAAAGAAGA</w:t>
      </w:r>
    </w:p>
    <w:p w14:paraId="7EE3BC5A" w14:textId="77777777" w:rsidR="002E3C45" w:rsidRDefault="002E3C45" w:rsidP="002E3C45">
      <w:r>
        <w:t>GTGGGGAACCTCTCGCTGGTTTTTGGAATTCGACATCAGGAAGTGTTTTCACACCATCGACCGACATCGA</w:t>
      </w:r>
    </w:p>
    <w:p w14:paraId="01BDC1B5" w14:textId="77777777" w:rsidR="002E3C45" w:rsidRDefault="002E3C45" w:rsidP="002E3C45">
      <w:r>
        <w:t>CTCCTCCCAATCTTTAAGGAAGAGATCGACGATCCCAAGTTCTTTTACTCCATTCATAAAGTCTTTTCTG</w:t>
      </w:r>
    </w:p>
    <w:p w14:paraId="67BCFDB7" w14:textId="77777777" w:rsidR="002E3C45" w:rsidRDefault="002E3C45" w:rsidP="002E3C45">
      <w:r>
        <w:t>CCGGACGACTCGTAGGAGGCGAGAAGGGCCCTTACTCCGTCCCACACAGTGTACTACTATCGGCCCTACC</w:t>
      </w:r>
    </w:p>
    <w:p w14:paraId="585E41D4" w14:textId="77777777" w:rsidR="002E3C45" w:rsidRDefault="002E3C45" w:rsidP="002E3C45">
      <w:r>
        <w:t>AGGCAACATCTACCTACACAAGCTCGATCAGGAGATAGGGAGGATCCGACAGAAGTACGAAATTCCGATT</w:t>
      </w:r>
    </w:p>
    <w:p w14:paraId="33104586" w14:textId="77777777" w:rsidR="002E3C45" w:rsidRDefault="002E3C45" w:rsidP="002E3C45">
      <w:r>
        <w:t>GTTCAGAGAATCAGATCGGTTCTATTAAAGACAAGTCGTATTGATGACCAAGAAAACTCTGGAGAAGAAG</w:t>
      </w:r>
    </w:p>
    <w:p w14:paraId="1247E18D" w14:textId="77777777" w:rsidR="002E3C45" w:rsidRDefault="002E3C45" w:rsidP="002E3C45">
      <w:r>
        <w:t>---TGGAATTTTCTCCCAGAGCTGCAGAACTAACGACTCTATTAGAAAGTAGAATTACCAACTTTTACAC</w:t>
      </w:r>
    </w:p>
    <w:p w14:paraId="6AA496B7" w14:textId="77777777" w:rsidR="002E3C45" w:rsidRDefault="002E3C45" w:rsidP="002E3C45">
      <w:r>
        <w:t>GAATTTTCAAGTGGATGAGATCGGTCGAGTGGTCTCAGTTGGAGATGGGATTGCACGTGTTTATGGATTG</w:t>
      </w:r>
    </w:p>
    <w:p w14:paraId="4736E909" w14:textId="77777777" w:rsidR="002E3C45" w:rsidRDefault="002E3C45" w:rsidP="002E3C45">
      <w:r>
        <w:t>AACGAGATTCAAGCAGGGGAAATGGTGGAATTTGCCAGCGGTGTGAAAGGAATAGCCTTAAATCTTGAGA</w:t>
      </w:r>
    </w:p>
    <w:p w14:paraId="2096D018" w14:textId="77777777" w:rsidR="002E3C45" w:rsidRDefault="002E3C45" w:rsidP="002E3C45">
      <w:r>
        <w:t>ATGAGAATGTAGGGATTGTTGTCTTTGGTAGTGATACCGCTATTAAAGAAGGAGATCTTGTCAAGCGCAC</w:t>
      </w:r>
    </w:p>
    <w:p w14:paraId="54B9E9AE" w14:textId="77777777" w:rsidR="002E3C45" w:rsidRDefault="002E3C45" w:rsidP="002E3C45">
      <w:r>
        <w:t>TGGATCTATTGTGGATGTTCCTGCGGGAAAGGCTATGCTAGGGCGTGTGGTCGACGCGTTGGGAGTACCT</w:t>
      </w:r>
    </w:p>
    <w:p w14:paraId="7B46A48E" w14:textId="77777777" w:rsidR="002E3C45" w:rsidRDefault="002E3C45" w:rsidP="002E3C45">
      <w:r>
        <w:t>ATTGATGGAAGAGGGGCTCTAAGCGATCACGAGCGAAGACGTGTCGAAGTGAAAGCCCCTGGGATTATTG</w:t>
      </w:r>
    </w:p>
    <w:p w14:paraId="6023CE73" w14:textId="77777777" w:rsidR="002E3C45" w:rsidRDefault="002E3C45" w:rsidP="002E3C45">
      <w:r>
        <w:t>AACGTAAATCTGTGCACGAGCCTATGCAAACAGGGTTAAAAGCGGTAGATAGCCTGGTTCCTATAGGCCG</w:t>
      </w:r>
    </w:p>
    <w:p w14:paraId="58B3FD26" w14:textId="77777777" w:rsidR="002E3C45" w:rsidRDefault="002E3C45" w:rsidP="002E3C45">
      <w:r>
        <w:t>TGGTCAACGAGAACTTATAATCGGGGACCGACAAACTGGAAAAACAGCTATTGCTATCGATACCATATTA</w:t>
      </w:r>
    </w:p>
    <w:p w14:paraId="0C037FD0" w14:textId="77777777" w:rsidR="002E3C45" w:rsidRDefault="002E3C45" w:rsidP="002E3C45">
      <w:r>
        <w:t>AACCAAAAACAAATGAACTCAAGGGCCACCTCTGAGAGTGAGACATTGTATTGTGTCTATGTAGCGATTG</w:t>
      </w:r>
    </w:p>
    <w:p w14:paraId="7D4AFC57" w14:textId="77777777" w:rsidR="002E3C45" w:rsidRDefault="002E3C45" w:rsidP="002E3C45">
      <w:r>
        <w:t>GACAGAAACGCTCAACTGTGGCACAATTAGTTCAAATTCTTTCCGAAGCGAATGCTTTGGAATATTCCAT</w:t>
      </w:r>
    </w:p>
    <w:p w14:paraId="40BF9522" w14:textId="77777777" w:rsidR="002E3C45" w:rsidRDefault="002E3C45" w:rsidP="002E3C45">
      <w:r>
        <w:t>TCTTGTAGCAGCCACCGCTTCGGATCCTGCTCCTCTGCAATTTCTGGCCCCATATTCTGGGTGTGCTATG</w:t>
      </w:r>
    </w:p>
    <w:p w14:paraId="10C91930" w14:textId="77777777" w:rsidR="002E3C45" w:rsidRDefault="002E3C45" w:rsidP="002E3C45">
      <w:r>
        <w:t>GGAGAATATTTCCGCGATAATGGAATGCACGCATTAATAATCTATGATGATCTTAGTAAACAGGCCGTGG</w:t>
      </w:r>
    </w:p>
    <w:p w14:paraId="0DD80621" w14:textId="77777777" w:rsidR="002E3C45" w:rsidRDefault="002E3C45" w:rsidP="002E3C45">
      <w:r>
        <w:t>CATATCGACAAATGTCATTATTGTTACGCCGACCACCGGGCCGTGAGGCTTTCCCAGGCGATGTTTTCTA</w:t>
      </w:r>
    </w:p>
    <w:p w14:paraId="336FE29A" w14:textId="77777777" w:rsidR="002E3C45" w:rsidRDefault="002E3C45" w:rsidP="002E3C45">
      <w:r>
        <w:lastRenderedPageBreak/>
        <w:t>TTTACATTCTCGTCTCTTAGAAAGAGCCGCTAAACGATCGGACCAGACAGGTGCAGGTAGCTTGACCGCC</w:t>
      </w:r>
    </w:p>
    <w:p w14:paraId="6654F3C7" w14:textId="77777777" w:rsidR="002E3C45" w:rsidRDefault="002E3C45" w:rsidP="002E3C45">
      <w:r>
        <w:t>TTACCTGTCATTGAAACACAAGCTGGAGACGTATCGGCCTATATTCCCACCAATGTGATCTCCATTACTG</w:t>
      </w:r>
    </w:p>
    <w:p w14:paraId="6418FE38" w14:textId="77777777" w:rsidR="002E3C45" w:rsidRDefault="002E3C45" w:rsidP="002E3C45">
      <w:r>
        <w:t>ATGGACAAATCTGTTCGGAAACAGAGCTCTTTTATCGAGGAATTAGACCTGCTATTAACGTCGGCTTATC</w:t>
      </w:r>
    </w:p>
    <w:p w14:paraId="2DDD9DE2" w14:textId="77777777" w:rsidR="002E3C45" w:rsidRDefault="002E3C45" w:rsidP="002E3C45">
      <w:r>
        <w:t>TGTCAGTCGCGTCGGGTCTGCCGCTCAGTTGAAAGCTATGAAACAAGTCCGCGGTAGTTCAAAACTGGAA</w:t>
      </w:r>
    </w:p>
    <w:p w14:paraId="29FEC464" w14:textId="77777777" w:rsidR="002E3C45" w:rsidRDefault="002E3C45" w:rsidP="002E3C45">
      <w:r>
        <w:t>TTGGCACAATATCGCGAAGTGGCCGCCCTTGCTCAATTTGGCTCAGACCTTGATGCTGCAACTCAGGCAT</w:t>
      </w:r>
    </w:p>
    <w:p w14:paraId="2DC0E946" w14:textId="77777777" w:rsidR="002E3C45" w:rsidRDefault="002E3C45" w:rsidP="002E3C45">
      <w:r>
        <w:t>TACTCAATAGAGGCGCAAGGCTTACAGAAGTACCGAAACAACCACAATATGCACCACTTCCAATTGAAAA</w:t>
      </w:r>
    </w:p>
    <w:p w14:paraId="5CC1FE11" w14:textId="77777777" w:rsidR="002E3C45" w:rsidRDefault="002E3C45" w:rsidP="002E3C45">
      <w:r>
        <w:t>ACAAATTCTCGTCATTTATGCAGCTGTCAATGGATTCTGTGATCGAATGCCACTAGACAAAATTTCTCAA</w:t>
      </w:r>
    </w:p>
    <w:p w14:paraId="193CB1A3" w14:textId="77777777" w:rsidR="002E3C45" w:rsidRDefault="002E3C45" w:rsidP="002E3C45">
      <w:r>
        <w:t>TATGAGAAAACCATTCCAAATAGTGTAAAACCAGAATTATTACAATCCATTTTAGAAAAAAA--------</w:t>
      </w:r>
    </w:p>
    <w:p w14:paraId="48777D6D" w14:textId="77777777" w:rsidR="002E3C45" w:rsidRDefault="002E3C45" w:rsidP="002E3C45">
      <w:r>
        <w:t>-TAACGAAAGAAAGATGGAACTAGATGCATTCTTAAAAGAGAGCGCTTTACCTT----------------</w:t>
      </w:r>
    </w:p>
    <w:p w14:paraId="2B1395D1" w14:textId="77777777" w:rsidR="002E3C45" w:rsidRDefault="002E3C45" w:rsidP="002E3C45">
      <w:r>
        <w:t>--------CACCCAACGCAAAGCGGCCTTTCATTCCCTTGTTTCGTCGTGGCACACCCTCCCCACAAGCA</w:t>
      </w:r>
    </w:p>
    <w:p w14:paraId="296736E3" w14:textId="77777777" w:rsidR="002E3C45" w:rsidRDefault="002E3C45" w:rsidP="002E3C45">
      <w:r>
        <w:t>CCCCCCGGCTCAGGGGGGACCAGAAAAGGCCTTTCGTTTTCCCCCCTTCGTCGGCCCTTGCCACCTTCCT</w:t>
      </w:r>
    </w:p>
    <w:p w14:paraId="77B172A3" w14:textId="77777777" w:rsidR="002E3C45" w:rsidRDefault="002E3C45" w:rsidP="002E3C45">
      <w:r>
        <w:t>TAACAAGCCCTCGAGCCTCCTTTGCGCTGCCTTCCTCATAGAAGCCGCCGGGTTGACCCCGAAGGCCGAA</w:t>
      </w:r>
    </w:p>
    <w:p w14:paraId="6D87BEB0" w14:textId="77777777" w:rsidR="002E3C45" w:rsidRDefault="002E3C45" w:rsidP="002E3C45">
      <w:r>
        <w:t>TTCTATGATGGAGAACGCTGTAATAAGAATTGGGCCATGAGAGACCTTATTAAGTATTGCAAAAGAAAGG</w:t>
      </w:r>
    </w:p>
    <w:p w14:paraId="0BAB604D" w14:textId="77777777" w:rsidR="002E3C45" w:rsidRDefault="002E3C45" w:rsidP="002E3C45">
      <w:r>
        <w:t>GCCTGCTGATAGAGCTGGGCGGGGAAGCGATACTAGTTATCAGGTCAGAGAAAGGCCTGGCCCGTAAGCT</w:t>
      </w:r>
    </w:p>
    <w:p w14:paraId="489A0EEA" w14:textId="77777777" w:rsidR="002E3C45" w:rsidRDefault="002E3C45" w:rsidP="002E3C45">
      <w:r>
        <w:t>GGCCCCCTTAAAAAGCCATTACTTAATAAGGATTTGTTACGCGCGATATGCCGACGACTTACTTTTGGGA</w:t>
      </w:r>
    </w:p>
    <w:p w14:paraId="593AEF8A" w14:textId="77777777" w:rsidR="002E3C45" w:rsidRDefault="002E3C45" w:rsidP="002E3C45">
      <w:r>
        <w:t>ATCGTGGGTGCCGTAGAGCTTCTCATAGAAATACAAAAACGTATCGCCCACTTCCTACAATCCGGCCTGA</w:t>
      </w:r>
    </w:p>
    <w:p w14:paraId="45045461" w14:textId="77777777" w:rsidR="002E3C45" w:rsidRDefault="002E3C45" w:rsidP="002E3C45">
      <w:r>
        <w:t>ACCTTTGGGTAGGCTCTGCAGGATCAACAACAATAGCTGCACGGAGTACGGTAGAATTCCTCGGTACGGT</w:t>
      </w:r>
    </w:p>
    <w:p w14:paraId="5225DF82" w14:textId="77777777" w:rsidR="002E3C45" w:rsidRDefault="002E3C45" w:rsidP="002E3C45">
      <w:r>
        <w:t>CATTCGGGAAGTCCCTCCGAGGGCGACTCCCATACAATTCTTGCGAGAGCTGGAAAAGCGTCTACGGGTA</w:t>
      </w:r>
    </w:p>
    <w:p w14:paraId="11FC6901" w14:textId="77777777" w:rsidR="002E3C45" w:rsidRDefault="002E3C45" w:rsidP="002E3C45">
      <w:r>
        <w:t>AAGCATCGTATCCATATAACTGCTTGCCACTTACGCTCTGCCATCCATTCCAAGTTTAGGAACCTAGGTA</w:t>
      </w:r>
    </w:p>
    <w:p w14:paraId="1B54F89F" w14:textId="77777777" w:rsidR="002E3C45" w:rsidRDefault="002E3C45" w:rsidP="002E3C45">
      <w:r>
        <w:t>ATAGTATCCCGATCAAACAGATGACGAAGGGGATGAGCAAAACAGGGAGTCTACTGGACGCGGTTCAACT</w:t>
      </w:r>
    </w:p>
    <w:p w14:paraId="25D2BA83" w14:textId="77777777" w:rsidR="002E3C45" w:rsidRDefault="002E3C45" w:rsidP="002E3C45">
      <w:r>
        <w:t>AGCGGAGACTCTTGGAACAGCTAGAGTAAGAAGTCCCCA---GAGCGTATTATGGGAGACCGTCAAGCAC</w:t>
      </w:r>
    </w:p>
    <w:p w14:paraId="204A09C2" w14:textId="77777777" w:rsidR="002E3C45" w:rsidRDefault="002E3C45" w:rsidP="002E3C45">
      <w:r>
        <w:t>ATCCGGCAAGGATCAAGGGAGATCTCGTTGTTGCATAGCTCAGGTCAGAGCAACGTGCCATCGGACGTTC</w:t>
      </w:r>
    </w:p>
    <w:p w14:paraId="53652CF8" w14:textId="77777777" w:rsidR="002E3C45" w:rsidRDefault="002E3C45" w:rsidP="002E3C45">
      <w:r>
        <w:t>GGCAGGCAGTCTCACGATCGGGCATGAGTGTCCGGAAGTTTTC---ATTGTATACTCTCGCGGGTCGGAA</w:t>
      </w:r>
    </w:p>
    <w:p w14:paraId="6B7B0999" w14:textId="77777777" w:rsidR="002E3C45" w:rsidRDefault="002E3C45" w:rsidP="002E3C45">
      <w:r>
        <w:t>GGCGGCGGGGGAAGGAGGGGGACACTGGGCGAGATCTATCAGCAGCGAATTCCCCATACAGATAGAAGCG</w:t>
      </w:r>
    </w:p>
    <w:p w14:paraId="6A2C14D0" w14:textId="77777777" w:rsidR="002E3C45" w:rsidRDefault="002E3C45" w:rsidP="002E3C45">
      <w:r>
        <w:t>CCTATCAAAAAGATACTCCGAAGGCTTCGAGATCGAGGTATCATTAGCCGAAGAAGACCCTGGCCAATCC</w:t>
      </w:r>
    </w:p>
    <w:p w14:paraId="38274E7F" w14:textId="77777777" w:rsidR="002E3C45" w:rsidRDefault="002E3C45" w:rsidP="002E3C45">
      <w:r>
        <w:t>ACGTGGCCTGCTTGACGAACGTCAGCGACGGAGACATCGTAAATTGGTCCGCGGGCATCGCGATAAGTCC</w:t>
      </w:r>
    </w:p>
    <w:p w14:paraId="56FB3D4B" w14:textId="77777777" w:rsidR="002E3C45" w:rsidRDefault="002E3C45" w:rsidP="002E3C45">
      <w:r>
        <w:t>TCTGTCCTACTACAGGTGCTGCGACAACCTTTACCAAGTCCGAACGATTGTCGACCACCAGATCCGCTGG</w:t>
      </w:r>
    </w:p>
    <w:p w14:paraId="7F6B5A4E" w14:textId="77777777" w:rsidR="002E3C45" w:rsidRDefault="002E3C45" w:rsidP="002E3C45">
      <w:r>
        <w:lastRenderedPageBreak/>
        <w:t>TCTGCAATATTCACCCTAGCCCACAAGCACAAATCCTCAGCGCGGAATATAATCCCAAAGTACTCCAAAG</w:t>
      </w:r>
    </w:p>
    <w:p w14:paraId="54747066" w14:textId="77777777" w:rsidR="002E3C45" w:rsidRDefault="002E3C45" w:rsidP="002E3C45">
      <w:r>
        <w:t>ACTCAAATATAGTACATCCAGAAGGTGGTAAGACCCTTGCAGAGTTCCCCAACAGCATGGAGCTTGGGAA</w:t>
      </w:r>
    </w:p>
    <w:p w14:paraId="1208E1E2" w14:textId="77777777" w:rsidR="002E3C45" w:rsidRDefault="002E3C45" w:rsidP="002E3C45">
      <w:r>
        <w:t>GCTCGGACCCGGTCAAGATCC-GAACAACAAAGAGCACTCAACTACTA-----------------ATGGT</w:t>
      </w:r>
    </w:p>
    <w:p w14:paraId="79CE52FF" w14:textId="77777777" w:rsidR="002E3C45" w:rsidRDefault="002E3C45" w:rsidP="002E3C45">
      <w:r>
        <w:t>CCAACTGCATAACTTTTTCTTTTTCATTACTTCCATGGTCGTGCCTTGTGGCACGGCAGCACCCGTACTA</w:t>
      </w:r>
    </w:p>
    <w:p w14:paraId="7B52EDCE" w14:textId="77777777" w:rsidR="002E3C45" w:rsidRDefault="002E3C45" w:rsidP="002E3C45">
      <w:r>
        <w:t>TTGAAATGGTTCGTCAGTAGAGATGTTCCCACAGGTGCCCCCTTTTCCAATGGTACTATAATTCCTATTC</w:t>
      </w:r>
    </w:p>
    <w:p w14:paraId="3779EAB4" w14:textId="77777777" w:rsidR="002E3C45" w:rsidRDefault="002E3C45" w:rsidP="002E3C45">
      <w:r>
        <w:t>TTATCCCTTCATTCCTTCTTTTGGTCTATCTACATTCAAGGAAATTCATACGCTCCATGGACGGAGCAAA</w:t>
      </w:r>
    </w:p>
    <w:p w14:paraId="5B2DC066" w14:textId="77777777" w:rsidR="002E3C45" w:rsidRDefault="002E3C45" w:rsidP="002E3C45">
      <w:r>
        <w:t>AAGTGGAGTCTTGGTCAGAGCAAGCTGCCCTATTCTAT------TACCAGACATAATTGGGAGAAGCTCA</w:t>
      </w:r>
    </w:p>
    <w:p w14:paraId="053AEE10" w14:textId="77777777" w:rsidR="002E3C45" w:rsidRDefault="002E3C45" w:rsidP="002E3C45">
      <w:r>
        <w:t>TCCGAAACTAGAGCTAGAAACGCCTTATTTCGTTTCGTTCCCGTTCTTCATTTTCTTCTTCTCGAATCCA</w:t>
      </w:r>
    </w:p>
    <w:p w14:paraId="40CB8998" w14:textId="77777777" w:rsidR="002E3C45" w:rsidRDefault="002E3C45" w:rsidP="002E3C45">
      <w:r>
        <w:t>A------GGGGGACTTCTCATATTTAGAATCTTTTTGCGGTGTGCTCCGTTTACTATTCTTTCGTACTTT</w:t>
      </w:r>
    </w:p>
    <w:p w14:paraId="5B6A6562" w14:textId="77777777" w:rsidR="002E3C45" w:rsidRDefault="002E3C45" w:rsidP="002E3C45">
      <w:r>
        <w:t>CTTTTCTTTACCACGCGATAGGTCAGCGAAGCGTGAGCGGGCGCGGAGAAGAAAAGGCCAAACACTTCGG</w:t>
      </w:r>
    </w:p>
    <w:p w14:paraId="1BC0404A" w14:textId="77777777" w:rsidR="002E3C45" w:rsidRDefault="002E3C45" w:rsidP="002E3C45">
      <w:r>
        <w:t>CCTAAC------GGGAATGAGCAACGACGAAATGACAAGAGAAAGTGCCCCGGGCACCCCCATT------</w:t>
      </w:r>
    </w:p>
    <w:p w14:paraId="396F08A3" w14:textId="77777777" w:rsidR="002E3C45" w:rsidRDefault="002E3C45" w:rsidP="002E3C45">
      <w:r>
        <w:t>TAGA---AAGAAGGGTCGAAGGTTTTGGGCCTGTAGCTTTCCCCGCCCCCCCTTCGTCGGGTGGTGCTT-</w:t>
      </w:r>
    </w:p>
    <w:p w14:paraId="73AB2011" w14:textId="77777777" w:rsidR="002E3C45" w:rsidRDefault="002E3C45" w:rsidP="002E3C45">
      <w:r>
        <w:t>--TGGGGGGTGTGCTACCAGAAATCGGGCTTGAAGCTCTCGCCTTACCAACGAGCCGACAGCTGATGGCT</w:t>
      </w:r>
    </w:p>
    <w:p w14:paraId="06FA17A0" w14:textId="77777777" w:rsidR="002E3C45" w:rsidRDefault="002E3C45" w:rsidP="002E3C45">
      <w:r>
        <w:t>GTTGGTCACGACTACTACCAAAAAGTGAACATGAAGATGAATATTTCACATGGAGGAGTGTGCATCTGTA</w:t>
      </w:r>
    </w:p>
    <w:p w14:paraId="43691AE2" w14:textId="77777777" w:rsidR="002E3C45" w:rsidRDefault="002E3C45" w:rsidP="002E3C45">
      <w:r>
        <w:t>TGTTGGGTGTTCTTCTG-ACGTACATAGCTGTTCCAGCTGAAATACTTGGAATAATTCTACCACTTCTAC</w:t>
      </w:r>
    </w:p>
    <w:p w14:paraId="32392E10" w14:textId="77777777" w:rsidR="002E3C45" w:rsidRDefault="002E3C45" w:rsidP="002E3C45">
      <w:r>
        <w:t>TAGGAGTAGCCTTTTTAGTGCTAGCTGAACGTAAAGTAATGGCTTTTGTGCAACGTCGAAAGGGTCCTGA</w:t>
      </w:r>
    </w:p>
    <w:p w14:paraId="56A8ED1C" w14:textId="77777777" w:rsidR="002E3C45" w:rsidRDefault="002E3C45" w:rsidP="002E3C45">
      <w:r>
        <w:t>TGTAGTGGGATCATTCGGATTGTTACAACCTCTAGCAGATGGTTTGAAATTGATTCTAAAAGAACCTATT</w:t>
      </w:r>
    </w:p>
    <w:p w14:paraId="299D2816" w14:textId="77777777" w:rsidR="002E3C45" w:rsidRDefault="002E3C45" w:rsidP="002E3C45">
      <w:r>
        <w:t>TCACCAAGTAGTGCTAATTTCTCCCTTTTTAGAATGGCTCCAGTGGCTACATTTATGCTAAGTCTGGTTG</w:t>
      </w:r>
    </w:p>
    <w:p w14:paraId="0D179076" w14:textId="77777777" w:rsidR="002E3C45" w:rsidRDefault="002E3C45" w:rsidP="002E3C45">
      <w:r>
        <w:t>CTCGGGCCGTTGTACCATTTGATTATGGTATGGTATTGTCAGATCCGAACATAGGGCTACTTTATTTGTT</w:t>
      </w:r>
    </w:p>
    <w:p w14:paraId="5C0DC8BF" w14:textId="77777777" w:rsidR="002E3C45" w:rsidRDefault="002E3C45" w:rsidP="002E3C45">
      <w:r>
        <w:t>TGCCATATCTTCGCTAGGTGTTTATGGAATTATTATAGCGGGTCGGTCTAGT-TTTATTATATACGTTTA</w:t>
      </w:r>
    </w:p>
    <w:p w14:paraId="17DB24FA" w14:textId="77777777" w:rsidR="002E3C45" w:rsidRDefault="002E3C45" w:rsidP="002E3C45">
      <w:r>
        <w:t>GCGAAAAGAATGTTTTTTGATACACCTAGGACATGGATTCTATATGAACCAATGGATCGTGACAAGTCGT</w:t>
      </w:r>
    </w:p>
    <w:p w14:paraId="4D263946" w14:textId="77777777" w:rsidR="002E3C45" w:rsidRDefault="002E3C45" w:rsidP="002E3C45">
      <w:r>
        <w:t>TACTATTAGCAATGACTTCCTCTTTCATTACTTCATCCTTTCCATATCCTTCTCCCTTGTTCTCAGTTAC</w:t>
      </w:r>
    </w:p>
    <w:p w14:paraId="4E7023F2" w14:textId="77777777" w:rsidR="002E3C45" w:rsidRDefault="002E3C45" w:rsidP="002E3C45">
      <w:r>
        <w:t>TCATCAAATGGCACTCAGTTTATATCTTTA-ATGTCAGAATTTGCGCCTATTTGTATCTATTTAGTGATC</w:t>
      </w:r>
    </w:p>
    <w:p w14:paraId="3F1FDBDF" w14:textId="77777777" w:rsidR="002E3C45" w:rsidRDefault="002E3C45" w:rsidP="002E3C45">
      <w:r>
        <w:t>AGTCCGCTAGTTTCTTTGATCCCACTCGGTCTTCCTTTTCCATTTTCTTCGAATAGTTCGACTTATCCAG</w:t>
      </w:r>
    </w:p>
    <w:p w14:paraId="4442D580" w14:textId="77777777" w:rsidR="002E3C45" w:rsidRDefault="002E3C45" w:rsidP="002E3C45">
      <w:r>
        <w:t>AAAAATTGTCGGCCTACGAATGTGGTTTCGATCCTTCCGGTGATGCCAGAAGTCGTTTCGATATACGATT</w:t>
      </w:r>
    </w:p>
    <w:p w14:paraId="53056105" w14:textId="77777777" w:rsidR="002E3C45" w:rsidRDefault="002E3C45" w:rsidP="002E3C45">
      <w:r>
        <w:t>TTATCTTGTTTCAATTTTATTTATTATCCTTGATCCGGAAGTCACCTTTTTCTTTCCTTGGGCAGTACCT</w:t>
      </w:r>
    </w:p>
    <w:p w14:paraId="1067EEA3" w14:textId="77777777" w:rsidR="002E3C45" w:rsidRDefault="002E3C45" w:rsidP="002E3C45">
      <w:r>
        <w:t>CCCAACAAGATTGATCCGTTTGGATCTTGGTCCATGATGGCCTTTTTATTGATTTTAACGATTGGATTTC</w:t>
      </w:r>
    </w:p>
    <w:p w14:paraId="7E3A9351" w14:textId="77777777" w:rsidR="002E3C45" w:rsidRDefault="002E3C45" w:rsidP="002E3C45">
      <w:r>
        <w:lastRenderedPageBreak/>
        <w:t>TCTATGAATGGAAAAGGGGTGCTTCGGATCGGGAGTA--AAAGTGTTTCTTACGATTACGCCCAACAGCC</w:t>
      </w:r>
    </w:p>
    <w:p w14:paraId="28327BCB" w14:textId="77777777" w:rsidR="002E3C45" w:rsidRDefault="002E3C45" w:rsidP="002E3C45">
      <w:r>
        <w:t>CACTTGAGCAATTTGCCATTATCCCATTGATTCCTATGAATATAGGAAACTTGTATTTCTCATTCACAAA</w:t>
      </w:r>
    </w:p>
    <w:p w14:paraId="33C3EDD8" w14:textId="77777777" w:rsidR="002E3C45" w:rsidRDefault="002E3C45" w:rsidP="002E3C45">
      <w:r>
        <w:t>TCCATCTTTGTTTATGCTACTAACTCTCAGTTTGGTCCTACTTCTGGTTCATTTTGTTACTAAAAAGGGA</w:t>
      </w:r>
    </w:p>
    <w:p w14:paraId="7E883BCD" w14:textId="77777777" w:rsidR="002E3C45" w:rsidRDefault="002E3C45" w:rsidP="002E3C45">
      <w:r>
        <w:t>GGAGGAAACTCAGTACCAAATGCTTGGCAATCCTTGGTAGAGCTTATTTATGATTTCGTGCTGAACCCGG</w:t>
      </w:r>
    </w:p>
    <w:p w14:paraId="4B6B1A7D" w14:textId="77777777" w:rsidR="002E3C45" w:rsidRDefault="002E3C45" w:rsidP="002E3C45">
      <w:r>
        <w:t>TAAACGAACAAATAGGTGGTCTTTCCGGAAATGTTAAACAAAAGTTTTCCCCTCGCATCTTGGTCACTTT</w:t>
      </w:r>
    </w:p>
    <w:p w14:paraId="66E4005B" w14:textId="77777777" w:rsidR="002E3C45" w:rsidRDefault="002E3C45" w:rsidP="002E3C45">
      <w:r>
        <w:t>TATTTTTTTGTTATTTCGTAATCTCCAGGGTATGATACCTTATAGCTTTACAGTTACAAGTCATTTTCTC</w:t>
      </w:r>
    </w:p>
    <w:p w14:paraId="53EE7FD2" w14:textId="77777777" w:rsidR="002E3C45" w:rsidRDefault="002E3C45" w:rsidP="002E3C45">
      <w:r>
        <w:t>ATTACTTTGGGTCTTTCATTTTCCATTTTTATTGGCATTACTATAGTGGGATTTCAAAGAAATGGGCTTC</w:t>
      </w:r>
    </w:p>
    <w:p w14:paraId="7FAA702E" w14:textId="77777777" w:rsidR="002E3C45" w:rsidRDefault="002E3C45" w:rsidP="002E3C45">
      <w:r>
        <w:t>ATTTTTTAAGCTTCTCATTACCCGCAGGAGTCCCACTGCCATTAGCACCCTTTTTAGTACTCCTTGAGCT</w:t>
      </w:r>
    </w:p>
    <w:p w14:paraId="489E8D32" w14:textId="77777777" w:rsidR="002E3C45" w:rsidRDefault="002E3C45" w:rsidP="002E3C45">
      <w:r>
        <w:t>AATCCCTCATTGTTTTCGCGCATTAAGCTCAGGAATACGTTTATTTGCGAATATGATGGCCGGTCATAGT</w:t>
      </w:r>
    </w:p>
    <w:p w14:paraId="059B9401" w14:textId="77777777" w:rsidR="002E3C45" w:rsidRDefault="002E3C45" w:rsidP="002E3C45">
      <w:r>
        <w:t>TCAGTAAAGATTTTAAGTGGGTCCGCTTGGACTATGCTATGTATGAATGAGCTTTTATATTTCATAGGAG</w:t>
      </w:r>
    </w:p>
    <w:p w14:paraId="3C899FDD" w14:textId="77777777" w:rsidR="002E3C45" w:rsidRDefault="002E3C45" w:rsidP="002E3C45">
      <w:r>
        <w:t>ATCCTGGTCCTTTATTTATAGTTCTTGCATTAACCGGTCTGGAATTAGGTGTAGCTATATTACAAGCTCA</w:t>
      </w:r>
    </w:p>
    <w:p w14:paraId="06C6AF4A" w14:textId="77777777" w:rsidR="002E3C45" w:rsidRDefault="002E3C45" w:rsidP="002E3C45">
      <w:r>
        <w:t>TGTTTTTACGATCTCAATCTGTATTTACTTGAATGATGCTACAAATCTCCATCAAA--------------</w:t>
      </w:r>
    </w:p>
    <w:p w14:paraId="0F3F60BC" w14:textId="77777777" w:rsidR="002E3C45" w:rsidRDefault="002E3C45" w:rsidP="002E3C45">
      <w:r>
        <w:t>----------------ATATGTGGGCACCTGATATCTATGAGGGTTCACCCACCCCGGTTACAGCATTCT</w:t>
      </w:r>
    </w:p>
    <w:p w14:paraId="0D6EBE47" w14:textId="77777777" w:rsidR="002E3C45" w:rsidRDefault="002E3C45" w:rsidP="002E3C45">
      <w:r>
        <w:t>TTTCTATTGCGCCTAAAATCTCTATTTCTGCGAATATTTTACGTGTTTTTATTTATGGTTCCTATGGAGC</w:t>
      </w:r>
    </w:p>
    <w:p w14:paraId="6C866330" w14:textId="77777777" w:rsidR="002E3C45" w:rsidRDefault="002E3C45" w:rsidP="002E3C45">
      <w:r>
        <w:t>TACATTGCAACAAATCTTCTTTTTCTGCAGCATTGCTTCTATGATCTTAGGAGCACTGGCCGCCATGGCC</w:t>
      </w:r>
    </w:p>
    <w:p w14:paraId="7A980785" w14:textId="77777777" w:rsidR="002E3C45" w:rsidRDefault="002E3C45" w:rsidP="002E3C45">
      <w:r>
        <w:t>CAAACGAAAGTAAAAAGACTTCTAGCTCATAGTTCAATTGGACATGTAGGTTATATTCGTACTGGTTTCT</w:t>
      </w:r>
    </w:p>
    <w:p w14:paraId="3565667D" w14:textId="77777777" w:rsidR="002E3C45" w:rsidRDefault="002E3C45" w:rsidP="002E3C45">
      <w:r>
        <w:t>CATGTGGAACCATAGAAGGAATTCAATCACTACTAATTGGTCTCTTTATTTATGCATCAATGACGATAGA</w:t>
      </w:r>
    </w:p>
    <w:p w14:paraId="0E1995EA" w14:textId="77777777" w:rsidR="002E3C45" w:rsidRDefault="002E3C45" w:rsidP="002E3C45">
      <w:r>
        <w:t>TGCATTCGCTATAGTTTCAGCATTACGGCAAACCCGTGTCAAATATATAGCGGATTTGGGCGCTCTAGCC</w:t>
      </w:r>
    </w:p>
    <w:p w14:paraId="0698F6F2" w14:textId="77777777" w:rsidR="002E3C45" w:rsidRDefault="002E3C45" w:rsidP="002E3C45">
      <w:r>
        <w:t>AAAACGAATCCTATTTCGGCTATTACCTTCTCTATTACTATGTTCTCATACGCAGGAATACCCCCGTTAG</w:t>
      </w:r>
    </w:p>
    <w:p w14:paraId="35465996" w14:textId="77777777" w:rsidR="002E3C45" w:rsidRDefault="002E3C45" w:rsidP="002E3C45">
      <w:r>
        <w:t>CCGGCTTTTGTAGTAAATTCTATTTGTTCTTCGCCGCTTTGGGTTGTGGGGCTTACTTCCTAGCCCCAGT</w:t>
      </w:r>
    </w:p>
    <w:p w14:paraId="66E7A7C1" w14:textId="77777777" w:rsidR="002E3C45" w:rsidRDefault="002E3C45" w:rsidP="002E3C45">
      <w:r>
        <w:t>GGGAGTAGTGACTAGCGTTATAGGTCGT--GTTCGATAGCCCGACCGTAGTGATGTTAATTGTGGTTACA</w:t>
      </w:r>
    </w:p>
    <w:p w14:paraId="601B9644" w14:textId="77777777" w:rsidR="002E3C45" w:rsidRDefault="002E3C45" w:rsidP="002E3C45">
      <w:r>
        <w:t>TCCATAAGTAGCTTGGTCCATCTTTATTCTATTTCATATATGTCTGAGGATCCGCATAGCCCTCGATTTA</w:t>
      </w:r>
    </w:p>
    <w:p w14:paraId="1D6091E9" w14:textId="77777777" w:rsidR="002E3C45" w:rsidRDefault="002E3C45" w:rsidP="002E3C45">
      <w:r>
        <w:t>TGTGTTATTTATCCATTCTTACTTTTTTTATGCCAATGTTGGTGACTGGAGATAACTCTCTTCAATTATT</w:t>
      </w:r>
    </w:p>
    <w:p w14:paraId="1CCA5E01" w14:textId="77777777" w:rsidR="002E3C45" w:rsidRDefault="002E3C45" w:rsidP="002E3C45">
      <w:r>
        <w:t>CTTGGGATGGGAGGGAGTAGGTCTTGCTTCATATTTGTTAATTCAGTTTTGGTTTACACGACTTCAGGCA</w:t>
      </w:r>
    </w:p>
    <w:p w14:paraId="1A851559" w14:textId="77777777" w:rsidR="002E3C45" w:rsidRDefault="002E3C45" w:rsidP="002E3C45">
      <w:r>
        <w:t>GATAAAGCAGCTACAAAAGCTATGCTTGTCAATCGAGTAGGTGATTTTGGATTAGCTCCTGGGATTTCGG</w:t>
      </w:r>
    </w:p>
    <w:p w14:paraId="7E90A7A8" w14:textId="77777777" w:rsidR="002E3C45" w:rsidRDefault="002E3C45" w:rsidP="002E3C45">
      <w:r>
        <w:t>GTCGTTTTACTCTCTTTCAAACAGTAGACTTTTCTACCATTTTTGCTTGTGCTAGTGCCCCTAGAAATTC</w:t>
      </w:r>
    </w:p>
    <w:p w14:paraId="0E7CDE4E" w14:textId="77777777" w:rsidR="002E3C45" w:rsidRDefault="002E3C45" w:rsidP="002E3C45">
      <w:r>
        <w:t>TTGGATTTCTCGTAATATGAGATTGAATGCCATAACTCTTATTTGTATTTTACTTTTTATTGGTGCTGTT</w:t>
      </w:r>
    </w:p>
    <w:p w14:paraId="67691CFE" w14:textId="77777777" w:rsidR="002E3C45" w:rsidRDefault="002E3C45" w:rsidP="002E3C45">
      <w:r>
        <w:lastRenderedPageBreak/>
        <w:t>GGAAAATCTGCACAGATAGGATCGCATACTTGGTTACCCGATGCTATGGAGGGTCCCACCCCAGTATCCG</w:t>
      </w:r>
    </w:p>
    <w:p w14:paraId="468A2120" w14:textId="77777777" w:rsidR="002E3C45" w:rsidRDefault="002E3C45" w:rsidP="002E3C45">
      <w:r>
        <w:t>CTTTGATTCATGCAGCTACTATGGTAACAGCTGGCGTTTTCATGATAGCAAGGTGTTCTCCTTTATTTGA</w:t>
      </w:r>
    </w:p>
    <w:p w14:paraId="3C25B532" w14:textId="77777777" w:rsidR="002E3C45" w:rsidRDefault="002E3C45" w:rsidP="002E3C45">
      <w:r>
        <w:t>ATACCCACCTACGGCTTTAATTGTTATTACTTTTGCAGGAGCTACGACGTCATTCCTTGCGGCAACCACT</w:t>
      </w:r>
    </w:p>
    <w:p w14:paraId="0DA52093" w14:textId="77777777" w:rsidR="002E3C45" w:rsidRDefault="002E3C45" w:rsidP="002E3C45">
      <w:r>
        <w:t>GGAATATTACAGAACGATCTAAAGAGGGTCATAGCTTATTCAACTTGCAGTCAATTAGGCTATATGATCT</w:t>
      </w:r>
    </w:p>
    <w:p w14:paraId="12DF5FFA" w14:textId="77777777" w:rsidR="002E3C45" w:rsidRDefault="002E3C45" w:rsidP="002E3C45">
      <w:r>
        <w:t>TTGCTTGCGGCATTTCTAACTATTCGGTTAGCGTCTTTCATTTAATGAATCACGCGTTTTTCAAAGCATT</w:t>
      </w:r>
    </w:p>
    <w:p w14:paraId="1E71B29E" w14:textId="77777777" w:rsidR="002E3C45" w:rsidRDefault="002E3C45" w:rsidP="002E3C45">
      <w:r>
        <w:t>ACTATTCCTGAGTGCGGGTTCGGTGATTCATGCCATGTCGGATGAGCAAGATATGCGGAAGATGGGGGGG</w:t>
      </w:r>
    </w:p>
    <w:p w14:paraId="0ADE251A" w14:textId="77777777" w:rsidR="002E3C45" w:rsidRDefault="002E3C45" w:rsidP="002E3C45">
      <w:r>
        <w:t>CTTGCCTCCTCGTTCCCTTTTACCTATGCCATGATGCTCATGGGCAGCTTATCTCTAATTGGATTTCCTT</w:t>
      </w:r>
    </w:p>
    <w:p w14:paraId="074217C9" w14:textId="77777777" w:rsidR="002E3C45" w:rsidRDefault="002E3C45" w:rsidP="002E3C45">
      <w:r>
        <w:t>TTCTAACTGGATTTTATTCCAAAGATGTGATCTTAGAGCTCGCTTACACTAAGTATACCATCAGTGGGAA</w:t>
      </w:r>
    </w:p>
    <w:p w14:paraId="0D973C7C" w14:textId="77777777" w:rsidR="002E3C45" w:rsidRDefault="002E3C45" w:rsidP="002E3C45">
      <w:r>
        <w:t>CTTTGCTTTCTGGTTGGGAAGTGTCTCTGTCCTTTTCACTTCTTATTACTCTTTTCGTTTACTTTTTCTA</w:t>
      </w:r>
    </w:p>
    <w:p w14:paraId="7DF818F1" w14:textId="77777777" w:rsidR="002E3C45" w:rsidRDefault="002E3C45" w:rsidP="002E3C45">
      <w:r>
        <w:t>ACATTTCTAGTACCAACTAATTCATTCGGGCGAGACATCTTACGATGTCATGATGCGCCCATTCCTATGG</w:t>
      </w:r>
    </w:p>
    <w:p w14:paraId="31E1C2B9" w14:textId="77777777" w:rsidR="002E3C45" w:rsidRDefault="002E3C45" w:rsidP="002E3C45">
      <w:r>
        <w:t>CCATTCCTTTAATACTTCTGGCTTTCGGGAGTCTCTTTGTAGGATACTTGGCCAAACTAACACAAAGAAG</w:t>
      </w:r>
    </w:p>
    <w:p w14:paraId="3CF7FFB6" w14:textId="77777777" w:rsidR="002E3C45" w:rsidRDefault="002E3C45" w:rsidP="002E3C45">
      <w:r>
        <w:t>ATACAGTTCACTCAACGATTGCCTTTGGGTTCCGAACTCCGTATGGGGAAGGAACGTTGTTGTTTGCGAG</w:t>
      </w:r>
    </w:p>
    <w:p w14:paraId="1119AE0E" w14:textId="77777777" w:rsidR="002E3C45" w:rsidRDefault="002E3C45" w:rsidP="002E3C45">
      <w:r>
        <w:t>GTCTCGATCATTTACATGGACCCACTTCTCATTCCATTTGTGGGAATTTGATGATCTATAAACCGTCCTT</w:t>
      </w:r>
    </w:p>
    <w:p w14:paraId="213706C3" w14:textId="77777777" w:rsidR="002E3C45" w:rsidRDefault="002E3C45" w:rsidP="002E3C45">
      <w:r>
        <w:t>AACGAACGATCGGCTCATGTT------TGAGCATGATGAATCACTTCGTGCCGACCTGTTGTCAATAAAC</w:t>
      </w:r>
    </w:p>
    <w:p w14:paraId="570B18BE" w14:textId="77777777" w:rsidR="002E3C45" w:rsidRDefault="002E3C45" w:rsidP="002E3C45">
      <w:r>
        <w:t>TTTTCGGCCTCATATGAGAATGCAAAACTGGAGCATTTTCTGAATCGGTGGATGAAGAATCGCGAACATA</w:t>
      </w:r>
    </w:p>
    <w:p w14:paraId="5FC109D0" w14:textId="77777777" w:rsidR="002E3C45" w:rsidRDefault="002E3C45" w:rsidP="002E3C45">
      <w:r>
        <w:t>ATCAATTCTGGTTGACCATGTTCCCAGAAAAAAGATACTTTCGAGAAACAACGAGCACGACTGAAGTGGC</w:t>
      </w:r>
    </w:p>
    <w:p w14:paraId="0BA253C5" w14:textId="77777777" w:rsidR="002E3C45" w:rsidRDefault="002E3C45" w:rsidP="002E3C45">
      <w:r>
        <w:t>TATACATACAAATCTATTTACGGATCTATATGCTTCGATTGGAACTGGAAGTTCCAGAACAGGCGGCTGG</w:t>
      </w:r>
    </w:p>
    <w:p w14:paraId="6D7472EC" w14:textId="77777777" w:rsidR="002E3C45" w:rsidRDefault="002E3C45" w:rsidP="002E3C45">
      <w:r>
        <w:t>TATACTACCATAATGAAACTGCCTTTTCTTTTTTTTATTCGGATAGGATTTATGTTGGCTTCGTCGGGAG</w:t>
      </w:r>
    </w:p>
    <w:p w14:paraId="2769B714" w14:textId="77777777" w:rsidR="002E3C45" w:rsidRDefault="002E3C45" w:rsidP="002E3C45">
      <w:r>
        <w:t>GCTCACGTAGTTTGTTACGTCAGCTCCAAAAGGATAAATTGCGTTGGAATCGAGAAAGTTCCGTAA----</w:t>
      </w:r>
    </w:p>
    <w:p w14:paraId="1DA1511C" w14:textId="77777777" w:rsidR="002E3C45" w:rsidRDefault="002E3C45" w:rsidP="002E3C45">
      <w:r>
        <w:t>AGTTCATAATTGTATA-CCAATTTTTGGGCCAATTCCCTCTTTGTACTACCAAAAAATGAGATTCTTGCC</w:t>
      </w:r>
    </w:p>
    <w:p w14:paraId="50B166A7" w14:textId="77777777" w:rsidR="002E3C45" w:rsidRDefault="002E3C45" w:rsidP="002E3C45">
      <w:r>
        <w:t>GAATCCGAGTTTGCTGCTCCAACCATTACCAAACTAATACCTATTCTGTTTAGTACTTCAGGTGCTTCTG</w:t>
      </w:r>
    </w:p>
    <w:p w14:paraId="40BBF972" w14:textId="77777777" w:rsidR="002E3C45" w:rsidRDefault="002E3C45" w:rsidP="002E3C45">
      <w:r>
        <w:t>TTGCGTATAATGTAAATCCCGTAGCGGATCAATTCC---------------AACGAGCCTTTCAAACTAG</w:t>
      </w:r>
    </w:p>
    <w:p w14:paraId="065D7005" w14:textId="77777777" w:rsidR="002E3C45" w:rsidRDefault="002E3C45" w:rsidP="002E3C45">
      <w:r>
        <w:t>TACTTTTTGTAATCGACTCTATAGCTTCTTCAATAAACGCTGGTTCTTCGATCAAGTTTTGAATGACTTT</w:t>
      </w:r>
    </w:p>
    <w:p w14:paraId="499F2EFB" w14:textId="77777777" w:rsidR="002E3C45" w:rsidRDefault="002E3C45" w:rsidP="002E3C45">
      <w:r>
        <w:t>CTAGTCAGATCGTTCTTGCGTTTCGGATATGAAGTCTCATTTGAAGCTTTAGACAAAGGTGCTATTGAGA</w:t>
      </w:r>
    </w:p>
    <w:p w14:paraId="7ADA31BD" w14:textId="77777777" w:rsidR="002E3C45" w:rsidRDefault="002E3C45" w:rsidP="002E3C45">
      <w:r>
        <w:t>TATTGGGCCCTTATGGTATCTCGTACACATTCCGACGATTGGCCGAGCGAATAAGTCAACTTCAAAGTGG</w:t>
      </w:r>
    </w:p>
    <w:p w14:paraId="1FB328B5" w14:textId="77777777" w:rsidR="002E3C45" w:rsidRDefault="002E3C45" w:rsidP="002E3C45">
      <w:r>
        <w:t>ATTTGT-TTGTTCCATGATCTATGGGTCTACTGGAGCTACCCACTTCGATCAATTAGCCAAGATTTTGAC</w:t>
      </w:r>
    </w:p>
    <w:p w14:paraId="372D63C6" w14:textId="77777777" w:rsidR="002E3C45" w:rsidRDefault="002E3C45" w:rsidP="002E3C45">
      <w:r>
        <w:t>CGGATACGAAATCACTGGTGTTCGATCTAGTGGTATTTTTATGGGGATTCTATTTATCGCTGTAGGATCC</w:t>
      </w:r>
    </w:p>
    <w:p w14:paraId="6359695C" w14:textId="77777777" w:rsidR="002E3C45" w:rsidRDefault="002E3C45" w:rsidP="002E3C45">
      <w:r>
        <w:lastRenderedPageBreak/>
        <w:t>CTGTTCAAGATCACTGCAGTTCCTTTT-TGGTCTATGCACATCGCTTTCTCCAGGAGGTTGGTCGCCTAT</w:t>
      </w:r>
    </w:p>
    <w:p w14:paraId="782BE4BB" w14:textId="77777777" w:rsidR="002E3C45" w:rsidRDefault="002E3C45" w:rsidP="002E3C45">
      <w:r>
        <w:t>CCTAGATCTTCCTATTTCCAAGAGGATCCCGGGCTCAATCTGGTTTAGTATCAAGGTGATTCTTTTTCCG</w:t>
      </w:r>
    </w:p>
    <w:p w14:paraId="46F2D2DE" w14:textId="77777777" w:rsidR="002E3C45" w:rsidRDefault="002E3C45" w:rsidP="002E3C45">
      <w:r>
        <w:t>TTCCTATATATATGGGTCCGTGCAGCATTTCCACGATATCGTTATGATCAATTAATGGGACTTGGCCGGA</w:t>
      </w:r>
    </w:p>
    <w:p w14:paraId="6C906F14" w14:textId="77777777" w:rsidR="002E3C45" w:rsidRDefault="002E3C45" w:rsidP="002E3C45">
      <w:r>
        <w:t>AAGTGTTCTTGCCTCTATCATTAGCTCGGGTAGTCCCCGTTTCTGGTGTTTTAGTCACCTTTCAATGGCT</w:t>
      </w:r>
    </w:p>
    <w:p w14:paraId="7C0249B3" w14:textId="77777777" w:rsidR="002E3C45" w:rsidRDefault="002E3C45" w:rsidP="002E3C45">
      <w:r>
        <w:t>CCCTTA-ATGCCTCAGCTGGATAAATTTACTTATTTTACACAATTCTTCTGGTTATGCCTTTTCTTCTTT</w:t>
      </w:r>
    </w:p>
    <w:p w14:paraId="7ED2468B" w14:textId="77777777" w:rsidR="002E3C45" w:rsidRDefault="002E3C45" w:rsidP="002E3C45">
      <w:r>
        <w:t>ACTTTCTATATTCTAATATGCAATGATAGAGATGGAGTACTTGGGATCAGCAGAATTCTAAAACTACGAA</w:t>
      </w:r>
    </w:p>
    <w:p w14:paraId="63E93FB3" w14:textId="77777777" w:rsidR="002E3C45" w:rsidRDefault="002E3C45" w:rsidP="002E3C45">
      <w:r>
        <w:t>ACCAACTGCTTTCACACCGGGGGAACAACATCCAAA------GCAAGGACCCCAACTGTTTGGAAGATAT</w:t>
      </w:r>
    </w:p>
    <w:p w14:paraId="063DA3F3" w14:textId="77777777" w:rsidR="002E3C45" w:rsidRDefault="002E3C45" w:rsidP="002E3C45">
      <w:r>
        <w:t>CTTGCGAAAAGGTTTTAGCACCGGTGCATCCTATATGTACTCTAGTTTATTCGAAGTATCCCAATGGTGT</w:t>
      </w:r>
    </w:p>
    <w:p w14:paraId="05C766AA" w14:textId="77777777" w:rsidR="002E3C45" w:rsidRDefault="002E3C45" w:rsidP="002E3C45">
      <w:r>
        <w:t>AAGGCCGTCGACTTATTGGGAAAAAGGAAGAAAATCACTTTGATCTCTTGTTTCGGAGAAATAAGTGGCT</w:t>
      </w:r>
    </w:p>
    <w:p w14:paraId="4DBA42E0" w14:textId="77777777" w:rsidR="002E3C45" w:rsidRDefault="002E3C45" w:rsidP="002E3C45">
      <w:r>
        <w:t>CACGAGGAATGGAAAGAAACATCTTATATTTGATCTCGAAGTCTTCATATAGCACTTT------------</w:t>
      </w:r>
    </w:p>
    <w:p w14:paraId="7DA47146" w14:textId="77777777" w:rsidR="002E3C45" w:rsidRDefault="002E3C45" w:rsidP="002E3C45">
      <w:r>
        <w:t>---TTCCAATCCTGGATGGGGGATCACTTGTAAAAATGACATAATGCTAATCCATGTTCTACACGGACAA</w:t>
      </w:r>
    </w:p>
    <w:p w14:paraId="289A8BD5" w14:textId="77777777" w:rsidR="002E3C45" w:rsidRDefault="002E3C45" w:rsidP="002E3C45">
      <w:r>
        <w:t>GGA--------------------</w:t>
      </w:r>
    </w:p>
    <w:p w14:paraId="4BF33887" w14:textId="77777777" w:rsidR="002E3C45" w:rsidRDefault="002E3C45" w:rsidP="002E3C45"/>
    <w:p w14:paraId="4CCC7E31" w14:textId="77777777" w:rsidR="002E3C45" w:rsidRDefault="002E3C45" w:rsidP="002E3C45">
      <w:r>
        <w:t>&gt;</w:t>
      </w:r>
      <w:proofErr w:type="spellStart"/>
      <w:r>
        <w:t>Pereskia</w:t>
      </w:r>
      <w:proofErr w:type="spellEnd"/>
      <w:r>
        <w:t xml:space="preserve"> </w:t>
      </w:r>
      <w:proofErr w:type="spellStart"/>
      <w:r>
        <w:t>aculeata</w:t>
      </w:r>
      <w:proofErr w:type="spellEnd"/>
      <w:r>
        <w:t xml:space="preserve"> NC067638.1</w:t>
      </w:r>
    </w:p>
    <w:p w14:paraId="5C11EDE6" w14:textId="77777777" w:rsidR="002E3C45" w:rsidRDefault="002E3C45" w:rsidP="002E3C45">
      <w:r>
        <w:t>-TGATACTTTCTGTTTTGTCGAGCCCGGCTTTGGTCTCTGGTTTGATGGTTGTACGTGCTAAAAATCCGG</w:t>
      </w:r>
    </w:p>
    <w:p w14:paraId="36E07110" w14:textId="77777777" w:rsidR="002E3C45" w:rsidRDefault="002E3C45" w:rsidP="002E3C45">
      <w:r>
        <w:t>TACATTCCGTTTTGTTTCCCATCCCAGTCTTTTGCAACACTTCAGGTTTACTTCTTTTGTTAGGTCTCGA</w:t>
      </w:r>
    </w:p>
    <w:p w14:paraId="5B5E4ADA" w14:textId="77777777" w:rsidR="002E3C45" w:rsidRDefault="002E3C45" w:rsidP="002E3C45">
      <w:r>
        <w:t>CTTTTCCGCTATGATCTTCCCAGTAGTTTATATAGGAGCTATAGCCGTTTCATTCCTATTCGTTGTTATG</w:t>
      </w:r>
    </w:p>
    <w:p w14:paraId="4B6A7771" w14:textId="77777777" w:rsidR="002E3C45" w:rsidRDefault="002E3C45" w:rsidP="002E3C45">
      <w:r>
        <w:t>ATGTTCCATATTCAAATAGCGGAGATTCACGAAGAAGTATTGCGCTATTTACCAGTGAGTGGTATTATTG</w:t>
      </w:r>
    </w:p>
    <w:p w14:paraId="4E75199E" w14:textId="77777777" w:rsidR="002E3C45" w:rsidRDefault="002E3C45" w:rsidP="002E3C45">
      <w:r>
        <w:t>GACTGATCTTTTGGTGGGAAATGTTCTTCATTTTAGATAATGAAACCATTCCATTACTACCAACCCAAAG</w:t>
      </w:r>
    </w:p>
    <w:p w14:paraId="7D64ADFE" w14:textId="77777777" w:rsidR="002E3C45" w:rsidRDefault="002E3C45" w:rsidP="002E3C45">
      <w:r>
        <w:t>AAATACGACCTCTCTGAGATATACGGTTTATGCCTCCAAGGTACGAAGTTGGACTAATTTGGAAACATTG</w:t>
      </w:r>
    </w:p>
    <w:p w14:paraId="1A73E32F" w14:textId="77777777" w:rsidR="002E3C45" w:rsidRDefault="002E3C45" w:rsidP="002E3C45">
      <w:r>
        <w:t>GGCAATTTACTTTATACTTACTATTTTGTCTGGTTTTTGGTTTCTAGTCTTATTTTATTAGTAGCCATGA</w:t>
      </w:r>
    </w:p>
    <w:p w14:paraId="6ADF49EE" w14:textId="77777777" w:rsidR="002E3C45" w:rsidRDefault="002E3C45" w:rsidP="002E3C45">
      <w:r>
        <w:t>TTGGGGCTATAGTACTGACTATGCATAGGACTACTAA------GGTGAAAAGACAGGATGTATTCCGACG</w:t>
      </w:r>
    </w:p>
    <w:p w14:paraId="132410B9" w14:textId="77777777" w:rsidR="002E3C45" w:rsidRDefault="002E3C45" w:rsidP="002E3C45">
      <w:r>
        <w:t>AAATGCTATTGATTCTAGAAGGACTATAATGAGGAGGACGACAGACC--TGTCAATATATGAATTGTTTC</w:t>
      </w:r>
    </w:p>
    <w:p w14:paraId="69A233FD" w14:textId="77777777" w:rsidR="002E3C45" w:rsidRDefault="002E3C45" w:rsidP="002E3C45">
      <w:r>
        <w:t>ATTATTCGTTATTTCCGGGTCTTTTCATTGCATTCACTTACAACAAAAAACAACCACCAGCGTTTGGTGC</w:t>
      </w:r>
    </w:p>
    <w:p w14:paraId="0EB16640" w14:textId="77777777" w:rsidR="002E3C45" w:rsidRDefault="002E3C45" w:rsidP="002E3C45">
      <w:r>
        <w:t>AGCACCCGCATTTTGGTGTATTCTTCTTTCTTTCCTTGGTCTTTTGTTCTGTCATATTCCTAATAACTTA</w:t>
      </w:r>
    </w:p>
    <w:p w14:paraId="46AC69F6" w14:textId="77777777" w:rsidR="002E3C45" w:rsidRDefault="002E3C45" w:rsidP="002E3C45">
      <w:r>
        <w:t>TCCAATTACAACGTATTAACCGCTAATGCACCTTTCTTTTATCAAATCTCAGGGACATGGTCTAATCATG</w:t>
      </w:r>
    </w:p>
    <w:p w14:paraId="5F69CB7F" w14:textId="77777777" w:rsidR="002E3C45" w:rsidRDefault="002E3C45" w:rsidP="002E3C45">
      <w:r>
        <w:t>AAGGTAGTATTTTATTATGGTGTCGGATCCTTTCTTTTTATGGATTCCTTCTTTGTTACCGGGGTCGATC</w:t>
      </w:r>
    </w:p>
    <w:p w14:paraId="78B0ABC3" w14:textId="77777777" w:rsidR="002E3C45" w:rsidRDefault="002E3C45" w:rsidP="002E3C45">
      <w:r>
        <w:lastRenderedPageBreak/>
        <w:t>CCAAAGCCATAATGTCTCAAAACGAGGAGGCCATAGAGAAAGTCTTCTTTTTTCCTTTGTCTTAAACTTC</w:t>
      </w:r>
    </w:p>
    <w:p w14:paraId="2CBA55DF" w14:textId="77777777" w:rsidR="002E3C45" w:rsidRDefault="002E3C45" w:rsidP="002E3C45">
      <w:r>
        <w:t>TTCACGAACTCCATTCGCACTCTTCCTCGTTACGAGCAAAAAAGTAGAGTTCTTCACGAACCCCAGTTGT</w:t>
      </w:r>
    </w:p>
    <w:p w14:paraId="037D1392" w14:textId="77777777" w:rsidR="002E3C45" w:rsidRDefault="002E3C45" w:rsidP="002E3C45">
      <w:r>
        <w:t>ACACTCTCTTCGTTCTACGAA---CTGAAGTTGATTCTGAACTTTGTTCGCGAAGGAACCGGACTTTTGA</w:t>
      </w:r>
    </w:p>
    <w:p w14:paraId="70648D6C" w14:textId="77777777" w:rsidR="002E3C45" w:rsidRDefault="002E3C45" w:rsidP="002E3C45">
      <w:r>
        <w:t>CGGGCCAGCTCTTTTTTACGCGCCGCTTTACCCTGAAAGGAAAATGAGCTTTGCTCTTCTGGGTGCTAGG</w:t>
      </w:r>
    </w:p>
    <w:p w14:paraId="5C9249B7" w14:textId="77777777" w:rsidR="002E3C45" w:rsidRDefault="002E3C45" w:rsidP="002E3C45">
      <w:r>
        <w:t>CGCTCTCGTGGTTCGCGAGAAGGAAAAAGGACTCATCCTTTGTTGCATCTGGCACGAGATGATAAAGAGA</w:t>
      </w:r>
    </w:p>
    <w:p w14:paraId="7322D774" w14:textId="77777777" w:rsidR="002E3C45" w:rsidRDefault="002E3C45" w:rsidP="002E3C45">
      <w:r>
        <w:t>GAGCTTCGTCTATCGATGAACAGCGGATTGACGGAGCTCTTGGCATTGCTTTGTTTTTCTTTCCTTTCCT</w:t>
      </w:r>
    </w:p>
    <w:p w14:paraId="1AB08583" w14:textId="77777777" w:rsidR="002E3C45" w:rsidRDefault="002E3C45" w:rsidP="002E3C45">
      <w:r>
        <w:t>ATCAGCGAGTTCCGATCCTTTTGTTCGAAATTTCTTCGTTCGTACCGAACCGCTTGCAGAATCAAATCCT</w:t>
      </w:r>
    </w:p>
    <w:p w14:paraId="00FEBC8C" w14:textId="77777777" w:rsidR="002E3C45" w:rsidRDefault="002E3C45" w:rsidP="002E3C45">
      <w:r>
        <w:t>GTTCCACAAGATCCTATATCAGCTATACATCCTCCTTGCATTTATGCCGGAGACGTCGCCAGTGCTATGG</w:t>
      </w:r>
    </w:p>
    <w:p w14:paraId="4794050D" w14:textId="77777777" w:rsidR="002E3C45" w:rsidRDefault="002E3C45" w:rsidP="002E3C45">
      <w:r>
        <w:t>GCTTTGCCTTATGTAGATCAAAAATGATGAATGGGATTGTGGCACTCCACTCGCCGCCAATGTGGAAGGA</w:t>
      </w:r>
    </w:p>
    <w:p w14:paraId="1492946D" w14:textId="77777777" w:rsidR="002E3C45" w:rsidRDefault="002E3C45" w:rsidP="002E3C45">
      <w:r>
        <w:t>TGTCGCCGAAAAGAATGGAACGCTGCTTTGCTCTGCTGGATGCGTCGGATCCCGTATAACTTCTGAGCTC</w:t>
      </w:r>
    </w:p>
    <w:p w14:paraId="5654CA3A" w14:textId="77777777" w:rsidR="002E3C45" w:rsidRDefault="002E3C45" w:rsidP="002E3C45">
      <w:r>
        <w:t>TTTACCCAACAATTCAAACATGTGGGCGCCAAATGCTATCCTGCTCTATTGTTGCGTAGCAATAGAAGCC</w:t>
      </w:r>
    </w:p>
    <w:p w14:paraId="0DDEE87E" w14:textId="77777777" w:rsidR="002E3C45" w:rsidRDefault="002E3C45" w:rsidP="002E3C45">
      <w:r>
        <w:t>TGCTC---ATGCTGCTTCGGCGGCGCTTTTTCGCCTTCTCTTCGCTCTGGACAAGAGCGCTAGTGGACAC</w:t>
      </w:r>
    </w:p>
    <w:p w14:paraId="3B89DFF2" w14:textId="77777777" w:rsidR="002E3C45" w:rsidRDefault="002E3C45" w:rsidP="002E3C45">
      <w:r>
        <w:t>GGGGAGGGAGCG------GGCGAAGCCTTTCT------TTCGTAATGGAAAGAAAGATACCACTACTTCG</w:t>
      </w:r>
    </w:p>
    <w:p w14:paraId="33612D44" w14:textId="77777777" w:rsidR="002E3C45" w:rsidRDefault="002E3C45" w:rsidP="002E3C45">
      <w:r>
        <w:t>CCTCTTTGTTGGACCGCCGGCGCGAACACAGTGGTCTCTGACCAGGACCAGGAACCAATTCGAATTTGGA</w:t>
      </w:r>
    </w:p>
    <w:p w14:paraId="32126830" w14:textId="77777777" w:rsidR="002E3C45" w:rsidRDefault="002E3C45" w:rsidP="002E3C45">
      <w:r>
        <w:t>TCTTGACATGTCGGTGGTTTTTAACCGTAGGCATCTTGCCAGGAAGTTGGTGGGCTCATCATGAATTAGG</w:t>
      </w:r>
    </w:p>
    <w:p w14:paraId="0733D527" w14:textId="77777777" w:rsidR="002E3C45" w:rsidRDefault="002E3C45" w:rsidP="002E3C45">
      <w:r>
        <w:t>TTGGGGTGGCTGGTGGTTTCGGGATCCCGTAGAAAATGCTTCTTTTATGCCTCGGGTATTAGCCACAGCT</w:t>
      </w:r>
    </w:p>
    <w:p w14:paraId="6A84F93B" w14:textId="77777777" w:rsidR="002E3C45" w:rsidRDefault="002E3C45" w:rsidP="002E3C45">
      <w:r>
        <w:t>CGTATTCATTCAGTAATTTTACCCCTTCTTCATTCTTGGACTTTGCTTCTTAATATTGTGACTTTTCTAT</w:t>
      </w:r>
    </w:p>
    <w:p w14:paraId="0A5A31E4" w14:textId="77777777" w:rsidR="002E3C45" w:rsidRDefault="002E3C45" w:rsidP="002E3C45">
      <w:r>
        <w:t>GCTGTGTCTTAGGAACCTTTTCCATACGGTCCGGATTGCTAGCTCCCGTTCATAGTTTTGCTACAGATGA</w:t>
      </w:r>
    </w:p>
    <w:p w14:paraId="4138A90E" w14:textId="77777777" w:rsidR="002E3C45" w:rsidRDefault="002E3C45" w:rsidP="002E3C45">
      <w:r>
        <w:t>TACACGAGGAATCTTTTTATGGAGGTTCTTCCTTCTAATGACCGGCATATCTATGATTCTTTTCTCTCAG</w:t>
      </w:r>
    </w:p>
    <w:p w14:paraId="35BA64E3" w14:textId="77777777" w:rsidR="002E3C45" w:rsidRDefault="002E3C45" w:rsidP="002E3C45">
      <w:r>
        <w:t>ATGAAGCAGCAGGCATCGGTCCGTAGAACCTATAAAAAAGAGATGGTTGTAGCGCGA-------------</w:t>
      </w:r>
    </w:p>
    <w:p w14:paraId="4ABD3A65" w14:textId="77777777" w:rsidR="002E3C45" w:rsidRDefault="002E3C45" w:rsidP="002E3C45">
      <w:r>
        <w:t>-----------TGATTGTTCGAGAATGGCTATTCTTCCCAATTGCTCCTTGTGATGCAGCGGAACCATGG</w:t>
      </w:r>
    </w:p>
    <w:p w14:paraId="58761E0A" w14:textId="77777777" w:rsidR="002E3C45" w:rsidRDefault="002E3C45" w:rsidP="002E3C45">
      <w:r>
        <w:t>CAATTAGGATTTCAAGACGCAGCAACACCTATGATGCAAGGAATAATAGACTTACATCATGATATCTTTT</w:t>
      </w:r>
    </w:p>
    <w:p w14:paraId="466B4E4F" w14:textId="77777777" w:rsidR="002E3C45" w:rsidRDefault="002E3C45" w:rsidP="002E3C45">
      <w:r>
        <w:t>TCTTCCTCATTCTGATTTTGGTTTTCGTATCATGGATCTTGGTTCGCGCTTTATGGCATTTCCACTATAA</w:t>
      </w:r>
    </w:p>
    <w:p w14:paraId="1DA7FD06" w14:textId="77777777" w:rsidR="002E3C45" w:rsidRDefault="002E3C45" w:rsidP="002E3C45">
      <w:r>
        <w:t>AAAAAATCCAATCCCGCAAAGGATTGTTCATGGAACTACTATCGAGATTATTCGGACCATATTTCCGTCT</w:t>
      </w:r>
    </w:p>
    <w:p w14:paraId="50A29E3A" w14:textId="77777777" w:rsidR="002E3C45" w:rsidRDefault="002E3C45" w:rsidP="002E3C45">
      <w:r>
        <w:t>ATCATCCTGATGTTCATTGCTATACCATCATTTGCTCTGTTATACTCAATGGACGAGGTAGTAGTAGATC</w:t>
      </w:r>
    </w:p>
    <w:p w14:paraId="099D091D" w14:textId="77777777" w:rsidR="002E3C45" w:rsidRDefault="002E3C45" w:rsidP="002E3C45">
      <w:r>
        <w:t>CAGCCATTACTATCAAAGCTATTGGACATCAATGGTATCGGAGT--------------------------</w:t>
      </w:r>
    </w:p>
    <w:p w14:paraId="6873628B" w14:textId="77777777" w:rsidR="002E3C45" w:rsidRDefault="002E3C45" w:rsidP="002E3C45">
      <w:r>
        <w:t>----------------------------------------------------------------------</w:t>
      </w:r>
    </w:p>
    <w:p w14:paraId="2D985380" w14:textId="77777777" w:rsidR="002E3C45" w:rsidRDefault="002E3C45" w:rsidP="002E3C45">
      <w:r>
        <w:lastRenderedPageBreak/>
        <w:t>----------------------------------------------------------------------</w:t>
      </w:r>
    </w:p>
    <w:p w14:paraId="47C829A5" w14:textId="77777777" w:rsidR="002E3C45" w:rsidRDefault="002E3C45" w:rsidP="002E3C45">
      <w:r>
        <w:t>----------------------------------------------------------------------</w:t>
      </w:r>
    </w:p>
    <w:p w14:paraId="64F2781B" w14:textId="77777777" w:rsidR="002E3C45" w:rsidRDefault="002E3C45" w:rsidP="002E3C45">
      <w:r>
        <w:t>----------------------------------------------------------------------</w:t>
      </w:r>
    </w:p>
    <w:p w14:paraId="44F6837E" w14:textId="77777777" w:rsidR="002E3C45" w:rsidRDefault="002E3C45" w:rsidP="002E3C45">
      <w:r>
        <w:t>----------------------------------------------------------------------</w:t>
      </w:r>
    </w:p>
    <w:p w14:paraId="401F50E4" w14:textId="77777777" w:rsidR="002E3C45" w:rsidRDefault="002E3C45" w:rsidP="002E3C45">
      <w:r>
        <w:t>------------------------TGAGACGACTCTTTTTTGAACTATATCATAAACAGATCTTCTTCTC</w:t>
      </w:r>
    </w:p>
    <w:p w14:paraId="0C6F05AF" w14:textId="77777777" w:rsidR="002E3C45" w:rsidRDefault="002E3C45" w:rsidP="002E3C45">
      <w:r>
        <w:t>CACACCAATCACGAGTTTTTCTCCATTCCTCTCGTATATTGTCGTAACGCCCTTAATGCTAGGTTTTGAA</w:t>
      </w:r>
    </w:p>
    <w:p w14:paraId="1A39CFA9" w14:textId="77777777" w:rsidR="002E3C45" w:rsidRDefault="002E3C45" w:rsidP="002E3C45">
      <w:r>
        <w:t>AAAGACTTTTCATGTCATTTCCATTTAGGTCCGATTCGGATCCCCCCGTTGTTTCCTTTTCCTCCCGCAC</w:t>
      </w:r>
    </w:p>
    <w:p w14:paraId="36E04C01" w14:textId="77777777" w:rsidR="002E3C45" w:rsidRDefault="002E3C45" w:rsidP="002E3C45">
      <w:r>
        <w:t>CTTTTCTTCGAAATGATAAAGAAGATGGTACACTCGAATTGTATTATTTAAGTGCTTATTGCTTGCCAAA</w:t>
      </w:r>
    </w:p>
    <w:p w14:paraId="55D09263" w14:textId="77777777" w:rsidR="002E3C45" w:rsidRDefault="002E3C45" w:rsidP="002E3C45">
      <w:r>
        <w:t>GATCCTACTTCTACAATTGGTGGGTCACCGGGTTATTCAAATAAGTCGTGTTTTCTGTAGTTTTCCCATG</w:t>
      </w:r>
    </w:p>
    <w:p w14:paraId="3D8CB981" w14:textId="77777777" w:rsidR="002E3C45" w:rsidRDefault="002E3C45" w:rsidP="002E3C45">
      <w:r>
        <w:t>TTACAACTTCTGTACCAATTCGGTCAATCCGGAATGGATCGGTTAAACATTCTATTAGGGAGCCCGGTCT</w:t>
      </w:r>
    </w:p>
    <w:p w14:paraId="5AB56606" w14:textId="77777777" w:rsidR="002E3C45" w:rsidRDefault="002E3C45" w:rsidP="002E3C45">
      <w:r>
        <w:t>TGACTCTTCTGTGTGGTATTCATTCTCGTTTGGCTCTTGGAATCACATCCAGCAGTGGTTGGAACAGCTC</w:t>
      </w:r>
    </w:p>
    <w:p w14:paraId="7C17DE0D" w14:textId="77777777" w:rsidR="002E3C45" w:rsidRDefault="002E3C45" w:rsidP="002E3C45">
      <w:r>
        <w:t>GCAAAATTTAACCACTTCACCTACTTCATTGCCCTCAACCGTTTCTCGTACCTCTATTGAAACAGAATGG</w:t>
      </w:r>
    </w:p>
    <w:p w14:paraId="3AAE8BD0" w14:textId="77777777" w:rsidR="002E3C45" w:rsidRDefault="002E3C45" w:rsidP="002E3C45">
      <w:r>
        <w:t>TTTCATGTTCTTTCATCGATTGGTTATTTTTCTTCGTTCGTATCTCTTTTTCCAATTTCGGTCTCGATTA</w:t>
      </w:r>
    </w:p>
    <w:p w14:paraId="55368467" w14:textId="77777777" w:rsidR="002E3C45" w:rsidRDefault="002E3C45" w:rsidP="002E3C45">
      <w:r>
        <w:t>GTTCACAAGATTGA-TGTCCGTTTTGTTATTACAACCTTA-----TTTTTTGATGTCAAAGACCAGAAGC</w:t>
      </w:r>
    </w:p>
    <w:p w14:paraId="27823517" w14:textId="77777777" w:rsidR="002E3C45" w:rsidRDefault="002E3C45" w:rsidP="002E3C45">
      <w:r>
        <w:t>TACGCGCAAATTCTCATTGGATCTTGGTTGTTCTTAACAGCGATGGCTATTCATTTAAGTCTTTGGGTAG</w:t>
      </w:r>
    </w:p>
    <w:p w14:paraId="493B8CBF" w14:textId="77777777" w:rsidR="002E3C45" w:rsidRDefault="002E3C45" w:rsidP="002E3C45">
      <w:r>
        <w:t>CACCACTAGATCTTCAACAAGGTGGAAATTCTCGTATTCTCTATGTACATGTTCCTGTGGCTCGGATGAG</w:t>
      </w:r>
    </w:p>
    <w:p w14:paraId="0C93499E" w14:textId="77777777" w:rsidR="002E3C45" w:rsidRDefault="002E3C45" w:rsidP="002E3C45">
      <w:r>
        <w:t>TATTCTTGTTTATATCGTTACGGCTATAAACACTTTCTTGTTCCTATTAACAAAACATCCTCTTTTTCTT</w:t>
      </w:r>
    </w:p>
    <w:p w14:paraId="097BD7CB" w14:textId="77777777" w:rsidR="002E3C45" w:rsidRDefault="002E3C45" w:rsidP="002E3C45">
      <w:r>
        <w:t>CGCTCCTCCGGAACCGGTACAGAAATGGGTGCTTTTTCTACGTTGTTTACCTTAGTTACTGGGGGGTTTC</w:t>
      </w:r>
    </w:p>
    <w:p w14:paraId="6F122C5C" w14:textId="77777777" w:rsidR="002E3C45" w:rsidRDefault="002E3C45" w:rsidP="002E3C45">
      <w:r>
        <w:t>GGGGAAGACCCATGTGGGGCACCTTTTGGGTGTGGGATGCTCGTTTAACTTCTGTATTCATCTCGTTCCT</w:t>
      </w:r>
    </w:p>
    <w:p w14:paraId="273CA64E" w14:textId="77777777" w:rsidR="002E3C45" w:rsidRDefault="002E3C45" w:rsidP="002E3C45">
      <w:r>
        <w:t>TATTTACCTGGGTGCACTGTGTTTTCAAAAGCTTCCTGTCGAACCGGCTCCTATTTCAATCCGTGCTGGA</w:t>
      </w:r>
    </w:p>
    <w:p w14:paraId="5CC4D2EE" w14:textId="77777777" w:rsidR="002E3C45" w:rsidRDefault="002E3C45" w:rsidP="002E3C45">
      <w:r>
        <w:t>CCGATCGATATACCAATAATCAAGTCTTCAGTCAACTGGTGGAATACATCGCATCAACCTGGGAGCATTA</w:t>
      </w:r>
    </w:p>
    <w:p w14:paraId="05DCD114" w14:textId="77777777" w:rsidR="002E3C45" w:rsidRDefault="002E3C45" w:rsidP="002E3C45">
      <w:r>
        <w:t>GCCGATCTGGTACATCAATACATGTTCCTATGCCCATTCCAATCTTGTCTAACTTTGCTAACTTCCTCTT</w:t>
      </w:r>
    </w:p>
    <w:p w14:paraId="034D8CDD" w14:textId="77777777" w:rsidR="002E3C45" w:rsidRDefault="002E3C45" w:rsidP="002E3C45">
      <w:r>
        <w:t>CTCAACCCGTATCTTGTTTGTTCTGGAAACACGTCTTCCTATTCCATCTTTTCTCGAATCTCCTTTAACG</w:t>
      </w:r>
    </w:p>
    <w:p w14:paraId="5121AE49" w14:textId="77777777" w:rsidR="002E3C45" w:rsidRDefault="002E3C45" w:rsidP="002E3C45">
      <w:r>
        <w:t>GAAGAAATAGAAGCTCGAGAAGGAA---------------AAGATTCTATTTGCTGCTATTCTCTCTATT</w:t>
      </w:r>
    </w:p>
    <w:p w14:paraId="1428029D" w14:textId="77777777" w:rsidR="002E3C45" w:rsidRDefault="002E3C45" w:rsidP="002E3C45">
      <w:r>
        <w:t>TGTGCATTAAGTTCGAAGAAGATCTCAATCTATAATGAAGAAATTATAGTAGCTCGTTGTTTTATAGGCT</w:t>
      </w:r>
    </w:p>
    <w:p w14:paraId="5DF8EE37" w14:textId="77777777" w:rsidR="002E3C45" w:rsidRDefault="002E3C45" w:rsidP="002E3C45">
      <w:r>
        <w:t>TTATCATATTCAGTCGGAAGAGTTTAGGTAAGACTTTCAAAGCGACTCTCGACGAGAGAATCCAGGCTAT</w:t>
      </w:r>
    </w:p>
    <w:p w14:paraId="31D7A220" w14:textId="77777777" w:rsidR="002E3C45" w:rsidRDefault="002E3C45" w:rsidP="002E3C45">
      <w:r>
        <w:t>TCAGGAAGAATCGCAGCAATTCCCCAATCCTAACGAAGTAGTTCCTCCGGAATCCAATGAACAACAACGA</w:t>
      </w:r>
    </w:p>
    <w:p w14:paraId="38737FEA" w14:textId="77777777" w:rsidR="002E3C45" w:rsidRDefault="002E3C45" w:rsidP="002E3C45">
      <w:r>
        <w:lastRenderedPageBreak/>
        <w:t>TTACTTAGGATCAGCTTGCGAATTTGTGGAACCGTAGTAGAATCATTACCAATGGCACGCTGTGCGCCTA</w:t>
      </w:r>
    </w:p>
    <w:p w14:paraId="41FF0920" w14:textId="77777777" w:rsidR="002E3C45" w:rsidRDefault="002E3C45" w:rsidP="002E3C45">
      <w:r>
        <w:t>AGTGCGAAAAGACAGTGCAAGCTTTGTTATGTCGAAACCTAAATGTTAAGTCAGCAACACTTCCAAATGC</w:t>
      </w:r>
    </w:p>
    <w:p w14:paraId="700DF7A6" w14:textId="77777777" w:rsidR="002E3C45" w:rsidRDefault="002E3C45" w:rsidP="002E3C45">
      <w:r>
        <w:t>CACTTCTTCCCGTCGCACCCGTCTTCAGGACGATCTAGTCACAGGTTTTCACTTCTCAGTGAGTGAAAGA</w:t>
      </w:r>
    </w:p>
    <w:p w14:paraId="62E29224" w14:textId="77777777" w:rsidR="002E3C45" w:rsidRDefault="002E3C45" w:rsidP="002E3C45">
      <w:r>
        <w:t>TTTGTCCCCGGGTCTACGTTGAAAGCTTCTATAGTAGAACTCATTCGAGAAGGCTTGGCGGTCTTAAGAA</w:t>
      </w:r>
    </w:p>
    <w:p w14:paraId="290D4C37" w14:textId="77777777" w:rsidR="002E3C45" w:rsidRDefault="002E3C45" w:rsidP="002E3C45">
      <w:r>
        <w:t>TGGTTCGGGTAGAAGGTTCTCTT--TGAAAGAGGCGATCAGAATGGTACCCGAATCCATTTACGATCCCG</w:t>
      </w:r>
    </w:p>
    <w:p w14:paraId="7E31AB59" w14:textId="77777777" w:rsidR="002E3C45" w:rsidRDefault="002E3C45" w:rsidP="002E3C45">
      <w:r>
        <w:t>AGTTTCCAGACACATCGCACTTCCGCTCGGGTCGAGGCCGCCACTCGGCCCTAAGACGGATCAAAGAAGA</w:t>
      </w:r>
    </w:p>
    <w:p w14:paraId="52877F93" w14:textId="77777777" w:rsidR="002E3C45" w:rsidRDefault="002E3C45" w:rsidP="002E3C45">
      <w:r>
        <w:t>GTGGGGAACCTCTCGCTGGTTTTTGGAATTCGACATCAGGAAGTGTTTTCACACCATCGACCGACATCGA</w:t>
      </w:r>
    </w:p>
    <w:p w14:paraId="33360930" w14:textId="77777777" w:rsidR="002E3C45" w:rsidRDefault="002E3C45" w:rsidP="002E3C45">
      <w:r>
        <w:t>CTCATCTCAATCTTTAAGGAAGAGATCGACGATCCCAAGTTCTTTTACTCCATTCAGAAAGTCTTTTCTG</w:t>
      </w:r>
    </w:p>
    <w:p w14:paraId="3B0B47A9" w14:textId="77777777" w:rsidR="002E3C45" w:rsidRDefault="002E3C45" w:rsidP="002E3C45">
      <w:r>
        <w:t>CCGGACGACTCGTAGGAGGTGAGAAGGGCCCTTACTCCGTCCCACACAGTGTACTACTATCGGCCCTACT</w:t>
      </w:r>
    </w:p>
    <w:p w14:paraId="3AC8F457" w14:textId="77777777" w:rsidR="002E3C45" w:rsidRDefault="002E3C45" w:rsidP="002E3C45">
      <w:r>
        <w:t>AGGCAACATCTACTTACACAAGCTCGATCAGGAGATAGGGAGGATCCGACAGAAGTACGAAATTCCGATT</w:t>
      </w:r>
    </w:p>
    <w:p w14:paraId="4A526E31" w14:textId="77777777" w:rsidR="002E3C45" w:rsidRDefault="002E3C45" w:rsidP="002E3C45">
      <w:r>
        <w:t>GTTCAGAGAATCAGATCGGTTCTATTAAAGACAAGTCGTATTGATGACCTTCAAAACTCTGGAGAAGAAG</w:t>
      </w:r>
    </w:p>
    <w:p w14:paraId="575A3DAB" w14:textId="77777777" w:rsidR="002E3C45" w:rsidRDefault="002E3C45" w:rsidP="002E3C45">
      <w:r>
        <w:t>---TGGAATTCTCTCCCAGAGCTGCGGAACTAACGACTCTATTAGAAAGTAGAATTACCAACTTTTACAC</w:t>
      </w:r>
    </w:p>
    <w:p w14:paraId="3BFCAA3B" w14:textId="77777777" w:rsidR="002E3C45" w:rsidRDefault="002E3C45" w:rsidP="002E3C45">
      <w:r>
        <w:t>GAATTTTCAAGTGGATGAGATCGGTCGAGTGGTCTCAGTTGGAGATGGGATTGCGCGTGTTTATGGATTG</w:t>
      </w:r>
    </w:p>
    <w:p w14:paraId="671B5C7E" w14:textId="77777777" w:rsidR="002E3C45" w:rsidRDefault="002E3C45" w:rsidP="002E3C45">
      <w:r>
        <w:t>AACGAGATTCAAGCTGGGGAAATGGTGGAATTTGCCAGCGGTGTGAAAGGAATAGCCTTAAATCTTGAGA</w:t>
      </w:r>
    </w:p>
    <w:p w14:paraId="1FB83D6B" w14:textId="77777777" w:rsidR="002E3C45" w:rsidRDefault="002E3C45" w:rsidP="002E3C45">
      <w:r>
        <w:t>ATGAGAATGTAGGAATTGTTGTCTTTGGTAGTGATACCGCTATTAAAGAAGGAGATCTTGTCAAGCGCAC</w:t>
      </w:r>
    </w:p>
    <w:p w14:paraId="7A18FE12" w14:textId="77777777" w:rsidR="002E3C45" w:rsidRDefault="002E3C45" w:rsidP="002E3C45">
      <w:r>
        <w:t>TGGATCTATTGTGGATGTTCCTGCGGGAAAGGCTATGCTAGGGCGTGTGGTCGACGCGTTGGGGGTACCT</w:t>
      </w:r>
    </w:p>
    <w:p w14:paraId="2BD7EE54" w14:textId="77777777" w:rsidR="002E3C45" w:rsidRDefault="002E3C45" w:rsidP="002E3C45">
      <w:r>
        <w:t>ATTGATGGAAGAGGGGCTCTAAGTGATCACGAGCGTCGACGTGTCGAAGTGAAAGCCCCTGGGATTATTG</w:t>
      </w:r>
    </w:p>
    <w:p w14:paraId="15DED4AD" w14:textId="77777777" w:rsidR="002E3C45" w:rsidRDefault="002E3C45" w:rsidP="002E3C45">
      <w:r>
        <w:t>AACGTAAATCTGTGCACGAGCCTATGCAAACAGGGTTAAAGGCGGTAGATAGCCTGGTTCCTATAGGCCG</w:t>
      </w:r>
    </w:p>
    <w:p w14:paraId="2091A141" w14:textId="77777777" w:rsidR="002E3C45" w:rsidRDefault="002E3C45" w:rsidP="002E3C45">
      <w:r>
        <w:t>TGGCCAACGAGAACTTATAATCGGGGACCGACAAACGGGAAAAACAGCTATAGCTATCGATACCATATTA</w:t>
      </w:r>
    </w:p>
    <w:p w14:paraId="0DE3FB21" w14:textId="77777777" w:rsidR="002E3C45" w:rsidRDefault="002E3C45" w:rsidP="002E3C45">
      <w:r>
        <w:t>AACCAAAAGCAACTGAACTCAAGGGCCACCTCTGAGAGTGAGACATTGTATTGTGTCTATGTAGCGGTTG</w:t>
      </w:r>
    </w:p>
    <w:p w14:paraId="7E25E385" w14:textId="77777777" w:rsidR="002E3C45" w:rsidRDefault="002E3C45" w:rsidP="002E3C45">
      <w:r>
        <w:t>GACAGAAACGTTCAACTGTGGCACAATTAGTTCAAATTCTTTCCGAAGCGAATGCTATGGAATATTCCAT</w:t>
      </w:r>
    </w:p>
    <w:p w14:paraId="0E9670E9" w14:textId="77777777" w:rsidR="002E3C45" w:rsidRDefault="002E3C45" w:rsidP="002E3C45">
      <w:r>
        <w:t>TCTTGTAGCAGCCACCGCTTCGGATCCTGCTCCTCTTCAATTTCTGGCCCCATATTCTGGGTGTGCTATG</w:t>
      </w:r>
    </w:p>
    <w:p w14:paraId="3C765D68" w14:textId="77777777" w:rsidR="002E3C45" w:rsidRDefault="002E3C45" w:rsidP="002E3C45">
      <w:r>
        <w:t>GGAGAATATTTCCGCGATAATGGAATGCACGCATTAATAATATATGATGATCTTAGTAAACAGGCGGTGG</w:t>
      </w:r>
    </w:p>
    <w:p w14:paraId="23EA328E" w14:textId="77777777" w:rsidR="002E3C45" w:rsidRDefault="002E3C45" w:rsidP="002E3C45">
      <w:r>
        <w:t>CATATCGACAAATGTCATTATTGTTACGCCGACCACCAGGCCGTGAGGCTTTCCCAGGCGACGTTTTCTA</w:t>
      </w:r>
    </w:p>
    <w:p w14:paraId="6AA227E8" w14:textId="77777777" w:rsidR="002E3C45" w:rsidRDefault="002E3C45" w:rsidP="002E3C45">
      <w:r>
        <w:t>TTTACATTCTCGTCTCTTAGAAAGAGCCGCTAAACGATCGGACCAGACAGGTGCAGGTAGCTTGACCGCC</w:t>
      </w:r>
    </w:p>
    <w:p w14:paraId="69E1E391" w14:textId="77777777" w:rsidR="002E3C45" w:rsidRDefault="002E3C45" w:rsidP="002E3C45">
      <w:r>
        <w:t>TTACCCGTCATTGAAACACAAGCTGGAGACGTATCGGCCTATATTCCCACCAATGTGATCTCCATTACTG</w:t>
      </w:r>
    </w:p>
    <w:p w14:paraId="19E42E49" w14:textId="77777777" w:rsidR="002E3C45" w:rsidRDefault="002E3C45" w:rsidP="002E3C45">
      <w:r>
        <w:t>ATGGACAAATCTGTTCGGAAACAGAGCTCTTTTATCGCGGAATTAGACCTGCGATTAACGTCGGCTTATC</w:t>
      </w:r>
    </w:p>
    <w:p w14:paraId="61D05C9E" w14:textId="77777777" w:rsidR="002E3C45" w:rsidRDefault="002E3C45" w:rsidP="002E3C45">
      <w:r>
        <w:lastRenderedPageBreak/>
        <w:t>TGTCAGTCGCGTCGGGTCTGCCGCTCAGTTGAAAGCTATGAAACAAGTCTGCGGTAGTCCAAAACTGGAA</w:t>
      </w:r>
    </w:p>
    <w:p w14:paraId="117DF8C9" w14:textId="77777777" w:rsidR="002E3C45" w:rsidRDefault="002E3C45" w:rsidP="002E3C45">
      <w:r>
        <w:t>TTGGCACAATATCGCGAAGTGGCCGCCTTTGCTCAATTTGGGTCAGACCTTGATGCTGCGACTCAGGCAT</w:t>
      </w:r>
    </w:p>
    <w:p w14:paraId="28BDF343" w14:textId="77777777" w:rsidR="002E3C45" w:rsidRDefault="002E3C45" w:rsidP="002E3C45">
      <w:r>
        <w:t>TACTCAATAGAGGTGCAAGGCTTACAGAAGTACCGAAACAACCACAATATGCACCACTTCCAATTGAAAA</w:t>
      </w:r>
    </w:p>
    <w:p w14:paraId="1A2A2CAE" w14:textId="77777777" w:rsidR="002E3C45" w:rsidRDefault="002E3C45" w:rsidP="002E3C45">
      <w:r>
        <w:t>ACAAATTATAGTCATTTACGCAGCTGTCAATGGATTCTGTGATCGAATGCCACTAGATAAAATTTCTCAA</w:t>
      </w:r>
    </w:p>
    <w:p w14:paraId="5F00D2CB" w14:textId="77777777" w:rsidR="002E3C45" w:rsidRDefault="002E3C45" w:rsidP="002E3C45">
      <w:r>
        <w:t>TATGAGAGAACCATTCCAAATAGTGTAAAACCAGAATTATTACAATCCCTGTTATCAAAGGATGGGTTAA</w:t>
      </w:r>
    </w:p>
    <w:p w14:paraId="3DA3AFCE" w14:textId="77777777" w:rsidR="002E3C45" w:rsidRDefault="002E3C45" w:rsidP="002E3C45">
      <w:r>
        <w:t>ATAACGAAATAAAGATGGAACTAGATGCATTCTTAAAAGAATGCGCTTTGCCTTACC-------------</w:t>
      </w:r>
    </w:p>
    <w:p w14:paraId="4B9C478E" w14:textId="77777777" w:rsidR="002E3C45" w:rsidRDefault="002E3C45" w:rsidP="002E3C45">
      <w:r>
        <w:t>--------CATCCAACGCAAAGCGGCCTTTCATTCCCTTGTTTCGTCGTGGCACACCCTCCCCACAAGCA</w:t>
      </w:r>
    </w:p>
    <w:p w14:paraId="4571E4A2" w14:textId="77777777" w:rsidR="002E3C45" w:rsidRDefault="002E3C45" w:rsidP="002E3C45">
      <w:r>
        <w:t>CCCCCCGGCTCAGGGGGGACCAGAAAAGGCCTTTCGTTTTCCCCCCTTCGTCGGCCCTTGCCACCTTCCT</w:t>
      </w:r>
    </w:p>
    <w:p w14:paraId="3D5CF0B8" w14:textId="77777777" w:rsidR="002E3C45" w:rsidRDefault="002E3C45" w:rsidP="002E3C45">
      <w:r>
        <w:t>TAACAAGCCCTCGAGCCTCCTTTTCGCTGCCTTCCTCATAGAAGCCGCCGGGTTGACCCCGAAGACCGAA</w:t>
      </w:r>
    </w:p>
    <w:p w14:paraId="318BA2D4" w14:textId="77777777" w:rsidR="002E3C45" w:rsidRDefault="002E3C45" w:rsidP="002E3C45">
      <w:r>
        <w:t>TTCTATGGTAGAGAAGGCTCTAATAATAATTGGGCCATGAGAGACCTTTTTAAGTATTGCAAAAGAAAGG</w:t>
      </w:r>
    </w:p>
    <w:p w14:paraId="54F26CA4" w14:textId="77777777" w:rsidR="002E3C45" w:rsidRDefault="002E3C45" w:rsidP="002E3C45">
      <w:r>
        <w:t>GCCTGCTGATAGAGCTGGGCGAGGCAGCGATACTAGTTATCAGGTCAGAGAAAGGCCTGGCCCGTAAGCT</w:t>
      </w:r>
    </w:p>
    <w:p w14:paraId="733EB04F" w14:textId="77777777" w:rsidR="002E3C45" w:rsidRDefault="002E3C45" w:rsidP="002E3C45">
      <w:r>
        <w:t>GGCCCCCTTAAAAACCCATTACTTAATAAGGATTTGTTACGCGCGATATGCCGACGACTTACTATTGGGA</w:t>
      </w:r>
    </w:p>
    <w:p w14:paraId="46FEB3A5" w14:textId="77777777" w:rsidR="002E3C45" w:rsidRDefault="002E3C45" w:rsidP="002E3C45">
      <w:r>
        <w:t>ATCGTGGGTGCCGTAGAGCTTCTCATAGAAATACAAAAACGTATCGCCCACTTCCTACAATCCGGCCTGA</w:t>
      </w:r>
    </w:p>
    <w:p w14:paraId="343E9EFA" w14:textId="77777777" w:rsidR="002E3C45" w:rsidRDefault="002E3C45" w:rsidP="002E3C45">
      <w:r>
        <w:t>ACCTTTGGGTAGGCTCTGCGGGATCAACAACAATAGCTGCACGGAGTACGGTAGAATTCCTCGGTACGGT</w:t>
      </w:r>
    </w:p>
    <w:p w14:paraId="6165B516" w14:textId="77777777" w:rsidR="002E3C45" w:rsidRDefault="002E3C45" w:rsidP="002E3C45">
      <w:r>
        <w:t>CATTCGGGAAGTCCCCCCGAAGACAACTCCCATACAATTCTTGCGAGAGCTGGAGAAGCGTCTACGGGTA</w:t>
      </w:r>
    </w:p>
    <w:p w14:paraId="15E0E5C9" w14:textId="77777777" w:rsidR="002E3C45" w:rsidRDefault="002E3C45" w:rsidP="002E3C45">
      <w:r>
        <w:t>AAGCACCGTATCCATATAACTGCTTGCCACTTACGCTCCGCCATTCATTCTTCGTTTAGGAACCTAGGTA</w:t>
      </w:r>
    </w:p>
    <w:p w14:paraId="6FDC0CDC" w14:textId="77777777" w:rsidR="002E3C45" w:rsidRDefault="002E3C45" w:rsidP="002E3C45">
      <w:r>
        <w:t>AGAGTATCCCGGTCAAACAGCTGACGAAGGGGATGAGCAAAACAGGGAGTCTACTGGACGCGGTTCAACT</w:t>
      </w:r>
    </w:p>
    <w:p w14:paraId="67E640A4" w14:textId="77777777" w:rsidR="002E3C45" w:rsidRDefault="002E3C45" w:rsidP="002E3C45">
      <w:r>
        <w:t>AGCGGAAACTCTTGGAACAGCGTCAGTAAGAAGTCCCCAAGTGAGCCTATTATGGGATACCGTCAAGCAC</w:t>
      </w:r>
    </w:p>
    <w:p w14:paraId="074AC300" w14:textId="77777777" w:rsidR="002E3C45" w:rsidRDefault="002E3C45" w:rsidP="002E3C45">
      <w:r>
        <w:t>ATCCGGCAAGGATCAAGGGAGATCTCGTTGTTGCATAGCTCAGGTCAGAGCAAGGCGCCATCGGACGTTC</w:t>
      </w:r>
    </w:p>
    <w:p w14:paraId="5A278E4C" w14:textId="77777777" w:rsidR="002E3C45" w:rsidRDefault="002E3C45" w:rsidP="002E3C45">
      <w:r>
        <w:t>AACAGGCAGTCTCGCGATCGGGCATGAGTGTCCGGAAGTTGTC---ATTGTATACTCTCGCGGGTCGGAA</w:t>
      </w:r>
    </w:p>
    <w:p w14:paraId="3A8AD566" w14:textId="77777777" w:rsidR="002E3C45" w:rsidRDefault="002E3C45" w:rsidP="002E3C45">
      <w:r>
        <w:t>GGCGGCGGGGGAAGGAGGGGGACACTGGGCGAGATCTATCAGCAGCGAATTCCACATACAGATAGAAGCG</w:t>
      </w:r>
    </w:p>
    <w:p w14:paraId="7B297115" w14:textId="77777777" w:rsidR="002E3C45" w:rsidRDefault="002E3C45" w:rsidP="002E3C45">
      <w:r>
        <w:t>CCTATCAAAAAAATACTCCGAAGGCTTCGAGATCGAGGTATCATTAGCCGAAGAAGACCCTGGCCAATCC</w:t>
      </w:r>
    </w:p>
    <w:p w14:paraId="7FE43A52" w14:textId="77777777" w:rsidR="002E3C45" w:rsidRDefault="002E3C45" w:rsidP="002E3C45">
      <w:r>
        <w:t>ACGTGGCCTGCTTGACGAACGTCAGCGACGGAGACATCGTAAATTGGTTCGCGGGCATCGCGATAAGTCC</w:t>
      </w:r>
    </w:p>
    <w:p w14:paraId="719E5A31" w14:textId="77777777" w:rsidR="002E3C45" w:rsidRDefault="002E3C45" w:rsidP="002E3C45">
      <w:r>
        <w:t>TCTGTCCTACTACAGGTGCCGCGACAACCTTTACCAAGTCCGAACGATTGTCGACTACCAGATCCGCTGG</w:t>
      </w:r>
    </w:p>
    <w:p w14:paraId="62F6F41F" w14:textId="77777777" w:rsidR="002E3C45" w:rsidRDefault="002E3C45" w:rsidP="002E3C45">
      <w:r>
        <w:t>TCTGCAATATTCACCCTAGCCCACAAGCACAAATCCTCAGCGCGGAATATAATCCCAAAGTACTCCAAAG</w:t>
      </w:r>
    </w:p>
    <w:p w14:paraId="37003FE0" w14:textId="77777777" w:rsidR="002E3C45" w:rsidRDefault="002E3C45" w:rsidP="002E3C45">
      <w:r>
        <w:t>ACTCAAATATAGTAAATCTTCAAGGTGGTAAGACCCTTGCAGAGTTCCCCAACAGCATAGAGCTTGGGAA</w:t>
      </w:r>
    </w:p>
    <w:p w14:paraId="1F9F3C75" w14:textId="77777777" w:rsidR="002E3C45" w:rsidRDefault="002E3C45" w:rsidP="002E3C45">
      <w:r>
        <w:t>GCTCGGACCCGGTCAAGATCC-GAACAACAAAGAGCACTCAACTACGTTTGACGTCGTCTAGTTGATGGT</w:t>
      </w:r>
    </w:p>
    <w:p w14:paraId="3ADF244E" w14:textId="77777777" w:rsidR="002E3C45" w:rsidRDefault="002E3C45" w:rsidP="002E3C45">
      <w:r>
        <w:lastRenderedPageBreak/>
        <w:t>CCAACTACATAACTTTTTCTTTTTCATTACTTCCATGGTCGTGCCTTGTGGCACGGCAGCACCCGTACTA</w:t>
      </w:r>
    </w:p>
    <w:p w14:paraId="1D8088F9" w14:textId="77777777" w:rsidR="002E3C45" w:rsidRDefault="002E3C45" w:rsidP="002E3C45">
      <w:r>
        <w:t>TTGAAATGGTTCGTCAGTAGAGATGTTCCCACAGGTGCCCCTTTTTCCAATGGTACTTTAATTCCTATTC</w:t>
      </w:r>
    </w:p>
    <w:p w14:paraId="67137A9E" w14:textId="77777777" w:rsidR="002E3C45" w:rsidRDefault="002E3C45" w:rsidP="002E3C45">
      <w:r>
        <w:t>TTATCCCTTCATTCCTTCTTTTGGTCTATCTACATTCCAGGAAATTCATACGCTCCATGGACGGAGTAAA</w:t>
      </w:r>
    </w:p>
    <w:p w14:paraId="7153E825" w14:textId="77777777" w:rsidR="002E3C45" w:rsidRDefault="002E3C45" w:rsidP="002E3C45">
      <w:r>
        <w:t>AAGTGGAGTCTTGGTCAGAGCAAGCTGCCCTATTTTAT------TACCAGACATAATTGGGAGAAGCTCA</w:t>
      </w:r>
    </w:p>
    <w:p w14:paraId="3AFDD119" w14:textId="77777777" w:rsidR="002E3C45" w:rsidRDefault="002E3C45" w:rsidP="002E3C45">
      <w:r>
        <w:t>TCCGAAACGTTAGCGTTAAAGGCCTTATTTCGTTTCGTTCCCATTCTTCATTTTCTTCTTCTCGAATCCA</w:t>
      </w:r>
    </w:p>
    <w:p w14:paraId="364B7716" w14:textId="77777777" w:rsidR="002E3C45" w:rsidRDefault="002E3C45" w:rsidP="002E3C45">
      <w:r>
        <w:t>A------GGGGGACTTCCCATATTTAGAATCTTTTTGCGGTGTGCTCCGTTTACTATTCTTTCGTACTTT</w:t>
      </w:r>
    </w:p>
    <w:p w14:paraId="08245A04" w14:textId="77777777" w:rsidR="002E3C45" w:rsidRDefault="002E3C45" w:rsidP="002E3C45">
      <w:r>
        <w:t>CTTCTCTTTACCACGCGATAGGTCAGCGAAGCGTGAGCGGGCGCGGAGAAGAAAAGGCCAAACCCAAAGG</w:t>
      </w:r>
    </w:p>
    <w:p w14:paraId="759E08D1" w14:textId="77777777" w:rsidR="002E3C45" w:rsidRDefault="002E3C45" w:rsidP="002E3C45">
      <w:r>
        <w:t>CCTAAC------GGGAATGAGCAACGACGAAATGACTTCATAAAGTGCCCCGGGCGCCCCCATG------</w:t>
      </w:r>
    </w:p>
    <w:p w14:paraId="4AC53110" w14:textId="77777777" w:rsidR="002E3C45" w:rsidRDefault="002E3C45" w:rsidP="002E3C45">
      <w:r>
        <w:t>ACGA---AAGAAGGGTCGAAGGGTTTGGGCCTGTAGCTTTCCCCGTCCCCCCTTCGTCGGGTGGTGCTTG</w:t>
      </w:r>
    </w:p>
    <w:p w14:paraId="09F80576" w14:textId="77777777" w:rsidR="002E3C45" w:rsidRDefault="002E3C45" w:rsidP="002E3C45">
      <w:r>
        <w:t>TGTGTGGGGTGTGCCACCTGAAATCGGGCTTGAAGCTCCCGCCTTACCAACGAGCCGACAGCTGATGGCT</w:t>
      </w:r>
    </w:p>
    <w:p w14:paraId="0AF640C2" w14:textId="77777777" w:rsidR="002E3C45" w:rsidRDefault="002E3C45" w:rsidP="002E3C45">
      <w:r>
        <w:t>GTTGGTCACGACTACTACCAAAAAGTGAACATGAAGATGAATATTTCACATGGAGGAGTGTGCATCTTTA</w:t>
      </w:r>
    </w:p>
    <w:p w14:paraId="241F117E" w14:textId="77777777" w:rsidR="002E3C45" w:rsidRDefault="002E3C45" w:rsidP="002E3C45">
      <w:r>
        <w:t>TGTTGGGTGTTCTTCTG--CGTACATAGCTGTTCCAGCTGAAATACTTGGAATAATTCTACCACTTCTAC</w:t>
      </w:r>
    </w:p>
    <w:p w14:paraId="56EEDF65" w14:textId="77777777" w:rsidR="002E3C45" w:rsidRDefault="002E3C45" w:rsidP="002E3C45">
      <w:r>
        <w:t>TAGGAGTAGCCTTTTTAGTGCTAGCTGAACGTAAAGTAATGGCTTTTGTGCAACGTCGAAAGGGTCCTGA</w:t>
      </w:r>
    </w:p>
    <w:p w14:paraId="24FD109E" w14:textId="77777777" w:rsidR="002E3C45" w:rsidRDefault="002E3C45" w:rsidP="002E3C45">
      <w:r>
        <w:t>TGTAGTGGGATCGTTCGGATTGTTACAACCTCTAGCAGATGGTTCGAAATTGATTCTAAAAGAACCTATT</w:t>
      </w:r>
    </w:p>
    <w:p w14:paraId="1B733898" w14:textId="77777777" w:rsidR="002E3C45" w:rsidRDefault="002E3C45" w:rsidP="002E3C45">
      <w:r>
        <w:t>TCACCAAGTAGTGCTAATTTCTCCCTTTTTAGAATGGCTCCAGTCACTACATTTATGCTAAGTCTGGTTG</w:t>
      </w:r>
    </w:p>
    <w:p w14:paraId="2E4EE5BA" w14:textId="77777777" w:rsidR="002E3C45" w:rsidRDefault="002E3C45" w:rsidP="002E3C45">
      <w:r>
        <w:t>CTCGGGCCGTTGTACCTTTTGATTATGGTATGGTATTGTCAGATCCGAACATAGGGCTACTTTATTTGTT</w:t>
      </w:r>
    </w:p>
    <w:p w14:paraId="23CFE77D" w14:textId="77777777" w:rsidR="002E3C45" w:rsidRDefault="002E3C45" w:rsidP="002E3C45">
      <w:r>
        <w:t>TGCCATATCTTCGCTAGGTGTTTATGGAATTATTATAGCAGGTTGGTCTAGTATTTATTATATACGTTTA</w:t>
      </w:r>
    </w:p>
    <w:p w14:paraId="79F074DB" w14:textId="77777777" w:rsidR="002E3C45" w:rsidRDefault="002E3C45" w:rsidP="002E3C45">
      <w:r>
        <w:t>GTGAAAAGAATGTTTTTTGATACACCTAGGACATGGATTCTATATGAACCAATGGATCGTGACAAGTCGT</w:t>
      </w:r>
    </w:p>
    <w:p w14:paraId="18BFFC95" w14:textId="77777777" w:rsidR="002E3C45" w:rsidRDefault="002E3C45" w:rsidP="002E3C45">
      <w:r>
        <w:t>TACTACTAGCAATTACTTCCTCTTTCATTACTTCATCCTTTCCATATCCTTCTCCCTTGTTCTCAGTTAC</w:t>
      </w:r>
    </w:p>
    <w:p w14:paraId="18499FE5" w14:textId="77777777" w:rsidR="002E3C45" w:rsidRDefault="002E3C45" w:rsidP="002E3C45">
      <w:r>
        <w:t>TCATCAAATGGCACTCAGTTTATATCTTTA--TGTTAGAATTTGCGCCTATTTGCATCTATTTAGTGATC</w:t>
      </w:r>
    </w:p>
    <w:p w14:paraId="5B87DDC5" w14:textId="77777777" w:rsidR="002E3C45" w:rsidRDefault="002E3C45" w:rsidP="002E3C45">
      <w:r>
        <w:t>AGTCTGCTAGTTTCTTTGATCCCACTCGGTGTTCCTTTTCCATTTTCTTCTAATAGTTCGACTTATCCAG</w:t>
      </w:r>
    </w:p>
    <w:p w14:paraId="0653B6A5" w14:textId="77777777" w:rsidR="002E3C45" w:rsidRDefault="002E3C45" w:rsidP="002E3C45">
      <w:r>
        <w:t>AAAAATTGTCGGCCTACGAATGTGGTTTCGATCCTTTCGGTGATGCCAGAAGTCGTTTCGATATTCGATT</w:t>
      </w:r>
    </w:p>
    <w:p w14:paraId="549296E1" w14:textId="77777777" w:rsidR="002E3C45" w:rsidRDefault="002E3C45" w:rsidP="002E3C45">
      <w:r>
        <w:t>TTATCTTGTTTCAATTTTATTTATTATCCTTGATCCGGAAGTAACCTTTTTCTTTCCTTGGGCAGTACCT</w:t>
      </w:r>
    </w:p>
    <w:p w14:paraId="16B325C2" w14:textId="77777777" w:rsidR="002E3C45" w:rsidRDefault="002E3C45" w:rsidP="002E3C45">
      <w:r>
        <w:t>CTCAACAAGATTGATCCGTTTGGATCTTGGTCCATGATGGCCTTTTTATTGATTTTAACGATAGGATTTC</w:t>
      </w:r>
    </w:p>
    <w:p w14:paraId="71BC4C28" w14:textId="77777777" w:rsidR="002E3C45" w:rsidRDefault="002E3C45" w:rsidP="002E3C45">
      <w:r>
        <w:t>TCTATGAATGGAAAAGGGGTGCTTTGGATCGGGAGTAA-AAAGTGTTTATTACGATTACGCCCAACAGCC</w:t>
      </w:r>
    </w:p>
    <w:p w14:paraId="5FC27BB6" w14:textId="77777777" w:rsidR="002E3C45" w:rsidRDefault="002E3C45" w:rsidP="002E3C45">
      <w:r>
        <w:t>CACTTGAGCAATTTGCCATTCTCCCATTGATTCCTATGAAAATAGGAAACTTGTATTTCTCATTCACAAA</w:t>
      </w:r>
    </w:p>
    <w:p w14:paraId="4310E596" w14:textId="77777777" w:rsidR="002E3C45" w:rsidRDefault="002E3C45" w:rsidP="002E3C45">
      <w:r>
        <w:t>TCCATCTTTGTTTATGCTGCTAACTCTCAGTTTGGTCCTACTTCTGCTTCATTTTGTTACTAAAAACGGA</w:t>
      </w:r>
    </w:p>
    <w:p w14:paraId="7A44779E" w14:textId="77777777" w:rsidR="002E3C45" w:rsidRDefault="002E3C45" w:rsidP="002E3C45">
      <w:r>
        <w:lastRenderedPageBreak/>
        <w:t>GGAGGAAACTCAGTACCAAATGTTTGGCAATCCTTGGTAGAGCTTATTTATGATTTCGTGCTGAACCTGG</w:t>
      </w:r>
    </w:p>
    <w:p w14:paraId="2FADD738" w14:textId="77777777" w:rsidR="002E3C45" w:rsidRDefault="002E3C45" w:rsidP="002E3C45">
      <w:r>
        <w:t>TAAACGAACAAATAGGTGGTCTTTCCGGAAATGTTAAACAAAAGTTTTTCCCTTGCATCTTGGTCACTTT</w:t>
      </w:r>
    </w:p>
    <w:p w14:paraId="3B264BB2" w14:textId="77777777" w:rsidR="002E3C45" w:rsidRDefault="002E3C45" w:rsidP="002E3C45">
      <w:r>
        <w:t>TACTTTTTTGTTATTTCGTAATCTCCAGGGTATGATACCCTATAGCTTTACAGTTACTTCTCATTTTCTC</w:t>
      </w:r>
    </w:p>
    <w:p w14:paraId="4732C906" w14:textId="77777777" w:rsidR="002E3C45" w:rsidRDefault="002E3C45" w:rsidP="002E3C45">
      <w:r>
        <w:t>ATTACTTTGGGTCTTTCATTTTCCATTTTTATTGGCATTACTATAGTGGGATTTCAAAGAAATGGGCTTC</w:t>
      </w:r>
    </w:p>
    <w:p w14:paraId="0256D176" w14:textId="77777777" w:rsidR="002E3C45" w:rsidRDefault="002E3C45" w:rsidP="002E3C45">
      <w:r>
        <w:t>ATTTTTTAAGCTTCTTATTACCTGCAGGAGTCCCACTGCCGTTAGCACCTTTTTTAGTACTCCTTGAGCT</w:t>
      </w:r>
    </w:p>
    <w:p w14:paraId="57AE4D05" w14:textId="77777777" w:rsidR="002E3C45" w:rsidRDefault="002E3C45" w:rsidP="002E3C45">
      <w:r>
        <w:t>AATCCCTCATTGTTTTCGCGCATTAAGCTCAGGAATACGTTTATTTGCTAATATGATGGCCGGTCATAGT</w:t>
      </w:r>
    </w:p>
    <w:p w14:paraId="54CD98A7" w14:textId="77777777" w:rsidR="002E3C45" w:rsidRDefault="002E3C45" w:rsidP="002E3C45">
      <w:r>
        <w:t>TCAGTAAAGATTTTAAGTGGGTTCGCTTGGACTATGCTATGTATGAATGATCTTTTATATTTCATAGGAG</w:t>
      </w:r>
    </w:p>
    <w:p w14:paraId="6E66155C" w14:textId="77777777" w:rsidR="002E3C45" w:rsidRDefault="002E3C45" w:rsidP="002E3C45">
      <w:r>
        <w:t>ATCTTGGTCCTTTATTTATAGTTCTTGCATTAACCGGTCTTGAATTAGGTGTAGCTATATTACAAGCTCA</w:t>
      </w:r>
    </w:p>
    <w:p w14:paraId="5D4E4A54" w14:textId="77777777" w:rsidR="002E3C45" w:rsidRDefault="002E3C45" w:rsidP="002E3C45">
      <w:r>
        <w:t>TGTTTTTACGATCTTAATCTGTATTTACTTGAATGATGCTACAAATCTCCATCAAA--------------</w:t>
      </w:r>
    </w:p>
    <w:p w14:paraId="1F86658A" w14:textId="77777777" w:rsidR="002E3C45" w:rsidRDefault="002E3C45" w:rsidP="002E3C45">
      <w:r>
        <w:t>----------------ATATGTGGGCACCTGATATCTATGAGGGTTCACCCACCCCGGTTACAGCATTCT</w:t>
      </w:r>
    </w:p>
    <w:p w14:paraId="01F21DA1" w14:textId="77777777" w:rsidR="002E3C45" w:rsidRDefault="002E3C45" w:rsidP="002E3C45">
      <w:r>
        <w:t>TTTCTATTGCGCCTAAAATTTCTATTTCTGCTAATATTTTACGTGTTTTTATTTATGGTTCCTATGGAGC</w:t>
      </w:r>
    </w:p>
    <w:p w14:paraId="40674955" w14:textId="77777777" w:rsidR="002E3C45" w:rsidRDefault="002E3C45" w:rsidP="002E3C45">
      <w:r>
        <w:t>TACATTGCAACAAATCTTCTTTTTCTGCAGCATTGCTTCTATGATCTTAGGAGCACTGGCCGCCATGGCT</w:t>
      </w:r>
    </w:p>
    <w:p w14:paraId="55752349" w14:textId="77777777" w:rsidR="002E3C45" w:rsidRDefault="002E3C45" w:rsidP="002E3C45">
      <w:r>
        <w:t>CAAACGAAAGTAAAAAGACTTCTAGCTCATAGTTCAATTGGACATGTAGGTTATATTCGTACTGGTTTCT</w:t>
      </w:r>
    </w:p>
    <w:p w14:paraId="09D79D76" w14:textId="77777777" w:rsidR="002E3C45" w:rsidRDefault="002E3C45" w:rsidP="002E3C45">
      <w:r>
        <w:t>CATGTGGAACCATAGAAGGAATTCAATCACTACTAATTGGTCTCTTTATTTATGCATCAATGACGATAGA</w:t>
      </w:r>
    </w:p>
    <w:p w14:paraId="2FC06799" w14:textId="77777777" w:rsidR="002E3C45" w:rsidRDefault="002E3C45" w:rsidP="002E3C45">
      <w:r>
        <w:t>TGCATTCGCTATAGTTTCAGCATTACGGCAAACCCGTGTCAAATATATAGCGGATTTGGGCGCTCTAGCC</w:t>
      </w:r>
    </w:p>
    <w:p w14:paraId="0353271C" w14:textId="77777777" w:rsidR="002E3C45" w:rsidRDefault="002E3C45" w:rsidP="002E3C45">
      <w:r>
        <w:t>AAAACGAATCCTATTTCGGCTATTACCTTCTCTATTACTATGTTCTCATACGCAGGAATACCCCCGTTAG</w:t>
      </w:r>
    </w:p>
    <w:p w14:paraId="28101E70" w14:textId="77777777" w:rsidR="002E3C45" w:rsidRDefault="002E3C45" w:rsidP="002E3C45">
      <w:r>
        <w:t>CCGGCTTTTGTAGTAAATTCTATTTGTTCTTCGCCGCTTTGGGTTGTGGGGCTTACTTCCTAGCCCCAGT</w:t>
      </w:r>
    </w:p>
    <w:p w14:paraId="0D6C6A30" w14:textId="77777777" w:rsidR="002E3C45" w:rsidRDefault="002E3C45" w:rsidP="002E3C45">
      <w:r>
        <w:t>GGGAGTAGTGACTAGCGTTATAGGTTGT-TGTTCGATAGCCCGACCGTAGTGATGTTAATTGTGGTTACA</w:t>
      </w:r>
    </w:p>
    <w:p w14:paraId="13326019" w14:textId="77777777" w:rsidR="002E3C45" w:rsidRDefault="002E3C45" w:rsidP="002E3C45">
      <w:r>
        <w:t>TTCATAAGTAGCTTGGTCCATCTTTATTCTATTTCATATATGTCTGAGGATCCGCATAGCCCTCGATTTA</w:t>
      </w:r>
    </w:p>
    <w:p w14:paraId="0E9D5C74" w14:textId="77777777" w:rsidR="002E3C45" w:rsidRDefault="002E3C45" w:rsidP="002E3C45">
      <w:r>
        <w:t>TGTGTTATTTATCCATTCTTACTTTTTTTATGCCAATGTTGGTGACTGGAGATAACTCTCTTCAATTATT</w:t>
      </w:r>
    </w:p>
    <w:p w14:paraId="45F0788D" w14:textId="77777777" w:rsidR="002E3C45" w:rsidRDefault="002E3C45" w:rsidP="002E3C45">
      <w:r>
        <w:t>CTTGGGATGGGAGGGAGTAGGTCTTGCTTCATATTTGTTAATTCATTTTTGGTTTACACGACTTCAGGCA</w:t>
      </w:r>
    </w:p>
    <w:p w14:paraId="354D8BB8" w14:textId="77777777" w:rsidR="002E3C45" w:rsidRDefault="002E3C45" w:rsidP="002E3C45">
      <w:r>
        <w:t>GATAAAGCAGCTATAAAAGCTATGCTTGTCAATCGAGTAGGTGATTTTGGATTAGCTCTTGGGATTTCGG</w:t>
      </w:r>
    </w:p>
    <w:p w14:paraId="7AF5EB28" w14:textId="77777777" w:rsidR="002E3C45" w:rsidRDefault="002E3C45" w:rsidP="002E3C45">
      <w:r>
        <w:t>GTCGTTTTACTCTCTTTCAAACAGTAGACTTTTCCACCATTTTTGCTTGTGCTAGTGCCCAACGAAATTC</w:t>
      </w:r>
    </w:p>
    <w:p w14:paraId="474B4B27" w14:textId="77777777" w:rsidR="002E3C45" w:rsidRDefault="002E3C45" w:rsidP="002E3C45">
      <w:r>
        <w:t>TTGGATTTCTTGCAATATGAGATTGAATGCCATAACTCTTATTTGTATTTTACTTTTTATTGGTGCTGTT</w:t>
      </w:r>
    </w:p>
    <w:p w14:paraId="2E8EE71E" w14:textId="77777777" w:rsidR="002E3C45" w:rsidRDefault="002E3C45" w:rsidP="002E3C45">
      <w:r>
        <w:t>GGAAAATCTGCACAGATAGGATCGCATACTTGGTCACCCGATGCTATGGAGGGTCCCACTCCAGTATCTG</w:t>
      </w:r>
    </w:p>
    <w:p w14:paraId="3B453C78" w14:textId="77777777" w:rsidR="002E3C45" w:rsidRDefault="002E3C45" w:rsidP="002E3C45">
      <w:r>
        <w:t>CTTTGATTCATGCAGCTACTATGGTAACAGCTGGCGTTTTCATGATAGCAAGGTGTTCCCCTTTATTTGA</w:t>
      </w:r>
    </w:p>
    <w:p w14:paraId="6A2DA7E0" w14:textId="77777777" w:rsidR="002E3C45" w:rsidRDefault="002E3C45" w:rsidP="002E3C45">
      <w:r>
        <w:t>ATACCCACCTACGGCTTTAATTGTTATTACTTTTGCAGGAGCTATGACGTCATTCCTTGCGGCAACCACT</w:t>
      </w:r>
    </w:p>
    <w:p w14:paraId="748E25DF" w14:textId="77777777" w:rsidR="002E3C45" w:rsidRDefault="002E3C45" w:rsidP="002E3C45">
      <w:r>
        <w:lastRenderedPageBreak/>
        <w:t>GGAATATTACAGAACGATCTAAAGAGGGTCATAGCTTATTCAACTTGCAGTCAATTAGGCTATATGATCT</w:t>
      </w:r>
    </w:p>
    <w:p w14:paraId="0C4FD2A0" w14:textId="77777777" w:rsidR="002E3C45" w:rsidRDefault="002E3C45" w:rsidP="002E3C45">
      <w:r>
        <w:t>TTGCTTGCGGCATTTCTAACTATTCGGTTAGCGTCTTTCATTTAATGAATCACGCCTTTTTCAAAGCATT</w:t>
      </w:r>
    </w:p>
    <w:p w14:paraId="6D500C47" w14:textId="77777777" w:rsidR="002E3C45" w:rsidRDefault="002E3C45" w:rsidP="002E3C45">
      <w:r>
        <w:t>ACTATTCCTGAGTGCAGGTTCGGTGATTCATGCCATGTCGGATGAGCAAGATATGCGGAAGATGGGGGGG</w:t>
      </w:r>
    </w:p>
    <w:p w14:paraId="32F3FCED" w14:textId="77777777" w:rsidR="002E3C45" w:rsidRDefault="002E3C45" w:rsidP="002E3C45">
      <w:r>
        <w:t>CTCGCCTCCTCGTTCCCTTTTACCTATGCCATGATGCTCATGGGCAGCTTATCTCTAATTGGATTTCCTT</w:t>
      </w:r>
    </w:p>
    <w:p w14:paraId="553AD0C3" w14:textId="77777777" w:rsidR="002E3C45" w:rsidRDefault="002E3C45" w:rsidP="002E3C45">
      <w:r>
        <w:t>TTCTAACTGGATTTTATTCCAAAGATGTGATCTTAGAGCTCGCTTACACTAAGTATACCATCAGTGGGAA</w:t>
      </w:r>
    </w:p>
    <w:p w14:paraId="4C679950" w14:textId="77777777" w:rsidR="002E3C45" w:rsidRDefault="002E3C45" w:rsidP="002E3C45">
      <w:r>
        <w:t>CTTTGCTTTCTGGTTGGGAAGTGTCTCTGTCCTTTTCACTTCTTATTACTCCTTTCGTTCACTTTTTCTA</w:t>
      </w:r>
    </w:p>
    <w:p w14:paraId="3D716F0D" w14:textId="77777777" w:rsidR="002E3C45" w:rsidRDefault="002E3C45" w:rsidP="002E3C45">
      <w:r>
        <w:t>ACATTTCTAGTACCAACTAATTCATTCGGGCGAGACATCTTACGATGTCATGATGCGCCCATTCCTATGG</w:t>
      </w:r>
    </w:p>
    <w:p w14:paraId="43BE0929" w14:textId="77777777" w:rsidR="002E3C45" w:rsidRDefault="002E3C45" w:rsidP="002E3C45">
      <w:r>
        <w:t>CCATTCCTTTAATACTTCTGGCTTTCGGGAGTCTCTTTGTAGGATACTTGGCCAA-CTAACACAAAGAAG</w:t>
      </w:r>
    </w:p>
    <w:p w14:paraId="6C722FA6" w14:textId="77777777" w:rsidR="002E3C45" w:rsidRDefault="002E3C45" w:rsidP="002E3C45">
      <w:r>
        <w:t>ATACAGTTCACTCAACGATTGCCTTTGGGTTCCGAACTCCATATGGGGAAGGAACGTTGTTGTTTGCGGG</w:t>
      </w:r>
    </w:p>
    <w:p w14:paraId="739AF7A0" w14:textId="77777777" w:rsidR="002E3C45" w:rsidRDefault="002E3C45" w:rsidP="002E3C45">
      <w:r>
        <w:t>GTCTCGATCATTTACATGGACCCACTTTTCATTCCATTTGTGGGAATTTGATGATCTATAAACCGTCCTT</w:t>
      </w:r>
    </w:p>
    <w:p w14:paraId="1B1AACF0" w14:textId="77777777" w:rsidR="002E3C45" w:rsidRDefault="002E3C45" w:rsidP="002E3C45">
      <w:r>
        <w:t>AACGAACGATCGGCTCATCTT------TGAGCATGATGAATCACTTCGTGCCGACCTGTTGTCAATAAAC</w:t>
      </w:r>
    </w:p>
    <w:p w14:paraId="696937BF" w14:textId="77777777" w:rsidR="002E3C45" w:rsidRDefault="002E3C45" w:rsidP="002E3C45">
      <w:r>
        <w:t>TTTTTGGCCTCATATGAGAATGGAAAACTGGAGCATTTTCTTCATCGGTGGATGAAGAATCGCGAACATA</w:t>
      </w:r>
    </w:p>
    <w:p w14:paraId="048C7BF3" w14:textId="77777777" w:rsidR="002E3C45" w:rsidRDefault="002E3C45" w:rsidP="002E3C45">
      <w:r>
        <w:t>ATAATTTCTGGTTAAGCATGTTCCCAGAAAAAAGATACTTTCGAGAAACAACGAGCACGACTGAAGTGGC</w:t>
      </w:r>
    </w:p>
    <w:p w14:paraId="1C7BB96D" w14:textId="77777777" w:rsidR="002E3C45" w:rsidRDefault="002E3C45" w:rsidP="002E3C45">
      <w:r>
        <w:t>TATACATACAAATCCATTTACGGATCTATATGCTTCGATTGGAACTGGAAGTTCAAGAACAGGCGGCTGG</w:t>
      </w:r>
    </w:p>
    <w:p w14:paraId="51853B27" w14:textId="77777777" w:rsidR="002E3C45" w:rsidRDefault="002E3C45" w:rsidP="002E3C45">
      <w:r>
        <w:t>TATACTACCATAATGAAACTGCCTTTTATTTTTTTTATTCGGATAGGATTTCTGTTGGCTTCGTTGGGGG</w:t>
      </w:r>
    </w:p>
    <w:p w14:paraId="7F3B159D" w14:textId="77777777" w:rsidR="002E3C45" w:rsidRDefault="002E3C45" w:rsidP="002E3C45">
      <w:r>
        <w:t>GCTCGCGTAGTTTGTTACGTCAGCTCCAAAGGGAGAAATTGCGTTGGAATCGATAGAGTTACGTAA----</w:t>
      </w:r>
    </w:p>
    <w:p w14:paraId="18B92F0F" w14:textId="77777777" w:rsidR="002E3C45" w:rsidRDefault="002E3C45" w:rsidP="002E3C45">
      <w:r>
        <w:t>AGTTCATAATTGTATA-CCAATTTTTGGGCCAATTCCCTCTTCGTACTACCAAAAAATGAGATTCTTGCC</w:t>
      </w:r>
    </w:p>
    <w:p w14:paraId="134F1237" w14:textId="77777777" w:rsidR="002E3C45" w:rsidRDefault="002E3C45" w:rsidP="002E3C45">
      <w:r>
        <w:t>GAATCCGAGTTTGCTGCTCCAACCATTACCAAACTAATACCTATTCTGTTTAGTACTTCAGGTGCTTCTG</w:t>
      </w:r>
    </w:p>
    <w:p w14:paraId="5B7A918F" w14:textId="77777777" w:rsidR="002E3C45" w:rsidRDefault="002E3C45" w:rsidP="002E3C45">
      <w:r>
        <w:t>TTGCGTATAATGTAAATCCCGTAGCGGATCAATTCC---------------AACGAGCCTTTCAAACGTC</w:t>
      </w:r>
    </w:p>
    <w:p w14:paraId="082F0307" w14:textId="77777777" w:rsidR="002E3C45" w:rsidRDefault="002E3C45" w:rsidP="002E3C45">
      <w:r>
        <w:t>TACTTTTTGTAATCGACTCTATAGCTTCTTCAATAAACGCTGGTTCTTCGATCAAGTTTTGAATGACTTT</w:t>
      </w:r>
    </w:p>
    <w:p w14:paraId="0E93E27C" w14:textId="77777777" w:rsidR="002E3C45" w:rsidRDefault="002E3C45" w:rsidP="002E3C45">
      <w:r>
        <w:t>CTAGTCAGATCGTTCTTGCGTTTCGGATATGAAGTCTCATTCGAAGCTTTAGACAAAGGTGCTATTGAGA</w:t>
      </w:r>
    </w:p>
    <w:p w14:paraId="5A6478B3" w14:textId="77777777" w:rsidR="002E3C45" w:rsidRDefault="002E3C45" w:rsidP="002E3C45">
      <w:r>
        <w:t>TATTGGGCCCCTATGGTATCTCGTACACATTCCGACGATTGGCCGAGCGAATAAGTCAACTTCAAAGTGG</w:t>
      </w:r>
    </w:p>
    <w:p w14:paraId="5B775A12" w14:textId="77777777" w:rsidR="002E3C45" w:rsidRDefault="002E3C45" w:rsidP="002E3C45">
      <w:r>
        <w:t>ATTTGT-TTGTTCCATGATCTATGGGTCTACTGGAGCTACCCACTTCGATCAATTAGCCAAGATTTTGAC</w:t>
      </w:r>
    </w:p>
    <w:p w14:paraId="0CC745B9" w14:textId="77777777" w:rsidR="002E3C45" w:rsidRDefault="002E3C45" w:rsidP="002E3C45">
      <w:r>
        <w:t>CGGATACGAAATCACTGGTGTTCAATCTAGTGGTATTTTTATGGGGATTCTTTTTATCGCTGTAGGATCC</w:t>
      </w:r>
    </w:p>
    <w:p w14:paraId="53CA943C" w14:textId="77777777" w:rsidR="002E3C45" w:rsidRDefault="002E3C45" w:rsidP="002E3C45">
      <w:r>
        <w:t>CTATTCAAGATCACTGCAGTTCCTTTT--GGTCTATGCACATTGCTTTCTCCAGGAGGTTGGCCGCCTAT</w:t>
      </w:r>
    </w:p>
    <w:p w14:paraId="1DA5AD52" w14:textId="77777777" w:rsidR="002E3C45" w:rsidRDefault="002E3C45" w:rsidP="002E3C45">
      <w:r>
        <w:t>CCTAGATCTTCCCATTTCCAAAAGGATCCCGGGCTCAATCTGGTTTAGTATCAAGGTGATTCTCTTTCTC</w:t>
      </w:r>
    </w:p>
    <w:p w14:paraId="77F6EF5D" w14:textId="77777777" w:rsidR="002E3C45" w:rsidRDefault="002E3C45" w:rsidP="002E3C45">
      <w:r>
        <w:t>TTTCTATATATATGGGTCCGTGCAGCATTTCCACGATATCGTTATGATCAATTAATGGGACTTGGCCGGA</w:t>
      </w:r>
    </w:p>
    <w:p w14:paraId="5749B50D" w14:textId="77777777" w:rsidR="002E3C45" w:rsidRDefault="002E3C45" w:rsidP="002E3C45">
      <w:r>
        <w:lastRenderedPageBreak/>
        <w:t>AAGTGTTCTTGCCTCTATCATTAGCTCGGGTAGTCGCCGTTTCTGGTGTTTTAGTCACCTTTCAATGGCT</w:t>
      </w:r>
    </w:p>
    <w:p w14:paraId="41B38DB6" w14:textId="77777777" w:rsidR="002E3C45" w:rsidRDefault="002E3C45" w:rsidP="002E3C45">
      <w:r>
        <w:t>CCCTTAA-TGCCTCAACTAGATAAATTTACGTATTTTACACAATTCTTCTGGTCATGCCTCTTCTTCTTT</w:t>
      </w:r>
    </w:p>
    <w:p w14:paraId="20505EBA" w14:textId="77777777" w:rsidR="002E3C45" w:rsidRDefault="002E3C45" w:rsidP="002E3C45">
      <w:r>
        <w:t>ACTTTCTATATTTTAATATGCAATGATAGAGATGGAGTACTTGGGATCAGCAGAATTTTAAAACTACGAA</w:t>
      </w:r>
    </w:p>
    <w:p w14:paraId="464ED6B8" w14:textId="77777777" w:rsidR="002E3C45" w:rsidRDefault="002E3C45" w:rsidP="002E3C45">
      <w:r>
        <w:t>ACCAACTGCTTTCACACCGGGGGAACAACATCCAAA------GCAAGGACCCCAACAGTTTGGAAGATAT</w:t>
      </w:r>
    </w:p>
    <w:p w14:paraId="59901FD1" w14:textId="77777777" w:rsidR="002E3C45" w:rsidRDefault="002E3C45" w:rsidP="002E3C45">
      <w:r>
        <w:t>CTTGAGAAAAGGGTTTAACACAGGTGTATCCTATATGTACTCTAGTTTATTCGAAGTATCCCAATGGTGT</w:t>
      </w:r>
    </w:p>
    <w:p w14:paraId="09218001" w14:textId="77777777" w:rsidR="002E3C45" w:rsidRDefault="002E3C45" w:rsidP="002E3C45">
      <w:r>
        <w:t>AAGTCCGTCGACTTATTGGGAAAAAGGAAAAAAATCACTTTGATCTCTTGTTTCGGAGAAATAAGTGGCT</w:t>
      </w:r>
    </w:p>
    <w:p w14:paraId="65384921" w14:textId="77777777" w:rsidR="002E3C45" w:rsidRDefault="002E3C45" w:rsidP="002E3C45">
      <w:r>
        <w:t>CACGAGGAATGGAAAGAAACATATTCTATTTGATCTCGAAGTCTTCATATAGCACTTT------------</w:t>
      </w:r>
    </w:p>
    <w:p w14:paraId="3B5A5B9E" w14:textId="77777777" w:rsidR="002E3C45" w:rsidRDefault="002E3C45" w:rsidP="002E3C45">
      <w:r>
        <w:t>---TTCCAATCATGGATGGGGGATCACTTGTAAGAATGACATAATGCTAATCCATGTTCTACACGGCCAA</w:t>
      </w:r>
    </w:p>
    <w:p w14:paraId="14799411" w14:textId="77777777" w:rsidR="002E3C45" w:rsidRDefault="002E3C45" w:rsidP="002E3C45">
      <w:r>
        <w:t>-----------------------</w:t>
      </w:r>
    </w:p>
    <w:p w14:paraId="17321796" w14:textId="77777777" w:rsidR="002E3C45" w:rsidRDefault="002E3C45" w:rsidP="002E3C45"/>
    <w:p w14:paraId="77BF8CF0" w14:textId="77777777" w:rsidR="002E3C45" w:rsidRDefault="002E3C45" w:rsidP="002E3C45">
      <w:r>
        <w:t>&gt;Rhododendron x OM283814.1</w:t>
      </w:r>
    </w:p>
    <w:p w14:paraId="0A8EBCEA" w14:textId="77777777" w:rsidR="002E3C45" w:rsidRDefault="002E3C45" w:rsidP="002E3C45">
      <w:r>
        <w:t>ATGATACTTTCTGTTTTGTCAAGTCCTGCTTTGGTCTCTGGTTTGATGGTTGTACGTGCTAAAAATCCTG</w:t>
      </w:r>
    </w:p>
    <w:p w14:paraId="20F21BE0" w14:textId="77777777" w:rsidR="002E3C45" w:rsidRDefault="002E3C45" w:rsidP="002E3C45">
      <w:r>
        <w:t>TACATTCCGTTTTGTTTCTCATTCTAGTCTTTCGCGACACTTCCGGTTTACTTCTTTTGTTAGGTCTCGA</w:t>
      </w:r>
    </w:p>
    <w:p w14:paraId="03242311" w14:textId="77777777" w:rsidR="002E3C45" w:rsidRDefault="002E3C45" w:rsidP="002E3C45">
      <w:r>
        <w:t>CTTCTTCGCTATGATCTTCCCAGTAGTTCATATAGGAGCTATAGCCGTTTCATTCCTTTTCGTTGTTATG</w:t>
      </w:r>
    </w:p>
    <w:p w14:paraId="1C61E99E" w14:textId="77777777" w:rsidR="002E3C45" w:rsidRDefault="002E3C45" w:rsidP="002E3C45">
      <w:r>
        <w:t>ATGTTCCATATTCAAATAGCAGAGATTCACGAAGAAGTATTGCGCTATTTACCAGTGAGTGGTATTATTG</w:t>
      </w:r>
    </w:p>
    <w:p w14:paraId="734C0CD8" w14:textId="77777777" w:rsidR="002E3C45" w:rsidRDefault="002E3C45" w:rsidP="002E3C45">
      <w:r>
        <w:t>GACTGATCTTTTGGTGGGAAATGTTCTTCATTTTAGATAATGAGAGCATCCCATTACTACCAACCCAAAG</w:t>
      </w:r>
    </w:p>
    <w:p w14:paraId="47959F06" w14:textId="77777777" w:rsidR="002E3C45" w:rsidRDefault="002E3C45" w:rsidP="002E3C45">
      <w:r>
        <w:t>AAATACGACCTCTCTGAGATATACGGTTTATGCCGGAAAGGTACGAAGTTGGACTAATTTGGAAACATTG</w:t>
      </w:r>
    </w:p>
    <w:p w14:paraId="52027A07" w14:textId="77777777" w:rsidR="002E3C45" w:rsidRDefault="002E3C45" w:rsidP="002E3C45">
      <w:r>
        <w:t>GGCAATTTACTTTATACCTACTATTCCGTCTGGTTTTTGGTTTCTAGTCTGATTTTATTAGTAGCCATGA</w:t>
      </w:r>
    </w:p>
    <w:p w14:paraId="44103802" w14:textId="77777777" w:rsidR="002E3C45" w:rsidRDefault="002E3C45" w:rsidP="002E3C45">
      <w:r>
        <w:t>TTGGGGCTATAGTACTGACTATGCATAGGACTACTAA------GGTGAAAAGACAGGATGTATTCCGACG</w:t>
      </w:r>
    </w:p>
    <w:p w14:paraId="3D4179EC" w14:textId="77777777" w:rsidR="002E3C45" w:rsidRDefault="002E3C45" w:rsidP="002E3C45">
      <w:r>
        <w:t>AAATGCTATTGATTTTAGGAGGACTATAATGAGGAGGACGACAGAC-----TCAATATATGAATTGTTTC</w:t>
      </w:r>
    </w:p>
    <w:p w14:paraId="13EF1A5E" w14:textId="77777777" w:rsidR="002E3C45" w:rsidRDefault="002E3C45" w:rsidP="002E3C45">
      <w:r>
        <w:t>ATTATTCGTTATTTCTGGGTCTTTTCGTTGCATTCACTTACAACAAGAAACAACCACCAGTGTTTGGTGC</w:t>
      </w:r>
    </w:p>
    <w:p w14:paraId="56D35480" w14:textId="77777777" w:rsidR="002E3C45" w:rsidRDefault="002E3C45" w:rsidP="002E3C45">
      <w:r>
        <w:t>AGCACTTGCATTTTGGTGCATTCTTCTTTCTTTCCTTGGTCTTTCGTTCTGTCATATTCCTAATAACTTA</w:t>
      </w:r>
    </w:p>
    <w:p w14:paraId="045D8FDD" w14:textId="77777777" w:rsidR="002E3C45" w:rsidRDefault="002E3C45" w:rsidP="002E3C45">
      <w:r>
        <w:t>TCTAATTACAACGTATTAACTGCTAATGCACCTTTCTTTTATCAAATCTCAGGGACATGGTCTAATCATG</w:t>
      </w:r>
    </w:p>
    <w:p w14:paraId="1464D134" w14:textId="77777777" w:rsidR="002E3C45" w:rsidRDefault="002E3C45" w:rsidP="002E3C45">
      <w:r>
        <w:t>AGGGTAGTATTTTATCATGGTGTCGGATCCTAAGTTTTTATGGATTTCTTCTTTGTTACCGGGGTCGACC</w:t>
      </w:r>
    </w:p>
    <w:p w14:paraId="7ABA690A" w14:textId="77777777" w:rsidR="002E3C45" w:rsidRDefault="002E3C45" w:rsidP="002E3C45">
      <w:r>
        <w:t>GCAAAGCCATAATATCTCAAAACGAGGAGGCCATAGAGAAACTCTTTTTTATTCCTTGGTCTTGAACTTC</w:t>
      </w:r>
    </w:p>
    <w:p w14:paraId="5C5CAAD4" w14:textId="77777777" w:rsidR="002E3C45" w:rsidRDefault="002E3C45" w:rsidP="002E3C45">
      <w:r>
        <w:t>GTGAAGAACTCCATTCTATCTCTCCCTCGTTACGAACAAAAAACTGGGGCT------GCGCCCCAGTTGT</w:t>
      </w:r>
    </w:p>
    <w:p w14:paraId="6A126D24" w14:textId="77777777" w:rsidR="002E3C45" w:rsidRDefault="002E3C45" w:rsidP="002E3C45">
      <w:r>
        <w:t>ACACTCCCTTCGTTCTACGAA---CCCTTGTTGATTCTGAACTTCGTTCGCGAAGGAACCGGACTTTTGA</w:t>
      </w:r>
    </w:p>
    <w:p w14:paraId="5FF1EE05" w14:textId="77777777" w:rsidR="002E3C45" w:rsidRDefault="002E3C45" w:rsidP="002E3C45">
      <w:r>
        <w:lastRenderedPageBreak/>
        <w:t>CGGGCCAGCCCTTTTTTATGCGCCGCTTTACCCTGAAAGGAAAATGAGCTTTGCTCCTCTGGGCGCTAGG</w:t>
      </w:r>
    </w:p>
    <w:p w14:paraId="5F451DE4" w14:textId="77777777" w:rsidR="002E3C45" w:rsidRDefault="002E3C45" w:rsidP="002E3C45">
      <w:r>
        <w:t>CGCTCCCGTGGTTCGCGAGAAGGAAAAAGGACTCATCCTTTGTTGCATCTGGCACGAGATGATAAAGAGA</w:t>
      </w:r>
    </w:p>
    <w:p w14:paraId="79989921" w14:textId="77777777" w:rsidR="002E3C45" w:rsidRDefault="002E3C45" w:rsidP="002E3C45">
      <w:r>
        <w:t>GAGCTTCGTCTATCGATGAACAGCGGATTGACGGAGCTCTTGGCATTGCTTTGTTTTTCTCTCTTTTCCT</w:t>
      </w:r>
    </w:p>
    <w:p w14:paraId="6E377701" w14:textId="77777777" w:rsidR="002E3C45" w:rsidRDefault="002E3C45" w:rsidP="002E3C45">
      <w:r>
        <w:t>ATTAGCGAGTTCCGATCCTTTTGTTCGAAATTTCTTCGTTTGTACCGAACCGCTTGCAGAATTAAATCCT</w:t>
      </w:r>
    </w:p>
    <w:p w14:paraId="60DD507B" w14:textId="77777777" w:rsidR="002E3C45" w:rsidRDefault="002E3C45" w:rsidP="002E3C45">
      <w:r>
        <w:t>GTTCTACAAGATCCTATATTAGCTATACATCCTCCTTGCATTTATGCCGGAGACGTCGCCAGTGCTATGG</w:t>
      </w:r>
    </w:p>
    <w:p w14:paraId="256566E9" w14:textId="77777777" w:rsidR="002E3C45" w:rsidRDefault="002E3C45" w:rsidP="002E3C45">
      <w:r>
        <w:t>GCTTTGGCTTATGTAGATCAAAAATGATGAATGGGATTGTGGCACTCCACTCGCCGCCAATGCGGAAGGA</w:t>
      </w:r>
    </w:p>
    <w:p w14:paraId="3E29C585" w14:textId="77777777" w:rsidR="002E3C45" w:rsidRDefault="002E3C45" w:rsidP="002E3C45">
      <w:r>
        <w:t>TGCCGCCGAAAAGAATGGAACGCTGTTTTGCTCTGCTGGATGCGTCGGATCCCGTATAACAAGCGAGCTC</w:t>
      </w:r>
    </w:p>
    <w:p w14:paraId="638B6717" w14:textId="77777777" w:rsidR="002E3C45" w:rsidRDefault="002E3C45" w:rsidP="002E3C45">
      <w:r>
        <w:t>TTTACCCTAAAATTCAAACATGTGGGCGCAAAATGCTATCCTGCTCTATTCTTACGTAGCAATAGAAGCC</w:t>
      </w:r>
    </w:p>
    <w:p w14:paraId="75FECD25" w14:textId="77777777" w:rsidR="002E3C45" w:rsidRDefault="002E3C45" w:rsidP="002E3C45">
      <w:r>
        <w:t>TGCTT---ATGCTGCTTCGGCGGCGCTTTTTCGCCTTCTCTTCGCTCTGGACAGGAGCGCTAGTGGACGC</w:t>
      </w:r>
    </w:p>
    <w:p w14:paraId="4B1104F1" w14:textId="77777777" w:rsidR="002E3C45" w:rsidRDefault="002E3C45" w:rsidP="002E3C45">
      <w:r>
        <w:t>GGGGAGGGAGCA------GGCGAAGCCTGTCG------TTCGTAATGGAAAGAAAGATACCACTACTTCG</w:t>
      </w:r>
    </w:p>
    <w:p w14:paraId="66F77F2B" w14:textId="77777777" w:rsidR="002E3C45" w:rsidRDefault="002E3C45" w:rsidP="002E3C45">
      <w:r>
        <w:t>CCTCTTTGTTGGACCGCCGGCGCGAACACAGTGGTCTCTGACCAGGACCAGGAACCAATTCGAATTTGGA</w:t>
      </w:r>
    </w:p>
    <w:p w14:paraId="3FD68ADC" w14:textId="77777777" w:rsidR="002E3C45" w:rsidRDefault="002E3C45" w:rsidP="002E3C45">
      <w:r>
        <w:t>TCTTGACATGTCGGTGGTTTTTAACCGTAGGCATCTTGCCAGGAAGTTGGTGGGCTCATCATGAATTAGG</w:t>
      </w:r>
    </w:p>
    <w:p w14:paraId="2499E587" w14:textId="77777777" w:rsidR="002E3C45" w:rsidRDefault="002E3C45" w:rsidP="002E3C45">
      <w:r>
        <w:t>TCGGGGTGGCTGGTGGTTTCGGGATCCCGTAGAAAATGCTTCTTTTATGCCTCGGGTATTAGCCATAGCT</w:t>
      </w:r>
    </w:p>
    <w:p w14:paraId="3F072A15" w14:textId="77777777" w:rsidR="002E3C45" w:rsidRDefault="002E3C45" w:rsidP="002E3C45">
      <w:r>
        <w:t>CGTATTCATTCAGTAATTCTACCCCTTCTTCATTCTTGGACCTCGCTTCTTAATATTGTGACTCTTCCAT</w:t>
      </w:r>
    </w:p>
    <w:p w14:paraId="10E650C2" w14:textId="77777777" w:rsidR="002E3C45" w:rsidRDefault="002E3C45" w:rsidP="002E3C45">
      <w:r>
        <w:t>GCTGTGTCTCAGGAACCTCTTCAATACGGTCCGGATTGCTAGCTCCTGTTCATAGTTTTGCTACAGATGA</w:t>
      </w:r>
    </w:p>
    <w:p w14:paraId="6EB4CFE1" w14:textId="77777777" w:rsidR="002E3C45" w:rsidRDefault="002E3C45" w:rsidP="002E3C45">
      <w:r>
        <w:t>TACACGAGGAATCTTTTTATGGTGGTTCTTCCTTCTAATGACCGGCATATCTATGATTCTTTTCTCCCAG</w:t>
      </w:r>
    </w:p>
    <w:p w14:paraId="2997EDCA" w14:textId="77777777" w:rsidR="002E3C45" w:rsidRDefault="002E3C45" w:rsidP="002E3C45">
      <w:r>
        <w:t>ATGAAGCAGCAGGCATCGGTCCGTATAACCCATAAAAAAGAGATGGTTGTGGCGCGAAGTACTCTTGTGC</w:t>
      </w:r>
    </w:p>
    <w:p w14:paraId="448A2C62" w14:textId="77777777" w:rsidR="002E3C45" w:rsidRDefault="002E3C45" w:rsidP="002E3C45">
      <w:r>
        <w:t>ACCTACGT-----------------------------------GCTTCTTGTGATGCAGCAGAACCATGG</w:t>
      </w:r>
    </w:p>
    <w:p w14:paraId="03D588D1" w14:textId="77777777" w:rsidR="002E3C45" w:rsidRDefault="002E3C45" w:rsidP="002E3C45">
      <w:r>
        <w:t>CAATTAGGATCTCAAGACGCAGCAACACCTATGATGCAAGGAATCATAGACTTACATCACGATATCTTTT</w:t>
      </w:r>
    </w:p>
    <w:p w14:paraId="31EE6BE7" w14:textId="77777777" w:rsidR="002E3C45" w:rsidRDefault="002E3C45" w:rsidP="002E3C45">
      <w:r>
        <w:t>TCTTCCTCATTCTGATTTTGGTTTTCGTATCACGGGTCTTGGTTCGCGCTTTATGGCATTTCCACTATCA</w:t>
      </w:r>
    </w:p>
    <w:p w14:paraId="22AE5CAE" w14:textId="77777777" w:rsidR="002E3C45" w:rsidRDefault="002E3C45" w:rsidP="002E3C45">
      <w:r>
        <w:t>AAAAAATCCAATCCCGCAAAGGATTGTTCATGGAACTACTATCGAGATTATTCGGACCATCTTTCCTAGT</w:t>
      </w:r>
    </w:p>
    <w:p w14:paraId="162637EF" w14:textId="77777777" w:rsidR="002E3C45" w:rsidRDefault="002E3C45" w:rsidP="002E3C45">
      <w:r>
        <w:t>ATCATCCCGATGTTCATTGCTATACCATCATTTGCTCTGTTATACTCAATGGACGAGGTAGTAGTAGATC</w:t>
      </w:r>
    </w:p>
    <w:p w14:paraId="533C928E" w14:textId="77777777" w:rsidR="002E3C45" w:rsidRDefault="002E3C45" w:rsidP="002E3C45">
      <w:r>
        <w:t>CAGCCATTACTATCAAAGCTATTGGACATCAATGGTATCGGACTTATGAGTATTCGGACTATAACAGTTC</w:t>
      </w:r>
    </w:p>
    <w:p w14:paraId="55CF3D68" w14:textId="77777777" w:rsidR="002E3C45" w:rsidRDefault="002E3C45" w:rsidP="002E3C45">
      <w:r>
        <w:t>CGATGAACAGTCACTCACTTTTGACAGTTATACGATTCCAGAAGATGATCCAGAATTGGGTCAATCACGT</w:t>
      </w:r>
    </w:p>
    <w:p w14:paraId="0A73A73C" w14:textId="77777777" w:rsidR="002E3C45" w:rsidRDefault="002E3C45" w:rsidP="002E3C45">
      <w:r>
        <w:t>TTATTAGAAGTGGACAATAGAGTCGTTGTACCAGCCAAAACTCATCTACGTATTATTGTCACATCTGCGG</w:t>
      </w:r>
    </w:p>
    <w:p w14:paraId="11E36438" w14:textId="77777777" w:rsidR="002E3C45" w:rsidRDefault="002E3C45" w:rsidP="002E3C45">
      <w:r>
        <w:t>ATGTACTTCATAGTTGGGCTGTACCTTCCTCAGGTGTCAAATGTGATGCTGTACCTGGTGG---------</w:t>
      </w:r>
    </w:p>
    <w:p w14:paraId="5B886D64" w14:textId="77777777" w:rsidR="002E3C45" w:rsidRDefault="002E3C45" w:rsidP="002E3C45">
      <w:r>
        <w:t>----------------------------------------------------------------------</w:t>
      </w:r>
    </w:p>
    <w:p w14:paraId="1BD9863F" w14:textId="77777777" w:rsidR="002E3C45" w:rsidRDefault="002E3C45" w:rsidP="002E3C45">
      <w:r>
        <w:lastRenderedPageBreak/>
        <w:t>----------------------------------------------------------------------</w:t>
      </w:r>
    </w:p>
    <w:p w14:paraId="02FFEE77" w14:textId="77777777" w:rsidR="002E3C45" w:rsidRDefault="002E3C45" w:rsidP="002E3C45">
      <w:r>
        <w:t>------------------------TGAGACGACTCTTTCTTGAACTATATCATAAACAGATCTTCCCCTC</w:t>
      </w:r>
    </w:p>
    <w:p w14:paraId="2F6BFAF6" w14:textId="77777777" w:rsidR="002E3C45" w:rsidRDefault="002E3C45" w:rsidP="002E3C45">
      <w:r>
        <w:t>CACACCAATCACGAGTTTTTCTCCATTCCTCTCGTATATCGTCGTAACGCCCTTAATGCTAGGTTTTGAA</w:t>
      </w:r>
    </w:p>
    <w:p w14:paraId="5C877DE5" w14:textId="77777777" w:rsidR="002E3C45" w:rsidRDefault="002E3C45" w:rsidP="002E3C45">
      <w:r>
        <w:t>AAAGACTTTTCATGTCATTCCCATTTAGGTCCGATTCGGATCCCTCCGTTGTTTCCTTTTCCTTCCGCAC</w:t>
      </w:r>
    </w:p>
    <w:p w14:paraId="54F59275" w14:textId="77777777" w:rsidR="002E3C45" w:rsidRDefault="002E3C45" w:rsidP="002E3C45">
      <w:r>
        <w:t>CTTTTCCTCGAAATGAGAAAGAAGATGGTACACTTGAATTGTATTATTTAAGTGCTTATTGCTTGCCAAA</w:t>
      </w:r>
    </w:p>
    <w:p w14:paraId="6C006B4B" w14:textId="77777777" w:rsidR="002E3C45" w:rsidRDefault="002E3C45" w:rsidP="002E3C45">
      <w:r>
        <w:t>GATCCTACTTCTACAATTGGTAGGTCACCGGGTTATTCAAATAAGTCGTGTTTTCCGTGGTTTTCCCATG</w:t>
      </w:r>
    </w:p>
    <w:p w14:paraId="6720FF73" w14:textId="77777777" w:rsidR="002E3C45" w:rsidRDefault="002E3C45" w:rsidP="002E3C45">
      <w:r>
        <w:t>TTACAACTTCCGTACCAATTCGGTCGATCCGGAATAGATCGGTTAAACATTCTATTAGGGAGCCTGGTCT</w:t>
      </w:r>
    </w:p>
    <w:p w14:paraId="77F4CB7F" w14:textId="77777777" w:rsidR="002E3C45" w:rsidRDefault="002E3C45" w:rsidP="002E3C45">
      <w:r>
        <w:t>TGACTCTTCTGTGTGGTATTCATTCTCGTTCGGCTCTTGGAATCACATCCAGCAGTGGTTGGAACAGCTC</w:t>
      </w:r>
    </w:p>
    <w:p w14:paraId="052FB67C" w14:textId="77777777" w:rsidR="002E3C45" w:rsidRDefault="002E3C45" w:rsidP="002E3C45">
      <w:r>
        <w:t>GCAAAATCCAACCACTTCACCTACTTCATTGCCCCCAACCCTTTCTCGTACCTCTATTGAAACAGAATGG</w:t>
      </w:r>
    </w:p>
    <w:p w14:paraId="12786387" w14:textId="77777777" w:rsidR="002E3C45" w:rsidRDefault="002E3C45" w:rsidP="002E3C45">
      <w:r>
        <w:t>TTTCATGTTTTTTCATCGATTGGTTATTCCTCTCTGTTCGTATCTCTTTTTCCAATTTCGGTCTCGATTA</w:t>
      </w:r>
    </w:p>
    <w:p w14:paraId="2F8EF987" w14:textId="77777777" w:rsidR="002E3C45" w:rsidRDefault="002E3C45" w:rsidP="002E3C45">
      <w:r>
        <w:t>GTTCACAAGATTGA-TGTCCGTTTCGTTATTACAACCTTA-----TTTTTTGATGTCAAAGACCAGAAGC</w:t>
      </w:r>
    </w:p>
    <w:p w14:paraId="1B076E76" w14:textId="77777777" w:rsidR="002E3C45" w:rsidRDefault="002E3C45" w:rsidP="002E3C45">
      <w:r>
        <w:t>TACGCGCAAATTCTCATTGGATCTCGGTTGTTCTTAACAGCGATGGCTATTCATTTAAGTCTTCGGGTAG</w:t>
      </w:r>
    </w:p>
    <w:p w14:paraId="0725641C" w14:textId="77777777" w:rsidR="002E3C45" w:rsidRDefault="002E3C45" w:rsidP="002E3C45">
      <w:r>
        <w:t>CACCACTAGATCTTCAACAAGGTGGAAATTCTCGTATTCCGTATGTACATGTTCCTGCGGCTCGGATGAG</w:t>
      </w:r>
    </w:p>
    <w:p w14:paraId="407E4556" w14:textId="77777777" w:rsidR="002E3C45" w:rsidRDefault="002E3C45" w:rsidP="002E3C45">
      <w:r>
        <w:t>TATTCTTGTTTATATCGCTACGGCTATAAACACTTTCTTGTTCCTATTAACAAAACATCCCCTTTTTCTT</w:t>
      </w:r>
    </w:p>
    <w:p w14:paraId="4736D2CD" w14:textId="77777777" w:rsidR="002E3C45" w:rsidRDefault="002E3C45" w:rsidP="002E3C45">
      <w:r>
        <w:t>CGCTCTTCCGGAACCGGTACAGAAATGGGTGCTTTTTCTACGTTGTTTACCTTAGTTACTGGGGGGTTTC</w:t>
      </w:r>
    </w:p>
    <w:p w14:paraId="1D41E528" w14:textId="77777777" w:rsidR="002E3C45" w:rsidRDefault="002E3C45" w:rsidP="002E3C45">
      <w:r>
        <w:t>GGGGAAGACCTATGTGGGGCACCTTTTGGGTGTGGGATGCTCGTTTAACCTCTGTATTCATCTCGTTCCT</w:t>
      </w:r>
    </w:p>
    <w:p w14:paraId="0400EB7A" w14:textId="77777777" w:rsidR="002E3C45" w:rsidRDefault="002E3C45" w:rsidP="002E3C45">
      <w:r>
        <w:t>TATTTACCTGGGTGCACTGCGTTTTCAAAAGCTTCCTGTCGAACCGGCTCCTATTTCAATCCGTGCTGGA</w:t>
      </w:r>
    </w:p>
    <w:p w14:paraId="325666C9" w14:textId="77777777" w:rsidR="002E3C45" w:rsidRDefault="002E3C45" w:rsidP="002E3C45">
      <w:r>
        <w:t>CCGATCGATATACCAATAATAAAGTCTTCAGTCAACTGGTGGAATACATCGCATCAACCTGGGAGCATTA</w:t>
      </w:r>
    </w:p>
    <w:p w14:paraId="37B20117" w14:textId="77777777" w:rsidR="002E3C45" w:rsidRDefault="002E3C45" w:rsidP="002E3C45">
      <w:r>
        <w:t>GCCGATCTGGTACATCAATACATGTTCCTATGCCCATTCCAATCTTGTCTAACTTTGCTAACTCCCCCTT</w:t>
      </w:r>
    </w:p>
    <w:p w14:paraId="42E0A18D" w14:textId="77777777" w:rsidR="002E3C45" w:rsidRDefault="002E3C45" w:rsidP="002E3C45">
      <w:r>
        <w:t>CTCAACCCGTATCTTGTTTGTTCTGGAAACACGTCTTCCTATTCCATCTTTTCTCGAATCTCCTTTAACG</w:t>
      </w:r>
    </w:p>
    <w:p w14:paraId="3EA28207" w14:textId="77777777" w:rsidR="002E3C45" w:rsidRDefault="002E3C45" w:rsidP="002E3C45">
      <w:r>
        <w:t>GAACAAATAGAAGCTCAAGAAGGAATACC-GCAGGCTAGAAAGATGCTATTTGCTGCTATTCTATCTATT</w:t>
      </w:r>
    </w:p>
    <w:p w14:paraId="7B631E48" w14:textId="77777777" w:rsidR="002E3C45" w:rsidRDefault="002E3C45" w:rsidP="002E3C45">
      <w:r>
        <w:t>TGTGCATCAAGTTCGAAGAAGATCTCAATCTATAATGAAGAAATGATAGTAGCTCGTTGTTTTATAGGCT</w:t>
      </w:r>
    </w:p>
    <w:p w14:paraId="248DA4E6" w14:textId="77777777" w:rsidR="002E3C45" w:rsidRDefault="002E3C45" w:rsidP="002E3C45">
      <w:r>
        <w:t>TTATCATATTCAGTCGGAAGAGTTTAGGTAACACTTTCAAAGTGACTCTCGACGGGAGAATCCAGGCTAT</w:t>
      </w:r>
    </w:p>
    <w:p w14:paraId="68FBBF07" w14:textId="77777777" w:rsidR="002E3C45" w:rsidRDefault="002E3C45" w:rsidP="002E3C45">
      <w:r>
        <w:t>TCAGGAAGAATCGCAGCAATTCCTCAATCCTAACGAAGTAGTTCCTCCGGAATCCAATGAACAACAACGA</w:t>
      </w:r>
    </w:p>
    <w:p w14:paraId="1CDC6795" w14:textId="77777777" w:rsidR="002E3C45" w:rsidRDefault="002E3C45" w:rsidP="002E3C45">
      <w:r>
        <w:t>TTACTTAGGATCAGCTTGCGAATTTGTGGCACCGTAGTAGAATCATTACCAATGGCACGCTGTGCGCCTA</w:t>
      </w:r>
    </w:p>
    <w:p w14:paraId="4E7E7228" w14:textId="77777777" w:rsidR="002E3C45" w:rsidRDefault="002E3C45" w:rsidP="002E3C45">
      <w:r>
        <w:t>AGTGCGAAAAGACAGTGCAAGCTTTGTTATGCCGAAACCTAAATGTTAAGTCAGCAACACTTCCAAATGC</w:t>
      </w:r>
    </w:p>
    <w:p w14:paraId="63EE36C1" w14:textId="77777777" w:rsidR="002E3C45" w:rsidRDefault="002E3C45" w:rsidP="002E3C45">
      <w:r>
        <w:t>CATTTCTTCCCGTCGCATCCGTCTTCAGGACGATCTAGTCACAGGTTTTCACTTCTCAGTGAGTGAAAGA</w:t>
      </w:r>
    </w:p>
    <w:p w14:paraId="44B77C3B" w14:textId="77777777" w:rsidR="002E3C45" w:rsidRDefault="002E3C45" w:rsidP="002E3C45">
      <w:r>
        <w:lastRenderedPageBreak/>
        <w:t>TTTGTCCCCGGATGTACGTTGAAAGCTTCTATAGTAGAACTCATTCGAGAGGGCTTGGCGGTTTTAAGAA</w:t>
      </w:r>
    </w:p>
    <w:p w14:paraId="4E25AF69" w14:textId="77777777" w:rsidR="002E3C45" w:rsidRDefault="002E3C45" w:rsidP="002E3C45">
      <w:r>
        <w:t>GGGTTCGGGTGGGGGGTTTCTCTTATGAAAGAGGCGATCAGAATGGTACTCGAATCCATTTACGATCCCG</w:t>
      </w:r>
    </w:p>
    <w:p w14:paraId="16C73008" w14:textId="77777777" w:rsidR="002E3C45" w:rsidRDefault="002E3C45" w:rsidP="002E3C45">
      <w:r>
        <w:t>AGTTTCCAGACACATCGCACTTCCGCTCGGGTCGAGGCTGCCACTCGGCCCTAAGACGGATCAAAGAAGA</w:t>
      </w:r>
    </w:p>
    <w:p w14:paraId="728A510F" w14:textId="77777777" w:rsidR="002E3C45" w:rsidRDefault="002E3C45" w:rsidP="002E3C45">
      <w:r>
        <w:t>GTGGGGAACCTCTCGCTGGTTTTTGGAATTCGACATCAGGAAGTGTTTTCACACCATCGACCGACATCGA</w:t>
      </w:r>
    </w:p>
    <w:p w14:paraId="3F54A875" w14:textId="77777777" w:rsidR="002E3C45" w:rsidRDefault="002E3C45" w:rsidP="002E3C45">
      <w:r>
        <w:t>CTCATCTCAATCTTTAAGGAAGAGATCGATGATCCCAAGTTCTTTTACTCCATTCAGAAAGTCTTTTCCG</w:t>
      </w:r>
    </w:p>
    <w:p w14:paraId="2DCF5BA9" w14:textId="77777777" w:rsidR="002E3C45" w:rsidRDefault="002E3C45" w:rsidP="002E3C45">
      <w:r>
        <w:t>CCGGACGACTCGTAGGAGGTGAGAAGGGCCCTTACTCCGTTCCACACAGTGTACTACTATCGGCCCTACC</w:t>
      </w:r>
    </w:p>
    <w:p w14:paraId="06FC1CFE" w14:textId="77777777" w:rsidR="002E3C45" w:rsidRDefault="002E3C45" w:rsidP="002E3C45">
      <w:r>
        <w:t>AGGCAACATCTACCTACACAAGCTCGATCAGGAGATAGGGAGGATCCGACAGAAGTACGAAATTCCGATT</w:t>
      </w:r>
    </w:p>
    <w:p w14:paraId="10F0F167" w14:textId="77777777" w:rsidR="002E3C45" w:rsidRDefault="002E3C45" w:rsidP="002E3C45">
      <w:r>
        <w:t>GTTCAGAGAATCAGATCGGTTCTATTAAGGACAGGTCGTATTGATGACCAAGAAAACTCTGGAGAAGAAG</w:t>
      </w:r>
    </w:p>
    <w:p w14:paraId="0669A795" w14:textId="77777777" w:rsidR="002E3C45" w:rsidRDefault="002E3C45" w:rsidP="002E3C45">
      <w:r>
        <w:t>C----------------AGAGCGGCGGAACTAACGACTTTATTAGAAAGTCGAATTACCAACTTTTACAC</w:t>
      </w:r>
    </w:p>
    <w:p w14:paraId="1E4EA439" w14:textId="77777777" w:rsidR="002E3C45" w:rsidRDefault="002E3C45" w:rsidP="002E3C45">
      <w:r>
        <w:t>CCATTTTCAAGTGGATGAGATCGGTCGAGTGGTCTCCGTTGGGGATGGGATTGCACGTGTTTATGGATTG</w:t>
      </w:r>
    </w:p>
    <w:p w14:paraId="49FECED0" w14:textId="77777777" w:rsidR="002E3C45" w:rsidRDefault="002E3C45" w:rsidP="002E3C45">
      <w:r>
        <w:t>AACGAGATTCAAGCCGGGGAAATGGTGGAATTTGCCAGCGGTGTGAAAGGAATAGCCTTGAACCTGGAGA</w:t>
      </w:r>
    </w:p>
    <w:p w14:paraId="4F50CC91" w14:textId="77777777" w:rsidR="002E3C45" w:rsidRDefault="002E3C45" w:rsidP="002E3C45">
      <w:r>
        <w:t>ATGAGAATGTAGGGATTGTTGTCTTTGGTAGTGATACTGCTATTAAAGAAGGAGATCTTGTAAAACGCAC</w:t>
      </w:r>
    </w:p>
    <w:p w14:paraId="69C4A9B2" w14:textId="77777777" w:rsidR="002E3C45" w:rsidRDefault="002E3C45" w:rsidP="002E3C45">
      <w:r>
        <w:t>TGGTTCTATTGTGGATGTTCCCGCGGGAAAGGCTATGCTAGGGCGTGTGGTCGACGGGTTGGGAGTGCCT</w:t>
      </w:r>
    </w:p>
    <w:p w14:paraId="38AEF565" w14:textId="77777777" w:rsidR="002E3C45" w:rsidRDefault="002E3C45" w:rsidP="002E3C45">
      <w:r>
        <w:t>ATTGATGGAAGAGGGTCTCTAGGCGATCACGAGCGAAGACGTGTCGAAGTGAAAGCGCCCGGGATTATTG</w:t>
      </w:r>
    </w:p>
    <w:p w14:paraId="2B08F477" w14:textId="77777777" w:rsidR="002E3C45" w:rsidRDefault="002E3C45" w:rsidP="002E3C45">
      <w:r>
        <w:t>AACGTAAATCTGTGCACGAGCCTATGCAAACAGGGTTAAAAGCGGTGGATAGCCTGGTTCCTATAGGCCG</w:t>
      </w:r>
    </w:p>
    <w:p w14:paraId="11974BBB" w14:textId="77777777" w:rsidR="002E3C45" w:rsidRDefault="002E3C45" w:rsidP="002E3C45">
      <w:r>
        <w:t>TGGTCAACGAGAACTGATAATCGGGGACCGACAAACTGGAAAAACCGCTATTGCTATCGATACCATATTA</w:t>
      </w:r>
    </w:p>
    <w:p w14:paraId="7440F7E2" w14:textId="77777777" w:rsidR="002E3C45" w:rsidRDefault="002E3C45" w:rsidP="002E3C45">
      <w:r>
        <w:t>AACCAAAAGCAAATGAACTCAAGGGCCACCTCGGAGAGTGAGACATTGTATTGTGTCTATGTAGCAATTG</w:t>
      </w:r>
    </w:p>
    <w:p w14:paraId="7B7286B8" w14:textId="77777777" w:rsidR="002E3C45" w:rsidRDefault="002E3C45" w:rsidP="002E3C45">
      <w:r>
        <w:t>GGCAGAAACGCTCAACTGTGGCACAATTAGTTCAAATTCTTTCCGAAGCGAATGCTTTGGAATATTCCAT</w:t>
      </w:r>
    </w:p>
    <w:p w14:paraId="73A73727" w14:textId="77777777" w:rsidR="002E3C45" w:rsidRDefault="002E3C45" w:rsidP="002E3C45">
      <w:r>
        <w:t>TCTTGTAGCAGCCACCGCTTCGGATCCTGCTCCTCTGCAATTTCTGGCCCCATATTCTGGCTGTGCCATG</w:t>
      </w:r>
    </w:p>
    <w:p w14:paraId="70FBCC2D" w14:textId="77777777" w:rsidR="002E3C45" w:rsidRDefault="002E3C45" w:rsidP="002E3C45">
      <w:r>
        <w:t>GGGGAATATTTCCGCGATAATGGAATGCACGCATTAATAATCTATGATGATCTTAGTAAACAGGCCGTGG</w:t>
      </w:r>
    </w:p>
    <w:p w14:paraId="06D4C1AD" w14:textId="77777777" w:rsidR="002E3C45" w:rsidRDefault="002E3C45" w:rsidP="002E3C45">
      <w:r>
        <w:t>CATATCGACAAATGTCATTATTGTTACGCCGACCACCAGGCCGTGAGGCTTTCCCGGGGGATGTTTTCTA</w:t>
      </w:r>
    </w:p>
    <w:p w14:paraId="2B16CFE8" w14:textId="77777777" w:rsidR="002E3C45" w:rsidRDefault="002E3C45" w:rsidP="002E3C45">
      <w:r>
        <w:t>TTTACATTCCCGTCTCTTAGAAAGAGCCGCGAAACGATCGGACCAGACAGGCGCAGGTAGCTTGACCGCC</w:t>
      </w:r>
    </w:p>
    <w:p w14:paraId="2532CAC1" w14:textId="77777777" w:rsidR="002E3C45" w:rsidRDefault="002E3C45" w:rsidP="002E3C45">
      <w:r>
        <w:t>TTACCCGTCATTGAAACACAAGCGGGAGACGTATCGGCCTATATTCCTACTAATGTCATTTCCATTACGG</w:t>
      </w:r>
    </w:p>
    <w:p w14:paraId="28990EEE" w14:textId="77777777" w:rsidR="002E3C45" w:rsidRDefault="002E3C45" w:rsidP="002E3C45">
      <w:r>
        <w:t>ATGGACAAATCTGTTTGGAAACAGAGCTCTTTTATCGCGGAATTAGACCTGCTATTAACGTCGGCTTATC</w:t>
      </w:r>
    </w:p>
    <w:p w14:paraId="12DE7883" w14:textId="77777777" w:rsidR="002E3C45" w:rsidRDefault="002E3C45" w:rsidP="002E3C45">
      <w:r>
        <w:t>TGTCAGTCGCGTCGGGTCTGCCGCTCAGTTGAAAACGATGAAACAAGTCTGCGGTAGTTTAAAACTGGAA</w:t>
      </w:r>
    </w:p>
    <w:p w14:paraId="7BC1E7F8" w14:textId="77777777" w:rsidR="002E3C45" w:rsidRDefault="002E3C45" w:rsidP="002E3C45">
      <w:r>
        <w:t>TTGGCACAATATCGCGAAGTGGCCGCCTTTGCTCAATTTGGCTCAGACCTTGATGCTGCGACTCAGGCAT</w:t>
      </w:r>
    </w:p>
    <w:p w14:paraId="58ECFFA4" w14:textId="77777777" w:rsidR="002E3C45" w:rsidRDefault="002E3C45" w:rsidP="002E3C45">
      <w:r>
        <w:t>TACTCAATAGAGGCGCAAGGCTGACAGAAGTCTTGAAACAACCACAATATGCACCACTTCCCATAGAAAA</w:t>
      </w:r>
    </w:p>
    <w:p w14:paraId="17181BCF" w14:textId="77777777" w:rsidR="002E3C45" w:rsidRDefault="002E3C45" w:rsidP="002E3C45">
      <w:r>
        <w:lastRenderedPageBreak/>
        <w:t>ACAAATTCTAGTCATTTATGCCGCTGTCAATGGATTCTGTGATCGAATGCCATTAGACAAAATTTCGCAA</w:t>
      </w:r>
    </w:p>
    <w:p w14:paraId="12EF96E3" w14:textId="77777777" w:rsidR="002E3C45" w:rsidRDefault="002E3C45" w:rsidP="002E3C45">
      <w:r>
        <w:t>TATGAAAGAACCATTCTAAGTAGTGCAAAAGCAGAATTACTCCAATCTCTTTTAGAAAAAGGTGGGTTAA</w:t>
      </w:r>
    </w:p>
    <w:p w14:paraId="0C7C4F45" w14:textId="77777777" w:rsidR="002E3C45" w:rsidRDefault="002E3C45" w:rsidP="002E3C45">
      <w:r>
        <w:t>CTAACGAAAGAAAAATGGAACTCGATGCATTCTTAAGAGAAAGTGCTTTGCCTTACTTATGATGCAAGAA</w:t>
      </w:r>
    </w:p>
    <w:p w14:paraId="17F9C483" w14:textId="77777777" w:rsidR="002E3C45" w:rsidRDefault="002E3C45" w:rsidP="002E3C45">
      <w:r>
        <w:t>-------GCATCCAACGCAAAGCGGCCTTTCATTCCCTTGTTTCGTCGTGGCACACCCCCCCCACAAGCA</w:t>
      </w:r>
    </w:p>
    <w:p w14:paraId="63F4A324" w14:textId="77777777" w:rsidR="002E3C45" w:rsidRDefault="002E3C45" w:rsidP="002E3C45">
      <w:r>
        <w:t>CCCCCCGGCTCAGGGGGGACCAGAAAAGGCCTTTCGTTTTCCCCCCTTCGTCGGCCCTTGCCGCCTTCCT</w:t>
      </w:r>
    </w:p>
    <w:p w14:paraId="3B2375D8" w14:textId="77777777" w:rsidR="002E3C45" w:rsidRDefault="002E3C45" w:rsidP="002E3C45">
      <w:r>
        <w:t>TAACAAGCCCTCGAGCCTCCTTTGCGCCGCCTTCCTCATAGAAGCCGCCGGGTTGACCCCGAAGGCCGAA</w:t>
      </w:r>
    </w:p>
    <w:p w14:paraId="5A6CAA2C" w14:textId="77777777" w:rsidR="002E3C45" w:rsidRDefault="002E3C45" w:rsidP="002E3C45">
      <w:r>
        <w:t>TTCTATGGTAGAGAAGGCTTTAATAATAATTGGGCCATGAGAGACTTTATTAAGTATTGCAAAAGAAAGG</w:t>
      </w:r>
    </w:p>
    <w:p w14:paraId="15C9377F" w14:textId="77777777" w:rsidR="002E3C45" w:rsidRDefault="002E3C45" w:rsidP="002E3C45">
      <w:r>
        <w:t>GCCTGCTGATAGAGCTGGGCGGGGAGGCGATACTAGTTATCAGGTCAGAGAGACGCCTGGCCCGTAAGCT</w:t>
      </w:r>
    </w:p>
    <w:p w14:paraId="6362D0FC" w14:textId="77777777" w:rsidR="002E3C45" w:rsidRDefault="002E3C45" w:rsidP="002E3C45">
      <w:r>
        <w:t>GGCCCCCTTTAAAACCCATTACTTAATAAGGATTTGTTACGCGCGATATGCCGACGACTCACTACTGGGA</w:t>
      </w:r>
    </w:p>
    <w:p w14:paraId="60F8492F" w14:textId="77777777" w:rsidR="002E3C45" w:rsidRDefault="002E3C45" w:rsidP="002E3C45">
      <w:r>
        <w:t>ATCGTGGGTGCCGTAGAGCTTCTCATAGAAATACAAAAACGTATCGCCCACTTCCTACAATCCGGACTGA</w:t>
      </w:r>
    </w:p>
    <w:p w14:paraId="301C70A8" w14:textId="77777777" w:rsidR="002E3C45" w:rsidRDefault="002E3C45" w:rsidP="002E3C45">
      <w:r>
        <w:t>ACCTTTGGGTAAGCTCTGCAGGATCAACAACAATAACTGCACGGAGTACGGTAGAATTCCTCGGTACGAT</w:t>
      </w:r>
    </w:p>
    <w:p w14:paraId="4E1ABC0A" w14:textId="77777777" w:rsidR="002E3C45" w:rsidRDefault="002E3C45" w:rsidP="002E3C45">
      <w:r>
        <w:t>CATTCGGGAAGTCCCTCCGAGGACGACTCCCATACAATTCTTGCGAGAGCTGGAGAAGCGTCTACGGGTA</w:t>
      </w:r>
    </w:p>
    <w:p w14:paraId="72ACB1C2" w14:textId="77777777" w:rsidR="002E3C45" w:rsidRDefault="002E3C45" w:rsidP="002E3C45">
      <w:r>
        <w:t>AAGCACCGTATCCATATAACTGCTTGCCACCTACGCTCCGCCATCCATTCCAAGTTTAGGAACCTAGGTA</w:t>
      </w:r>
    </w:p>
    <w:p w14:paraId="662C4F6B" w14:textId="77777777" w:rsidR="002E3C45" w:rsidRDefault="002E3C45" w:rsidP="002E3C45">
      <w:r>
        <w:t>ATAGTATCCCGATCAAACAGCTGACGAAGGGGATGAGCGGAACAGGGAGTCTACTGGACGCGGTTCCACT</w:t>
      </w:r>
    </w:p>
    <w:p w14:paraId="4CEFA419" w14:textId="77777777" w:rsidR="002E3C45" w:rsidRDefault="002E3C45" w:rsidP="002E3C45">
      <w:r>
        <w:t>AGCGGAGACTCTTGGAACAGCTGGAGTAATAAGTCCCCAAGTGAGCGTATTATGGGGGACCGTCAAGCAC</w:t>
      </w:r>
    </w:p>
    <w:p w14:paraId="20771FF6" w14:textId="77777777" w:rsidR="002E3C45" w:rsidRDefault="002E3C45" w:rsidP="002E3C45">
      <w:r>
        <w:t>ATCCGGCAAGGATCAAGGTGGATCTCGTTGTTGCATAGCTCAGGTCGGAGCAAGGTGCCATCGGACGTTC</w:t>
      </w:r>
    </w:p>
    <w:p w14:paraId="1511E1C8" w14:textId="77777777" w:rsidR="002E3C45" w:rsidRDefault="002E3C45" w:rsidP="002E3C45">
      <w:r>
        <w:t>AACAGGCAGTCTCACGATCGGGCATGAGTGCCCGGAAGTTGTC---ATTGTATACTCCCGCGGGTCGGAA</w:t>
      </w:r>
    </w:p>
    <w:p w14:paraId="6A0F7F15" w14:textId="77777777" w:rsidR="002E3C45" w:rsidRDefault="002E3C45" w:rsidP="002E3C45">
      <w:r>
        <w:t>GGCGGCGGGGAAAGGAGGGGGACACTGGGCGAGATCTATCAGCAGCGAATTCCCCATACAAATAGAGGCG</w:t>
      </w:r>
    </w:p>
    <w:p w14:paraId="6F8B4921" w14:textId="77777777" w:rsidR="002E3C45" w:rsidRDefault="002E3C45" w:rsidP="002E3C45">
      <w:r>
        <w:t>CCTATCAAAAAGATACTCCGAAGGCTTCGGGATCGAGGTATCATTAGCCGAAGAAGACCCTGGCCAATCC</w:t>
      </w:r>
    </w:p>
    <w:p w14:paraId="4D816488" w14:textId="77777777" w:rsidR="002E3C45" w:rsidRDefault="002E3C45" w:rsidP="002E3C45">
      <w:r>
        <w:t>ATGTGGCCTGCTTGACGAACGTCAGCGACGGAGACATAGTAAATTGGTCCGCGGACATTGCGATAAGTCC</w:t>
      </w:r>
    </w:p>
    <w:p w14:paraId="77FAA4D2" w14:textId="77777777" w:rsidR="002E3C45" w:rsidRDefault="002E3C45" w:rsidP="002E3C45">
      <w:r>
        <w:t>TCTGTCCTACTACAGGTGCCGCGACAACCTTTACCAAGTCCGAACGATTGTCGACCACCAGATCCGCTGG</w:t>
      </w:r>
    </w:p>
    <w:p w14:paraId="65921050" w14:textId="77777777" w:rsidR="002E3C45" w:rsidRDefault="002E3C45" w:rsidP="002E3C45">
      <w:r>
        <w:t>TCTGCAATATTCACCCCGGCCCACAAGCACAAATCCTCGGCGCGGAATATAATCCCAAAGTACTCCAAAG</w:t>
      </w:r>
    </w:p>
    <w:p w14:paraId="2F88A900" w14:textId="77777777" w:rsidR="002E3C45" w:rsidRDefault="002E3C45" w:rsidP="002E3C45">
      <w:r>
        <w:t>ACTCAAATATAATAAATAAAGAAGGTGGGAAGACCCTTGCAGAGTTCCCCAACAGCATAGAGCTTGGGAA</w:t>
      </w:r>
    </w:p>
    <w:p w14:paraId="28C839F8" w14:textId="77777777" w:rsidR="002E3C45" w:rsidRDefault="002E3C45" w:rsidP="002E3C45">
      <w:r>
        <w:t>GCTCGGACCCGGTCAAGATCC-GAACAACAAGGAGCACTCAACTATTA--------GTCTAGTCT-TGGT</w:t>
      </w:r>
    </w:p>
    <w:p w14:paraId="2464B82F" w14:textId="77777777" w:rsidR="002E3C45" w:rsidRDefault="002E3C45" w:rsidP="002E3C45">
      <w:r>
        <w:t>CCAACTACATAACTTTTTCTTTTTCATTACTTCCATGGTCGTGCCTCGTGGCACGGCAGCACCCGTACTA</w:t>
      </w:r>
    </w:p>
    <w:p w14:paraId="46FABBCA" w14:textId="77777777" w:rsidR="002E3C45" w:rsidRDefault="002E3C45" w:rsidP="002E3C45">
      <w:r>
        <w:t>TTGAAATGGTTCGTCAGTAGAGATGTTCCCACAGGTGCCCCTTTTTCCAATGGTACTATAATTCCTATTC</w:t>
      </w:r>
    </w:p>
    <w:p w14:paraId="1C03109F" w14:textId="77777777" w:rsidR="002E3C45" w:rsidRDefault="002E3C45" w:rsidP="002E3C45">
      <w:r>
        <w:t>CTATCCCTCCATTCCCTCTTTTGGTCTATCTACATTCCAGGAAATTCATATGCTCCACGGACGGAGCAAA</w:t>
      </w:r>
    </w:p>
    <w:p w14:paraId="3CA16E3E" w14:textId="77777777" w:rsidR="002E3C45" w:rsidRDefault="002E3C45" w:rsidP="002E3C45">
      <w:r>
        <w:lastRenderedPageBreak/>
        <w:t>AAGTGCAGTCTTGGTCAGAGCAAGCCACCCTATTCTAT------TACCAGACATAATTGGGAGAAGCTCA</w:t>
      </w:r>
    </w:p>
    <w:p w14:paraId="180F0922" w14:textId="77777777" w:rsidR="002E3C45" w:rsidRDefault="002E3C45" w:rsidP="002E3C45">
      <w:r>
        <w:t>TCCGAAACTAGAGCAAGAAACGCCTCATTTTGTTTTGTTCCTGTTCTTCATTTCCTTCTTTTTCAATCCA</w:t>
      </w:r>
    </w:p>
    <w:p w14:paraId="13DE1134" w14:textId="77777777" w:rsidR="002E3C45" w:rsidRDefault="002E3C45" w:rsidP="002E3C45">
      <w:r>
        <w:t>A------GGGGGACTTCTCATATTTAGAATCTTTCTGCGGTGTGCTCCGTTTACTATTCTTTCGTACTTT</w:t>
      </w:r>
    </w:p>
    <w:p w14:paraId="4946C60A" w14:textId="77777777" w:rsidR="002E3C45" w:rsidRDefault="002E3C45" w:rsidP="002E3C45">
      <w:r>
        <w:t>CTTCTTTTTACCACGCGATAGGTCAGCGAAGCGTGAGCGGGCGCGGAGAAGTAAAGGCCAAACACTTCGG</w:t>
      </w:r>
    </w:p>
    <w:p w14:paraId="3B2858C8" w14:textId="77777777" w:rsidR="002E3C45" w:rsidRDefault="002E3C45" w:rsidP="002E3C45">
      <w:r>
        <w:t>CCTAACGGGAATGGGAATGAGCAACGACGAAATTACAAGATGAGGTGCCCCGGGCATCCCCATT------</w:t>
      </w:r>
    </w:p>
    <w:p w14:paraId="15E2C0C2" w14:textId="77777777" w:rsidR="002E3C45" w:rsidRDefault="002E3C45" w:rsidP="002E3C45">
      <w:r>
        <w:t>TAGA---AAGAAGGATCGAAGGTTTTGGGCCTGTAGCTTTTCCCGTCCCCCCTTCGTCGGGTGGTCCTTG</w:t>
      </w:r>
    </w:p>
    <w:p w14:paraId="37098C9F" w14:textId="77777777" w:rsidR="002E3C45" w:rsidRDefault="002E3C45" w:rsidP="002E3C45">
      <w:r>
        <w:t>TGTGGGGGGTGCGCCACCAGAAATCGGGCTTGAAGCTCTCGCCTTACCAACGAGCCGACAGCTGATGGCT</w:t>
      </w:r>
    </w:p>
    <w:p w14:paraId="046487CE" w14:textId="77777777" w:rsidR="002E3C45" w:rsidRDefault="002E3C45" w:rsidP="002E3C45">
      <w:r>
        <w:t>GTTGGTCACGACTACTACCAAAAAGCTCCAAAAAAAATGAATATTTCACATGGAGGAGTATGCATCTGTA</w:t>
      </w:r>
    </w:p>
    <w:p w14:paraId="1FBAADB9" w14:textId="77777777" w:rsidR="002E3C45" w:rsidRDefault="002E3C45" w:rsidP="002E3C45">
      <w:r>
        <w:t>TGTTGGGTGTTCTTCTGT---TACATAGCTGTTCCAGCGGAAATACTTGGAATAATTCTACCACTTCTAC</w:t>
      </w:r>
    </w:p>
    <w:p w14:paraId="57A75B69" w14:textId="77777777" w:rsidR="002E3C45" w:rsidRDefault="002E3C45" w:rsidP="002E3C45">
      <w:r>
        <w:t>TAGGAGTAGCCTTTTTAGTGCTAGCTGAACGTAAAGTAATGGCTTTTGTGCAACGTCGAAAGGGTCCTGA</w:t>
      </w:r>
    </w:p>
    <w:p w14:paraId="4A6AB6BE" w14:textId="77777777" w:rsidR="002E3C45" w:rsidRDefault="002E3C45" w:rsidP="002E3C45">
      <w:r>
        <w:t>TGTAGTGGGATCGTTTGGATTGTTACAACCTATAGCAGATGGTTTGAAATTGATTCTAAAAGAACCTATT</w:t>
      </w:r>
    </w:p>
    <w:p w14:paraId="7AF16A91" w14:textId="77777777" w:rsidR="002E3C45" w:rsidRDefault="002E3C45" w:rsidP="002E3C45">
      <w:r>
        <w:t>TCACCAAGTAGTGCTAATTTCTCCCTTTTTAGAATGGCTCCAGTGGCTACATTTATGTTAAGTCTGGTCG</w:t>
      </w:r>
    </w:p>
    <w:p w14:paraId="1A922AD3" w14:textId="77777777" w:rsidR="002E3C45" w:rsidRDefault="002E3C45" w:rsidP="002E3C45">
      <w:r>
        <w:t>CTCGGGCCGTTGTACCTTTTGATTATGGTATGGTATTGTCAGATCCGAACATAGGGCTACTTTATTTGTT</w:t>
      </w:r>
    </w:p>
    <w:p w14:paraId="748194BA" w14:textId="77777777" w:rsidR="002E3C45" w:rsidRDefault="002E3C45" w:rsidP="002E3C45">
      <w:r>
        <w:t>TGCCATATCTTCGCTAGGTGTTTATGGAATTATTATAGCAGGTCGGTCTAGTA-TTATTATATACGCTTA</w:t>
      </w:r>
    </w:p>
    <w:p w14:paraId="2A3386A1" w14:textId="77777777" w:rsidR="002E3C45" w:rsidRDefault="002E3C45" w:rsidP="002E3C45">
      <w:r>
        <w:t>GTGAAAAGAATGTTTTTTGATACACCTAGGACATGGATTCTATATGAACCAATGGATCGTAACAAGTCGT</w:t>
      </w:r>
    </w:p>
    <w:p w14:paraId="15C08710" w14:textId="77777777" w:rsidR="002E3C45" w:rsidRDefault="002E3C45" w:rsidP="002E3C45">
      <w:r>
        <w:t>TACTACTAGCAATGACTTCCTCTTTCATTACTTCATTCTTTCCATATCCCTCTCCTTTGTTCTCAGTTAC</w:t>
      </w:r>
    </w:p>
    <w:p w14:paraId="160A299C" w14:textId="77777777" w:rsidR="002E3C45" w:rsidRDefault="002E3C45" w:rsidP="002E3C45">
      <w:r>
        <w:t>TCATCAAATGGCACTCAGTTCATATCTTTAA------GAATTTGCACCTATTTGTATCTATTTAGTGATT</w:t>
      </w:r>
    </w:p>
    <w:p w14:paraId="1EEB1360" w14:textId="77777777" w:rsidR="002E3C45" w:rsidRDefault="002E3C45" w:rsidP="002E3C45">
      <w:r>
        <w:t>AGTCTGCTAGTTTCTTTGATCTTACTCGGTGTTCCTTTTCTATTTTCTTCCAATAGTTCGACCTACCCAG</w:t>
      </w:r>
    </w:p>
    <w:p w14:paraId="3B530B37" w14:textId="77777777" w:rsidR="002E3C45" w:rsidRDefault="002E3C45" w:rsidP="002E3C45">
      <w:r>
        <w:t>AAAAATTGTCGGCCTACGAATGTGGTTTCGATCCTTTCGGTGATGCCAGAAGTCGCTTTGATATAAGATT</w:t>
      </w:r>
    </w:p>
    <w:p w14:paraId="7BE1FF70" w14:textId="77777777" w:rsidR="002E3C45" w:rsidRDefault="002E3C45" w:rsidP="002E3C45">
      <w:r>
        <w:t>TTATCTTGTTTCCATTTTATTTATTATCTTTGATCTGGAAGTCACCTTTTTCTTTCCTTGGGCAGTCTCT</w:t>
      </w:r>
    </w:p>
    <w:p w14:paraId="28117050" w14:textId="77777777" w:rsidR="002E3C45" w:rsidRDefault="002E3C45" w:rsidP="002E3C45">
      <w:r>
        <w:t>CTCAACAAGATTGATCTGTTTGGATTTTGGTCCATGATGGCCTTTTTATTGATTTTGACGATTGGATTTC</w:t>
      </w:r>
    </w:p>
    <w:p w14:paraId="400E7405" w14:textId="77777777" w:rsidR="002E3C45" w:rsidRDefault="002E3C45" w:rsidP="002E3C45">
      <w:r>
        <w:t>TCTATGAATGGAAAAGGGGTGCTTTGGATTGGGAATA--AAAGTGTTTCTTACGATTACGCCCAACAGCC</w:t>
      </w:r>
    </w:p>
    <w:p w14:paraId="0585BE2F" w14:textId="77777777" w:rsidR="002E3C45" w:rsidRDefault="002E3C45" w:rsidP="002E3C45">
      <w:r>
        <w:t>CACTTGAGCAATTTGCCATTCTCCCATTAATTCCTATGAATATAGGAAACTTGTATTTCTCATTCACAAA</w:t>
      </w:r>
    </w:p>
    <w:p w14:paraId="76DDC6CB" w14:textId="77777777" w:rsidR="002E3C45" w:rsidRDefault="002E3C45" w:rsidP="002E3C45">
      <w:r>
        <w:t>TCCATCTTTGTTTATGCTACTCACTCTCAGTTTGGTCCTACTTCTGGTTCATTTTGTTACTAAAAACGGA</w:t>
      </w:r>
    </w:p>
    <w:p w14:paraId="35206304" w14:textId="77777777" w:rsidR="002E3C45" w:rsidRDefault="002E3C45" w:rsidP="002E3C45">
      <w:r>
        <w:t>GGAGGAAACTCAGTACCAAATGCTTGGCAATCCTTGGTAGAGCTTATTTATGATTTCGTGCCGAACCCGG</w:t>
      </w:r>
    </w:p>
    <w:p w14:paraId="3683614D" w14:textId="77777777" w:rsidR="002E3C45" w:rsidRDefault="002E3C45" w:rsidP="002E3C45">
      <w:r>
        <w:t>TAAACGAACAAATAGGTGGTCTTTCCGGAAATGTTAAACAAAAGTTTTCCCCTCGCATCTCGGTCACTTT</w:t>
      </w:r>
    </w:p>
    <w:p w14:paraId="6938A06F" w14:textId="77777777" w:rsidR="002E3C45" w:rsidRDefault="002E3C45" w:rsidP="002E3C45">
      <w:r>
        <w:t>TACTTTTTCGTTATTTCGTAATCTCCAGGGTATGATACCTTATAGCTTCACAGTTACAAGTCATTTTCTC</w:t>
      </w:r>
    </w:p>
    <w:p w14:paraId="3C6FBDE2" w14:textId="77777777" w:rsidR="002E3C45" w:rsidRDefault="002E3C45" w:rsidP="002E3C45">
      <w:r>
        <w:lastRenderedPageBreak/>
        <w:t>ATTACTTTGGGTCTCTCATTTTCTCTTTTTATTGGCATTACTATAGTGGGATTTCAAAGAAATGGGCTTC</w:t>
      </w:r>
    </w:p>
    <w:p w14:paraId="25D44EBC" w14:textId="77777777" w:rsidR="002E3C45" w:rsidRDefault="002E3C45" w:rsidP="002E3C45">
      <w:r>
        <w:t>ATTTTTTAAGCATCTCATTACCCGCAGGAGTCCCACTGCCGTTAGCACCTTTTTTAGTACTCCTTGAGCT</w:t>
      </w:r>
    </w:p>
    <w:p w14:paraId="5CDD4EA6" w14:textId="77777777" w:rsidR="002E3C45" w:rsidRDefault="002E3C45" w:rsidP="002E3C45">
      <w:r>
        <w:t>AATCCCTCATTGTTTTCGCGCATTAAGCTCAGGAATACGTTTATTTGCTAATATGATGGCCGGTCATAGT</w:t>
      </w:r>
    </w:p>
    <w:p w14:paraId="311F13AB" w14:textId="77777777" w:rsidR="002E3C45" w:rsidRDefault="002E3C45" w:rsidP="002E3C45">
      <w:r>
        <w:t>TCAGTAAAGATTTTAAGTGGGTCCGCTTGGACTATGCTATGTATGAATGATCTTTTATATTTCATAGGAG</w:t>
      </w:r>
    </w:p>
    <w:p w14:paraId="1042470A" w14:textId="77777777" w:rsidR="002E3C45" w:rsidRDefault="002E3C45" w:rsidP="002E3C45">
      <w:r>
        <w:t>ATCTTGGTCCTTTATTTATAGTTCTTGCATTAACCGGTCCGGAATTAGGTGTTGCTATATCACAAGCTCA</w:t>
      </w:r>
    </w:p>
    <w:p w14:paraId="59ABFBC9" w14:textId="77777777" w:rsidR="002E3C45" w:rsidRDefault="002E3C45" w:rsidP="002E3C45">
      <w:r>
        <w:t>TGTTTCTACGATCTTAATCTGTATTTACTTGAATGATGCTACAAATCTCCATCAAA--------------</w:t>
      </w:r>
    </w:p>
    <w:p w14:paraId="35E72DDB" w14:textId="77777777" w:rsidR="002E3C45" w:rsidRDefault="002E3C45" w:rsidP="002E3C45">
      <w:r>
        <w:t>-----------------TATGTGGGCACCTGATATCTATGAGGGTTCACCCACCCCGGTTACAGCATTCC</w:t>
      </w:r>
    </w:p>
    <w:p w14:paraId="00D6EA40" w14:textId="77777777" w:rsidR="002E3C45" w:rsidRDefault="002E3C45" w:rsidP="002E3C45">
      <w:r>
        <w:t>TTTCTATTGCACCTAAAATCTCTATTTCTGCTAATATTTCACGTGTTTCTATTTATGGTTCCTATGGAGC</w:t>
      </w:r>
    </w:p>
    <w:p w14:paraId="4FE55BDC" w14:textId="77777777" w:rsidR="002E3C45" w:rsidRDefault="002E3C45" w:rsidP="002E3C45">
      <w:r>
        <w:t>TACATTGCAACAAATCTTCTTTTTCTGCAGCATTGCTTCTATGATCTTAGGAGCACTGGCCGCCATGGCC</w:t>
      </w:r>
    </w:p>
    <w:p w14:paraId="2D01F31F" w14:textId="77777777" w:rsidR="002E3C45" w:rsidRDefault="002E3C45" w:rsidP="002E3C45">
      <w:r>
        <w:t>CAAACGAAAGTCAAAAGACTTCTAGCTTATAGTTCAATTGGACATGTAGGTTATATTCGTACAGGTTTCT</w:t>
      </w:r>
    </w:p>
    <w:p w14:paraId="3ED8B64B" w14:textId="77777777" w:rsidR="002E3C45" w:rsidRDefault="002E3C45" w:rsidP="002E3C45">
      <w:r>
        <w:t>CATGTGGAACCATAGAAGGAATTCAATCACTACTAATTGGTATCTTTATTTATGCATCAATGACGATAGA</w:t>
      </w:r>
    </w:p>
    <w:p w14:paraId="1AD62068" w14:textId="77777777" w:rsidR="002E3C45" w:rsidRDefault="002E3C45" w:rsidP="002E3C45">
      <w:r>
        <w:t>TGCATTCGCCATAGTTTCAGCATTACGGCAAACCCGTGTCAAATATATAGCGGATTTGGGCGCTCTAGCC</w:t>
      </w:r>
    </w:p>
    <w:p w14:paraId="23A6025C" w14:textId="77777777" w:rsidR="002E3C45" w:rsidRDefault="002E3C45" w:rsidP="002E3C45">
      <w:r>
        <w:t>AAAACGAATCCTATTTCGGCTATTACCTTCTCCATTACTATGTTCTCATACGCAGGAATACCCCCGTTAG</w:t>
      </w:r>
    </w:p>
    <w:p w14:paraId="32B54F53" w14:textId="77777777" w:rsidR="002E3C45" w:rsidRDefault="002E3C45" w:rsidP="002E3C45">
      <w:r>
        <w:t>CCGGCTTTTGTAGCAAATTCTATTTGTTCTTCGCCGCTTTGGGTTGTGGGGCTTACTTCCTAGCCCCAGT</w:t>
      </w:r>
    </w:p>
    <w:p w14:paraId="70B0FD10" w14:textId="77777777" w:rsidR="002E3C45" w:rsidRDefault="002E3C45" w:rsidP="002E3C45">
      <w:r>
        <w:t>GGGAGTAGTGACTAGCGTTATAGGTCGTTTGTTCGATAGCCTGACCGTAGTGATGTTAATTGTGGTTACA</w:t>
      </w:r>
    </w:p>
    <w:p w14:paraId="50E94DD1" w14:textId="77777777" w:rsidR="002E3C45" w:rsidRDefault="002E3C45" w:rsidP="002E3C45">
      <w:r>
        <w:t>TTCATAAGTAGCTTGGTCCATCTTTATTCCATTTCATATATGTCTGAGGATCCGCATAGCCCTCGATTTA</w:t>
      </w:r>
    </w:p>
    <w:p w14:paraId="215B2045" w14:textId="77777777" w:rsidR="002E3C45" w:rsidRDefault="002E3C45" w:rsidP="002E3C45">
      <w:r>
        <w:t>TGTGTTATTTATCCATTTTTACTTTTTTTATGCTAATGTTGGTGACTGGAGATAACTTTCTTCAATTATT</w:t>
      </w:r>
    </w:p>
    <w:p w14:paraId="3FF1CCA3" w14:textId="77777777" w:rsidR="002E3C45" w:rsidRDefault="002E3C45" w:rsidP="002E3C45">
      <w:r>
        <w:t>CCTGGGATGGGAGGGAGTAGGTCTTGCTTCATATTTGTTAATTCATTTCTGGTTTACACGACTTCAGGCA</w:t>
      </w:r>
    </w:p>
    <w:p w14:paraId="3A444D53" w14:textId="77777777" w:rsidR="002E3C45" w:rsidRDefault="002E3C45" w:rsidP="002E3C45">
      <w:r>
        <w:t>GATAAAGCAGCTATCAAAGCTATGCTTGTCAATCGAGTAGGTGATTTTGGATTAGCCCTTGGTATTTTTG</w:t>
      </w:r>
    </w:p>
    <w:p w14:paraId="69574743" w14:textId="77777777" w:rsidR="002E3C45" w:rsidRDefault="002E3C45" w:rsidP="002E3C45">
      <w:r>
        <w:t>GTTGTTTTACTCTCTTTCAAACAGTAGACTTTTCCACCATTTTTGCTTGTGCTAGTGTCCCCAGAAATTC</w:t>
      </w:r>
    </w:p>
    <w:p w14:paraId="5455B493" w14:textId="77777777" w:rsidR="002E3C45" w:rsidRDefault="002E3C45" w:rsidP="002E3C45">
      <w:r>
        <w:t>TTGGATTTTTTGCAATATGAGATTCAATGCCATAACTCTTATTTGTATTTTACTTTTTATTGGTGCTGTT</w:t>
      </w:r>
    </w:p>
    <w:p w14:paraId="76FD4011" w14:textId="77777777" w:rsidR="002E3C45" w:rsidRDefault="002E3C45" w:rsidP="002E3C45">
      <w:r>
        <w:t>GGGAAATCTGCACAGATAGGATTGCATACTTGGTTACCTGATGCTATGGAGGGTCCCACTCCAGTATCCG</w:t>
      </w:r>
    </w:p>
    <w:p w14:paraId="6C8FD61E" w14:textId="77777777" w:rsidR="002E3C45" w:rsidRDefault="002E3C45" w:rsidP="002E3C45">
      <w:r>
        <w:t>CTTTGATTCATGCAGCTACTATGGTAACAGCTGGCGTTTTCATGATAGCAAGGTGCTCCCCTTTATTTGA</w:t>
      </w:r>
    </w:p>
    <w:p w14:paraId="6516262C" w14:textId="77777777" w:rsidR="002E3C45" w:rsidRDefault="002E3C45" w:rsidP="002E3C45">
      <w:r>
        <w:t>ATACTCACCTACGGCTTTGGTTGTTATTACTTTTGCAGGAGCTATGACGTCATTCCTTGCGGCAACCACT</w:t>
      </w:r>
    </w:p>
    <w:p w14:paraId="1DC347C5" w14:textId="77777777" w:rsidR="002E3C45" w:rsidRDefault="002E3C45" w:rsidP="002E3C45">
      <w:r>
        <w:t>GGAATATTACAGAACGATCTAAAGAGGGTCATAGCTTATTCAACTTGCAGTCAATTAGGCTATATGATCT</w:t>
      </w:r>
    </w:p>
    <w:p w14:paraId="67A5059D" w14:textId="77777777" w:rsidR="002E3C45" w:rsidRDefault="002E3C45" w:rsidP="002E3C45">
      <w:r>
        <w:t>TTGCTTGCGGCATCTCTAACTATTCGGTTAGCGTCTTTCACTTAATGAATCACGCGTTTTTCAAAGCATT</w:t>
      </w:r>
    </w:p>
    <w:p w14:paraId="40D548F4" w14:textId="77777777" w:rsidR="002E3C45" w:rsidRDefault="002E3C45" w:rsidP="002E3C45">
      <w:r>
        <w:t>ACTATTCCTGAGTGCAGGTTCGGTAATTCATGCCATGTCGGATGAGCAAGATATGCGGAAGATGGGGGGG</w:t>
      </w:r>
    </w:p>
    <w:p w14:paraId="515C8837" w14:textId="77777777" w:rsidR="002E3C45" w:rsidRDefault="002E3C45" w:rsidP="002E3C45">
      <w:r>
        <w:lastRenderedPageBreak/>
        <w:t>CTTGCCTCCTCGTTCCCTTTTACCTATGCCATGATGCTCATGGGCAGCTTATCTCTAATTGGATTTCCTT</w:t>
      </w:r>
    </w:p>
    <w:p w14:paraId="65E27C12" w14:textId="77777777" w:rsidR="002E3C45" w:rsidRDefault="002E3C45" w:rsidP="002E3C45">
      <w:r>
        <w:t>TTCTAACTGGATTTTATTCCAAAGATGTGATCTTAGAGCTCGCTTACACTAAGTATACCATCAGTGGGAA</w:t>
      </w:r>
    </w:p>
    <w:p w14:paraId="3CBEB36D" w14:textId="77777777" w:rsidR="002E3C45" w:rsidRDefault="002E3C45" w:rsidP="002E3C45">
      <w:r>
        <w:t>CTTTGCTTTCTGGTTGGGAAGTGTCTCTGTCCTTTTCACTTCTTATTACTCTTTTCGTTTACTTTTTCTA</w:t>
      </w:r>
    </w:p>
    <w:p w14:paraId="7AF64438" w14:textId="77777777" w:rsidR="002E3C45" w:rsidRDefault="002E3C45" w:rsidP="002E3C45">
      <w:r>
        <w:t>ACATTTCTAGTACCAACTAATTCATTCGGGCGAGACAGATTACGATGTCATGATGCGCCCATTCCTATGG</w:t>
      </w:r>
    </w:p>
    <w:p w14:paraId="54A42090" w14:textId="77777777" w:rsidR="002E3C45" w:rsidRDefault="002E3C45" w:rsidP="002E3C45">
      <w:r>
        <w:t>CCATTCCTTTAATACTTCTGGCTCTCGGAAGTCTCTTTGTAGGATACTTGGCCAA--TAACACAAAGAAG</w:t>
      </w:r>
    </w:p>
    <w:p w14:paraId="378216D8" w14:textId="77777777" w:rsidR="002E3C45" w:rsidRDefault="002E3C45" w:rsidP="002E3C45">
      <w:r>
        <w:t>ATACAGTTCACTCAACGATTGCCTTTGGGTTCCGAACTCCATATGGGGAAGGAGCGTTGTTGTTTGCGAG</w:t>
      </w:r>
    </w:p>
    <w:p w14:paraId="14B330D7" w14:textId="77777777" w:rsidR="002E3C45" w:rsidRDefault="002E3C45" w:rsidP="002E3C45">
      <w:r>
        <w:t>GTCTCGATCATTTACATGGACCCACTTTTCATTCTATTTGTGGGAATTTGATGATCTATAAACCGTCCTT</w:t>
      </w:r>
    </w:p>
    <w:p w14:paraId="39656FD0" w14:textId="77777777" w:rsidR="002E3C45" w:rsidRDefault="002E3C45" w:rsidP="002E3C45">
      <w:r>
        <w:t>AACGAACGATCGGCTGATGTT------TGAGCATGATGAATCATTTCGTGCCGACCTGTTGCCAATAAAC</w:t>
      </w:r>
    </w:p>
    <w:p w14:paraId="037F51E3" w14:textId="77777777" w:rsidR="002E3C45" w:rsidRDefault="002E3C45" w:rsidP="002E3C45">
      <w:r>
        <w:t>TTTCCGGCCTCATATGAGAATGGGAAACTGGAGCATTTTCTGCATCGGTGGATGAAGAATCGCGAGCATA</w:t>
      </w:r>
    </w:p>
    <w:p w14:paraId="46752457" w14:textId="77777777" w:rsidR="002E3C45" w:rsidRDefault="002E3C45" w:rsidP="002E3C45">
      <w:r>
        <w:t>ATAATTTCTGGTTGACCATGTTCCCAGAAAAAAGATACTTTCGAGAAACGACGAGTACGACGGAAGTGGC</w:t>
      </w:r>
    </w:p>
    <w:p w14:paraId="17000443" w14:textId="77777777" w:rsidR="002E3C45" w:rsidRDefault="002E3C45" w:rsidP="002E3C45">
      <w:r>
        <w:t>TATACATACAAATCCAGTTACGGATCTATATGCTTCGATTGGAACTGGAAGTTCCAGAACAGGCGGCTGG</w:t>
      </w:r>
    </w:p>
    <w:p w14:paraId="76B02BF8" w14:textId="77777777" w:rsidR="002E3C45" w:rsidRDefault="002E3C45" w:rsidP="002E3C45">
      <w:r>
        <w:t>TATACCACCATAATGAAACTGCCTTTTCTTTTTTTTATTTGGATAGGATTTATGTTGGCTTCGTTGGGAG</w:t>
      </w:r>
    </w:p>
    <w:p w14:paraId="5F93BAAF" w14:textId="77777777" w:rsidR="002E3C45" w:rsidRDefault="002E3C45" w:rsidP="002E3C45">
      <w:r>
        <w:t>GCTCGCGTAGTTTGTTACGTCAGCTCCAAAAGGATAAGTTGCGTTGGAATCGAGAAAGTTCCGTGG----</w:t>
      </w:r>
    </w:p>
    <w:p w14:paraId="416DB380" w14:textId="77777777" w:rsidR="002E3C45" w:rsidRDefault="002E3C45" w:rsidP="002E3C45">
      <w:r>
        <w:t>AGTTAATAATTGCATAA-CCATTTTTGGGCCAATTCCCTCTTCGTACTACCAAAAAATGAGATTCTTGCC</w:t>
      </w:r>
    </w:p>
    <w:p w14:paraId="288C0CDE" w14:textId="77777777" w:rsidR="002E3C45" w:rsidRDefault="002E3C45" w:rsidP="002E3C45">
      <w:r>
        <w:t>GAATCCGAGTTTGCTGCTCCAACCATTATAAAACTAATACCTATTCTGTTTAGTACTTTAGGTGCTTTTG</w:t>
      </w:r>
    </w:p>
    <w:p w14:paraId="1FD6728C" w14:textId="77777777" w:rsidR="002E3C45" w:rsidRDefault="002E3C45" w:rsidP="002E3C45">
      <w:r>
        <w:t>TTGCGTATAATGTAAATCTCGTAGCGGATCAATTCC---------------AACGAGCCTTTCAAACTAG</w:t>
      </w:r>
    </w:p>
    <w:p w14:paraId="00F52CCB" w14:textId="77777777" w:rsidR="002E3C45" w:rsidRDefault="002E3C45" w:rsidP="002E3C45">
      <w:r>
        <w:t>TACTTTTTGTAATCGACTCTATAGCTTCTTCAATAAACGCTGGTTCTTCGATCAAGTTTTGAATGACTTT</w:t>
      </w:r>
    </w:p>
    <w:p w14:paraId="58C4299B" w14:textId="77777777" w:rsidR="002E3C45" w:rsidRDefault="002E3C45" w:rsidP="002E3C45">
      <w:r>
        <w:t>ATAGTCAGATCGTTCCTGCGTTTCGGATATGAAGTCTCATTCGAAGCTTTAGACAAAGGTGCTATTGAGA</w:t>
      </w:r>
    </w:p>
    <w:p w14:paraId="787D128C" w14:textId="77777777" w:rsidR="002E3C45" w:rsidRDefault="002E3C45" w:rsidP="002E3C45">
      <w:r>
        <w:t>TATTGGGGCCTTATGGTATCTCGTACACATTCCGACGATTGGCCGAGCGAATAAGTCAACTTCAAAGTGG</w:t>
      </w:r>
    </w:p>
    <w:p w14:paraId="713D7819" w14:textId="77777777" w:rsidR="002E3C45" w:rsidRDefault="002E3C45" w:rsidP="002E3C45">
      <w:r>
        <w:t>ATTTGTT-TGTTCCATGATCTATGGGTCTACTGGAGCTACCCACTTCGATCAATTAGCCAAGATTTTGAC</w:t>
      </w:r>
    </w:p>
    <w:p w14:paraId="5E353F02" w14:textId="77777777" w:rsidR="002E3C45" w:rsidRDefault="002E3C45" w:rsidP="002E3C45">
      <w:r>
        <w:t>CGGATACGAAATCACAGGTGCTCGATCTAGTGGTATTTTTATGGGGATTCTATCTATCGCTGTAGGATCC</w:t>
      </w:r>
    </w:p>
    <w:p w14:paraId="3BBF072B" w14:textId="77777777" w:rsidR="002E3C45" w:rsidRDefault="002E3C45" w:rsidP="002E3C45">
      <w:r>
        <w:t>CTATTCAAGATCACTGCAGTTCCTTTTCTGGTCTATGCACATTGCTCTTTCTAGGAGGTTGGCTGCCTAT</w:t>
      </w:r>
    </w:p>
    <w:p w14:paraId="2A82D57D" w14:textId="77777777" w:rsidR="002E3C45" w:rsidRDefault="002E3C45" w:rsidP="002E3C45">
      <w:r>
        <w:t>CCTAGATCTTCCTATTTTCAAGAAGATCCCGGGCTCGATCTGGTTTAGTATCAAGGTGATTCTTTTTCTG</w:t>
      </w:r>
    </w:p>
    <w:p w14:paraId="7844E038" w14:textId="77777777" w:rsidR="002E3C45" w:rsidRDefault="002E3C45" w:rsidP="002E3C45">
      <w:r>
        <w:t>TTTCTATATATATGGGTCCGTGCAGCATTTCCACGATATCGTTATGATCAATTAATGGGACTTGGCCGGA</w:t>
      </w:r>
    </w:p>
    <w:p w14:paraId="055AACF3" w14:textId="77777777" w:rsidR="002E3C45" w:rsidRDefault="002E3C45" w:rsidP="002E3C45">
      <w:r>
        <w:t>AAGTGTTCTTGCCTCTATCATTAGCTCGGGTAGTCGCCGTTTCTGGTGTTTTAGTCACCTTTCAATGGCT</w:t>
      </w:r>
    </w:p>
    <w:p w14:paraId="02A98946" w14:textId="77777777" w:rsidR="002E3C45" w:rsidRDefault="002E3C45" w:rsidP="002E3C45">
      <w:r>
        <w:t>CCCTTA--TGCCTCAACTGGATAAATTCACTTATTTCACACAATTCTTCTGGTCATGCCTTTTCCTCTTG</w:t>
      </w:r>
    </w:p>
    <w:p w14:paraId="3D03EF3D" w14:textId="77777777" w:rsidR="002E3C45" w:rsidRDefault="002E3C45" w:rsidP="002E3C45">
      <w:r>
        <w:t>ACTTTCTATATTCCCATATGCAATGATGGAGATGGAGTACTTGGGATCAGCAGAATTCTCAAACTACGGA</w:t>
      </w:r>
    </w:p>
    <w:p w14:paraId="5AFDC277" w14:textId="77777777" w:rsidR="002E3C45" w:rsidRDefault="002E3C45" w:rsidP="002E3C45">
      <w:r>
        <w:lastRenderedPageBreak/>
        <w:t>ACCAACTGGTTTCACACCGGGAGAACAACATGCGGA------GCAACGACCCCAAGAGTTTGGAGGATAT</w:t>
      </w:r>
    </w:p>
    <w:p w14:paraId="541A2EC3" w14:textId="77777777" w:rsidR="002E3C45" w:rsidRDefault="002E3C45" w:rsidP="002E3C45">
      <w:r>
        <w:t>CTTGAGAAAAGGTTTTAGCACCGGTGTATCCTATATGTACTCCAGTTTATTCGAAGTATCTCAATGGTGT</w:t>
      </w:r>
    </w:p>
    <w:p w14:paraId="0B80DF63" w14:textId="77777777" w:rsidR="002E3C45" w:rsidRDefault="002E3C45" w:rsidP="002E3C45">
      <w:r>
        <w:t>AAGGCCGTCGACTTATTGGGAAAAAGGAGGAAAATCACTTTGATCTCTTGTTTCGGAGAAATAAGTGGCT</w:t>
      </w:r>
    </w:p>
    <w:p w14:paraId="6A0685B2" w14:textId="77777777" w:rsidR="002E3C45" w:rsidRDefault="002E3C45" w:rsidP="002E3C45">
      <w:r>
        <w:t>CACGAGGAATGGAAAGAAACATATTCTATTTGATCTCGAAGTCCTCATATAGCACTTC------------</w:t>
      </w:r>
    </w:p>
    <w:p w14:paraId="1743E85D" w14:textId="77777777" w:rsidR="002E3C45" w:rsidRDefault="002E3C45" w:rsidP="002E3C45">
      <w:r>
        <w:t>---TTCTAATCCTGAATGGGGGATCACTTGTAGGAATGACATAATGCTAATCCATGTTCCACACGGCCAA</w:t>
      </w:r>
    </w:p>
    <w:p w14:paraId="23360470" w14:textId="77777777" w:rsidR="002E3C45" w:rsidRDefault="002E3C45" w:rsidP="002E3C45">
      <w:r>
        <w:t>GGAAGCATCGTTTTTT-------</w:t>
      </w:r>
    </w:p>
    <w:p w14:paraId="6A550F8E" w14:textId="77777777" w:rsidR="002E3C45" w:rsidRDefault="002E3C45" w:rsidP="002E3C45"/>
    <w:p w14:paraId="5C42B6BE" w14:textId="77777777" w:rsidR="002E3C45" w:rsidRDefault="002E3C45" w:rsidP="002E3C45">
      <w:r>
        <w:t xml:space="preserve">&gt;Rhododendron </w:t>
      </w:r>
      <w:proofErr w:type="spellStart"/>
      <w:r>
        <w:t>simsii</w:t>
      </w:r>
      <w:proofErr w:type="spellEnd"/>
      <w:r>
        <w:t xml:space="preserve"> NC053763.1</w:t>
      </w:r>
    </w:p>
    <w:p w14:paraId="0669700B" w14:textId="77777777" w:rsidR="002E3C45" w:rsidRDefault="002E3C45" w:rsidP="002E3C45">
      <w:r>
        <w:t>-TGATACTTTCTGTTTTGTCAAGTCCTGCTTTGGTCTCTGGTTTGATGGTTGTACGTGCTAAAAATCCTG</w:t>
      </w:r>
    </w:p>
    <w:p w14:paraId="15FC0162" w14:textId="77777777" w:rsidR="002E3C45" w:rsidRDefault="002E3C45" w:rsidP="002E3C45">
      <w:r>
        <w:t>TACATTCCGTTTTGTTTCTCATTCTAGTCTTTCGCGACACTTCCGGTTTACTTCTTTTGTTAGGTCTCGA</w:t>
      </w:r>
    </w:p>
    <w:p w14:paraId="7FCDC698" w14:textId="77777777" w:rsidR="002E3C45" w:rsidRDefault="002E3C45" w:rsidP="002E3C45">
      <w:r>
        <w:t>CTTCTTCGCTATGATCTTCCCAGTAGTTCATATAGGAGCTATAGCCGTTTCATTCCTTTTCGTTGTTATG</w:t>
      </w:r>
    </w:p>
    <w:p w14:paraId="1448A5B0" w14:textId="77777777" w:rsidR="002E3C45" w:rsidRDefault="002E3C45" w:rsidP="002E3C45">
      <w:r>
        <w:t>ATGTTCCATATTCAAATAGCAGAGATTCACGAAGAAGTATTGCGCTATTTACCAGTGAGTGGTATTATTG</w:t>
      </w:r>
    </w:p>
    <w:p w14:paraId="42091D24" w14:textId="77777777" w:rsidR="002E3C45" w:rsidRDefault="002E3C45" w:rsidP="002E3C45">
      <w:r>
        <w:t>GACTGATCTTTTGGTGGGAAATGTTCTTCATTTTAGATAATGAGAGCATCCCATTACTACCAACCCAAAG</w:t>
      </w:r>
    </w:p>
    <w:p w14:paraId="72AFBD80" w14:textId="77777777" w:rsidR="002E3C45" w:rsidRDefault="002E3C45" w:rsidP="002E3C45">
      <w:r>
        <w:t>AAATACGACCTCTCTGAGATATACGGTTTATGCCGGAAAGGTACGAAGTTGGACTAATTTGGAAACATTG</w:t>
      </w:r>
    </w:p>
    <w:p w14:paraId="5B05C605" w14:textId="77777777" w:rsidR="002E3C45" w:rsidRDefault="002E3C45" w:rsidP="002E3C45">
      <w:r>
        <w:t>GGCAATTTACTTTATACCTACTATTCCGTCTGGTTTTTGGTTTCTAGTCTGATTTTATTAGTAGCCATGA</w:t>
      </w:r>
    </w:p>
    <w:p w14:paraId="078A84A9" w14:textId="77777777" w:rsidR="002E3C45" w:rsidRDefault="002E3C45" w:rsidP="002E3C45">
      <w:r>
        <w:t>TTGGGGCTATAGTACTGACTATGCATAGGACTACTAA------GGTGAAAAGACAGGATGTATTCCGACG</w:t>
      </w:r>
    </w:p>
    <w:p w14:paraId="68100EE0" w14:textId="77777777" w:rsidR="002E3C45" w:rsidRDefault="002E3C45" w:rsidP="002E3C45">
      <w:r>
        <w:t>AAATGCTATTGATTTTAGGAGGACTATAATGAGGAGGACGACAGACC----TCAATATATGAATTGTTTC</w:t>
      </w:r>
    </w:p>
    <w:p w14:paraId="4B178C27" w14:textId="77777777" w:rsidR="002E3C45" w:rsidRDefault="002E3C45" w:rsidP="002E3C45">
      <w:r>
        <w:t>ATTATTCGTTATTTCTGGGTCTTTTCGTTGCATTCACTTACAACAAGAAACAACCACCAGTGTTTGGTGC</w:t>
      </w:r>
    </w:p>
    <w:p w14:paraId="616899C5" w14:textId="77777777" w:rsidR="002E3C45" w:rsidRDefault="002E3C45" w:rsidP="002E3C45">
      <w:r>
        <w:t>AGCACTTGCATTTTGGTGCATTCTTCTTTCTTTCCTTGGTCTTTCGTTCTGTCATATTCCTAATAACTTA</w:t>
      </w:r>
    </w:p>
    <w:p w14:paraId="04E00019" w14:textId="77777777" w:rsidR="002E3C45" w:rsidRDefault="002E3C45" w:rsidP="002E3C45">
      <w:r>
        <w:t>TCTAATTACAACGTATTAACTGCTAATGCACCTTTCTTTTATCAAATCTCAGGGACATGGTCTAATCATG</w:t>
      </w:r>
    </w:p>
    <w:p w14:paraId="20707748" w14:textId="77777777" w:rsidR="002E3C45" w:rsidRDefault="002E3C45" w:rsidP="002E3C45">
      <w:r>
        <w:t>AGGGTAGTATTTTATCATGGTGTCGGATCCTAAGTTTTTATGGATTTCTTCTTTGTTACCGGGGTCGACC</w:t>
      </w:r>
    </w:p>
    <w:p w14:paraId="159CC17A" w14:textId="77777777" w:rsidR="002E3C45" w:rsidRDefault="002E3C45" w:rsidP="002E3C45">
      <w:r>
        <w:t>GCAAAGCCATAATATCTCAAAACGAGGAGGCCATAGAGAAACTCTTTTTTATTCCTTGGTCTTGAACTTC</w:t>
      </w:r>
    </w:p>
    <w:p w14:paraId="39B72143" w14:textId="77777777" w:rsidR="002E3C45" w:rsidRDefault="002E3C45" w:rsidP="002E3C45">
      <w:r>
        <w:t>GTGAAGAACTCCATTCTATCTCTCCCTCGTTACGAACAAAAAACTGGGGCT------GCGCCCCAGTTGT</w:t>
      </w:r>
    </w:p>
    <w:p w14:paraId="4183ED2B" w14:textId="77777777" w:rsidR="002E3C45" w:rsidRDefault="002E3C45" w:rsidP="002E3C45">
      <w:r>
        <w:t>ACACTCCCTTCGTTCTACGAA---CCCTTGTTGATTCTGAACTTCGTTCGCGAAGGAACCGGACTTTTGA</w:t>
      </w:r>
    </w:p>
    <w:p w14:paraId="7D2E5EB0" w14:textId="77777777" w:rsidR="002E3C45" w:rsidRDefault="002E3C45" w:rsidP="002E3C45">
      <w:r>
        <w:t>CGGGCCAGCCCTTTTTTATGCGCCGCTTTACCCTGAAAGGAAAATGAGCTTTGCTCCTCTGGGCGCTAGG</w:t>
      </w:r>
    </w:p>
    <w:p w14:paraId="76F37E7E" w14:textId="77777777" w:rsidR="002E3C45" w:rsidRDefault="002E3C45" w:rsidP="002E3C45">
      <w:r>
        <w:t>CGCTCCCGTGGTTCGCGAGAAGGAAAAAGGACTCATCCTTTGTTGCATCTGGCACGAGATGATAAAGAGA</w:t>
      </w:r>
    </w:p>
    <w:p w14:paraId="7648B203" w14:textId="77777777" w:rsidR="002E3C45" w:rsidRDefault="002E3C45" w:rsidP="002E3C45">
      <w:r>
        <w:t>GAGCTTCGTCTATCGATGAACAGCGGATTGACGGAGCTCTTGGCATTGCTTTGTTTTTCTCTCTTTTCCT</w:t>
      </w:r>
    </w:p>
    <w:p w14:paraId="5DE2223C" w14:textId="77777777" w:rsidR="002E3C45" w:rsidRDefault="002E3C45" w:rsidP="002E3C45">
      <w:r>
        <w:lastRenderedPageBreak/>
        <w:t>ATTAGCGAGTTCCGATCCTTTTGTTCGAAATTTCTTCGTTTGTACCGAACCGCTTGCAGAATTAAATCCT</w:t>
      </w:r>
    </w:p>
    <w:p w14:paraId="47484F75" w14:textId="77777777" w:rsidR="002E3C45" w:rsidRDefault="002E3C45" w:rsidP="002E3C45">
      <w:r>
        <w:t>GTTCTACAAGATCCTATATTAGCTATACATCCTCCTTGCATTTATGCCGGAGACGTCGCCAGTGCTATGG</w:t>
      </w:r>
    </w:p>
    <w:p w14:paraId="3C1D186A" w14:textId="77777777" w:rsidR="002E3C45" w:rsidRDefault="002E3C45" w:rsidP="002E3C45">
      <w:r>
        <w:t>GCTTTGGCTTATGTAGATCAAAAATGATGAATGGGATTGTGGCACTCCACTCGCCGCCAATGCGGAAGGA</w:t>
      </w:r>
    </w:p>
    <w:p w14:paraId="433E7D57" w14:textId="77777777" w:rsidR="002E3C45" w:rsidRDefault="002E3C45" w:rsidP="002E3C45">
      <w:r>
        <w:t>TGCCGCCGAAAAGAATGGAACGCTGTTTTGCTCTGCTGGATGCGTCGGATCCCGTATAACAAGCGAGCTC</w:t>
      </w:r>
    </w:p>
    <w:p w14:paraId="4F5B3C7C" w14:textId="77777777" w:rsidR="002E3C45" w:rsidRDefault="002E3C45" w:rsidP="002E3C45">
      <w:r>
        <w:t>TTTACCCTAAAATTCAAACATGTGGGCGCAAAATGCTATCCTGCTCTATTCTTACGTAGCAATAGAAGCC</w:t>
      </w:r>
    </w:p>
    <w:p w14:paraId="7A2C3EA1" w14:textId="77777777" w:rsidR="002E3C45" w:rsidRDefault="002E3C45" w:rsidP="002E3C45">
      <w:r>
        <w:t>TGCTT---ATGCTGCTTCGGCGGCGCTTTTTCGCCTTCTCTTCGCTCTGGACAGGAGCGCTAGTGGACGC</w:t>
      </w:r>
    </w:p>
    <w:p w14:paraId="0E6BA1AC" w14:textId="77777777" w:rsidR="002E3C45" w:rsidRDefault="002E3C45" w:rsidP="002E3C45">
      <w:r>
        <w:t>GGGGAGGGAGCA------GGCGAAGCCTGTCG------TTCGTAATGGAAAGAAAGATACCACTACTTCG</w:t>
      </w:r>
    </w:p>
    <w:p w14:paraId="52260EA3" w14:textId="77777777" w:rsidR="002E3C45" w:rsidRDefault="002E3C45" w:rsidP="002E3C45">
      <w:r>
        <w:t>CCTCTTTGTTGGACCGCCGGCGCGAACACAGTGGTCTCTGACCAGGACCAGGAACCAATTCGAATTTGGA</w:t>
      </w:r>
    </w:p>
    <w:p w14:paraId="190C642D" w14:textId="77777777" w:rsidR="002E3C45" w:rsidRDefault="002E3C45" w:rsidP="002E3C45">
      <w:r>
        <w:t>TCTTGACATGTCGGTGGTTTTTAACCGTAGGCATCTTGCCAGGAAGTTGGTGGGCTCATCATGAATTAGG</w:t>
      </w:r>
    </w:p>
    <w:p w14:paraId="0B6BC77A" w14:textId="77777777" w:rsidR="002E3C45" w:rsidRDefault="002E3C45" w:rsidP="002E3C45">
      <w:r>
        <w:t>TCGGGGTGGCTGGTGGTTTCGGGATCCCGTAGAAAATGCTTCTTTTATGCCTCGGGTATTAGCCATAGCT</w:t>
      </w:r>
    </w:p>
    <w:p w14:paraId="40D03E7B" w14:textId="77777777" w:rsidR="002E3C45" w:rsidRDefault="002E3C45" w:rsidP="002E3C45">
      <w:r>
        <w:t>CGTATTCATTCAGTAATTCTACCCCTTCTTCATTCTTGGACCTCGCTTCTTAATATTGTGACTCTTCCAT</w:t>
      </w:r>
    </w:p>
    <w:p w14:paraId="0FF9C024" w14:textId="77777777" w:rsidR="002E3C45" w:rsidRDefault="002E3C45" w:rsidP="002E3C45">
      <w:r>
        <w:t>GCTGTGTCTCAGGAACCTCTTCAATACGGTCCGGATTGCTAGCTCCTGTTCATAGTTTTGCTACAGATGA</w:t>
      </w:r>
    </w:p>
    <w:p w14:paraId="7B4CD52E" w14:textId="77777777" w:rsidR="002E3C45" w:rsidRDefault="002E3C45" w:rsidP="002E3C45">
      <w:r>
        <w:t>TACACGAGGAATCTTTTTATGGTGGTTCTTCCTTCTAATGACCGGCATATCTATGATTCTTTTCTCCCAG</w:t>
      </w:r>
    </w:p>
    <w:p w14:paraId="4D9B3714" w14:textId="77777777" w:rsidR="002E3C45" w:rsidRDefault="002E3C45" w:rsidP="002E3C45">
      <w:r>
        <w:t>ATGAAGCAGCAGGCATCGGTCCGTATAACCCATAAAAAAGAGATGGTTGTGGCGCGAAGTACTCTTGTGC</w:t>
      </w:r>
    </w:p>
    <w:p w14:paraId="569CCD5C" w14:textId="77777777" w:rsidR="002E3C45" w:rsidRDefault="002E3C45" w:rsidP="002E3C45">
      <w:r>
        <w:t>ACCTACGT--------------------------ATTCCTACAGCTTCTTGTGATGCAGCAGAACCATGG</w:t>
      </w:r>
    </w:p>
    <w:p w14:paraId="587F2D1E" w14:textId="77777777" w:rsidR="002E3C45" w:rsidRDefault="002E3C45" w:rsidP="002E3C45">
      <w:r>
        <w:t>CAATTAGGATCTCAAGACGCAGCAACACCTATGATGCAAGGAATCATAGACTTACATCACGATATCTTTT</w:t>
      </w:r>
    </w:p>
    <w:p w14:paraId="21F2CAEA" w14:textId="77777777" w:rsidR="002E3C45" w:rsidRDefault="002E3C45" w:rsidP="002E3C45">
      <w:r>
        <w:t>TCTTCCTCATTCTGATTTTGGTTTTCGTATCACGGGTCTTGGTTCGCGCTTTATGGCATTTCCACTATCA</w:t>
      </w:r>
    </w:p>
    <w:p w14:paraId="7A5F45E0" w14:textId="77777777" w:rsidR="002E3C45" w:rsidRDefault="002E3C45" w:rsidP="002E3C45">
      <w:r>
        <w:t>AAAAAATCCAATCCCGCAAAGGATTGTTCATGGAACTACTATCGAGATTATTCGGACCATCTTTCCTAGT</w:t>
      </w:r>
    </w:p>
    <w:p w14:paraId="34089E88" w14:textId="77777777" w:rsidR="002E3C45" w:rsidRDefault="002E3C45" w:rsidP="002E3C45">
      <w:r>
        <w:t>ATCATCCCGATGTTCATTGCTATACCATCATTTGCTCTGTTATACTCAATGGACGAGGTAGTAGTCGATC</w:t>
      </w:r>
    </w:p>
    <w:p w14:paraId="49B6A07F" w14:textId="77777777" w:rsidR="002E3C45" w:rsidRDefault="002E3C45" w:rsidP="002E3C45">
      <w:r>
        <w:t>CATCCATTACTATCAAAGCTATTGGACATCAATGGTATCGGACTTATGAGTATTCGGACTATAACAGTTC</w:t>
      </w:r>
    </w:p>
    <w:p w14:paraId="7E3800D9" w14:textId="77777777" w:rsidR="002E3C45" w:rsidRDefault="002E3C45" w:rsidP="002E3C45">
      <w:r>
        <w:t>CGATGAACAGTCACTCACTTTTGACAGTTATACGATTCCAGAAGATGATCCAGAATTGGGTCAATCACGT</w:t>
      </w:r>
    </w:p>
    <w:p w14:paraId="4585876F" w14:textId="77777777" w:rsidR="002E3C45" w:rsidRDefault="002E3C45" w:rsidP="002E3C45">
      <w:r>
        <w:t>TTATTAGAAGTGGACAATAGAGTCGTTGTACCAGCCAAAACTCATCTACGTATTATTGTCACATCTGCGG</w:t>
      </w:r>
    </w:p>
    <w:p w14:paraId="2EA977E1" w14:textId="77777777" w:rsidR="002E3C45" w:rsidRDefault="002E3C45" w:rsidP="002E3C45">
      <w:r>
        <w:t>ATGTACTTCATAGTTGGGCTGTACCTTCCTCAGGTGTCAAATGTGATGCTGTACCTGGTCGTTTAAATCA</w:t>
      </w:r>
    </w:p>
    <w:p w14:paraId="3668C250" w14:textId="77777777" w:rsidR="002E3C45" w:rsidRDefault="002E3C45" w:rsidP="002E3C45">
      <w:r>
        <w:t>GACCTCTATTTCGGTACAACGAGAAGGAGTTTACTATGGTCAGTGCAGTGAGATTTGTGGAACGAATCAT</w:t>
      </w:r>
    </w:p>
    <w:p w14:paraId="6BF34D27" w14:textId="77777777" w:rsidR="002E3C45" w:rsidRDefault="002E3C45" w:rsidP="002E3C45">
      <w:r>
        <w:t>GCCTTTACGCCTATCGTCGTAGAAGCTGTTCCTAGGAAAGATTACGGTTCTCGGGTATCTAATCAATTAA</w:t>
      </w:r>
    </w:p>
    <w:p w14:paraId="6FE3C60E" w14:textId="77777777" w:rsidR="002E3C45" w:rsidRDefault="002E3C45" w:rsidP="002E3C45">
      <w:r>
        <w:t>TCCCCCAAACC-------------TGAGACGACTCTTTCTTGAACTATATCATAAACAGATCTTCCCCTC</w:t>
      </w:r>
    </w:p>
    <w:p w14:paraId="1031EEB7" w14:textId="77777777" w:rsidR="002E3C45" w:rsidRDefault="002E3C45" w:rsidP="002E3C45">
      <w:r>
        <w:t>CACACCAATCACGAGTTTTTCTCCATTCCTCTCGTATATCGTCGTAACGCCCTTAATGCTAGGTTTTGAA</w:t>
      </w:r>
    </w:p>
    <w:p w14:paraId="669F9E0C" w14:textId="77777777" w:rsidR="002E3C45" w:rsidRDefault="002E3C45" w:rsidP="002E3C45">
      <w:r>
        <w:lastRenderedPageBreak/>
        <w:t>AAAGACTTTTCATGTCATTCCCATTTAGGTCCGATTCGGATCCCTCCGTTGTTTCCTTTTCCTTCCGCAC</w:t>
      </w:r>
    </w:p>
    <w:p w14:paraId="147F1BB6" w14:textId="77777777" w:rsidR="002E3C45" w:rsidRDefault="002E3C45" w:rsidP="002E3C45">
      <w:r>
        <w:t>CTTTTCCTCGAAATGAGAAAGAAGATGGTACACTTGAATTGTATTATTTAAGTGCTTATTGCTTGCCAAA</w:t>
      </w:r>
    </w:p>
    <w:p w14:paraId="6B56D76D" w14:textId="77777777" w:rsidR="002E3C45" w:rsidRDefault="002E3C45" w:rsidP="002E3C45">
      <w:r>
        <w:t>GATCCTACTTCTACAATTGGTAGGTCACCGGGTTATTCAAATAAGTCGTGTTTTCCGTGGTTTTCCCATG</w:t>
      </w:r>
    </w:p>
    <w:p w14:paraId="7D936748" w14:textId="77777777" w:rsidR="002E3C45" w:rsidRDefault="002E3C45" w:rsidP="002E3C45">
      <w:r>
        <w:t>TTACAACTTCCGTACCAATTCGGTCGATCCGGAATAGATCGGTTAAACATTCTATTAGGGAGCCTGGTCT</w:t>
      </w:r>
    </w:p>
    <w:p w14:paraId="1AEE2A92" w14:textId="77777777" w:rsidR="002E3C45" w:rsidRDefault="002E3C45" w:rsidP="002E3C45">
      <w:r>
        <w:t>TGACTCTTCTGTGTGGTATTCATTCTCGTTCGGCTCTTGGAATCACATCCAGCAGTGGTTGGAACAGCTC</w:t>
      </w:r>
    </w:p>
    <w:p w14:paraId="3DE3EECB" w14:textId="77777777" w:rsidR="002E3C45" w:rsidRDefault="002E3C45" w:rsidP="002E3C45">
      <w:r>
        <w:t>GCAAAATCCAACCACTTCACCTACTTCATTGCCCCCAACCCTTTCTCGTACCTCTATTGAAACAGAATGG</w:t>
      </w:r>
    </w:p>
    <w:p w14:paraId="6C4CADB9" w14:textId="77777777" w:rsidR="002E3C45" w:rsidRDefault="002E3C45" w:rsidP="002E3C45">
      <w:r>
        <w:t>TTTCATGTTTTTTCATCGATTGGTTATTCCTCTCTGTTCGTATCTCTTTTTCCAATTTCGGTCTCGATTA</w:t>
      </w:r>
    </w:p>
    <w:p w14:paraId="54B17317" w14:textId="77777777" w:rsidR="002E3C45" w:rsidRDefault="002E3C45" w:rsidP="002E3C45">
      <w:r>
        <w:t>GTTCACAAGATTGAATGTCCGTTTCGTTATTACAACCTTA-----TTTTTTGATGTCAAAGACCAGAAGC</w:t>
      </w:r>
    </w:p>
    <w:p w14:paraId="36990DF3" w14:textId="77777777" w:rsidR="002E3C45" w:rsidRDefault="002E3C45" w:rsidP="002E3C45">
      <w:r>
        <w:t>TACGCGCAAATTCTCATTGGATCTCGGTTGTTCTTAACAGCGATGGCTATTCATTTAAGTCTTCGGGTAG</w:t>
      </w:r>
    </w:p>
    <w:p w14:paraId="28B8FFE4" w14:textId="77777777" w:rsidR="002E3C45" w:rsidRDefault="002E3C45" w:rsidP="002E3C45">
      <w:r>
        <w:t>CACCACTAGATCTTCAACAAGGTGGAAATTCTCGTATTCCGTATGTACATGTTCCTGCGGCTCGGATGAG</w:t>
      </w:r>
    </w:p>
    <w:p w14:paraId="5C3D94C9" w14:textId="77777777" w:rsidR="002E3C45" w:rsidRDefault="002E3C45" w:rsidP="002E3C45">
      <w:r>
        <w:t>TATTCTTGTTTATATCGCTACGGCTATAAACACTTTCTTGTTCCTATTAACAAAACATCCCCTTTTTCTT</w:t>
      </w:r>
    </w:p>
    <w:p w14:paraId="4181BD62" w14:textId="77777777" w:rsidR="002E3C45" w:rsidRDefault="002E3C45" w:rsidP="002E3C45">
      <w:r>
        <w:t>CGCTCTTCCGGAACCGGTACAGAAATGGGTGCTTTTTCTACGTTGTTTACCTTAGTTACTGGGGGGTTTC</w:t>
      </w:r>
    </w:p>
    <w:p w14:paraId="294B34B1" w14:textId="77777777" w:rsidR="002E3C45" w:rsidRDefault="002E3C45" w:rsidP="002E3C45">
      <w:r>
        <w:t>GGGGAAGACCTATGTGGGGCACCTTTTGGGTGTGGGATGCTCGTTTAACCTCTGTATTCATCTCGTTCCT</w:t>
      </w:r>
    </w:p>
    <w:p w14:paraId="453126D8" w14:textId="77777777" w:rsidR="002E3C45" w:rsidRDefault="002E3C45" w:rsidP="002E3C45">
      <w:r>
        <w:t>TATTTACCTGGGTGCACTGCGTTTTCAAAAGCTTCCTGTCGAACCGGCTCCTATTTCAATCCGTGCTGGA</w:t>
      </w:r>
    </w:p>
    <w:p w14:paraId="09ABFD52" w14:textId="77777777" w:rsidR="002E3C45" w:rsidRDefault="002E3C45" w:rsidP="002E3C45">
      <w:r>
        <w:t>CCGATCGATATACCAATAATAAAGTCTTCAGTCAACTGGTGGAATACATCGCATCAACCTGGGAGCATTA</w:t>
      </w:r>
    </w:p>
    <w:p w14:paraId="2621E5E4" w14:textId="77777777" w:rsidR="002E3C45" w:rsidRDefault="002E3C45" w:rsidP="002E3C45">
      <w:r>
        <w:t>GCCGATCTGGTACATCAATACATGTTCCTATGCCCATTCCAATCTTGTCTAACTTTGCTAACTCCCCCTT</w:t>
      </w:r>
    </w:p>
    <w:p w14:paraId="7D7D3105" w14:textId="77777777" w:rsidR="002E3C45" w:rsidRDefault="002E3C45" w:rsidP="002E3C45">
      <w:r>
        <w:t>CTCAACCCGTATCTTGTTTGTTCTGGAAACACGTCTTCCTATTCCATCTTTTCTCGAATCTCCTTTAACG</w:t>
      </w:r>
    </w:p>
    <w:p w14:paraId="46CE7AD0" w14:textId="77777777" w:rsidR="002E3C45" w:rsidRDefault="002E3C45" w:rsidP="002E3C45">
      <w:r>
        <w:t>GAACAAATAGAAGCTCAAGAAGGAATAC-TGCAGGCTAGAAAGATGCTATTTGCTGCTATTCTATCTATT</w:t>
      </w:r>
    </w:p>
    <w:p w14:paraId="7A4A49E9" w14:textId="77777777" w:rsidR="002E3C45" w:rsidRDefault="002E3C45" w:rsidP="002E3C45">
      <w:r>
        <w:t>TGTGCATCAAGTTCGAAGAAGATCTCAATCTATAATGAAGAAATGATAGTAGCTCGTTGTTTTATAGGCT</w:t>
      </w:r>
    </w:p>
    <w:p w14:paraId="0F02735F" w14:textId="77777777" w:rsidR="002E3C45" w:rsidRDefault="002E3C45" w:rsidP="002E3C45">
      <w:r>
        <w:t>TTATCATATTCAGTCGGAAGAGTTTAGGTAACACTTTCAAAGTGACTCTCGACGGGAGAATCCAGGCTAT</w:t>
      </w:r>
    </w:p>
    <w:p w14:paraId="6C10C393" w14:textId="77777777" w:rsidR="002E3C45" w:rsidRDefault="002E3C45" w:rsidP="002E3C45">
      <w:r>
        <w:t>TCAGGAAGAATCGCAGCAATTCCTCAATCCTAACGAAGTAGTTCCTCCGGAATCCAATGAACAACAACGA</w:t>
      </w:r>
    </w:p>
    <w:p w14:paraId="5A2BC3DB" w14:textId="77777777" w:rsidR="002E3C45" w:rsidRDefault="002E3C45" w:rsidP="002E3C45">
      <w:r>
        <w:t>TTACTTAGGATCAGCTTGCGAATTTGTGGCACCGTAGTAGAATCATTACCAATGGCACGCTGTGCGCCTA</w:t>
      </w:r>
    </w:p>
    <w:p w14:paraId="5C05804C" w14:textId="77777777" w:rsidR="002E3C45" w:rsidRDefault="002E3C45" w:rsidP="002E3C45">
      <w:r>
        <w:t>AGTGCGAAAAGACAGTGCAAGCTTTGTTATGCCGAAACCTAAATGTTAAGTCAGCAACACTTCCAAATGC</w:t>
      </w:r>
    </w:p>
    <w:p w14:paraId="5A17D859" w14:textId="77777777" w:rsidR="002E3C45" w:rsidRDefault="002E3C45" w:rsidP="002E3C45">
      <w:r>
        <w:t>CATTTCTTCCCGTCGCATCCGTCTTCAGGACGATCTAGTCACAGGTTTTCACTTCTCAGTGAGTGAAAGA</w:t>
      </w:r>
    </w:p>
    <w:p w14:paraId="5FD3A805" w14:textId="77777777" w:rsidR="002E3C45" w:rsidRDefault="002E3C45" w:rsidP="002E3C45">
      <w:r>
        <w:t>TTTGTCCCCGGATGTACGTTGAAAGCTTCTATAGTAGAACTCATTCGAGAGGGCTTGGCGGTTTTAAGAA</w:t>
      </w:r>
    </w:p>
    <w:p w14:paraId="55E1B1EA" w14:textId="77777777" w:rsidR="002E3C45" w:rsidRDefault="002E3C45" w:rsidP="002E3C45">
      <w:r>
        <w:t>GGGTTCGGGTGGGGGGTTTCTCT-ATGAAAGAGGCGATCAGAATGGTACTCGAATCCATTTACGATCCCG</w:t>
      </w:r>
    </w:p>
    <w:p w14:paraId="4E733FA4" w14:textId="77777777" w:rsidR="002E3C45" w:rsidRDefault="002E3C45" w:rsidP="002E3C45">
      <w:r>
        <w:t>AGTTTCCAGACACATCGCACTTCCGCTCGGGTCGAGGCTGCCACTCGGCCCTAAGACGGATCAAAGAAGA</w:t>
      </w:r>
    </w:p>
    <w:p w14:paraId="365D440E" w14:textId="77777777" w:rsidR="002E3C45" w:rsidRDefault="002E3C45" w:rsidP="002E3C45">
      <w:r>
        <w:lastRenderedPageBreak/>
        <w:t>GTGGGGAACCTCTCGCTGGTTTTTGGAATTCGACATCAGGAAGTGTTTTCACACCATCGACCGACATCGA</w:t>
      </w:r>
    </w:p>
    <w:p w14:paraId="33089FE2" w14:textId="77777777" w:rsidR="002E3C45" w:rsidRDefault="002E3C45" w:rsidP="002E3C45">
      <w:r>
        <w:t>CTCATCTCAATCTTTAAGGAAGAGATCGATGATCCCAAGTTCTTTTACTCCATTCAGAAAGTCTTTTCCG</w:t>
      </w:r>
    </w:p>
    <w:p w14:paraId="6CEA6FEC" w14:textId="77777777" w:rsidR="002E3C45" w:rsidRDefault="002E3C45" w:rsidP="002E3C45">
      <w:r>
        <w:t>CCGGACGACTCGTAGGAGGTGAGAAGGGCCCTTACTCCGTTCCACACAGTGTACTACTATCGGCCCTACC</w:t>
      </w:r>
    </w:p>
    <w:p w14:paraId="78D4B43B" w14:textId="77777777" w:rsidR="002E3C45" w:rsidRDefault="002E3C45" w:rsidP="002E3C45">
      <w:r>
        <w:t>AGGCAACATCTACCTACACAAGCTCGATCAGGAGATAGGGAGGATCCGACAGAAGTACGAAATTCCGATT</w:t>
      </w:r>
    </w:p>
    <w:p w14:paraId="1313333F" w14:textId="77777777" w:rsidR="002E3C45" w:rsidRDefault="002E3C45" w:rsidP="002E3C45">
      <w:r>
        <w:t>GTTCAGAGAATCAGATCGGTTCTATTAAGGACAGGTCGTATTGATGACCAAGAAAACTCTGGAGAAGAAG</w:t>
      </w:r>
    </w:p>
    <w:p w14:paraId="62A1BC72" w14:textId="77777777" w:rsidR="002E3C45" w:rsidRDefault="002E3C45" w:rsidP="002E3C45">
      <w:r>
        <w:t>C----------------AGAGCGGCGGAACTAACGACTTTATTAGAAAGTCGAATTACCAACTTTTACAC</w:t>
      </w:r>
    </w:p>
    <w:p w14:paraId="71C742F8" w14:textId="77777777" w:rsidR="002E3C45" w:rsidRDefault="002E3C45" w:rsidP="002E3C45">
      <w:r>
        <w:t>CCATTTTCAAGTGGATGAGATCGGTCGAGTGGTCTCCGTTGGGGATGGGATTGCACGTGTTTATGGATTG</w:t>
      </w:r>
    </w:p>
    <w:p w14:paraId="046110F8" w14:textId="77777777" w:rsidR="002E3C45" w:rsidRDefault="002E3C45" w:rsidP="002E3C45">
      <w:r>
        <w:t>AACGAGATTCAAGCCGGGGAAATGGTGGAATTTGCCAGCGGTGTGAAAGGAATAGCCTTGAACCTGGAGA</w:t>
      </w:r>
    </w:p>
    <w:p w14:paraId="1AD4AABA" w14:textId="77777777" w:rsidR="002E3C45" w:rsidRDefault="002E3C45" w:rsidP="002E3C45">
      <w:r>
        <w:t>ATGAGAATGTAGGGATTGTTGTCTTTGGTAGTGATACTGCTATTAAAGAAGGAGATCTTGTCAAGCGCAC</w:t>
      </w:r>
    </w:p>
    <w:p w14:paraId="6BA6509F" w14:textId="77777777" w:rsidR="002E3C45" w:rsidRDefault="002E3C45" w:rsidP="002E3C45">
      <w:r>
        <w:t>TGGATCTATTGTGGATGTTCCCGCGGGAAAGGCTATGCTAGGGCGTGTGGTCGACGGGTTGGGAGTGCCT</w:t>
      </w:r>
    </w:p>
    <w:p w14:paraId="666FE6A9" w14:textId="77777777" w:rsidR="002E3C45" w:rsidRDefault="002E3C45" w:rsidP="002E3C45">
      <w:r>
        <w:t>ATTGATGGAAGAGGGTCTCTAGGCGATCACGAGCGAAGACGTGTCGAAGTGAAAGCGCCCGGGATTATTG</w:t>
      </w:r>
    </w:p>
    <w:p w14:paraId="6DF0C7D2" w14:textId="77777777" w:rsidR="002E3C45" w:rsidRDefault="002E3C45" w:rsidP="002E3C45">
      <w:r>
        <w:t>AACGTAAATCTGTGCACGAGCCTATGCAAACAGGGTTAAAAGCGGTGGATAGCCTGGTTCCTATAGGCCG</w:t>
      </w:r>
    </w:p>
    <w:p w14:paraId="492EA8BE" w14:textId="77777777" w:rsidR="002E3C45" w:rsidRDefault="002E3C45" w:rsidP="002E3C45">
      <w:r>
        <w:t>TGGTCAACGAGAACTGATAATCGGGGACCGACAAACTGGAAAAACCGCTATTGCTATCGATACCATATTA</w:t>
      </w:r>
    </w:p>
    <w:p w14:paraId="1E0C58C4" w14:textId="77777777" w:rsidR="002E3C45" w:rsidRDefault="002E3C45" w:rsidP="002E3C45">
      <w:r>
        <w:t>AACCAAAAGCAAATGAACTCAAGGGCCACCTCGGAGAGTGAGACATTGTATTGTGTCTATGTAGCAATTG</w:t>
      </w:r>
    </w:p>
    <w:p w14:paraId="5AB62594" w14:textId="77777777" w:rsidR="002E3C45" w:rsidRDefault="002E3C45" w:rsidP="002E3C45">
      <w:r>
        <w:t>GGCAGAAACGCTCAACTGTGGCACAATTAGTTCAAATTCTTTCCGAAGCGAATGCTTTGGAATATTCCAT</w:t>
      </w:r>
    </w:p>
    <w:p w14:paraId="18CC7875" w14:textId="77777777" w:rsidR="002E3C45" w:rsidRDefault="002E3C45" w:rsidP="002E3C45">
      <w:r>
        <w:t>TCTTGTAGCAGCCACCGCTTCGGATCCTGCTCCTCTGCAATTTCTGGCCCCATATTCTGGCTGTGCCATG</w:t>
      </w:r>
    </w:p>
    <w:p w14:paraId="7735E43C" w14:textId="77777777" w:rsidR="002E3C45" w:rsidRDefault="002E3C45" w:rsidP="002E3C45">
      <w:r>
        <w:t>GGGGAATATTTCCGCGATAATGGAATGCACGCATTAATAATCTATGATGATCTTAGTAAACAGGCCGTGG</w:t>
      </w:r>
    </w:p>
    <w:p w14:paraId="6981D9CA" w14:textId="77777777" w:rsidR="002E3C45" w:rsidRDefault="002E3C45" w:rsidP="002E3C45">
      <w:r>
        <w:t>CATATCGACAAATGTCATTATTGTTACGCCGACCACCAGGCCGTGAGGCTTTCCCGGGGGATGTTTTCTA</w:t>
      </w:r>
    </w:p>
    <w:p w14:paraId="358D0E4C" w14:textId="77777777" w:rsidR="002E3C45" w:rsidRDefault="002E3C45" w:rsidP="002E3C45">
      <w:r>
        <w:t>TTTACATTCCCGTCTCTTAGAAAGAGCCGCGAAACGATCGGACCAGACAGGCGCAGGTAGCTTGACCGCC</w:t>
      </w:r>
    </w:p>
    <w:p w14:paraId="7F6A535F" w14:textId="77777777" w:rsidR="002E3C45" w:rsidRDefault="002E3C45" w:rsidP="002E3C45">
      <w:r>
        <w:t>TTACCCGTCATTGAAACACAAGCGGGAGACGTATCGGCCTATATTCCTACTAATGTCATTTCCATTACGG</w:t>
      </w:r>
    </w:p>
    <w:p w14:paraId="2D0D5494" w14:textId="77777777" w:rsidR="002E3C45" w:rsidRDefault="002E3C45" w:rsidP="002E3C45">
      <w:r>
        <w:t>ATGGACAAATCTGTTTGGAAACAGAGCTCTTTTATCGCGGAATTAGACCTGCTATTAACGTCGGCTTATC</w:t>
      </w:r>
    </w:p>
    <w:p w14:paraId="73728F59" w14:textId="77777777" w:rsidR="002E3C45" w:rsidRDefault="002E3C45" w:rsidP="002E3C45">
      <w:r>
        <w:t>TGTCAGTCGCGTCGGGTCTGCCGCTCAGTTGAAAACGATGAAACAAGTCTGCGGTAGTTTAAAACTGGAA</w:t>
      </w:r>
    </w:p>
    <w:p w14:paraId="0CF24485" w14:textId="77777777" w:rsidR="002E3C45" w:rsidRDefault="002E3C45" w:rsidP="002E3C45">
      <w:r>
        <w:t>TTGGCACAATATCGCGAAGTGGCCGCCTTTGCTCAATTTGGCTCAGACCTTGATGCTGCGACTCAGGCAT</w:t>
      </w:r>
    </w:p>
    <w:p w14:paraId="453B471B" w14:textId="77777777" w:rsidR="002E3C45" w:rsidRDefault="002E3C45" w:rsidP="002E3C45">
      <w:r>
        <w:t>TACTCAATAGAGGCGCAAGGCTGACAGAAGTCTTGAAACAACCACAATATGCACCACTTCCCATAGAAAA</w:t>
      </w:r>
    </w:p>
    <w:p w14:paraId="0E23B7C5" w14:textId="77777777" w:rsidR="002E3C45" w:rsidRDefault="002E3C45" w:rsidP="002E3C45">
      <w:r>
        <w:t>ACAAATTCTAGTCATTTATGCCGCTGTCAATGGATTCTGTGATCGAATGCCATTAGACAAAATTTCGCAA</w:t>
      </w:r>
    </w:p>
    <w:p w14:paraId="0B4DB5B2" w14:textId="77777777" w:rsidR="002E3C45" w:rsidRDefault="002E3C45" w:rsidP="002E3C45">
      <w:r>
        <w:t>TATGAAAGAACCATTCTAAGTAGTGCAAAAGCAGAATTACTCCAATCTCTTTTAGAAAAAGGTGGGTTAA</w:t>
      </w:r>
    </w:p>
    <w:p w14:paraId="3F4018D3" w14:textId="77777777" w:rsidR="002E3C45" w:rsidRDefault="002E3C45" w:rsidP="002E3C45">
      <w:r>
        <w:t>CTAACGAAAGAAAAATGGAACTCGATGCATTCTTAAGAGAAAGTGCTTTGCCTTACTTATGATGCAAGAA</w:t>
      </w:r>
    </w:p>
    <w:p w14:paraId="1905221C" w14:textId="77777777" w:rsidR="002E3C45" w:rsidRDefault="002E3C45" w:rsidP="002E3C45">
      <w:r>
        <w:lastRenderedPageBreak/>
        <w:t>-------GCATCCAACGCAAAGCGGCCTTTCATTCCCTTGTTTCGTCGTGGCACACCCCCCCCACAAGCA</w:t>
      </w:r>
    </w:p>
    <w:p w14:paraId="74FA3C46" w14:textId="77777777" w:rsidR="002E3C45" w:rsidRDefault="002E3C45" w:rsidP="002E3C45">
      <w:r>
        <w:t>CCCCCCGGCTCAGGGGGGACCAGAAAAGGCCTTTCGTTTTCCCCCCTTCGTCGGCCCTTGCCGCCTTCCT</w:t>
      </w:r>
    </w:p>
    <w:p w14:paraId="3EE73ACC" w14:textId="77777777" w:rsidR="002E3C45" w:rsidRDefault="002E3C45" w:rsidP="002E3C45">
      <w:r>
        <w:t>TAACAAGCCCTCGAGCCTCCTTTGCGCCGCCTTCCTCATAGAAGCCGCCGGGTTGACCCCGAAGGCCGAA</w:t>
      </w:r>
    </w:p>
    <w:p w14:paraId="47C77734" w14:textId="77777777" w:rsidR="002E3C45" w:rsidRDefault="002E3C45" w:rsidP="002E3C45">
      <w:r>
        <w:t>TTCTATGGTAGAGAAGGCTTTAATAATAATTGGGCCATGAGAGACTTTATTAAGTATTGCAAAAGAAAGG</w:t>
      </w:r>
    </w:p>
    <w:p w14:paraId="4A34F097" w14:textId="77777777" w:rsidR="002E3C45" w:rsidRDefault="002E3C45" w:rsidP="002E3C45">
      <w:r>
        <w:t>GCCTGCTGATAGAGCTGGGCGGGGAGGCGATACTAGTTATCAGGTCAGAGAGACGCCTGGCCCGTAAGCT</w:t>
      </w:r>
    </w:p>
    <w:p w14:paraId="6BFE9D81" w14:textId="77777777" w:rsidR="002E3C45" w:rsidRDefault="002E3C45" w:rsidP="002E3C45">
      <w:r>
        <w:t>GGCCCCCTTTAAAACCCATTACTTAATAAGGATTTGTTACGCGCGATATGCCGACGACTCACTACTGGGA</w:t>
      </w:r>
    </w:p>
    <w:p w14:paraId="21ED5719" w14:textId="77777777" w:rsidR="002E3C45" w:rsidRDefault="002E3C45" w:rsidP="002E3C45">
      <w:r>
        <w:t>ATCGTGGGTGCCGTAGAGCTTCTCATAGAAATACAAAAACGTATCGCCCACTTCCTACAATCCGGACTGA</w:t>
      </w:r>
    </w:p>
    <w:p w14:paraId="29333007" w14:textId="77777777" w:rsidR="002E3C45" w:rsidRDefault="002E3C45" w:rsidP="002E3C45">
      <w:r>
        <w:t>ACCTTTGGGTAAGCTCTGCAGGATCAACAACAATAACTGCACGGAGTACGGTAGAATTCCTCGGTACGAT</w:t>
      </w:r>
    </w:p>
    <w:p w14:paraId="2BC63D22" w14:textId="77777777" w:rsidR="002E3C45" w:rsidRDefault="002E3C45" w:rsidP="002E3C45">
      <w:r>
        <w:t>CATTCGGGAAGTCCCTCCGAGGACGACTCCCATACAATTCTTGCGAGAGCTGGAGAAGCGTCTACGGGTA</w:t>
      </w:r>
    </w:p>
    <w:p w14:paraId="6F240ADB" w14:textId="77777777" w:rsidR="002E3C45" w:rsidRDefault="002E3C45" w:rsidP="002E3C45">
      <w:r>
        <w:t>AAGCACCGTATCCATATAACTGCTTGCCACCTACGCTCCGCCATCCATTCCAAGTTTAGGAACCTAGGTA</w:t>
      </w:r>
    </w:p>
    <w:p w14:paraId="54C154AA" w14:textId="77777777" w:rsidR="002E3C45" w:rsidRDefault="002E3C45" w:rsidP="002E3C45">
      <w:r>
        <w:t>ATAGTATCCCGATCAAACAGCTGACGAAGGGGATGAGCGGAACAGGGAGTCTACTGGACGCGGTTCCACT</w:t>
      </w:r>
    </w:p>
    <w:p w14:paraId="17D9E72F" w14:textId="77777777" w:rsidR="002E3C45" w:rsidRDefault="002E3C45" w:rsidP="002E3C45">
      <w:r>
        <w:t>AGCGGAGACTCTTGGAACAGCTGGAGTAATAAGTCCCCAAGTGAGCGTATTATGGGGGACCGTCAAGCAC</w:t>
      </w:r>
    </w:p>
    <w:p w14:paraId="1D86BF5B" w14:textId="77777777" w:rsidR="002E3C45" w:rsidRDefault="002E3C45" w:rsidP="002E3C45">
      <w:r>
        <w:t>ATCCGGCAAGGATCAAGGTGGATCTCGTTGTTGCATAGCTCAGGTCGGAGCAAGGTGCCATCGGACGTTC</w:t>
      </w:r>
    </w:p>
    <w:p w14:paraId="5567D242" w14:textId="77777777" w:rsidR="002E3C45" w:rsidRDefault="002E3C45" w:rsidP="002E3C45">
      <w:r>
        <w:t>AACAGGCAGTCTCACGATCGGGCATGAGTGCCCGGAAGTTGTC---ATTGTATACTCCCGCGGGTCGGAA</w:t>
      </w:r>
    </w:p>
    <w:p w14:paraId="0AFA23C4" w14:textId="77777777" w:rsidR="002E3C45" w:rsidRDefault="002E3C45" w:rsidP="002E3C45">
      <w:r>
        <w:t>GGCGGCGGGGAAAGGAGGGGGACACTGGGCGAGATCTATCAGCAGCGAATTCCCCATACAAATAGAGGCG</w:t>
      </w:r>
    </w:p>
    <w:p w14:paraId="393ADE5C" w14:textId="77777777" w:rsidR="002E3C45" w:rsidRDefault="002E3C45" w:rsidP="002E3C45">
      <w:r>
        <w:t>CCTATCAAAAAGATACTCCGAAGGCTTCGGGATCGAGGTATCATTAGCCGAAGAAGACCCTGGCCAATCC</w:t>
      </w:r>
    </w:p>
    <w:p w14:paraId="22714631" w14:textId="77777777" w:rsidR="002E3C45" w:rsidRDefault="002E3C45" w:rsidP="002E3C45">
      <w:r>
        <w:t>ATGTGGCCTGCTTGACGAACGTCAGCGACGGAGACATAGTAAATTGGTCCGCGGACATTGCGATAAGTCC</w:t>
      </w:r>
    </w:p>
    <w:p w14:paraId="6E9E8650" w14:textId="77777777" w:rsidR="002E3C45" w:rsidRDefault="002E3C45" w:rsidP="002E3C45">
      <w:r>
        <w:t>TCTGTCCTACTACAGGTGCCGCGACAACCTTTACCAAGTCCGAACGATTGTCGACCACCAGATCCGCTGG</w:t>
      </w:r>
    </w:p>
    <w:p w14:paraId="529393F6" w14:textId="77777777" w:rsidR="002E3C45" w:rsidRDefault="002E3C45" w:rsidP="002E3C45">
      <w:r>
        <w:t>TCTGCAATATTCACCCCGGCCCACAAGCACAAATCCTCGGCGCGGAATATAATCCCAAAGTACTCCAAAG</w:t>
      </w:r>
    </w:p>
    <w:p w14:paraId="02A02999" w14:textId="77777777" w:rsidR="002E3C45" w:rsidRDefault="002E3C45" w:rsidP="002E3C45">
      <w:r>
        <w:t>ACTCAAATATAATAAATAAAGAAGGTGGGAAGACCCTTGCAGAGTTCCCCAACAGCATAGAGCTTGGGAA</w:t>
      </w:r>
    </w:p>
    <w:p w14:paraId="55689544" w14:textId="77777777" w:rsidR="002E3C45" w:rsidRDefault="002E3C45" w:rsidP="002E3C45">
      <w:r>
        <w:t>GCTCGGACCCGGTCAAGATCC-GAACAACAAGGAGCACTCAACTATTA--------GTCTAGTCTATGGT</w:t>
      </w:r>
    </w:p>
    <w:p w14:paraId="283344DF" w14:textId="77777777" w:rsidR="002E3C45" w:rsidRDefault="002E3C45" w:rsidP="002E3C45">
      <w:r>
        <w:t>CCAACTACATAACTTTTTCTTTTTCATTACTTCCATGGTCGTGCCTCGTGGCACGGCAGCACCCGTACTA</w:t>
      </w:r>
    </w:p>
    <w:p w14:paraId="51E5F075" w14:textId="77777777" w:rsidR="002E3C45" w:rsidRDefault="002E3C45" w:rsidP="002E3C45">
      <w:r>
        <w:t>TTGAAATGGTTCGTCAGTAGAGATGTTCCCACAGGTGCCCCTTTTTCCAATGGTACTATAATTCCTATTC</w:t>
      </w:r>
    </w:p>
    <w:p w14:paraId="7D46A359" w14:textId="77777777" w:rsidR="002E3C45" w:rsidRDefault="002E3C45" w:rsidP="002E3C45">
      <w:r>
        <w:t>CTATCCCTCCATTCCCTCTTTTGGTCTATCTACATTCCAGGAAATTCATATGCTCCACGGACGGAGCAAA</w:t>
      </w:r>
    </w:p>
    <w:p w14:paraId="19F58E49" w14:textId="77777777" w:rsidR="002E3C45" w:rsidRDefault="002E3C45" w:rsidP="002E3C45">
      <w:r>
        <w:t>AAGTGCAGTCTTGGTCAGAGCAAGCCACCCTATTCTAT------TACCAGACATAATTGGGAGAAGCTCA</w:t>
      </w:r>
    </w:p>
    <w:p w14:paraId="7C605138" w14:textId="77777777" w:rsidR="002E3C45" w:rsidRDefault="002E3C45" w:rsidP="002E3C45">
      <w:r>
        <w:t>TCCGAAACTAGAGCAAGAAACGCCTCATTTTGTTTTGTTCCTGTTCTTCATTTCCTTCTTTTTCAATCCA</w:t>
      </w:r>
    </w:p>
    <w:p w14:paraId="1618D538" w14:textId="77777777" w:rsidR="002E3C45" w:rsidRDefault="002E3C45" w:rsidP="002E3C45">
      <w:r>
        <w:t>A------GGGGGACTTCTCATATTTAGAATCTTTCTGCGGTGTGCTCCGTTTACTATTCTTTCGTACTTT</w:t>
      </w:r>
    </w:p>
    <w:p w14:paraId="51B89332" w14:textId="77777777" w:rsidR="002E3C45" w:rsidRDefault="002E3C45" w:rsidP="002E3C45">
      <w:r>
        <w:lastRenderedPageBreak/>
        <w:t>CTTCTTTTTACCACGCGATAGGTCAGCGAAGCGTGAGCGGGCGCGGAGAAGTAAAGGCCAAACACTTCGG</w:t>
      </w:r>
    </w:p>
    <w:p w14:paraId="30F3B470" w14:textId="77777777" w:rsidR="002E3C45" w:rsidRDefault="002E3C45" w:rsidP="002E3C45">
      <w:r>
        <w:t>CCTAACGGGAATGGGAATGAGCAACGACGAAATTACAAGATGAGGTGCCCCGGGCATCCCCATT------</w:t>
      </w:r>
    </w:p>
    <w:p w14:paraId="105E0D46" w14:textId="77777777" w:rsidR="002E3C45" w:rsidRDefault="002E3C45" w:rsidP="002E3C45">
      <w:r>
        <w:t>TAGA---AAGAAGGATCGAAGGTTTTGGGCCTGTAGCTTTTCCCGTCCCCCCTTCGTCGGGTGGTCCTTG</w:t>
      </w:r>
    </w:p>
    <w:p w14:paraId="032FEF14" w14:textId="77777777" w:rsidR="002E3C45" w:rsidRDefault="002E3C45" w:rsidP="002E3C45">
      <w:r>
        <w:t>TGTGGGGGGTGCGCCACCAGAAATCGGGCTTGAAGCTCTCGCCTTACCAACGAGCCGACAGCTGATGGCT</w:t>
      </w:r>
    </w:p>
    <w:p w14:paraId="60F39207" w14:textId="77777777" w:rsidR="002E3C45" w:rsidRDefault="002E3C45" w:rsidP="002E3C45">
      <w:r>
        <w:t>GTTGGTCACGACTACTACCAAAAAGCTCCAAAAAAAATGAATATTTCACATGGAGGAGTATGCATCTGTA</w:t>
      </w:r>
    </w:p>
    <w:p w14:paraId="7B36067C" w14:textId="77777777" w:rsidR="002E3C45" w:rsidRDefault="002E3C45" w:rsidP="002E3C45">
      <w:r>
        <w:t>TGTTGGGTGTTCTTCTG----TACATAGCTGTTCCAGCGGAAATACTTGGAATAATTCTACCACTTCTAC</w:t>
      </w:r>
    </w:p>
    <w:p w14:paraId="62A3C220" w14:textId="77777777" w:rsidR="002E3C45" w:rsidRDefault="002E3C45" w:rsidP="002E3C45">
      <w:r>
        <w:t>TAGGAGTAGCCTTTTTAGTGCTAGCTGAACGTAAAGTAATGGCTTTTGTGCAACGTCGAAAGGGTCCTGA</w:t>
      </w:r>
    </w:p>
    <w:p w14:paraId="3F5B21DD" w14:textId="77777777" w:rsidR="002E3C45" w:rsidRDefault="002E3C45" w:rsidP="002E3C45">
      <w:r>
        <w:t>TGTAGTGGGATCGTTTGGATTGTTACAACCTATAGCAGATGGTTTGAAATTGATTCTAAAAGAACCTATT</w:t>
      </w:r>
    </w:p>
    <w:p w14:paraId="262EE5C4" w14:textId="77777777" w:rsidR="002E3C45" w:rsidRDefault="002E3C45" w:rsidP="002E3C45">
      <w:r>
        <w:t>TCACCAAGTAGTGCTAATTTCTCCCTTTTTAGAATGGCTCCAGTGGCTACATTTATGTTAAGTCTGGTCG</w:t>
      </w:r>
    </w:p>
    <w:p w14:paraId="703158CE" w14:textId="77777777" w:rsidR="002E3C45" w:rsidRDefault="002E3C45" w:rsidP="002E3C45">
      <w:r>
        <w:t>CTCGGGCCGTTGTACCTTTTGATTATGGTATGGTATTGTCAGATCCGAACATAGGGCTACTTTATTTGTT</w:t>
      </w:r>
    </w:p>
    <w:p w14:paraId="3028D76A" w14:textId="77777777" w:rsidR="002E3C45" w:rsidRDefault="002E3C45" w:rsidP="002E3C45">
      <w:r>
        <w:t>TGCCATATCTTCGCTAGGTGTTTATGGAATTATTATAGCAGGTCGGTCTAGTA-TTATTATATACGCTTA</w:t>
      </w:r>
    </w:p>
    <w:p w14:paraId="29DCCBA9" w14:textId="77777777" w:rsidR="002E3C45" w:rsidRDefault="002E3C45" w:rsidP="002E3C45">
      <w:r>
        <w:t>GTGAAAAGAATGTTTTTTGATACACCTAGGACATGGATTCTATATGAACCAATGGATCGTAACAAGTCGT</w:t>
      </w:r>
    </w:p>
    <w:p w14:paraId="167DD72E" w14:textId="77777777" w:rsidR="002E3C45" w:rsidRDefault="002E3C45" w:rsidP="002E3C45">
      <w:r>
        <w:t>TACTACTAGCAATGACTTCCTCTTTCATTACTTCATTCTTTCCATATCCCTCTCCTTTGTTCTCAGTTAC</w:t>
      </w:r>
    </w:p>
    <w:p w14:paraId="74B4CFCE" w14:textId="77777777" w:rsidR="002E3C45" w:rsidRDefault="002E3C45" w:rsidP="002E3C45">
      <w:r>
        <w:t>TCATCAAATGGCACTCAGTTCATATCTTTAA-TGTTCGAATTTGCACCTATTTGTATCTATTTAGTGATT</w:t>
      </w:r>
    </w:p>
    <w:p w14:paraId="579518B5" w14:textId="77777777" w:rsidR="002E3C45" w:rsidRDefault="002E3C45" w:rsidP="002E3C45">
      <w:r>
        <w:t>AGTCTGCTAGTTTCTTTGATCTTACTCGGTGTTCCTTTTCTATTTTCTTCCAATAGTTCGACCTACCCAG</w:t>
      </w:r>
    </w:p>
    <w:p w14:paraId="0DE1AFCC" w14:textId="77777777" w:rsidR="002E3C45" w:rsidRDefault="002E3C45" w:rsidP="002E3C45">
      <w:r>
        <w:t>AAAAATTGTCGGCCTACGAATGTGGTTTCGATCCTTTCGGTGATGCCAGAAGTCGCTTTGATATAAGATT</w:t>
      </w:r>
    </w:p>
    <w:p w14:paraId="2621E8FF" w14:textId="77777777" w:rsidR="002E3C45" w:rsidRDefault="002E3C45" w:rsidP="002E3C45">
      <w:r>
        <w:t>TTATCTTGTTTCCATTTTATTTATTATCTTTGATCTGGAAGTCACCTTTTTCTTTCCTTGGGCAGTCTCT</w:t>
      </w:r>
    </w:p>
    <w:p w14:paraId="7DF447D7" w14:textId="77777777" w:rsidR="002E3C45" w:rsidRDefault="002E3C45" w:rsidP="002E3C45">
      <w:r>
        <w:t>CTCAACAAGATTGATCTGTTTGGATTTTGGTCCATGATGGCCTTTTTATTGATTTTGACGATTGGATTTC</w:t>
      </w:r>
    </w:p>
    <w:p w14:paraId="1F74EEB4" w14:textId="77777777" w:rsidR="002E3C45" w:rsidRDefault="002E3C45" w:rsidP="002E3C45">
      <w:r>
        <w:t>TCTATGAATGGAAAAGGGGTGCTTTGGATTGGGAATAAAAAAGTGTTTCTTACGATTACGCCCAACAGCC</w:t>
      </w:r>
    </w:p>
    <w:p w14:paraId="63F642EF" w14:textId="77777777" w:rsidR="002E3C45" w:rsidRDefault="002E3C45" w:rsidP="002E3C45">
      <w:r>
        <w:t>CACTTGAGCAATTTGCCATTCTCCCATTAATTCCTATGAATATAGGAAACTTGTATTTCTCATTCACAAA</w:t>
      </w:r>
    </w:p>
    <w:p w14:paraId="7972B8F7" w14:textId="77777777" w:rsidR="002E3C45" w:rsidRDefault="002E3C45" w:rsidP="002E3C45">
      <w:r>
        <w:t>TCCATCTTTGTTTATGCTACTCACTCTCAGTTTGGTCCTACTTCTGGTTCATTTTGTTACTAAAAACGGA</w:t>
      </w:r>
    </w:p>
    <w:p w14:paraId="412EDC62" w14:textId="77777777" w:rsidR="002E3C45" w:rsidRDefault="002E3C45" w:rsidP="002E3C45">
      <w:r>
        <w:t>GGAGGAAACTCAGTACCAAATGCTTGGCAATCCTTGGTAGAGCTTATTTATGATTTCGTGCCGAACCCGG</w:t>
      </w:r>
    </w:p>
    <w:p w14:paraId="3DC970CC" w14:textId="77777777" w:rsidR="002E3C45" w:rsidRDefault="002E3C45" w:rsidP="002E3C45">
      <w:r>
        <w:t>TAAACGAACAAATAGGTGGTCTTTCCGGAAATGTTAAACAAAAGTTTTCCCCTCGCATCTCGGTCACTTT</w:t>
      </w:r>
    </w:p>
    <w:p w14:paraId="73F909BD" w14:textId="77777777" w:rsidR="002E3C45" w:rsidRDefault="002E3C45" w:rsidP="002E3C45">
      <w:r>
        <w:t>TACTTTTTCGTTATTTCGTAATCTCCAGGGTATGATACCTTATAGCTTCACAGTTACAAGTCATTTTCTC</w:t>
      </w:r>
    </w:p>
    <w:p w14:paraId="33F78A60" w14:textId="77777777" w:rsidR="002E3C45" w:rsidRDefault="002E3C45" w:rsidP="002E3C45">
      <w:r>
        <w:t>ATTACTTTGGGTCTCTCATTTTCTCTTTTTATTGGCATTACTATAGTGGGATTTCAAAGAAATGGGCTTC</w:t>
      </w:r>
    </w:p>
    <w:p w14:paraId="3A846250" w14:textId="77777777" w:rsidR="002E3C45" w:rsidRDefault="002E3C45" w:rsidP="002E3C45">
      <w:r>
        <w:t>ATTTTTTAAGCATCTCATTACCCGCAGGAGTCCCACTGCCGTTAGCACCTTTTTTAGTACTCCTTGAGCT</w:t>
      </w:r>
    </w:p>
    <w:p w14:paraId="03BC5DF3" w14:textId="77777777" w:rsidR="002E3C45" w:rsidRDefault="002E3C45" w:rsidP="002E3C45">
      <w:r>
        <w:t>AATCCCTCATTGTTTTCGCGCATTAAGCTCAGGAATACGTTTATTTGCTAATATGATGGCCGGTCATAGT</w:t>
      </w:r>
    </w:p>
    <w:p w14:paraId="6C6CE04F" w14:textId="77777777" w:rsidR="002E3C45" w:rsidRDefault="002E3C45" w:rsidP="002E3C45">
      <w:r>
        <w:lastRenderedPageBreak/>
        <w:t>TCAGTAAAGATTTTAAGTGGGTCCGCTTGGACTATGCTATGTATGAATGATCTTTTATATTTCATAGGAG</w:t>
      </w:r>
    </w:p>
    <w:p w14:paraId="27E616E9" w14:textId="77777777" w:rsidR="002E3C45" w:rsidRDefault="002E3C45" w:rsidP="002E3C45">
      <w:r>
        <w:t>ATCTTGGTCCTTTATTTATAGTTCTTGCATTAACCGGTCCGGAATTAGGTGTTGCTATATCACAAGCTCA</w:t>
      </w:r>
    </w:p>
    <w:p w14:paraId="4109A4D0" w14:textId="77777777" w:rsidR="002E3C45" w:rsidRDefault="002E3C45" w:rsidP="002E3C45">
      <w:r>
        <w:t>TGTTTCTACGATCTTAATCTGTATTTACTTGAATGATGCTACAAATCTCCATCAA---------------</w:t>
      </w:r>
    </w:p>
    <w:p w14:paraId="2A0493EF" w14:textId="77777777" w:rsidR="002E3C45" w:rsidRDefault="002E3C45" w:rsidP="002E3C45">
      <w:r>
        <w:t>-----------------TATGTGGGCACCTGATATCTATGAGGGTTCACCCACCCCGGTTACAGCATTCC</w:t>
      </w:r>
    </w:p>
    <w:p w14:paraId="0CABFF89" w14:textId="77777777" w:rsidR="002E3C45" w:rsidRDefault="002E3C45" w:rsidP="002E3C45">
      <w:r>
        <w:t>TTTCTATTGCACCTAAAATCTCTATTTCTGCTAATATTTCACGTGTTTCTATTTATGGTTCCTATGGAGC</w:t>
      </w:r>
    </w:p>
    <w:p w14:paraId="3D76D7BA" w14:textId="77777777" w:rsidR="002E3C45" w:rsidRDefault="002E3C45" w:rsidP="002E3C45">
      <w:r>
        <w:t>TACATTGCAACAAATCTTCTTTTTCTGCAGCATTGCTTCTATGATCTTAGGAGCACTGGCCGCCATGGCC</w:t>
      </w:r>
    </w:p>
    <w:p w14:paraId="133ED3D0" w14:textId="77777777" w:rsidR="002E3C45" w:rsidRDefault="002E3C45" w:rsidP="002E3C45">
      <w:r>
        <w:t>CAAACGAAAGTCAAAAGACTTCTAGCTTATAGTTCAATTGGACATGTAGGTTATATTCGTACAGGTTTCT</w:t>
      </w:r>
    </w:p>
    <w:p w14:paraId="6C5092D9" w14:textId="77777777" w:rsidR="002E3C45" w:rsidRDefault="002E3C45" w:rsidP="002E3C45">
      <w:r>
        <w:t>CATGTGGAACCATAGAAGGAATTCAATCACTACTAATTGGTATCTTTATTTATGCATCAATGACGATAGA</w:t>
      </w:r>
    </w:p>
    <w:p w14:paraId="6A1E8930" w14:textId="77777777" w:rsidR="002E3C45" w:rsidRDefault="002E3C45" w:rsidP="002E3C45">
      <w:r>
        <w:t>TGCATTCGCCATAGTTTCAGCATTACGGCAAACCCGTGTCAAATATATAGCGGATTTGGGCGCTCTAGCC</w:t>
      </w:r>
    </w:p>
    <w:p w14:paraId="3081E81B" w14:textId="77777777" w:rsidR="002E3C45" w:rsidRDefault="002E3C45" w:rsidP="002E3C45">
      <w:r>
        <w:t>AAAACGAATCCTATTTCGGCTATTACCTTCTCCATTACTATGTTCTCATACGCAGGAATACCCCCGTTAG</w:t>
      </w:r>
    </w:p>
    <w:p w14:paraId="02B21C58" w14:textId="77777777" w:rsidR="002E3C45" w:rsidRDefault="002E3C45" w:rsidP="002E3C45">
      <w:r>
        <w:t>CCGGCTTTTGTAGCAAATTCTATTTGTTCTTCGCCGCTTTGGGTTGTGGGGCTTACTTCCTAGCCCCAGT</w:t>
      </w:r>
    </w:p>
    <w:p w14:paraId="05F608DB" w14:textId="77777777" w:rsidR="002E3C45" w:rsidRDefault="002E3C45" w:rsidP="002E3C45">
      <w:r>
        <w:t>GGGAGTAGTGACTAGCGTTATAGGTCGTTTGTTCGATAGCCTGACCGTAGTGATGTTAATTGTGGTTACA</w:t>
      </w:r>
    </w:p>
    <w:p w14:paraId="4ABE6578" w14:textId="77777777" w:rsidR="002E3C45" w:rsidRDefault="002E3C45" w:rsidP="002E3C45">
      <w:r>
        <w:t>TTCATAAGTAGCTTGGTCCATCTTTATTCCATTTCATATATGTCTGAGGATCCGCATAGCCCTCGATTTA</w:t>
      </w:r>
    </w:p>
    <w:p w14:paraId="05478800" w14:textId="77777777" w:rsidR="002E3C45" w:rsidRDefault="002E3C45" w:rsidP="002E3C45">
      <w:r>
        <w:t>TGTGTTATTTATCCATTTTTACTTTTTTTATGCTAATGTTGGTGACTGGAGATAACTTTCTTCAATTATT</w:t>
      </w:r>
    </w:p>
    <w:p w14:paraId="24392345" w14:textId="77777777" w:rsidR="002E3C45" w:rsidRDefault="002E3C45" w:rsidP="002E3C45">
      <w:r>
        <w:t>CCTGGGATGGGAGGGAGTAGGTCTTGCTTCATATTTGTTAATTCATTTCTGGTTTACACGACTTCAGGCA</w:t>
      </w:r>
    </w:p>
    <w:p w14:paraId="3F0ADB8B" w14:textId="77777777" w:rsidR="002E3C45" w:rsidRDefault="002E3C45" w:rsidP="002E3C45">
      <w:r>
        <w:t>GATAAAGCAGCTATCAAAGCTATGCTTGTCAATCGAGTAGGTGATTTTGGATTAGCCCTTGGTATTTTTG</w:t>
      </w:r>
    </w:p>
    <w:p w14:paraId="1E95364B" w14:textId="77777777" w:rsidR="002E3C45" w:rsidRDefault="002E3C45" w:rsidP="002E3C45">
      <w:r>
        <w:t>GTTGTTTTACTCTCTTTCAAACAGTAGACTTTTCCACCATTTTTGCTTGTGCTAGTGTCCCCAGAAATTC</w:t>
      </w:r>
    </w:p>
    <w:p w14:paraId="5D50AA12" w14:textId="77777777" w:rsidR="002E3C45" w:rsidRDefault="002E3C45" w:rsidP="002E3C45">
      <w:r>
        <w:t>TTGGATTTTTTGCAATATGAGATTCAATGCCATAACTCTTATTTGTATTTTACTTTTTATTGGTGCTGTT</w:t>
      </w:r>
    </w:p>
    <w:p w14:paraId="7A9951AC" w14:textId="77777777" w:rsidR="002E3C45" w:rsidRDefault="002E3C45" w:rsidP="002E3C45">
      <w:r>
        <w:t>GGGAAATCTGCACAGATAGGATTGCATACTTGGTTACCTGATGCTATGGAGGGTCCCACTCCAGTATCCG</w:t>
      </w:r>
    </w:p>
    <w:p w14:paraId="66DF2B38" w14:textId="77777777" w:rsidR="002E3C45" w:rsidRDefault="002E3C45" w:rsidP="002E3C45">
      <w:r>
        <w:t>CTTTGATTCATGCAGCTACTATGGTAACAGCTGGCGTTTTCATGATAGCAAGGTGCTCCCCTTTATTTGA</w:t>
      </w:r>
    </w:p>
    <w:p w14:paraId="1A89E760" w14:textId="77777777" w:rsidR="002E3C45" w:rsidRDefault="002E3C45" w:rsidP="002E3C45">
      <w:r>
        <w:t>ATACTCACCTACGGCTTTGGTTGTTATTACTTTTGCAGGAGCTATGACGTCATTCCTTGCGGCAACCACT</w:t>
      </w:r>
    </w:p>
    <w:p w14:paraId="377E1429" w14:textId="77777777" w:rsidR="002E3C45" w:rsidRDefault="002E3C45" w:rsidP="002E3C45">
      <w:r>
        <w:t>GGAATATTACAGAACGATCTAAAGAGGGTCATAGCTTATTCAACTTGCAGTCAATTAGGCTATATGATCT</w:t>
      </w:r>
    </w:p>
    <w:p w14:paraId="7AD82AE7" w14:textId="77777777" w:rsidR="002E3C45" w:rsidRDefault="002E3C45" w:rsidP="002E3C45">
      <w:r>
        <w:t>TTGCTTGCGGCATCTCTAACTATTCGGTTAGCGTCTTTCACTTAATGAATCACGCGTTTTTCAAAGCATT</w:t>
      </w:r>
    </w:p>
    <w:p w14:paraId="51F2E118" w14:textId="77777777" w:rsidR="002E3C45" w:rsidRDefault="002E3C45" w:rsidP="002E3C45">
      <w:r>
        <w:t>ACTATTCCTGAGTGCAGGTTCGGTAATTCATGCCATGTCGGATGAGCAAGATATGCGGAAGATGGGGGGG</w:t>
      </w:r>
    </w:p>
    <w:p w14:paraId="6DB23540" w14:textId="77777777" w:rsidR="002E3C45" w:rsidRDefault="002E3C45" w:rsidP="002E3C45">
      <w:r>
        <w:t>CTTGCCTCCTCGTTCCCTTTTACCTATGCCATGATGCTCATGGGCAGCTTATCTCTAATTGGATTTCCTT</w:t>
      </w:r>
    </w:p>
    <w:p w14:paraId="68B1C8CA" w14:textId="77777777" w:rsidR="002E3C45" w:rsidRDefault="002E3C45" w:rsidP="002E3C45">
      <w:r>
        <w:t>TTCTAACTGGATTTTATTCCAAAGATGTGATCTTAGAGCTCGCTTACACTAAGTATACCATCAGTGGGAA</w:t>
      </w:r>
    </w:p>
    <w:p w14:paraId="0770E6FF" w14:textId="77777777" w:rsidR="002E3C45" w:rsidRDefault="002E3C45" w:rsidP="002E3C45">
      <w:r>
        <w:t>CTTTGCTTTCTGGTTGGGAAGTGTCTCTGTCCTTTTCACTTCTTATTACTCTTTTCGTTTACTTTTTCTA</w:t>
      </w:r>
    </w:p>
    <w:p w14:paraId="115A708C" w14:textId="77777777" w:rsidR="002E3C45" w:rsidRDefault="002E3C45" w:rsidP="002E3C45">
      <w:r>
        <w:lastRenderedPageBreak/>
        <w:t>ACATTTCTAGTACCAACTAATTCATTCGGGCGAGACAGATTACGATGTCATGATGCGCCCATTCCTATGG</w:t>
      </w:r>
    </w:p>
    <w:p w14:paraId="559C6F45" w14:textId="77777777" w:rsidR="002E3C45" w:rsidRDefault="002E3C45" w:rsidP="002E3C45">
      <w:r>
        <w:t>CCATTCCTTTAATACTTCTGGCTCTCGGAAGTCTCTTTGTAGGATACTTGGCCAA-CTAACACAAAGAAG</w:t>
      </w:r>
    </w:p>
    <w:p w14:paraId="6D657DAF" w14:textId="77777777" w:rsidR="002E3C45" w:rsidRDefault="002E3C45" w:rsidP="002E3C45">
      <w:r>
        <w:t>ATACAGTTCACTCAACGATTGCCTTTGGGTTCCGAACTCCATATGGGGAAGGAGCGTTGTTGTTTGCGAG</w:t>
      </w:r>
    </w:p>
    <w:p w14:paraId="699397AF" w14:textId="77777777" w:rsidR="002E3C45" w:rsidRDefault="002E3C45" w:rsidP="002E3C45">
      <w:r>
        <w:t>GTCTCGATCATTTACATGGACCCACTTTTCATTCTATTTGTGGGAATTTGATGATCTATAAACCGTCCTT</w:t>
      </w:r>
    </w:p>
    <w:p w14:paraId="5E2F112E" w14:textId="77777777" w:rsidR="002E3C45" w:rsidRDefault="002E3C45" w:rsidP="002E3C45">
      <w:r>
        <w:t>AACGAACGATCGGCTGATGTT------TGAGCATGATGAATCATTTCGTGCCGACCTGTTGCCAATAAAC</w:t>
      </w:r>
    </w:p>
    <w:p w14:paraId="4EB2EE2C" w14:textId="77777777" w:rsidR="002E3C45" w:rsidRDefault="002E3C45" w:rsidP="002E3C45">
      <w:r>
        <w:t>TTTCCGGCCTCATATGAGAATGGGAAACTGGAGCATTTTCTGCATCGGTGGATGAAGAATCGCGAGCATA</w:t>
      </w:r>
    </w:p>
    <w:p w14:paraId="4167ED5E" w14:textId="77777777" w:rsidR="002E3C45" w:rsidRDefault="002E3C45" w:rsidP="002E3C45">
      <w:r>
        <w:t>ATAATTTCTGGTTGACCATGTTCCCAGAAAAAAGATACTTTCGAGAAACGACGAGTACGACGGAAGTGGC</w:t>
      </w:r>
    </w:p>
    <w:p w14:paraId="4B0A11C1" w14:textId="77777777" w:rsidR="002E3C45" w:rsidRDefault="002E3C45" w:rsidP="002E3C45">
      <w:r>
        <w:t>TATACATACAAATCCAGTTACGGATCTATATGCTTCGATTGGAACTGGAAGTTCCAGAACAGGCGGCTGG</w:t>
      </w:r>
    </w:p>
    <w:p w14:paraId="5C57F473" w14:textId="77777777" w:rsidR="002E3C45" w:rsidRDefault="002E3C45" w:rsidP="002E3C45">
      <w:r>
        <w:t>TATACCACCATAATGAAACTGCCTTTTCTTTTTTTTATTTGGATAGGATTTATGTTGGCTTCGTTGGGAG</w:t>
      </w:r>
    </w:p>
    <w:p w14:paraId="3549C9BA" w14:textId="77777777" w:rsidR="002E3C45" w:rsidRDefault="002E3C45" w:rsidP="002E3C45">
      <w:r>
        <w:t>GCTCGCGTAGTTTGTTACGTCAGCTCCAAAAGGATAAGTTGCGTTGGAATCGAGAAAGTTCCGTGG----</w:t>
      </w:r>
    </w:p>
    <w:p w14:paraId="6ACCB843" w14:textId="77777777" w:rsidR="002E3C45" w:rsidRDefault="002E3C45" w:rsidP="002E3C45">
      <w:r>
        <w:t>AGTTAATAATTGCATA--CCATTTTTGGGCCAATTCCCTCTTCGTACTACCAAAAAATGAGATTCTTGCC</w:t>
      </w:r>
    </w:p>
    <w:p w14:paraId="4AC5DE6C" w14:textId="77777777" w:rsidR="002E3C45" w:rsidRDefault="002E3C45" w:rsidP="002E3C45">
      <w:r>
        <w:t>GAATCCGAGTTTGCTGCTCCAACCATTATAAAACTAATACCTATTCTGTTTAGTACTTTAGGTGCTTTTG</w:t>
      </w:r>
    </w:p>
    <w:p w14:paraId="23F2A748" w14:textId="77777777" w:rsidR="002E3C45" w:rsidRDefault="002E3C45" w:rsidP="002E3C45">
      <w:r>
        <w:t>TTGCGTATAATGTAAATCTCGTAGCGGATCAATTCC---------------AACGAGCCTTTCAAACTAG</w:t>
      </w:r>
    </w:p>
    <w:p w14:paraId="2F084B07" w14:textId="77777777" w:rsidR="002E3C45" w:rsidRDefault="002E3C45" w:rsidP="002E3C45">
      <w:r>
        <w:t>TACTTTTTGTAATCGACTCTATAGCTTCTTCAATAAACGCTGGTTCTTCGATCAAGTTTTGAATGACTTT</w:t>
      </w:r>
    </w:p>
    <w:p w14:paraId="6C330529" w14:textId="77777777" w:rsidR="002E3C45" w:rsidRDefault="002E3C45" w:rsidP="002E3C45">
      <w:r>
        <w:t>ATAGTCAGATCGTTCCTGCGTTTCGGATATGAAGTCTCATTCGAAGCTTTAGACAAAGGTGCTATTGAGA</w:t>
      </w:r>
    </w:p>
    <w:p w14:paraId="7C59E9E1" w14:textId="77777777" w:rsidR="002E3C45" w:rsidRDefault="002E3C45" w:rsidP="002E3C45">
      <w:r>
        <w:t>TATTGGGGCCTTATGGTATCTCGTACACATTCCGACGATTGGCCGAGCGAATAAGTCAACTTCAAAGTGG</w:t>
      </w:r>
    </w:p>
    <w:p w14:paraId="206E63D6" w14:textId="77777777" w:rsidR="002E3C45" w:rsidRDefault="002E3C45" w:rsidP="002E3C45">
      <w:r>
        <w:t>ATTTGTT-TGTTCCATGATCTATGGGTCTACTGGAGCTACCCACTTCGATCAATTAGCCAAGATTTTGAC</w:t>
      </w:r>
    </w:p>
    <w:p w14:paraId="45F8CF66" w14:textId="77777777" w:rsidR="002E3C45" w:rsidRDefault="002E3C45" w:rsidP="002E3C45">
      <w:r>
        <w:t>CGGATACGAAATCACAGGTGCTCGATCTAGTGGTATTTTTATGGGGATTCTATCTATCGCTGTAGGATCC</w:t>
      </w:r>
    </w:p>
    <w:p w14:paraId="753960E8" w14:textId="77777777" w:rsidR="002E3C45" w:rsidRDefault="002E3C45" w:rsidP="002E3C45">
      <w:r>
        <w:t>CTATTCAAGATCACTGCAGTTCCTTTTCTGGTCTATGCACATTGCTCTTTCTAGGAGGTTGGCTGCCTAT</w:t>
      </w:r>
    </w:p>
    <w:p w14:paraId="354790DA" w14:textId="77777777" w:rsidR="002E3C45" w:rsidRDefault="002E3C45" w:rsidP="002E3C45">
      <w:r>
        <w:t>CCTAGATCTTCCTATTTTCAAGAAGATCCCGGGCTCGATCTGGTTTAGTATCAAGGTGATTCTTTTTCTG</w:t>
      </w:r>
    </w:p>
    <w:p w14:paraId="158CDCAE" w14:textId="77777777" w:rsidR="002E3C45" w:rsidRDefault="002E3C45" w:rsidP="002E3C45">
      <w:r>
        <w:t>TTTCTATATATATGGGTCCGTGCAGCATTTCCACGATATCGTTATGATCAATTAATGGGACTTGGCCGGA</w:t>
      </w:r>
    </w:p>
    <w:p w14:paraId="57FABEC0" w14:textId="77777777" w:rsidR="002E3C45" w:rsidRDefault="002E3C45" w:rsidP="002E3C45">
      <w:r>
        <w:t>AAGTGTTCTTGCCTCTATCATTAGCTCGGGTAGTCGCCGTTTCTGGTGTTTTAGTCACCTTTCAATGGCT</w:t>
      </w:r>
    </w:p>
    <w:p w14:paraId="4974A6CA" w14:textId="77777777" w:rsidR="002E3C45" w:rsidRDefault="002E3C45" w:rsidP="002E3C45">
      <w:r>
        <w:t>CCCTTA--TGCCTCAACTGGATAAATTCACTTATTTCACACAATTCTTCTGGTCATGCCTTTTCCTCTTG</w:t>
      </w:r>
    </w:p>
    <w:p w14:paraId="1B2F6176" w14:textId="77777777" w:rsidR="002E3C45" w:rsidRDefault="002E3C45" w:rsidP="002E3C45">
      <w:r>
        <w:t>ACTTTCTATATTCCCATATGCAATGATGGAGATGGAGTACTTGGGATCAGCAGAATTCTCAAACTACGGA</w:t>
      </w:r>
    </w:p>
    <w:p w14:paraId="03BAA9B0" w14:textId="77777777" w:rsidR="002E3C45" w:rsidRDefault="002E3C45" w:rsidP="002E3C45">
      <w:r>
        <w:t>ACCAACTGGTTTCACACCGGGAGAACAACATGCGGA------GCAACGACCCCAAGAGTTTGGAGGATAT</w:t>
      </w:r>
    </w:p>
    <w:p w14:paraId="2B0C72CC" w14:textId="77777777" w:rsidR="002E3C45" w:rsidRDefault="002E3C45" w:rsidP="002E3C45">
      <w:r>
        <w:t>CTTGAGAAAAGGTTTTAGCACCGGTGTATCCTATATGTACTCCAGTTTATTCGAAGTATCTCAATGGTGT</w:t>
      </w:r>
    </w:p>
    <w:p w14:paraId="179CB5E2" w14:textId="77777777" w:rsidR="002E3C45" w:rsidRDefault="002E3C45" w:rsidP="002E3C45">
      <w:r>
        <w:t>AAGGCCGTCGACTTATTGGGAAAAAGGAGGAAAATCACTTTGATCTCTTGTTTCGGAGAAATAAGTGGCT</w:t>
      </w:r>
    </w:p>
    <w:p w14:paraId="71FA544C" w14:textId="77777777" w:rsidR="002E3C45" w:rsidRDefault="002E3C45" w:rsidP="002E3C45">
      <w:r>
        <w:lastRenderedPageBreak/>
        <w:t>CACGAGGAATGGAAAGAAACATATTCTATTTGATCTCGAAGTCCTCATATAGCACTTC------------</w:t>
      </w:r>
    </w:p>
    <w:p w14:paraId="2B80E677" w14:textId="77777777" w:rsidR="002E3C45" w:rsidRDefault="002E3C45" w:rsidP="002E3C45">
      <w:r>
        <w:t>---TTCTAATCCTGAATGGGGGATCACTTGTAGGAATGACATAATGCTAATCCATGTTCCACACGGCCAA</w:t>
      </w:r>
    </w:p>
    <w:p w14:paraId="0B162AA4" w14:textId="77777777" w:rsidR="002E3C45" w:rsidRDefault="002E3C45" w:rsidP="002E3C45">
      <w:r>
        <w:t>GGAAGCATCGTTTTTT-------</w:t>
      </w:r>
    </w:p>
    <w:p w14:paraId="6C6E8D06" w14:textId="77777777" w:rsidR="002E3C45" w:rsidRDefault="002E3C45" w:rsidP="002E3C45"/>
    <w:p w14:paraId="682508E7" w14:textId="77777777" w:rsidR="002E3C45" w:rsidRDefault="002E3C45" w:rsidP="002E3C45">
      <w:r>
        <w:t>&gt;</w:t>
      </w:r>
      <w:proofErr w:type="spellStart"/>
      <w:r>
        <w:t>Alternanthera</w:t>
      </w:r>
      <w:proofErr w:type="spellEnd"/>
      <w:r>
        <w:t xml:space="preserve"> </w:t>
      </w:r>
      <w:proofErr w:type="spellStart"/>
      <w:r>
        <w:t>philoxeroides</w:t>
      </w:r>
      <w:proofErr w:type="spellEnd"/>
      <w:r>
        <w:t xml:space="preserve"> MN166292.1</w:t>
      </w:r>
    </w:p>
    <w:p w14:paraId="6FD36B25" w14:textId="77777777" w:rsidR="002E3C45" w:rsidRDefault="002E3C45" w:rsidP="002E3C45">
      <w:r>
        <w:t>ATGATACTTTCTGTTTTGTCGAGCCTGGCTTTGGTCTCTGGTTTGATGGTTGTACGTGCTAAAAATCCGG</w:t>
      </w:r>
    </w:p>
    <w:p w14:paraId="1CC2537E" w14:textId="77777777" w:rsidR="002E3C45" w:rsidRDefault="002E3C45" w:rsidP="002E3C45">
      <w:r>
        <w:t>TACATTCCGTTTTGTTTCCCATCCCAGTCTTTCGCAACACTTCAGGGTTACTTCTTTTGTTAGGTCTCGA</w:t>
      </w:r>
    </w:p>
    <w:p w14:paraId="6609D5B9" w14:textId="77777777" w:rsidR="002E3C45" w:rsidRDefault="002E3C45" w:rsidP="002E3C45">
      <w:r>
        <w:t>TTTTTCCGCTATGATCTTCCCAGTAGTTTATATAGGAGCTATAGCCGTTTCATTCCTATTCGTTGTTATG</w:t>
      </w:r>
    </w:p>
    <w:p w14:paraId="225908F4" w14:textId="77777777" w:rsidR="002E3C45" w:rsidRDefault="002E3C45" w:rsidP="002E3C45">
      <w:r>
        <w:t>ATGTTCCATATTCAAATAGCGGAGATTCACGAAGAAGTATTGCGCTATTTACCAGTGAGTGGTATTATTG</w:t>
      </w:r>
    </w:p>
    <w:p w14:paraId="4CB93DF3" w14:textId="77777777" w:rsidR="002E3C45" w:rsidRDefault="002E3C45" w:rsidP="002E3C45">
      <w:r>
        <w:t>GACTGATCTTTTGGTGGGAAATGTTCTTCATTTTAGATAATGAAACCATTCCATTACTACCAACCCAAAG</w:t>
      </w:r>
    </w:p>
    <w:p w14:paraId="798A6DCA" w14:textId="77777777" w:rsidR="002E3C45" w:rsidRDefault="002E3C45" w:rsidP="002E3C45">
      <w:r>
        <w:t>AAATACGATCTCTCTGAGATATACGGTTTATGCCGGAAAGGTACGAAGTTGGACTAATTTGGAAACATTG</w:t>
      </w:r>
    </w:p>
    <w:p w14:paraId="4EA2C868" w14:textId="77777777" w:rsidR="002E3C45" w:rsidRDefault="002E3C45" w:rsidP="002E3C45">
      <w:r>
        <w:t>GGCAATTTACTTTATACTTACTATTTTGTCTGGTTTTTGGTTTCTAGTCTTATTTTATTAGTAGCCATGA</w:t>
      </w:r>
    </w:p>
    <w:p w14:paraId="55EF1885" w14:textId="77777777" w:rsidR="002E3C45" w:rsidRDefault="002E3C45" w:rsidP="002E3C45">
      <w:r>
        <w:t>TTGGGGCTATAGTACTGACTATGCATAGGACTACTAA------GGTGAAAAGACAGGATGTATTCCGACG</w:t>
      </w:r>
    </w:p>
    <w:p w14:paraId="508C7EE2" w14:textId="77777777" w:rsidR="002E3C45" w:rsidRDefault="002E3C45" w:rsidP="002E3C45">
      <w:r>
        <w:t>AAATGCTATTGATTCTAGAAGGACTATAATGAAGAGGACGACAGAC---TGTCAATATATGAATTGTTTC</w:t>
      </w:r>
    </w:p>
    <w:p w14:paraId="38EC7267" w14:textId="77777777" w:rsidR="002E3C45" w:rsidRDefault="002E3C45" w:rsidP="002E3C45">
      <w:r>
        <w:t>ATTATTCGTTATTTCCGGGTCTTTTCATTGCATTCACTTATAACAAGAAACAACCACCAGCGTTTGGTGC</w:t>
      </w:r>
    </w:p>
    <w:p w14:paraId="61EDAC23" w14:textId="77777777" w:rsidR="002E3C45" w:rsidRDefault="002E3C45" w:rsidP="002E3C45">
      <w:r>
        <w:t>AGCACCTGCATTTTGGTGTATTCTTCTTTCTTTCCTTGGTCTTTTGTTCTGTCATATTCCTAATAACTTA</w:t>
      </w:r>
    </w:p>
    <w:p w14:paraId="75F1A8EE" w14:textId="77777777" w:rsidR="002E3C45" w:rsidRDefault="002E3C45" w:rsidP="002E3C45">
      <w:r>
        <w:t>TCCAATTACAACGTATTAACCGCTAATGCACCTTTCTTTTATCAAATCTCAGGGACATGGTCTAATCATG</w:t>
      </w:r>
    </w:p>
    <w:p w14:paraId="52EABA15" w14:textId="77777777" w:rsidR="002E3C45" w:rsidRDefault="002E3C45" w:rsidP="002E3C45">
      <w:r>
        <w:t>AAGGTAGTATTTTATTATGGTGTCGGATCCTAAGTTTTTATGGATTCCTTCTTTGTTACCGGGGTCGATC</w:t>
      </w:r>
    </w:p>
    <w:p w14:paraId="11F188C8" w14:textId="77777777" w:rsidR="002E3C45" w:rsidRDefault="002E3C45" w:rsidP="002E3C45">
      <w:r>
        <w:t>CCAAAGCCATAATGTCTCAAAACGAGGAGGCCATAGAGAAAGTCTTCTTTTTTCCTTTGTCTTAAACTTC</w:t>
      </w:r>
    </w:p>
    <w:p w14:paraId="7A190944" w14:textId="77777777" w:rsidR="002E3C45" w:rsidRDefault="002E3C45" w:rsidP="002E3C45">
      <w:r>
        <w:t>GTGAAGAACTCCATTCTATCTCTTCCTCGTTACGAACAAAAAAGTAGAGTTCTTCACGAACCCCAGTTGT</w:t>
      </w:r>
    </w:p>
    <w:p w14:paraId="2D8560C7" w14:textId="77777777" w:rsidR="002E3C45" w:rsidRDefault="002E3C45" w:rsidP="002E3C45">
      <w:r>
        <w:t>ACGCTCTCTTTGTTCTACGAA---CTCTTGTTGATTCTGAACTTTGTTCGCGAAGGAACCGGACTTTTGA</w:t>
      </w:r>
    </w:p>
    <w:p w14:paraId="70DE7B7F" w14:textId="77777777" w:rsidR="002E3C45" w:rsidRDefault="002E3C45" w:rsidP="002E3C45">
      <w:r>
        <w:t>CGGGCCAGCTCTTTTTTACGCGCCGCTTTACCCTGAAAGGAAAATGAGCTTTGATCTTCTGGGCGCTAGG</w:t>
      </w:r>
    </w:p>
    <w:p w14:paraId="2234A2BC" w14:textId="77777777" w:rsidR="002E3C45" w:rsidRDefault="002E3C45" w:rsidP="002E3C45">
      <w:r>
        <w:t>CGCTCTCGTGGTTCGCGAGAAGGAAAAAGGACTCATCCTTTGTTGCATCTGGCACGAGATGATAAAGAGA</w:t>
      </w:r>
    </w:p>
    <w:p w14:paraId="5853D9D7" w14:textId="77777777" w:rsidR="002E3C45" w:rsidRDefault="002E3C45" w:rsidP="002E3C45">
      <w:r>
        <w:t>GAGCTTCGTCTATCGATGAACAGCGGATTGACGGAGCTCTTGGCATTGCTTTCTTTTTCTTTACTTTCTT</w:t>
      </w:r>
    </w:p>
    <w:p w14:paraId="23D8FB41" w14:textId="77777777" w:rsidR="002E3C45" w:rsidRDefault="002E3C45" w:rsidP="002E3C45">
      <w:r>
        <w:t>ATCAGCGAGTTCCGATCCTTTTGTTCGAAATTTCTTCGTTCGTACCGAACCGCTTGCAGAATCAAATCCT</w:t>
      </w:r>
    </w:p>
    <w:p w14:paraId="562BA08A" w14:textId="77777777" w:rsidR="002E3C45" w:rsidRDefault="002E3C45" w:rsidP="002E3C45">
      <w:r>
        <w:t>GTTCCACAAGATCCTATATCAGCTATACATCCTCCTTGCATTTATGCCGGAGACGTCGCCAGTGCTATAG</w:t>
      </w:r>
    </w:p>
    <w:p w14:paraId="62BAA340" w14:textId="77777777" w:rsidR="002E3C45" w:rsidRDefault="002E3C45" w:rsidP="002E3C45">
      <w:r>
        <w:t>GCTTTGGCTTATGTAGATCAAAAATGATGAATGGGATTGTGGCACTCCACTCGCCGCCAATGCGGAAGGA</w:t>
      </w:r>
    </w:p>
    <w:p w14:paraId="2D15B547" w14:textId="77777777" w:rsidR="002E3C45" w:rsidRDefault="002E3C45" w:rsidP="002E3C45">
      <w:r>
        <w:lastRenderedPageBreak/>
        <w:t>TGTCGCCGAAAAGAATGGAACGCTGCTTTGCTCTGCTGGATGCGTCGGATCCCGTATAACAAGCGAGCTC</w:t>
      </w:r>
    </w:p>
    <w:p w14:paraId="34D83544" w14:textId="77777777" w:rsidR="002E3C45" w:rsidRDefault="002E3C45" w:rsidP="002E3C45">
      <w:r>
        <w:t>TTTACCCTTAAATTCAAACATGTGGGCGCCAAATGCTATCCTGCTCTATTGTTGCGTAGCAAAAGAAGCC</w:t>
      </w:r>
    </w:p>
    <w:p w14:paraId="65804EB0" w14:textId="77777777" w:rsidR="002E3C45" w:rsidRDefault="002E3C45" w:rsidP="002E3C45">
      <w:r>
        <w:t>TGCTC---ATGCTGCTTCGGCGGCGCTTTTTCGCCTTCTCTTCGCTCTGGACAAGAGCGCTAGTGGACAC</w:t>
      </w:r>
    </w:p>
    <w:p w14:paraId="06579FBD" w14:textId="77777777" w:rsidR="002E3C45" w:rsidRDefault="002E3C45" w:rsidP="002E3C45">
      <w:r>
        <w:t>GGGGAGGGAGCG------GGCGAAGCGTTTCT------TTCGTAATGGAAAGAAAAAGATCACTACTTTG</w:t>
      </w:r>
    </w:p>
    <w:p w14:paraId="6A97DB6B" w14:textId="77777777" w:rsidR="002E3C45" w:rsidRDefault="002E3C45" w:rsidP="002E3C45">
      <w:r>
        <w:t>CCTCTTTGTTGGACCGCCGGCGCGAACATAGTGGGCTCTGACCAGGACCAGGAACCAATTCGAATTTGGA</w:t>
      </w:r>
    </w:p>
    <w:p w14:paraId="5EC975D4" w14:textId="77777777" w:rsidR="002E3C45" w:rsidRDefault="002E3C45" w:rsidP="002E3C45">
      <w:r>
        <w:t>TCTTGACATGTCGGTGCTTTTTAACCGTAGGCATCTTGCCAGGAAGTTGGTGGGCTCATCATGAATTAGG</w:t>
      </w:r>
    </w:p>
    <w:p w14:paraId="71BA3DAC" w14:textId="77777777" w:rsidR="002E3C45" w:rsidRDefault="002E3C45" w:rsidP="002E3C45">
      <w:r>
        <w:t>TCGGGGTGGCTGGTGGTTTCGGGATCCCGTAGAAAATGCTTCTTTTATGCCTCGGGTATTAGCCACAGCT</w:t>
      </w:r>
    </w:p>
    <w:p w14:paraId="10DCF2C3" w14:textId="77777777" w:rsidR="002E3C45" w:rsidRDefault="002E3C45" w:rsidP="002E3C45">
      <w:r>
        <w:t>CGTATTCATTCAGTAATTTTACCCCTTCTTCATTCTTGGACTTTGCTTCTTAATATTGTTACTTTTCTAT</w:t>
      </w:r>
    </w:p>
    <w:p w14:paraId="0759DF50" w14:textId="77777777" w:rsidR="002E3C45" w:rsidRDefault="002E3C45" w:rsidP="002E3C45">
      <w:r>
        <w:t>GCTGTGTCTTAGGAACCTTTTCAATACGGTCCGGATTGCTAGCTCCCGTTCATAGTTTTGCTACAGATGA</w:t>
      </w:r>
    </w:p>
    <w:p w14:paraId="1DD8A395" w14:textId="77777777" w:rsidR="002E3C45" w:rsidRDefault="002E3C45" w:rsidP="002E3C45">
      <w:r>
        <w:t>TACACGAGGAATCTTTTTATGGCGGTTCTTCCTTCTAATGACCGGCATATCTATGATTCTTTTCTCTCAG</w:t>
      </w:r>
    </w:p>
    <w:p w14:paraId="1B08425B" w14:textId="77777777" w:rsidR="002E3C45" w:rsidRDefault="002E3C45" w:rsidP="002E3C45">
      <w:r>
        <w:t>ATGAAGCAGCAGGCATCGGTCCGTAGAACCTATAAAAAAGAGATGGTTGTAGCGCGA-------------</w:t>
      </w:r>
    </w:p>
    <w:p w14:paraId="26E64B84" w14:textId="77777777" w:rsidR="002E3C45" w:rsidRDefault="002E3C45" w:rsidP="002E3C45">
      <w:r>
        <w:t>--------------------------GGCTATTCTTCACAATGACTCCTTGTGATGCAGCGGAACCATGG</w:t>
      </w:r>
    </w:p>
    <w:p w14:paraId="6BEBD21B" w14:textId="77777777" w:rsidR="002E3C45" w:rsidRDefault="002E3C45" w:rsidP="002E3C45">
      <w:r>
        <w:t>CAATTAGGATTTCAAGACGCAGCAACACCTATGATGCAAGGAATAATCGACTTACATCATGATATCTTTT</w:t>
      </w:r>
    </w:p>
    <w:p w14:paraId="50E836C4" w14:textId="77777777" w:rsidR="002E3C45" w:rsidRDefault="002E3C45" w:rsidP="002E3C45">
      <w:r>
        <w:t>TCTTCCTTATTTTTATTTTGGTTTTCGTATCATGGATCTTGGTTCGCGCTTTATGGCATTTCCACTATAA</w:t>
      </w:r>
    </w:p>
    <w:p w14:paraId="7789D8D6" w14:textId="77777777" w:rsidR="002E3C45" w:rsidRDefault="002E3C45" w:rsidP="002E3C45">
      <w:r>
        <w:t>AAAAAATCCAATCCCGCAAAGGATTGTTCATGGAACTACTATCGAGATTATTCGGACCATATTTCCCAGT</w:t>
      </w:r>
    </w:p>
    <w:p w14:paraId="7E508F90" w14:textId="77777777" w:rsidR="002E3C45" w:rsidRDefault="002E3C45" w:rsidP="002E3C45">
      <w:r>
        <w:t>ATCATCCTGATGTTCATTGCTATACCATCATTTGCTCTGTTATACTCAATGGACGAGGTAGTAGTAGATC</w:t>
      </w:r>
    </w:p>
    <w:p w14:paraId="73A07109" w14:textId="77777777" w:rsidR="002E3C45" w:rsidRDefault="002E3C45" w:rsidP="002E3C45">
      <w:r>
        <w:t>CAGCCATTACTATCAAAGCTATTGGACATCAATGGTATCGGAGT--------------------------</w:t>
      </w:r>
    </w:p>
    <w:p w14:paraId="6D1D4B7F" w14:textId="77777777" w:rsidR="002E3C45" w:rsidRDefault="002E3C45" w:rsidP="002E3C45">
      <w:r>
        <w:t>----------------------------------------------------------------------</w:t>
      </w:r>
    </w:p>
    <w:p w14:paraId="17E63044" w14:textId="77777777" w:rsidR="002E3C45" w:rsidRDefault="002E3C45" w:rsidP="002E3C45">
      <w:r>
        <w:t>----------------------------------------------------------------------</w:t>
      </w:r>
    </w:p>
    <w:p w14:paraId="74D64E2F" w14:textId="77777777" w:rsidR="002E3C45" w:rsidRDefault="002E3C45" w:rsidP="002E3C45">
      <w:r>
        <w:t>----------------------------------------------------------------------</w:t>
      </w:r>
    </w:p>
    <w:p w14:paraId="5C8244BA" w14:textId="77777777" w:rsidR="002E3C45" w:rsidRDefault="002E3C45" w:rsidP="002E3C45">
      <w:r>
        <w:t>----------------------------------------------------------------------</w:t>
      </w:r>
    </w:p>
    <w:p w14:paraId="0C9383E4" w14:textId="77777777" w:rsidR="002E3C45" w:rsidRDefault="002E3C45" w:rsidP="002E3C45">
      <w:r>
        <w:t>----------------------------------------------------------------------</w:t>
      </w:r>
    </w:p>
    <w:p w14:paraId="12378006" w14:textId="77777777" w:rsidR="002E3C45" w:rsidRDefault="002E3C45" w:rsidP="002E3C45">
      <w:r>
        <w:t>-----------------------ATGAGACGACTCTTTTTTGAATTATATCATAAACAGATCTTCTTCTC</w:t>
      </w:r>
    </w:p>
    <w:p w14:paraId="76371083" w14:textId="77777777" w:rsidR="002E3C45" w:rsidRDefault="002E3C45" w:rsidP="002E3C45">
      <w:r>
        <w:t>TACACCAATCACGAGTTTTTCTCCATTCCTCTCGTATATTGTCGTAACGCCCTTAATGCTAGGTTTTGAA</w:t>
      </w:r>
    </w:p>
    <w:p w14:paraId="3981637B" w14:textId="77777777" w:rsidR="002E3C45" w:rsidRDefault="002E3C45" w:rsidP="002E3C45">
      <w:r>
        <w:t>AAAGACTTTTCATGTCATTTCCATTTAGGTCCGATTCGGATCCCTCTGTTGTTTCCTTTTCTTCCCGCGC</w:t>
      </w:r>
    </w:p>
    <w:p w14:paraId="33D2431F" w14:textId="77777777" w:rsidR="002E3C45" w:rsidRDefault="002E3C45" w:rsidP="002E3C45">
      <w:r>
        <w:t>CTTTTCTTCGAAATGAGAAAGAAGATGGTACACTCGAATTGTATTATTTAAGCGCTTATTGCTTGCCAAA</w:t>
      </w:r>
    </w:p>
    <w:p w14:paraId="2465C325" w14:textId="77777777" w:rsidR="002E3C45" w:rsidRDefault="002E3C45" w:rsidP="002E3C45">
      <w:r>
        <w:t>GATCCTACTTCTACAATTGGTAGGTCACTGGATTATTCAAATAAGTCGTGTTTTCTGTAGTTTTCCCATA</w:t>
      </w:r>
    </w:p>
    <w:p w14:paraId="6EFC35D6" w14:textId="77777777" w:rsidR="002E3C45" w:rsidRDefault="002E3C45" w:rsidP="002E3C45">
      <w:r>
        <w:lastRenderedPageBreak/>
        <w:t>TTACAACTTCTGTACCAATTCGGTCAATCCGGAATGGATCGGTTAAACATTCTATTAGGGAGCCTGGTCT</w:t>
      </w:r>
    </w:p>
    <w:p w14:paraId="5CAA32F3" w14:textId="77777777" w:rsidR="002E3C45" w:rsidRDefault="002E3C45" w:rsidP="002E3C45">
      <w:r>
        <w:t>TGACTCTTCTGTGTGGTATTCATTCTTGTTTGGCTCTTGGAATCACATCCAGCAGTGGTTGGAACAGCTC</w:t>
      </w:r>
    </w:p>
    <w:p w14:paraId="087176D0" w14:textId="77777777" w:rsidR="002E3C45" w:rsidRDefault="002E3C45" w:rsidP="002E3C45">
      <w:r>
        <w:t>GCAAAATTTAACCACTTCACCTACTTCATTGCCCTCAACCGTTTCTCGTACCTCTATTGAAACAGAATGG</w:t>
      </w:r>
    </w:p>
    <w:p w14:paraId="03E7B793" w14:textId="77777777" w:rsidR="002E3C45" w:rsidRDefault="002E3C45" w:rsidP="002E3C45">
      <w:r>
        <w:t>TTTCATGTTCTTTCATCGATTGGTTATTTTTCTTCGTTCGTATCTCTTTTTCCAATTTCGGTCTCGATTA</w:t>
      </w:r>
    </w:p>
    <w:p w14:paraId="6B7A23BE" w14:textId="77777777" w:rsidR="002E3C45" w:rsidRDefault="002E3C45" w:rsidP="002E3C45">
      <w:r>
        <w:t>GTTCACAAGATTG--TGTCCGTTTTGTTATTACAACCTTA-----TTTTTTGATGTCAAAGACCAGAAGC</w:t>
      </w:r>
    </w:p>
    <w:p w14:paraId="47BA29B5" w14:textId="77777777" w:rsidR="002E3C45" w:rsidRDefault="002E3C45" w:rsidP="002E3C45">
      <w:r>
        <w:t>TACGCGCAAATTCTCATTGGATCTTGGTTGTTCTTAACAGCGATGGCTATTCATTTAAGTCTTTGGGTAG</w:t>
      </w:r>
    </w:p>
    <w:p w14:paraId="4BDEDDFE" w14:textId="77777777" w:rsidR="002E3C45" w:rsidRDefault="002E3C45" w:rsidP="002E3C45">
      <w:r>
        <w:t>CACCACTAGATTTTCAACAAGGTGGAAATTCTCGTATTCTCTATGTACATGTTCCTGTGGCTCGGATGAG</w:t>
      </w:r>
    </w:p>
    <w:p w14:paraId="3FF73FED" w14:textId="77777777" w:rsidR="002E3C45" w:rsidRDefault="002E3C45" w:rsidP="002E3C45">
      <w:r>
        <w:t>TATTCTTGTTTATATCGTTACGGCTATAAACACTTTCTTGTTCCTATTAACAAAACATCCTCTTTTTCTT</w:t>
      </w:r>
    </w:p>
    <w:p w14:paraId="0B5C3B19" w14:textId="77777777" w:rsidR="002E3C45" w:rsidRDefault="002E3C45" w:rsidP="002E3C45">
      <w:r>
        <w:t>CGCTCTTCCGGAACCGGTACAGAAATGGGTGCTTTTTCTACGTTGTTTACCTTAGTTACTGGGGGGTTTC</w:t>
      </w:r>
    </w:p>
    <w:p w14:paraId="6C53D2F2" w14:textId="77777777" w:rsidR="002E3C45" w:rsidRDefault="002E3C45" w:rsidP="002E3C45">
      <w:r>
        <w:t>GGGGAAGACCCATGTGGGGCACCTTTTGGGTGTGGGATGCTCGTTTAACTTCTGTATTCATCTCGTTCCT</w:t>
      </w:r>
    </w:p>
    <w:p w14:paraId="66D075D6" w14:textId="77777777" w:rsidR="002E3C45" w:rsidRDefault="002E3C45" w:rsidP="002E3C45">
      <w:r>
        <w:t>TATTTACTTGGGTGCGCTGTGTTTTCAAAAGCTTCCTGTAGAACCGGCTCCTATTTCAATCCGTGCTGGA</w:t>
      </w:r>
    </w:p>
    <w:p w14:paraId="6645908B" w14:textId="77777777" w:rsidR="002E3C45" w:rsidRDefault="002E3C45" w:rsidP="002E3C45">
      <w:r>
        <w:t>CCGATCGATATACCAATAATAAAGTTTCCAGTCAACTGGTGGAATACGTCGCATCAACCTGGGAGCATTA</w:t>
      </w:r>
    </w:p>
    <w:p w14:paraId="15C723BA" w14:textId="77777777" w:rsidR="002E3C45" w:rsidRDefault="002E3C45" w:rsidP="002E3C45">
      <w:r>
        <w:t>GCCGATCTGGTACATCAATACATGTTTCTATGCTCATTCCAATCTTGTCTAACTTTGCTAACTTCCTCTT</w:t>
      </w:r>
    </w:p>
    <w:p w14:paraId="13B25A62" w14:textId="77777777" w:rsidR="002E3C45" w:rsidRDefault="002E3C45" w:rsidP="002E3C45">
      <w:r>
        <w:t>CTCAACCCGTATCTTCTTTGTTCTGGAAACACGTCTTCCTATTCTATCTTTTCTCGAATCTCCTTTAACG</w:t>
      </w:r>
    </w:p>
    <w:p w14:paraId="3C4223D7" w14:textId="77777777" w:rsidR="002E3C45" w:rsidRDefault="002E3C45" w:rsidP="002E3C45">
      <w:r>
        <w:t>GAAGAAATAGAAGCTCGAGAAGGAA-----GCAGGCTAGAAAGATGCTATTTGCTGCTATTCTATCTATT</w:t>
      </w:r>
    </w:p>
    <w:p w14:paraId="5065B876" w14:textId="77777777" w:rsidR="002E3C45" w:rsidRDefault="002E3C45" w:rsidP="002E3C45">
      <w:r>
        <w:t>TGTGCATCAAGTTCGAAGAAGATCTCAATCTATAATGAAGAAATGATAGTAGCTCGTTGTTTTATAGGCT</w:t>
      </w:r>
    </w:p>
    <w:p w14:paraId="69625A09" w14:textId="77777777" w:rsidR="002E3C45" w:rsidRDefault="002E3C45" w:rsidP="002E3C45">
      <w:r>
        <w:t>TTATCATATTCAGTCGGAAGAGTTTAGGTAATACTTTCAAAGCGACTCTCGACGAGAGAATCCAGGCTAT</w:t>
      </w:r>
    </w:p>
    <w:p w14:paraId="7D24FCEF" w14:textId="77777777" w:rsidR="002E3C45" w:rsidRDefault="002E3C45" w:rsidP="002E3C45">
      <w:r>
        <w:t>TCAGGAAGAATTGCAGCAATTCCCCAATCCTAACGAAGTAGTTCCTCCGGAATCCAATGAACAACAACGA</w:t>
      </w:r>
    </w:p>
    <w:p w14:paraId="0F084BB9" w14:textId="77777777" w:rsidR="002E3C45" w:rsidRDefault="002E3C45" w:rsidP="002E3C45">
      <w:r>
        <w:t>TTACTTAGGGTCAGCTTGCGAATTTGTGGAACCGTAGTAGAATCATTACCAATGGCACGCTGTGCGCCTA</w:t>
      </w:r>
    </w:p>
    <w:p w14:paraId="4C4DA517" w14:textId="77777777" w:rsidR="002E3C45" w:rsidRDefault="002E3C45" w:rsidP="002E3C45">
      <w:r>
        <w:t>AGTGCGAAAAGACAGTGCAAGCTTTGTTATGTCGAAACCTAAATGTTAAGTCAGCAACACTTCCAAATGC</w:t>
      </w:r>
    </w:p>
    <w:p w14:paraId="59C335A0" w14:textId="77777777" w:rsidR="002E3C45" w:rsidRDefault="002E3C45" w:rsidP="002E3C45">
      <w:r>
        <w:t>CACTTCTTCCCGTCGCACCCGTCTTCAGGACGATCTAGTCACAGGGTTTCACTTCTCAGTGAGTGAAAGA</w:t>
      </w:r>
    </w:p>
    <w:p w14:paraId="30ED25E6" w14:textId="77777777" w:rsidR="002E3C45" w:rsidRDefault="002E3C45" w:rsidP="002E3C45">
      <w:r>
        <w:t>TTTGTCCCCGGGTCTACGTTGAAAGCTTCTATAGTAGAACTCATTCGAGAAGGCTTGGCGGTCTTAAGAA</w:t>
      </w:r>
    </w:p>
    <w:p w14:paraId="14D3BC2D" w14:textId="77777777" w:rsidR="002E3C45" w:rsidRDefault="002E3C45" w:rsidP="002E3C45">
      <w:r>
        <w:t>TGGTTCGGGTAGGGGGTTCTCTT--TGAAAGAGGCGATCAGAATGGTACTCGAATCCATTTACGATCCCG</w:t>
      </w:r>
    </w:p>
    <w:p w14:paraId="19E6D91A" w14:textId="77777777" w:rsidR="002E3C45" w:rsidRDefault="002E3C45" w:rsidP="002E3C45">
      <w:r>
        <w:t>AGTTTCCAGACACATCGCACTTCCGCTCGGGTCGAGGCTGCCATTCGGCCCTAAGACGGATCAAAGAAGA</w:t>
      </w:r>
    </w:p>
    <w:p w14:paraId="48236A40" w14:textId="77777777" w:rsidR="002E3C45" w:rsidRDefault="002E3C45" w:rsidP="002E3C45">
      <w:r>
        <w:t>GTGGGGAACCTCTCGCTGGTTTTTGGAATTCGACATCAGGAAGTGTTTTCACACCATCGACCGACATCGA</w:t>
      </w:r>
    </w:p>
    <w:p w14:paraId="11AFEEBF" w14:textId="77777777" w:rsidR="002E3C45" w:rsidRDefault="002E3C45" w:rsidP="002E3C45">
      <w:r>
        <w:t>CTCATCCCAATCTTTAAGGAAGAGATCGACGATCCCAAGTTCTTTTACTCCATTCAGAAAGTCTTTTCCG</w:t>
      </w:r>
    </w:p>
    <w:p w14:paraId="2566D288" w14:textId="77777777" w:rsidR="002E3C45" w:rsidRDefault="002E3C45" w:rsidP="002E3C45">
      <w:r>
        <w:t>CCGGACGACTCGTAGGAGGTGAGAAGGGCCCTTACTCCGTCCCACACAGTGTACTACTATCGGCCCTACC</w:t>
      </w:r>
    </w:p>
    <w:p w14:paraId="74A76745" w14:textId="77777777" w:rsidR="002E3C45" w:rsidRDefault="002E3C45" w:rsidP="002E3C45">
      <w:r>
        <w:lastRenderedPageBreak/>
        <w:t>AGGCAACATCTACTTACACAAGCTCGATCAGGAGATAGGGAGGATCCGACAGAAGTACGAAATTCCGATT</w:t>
      </w:r>
    </w:p>
    <w:p w14:paraId="5531C74A" w14:textId="77777777" w:rsidR="002E3C45" w:rsidRDefault="002E3C45" w:rsidP="002E3C45">
      <w:r>
        <w:t>GTTCAGAGAATCAGATCGGTTCTATTAAAGACAAGTCGTATTGATGACCAAGAAACCTCTGGAGAAGAAG</w:t>
      </w:r>
    </w:p>
    <w:p w14:paraId="71B73A38" w14:textId="77777777" w:rsidR="002E3C45" w:rsidRDefault="002E3C45" w:rsidP="002E3C45">
      <w:r>
        <w:t>---TGGAATTCTCTCCCAGAGCTGCGGAACTAACGACTCTACTAGAAAGCAGAATTACCAACTTTTACAC</w:t>
      </w:r>
    </w:p>
    <w:p w14:paraId="1D417C78" w14:textId="77777777" w:rsidR="002E3C45" w:rsidRDefault="002E3C45" w:rsidP="002E3C45">
      <w:r>
        <w:t>GAATTTTCAAGTGGATGAGATCGGTCGAGTGGTCTCAGTTGGAGATGGAATTGCACGTGTTTATGGATTG</w:t>
      </w:r>
    </w:p>
    <w:p w14:paraId="7450C076" w14:textId="77777777" w:rsidR="002E3C45" w:rsidRDefault="002E3C45" w:rsidP="002E3C45">
      <w:r>
        <w:t>AACGAGATTCAAGCTGGGGAAATGGTTGAATTTGCCAGCGGTGTGAAAGGAATAGCCTTAAATCTTGAGA</w:t>
      </w:r>
    </w:p>
    <w:p w14:paraId="58F469E6" w14:textId="77777777" w:rsidR="002E3C45" w:rsidRDefault="002E3C45" w:rsidP="002E3C45">
      <w:r>
        <w:t>ATGAGAATGTAGGGATTGTTGTCTTTGGTAGTGATACCGCTATTAAAGAAGGAGATCTTGTCAAGCGCAC</w:t>
      </w:r>
    </w:p>
    <w:p w14:paraId="338F8049" w14:textId="77777777" w:rsidR="002E3C45" w:rsidRDefault="002E3C45" w:rsidP="002E3C45">
      <w:r>
        <w:t>TGGATCTATTGTGGATGTTCCTGCGGGAAAGGCTATGCTAGGGCGTGTGGTCGACGCGTTGGGAGTACCT</w:t>
      </w:r>
    </w:p>
    <w:p w14:paraId="2339414B" w14:textId="77777777" w:rsidR="002E3C45" w:rsidRDefault="002E3C45" w:rsidP="002E3C45">
      <w:r>
        <w:t>ATTGATGGAAGAGGGGCTCTAAGCGATCACGAGCGTCGACGTGTCGAAGTGAAAGCCCCCGGGATTATTG</w:t>
      </w:r>
    </w:p>
    <w:p w14:paraId="668AACBD" w14:textId="77777777" w:rsidR="002E3C45" w:rsidRDefault="002E3C45" w:rsidP="002E3C45">
      <w:r>
        <w:t>AACGTAAATCTGTGCACGAGCCTATGCAAACCGGGTTAAAGGCGGTAGATAGCCTGGTTCCTATAGGCCG</w:t>
      </w:r>
    </w:p>
    <w:p w14:paraId="7111CE56" w14:textId="77777777" w:rsidR="002E3C45" w:rsidRDefault="002E3C45" w:rsidP="002E3C45">
      <w:r>
        <w:t>TGGTCAACGAGAACTTATAATCGGGGACCGACAAACGGGAAAAACAGCTATTGCTATCGATACCATATTA</w:t>
      </w:r>
    </w:p>
    <w:p w14:paraId="5325A6DD" w14:textId="77777777" w:rsidR="002E3C45" w:rsidRDefault="002E3C45" w:rsidP="002E3C45">
      <w:r>
        <w:t>AACCAAAAGCAACTGAACTCAAAGGCCACGTCTGAGAGTGAGACATTGTATTGTGTCTATGTAGCGGTTG</w:t>
      </w:r>
    </w:p>
    <w:p w14:paraId="667F3C3B" w14:textId="77777777" w:rsidR="002E3C45" w:rsidRDefault="002E3C45" w:rsidP="002E3C45">
      <w:r>
        <w:t>GACAGAAACGTTCAACTGTGGCACAATTAGTTCAAATTCTTTCAGAAGCGAATGCTTTGGAATATTCCAT</w:t>
      </w:r>
    </w:p>
    <w:p w14:paraId="3A369C5E" w14:textId="77777777" w:rsidR="002E3C45" w:rsidRDefault="002E3C45" w:rsidP="002E3C45">
      <w:r>
        <w:t>TCTTGTAGCAGCCACCGCTTCGGATCCTGCTCCTCTTCAATTTCTGGCCCCATATTCTGGGTGTGCTATG</w:t>
      </w:r>
    </w:p>
    <w:p w14:paraId="5C19A26E" w14:textId="77777777" w:rsidR="002E3C45" w:rsidRDefault="002E3C45" w:rsidP="002E3C45">
      <w:r>
        <w:t>GGAGAATATTTCCGCGATAATGGAATGCACGCATTAATAATCTATGATGATCTTAGTAAACAGGCGGTGG</w:t>
      </w:r>
    </w:p>
    <w:p w14:paraId="5E793F75" w14:textId="77777777" w:rsidR="002E3C45" w:rsidRDefault="002E3C45" w:rsidP="002E3C45">
      <w:r>
        <w:t>CATATCGACAAATGTCATTATTGTTACGCCGACCACCAGGCCGTGAGGCTTTCCCAGGCGACGTTTTCTA</w:t>
      </w:r>
    </w:p>
    <w:p w14:paraId="6C84621D" w14:textId="77777777" w:rsidR="002E3C45" w:rsidRDefault="002E3C45" w:rsidP="002E3C45">
      <w:r>
        <w:t>TTTACACTCCCGTCTCTTAGAAAGAGCCGCTAAACGATCGGACCAGACAGGTGCAGGTAGCTTGACCGCC</w:t>
      </w:r>
    </w:p>
    <w:p w14:paraId="2DB4E0FB" w14:textId="77777777" w:rsidR="002E3C45" w:rsidRDefault="002E3C45" w:rsidP="002E3C45">
      <w:r>
        <w:t>TTACCCGTCATTGAAACACAGGCTGGAGACGTATCGGCCTATATTCCTACCAATGTGATCTCCATTACTG</w:t>
      </w:r>
    </w:p>
    <w:p w14:paraId="0F27CD23" w14:textId="77777777" w:rsidR="002E3C45" w:rsidRDefault="002E3C45" w:rsidP="002E3C45">
      <w:r>
        <w:t>ATGGACAAATCTGTTTGGAAACAGAGCTCTTTTATCGCGGAATTAGACCTGCTATTAACGTCGGCTTATC</w:t>
      </w:r>
    </w:p>
    <w:p w14:paraId="04F563ED" w14:textId="77777777" w:rsidR="002E3C45" w:rsidRDefault="002E3C45" w:rsidP="002E3C45">
      <w:r>
        <w:t>TGTCAGTCGCGTCGGGTCTGCCGCTCAGTTGAAAGCTATGAAACAAGTCTGCGGTAGTCCAAAACTGGAA</w:t>
      </w:r>
    </w:p>
    <w:p w14:paraId="55073504" w14:textId="77777777" w:rsidR="002E3C45" w:rsidRDefault="002E3C45" w:rsidP="002E3C45">
      <w:r>
        <w:t>TTGGCACAATATCGCGAAGTGGCCGCCTTTGCTCAATTTGGGTCAGACCTTGATGCTGCGACTCAGGCAT</w:t>
      </w:r>
    </w:p>
    <w:p w14:paraId="1089C3F5" w14:textId="77777777" w:rsidR="002E3C45" w:rsidRDefault="002E3C45" w:rsidP="002E3C45">
      <w:r>
        <w:t>TACTCAATAGAGGCGCAAGGCTTACAGAAGTACCGAAACAACCACAATATGCACCACTTCCAATTGAAAA</w:t>
      </w:r>
    </w:p>
    <w:p w14:paraId="102F37E4" w14:textId="77777777" w:rsidR="002E3C45" w:rsidRDefault="002E3C45" w:rsidP="002E3C45">
      <w:r>
        <w:t>ACAAATTCTAGTCATTTACGCAGCTGTCAATGGATTCTGCGATCGAATGCCACTAGAGAAAATTTCTCAA</w:t>
      </w:r>
    </w:p>
    <w:p w14:paraId="7E7FEDE8" w14:textId="77777777" w:rsidR="002E3C45" w:rsidRDefault="002E3C45" w:rsidP="002E3C45">
      <w:r>
        <w:t>TATGAGAGAACCATTCCAAATAGTGTAAAACCAGAATTATTACAATCCCT------TAAGGGGGGGTTAA</w:t>
      </w:r>
    </w:p>
    <w:p w14:paraId="0CD6D372" w14:textId="77777777" w:rsidR="002E3C45" w:rsidRDefault="002E3C45" w:rsidP="002E3C45">
      <w:r>
        <w:t>CTAACGACAAAAAGATGGAACTAGATGCATTCTTAAAAGAATGCGCTTTG--------------------</w:t>
      </w:r>
    </w:p>
    <w:p w14:paraId="287A8120" w14:textId="77777777" w:rsidR="002E3C45" w:rsidRDefault="002E3C45" w:rsidP="002E3C45">
      <w:r>
        <w:t>--------CATCCAACGCAAAGCGGCCTTTCATTCCCTTGTTTCGTCGTGGCACACCCTCCCCGCAAGCA</w:t>
      </w:r>
    </w:p>
    <w:p w14:paraId="7EB871C0" w14:textId="77777777" w:rsidR="002E3C45" w:rsidRDefault="002E3C45" w:rsidP="002E3C45">
      <w:r>
        <w:t>CCCCCCGGCTCAGGGGGGACCAGAAAAGGCCTTTCGTTTTCCCCCCTTCGTCGGCTCTTGCCGCCTTCCT</w:t>
      </w:r>
    </w:p>
    <w:p w14:paraId="04F0DDBF" w14:textId="77777777" w:rsidR="002E3C45" w:rsidRDefault="002E3C45" w:rsidP="002E3C45">
      <w:r>
        <w:t>TAACAAGCCCTCGAGCCTCCTTTTCGCTGCGTTCCTCATAGAAGCCGCCGGGTTGACCCCGAAGGCCGAA</w:t>
      </w:r>
    </w:p>
    <w:p w14:paraId="277799C4" w14:textId="77777777" w:rsidR="002E3C45" w:rsidRDefault="002E3C45" w:rsidP="002E3C45">
      <w:r>
        <w:lastRenderedPageBreak/>
        <w:t>TTCTATGGTAGAGAATGCTGTAATAATAATTGGGCCATGAGAGCCCTTTTTAAGTATTGCAAAAGAAAGG</w:t>
      </w:r>
    </w:p>
    <w:p w14:paraId="3252C294" w14:textId="77777777" w:rsidR="002E3C45" w:rsidRDefault="002E3C45" w:rsidP="002E3C45">
      <w:r>
        <w:t>GCCTGCTGATAGAGCTGGGCGAGGCAGCGATACTAGTTATCAGGTCAGAGAAAGGCCTGGCCCGTAAGCG</w:t>
      </w:r>
    </w:p>
    <w:p w14:paraId="2BFF8175" w14:textId="77777777" w:rsidR="002E3C45" w:rsidRDefault="002E3C45" w:rsidP="002E3C45">
      <w:r>
        <w:t>GGCCCCCTTAAAACCCCATTACTTAATAAGGGTTTGTTACGCGCGATATGCCGACGACTTACTATTGGGA</w:t>
      </w:r>
    </w:p>
    <w:p w14:paraId="0416293E" w14:textId="77777777" w:rsidR="002E3C45" w:rsidRDefault="002E3C45" w:rsidP="002E3C45">
      <w:r>
        <w:t>ATTGTGGGTGCTGTAGAGCTTCTCATAGAAATACAAAAACGTATCGCCCACTTCCTACAATCCGGCCTGA</w:t>
      </w:r>
    </w:p>
    <w:p w14:paraId="6138EACA" w14:textId="77777777" w:rsidR="002E3C45" w:rsidRDefault="002E3C45" w:rsidP="002E3C45">
      <w:r>
        <w:t>ACCTTTGGGTAGGCTCTGCGGGATCAACAACAATAGCTGCACGGGGTACGGTAGAATTCCTCGGTACGGT</w:t>
      </w:r>
    </w:p>
    <w:p w14:paraId="5F943B38" w14:textId="77777777" w:rsidR="002E3C45" w:rsidRDefault="002E3C45" w:rsidP="002E3C45">
      <w:r>
        <w:t>CATTCGGGGAGTCCCTCCGAAGACGACTCCCATACAATTCTTGCGAGAGCTGGAGAAGCGTCTACGGGTA</w:t>
      </w:r>
    </w:p>
    <w:p w14:paraId="54B0CC80" w14:textId="77777777" w:rsidR="002E3C45" w:rsidRDefault="002E3C45" w:rsidP="002E3C45">
      <w:r>
        <w:t>AAGCACCGTATCCATATAACTGCTTGCCACTTACGCTCTGCCATTCATTCCAAGTTTAGGAACCTAGGTA</w:t>
      </w:r>
    </w:p>
    <w:p w14:paraId="1DA23FB1" w14:textId="77777777" w:rsidR="002E3C45" w:rsidRDefault="002E3C45" w:rsidP="002E3C45">
      <w:r>
        <w:t>ATAGTATCCCGATCAAACAGCTGACGAAGGGGATGAGCAAAACAGGGAGTCTACTGGACGCGGTTCAACT</w:t>
      </w:r>
    </w:p>
    <w:p w14:paraId="74722012" w14:textId="77777777" w:rsidR="002E3C45" w:rsidRDefault="002E3C45" w:rsidP="002E3C45">
      <w:r>
        <w:t>AGCGGAAAGTCTTTCCACAGCTAGAGTAAGAAGTTCCCAAGTGAGCGTATTATGGGAGACCGTCAAGCAC</w:t>
      </w:r>
    </w:p>
    <w:p w14:paraId="59454A46" w14:textId="77777777" w:rsidR="002E3C45" w:rsidRDefault="002E3C45" w:rsidP="002E3C45">
      <w:r>
        <w:t>ATCCGGCAAGGATCAAGGGAGATCCCGTTGTTGCATAGCTCAGGTCAGAGCAAGGTGCCATCGGACGTTC</w:t>
      </w:r>
    </w:p>
    <w:p w14:paraId="523F4375" w14:textId="77777777" w:rsidR="002E3C45" w:rsidRDefault="002E3C45" w:rsidP="002E3C45">
      <w:r>
        <w:t>AACAGGCAGTCTCGCGATCGGGCATGAGTGTCCGGAAGTTGTC---ATTGTATACTCTCGCGGGTCGGAA</w:t>
      </w:r>
    </w:p>
    <w:p w14:paraId="600BCC26" w14:textId="77777777" w:rsidR="002E3C45" w:rsidRDefault="002E3C45" w:rsidP="002E3C45">
      <w:r>
        <w:t>GGCGGCGGGGGAAGGAGGGGGACACTGGTCGAGACCTATCAGCAGCGAATTCCCCATACAGATAGAAGCG</w:t>
      </w:r>
    </w:p>
    <w:p w14:paraId="3FA3B62E" w14:textId="77777777" w:rsidR="002E3C45" w:rsidRDefault="002E3C45" w:rsidP="002E3C45">
      <w:r>
        <w:t>CCTATCAAAAAGATACTCCGAAGGCTTCGAGATCGAGGTCTCATTAGCCGAAGAAGACCCTGGCCAATCC</w:t>
      </w:r>
    </w:p>
    <w:p w14:paraId="0690DD87" w14:textId="77777777" w:rsidR="002E3C45" w:rsidRDefault="002E3C45" w:rsidP="002E3C45">
      <w:r>
        <w:t>ACGTGGCCTGCTTGACGAACGTCAGCGACGGAGACATCGTAAAATGGTCCGCGGGCATCGCGATAAGTCC</w:t>
      </w:r>
    </w:p>
    <w:p w14:paraId="7E8F3D36" w14:textId="77777777" w:rsidR="002E3C45" w:rsidRDefault="002E3C45" w:rsidP="002E3C45">
      <w:r>
        <w:t>TCTGTCCTACTACAGGTGTCGCGACAACCTTTACCAAGTCCGAACGATTGTCGACTACCAGATCCGCTGG</w:t>
      </w:r>
    </w:p>
    <w:p w14:paraId="582C3129" w14:textId="77777777" w:rsidR="002E3C45" w:rsidRDefault="002E3C45" w:rsidP="002E3C45">
      <w:r>
        <w:t>TCTGCAATATTCACCCCAGCCCACAAGCACAAATCCTCAGCGCGGAATATAATCCCAAAGTACTCCAAAG</w:t>
      </w:r>
    </w:p>
    <w:p w14:paraId="3266C524" w14:textId="77777777" w:rsidR="002E3C45" w:rsidRDefault="002E3C45" w:rsidP="002E3C45">
      <w:r>
        <w:t>ACTTAAATATAGTAAATCAAGAAGGTGGCAAGGCCCTTGCAGAGTTCCCCAACAGCATAGAGCTTGGGAA</w:t>
      </w:r>
    </w:p>
    <w:p w14:paraId="2BA5C85A" w14:textId="77777777" w:rsidR="002E3C45" w:rsidRDefault="002E3C45" w:rsidP="002E3C45">
      <w:r>
        <w:t>GCTCGGACCCGGTCAAGATCC-GAACAACAAAGAGCACTCAACTACTA------------------TGGT</w:t>
      </w:r>
    </w:p>
    <w:p w14:paraId="1203E91C" w14:textId="77777777" w:rsidR="002E3C45" w:rsidRDefault="002E3C45" w:rsidP="002E3C45">
      <w:r>
        <w:t>CCAACTACATAACTTTTTCTTTTTCATTACTTCCATGGTCGTGCCTTGTGGCACGGCAGCCCCCGTACTA</w:t>
      </w:r>
    </w:p>
    <w:p w14:paraId="3B12846E" w14:textId="77777777" w:rsidR="002E3C45" w:rsidRDefault="002E3C45" w:rsidP="002E3C45">
      <w:r>
        <w:t>TTGAAATGGTTCGTCAGTAGAGATGTTCCCACAGGTGCCCCTTTTTCCAATGGTACTTTAATTCCTATTC</w:t>
      </w:r>
    </w:p>
    <w:p w14:paraId="506F3EB6" w14:textId="77777777" w:rsidR="002E3C45" w:rsidRDefault="002E3C45" w:rsidP="002E3C45">
      <w:r>
        <w:t>TTATCTCTTCATTCCTTCTTTTGGTTTATCTACATTCCAGGAAATTCATACGCTCTATGGACGGAGTAAA</w:t>
      </w:r>
    </w:p>
    <w:p w14:paraId="56C5A249" w14:textId="77777777" w:rsidR="002E3C45" w:rsidRDefault="002E3C45" w:rsidP="002E3C45">
      <w:r>
        <w:t>AAGTGGAGTCTTGGTCAGAGCAAGTTGCCCTATTTTAT------TACCAGACATAATTGGGAGAAGCTCA</w:t>
      </w:r>
    </w:p>
    <w:p w14:paraId="76EFA002" w14:textId="77777777" w:rsidR="002E3C45" w:rsidRDefault="002E3C45" w:rsidP="002E3C45">
      <w:r>
        <w:t>TCCGAAACTAGAGCTAGAAACGCCTTATTTCGTTTCGTTCCCATTCTTCATTTTCTTCTTCTCGAATTCA</w:t>
      </w:r>
    </w:p>
    <w:p w14:paraId="61DA7698" w14:textId="77777777" w:rsidR="002E3C45" w:rsidRDefault="002E3C45" w:rsidP="002E3C45">
      <w:r>
        <w:t>A------GGGGGACTTCTCCTATTTAGAATCTTTTTGCGGTGTGCTCCGTTTACTATTCTTTCGTACTTT</w:t>
      </w:r>
    </w:p>
    <w:p w14:paraId="15048774" w14:textId="77777777" w:rsidR="002E3C45" w:rsidRDefault="002E3C45" w:rsidP="002E3C45">
      <w:r>
        <w:t>CTTCTCTTTACCACGCGATAGGTCAGCGAATCGTGAGCGGGCGCGGAGAAGAAAAGGCCAAACACTTCGG</w:t>
      </w:r>
    </w:p>
    <w:p w14:paraId="69CD25A2" w14:textId="77777777" w:rsidR="002E3C45" w:rsidRDefault="002E3C45" w:rsidP="002E3C45">
      <w:r>
        <w:t>CTTAAC------GGGAATGAGCAACGACGAAATGAAAAGATAAAGTGCCCCGGGCGCCCCCATT------</w:t>
      </w:r>
    </w:p>
    <w:p w14:paraId="7E29B667" w14:textId="77777777" w:rsidR="002E3C45" w:rsidRDefault="002E3C45" w:rsidP="002E3C45">
      <w:r>
        <w:t>TAGA---AAGAAGGGTCGAAGGGTTTGGGCCTGTAGCTTTCCCCGTCCCCCCTTCGTCGGGTGGTGCTTG</w:t>
      </w:r>
    </w:p>
    <w:p w14:paraId="2147859B" w14:textId="77777777" w:rsidR="002E3C45" w:rsidRDefault="002E3C45" w:rsidP="002E3C45">
      <w:r>
        <w:lastRenderedPageBreak/>
        <w:t>CATGGGGAGTGTGCTACCTGAAATCGGGCTTGAAGCTCCCGCCTTACCAACGAGCCGACAGCTGATGGCT</w:t>
      </w:r>
    </w:p>
    <w:p w14:paraId="4FDD4C45" w14:textId="77777777" w:rsidR="002E3C45" w:rsidRDefault="002E3C45" w:rsidP="002E3C45">
      <w:r>
        <w:t>GTTGGTCACGACTACTACCAAAAAGTGAACATGAAGATGAATATTTCACATGGGGGAGTGTGCATCTTTA</w:t>
      </w:r>
    </w:p>
    <w:p w14:paraId="77C3DF69" w14:textId="77777777" w:rsidR="002E3C45" w:rsidRDefault="002E3C45" w:rsidP="002E3C45">
      <w:r>
        <w:t>TGTTGGGTGTTCTTCTGT-CGTACATAGCTGTTCCAGCTGAAATACTTGGAATAATTCTACCACTTCTAC</w:t>
      </w:r>
    </w:p>
    <w:p w14:paraId="305EB203" w14:textId="77777777" w:rsidR="002E3C45" w:rsidRDefault="002E3C45" w:rsidP="002E3C45">
      <w:r>
        <w:t>TAGGAGTAGCCTTTTTAGTGCTAGCTGAACGTAAAGTAATGGCTTTTGTGCAACGTCGAAAGGGTCCTGA</w:t>
      </w:r>
    </w:p>
    <w:p w14:paraId="3BDFE219" w14:textId="77777777" w:rsidR="002E3C45" w:rsidRDefault="002E3C45" w:rsidP="002E3C45">
      <w:r>
        <w:t>TGTAGTGGGATCGTTCGGATTGTTACAACCTCTAGCAGATGGTTCGAAATTGATTCTAAAAGAACCTATT</w:t>
      </w:r>
    </w:p>
    <w:p w14:paraId="16F1BE17" w14:textId="77777777" w:rsidR="002E3C45" w:rsidRDefault="002E3C45" w:rsidP="002E3C45">
      <w:r>
        <w:t>TCACCAAGTAGTGCTAATTTCTCCCTTTTTAGAATGGCCCCAGTCACTACATTTATGCTAAGTCTGGTTG</w:t>
      </w:r>
    </w:p>
    <w:p w14:paraId="53162623" w14:textId="77777777" w:rsidR="002E3C45" w:rsidRDefault="002E3C45" w:rsidP="002E3C45">
      <w:r>
        <w:t>CTCGGGCCGTTGTACCTTTTGATTATGGTATGGTATTGTCAGATCTGAACATAGGGCTACTTTATTTGTT</w:t>
      </w:r>
    </w:p>
    <w:p w14:paraId="13C1E5E2" w14:textId="77777777" w:rsidR="002E3C45" w:rsidRDefault="002E3C45" w:rsidP="002E3C45">
      <w:r>
        <w:t>TGCCATATCTTCGCTAGGTGTTTATGGAATTATTATAGCAGGTTGGTCTAGTATTTATTATATACGTTTA</w:t>
      </w:r>
    </w:p>
    <w:p w14:paraId="109CC86D" w14:textId="77777777" w:rsidR="002E3C45" w:rsidRDefault="002E3C45" w:rsidP="002E3C45">
      <w:r>
        <w:t>GTGAAAAGAATGTTTTTTGATACACCTAGGACATGGATTCTATATGAACCAATGGATCGTGACAAGTCGT</w:t>
      </w:r>
    </w:p>
    <w:p w14:paraId="69C1AF59" w14:textId="77777777" w:rsidR="002E3C45" w:rsidRDefault="002E3C45" w:rsidP="002E3C45">
      <w:r>
        <w:t>TACTACTAGCAATGACTTCCTCTTTCATTACTTCATCCTTTCCATATCCTTCTCCCTTGTTCTCAGTTAC</w:t>
      </w:r>
    </w:p>
    <w:p w14:paraId="4670DA8C" w14:textId="77777777" w:rsidR="002E3C45" w:rsidRDefault="002E3C45" w:rsidP="002E3C45">
      <w:r>
        <w:t>TCATCAAATGGCACTCAGTTTATATCTTTA-ATGTCGGAATTTGCGCCTATTTGTATCTATTTAGTGATC</w:t>
      </w:r>
    </w:p>
    <w:p w14:paraId="727D184E" w14:textId="77777777" w:rsidR="002E3C45" w:rsidRDefault="002E3C45" w:rsidP="002E3C45">
      <w:r>
        <w:t>AGTCTGCTAGTTTCTTTGATCCCACTCGGTGTTCCTTTTCCATTTTCTTCTAATACTTCGACTTATCCAG</w:t>
      </w:r>
    </w:p>
    <w:p w14:paraId="441A544F" w14:textId="77777777" w:rsidR="002E3C45" w:rsidRDefault="002E3C45" w:rsidP="002E3C45">
      <w:r>
        <w:t>AAAAATTGTCGGCCTACGAATGTGGTTTCGATCCTTTCGGTGATGCCAGAAGTCGTTTCGATATACGATT</w:t>
      </w:r>
    </w:p>
    <w:p w14:paraId="41212ACC" w14:textId="77777777" w:rsidR="002E3C45" w:rsidRDefault="002E3C45" w:rsidP="002E3C45">
      <w:r>
        <w:t>TTATCTTGTTTCAATTTTATTTATTATCCTTGATCCGGAAGTAACCTTTTTCTTTCCTTGGGCAGTACCT</w:t>
      </w:r>
    </w:p>
    <w:p w14:paraId="3073B49E" w14:textId="77777777" w:rsidR="002E3C45" w:rsidRDefault="002E3C45" w:rsidP="002E3C45">
      <w:r>
        <w:t>CTCAACAAGATTGATCCGTTTGGATCTTGGTCCATGATGGCCTTTTTATTGATTTTAACGATAGGATTTC</w:t>
      </w:r>
    </w:p>
    <w:p w14:paraId="61E4E970" w14:textId="77777777" w:rsidR="002E3C45" w:rsidRDefault="002E3C45" w:rsidP="002E3C45">
      <w:r>
        <w:t>TCTATGAATGGAAAAGGGGTGCTTCGGATCGGGAGTA--AAAGTGTTTATTACGATTACGCCCAACAGCC</w:t>
      </w:r>
    </w:p>
    <w:p w14:paraId="25DC57F0" w14:textId="77777777" w:rsidR="002E3C45" w:rsidRDefault="002E3C45" w:rsidP="002E3C45">
      <w:r>
        <w:t>CCCTTGAGCAATTTTCCATTCTCCCATTGATTCCTATGAAAATAGGAAACTTGTATTTCTCATTCACAAA</w:t>
      </w:r>
    </w:p>
    <w:p w14:paraId="11265B65" w14:textId="77777777" w:rsidR="002E3C45" w:rsidRDefault="002E3C45" w:rsidP="002E3C45">
      <w:r>
        <w:t>TCCATCTTTGTTTATGCTGCTAACTCTCAGTTTGGTCCTACTTCTGCTTCATTTTGTTACTAAAAAGGGA</w:t>
      </w:r>
    </w:p>
    <w:p w14:paraId="078CF6EE" w14:textId="77777777" w:rsidR="002E3C45" w:rsidRDefault="002E3C45" w:rsidP="002E3C45">
      <w:r>
        <w:t>GGAGGAAACTCAGTACCAAATGTTTGGCAATCCTTGGTAGAGCTTATTTATGATTTCGTGCTGAACCTGG</w:t>
      </w:r>
    </w:p>
    <w:p w14:paraId="45E9B5A5" w14:textId="77777777" w:rsidR="002E3C45" w:rsidRDefault="002E3C45" w:rsidP="002E3C45">
      <w:r>
        <w:t>TAAACGAACAAATAGGGGGTCTTTCCGGAAATGTTAAACAAAAGTTTTTCCCTTGCATCTTGGTCACTTT</w:t>
      </w:r>
    </w:p>
    <w:p w14:paraId="31EA42B9" w14:textId="77777777" w:rsidR="002E3C45" w:rsidRDefault="002E3C45" w:rsidP="002E3C45">
      <w:r>
        <w:t>TACTTTTTTGTTATTTCGTAATCTCCAGGGTATGATACCCTATAGCTTTACAGTTACAAGTCATTTTCTC</w:t>
      </w:r>
    </w:p>
    <w:p w14:paraId="030E8D80" w14:textId="77777777" w:rsidR="002E3C45" w:rsidRDefault="002E3C45" w:rsidP="002E3C45">
      <w:r>
        <w:t>ATTACTTTGGGTCTTTCATTTTCAATTTTTATTGGCATTACTATAGTGGGATTTCAAAAAAATGGGCTTC</w:t>
      </w:r>
    </w:p>
    <w:p w14:paraId="60571641" w14:textId="77777777" w:rsidR="002E3C45" w:rsidRDefault="002E3C45" w:rsidP="002E3C45">
      <w:r>
        <w:t>ATTTTTTAAGCTTCTCATTACCTGCAGGAGTCCCACTGCCGTTAGCACCTTTTTTAGTACTCCTTGAGCT</w:t>
      </w:r>
    </w:p>
    <w:p w14:paraId="07FDA2A5" w14:textId="77777777" w:rsidR="002E3C45" w:rsidRDefault="002E3C45" w:rsidP="002E3C45">
      <w:r>
        <w:t>AATCCCTCATTGTTTTCGCGCATTAAGCTCAGGAATACGTTTATTTGCTAATATGATGGCCGGTCATAGT</w:t>
      </w:r>
    </w:p>
    <w:p w14:paraId="2855550E" w14:textId="77777777" w:rsidR="002E3C45" w:rsidRDefault="002E3C45" w:rsidP="002E3C45">
      <w:r>
        <w:t>TCAGTAAAGATTTTAAGTGGGTTCGCTTGGACTATGCTATGTATGAATGATCTTTTATATTTCATAGGAG</w:t>
      </w:r>
    </w:p>
    <w:p w14:paraId="6CACCE01" w14:textId="77777777" w:rsidR="002E3C45" w:rsidRDefault="002E3C45" w:rsidP="002E3C45">
      <w:r>
        <w:t>ATCTTGGTCCTTTATTTATAGTTCTTGCATTAACCGGTCTTGAATTAGGTGTAGCTATATTACAAGCTCA</w:t>
      </w:r>
    </w:p>
    <w:p w14:paraId="3C67E6FD" w14:textId="77777777" w:rsidR="002E3C45" w:rsidRDefault="002E3C45" w:rsidP="002E3C45">
      <w:r>
        <w:t>TGTTTTTACGATCTTAATCTGTATTTACTTGAATGATGCTACAAATCTCCATCAAA--------------</w:t>
      </w:r>
    </w:p>
    <w:p w14:paraId="79153DAA" w14:textId="77777777" w:rsidR="002E3C45" w:rsidRDefault="002E3C45" w:rsidP="002E3C45">
      <w:r>
        <w:lastRenderedPageBreak/>
        <w:t>----------------ATATGTGGGCACCTGATATCTATGAGGGTTCACCCACCCCGGTTACAGCATTCT</w:t>
      </w:r>
    </w:p>
    <w:p w14:paraId="3EEBA715" w14:textId="77777777" w:rsidR="002E3C45" w:rsidRDefault="002E3C45" w:rsidP="002E3C45">
      <w:r>
        <w:t>TTTCTATTGCGCCTAAAATTTCTATTTTTGCTAATATTTTACGTGTTTTTATTTATGGTTCCTATGGAGC</w:t>
      </w:r>
    </w:p>
    <w:p w14:paraId="7175A213" w14:textId="77777777" w:rsidR="002E3C45" w:rsidRDefault="002E3C45" w:rsidP="002E3C45">
      <w:r>
        <w:t>TACATTGCAACAAATCTTCTTTTTCTGCAGCATTGCTTCTATGATCTTAGGAGCACTGGCCGCCATGGCC</w:t>
      </w:r>
    </w:p>
    <w:p w14:paraId="48D79DC0" w14:textId="77777777" w:rsidR="002E3C45" w:rsidRDefault="002E3C45" w:rsidP="002E3C45">
      <w:r>
        <w:t>CAAACGAAAGTAAAAAGACTTCTAGCTTATAGTTCAATTGGACATGTAGGTTATATTCGTACTGGTTTCT</w:t>
      </w:r>
    </w:p>
    <w:p w14:paraId="12CBA97E" w14:textId="77777777" w:rsidR="002E3C45" w:rsidRDefault="002E3C45" w:rsidP="002E3C45">
      <w:r>
        <w:t>CATGTGGAACCATAGAAGGAATTCAATCACTACTGATTGGTCTCTTTATTTATGCATCAATGACGATAGA</w:t>
      </w:r>
    </w:p>
    <w:p w14:paraId="2A31F8FA" w14:textId="77777777" w:rsidR="002E3C45" w:rsidRDefault="002E3C45" w:rsidP="002E3C45">
      <w:r>
        <w:t>TGCATTCGCTATAGTTTCAGCATTACGGCAAACACGTGTCAAATATATAGCGGATTTGGGCGCTCTAGCC</w:t>
      </w:r>
    </w:p>
    <w:p w14:paraId="5A295D1E" w14:textId="77777777" w:rsidR="002E3C45" w:rsidRDefault="002E3C45" w:rsidP="002E3C45">
      <w:r>
        <w:t>AAAACGAATCCTATTTCGGCTATTACCTTCTCTATTACTATGTTCTCATACGCAGGAATACCCCCGTTAG</w:t>
      </w:r>
    </w:p>
    <w:p w14:paraId="7FE640FB" w14:textId="77777777" w:rsidR="002E3C45" w:rsidRDefault="002E3C45" w:rsidP="002E3C45">
      <w:r>
        <w:t>CCGGCTTTTGTAGTAAATTCTATTTGTTCTTCGCCGCTTTGGGTTGTGGGGCTTACTTCCTAGCCCCAGT</w:t>
      </w:r>
    </w:p>
    <w:p w14:paraId="3F57CB67" w14:textId="77777777" w:rsidR="002E3C45" w:rsidRDefault="002E3C45" w:rsidP="002E3C45">
      <w:r>
        <w:t>GGGAGTAGTGACTAGCGTTATAGGTTGT--GTTCGATAGCCCGACCGTAGTGATGTTAATTGTGGTTACA</w:t>
      </w:r>
    </w:p>
    <w:p w14:paraId="26230FC0" w14:textId="77777777" w:rsidR="002E3C45" w:rsidRDefault="002E3C45" w:rsidP="002E3C45">
      <w:r>
        <w:t>TTCATAAGTAGCTTGGTCCATCTTTATTCTATTTCATATATGTCTGAGGATCCGCATAGCCCTCGATTTA</w:t>
      </w:r>
    </w:p>
    <w:p w14:paraId="2A2010B8" w14:textId="77777777" w:rsidR="002E3C45" w:rsidRDefault="002E3C45" w:rsidP="002E3C45">
      <w:r>
        <w:t>TGTGTTATTTATCCATTCTTACTTTTTTTATGCCAATGTTGGTGACTGGAGATAACTCTCTTCAATTATT</w:t>
      </w:r>
    </w:p>
    <w:p w14:paraId="2B2E1FC3" w14:textId="77777777" w:rsidR="002E3C45" w:rsidRDefault="002E3C45" w:rsidP="002E3C45">
      <w:r>
        <w:t>CTTGGGATGGGAGGGAGTAGGTCTTGCTTCATATTTGTTAATTCATTTTTGGTTTACACGACTTCAGGCA</w:t>
      </w:r>
    </w:p>
    <w:p w14:paraId="2385492B" w14:textId="77777777" w:rsidR="002E3C45" w:rsidRDefault="002E3C45" w:rsidP="002E3C45">
      <w:r>
        <w:t>GATAAAGCAGCTATAAAAGCTATGCTTGTCAATCGAGTAGGTGATTTTGGATTAGCTCTTGGGATTTCGG</w:t>
      </w:r>
    </w:p>
    <w:p w14:paraId="4B54BB7B" w14:textId="77777777" w:rsidR="002E3C45" w:rsidRDefault="002E3C45" w:rsidP="002E3C45">
      <w:r>
        <w:t>GTTGTTTTACTCTCTTTCAAACAGTAGACTTTTCTACCATTTTTGCTTGTGCTAGTGTCCCTAGAAATTC</w:t>
      </w:r>
    </w:p>
    <w:p w14:paraId="0CA934C1" w14:textId="77777777" w:rsidR="002E3C45" w:rsidRDefault="002E3C45" w:rsidP="002E3C45">
      <w:r>
        <w:t>TTGGATTTTTTGCAATATGAGATTGAATGCCATAACTCTTATTTGTATTTTACTTTTTATTGGTGCTGTT</w:t>
      </w:r>
    </w:p>
    <w:p w14:paraId="52598623" w14:textId="77777777" w:rsidR="002E3C45" w:rsidRDefault="002E3C45" w:rsidP="002E3C45">
      <w:r>
        <w:t>GGAAAATCTGCACAGATAGGATCGCATACTTGGTCACCCGATGCTATGGAGGGTCCCACTCCAGTATCCG</w:t>
      </w:r>
    </w:p>
    <w:p w14:paraId="4F7BC521" w14:textId="77777777" w:rsidR="002E3C45" w:rsidRDefault="002E3C45" w:rsidP="002E3C45">
      <w:r>
        <w:t>CTTTGATTCATGCAGCTACTATGGTAACAGCTGGCGTTTTCATGATAGCAAGGTGTTCCCCTTTATTTGA</w:t>
      </w:r>
    </w:p>
    <w:p w14:paraId="5A4669B7" w14:textId="77777777" w:rsidR="002E3C45" w:rsidRDefault="002E3C45" w:rsidP="002E3C45">
      <w:r>
        <w:t>ATACCCACCTACGGCTTTAATTGTTATTACTTTTGCAGGAGCTATGACGTCATTCCTTGCGGCAACCACT</w:t>
      </w:r>
    </w:p>
    <w:p w14:paraId="5A526C71" w14:textId="77777777" w:rsidR="002E3C45" w:rsidRDefault="002E3C45" w:rsidP="002E3C45">
      <w:r>
        <w:t>GGAATATTACAGAACGATCTAAAGAGGGTCATAGCTTATTCAACTTGCAGTCAATTAGGCTATATGATCT</w:t>
      </w:r>
    </w:p>
    <w:p w14:paraId="27171886" w14:textId="77777777" w:rsidR="002E3C45" w:rsidRDefault="002E3C45" w:rsidP="002E3C45">
      <w:r>
        <w:t>TTGCTTGCGGCATTTCTAACTATTCGGTTAGCGTCTTTCATTTAATGAATCACGCCTTTTTCAAAGCATT</w:t>
      </w:r>
    </w:p>
    <w:p w14:paraId="3C148E9E" w14:textId="77777777" w:rsidR="002E3C45" w:rsidRDefault="002E3C45" w:rsidP="002E3C45">
      <w:r>
        <w:t>ACTATTCCTGAGTGCAGGTTCGGTGATTCATGCCATGTCGGATGAGCAAGATATGCGGAAGATGGGGGGG</w:t>
      </w:r>
    </w:p>
    <w:p w14:paraId="7BB0173D" w14:textId="77777777" w:rsidR="002E3C45" w:rsidRDefault="002E3C45" w:rsidP="002E3C45">
      <w:r>
        <w:t>CTCGCCTCCTCGTTCCCTTTTACCTATGCGATGATGCTCATGGGCAGTTTATCTCTAATTGGATTTCCTT</w:t>
      </w:r>
    </w:p>
    <w:p w14:paraId="2D78892E" w14:textId="77777777" w:rsidR="002E3C45" w:rsidRDefault="002E3C45" w:rsidP="002E3C45">
      <w:r>
        <w:t>TTCTAACTGGATTTTATTCCAAAGATGTGATCTTAGAGCTCGCTTACACTAAGTATACCATCAGTGGGAA</w:t>
      </w:r>
    </w:p>
    <w:p w14:paraId="043373AB" w14:textId="77777777" w:rsidR="002E3C45" w:rsidRDefault="002E3C45" w:rsidP="002E3C45">
      <w:r>
        <w:t>CTTTGCTTTCTGGTTGGGAAGTGTCTCTGTCCTTTTCACTTCTTATTACTCTTTTCGTTTACTTTTTCTA</w:t>
      </w:r>
    </w:p>
    <w:p w14:paraId="44E92550" w14:textId="77777777" w:rsidR="002E3C45" w:rsidRDefault="002E3C45" w:rsidP="002E3C45">
      <w:r>
        <w:t>ACATTTCTAGTACCAACTAATTCATTCGGGCGAGACATCTTACGATGTCATGATGCGCCCATTCCTATGG</w:t>
      </w:r>
    </w:p>
    <w:p w14:paraId="3F493EC3" w14:textId="77777777" w:rsidR="002E3C45" w:rsidRDefault="002E3C45" w:rsidP="002E3C45">
      <w:r>
        <w:t>CCATTCCTTTGATACTTCTGGCTTTCGGGAGTCTCTTTGTAGGATACTTGGCCAAA-TAACACAAAGAAG</w:t>
      </w:r>
    </w:p>
    <w:p w14:paraId="77F98A5D" w14:textId="77777777" w:rsidR="002E3C45" w:rsidRDefault="002E3C45" w:rsidP="002E3C45">
      <w:r>
        <w:t>ATACAGTTCACTCAACGATTGCCTTTGGGTTCCGAACTCCATATGGGGAAGGAACGTTGTTGTTTGCGGG</w:t>
      </w:r>
    </w:p>
    <w:p w14:paraId="3B3E1596" w14:textId="77777777" w:rsidR="002E3C45" w:rsidRDefault="002E3C45" w:rsidP="002E3C45">
      <w:r>
        <w:lastRenderedPageBreak/>
        <w:t>GTCTCGATCATTTACATGGACCCACTTTTCATTCCATTTGTGGGAATTTGATGATCTATAAACCGTCCTT</w:t>
      </w:r>
    </w:p>
    <w:p w14:paraId="57CEE273" w14:textId="77777777" w:rsidR="002E3C45" w:rsidRDefault="002E3C45" w:rsidP="002E3C45">
      <w:r>
        <w:t>AACGAACGATCGGCTCATCTT------TGAGCATGATGAATCACTTCGTGCCGACCTGTTGTCAATAAAC</w:t>
      </w:r>
    </w:p>
    <w:p w14:paraId="36D23024" w14:textId="77777777" w:rsidR="002E3C45" w:rsidRDefault="002E3C45" w:rsidP="002E3C45">
      <w:r>
        <w:t>TTTTGGGCCTCATATGAGAATGGCAAACTGGAGCATTTTCTGCATCGGTGGATGAAGAATCGCGAACATC</w:t>
      </w:r>
    </w:p>
    <w:p w14:paraId="388DB12A" w14:textId="77777777" w:rsidR="002E3C45" w:rsidRDefault="002E3C45" w:rsidP="002E3C45">
      <w:r>
        <w:t>CAAATTTCTGGTTAAGCATGTTCCCAGAAAAAAGATACTTTCGAGAAACAACGAGCACGACTGAAGTGGC</w:t>
      </w:r>
    </w:p>
    <w:p w14:paraId="2ED27B2A" w14:textId="77777777" w:rsidR="002E3C45" w:rsidRDefault="002E3C45" w:rsidP="002E3C45">
      <w:r>
        <w:t>TATCCATACAAATCCATTTACGGATCTATATGCTTCGATTGGAACTGGAAGTTCAAGAACAGGCGGCTGG</w:t>
      </w:r>
    </w:p>
    <w:p w14:paraId="5BCBCB1B" w14:textId="77777777" w:rsidR="002E3C45" w:rsidRDefault="002E3C45" w:rsidP="002E3C45">
      <w:r>
        <w:t>TATACTACCATAATGAAACTGCCTTTTATTTTTTTTATTCGGATAGGATTTCTGTTGGCTTCGTTGGGGG</w:t>
      </w:r>
    </w:p>
    <w:p w14:paraId="343BA446" w14:textId="77777777" w:rsidR="002E3C45" w:rsidRDefault="002E3C45" w:rsidP="002E3C45">
      <w:r>
        <w:t>GCTCGCGTAGTTTGTTACGTCAACTCCAAAAGGATAAATTGCGTTGGAATTGAAAAAGTTACGTAAAGTT</w:t>
      </w:r>
    </w:p>
    <w:p w14:paraId="6F19E69F" w14:textId="77777777" w:rsidR="002E3C45" w:rsidRDefault="002E3C45" w:rsidP="002E3C45">
      <w:r>
        <w:t>AGTTCATAATTGTATAACCAATTTTTGGGCCAATTCCCTCTTCGTACTACCAAAAAATGAGATTCTTGCC</w:t>
      </w:r>
    </w:p>
    <w:p w14:paraId="4FB14FC1" w14:textId="77777777" w:rsidR="002E3C45" w:rsidRDefault="002E3C45" w:rsidP="002E3C45">
      <w:r>
        <w:t>GAATCCGAGTTTGCTGCTCCAACCATTATCAAACTAATACCTATTCTGTTTAGTACTTCAGGTGCTTCTG</w:t>
      </w:r>
    </w:p>
    <w:p w14:paraId="604D91D4" w14:textId="77777777" w:rsidR="002E3C45" w:rsidRDefault="002E3C45" w:rsidP="002E3C45">
      <w:r>
        <w:t>TTGCGTATAATGTAAATCCCGTAGCGGATCAATTCC---------------AACGAGCCTTTCAAACTAG</w:t>
      </w:r>
    </w:p>
    <w:p w14:paraId="1AE04F61" w14:textId="77777777" w:rsidR="002E3C45" w:rsidRDefault="002E3C45" w:rsidP="002E3C45">
      <w:r>
        <w:t>TACTTTTTGTAATCGACTCTATAGCTTCTTCAATAAACGCTGGTTCTTCGATCAAGTTTTGAATGACTTT</w:t>
      </w:r>
    </w:p>
    <w:p w14:paraId="2A51FC27" w14:textId="77777777" w:rsidR="002E3C45" w:rsidRDefault="002E3C45" w:rsidP="002E3C45">
      <w:r>
        <w:t>ATAGTCAGATCGTTCTTGCGTTTCGGGTATGAAGTCTCATTCGAAGCTTTAGACAAAGGTGCTATTGAGA</w:t>
      </w:r>
    </w:p>
    <w:p w14:paraId="26433BB0" w14:textId="77777777" w:rsidR="002E3C45" w:rsidRDefault="002E3C45" w:rsidP="002E3C45">
      <w:r>
        <w:t>TATTGGGCCCCTATGGTATCTCGTACACATTCCGACGATTGGCCGAGCGAATAAGTCAACTTCAAAGTGG</w:t>
      </w:r>
    </w:p>
    <w:p w14:paraId="7C558867" w14:textId="77777777" w:rsidR="002E3C45" w:rsidRDefault="002E3C45" w:rsidP="002E3C45">
      <w:r>
        <w:t>ATTTGT-TTGTTCCATGATCTATGGGTCTACAGGAGCTACCCATTTCGATCAATTAGCCAAGATTTTGAC</w:t>
      </w:r>
    </w:p>
    <w:p w14:paraId="785EE3D5" w14:textId="77777777" w:rsidR="002E3C45" w:rsidRDefault="002E3C45" w:rsidP="002E3C45">
      <w:r>
        <w:t>CGGATACGAAATCACTGGTGTTCGATCTAGTGGTATTTTTATGGGGATTCTTTTTATCGCTGTAGGATCC</w:t>
      </w:r>
    </w:p>
    <w:p w14:paraId="6B574B80" w14:textId="77777777" w:rsidR="002E3C45" w:rsidRDefault="002E3C45" w:rsidP="002E3C45">
      <w:r>
        <w:t>CTATTCAAGATCACTGCAGTTCCTTTT-TGGTCTATGCACATTGCTTTTTCCAGGAGGTTGGCCGCCTAT</w:t>
      </w:r>
    </w:p>
    <w:p w14:paraId="0EF867B6" w14:textId="77777777" w:rsidR="002E3C45" w:rsidRDefault="002E3C45" w:rsidP="002E3C45">
      <w:r>
        <w:t>CCTAGATCTTCCCATTTCCAAGAGGATCCCGGGCTCGATCTGGTTTAGTATCAAGGTGATTCTCTTTCTC</w:t>
      </w:r>
    </w:p>
    <w:p w14:paraId="6AAF6E7B" w14:textId="77777777" w:rsidR="002E3C45" w:rsidRDefault="002E3C45" w:rsidP="002E3C45">
      <w:r>
        <w:t>TTTCTATATATATGGGTCCGTGCAGCATTTCCACGATATCGTTATGATCAATTAATGGGACTTGGCCGGA</w:t>
      </w:r>
    </w:p>
    <w:p w14:paraId="672E5BD1" w14:textId="77777777" w:rsidR="002E3C45" w:rsidRDefault="002E3C45" w:rsidP="002E3C45">
      <w:r>
        <w:t>AAGTGTTCTTGCCTCTATCATTAGCTCGGGTAGTCGCCGTTTCTGGTGTTTTAGTCACCTTTCAATGGCT</w:t>
      </w:r>
    </w:p>
    <w:p w14:paraId="788559C8" w14:textId="77777777" w:rsidR="002E3C45" w:rsidRDefault="002E3C45" w:rsidP="002E3C45">
      <w:r>
        <w:t>CCCTTA-ATGCCTCAACTGGATCAATTTACTTATTTCACACAATTCTTCTGGTCATGCCTCTTCTTCTTT</w:t>
      </w:r>
    </w:p>
    <w:p w14:paraId="2ED24D56" w14:textId="77777777" w:rsidR="002E3C45" w:rsidRDefault="002E3C45" w:rsidP="002E3C45">
      <w:r>
        <w:t>ACTTTCTATATTCTAATATGCAATGATAGAGATGGAATACTTGGGATCAGCAGAATTCTAAAACTACGAA</w:t>
      </w:r>
    </w:p>
    <w:p w14:paraId="54EDA37F" w14:textId="77777777" w:rsidR="002E3C45" w:rsidRDefault="002E3C45" w:rsidP="002E3C45">
      <w:r>
        <w:t>ATAAGCTGCTTTCACACAGGGGGAACAACATCCAAA------GCAAGGACCCCAAGAGTTTGGAAGATAT</w:t>
      </w:r>
    </w:p>
    <w:p w14:paraId="3BA63560" w14:textId="77777777" w:rsidR="002E3C45" w:rsidRDefault="002E3C45" w:rsidP="002E3C45">
      <w:r>
        <w:t>CTTGAGAAAAGGGTTTAACACAGGTGTATCCTATATGTACTCTAGTTTATTCGAAGTATCCCAATGGTGT</w:t>
      </w:r>
    </w:p>
    <w:p w14:paraId="725A6F7A" w14:textId="77777777" w:rsidR="002E3C45" w:rsidRDefault="002E3C45" w:rsidP="002E3C45">
      <w:r>
        <w:t>AAGGCCGCCGACTTATTTGGAAAAAGGAAGAAAATCACTTTGATCTCTTGTTTCGGAGAAATAAGTGGCT</w:t>
      </w:r>
    </w:p>
    <w:p w14:paraId="12737FBA" w14:textId="77777777" w:rsidR="002E3C45" w:rsidRDefault="002E3C45" w:rsidP="002E3C45">
      <w:r>
        <w:t>CACGAGGAATGGAAAGAAACATATTCTATTTGATCTCGAAGTCTTCATATAGCACTTC------------</w:t>
      </w:r>
    </w:p>
    <w:p w14:paraId="73F7C554" w14:textId="77777777" w:rsidR="002E3C45" w:rsidRDefault="002E3C45" w:rsidP="002E3C45">
      <w:r>
        <w:t>---TTCCAATCCTGGATGGGTGATCACTTGTAAGAATGACATAATGCTAATCCATCTTCTACACGGCCAA</w:t>
      </w:r>
    </w:p>
    <w:p w14:paraId="035A21A7" w14:textId="77777777" w:rsidR="002E3C45" w:rsidRDefault="002E3C45" w:rsidP="002E3C45">
      <w:r>
        <w:t>GGA--------------------</w:t>
      </w:r>
    </w:p>
    <w:p w14:paraId="33C9BA24" w14:textId="77777777" w:rsidR="002E3C45" w:rsidRDefault="002E3C45" w:rsidP="002E3C45"/>
    <w:p w14:paraId="5CF6D2F0" w14:textId="77777777" w:rsidR="002E3C45" w:rsidRDefault="002E3C45" w:rsidP="002E3C45">
      <w:r>
        <w:t>&gt;</w:t>
      </w:r>
      <w:proofErr w:type="spellStart"/>
      <w:r>
        <w:t>Tolypanthus</w:t>
      </w:r>
      <w:proofErr w:type="spellEnd"/>
      <w:r>
        <w:t xml:space="preserve"> </w:t>
      </w:r>
      <w:proofErr w:type="spellStart"/>
      <w:r>
        <w:t>maclurei</w:t>
      </w:r>
      <w:proofErr w:type="spellEnd"/>
      <w:r>
        <w:t xml:space="preserve"> NC056836.1</w:t>
      </w:r>
    </w:p>
    <w:p w14:paraId="0407358E" w14:textId="77777777" w:rsidR="002E3C45" w:rsidRDefault="002E3C45" w:rsidP="002E3C45">
      <w:r>
        <w:t>-TGATACTTTCTGTTTTGTCGAGCCCTGCTTTGGTCTCTGGTTTGATGGTTGCACGTGCTAAAAATCCGG</w:t>
      </w:r>
    </w:p>
    <w:p w14:paraId="239E3F6F" w14:textId="77777777" w:rsidR="002E3C45" w:rsidRDefault="002E3C45" w:rsidP="002E3C45">
      <w:r>
        <w:t>TACATTCCGTTTCGTTTCCCATCCCAGTCTTTCGCGACACTTCAGGTTTACTTATTTTGTTAGGTCTCGA</w:t>
      </w:r>
    </w:p>
    <w:p w14:paraId="08F45DAB" w14:textId="77777777" w:rsidR="002E3C45" w:rsidRDefault="002E3C45" w:rsidP="002E3C45">
      <w:r>
        <w:t>CTTCTCCGCTATGATCTTCCCAGTCGTTCATATAGGAGCTATAGCCGTTTCATTCCTATTCGTTGTTATG</w:t>
      </w:r>
    </w:p>
    <w:p w14:paraId="21BA2285" w14:textId="77777777" w:rsidR="002E3C45" w:rsidRDefault="002E3C45" w:rsidP="002E3C45">
      <w:r>
        <w:t>ATGTTCCATATTCAAATAGCGGAGATTCACGAAGAAGTATTGCGCTATTTACCGGTGAGTGGTATTATTG</w:t>
      </w:r>
    </w:p>
    <w:p w14:paraId="7CCB0109" w14:textId="77777777" w:rsidR="002E3C45" w:rsidRDefault="002E3C45" w:rsidP="002E3C45">
      <w:r>
        <w:t>GACTGATCTTTTGGTGGGAAATGTTCTTCATTTTAGATAATGAAAGCATTCCATTACTACC---------</w:t>
      </w:r>
    </w:p>
    <w:p w14:paraId="12F3A35E" w14:textId="77777777" w:rsidR="002E3C45" w:rsidRDefault="002E3C45" w:rsidP="002E3C45">
      <w:r>
        <w:t>AAATACGACCTCTCTGAGATATACGGTTTATGCCGGAAAGGTACGAAGTTGGACTAATTTGGAAACATTG</w:t>
      </w:r>
    </w:p>
    <w:p w14:paraId="27CF129C" w14:textId="77777777" w:rsidR="002E3C45" w:rsidRDefault="002E3C45" w:rsidP="002E3C45">
      <w:r>
        <w:t>GGCAATTTACTTTATACCTACTATTCCGTCTGGTTTTTGGTTCCTAGTCTTATTTTATTAGTAGCCATGA</w:t>
      </w:r>
    </w:p>
    <w:p w14:paraId="4E09ACC2" w14:textId="77777777" w:rsidR="002E3C45" w:rsidRDefault="002E3C45" w:rsidP="002E3C45">
      <w:r>
        <w:t>TTGGGGCTATAGTACTTACTATGCATAGGACTACTAA------GGTGAAAAGACAGGATGTATTCCGACG</w:t>
      </w:r>
    </w:p>
    <w:p w14:paraId="64357042" w14:textId="77777777" w:rsidR="002E3C45" w:rsidRDefault="002E3C45" w:rsidP="002E3C45">
      <w:r>
        <w:t>AAATGCTATTGATTCTAGGAGGACTATAATGAGGAGGACGACAGACC--TGTTAATATATGAATTGTTTC</w:t>
      </w:r>
    </w:p>
    <w:p w14:paraId="71206F63" w14:textId="77777777" w:rsidR="002E3C45" w:rsidRDefault="002E3C45" w:rsidP="002E3C45">
      <w:r>
        <w:t>ATTATTCGTTATTTCCGGGTCTTTTCGTTGTATTCATTTACAACAAGAAACAACCACCAGCGTTTGGTGC</w:t>
      </w:r>
    </w:p>
    <w:p w14:paraId="045E19E3" w14:textId="77777777" w:rsidR="002E3C45" w:rsidRDefault="002E3C45" w:rsidP="002E3C45">
      <w:r>
        <w:t>AGCACCTGCATTTTGGTGCATTCTTCTTTCTTTTCTTGGTCTTTCGTTCCGTCATATTCCTAATAACTTA</w:t>
      </w:r>
    </w:p>
    <w:p w14:paraId="2913C2C1" w14:textId="77777777" w:rsidR="002E3C45" w:rsidRDefault="002E3C45" w:rsidP="002E3C45">
      <w:r>
        <w:t>TCCAATTACAACGTATTAACCGCTAATGCACCTTTCTTTTATAAAATCTCAGGGACATGGTCTAATCATG</w:t>
      </w:r>
    </w:p>
    <w:p w14:paraId="76231CCF" w14:textId="77777777" w:rsidR="002E3C45" w:rsidRDefault="002E3C45" w:rsidP="002E3C45">
      <w:r>
        <w:t>AGGGTAGTATTTTATCATGGTGTCGGATCCCAAGTTTTTATGGATTCCTTCTTTGTTACCGGGGTCGACC</w:t>
      </w:r>
    </w:p>
    <w:p w14:paraId="3C1521F8" w14:textId="77777777" w:rsidR="002E3C45" w:rsidRDefault="002E3C45" w:rsidP="002E3C45">
      <w:r>
        <w:t>CCAAAGCCATAATGTCTCAAAACGAGGAGGCCATAGAGAAACTTTTTTTTATTCCTTTGTCTCGAACTTC</w:t>
      </w:r>
    </w:p>
    <w:p w14:paraId="11C4E8CF" w14:textId="77777777" w:rsidR="002E3C45" w:rsidRDefault="002E3C45" w:rsidP="002E3C45">
      <w:r>
        <w:t>GCGAAGAACTCCATTCTATCTCTCCCCCGTTACGAACAAAAAAGTGGA---------AAAAACCAGTTGT</w:t>
      </w:r>
    </w:p>
    <w:p w14:paraId="4A240C24" w14:textId="77777777" w:rsidR="002E3C45" w:rsidRDefault="002E3C45" w:rsidP="002E3C45">
      <w:r>
        <w:t>ACACTCTCTTTGAATTAGATAATCACCTTGTTGATTCTGAACTTCGTTCGCGAAGGAACCGGACTTTTGA</w:t>
      </w:r>
    </w:p>
    <w:p w14:paraId="63F28ABB" w14:textId="77777777" w:rsidR="002E3C45" w:rsidRDefault="002E3C45" w:rsidP="002E3C45">
      <w:r>
        <w:t>CGGGCCAGCCCTTTTTTATGCGCCGCTTTACCCTGAAAGGAAAATGAGCTTTGCTCCTCTGGGCGCTAGG</w:t>
      </w:r>
    </w:p>
    <w:p w14:paraId="6AC116FA" w14:textId="77777777" w:rsidR="002E3C45" w:rsidRDefault="002E3C45" w:rsidP="002E3C45">
      <w:r>
        <w:t>CGCTCCCGTGGTTCGCGGGAAGGAAAAAGGATGAGTCCTTTGTTGCATCTGGCACGAGATGATAATTTTC</w:t>
      </w:r>
    </w:p>
    <w:p w14:paraId="0C9B5601" w14:textId="77777777" w:rsidR="002E3C45" w:rsidRDefault="002E3C45" w:rsidP="002E3C45">
      <w:r>
        <w:t>A---TTCGTCTATCGATGAACAGCGGATTG---------TTGGCATTGCTTTGTTTTTCTCTCCTTTCCT</w:t>
      </w:r>
    </w:p>
    <w:p w14:paraId="3E3F2E65" w14:textId="77777777" w:rsidR="002E3C45" w:rsidRDefault="002E3C45" w:rsidP="002E3C45">
      <w:r>
        <w:t>ATCAGCGAGTTCCGATCCTTTTGTTCGAAATTTCTTCGTTCGTACCGAACCGCTTGCAGAATCAAATCCT</w:t>
      </w:r>
    </w:p>
    <w:p w14:paraId="18E39DDA" w14:textId="77777777" w:rsidR="002E3C45" w:rsidRDefault="002E3C45" w:rsidP="002E3C45">
      <w:r>
        <w:t>GTTCCACAAGATCCTATATCAGCTATACATCCTCCTTGCATTTATGCCGGAGACGTCGCCAGTGCTATGG</w:t>
      </w:r>
    </w:p>
    <w:p w14:paraId="6F2B80C5" w14:textId="77777777" w:rsidR="002E3C45" w:rsidRDefault="002E3C45" w:rsidP="002E3C45">
      <w:r>
        <w:t>GCTTTGGCTTATGTAGATCAAAAATGATGAATGGGATTGTGGCACTCCACTCGCCGCCAATGCGGAAGGA</w:t>
      </w:r>
    </w:p>
    <w:p w14:paraId="72F7F7D4" w14:textId="77777777" w:rsidR="002E3C45" w:rsidRDefault="002E3C45" w:rsidP="002E3C45">
      <w:r>
        <w:t>TGCCGCCGAAAAGAATGGAACGCTGCTTCGCTCTGCTGGATGCGTCGGATCCCGTATAACAAGCGAGCTC</w:t>
      </w:r>
    </w:p>
    <w:p w14:paraId="2DEB805F" w14:textId="77777777" w:rsidR="002E3C45" w:rsidRDefault="002E3C45" w:rsidP="002E3C45">
      <w:r>
        <w:t>TTTACCCTCAAATTCAAACATGTGGGCGCAAAATGCTATCCTGCTCTATTGTTGCGTAGCAATAGAAGCC</w:t>
      </w:r>
    </w:p>
    <w:p w14:paraId="3EA875D5" w14:textId="77777777" w:rsidR="002E3C45" w:rsidRDefault="002E3C45" w:rsidP="002E3C45">
      <w:r>
        <w:t>TGCTC---ATGCTGCTTCGGCGGCGCTTTTTCGCCCTCTCTTCGCTCTGGACAGGAGCGCTAGTGGACAC</w:t>
      </w:r>
    </w:p>
    <w:p w14:paraId="5FBD447E" w14:textId="77777777" w:rsidR="002E3C45" w:rsidRDefault="002E3C45" w:rsidP="002E3C45">
      <w:r>
        <w:lastRenderedPageBreak/>
        <w:t>GGGGAGGGAGCA------G---------GTCG------TTCGTAATGGAAAGAGAGATACCACTACTTCG</w:t>
      </w:r>
    </w:p>
    <w:p w14:paraId="7AF986FD" w14:textId="77777777" w:rsidR="002E3C45" w:rsidRDefault="002E3C45" w:rsidP="002E3C45">
      <w:r>
        <w:t>CCTCTTTGTTGGACCGCCGGCGCGAACACAGTGGTCTCTGACCAGGACCAGGAACCAATTCGAATTTGGA</w:t>
      </w:r>
    </w:p>
    <w:p w14:paraId="51BC835B" w14:textId="77777777" w:rsidR="002E3C45" w:rsidRDefault="002E3C45" w:rsidP="002E3C45">
      <w:r>
        <w:t>TCTTGACATGTCGGTGGTTTTTAACCGTAGGCATCTTGCCAGGAAGTTGGTGGGCTCATCATGAATTAGG</w:t>
      </w:r>
    </w:p>
    <w:p w14:paraId="4808262E" w14:textId="77777777" w:rsidR="002E3C45" w:rsidRDefault="002E3C45" w:rsidP="002E3C45">
      <w:r>
        <w:t>TCGGGGTGGCTGGTGGTTTCGGGATCCCGTAGAAAATGCTTCTTTTATGCCTCGGGTATTAGCCACAGCT</w:t>
      </w:r>
    </w:p>
    <w:p w14:paraId="7BAD90AB" w14:textId="77777777" w:rsidR="002E3C45" w:rsidRDefault="002E3C45" w:rsidP="002E3C45">
      <w:r>
        <w:t>CGTATTCATTCAGTAATTATACCCCTTCTTCATTCTTGGACCTCGCTTCTTAATATTGTGACTCTTCCAT</w:t>
      </w:r>
    </w:p>
    <w:p w14:paraId="4C93E7C8" w14:textId="77777777" w:rsidR="002E3C45" w:rsidRDefault="002E3C45" w:rsidP="002E3C45">
      <w:r>
        <w:t>GCTGTGTCTTAGGAACCTCTTCAATACGGTCCGGATTGCTAGCTCCCGTTCATAGTTTTGCTACAGATGA</w:t>
      </w:r>
    </w:p>
    <w:p w14:paraId="612FC0A4" w14:textId="77777777" w:rsidR="002E3C45" w:rsidRDefault="002E3C45" w:rsidP="002E3C45">
      <w:r>
        <w:t>TACACGAGGAATCTTTTTATGGCGGTTCTTCCTTCTAATGACCGGCATATCTATGATTCTTTTCTCCCAG</w:t>
      </w:r>
    </w:p>
    <w:p w14:paraId="7FFE3D60" w14:textId="77777777" w:rsidR="002E3C45" w:rsidRDefault="002E3C45" w:rsidP="002E3C45">
      <w:r>
        <w:t>ATGAAGCAGCAGGCATCGGTCCGTAGAACCTATAAAAAAGAGATGGTTGTGGCGCGAAGTACTCTTGTGC</w:t>
      </w:r>
    </w:p>
    <w:p w14:paraId="578577FF" w14:textId="77777777" w:rsidR="002E3C45" w:rsidRDefault="002E3C45" w:rsidP="002E3C45">
      <w:r>
        <w:t>ACCTACGTAA------------------------------ATTGCTCATTGTGATGCTGCGGAACCATGG</w:t>
      </w:r>
    </w:p>
    <w:p w14:paraId="36594FAC" w14:textId="77777777" w:rsidR="002E3C45" w:rsidRDefault="002E3C45" w:rsidP="002E3C45">
      <w:r>
        <w:t>CAATTAGGATTTCAAGACGCAGCAACACCTATGATGCAAGGAATAATGGACTTACATCATGATATCTTTT</w:t>
      </w:r>
    </w:p>
    <w:p w14:paraId="1B5251C1" w14:textId="77777777" w:rsidR="002E3C45" w:rsidRDefault="002E3C45" w:rsidP="002E3C45">
      <w:r>
        <w:t>TCTTCCTCATTCTTATTTTGGTTTTCGTATTACGGATCTTGGTTCGCGCTTTATGGCATTTCCACTATCA</w:t>
      </w:r>
    </w:p>
    <w:p w14:paraId="40170B8A" w14:textId="77777777" w:rsidR="002E3C45" w:rsidRDefault="002E3C45" w:rsidP="002E3C45">
      <w:r>
        <w:t>AAAAAATCCAATCCCGCAAAGGATTGTTCATGGAACTACTATCGAGATTCTTCGGACCATATTTCCTAGT</w:t>
      </w:r>
    </w:p>
    <w:p w14:paraId="4F229056" w14:textId="77777777" w:rsidR="002E3C45" w:rsidRDefault="002E3C45" w:rsidP="002E3C45">
      <w:r>
        <w:t>ATCATCCTGATGTTCATTGCTATACCATCATTTGCTCTGTTATACTCAATGGACGAGGTAGTAGTAGATC</w:t>
      </w:r>
    </w:p>
    <w:p w14:paraId="7C081FF6" w14:textId="77777777" w:rsidR="002E3C45" w:rsidRDefault="002E3C45" w:rsidP="002E3C45">
      <w:r>
        <w:t>CAGCCATTACTATCAAAGCTATTGGACATCAATGGTATCGGAGT--------------------------</w:t>
      </w:r>
    </w:p>
    <w:p w14:paraId="5EBF0FB6" w14:textId="77777777" w:rsidR="002E3C45" w:rsidRDefault="002E3C45" w:rsidP="002E3C45">
      <w:r>
        <w:t>----------------------------------------------------------------------</w:t>
      </w:r>
    </w:p>
    <w:p w14:paraId="62CA8FF5" w14:textId="77777777" w:rsidR="002E3C45" w:rsidRDefault="002E3C45" w:rsidP="002E3C45">
      <w:r>
        <w:t>----------------------------------------------------------------------</w:t>
      </w:r>
    </w:p>
    <w:p w14:paraId="100197DA" w14:textId="77777777" w:rsidR="002E3C45" w:rsidRDefault="002E3C45" w:rsidP="002E3C45">
      <w:r>
        <w:t>----------------------------------------------------------------------</w:t>
      </w:r>
    </w:p>
    <w:p w14:paraId="282B449D" w14:textId="77777777" w:rsidR="002E3C45" w:rsidRDefault="002E3C45" w:rsidP="002E3C45">
      <w:r>
        <w:t>----------------------------------------------------------------------</w:t>
      </w:r>
    </w:p>
    <w:p w14:paraId="1EF3FA47" w14:textId="77777777" w:rsidR="002E3C45" w:rsidRDefault="002E3C45" w:rsidP="002E3C45">
      <w:r>
        <w:t>----------------------------------------------------------------------</w:t>
      </w:r>
    </w:p>
    <w:p w14:paraId="10D534F6" w14:textId="77777777" w:rsidR="002E3C45" w:rsidRDefault="002E3C45" w:rsidP="002E3C45">
      <w:r>
        <w:t>-----------------------ATGAGACGACTCTTTCTTGAACTATATCATAAACAGATCTTCCCCTC</w:t>
      </w:r>
    </w:p>
    <w:p w14:paraId="5E5D7990" w14:textId="77777777" w:rsidR="002E3C45" w:rsidRDefault="002E3C45" w:rsidP="002E3C45">
      <w:r>
        <w:t>CACACCAATCACGAGTTTTTCTCCATTCCTCTCGTATATCGTCGTAACGCCCTTAATGCTAGGTTTTGAA</w:t>
      </w:r>
    </w:p>
    <w:p w14:paraId="430D6BFE" w14:textId="77777777" w:rsidR="002E3C45" w:rsidRDefault="002E3C45" w:rsidP="002E3C45">
      <w:r>
        <w:t>AAACACTTTTCATGTCATTCCCATTTAGGTCCGATTCGGATCCCCCCGTTGTTTCCCCTTCCTCCCGCAC</w:t>
      </w:r>
    </w:p>
    <w:p w14:paraId="74F4D194" w14:textId="77777777" w:rsidR="002E3C45" w:rsidRDefault="002E3C45" w:rsidP="002E3C45">
      <w:r>
        <w:t>CTTTTCCTCGAAATGAGAAAGAAGATGGTACACTCGAATTGTATTATTTAAGTGCTTATTGCTTGCCAAA</w:t>
      </w:r>
    </w:p>
    <w:p w14:paraId="6F190097" w14:textId="77777777" w:rsidR="002E3C45" w:rsidRDefault="002E3C45" w:rsidP="002E3C45">
      <w:r>
        <w:t>GATCCTACTTCTACAATTGGTAGGTCACCGGGTTATTCAAATAAGTCGTGTTTTCTGTGGTTTTCCCATG</w:t>
      </w:r>
    </w:p>
    <w:p w14:paraId="2D389B5D" w14:textId="77777777" w:rsidR="002E3C45" w:rsidRDefault="002E3C45" w:rsidP="002E3C45">
      <w:r>
        <w:t>TTACAACTTCTGTACCAATTCGGTCGATCCGGAATGGATCGGTTAAACATTCCATTAGGGAGCCTGGTCT</w:t>
      </w:r>
    </w:p>
    <w:p w14:paraId="6FAD1806" w14:textId="77777777" w:rsidR="002E3C45" w:rsidRDefault="002E3C45" w:rsidP="002E3C45">
      <w:r>
        <w:t>TGACTCTTCTGTGTGGTATTCATTCTCGTTCGGCTCTTGGAATCACATCCAGCAGTGGTTGGAACAGCTC</w:t>
      </w:r>
    </w:p>
    <w:p w14:paraId="5E7F84D4" w14:textId="77777777" w:rsidR="002E3C45" w:rsidRDefault="002E3C45" w:rsidP="002E3C45">
      <w:r>
        <w:t>GCAAAATCCAACCACTTCACCTACTTCATTGCCCCTAACCGTTTCTCGTACCTCTATTAAAACAGAATGG</w:t>
      </w:r>
    </w:p>
    <w:p w14:paraId="5D17B386" w14:textId="77777777" w:rsidR="002E3C45" w:rsidRDefault="002E3C45" w:rsidP="002E3C45">
      <w:r>
        <w:lastRenderedPageBreak/>
        <w:t>TTTCATGTTCCTTCATCGATTGGTTATTCCTCTCCGTTCGTATCTCTTTCTCCAATTTCGGTCTCGATTA</w:t>
      </w:r>
    </w:p>
    <w:p w14:paraId="714EF4D7" w14:textId="77777777" w:rsidR="002E3C45" w:rsidRDefault="002E3C45" w:rsidP="002E3C45">
      <w:r>
        <w:t>GTTTACAAGATTG--TGTCCATTTCGTTATTACAACCCTT-----TTTTTTGATGTCAAAGACCAAAAGC</w:t>
      </w:r>
    </w:p>
    <w:p w14:paraId="7D13E226" w14:textId="77777777" w:rsidR="002E3C45" w:rsidRDefault="002E3C45" w:rsidP="002E3C45">
      <w:r>
        <w:t>TACGCGCAAATTCTCATTTCCTCTCGGGTGTTCTTAACAGCGATGGCTATTCATTTAAGTCTTCGGGTAG</w:t>
      </w:r>
    </w:p>
    <w:p w14:paraId="7ED7CA5B" w14:textId="77777777" w:rsidR="002E3C45" w:rsidRDefault="002E3C45" w:rsidP="002E3C45">
      <w:r>
        <w:t>CACCACTAGATCTTCAACAAGGTGGAAATTCTCGTATTCCGTATGTACATGTTCCTGCGGCTCGGATGAG</w:t>
      </w:r>
    </w:p>
    <w:p w14:paraId="377AFD52" w14:textId="77777777" w:rsidR="002E3C45" w:rsidRDefault="002E3C45" w:rsidP="002E3C45">
      <w:r>
        <w:t>TATTCTTGTTTATATTGCTACGGCTATAAACACTTTCTTGTTCCTATTAACAAAACATTCCCTTTTTCTT</w:t>
      </w:r>
    </w:p>
    <w:p w14:paraId="0454FACD" w14:textId="77777777" w:rsidR="002E3C45" w:rsidRDefault="002E3C45" w:rsidP="002E3C45">
      <w:r>
        <w:t>CGCTCTTCCGGAACCGGTACAGAAATGGGTGCTTTTTCTACGTTGTTTACCTTAGTTACTGGGGGGTTTC</w:t>
      </w:r>
    </w:p>
    <w:p w14:paraId="4B262CF0" w14:textId="77777777" w:rsidR="002E3C45" w:rsidRDefault="002E3C45" w:rsidP="002E3C45">
      <w:r>
        <w:t>GGGGAAGACCTATGTGGGGCACCTTTTGGGTGTGGGATGCTCGTTTAACCTCTGTATTCATCTCGTTCCT</w:t>
      </w:r>
    </w:p>
    <w:p w14:paraId="1296E24F" w14:textId="77777777" w:rsidR="002E3C45" w:rsidRDefault="002E3C45" w:rsidP="002E3C45">
      <w:r>
        <w:t>TATTTACCTGGGTGCACTGCGTTTTCAAAAGCTTCCTGTCGAACCGGCTCCTATTTCAATCCGTGCTGGA</w:t>
      </w:r>
    </w:p>
    <w:p w14:paraId="4174B27D" w14:textId="77777777" w:rsidR="002E3C45" w:rsidRDefault="002E3C45" w:rsidP="002E3C45">
      <w:r>
        <w:t>CCGATCGATATACCAATAATAAAGTCTTCAGTCAACTGGTGGAATACATCGCATCAACCTGGGAGCATTA</w:t>
      </w:r>
    </w:p>
    <w:p w14:paraId="34F02B52" w14:textId="77777777" w:rsidR="002E3C45" w:rsidRDefault="002E3C45" w:rsidP="002E3C45">
      <w:r>
        <w:t>GCCGATCTGGTACATCAATACATGTTCCTATGCCCATTCCAATCTTGTCCAACTTTGCTAACTCCCCCTT</w:t>
      </w:r>
    </w:p>
    <w:p w14:paraId="7CBAAE52" w14:textId="77777777" w:rsidR="002E3C45" w:rsidRDefault="002E3C45" w:rsidP="002E3C45">
      <w:r>
        <w:t>CTCAACCCGCATCTTGTTCGTTCTGGAAACACGTCTTCCTATTCCATCTTTTCCCGAATCCCCTTTAACG</w:t>
      </w:r>
    </w:p>
    <w:p w14:paraId="20BE6F36" w14:textId="77777777" w:rsidR="002E3C45" w:rsidRDefault="002E3C45" w:rsidP="002E3C45">
      <w:r>
        <w:t>GAAGAAATAGAAGCTCGAGAAGAAATACC-GCAGGCTAGAAAGATGTTATTTGCTGCTATTCCATCTATT</w:t>
      </w:r>
    </w:p>
    <w:p w14:paraId="44BD21FD" w14:textId="77777777" w:rsidR="002E3C45" w:rsidRDefault="002E3C45" w:rsidP="002E3C45">
      <w:r>
        <w:t>TGTGCATCAAATTCAAAGAAGATCTCAATCTATAATGAAGAAATGATAGTAGCTCGTTGTTTTATAGGCT</w:t>
      </w:r>
    </w:p>
    <w:p w14:paraId="26CDC9AB" w14:textId="77777777" w:rsidR="002E3C45" w:rsidRDefault="002E3C45" w:rsidP="002E3C45">
      <w:r>
        <w:t>TTATCATATTTAATCGGAAGAGTTTAGGTAATACTTTCAAAGTGACTCTCGACGGGAGAATCCAGGCTAT</w:t>
      </w:r>
    </w:p>
    <w:p w14:paraId="3FBE6808" w14:textId="77777777" w:rsidR="002E3C45" w:rsidRDefault="002E3C45" w:rsidP="002E3C45">
      <w:r>
        <w:t>TCAGGAAGAATCGCAGCAATTCCTCAATCCTAACGAAGTAGTTCCTCCGGAATCCAATGAACAACAACGA</w:t>
      </w:r>
    </w:p>
    <w:p w14:paraId="06A9DC9E" w14:textId="77777777" w:rsidR="002E3C45" w:rsidRDefault="002E3C45" w:rsidP="002E3C45">
      <w:r>
        <w:t>TTACTTAGGATCAGCTTGAAAATTTGTGGCACCGTAGTAGAATCATTACCAATGGCACGCTGTGCGCCTA</w:t>
      </w:r>
    </w:p>
    <w:p w14:paraId="3D81477B" w14:textId="77777777" w:rsidR="002E3C45" w:rsidRDefault="002E3C45" w:rsidP="002E3C45">
      <w:r>
        <w:t>AGTGCGAAAAGACAGTGCAAGCTTTGTTATGCCGAAACCTAAATGTTAAGTCAGCAACACTCCCAAATGC</w:t>
      </w:r>
    </w:p>
    <w:p w14:paraId="23A0085C" w14:textId="77777777" w:rsidR="002E3C45" w:rsidRDefault="002E3C45" w:rsidP="002E3C45">
      <w:r>
        <w:t>CACTTCTTCCCGTCGCAGCCATCTTCAGGACGATCTAGTCACAGGGTTTCACTTCTTAGTGAGTTCAAGA</w:t>
      </w:r>
    </w:p>
    <w:p w14:paraId="4D6D809F" w14:textId="77777777" w:rsidR="002E3C45" w:rsidRDefault="002E3C45" w:rsidP="002E3C45">
      <w:r>
        <w:t>TTTGTCCCCGGGTGTACGTTGAAAGCTTCTATAGTAGAACTCATTCGAGAGGGCTTGGTGGTCTTAAGA-</w:t>
      </w:r>
    </w:p>
    <w:p w14:paraId="7CEC2D5F" w14:textId="77777777" w:rsidR="002E3C45" w:rsidRDefault="002E3C45" w:rsidP="002E3C45">
      <w:r>
        <w:t>-------------------------TGAAAGAGGCGATCAGAATGGTACTCGAATCCATTTACGATCCCG</w:t>
      </w:r>
    </w:p>
    <w:p w14:paraId="0B959F02" w14:textId="77777777" w:rsidR="002E3C45" w:rsidRDefault="002E3C45" w:rsidP="002E3C45">
      <w:r>
        <w:t>AGTTTCCAGACACATCGCACTTCCGCTCGGGTCGAGGCTGCCACTCGGCCCTAAGACGGATCAAAGAAGA</w:t>
      </w:r>
    </w:p>
    <w:p w14:paraId="0601CF32" w14:textId="77777777" w:rsidR="002E3C45" w:rsidRDefault="002E3C45" w:rsidP="002E3C45">
      <w:r>
        <w:t>GTGGGGAACCTCTCGCTGGTTTTTGGAATTCGACATCAGGAAGTGTTTTCACACCATCGACCGACATCGA</w:t>
      </w:r>
    </w:p>
    <w:p w14:paraId="0E765EE0" w14:textId="77777777" w:rsidR="002E3C45" w:rsidRDefault="002E3C45" w:rsidP="002E3C45">
      <w:r>
        <w:t>CTCATCCCAATCTTTAAGGAAGAGATCGACGATCCCAAGTTCTTTTACTTCATTCAGAAAGTATTTTCCG</w:t>
      </w:r>
    </w:p>
    <w:p w14:paraId="6E226335" w14:textId="77777777" w:rsidR="002E3C45" w:rsidRDefault="002E3C45" w:rsidP="002E3C45">
      <w:r>
        <w:t>CCGGACGACTCGTAGGAGGTGAGAAGGGGCCTTACTCCGTCCCACACAGTGTACTACTATCGGCCCTACC</w:t>
      </w:r>
    </w:p>
    <w:p w14:paraId="3844CC0F" w14:textId="77777777" w:rsidR="002E3C45" w:rsidRDefault="002E3C45" w:rsidP="002E3C45">
      <w:r>
        <w:t>AGGCAACATCTACCTACACAAGCTCGATCAGGAGATAGGGAGGATCCGACAGAAGTACGAAATTCCGATT</w:t>
      </w:r>
    </w:p>
    <w:p w14:paraId="42553331" w14:textId="77777777" w:rsidR="002E3C45" w:rsidRDefault="002E3C45" w:rsidP="002E3C45">
      <w:r>
        <w:t>GTTCAGAGAATCAGATCGGTTCTATTAAGGACAGGTCGTATTGATGACCAA-------------------</w:t>
      </w:r>
    </w:p>
    <w:p w14:paraId="5999AD2D" w14:textId="77777777" w:rsidR="002E3C45" w:rsidRDefault="002E3C45" w:rsidP="002E3C45">
      <w:r>
        <w:t>---TGGAATTCTCTCCCAGAGCTGCGGAACTCACGACTTTATTAGAGAGTAGAATTAGCTACTTTTATAC</w:t>
      </w:r>
    </w:p>
    <w:p w14:paraId="77957109" w14:textId="77777777" w:rsidR="002E3C45" w:rsidRDefault="002E3C45" w:rsidP="002E3C45">
      <w:r>
        <w:lastRenderedPageBreak/>
        <w:t>TCATTTGAAAGTGGATGAGATCGGTCAAGTGGTCTCAGTTGGAGATGGGATTGCACGTGTTTATGGATTG</w:t>
      </w:r>
    </w:p>
    <w:p w14:paraId="3B1E505E" w14:textId="77777777" w:rsidR="002E3C45" w:rsidRDefault="002E3C45" w:rsidP="002E3C45">
      <w:r>
        <w:t>AACGAGATTCAAGCTGGGGAAATGGTTGAATTTGCCAGCGGTGTGAAAGGAATAGCGTTGAATCTTGAGA</w:t>
      </w:r>
    </w:p>
    <w:p w14:paraId="14FE07C8" w14:textId="77777777" w:rsidR="002E3C45" w:rsidRDefault="002E3C45" w:rsidP="002E3C45">
      <w:r>
        <w:t>ATGAGAATGTAGGGATTGTTGTCTTTGGTAGTGATACCGCTATTAAAGAAGGAGATCTTGTCAAGCGCAC</w:t>
      </w:r>
    </w:p>
    <w:p w14:paraId="707D5121" w14:textId="77777777" w:rsidR="002E3C45" w:rsidRDefault="002E3C45" w:rsidP="002E3C45">
      <w:r>
        <w:t>TGGATCTATTGTGGATGTTCCTGCGGGAAAGGCTATGCTAGGGCGTGTGGTCGACGCGTTGGGAGTCCCT</w:t>
      </w:r>
    </w:p>
    <w:p w14:paraId="129E5827" w14:textId="77777777" w:rsidR="002E3C45" w:rsidRDefault="002E3C45" w:rsidP="002E3C45">
      <w:r>
        <w:t>ATTGATGGAAGAGGGGCTCTAAGCGATCACGAGCAAAGACGTGTCGAAGTGAAAGCCCCTGGGATTATTG</w:t>
      </w:r>
    </w:p>
    <w:p w14:paraId="5FA878B4" w14:textId="77777777" w:rsidR="002E3C45" w:rsidRDefault="002E3C45" w:rsidP="002E3C45">
      <w:r>
        <w:t>AACGTAAATCTGTGCACGAGCCGATGCAAACAGGGTTAAAAGCGGTAGATAGCCTGGTTCCTATAGGCCG</w:t>
      </w:r>
    </w:p>
    <w:p w14:paraId="5D2B757E" w14:textId="77777777" w:rsidR="002E3C45" w:rsidRDefault="002E3C45" w:rsidP="002E3C45">
      <w:r>
        <w:t>TGGTCAACGAGAACTTATAATCGGGGACCGACAAACTGGAAAAACAGCTATTGCTATCGATACCATATTA</w:t>
      </w:r>
    </w:p>
    <w:p w14:paraId="67475663" w14:textId="77777777" w:rsidR="002E3C45" w:rsidRDefault="002E3C45" w:rsidP="002E3C45">
      <w:r>
        <w:t>AACCAAAAGCAAATGAACT---------ACTCTGAGAGTGAGACATTGTATTGTGTCTATGTAGCGATTG</w:t>
      </w:r>
    </w:p>
    <w:p w14:paraId="36C9F838" w14:textId="77777777" w:rsidR="002E3C45" w:rsidRDefault="002E3C45" w:rsidP="002E3C45">
      <w:r>
        <w:t>GACAGAAACGCTCAACTGTGGCACAATTAGTTCAAATTCTTTCAGAAGCGAATGCTTTGGAATATTCCAT</w:t>
      </w:r>
    </w:p>
    <w:p w14:paraId="7D445787" w14:textId="77777777" w:rsidR="002E3C45" w:rsidRDefault="002E3C45" w:rsidP="002E3C45">
      <w:r>
        <w:t>TCTTGTAGCAGCCACCGCTTCGGATCCTGCTCCTCTGCAATTTCTAGCCCCATATTCTGGGTGTGCCATG</w:t>
      </w:r>
    </w:p>
    <w:p w14:paraId="41DED86B" w14:textId="77777777" w:rsidR="002E3C45" w:rsidRDefault="002E3C45" w:rsidP="002E3C45">
      <w:r>
        <w:t>GGGGAATATTTCCGCGATAATGGAATGCACGCATTAATAATCTATGATGATCTTAGTAAACAGGCGGTGG</w:t>
      </w:r>
    </w:p>
    <w:p w14:paraId="1D215CD0" w14:textId="77777777" w:rsidR="002E3C45" w:rsidRDefault="002E3C45" w:rsidP="002E3C45">
      <w:r>
        <w:t>CATATCGACAAATGTCATTATTGTTACGCCGACCACCGGGCCGTGAGGCTTTCCCAGGCGATGTTTTCTA</w:t>
      </w:r>
    </w:p>
    <w:p w14:paraId="23F2462C" w14:textId="77777777" w:rsidR="002E3C45" w:rsidRDefault="002E3C45" w:rsidP="002E3C45">
      <w:r>
        <w:t>TTTACATTCCCGTCTCTTAGAAAGAGCCGCTAAACGATCGGACCAGACAGGCGCAGGTAGCTTGACCGCC</w:t>
      </w:r>
    </w:p>
    <w:p w14:paraId="207AB8B7" w14:textId="77777777" w:rsidR="002E3C45" w:rsidRDefault="002E3C45" w:rsidP="002E3C45">
      <w:r>
        <w:t>TTACCCGTTATTGAAACACAAGCTGGAGACGTATCGGCCTATATTCCCACCAATGTGATCTCCATTACTG</w:t>
      </w:r>
    </w:p>
    <w:p w14:paraId="1F0CF6D6" w14:textId="77777777" w:rsidR="002E3C45" w:rsidRDefault="002E3C45" w:rsidP="002E3C45">
      <w:r>
        <w:t>ATGGACAAATCTGTTTGGAAACAGAGCTCTTTTATCGCGGAATTAGACCTGCTATTAACGTCGGATTATC</w:t>
      </w:r>
    </w:p>
    <w:p w14:paraId="4F66259D" w14:textId="77777777" w:rsidR="002E3C45" w:rsidRDefault="002E3C45" w:rsidP="002E3C45">
      <w:r>
        <w:t>TGTCAGTCGAGTCGGGTCGGCCGCTCAGTTGAAAGCTATGAAACAAGTATGCGGGAGTTTAAAACTAGAA</w:t>
      </w:r>
    </w:p>
    <w:p w14:paraId="1CBDE8E1" w14:textId="77777777" w:rsidR="002E3C45" w:rsidRDefault="002E3C45" w:rsidP="002E3C45">
      <w:r>
        <w:t>TTGGCACAATATCGAGAAGTAGCCGCCTTTGCTCAATTTGGCTCAGACCTTGATGCTGCCACTCAGGCCT</w:t>
      </w:r>
    </w:p>
    <w:p w14:paraId="3C9BC858" w14:textId="77777777" w:rsidR="002E3C45" w:rsidRDefault="002E3C45" w:rsidP="002E3C45">
      <w:r>
        <w:t>TACTCAATAGAGGGGCAAGGCTGACAGAAATACTCAAACAACCACAATATACACCATTGCCAATTGAAAA</w:t>
      </w:r>
    </w:p>
    <w:p w14:paraId="3F61B22F" w14:textId="77777777" w:rsidR="002E3C45" w:rsidRDefault="002E3C45" w:rsidP="002E3C45">
      <w:r>
        <w:t>ACAAATTCTAGTCATTTACGCAGCGGTCAATGGATTCTGCGATCGAATGCCATTAGACAAAATTGCTCAA</w:t>
      </w:r>
    </w:p>
    <w:p w14:paraId="21FD833A" w14:textId="77777777" w:rsidR="002E3C45" w:rsidRDefault="002E3C45" w:rsidP="002E3C45">
      <w:r>
        <w:t>TATGA-----------------------------------------------------------------</w:t>
      </w:r>
    </w:p>
    <w:p w14:paraId="15A00CDB" w14:textId="77777777" w:rsidR="002E3C45" w:rsidRDefault="002E3C45" w:rsidP="002E3C45">
      <w:r>
        <w:t>----------------------------------------------------------------------</w:t>
      </w:r>
    </w:p>
    <w:p w14:paraId="3819FDA8" w14:textId="77777777" w:rsidR="002E3C45" w:rsidRDefault="002E3C45" w:rsidP="002E3C45">
      <w:r>
        <w:t>--------------------------CTTTCATTCCCTTGTTTCGTCGTGGCACACCCCACACACAAGCA</w:t>
      </w:r>
    </w:p>
    <w:p w14:paraId="5824F68A" w14:textId="77777777" w:rsidR="002E3C45" w:rsidRDefault="002E3C45" w:rsidP="002E3C45">
      <w:r>
        <w:t>CCCCCCGGCTCAGGGGGGACCAGAAGAAA---GGCGTTTTCCCCCCTTCGTCGGCCCTTGCCGCCTTCCT</w:t>
      </w:r>
    </w:p>
    <w:p w14:paraId="1D12E42D" w14:textId="77777777" w:rsidR="002E3C45" w:rsidRDefault="002E3C45" w:rsidP="002E3C45">
      <w:r>
        <w:t>TAACAAGCCCTCGAGCCTCCTTTGCGCCGCCTTCCTCATAGAAGCCGCCGGGTTGACCCCGAAGGCCGAA</w:t>
      </w:r>
    </w:p>
    <w:p w14:paraId="78C8563B" w14:textId="77777777" w:rsidR="002E3C45" w:rsidRDefault="002E3C45" w:rsidP="002E3C45">
      <w:r>
        <w:t>TTCTATGGTAGAGAACGCTGTAATAATAATTGGGCCATGAGAGACCTTATTAAGTATTGCAAAAGAAAGG</w:t>
      </w:r>
    </w:p>
    <w:p w14:paraId="38A10501" w14:textId="77777777" w:rsidR="002E3C45" w:rsidRDefault="002E3C45" w:rsidP="002E3C45">
      <w:r>
        <w:t>GCCTGCTGATAGAGCTGGGCGGGGAGGCGATACTAGTTATCAGGTCAGAGAGAGGCCTGGCCCGTAAGCT</w:t>
      </w:r>
    </w:p>
    <w:p w14:paraId="1449BCAD" w14:textId="77777777" w:rsidR="002E3C45" w:rsidRDefault="002E3C45" w:rsidP="002E3C45">
      <w:r>
        <w:t>GGCCCCCTTAAAAACCCATTACTTAATAAGGATTTGTTACGCGCGATATGCCGACGACTTACTACTGGGA</w:t>
      </w:r>
    </w:p>
    <w:p w14:paraId="6BD7ECFF" w14:textId="77777777" w:rsidR="002E3C45" w:rsidRDefault="002E3C45" w:rsidP="002E3C45">
      <w:r>
        <w:lastRenderedPageBreak/>
        <w:t>ATCGTGGGTGCCGTAGAGCTTATCATAGAAATACAAAAACGTATCGCCCACTTCCTACAATCCGGCCTGA</w:t>
      </w:r>
    </w:p>
    <w:p w14:paraId="55ABDCA9" w14:textId="77777777" w:rsidR="002E3C45" w:rsidRDefault="002E3C45" w:rsidP="002E3C45">
      <w:r>
        <w:t>ACCTTTGGGTAGGCTCTGCAGGATCAACAACAATAGCAGCACGGAGTACGGTAGAATTCCCCGGTACGGT</w:t>
      </w:r>
    </w:p>
    <w:p w14:paraId="3D3D1A22" w14:textId="77777777" w:rsidR="002E3C45" w:rsidRDefault="002E3C45" w:rsidP="002E3C45">
      <w:r>
        <w:t>CATTCGGGAAGTCCCTCCGAGGACGACTCCCATACAATTCTTGCGAGAGCTGGAGAAGCGTCTACGGGTA</w:t>
      </w:r>
    </w:p>
    <w:p w14:paraId="6C2062EA" w14:textId="77777777" w:rsidR="002E3C45" w:rsidRDefault="002E3C45" w:rsidP="002E3C45">
      <w:r>
        <w:t>AAGCACCGTATCCATATAACTGCTTGCCACCTACGCTCCGCCATCCATTCCAAGTTTAGGAACCTAGGTA</w:t>
      </w:r>
    </w:p>
    <w:p w14:paraId="317F9FAC" w14:textId="77777777" w:rsidR="002E3C45" w:rsidRDefault="002E3C45" w:rsidP="002E3C45">
      <w:r>
        <w:t>ATAGTATCCCGATCAAACAGCTGACGAAGGGGATGAGCGGAACAGGGAGTCTACTGGACGCGGTTCAACT</w:t>
      </w:r>
    </w:p>
    <w:p w14:paraId="081D5C49" w14:textId="77777777" w:rsidR="002E3C45" w:rsidRDefault="002E3C45" w:rsidP="002E3C45">
      <w:r>
        <w:t>AGCGGAGACTCTTGGAACAGCTTACGTAAGAAGTCCCCAAGTGAGCGTATTATGGGGGACCGTCAAGCAC</w:t>
      </w:r>
    </w:p>
    <w:p w14:paraId="696A04FB" w14:textId="77777777" w:rsidR="002E3C45" w:rsidRDefault="002E3C45" w:rsidP="002E3C45">
      <w:r>
        <w:t>ATCCGGCAAGGATCAAGGGGGATCTCGTTGTTGCATAGCTCAGGTCGGAGCAACGTGCCATCGGACGTTC</w:t>
      </w:r>
    </w:p>
    <w:p w14:paraId="234DEE52" w14:textId="77777777" w:rsidR="002E3C45" w:rsidRDefault="002E3C45" w:rsidP="002E3C45">
      <w:r>
        <w:t>AACAGGCAGTCTCACGATCGGGCATGAGTGTCCGGAAGTTCTC---ATTGTATACTCCCGCGGGTCGGGA</w:t>
      </w:r>
    </w:p>
    <w:p w14:paraId="7FBC9128" w14:textId="77777777" w:rsidR="002E3C45" w:rsidRDefault="002E3C45" w:rsidP="002E3C45">
      <w:r>
        <w:t>GGCGGCG---------GGGGGACACTGGGCGAGATCTATCAGCAGCGAATTCCCCATACAGATAGAGGCG</w:t>
      </w:r>
    </w:p>
    <w:p w14:paraId="0019B5C7" w14:textId="77777777" w:rsidR="002E3C45" w:rsidRDefault="002E3C45" w:rsidP="002E3C45">
      <w:r>
        <w:t>CCTATCAAAAAGATACTCCGAAGGCTTCAGGATCAAGGTATCATTAGCCGAAGAAGACCCTGGCCAATCC</w:t>
      </w:r>
    </w:p>
    <w:p w14:paraId="755F4BB6" w14:textId="77777777" w:rsidR="002E3C45" w:rsidRDefault="002E3C45" w:rsidP="002E3C45">
      <w:r>
        <w:t>ACGTGGCCTGCTTGACGAACGTCAGCGACGGAGACATCGTAAATTGGTCCGCGGGCATCGCGATAAGTCT</w:t>
      </w:r>
    </w:p>
    <w:p w14:paraId="63E87CB4" w14:textId="77777777" w:rsidR="002E3C45" w:rsidRDefault="002E3C45" w:rsidP="002E3C45">
      <w:r>
        <w:t>TCTGTCCTACTACAGGTGCCGCGACAACCTTTACCAAGTCCGAACGATTGTCGACCACCAGATCCGCTGG</w:t>
      </w:r>
    </w:p>
    <w:p w14:paraId="6904E91E" w14:textId="77777777" w:rsidR="002E3C45" w:rsidRDefault="002E3C45" w:rsidP="002E3C45">
      <w:r>
        <w:t>TCTGCAATATTCACCCTAGCCCACAAGCACAAATCCTCGGCGCGGAATATAATCCCAAAGTACTCCAAAG</w:t>
      </w:r>
    </w:p>
    <w:p w14:paraId="7C701B08" w14:textId="77777777" w:rsidR="002E3C45" w:rsidRDefault="002E3C45" w:rsidP="002E3C45">
      <w:r>
        <w:t>ACTCAAATCTAGTAAATAAAGAAGGTGGTAAGACCAAAGCAGAGTTCCCCAACAGCATAGAGCTTGGGAA</w:t>
      </w:r>
    </w:p>
    <w:p w14:paraId="73C9FAC3" w14:textId="77777777" w:rsidR="002E3C45" w:rsidRDefault="002E3C45" w:rsidP="002E3C45">
      <w:r>
        <w:t>GCTCGGACCCGGTCAAGATCC-AAACAACAAGG---------------------------------TGGT</w:t>
      </w:r>
    </w:p>
    <w:p w14:paraId="26A60A98" w14:textId="77777777" w:rsidR="002E3C45" w:rsidRDefault="002E3C45" w:rsidP="002E3C45">
      <w:r>
        <w:t>CCAACTACATAACTTTTTCTTTTTCATTACTTCCATGGTCGTGCCTCGTGGCACGGCAGCACCCGTACTA</w:t>
      </w:r>
    </w:p>
    <w:p w14:paraId="4AF13785" w14:textId="77777777" w:rsidR="002E3C45" w:rsidRDefault="002E3C45" w:rsidP="002E3C45">
      <w:r>
        <w:t>TTGAAATGGTTCGTCAGTAGAGATGTTCCCACAGGTGCCCCTTCTTCCAATGGTACTATAATTCCTATTC</w:t>
      </w:r>
    </w:p>
    <w:p w14:paraId="22EBBC0A" w14:textId="77777777" w:rsidR="002E3C45" w:rsidRDefault="002E3C45" w:rsidP="002E3C45">
      <w:r>
        <w:t>CTATCCCTTCATTCCCCCTTTTGGTCTATATACATTCCAGGAAATTCATACGCTCCATGGACGGAGTCAA</w:t>
      </w:r>
    </w:p>
    <w:p w14:paraId="4899937D" w14:textId="77777777" w:rsidR="002E3C45" w:rsidRDefault="002E3C45" w:rsidP="002E3C45">
      <w:r>
        <w:t>AAGTGGAGTCTTGGTCAAAGCCAGCCGCCCTATTCTAT------TACCAGACATAATTGGGAGAAGCTCA</w:t>
      </w:r>
    </w:p>
    <w:p w14:paraId="46BC03AB" w14:textId="77777777" w:rsidR="002E3C45" w:rsidRDefault="002E3C45" w:rsidP="002E3C45">
      <w:r>
        <w:t>TCTGAAACTAGAGCTAGAAACGCCTCATTTCGTTTCGTTCCCGTTCTTCATTTCCTTCTTCTCGAATCCA</w:t>
      </w:r>
    </w:p>
    <w:p w14:paraId="35E5881F" w14:textId="77777777" w:rsidR="002E3C45" w:rsidRDefault="002E3C45" w:rsidP="002E3C45">
      <w:r>
        <w:t>A------GGGGGACTTCTCATATTTAGAATCTTTCTGCGGTGTGCTCCGTTTACTATTCTTTCGTACTTT</w:t>
      </w:r>
    </w:p>
    <w:p w14:paraId="41A3CE4D" w14:textId="77777777" w:rsidR="002E3C45" w:rsidRDefault="002E3C45" w:rsidP="002E3C45">
      <w:r>
        <w:t>CTTCTCTTTATCACGCGATAGGTCAACGAAGCGTGAGCGGACGCGGAGAAGGAAACGCCAAACACTTGGG</w:t>
      </w:r>
    </w:p>
    <w:p w14:paraId="442E2CED" w14:textId="77777777" w:rsidR="002E3C45" w:rsidRDefault="002E3C45" w:rsidP="002E3C45">
      <w:r>
        <w:t>CCTAAC------GGGAATGAGCAACGACGAAATGACAAGATGAGGTGTTTTTTTTTTCCCCATT------</w:t>
      </w:r>
    </w:p>
    <w:p w14:paraId="3A7E487B" w14:textId="77777777" w:rsidR="002E3C45" w:rsidRDefault="002E3C45" w:rsidP="002E3C45">
      <w:r>
        <w:t>TAGA---AAGAAGGGTCGAAGGTTTTGGGCCTGTAGCTTTCCCCGTCCCCCCTTCGTCGGGTGGTGCTTG</w:t>
      </w:r>
    </w:p>
    <w:p w14:paraId="19AF5BFF" w14:textId="77777777" w:rsidR="002E3C45" w:rsidRDefault="002E3C45" w:rsidP="002E3C45">
      <w:r>
        <w:t>TGTGTGGGGTGTGCCACCAGAAATCGGGCTTGAAGCTCTCGCCTTACCAACGCATGCTAATAGGATGGCT</w:t>
      </w:r>
    </w:p>
    <w:p w14:paraId="7768F9C9" w14:textId="77777777" w:rsidR="002E3C45" w:rsidRDefault="002E3C45" w:rsidP="002E3C45">
      <w:r>
        <w:t>GTTGGTCACGACTACTACCAAAAAGAAAAAATGAAGATGAATATTTCACATGGAGGAGTGTGCATCTGTA</w:t>
      </w:r>
    </w:p>
    <w:p w14:paraId="11437E0C" w14:textId="77777777" w:rsidR="002E3C45" w:rsidRDefault="002E3C45" w:rsidP="002E3C45">
      <w:r>
        <w:t>TGTTGGGTGTTCTTCTGT-CGTACATAGTTGTTCCAGCTGAAATACTTGGAATAATTCTACCACTTCTAC</w:t>
      </w:r>
    </w:p>
    <w:p w14:paraId="654746BB" w14:textId="77777777" w:rsidR="002E3C45" w:rsidRDefault="002E3C45" w:rsidP="002E3C45">
      <w:r>
        <w:lastRenderedPageBreak/>
        <w:t>TAGGAGTAGCCTTTTTAGTGCTAGCTGAGCGTAAAGTAATGGCTTTTGTGCAACGTCGAAAGGGTCCTGA</w:t>
      </w:r>
    </w:p>
    <w:p w14:paraId="7A7172DC" w14:textId="77777777" w:rsidR="002E3C45" w:rsidRDefault="002E3C45" w:rsidP="002E3C45">
      <w:r>
        <w:t>TGTAGTGGGGTCGTTCGGATTGTTACAACCTCTAGCAGATGGTTTGAAATTGATTCTAAAAGAACCTATT</w:t>
      </w:r>
    </w:p>
    <w:p w14:paraId="6D505695" w14:textId="77777777" w:rsidR="002E3C45" w:rsidRDefault="002E3C45" w:rsidP="002E3C45">
      <w:r>
        <w:t>TCACCAAGTAGTGCTAATTTCTCCCTTTTTAGAATGGCTCCAGTGGCTACATTTATGTTAAGTCTGGTCG</w:t>
      </w:r>
    </w:p>
    <w:p w14:paraId="3E168B4A" w14:textId="77777777" w:rsidR="002E3C45" w:rsidRDefault="002E3C45" w:rsidP="002E3C45">
      <w:r>
        <w:t>CCCGGGCCGTTGTACCTTTTGATTATGGTATGGTATTGTCAGATCTGAACATAGGGCTACTTTATTTGTT</w:t>
      </w:r>
    </w:p>
    <w:p w14:paraId="01EA64C9" w14:textId="77777777" w:rsidR="002E3C45" w:rsidRDefault="002E3C45" w:rsidP="002E3C45">
      <w:r>
        <w:t>TGCCATATCTTCGCTAGGTGTTTATGGAATTATTATGGCAGGTCGGTCTAGTATTTATTATATACGCTTA</w:t>
      </w:r>
    </w:p>
    <w:p w14:paraId="182930C3" w14:textId="77777777" w:rsidR="002E3C45" w:rsidRDefault="002E3C45" w:rsidP="002E3C45">
      <w:r>
        <w:t>GCGAAAAGAATGTTTTTTGATACACCTAGGACATGGATTCTATACGAACCAATGGATCGTGACAAGTCGT</w:t>
      </w:r>
    </w:p>
    <w:p w14:paraId="7F407617" w14:textId="77777777" w:rsidR="002E3C45" w:rsidRDefault="002E3C45" w:rsidP="002E3C45">
      <w:r>
        <w:t>TACTACTAGCAATGACTTCCTCTTTCATTACTTCATCCTTTCCATATCCCTCTCCCTTGTTCTCAGTTAC</w:t>
      </w:r>
    </w:p>
    <w:p w14:paraId="66FF4B9C" w14:textId="77777777" w:rsidR="002E3C45" w:rsidRDefault="002E3C45" w:rsidP="002E3C45">
      <w:r>
        <w:t>TCATCAAATGGCACTCAGTTCATATCTTTA--TGTCAGAATTTGCACCTATTTGTATCTATTTAGTGATC</w:t>
      </w:r>
    </w:p>
    <w:p w14:paraId="6B04983B" w14:textId="77777777" w:rsidR="002E3C45" w:rsidRDefault="002E3C45" w:rsidP="002E3C45">
      <w:r>
        <w:t>AGTCCGCTAGTTTCTTTGATCCCACTCGGTGTTCCCTTTCCATTTTCTTCCAATAGTTTGACCTATCCAG</w:t>
      </w:r>
    </w:p>
    <w:p w14:paraId="2A50F33D" w14:textId="77777777" w:rsidR="002E3C45" w:rsidRDefault="002E3C45" w:rsidP="002E3C45">
      <w:r>
        <w:t>AAAAATTGTCGGCCTACGAATGTGGTTTCGATCCTTTCGGTGATGCCAGAAGTCGTTTCGATATACGATT</w:t>
      </w:r>
    </w:p>
    <w:p w14:paraId="7E9042E6" w14:textId="77777777" w:rsidR="002E3C45" w:rsidRDefault="002E3C45" w:rsidP="002E3C45">
      <w:r>
        <w:t>TTATCTTGTTTCAATTTTATTTATTATCCCTGATCCGGAAGTAACCTTTTCCTTTCCTTGGGCAGTACCC</w:t>
      </w:r>
    </w:p>
    <w:p w14:paraId="7F63664A" w14:textId="77777777" w:rsidR="002E3C45" w:rsidRDefault="002E3C45" w:rsidP="002E3C45">
      <w:r>
        <w:t>CTCAACAAGATTGATCTGTTTGGATTTTGGTCCATGATGGCCTTTTTATTGATTTTGACGATTGGATTTC</w:t>
      </w:r>
    </w:p>
    <w:p w14:paraId="23582516" w14:textId="77777777" w:rsidR="002E3C45" w:rsidRDefault="002E3C45" w:rsidP="002E3C45">
      <w:r>
        <w:t>TCTATGAATGGAAAAGGGGTGCTTCGGATCGGGAGTAA------------------TACGCCCCAAAGTC</w:t>
      </w:r>
    </w:p>
    <w:p w14:paraId="07938EBE" w14:textId="77777777" w:rsidR="002E3C45" w:rsidRDefault="002E3C45" w:rsidP="002E3C45">
      <w:r>
        <w:t>CCCTTGAGCAATTTGAGATTTATCCATTGATTGATATGAAGATAGGTTACTTGTATTTCTCATTCACAAA</w:t>
      </w:r>
    </w:p>
    <w:p w14:paraId="42D7C905" w14:textId="77777777" w:rsidR="002E3C45" w:rsidRDefault="002E3C45" w:rsidP="002E3C45">
      <w:r>
        <w:t>TTCATCTTTGTTTATGCTGCTAACTCTCAGTTTGGTCCTACTTCTGGTTTATTTTGTTACTAAAAAGGGA</w:t>
      </w:r>
    </w:p>
    <w:p w14:paraId="6B478EEB" w14:textId="77777777" w:rsidR="002E3C45" w:rsidRDefault="002E3C45" w:rsidP="002E3C45">
      <w:r>
        <w:t>GGAGGAAACTCAGTACCAAATGCTTGGCAATCCTTGGTAGAGCTTATTTATGATTTCGTGCCGAACCCGG</w:t>
      </w:r>
    </w:p>
    <w:p w14:paraId="3342BFDD" w14:textId="77777777" w:rsidR="002E3C45" w:rsidRDefault="002E3C45" w:rsidP="002E3C45">
      <w:r>
        <w:t>TAAACGAACAAATAGGTGGTCTTTCCGGAAATGTTAAACAAAAGTTTTCCCCTCGCATCTCGGTCACTTT</w:t>
      </w:r>
    </w:p>
    <w:p w14:paraId="22C749BE" w14:textId="77777777" w:rsidR="002E3C45" w:rsidRDefault="002E3C45" w:rsidP="002E3C45">
      <w:r>
        <w:t>TACTTTTTCGTTATTTCGTAATCCCCAGGGTATGATACCTTATAGCTTCACAGTTACAAGTCATTTTATC</w:t>
      </w:r>
    </w:p>
    <w:p w14:paraId="5264CA4D" w14:textId="77777777" w:rsidR="002E3C45" w:rsidRDefault="002E3C45" w:rsidP="002E3C45">
      <w:r>
        <w:t>ATTACTTTGGCTCTCTCATTTTCTATTTTTATTGGTATTACTATAGTGGGATTTCAAAGAAATGGGCTTC</w:t>
      </w:r>
    </w:p>
    <w:p w14:paraId="7FB1C25D" w14:textId="77777777" w:rsidR="002E3C45" w:rsidRDefault="002E3C45" w:rsidP="002E3C45">
      <w:r>
        <w:t>ATTTTTTAAGCTTCTCATTACCCGCTGGAGTCCCACTGCCATTAGCGCCTTTTTTAGTACTCCTTGAGCT</w:t>
      </w:r>
    </w:p>
    <w:p w14:paraId="617A542E" w14:textId="77777777" w:rsidR="002E3C45" w:rsidRDefault="002E3C45" w:rsidP="002E3C45">
      <w:r>
        <w:t>AATCCCTCATTGTTTTCGCGCATTAAGCTCAGGAATACGTTTATTTGCTAATATGATGGCCGGTCATAGT</w:t>
      </w:r>
    </w:p>
    <w:p w14:paraId="2CFC6638" w14:textId="77777777" w:rsidR="002E3C45" w:rsidRDefault="002E3C45" w:rsidP="002E3C45">
      <w:r>
        <w:t>TCAGTAAAGATTTTAAGTGGGTTCGCTTGGACTATGCTATGTATGAATGATCTTTTATATTTCATAGGAG</w:t>
      </w:r>
    </w:p>
    <w:p w14:paraId="69EA2F55" w14:textId="77777777" w:rsidR="002E3C45" w:rsidRDefault="002E3C45" w:rsidP="002E3C45">
      <w:r>
        <w:t>ATCTTGGTCCTTTATTTATAGTTCTTGCATTAACCGGTCTGGAATTAGGTGTAGCTATATTACAAGCTCA</w:t>
      </w:r>
    </w:p>
    <w:p w14:paraId="5826CA89" w14:textId="77777777" w:rsidR="002E3C45" w:rsidRDefault="002E3C45" w:rsidP="002E3C45">
      <w:r>
        <w:t>TGTTTCTACAATCTCAATCTGTATTTACTTAAATGATGCTACAAATCTCCATCAA---------------</w:t>
      </w:r>
    </w:p>
    <w:p w14:paraId="6334D0DE" w14:textId="77777777" w:rsidR="002E3C45" w:rsidRDefault="002E3C45" w:rsidP="002E3C45">
      <w:r>
        <w:t>----------------ATATGTGGGCACCTGATATCTATGAGGGTTCACCCACCCCGGTTACAGCATTCC</w:t>
      </w:r>
    </w:p>
    <w:p w14:paraId="7C3DD273" w14:textId="77777777" w:rsidR="002E3C45" w:rsidRDefault="002E3C45" w:rsidP="002E3C45">
      <w:r>
        <w:t>TTTCTATTGCGCCTAAAATTTCTATTTCTGCTAATATTTCGCGTGTTTCTATTTATGGTTCCTATGGAAC</w:t>
      </w:r>
    </w:p>
    <w:p w14:paraId="6ABF8501" w14:textId="77777777" w:rsidR="002E3C45" w:rsidRDefault="002E3C45" w:rsidP="002E3C45">
      <w:r>
        <w:t>TACATTGCAACAAATCTTCTTTTTCTGCAGCATTGCTTCTATGATCTTAGGAGCACTGGCCGCCATGGCC</w:t>
      </w:r>
    </w:p>
    <w:p w14:paraId="505E61B0" w14:textId="77777777" w:rsidR="002E3C45" w:rsidRDefault="002E3C45" w:rsidP="002E3C45">
      <w:r>
        <w:lastRenderedPageBreak/>
        <w:t>CAAACGAAAGTAAAAAGACCTCTAGCTCATAGTTCAATTGGACATGTAGGTTATATTCGTACTGGTTTCT</w:t>
      </w:r>
    </w:p>
    <w:p w14:paraId="4FD66D1C" w14:textId="77777777" w:rsidR="002E3C45" w:rsidRDefault="002E3C45" w:rsidP="002E3C45">
      <w:r>
        <w:t>CATGTGGAACCATAGAAGGAATTCAATCACTACTAATTGGTATCTTTATTTATGCATTAATGACGATAGA</w:t>
      </w:r>
    </w:p>
    <w:p w14:paraId="7024B2A5" w14:textId="77777777" w:rsidR="002E3C45" w:rsidRDefault="002E3C45" w:rsidP="002E3C45">
      <w:r>
        <w:t>TGCATTCGCCATAGTTTCAGCATTACGGCAAACCCGTGTCAAATATATAGCGGATTTGGGCGCTCTAGCC</w:t>
      </w:r>
    </w:p>
    <w:p w14:paraId="4AE65E39" w14:textId="77777777" w:rsidR="002E3C45" w:rsidRDefault="002E3C45" w:rsidP="002E3C45">
      <w:r>
        <w:t>AAAACGAATCCTATTTCGGCTATTACCTTCTCCATTACTATGTTCTCATACGCAGGAATACCCCCGTTAG</w:t>
      </w:r>
    </w:p>
    <w:p w14:paraId="02B99B56" w14:textId="77777777" w:rsidR="002E3C45" w:rsidRDefault="002E3C45" w:rsidP="002E3C45">
      <w:r>
        <w:t>CCGGCTTTTGTAGCAAATTCTATTTGTTCTTCGCCGCTTTGGGTTGTGGGGCTTACTCCCTAGCCCCAGT</w:t>
      </w:r>
    </w:p>
    <w:p w14:paraId="2588D190" w14:textId="77777777" w:rsidR="002E3C45" w:rsidRDefault="002E3C45" w:rsidP="002E3C45">
      <w:r>
        <w:t>GGGAGTAGTGACTAGCGTTATAGGTCGT--GTTCGATAGCCCGACCGTAGTGATGTTAATTGTGGTTACA</w:t>
      </w:r>
    </w:p>
    <w:p w14:paraId="0CDC584F" w14:textId="77777777" w:rsidR="002E3C45" w:rsidRDefault="002E3C45" w:rsidP="002E3C45">
      <w:r>
        <w:t>TCCATAAGTAGCTTGGTCCATCTTTATTCCATTTCATATATGTCTGAGGATTCGCATAGCCCTCGATTTA</w:t>
      </w:r>
    </w:p>
    <w:p w14:paraId="7C3494C1" w14:textId="77777777" w:rsidR="002E3C45" w:rsidRDefault="002E3C45" w:rsidP="002E3C45">
      <w:r>
        <w:t>TGTGTTATTTATCCATTCCTACTTTTTTTATGCCAATGTTGGTGACTGGAGATAACTCTCTTCAATTATT</w:t>
      </w:r>
    </w:p>
    <w:p w14:paraId="083BA9F3" w14:textId="77777777" w:rsidR="002E3C45" w:rsidRDefault="002E3C45" w:rsidP="002E3C45">
      <w:r>
        <w:t>CCTGGGATGGGAGGGAGTAGGTCTTGCTTCATATTTGTTAATTAATTTCTGGTTTACACGACTTCAGGCA</w:t>
      </w:r>
    </w:p>
    <w:p w14:paraId="73F3903D" w14:textId="77777777" w:rsidR="002E3C45" w:rsidRDefault="002E3C45" w:rsidP="002E3C45">
      <w:r>
        <w:t>GATAAAGCAGCTATAAAAGCTATGCTTGTCAATCGAGTAGGTGATTTTGGATTAGCTCCTGGGATTTCGG</w:t>
      </w:r>
    </w:p>
    <w:p w14:paraId="61F16081" w14:textId="77777777" w:rsidR="002E3C45" w:rsidRDefault="002E3C45" w:rsidP="002E3C45">
      <w:r>
        <w:t>GTTGTTTTACTCTCTTTCAAACAGTAGACTTTTCAACCATTTTTGCTCGTGCTAGTGCCCCCAGAAATTC</w:t>
      </w:r>
    </w:p>
    <w:p w14:paraId="041027E2" w14:textId="77777777" w:rsidR="002E3C45" w:rsidRDefault="002E3C45" w:rsidP="002E3C45">
      <w:r>
        <w:t>TTGGATTTTTTGCAATATGAGATTGAATGCAATAACTCTTATTTGTATTTTACTTCTTATTGGTGCTGTT</w:t>
      </w:r>
    </w:p>
    <w:p w14:paraId="7AD6B59B" w14:textId="77777777" w:rsidR="002E3C45" w:rsidRDefault="002E3C45" w:rsidP="002E3C45">
      <w:r>
        <w:t>GGGAAATCCGCACAGATAGGATCGCATACTTGGTCACCCGATGCTATGGAGGGGCCCACTCCAGTATCCG</w:t>
      </w:r>
    </w:p>
    <w:p w14:paraId="1A01F778" w14:textId="77777777" w:rsidR="002E3C45" w:rsidRDefault="002E3C45" w:rsidP="002E3C45">
      <w:r>
        <w:t>CTTTGATTCATGCAGCTACTATGGTAACAGCTGGCGTTTTCATGATAGCAAGGTGCTCCTCTTTATTTGA</w:t>
      </w:r>
    </w:p>
    <w:p w14:paraId="587F6952" w14:textId="77777777" w:rsidR="002E3C45" w:rsidRDefault="002E3C45" w:rsidP="002E3C45">
      <w:r>
        <w:t>ATACCCACCTACGGCTTTGATTGTTATTACTTTTGCAGGAGCTACGACGGCATTCCTTGCGGCAACCACT</w:t>
      </w:r>
    </w:p>
    <w:p w14:paraId="2AF84781" w14:textId="77777777" w:rsidR="002E3C45" w:rsidRDefault="002E3C45" w:rsidP="002E3C45">
      <w:r>
        <w:t>GGACTATTACAGAACGATCTAAAGAGGGTCATAGCTTATTCAACTTGCAGTCAATTAGGCTATATGATCT</w:t>
      </w:r>
    </w:p>
    <w:p w14:paraId="11DBFC1A" w14:textId="77777777" w:rsidR="002E3C45" w:rsidRDefault="002E3C45" w:rsidP="002E3C45">
      <w:r>
        <w:t>TTGCTTGCGGCATCTCTAACTATTCGGTTAGCGTCTTTCACTTAATGAATCACGCGTTTTTCAAAGCATT</w:t>
      </w:r>
    </w:p>
    <w:p w14:paraId="3F633BED" w14:textId="77777777" w:rsidR="002E3C45" w:rsidRDefault="002E3C45" w:rsidP="002E3C45">
      <w:r>
        <w:t>ACTATTCTTGAGTGCGGGTTCGGTGATTCATGCCATGTCGGATGAGCAAGATATGCGGAAGATGGGGGGG</w:t>
      </w:r>
    </w:p>
    <w:p w14:paraId="5CFEBBB4" w14:textId="77777777" w:rsidR="002E3C45" w:rsidRDefault="002E3C45" w:rsidP="002E3C45">
      <w:r>
        <w:t>CTTGCCTCCTCGTTTCCTTTGACCTATGCCATGATGCTCATGGGCAGCTTCTCTCTAATTGGATTTCCTT</w:t>
      </w:r>
    </w:p>
    <w:p w14:paraId="3373C29B" w14:textId="77777777" w:rsidR="002E3C45" w:rsidRDefault="002E3C45" w:rsidP="002E3C45">
      <w:r>
        <w:t>TTCTAACTGGATTTTATTCCAAAGATGTGATCTTAGAGCTCGCTTACACTAAGTATACCATCAGTGGGAA</w:t>
      </w:r>
    </w:p>
    <w:p w14:paraId="7AFD8275" w14:textId="77777777" w:rsidR="002E3C45" w:rsidRDefault="002E3C45" w:rsidP="002E3C45">
      <w:r>
        <w:t>CTTTGCTTTCTGGTTGGGAAGTGTCTCTGTCCTTTTCACTTCTTATTACTCTTTTCGTTCACTTTTTCTA</w:t>
      </w:r>
    </w:p>
    <w:p w14:paraId="6A82ADA6" w14:textId="77777777" w:rsidR="002E3C45" w:rsidRDefault="002E3C45" w:rsidP="002E3C45">
      <w:r>
        <w:t>ACATTTCTAGTACCAACGAATTCATTCGGGCGAGACATCTTACGATGTCATGATGCGCCCATTCCTATGG</w:t>
      </w:r>
    </w:p>
    <w:p w14:paraId="324CAFEB" w14:textId="77777777" w:rsidR="002E3C45" w:rsidRDefault="002E3C45" w:rsidP="002E3C45">
      <w:r>
        <w:t>CCATTCCTTTAATACTTCTGGCTCTCGGGAGTCTCTTTGTAGGATACTTGGCCAAA-TAACACAAAGAAG</w:t>
      </w:r>
    </w:p>
    <w:p w14:paraId="43059274" w14:textId="77777777" w:rsidR="002E3C45" w:rsidRDefault="002E3C45" w:rsidP="002E3C45">
      <w:r>
        <w:t>ATAAAGTTCACTCAACGATTGCCTTTGGGTTCCGAACTCCATATGGGGAAGGAGCGTTGTTGTTTGCGAG</w:t>
      </w:r>
    </w:p>
    <w:p w14:paraId="47D03BF0" w14:textId="77777777" w:rsidR="002E3C45" w:rsidRDefault="002E3C45" w:rsidP="002E3C45">
      <w:r>
        <w:t>GTCTCGATCATTTACATGGACCCACTTCTCATTCCATTTGTGGTAATTTGATGATCTATAAACTGTCCCT</w:t>
      </w:r>
    </w:p>
    <w:p w14:paraId="1A985130" w14:textId="77777777" w:rsidR="002E3C45" w:rsidRDefault="002E3C45" w:rsidP="002E3C45">
      <w:r>
        <w:t>AACGAACGATCGGCTCATGTT------TGAGCATGATGAATCACTTCGTGCCGACCTGTTGCCAATAAAC</w:t>
      </w:r>
    </w:p>
    <w:p w14:paraId="606F6099" w14:textId="77777777" w:rsidR="002E3C45" w:rsidRDefault="002E3C45" w:rsidP="002E3C45">
      <w:r>
        <w:t>TTTCCGGCCTCATATGAGAATGGAAAACTGGAGCATTTTATGCATCGGTGGATGAAGAATAGCGAACATA</w:t>
      </w:r>
    </w:p>
    <w:p w14:paraId="2BD9B655" w14:textId="77777777" w:rsidR="002E3C45" w:rsidRDefault="002E3C45" w:rsidP="002E3C45">
      <w:r>
        <w:lastRenderedPageBreak/>
        <w:t>ATAATTTATGGTTGACCATGTTCCCAGAAAAAAGATACTTTCGAGCAACAACGAGCACGACTGAAGTGGC</w:t>
      </w:r>
    </w:p>
    <w:p w14:paraId="5A34B22B" w14:textId="77777777" w:rsidR="002E3C45" w:rsidRDefault="002E3C45" w:rsidP="002E3C45">
      <w:r>
        <w:t>TATACATACAAATTCATTTACGGATCTATATGCTCCGATTGGAACTTCCAGTTCCAGAACAGGCGGCTGG</w:t>
      </w:r>
    </w:p>
    <w:p w14:paraId="32A40CEA" w14:textId="77777777" w:rsidR="002E3C45" w:rsidRDefault="002E3C45" w:rsidP="002E3C45">
      <w:r>
        <w:t>TATACCACCATAATGAAACTTCCTTTTCTTTTTTTTATTCGGATAGGATTTATGTTGGCTTCGTCAGGAG</w:t>
      </w:r>
    </w:p>
    <w:p w14:paraId="5A90390F" w14:textId="77777777" w:rsidR="002E3C45" w:rsidRDefault="002E3C45" w:rsidP="002E3C45">
      <w:r>
        <w:t>GCTCGCGTAGTTTGTTACGTCAGCTCCAAAAGGATAAGTTGCGTTGGAATCGAGAAAGTTCCGTGG----</w:t>
      </w:r>
    </w:p>
    <w:p w14:paraId="69E9DC4C" w14:textId="77777777" w:rsidR="002E3C45" w:rsidRDefault="002E3C45" w:rsidP="002E3C45">
      <w:r>
        <w:t>AGTTCATAATTGCATAA-CAATTTTTGGGCCAATTCCCCCTTCGTACTACCAAAAAATGAGATTCTTGCC</w:t>
      </w:r>
    </w:p>
    <w:p w14:paraId="4BB5465F" w14:textId="77777777" w:rsidR="002E3C45" w:rsidRDefault="002E3C45" w:rsidP="002E3C45">
      <w:r>
        <w:t>GAATCCGAGTTTGCTGCTCCAACCATTACCAAACTAATACCTATTCCGTTTAGTACTTCAGGTGCTTTTG</w:t>
      </w:r>
    </w:p>
    <w:p w14:paraId="04598089" w14:textId="77777777" w:rsidR="002E3C45" w:rsidRDefault="002E3C45" w:rsidP="002E3C45">
      <w:r>
        <w:t>TTGCGTATAATGTAAATCCCGTAGCGGATCAATCTTTCCTGTTCACATACAGAAGAGCCTTTCAAACTAG</w:t>
      </w:r>
    </w:p>
    <w:p w14:paraId="78A4A8F6" w14:textId="77777777" w:rsidR="002E3C45" w:rsidRDefault="002E3C45" w:rsidP="002E3C45">
      <w:r>
        <w:t>TACTTTTTGGAATCGACTCTATAGCTTCTTCAATAAACGCTGGTTCTTCGATCAAGTTTTGAATGACTTT</w:t>
      </w:r>
    </w:p>
    <w:p w14:paraId="5FF2D11D" w14:textId="77777777" w:rsidR="002E3C45" w:rsidRDefault="002E3C45" w:rsidP="002E3C45">
      <w:r>
        <w:t>CTAGTCAGATCGTTCCTGCGTTTCGGATATGAAGTATCATTTGAAGCTTTAGACAAAGGTGCTATTGAGA</w:t>
      </w:r>
    </w:p>
    <w:p w14:paraId="014D272C" w14:textId="77777777" w:rsidR="002E3C45" w:rsidRDefault="002E3C45" w:rsidP="002E3C45">
      <w:r>
        <w:t>TATTGGGCCCTTATGGTATCTCGTACACATTCCGACGATTGGCCGAGCAAATAAGTCAACTTCAAAGTGG</w:t>
      </w:r>
    </w:p>
    <w:p w14:paraId="07E46A1A" w14:textId="77777777" w:rsidR="002E3C45" w:rsidRDefault="002E3C45" w:rsidP="002E3C45">
      <w:r>
        <w:t>ATTTGTT-TGTTCCATGATCTATGGGTCTACTGGAGCTACCCACTTTGATCAATTAGCCAAGATTTTTAC</w:t>
      </w:r>
    </w:p>
    <w:p w14:paraId="60C713E1" w14:textId="77777777" w:rsidR="002E3C45" w:rsidRDefault="002E3C45" w:rsidP="002E3C45">
      <w:r>
        <w:t>CGGATACGAAATCTTAGGTGCTCGATCTAGTGGTATTTTTATGGGGATTCTTTCTATCGCTGTAGGATTC</w:t>
      </w:r>
    </w:p>
    <w:p w14:paraId="50527910" w14:textId="77777777" w:rsidR="002E3C45" w:rsidRDefault="002E3C45" w:rsidP="002E3C45">
      <w:r>
        <w:t>CTATTCAAGATCACTTCAGTTCCTTTTC-GGTCCATGCACATCGCTCTCTCCAGGAGGTTGGCCGCCTAT</w:t>
      </w:r>
    </w:p>
    <w:p w14:paraId="06FB4690" w14:textId="77777777" w:rsidR="002E3C45" w:rsidRDefault="002E3C45" w:rsidP="002E3C45">
      <w:r>
        <w:t>CCTAGATCTTCCCATTTCCAAGAAGACCCCGGGCTCGATCTGGTTTAGTATCAAGGTTCTTTTTTTTCTG</w:t>
      </w:r>
    </w:p>
    <w:p w14:paraId="70CEBD6E" w14:textId="77777777" w:rsidR="002E3C45" w:rsidRDefault="002E3C45" w:rsidP="002E3C45">
      <w:r>
        <w:t>TTTTTATATATATGGGTCCGTGCAGCATTTCCACGATATCGTTATGATCAATTAATGGGACTTGGCCGGA</w:t>
      </w:r>
    </w:p>
    <w:p w14:paraId="46460ADD" w14:textId="77777777" w:rsidR="002E3C45" w:rsidRDefault="002E3C45" w:rsidP="002E3C45">
      <w:r>
        <w:t>AGGTGTTCTTGCCTCTATCATTAGCTCGGGTAGTCTCCGTTTCTGGTGTTTTAGTCACCTTTCAATGGCT</w:t>
      </w:r>
    </w:p>
    <w:p w14:paraId="081B9B54" w14:textId="77777777" w:rsidR="002E3C45" w:rsidRDefault="002E3C45" w:rsidP="002E3C45">
      <w:r>
        <w:t>CCCTTAAATGCCTCAACTGGATAAATTCACTTATTTCACACAATTCTTCTGGTCATGCCTTTTTTTATTT</w:t>
      </w:r>
    </w:p>
    <w:p w14:paraId="26228D3B" w14:textId="77777777" w:rsidR="002E3C45" w:rsidRDefault="002E3C45" w:rsidP="002E3C45">
      <w:r>
        <w:t>ATTTTATATATTTTCATATGCAATGATGGAGATGGAGTACTTGGGATCAGCAGAATTCTAAAACTACGGA</w:t>
      </w:r>
    </w:p>
    <w:p w14:paraId="1690CE41" w14:textId="77777777" w:rsidR="002E3C45" w:rsidRDefault="002E3C45" w:rsidP="002E3C45">
      <w:r>
        <w:t>ACCAACTGGTTTCACGCCGGGGGAACAATGATTTGAGGCCCCGCAACGACCCCAACTGTTTGGAAGATAT</w:t>
      </w:r>
    </w:p>
    <w:p w14:paraId="4C454178" w14:textId="77777777" w:rsidR="002E3C45" w:rsidRDefault="002E3C45" w:rsidP="002E3C45">
      <w:r>
        <w:t>CTTGAGAAAAGGTTTTAGCACCGGTGTATCCTATATGTACTCCAGTTTATTCGAAGTATCCCAATGGTGT</w:t>
      </w:r>
    </w:p>
    <w:p w14:paraId="17ED78BB" w14:textId="77777777" w:rsidR="002E3C45" w:rsidRDefault="002E3C45" w:rsidP="002E3C45">
      <w:r>
        <w:t>AACGCCGTCGACTTATTGGGAAAAAGGGGGAAAATAGCTTTGATCTCTTGTTTCGGAGAAATAAGTGGCT</w:t>
      </w:r>
    </w:p>
    <w:p w14:paraId="0C3D5323" w14:textId="77777777" w:rsidR="002E3C45" w:rsidRDefault="002E3C45" w:rsidP="002E3C45">
      <w:r>
        <w:t>CACGAGGAATGGAAAGAAACATATTCTATTTGATCTCGAAGTCCTCATATAGCACTTC------------</w:t>
      </w:r>
    </w:p>
    <w:p w14:paraId="27AB17D8" w14:textId="77777777" w:rsidR="002E3C45" w:rsidRDefault="002E3C45" w:rsidP="002E3C45">
      <w:r>
        <w:t>---TTCCAATCCTGGATGGGGGATTACTTGTAGGAATGACATAATGCTAATCCATGTTCCACACGGCCAA</w:t>
      </w:r>
    </w:p>
    <w:p w14:paraId="69BE80CC" w14:textId="77777777" w:rsidR="002E3C45" w:rsidRDefault="002E3C45" w:rsidP="002E3C45">
      <w:r>
        <w:t>GGAAGCATCGTTTTTTAA-----</w:t>
      </w:r>
    </w:p>
    <w:p w14:paraId="4C600F50" w14:textId="77777777" w:rsidR="002E3C45" w:rsidRDefault="002E3C45" w:rsidP="002E3C45"/>
    <w:p w14:paraId="1C385DE9" w14:textId="77777777" w:rsidR="002E3C45" w:rsidRDefault="002E3C45" w:rsidP="002E3C45">
      <w:r>
        <w:t xml:space="preserve">&gt;Vaccinium </w:t>
      </w:r>
      <w:proofErr w:type="spellStart"/>
      <w:r>
        <w:t>macrocarpon</w:t>
      </w:r>
      <w:proofErr w:type="spellEnd"/>
      <w:r>
        <w:t xml:space="preserve"> NC023338.1</w:t>
      </w:r>
    </w:p>
    <w:p w14:paraId="3977720F" w14:textId="77777777" w:rsidR="002E3C45" w:rsidRDefault="002E3C45" w:rsidP="002E3C45">
      <w:r>
        <w:t>-TGATACTTTCTGTTTTGTCAAGTCCTGCTTTGGTCTCTGGTTTGATGGTTGTACGTGCTAAAAATCCTG</w:t>
      </w:r>
    </w:p>
    <w:p w14:paraId="365F8F0E" w14:textId="77777777" w:rsidR="002E3C45" w:rsidRDefault="002E3C45" w:rsidP="002E3C45">
      <w:r>
        <w:lastRenderedPageBreak/>
        <w:t>TACATTCCGTTTTGTTTCTCATTCTAGTCTTTCGCGACACTTCAGGTTTACTTCTTTTGTTAGGTCTCGA</w:t>
      </w:r>
    </w:p>
    <w:p w14:paraId="0AFFCB41" w14:textId="77777777" w:rsidR="002E3C45" w:rsidRDefault="002E3C45" w:rsidP="002E3C45">
      <w:r>
        <w:t>CTTCTTCGCTATGATCTTCCCAGTAGTTCATATAGGAGCTATAGCCGTTTCATTCCTTTTCGTTGTTATG</w:t>
      </w:r>
    </w:p>
    <w:p w14:paraId="122534D0" w14:textId="77777777" w:rsidR="002E3C45" w:rsidRDefault="002E3C45" w:rsidP="002E3C45">
      <w:r>
        <w:t>ATGTTCCATATTCAAATAGCAGAGATTCACGAAGAAGTATTGCGCTATTTACCAGTGAGTGGTATTATTG</w:t>
      </w:r>
    </w:p>
    <w:p w14:paraId="3867CBE1" w14:textId="77777777" w:rsidR="002E3C45" w:rsidRDefault="002E3C45" w:rsidP="002E3C45">
      <w:r>
        <w:t>GACTGATCTTTTGGTGGGAAATGTTCTTCATTTTAGATAATGAGAGCATCCCATTACTACCAACCCAAAG</w:t>
      </w:r>
    </w:p>
    <w:p w14:paraId="0105590C" w14:textId="77777777" w:rsidR="002E3C45" w:rsidRDefault="002E3C45" w:rsidP="002E3C45">
      <w:r>
        <w:t>AAATACGACCTCTCTGAGATATACGGTTTATGCCGGAAAGGTACGAAGTTGGACTAATTTGGAAACATTG</w:t>
      </w:r>
    </w:p>
    <w:p w14:paraId="4535E0D3" w14:textId="77777777" w:rsidR="002E3C45" w:rsidRDefault="002E3C45" w:rsidP="002E3C45">
      <w:r>
        <w:t>GGCAATTTACTTTATACCTACTATTCCGTCTGGTTTTTGGTTTCTAGTCTGATTTTATTAGTAGCCATGA</w:t>
      </w:r>
    </w:p>
    <w:p w14:paraId="3EFED2B9" w14:textId="77777777" w:rsidR="002E3C45" w:rsidRDefault="002E3C45" w:rsidP="002E3C45">
      <w:r>
        <w:t>TTGGGGCTATAGTACTGACTATGCATAGGACTACTAA------GGTGAAAAGACAGGATGTATTCCGACG</w:t>
      </w:r>
    </w:p>
    <w:p w14:paraId="50E6E0DE" w14:textId="77777777" w:rsidR="002E3C45" w:rsidRDefault="002E3C45" w:rsidP="002E3C45">
      <w:r>
        <w:t>AAATGCTATTGATTCTAGGAGGACTATAATGAGGAGGACGACAGACC----TCAATATATGAATTGTTTC</w:t>
      </w:r>
    </w:p>
    <w:p w14:paraId="444D8070" w14:textId="77777777" w:rsidR="002E3C45" w:rsidRDefault="002E3C45" w:rsidP="002E3C45">
      <w:r>
        <w:t>ATTATTCGTTATTTCTGGGTCTTTTCGTTGCATTCACTTACAACAAGAAACAACCACCAGTGTTTGGTGC</w:t>
      </w:r>
    </w:p>
    <w:p w14:paraId="6C450FB8" w14:textId="77777777" w:rsidR="002E3C45" w:rsidRDefault="002E3C45" w:rsidP="002E3C45">
      <w:r>
        <w:t>AGCACCTGCATTTTGTTTCATTCTTCTTTCTTTCCTTGGTCTTTCGTTCCGTCATATTCCTAATAACTTA</w:t>
      </w:r>
    </w:p>
    <w:p w14:paraId="3078E72D" w14:textId="77777777" w:rsidR="002E3C45" w:rsidRDefault="002E3C45" w:rsidP="002E3C45">
      <w:r>
        <w:t>TCCAATTACAACGTATTAACTGCTAATGCACCTTTCTTTTATCAAATCTCAGGGACATGGTCTAATCATG</w:t>
      </w:r>
    </w:p>
    <w:p w14:paraId="29498164" w14:textId="77777777" w:rsidR="002E3C45" w:rsidRDefault="002E3C45" w:rsidP="002E3C45">
      <w:r>
        <w:t>AGGGTAGTATTTTATCATGGTGTCGGATCCTAAGTTTTTATGGATTTCTTCTTTGTTACCGGGGTCGACC</w:t>
      </w:r>
    </w:p>
    <w:p w14:paraId="03F59D38" w14:textId="77777777" w:rsidR="002E3C45" w:rsidRDefault="002E3C45" w:rsidP="002E3C45">
      <w:r>
        <w:t>GCAAAGCCATAATATCTCAAAACGAGGAGGCCATAGAGAAACTCTTTTTTATTCCTTGGTCTTGAACTTC</w:t>
      </w:r>
    </w:p>
    <w:p w14:paraId="009D1031" w14:textId="77777777" w:rsidR="002E3C45" w:rsidRDefault="002E3C45" w:rsidP="002E3C45">
      <w:r>
        <w:t>GTGAAGAACTCCATTCTATCTCTCCCTCGTTACGAACAAAAAACTGGGGCT------GCGCCCCAGTTGT</w:t>
      </w:r>
    </w:p>
    <w:p w14:paraId="2482C6AC" w14:textId="77777777" w:rsidR="002E3C45" w:rsidRDefault="002E3C45" w:rsidP="002E3C45">
      <w:r>
        <w:t>ACACTCCCTTCGTTCTACGAA---CCCTTGTTGATTCTGAACTTCGTTCGCGAAGGAACCGGACTTTTGA</w:t>
      </w:r>
    </w:p>
    <w:p w14:paraId="480C8808" w14:textId="77777777" w:rsidR="002E3C45" w:rsidRDefault="002E3C45" w:rsidP="002E3C45">
      <w:r>
        <w:t>CGGGCCAGCCCTTTTTTATGCGCCGCTTTACCCTGAAAGGAAAATGAGCTTTGCTCCTCTGGGCGCTAGG</w:t>
      </w:r>
    </w:p>
    <w:p w14:paraId="23CB6E31" w14:textId="77777777" w:rsidR="002E3C45" w:rsidRDefault="002E3C45" w:rsidP="002E3C45">
      <w:r>
        <w:t>CGCTCCCGTGGTTCGCGAGAAGGAAAAAGGACTCATCCTTTGTTGCATCTGGCACGAGATGATAAAGAGA</w:t>
      </w:r>
    </w:p>
    <w:p w14:paraId="4E4F1056" w14:textId="77777777" w:rsidR="002E3C45" w:rsidRDefault="002E3C45" w:rsidP="002E3C45">
      <w:r>
        <w:t>GAGCGTCGTCTATCGATGAACAGCGGATTGACGGAGCTCTTGGCATTGCTTTGTTTTTCTCTCTTTTCCT</w:t>
      </w:r>
    </w:p>
    <w:p w14:paraId="4A329878" w14:textId="77777777" w:rsidR="002E3C45" w:rsidRDefault="002E3C45" w:rsidP="002E3C45">
      <w:r>
        <w:t>ATTAGCGAGTTCCGATCCTTTTGTTCGAAATTTCTTCGTTTGTACCGAACCGCTTGCAGAATTAAATCCT</w:t>
      </w:r>
    </w:p>
    <w:p w14:paraId="12101CA5" w14:textId="77777777" w:rsidR="002E3C45" w:rsidRDefault="002E3C45" w:rsidP="002E3C45">
      <w:r>
        <w:t>GTTCTACAAGATCCTATATTAGCTATACATCCTCCTTGCATTTATGCCGGAGACGTCGCCAGTGCTATGG</w:t>
      </w:r>
    </w:p>
    <w:p w14:paraId="0F27B2BF" w14:textId="77777777" w:rsidR="002E3C45" w:rsidRDefault="002E3C45" w:rsidP="002E3C45">
      <w:r>
        <w:t>GCTTTGGCTTATGTAGATCAAAAATGATGAATGGGATTGTGGCACTCCACTCGCCGCCAATGCGGAAGGA</w:t>
      </w:r>
    </w:p>
    <w:p w14:paraId="010103D6" w14:textId="77777777" w:rsidR="002E3C45" w:rsidRDefault="002E3C45" w:rsidP="002E3C45">
      <w:r>
        <w:t>TGCCGCCGAAAAGAATGGAACGCTGTTTTGCTCTGCTGGATGCGTCGGATCCCGTATAACAAGCGAGCTC</w:t>
      </w:r>
    </w:p>
    <w:p w14:paraId="1EFCCFEF" w14:textId="77777777" w:rsidR="002E3C45" w:rsidRDefault="002E3C45" w:rsidP="002E3C45">
      <w:r>
        <w:t>TTTACCCTAAAATTCAAACATGTGGGCGCAAAATGCTATCCTGCTCTATTCTTACGTAGCAATAGAAGCC</w:t>
      </w:r>
    </w:p>
    <w:p w14:paraId="63C1B739" w14:textId="77777777" w:rsidR="002E3C45" w:rsidRDefault="002E3C45" w:rsidP="002E3C45">
      <w:r>
        <w:t>TGCTT---ATGCTGCTTCGGCGGCGCTTTTTCGCCTTCTCTTCGCTCTGGACAGGAGCGCTAGTGGACGC</w:t>
      </w:r>
    </w:p>
    <w:p w14:paraId="199F0247" w14:textId="77777777" w:rsidR="002E3C45" w:rsidRDefault="002E3C45" w:rsidP="002E3C45">
      <w:r>
        <w:t>GGGGAGGGAGCA------GGCGAAGCCTGTCG------TTCATAATGGAAAGAAAGATACCACTACTTCG</w:t>
      </w:r>
    </w:p>
    <w:p w14:paraId="042723A1" w14:textId="77777777" w:rsidR="002E3C45" w:rsidRDefault="002E3C45" w:rsidP="002E3C45">
      <w:r>
        <w:t>CCTCTTTGTTGGACCGCCGGCGCGAACACAGTGGTCTCTGACCAGGACCAGGAACCTATTCGAATTTGGA</w:t>
      </w:r>
    </w:p>
    <w:p w14:paraId="6C8E960D" w14:textId="77777777" w:rsidR="002E3C45" w:rsidRDefault="002E3C45" w:rsidP="002E3C45">
      <w:r>
        <w:t>TCTTGACATGTCGGTGGTTTTTAACCGTAGGCATCTTGCCAGGAAGTTGGTGGGCTCATCATGAATTAGG</w:t>
      </w:r>
    </w:p>
    <w:p w14:paraId="351F6443" w14:textId="77777777" w:rsidR="002E3C45" w:rsidRDefault="002E3C45" w:rsidP="002E3C45">
      <w:r>
        <w:lastRenderedPageBreak/>
        <w:t>TCGGGGTGGCTGGTGGTTTCGGGATCCTGTAGAAAATGCTTCTTTTATGCCTCGGGTATTAGCCATAGCT</w:t>
      </w:r>
    </w:p>
    <w:p w14:paraId="10563BC7" w14:textId="77777777" w:rsidR="002E3C45" w:rsidRDefault="002E3C45" w:rsidP="002E3C45">
      <w:r>
        <w:t>CGTATTCATTCAGTAATTCTACCCCTTCTTCATTCTTGGACCTCGCTTCTTAATATTGTTACTCTTCCAT</w:t>
      </w:r>
    </w:p>
    <w:p w14:paraId="5740082D" w14:textId="77777777" w:rsidR="002E3C45" w:rsidRDefault="002E3C45" w:rsidP="002E3C45">
      <w:r>
        <w:t>GCTGTGTCTCAGGAACCTCTTCAATACGGTCCGGATTGCTAGCTCCTGTTCATAGTTTTGCTACAGATGA</w:t>
      </w:r>
    </w:p>
    <w:p w14:paraId="4E8679BE" w14:textId="77777777" w:rsidR="002E3C45" w:rsidRDefault="002E3C45" w:rsidP="002E3C45">
      <w:r>
        <w:t>TACACGAGGAATCTTTTTATGGTGGTTCTTCCTTCTAATGACCGGCATATCTATGATTCTTTTCTCCCAG</w:t>
      </w:r>
    </w:p>
    <w:p w14:paraId="17F94E3C" w14:textId="77777777" w:rsidR="002E3C45" w:rsidRDefault="002E3C45" w:rsidP="002E3C45">
      <w:r>
        <w:t>ATGAAGCAGCAGGCATCGGTCCGTATAACCCATAAAAAAGAGATGGTTGTGGCGCAAAGTACTCTTGTGC</w:t>
      </w:r>
    </w:p>
    <w:p w14:paraId="523B0FF7" w14:textId="77777777" w:rsidR="002E3C45" w:rsidRDefault="002E3C45" w:rsidP="002E3C45">
      <w:r>
        <w:t>ACCTACGT-----------------------TTCCTACCAATTGTTCCTTGTGATGCAGCAGAACCATGG</w:t>
      </w:r>
    </w:p>
    <w:p w14:paraId="3EE04B1A" w14:textId="77777777" w:rsidR="002E3C45" w:rsidRDefault="002E3C45" w:rsidP="002E3C45">
      <w:r>
        <w:t>CAATTAGGATTTCAAGATGCAGCAACACCTATGATGCAAGGAATAATAGACTTACATCACGATATCTTTT</w:t>
      </w:r>
    </w:p>
    <w:p w14:paraId="3DADEC27" w14:textId="77777777" w:rsidR="002E3C45" w:rsidRDefault="002E3C45" w:rsidP="002E3C45">
      <w:r>
        <w:t>TCTTCCTCATTCTGATTTTGGTTTTCGTATCACGGGTCTTGGTTCGCGCTTTATGGCATTTCCACTATCA</w:t>
      </w:r>
    </w:p>
    <w:p w14:paraId="5449677D" w14:textId="77777777" w:rsidR="002E3C45" w:rsidRDefault="002E3C45" w:rsidP="002E3C45">
      <w:r>
        <w:t>AAAAAATCCAATCCCGCAAAGGATTGTTCATGGAACTACTATCGAGATTCTTCGGACCATCTTTCCTAGT</w:t>
      </w:r>
    </w:p>
    <w:p w14:paraId="1F13FFA7" w14:textId="77777777" w:rsidR="002E3C45" w:rsidRDefault="002E3C45" w:rsidP="002E3C45">
      <w:r>
        <w:t>ATCATCCCGATGTTCATTGCTATACCATCATTTGCTCTGTTATACTCAATGGACGAGGTAGTAGTCGATC</w:t>
      </w:r>
    </w:p>
    <w:p w14:paraId="5D4369F4" w14:textId="77777777" w:rsidR="002E3C45" w:rsidRDefault="002E3C45" w:rsidP="002E3C45">
      <w:r>
        <w:t>CAGCCATTACTATCAAAGCTATTGGACATCAATGGTATCGGACTTATGAGTATTCGGACTATAACAGTTC</w:t>
      </w:r>
    </w:p>
    <w:p w14:paraId="7E44AFFF" w14:textId="77777777" w:rsidR="002E3C45" w:rsidRDefault="002E3C45" w:rsidP="002E3C45">
      <w:r>
        <w:t>CGATGAACAGTCACTCACTTTTGACAGTTATACGATTCCAGAAGATGATCCAGAATTGGGTCAATCACGT</w:t>
      </w:r>
    </w:p>
    <w:p w14:paraId="2C20BB3B" w14:textId="77777777" w:rsidR="002E3C45" w:rsidRDefault="002E3C45" w:rsidP="002E3C45">
      <w:r>
        <w:t>TTATTAGAAGTGGACAATAGAGTCGTTGTACCAGCCAAAAGTCATCTACGTATTATTGTAACATCTGCAG</w:t>
      </w:r>
    </w:p>
    <w:p w14:paraId="7EBB87FE" w14:textId="77777777" w:rsidR="002E3C45" w:rsidRDefault="002E3C45" w:rsidP="002E3C45">
      <w:r>
        <w:t>ATGTACTTCATAGTTGGGCTGTACCTTCCTCAGGTGTCAAATGTGATGCTGTACCTGGTCGTTTAAATCA</w:t>
      </w:r>
    </w:p>
    <w:p w14:paraId="7B5D1900" w14:textId="77777777" w:rsidR="002E3C45" w:rsidRDefault="002E3C45" w:rsidP="002E3C45">
      <w:r>
        <w:t>GACCTCTATTTCGGTACAACGAGAAGGAGTTTACTATGGTCAGTGCAGTGAGATTTGTGGAACTAATCAT</w:t>
      </w:r>
    </w:p>
    <w:p w14:paraId="3D950D69" w14:textId="77777777" w:rsidR="002E3C45" w:rsidRDefault="002E3C45" w:rsidP="002E3C45">
      <w:r>
        <w:t>GCCTTTACGCCAATCGTCGTCGAAGCTGTTCCTAGGAAAGATTATGGTTCTCGGGTATCTAATCAATTAA</w:t>
      </w:r>
    </w:p>
    <w:p w14:paraId="1A304B17" w14:textId="77777777" w:rsidR="002E3C45" w:rsidRDefault="002E3C45" w:rsidP="002E3C45">
      <w:r>
        <w:t>TCCCCCAAACC------------ATGAGACGACTCTTTCTTGAACTATATCATAAACGGATCTTCCCCTC</w:t>
      </w:r>
    </w:p>
    <w:p w14:paraId="49BD71F2" w14:textId="77777777" w:rsidR="002E3C45" w:rsidRDefault="002E3C45" w:rsidP="002E3C45">
      <w:r>
        <w:t>CACACCAATCACGAGTTTTTCTCCATTCCTCTCGTATATCGTCGTAACGCCCTTAATGCTAGGTTTTGAA</w:t>
      </w:r>
    </w:p>
    <w:p w14:paraId="03C91A6C" w14:textId="77777777" w:rsidR="002E3C45" w:rsidRDefault="002E3C45" w:rsidP="002E3C45">
      <w:r>
        <w:t>AAAGACTTTTCATGTCATTCCCATTTAGGTCCGATTCGGATCCCTCCGTTGTTTCCTTTTCCTTCCGCAC</w:t>
      </w:r>
    </w:p>
    <w:p w14:paraId="55075BFA" w14:textId="77777777" w:rsidR="002E3C45" w:rsidRDefault="002E3C45" w:rsidP="002E3C45">
      <w:r>
        <w:t>CTTTTCCTCGAAATGAGAAAGAAGATGGTACACTTGAATTGTATAATTTAAGTGCTTATTGCTTGCCAAA</w:t>
      </w:r>
    </w:p>
    <w:p w14:paraId="16606F3F" w14:textId="77777777" w:rsidR="002E3C45" w:rsidRDefault="002E3C45" w:rsidP="002E3C45">
      <w:r>
        <w:t>GATCCTACTTCTACAATTGGTAGGTCACCGGGTTATTCAAATAAGTCGTGTTTTCCGTGGTTTTCCCATG</w:t>
      </w:r>
    </w:p>
    <w:p w14:paraId="0C988D2C" w14:textId="77777777" w:rsidR="002E3C45" w:rsidRDefault="002E3C45" w:rsidP="002E3C45">
      <w:r>
        <w:t>TTACAACTTCCGTACCAATTCGGTCGATCCGGAATAGATCGGTTAAACATTCTATTAGGTAGCCTGGTCT</w:t>
      </w:r>
    </w:p>
    <w:p w14:paraId="536C76D3" w14:textId="77777777" w:rsidR="002E3C45" w:rsidRDefault="002E3C45" w:rsidP="002E3C45">
      <w:r>
        <w:t>TGACTCTTCTGTGTGGTATTCATTCTCGTTCGGCTCTTGGAATCACATCCAGCAGTGGTTGGAACAGCTC</w:t>
      </w:r>
    </w:p>
    <w:p w14:paraId="03174C15" w14:textId="77777777" w:rsidR="002E3C45" w:rsidRDefault="002E3C45" w:rsidP="002E3C45">
      <w:r>
        <w:t>GCAAAATCCAACCACTTCACCTACTTCATTGCCCCCAACCCTTTCTCGTACCTCTATTGAAACAGAATGG</w:t>
      </w:r>
    </w:p>
    <w:p w14:paraId="2FCE636C" w14:textId="77777777" w:rsidR="002E3C45" w:rsidRDefault="002E3C45" w:rsidP="002E3C45">
      <w:r>
        <w:t>TTTCATGTTTTTTCATCGATTGGTTATTCCTCTCTGTTCGTATCTCTTTTTCCAATTTCGGTCTCGATTA</w:t>
      </w:r>
    </w:p>
    <w:p w14:paraId="1BC8FD02" w14:textId="77777777" w:rsidR="002E3C45" w:rsidRDefault="002E3C45" w:rsidP="002E3C45">
      <w:r>
        <w:t>GTTCACAAGATTG--TGTCCGTTTCGTTATCCCAACCTTA-----TTTTTTGATGTCAAAGACCAGAAGC</w:t>
      </w:r>
    </w:p>
    <w:p w14:paraId="089EE6E2" w14:textId="77777777" w:rsidR="002E3C45" w:rsidRDefault="002E3C45" w:rsidP="002E3C45">
      <w:r>
        <w:t>TACGCGCAAATTCTCATTGGATCTCGGTTGTTCTTAACAGCGATGGCTATTCATTTAAGTCTTCGGGTAG</w:t>
      </w:r>
    </w:p>
    <w:p w14:paraId="530C2592" w14:textId="77777777" w:rsidR="002E3C45" w:rsidRDefault="002E3C45" w:rsidP="002E3C45">
      <w:r>
        <w:lastRenderedPageBreak/>
        <w:t>CACCACTAGATCTTCAACAAGGTGGAAATTCTCGTATTCCGTATGTACATGTTCCTGCGGCTCGGATGAC</w:t>
      </w:r>
    </w:p>
    <w:p w14:paraId="140A3818" w14:textId="77777777" w:rsidR="002E3C45" w:rsidRDefault="002E3C45" w:rsidP="002E3C45">
      <w:r>
        <w:t>TATTCTTGTTTATATCGCTACGGCTATAAACACTTTCGTGTTCCTATTAACAAAACATCCCCTTTTTCTT</w:t>
      </w:r>
    </w:p>
    <w:p w14:paraId="6716B354" w14:textId="77777777" w:rsidR="002E3C45" w:rsidRDefault="002E3C45" w:rsidP="002E3C45">
      <w:r>
        <w:t>CGCTTTTTCGGAACCGGTACAGAAATTGGTGTTTTTTCTACGTTCTTTACCTTAGTTACTGGGGGGTTTC</w:t>
      </w:r>
    </w:p>
    <w:p w14:paraId="6CEA89B6" w14:textId="77777777" w:rsidR="002E3C45" w:rsidRDefault="002E3C45" w:rsidP="002E3C45">
      <w:r>
        <w:t>GGGGAAGACCTATGTGGGGCACCTTTTGGGTGTGGGATGCTCGTTTAACCTCTGTATTCATCTCGTTCCT</w:t>
      </w:r>
    </w:p>
    <w:p w14:paraId="7CB1F00B" w14:textId="77777777" w:rsidR="002E3C45" w:rsidRDefault="002E3C45" w:rsidP="002E3C45">
      <w:r>
        <w:t>TATTTATGTGGG-GCAC-----------------------------------------------------</w:t>
      </w:r>
    </w:p>
    <w:p w14:paraId="5152C99C" w14:textId="77777777" w:rsidR="002E3C45" w:rsidRDefault="002E3C45" w:rsidP="002E3C45">
      <w:r>
        <w:t>----------------------------------------------------------------------</w:t>
      </w:r>
    </w:p>
    <w:p w14:paraId="700D4A00" w14:textId="77777777" w:rsidR="002E3C45" w:rsidRDefault="002E3C45" w:rsidP="002E3C45">
      <w:r>
        <w:t>----------------------------------------------------------------------</w:t>
      </w:r>
    </w:p>
    <w:p w14:paraId="48DCC428" w14:textId="77777777" w:rsidR="002E3C45" w:rsidRDefault="002E3C45" w:rsidP="002E3C45">
      <w:r>
        <w:t>----------------------------------------------------------------------</w:t>
      </w:r>
    </w:p>
    <w:p w14:paraId="585E0A92" w14:textId="77777777" w:rsidR="002E3C45" w:rsidRDefault="002E3C45" w:rsidP="002E3C45">
      <w:r>
        <w:t>------------------------------GCAGGCTAGAAAGATGCTATTTGCTGCTATTCTATCTATT</w:t>
      </w:r>
    </w:p>
    <w:p w14:paraId="2AC86D4A" w14:textId="77777777" w:rsidR="002E3C45" w:rsidRDefault="002E3C45" w:rsidP="002E3C45">
      <w:r>
        <w:t>TGTGCATCAAGTTCGAAGAAGATCTCAATCTATAATGAAGAAATGATAGTAGCTCGTTGTTTTATAGGTT</w:t>
      </w:r>
    </w:p>
    <w:p w14:paraId="66157916" w14:textId="77777777" w:rsidR="002E3C45" w:rsidRDefault="002E3C45" w:rsidP="002E3C45">
      <w:r>
        <w:t>TTATCATATTTAGTCGGAAGAGTTTAGGTAAGACTTTCAAAGTGACTCTCGACGGGAGAATCCAGGCTAT</w:t>
      </w:r>
    </w:p>
    <w:p w14:paraId="60D32C96" w14:textId="77777777" w:rsidR="002E3C45" w:rsidRDefault="002E3C45" w:rsidP="002E3C45">
      <w:r>
        <w:t>TCAGGAAGAATCGAAGCAATTCCTCAATCCTAACGAAGTAGTTCCTCCGGAATCCAATGAACAACAACGA</w:t>
      </w:r>
    </w:p>
    <w:p w14:paraId="20627067" w14:textId="77777777" w:rsidR="002E3C45" w:rsidRDefault="002E3C45" w:rsidP="002E3C45">
      <w:r>
        <w:t>TTACTTAGGATCAGCTTGCGAATTTGTGGCGCCGTAGTAGAATCATTACCAATGGCACGCTGTGCGCCTA</w:t>
      </w:r>
    </w:p>
    <w:p w14:paraId="7B7EE732" w14:textId="77777777" w:rsidR="002E3C45" w:rsidRDefault="002E3C45" w:rsidP="002E3C45">
      <w:r>
        <w:t>AGTGCGAAAAGACAGTGCAAGCTTTGTTATGCCGAAACCTAAATGTTAAGTCAGCAACACTTCCAAATGC</w:t>
      </w:r>
    </w:p>
    <w:p w14:paraId="4E7869D1" w14:textId="77777777" w:rsidR="002E3C45" w:rsidRDefault="002E3C45" w:rsidP="002E3C45">
      <w:r>
        <w:t>CACTTCTTCCCGTCGCATCCGTCTTCAGGACGATCTAGTCACAGGTTTTCACTTCTCAGTGAGTGAAAGA</w:t>
      </w:r>
    </w:p>
    <w:p w14:paraId="7C804C1E" w14:textId="77777777" w:rsidR="002E3C45" w:rsidRDefault="002E3C45" w:rsidP="002E3C45">
      <w:r>
        <w:t>TTTGTCCCCGGGTGTACGTTGAAAGCTTCTATAGTCGAACTCATTCGAGAGGGCTTGGCGGTTTTAAGAA</w:t>
      </w:r>
    </w:p>
    <w:p w14:paraId="60F508E4" w14:textId="77777777" w:rsidR="002E3C45" w:rsidRDefault="002E3C45" w:rsidP="002E3C45">
      <w:r>
        <w:t>TGATTCGGGTGGGGGGTTTCTCTTATGAAAGAGGCGATCAGAATGGTACTCGAATCCATTTACGATCCCG</w:t>
      </w:r>
    </w:p>
    <w:p w14:paraId="3363058B" w14:textId="77777777" w:rsidR="002E3C45" w:rsidRDefault="002E3C45" w:rsidP="002E3C45">
      <w:r>
        <w:t>AGTTTCCAGACACATCGCACTTCCGCTCGGGTCGAGGCTGCCACTCGGCCCTAAGACGGATCAAAGAAGA</w:t>
      </w:r>
    </w:p>
    <w:p w14:paraId="78D882DB" w14:textId="77777777" w:rsidR="002E3C45" w:rsidRDefault="002E3C45" w:rsidP="002E3C45">
      <w:r>
        <w:t>GTGGGGAACCTCTCGCTGGTTTTTGGAATTCGACATCAGGAAGTGTTTTCACACCATCGACCGACATCGA</w:t>
      </w:r>
    </w:p>
    <w:p w14:paraId="2520F1D6" w14:textId="77777777" w:rsidR="002E3C45" w:rsidRDefault="002E3C45" w:rsidP="002E3C45">
      <w:r>
        <w:t>CTCATCTCAATCTTTAAGGAAGAGATCGATGATCCCAAGTTCTTTTACTCCATTCAGAAAGTCTTTTCCG</w:t>
      </w:r>
    </w:p>
    <w:p w14:paraId="7BEA7654" w14:textId="77777777" w:rsidR="002E3C45" w:rsidRDefault="002E3C45" w:rsidP="002E3C45">
      <w:r>
        <w:t>CCGGACGACTCGTAGGAGGTGAGAAGGGCCCTTACTCCGTTCCACACAGTGTACTACTATCGGCCCTACC</w:t>
      </w:r>
    </w:p>
    <w:p w14:paraId="6CCA81AE" w14:textId="77777777" w:rsidR="002E3C45" w:rsidRDefault="002E3C45" w:rsidP="002E3C45">
      <w:r>
        <w:t>AGGCAACATCTACCTACACAAGCTCGATCAGGAGATAGGGAGGATCCGACAGAAGTATGAAATTCCGATT</w:t>
      </w:r>
    </w:p>
    <w:p w14:paraId="2FDDD225" w14:textId="77777777" w:rsidR="002E3C45" w:rsidRDefault="002E3C45" w:rsidP="002E3C45">
      <w:r>
        <w:t>GTTCAGAGAATCAGATCGGTTCTATTAAGGACAGGTCGTATTGATGACCAAGAAAACTCTGGAGAAGAAG</w:t>
      </w:r>
    </w:p>
    <w:p w14:paraId="6BD39880" w14:textId="77777777" w:rsidR="002E3C45" w:rsidRDefault="002E3C45" w:rsidP="002E3C45">
      <w:r>
        <w:t>C-----------------GAGCTGCAGAACTGACGACTCTATTAGAAAGTCGAATTACAAACTTTTACAC</w:t>
      </w:r>
    </w:p>
    <w:p w14:paraId="2F8E5625" w14:textId="77777777" w:rsidR="002E3C45" w:rsidRDefault="002E3C45" w:rsidP="002E3C45">
      <w:r>
        <w:t>TAATTTTCAAGTCGACGAGATCGGTCGAGTGGTCTCCGTTGGAGATGGAATTGCACGTGTTTATGGATTG</w:t>
      </w:r>
    </w:p>
    <w:p w14:paraId="028B95CC" w14:textId="77777777" w:rsidR="002E3C45" w:rsidRDefault="002E3C45" w:rsidP="002E3C45">
      <w:r>
        <w:t>AACGAGATTCAAGCCGGGGAAATGGTGGAATTTGCCAGCGGTGTGAAAGGAATAGCCTTGAACCTTGAGA</w:t>
      </w:r>
    </w:p>
    <w:p w14:paraId="3FFE6A1B" w14:textId="77777777" w:rsidR="002E3C45" w:rsidRDefault="002E3C45" w:rsidP="002E3C45">
      <w:r>
        <w:t>ATGAGAATGTTGGGATTGTTGTCTTTGGGAGTGATACTGCTATTAAAGAAGGAGATCTTGTCAAGCGCAC</w:t>
      </w:r>
    </w:p>
    <w:p w14:paraId="1E397417" w14:textId="77777777" w:rsidR="002E3C45" w:rsidRDefault="002E3C45" w:rsidP="002E3C45">
      <w:r>
        <w:lastRenderedPageBreak/>
        <w:t>TGGATCTATTGTGGATGTTCCCGCGGGAAAGGCTATGCTAGGTCGTGTGGTCGACGCGTTGGGAGTGCCT</w:t>
      </w:r>
    </w:p>
    <w:p w14:paraId="1D275E84" w14:textId="77777777" w:rsidR="002E3C45" w:rsidRDefault="002E3C45" w:rsidP="002E3C45">
      <w:r>
        <w:t>ATTGATGGAAGAGGGTCTCTAAGCGATCACGAGCGTCGACGTGTCGAAGTGAAAGCCCCTGGGATTATTG</w:t>
      </w:r>
    </w:p>
    <w:p w14:paraId="0A619E5C" w14:textId="77777777" w:rsidR="002E3C45" w:rsidRDefault="002E3C45" w:rsidP="002E3C45">
      <w:r>
        <w:t>AACGGAAATCCGTGCACGAGCCTATGCAAACAGGGTTAAAAGCGGTAGATAGCCTGGTTCCTATAGGCCG</w:t>
      </w:r>
    </w:p>
    <w:p w14:paraId="5E04EFEF" w14:textId="77777777" w:rsidR="002E3C45" w:rsidRDefault="002E3C45" w:rsidP="002E3C45">
      <w:r>
        <w:t>TGGTCAACGAGAACTTATAATCGGGGACCGACAAACTGGAAAAACCGCTATTGCTATCGATACCATATTA</w:t>
      </w:r>
    </w:p>
    <w:p w14:paraId="7E758CB8" w14:textId="77777777" w:rsidR="002E3C45" w:rsidRDefault="002E3C45" w:rsidP="002E3C45">
      <w:r>
        <w:t>AACCAAAAGGAAATGAATTCAAGGGGCACCTCTGAGAGTGAGACATTGTATTGTGTCTATGTAGCGATTG</w:t>
      </w:r>
    </w:p>
    <w:p w14:paraId="7EA47A6F" w14:textId="77777777" w:rsidR="002E3C45" w:rsidRDefault="002E3C45" w:rsidP="002E3C45">
      <w:r>
        <w:t>GACAGAAACGCTCAACTGTGGCACAATTAGTTCAAATTCTTTCCGAAGCAAATGCTTTGGAATATTCCAT</w:t>
      </w:r>
    </w:p>
    <w:p w14:paraId="06F9DD74" w14:textId="77777777" w:rsidR="002E3C45" w:rsidRDefault="002E3C45" w:rsidP="002E3C45">
      <w:r>
        <w:t>TCTTGTAGCAGCCACCGCTTCGGATCCTGCTCCTCTGCAATTTCTGGCCCCATATTCTGGGTGTGCCATG</w:t>
      </w:r>
    </w:p>
    <w:p w14:paraId="3AB1589F" w14:textId="77777777" w:rsidR="002E3C45" w:rsidRDefault="002E3C45" w:rsidP="002E3C45">
      <w:r>
        <w:t>GGGGAATATTTCCGCGATAATGGAATGCACGCATTAATAATATATGATGATCTTAGTAAACAGGCGGTGG</w:t>
      </w:r>
    </w:p>
    <w:p w14:paraId="40A1AF6B" w14:textId="77777777" w:rsidR="002E3C45" w:rsidRDefault="002E3C45" w:rsidP="002E3C45">
      <w:r>
        <w:t>CATATCGACAAATGTCATTATTGTTACGCCGACCACCAGGCCGTGAGGCTTTCCCGGGAGATGTTTTCTA</w:t>
      </w:r>
    </w:p>
    <w:p w14:paraId="15D365AE" w14:textId="77777777" w:rsidR="002E3C45" w:rsidRDefault="002E3C45" w:rsidP="002E3C45">
      <w:r>
        <w:t>TTTACATTCCCGTCTCTTAGAAAGAGCCGCCAAACGATCGGACCAGACAGGCGCAGGTAGCTTGACCGCC</w:t>
      </w:r>
    </w:p>
    <w:p w14:paraId="69F07476" w14:textId="77777777" w:rsidR="002E3C45" w:rsidRDefault="002E3C45" w:rsidP="002E3C45">
      <w:r>
        <w:t>TTACCCGTCATTGAAACACAAGCTGGAGACGTATCGGCCTATATTCCTACTAATGTCATTTCCATTACGG</w:t>
      </w:r>
    </w:p>
    <w:p w14:paraId="48B0D22C" w14:textId="77777777" w:rsidR="002E3C45" w:rsidRDefault="002E3C45" w:rsidP="002E3C45">
      <w:r>
        <w:t>ATGGACAAATCTGTTTGGAAACCGAGCTCTTTTATCGCGGAATTCGACCTGCTATTAACGTCGGCTTATC</w:t>
      </w:r>
    </w:p>
    <w:p w14:paraId="427BACC3" w14:textId="77777777" w:rsidR="002E3C45" w:rsidRDefault="002E3C45" w:rsidP="002E3C45">
      <w:r>
        <w:t>TGTCAGTCGCGTCGGGTCTGCCGCTCAGTTGAAAACTATGAAACAAGTCTGCGGTAGTTTAAAACTGGAA</w:t>
      </w:r>
    </w:p>
    <w:p w14:paraId="1D9F9952" w14:textId="77777777" w:rsidR="002E3C45" w:rsidRDefault="002E3C45" w:rsidP="002E3C45">
      <w:r>
        <w:t>TTGGCACAATATCGCGAAGTGGCCGCCTTTGCTCAATTTGGGTCAGACCTTGATGCTGCGACTCAGGCAT</w:t>
      </w:r>
    </w:p>
    <w:p w14:paraId="0EC9A886" w14:textId="77777777" w:rsidR="002E3C45" w:rsidRDefault="002E3C45" w:rsidP="002E3C45">
      <w:r>
        <w:t>TACTCAATAGAGGTGCAAGGCTGACAGAAGTATTGAAACAACCACAATATGCACCACTTCCAATAGAAAA</w:t>
      </w:r>
    </w:p>
    <w:p w14:paraId="6952C5F7" w14:textId="77777777" w:rsidR="002E3C45" w:rsidRDefault="002E3C45" w:rsidP="002E3C45">
      <w:r>
        <w:t>ACAAATTATAGTCATTTATGCCGCTGTCAATGGATTCTGTGATCGAATGCCATTAGACAAAATTTCTCAA</w:t>
      </w:r>
    </w:p>
    <w:p w14:paraId="278171CB" w14:textId="77777777" w:rsidR="002E3C45" w:rsidRDefault="002E3C45" w:rsidP="002E3C45">
      <w:r>
        <w:t>TATGAGAGAGCCATTCTAAGTAGTGTCAAACCTGAATTACTCAAATCTCTTTTAGAAAAAGGTGGGTTAA</w:t>
      </w:r>
    </w:p>
    <w:p w14:paraId="2BF74327" w14:textId="77777777" w:rsidR="002E3C45" w:rsidRDefault="002E3C45" w:rsidP="002E3C45">
      <w:r>
        <w:t>CTAACGAAAAAAGGATGGAACTAGATGCATTTTTAAGAGAAAGTGCTTTGCCTTAC--------------</w:t>
      </w:r>
    </w:p>
    <w:p w14:paraId="47D7F0CE" w14:textId="77777777" w:rsidR="002E3C45" w:rsidRDefault="002E3C45" w:rsidP="002E3C45">
      <w:r>
        <w:t>-------GCATCCAACGCAAAGCGGCCTTTCATTCCCTTGTTTCGTCGTGGCACACCCCCCCCACAAGCA</w:t>
      </w:r>
    </w:p>
    <w:p w14:paraId="423DED2C" w14:textId="77777777" w:rsidR="002E3C45" w:rsidRDefault="002E3C45" w:rsidP="002E3C45">
      <w:r>
        <w:t>CCCCCCAGCTCAGGGGGGACCAGAAAAGGCCTTTCGTTTTCCCCCCTTCGTCGGCCCTTGCCGCCTTCCT</w:t>
      </w:r>
    </w:p>
    <w:p w14:paraId="5CC07EC2" w14:textId="77777777" w:rsidR="002E3C45" w:rsidRDefault="002E3C45" w:rsidP="002E3C45">
      <w:r>
        <w:t>TAACAAGCCCTCGAGCCTCCTTTGCGCCGCCTTCCTCATAGAAGCCGCCGGGTTGACCCCGAAGGCCGAA</w:t>
      </w:r>
    </w:p>
    <w:p w14:paraId="5FCBC725" w14:textId="77777777" w:rsidR="002E3C45" w:rsidRDefault="002E3C45" w:rsidP="002E3C45">
      <w:r>
        <w:t>TTCTATGGTAGAGAAGGCTTTAATAATAATTGGGCCATGAGAGACTTTTTTAAGTATTGCAAAAGAAAGG</w:t>
      </w:r>
    </w:p>
    <w:p w14:paraId="27A3BB26" w14:textId="77777777" w:rsidR="002E3C45" w:rsidRDefault="002E3C45" w:rsidP="002E3C45">
      <w:r>
        <w:t>GCCTGCTGATAGAGCTGGGCGGGGAGGCGATACTAGTTATCAGGTCAGAGAGACGCCTGGCCCGTAAGCT</w:t>
      </w:r>
    </w:p>
    <w:p w14:paraId="4F4F5913" w14:textId="77777777" w:rsidR="002E3C45" w:rsidRDefault="002E3C45" w:rsidP="002E3C45">
      <w:r>
        <w:t>GGCCCCCTTTAAAACCCATTACTTAATAAGGATTTGTTACGCGCGATATGCCGACGACTCACTACTGGGA</w:t>
      </w:r>
    </w:p>
    <w:p w14:paraId="3219178D" w14:textId="77777777" w:rsidR="002E3C45" w:rsidRDefault="002E3C45" w:rsidP="002E3C45">
      <w:r>
        <w:t>ATCGTGGGTGCCGTAGAGCTTCTCATAGAAATACAAAAACGTATCGCCCACTTCCTACAATCCGGACTGA</w:t>
      </w:r>
    </w:p>
    <w:p w14:paraId="07A95A69" w14:textId="77777777" w:rsidR="002E3C45" w:rsidRDefault="002E3C45" w:rsidP="002E3C45">
      <w:r>
        <w:t>ACCTTTGGGTAAGCTCTGCAGGATCAACAACAATAACTGCACGGAGTACGGTAGAATTCCTCGGTACGAT</w:t>
      </w:r>
    </w:p>
    <w:p w14:paraId="06FE2DFD" w14:textId="77777777" w:rsidR="002E3C45" w:rsidRDefault="002E3C45" w:rsidP="002E3C45">
      <w:r>
        <w:t>CATTCGGGAAGTCCCTCCAAGGACGACTCCCATACAATTCTTGCGAGAGCTGGAGAAGCGTCTACGGGTA</w:t>
      </w:r>
    </w:p>
    <w:p w14:paraId="6036ED18" w14:textId="77777777" w:rsidR="002E3C45" w:rsidRDefault="002E3C45" w:rsidP="002E3C45">
      <w:r>
        <w:lastRenderedPageBreak/>
        <w:t>AAGCACCGTATCCATATAACTGCTTGCCACCTACGCTCCGCCATCCATTCCAAGTTTAGGAACCTAGGTA</w:t>
      </w:r>
    </w:p>
    <w:p w14:paraId="363295AD" w14:textId="77777777" w:rsidR="002E3C45" w:rsidRDefault="002E3C45" w:rsidP="002E3C45">
      <w:r>
        <w:t>ATAGTATCCCGATCAAACTGCTGACGAAGGGGATGAGCGGAACAGGGAGTCTACTGGACGCGGTTCAACT</w:t>
      </w:r>
    </w:p>
    <w:p w14:paraId="4DA4CD29" w14:textId="77777777" w:rsidR="002E3C45" w:rsidRDefault="002E3C45" w:rsidP="002E3C45">
      <w:r>
        <w:t>AGCGGAGACTCTTGGAACAGCTGGAGTAATAAGTCCCCAAGTGAGCGTATTATGGGGGACCGTCAAGCAC</w:t>
      </w:r>
    </w:p>
    <w:p w14:paraId="465F8A64" w14:textId="77777777" w:rsidR="002E3C45" w:rsidRDefault="002E3C45" w:rsidP="002E3C45">
      <w:r>
        <w:t>ATCCGGCAAGG-----------------------------------------------------------</w:t>
      </w:r>
    </w:p>
    <w:p w14:paraId="5A4CF8C4" w14:textId="77777777" w:rsidR="002E3C45" w:rsidRDefault="002E3C45" w:rsidP="002E3C45">
      <w:r>
        <w:t>----------------------------------------------------------------------</w:t>
      </w:r>
    </w:p>
    <w:p w14:paraId="55F05A42" w14:textId="77777777" w:rsidR="002E3C45" w:rsidRDefault="002E3C45" w:rsidP="002E3C45">
      <w:r>
        <w:t>----------------------------------------------------------------------</w:t>
      </w:r>
    </w:p>
    <w:p w14:paraId="00C374C4" w14:textId="77777777" w:rsidR="002E3C45" w:rsidRDefault="002E3C45" w:rsidP="002E3C45">
      <w:r>
        <w:t>----------------------------------------------------------------------</w:t>
      </w:r>
    </w:p>
    <w:p w14:paraId="65632E0F" w14:textId="77777777" w:rsidR="002E3C45" w:rsidRDefault="002E3C45" w:rsidP="002E3C45">
      <w:r>
        <w:t>----------------------------------------------------------------------</w:t>
      </w:r>
    </w:p>
    <w:p w14:paraId="28EAF1C2" w14:textId="77777777" w:rsidR="002E3C45" w:rsidRDefault="002E3C45" w:rsidP="002E3C45">
      <w:r>
        <w:t>----------------------------------------------------------------------</w:t>
      </w:r>
    </w:p>
    <w:p w14:paraId="58496B87" w14:textId="77777777" w:rsidR="002E3C45" w:rsidRDefault="002E3C45" w:rsidP="002E3C45">
      <w:r>
        <w:t>----------------------------------------------------------------------</w:t>
      </w:r>
    </w:p>
    <w:p w14:paraId="13AF01E6" w14:textId="77777777" w:rsidR="002E3C45" w:rsidRDefault="002E3C45" w:rsidP="002E3C45">
      <w:r>
        <w:t>----------------------------------------------------------------------</w:t>
      </w:r>
    </w:p>
    <w:p w14:paraId="3BE87E97" w14:textId="77777777" w:rsidR="002E3C45" w:rsidRDefault="002E3C45" w:rsidP="002E3C45">
      <w:r>
        <w:t>------------------------------------------------------------------TGGT</w:t>
      </w:r>
    </w:p>
    <w:p w14:paraId="614D3CDF" w14:textId="77777777" w:rsidR="002E3C45" w:rsidRDefault="002E3C45" w:rsidP="002E3C45">
      <w:r>
        <w:t>CCAACTACATAACTTTTTCTTTTTCATTACTTCCATGGTCGTGCCTCGTGGCACGGCAGCACCCGTACTA</w:t>
      </w:r>
    </w:p>
    <w:p w14:paraId="6B2524EE" w14:textId="77777777" w:rsidR="002E3C45" w:rsidRDefault="002E3C45" w:rsidP="002E3C45">
      <w:r>
        <w:t>TTGAAATGGTTCGTCAGTAGAGATGTTCCCACAGGTGCCCCTTCTTCCAATGGTACTATAATTCCTATTC</w:t>
      </w:r>
    </w:p>
    <w:p w14:paraId="0B06AA36" w14:textId="77777777" w:rsidR="002E3C45" w:rsidRDefault="002E3C45" w:rsidP="002E3C45">
      <w:r>
        <w:t>CTATCCCTCCATTCCCTCTTTTGGTCTATCTACATTCCAGGAAATTCATATGCTCCACGGACGGAGCAAA</w:t>
      </w:r>
    </w:p>
    <w:p w14:paraId="19BC94E3" w14:textId="77777777" w:rsidR="002E3C45" w:rsidRDefault="002E3C45" w:rsidP="002E3C45">
      <w:r>
        <w:t>AAGTGCAGTCTTGGTCAGAGCAAGCCACCCTATTCTAT------TACCAGACATAATTGGGAGAAGCTCA</w:t>
      </w:r>
    </w:p>
    <w:p w14:paraId="72A895F0" w14:textId="77777777" w:rsidR="002E3C45" w:rsidRDefault="002E3C45" w:rsidP="002E3C45">
      <w:r>
        <w:t>TCCGAAACTAGAGCAAGAAACGCCTCATTTTGTTTTGTTCCTGTTTTTCATTTCCTTCTTTTTCAATCCA</w:t>
      </w:r>
    </w:p>
    <w:p w14:paraId="488D1159" w14:textId="77777777" w:rsidR="002E3C45" w:rsidRDefault="002E3C45" w:rsidP="002E3C45">
      <w:r>
        <w:t>A------GGAGGAGTTCTCATATTTAGAATCTTTCTGCGGTGTGCTCCGTTTACTATTCTTTCGTACTTT</w:t>
      </w:r>
    </w:p>
    <w:p w14:paraId="66DF523B" w14:textId="77777777" w:rsidR="002E3C45" w:rsidRDefault="002E3C45" w:rsidP="002E3C45">
      <w:r>
        <w:t>CTTCTTTTTACCACGCGATAGGTCAGCGAAGCGTGAGCGGGCGCGGAG------AGGCCAAACACTTCGG</w:t>
      </w:r>
    </w:p>
    <w:p w14:paraId="2062858A" w14:textId="77777777" w:rsidR="002E3C45" w:rsidRDefault="002E3C45" w:rsidP="002E3C45">
      <w:r>
        <w:t>CCTAACGGGAATGGGAATGAGCAACGACGAAATTACAAGATGAGGTGCCCCGGGCACTCCCATT------</w:t>
      </w:r>
    </w:p>
    <w:p w14:paraId="7EA9CC61" w14:textId="77777777" w:rsidR="002E3C45" w:rsidRDefault="002E3C45" w:rsidP="002E3C45">
      <w:r>
        <w:t>TAGA---AAGAAGGATCGAAGGTTTTGGGCCTGTAGCTTTTCCCGTCCCCCCTCCGTCGGGTGGTCCTTG</w:t>
      </w:r>
    </w:p>
    <w:p w14:paraId="5312AFDB" w14:textId="77777777" w:rsidR="002E3C45" w:rsidRDefault="002E3C45" w:rsidP="002E3C45">
      <w:r>
        <w:t>TGTGGGGGGTGCGCCACCAGAAATCGGGCTTGAAGCTCTCGCCTTACCAACGAGCCGACAGCTGATGGCT</w:t>
      </w:r>
    </w:p>
    <w:p w14:paraId="0EF13FE6" w14:textId="77777777" w:rsidR="002E3C45" w:rsidRDefault="002E3C45" w:rsidP="002E3C45">
      <w:r>
        <w:t>GTTGGTCACGACTACTACCAAAAAGCTCCAAAAAAGATGAATATTTCACATGGAGGAGTATGCATCTGTA</w:t>
      </w:r>
    </w:p>
    <w:p w14:paraId="582D1E24" w14:textId="77777777" w:rsidR="002E3C45" w:rsidRDefault="002E3C45" w:rsidP="002E3C45">
      <w:r>
        <w:t>TGTTGGGTGTTCTTCTGT---TACATAGCTGTTCCAGCGGAAATACTTGGAATAATTCTACCACTTCTAC</w:t>
      </w:r>
    </w:p>
    <w:p w14:paraId="55EA1EC6" w14:textId="77777777" w:rsidR="002E3C45" w:rsidRDefault="002E3C45" w:rsidP="002E3C45">
      <w:r>
        <w:t>TAGGAGTAGCCTTTTTAGTGCTAGCGGAACGTAAAGTAATGGCTTTTGTGCAACGTCGAAAGGGTCCTGA</w:t>
      </w:r>
    </w:p>
    <w:p w14:paraId="11AB67A7" w14:textId="77777777" w:rsidR="002E3C45" w:rsidRDefault="002E3C45" w:rsidP="002E3C45">
      <w:r>
        <w:t>TGTAGTGGGATCGTTTGGATTGTTACAACCTATAGCAGATGGTTTGAAATTGATTCTAAAAGAACCTATT</w:t>
      </w:r>
    </w:p>
    <w:p w14:paraId="77B41D59" w14:textId="77777777" w:rsidR="002E3C45" w:rsidRDefault="002E3C45" w:rsidP="002E3C45">
      <w:r>
        <w:t>TCACCAAGTAGTGCTAATTTCTCCCTTTTTAGAATGGCTCCAGTGGCTACATTTATGTTAAGTCTGGTCG</w:t>
      </w:r>
    </w:p>
    <w:p w14:paraId="53D6DB90" w14:textId="77777777" w:rsidR="002E3C45" w:rsidRDefault="002E3C45" w:rsidP="002E3C45">
      <w:r>
        <w:lastRenderedPageBreak/>
        <w:t>CTCGGGCCGTTGTACCTTTTGATTATGGTATGGTATTGTCAGATCCGAACATAGGGCTACTTTATTTGTT</w:t>
      </w:r>
    </w:p>
    <w:p w14:paraId="74B20371" w14:textId="77777777" w:rsidR="002E3C45" w:rsidRDefault="002E3C45" w:rsidP="002E3C45">
      <w:r>
        <w:t>TGCCATATCTTCGCTAGGTGTTTATGGAATTATTATAGCAGGTCGGTCTAGTA-TTATTATATACGCTTA</w:t>
      </w:r>
    </w:p>
    <w:p w14:paraId="6C3B07F9" w14:textId="77777777" w:rsidR="002E3C45" w:rsidRDefault="002E3C45" w:rsidP="002E3C45">
      <w:r>
        <w:t>GTGAAAAGAATGTTTTTTGATACACCTAGGACATGGATTCTATATGAACCAATGGATCGTGACAAGTCGT</w:t>
      </w:r>
    </w:p>
    <w:p w14:paraId="2FADDA76" w14:textId="77777777" w:rsidR="002E3C45" w:rsidRDefault="002E3C45" w:rsidP="002E3C45">
      <w:r>
        <w:t>TACTACTAGCAATGACTTCCTCTTTCATTACTTCATTCTTTCCATATCCCTCTCCTTTGTTCTCAGTTAC</w:t>
      </w:r>
    </w:p>
    <w:p w14:paraId="3BA2B636" w14:textId="77777777" w:rsidR="002E3C45" w:rsidRDefault="002E3C45" w:rsidP="002E3C45">
      <w:r>
        <w:t>TCATCAAATGGCACTCAGTTCATATCTTTAA------GAATTTGCACCTATTTGTATCTATTTAGTGATT</w:t>
      </w:r>
    </w:p>
    <w:p w14:paraId="6C350B2F" w14:textId="77777777" w:rsidR="002E3C45" w:rsidRDefault="002E3C45" w:rsidP="002E3C45">
      <w:r>
        <w:t>AGTCTGCTAGTTTCTTTGATCTTACTCGGTGTTCCTTTTCTATTTTCTTCCAATAGTTCGACCTACCCAG</w:t>
      </w:r>
    </w:p>
    <w:p w14:paraId="49FAF48C" w14:textId="77777777" w:rsidR="002E3C45" w:rsidRDefault="002E3C45" w:rsidP="002E3C45">
      <w:r>
        <w:t>AAAAATTGTCGGCCTACGAATGTGGTTTCGATCCTTTCGGTGATGCCAGAAGTCGCTTTGATATAAGATT</w:t>
      </w:r>
    </w:p>
    <w:p w14:paraId="3B847D0B" w14:textId="77777777" w:rsidR="002E3C45" w:rsidRDefault="002E3C45" w:rsidP="002E3C45">
      <w:r>
        <w:t>TTATCTTGTTTCAATTTTATTTATTATCTTTGATCTGGAAGTCACCTTTTTCTTTCCTTGGGCAGTCTCT</w:t>
      </w:r>
    </w:p>
    <w:p w14:paraId="64BDF532" w14:textId="77777777" w:rsidR="002E3C45" w:rsidRDefault="002E3C45" w:rsidP="002E3C45">
      <w:r>
        <w:t>CTCAACAAGATTGATCTGTTTGGATTTTGGTCCATGATGGCCTTTTTATTGATTTTGACGATTGGATTTC</w:t>
      </w:r>
    </w:p>
    <w:p w14:paraId="66747613" w14:textId="77777777" w:rsidR="002E3C45" w:rsidRDefault="002E3C45" w:rsidP="002E3C45">
      <w:r>
        <w:t>TCTATGAATGGAAAAGGGGTGCTTTGGATTGGGAATA--AAAGTGTTTCTTACGATTACGCCCAACAGCC</w:t>
      </w:r>
    </w:p>
    <w:p w14:paraId="1CE29ADC" w14:textId="77777777" w:rsidR="002E3C45" w:rsidRDefault="002E3C45" w:rsidP="002E3C45">
      <w:r>
        <w:t>CACTTGAGCAATTTGCCATTCTCCCATTGATTCCTATGAATATAGGAAACTTGTATTTCTCATTCACAAA</w:t>
      </w:r>
    </w:p>
    <w:p w14:paraId="3C5BA93D" w14:textId="77777777" w:rsidR="002E3C45" w:rsidRDefault="002E3C45" w:rsidP="002E3C45">
      <w:r>
        <w:t>TCCATCTTTGTTTATGCTGCTAACTCTCAGTTTGGTCCTACTTCTGGTTCATTTTGTTACTAAAAACGGA</w:t>
      </w:r>
    </w:p>
    <w:p w14:paraId="23784F4C" w14:textId="77777777" w:rsidR="002E3C45" w:rsidRDefault="002E3C45" w:rsidP="002E3C45">
      <w:r>
        <w:t>GGAGGAAACTCAGTACCAAATGCTTGGCAATCCTTGGTAGAGCTTATTTATGATTTCGTGCCGAACCCGG</w:t>
      </w:r>
    </w:p>
    <w:p w14:paraId="5986CAAF" w14:textId="77777777" w:rsidR="002E3C45" w:rsidRDefault="002E3C45" w:rsidP="002E3C45">
      <w:r>
        <w:t>TAAACGAACAAATAGGTGGTCTTTCCGGAAATGTTAAACAAAAGTTTTCCCCTCGCATCTCGGTCACTTT</w:t>
      </w:r>
    </w:p>
    <w:p w14:paraId="231A7EA2" w14:textId="77777777" w:rsidR="002E3C45" w:rsidRDefault="002E3C45" w:rsidP="002E3C45">
      <w:r>
        <w:t>TACTTTTTCGTTATTTCGTAATCTCCAGGGTATGATACCTTATAGCTTCACAGTTACAAGTCATTTTCTC</w:t>
      </w:r>
    </w:p>
    <w:p w14:paraId="4A78C546" w14:textId="77777777" w:rsidR="002E3C45" w:rsidRDefault="002E3C45" w:rsidP="002E3C45">
      <w:r>
        <w:t>ATTACTTTGGGTCTCTCATTTTCTCTTTTTATTGGCATTACTATAGTGGGATTTCAAAGAAATGGGCTTC</w:t>
      </w:r>
    </w:p>
    <w:p w14:paraId="1634DFA8" w14:textId="77777777" w:rsidR="002E3C45" w:rsidRDefault="002E3C45" w:rsidP="002E3C45">
      <w:r>
        <w:t>ATTTTTTAAGCTTCTCATTACCCGCAGGAGTCCCACTGCCGTTAGCACCTTTTTTAGTACTCCTTGAGCT</w:t>
      </w:r>
    </w:p>
    <w:p w14:paraId="0574DF9D" w14:textId="77777777" w:rsidR="002E3C45" w:rsidRDefault="002E3C45" w:rsidP="002E3C45">
      <w:r>
        <w:t>AATCCCTCATTGTTTTCGCGCATTAAGCTCAGGAATACGTTTATTTGCTAATATGATGGCCGGTCATAGT</w:t>
      </w:r>
    </w:p>
    <w:p w14:paraId="6FB34A9F" w14:textId="77777777" w:rsidR="002E3C45" w:rsidRDefault="002E3C45" w:rsidP="002E3C45">
      <w:r>
        <w:t>TCAGTAAAGATTTTAAGTGGGTCCGCTTGGACTATGCTATGTATGAATGATCTTTTATATTTCATAGGAG</w:t>
      </w:r>
    </w:p>
    <w:p w14:paraId="4C42A5A1" w14:textId="77777777" w:rsidR="002E3C45" w:rsidRDefault="002E3C45" w:rsidP="002E3C45">
      <w:r>
        <w:t>ATCTTGGTCCTTTATTTATAGTTCTTGCATTAACTGGTCCGGAATTAGGTGTTGCTATGTCACAAGCTCA</w:t>
      </w:r>
    </w:p>
    <w:p w14:paraId="33D8F2AC" w14:textId="77777777" w:rsidR="002E3C45" w:rsidRDefault="002E3C45" w:rsidP="002E3C45">
      <w:r>
        <w:t>TGTTTCTACGATCTTAATCTGTATTTACTTGAATGATGCTACAAATCTCCATCAAA--------------</w:t>
      </w:r>
    </w:p>
    <w:p w14:paraId="24E27A84" w14:textId="77777777" w:rsidR="002E3C45" w:rsidRDefault="002E3C45" w:rsidP="002E3C45">
      <w:r>
        <w:t>-----------------TATGTGGGCACCTGATATCTATGAGGGTTCACCCACCCCGGTTACAGCATTCC</w:t>
      </w:r>
    </w:p>
    <w:p w14:paraId="1F82DF1D" w14:textId="77777777" w:rsidR="002E3C45" w:rsidRDefault="002E3C45" w:rsidP="002E3C45">
      <w:r>
        <w:t>TTTCTATTGCGCCTAAAATCTCTATTTCTGCTAATATTTCACGTGTTTCTATTTATGGTTCCTATGGAGC</w:t>
      </w:r>
    </w:p>
    <w:p w14:paraId="7AB6281C" w14:textId="77777777" w:rsidR="002E3C45" w:rsidRDefault="002E3C45" w:rsidP="002E3C45">
      <w:r>
        <w:t>TACATTGCAACAAATCTTCTTTTTCTGCAGCATTGCTTCTATGATCTTAGGAGCACTGGCCGCCATGGCC</w:t>
      </w:r>
    </w:p>
    <w:p w14:paraId="392DAC70" w14:textId="77777777" w:rsidR="002E3C45" w:rsidRDefault="002E3C45" w:rsidP="002E3C45">
      <w:r>
        <w:t>CAAACGAAAGTCAAAAGACTTCTAGCTTATAGTTCAATTGGACATGTAGGTTATATTCGTACAGGTTTCT</w:t>
      </w:r>
    </w:p>
    <w:p w14:paraId="283D1EAE" w14:textId="77777777" w:rsidR="002E3C45" w:rsidRDefault="002E3C45" w:rsidP="002E3C45">
      <w:r>
        <w:t>CATGTGGAACCATAGAAGGAATTCAATCACTACTAATTGGTATCTTTATTTATGCATCAATGACGATAGA</w:t>
      </w:r>
    </w:p>
    <w:p w14:paraId="4BCEB275" w14:textId="77777777" w:rsidR="002E3C45" w:rsidRDefault="002E3C45" w:rsidP="002E3C45">
      <w:r>
        <w:t>TGCATTCGCCATAGTTTCAGCATTACGGCAAACCCGTGTCAAATATATAGCGGATTTGGGCGCTCTAGCC</w:t>
      </w:r>
    </w:p>
    <w:p w14:paraId="53A103A6" w14:textId="77777777" w:rsidR="002E3C45" w:rsidRDefault="002E3C45" w:rsidP="002E3C45">
      <w:r>
        <w:lastRenderedPageBreak/>
        <w:t>AAAACGAATCCTATTTCGGCTATTACCTTCTCCATTACTATGTTCTCATACGCAGGAATACCCCCGTTAG</w:t>
      </w:r>
    </w:p>
    <w:p w14:paraId="6315ECA4" w14:textId="77777777" w:rsidR="002E3C45" w:rsidRDefault="002E3C45" w:rsidP="002E3C45">
      <w:r>
        <w:t>CCGGCTTTTGTAGCAAATTCTATTTGTTCTTCGCCGCTTTGGGTTGTGGGGCTTACTTCCTAGCCCCAGT</w:t>
      </w:r>
    </w:p>
    <w:p w14:paraId="5B243AA6" w14:textId="77777777" w:rsidR="002E3C45" w:rsidRDefault="002E3C45" w:rsidP="002E3C45">
      <w:r>
        <w:t>GGGAGTAGTGACTAGCGTTATAGGTCGTT-GTTCGATAGCCTGACCGTAGTGATGTTAATTGTGGTTACA</w:t>
      </w:r>
    </w:p>
    <w:p w14:paraId="17EAE1CD" w14:textId="77777777" w:rsidR="002E3C45" w:rsidRDefault="002E3C45" w:rsidP="002E3C45">
      <w:r>
        <w:t>TTCATAAGTAGCTTGGTCCATCTTTATTCCATTTCATATATGTCTGAGGATCCGCATAGCCCTCGATTTA</w:t>
      </w:r>
    </w:p>
    <w:p w14:paraId="28E533BD" w14:textId="77777777" w:rsidR="002E3C45" w:rsidRDefault="002E3C45" w:rsidP="002E3C45">
      <w:r>
        <w:t>TGTGTTATTTATCCATTTTTACTTTTTTTATGCTAATGTTGGTGACTGGAGATAACTTTATTCAATTATT</w:t>
      </w:r>
    </w:p>
    <w:p w14:paraId="7BFEB153" w14:textId="77777777" w:rsidR="002E3C45" w:rsidRDefault="002E3C45" w:rsidP="002E3C45">
      <w:r>
        <w:t>CCTGGGATGGGAGGGAGTAGGTCTTGCTTCATATTTGTTAATTCATTTCTGGTTTACACGACTTCAGGCA</w:t>
      </w:r>
    </w:p>
    <w:p w14:paraId="74E5AAEB" w14:textId="77777777" w:rsidR="002E3C45" w:rsidRDefault="002E3C45" w:rsidP="002E3C45">
      <w:r>
        <w:t>GATAAAGCAGCTATCAAAGCTATGCTTGTCAATCGAGTAGGTGATTTTGGATTAGCCCTTGGTATTTTTG</w:t>
      </w:r>
    </w:p>
    <w:p w14:paraId="29DAFD9F" w14:textId="77777777" w:rsidR="002E3C45" w:rsidRDefault="002E3C45" w:rsidP="002E3C45">
      <w:r>
        <w:t>GTTGTTTTACTCTCTTTCAAACAGTAGACTTTTCCACCATTTTTGCTTGTGCTAGTGTCCCCAGAAATTC</w:t>
      </w:r>
    </w:p>
    <w:p w14:paraId="5140872A" w14:textId="77777777" w:rsidR="002E3C45" w:rsidRDefault="002E3C45" w:rsidP="002E3C45">
      <w:r>
        <w:t>TTGGATTTTTTGCAATATGAGATTGAATGCCATAACTCTTATTTGTATTTTACTTTTTATTGGTGCTGTT</w:t>
      </w:r>
    </w:p>
    <w:p w14:paraId="338E3E42" w14:textId="77777777" w:rsidR="002E3C45" w:rsidRDefault="002E3C45" w:rsidP="002E3C45">
      <w:r>
        <w:t>GGGAAATCTGCACAGATAGGATTGCATACTTGGTTACCTGATGCTATGGAGGGTCCCACTCCAGTATCCG</w:t>
      </w:r>
    </w:p>
    <w:p w14:paraId="72F7484F" w14:textId="77777777" w:rsidR="002E3C45" w:rsidRDefault="002E3C45" w:rsidP="002E3C45">
      <w:r>
        <w:t>CTTTGATTCATGCAGCTACTATGGTAACAGCTGGCGTTTTCATGATAGCAAGGTGCTCCCCTTTATTTGA</w:t>
      </w:r>
    </w:p>
    <w:p w14:paraId="139DF2D7" w14:textId="77777777" w:rsidR="002E3C45" w:rsidRDefault="002E3C45" w:rsidP="002E3C45">
      <w:r>
        <w:t>ATACTCACCTACGGCTTTGGTTGTTATTACTTTTGCAGGAGCTATGACGTCATTCCTTGCGGCAACCACT</w:t>
      </w:r>
    </w:p>
    <w:p w14:paraId="2D79EA90" w14:textId="77777777" w:rsidR="002E3C45" w:rsidRDefault="002E3C45" w:rsidP="002E3C45">
      <w:r>
        <w:t>GGAATATTACAGAACGATCTAAAGAGGGTCATAGCTTATTCAACTTGCAGTCAATTAGGCTATATGATCT</w:t>
      </w:r>
    </w:p>
    <w:p w14:paraId="39286297" w14:textId="77777777" w:rsidR="002E3C45" w:rsidRDefault="002E3C45" w:rsidP="002E3C45">
      <w:r>
        <w:t>TTGCTTGCGGCATCTCTAACTATTCGGTTAGCGTCTTTCACTTAATGAATCACGCGTTTTTCAAAGCATT</w:t>
      </w:r>
    </w:p>
    <w:p w14:paraId="5D5B113F" w14:textId="77777777" w:rsidR="002E3C45" w:rsidRDefault="002E3C45" w:rsidP="002E3C45">
      <w:r>
        <w:t>ACTATTCCTGAGTGCAGGTTCGGTAATTCATGCCATGTCGGATGAGCAAGATATGCGGAAGATGGGGGGG</w:t>
      </w:r>
    </w:p>
    <w:p w14:paraId="09B1884A" w14:textId="77777777" w:rsidR="002E3C45" w:rsidRDefault="002E3C45" w:rsidP="002E3C45">
      <w:r>
        <w:t>CTTGCCTCCTCGTTCCCTTTTACCTATGCCATGATGCTCATGGGCAGCTTATCTCTAATTGGATTTCCTT</w:t>
      </w:r>
    </w:p>
    <w:p w14:paraId="7AC62FA8" w14:textId="77777777" w:rsidR="002E3C45" w:rsidRDefault="002E3C45" w:rsidP="002E3C45">
      <w:r>
        <w:t>TTCTAACTGGATTTTATTCCAAAGATGTGATCTTAGAGCTCGCTTACACTAAGTATACCATCAGTGGGAA</w:t>
      </w:r>
    </w:p>
    <w:p w14:paraId="201F49C0" w14:textId="77777777" w:rsidR="002E3C45" w:rsidRDefault="002E3C45" w:rsidP="002E3C45">
      <w:r>
        <w:t>CTTTGCTTTCTGGTTGGGAAGTGTCTCTGTCCTTTTCACTTCTTATTACTCTTTTCGTTTACTTTTTCTA</w:t>
      </w:r>
    </w:p>
    <w:p w14:paraId="6B5D1F31" w14:textId="77777777" w:rsidR="002E3C45" w:rsidRDefault="002E3C45" w:rsidP="002E3C45">
      <w:r>
        <w:t>ACATTTCTAGTACCAACTAATTCATTCGGGCGAGACAGATTACGATGTCATGATGCGCCCATTCCTATGG</w:t>
      </w:r>
    </w:p>
    <w:p w14:paraId="6E828FD6" w14:textId="77777777" w:rsidR="002E3C45" w:rsidRDefault="002E3C45" w:rsidP="002E3C45">
      <w:r>
        <w:t>CCATTCCTTTAATACTTCTGGCTCTCGGAAGTCTCTTTGTAGGATACTTGGCCAAA-TAACACAAAGAAG</w:t>
      </w:r>
    </w:p>
    <w:p w14:paraId="21D4FA75" w14:textId="77777777" w:rsidR="002E3C45" w:rsidRDefault="002E3C45" w:rsidP="002E3C45">
      <w:r>
        <w:t>ATACAGTTCACTCAACGATTGCCTTTGGGTTCCGAACTCCATATGGGGAAGGAGCGTTGTTGTTTGCGAG</w:t>
      </w:r>
    </w:p>
    <w:p w14:paraId="02991BC5" w14:textId="77777777" w:rsidR="002E3C45" w:rsidRDefault="002E3C45" w:rsidP="002E3C45">
      <w:r>
        <w:t>GTGTCGATCATTTACATGGACCCACTTTTCATTCTATTTGTGGGAATTTGATGATCTATAAACCGTCCTT</w:t>
      </w:r>
    </w:p>
    <w:p w14:paraId="46CB100F" w14:textId="77777777" w:rsidR="002E3C45" w:rsidRDefault="002E3C45" w:rsidP="002E3C45">
      <w:r>
        <w:t>AACGAACGATCGGCTGATGTT------TGAGCATGATGAATCATTTCGTGCCGACCTGTTGCCAATAAAC</w:t>
      </w:r>
    </w:p>
    <w:p w14:paraId="7733F1D4" w14:textId="77777777" w:rsidR="002E3C45" w:rsidRDefault="002E3C45" w:rsidP="002E3C45">
      <w:r>
        <w:t>TTTCCGGCCTCATATGAGAATGGGAAACTGGAGCATTTTCTGCATCGGTGGATGAAGAATCGCGAGCATA</w:t>
      </w:r>
    </w:p>
    <w:p w14:paraId="1ED155D1" w14:textId="77777777" w:rsidR="002E3C45" w:rsidRDefault="002E3C45" w:rsidP="002E3C45">
      <w:r>
        <w:t>ATAATTTCTGGTTGACCATGTTCCCAGAAAAAAGATACTTTCGAGAAACGACGAGTACGACTGAAGTGGT</w:t>
      </w:r>
    </w:p>
    <w:p w14:paraId="5FD5F9E2" w14:textId="77777777" w:rsidR="002E3C45" w:rsidRDefault="002E3C45" w:rsidP="002E3C45">
      <w:r>
        <w:t>TATACATACAAATCCAGTTACGGATCTATATGCTTCGATTGGAACTGGAAGTTCCAGAACAGGCGGCTGG</w:t>
      </w:r>
    </w:p>
    <w:p w14:paraId="2EE02D77" w14:textId="77777777" w:rsidR="002E3C45" w:rsidRDefault="002E3C45" w:rsidP="002E3C45">
      <w:r>
        <w:t>TATACCACCATAATGAAACTGCCTTT--TTTTTTTTATTTGGATAGGATTTATGTTGGCTTCGTTGGGAG</w:t>
      </w:r>
    </w:p>
    <w:p w14:paraId="693D0A51" w14:textId="77777777" w:rsidR="002E3C45" w:rsidRDefault="002E3C45" w:rsidP="002E3C45">
      <w:r>
        <w:lastRenderedPageBreak/>
        <w:t>GCTCGCGTAGTTTGTTACGTCAGCTCCAAAAGGATAAGTTGCGTTGGAATCGAGAAAGTTCCGTGG----</w:t>
      </w:r>
    </w:p>
    <w:p w14:paraId="65C1A854" w14:textId="77777777" w:rsidR="002E3C45" w:rsidRDefault="002E3C45" w:rsidP="002E3C45">
      <w:r>
        <w:t>AGTTAATAATTGCATAA-CAATTTTTGGGCCAATTCCCTCTTCGTACTACCAAAAAATGAGATTCTTGCC</w:t>
      </w:r>
    </w:p>
    <w:p w14:paraId="516395BA" w14:textId="77777777" w:rsidR="002E3C45" w:rsidRDefault="002E3C45" w:rsidP="002E3C45">
      <w:r>
        <w:t>GAATCCGAGTTTGCTGCTCCAACCATTATAAAACTAATACCTATTCTGTTTAGTACTTTAGGTGCTTTTG</w:t>
      </w:r>
    </w:p>
    <w:p w14:paraId="7473DA08" w14:textId="77777777" w:rsidR="002E3C45" w:rsidRDefault="002E3C45" w:rsidP="002E3C45">
      <w:r>
        <w:t>TTGCGTATAATGTAAATCTCGTAGCGGATCAATTCC---------------AACGAGCCTTTCAAACTAG</w:t>
      </w:r>
    </w:p>
    <w:p w14:paraId="1B806077" w14:textId="77777777" w:rsidR="002E3C45" w:rsidRDefault="002E3C45" w:rsidP="002E3C45">
      <w:r>
        <w:t>TACTTTTTGTAATCGACTCTATAGCTTCTTCAATAAACGCTGGTTCTTCGATCAAGTTTTGAATGACTTT</w:t>
      </w:r>
    </w:p>
    <w:p w14:paraId="27017CF0" w14:textId="77777777" w:rsidR="002E3C45" w:rsidRDefault="002E3C45" w:rsidP="002E3C45">
      <w:r>
        <w:t>ATAGTCAGATCGTTCCTGCGTTTCGGATATGAAGTCTCATTCGAAGCTTTAGACAAAGGTGCTATTGAGA</w:t>
      </w:r>
    </w:p>
    <w:p w14:paraId="7F22D681" w14:textId="77777777" w:rsidR="002E3C45" w:rsidRDefault="002E3C45" w:rsidP="002E3C45">
      <w:r>
        <w:t>TATTGGGGCCTTATGGTATCTCGTACACATTCCGACGATTGGCCGAGCGAATAAGTCAACTTCAAAGTGG</w:t>
      </w:r>
    </w:p>
    <w:p w14:paraId="768C1277" w14:textId="77777777" w:rsidR="002E3C45" w:rsidRDefault="002E3C45" w:rsidP="002E3C45">
      <w:r>
        <w:t>ATTTGTT-TGTTCCATGATCTATGGGTCTACTGGAGCTACCCACTTCGATCAATTAGCCAAGATTTTGAC</w:t>
      </w:r>
    </w:p>
    <w:p w14:paraId="76AD45F4" w14:textId="77777777" w:rsidR="002E3C45" w:rsidRDefault="002E3C45" w:rsidP="002E3C45">
      <w:r>
        <w:t>CGGATACGAAATCACAGGTGCTCGATCTAGTGGTATTTTTATGGGGATTCTATCTATCGCTGTAGGATCC</w:t>
      </w:r>
    </w:p>
    <w:p w14:paraId="7061A30A" w14:textId="77777777" w:rsidR="002E3C45" w:rsidRDefault="002E3C45" w:rsidP="002E3C45">
      <w:r>
        <w:t>CTATTCAAGATCACTGCAGTTCCTTTTC-GGTCTATGCACATTGCTCTTTCTAGGAGGTTGGCTGCCTAT</w:t>
      </w:r>
    </w:p>
    <w:p w14:paraId="6CB8AB25" w14:textId="77777777" w:rsidR="002E3C45" w:rsidRDefault="002E3C45" w:rsidP="002E3C45">
      <w:r>
        <w:t>CCTAGATCTTTCCATTTTCAAGAAGATCCCGGGCTCGATCTGGTTTAGTATCAAGGTGATTCTTTTTCTG</w:t>
      </w:r>
    </w:p>
    <w:p w14:paraId="038A95AB" w14:textId="77777777" w:rsidR="002E3C45" w:rsidRDefault="002E3C45" w:rsidP="002E3C45">
      <w:r>
        <w:t>TTTCTATATATATGGGTCCGTGCAGCATTTCCACGATATCGTTATGATCAATTAATGGGACTTGGCCGGA</w:t>
      </w:r>
    </w:p>
    <w:p w14:paraId="769C71E5" w14:textId="77777777" w:rsidR="002E3C45" w:rsidRDefault="002E3C45" w:rsidP="002E3C45">
      <w:r>
        <w:t>AAGTGTTCTTGCCTCTATCATTAGCTCGGGTAGTCGCCGTTTCTGGTGTTTTAGTCACCTTTCAATGGCT</w:t>
      </w:r>
    </w:p>
    <w:p w14:paraId="6ACA67E8" w14:textId="77777777" w:rsidR="002E3C45" w:rsidRDefault="002E3C45" w:rsidP="002E3C45">
      <w:r>
        <w:t>CCCTTAA-TGCCTCAACTGGATAAATTCACTTATTTCACACAATTCTTCTGGTCATGCCTTTTCCTCTTT</w:t>
      </w:r>
    </w:p>
    <w:p w14:paraId="72012A16" w14:textId="77777777" w:rsidR="002E3C45" w:rsidRDefault="002E3C45" w:rsidP="002E3C45">
      <w:r>
        <w:t>ACTTTCTATATTCCCATATGCAATGATGGAGATGGAGTACTTGGGATCAGCAGAATTCTAAAACTACGGA</w:t>
      </w:r>
    </w:p>
    <w:p w14:paraId="31B8831B" w14:textId="77777777" w:rsidR="002E3C45" w:rsidRDefault="002E3C45" w:rsidP="002E3C45">
      <w:r>
        <w:t>ACCAACTGGTTTCACACCGGGAGAACAACATGCGGA------GCAACGACCCCAAGAGTTTGGAGAATAT</w:t>
      </w:r>
    </w:p>
    <w:p w14:paraId="0E8A790E" w14:textId="77777777" w:rsidR="002E3C45" w:rsidRDefault="002E3C45" w:rsidP="002E3C45">
      <w:r>
        <w:t>CTTGAAAAAAGGTTTTAGCACCGGTGTATCCTATATGTACTCCAGTTTATTCGAAGTATCCCAATGGTGT</w:t>
      </w:r>
    </w:p>
    <w:p w14:paraId="7152C42E" w14:textId="77777777" w:rsidR="002E3C45" w:rsidRDefault="002E3C45" w:rsidP="002E3C45">
      <w:r>
        <w:t>AACGCCGTCGACTTATTGGGAAAAAAGAGGAAAATCACTTTGATCTCTTGTTTCGGAGAAATAAGTGGCT</w:t>
      </w:r>
    </w:p>
    <w:p w14:paraId="0F3D1E76" w14:textId="77777777" w:rsidR="002E3C45" w:rsidRDefault="002E3C45" w:rsidP="002E3C45">
      <w:r>
        <w:t>CACGAGGAATGGAAAGAAACATATTCTATTTGATCTCGAAGTCCTCATATAGCACTTC------------</w:t>
      </w:r>
    </w:p>
    <w:p w14:paraId="36C6512F" w14:textId="77777777" w:rsidR="002E3C45" w:rsidRDefault="002E3C45" w:rsidP="002E3C45">
      <w:r>
        <w:t>---TTCTAATCCTGAATGGGGGATCACTTGTAGGAATGACATAATGCTAATCCATGTTCCACACGGCCAA</w:t>
      </w:r>
    </w:p>
    <w:p w14:paraId="71255A61" w14:textId="77777777" w:rsidR="002E3C45" w:rsidRDefault="002E3C45" w:rsidP="002E3C45">
      <w:r>
        <w:t>GGAAGCATCGTTTTTT-------</w:t>
      </w:r>
    </w:p>
    <w:p w14:paraId="41092111" w14:textId="77777777" w:rsidR="002E3C45" w:rsidRDefault="002E3C45" w:rsidP="002E3C45"/>
    <w:p w14:paraId="16465D53" w14:textId="77777777" w:rsidR="002E3C45" w:rsidRDefault="002E3C45" w:rsidP="002E3C45">
      <w:r>
        <w:t>&gt;</w:t>
      </w:r>
      <w:proofErr w:type="spellStart"/>
      <w:r>
        <w:t>Suaeda</w:t>
      </w:r>
      <w:proofErr w:type="spellEnd"/>
      <w:r>
        <w:t xml:space="preserve"> </w:t>
      </w:r>
      <w:proofErr w:type="spellStart"/>
      <w:r>
        <w:t>glauca</w:t>
      </w:r>
      <w:proofErr w:type="spellEnd"/>
      <w:r>
        <w:t xml:space="preserve"> NC060419.1</w:t>
      </w:r>
    </w:p>
    <w:p w14:paraId="2476EBF5" w14:textId="77777777" w:rsidR="002E3C45" w:rsidRDefault="002E3C45" w:rsidP="002E3C45">
      <w:r>
        <w:t>----------------------------------------------------------------------</w:t>
      </w:r>
    </w:p>
    <w:p w14:paraId="0146CF54" w14:textId="77777777" w:rsidR="002E3C45" w:rsidRDefault="002E3C45" w:rsidP="002E3C45">
      <w:r>
        <w:t>----------------------------------------------------------------------</w:t>
      </w:r>
    </w:p>
    <w:p w14:paraId="148C7B45" w14:textId="77777777" w:rsidR="002E3C45" w:rsidRDefault="002E3C45" w:rsidP="002E3C45">
      <w:r>
        <w:t>----------------------------------------------------------------------</w:t>
      </w:r>
    </w:p>
    <w:p w14:paraId="6C61D0EB" w14:textId="77777777" w:rsidR="002E3C45" w:rsidRDefault="002E3C45" w:rsidP="002E3C45">
      <w:r>
        <w:t>---------------------GAGATTCACGAAGAAGTATTGCGCTATTTACCAGTGAGTGGTATTATTG</w:t>
      </w:r>
    </w:p>
    <w:p w14:paraId="7F98BE51" w14:textId="77777777" w:rsidR="002E3C45" w:rsidRDefault="002E3C45" w:rsidP="002E3C45">
      <w:r>
        <w:lastRenderedPageBreak/>
        <w:t>AACTGATCTTTTGGTGGGAGAAT-----------------------------------------------</w:t>
      </w:r>
    </w:p>
    <w:p w14:paraId="21CA2416" w14:textId="77777777" w:rsidR="002E3C45" w:rsidRDefault="002E3C45" w:rsidP="002E3C45">
      <w:r>
        <w:t>----------------------------------------------------------------------</w:t>
      </w:r>
    </w:p>
    <w:p w14:paraId="62D720CE" w14:textId="77777777" w:rsidR="002E3C45" w:rsidRDefault="002E3C45" w:rsidP="002E3C45">
      <w:r>
        <w:t>----------------------------------------------------------------------</w:t>
      </w:r>
    </w:p>
    <w:p w14:paraId="72125D3E" w14:textId="77777777" w:rsidR="002E3C45" w:rsidRDefault="002E3C45" w:rsidP="002E3C45">
      <w:r>
        <w:t>----------------------------------------------------------------------</w:t>
      </w:r>
    </w:p>
    <w:p w14:paraId="45900EA1" w14:textId="77777777" w:rsidR="002E3C45" w:rsidRDefault="002E3C45" w:rsidP="002E3C45">
      <w:r>
        <w:t>----------------------------------------------------------------------</w:t>
      </w:r>
    </w:p>
    <w:p w14:paraId="428E211D" w14:textId="77777777" w:rsidR="002E3C45" w:rsidRDefault="002E3C45" w:rsidP="002E3C45">
      <w:r>
        <w:t>----------------------------------------------------------------------</w:t>
      </w:r>
    </w:p>
    <w:p w14:paraId="61991B37" w14:textId="77777777" w:rsidR="002E3C45" w:rsidRDefault="002E3C45" w:rsidP="002E3C45">
      <w:r>
        <w:t>----------------------------------------------------------------------</w:t>
      </w:r>
    </w:p>
    <w:p w14:paraId="49B60A56" w14:textId="77777777" w:rsidR="002E3C45" w:rsidRDefault="002E3C45" w:rsidP="002E3C45">
      <w:r>
        <w:t>----------------------------------------------------------------------</w:t>
      </w:r>
    </w:p>
    <w:p w14:paraId="67B75AA9" w14:textId="77777777" w:rsidR="002E3C45" w:rsidRDefault="002E3C45" w:rsidP="002E3C45">
      <w:r>
        <w:t>----------------------------------------------------------------------</w:t>
      </w:r>
    </w:p>
    <w:p w14:paraId="001DE1EF" w14:textId="77777777" w:rsidR="002E3C45" w:rsidRDefault="002E3C45" w:rsidP="002E3C45">
      <w:r>
        <w:t>----------------------------------------------------------------------</w:t>
      </w:r>
    </w:p>
    <w:p w14:paraId="15714DD1" w14:textId="77777777" w:rsidR="002E3C45" w:rsidRDefault="002E3C45" w:rsidP="002E3C45">
      <w:r>
        <w:t>----------------------------------------------------------------------</w:t>
      </w:r>
    </w:p>
    <w:p w14:paraId="36C3030D" w14:textId="77777777" w:rsidR="002E3C45" w:rsidRDefault="002E3C45" w:rsidP="002E3C45">
      <w:r>
        <w:t>----------------------------------------------------------------------</w:t>
      </w:r>
    </w:p>
    <w:p w14:paraId="7258CD70" w14:textId="77777777" w:rsidR="002E3C45" w:rsidRDefault="002E3C45" w:rsidP="002E3C45">
      <w:r>
        <w:t>----------------------------------------------------------------------</w:t>
      </w:r>
    </w:p>
    <w:p w14:paraId="53CE2B30" w14:textId="77777777" w:rsidR="002E3C45" w:rsidRDefault="002E3C45" w:rsidP="002E3C45">
      <w:r>
        <w:t>----------GTTCGCGAGAAGGAAAAAGGACTCATCCTTTGTTGCATCTGGCACGAGATGATAAAGAGA</w:t>
      </w:r>
    </w:p>
    <w:p w14:paraId="275BA0B0" w14:textId="77777777" w:rsidR="002E3C45" w:rsidRDefault="002E3C45" w:rsidP="002E3C45">
      <w:r>
        <w:t>GAGCTTCGTCTATCGATGAACAGCGGATTGACGGAGCTCTCGGCATTGCGTTTTTTTTCTTTCTTTTTCT</w:t>
      </w:r>
    </w:p>
    <w:p w14:paraId="01304806" w14:textId="77777777" w:rsidR="002E3C45" w:rsidRDefault="002E3C45" w:rsidP="002E3C45">
      <w:r>
        <w:t>ATCAGCGAGTTCCGATCCTTTTGTTCGAAATTTCTTCGTTCGTACCGAACCGCTTGCAGAATCAAATCCT</w:t>
      </w:r>
    </w:p>
    <w:p w14:paraId="3447B79E" w14:textId="77777777" w:rsidR="002E3C45" w:rsidRDefault="002E3C45" w:rsidP="002E3C45">
      <w:r>
        <w:t>GTTCCACAAGATCCTATATTAGCTATACATCCTCCTTGCATTTATGCCGGAGACGTCGCCAGTGCTATGG</w:t>
      </w:r>
    </w:p>
    <w:p w14:paraId="3E5BED09" w14:textId="77777777" w:rsidR="002E3C45" w:rsidRDefault="002E3C45" w:rsidP="002E3C45">
      <w:r>
        <w:t>GCTTTGGCTTATGTAGATCAAAAATGATGAATGGGATTGTGGCACTCCACTCGCCGCCAATGCGGAAGGA</w:t>
      </w:r>
    </w:p>
    <w:p w14:paraId="67A13FEE" w14:textId="77777777" w:rsidR="002E3C45" w:rsidRDefault="002E3C45" w:rsidP="002E3C45">
      <w:r>
        <w:t>TGCCGCCGAAAAGAATGGAACGCTGCTTTGCTCCGCTGGATGCGGCGGATCCCGTATAACAAGCGGGCTC</w:t>
      </w:r>
    </w:p>
    <w:p w14:paraId="301E84E6" w14:textId="77777777" w:rsidR="002E3C45" w:rsidRDefault="002E3C45" w:rsidP="002E3C45">
      <w:r>
        <w:t>TTTGCCCTTCAATTCAAACATGTGGGCGCCAAATGCTATCCTGCTCTATTGTTGCGTAGCAAAAGAAGCC</w:t>
      </w:r>
    </w:p>
    <w:p w14:paraId="1DDD3390" w14:textId="77777777" w:rsidR="002E3C45" w:rsidRDefault="002E3C45" w:rsidP="002E3C45">
      <w:r>
        <w:t>TGCTC---ATGCTGCTTCGGCGGCGCTTTTTCGCCTTCTCTTCGCTCTGGACAAGAGCGCTAGTGGACAC</w:t>
      </w:r>
    </w:p>
    <w:p w14:paraId="4A0FE424" w14:textId="77777777" w:rsidR="002E3C45" w:rsidRDefault="002E3C45" w:rsidP="002E3C45">
      <w:r>
        <w:t>GGGGAGGGGGCG------GGCGAAGCGTTTCT------TTCGTAATGGAAAGAAAAAGACCACTACTTTG</w:t>
      </w:r>
    </w:p>
    <w:p w14:paraId="5EB02832" w14:textId="77777777" w:rsidR="002E3C45" w:rsidRDefault="002E3C45" w:rsidP="002E3C45">
      <w:r>
        <w:t>CCTCTTTGTTGGACCGCCGGCGCGAACACAGTGGTCTCTGACCAGGACCAGGAACCAATTCGAATTTGGA</w:t>
      </w:r>
    </w:p>
    <w:p w14:paraId="2702EE51" w14:textId="77777777" w:rsidR="002E3C45" w:rsidRDefault="002E3C45" w:rsidP="002E3C45">
      <w:r>
        <w:t>TCTTGACATGCCGGTGCTTTTTAACCGTAGGCATCTTGCCAGGAAGTTGGTGGGCTCATCATGAATTAGG</w:t>
      </w:r>
    </w:p>
    <w:p w14:paraId="367D5F56" w14:textId="77777777" w:rsidR="002E3C45" w:rsidRDefault="002E3C45" w:rsidP="002E3C45">
      <w:r>
        <w:t>TCGGGGTGGCTGGTGGTTTCGGGATCCCGTAGAAAATGCTTCTTTTATGCCTCGGGTATTAGCCACAGCT</w:t>
      </w:r>
    </w:p>
    <w:p w14:paraId="02BF2BC8" w14:textId="77777777" w:rsidR="002E3C45" w:rsidRDefault="002E3C45" w:rsidP="002E3C45">
      <w:r>
        <w:t>TGTATTCATTCAGTCATTTTACCCCTGCTTCATTCTTGGACTTTGCTTCTTAATATTGTGACTTTTCTAT</w:t>
      </w:r>
    </w:p>
    <w:p w14:paraId="7AFF3A58" w14:textId="77777777" w:rsidR="002E3C45" w:rsidRDefault="002E3C45" w:rsidP="002E3C45">
      <w:r>
        <w:t>GCTGTGTCTTAGGAACCTTTTCAATACGGTCCGGATTGCTAGCTCCCGTTCATAGTTTTGCTACAGATGA</w:t>
      </w:r>
    </w:p>
    <w:p w14:paraId="2C6E45FF" w14:textId="77777777" w:rsidR="002E3C45" w:rsidRDefault="002E3C45" w:rsidP="002E3C45">
      <w:r>
        <w:lastRenderedPageBreak/>
        <w:t>TACACGAGGAATCTTTTTATGGCGGTTCTTCCTTCTAATGACCGGCATATCTATTCTTCTTTTCTCTCAG</w:t>
      </w:r>
    </w:p>
    <w:p w14:paraId="1D801424" w14:textId="77777777" w:rsidR="002E3C45" w:rsidRDefault="002E3C45" w:rsidP="002E3C45">
      <w:r>
        <w:t>ATGAAGCAGCAGGCATCGGTCCGTAGAACCTATAAAAAAGAGATGGTTGTAGCGCGAAGTACTCTTGTGC</w:t>
      </w:r>
    </w:p>
    <w:p w14:paraId="55916E03" w14:textId="77777777" w:rsidR="002E3C45" w:rsidRDefault="002E3C45" w:rsidP="002E3C45">
      <w:r>
        <w:t>ACTTACG---ATGATTGTTCGAGAATGGCTATTCTTCACAATTGCTCCTTGTGATGCAGCGGAACCATGG</w:t>
      </w:r>
    </w:p>
    <w:p w14:paraId="47364720" w14:textId="77777777" w:rsidR="002E3C45" w:rsidRDefault="002E3C45" w:rsidP="002E3C45">
      <w:r>
        <w:t>CAATTAGGATTTCAAGACGCAGCAACACCTATGATGCAAGGAATAATAGACTTACATCATGATATCTTTT</w:t>
      </w:r>
    </w:p>
    <w:p w14:paraId="08536EE5" w14:textId="77777777" w:rsidR="002E3C45" w:rsidRDefault="002E3C45" w:rsidP="002E3C45">
      <w:r>
        <w:t>TCTTCCTCATTCTGATTTTGGTTTTCGTATCATGGATCTTGGTTCGCGCTTTATGGCATTTCCACTATAA</w:t>
      </w:r>
    </w:p>
    <w:p w14:paraId="03D1F99F" w14:textId="77777777" w:rsidR="002E3C45" w:rsidRDefault="002E3C45" w:rsidP="002E3C45">
      <w:r>
        <w:t>AAAAAATCCAATCCCGCAAAGGATTGTTCATGGAACTACTATCGAGATTATTCGGACCATATTTCCAAGT</w:t>
      </w:r>
    </w:p>
    <w:p w14:paraId="2962059B" w14:textId="77777777" w:rsidR="002E3C45" w:rsidRDefault="002E3C45" w:rsidP="002E3C45">
      <w:r>
        <w:t>ATCATCCTTATGTTCATTGCTATACCATCATTTGCTCTGTTATACTCAATGGACGAGGTAGTAGTAGATC</w:t>
      </w:r>
    </w:p>
    <w:p w14:paraId="307DD1AB" w14:textId="77777777" w:rsidR="002E3C45" w:rsidRDefault="002E3C45" w:rsidP="002E3C45">
      <w:r>
        <w:t>CAGCCATTACTATCAAAGCTATTGGACATCAATGGTATCGGAG---------------------------</w:t>
      </w:r>
    </w:p>
    <w:p w14:paraId="65E15619" w14:textId="77777777" w:rsidR="002E3C45" w:rsidRDefault="002E3C45" w:rsidP="002E3C45">
      <w:r>
        <w:t>----------------------------------------------------------------------</w:t>
      </w:r>
    </w:p>
    <w:p w14:paraId="10B0FA24" w14:textId="77777777" w:rsidR="002E3C45" w:rsidRDefault="002E3C45" w:rsidP="002E3C45">
      <w:r>
        <w:t>----------------------------------------------------------------------</w:t>
      </w:r>
    </w:p>
    <w:p w14:paraId="7078F09F" w14:textId="77777777" w:rsidR="002E3C45" w:rsidRDefault="002E3C45" w:rsidP="002E3C45">
      <w:r>
        <w:t>----------------------------------------------------------------------</w:t>
      </w:r>
    </w:p>
    <w:p w14:paraId="6AB3F0C8" w14:textId="77777777" w:rsidR="002E3C45" w:rsidRDefault="002E3C45" w:rsidP="002E3C45">
      <w:r>
        <w:t>----------------------------------------------------------------------</w:t>
      </w:r>
    </w:p>
    <w:p w14:paraId="14290D96" w14:textId="77777777" w:rsidR="002E3C45" w:rsidRDefault="002E3C45" w:rsidP="002E3C45">
      <w:r>
        <w:t>----------------------------------------------------------------------</w:t>
      </w:r>
    </w:p>
    <w:p w14:paraId="05FB00AC" w14:textId="77777777" w:rsidR="002E3C45" w:rsidRDefault="002E3C45" w:rsidP="002E3C45">
      <w:r>
        <w:t>------------------------TGAGACGACTCTTTTTTAAACTATATCATAAACAGATCTTCTTCTC</w:t>
      </w:r>
    </w:p>
    <w:p w14:paraId="09557D69" w14:textId="77777777" w:rsidR="002E3C45" w:rsidRDefault="002E3C45" w:rsidP="002E3C45">
      <w:r>
        <w:t>CACACCAATCACGAGTTTTTCTCCATTCCTCTCGTATATTGTCGTAACGCCCTTAATGCTAGGTTTTGAA</w:t>
      </w:r>
    </w:p>
    <w:p w14:paraId="2FB8DE17" w14:textId="77777777" w:rsidR="002E3C45" w:rsidRDefault="002E3C45" w:rsidP="002E3C45">
      <w:r>
        <w:t>AAAGACTTTTCATGTCATTTCCATTTAGGTCCGATTCGGATCCCTCTGTTGTTTCCTTTTCCTCCCGCAC</w:t>
      </w:r>
    </w:p>
    <w:p w14:paraId="622CF3FE" w14:textId="77777777" w:rsidR="002E3C45" w:rsidRDefault="002E3C45" w:rsidP="002E3C45">
      <w:r>
        <w:t>CTTTTCTTCGAAATGAGAAAGAAGATGGTACACTCGAATTGTATTATTTAAGTGCTTATTGCTTGCCAAA</w:t>
      </w:r>
    </w:p>
    <w:p w14:paraId="719936BB" w14:textId="77777777" w:rsidR="002E3C45" w:rsidRDefault="002E3C45" w:rsidP="002E3C45">
      <w:r>
        <w:t>GATCCTACTTCTACAATTGGTGGGTCACCGGGTTATTCAAATAAGTCGTGTTTTCTGTAGTTTTCCCATG</w:t>
      </w:r>
    </w:p>
    <w:p w14:paraId="1DD58D83" w14:textId="77777777" w:rsidR="002E3C45" w:rsidRDefault="002E3C45" w:rsidP="002E3C45">
      <w:r>
        <w:t>TTACAACTTCTGTACCAATTCGGTCAATCCGGAATGGATCGGTTAAACATTCTATTAGGGAGCCTGGTCT</w:t>
      </w:r>
    </w:p>
    <w:p w14:paraId="24A28B85" w14:textId="77777777" w:rsidR="002E3C45" w:rsidRDefault="002E3C45" w:rsidP="002E3C45">
      <w:r>
        <w:t>TGACTCTTCTGTGCGGTATTCATTCTCGTTTGGCTCTTGGAATCACATCCAGCAGTGGTTGGAACAGCTC</w:t>
      </w:r>
    </w:p>
    <w:p w14:paraId="0ACF3840" w14:textId="77777777" w:rsidR="002E3C45" w:rsidRDefault="002E3C45" w:rsidP="002E3C45">
      <w:r>
        <w:t>GCAAAATTTAACCACTTCACCTACTTCATTGCCCTCAACCGTTTCTCGTACCTCTATTGAAACAGAATGG</w:t>
      </w:r>
    </w:p>
    <w:p w14:paraId="4AAD94F0" w14:textId="77777777" w:rsidR="002E3C45" w:rsidRDefault="002E3C45" w:rsidP="002E3C45">
      <w:r>
        <w:t>TTTCATGTTCTTTCATCGATTGGTTATTTTTCTTCGTTCGTATCTCTTTTTCCAATTTCGGTCTCGATTA</w:t>
      </w:r>
    </w:p>
    <w:p w14:paraId="0037A30B" w14:textId="77777777" w:rsidR="002E3C45" w:rsidRDefault="002E3C45" w:rsidP="002E3C45">
      <w:r>
        <w:t>GTTCACAAGATTGAATGTCCGTTTTGTTATTACAACCTTA-----TTTTTTGATGTCAAAGACCAGGAAC</w:t>
      </w:r>
    </w:p>
    <w:p w14:paraId="71768707" w14:textId="77777777" w:rsidR="002E3C45" w:rsidRDefault="002E3C45" w:rsidP="002E3C45">
      <w:r>
        <w:t>TACGCGCAAATTCTCATTGGATCTTGGTTGTTCTTAACAGCGATGGCTATTCATTTAAGTCTTTGGGTAG</w:t>
      </w:r>
    </w:p>
    <w:p w14:paraId="6B2713EC" w14:textId="77777777" w:rsidR="002E3C45" w:rsidRDefault="002E3C45" w:rsidP="002E3C45">
      <w:r>
        <w:t>CACCACTAGATTTTCAACAAGGTGGAAATTCTCGTATTCTCTATGTACATGTTCCTGTGGCTCGGATGAG</w:t>
      </w:r>
    </w:p>
    <w:p w14:paraId="5534410A" w14:textId="77777777" w:rsidR="002E3C45" w:rsidRDefault="002E3C45" w:rsidP="002E3C45">
      <w:r>
        <w:t>TATTCTTGTTTATATCGTTACGGCTATAAACACTTTCTTGTTCCTATTAACAAAACATCCTCTTTTTCTT</w:t>
      </w:r>
    </w:p>
    <w:p w14:paraId="50B003A9" w14:textId="77777777" w:rsidR="002E3C45" w:rsidRDefault="002E3C45" w:rsidP="002E3C45">
      <w:r>
        <w:t>CGCTCTTCCGGAACCGGTACAGAAATGGGTGCTTTTTCTACGTTGTTTACCTTAGTTACTGGGGGGTTTC</w:t>
      </w:r>
    </w:p>
    <w:p w14:paraId="0B893ADF" w14:textId="77777777" w:rsidR="002E3C45" w:rsidRDefault="002E3C45" w:rsidP="002E3C45">
      <w:r>
        <w:lastRenderedPageBreak/>
        <w:t>GGGGAAGACCCATGTGGGGCACCTTTTGGGTGTGGGATGCTCGTTTAACTTCTGTATTCATCTCGTTCCT</w:t>
      </w:r>
    </w:p>
    <w:p w14:paraId="2AA433A3" w14:textId="77777777" w:rsidR="002E3C45" w:rsidRDefault="002E3C45" w:rsidP="002E3C45">
      <w:r>
        <w:t>TATTTACTTGGGTGCGCTGTGTTTTCAAAAGCTTCCTGTAGAACCGGCTCCTATTTCAATCCGTGCTGGA</w:t>
      </w:r>
    </w:p>
    <w:p w14:paraId="785DB7A6" w14:textId="77777777" w:rsidR="002E3C45" w:rsidRDefault="002E3C45" w:rsidP="002E3C45">
      <w:r>
        <w:t>CCGATCGATATACCAATAATCAAGTTTTCAGTCAACTGGTGGAATACATCGCATCAACCTGGGAGCATTA</w:t>
      </w:r>
    </w:p>
    <w:p w14:paraId="3E5B476D" w14:textId="77777777" w:rsidR="002E3C45" w:rsidRDefault="002E3C45" w:rsidP="002E3C45">
      <w:r>
        <w:t>GCCGATCCGGTACATCAATACATGTTCCTATGCTCATTCCAATCTTGTCTAACTTTGCTAACTTCCTCTT</w:t>
      </w:r>
    </w:p>
    <w:p w14:paraId="4ECFFEA2" w14:textId="77777777" w:rsidR="002E3C45" w:rsidRDefault="002E3C45" w:rsidP="002E3C45">
      <w:r>
        <w:t>CTCAACCCGCATCTTCTTTGTTCTGGAAACACGTCTTCCTATTCCATCTTTTCTCGAATCTCCTTTAACG</w:t>
      </w:r>
    </w:p>
    <w:p w14:paraId="1C68651F" w14:textId="77777777" w:rsidR="002E3C45" w:rsidRDefault="002E3C45" w:rsidP="002E3C45">
      <w:r>
        <w:t>GAAGAAATAGAAGCTCGAGAAGGAATA--TGCAGGCTAGAAAGATGCTATTTGCTGCTATTCTATCTATT</w:t>
      </w:r>
    </w:p>
    <w:p w14:paraId="6BFC08B0" w14:textId="77777777" w:rsidR="002E3C45" w:rsidRDefault="002E3C45" w:rsidP="002E3C45">
      <w:r>
        <w:t>TGTGCATCAAGTTCGAAGAAGATCTCAATCTATAATGAAGAAATGATAGTAGCTCGTTGTTTTATAGGCT</w:t>
      </w:r>
    </w:p>
    <w:p w14:paraId="3EE62B25" w14:textId="77777777" w:rsidR="002E3C45" w:rsidRDefault="002E3C45" w:rsidP="002E3C45">
      <w:r>
        <w:t>TTATCATATTCAGTCGAAAGAGTTTAGGTAATACTTTCAAAGTGACTCTCGACGAGAGAATCCAGGCTAT</w:t>
      </w:r>
    </w:p>
    <w:p w14:paraId="1F11F0CD" w14:textId="77777777" w:rsidR="002E3C45" w:rsidRDefault="002E3C45" w:rsidP="002E3C45">
      <w:r>
        <w:t>TCAGGAAGAATCGCAGCAATTCCCCAATCCTAACGAAGTAGTTCCCCCGGAATCCAATGAACAACAACGA</w:t>
      </w:r>
    </w:p>
    <w:p w14:paraId="0E4FB175" w14:textId="77777777" w:rsidR="002E3C45" w:rsidRDefault="002E3C45" w:rsidP="002E3C45">
      <w:r>
        <w:t>TTACTTAGGGTCAGCTTGCGAATTTGTGGAACCGTAGTAGAATCATTACCAATGGCACGCTGCGCGCCTA</w:t>
      </w:r>
    </w:p>
    <w:p w14:paraId="225785D6" w14:textId="77777777" w:rsidR="002E3C45" w:rsidRDefault="002E3C45" w:rsidP="002E3C45">
      <w:r>
        <w:t>AGTGCGAAAAGACAGTGCAAGCTTTGTTATGTCGAAACCTAAATGTTAAGTCAGCAACACTTCCAAATGC</w:t>
      </w:r>
    </w:p>
    <w:p w14:paraId="12B61C4A" w14:textId="77777777" w:rsidR="002E3C45" w:rsidRDefault="002E3C45" w:rsidP="002E3C45">
      <w:r>
        <w:t>CACTTCTTCCCGTCGCACCCGTCTTCAGGACGATCTAGTCACAGGTTTTCACTTCTCAGTGAGTGAAAGA</w:t>
      </w:r>
    </w:p>
    <w:p w14:paraId="6F68098A" w14:textId="77777777" w:rsidR="002E3C45" w:rsidRDefault="002E3C45" w:rsidP="002E3C45">
      <w:r>
        <w:t>TTTTTCCCCGGGTCTACGTTGAAAGCTTCTATAGTAGAACTCGTTCGAGAAGGCTTGGCGGTCTTAAGAA</w:t>
      </w:r>
    </w:p>
    <w:p w14:paraId="0542D7FD" w14:textId="77777777" w:rsidR="002E3C45" w:rsidRDefault="002E3C45" w:rsidP="002E3C45">
      <w:r>
        <w:t>TGGTTCGGGTAGGAGGTTCTCT--ATGAAAGAGGCGATCAGAATGGTACCCGAATCCATTTACGATCCCG</w:t>
      </w:r>
    </w:p>
    <w:p w14:paraId="7064CB44" w14:textId="77777777" w:rsidR="002E3C45" w:rsidRDefault="002E3C45" w:rsidP="002E3C45">
      <w:r>
        <w:t>AGTTTCCAGACACATCGCACTTCCGCTCGGGTCGAGGCTGCCATTCGGCCCTAAGACGGATCAAAGAAGA</w:t>
      </w:r>
    </w:p>
    <w:p w14:paraId="65D6DF0B" w14:textId="77777777" w:rsidR="002E3C45" w:rsidRDefault="002E3C45" w:rsidP="002E3C45">
      <w:r>
        <w:t>GTGGGGAACCTCTCGCTGGTTTTTGGAATTCGACATCAGGAAGTGTTTTCACACCATCGACCGACATCGA</w:t>
      </w:r>
    </w:p>
    <w:p w14:paraId="7F37A633" w14:textId="77777777" w:rsidR="002E3C45" w:rsidRDefault="002E3C45" w:rsidP="002E3C45">
      <w:r>
        <w:t>CTCACCCCAATCTTTAAGGAAGAGATCGACGATCCCAAGTTCTTTTACTCCATTCATCAAGTCTTTTCCG</w:t>
      </w:r>
    </w:p>
    <w:p w14:paraId="14EFE060" w14:textId="77777777" w:rsidR="002E3C45" w:rsidRDefault="002E3C45" w:rsidP="002E3C45">
      <w:r>
        <w:t>CCGGACGACTCGTAGGAGGTGAGAAGGGCCCTTACTCCGTCCCACACAGTGTACTACTATCGGCCCTACC</w:t>
      </w:r>
    </w:p>
    <w:p w14:paraId="517F8170" w14:textId="77777777" w:rsidR="002E3C45" w:rsidRDefault="002E3C45" w:rsidP="002E3C45">
      <w:r>
        <w:t>AGGCAACATTTACTTACACAAGCTCGATCAGGAGATAGGGAGGATCCAACAGAAGTACGAAATTCCGATT</w:t>
      </w:r>
    </w:p>
    <w:p w14:paraId="2395993B" w14:textId="77777777" w:rsidR="002E3C45" w:rsidRDefault="002E3C45" w:rsidP="002E3C45">
      <w:r>
        <w:t>GTTCAGAGAATCAGATCGGTTCTATTAAAGACAAGTCGTATTGATGACCAAGAAAACTCTGGAGAAGAA-</w:t>
      </w:r>
    </w:p>
    <w:p w14:paraId="3D24235B" w14:textId="77777777" w:rsidR="002E3C45" w:rsidRDefault="002E3C45" w:rsidP="002E3C45">
      <w:r>
        <w:t>---TGGAATTCTCCCCCAGAGCTGCGGAACTAACGACTCTATTAGAAAGTAGAATTACCAACTTTTACAC</w:t>
      </w:r>
    </w:p>
    <w:p w14:paraId="2E6D395E" w14:textId="77777777" w:rsidR="002E3C45" w:rsidRDefault="002E3C45" w:rsidP="002E3C45">
      <w:r>
        <w:t>GAATTTTCAAGTGGATGAGATCGGTCGAGTGGTCTCAGTTGGAGATGGGATTGCACGTGTTTATGGATTG</w:t>
      </w:r>
    </w:p>
    <w:p w14:paraId="2F3EA6C9" w14:textId="77777777" w:rsidR="002E3C45" w:rsidRDefault="002E3C45" w:rsidP="002E3C45">
      <w:r>
        <w:t>AACGAGATTCAAGCTGGGGAAATGGTGGAATTTGCCAGCGGTGTGAAAGGAATAGCCTTAAATCTTGAGA</w:t>
      </w:r>
    </w:p>
    <w:p w14:paraId="11914C7B" w14:textId="77777777" w:rsidR="002E3C45" w:rsidRDefault="002E3C45" w:rsidP="002E3C45">
      <w:r>
        <w:t>ATGAGAATGTAGGGATTGTTGTCTTTGGTAGTGATACCGCTATTAAAGAGGGAGATCTTGTCAAGCGCAC</w:t>
      </w:r>
    </w:p>
    <w:p w14:paraId="0E2FCDE6" w14:textId="77777777" w:rsidR="002E3C45" w:rsidRDefault="002E3C45" w:rsidP="002E3C45">
      <w:r>
        <w:t>TGGATCTATTGTGGATGTTCCTGCGGGAAAGGCTATGCTAGGGCGTGTGGTCGACGCGTTGGGAGTACCT</w:t>
      </w:r>
    </w:p>
    <w:p w14:paraId="5AFAA168" w14:textId="77777777" w:rsidR="002E3C45" w:rsidRDefault="002E3C45" w:rsidP="002E3C45">
      <w:r>
        <w:t>ATTGATGGAAGAGGGGCTCTAAGCGATCACGAGCGTCGACGTGTCGAAGTGAAAGCCCCCGGGATTATTG</w:t>
      </w:r>
    </w:p>
    <w:p w14:paraId="5C0EFD1A" w14:textId="77777777" w:rsidR="002E3C45" w:rsidRDefault="002E3C45" w:rsidP="002E3C45">
      <w:r>
        <w:t>AACGTAAATCTGTGCACGAACCTATGCAAACCGGGTTAAAGGCGGTAGATAGCCTGGTTCCTATAGGCCG</w:t>
      </w:r>
    </w:p>
    <w:p w14:paraId="4610C4FB" w14:textId="77777777" w:rsidR="002E3C45" w:rsidRDefault="002E3C45" w:rsidP="002E3C45">
      <w:r>
        <w:lastRenderedPageBreak/>
        <w:t>TGGTCAACGAGAACTTATAATCGGGGACCGACAAACGGGAAAAACTGCTATTGCTATCGATACCATATTA</w:t>
      </w:r>
    </w:p>
    <w:p w14:paraId="0C61B8AA" w14:textId="77777777" w:rsidR="002E3C45" w:rsidRDefault="002E3C45" w:rsidP="002E3C45">
      <w:r>
        <w:t>AACCAAAAGCAACTGAACTCAAAGGCCACCTCTGAGAGTGAGACATTGTATTGTGTCTATGTAGCGGTTG</w:t>
      </w:r>
    </w:p>
    <w:p w14:paraId="1BF5FF51" w14:textId="77777777" w:rsidR="002E3C45" w:rsidRDefault="002E3C45" w:rsidP="002E3C45">
      <w:r>
        <w:t>GACAGAAACGTTCAACTGTGGCACAATTAGTTCAAATTCTTTCAGAAGCGAATGCTTTAGAATATTCCAT</w:t>
      </w:r>
    </w:p>
    <w:p w14:paraId="47508AAF" w14:textId="77777777" w:rsidR="002E3C45" w:rsidRDefault="002E3C45" w:rsidP="002E3C45">
      <w:r>
        <w:t>TCTTGTAGCAGCCACCGCTTCGGATCCTGCTCCTCTTCAATTTCTGGCCCCATATTCTGGGTGTGCTATG</w:t>
      </w:r>
    </w:p>
    <w:p w14:paraId="77E5479E" w14:textId="77777777" w:rsidR="002E3C45" w:rsidRDefault="002E3C45" w:rsidP="002E3C45">
      <w:r>
        <w:t>GGAGAATATTTCCGCGATAATGCAATGCACGCATTAATAATCTATGATGATCTTAGTAAACAGGCGGTGG</w:t>
      </w:r>
    </w:p>
    <w:p w14:paraId="31F975C1" w14:textId="77777777" w:rsidR="002E3C45" w:rsidRDefault="002E3C45" w:rsidP="002E3C45">
      <w:r>
        <w:t>CATATCGACAAATGTCATTATTGTTACGCCGACCACCAGGCCGTGAGGCTTTCCCAGGCGACGTTTTCTA</w:t>
      </w:r>
    </w:p>
    <w:p w14:paraId="4A27429B" w14:textId="77777777" w:rsidR="002E3C45" w:rsidRDefault="002E3C45" w:rsidP="002E3C45">
      <w:r>
        <w:t>TTTACATTCCCGTCTCTTAGAAAGAGCCGCTAAACGATCGGACCAGACAGGTGCCGGTAGCTTGACCGCC</w:t>
      </w:r>
    </w:p>
    <w:p w14:paraId="5F3317D0" w14:textId="77777777" w:rsidR="002E3C45" w:rsidRDefault="002E3C45" w:rsidP="002E3C45">
      <w:r>
        <w:t>TTACCCGTCATTGAAACACAAGCTGGAGACGTATCGGCCTATATTCCCACCAATGTGATCTCCATTACTG</w:t>
      </w:r>
    </w:p>
    <w:p w14:paraId="462568CB" w14:textId="77777777" w:rsidR="002E3C45" w:rsidRDefault="002E3C45" w:rsidP="002E3C45">
      <w:r>
        <w:t>ATGGACAAATCTGTTTGGAAACAGAGCTCTTTTATCGCGGAATTAGACCTGCTATTAACGTAGGCTTATC</w:t>
      </w:r>
    </w:p>
    <w:p w14:paraId="2432129B" w14:textId="77777777" w:rsidR="002E3C45" w:rsidRDefault="002E3C45" w:rsidP="002E3C45">
      <w:r>
        <w:t>GGTCAGTCGCGTCGGGTCTGCCGCTCAGTTGAAAGCTATGAAACAAGTATGCGGTAGTCCAAAACTAGAA</w:t>
      </w:r>
    </w:p>
    <w:p w14:paraId="30009C80" w14:textId="77777777" w:rsidR="002E3C45" w:rsidRDefault="002E3C45" w:rsidP="002E3C45">
      <w:r>
        <w:t>TTGGCACAATATCGAGAAGTGGCCGCTTTTGCTCAATTTGGCTCAGACCTTGATGCTGCGACTCAGGCAT</w:t>
      </w:r>
    </w:p>
    <w:p w14:paraId="2280AC53" w14:textId="77777777" w:rsidR="002E3C45" w:rsidRDefault="002E3C45" w:rsidP="002E3C45">
      <w:r>
        <w:t>TACTCAATAGGGGTGCAAGGCTGACAGAAGTACTGAAACAACCACAATATGCACCACTTCCAATTGAAAA</w:t>
      </w:r>
    </w:p>
    <w:p w14:paraId="3D5FAD1E" w14:textId="77777777" w:rsidR="002E3C45" w:rsidRDefault="002E3C45" w:rsidP="002E3C45">
      <w:r>
        <w:t>ACAAATTCTAGTCATTTACGCAGCTGTCAATGGATTCTGTGATCGAATGCCACTAGATAAAATATCTCAA</w:t>
      </w:r>
    </w:p>
    <w:p w14:paraId="1A811DE2" w14:textId="77777777" w:rsidR="002E3C45" w:rsidRDefault="002E3C45" w:rsidP="002E3C45">
      <w:r>
        <w:t>TATGAAAAAACCATTCCAAATAGTGTAAAACCAGAATTATTACAATCCTT------AAAGGGGGGGTTAA</w:t>
      </w:r>
    </w:p>
    <w:p w14:paraId="6664339A" w14:textId="77777777" w:rsidR="002E3C45" w:rsidRDefault="002E3C45" w:rsidP="002E3C45">
      <w:r>
        <w:t>CCCACGAAAAAAAAATGGAACTGGATGCATTCTTAAAAGAATGCGC------------------------</w:t>
      </w:r>
    </w:p>
    <w:p w14:paraId="2D1C863E" w14:textId="77777777" w:rsidR="002E3C45" w:rsidRDefault="002E3C45" w:rsidP="002E3C45">
      <w:r>
        <w:t>-------GCATCCAACGCAAAGCGGCCTTTCATTCCCTTGTTTCGTCGTGGCACACCCTCCCCGCAAGCA</w:t>
      </w:r>
    </w:p>
    <w:p w14:paraId="3A56D68F" w14:textId="77777777" w:rsidR="002E3C45" w:rsidRDefault="002E3C45" w:rsidP="002E3C45">
      <w:r>
        <w:t>CCCCCCGGCTCGGGGGGGACCAGAAAAGGCCTTTCGTTTTCCCCCCTTCGTCGGCCCTTGCCGCCTTCCT</w:t>
      </w:r>
    </w:p>
    <w:p w14:paraId="30720437" w14:textId="77777777" w:rsidR="002E3C45" w:rsidRDefault="002E3C45" w:rsidP="002E3C45">
      <w:r>
        <w:t>TAACAAGCCCTCGAGCCTCCTTTTCGCTGCGTTCCTCATAGAAGCCGCCGGGTTGACCCCGAAGGCCGAA</w:t>
      </w:r>
    </w:p>
    <w:p w14:paraId="21188AC6" w14:textId="77777777" w:rsidR="002E3C45" w:rsidRDefault="002E3C45" w:rsidP="002E3C45">
      <w:r>
        <w:t>TTCTATGGTAGAGAATGCTGTAATAATAATTGGGACATGAGAGACCTTCTTAAGTATTGCAAAAGAAAGG</w:t>
      </w:r>
    </w:p>
    <w:p w14:paraId="45908AC5" w14:textId="77777777" w:rsidR="002E3C45" w:rsidRDefault="002E3C45" w:rsidP="002E3C45">
      <w:r>
        <w:t>GCCCCCTGATAGAGCTGGGCGAGGCAGCGAGACTAGTTCTCAGGTCAGAGAAAGGCCTGGCCCGTAAGCT</w:t>
      </w:r>
    </w:p>
    <w:p w14:paraId="55289449" w14:textId="77777777" w:rsidR="002E3C45" w:rsidRDefault="002E3C45" w:rsidP="002E3C45">
      <w:r>
        <w:t>GGCCCCTTTTAAAACCCATTACTTAATAAGGATTTGTTACGCGCGATATGCCGACGACTTACTATTGGGA</w:t>
      </w:r>
    </w:p>
    <w:p w14:paraId="10CDA3DE" w14:textId="77777777" w:rsidR="002E3C45" w:rsidRDefault="002E3C45" w:rsidP="002E3C45">
      <w:r>
        <w:t>ATCGTGGGTGCCGTAGAGCTTCTCATAGAAATACAAAAACGTATCGCCCACTTCCTACAATCCGGCCTGA</w:t>
      </w:r>
    </w:p>
    <w:p w14:paraId="3C142BFA" w14:textId="77777777" w:rsidR="002E3C45" w:rsidRDefault="002E3C45" w:rsidP="002E3C45">
      <w:r>
        <w:t>ACCTTTGGGCAGGCTCCGCGGGATCAACAACAATAGCTGCACGGAGTACGGTAGAATTCCTCGGTACGGT</w:t>
      </w:r>
    </w:p>
    <w:p w14:paraId="6CE7F5BA" w14:textId="77777777" w:rsidR="002E3C45" w:rsidRDefault="002E3C45" w:rsidP="002E3C45">
      <w:r>
        <w:t>CATTCGGGAAGTGCCTCCGAAGACGACTCCCATACAATTCTTGCGAGAGCTGGAGAAGCGTCTACGGGTA</w:t>
      </w:r>
    </w:p>
    <w:p w14:paraId="19CACD98" w14:textId="77777777" w:rsidR="002E3C45" w:rsidRDefault="002E3C45" w:rsidP="002E3C45">
      <w:r>
        <w:t>AAGCACCGTATCCATATAACTGCTTGCCACTTACGCTCTGCCATTCATTCCAAGTTTAGGAACCTAGGTA</w:t>
      </w:r>
    </w:p>
    <w:p w14:paraId="143DFEC9" w14:textId="77777777" w:rsidR="002E3C45" w:rsidRDefault="002E3C45" w:rsidP="002E3C45">
      <w:r>
        <w:t>ATAGTATCCCGATCAAACAGCTGACGAAGGGGATGAGCAAAACAGGGAGTCTACCGGACGCGGTTCAACT</w:t>
      </w:r>
    </w:p>
    <w:p w14:paraId="29643233" w14:textId="77777777" w:rsidR="002E3C45" w:rsidRDefault="002E3C45" w:rsidP="002E3C45">
      <w:r>
        <w:t>AGCGGAAAGTCTTTCCACAGCTAGAGTCAGAAGTCCCCAAGTGAGCGTATTATGGGAGACCGTCAAGCAC</w:t>
      </w:r>
    </w:p>
    <w:p w14:paraId="03E68574" w14:textId="77777777" w:rsidR="002E3C45" w:rsidRDefault="002E3C45" w:rsidP="002E3C45">
      <w:r>
        <w:lastRenderedPageBreak/>
        <w:t>ATCCGGCAAGGATCAAGGGGGATCTCGTTGTTGCATAGCTCAGGTCAGAGCAAGGTGCCATCGGACGTTC</w:t>
      </w:r>
    </w:p>
    <w:p w14:paraId="3D9A6C16" w14:textId="77777777" w:rsidR="002E3C45" w:rsidRDefault="002E3C45" w:rsidP="002E3C45">
      <w:r>
        <w:t>AACAGGCAGTCTCGCGATCGGGCATGAATGCCCAGAAGTTTTC---ATTGTATACTCTCGCGGGTCGGAA</w:t>
      </w:r>
    </w:p>
    <w:p w14:paraId="683163A1" w14:textId="77777777" w:rsidR="002E3C45" w:rsidRDefault="002E3C45" w:rsidP="002E3C45">
      <w:r>
        <w:t>GGCGGCGGGGGAAGGAGGGGGACACTGGTCGAGATCTATCAGCTGCGAATTCCCCATACAGATAGAAGCG</w:t>
      </w:r>
    </w:p>
    <w:p w14:paraId="49C7F6F2" w14:textId="77777777" w:rsidR="002E3C45" w:rsidRDefault="002E3C45" w:rsidP="002E3C45">
      <w:r>
        <w:t>CCTATCAAAAAGATACTCCGAAGGCTTCGAGATCGAGGTCTCATTAGCCGAAGAAGACCCTGGCCAATCC</w:t>
      </w:r>
    </w:p>
    <w:p w14:paraId="17598B7E" w14:textId="77777777" w:rsidR="002E3C45" w:rsidRDefault="002E3C45" w:rsidP="002E3C45">
      <w:r>
        <w:t>ACGTGGCCTGCTTGACGAACGTCAGCGACGGAGACATCGTAAATTGGTCCGCGGGCATCGCGATAAGTCC</w:t>
      </w:r>
    </w:p>
    <w:p w14:paraId="614911A0" w14:textId="77777777" w:rsidR="002E3C45" w:rsidRDefault="002E3C45" w:rsidP="002E3C45">
      <w:r>
        <w:t>TCTGTCCTACTACAGGTGCCGCGACAACCTTTACCAAGTCCGAACGATTGTCGACTACCAGATCCGCTGG</w:t>
      </w:r>
    </w:p>
    <w:p w14:paraId="4B361173" w14:textId="77777777" w:rsidR="002E3C45" w:rsidRDefault="002E3C45" w:rsidP="002E3C45">
      <w:r>
        <w:t>TCTGCAATATTCACCCCAGCCCACAAGCACAAATCCTCAGCGCGAAATATAATCCCAAAGTACTCCAAAG</w:t>
      </w:r>
    </w:p>
    <w:p w14:paraId="744838F3" w14:textId="77777777" w:rsidR="002E3C45" w:rsidRDefault="002E3C45" w:rsidP="002E3C45">
      <w:r>
        <w:t>ACTTAAATATAGTCAATCAAGAAGGTGGCAAGACCCTTGCGGAGTTCCCCAACAGCATAGAGCTTGGGAA</w:t>
      </w:r>
    </w:p>
    <w:p w14:paraId="11BDA9C2" w14:textId="77777777" w:rsidR="002E3C45" w:rsidRDefault="002E3C45" w:rsidP="002E3C45">
      <w:r>
        <w:t>GCTCGGAGCCGGGCAAGATCC-GAACAACAAAGAGCACTCAACTACT------------------ATGGT</w:t>
      </w:r>
    </w:p>
    <w:p w14:paraId="3426251C" w14:textId="77777777" w:rsidR="002E3C45" w:rsidRDefault="002E3C45" w:rsidP="002E3C45">
      <w:r>
        <w:t>CCAATTACATAACTTCTTCTTTTTCATTACTTCCGTGGTCGTGCCTTGTGGCACGGCAGCACCCGTACTA</w:t>
      </w:r>
    </w:p>
    <w:p w14:paraId="366A6E67" w14:textId="77777777" w:rsidR="002E3C45" w:rsidRDefault="002E3C45" w:rsidP="002E3C45">
      <w:r>
        <w:t>TTGAAATGGTTCGTCAGTAGAGATGTTCCCACAGGTGCCCCTTTTTCCAATGGTACTTTAATTCCTATTC</w:t>
      </w:r>
    </w:p>
    <w:p w14:paraId="2C1A26FB" w14:textId="77777777" w:rsidR="002E3C45" w:rsidRDefault="002E3C45" w:rsidP="002E3C45">
      <w:r>
        <w:t>TTATCCCTTCATTCCTTCTTTTGGTTTATCTACATTCCAGGAAATTCATACGCTCTATGGACGGAGTCAA</w:t>
      </w:r>
    </w:p>
    <w:p w14:paraId="0256428E" w14:textId="77777777" w:rsidR="002E3C45" w:rsidRDefault="002E3C45" w:rsidP="002E3C45">
      <w:r>
        <w:t>AAGTGGAGTCTTGGTCAGAGCAAGTTGCCCTATTTTAT------TACCAGACATAATTGGGAGAAGCTCA</w:t>
      </w:r>
    </w:p>
    <w:p w14:paraId="4243ED1F" w14:textId="77777777" w:rsidR="002E3C45" w:rsidRDefault="002E3C45" w:rsidP="002E3C45">
      <w:r>
        <w:t>TCCGAAACTAGAGCTAGAAACGCCTTATTTCGTTTCGTTCCCATTCTTCATTTTCTTCTTCTCGAATTCA</w:t>
      </w:r>
    </w:p>
    <w:p w14:paraId="42EC8632" w14:textId="77777777" w:rsidR="002E3C45" w:rsidRDefault="002E3C45" w:rsidP="002E3C45">
      <w:r>
        <w:t>A------GGGGGACTTCCCCTATTTAGAATCTTTTTGCGGTGTGCTCCGTTTACTATTCTTTCGTACTTT</w:t>
      </w:r>
    </w:p>
    <w:p w14:paraId="06E50508" w14:textId="77777777" w:rsidR="002E3C45" w:rsidRDefault="002E3C45" w:rsidP="002E3C45">
      <w:r>
        <w:t>CTTCTCTTTACCACGCGATAGGTCAGCGAAGCGTGAGCGGGCGCGGAGAAGAAAAGGCCAAACACTTCGG</w:t>
      </w:r>
    </w:p>
    <w:p w14:paraId="1AFEC7B8" w14:textId="77777777" w:rsidR="002E3C45" w:rsidRDefault="002E3C45" w:rsidP="002E3C45">
      <w:r>
        <w:t>CCTAAC------GGGAATGAGCAACGACGAAATGAAAAGAGAAAGTGCCCCGGGCGCCCCCATT------</w:t>
      </w:r>
    </w:p>
    <w:p w14:paraId="3B40A015" w14:textId="77777777" w:rsidR="002E3C45" w:rsidRDefault="002E3C45" w:rsidP="002E3C45">
      <w:r>
        <w:t>TAGA---AAGAAGGGTCGAAGGGGTTGGGCCTGTAGCTTTCCCCGCCCCCCCTTCGTCGGGGGGTGCTTG</w:t>
      </w:r>
    </w:p>
    <w:p w14:paraId="394A0EFC" w14:textId="77777777" w:rsidR="002E3C45" w:rsidRDefault="002E3C45" w:rsidP="002E3C45">
      <w:r>
        <w:t>CATGGGGGGTGTGCTACCTGAAATCGGGCTTGAAGCTCCCGCCTTACCAACGAGCCGACAGCTGATGGCT</w:t>
      </w:r>
    </w:p>
    <w:p w14:paraId="692DACB7" w14:textId="77777777" w:rsidR="002E3C45" w:rsidRDefault="002E3C45" w:rsidP="002E3C45">
      <w:r>
        <w:t>GTTGGTCGCGACTACTACCAAAAAGTGAACATGAAGATGAATATTTCACATGGGGGAGTGTGCATCTTTA</w:t>
      </w:r>
    </w:p>
    <w:p w14:paraId="1847DA26" w14:textId="77777777" w:rsidR="002E3C45" w:rsidRDefault="002E3C45" w:rsidP="002E3C45">
      <w:r>
        <w:t>TGTTGGGTGTTCTTCTG-ACGTACATAGCTGTTCCAGCTGAAATACTTGGAATAATTCTACCACTTCTAC</w:t>
      </w:r>
    </w:p>
    <w:p w14:paraId="1788AC57" w14:textId="77777777" w:rsidR="002E3C45" w:rsidRDefault="002E3C45" w:rsidP="002E3C45">
      <w:r>
        <w:t>TAGGAGTAGCCTTTTTAGTGCTAGCTGAACGTAAAGTAATGGCTTTTGTGCAACGTCGAAAGGGTCCTGA</w:t>
      </w:r>
    </w:p>
    <w:p w14:paraId="7148327C" w14:textId="77777777" w:rsidR="002E3C45" w:rsidRDefault="002E3C45" w:rsidP="002E3C45">
      <w:r>
        <w:t>TGTAGTGGGATCGTTCGGATTGTTACAACCTCTAGCAGATGGTTCGAAATTGATTCTAAAAGAACCTATT</w:t>
      </w:r>
    </w:p>
    <w:p w14:paraId="79C5B7AE" w14:textId="77777777" w:rsidR="002E3C45" w:rsidRDefault="002E3C45" w:rsidP="002E3C45">
      <w:r>
        <w:t>TCACCAAGTAGTGCTAATTTCTCCCTTTTTAGGATGGCTCCAGTCACTACATTTATGCTAAGTCTGGTTG</w:t>
      </w:r>
    </w:p>
    <w:p w14:paraId="31247923" w14:textId="77777777" w:rsidR="002E3C45" w:rsidRDefault="002E3C45" w:rsidP="002E3C45">
      <w:r>
        <w:t>CTCGGGCCGTTGTACCTTTTGATTATGGTATGGTATTGTCAGATCCGAACATAGGGCTACTTTATTTGTT</w:t>
      </w:r>
    </w:p>
    <w:p w14:paraId="5F47EEFB" w14:textId="77777777" w:rsidR="002E3C45" w:rsidRDefault="002E3C45" w:rsidP="002E3C45">
      <w:r>
        <w:t>TGCCATATCTTCGCTAGGTGTTTATGGAATTATTATAGCAGGTTGGTCTAGT--TTATTATATACGTTTA</w:t>
      </w:r>
    </w:p>
    <w:p w14:paraId="65A80705" w14:textId="77777777" w:rsidR="002E3C45" w:rsidRDefault="002E3C45" w:rsidP="002E3C45">
      <w:r>
        <w:t>GTGAAAAGAATGTTTTTTGATACACCTAGAACATGGATTCTATATGAACCAATGGATCGTGACAAGTCGT</w:t>
      </w:r>
    </w:p>
    <w:p w14:paraId="7A2243F9" w14:textId="77777777" w:rsidR="002E3C45" w:rsidRDefault="002E3C45" w:rsidP="002E3C45">
      <w:r>
        <w:lastRenderedPageBreak/>
        <w:t>TACTACTAGCAATGACTTCCTCTTTCATTACTTCATCCTTTCCATATCCTTCTCCCTTGTTCTCAGTTAC</w:t>
      </w:r>
    </w:p>
    <w:p w14:paraId="0F969CA6" w14:textId="77777777" w:rsidR="002E3C45" w:rsidRDefault="002E3C45" w:rsidP="002E3C45">
      <w:r>
        <w:t>TCATCAAATGGCACTCAGTTTATATCTTTAA-TGTCAGAATTTGCGCCTATTTGTATCTATTTAGTGATC</w:t>
      </w:r>
    </w:p>
    <w:p w14:paraId="20044314" w14:textId="77777777" w:rsidR="002E3C45" w:rsidRDefault="002E3C45" w:rsidP="002E3C45">
      <w:r>
        <w:t>AGTCTGCTAGTTTCTTTGATCCCACTCGGTATTCCTTTTCCATTTTCTTCTAATACTTCGACTTATCCAG</w:t>
      </w:r>
    </w:p>
    <w:p w14:paraId="5E8E27A3" w14:textId="77777777" w:rsidR="002E3C45" w:rsidRDefault="002E3C45" w:rsidP="002E3C45">
      <w:r>
        <w:t>AAAAATTGTCGGCCTACGAATGTGGTTTCGATCCTTTCGGTGATGCCAGAAGTCGCTTCGATATACGATT</w:t>
      </w:r>
    </w:p>
    <w:p w14:paraId="0E937C19" w14:textId="77777777" w:rsidR="002E3C45" w:rsidRDefault="002E3C45" w:rsidP="002E3C45">
      <w:r>
        <w:t>TTATCTTGTTTCAATTTTATTTATTATCCTTGATCCGGAAGTCACCTTTTTCTTTCCTTGGGCAGTACCT</w:t>
      </w:r>
    </w:p>
    <w:p w14:paraId="4B0C836E" w14:textId="77777777" w:rsidR="002E3C45" w:rsidRDefault="002E3C45" w:rsidP="002E3C45">
      <w:r>
        <w:t>CTCAACAAGATTGATCCGTTTGGATTTTGGTCCATGATGGCCTTTTTATTGATTTTAACGATAGGATTTC</w:t>
      </w:r>
    </w:p>
    <w:p w14:paraId="3A1ADD37" w14:textId="77777777" w:rsidR="002E3C45" w:rsidRDefault="002E3C45" w:rsidP="002E3C45">
      <w:r>
        <w:t>TCTATGAATGGAAAAGGGGTGCTTCGGATCGGGAGTAAAAAAGTGTTTATTACGATTACGCCCAACAGCC</w:t>
      </w:r>
    </w:p>
    <w:p w14:paraId="33A5610C" w14:textId="77777777" w:rsidR="002E3C45" w:rsidRDefault="002E3C45" w:rsidP="002E3C45">
      <w:r>
        <w:t>CACTTGAGCAATTTTCCATTCTCCCATTGATTCCTATGAAAATAGGAAACTTGTATTTCTCATTCACAAA</w:t>
      </w:r>
    </w:p>
    <w:p w14:paraId="6A88C992" w14:textId="77777777" w:rsidR="002E3C45" w:rsidRDefault="002E3C45" w:rsidP="002E3C45">
      <w:r>
        <w:t>TCCATCTTTGTTTATGCTGCTAACTCTCAGTTTGGTCCTACTTCTGCTTCATTTTGTTACTAAAAAGGGA</w:t>
      </w:r>
    </w:p>
    <w:p w14:paraId="1CA9D96E" w14:textId="77777777" w:rsidR="002E3C45" w:rsidRDefault="002E3C45" w:rsidP="002E3C45">
      <w:r>
        <w:t>GGAGGAAACTCAGTACCAAATGTTTGGCAATCCTTGGTAGAGCTTATTTATGATTTCGTGCTGAACCTGG</w:t>
      </w:r>
    </w:p>
    <w:p w14:paraId="3B072050" w14:textId="77777777" w:rsidR="002E3C45" w:rsidRDefault="002E3C45" w:rsidP="002E3C45">
      <w:r>
        <w:t>TAAACGAACAAATAGGTGGTCTTTCCGGAAATGTGAAACAAAAGTTTTTCCCTTGCATCTTGGTCACTTT</w:t>
      </w:r>
    </w:p>
    <w:p w14:paraId="1B6F5E41" w14:textId="77777777" w:rsidR="002E3C45" w:rsidRDefault="002E3C45" w:rsidP="002E3C45">
      <w:r>
        <w:t>TACTTTTTTGTTATTTCGTAATCTCCAGGGTATGATACCCTATAGCTTTACAGTTACAAGTCATTTTCTC</w:t>
      </w:r>
    </w:p>
    <w:p w14:paraId="1A7F9824" w14:textId="77777777" w:rsidR="002E3C45" w:rsidRDefault="002E3C45" w:rsidP="002E3C45">
      <w:r>
        <w:t>ATTACTTTGGGTCTTTCATTTTCCATTTTTATTGGCATTACTATAGTGGGATTTCAAAGAAATGGGCTTC</w:t>
      </w:r>
    </w:p>
    <w:p w14:paraId="2BFC5D38" w14:textId="77777777" w:rsidR="002E3C45" w:rsidRDefault="002E3C45" w:rsidP="002E3C45">
      <w:r>
        <w:t>ATTTTTTAAGCTTCTCATTACCTGCGGGAGTCCCGCTGCCGTTAGCACCTTTTTTAGTACTCCTTGAGCT</w:t>
      </w:r>
    </w:p>
    <w:p w14:paraId="0B90F368" w14:textId="77777777" w:rsidR="002E3C45" w:rsidRDefault="002E3C45" w:rsidP="002E3C45">
      <w:r>
        <w:t>AATCCCTCATTGTTTTCGCGCATTAAGCTCAGGAATACGTTTATTTGCTAATATGATGGCCGGTCATAGT</w:t>
      </w:r>
    </w:p>
    <w:p w14:paraId="52D689E3" w14:textId="77777777" w:rsidR="002E3C45" w:rsidRDefault="002E3C45" w:rsidP="002E3C45">
      <w:r>
        <w:t>TCAGTAAAGATTTTAAGTGGGTTCGCTTGGACTATGCTATGTATGAATGATCTTTTATATTTCATAGGAG</w:t>
      </w:r>
    </w:p>
    <w:p w14:paraId="0B74B0A5" w14:textId="77777777" w:rsidR="002E3C45" w:rsidRDefault="002E3C45" w:rsidP="002E3C45">
      <w:r>
        <w:t>ATCTTGGTCCTTTATTTATAGTTCTTGCATTAACCGGTCTTGAATTAGGTGTAGCTATATTACAAGCTCA</w:t>
      </w:r>
    </w:p>
    <w:p w14:paraId="16A961FE" w14:textId="77777777" w:rsidR="002E3C45" w:rsidRDefault="002E3C45" w:rsidP="002E3C45">
      <w:r>
        <w:t>TGTTTTTACGATCTTAATCTGTATTTACTTGAATGATGCTATAAATCTCCATCAA---------------</w:t>
      </w:r>
    </w:p>
    <w:p w14:paraId="7B20FBA7" w14:textId="77777777" w:rsidR="002E3C45" w:rsidRDefault="002E3C45" w:rsidP="002E3C45">
      <w:r>
        <w:t>-----------------TATGTGGGCACCTGATATCTATGAGGGTTCACCCACCCCGGTTACAGCATTCT</w:t>
      </w:r>
    </w:p>
    <w:p w14:paraId="3B632037" w14:textId="77777777" w:rsidR="002E3C45" w:rsidRDefault="002E3C45" w:rsidP="002E3C45">
      <w:r>
        <w:t>TTTCTATTGCGCCTAAAATCTCTATTTCTGCTAATATTTTACGTGTTTTTATTTATGGTTCCTATGGAGC</w:t>
      </w:r>
    </w:p>
    <w:p w14:paraId="64D7C335" w14:textId="77777777" w:rsidR="002E3C45" w:rsidRDefault="002E3C45" w:rsidP="002E3C45">
      <w:r>
        <w:t>TACATTGCAACAAATCTTCTTTTTCTGCAGCATTGCTTCTATGATCTTAGGAGCACTGGCCGCCATGGCC</w:t>
      </w:r>
    </w:p>
    <w:p w14:paraId="4468B14E" w14:textId="77777777" w:rsidR="002E3C45" w:rsidRDefault="002E3C45" w:rsidP="002E3C45">
      <w:r>
        <w:t>CAAACGAAAGTAAAAAGACTTCTAGCTCATAGTTCAATTGGACATGTAGGTTATATTCGTACTGGTTTCT</w:t>
      </w:r>
    </w:p>
    <w:p w14:paraId="7F66CA22" w14:textId="77777777" w:rsidR="002E3C45" w:rsidRDefault="002E3C45" w:rsidP="002E3C45">
      <w:r>
        <w:t>CATGTGGAACCATAGAAGGAATTCAATCACTACTAATTGGTCTCTTTATTTATGCATCAATGACGATAGA</w:t>
      </w:r>
    </w:p>
    <w:p w14:paraId="25658186" w14:textId="77777777" w:rsidR="002E3C45" w:rsidRDefault="002E3C45" w:rsidP="002E3C45">
      <w:r>
        <w:t>TGCATTCGCTATAGTTTCAGCATTACGGCAAACACGTGTCAAATATATAGCGGATTTGGGCGCTCTAGCC</w:t>
      </w:r>
    </w:p>
    <w:p w14:paraId="4226BF3B" w14:textId="77777777" w:rsidR="002E3C45" w:rsidRDefault="002E3C45" w:rsidP="002E3C45">
      <w:r>
        <w:t>AAAACGAATCCTATTTCGGCTATTACCTTCTCTATTACTATGTTCTCATACGCAGGAATACCCCCGTTAG</w:t>
      </w:r>
    </w:p>
    <w:p w14:paraId="63831432" w14:textId="77777777" w:rsidR="002E3C45" w:rsidRDefault="002E3C45" w:rsidP="002E3C45">
      <w:r>
        <w:t>CCGGCTTTTGTAGTAAATTCTATTTGTTCTTCGCCGCTTTGGGTTGTGGGGCTTACTTCCTAGCCCCAGT</w:t>
      </w:r>
    </w:p>
    <w:p w14:paraId="36AAB33B" w14:textId="77777777" w:rsidR="002E3C45" w:rsidRDefault="002E3C45" w:rsidP="002E3C45">
      <w:r>
        <w:t>GGGAGTAGTGACTAGCGTTATAGGTTGTT-GTTCGATAGCCCGACCGTAGTGATGTTAATTGTGGTTACA</w:t>
      </w:r>
    </w:p>
    <w:p w14:paraId="4DAABBF2" w14:textId="77777777" w:rsidR="002E3C45" w:rsidRDefault="002E3C45" w:rsidP="002E3C45">
      <w:r>
        <w:lastRenderedPageBreak/>
        <w:t>TTCATAAGTAGCTTGGTCCATCTTTATTCTATTTCATATATGTCTGAGGATCCGCATAGTCCTCGATTTA</w:t>
      </w:r>
    </w:p>
    <w:p w14:paraId="29F900C4" w14:textId="77777777" w:rsidR="002E3C45" w:rsidRDefault="002E3C45" w:rsidP="002E3C45">
      <w:r>
        <w:t>TGTGTTATTTATCCATTCTTACTTTTTTTATGCCAATGTTGGTGACTGGAGATAACTCTCTTCAATTATT</w:t>
      </w:r>
    </w:p>
    <w:p w14:paraId="509F2E7A" w14:textId="77777777" w:rsidR="002E3C45" w:rsidRDefault="002E3C45" w:rsidP="002E3C45">
      <w:r>
        <w:t>CTTGGGATGGGAGGGAGTAGGTCTTGCTTCATATTTGTTAATTCATTTTTGGTTTACACGACTTCAGGCA</w:t>
      </w:r>
    </w:p>
    <w:p w14:paraId="05C6DEE8" w14:textId="77777777" w:rsidR="002E3C45" w:rsidRDefault="002E3C45" w:rsidP="002E3C45">
      <w:r>
        <w:t>GATAAAGCAGCTATAAAAGCTATGCTTGTCAATCGAGTAGGTGATTTTGGATTAGCTCTTGGGATTTCGG</w:t>
      </w:r>
    </w:p>
    <w:p w14:paraId="396222EE" w14:textId="77777777" w:rsidR="002E3C45" w:rsidRDefault="002E3C45" w:rsidP="002E3C45">
      <w:r>
        <w:t>GTTGTTTTACTCTCTTTCAAACAGTAGACTTTTCTACCATTTTTGCTTGTGCTAGTGCCCCTAGAAATTC</w:t>
      </w:r>
    </w:p>
    <w:p w14:paraId="04E2C43B" w14:textId="77777777" w:rsidR="002E3C45" w:rsidRDefault="002E3C45" w:rsidP="002E3C45">
      <w:r>
        <w:t>TTGGATTTTTTGCAATATGAGATTGAATGCCATAACTCTTATTTGTATTTTACTTTTTATTGGTGCTGTT</w:t>
      </w:r>
    </w:p>
    <w:p w14:paraId="0A8EAEA7" w14:textId="77777777" w:rsidR="002E3C45" w:rsidRDefault="002E3C45" w:rsidP="002E3C45">
      <w:r>
        <w:t>GGAAAATCTGCACAGATAGGATCGCATACTTGGTCACCCGATGCTATGGAGGGTCCCACTCCAGTATCCG</w:t>
      </w:r>
    </w:p>
    <w:p w14:paraId="1ECEFE62" w14:textId="77777777" w:rsidR="002E3C45" w:rsidRDefault="002E3C45" w:rsidP="002E3C45">
      <w:r>
        <w:t>CTTTGATTCATGCAGCTACTATGGTAACAGCTGGCGTTTTCATGATAGCAAGGTGTTCCCCTTTATTTGA</w:t>
      </w:r>
    </w:p>
    <w:p w14:paraId="0601B48C" w14:textId="77777777" w:rsidR="002E3C45" w:rsidRDefault="002E3C45" w:rsidP="002E3C45">
      <w:r>
        <w:t>ATACCCACCTACGGCTTTAATTGTTATTACTTTTGCAGGAGCTATGACGTCATTCCTTGCGGCAACCACT</w:t>
      </w:r>
    </w:p>
    <w:p w14:paraId="0A780227" w14:textId="77777777" w:rsidR="002E3C45" w:rsidRDefault="002E3C45" w:rsidP="002E3C45">
      <w:r>
        <w:t>GGAATATTACAGAACGATCTAAAGAGGGTAATAGCTTATTCAACTTGCAGTCAATTAGGCTATATGATCT</w:t>
      </w:r>
    </w:p>
    <w:p w14:paraId="38F75AD9" w14:textId="77777777" w:rsidR="002E3C45" w:rsidRDefault="002E3C45" w:rsidP="002E3C45">
      <w:r>
        <w:t>TTGCTTGCGGCATTTCTAACTATTCGGTTAGCGTCTTTCATTTAATGAATCACGCCTTTTTCAAAGCATT</w:t>
      </w:r>
    </w:p>
    <w:p w14:paraId="04651805" w14:textId="77777777" w:rsidR="002E3C45" w:rsidRDefault="002E3C45" w:rsidP="002E3C45">
      <w:r>
        <w:t>ACTATTCCTGAGTGCAGGTTCGGTGATTCATGCCATGTCGGATGAGCAAGATATGCGGAAGATGGGGGGG</w:t>
      </w:r>
    </w:p>
    <w:p w14:paraId="35571B7C" w14:textId="77777777" w:rsidR="002E3C45" w:rsidRDefault="002E3C45" w:rsidP="002E3C45">
      <w:r>
        <w:t>CTCGCCTCCTCGTTCCCTTTTACCTATGCCATGATGCTCATGGGCAGCTTATCTCTAATTGGATTTCCTT</w:t>
      </w:r>
    </w:p>
    <w:p w14:paraId="69C62934" w14:textId="77777777" w:rsidR="002E3C45" w:rsidRDefault="002E3C45" w:rsidP="002E3C45">
      <w:r>
        <w:t>TTCTAACTGGATTTTATTCCAAAGATGTGATCTTAGAGCTCGCTTATACTAAGTATACCATCAGTGGGAA</w:t>
      </w:r>
    </w:p>
    <w:p w14:paraId="7227A2D4" w14:textId="77777777" w:rsidR="002E3C45" w:rsidRDefault="002E3C45" w:rsidP="002E3C45">
      <w:r>
        <w:t>CTTTGCTTTCTGGTTGGGAAGTGTCTCTGTCCTTTTCACTTCTTATTACTCTTTTCGTTTACTTTTTCTA</w:t>
      </w:r>
    </w:p>
    <w:p w14:paraId="759E9147" w14:textId="77777777" w:rsidR="002E3C45" w:rsidRDefault="002E3C45" w:rsidP="002E3C45">
      <w:r>
        <w:t>ACATTTCTAGTACCAACTAATTCATTCGGGCGAGACATCTTACGATGTCATGATGCGCCCATTCCTATGG</w:t>
      </w:r>
    </w:p>
    <w:p w14:paraId="5F385125" w14:textId="77777777" w:rsidR="002E3C45" w:rsidRDefault="002E3C45" w:rsidP="002E3C45">
      <w:r>
        <w:t>CCATTCCTTTAATACTTCTGGCTTTCGGGAGTCTCTTTGTAGGATACTTGGCCAAACTAACACAAAGAAG</w:t>
      </w:r>
    </w:p>
    <w:p w14:paraId="0E8DD821" w14:textId="77777777" w:rsidR="002E3C45" w:rsidRDefault="002E3C45" w:rsidP="002E3C45">
      <w:r>
        <w:t>ATACAGTTCACTCAACGATTGCCTTTGGGTTCCGAACTCCATATGGGGAAGGAACGTTGTTGTTTGCGGG</w:t>
      </w:r>
    </w:p>
    <w:p w14:paraId="72A91BBD" w14:textId="77777777" w:rsidR="002E3C45" w:rsidRDefault="002E3C45" w:rsidP="002E3C45">
      <w:r>
        <w:t>GTCTCGATCATTTACATGGACCCACTTTTCATTCCATTTGTGGGAATTTGATGATCTATAAACCGTCCTT</w:t>
      </w:r>
    </w:p>
    <w:p w14:paraId="5C9A12E0" w14:textId="77777777" w:rsidR="002E3C45" w:rsidRDefault="002E3C45" w:rsidP="002E3C45">
      <w:r>
        <w:t>AACGAACGATCGGCTCATCTT------TGAGCATGATGAATCACTTCGTGCCGACCTGTTGTCAATCCAC</w:t>
      </w:r>
    </w:p>
    <w:p w14:paraId="1DD306E6" w14:textId="77777777" w:rsidR="002E3C45" w:rsidRDefault="002E3C45" w:rsidP="002E3C45">
      <w:r>
        <w:t>TTTTGGGCCTCATATGAGAATGGAAAACTGGAGCATTTTCTGCACCGGTGGATGAAGAATCGCGAACATC</w:t>
      </w:r>
    </w:p>
    <w:p w14:paraId="43BC7222" w14:textId="77777777" w:rsidR="002E3C45" w:rsidRDefault="002E3C45" w:rsidP="002E3C45">
      <w:r>
        <w:t>CAAATTTCTGGTTAAGCATGTTCCCAGAAAAAAGATACTTTCGAGAAACAACGAGCACGACTGAAGTGGC</w:t>
      </w:r>
    </w:p>
    <w:p w14:paraId="2F734E41" w14:textId="77777777" w:rsidR="002E3C45" w:rsidRDefault="002E3C45" w:rsidP="002E3C45">
      <w:r>
        <w:t>TATCCATACAAATCCATTTACGGATCTATATGCTTCGATTGGAACTGGAAGTTCAAGAACAGGCGGCTGG</w:t>
      </w:r>
    </w:p>
    <w:p w14:paraId="758DED86" w14:textId="77777777" w:rsidR="002E3C45" w:rsidRDefault="002E3C45" w:rsidP="002E3C45">
      <w:r>
        <w:t>TATACTACCATAATGAAACTGCCTTTTCTTTTTTTGATTCGGATAGGATTTCTGTTGGCTTCGTTGGGAG</w:t>
      </w:r>
    </w:p>
    <w:p w14:paraId="60DE2CAE" w14:textId="77777777" w:rsidR="002E3C45" w:rsidRDefault="002E3C45" w:rsidP="002E3C45">
      <w:r>
        <w:t>GCTCGCGTAGTTTGTTACGTCAACTCCAAAAGGATAAATTGGGTTGGAATTGAGAAAGTTACGTAA----</w:t>
      </w:r>
    </w:p>
    <w:p w14:paraId="46650AEB" w14:textId="77777777" w:rsidR="002E3C45" w:rsidRDefault="002E3C45" w:rsidP="002E3C45">
      <w:r>
        <w:t>AGTTCATAATTGTATA--CAATTTTTGGGCCAATTCCCTCTTCGTACTACCAAAAAATGAGATTCTTGCC</w:t>
      </w:r>
    </w:p>
    <w:p w14:paraId="2D60AEF1" w14:textId="77777777" w:rsidR="002E3C45" w:rsidRDefault="002E3C45" w:rsidP="002E3C45">
      <w:r>
        <w:t>GAATCCGAGTTTGCTGCTCCAACCATTACCAAACTAATACCTATTCTGTTTAGTACTTCAGGTGCTTCTG</w:t>
      </w:r>
    </w:p>
    <w:p w14:paraId="712417A8" w14:textId="77777777" w:rsidR="002E3C45" w:rsidRDefault="002E3C45" w:rsidP="002E3C45">
      <w:r>
        <w:lastRenderedPageBreak/>
        <w:t>TTGCGTATAATGTAAATCCCGTAGCGGATCAATTCC---------------AACGAGCCTTTCAAACTAG</w:t>
      </w:r>
    </w:p>
    <w:p w14:paraId="10AC8C82" w14:textId="77777777" w:rsidR="002E3C45" w:rsidRDefault="002E3C45" w:rsidP="002E3C45">
      <w:r>
        <w:t>TACTTTTTGTAATCGACTCTATAGCTTCTTCAATAAACGCTGGTTCTTCGATCAAGTTTTTAATGACTTT</w:t>
      </w:r>
    </w:p>
    <w:p w14:paraId="46971019" w14:textId="77777777" w:rsidR="002E3C45" w:rsidRDefault="002E3C45" w:rsidP="002E3C45">
      <w:r>
        <w:t>CTAGTCAGATCGTTCTTGCGTTTCGGGTATGAAGTCTCATTCGAAGCTTTAGACAAAGGTGCTATTGAGA</w:t>
      </w:r>
    </w:p>
    <w:p w14:paraId="2C5163C1" w14:textId="77777777" w:rsidR="002E3C45" w:rsidRDefault="002E3C45" w:rsidP="002E3C45">
      <w:r>
        <w:t>TATTGGGCCCCTATGGTATCTCGTACACATTCCGACGATTGGCCGAGCGAATAAGTCAACTTCAAAGTGG</w:t>
      </w:r>
    </w:p>
    <w:p w14:paraId="496CA054" w14:textId="77777777" w:rsidR="002E3C45" w:rsidRDefault="002E3C45" w:rsidP="002E3C45">
      <w:r>
        <w:t>ATTTGTT-TGTTCCATGATCTATGGGTCTACAGGAGCTACCCATTTCGATCAATTAGCCAAGATTTTGAC</w:t>
      </w:r>
    </w:p>
    <w:p w14:paraId="674F9FB6" w14:textId="77777777" w:rsidR="002E3C45" w:rsidRDefault="002E3C45" w:rsidP="002E3C45">
      <w:r>
        <w:t>CGGATACGAAATCACTGGTGTTCGATCTAGTGGTATTTTTATGGGGATTCTTTTTATCGCTGTAGGATCC</w:t>
      </w:r>
    </w:p>
    <w:p w14:paraId="74AF0A37" w14:textId="77777777" w:rsidR="002E3C45" w:rsidRDefault="002E3C45" w:rsidP="002E3C45">
      <w:r>
        <w:t>CTATTCAAGATCACTGCAGTTCCTTTTCTGGTCTATGCACATCGCTTTCTCCAGGAGGTTGGCCGCCTAT</w:t>
      </w:r>
    </w:p>
    <w:p w14:paraId="7A27DEE8" w14:textId="77777777" w:rsidR="002E3C45" w:rsidRDefault="002E3C45" w:rsidP="002E3C45">
      <w:r>
        <w:t>CCTAGATCTTCCCATTTCCAAGAGGATCCCGGGCTCGATCTGGTTTAGTATAAAGGTGATTCTCTTTCTC</w:t>
      </w:r>
    </w:p>
    <w:p w14:paraId="669F5F18" w14:textId="77777777" w:rsidR="002E3C45" w:rsidRDefault="002E3C45" w:rsidP="002E3C45">
      <w:r>
        <w:t>TTTCTATATATATGGGTCCGTGCAGCATTTCCACGATATCGTTATGATCAATTAATGGGACTTGGCCGGA</w:t>
      </w:r>
    </w:p>
    <w:p w14:paraId="0B0FFC74" w14:textId="77777777" w:rsidR="002E3C45" w:rsidRDefault="002E3C45" w:rsidP="002E3C45">
      <w:r>
        <w:t>AAGTGTTCTTGCCTCTATCATTAGCTCGGGTAGTCGCCGTTTCTGGTGTTTTAGTCACCTTTCAATGGCT</w:t>
      </w:r>
    </w:p>
    <w:p w14:paraId="7F54B4B8" w14:textId="77777777" w:rsidR="002E3C45" w:rsidRDefault="002E3C45" w:rsidP="002E3C45">
      <w:r>
        <w:t>CCCTTA-ATGCCTCAACTTGATCAATTTACTTATTTCACACAATTCTTCTGGTCATGCCTCTTTTTCTTT</w:t>
      </w:r>
    </w:p>
    <w:p w14:paraId="6FA5FB17" w14:textId="77777777" w:rsidR="002E3C45" w:rsidRDefault="002E3C45" w:rsidP="002E3C45">
      <w:r>
        <w:t>ACTTTTTATATTCTAATATGCAATGATAGAGATGGAGTACTTGGGATCAGCAGAATTCTAAAACTACGAA</w:t>
      </w:r>
    </w:p>
    <w:p w14:paraId="4D9E921F" w14:textId="77777777" w:rsidR="002E3C45" w:rsidRDefault="002E3C45" w:rsidP="002E3C45">
      <w:r>
        <w:t>ATCAACTGCTTTCACACCGGGGGAACAAGATCCAAA------GCAAGGACCCCAAGAGTTTGGAAGATAT</w:t>
      </w:r>
    </w:p>
    <w:p w14:paraId="57589756" w14:textId="77777777" w:rsidR="002E3C45" w:rsidRDefault="002E3C45" w:rsidP="002E3C45">
      <w:r>
        <w:t>CTTGAGAAAAGGTTTTCACACAGGTGTATCCTATATGTACTCTAGTTTATTCGAAGTATCCCAATGGTGT</w:t>
      </w:r>
    </w:p>
    <w:p w14:paraId="7CB2A38B" w14:textId="77777777" w:rsidR="002E3C45" w:rsidRDefault="002E3C45" w:rsidP="002E3C45">
      <w:r>
        <w:t>GAGGCCGCCGACTTATTTGGAAAAAGGAAGAAAATCACTTTGATCCCTTGTTTCGGAGAAATAAGTGGCT</w:t>
      </w:r>
    </w:p>
    <w:p w14:paraId="6C38FB83" w14:textId="77777777" w:rsidR="002E3C45" w:rsidRDefault="002E3C45" w:rsidP="002E3C45">
      <w:r>
        <w:t>CACGAGGAATGGAAAGAAACATATTCTATTTGATCTCGAAGTCTTCATATAGCACTTC------------</w:t>
      </w:r>
    </w:p>
    <w:p w14:paraId="6115BFB5" w14:textId="77777777" w:rsidR="002E3C45" w:rsidRDefault="002E3C45" w:rsidP="002E3C45">
      <w:r>
        <w:t>---TTCCAATCCTGGCTGGGTGATCACTTGTAAGAATGACATAATGCTAATCCATGTTCTACACGGCCAA</w:t>
      </w:r>
    </w:p>
    <w:p w14:paraId="1A686AFB" w14:textId="77777777" w:rsidR="002E3C45" w:rsidRDefault="002E3C45" w:rsidP="002E3C45">
      <w:r>
        <w:t>GGA--------------------</w:t>
      </w:r>
    </w:p>
    <w:p w14:paraId="235F21F4" w14:textId="77777777" w:rsidR="00C8589C" w:rsidRDefault="00C8589C"/>
    <w:sectPr w:rsidR="00C8589C" w:rsidSect="002E3C45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708B"/>
    <w:rsid w:val="0014152D"/>
    <w:rsid w:val="002152FC"/>
    <w:rsid w:val="00256320"/>
    <w:rsid w:val="002E3C45"/>
    <w:rsid w:val="00711D1F"/>
    <w:rsid w:val="00A6708B"/>
    <w:rsid w:val="00A7069E"/>
    <w:rsid w:val="00BB2D66"/>
    <w:rsid w:val="00C8589C"/>
    <w:rsid w:val="00CD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55186"/>
  <w15:chartTrackingRefBased/>
  <w15:docId w15:val="{B2FA63EE-316E-4E67-BD06-544C4A11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8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7</Pages>
  <Words>69088</Words>
  <Characters>379988</Characters>
  <Application>Microsoft Office Word</Application>
  <DocSecurity>0</DocSecurity>
  <Lines>3166</Lines>
  <Paragraphs>896</Paragraphs>
  <ScaleCrop>false</ScaleCrop>
  <Company/>
  <LinksUpToDate>false</LinksUpToDate>
  <CharactersWithSpaces>44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ffice</cp:lastModifiedBy>
  <cp:revision>3</cp:revision>
  <dcterms:created xsi:type="dcterms:W3CDTF">2023-12-02T17:33:00Z</dcterms:created>
  <dcterms:modified xsi:type="dcterms:W3CDTF">2023-12-02T17:50:00Z</dcterms:modified>
</cp:coreProperties>
</file>